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2355B" w14:textId="77777777" w:rsidR="00914D7B" w:rsidRDefault="00EA68E3" w:rsidP="0078685A">
      <w:pPr>
        <w:jc w:val="both"/>
        <w:rPr>
          <w:rFonts w:cstheme="minorHAnsi"/>
          <w:b/>
          <w:bCs/>
          <w:sz w:val="28"/>
          <w:szCs w:val="28"/>
        </w:rPr>
      </w:pPr>
      <w:bookmarkStart w:id="0" w:name="_Toc183435721"/>
      <w:bookmarkStart w:id="1" w:name="_Toc192244490"/>
      <w:bookmarkStart w:id="2" w:name="_Hlk196334851"/>
      <w:r w:rsidRPr="00322947">
        <w:rPr>
          <w:rFonts w:cstheme="minorHAnsi"/>
          <w:b/>
          <w:bCs/>
          <w:sz w:val="28"/>
          <w:szCs w:val="28"/>
        </w:rPr>
        <w:t xml:space="preserve">Supplementary </w:t>
      </w:r>
      <w:r w:rsidR="00D86659" w:rsidRPr="00322947">
        <w:rPr>
          <w:rFonts w:cstheme="minorHAnsi"/>
          <w:b/>
          <w:bCs/>
          <w:sz w:val="28"/>
          <w:szCs w:val="28"/>
        </w:rPr>
        <w:t>Information</w:t>
      </w:r>
      <w:bookmarkEnd w:id="0"/>
      <w:bookmarkEnd w:id="1"/>
    </w:p>
    <w:p w14:paraId="3C85A386" w14:textId="212F8A68" w:rsidR="00914D7B" w:rsidRPr="00322947" w:rsidRDefault="00D86659" w:rsidP="001E3111">
      <w:pPr>
        <w:rPr>
          <w:rFonts w:cstheme="minorHAnsi"/>
          <w:b/>
          <w:bCs/>
        </w:rPr>
      </w:pPr>
      <w:r w:rsidRPr="00322947">
        <w:rPr>
          <w:rFonts w:cstheme="minorHAnsi"/>
          <w:b/>
          <w:bCs/>
        </w:rPr>
        <w:t>Supplementary</w:t>
      </w:r>
      <w:r w:rsidR="00914D7B" w:rsidRPr="00322947">
        <w:rPr>
          <w:rFonts w:cstheme="minorHAnsi"/>
          <w:b/>
          <w:bCs/>
        </w:rPr>
        <w:t xml:space="preserve"> </w:t>
      </w:r>
      <w:r w:rsidRPr="00322947">
        <w:rPr>
          <w:rFonts w:cstheme="minorHAnsi"/>
          <w:b/>
          <w:bCs/>
        </w:rPr>
        <w:t>M</w:t>
      </w:r>
      <w:r w:rsidR="00914D7B" w:rsidRPr="00322947">
        <w:rPr>
          <w:rFonts w:cstheme="minorHAnsi"/>
          <w:b/>
          <w:bCs/>
        </w:rPr>
        <w:t xml:space="preserve">aterial 1: </w:t>
      </w:r>
      <w:r w:rsidR="00141266" w:rsidRPr="00322947">
        <w:rPr>
          <w:rFonts w:cstheme="minorHAnsi"/>
          <w:b/>
          <w:bCs/>
        </w:rPr>
        <w:t>Further detail</w:t>
      </w:r>
      <w:r w:rsidR="00B74EB0">
        <w:rPr>
          <w:rFonts w:cstheme="minorHAnsi"/>
          <w:b/>
          <w:bCs/>
        </w:rPr>
        <w:t>s</w:t>
      </w:r>
      <w:r w:rsidR="00141266" w:rsidRPr="00322947">
        <w:rPr>
          <w:rFonts w:cstheme="minorHAnsi"/>
          <w:b/>
          <w:bCs/>
        </w:rPr>
        <w:t xml:space="preserve"> on the Oaxaca-Blinder decomposition</w:t>
      </w:r>
      <w:r w:rsidR="00B74EB0">
        <w:rPr>
          <w:rFonts w:cstheme="minorHAnsi"/>
          <w:b/>
          <w:bCs/>
        </w:rPr>
        <w:t>,</w:t>
      </w:r>
      <w:r w:rsidR="00141266" w:rsidRPr="00322947">
        <w:rPr>
          <w:rFonts w:cstheme="minorHAnsi"/>
          <w:b/>
          <w:bCs/>
        </w:rPr>
        <w:t xml:space="preserve"> </w:t>
      </w:r>
      <w:r w:rsidR="00BC73FD" w:rsidRPr="00322947">
        <w:rPr>
          <w:rFonts w:cstheme="minorHAnsi"/>
          <w:b/>
          <w:bCs/>
        </w:rPr>
        <w:t xml:space="preserve">logistic regression </w:t>
      </w:r>
      <w:r w:rsidR="00141266" w:rsidRPr="00322947">
        <w:rPr>
          <w:rFonts w:cstheme="minorHAnsi"/>
          <w:b/>
          <w:bCs/>
        </w:rPr>
        <w:t>model specification</w:t>
      </w:r>
      <w:r w:rsidR="00B74EB0">
        <w:rPr>
          <w:rFonts w:cstheme="minorHAnsi"/>
          <w:b/>
          <w:bCs/>
        </w:rPr>
        <w:t xml:space="preserve">, and identification of </w:t>
      </w:r>
      <w:r w:rsidR="00F67592">
        <w:rPr>
          <w:rFonts w:cstheme="minorHAnsi"/>
          <w:b/>
          <w:bCs/>
        </w:rPr>
        <w:t>secondary school-aged children</w:t>
      </w:r>
    </w:p>
    <w:p w14:paraId="6D332457" w14:textId="2F41D3D5" w:rsidR="0041514E" w:rsidRPr="00322947" w:rsidRDefault="0041514E" w:rsidP="00711BF7">
      <w:pPr>
        <w:spacing w:line="360" w:lineRule="auto"/>
        <w:jc w:val="both"/>
        <w:rPr>
          <w:rFonts w:cstheme="minorHAnsi"/>
        </w:rPr>
      </w:pPr>
      <w:r w:rsidRPr="00322947">
        <w:rPr>
          <w:rFonts w:cstheme="minorHAnsi"/>
        </w:rPr>
        <w:t>The Oaxaca-Blinder decomposition</w:t>
      </w:r>
      <w:r w:rsidRPr="00322947">
        <w:rPr>
          <w:rFonts w:cstheme="minorHAnsi"/>
        </w:rPr>
        <w:fldChar w:fldCharType="begin">
          <w:fldData xml:space="preserve">PEVuZE5vdGU+PENpdGU+PEF1dGhvcj5PYXhhY2E8L0F1dGhvcj48WWVhcj4xOTczPC9ZZWFyPjxS
ZWNOdW0+NzM0PC9SZWNOdW0+PERpc3BsYXlUZXh0PjxzdHlsZSBmYWNlPSJzdXBlcnNjcmlwdCI+
MSwgMjwvc3R5bGU+PC9EaXNwbGF5VGV4dD48cmVjb3JkPjxyZWMtbnVtYmVyPjczNDwvcmVjLW51
bWJlcj48Zm9yZWlnbi1rZXlzPjxrZXkgYXBwPSJFTiIgZGItaWQ9ImV4dmQwdmRyajlhcjl0ZXZw
c2F2OXhkMHAyZHAwcjBlYWVzMiIgdGltZXN0YW1wPSIxNzAwMDIyNjc1Ij43MzQ8L2tleT48L2Zv
cmVpZ24ta2V5cz48cmVmLXR5cGUgbmFtZT0iSm91cm5hbCBBcnRpY2xlIj4xNzwvcmVmLXR5cGU+
PGNvbnRyaWJ1dG9ycz48YXV0aG9ycz48YXV0aG9yPk9heGFjYSwgUm9uYWxkPC9hdXRob3I+PC9h
dXRob3JzPjwvY29udHJpYnV0b3JzPjx0aXRsZXM+PHRpdGxlPk1hbGUtRmVtYWxlIFdhZ2UgRGlm
ZmVyZW50aWFscyBpbiBVcmJhbiBMYWJvciBNYXJrZXRzPC90aXRsZT48c2Vjb25kYXJ5LXRpdGxl
PkludGVybmF0aW9uYWwgZWNvbm9taWMgcmV2aWV3IChQaGlsYWRlbHBoaWEpPC9zZWNvbmRhcnkt
dGl0bGU+PC90aXRsZXM+PHBlcmlvZGljYWw+PGZ1bGwtdGl0bGU+SW50ZXJuYXRpb25hbCBlY29u
b21pYyByZXZpZXcgKFBoaWxhZGVscGhpYSk8L2Z1bGwtdGl0bGU+PC9wZXJpb2RpY2FsPjxwYWdl
cz42OTMtNzA5PC9wYWdlcz48dm9sdW1lPjE0PC92b2x1bWU+PG51bWJlcj4zPC9udW1iZXI+PGtl
eXdvcmRzPjxrZXl3b3JkPkNoaWxkIGNhcmU8L2tleXdvcmQ+PGtleXdvcmQ+Q29lZmZpY2llbnRz
PC9rZXl3b3JkPjxrZXl3b3JkPkVtcGxveW1lbnQgZGlzY3JpbWluYXRpb248L2tleXdvcmQ+PGtl
eXdvcmQ+RXF1YWwgcGF5PC9rZXl3b3JkPjxrZXl3b3JkPkdlbmRlciBkaXNjcmltaW5hdGlvbjwv
a2V5d29yZD48a2V5d29yZD5MYWJvciBtYXJrZXRzPC9rZXl3b3JkPjxrZXl3b3JkPldhZ2UgZGlm
ZmVyZW50aWFsPC9rZXl3b3JkPjxrZXl3b3JkPldhZ2VzPC9rZXl3b3JkPjxrZXl3b3JkPldvbWVu
cyBzdHVkaWVzPC9rZXl3b3JkPjxrZXl3b3JkPldvcmtmb3JjZTwva2V5d29yZD48L2tleXdvcmRz
PjxkYXRlcz48eWVhcj4xOTczPC95ZWFyPjwvZGF0ZXM+PHB1Yi1sb2NhdGlvbj5QaGlsYWRlbHBo
aWEsIFBhPC9wdWItbG9jYXRpb24+PHB1Ymxpc2hlcj5UaGUgV2hhcnRvbiBTY2hvb2wgb2YgRmlu
YW5jZSBhbmQgQ29tbWVyY2UsIFVuaXZlcnNpdHkgb2YgUGVubnN5bHZhbmlhLCBhbmQgdGhlIE9z
YWthIFVuaXZlcnNpdHkgSW5zdGl0dXRlIG9mIFNvY2lhbCBhbmQgRWNvbm9taWMgUmVzZWFyY2gg
QXNzb2NpYXRpb248L3B1Ymxpc2hlcj48aXNibj4wMDIwLTY1OTg8L2lzYm4+PHVybHM+PC91cmxz
PjxlbGVjdHJvbmljLXJlc291cmNlLW51bT4xMC4yMzA3LzI1MjU5ODE8L2VsZWN0cm9uaWMtcmVz
b3VyY2UtbnVtPjwvcmVjb3JkPjwvQ2l0ZT48Q2l0ZT48QXV0aG9yPkJsaW5kZXI8L0F1dGhvcj48
WWVhcj4xOTczPC9ZZWFyPjxSZWNOdW0+NzM1PC9SZWNOdW0+PHJlY29yZD48cmVjLW51bWJlcj43
MzU8L3JlYy1udW1iZXI+PGZvcmVpZ24ta2V5cz48a2V5IGFwcD0iRU4iIGRiLWlkPSJleHZkMHZk
cmo5YXI5dGV2cHNhdjl4ZDBwMmRwMHIwZWFlczIiIHRpbWVzdGFtcD0iMTcwMDAyMzE0MSI+NzM1
PC9rZXk+PC9mb3JlaWduLWtleXM+PHJlZi10eXBlIG5hbWU9IkpvdXJuYWwgQXJ0aWNsZSI+MTc8
L3JlZi10eXBlPjxjb250cmlidXRvcnM+PGF1dGhvcnM+PGF1dGhvcj5CbGluZGVyLCBBbGFuIFMu
PC9hdXRob3I+PC9hdXRob3JzPjwvY29udHJpYnV0b3JzPjx0aXRsZXM+PHRpdGxlPldhZ2UgRGlz
Y3JpbWluYXRpb246IFJlZHVjZWQgRm9ybSBhbmQgU3RydWN0dXJhbCBFc3RpbWF0ZXM8L3RpdGxl
PjxzZWNvbmRhcnktdGl0bGU+VGhlIEpvdXJuYWwgb2YgaHVtYW4gcmVzb3VyY2VzPC9zZWNvbmRh
cnktdGl0bGU+PC90aXRsZXM+PHBlcmlvZGljYWw+PGZ1bGwtdGl0bGU+VGhlIEpvdXJuYWwgb2Yg
aHVtYW4gcmVzb3VyY2VzPC9mdWxsLXRpdGxlPjwvcGVyaW9kaWNhbD48cGFnZXM+NDM2LTQ1NTwv
cGFnZXM+PHZvbHVtZT44PC92b2x1bWU+PG51bWJlcj40PC9udW1iZXI+PGtleXdvcmRzPjxrZXl3
b3JkPkNvZWZmaWNpZW50czwva2V5d29yZD48a2V5d29yZD5FbmRvd21lbnRzPC9rZXl3b3JkPjxr
ZXl3b3JkPkVxdWFsIHBheTwva2V5d29yZD48a2V5d29yZD5HZW5kZXIgZGlzY3JpbWluYXRpb248
L2tleXdvcmQ+PGtleXdvcmQ+R2VvZ3JhcGhpYyByZWdpb25zPC9rZXl3b3JkPjxrZXl3b3JkPkxv
Y2FsIGxhYm9yIG1hcmtldHM8L2tleXdvcmQ+PGtleXdvcmQ+VmFyaWFibGUgY29lZmZpY2llbnRz
PC9rZXl3b3JkPjxrZXl3b3JkPldhZ2UgZGlmZmVyZW50aWFsPC9rZXl3b3JkPjxrZXl3b3JkPldh
Z2UgcmF0ZTwva2V5d29yZD48a2V5d29yZD5XYWdlczwva2V5d29yZD48L2tleXdvcmRzPjxkYXRl
cz48eWVhcj4xOTczPC95ZWFyPjwvZGF0ZXM+PHB1Yi1sb2NhdGlvbj5NYWRpc29uPC9wdWItbG9j
YXRpb24+PHB1Ymxpc2hlcj5Vbml2ZXJzaXR5IG9mIFdpc2NvbnNpbiBQcmVzczwvcHVibGlzaGVy
Pjxpc2JuPjAwMjItMTY2WDwvaXNibj48dXJscz48L3VybHM+PGVsZWN0cm9uaWMtcmVzb3VyY2Ut
bnVtPjEwLjIzMDcvMTQ0ODU1PC9lbGVjdHJvbmljLXJlc291cmNlLW51bT48L3JlY29yZD48L0Np
dGU+PC9FbmROb3RlPn==
</w:fldData>
        </w:fldChar>
      </w:r>
      <w:r w:rsidRPr="00322947">
        <w:rPr>
          <w:rFonts w:cstheme="minorHAnsi"/>
        </w:rPr>
        <w:instrText xml:space="preserve"> ADDIN EN.CITE </w:instrText>
      </w:r>
      <w:r w:rsidRPr="00322947">
        <w:rPr>
          <w:rFonts w:cstheme="minorHAnsi"/>
        </w:rPr>
        <w:fldChar w:fldCharType="begin">
          <w:fldData xml:space="preserve">PEVuZE5vdGU+PENpdGU+PEF1dGhvcj5PYXhhY2E8L0F1dGhvcj48WWVhcj4xOTczPC9ZZWFyPjxS
ZWNOdW0+NzM0PC9SZWNOdW0+PERpc3BsYXlUZXh0PjxzdHlsZSBmYWNlPSJzdXBlcnNjcmlwdCI+
MSwgMjwvc3R5bGU+PC9EaXNwbGF5VGV4dD48cmVjb3JkPjxyZWMtbnVtYmVyPjczNDwvcmVjLW51
bWJlcj48Zm9yZWlnbi1rZXlzPjxrZXkgYXBwPSJFTiIgZGItaWQ9ImV4dmQwdmRyajlhcjl0ZXZw
c2F2OXhkMHAyZHAwcjBlYWVzMiIgdGltZXN0YW1wPSIxNzAwMDIyNjc1Ij43MzQ8L2tleT48L2Zv
cmVpZ24ta2V5cz48cmVmLXR5cGUgbmFtZT0iSm91cm5hbCBBcnRpY2xlIj4xNzwvcmVmLXR5cGU+
PGNvbnRyaWJ1dG9ycz48YXV0aG9ycz48YXV0aG9yPk9heGFjYSwgUm9uYWxkPC9hdXRob3I+PC9h
dXRob3JzPjwvY29udHJpYnV0b3JzPjx0aXRsZXM+PHRpdGxlPk1hbGUtRmVtYWxlIFdhZ2UgRGlm
ZmVyZW50aWFscyBpbiBVcmJhbiBMYWJvciBNYXJrZXRzPC90aXRsZT48c2Vjb25kYXJ5LXRpdGxl
PkludGVybmF0aW9uYWwgZWNvbm9taWMgcmV2aWV3IChQaGlsYWRlbHBoaWEpPC9zZWNvbmRhcnkt
dGl0bGU+PC90aXRsZXM+PHBlcmlvZGljYWw+PGZ1bGwtdGl0bGU+SW50ZXJuYXRpb25hbCBlY29u
b21pYyByZXZpZXcgKFBoaWxhZGVscGhpYSk8L2Z1bGwtdGl0bGU+PC9wZXJpb2RpY2FsPjxwYWdl
cz42OTMtNzA5PC9wYWdlcz48dm9sdW1lPjE0PC92b2x1bWU+PG51bWJlcj4zPC9udW1iZXI+PGtl
eXdvcmRzPjxrZXl3b3JkPkNoaWxkIGNhcmU8L2tleXdvcmQ+PGtleXdvcmQ+Q29lZmZpY2llbnRz
PC9rZXl3b3JkPjxrZXl3b3JkPkVtcGxveW1lbnQgZGlzY3JpbWluYXRpb248L2tleXdvcmQ+PGtl
eXdvcmQ+RXF1YWwgcGF5PC9rZXl3b3JkPjxrZXl3b3JkPkdlbmRlciBkaXNjcmltaW5hdGlvbjwv
a2V5d29yZD48a2V5d29yZD5MYWJvciBtYXJrZXRzPC9rZXl3b3JkPjxrZXl3b3JkPldhZ2UgZGlm
ZmVyZW50aWFsPC9rZXl3b3JkPjxrZXl3b3JkPldhZ2VzPC9rZXl3b3JkPjxrZXl3b3JkPldvbWVu
cyBzdHVkaWVzPC9rZXl3b3JkPjxrZXl3b3JkPldvcmtmb3JjZTwva2V5d29yZD48L2tleXdvcmRz
PjxkYXRlcz48eWVhcj4xOTczPC95ZWFyPjwvZGF0ZXM+PHB1Yi1sb2NhdGlvbj5QaGlsYWRlbHBo
aWEsIFBhPC9wdWItbG9jYXRpb24+PHB1Ymxpc2hlcj5UaGUgV2hhcnRvbiBTY2hvb2wgb2YgRmlu
YW5jZSBhbmQgQ29tbWVyY2UsIFVuaXZlcnNpdHkgb2YgUGVubnN5bHZhbmlhLCBhbmQgdGhlIE9z
YWthIFVuaXZlcnNpdHkgSW5zdGl0dXRlIG9mIFNvY2lhbCBhbmQgRWNvbm9taWMgUmVzZWFyY2gg
QXNzb2NpYXRpb248L3B1Ymxpc2hlcj48aXNibj4wMDIwLTY1OTg8L2lzYm4+PHVybHM+PC91cmxz
PjxlbGVjdHJvbmljLXJlc291cmNlLW51bT4xMC4yMzA3LzI1MjU5ODE8L2VsZWN0cm9uaWMtcmVz
b3VyY2UtbnVtPjwvcmVjb3JkPjwvQ2l0ZT48Q2l0ZT48QXV0aG9yPkJsaW5kZXI8L0F1dGhvcj48
WWVhcj4xOTczPC9ZZWFyPjxSZWNOdW0+NzM1PC9SZWNOdW0+PHJlY29yZD48cmVjLW51bWJlcj43
MzU8L3JlYy1udW1iZXI+PGZvcmVpZ24ta2V5cz48a2V5IGFwcD0iRU4iIGRiLWlkPSJleHZkMHZk
cmo5YXI5dGV2cHNhdjl4ZDBwMmRwMHIwZWFlczIiIHRpbWVzdGFtcD0iMTcwMDAyMzE0MSI+NzM1
PC9rZXk+PC9mb3JlaWduLWtleXM+PHJlZi10eXBlIG5hbWU9IkpvdXJuYWwgQXJ0aWNsZSI+MTc8
L3JlZi10eXBlPjxjb250cmlidXRvcnM+PGF1dGhvcnM+PGF1dGhvcj5CbGluZGVyLCBBbGFuIFMu
PC9hdXRob3I+PC9hdXRob3JzPjwvY29udHJpYnV0b3JzPjx0aXRsZXM+PHRpdGxlPldhZ2UgRGlz
Y3JpbWluYXRpb246IFJlZHVjZWQgRm9ybSBhbmQgU3RydWN0dXJhbCBFc3RpbWF0ZXM8L3RpdGxl
PjxzZWNvbmRhcnktdGl0bGU+VGhlIEpvdXJuYWwgb2YgaHVtYW4gcmVzb3VyY2VzPC9zZWNvbmRh
cnktdGl0bGU+PC90aXRsZXM+PHBlcmlvZGljYWw+PGZ1bGwtdGl0bGU+VGhlIEpvdXJuYWwgb2Yg
aHVtYW4gcmVzb3VyY2VzPC9mdWxsLXRpdGxlPjwvcGVyaW9kaWNhbD48cGFnZXM+NDM2LTQ1NTwv
cGFnZXM+PHZvbHVtZT44PC92b2x1bWU+PG51bWJlcj40PC9udW1iZXI+PGtleXdvcmRzPjxrZXl3
b3JkPkNvZWZmaWNpZW50czwva2V5d29yZD48a2V5d29yZD5FbmRvd21lbnRzPC9rZXl3b3JkPjxr
ZXl3b3JkPkVxdWFsIHBheTwva2V5d29yZD48a2V5d29yZD5HZW5kZXIgZGlzY3JpbWluYXRpb248
L2tleXdvcmQ+PGtleXdvcmQ+R2VvZ3JhcGhpYyByZWdpb25zPC9rZXl3b3JkPjxrZXl3b3JkPkxv
Y2FsIGxhYm9yIG1hcmtldHM8L2tleXdvcmQ+PGtleXdvcmQ+VmFyaWFibGUgY29lZmZpY2llbnRz
PC9rZXl3b3JkPjxrZXl3b3JkPldhZ2UgZGlmZmVyZW50aWFsPC9rZXl3b3JkPjxrZXl3b3JkPldh
Z2UgcmF0ZTwva2V5d29yZD48a2V5d29yZD5XYWdlczwva2V5d29yZD48L2tleXdvcmRzPjxkYXRl
cz48eWVhcj4xOTczPC95ZWFyPjwvZGF0ZXM+PHB1Yi1sb2NhdGlvbj5NYWRpc29uPC9wdWItbG9j
YXRpb24+PHB1Ymxpc2hlcj5Vbml2ZXJzaXR5IG9mIFdpc2NvbnNpbiBQcmVzczwvcHVibGlzaGVy
Pjxpc2JuPjAwMjItMTY2WDwvaXNibj48dXJscz48L3VybHM+PGVsZWN0cm9uaWMtcmVzb3VyY2Ut
bnVtPjEwLjIzMDcvMTQ0ODU1PC9lbGVjdHJvbmljLXJlc291cmNlLW51bT48L3JlY29yZD48L0Np
dGU+PC9FbmROb3RlPn==
</w:fldData>
        </w:fldChar>
      </w:r>
      <w:r w:rsidRPr="00322947">
        <w:rPr>
          <w:rFonts w:cstheme="minorHAnsi"/>
        </w:rPr>
        <w:instrText xml:space="preserve"> ADDIN EN.CITE.DATA </w:instrText>
      </w:r>
      <w:r w:rsidRPr="00322947">
        <w:rPr>
          <w:rFonts w:cstheme="minorHAnsi"/>
        </w:rPr>
      </w:r>
      <w:r w:rsidRPr="00322947">
        <w:rPr>
          <w:rFonts w:cstheme="minorHAnsi"/>
        </w:rPr>
        <w:fldChar w:fldCharType="end"/>
      </w:r>
      <w:r w:rsidRPr="00322947">
        <w:rPr>
          <w:rFonts w:cstheme="minorHAnsi"/>
        </w:rPr>
      </w:r>
      <w:r w:rsidRPr="00322947">
        <w:rPr>
          <w:rFonts w:cstheme="minorHAnsi"/>
        </w:rPr>
        <w:fldChar w:fldCharType="separate"/>
      </w:r>
      <w:r w:rsidRPr="00322947">
        <w:rPr>
          <w:rFonts w:cstheme="minorHAnsi"/>
          <w:noProof/>
          <w:vertAlign w:val="superscript"/>
        </w:rPr>
        <w:t>1, 2</w:t>
      </w:r>
      <w:r w:rsidRPr="00322947">
        <w:rPr>
          <w:rFonts w:cstheme="minorHAnsi"/>
        </w:rPr>
        <w:fldChar w:fldCharType="end"/>
      </w:r>
      <w:r w:rsidRPr="00322947">
        <w:rPr>
          <w:rFonts w:cstheme="minorHAnsi"/>
        </w:rPr>
        <w:t xml:space="preserve"> involves the following steps: </w:t>
      </w:r>
    </w:p>
    <w:p w14:paraId="5E060947" w14:textId="77777777" w:rsidR="0041514E" w:rsidRPr="00322947" w:rsidRDefault="0041514E" w:rsidP="00711BF7">
      <w:pPr>
        <w:spacing w:line="360" w:lineRule="auto"/>
        <w:jc w:val="both"/>
        <w:rPr>
          <w:rFonts w:cstheme="minorHAnsi"/>
          <w:noProof/>
        </w:rPr>
      </w:pPr>
      <w:r w:rsidRPr="00322947">
        <w:rPr>
          <w:rFonts w:cstheme="minorHAnsi"/>
        </w:rPr>
        <w:t>Step 1: C</w:t>
      </w:r>
      <w:r w:rsidRPr="00322947">
        <w:rPr>
          <w:rFonts w:cstheme="minorHAnsi"/>
          <w:noProof/>
        </w:rPr>
        <w:t xml:space="preserve">omparing characteristics of </w:t>
      </w:r>
      <w:r w:rsidRPr="00322947">
        <w:rPr>
          <w:rFonts w:cstheme="minorHAnsi"/>
        </w:rPr>
        <w:t>secondary</w:t>
      </w:r>
      <w:r w:rsidRPr="00322947">
        <w:rPr>
          <w:rFonts w:cstheme="minorHAnsi"/>
          <w:noProof/>
        </w:rPr>
        <w:t xml:space="preserve"> school-aged children, their parents (separately for mothers and fathers), families, and residential areas across school types. </w:t>
      </w:r>
    </w:p>
    <w:p w14:paraId="289EC362" w14:textId="77777777" w:rsidR="0041514E" w:rsidRPr="00322947" w:rsidRDefault="0041514E" w:rsidP="00711BF7">
      <w:pPr>
        <w:spacing w:line="360" w:lineRule="auto"/>
        <w:jc w:val="both"/>
        <w:rPr>
          <w:rFonts w:cstheme="minorHAnsi"/>
          <w:noProof/>
        </w:rPr>
      </w:pPr>
      <w:r w:rsidRPr="00322947">
        <w:rPr>
          <w:rFonts w:cstheme="minorHAnsi"/>
          <w:noProof/>
        </w:rPr>
        <w:t xml:space="preserve">Step 2: Estimating logistic </w:t>
      </w:r>
      <w:r w:rsidRPr="00322947">
        <w:rPr>
          <w:rFonts w:cstheme="minorHAnsi"/>
        </w:rPr>
        <w:t>regression</w:t>
      </w:r>
      <w:r w:rsidRPr="00322947">
        <w:rPr>
          <w:rFonts w:cstheme="minorHAnsi"/>
          <w:noProof/>
        </w:rPr>
        <w:t xml:space="preserve"> models to identify important predictors for </w:t>
      </w:r>
      <w:r w:rsidRPr="00322947">
        <w:rPr>
          <w:rFonts w:cstheme="minorHAnsi"/>
        </w:rPr>
        <w:t>influenza vaccination</w:t>
      </w:r>
      <w:r w:rsidRPr="00322947">
        <w:rPr>
          <w:rFonts w:cstheme="minorHAnsi"/>
          <w:noProof/>
        </w:rPr>
        <w:t xml:space="preserve"> uptake in children for each school-type.</w:t>
      </w:r>
    </w:p>
    <w:p w14:paraId="6DBA513A" w14:textId="2816CB48" w:rsidR="0041514E" w:rsidRPr="00322947" w:rsidRDefault="0041514E" w:rsidP="00711BF7">
      <w:pPr>
        <w:spacing w:line="360" w:lineRule="auto"/>
        <w:jc w:val="both"/>
        <w:rPr>
          <w:rFonts w:cstheme="minorHAnsi"/>
          <w:noProof/>
        </w:rPr>
      </w:pPr>
      <w:r w:rsidRPr="00322947">
        <w:rPr>
          <w:rFonts w:cstheme="minorHAnsi"/>
          <w:noProof/>
        </w:rPr>
        <w:t xml:space="preserve">Our dependent </w:t>
      </w:r>
      <w:r w:rsidRPr="00322947">
        <w:rPr>
          <w:rFonts w:cstheme="minorHAnsi"/>
        </w:rPr>
        <w:t>variable</w:t>
      </w:r>
      <w:r w:rsidRPr="00322947">
        <w:rPr>
          <w:rFonts w:cstheme="minorHAnsi"/>
          <w:noProof/>
        </w:rPr>
        <w:t xml:space="preserve"> in the logistic regression model in Step 2 is children’s </w:t>
      </w:r>
      <w:r w:rsidRPr="00322947">
        <w:rPr>
          <w:rFonts w:cstheme="minorHAnsi"/>
        </w:rPr>
        <w:t>influenza vaccination</w:t>
      </w:r>
      <w:r w:rsidRPr="00322947">
        <w:rPr>
          <w:rFonts w:cstheme="minorHAnsi"/>
          <w:noProof/>
        </w:rPr>
        <w:t xml:space="preserve"> status, which is in a binary form (=1 if received </w:t>
      </w:r>
      <w:r w:rsidRPr="00322947">
        <w:rPr>
          <w:rFonts w:cstheme="minorHAnsi"/>
        </w:rPr>
        <w:t>influenza vaccine</w:t>
      </w:r>
      <w:r w:rsidRPr="00322947">
        <w:rPr>
          <w:rFonts w:cstheme="minorHAnsi"/>
          <w:noProof/>
        </w:rPr>
        <w:t xml:space="preserve">; =0 if not). </w:t>
      </w:r>
    </w:p>
    <w:p w14:paraId="1EDF71DD" w14:textId="77777777" w:rsidR="00F67592" w:rsidRDefault="0041514E" w:rsidP="00711BF7">
      <w:pPr>
        <w:spacing w:line="360" w:lineRule="auto"/>
        <w:jc w:val="both"/>
        <w:rPr>
          <w:rFonts w:cstheme="minorHAnsi"/>
          <w:noProof/>
        </w:rPr>
      </w:pPr>
      <w:r w:rsidRPr="00322947">
        <w:rPr>
          <w:rFonts w:cstheme="minorHAnsi"/>
          <w:noProof/>
        </w:rPr>
        <w:t xml:space="preserve">Our set of independent variables </w:t>
      </w:r>
      <w:r w:rsidR="000F0864">
        <w:rPr>
          <w:rFonts w:cstheme="minorHAnsi"/>
          <w:noProof/>
        </w:rPr>
        <w:t xml:space="preserve">in the model </w:t>
      </w:r>
      <w:r w:rsidRPr="00322947">
        <w:rPr>
          <w:rFonts w:cstheme="minorHAnsi"/>
          <w:noProof/>
        </w:rPr>
        <w:t xml:space="preserve">includes the health, linguistic, religion, cultural, socio-economic, and demographic </w:t>
      </w:r>
      <w:r w:rsidRPr="00322947">
        <w:rPr>
          <w:rFonts w:cstheme="minorHAnsi"/>
        </w:rPr>
        <w:t>characteristics</w:t>
      </w:r>
      <w:r w:rsidRPr="00322947">
        <w:rPr>
          <w:rFonts w:cstheme="minorHAnsi"/>
          <w:noProof/>
        </w:rPr>
        <w:t xml:space="preserve"> of children, their parents, families and local living areas. These variables were derived from the Census. </w:t>
      </w:r>
    </w:p>
    <w:p w14:paraId="42D1B69C" w14:textId="53F95284" w:rsidR="00D32B46" w:rsidRPr="00322947" w:rsidRDefault="0041514E" w:rsidP="00711BF7">
      <w:pPr>
        <w:spacing w:line="360" w:lineRule="auto"/>
        <w:jc w:val="both"/>
        <w:rPr>
          <w:rFonts w:cstheme="minorHAnsi"/>
          <w:color w:val="000000"/>
        </w:rPr>
      </w:pPr>
      <w:r w:rsidRPr="00322947">
        <w:rPr>
          <w:rFonts w:cstheme="minorHAnsi"/>
          <w:noProof/>
        </w:rPr>
        <w:t xml:space="preserve">For example, a binary variable indicating the presence of at least one long-term health condition was generated separately for children, their mother, and father based on their responses to relevant Census questions. As another example, following the ABS’s </w:t>
      </w:r>
      <w:r w:rsidRPr="00322947">
        <w:rPr>
          <w:rFonts w:cstheme="minorHAnsi"/>
          <w:i/>
          <w:iCs/>
          <w:noProof/>
        </w:rPr>
        <w:t>Standard Classification of Religious Groups</w:t>
      </w:r>
      <w:r w:rsidRPr="00322947">
        <w:rPr>
          <w:rFonts w:cstheme="minorHAnsi"/>
          <w:noProof/>
        </w:rPr>
        <w:t xml:space="preserve">, religious affiliations reported in the Census (151 categories) were classified in to eight major groups: </w:t>
      </w:r>
      <w:r w:rsidRPr="00322947">
        <w:rPr>
          <w:rFonts w:cstheme="minorHAnsi"/>
          <w:color w:val="000000"/>
        </w:rPr>
        <w:t>Christianity, Buddhism, Hinduism, Islam, Judaism, Australian Aboriginal cultural belief and Other religions, and No religion or spiritual belief.</w:t>
      </w:r>
      <w:r w:rsidRPr="00322947">
        <w:rPr>
          <w:rFonts w:cstheme="minorHAnsi"/>
          <w:color w:val="000000"/>
        </w:rPr>
        <w:fldChar w:fldCharType="begin"/>
      </w:r>
      <w:r w:rsidRPr="00322947">
        <w:rPr>
          <w:rFonts w:cstheme="minorHAnsi"/>
          <w:color w:val="000000"/>
        </w:rPr>
        <w:instrText xml:space="preserve"> ADDIN EN.CITE &lt;EndNote&gt;&lt;Cite&gt;&lt;Author&gt;Australian Bureau of Statistics&lt;/Author&gt;&lt;Year&gt;2016&lt;/Year&gt;&lt;RecNum&gt;989&lt;/RecNum&gt;&lt;DisplayText&gt;&lt;style face="superscript"&gt;3&lt;/style&gt;&lt;/DisplayText&gt;&lt;record&gt;&lt;rec-number&gt;989&lt;/rec-number&gt;&lt;foreign-keys&gt;&lt;key app="EN" db-id="exvd0vdrj9ar9tevpsav9xd0p2dp0r0eaes2" timestamp="1743235878"&gt;989&lt;/key&gt;&lt;/foreign-keys&gt;&lt;ref-type name="Government Document"&gt;46&lt;/ref-type&gt;&lt;contributors&gt;&lt;authors&gt;&lt;author&gt;Australian Bureau of Statistics,&lt;/author&gt;&lt;/authors&gt;&lt;/contributors&gt;&lt;titles&gt;&lt;title&gt;Australian Standard Classification of Religious Groups&lt;/title&gt;&lt;/titles&gt;&lt;dates&gt;&lt;year&gt;2016&lt;/year&gt;&lt;/dates&gt;&lt;urls&gt;&lt;related-urls&gt;&lt;url&gt;https://www.abs.gov.au/census/guide-census-data/census-dictionary/2021/variables-topic/cultural-diversity/religious-affiliation-relp&lt;/url&gt;&lt;/related-urls&gt;&lt;/urls&gt;&lt;access-date&gt;29 Mar 2025&lt;/access-date&gt;&lt;/record&gt;&lt;/Cite&gt;&lt;/EndNote&gt;</w:instrText>
      </w:r>
      <w:r w:rsidRPr="00322947">
        <w:rPr>
          <w:rFonts w:cstheme="minorHAnsi"/>
          <w:color w:val="000000"/>
        </w:rPr>
        <w:fldChar w:fldCharType="separate"/>
      </w:r>
      <w:r w:rsidRPr="00322947">
        <w:rPr>
          <w:rFonts w:cstheme="minorHAnsi"/>
          <w:noProof/>
          <w:color w:val="000000"/>
          <w:vertAlign w:val="superscript"/>
        </w:rPr>
        <w:t>3</w:t>
      </w:r>
      <w:r w:rsidRPr="00322947">
        <w:rPr>
          <w:rFonts w:cstheme="minorHAnsi"/>
          <w:color w:val="000000"/>
        </w:rPr>
        <w:fldChar w:fldCharType="end"/>
      </w:r>
      <w:r w:rsidRPr="00322947">
        <w:rPr>
          <w:rFonts w:cstheme="minorHAnsi"/>
          <w:color w:val="000000"/>
        </w:rPr>
        <w:t xml:space="preserve"> Similarly, following the ABS’s </w:t>
      </w:r>
      <w:r w:rsidRPr="00322947">
        <w:rPr>
          <w:rFonts w:cstheme="minorHAnsi"/>
          <w:i/>
          <w:iCs/>
          <w:color w:val="000000"/>
        </w:rPr>
        <w:t>Standard Classification of Languages</w:t>
      </w:r>
      <w:r w:rsidRPr="00322947">
        <w:rPr>
          <w:rFonts w:cstheme="minorHAnsi"/>
          <w:color w:val="000000"/>
        </w:rPr>
        <w:t>, additional languages used at home (449 categories) were classified  into nine major groups: Northern European (including English), Southern European, Eastern European, Southwest and Central Asian, Southern Asian, Southeast Asian, Eastern Asian, Australian Indigenous Languages, and Other languages.</w:t>
      </w:r>
      <w:r w:rsidRPr="00322947">
        <w:rPr>
          <w:rFonts w:cstheme="minorHAnsi"/>
          <w:color w:val="000000"/>
        </w:rPr>
        <w:fldChar w:fldCharType="begin"/>
      </w:r>
      <w:r w:rsidRPr="00322947">
        <w:rPr>
          <w:rFonts w:cstheme="minorHAnsi"/>
          <w:color w:val="000000"/>
        </w:rPr>
        <w:instrText xml:space="preserve"> ADDIN EN.CITE &lt;EndNote&gt;&lt;Cite&gt;&lt;Author&gt;Australian Bureau of Statistics&lt;/Author&gt;&lt;Year&gt;2016&lt;/Year&gt;&lt;RecNum&gt;1015&lt;/RecNum&gt;&lt;DisplayText&gt;&lt;style face="superscript"&gt;4&lt;/style&gt;&lt;/DisplayText&gt;&lt;record&gt;&lt;rec-number&gt;1015&lt;/rec-number&gt;&lt;foreign-keys&gt;&lt;key app="EN" db-id="exvd0vdrj9ar9tevpsav9xd0p2dp0r0eaes2" timestamp="1746406548"&gt;1015&lt;/key&gt;&lt;/foreign-keys&gt;&lt;ref-type name="Government Document"&gt;46&lt;/ref-type&gt;&lt;contributors&gt;&lt;authors&gt;&lt;author&gt;Australian Bureau of Statistics,&lt;/author&gt;&lt;/authors&gt;&lt;/contributors&gt;&lt;titles&gt;&lt;title&gt;Australian Standard Classification of Languages&lt;/title&gt;&lt;/titles&gt;&lt;dates&gt;&lt;year&gt;2016&lt;/year&gt;&lt;/dates&gt;&lt;urls&gt;&lt;related-urls&gt;&lt;url&gt;https://www.abs.gov.au/statistics/classifications/australian-standard-classification-languages-ascl/latest-release&lt;/url&gt;&lt;/related-urls&gt;&lt;/urls&gt;&lt;access-date&gt;05 May 2025&lt;/access-date&gt;&lt;/record&gt;&lt;/Cite&gt;&lt;/EndNote&gt;</w:instrText>
      </w:r>
      <w:r w:rsidRPr="00322947">
        <w:rPr>
          <w:rFonts w:cstheme="minorHAnsi"/>
          <w:color w:val="000000"/>
        </w:rPr>
        <w:fldChar w:fldCharType="separate"/>
      </w:r>
      <w:r w:rsidRPr="00322947">
        <w:rPr>
          <w:rFonts w:cstheme="minorHAnsi"/>
          <w:noProof/>
          <w:color w:val="000000"/>
          <w:vertAlign w:val="superscript"/>
        </w:rPr>
        <w:t>4</w:t>
      </w:r>
      <w:r w:rsidRPr="00322947">
        <w:rPr>
          <w:rFonts w:cstheme="minorHAnsi"/>
          <w:color w:val="000000"/>
        </w:rPr>
        <w:fldChar w:fldCharType="end"/>
      </w:r>
      <w:r w:rsidRPr="00322947">
        <w:rPr>
          <w:rFonts w:cstheme="minorHAnsi"/>
          <w:color w:val="000000"/>
        </w:rPr>
        <w:t xml:space="preserve"> Furthermore, the 321 ancestry categories (first response) were also grouped into one of nine major groups based on the </w:t>
      </w:r>
      <w:r w:rsidRPr="00322947">
        <w:rPr>
          <w:rFonts w:cstheme="minorHAnsi"/>
          <w:i/>
          <w:iCs/>
          <w:color w:val="000000"/>
        </w:rPr>
        <w:t>ABS’s Standard Classification of Cultural and Ethnic Groups</w:t>
      </w:r>
      <w:r w:rsidRPr="00322947">
        <w:rPr>
          <w:rFonts w:cstheme="minorHAnsi"/>
          <w:color w:val="000000"/>
        </w:rPr>
        <w:t>.</w:t>
      </w:r>
      <w:r w:rsidRPr="00322947">
        <w:rPr>
          <w:rFonts w:cstheme="minorHAnsi"/>
          <w:color w:val="000000"/>
        </w:rPr>
        <w:fldChar w:fldCharType="begin"/>
      </w:r>
      <w:r w:rsidRPr="00322947">
        <w:rPr>
          <w:rFonts w:cstheme="minorHAnsi"/>
          <w:color w:val="000000"/>
        </w:rPr>
        <w:instrText xml:space="preserve"> ADDIN EN.CITE &lt;EndNote&gt;&lt;Cite&gt;&lt;Author&gt;Australian Bureau of Statistics&lt;/Author&gt;&lt;Year&gt;2019&lt;/Year&gt;&lt;RecNum&gt;407&lt;/RecNum&gt;&lt;DisplayText&gt;&lt;style face="superscript"&gt;5&lt;/style&gt;&lt;/DisplayText&gt;&lt;record&gt;&lt;rec-number&gt;407&lt;/rec-number&gt;&lt;foreign-keys&gt;&lt;key app="EN" db-id="exvd0vdrj9ar9tevpsav9xd0p2dp0r0eaes2" timestamp="1639209448"&gt;407&lt;/key&gt;&lt;/foreign-keys&gt;&lt;ref-type name="Government Document"&gt;46&lt;/ref-type&gt;&lt;contributors&gt;&lt;authors&gt;&lt;author&gt;Australian Bureau of Statistics,&lt;/author&gt;&lt;/authors&gt;&lt;/contributors&gt;&lt;titles&gt;&lt;title&gt;Australian Standard Classification of Cultural and Ethnic Groups&lt;/title&gt;&lt;/titles&gt;&lt;dates&gt;&lt;year&gt;&lt;style face="normal" font="default" size="10"&gt;2019&lt;/style&gt;&lt;/year&gt;&lt;/dates&gt;&lt;urls&gt;&lt;related-urls&gt;&lt;url&gt;https://www.abs.gov.au/statistics/classifications/australian-standard-classification-cultural-and-ethnic-groups-ascceg/latest-release&lt;/url&gt;&lt;/related-urls&gt;&lt;/urls&gt;&lt;/record&gt;&lt;/Cite&gt;&lt;/EndNote&gt;</w:instrText>
      </w:r>
      <w:r w:rsidRPr="00322947">
        <w:rPr>
          <w:rFonts w:cstheme="minorHAnsi"/>
          <w:color w:val="000000"/>
        </w:rPr>
        <w:fldChar w:fldCharType="separate"/>
      </w:r>
      <w:r w:rsidRPr="00322947">
        <w:rPr>
          <w:rFonts w:cstheme="minorHAnsi"/>
          <w:noProof/>
          <w:color w:val="000000"/>
          <w:vertAlign w:val="superscript"/>
        </w:rPr>
        <w:t>5</w:t>
      </w:r>
      <w:r w:rsidRPr="00322947">
        <w:rPr>
          <w:rFonts w:cstheme="minorHAnsi"/>
          <w:color w:val="000000"/>
        </w:rPr>
        <w:fldChar w:fldCharType="end"/>
      </w:r>
      <w:r w:rsidRPr="00322947">
        <w:rPr>
          <w:rFonts w:cstheme="minorHAnsi"/>
          <w:color w:val="000000"/>
        </w:rPr>
        <w:t xml:space="preserve"> A list of characteristics relating to children, their mothers and fathers is provided in Supplementary Table 4. </w:t>
      </w:r>
    </w:p>
    <w:p w14:paraId="3A743538" w14:textId="77777777" w:rsidR="00AC39A0" w:rsidRDefault="0041514E" w:rsidP="00711BF7">
      <w:pPr>
        <w:spacing w:line="360" w:lineRule="auto"/>
        <w:jc w:val="both"/>
        <w:rPr>
          <w:rFonts w:cstheme="minorHAnsi"/>
          <w:color w:val="000000"/>
        </w:rPr>
      </w:pPr>
      <w:r w:rsidRPr="00322947">
        <w:rPr>
          <w:rFonts w:cstheme="minorHAnsi"/>
          <w:noProof/>
        </w:rPr>
        <w:t xml:space="preserve">Because we observed a rich set of comparable variables for children, their mothers, and fathers; and that these variables are highly correlated,  we checked for a potential multicollinearity problem via the variance inflation factor (VIF). Variables with VIF&gt;5 were excluded from our model. </w:t>
      </w:r>
      <w:r w:rsidR="00572CC6">
        <w:t>All variables with VIF</w:t>
      </w:r>
      <w:r w:rsidR="00572CC6">
        <w:rPr>
          <w:rFonts w:cstheme="minorHAnsi"/>
        </w:rPr>
        <w:t>≤</w:t>
      </w:r>
      <w:r w:rsidR="00572CC6">
        <w:t xml:space="preserve">5 were retained. </w:t>
      </w:r>
      <w:r w:rsidRPr="00322947">
        <w:rPr>
          <w:rFonts w:cstheme="minorHAnsi"/>
          <w:noProof/>
        </w:rPr>
        <w:t xml:space="preserve">Likelihood ratio tests were used to determine the set of variables included in the final model. </w:t>
      </w:r>
      <w:r w:rsidRPr="00322947">
        <w:rPr>
          <w:rFonts w:cstheme="minorHAnsi"/>
          <w:color w:val="000000"/>
        </w:rPr>
        <w:t xml:space="preserve">For each observed characteristic with </w:t>
      </w:r>
      <w:r w:rsidRPr="00322947">
        <w:rPr>
          <w:rFonts w:cstheme="minorHAnsi"/>
          <w:i/>
          <w:iCs/>
          <w:color w:val="000000"/>
        </w:rPr>
        <w:t>n</w:t>
      </w:r>
      <w:r w:rsidRPr="00322947">
        <w:rPr>
          <w:rFonts w:cstheme="minorHAnsi"/>
          <w:color w:val="000000"/>
        </w:rPr>
        <w:t xml:space="preserve"> categories, </w:t>
      </w:r>
      <w:r w:rsidRPr="00322947">
        <w:rPr>
          <w:rFonts w:cstheme="minorHAnsi"/>
          <w:i/>
          <w:iCs/>
          <w:color w:val="000000"/>
        </w:rPr>
        <w:t>(n-1)</w:t>
      </w:r>
      <w:r w:rsidRPr="00322947">
        <w:rPr>
          <w:rFonts w:cstheme="minorHAnsi"/>
          <w:color w:val="000000"/>
        </w:rPr>
        <w:t xml:space="preserve"> binary variables were generated. </w:t>
      </w:r>
    </w:p>
    <w:p w14:paraId="41CBAC84" w14:textId="693F3F81" w:rsidR="0041514E" w:rsidRPr="00322947" w:rsidRDefault="0041514E" w:rsidP="00711BF7">
      <w:pPr>
        <w:spacing w:line="360" w:lineRule="auto"/>
        <w:jc w:val="both"/>
        <w:rPr>
          <w:rFonts w:cstheme="minorHAnsi"/>
          <w:noProof/>
        </w:rPr>
      </w:pPr>
      <w:r w:rsidRPr="00322947">
        <w:rPr>
          <w:rFonts w:cstheme="minorHAnsi"/>
          <w:noProof/>
        </w:rPr>
        <w:lastRenderedPageBreak/>
        <w:t xml:space="preserve">Model 1 controls for child, mother and family characteristics, and applies to entire children in the population cohort. Model 2 builds on Model 1 adding father’s characteristics and, therefore, applies only to children in couple-parent families. </w:t>
      </w:r>
    </w:p>
    <w:p w14:paraId="3DA623F0" w14:textId="77777777" w:rsidR="0041514E" w:rsidRPr="00322947" w:rsidRDefault="0041514E" w:rsidP="00711BF7">
      <w:pPr>
        <w:spacing w:line="360" w:lineRule="auto"/>
        <w:jc w:val="both"/>
        <w:rPr>
          <w:rFonts w:cstheme="minorHAnsi"/>
          <w:noProof/>
        </w:rPr>
      </w:pPr>
      <w:r w:rsidRPr="00322947">
        <w:rPr>
          <w:rFonts w:cstheme="minorHAnsi"/>
          <w:noProof/>
        </w:rPr>
        <w:t>Step 3: Using results from Steps 1 and 2, the difference in influenza vaccine uptake between children in public and private secondary schools is decomposed as follows:</w:t>
      </w:r>
    </w:p>
    <w:p w14:paraId="29BD7BD1" w14:textId="77777777" w:rsidR="0041514E" w:rsidRPr="00322947" w:rsidRDefault="00000000" w:rsidP="00691F3B">
      <w:pPr>
        <w:spacing w:line="240" w:lineRule="auto"/>
        <w:jc w:val="center"/>
        <w:rPr>
          <w:rFonts w:eastAsiaTheme="minorEastAsia" w:cstheme="minorHAnsi"/>
        </w:rPr>
      </w:pP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Y</m:t>
                </m:r>
              </m:e>
            </m:acc>
          </m:e>
          <m:sub>
            <m:r>
              <w:rPr>
                <w:rFonts w:ascii="Cambria Math" w:eastAsiaTheme="minorEastAsia" w:hAnsi="Cambria Math" w:cstheme="minorHAnsi"/>
              </w:rPr>
              <m:t>A</m:t>
            </m:r>
          </m:sub>
        </m:sSub>
        <m:r>
          <w:rPr>
            <w:rFonts w:ascii="Cambria Math" w:eastAsiaTheme="minorEastAsia" w:hAnsi="Cambria Math" w:cstheme="minorHAnsi"/>
          </w:rPr>
          <m:t>-</m:t>
        </m:r>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Y</m:t>
                </m:r>
              </m:e>
            </m:acc>
          </m:e>
          <m:sub>
            <m:r>
              <w:rPr>
                <w:rFonts w:ascii="Cambria Math" w:eastAsiaTheme="minorEastAsia" w:hAnsi="Cambria Math" w:cstheme="minorHAnsi"/>
              </w:rPr>
              <m:t>B</m:t>
            </m:r>
          </m:sub>
        </m:sSub>
        <m:r>
          <w:rPr>
            <w:rFonts w:ascii="Cambria Math" w:eastAsiaTheme="minorEastAsia" w:hAnsi="Cambria Math" w:cstheme="minorHAnsi"/>
          </w:rPr>
          <m:t>=</m:t>
        </m:r>
        <m:d>
          <m:dPr>
            <m:ctrlPr>
              <w:rPr>
                <w:rFonts w:ascii="Cambria Math" w:eastAsiaTheme="minorEastAsia" w:hAnsi="Cambria Math" w:cstheme="minorHAnsi"/>
                <w:i/>
              </w:rPr>
            </m:ctrlPr>
          </m:dPr>
          <m:e>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A</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A</m:t>
                </m:r>
              </m:sub>
            </m:sSub>
          </m:e>
        </m:d>
        <m:r>
          <w:rPr>
            <w:rFonts w:ascii="Cambria Math" w:eastAsiaTheme="minorEastAsia" w:hAnsi="Cambria Math" w:cstheme="minorHAnsi"/>
          </w:rPr>
          <m:t xml:space="preserve">- </m:t>
        </m:r>
        <m:d>
          <m:dPr>
            <m:ctrlPr>
              <w:rPr>
                <w:rFonts w:ascii="Cambria Math" w:eastAsiaTheme="minorEastAsia" w:hAnsi="Cambria Math" w:cstheme="minorHAnsi"/>
                <w:i/>
              </w:rPr>
            </m:ctrlPr>
          </m:dPr>
          <m:e>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B</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B</m:t>
                </m:r>
              </m:sub>
            </m:sSub>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Sub>
          </m:e>
        </m:d>
      </m:oMath>
      <w:r w:rsidR="0041514E" w:rsidRPr="00322947">
        <w:rPr>
          <w:rFonts w:eastAsiaTheme="minorEastAsia" w:cstheme="minorHAnsi"/>
        </w:rPr>
        <w:tab/>
      </w:r>
      <w:r w:rsidR="0041514E" w:rsidRPr="00322947">
        <w:rPr>
          <w:rFonts w:eastAsiaTheme="minorEastAsia" w:cstheme="minorHAnsi"/>
        </w:rPr>
        <w:tab/>
      </w:r>
      <w:r w:rsidR="0041514E" w:rsidRPr="00322947">
        <w:rPr>
          <w:rFonts w:eastAsiaTheme="minorEastAsia" w:cstheme="minorHAnsi"/>
        </w:rPr>
        <w:tab/>
      </w:r>
      <w:r w:rsidR="0041514E" w:rsidRPr="00322947">
        <w:rPr>
          <w:rFonts w:eastAsiaTheme="minorEastAsia" w:cstheme="minorHAnsi"/>
        </w:rPr>
        <w:tab/>
      </w:r>
      <w:r w:rsidR="0041514E" w:rsidRPr="00322947">
        <w:rPr>
          <w:rFonts w:eastAsiaTheme="minorEastAsia" w:cstheme="minorHAnsi"/>
        </w:rPr>
        <w:tab/>
        <w:t>(eq. 1)</w:t>
      </w:r>
    </w:p>
    <w:p w14:paraId="6543BB4B" w14:textId="137F9D97" w:rsidR="0041514E" w:rsidRPr="00322947" w:rsidRDefault="00000000" w:rsidP="00691F3B">
      <w:pPr>
        <w:spacing w:line="240" w:lineRule="auto"/>
        <w:jc w:val="center"/>
        <w:rPr>
          <w:rFonts w:eastAsiaTheme="minorEastAsia" w:cstheme="minorHAnsi"/>
        </w:rPr>
      </w:pPr>
      <m:oMath>
        <m:limLow>
          <m:limLowPr>
            <m:ctrlPr>
              <w:rPr>
                <w:rFonts w:ascii="Cambria Math" w:eastAsiaTheme="minorEastAsia" w:hAnsi="Cambria Math" w:cstheme="minorHAnsi"/>
                <w:i/>
              </w:rPr>
            </m:ctrlPr>
          </m:limLowPr>
          <m:e>
            <m:groupChr>
              <m:groupChrPr>
                <m:ctrlPr>
                  <w:rPr>
                    <w:rFonts w:ascii="Cambria Math" w:eastAsiaTheme="minorEastAsia" w:hAnsi="Cambria Math" w:cstheme="minorHAnsi"/>
                    <w:i/>
                  </w:rPr>
                </m:ctrlPr>
              </m:groupChrPr>
              <m:e>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Y</m:t>
                        </m:r>
                      </m:e>
                    </m:acc>
                  </m:e>
                  <m:sub>
                    <m:r>
                      <w:rPr>
                        <w:rFonts w:ascii="Cambria Math" w:eastAsiaTheme="minorEastAsia" w:hAnsi="Cambria Math" w:cstheme="minorHAnsi"/>
                      </w:rPr>
                      <m:t>A</m:t>
                    </m:r>
                  </m:sub>
                </m:sSub>
                <m:r>
                  <w:rPr>
                    <w:rFonts w:ascii="Cambria Math" w:eastAsiaTheme="minorEastAsia" w:hAnsi="Cambria Math" w:cstheme="minorHAnsi"/>
                  </w:rPr>
                  <m:t>-</m:t>
                </m:r>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Y</m:t>
                        </m:r>
                      </m:e>
                    </m:acc>
                  </m:e>
                  <m:sub>
                    <m:r>
                      <w:rPr>
                        <w:rFonts w:ascii="Cambria Math" w:eastAsiaTheme="minorEastAsia" w:hAnsi="Cambria Math" w:cstheme="minorHAnsi"/>
                      </w:rPr>
                      <m:t>B</m:t>
                    </m:r>
                  </m:sub>
                </m:sSub>
              </m:e>
            </m:groupChr>
          </m:e>
          <m:lim>
            <m:r>
              <w:rPr>
                <w:rFonts w:ascii="Cambria Math" w:eastAsiaTheme="minorEastAsia" w:hAnsi="Cambria Math" w:cstheme="minorHAnsi"/>
              </w:rPr>
              <m:t>Total gap</m:t>
            </m:r>
          </m:lim>
        </m:limLow>
        <m:r>
          <w:rPr>
            <w:rFonts w:ascii="Cambria Math" w:eastAsiaTheme="minorEastAsia" w:hAnsi="Cambria Math" w:cstheme="minorHAnsi"/>
          </w:rPr>
          <m:t xml:space="preserve"> =</m:t>
        </m:r>
        <m:limLow>
          <m:limLowPr>
            <m:ctrlPr>
              <w:rPr>
                <w:rFonts w:ascii="Cambria Math" w:eastAsiaTheme="minorEastAsia" w:hAnsi="Cambria Math" w:cstheme="minorHAnsi"/>
                <w:i/>
              </w:rPr>
            </m:ctrlPr>
          </m:limLowPr>
          <m:e>
            <m:groupChr>
              <m:groupChrPr>
                <m:ctrlPr>
                  <w:rPr>
                    <w:rFonts w:ascii="Cambria Math" w:eastAsiaTheme="minorEastAsia" w:hAnsi="Cambria Math" w:cstheme="minorHAnsi"/>
                    <w:i/>
                  </w:rPr>
                </m:ctrlPr>
              </m:groupChrPr>
              <m:e>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m:t>
                    </m:r>
                  </m:sub>
                </m:sSub>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A</m:t>
                        </m:r>
                      </m:sub>
                    </m:sSub>
                    <m:r>
                      <w:rPr>
                        <w:rFonts w:ascii="Cambria Math" w:eastAsiaTheme="minorEastAsia" w:hAnsi="Cambria Math" w:cstheme="minorHAnsi"/>
                      </w:rPr>
                      <m:t>-</m:t>
                    </m:r>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B</m:t>
                        </m:r>
                      </m:sub>
                    </m:sSub>
                  </m:e>
                </m:d>
              </m:e>
            </m:groupChr>
          </m:e>
          <m:lim>
            <m:r>
              <w:rPr>
                <w:rFonts w:ascii="Cambria Math" w:eastAsiaTheme="minorEastAsia" w:hAnsi="Cambria Math" w:cstheme="minorHAnsi"/>
              </w:rPr>
              <m:t>Explained part</m:t>
            </m:r>
          </m:lim>
        </m:limLow>
        <m:r>
          <w:rPr>
            <w:rFonts w:ascii="Cambria Math" w:eastAsiaTheme="minorEastAsia" w:hAnsi="Cambria Math" w:cstheme="minorHAnsi"/>
          </w:rPr>
          <m:t xml:space="preserve">+ </m:t>
        </m:r>
        <m:limLow>
          <m:limLowPr>
            <m:ctrlPr>
              <w:rPr>
                <w:rFonts w:ascii="Cambria Math" w:eastAsiaTheme="minorEastAsia" w:hAnsi="Cambria Math" w:cstheme="minorHAnsi"/>
                <w:i/>
              </w:rPr>
            </m:ctrlPr>
          </m:limLowPr>
          <m:e>
            <m:groupChr>
              <m:groupChrPr>
                <m:ctrlPr>
                  <w:rPr>
                    <w:rFonts w:ascii="Cambria Math" w:eastAsiaTheme="minorEastAsia" w:hAnsi="Cambria Math" w:cstheme="minorHAnsi"/>
                    <w:i/>
                  </w:rPr>
                </m:ctrlPr>
              </m:groupChrPr>
              <m:e>
                <m:d>
                  <m:dPr>
                    <m:ctrlPr>
                      <w:rPr>
                        <w:rFonts w:ascii="Cambria Math" w:eastAsiaTheme="minorEastAsia" w:hAnsi="Cambria Math" w:cstheme="minorHAnsi"/>
                        <w:i/>
                      </w:rPr>
                    </m:ctrlPr>
                  </m:dPr>
                  <m:e>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A</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B</m:t>
                        </m:r>
                      </m:sub>
                    </m:sSub>
                  </m:e>
                </m:d>
                <m:r>
                  <w:rPr>
                    <w:rFonts w:ascii="Cambria Math" w:eastAsiaTheme="minorEastAsia" w:hAnsi="Cambria Math" w:cstheme="minorHAnsi"/>
                  </w:rPr>
                  <m:t>+</m:t>
                </m:r>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B</m:t>
                    </m:r>
                  </m:sub>
                </m:sSub>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B</m:t>
                        </m:r>
                      </m:sub>
                    </m:sSub>
                  </m:e>
                </m:d>
              </m:e>
            </m:groupChr>
          </m:e>
          <m:lim>
            <m:r>
              <w:rPr>
                <w:rFonts w:ascii="Cambria Math" w:eastAsiaTheme="minorEastAsia" w:hAnsi="Cambria Math" w:cstheme="minorHAnsi"/>
              </w:rPr>
              <m:t>Unexplained part</m:t>
            </m:r>
          </m:lim>
        </m:limLow>
      </m:oMath>
      <w:r w:rsidR="0041514E" w:rsidRPr="00322947">
        <w:rPr>
          <w:rFonts w:eastAsiaTheme="minorEastAsia" w:cstheme="minorHAnsi"/>
        </w:rPr>
        <w:tab/>
      </w:r>
      <w:r w:rsidR="0041514E" w:rsidRPr="00322947">
        <w:rPr>
          <w:rFonts w:eastAsiaTheme="minorEastAsia" w:cstheme="minorHAnsi"/>
        </w:rPr>
        <w:tab/>
      </w:r>
      <w:r w:rsidR="007A375A" w:rsidRPr="00322947">
        <w:rPr>
          <w:rFonts w:eastAsiaTheme="minorEastAsia" w:cstheme="minorHAnsi"/>
        </w:rPr>
        <w:tab/>
      </w:r>
      <w:r w:rsidR="0041514E" w:rsidRPr="00322947">
        <w:rPr>
          <w:rFonts w:eastAsiaTheme="minorEastAsia" w:cstheme="minorHAnsi"/>
        </w:rPr>
        <w:tab/>
        <w:t>(eq. 2)</w:t>
      </w:r>
    </w:p>
    <w:p w14:paraId="72751930" w14:textId="77777777" w:rsidR="0041514E" w:rsidRPr="00322947" w:rsidRDefault="0041514E" w:rsidP="0041514E">
      <w:pPr>
        <w:spacing w:before="120" w:line="240" w:lineRule="auto"/>
        <w:rPr>
          <w:rFonts w:cstheme="minorHAnsi"/>
        </w:rPr>
      </w:pPr>
      <w:r w:rsidRPr="00322947">
        <w:rPr>
          <w:rFonts w:cstheme="minorHAnsi"/>
        </w:rPr>
        <w:t xml:space="preserve">Where: </w:t>
      </w:r>
    </w:p>
    <w:p w14:paraId="11544AB0" w14:textId="77777777" w:rsidR="0041514E" w:rsidRPr="00322947" w:rsidRDefault="0041514E" w:rsidP="00711BF7">
      <w:pPr>
        <w:spacing w:line="360" w:lineRule="auto"/>
        <w:jc w:val="both"/>
        <w:rPr>
          <w:rFonts w:cstheme="minorHAnsi"/>
        </w:rPr>
      </w:pPr>
      <w:r w:rsidRPr="00322947">
        <w:rPr>
          <w:rFonts w:cstheme="minorHAnsi"/>
        </w:rPr>
        <w:t xml:space="preserve">A and B denote for the two </w:t>
      </w:r>
      <w:r w:rsidRPr="00322947">
        <w:rPr>
          <w:rFonts w:cstheme="minorHAnsi"/>
          <w:noProof/>
        </w:rPr>
        <w:t>groups</w:t>
      </w:r>
      <w:r w:rsidRPr="00322947">
        <w:rPr>
          <w:rFonts w:cstheme="minorHAnsi"/>
        </w:rPr>
        <w:t xml:space="preserve"> of children in public and private schools, respectively.</w:t>
      </w:r>
    </w:p>
    <w:p w14:paraId="69C20C57" w14:textId="77777777" w:rsidR="0041514E" w:rsidRPr="00322947" w:rsidRDefault="00000000" w:rsidP="00711BF7">
      <w:pPr>
        <w:spacing w:line="360" w:lineRule="auto"/>
        <w:jc w:val="both"/>
        <w:rPr>
          <w:rFonts w:eastAsiaTheme="minorEastAsia" w:cstheme="minorHAnsi"/>
        </w:rPr>
      </w:pP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A</m:t>
            </m:r>
          </m:sub>
        </m:sSub>
      </m:oMath>
      <w:r w:rsidR="0041514E" w:rsidRPr="00322947">
        <w:rPr>
          <w:rFonts w:cstheme="minorHAnsi"/>
        </w:rPr>
        <w:t xml:space="preserve"> </w:t>
      </w:r>
      <w:r w:rsidR="0041514E" w:rsidRPr="00322947">
        <w:rPr>
          <w:rFonts w:eastAsiaTheme="minorEastAsia" w:cstheme="minorHAnsi"/>
        </w:rPr>
        <w:t xml:space="preserve">is SIV coverage in public school children (group A), and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B</m:t>
            </m:r>
          </m:sub>
        </m:sSub>
      </m:oMath>
      <w:r w:rsidR="0041514E" w:rsidRPr="00322947">
        <w:rPr>
          <w:rFonts w:eastAsiaTheme="minorEastAsia" w:cstheme="minorHAnsi"/>
        </w:rPr>
        <w:t xml:space="preserve"> is influenza vaccination coverage in private school children (group B).</w:t>
      </w:r>
    </w:p>
    <w:p w14:paraId="54604D9B" w14:textId="77777777" w:rsidR="0041514E" w:rsidRPr="00322947" w:rsidRDefault="00000000" w:rsidP="00711BF7">
      <w:pPr>
        <w:spacing w:line="360" w:lineRule="auto"/>
        <w:jc w:val="both"/>
        <w:rPr>
          <w:rFonts w:eastAsiaTheme="minorEastAsia" w:cstheme="minorHAnsi"/>
        </w:rPr>
      </w:pP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A</m:t>
            </m:r>
          </m:sub>
        </m:sSub>
      </m:oMath>
      <w:r w:rsidR="0041514E" w:rsidRPr="00322947">
        <w:rPr>
          <w:rFonts w:eastAsiaTheme="minorEastAsia" w:cstheme="minorHAnsi"/>
        </w:rPr>
        <w:t xml:space="preserve"> and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B</m:t>
            </m:r>
          </m:sub>
        </m:sSub>
      </m:oMath>
      <w:r w:rsidR="0041514E" w:rsidRPr="00322947">
        <w:rPr>
          <w:rFonts w:eastAsiaTheme="minorEastAsia" w:cstheme="minorHAnsi"/>
        </w:rPr>
        <w:t xml:space="preserve"> are vectors of explanatory variables observed at child, mother, father, family, and local living area for </w:t>
      </w:r>
      <w:r w:rsidR="0041514E" w:rsidRPr="00322947">
        <w:rPr>
          <w:rFonts w:cstheme="minorHAnsi"/>
        </w:rPr>
        <w:t>public and private school children, respectively</w:t>
      </w:r>
      <w:r w:rsidR="0041514E" w:rsidRPr="00322947">
        <w:rPr>
          <w:rFonts w:eastAsiaTheme="minorEastAsia" w:cstheme="minorHAnsi"/>
        </w:rPr>
        <w:t xml:space="preserve">. </w:t>
      </w:r>
    </w:p>
    <w:p w14:paraId="0D8E11A6" w14:textId="2E9E87C0" w:rsidR="0041514E" w:rsidRPr="00322947" w:rsidRDefault="00000000" w:rsidP="00711BF7">
      <w:pPr>
        <w:spacing w:line="360" w:lineRule="auto"/>
        <w:jc w:val="both"/>
        <w:rPr>
          <w:rFonts w:eastAsiaTheme="minorEastAsia" w:cstheme="minorHAnsi"/>
        </w:rPr>
      </w:pP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oMath>
      <w:r w:rsidR="0041514E" w:rsidRPr="00322947">
        <w:rPr>
          <w:rFonts w:eastAsiaTheme="minorEastAsia" w:cstheme="minorHAnsi"/>
        </w:rPr>
        <w:t xml:space="preserve"> and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B</m:t>
            </m:r>
          </m:sub>
        </m:sSub>
      </m:oMath>
      <w:r w:rsidR="0041514E" w:rsidRPr="00322947">
        <w:rPr>
          <w:rFonts w:eastAsiaTheme="minorEastAsia" w:cstheme="minorHAnsi"/>
        </w:rPr>
        <w:t xml:space="preserve"> are vectors of the estimated coefficients from the logi</w:t>
      </w:r>
      <w:r w:rsidR="001821A1" w:rsidRPr="00322947">
        <w:rPr>
          <w:rFonts w:eastAsiaTheme="minorEastAsia" w:cstheme="minorHAnsi"/>
        </w:rPr>
        <w:t>s</w:t>
      </w:r>
      <w:r w:rsidR="0041514E" w:rsidRPr="00322947">
        <w:rPr>
          <w:rFonts w:eastAsiaTheme="minorEastAsia" w:cstheme="minorHAnsi"/>
        </w:rPr>
        <w:t>t</w:t>
      </w:r>
      <w:r w:rsidR="001821A1" w:rsidRPr="00322947">
        <w:rPr>
          <w:rFonts w:eastAsiaTheme="minorEastAsia" w:cstheme="minorHAnsi"/>
        </w:rPr>
        <w:t>ic</w:t>
      </w:r>
      <w:r w:rsidR="0041514E" w:rsidRPr="00322947">
        <w:rPr>
          <w:rFonts w:eastAsiaTheme="minorEastAsia" w:cstheme="minorHAnsi"/>
        </w:rPr>
        <w:t xml:space="preserve"> regression models, and  </w:t>
      </w:r>
      <m:oMath>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A</m:t>
            </m:r>
          </m:sub>
        </m:sSub>
      </m:oMath>
      <w:r w:rsidR="0041514E" w:rsidRPr="00322947">
        <w:rPr>
          <w:rFonts w:eastAsiaTheme="minorEastAsia" w:cstheme="minorHAnsi"/>
        </w:rPr>
        <w:t xml:space="preserve"> and </w:t>
      </w:r>
      <m:oMath>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B</m:t>
            </m:r>
          </m:sub>
        </m:sSub>
      </m:oMath>
      <w:r w:rsidR="0041514E" w:rsidRPr="00322947">
        <w:rPr>
          <w:rFonts w:eastAsiaTheme="minorEastAsia" w:cstheme="minorHAnsi"/>
        </w:rPr>
        <w:t xml:space="preserve"> are constant terms from the regression models for public and private school children.</w:t>
      </w:r>
    </w:p>
    <w:p w14:paraId="1E47B4B8" w14:textId="7F83F5EC" w:rsidR="0041514E" w:rsidRPr="00322947" w:rsidRDefault="0041514E" w:rsidP="00711BF7">
      <w:pPr>
        <w:spacing w:line="360" w:lineRule="auto"/>
        <w:jc w:val="both"/>
        <w:rPr>
          <w:rFonts w:cstheme="minorHAnsi"/>
        </w:rPr>
      </w:pPr>
      <w:r w:rsidRPr="00322947">
        <w:rPr>
          <w:rFonts w:eastAsiaTheme="minorEastAsia" w:cstheme="minorHAnsi"/>
        </w:rPr>
        <w:t xml:space="preserve">Because the decomposition (in eq. 2) is </w:t>
      </w:r>
      <w:r w:rsidRPr="00322947">
        <w:rPr>
          <w:rFonts w:cstheme="minorHAnsi"/>
        </w:rPr>
        <w:t xml:space="preserve">sensitive </w:t>
      </w:r>
      <w:r w:rsidRPr="00322947">
        <w:rPr>
          <w:rFonts w:eastAsiaTheme="minorEastAsia" w:cstheme="minorHAnsi"/>
        </w:rPr>
        <w:t>to</w:t>
      </w:r>
      <w:r w:rsidRPr="00322947">
        <w:rPr>
          <w:rFonts w:cstheme="minorHAnsi"/>
        </w:rPr>
        <w:t xml:space="preserve"> the choice of the reference group,</w:t>
      </w:r>
      <w:r w:rsidRPr="00322947">
        <w:rPr>
          <w:rFonts w:cstheme="minorHAnsi"/>
        </w:rPr>
        <w:fldChar w:fldCharType="begin">
          <w:fldData xml:space="preserve">PEVuZE5vdGU+PENpdGU+PEF1dGhvcj5OZXVtYXJrPC9BdXRob3I+PFllYXI+MTk4ODwvWWVhcj48
UmVjTnVtPjk0NjwvUmVjTnVtPjxEaXNwbGF5VGV4dD48c3R5bGUgZmFjZT0ic3VwZXJzY3JpcHQi
PjYsIDc8L3N0eWxlPjwvRGlzcGxheVRleHQ+PHJlY29yZD48cmVjLW51bWJlcj45NDY8L3JlYy1u
dW1iZXI+PGZvcmVpZ24ta2V5cz48a2V5IGFwcD0iRU4iIGRiLWlkPSJleHZkMHZkcmo5YXI5dGV2
cHNhdjl4ZDBwMmRwMHIwZWFlczIiIHRpbWVzdGFtcD0iMTcyNDgxMTQzNiI+OTQ2PC9rZXk+PC9m
b3JlaWduLWtleXM+PHJlZi10eXBlIG5hbWU9IkpvdXJuYWwgQXJ0aWNsZSI+MTc8L3JlZi10eXBl
Pjxjb250cmlidXRvcnM+PGF1dGhvcnM+PGF1dGhvcj5OZXVtYXJrLCBEYXZpZDwvYXV0aG9yPjwv
YXV0aG9ycz48L2NvbnRyaWJ1dG9ycz48dGl0bGVzPjx0aXRsZT5FbXBsb3llcnMmYXBvczsgRGlz
Y3JpbWluYXRvcnkgQmVoYXZpb3IgYW5kIHRoZSBFc3RpbWF0aW9uIG9mIFdhZ2UgRGlzY3JpbWlu
YXRpb248L3RpdGxlPjxzZWNvbmRhcnktdGl0bGU+VGhlIEpvdXJuYWwgb2YgaHVtYW4gcmVzb3Vy
Y2VzPC9zZWNvbmRhcnktdGl0bGU+PC90aXRsZXM+PHBlcmlvZGljYWw+PGZ1bGwtdGl0bGU+VGhl
IEpvdXJuYWwgb2YgaHVtYW4gcmVzb3VyY2VzPC9mdWxsLXRpdGxlPjwvcGVyaW9kaWNhbD48cGFn
ZXM+Mjc5LTI5NTwvcGFnZXM+PHZvbHVtZT4yMzwvdm9sdW1lPjxudW1iZXI+MzwvbnVtYmVyPjxr
ZXl3b3Jkcz48a2V5d29yZD5EaXNjcmltaW5hdGlvbiBpbiBlbXBsb3ltZW50PC9rZXl3b3JkPjxr
ZXl3b3JkPkxhYm9yPC9rZXl3b3JkPjxrZXl3b3JkPlNleCBkaXNjcmltaW5hdGlvbjwva2V5d29y
ZD48a2V5d29yZD5XYWdlIGRpZmZlcmVudGlhbHM8L2tleXdvcmQ+PGtleXdvcmQ+V2FnZXM8L2tl
eXdvcmQ+PC9rZXl3b3Jkcz48ZGF0ZXM+PHllYXI+MTk4ODwveWVhcj48L2RhdGVzPjxwdWItbG9j
YXRpb24+TWFkaXNvbjwvcHViLWxvY2F0aW9uPjxwdWJsaXNoZXI+VW5pdmVyc2l0eSBvZiBXaXNj
b25zaW4gUHJlc3M8L3B1Ymxpc2hlcj48aXNibj4wMDIyLTE2Nlg8L2lzYm4+PHVybHM+PC91cmxz
PjxlbGVjdHJvbmljLXJlc291cmNlLW51bT4xMC4yMzA3LzE0NTgzMDwvZWxlY3Ryb25pYy1yZXNv
dXJjZS1udW0+PC9yZWNvcmQ+PC9DaXRlPjxDaXRlPjxBdXRob3I+QmF1ZXI8L0F1dGhvcj48WWVh
cj4yMDA4PC9ZZWFyPjxSZWNOdW0+NjUxPC9SZWNOdW0+PHJlY29yZD48cmVjLW51bWJlcj42NTE8
L3JlYy1udW1iZXI+PGZvcmVpZ24ta2V5cz48a2V5IGFwcD0iRU4iIGRiLWlkPSJleHZkMHZkcmo5
YXI5dGV2cHNhdjl4ZDBwMmRwMHIwZWFlczIiIHRpbWVzdGFtcD0iMTY3NDQ2NTQ4OCI+NjUxPC9r
ZXk+PC9mb3JlaWduLWtleXM+PHJlZi10eXBlIG5hbWU9IkpvdXJuYWwgQXJ0aWNsZSI+MTc8L3Jl
Zi10eXBlPjxjb250cmlidXRvcnM+PGF1dGhvcnM+PGF1dGhvcj5CYXVlciwgVGhvbWFzIEsuPC9h
dXRob3I+PGF1dGhvcj5TaW5uaW5nLCBNYXRoaWFzPC9hdXRob3I+PC9hdXRob3JzPjwvY29udHJp
YnV0b3JzPjx0aXRsZXM+PHRpdGxlPkFuIGV4dGVuc2lvbiBvZiB0aGUgQmxpbmRlcuKAk09heGFj
YSBkZWNvbXBvc2l0aW9uIHRvwqBub25saW5lYXLCoG1vZGVsczwvdGl0bGU+PHNlY29uZGFyeS10
aXRsZT5BZHZhbmNlcyBpbiBzdGF0aXN0aWNhbCBhbmFseXNpcyA6IEEgam91cm5hbCBvZiB0aGUg
R2VybWFuIFN0YXRpc3RpY2FsIFNvY2lldHk8L3NlY29uZGFyeS10aXRsZT48L3RpdGxlcz48cGVy
aW9kaWNhbD48ZnVsbC10aXRsZT5BZHZhbmNlcyBpbiBzdGF0aXN0aWNhbCBhbmFseXNpcyA6IEEg
am91cm5hbCBvZiB0aGUgR2VybWFuIFN0YXRpc3RpY2FsIFNvY2lldHk8L2Z1bGwtdGl0bGU+PC9w
ZXJpb2RpY2FsPjxwYWdlcz4xOTctMjA2PC9wYWdlcz48dm9sdW1lPjkyPC92b2x1bWU+PG51bWJl
cj4yPC9udW1iZXI+PGtleXdvcmRzPjxrZXl3b3JkPkVjb25vbWV0cmljczwva2V5d29yZD48a2V5
d29yZD5FY29ub21pY3M8L2tleXdvcmQ+PGtleXdvcmQ+RmluYW5jZTwva2V5d29yZD48a2V5d29y
ZD5JbnN1cmFuY2U8L2tleXdvcmQ+PGtleXdvcmQ+TWFuYWdlbWVudDwva2V5d29yZD48a2V5d29y
ZD5NYXRoZW1hdGljcyBhbmQgU3RhdGlzdGljczwva2V5d29yZD48a2V5d29yZD5PcmlnaW5hbCBQ
YXBlcjwva2V5d29yZD48a2V5d29yZD5Qcm9iYWJpbGl0eSBUaGVvcnkgYW5kIFN0b2NoYXN0aWMg
UHJvY2Vzc2VzPC9rZXl3b3JkPjxrZXl3b3JkPlN0YXRpc3RpY3M8L2tleXdvcmQ+PGtleXdvcmQ+
U3RhdGlzdGljcyBmb3IgQnVzaW5lc3M8L2tleXdvcmQ+PC9rZXl3b3Jkcz48ZGF0ZXM+PHllYXI+
MjAwODwveWVhcj48L2RhdGVzPjxwdWItbG9jYXRpb24+QmVybGluL0hlaWRlbGJlcmc8L3B1Yi1s
b2NhdGlvbj48cHVibGlzaGVyPlNwcmluZ2VyLVZlcmxhZzwvcHVibGlzaGVyPjxpc2JuPjE4NjMt
ODE3MTwvaXNibj48dXJscz48L3VybHM+PGVsZWN0cm9uaWMtcmVzb3VyY2UtbnVtPjEwLjEwMDcv
czEwMTgyLTAwOC0wMDU2LTM8L2VsZWN0cm9uaWMtcmVzb3VyY2UtbnVtPjwvcmVjb3JkPjwvQ2l0
ZT48L0VuZE5vdGU+AG==
</w:fldData>
        </w:fldChar>
      </w:r>
      <w:r w:rsidRPr="00322947">
        <w:rPr>
          <w:rFonts w:cstheme="minorHAnsi"/>
        </w:rPr>
        <w:instrText xml:space="preserve"> ADDIN EN.CITE </w:instrText>
      </w:r>
      <w:r w:rsidRPr="00322947">
        <w:rPr>
          <w:rFonts w:cstheme="minorHAnsi"/>
        </w:rPr>
        <w:fldChar w:fldCharType="begin">
          <w:fldData xml:space="preserve">PEVuZE5vdGU+PENpdGU+PEF1dGhvcj5OZXVtYXJrPC9BdXRob3I+PFllYXI+MTk4ODwvWWVhcj48
UmVjTnVtPjk0NjwvUmVjTnVtPjxEaXNwbGF5VGV4dD48c3R5bGUgZmFjZT0ic3VwZXJzY3JpcHQi
PjYsIDc8L3N0eWxlPjwvRGlzcGxheVRleHQ+PHJlY29yZD48cmVjLW51bWJlcj45NDY8L3JlYy1u
dW1iZXI+PGZvcmVpZ24ta2V5cz48a2V5IGFwcD0iRU4iIGRiLWlkPSJleHZkMHZkcmo5YXI5dGV2
cHNhdjl4ZDBwMmRwMHIwZWFlczIiIHRpbWVzdGFtcD0iMTcyNDgxMTQzNiI+OTQ2PC9rZXk+PC9m
b3JlaWduLWtleXM+PHJlZi10eXBlIG5hbWU9IkpvdXJuYWwgQXJ0aWNsZSI+MTc8L3JlZi10eXBl
Pjxjb250cmlidXRvcnM+PGF1dGhvcnM+PGF1dGhvcj5OZXVtYXJrLCBEYXZpZDwvYXV0aG9yPjwv
YXV0aG9ycz48L2NvbnRyaWJ1dG9ycz48dGl0bGVzPjx0aXRsZT5FbXBsb3llcnMmYXBvczsgRGlz
Y3JpbWluYXRvcnkgQmVoYXZpb3IgYW5kIHRoZSBFc3RpbWF0aW9uIG9mIFdhZ2UgRGlzY3JpbWlu
YXRpb248L3RpdGxlPjxzZWNvbmRhcnktdGl0bGU+VGhlIEpvdXJuYWwgb2YgaHVtYW4gcmVzb3Vy
Y2VzPC9zZWNvbmRhcnktdGl0bGU+PC90aXRsZXM+PHBlcmlvZGljYWw+PGZ1bGwtdGl0bGU+VGhl
IEpvdXJuYWwgb2YgaHVtYW4gcmVzb3VyY2VzPC9mdWxsLXRpdGxlPjwvcGVyaW9kaWNhbD48cGFn
ZXM+Mjc5LTI5NTwvcGFnZXM+PHZvbHVtZT4yMzwvdm9sdW1lPjxudW1iZXI+MzwvbnVtYmVyPjxr
ZXl3b3Jkcz48a2V5d29yZD5EaXNjcmltaW5hdGlvbiBpbiBlbXBsb3ltZW50PC9rZXl3b3JkPjxr
ZXl3b3JkPkxhYm9yPC9rZXl3b3JkPjxrZXl3b3JkPlNleCBkaXNjcmltaW5hdGlvbjwva2V5d29y
ZD48a2V5d29yZD5XYWdlIGRpZmZlcmVudGlhbHM8L2tleXdvcmQ+PGtleXdvcmQ+V2FnZXM8L2tl
eXdvcmQ+PC9rZXl3b3Jkcz48ZGF0ZXM+PHllYXI+MTk4ODwveWVhcj48L2RhdGVzPjxwdWItbG9j
YXRpb24+TWFkaXNvbjwvcHViLWxvY2F0aW9uPjxwdWJsaXNoZXI+VW5pdmVyc2l0eSBvZiBXaXNj
b25zaW4gUHJlc3M8L3B1Ymxpc2hlcj48aXNibj4wMDIyLTE2Nlg8L2lzYm4+PHVybHM+PC91cmxz
PjxlbGVjdHJvbmljLXJlc291cmNlLW51bT4xMC4yMzA3LzE0NTgzMDwvZWxlY3Ryb25pYy1yZXNv
dXJjZS1udW0+PC9yZWNvcmQ+PC9DaXRlPjxDaXRlPjxBdXRob3I+QmF1ZXI8L0F1dGhvcj48WWVh
cj4yMDA4PC9ZZWFyPjxSZWNOdW0+NjUxPC9SZWNOdW0+PHJlY29yZD48cmVjLW51bWJlcj42NTE8
L3JlYy1udW1iZXI+PGZvcmVpZ24ta2V5cz48a2V5IGFwcD0iRU4iIGRiLWlkPSJleHZkMHZkcmo5
YXI5dGV2cHNhdjl4ZDBwMmRwMHIwZWFlczIiIHRpbWVzdGFtcD0iMTY3NDQ2NTQ4OCI+NjUxPC9r
ZXk+PC9mb3JlaWduLWtleXM+PHJlZi10eXBlIG5hbWU9IkpvdXJuYWwgQXJ0aWNsZSI+MTc8L3Jl
Zi10eXBlPjxjb250cmlidXRvcnM+PGF1dGhvcnM+PGF1dGhvcj5CYXVlciwgVGhvbWFzIEsuPC9h
dXRob3I+PGF1dGhvcj5TaW5uaW5nLCBNYXRoaWFzPC9hdXRob3I+PC9hdXRob3JzPjwvY29udHJp
YnV0b3JzPjx0aXRsZXM+PHRpdGxlPkFuIGV4dGVuc2lvbiBvZiB0aGUgQmxpbmRlcuKAk09heGFj
YSBkZWNvbXBvc2l0aW9uIHRvwqBub25saW5lYXLCoG1vZGVsczwvdGl0bGU+PHNlY29uZGFyeS10
aXRsZT5BZHZhbmNlcyBpbiBzdGF0aXN0aWNhbCBhbmFseXNpcyA6IEEgam91cm5hbCBvZiB0aGUg
R2VybWFuIFN0YXRpc3RpY2FsIFNvY2lldHk8L3NlY29uZGFyeS10aXRsZT48L3RpdGxlcz48cGVy
aW9kaWNhbD48ZnVsbC10aXRsZT5BZHZhbmNlcyBpbiBzdGF0aXN0aWNhbCBhbmFseXNpcyA6IEEg
am91cm5hbCBvZiB0aGUgR2VybWFuIFN0YXRpc3RpY2FsIFNvY2lldHk8L2Z1bGwtdGl0bGU+PC9w
ZXJpb2RpY2FsPjxwYWdlcz4xOTctMjA2PC9wYWdlcz48dm9sdW1lPjkyPC92b2x1bWU+PG51bWJl
cj4yPC9udW1iZXI+PGtleXdvcmRzPjxrZXl3b3JkPkVjb25vbWV0cmljczwva2V5d29yZD48a2V5
d29yZD5FY29ub21pY3M8L2tleXdvcmQ+PGtleXdvcmQ+RmluYW5jZTwva2V5d29yZD48a2V5d29y
ZD5JbnN1cmFuY2U8L2tleXdvcmQ+PGtleXdvcmQ+TWFuYWdlbWVudDwva2V5d29yZD48a2V5d29y
ZD5NYXRoZW1hdGljcyBhbmQgU3RhdGlzdGljczwva2V5d29yZD48a2V5d29yZD5PcmlnaW5hbCBQ
YXBlcjwva2V5d29yZD48a2V5d29yZD5Qcm9iYWJpbGl0eSBUaGVvcnkgYW5kIFN0b2NoYXN0aWMg
UHJvY2Vzc2VzPC9rZXl3b3JkPjxrZXl3b3JkPlN0YXRpc3RpY3M8L2tleXdvcmQ+PGtleXdvcmQ+
U3RhdGlzdGljcyBmb3IgQnVzaW5lc3M8L2tleXdvcmQ+PC9rZXl3b3Jkcz48ZGF0ZXM+PHllYXI+
MjAwODwveWVhcj48L2RhdGVzPjxwdWItbG9jYXRpb24+QmVybGluL0hlaWRlbGJlcmc8L3B1Yi1s
b2NhdGlvbj48cHVibGlzaGVyPlNwcmluZ2VyLVZlcmxhZzwvcHVibGlzaGVyPjxpc2JuPjE4NjMt
ODE3MTwvaXNibj48dXJscz48L3VybHM+PGVsZWN0cm9uaWMtcmVzb3VyY2UtbnVtPjEwLjEwMDcv
czEwMTgyLTAwOC0wMDU2LTM8L2VsZWN0cm9uaWMtcmVzb3VyY2UtbnVtPjwvcmVjb3JkPjwvQ2l0
ZT48L0VuZE5vdGU+AG==
</w:fldData>
        </w:fldChar>
      </w:r>
      <w:r w:rsidRPr="00322947">
        <w:rPr>
          <w:rFonts w:cstheme="minorHAnsi"/>
        </w:rPr>
        <w:instrText xml:space="preserve"> ADDIN EN.CITE.DATA </w:instrText>
      </w:r>
      <w:r w:rsidRPr="00322947">
        <w:rPr>
          <w:rFonts w:cstheme="minorHAnsi"/>
        </w:rPr>
      </w:r>
      <w:r w:rsidRPr="00322947">
        <w:rPr>
          <w:rFonts w:cstheme="minorHAnsi"/>
        </w:rPr>
        <w:fldChar w:fldCharType="end"/>
      </w:r>
      <w:r w:rsidRPr="00322947">
        <w:rPr>
          <w:rFonts w:cstheme="minorHAnsi"/>
        </w:rPr>
      </w:r>
      <w:r w:rsidRPr="00322947">
        <w:rPr>
          <w:rFonts w:cstheme="minorHAnsi"/>
        </w:rPr>
        <w:fldChar w:fldCharType="separate"/>
      </w:r>
      <w:r w:rsidRPr="00322947">
        <w:rPr>
          <w:rFonts w:cstheme="minorHAnsi"/>
          <w:noProof/>
          <w:vertAlign w:val="superscript"/>
        </w:rPr>
        <w:t>6, 7</w:t>
      </w:r>
      <w:r w:rsidRPr="00322947">
        <w:rPr>
          <w:rFonts w:cstheme="minorHAnsi"/>
        </w:rPr>
        <w:fldChar w:fldCharType="end"/>
      </w:r>
      <w:r w:rsidRPr="00322947">
        <w:rPr>
          <w:rFonts w:cstheme="minorHAnsi"/>
        </w:rPr>
        <w:t xml:space="preserve"> to overcome the problem, we use vector of estimated coefficients </w:t>
      </w:r>
      <m:oMath>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m:t>
            </m:r>
          </m:sup>
        </m:sSup>
      </m:oMath>
      <w:r w:rsidRPr="00322947">
        <w:rPr>
          <w:rFonts w:cstheme="minorHAnsi"/>
        </w:rPr>
        <w:t xml:space="preserve"> from a pooled sample of both groups as the reference.</w:t>
      </w:r>
      <w:r w:rsidRPr="00322947">
        <w:rPr>
          <w:rFonts w:cstheme="minorHAnsi"/>
        </w:rPr>
        <w:fldChar w:fldCharType="begin"/>
      </w:r>
      <w:r w:rsidRPr="00322947">
        <w:rPr>
          <w:rFonts w:cstheme="minorHAnsi"/>
        </w:rPr>
        <w:instrText xml:space="preserve"> ADDIN EN.CITE &lt;EndNote&gt;&lt;Cite&gt;&lt;Author&gt;Jann&lt;/Author&gt;&lt;Year&gt;2008&lt;/Year&gt;&lt;RecNum&gt;939&lt;/RecNum&gt;&lt;DisplayText&gt;&lt;style face="superscript"&gt;8&lt;/style&gt;&lt;/DisplayText&gt;&lt;record&gt;&lt;rec-number&gt;939&lt;/rec-number&gt;&lt;foreign-keys&gt;&lt;key app="EN" db-id="exvd0vdrj9ar9tevpsav9xd0p2dp0r0eaes2" timestamp="1722559384"&gt;939&lt;/key&gt;&lt;/foreign-keys&gt;&lt;ref-type name="Journal Article"&gt;17&lt;/ref-type&gt;&lt;contributors&gt;&lt;authors&gt;&lt;author&gt;Jann, Ben&lt;/author&gt;&lt;/authors&gt;&lt;/contributors&gt;&lt;titles&gt;&lt;title&gt;The Blinder–Oaxaca Decomposition for Linear Regression Models&lt;/title&gt;&lt;secondary-title&gt;The Stata Journal&lt;/secondary-title&gt;&lt;/titles&gt;&lt;periodical&gt;&lt;full-title&gt;The Stata journal&lt;/full-title&gt;&lt;/periodical&gt;&lt;pages&gt;453-479&lt;/pages&gt;&lt;volume&gt;8&lt;/volume&gt;&lt;number&gt;4&lt;/number&gt;&lt;dates&gt;&lt;year&gt;2008&lt;/year&gt;&lt;pub-dates&gt;&lt;date&gt;2008/12/01&lt;/date&gt;&lt;/pub-dates&gt;&lt;/dates&gt;&lt;publisher&gt;SAGE Publications&lt;/publisher&gt;&lt;isbn&gt;1536-867X&lt;/isbn&gt;&lt;urls&gt;&lt;related-urls&gt;&lt;url&gt;https://doi.org/10.1177/1536867X0800800401&lt;/url&gt;&lt;/related-urls&gt;&lt;/urls&gt;&lt;electronic-resource-num&gt;10.1177/1536867X0800800401&lt;/electronic-resource-num&gt;&lt;access-date&gt;2024/08/01&lt;/access-date&gt;&lt;/record&gt;&lt;/Cite&gt;&lt;/EndNote&gt;</w:instrText>
      </w:r>
      <w:r w:rsidRPr="00322947">
        <w:rPr>
          <w:rFonts w:cstheme="minorHAnsi"/>
        </w:rPr>
        <w:fldChar w:fldCharType="separate"/>
      </w:r>
      <w:r w:rsidRPr="00322947">
        <w:rPr>
          <w:rFonts w:cstheme="minorHAnsi"/>
          <w:noProof/>
          <w:vertAlign w:val="superscript"/>
        </w:rPr>
        <w:t>8</w:t>
      </w:r>
      <w:r w:rsidRPr="00322947">
        <w:rPr>
          <w:rFonts w:cstheme="minorHAnsi"/>
        </w:rPr>
        <w:fldChar w:fldCharType="end"/>
      </w:r>
      <w:r w:rsidRPr="00322947">
        <w:rPr>
          <w:rFonts w:cstheme="minorHAnsi"/>
        </w:rPr>
        <w:t xml:space="preserve"> The decomposition is now written as: </w:t>
      </w:r>
    </w:p>
    <w:p w14:paraId="3FECBF26" w14:textId="67BAF0FA" w:rsidR="0041514E" w:rsidRPr="00322947" w:rsidRDefault="00000000" w:rsidP="00691F3B">
      <w:pPr>
        <w:spacing w:after="240" w:line="240" w:lineRule="auto"/>
        <w:jc w:val="center"/>
        <w:rPr>
          <w:rFonts w:eastAsiaTheme="minorEastAsia" w:cstheme="minorHAnsi"/>
        </w:rPr>
      </w:pPr>
      <m:oMath>
        <m:limLow>
          <m:limLowPr>
            <m:ctrlPr>
              <w:rPr>
                <w:rFonts w:ascii="Cambria Math" w:eastAsiaTheme="minorEastAsia" w:hAnsi="Cambria Math" w:cstheme="minorHAnsi"/>
                <w:i/>
              </w:rPr>
            </m:ctrlPr>
          </m:limLowPr>
          <m:e>
            <m:groupChr>
              <m:groupChrPr>
                <m:ctrlPr>
                  <w:rPr>
                    <w:rFonts w:ascii="Cambria Math" w:eastAsiaTheme="minorEastAsia" w:hAnsi="Cambria Math" w:cstheme="minorHAnsi"/>
                    <w:i/>
                  </w:rPr>
                </m:ctrlPr>
              </m:groupChrPr>
              <m:e>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Y</m:t>
                        </m:r>
                      </m:e>
                    </m:acc>
                  </m:e>
                  <m:sub>
                    <m:r>
                      <w:rPr>
                        <w:rFonts w:ascii="Cambria Math" w:eastAsiaTheme="minorEastAsia" w:hAnsi="Cambria Math" w:cstheme="minorHAnsi"/>
                      </w:rPr>
                      <m:t>A</m:t>
                    </m:r>
                  </m:sub>
                </m:sSub>
                <m:r>
                  <w:rPr>
                    <w:rFonts w:ascii="Cambria Math" w:eastAsiaTheme="minorEastAsia" w:hAnsi="Cambria Math" w:cstheme="minorHAnsi"/>
                  </w:rPr>
                  <m:t>-</m:t>
                </m:r>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Y</m:t>
                        </m:r>
                      </m:e>
                    </m:acc>
                  </m:e>
                  <m:sub>
                    <m:r>
                      <w:rPr>
                        <w:rFonts w:ascii="Cambria Math" w:eastAsiaTheme="minorEastAsia" w:hAnsi="Cambria Math" w:cstheme="minorHAnsi"/>
                      </w:rPr>
                      <m:t>B</m:t>
                    </m:r>
                  </m:sub>
                </m:sSub>
              </m:e>
            </m:groupChr>
          </m:e>
          <m:lim>
            <m:r>
              <w:rPr>
                <w:rFonts w:ascii="Cambria Math" w:eastAsiaTheme="minorEastAsia" w:hAnsi="Cambria Math" w:cstheme="minorHAnsi"/>
              </w:rPr>
              <m:t>Total gap</m:t>
            </m:r>
          </m:lim>
        </m:limLow>
        <m:r>
          <w:rPr>
            <w:rFonts w:ascii="Cambria Math" w:eastAsiaTheme="minorEastAsia" w:hAnsi="Cambria Math" w:cstheme="minorHAnsi"/>
          </w:rPr>
          <m:t xml:space="preserve"> =</m:t>
        </m:r>
        <m:limLow>
          <m:limLowPr>
            <m:ctrlPr>
              <w:rPr>
                <w:rFonts w:ascii="Cambria Math" w:eastAsiaTheme="minorEastAsia" w:hAnsi="Cambria Math" w:cstheme="minorHAnsi"/>
                <w:i/>
              </w:rPr>
            </m:ctrlPr>
          </m:limLowPr>
          <m:e>
            <m:groupChr>
              <m:groupChrPr>
                <m:ctrlPr>
                  <w:rPr>
                    <w:rFonts w:ascii="Cambria Math" w:eastAsiaTheme="minorEastAsia" w:hAnsi="Cambria Math" w:cstheme="minorHAnsi"/>
                    <w:i/>
                  </w:rPr>
                </m:ctrlPr>
              </m:groupChrPr>
              <m:e>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m:t>
                    </m:r>
                  </m:sup>
                </m:sSup>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A</m:t>
                        </m:r>
                      </m:sub>
                    </m:sSub>
                    <m:r>
                      <w:rPr>
                        <w:rFonts w:ascii="Cambria Math" w:eastAsiaTheme="minorEastAsia" w:hAnsi="Cambria Math" w:cstheme="minorHAnsi"/>
                      </w:rPr>
                      <m:t>-</m:t>
                    </m:r>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B</m:t>
                        </m:r>
                      </m:sub>
                    </m:sSub>
                  </m:e>
                </m:d>
              </m:e>
            </m:groupChr>
          </m:e>
          <m:lim>
            <m:r>
              <w:rPr>
                <w:rFonts w:ascii="Cambria Math" w:eastAsiaTheme="minorEastAsia" w:hAnsi="Cambria Math" w:cstheme="minorHAnsi"/>
              </w:rPr>
              <m:t>Explained part</m:t>
            </m:r>
          </m:lim>
        </m:limLow>
        <m:r>
          <w:rPr>
            <w:rFonts w:ascii="Cambria Math" w:eastAsiaTheme="minorEastAsia" w:hAnsi="Cambria Math" w:cstheme="minorHAnsi"/>
          </w:rPr>
          <m:t>+</m:t>
        </m:r>
        <m:limLow>
          <m:limLowPr>
            <m:ctrlPr>
              <w:rPr>
                <w:rFonts w:ascii="Cambria Math" w:eastAsiaTheme="minorEastAsia" w:hAnsi="Cambria Math" w:cstheme="minorHAnsi"/>
                <w:i/>
              </w:rPr>
            </m:ctrlPr>
          </m:limLowPr>
          <m:e>
            <m:groupChr>
              <m:groupChrPr>
                <m:ctrlPr>
                  <w:rPr>
                    <w:rFonts w:ascii="Cambria Math" w:eastAsiaTheme="minorEastAsia" w:hAnsi="Cambria Math" w:cstheme="minorHAnsi"/>
                    <w:i/>
                  </w:rPr>
                </m:ctrlPr>
              </m:groupChrPr>
              <m:e>
                <m:sSub>
                  <m:sSubPr>
                    <m:ctrlPr>
                      <w:rPr>
                        <w:rFonts w:ascii="Cambria Math" w:eastAsiaTheme="minorEastAsia" w:hAnsi="Cambria Math" w:cstheme="minorHAnsi"/>
                        <w:i/>
                      </w:rPr>
                    </m:ctrlPr>
                  </m:sSubPr>
                  <m:e>
                    <m:r>
                      <w:rPr>
                        <w:rFonts w:ascii="Cambria Math" w:eastAsiaTheme="minorEastAsia" w:hAnsi="Cambria Math" w:cstheme="minorHAnsi"/>
                      </w:rPr>
                      <m:t xml:space="preserve"> </m:t>
                    </m:r>
                    <m:d>
                      <m:dPr>
                        <m:ctrlPr>
                          <w:rPr>
                            <w:rFonts w:ascii="Cambria Math" w:eastAsiaTheme="minorEastAsia" w:hAnsi="Cambria Math" w:cstheme="minorHAnsi"/>
                            <w:i/>
                          </w:rPr>
                        </m:ctrlPr>
                      </m:dPr>
                      <m:e>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A</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B</m:t>
                            </m:r>
                          </m:sub>
                        </m:sSub>
                      </m:e>
                    </m:d>
                    <m:r>
                      <w:rPr>
                        <w:rFonts w:ascii="Cambria Math" w:eastAsiaTheme="minorEastAsia" w:hAnsi="Cambria Math" w:cstheme="minorHAnsi"/>
                      </w:rPr>
                      <m:t>+</m:t>
                    </m:r>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A</m:t>
                    </m:r>
                  </m:sub>
                </m:sSub>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m:t>
                        </m:r>
                      </m:sub>
                    </m:sSub>
                    <m:r>
                      <w:rPr>
                        <w:rFonts w:ascii="Cambria Math" w:eastAsiaTheme="minorEastAsia" w:hAnsi="Cambria Math" w:cstheme="minorHAnsi"/>
                      </w:rPr>
                      <m:t>-</m:t>
                    </m:r>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m:t>
                        </m:r>
                      </m:sup>
                    </m:sSup>
                  </m:e>
                </m:d>
                <m:r>
                  <w:rPr>
                    <w:rFonts w:ascii="Cambria Math" w:eastAsiaTheme="minorEastAsia" w:hAnsi="Cambria Math" w:cstheme="minorHAnsi"/>
                  </w:rPr>
                  <m:t>+</m:t>
                </m:r>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B</m:t>
                    </m:r>
                  </m:sub>
                </m:sSub>
                <m:d>
                  <m:dPr>
                    <m:ctrlPr>
                      <w:rPr>
                        <w:rFonts w:ascii="Cambria Math" w:eastAsiaTheme="minorEastAsia" w:hAnsi="Cambria Math" w:cstheme="minorHAnsi"/>
                        <w:i/>
                      </w:rPr>
                    </m:ctrlPr>
                  </m:dPr>
                  <m:e>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m:t>
                        </m:r>
                      </m:sup>
                    </m:sSup>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B</m:t>
                        </m:r>
                      </m:sub>
                    </m:sSub>
                  </m:e>
                </m:d>
              </m:e>
            </m:groupChr>
          </m:e>
          <m:lim>
            <m:r>
              <w:rPr>
                <w:rFonts w:ascii="Cambria Math" w:eastAsiaTheme="minorEastAsia" w:hAnsi="Cambria Math" w:cstheme="minorHAnsi"/>
              </w:rPr>
              <m:t>Unexplained part</m:t>
            </m:r>
          </m:lim>
        </m:limLow>
        <m:r>
          <w:rPr>
            <w:rFonts w:ascii="Cambria Math" w:eastAsiaTheme="minorEastAsia" w:hAnsi="Cambria Math" w:cstheme="minorHAnsi"/>
          </w:rPr>
          <m:t xml:space="preserve"> </m:t>
        </m:r>
      </m:oMath>
      <w:r w:rsidR="0041514E" w:rsidRPr="00322947">
        <w:rPr>
          <w:rFonts w:eastAsiaTheme="minorEastAsia" w:cstheme="minorHAnsi"/>
        </w:rPr>
        <w:tab/>
      </w:r>
      <w:r w:rsidR="007A375A" w:rsidRPr="00322947">
        <w:rPr>
          <w:rFonts w:eastAsiaTheme="minorEastAsia" w:cstheme="minorHAnsi"/>
        </w:rPr>
        <w:tab/>
      </w:r>
      <w:r w:rsidR="0041514E" w:rsidRPr="00322947">
        <w:rPr>
          <w:rFonts w:eastAsiaTheme="minorEastAsia" w:cstheme="minorHAnsi"/>
        </w:rPr>
        <w:t>(eq. 3)</w:t>
      </w:r>
    </w:p>
    <w:p w14:paraId="786DF981" w14:textId="77777777" w:rsidR="0041514E" w:rsidRPr="00322947" w:rsidRDefault="0041514E" w:rsidP="00711BF7">
      <w:pPr>
        <w:spacing w:line="360" w:lineRule="auto"/>
        <w:jc w:val="both"/>
        <w:rPr>
          <w:rFonts w:cstheme="minorHAnsi"/>
        </w:rPr>
      </w:pPr>
      <w:r w:rsidRPr="00322947">
        <w:rPr>
          <w:rFonts w:eastAsiaTheme="minorEastAsia" w:cstheme="minorHAnsi"/>
        </w:rPr>
        <w:t xml:space="preserve">Total gap of influenza vaccination coverage between children in public and private schools is decomposed into two parts: </w:t>
      </w:r>
      <w:r w:rsidRPr="00322947">
        <w:rPr>
          <w:rFonts w:cstheme="minorHAnsi"/>
        </w:rPr>
        <w:t>(</w:t>
      </w:r>
      <w:proofErr w:type="spellStart"/>
      <w:r w:rsidRPr="00322947">
        <w:rPr>
          <w:rFonts w:cstheme="minorHAnsi"/>
        </w:rPr>
        <w:t>i</w:t>
      </w:r>
      <w:proofErr w:type="spellEnd"/>
      <w:r w:rsidRPr="00322947">
        <w:rPr>
          <w:rFonts w:cstheme="minorHAnsi"/>
        </w:rPr>
        <w:t xml:space="preserve">) a part which is due to differences in observed characteristics, called an explained part, and (ii) another part which is due to differences in the estimated coefficient and other factors not controlled for in the model, called an unexplained part. </w:t>
      </w:r>
    </w:p>
    <w:p w14:paraId="060A96A6" w14:textId="0E3D8E01" w:rsidR="008513D9" w:rsidRPr="00322947" w:rsidRDefault="008513D9" w:rsidP="008513D9">
      <w:pPr>
        <w:spacing w:line="360" w:lineRule="auto"/>
        <w:jc w:val="both"/>
        <w:rPr>
          <w:rFonts w:cstheme="minorHAnsi"/>
        </w:rPr>
      </w:pPr>
      <w:r w:rsidRPr="00322947">
        <w:rPr>
          <w:rFonts w:cstheme="minorHAnsi"/>
        </w:rPr>
        <w:t>In this study, our outcome of interest is binary, which departs from the traditional continuous form. Therefore, the logistic regression model was used in Step 2. The Oaxaca-Blinder decomposition applied to logistic</w:t>
      </w:r>
      <w:r w:rsidR="00882C63" w:rsidRPr="00322947">
        <w:rPr>
          <w:rFonts w:cstheme="minorHAnsi"/>
        </w:rPr>
        <w:t xml:space="preserve"> regression</w:t>
      </w:r>
      <w:r w:rsidRPr="00322947">
        <w:rPr>
          <w:rFonts w:cstheme="minorHAnsi"/>
        </w:rPr>
        <w:t xml:space="preserve"> model was used to quantify relative importance of factors contributing to differences in influenza vaccine uptake between children in public and private schools.</w:t>
      </w:r>
      <w:r w:rsidRPr="00322947">
        <w:rPr>
          <w:rFonts w:cstheme="minorHAnsi"/>
        </w:rPr>
        <w:fldChar w:fldCharType="begin">
          <w:fldData xml:space="preserve">PEVuZE5vdGU+PENpdGU+PEF1dGhvcj5ZdW48L0F1dGhvcj48WWVhcj4yMDA0PC9ZZWFyPjxSZWNO
dW0+Njk3PC9SZWNOdW0+PERpc3BsYXlUZXh0PjxzdHlsZSBmYWNlPSJzdXBlcnNjcmlwdCI+OS0x
MTwvc3R5bGU+PC9EaXNwbGF5VGV4dD48cmVjb3JkPjxyZWMtbnVtYmVyPjY5NzwvcmVjLW51bWJl
cj48Zm9yZWlnbi1rZXlzPjxrZXkgYXBwPSJFTiIgZGItaWQ9ImV4dmQwdmRyajlhcjl0ZXZwc2F2
OXhkMHAyZHAwcjBlYWVzMiIgdGltZXN0YW1wPSIxNjgzNzA4NTM1Ij42OTc8L2tleT48L2ZvcmVp
Z24ta2V5cz48cmVmLXR5cGUgbmFtZT0iSm91cm5hbCBBcnRpY2xlIj4xNzwvcmVmLXR5cGU+PGNv
bnRyaWJ1dG9ycz48YXV0aG9ycz48YXV0aG9yPll1biwgTXllb25nLVN1PC9hdXRob3I+PC9hdXRo
b3JzPjwvY29udHJpYnV0b3JzPjx0aXRsZXM+PHRpdGxlPkRlY29tcG9zaW5nIGRpZmZlcmVuY2Vz
IGluIHRoZSBmaXJzdCBtb21lbnQ8L3RpdGxlPjxzZWNvbmRhcnktdGl0bGU+RWNvbm9taWNzIGxl
dHRlcnM8L3NlY29uZGFyeS10aXRsZT48dGVydGlhcnktdGl0bGU+RWNvbm9taWNzIExldHRlcnM8
L3RlcnRpYXJ5LXRpdGxlPjwvdGl0bGVzPjxwZXJpb2RpY2FsPjxmdWxsLXRpdGxlPkVjb25vbWlj
cyBsZXR0ZXJzPC9mdWxsLXRpdGxlPjwvcGVyaW9kaWNhbD48cGFnZXM+Mjc1LTI4MDwvcGFnZXM+
PHZvbHVtZT44Mjwvdm9sdW1lPjxudW1iZXI+MjwvbnVtYmVyPjxrZXl3b3Jkcz48a2V5d29yZD5D
aGFyYWN0ZXJpc3RpY3MgZWZmZWN0PC9rZXl3b3JkPjxrZXl3b3JkPkNvZWZmaWNpZW50cyBlZmZl
Y3Q8L2tleXdvcmQ+PGtleXdvcmQ+Q29tcGFyYXRpdmUgYW5hbHlzaXM8L2tleXdvcmQ+PGtleXdv
cmQ+RGVjb21wb3NpdGlvbiBhbmFseXNpczwva2V5d29yZD48a2V5d29yZD5FY29ub21pYyBhbmFs
eXNpczwva2V5d29yZD48a2V5d29yZD5FY29ub21pYyB0aGVvcnk8L2tleXdvcmQ+PGtleXdvcmQ+
RWNvbm9taWNzPC9rZXl3b3JkPjxrZXl3b3JkPk1ldGhvZG9sb2d5PC9rZXl3b3JkPjxrZXl3b3Jk
PldhZ2UgZGlmZmVyZW50aWFsczwva2V5d29yZD48L2tleXdvcmRzPjxkYXRlcz48eWVhcj4yMDA0
PC95ZWFyPjwvZGF0ZXM+PHB1Ymxpc2hlcj5FbHNldmllciBCLlY8L3B1Ymxpc2hlcj48aXNibj4w
MTY1LTE3NjU8L2lzYm4+PHVybHM+PC91cmxzPjxlbGVjdHJvbmljLXJlc291cmNlLW51bT4xMC4x
MDE2L2ouZWNvbmxldC4yMDAzLjA5LjAwODwvZWxlY3Ryb25pYy1yZXNvdXJjZS1udW0+PC9yZWNv
cmQ+PC9DaXRlPjxDaXRlPjxBdXRob3I+UG93ZXJzPC9BdXRob3I+PFllYXI+MjAyNDwvWWVhcj48
UmVjTnVtPjY2NjwvUmVjTnVtPjxyZWNvcmQ+PHJlYy1udW1iZXI+NjY2PC9yZWMtbnVtYmVyPjxm
b3JlaWduLWtleXM+PGtleSBhcHA9IkVOIiBkYi1pZD0iZXh2ZDB2ZHJqOWFyOXRldnBzYXY5eGQw
cDJkcDByMGVhZXMyIiB0aW1lc3RhbXA9IjE2NzU0NzgyMjEiPjY2Njwva2V5PjwvZm9yZWlnbi1r
ZXlzPjxyZWYtdHlwZSBuYW1lPSJDb21wdXRlciBQcm9ncmFtIj45PC9yZWYtdHlwZT48Y29udHJp
YnV0b3JzPjxhdXRob3JzPjxhdXRob3I+UG93ZXJzLCBEYW5pZWw8L2F1dGhvcj48YXV0aG9yPllv
c2hpb2thLCBIaXJvdG9zaGk8L2F1dGhvcj48YXV0aG9yPll1biwgTXllb25nLVN1PC9hdXRob3I+
PC9hdXRob3JzPjwvY29udHJpYnV0b3JzPjx0aXRsZXM+PHRpdGxlPk1WRENNUDogU3RhdGEgbW9k
dWxlIHRvIGNvbXB1dGUgbXVsdGl2YXJpYXRlIGRlY29tcG9zaXRpb24gZm9yIG5vbmxpbmVhciBy
ZXNwb25zZSBtb2RlbHM8L3RpdGxlPjwvdGl0bGVzPjxrZXl3b3Jkcz48a2V5d29yZD5kZWNvbXBv
c2l0aW9uPC9rZXl3b3JkPjxrZXl3b3JkPm5vbmxpbmVhciBtb2RlbHM8L2tleXdvcmQ+PC9rZXl3
b3Jkcz48ZGF0ZXM+PHllYXI+MjAyNDwveWVhcj48L2RhdGVzPjx1cmxzPjxyZWxhdGVkLXVybHM+
PHVybD5odHRwczovL0Vjb25QYXBlcnMucmVwZWMub3JnL1JlUEVjOmJvYzpib2NvZGU6czQ1ODk2
ODwvdXJsPjwvcmVsYXRlZC11cmxzPjwvdXJscz48L3JlY29yZD48L0NpdGU+PENpdGU+PEF1dGhv
cj5PYXhhY2E8L0F1dGhvcj48WWVhcj4xOTk0PC9ZZWFyPjxSZWNOdW0+NjY4PC9SZWNOdW0+PHJl
Y29yZD48cmVjLW51bWJlcj42Njg8L3JlYy1udW1iZXI+PGZvcmVpZ24ta2V5cz48a2V5IGFwcD0i
RU4iIGRiLWlkPSJleHZkMHZkcmo5YXI5dGV2cHNhdjl4ZDBwMmRwMHIwZWFlczIiIHRpbWVzdGFt
cD0iMTY3NjM2NDg3NCI+NjY4PC9rZXk+PC9mb3JlaWduLWtleXM+PHJlZi10eXBlIG5hbWU9Ikpv
dXJuYWwgQXJ0aWNsZSI+MTc8L3JlZi10eXBlPjxjb250cmlidXRvcnM+PGF1dGhvcnM+PGF1dGhv
cj5PYXhhY2EsIFJvbmFsZCBMLjwvYXV0aG9yPjxhdXRob3I+UmFuc29tLCBNaWNoYWVsIFIuPC9h
dXRob3I+PC9hdXRob3JzPjwvY29udHJpYnV0b3JzPjx0aXRsZXM+PHRpdGxlPk9uIGRpc2NyaW1p
bmF0aW9uIGFuZCB0aGUgZGVjb21wb3NpdGlvbiBvZiB3YWdlIGRpZmZlcmVudGlhbHM8L3RpdGxl
PjxzZWNvbmRhcnktdGl0bGU+Sm91cm5hbCBvZiBFY29ub21ldHJpY3M8L3NlY29uZGFyeS10aXRs
ZT48L3RpdGxlcz48cGVyaW9kaWNhbD48ZnVsbC10aXRsZT5Kb3VybmFsIG9mIEVjb25vbWV0cmlj
czwvZnVsbC10aXRsZT48L3BlcmlvZGljYWw+PHBhZ2VzPjUtMjE8L3BhZ2VzPjx2b2x1bWU+NjE8
L3ZvbHVtZT48bnVtYmVyPjE8L251bWJlcj48a2V5d29yZHM+PGtleXdvcmQ+TGFib3IgbWFya2V0
IGRpc2NyaW1pbmF0aW9uPC9rZXl3b3JkPjxrZXl3b3JkPldhZ2UgY29tcG9zaXRpb248L2tleXdv
cmQ+PC9rZXl3b3Jkcz48ZGF0ZXM+PHllYXI+MTk5NDwveWVhcj48cHViLWRhdGVzPjxkYXRlPjE5
OTQvMDMvMDEvPC9kYXRlPjwvcHViLWRhdGVzPjwvZGF0ZXM+PGlzYm4+MDMwNC00MDc2PC9pc2Ju
Pjx1cmxzPjxyZWxhdGVkLXVybHM+PHVybD5odHRwczovL3d3dy5zY2llbmNlZGlyZWN0LmNvbS9z
Y2llbmNlL2FydGljbGUvcGlpLzAzMDQ0MDc2OTQ5MDA3NDQ8L3VybD48L3JlbGF0ZWQtdXJscz48
L3VybHM+PGVsZWN0cm9uaWMtcmVzb3VyY2UtbnVtPmh0dHBzOi8vZG9pLm9yZy8xMC4xMDE2LzAz
MDQtNDA3Nig5NCk5MDA3NC00PC9lbGVjdHJvbmljLXJlc291cmNlLW51bT48L3JlY29yZD48L0Np
dGU+PC9FbmROb3RlPn==
</w:fldData>
        </w:fldChar>
      </w:r>
      <w:r w:rsidR="004E052B">
        <w:rPr>
          <w:rFonts w:cstheme="minorHAnsi"/>
        </w:rPr>
        <w:instrText xml:space="preserve"> ADDIN EN.CITE </w:instrText>
      </w:r>
      <w:r w:rsidR="004E052B">
        <w:rPr>
          <w:rFonts w:cstheme="minorHAnsi"/>
        </w:rPr>
        <w:fldChar w:fldCharType="begin">
          <w:fldData xml:space="preserve">PEVuZE5vdGU+PENpdGU+PEF1dGhvcj5ZdW48L0F1dGhvcj48WWVhcj4yMDA0PC9ZZWFyPjxSZWNO
dW0+Njk3PC9SZWNOdW0+PERpc3BsYXlUZXh0PjxzdHlsZSBmYWNlPSJzdXBlcnNjcmlwdCI+OS0x
MTwvc3R5bGU+PC9EaXNwbGF5VGV4dD48cmVjb3JkPjxyZWMtbnVtYmVyPjY5NzwvcmVjLW51bWJl
cj48Zm9yZWlnbi1rZXlzPjxrZXkgYXBwPSJFTiIgZGItaWQ9ImV4dmQwdmRyajlhcjl0ZXZwc2F2
OXhkMHAyZHAwcjBlYWVzMiIgdGltZXN0YW1wPSIxNjgzNzA4NTM1Ij42OTc8L2tleT48L2ZvcmVp
Z24ta2V5cz48cmVmLXR5cGUgbmFtZT0iSm91cm5hbCBBcnRpY2xlIj4xNzwvcmVmLXR5cGU+PGNv
bnRyaWJ1dG9ycz48YXV0aG9ycz48YXV0aG9yPll1biwgTXllb25nLVN1PC9hdXRob3I+PC9hdXRo
b3JzPjwvY29udHJpYnV0b3JzPjx0aXRsZXM+PHRpdGxlPkRlY29tcG9zaW5nIGRpZmZlcmVuY2Vz
IGluIHRoZSBmaXJzdCBtb21lbnQ8L3RpdGxlPjxzZWNvbmRhcnktdGl0bGU+RWNvbm9taWNzIGxl
dHRlcnM8L3NlY29uZGFyeS10aXRsZT48dGVydGlhcnktdGl0bGU+RWNvbm9taWNzIExldHRlcnM8
L3RlcnRpYXJ5LXRpdGxlPjwvdGl0bGVzPjxwZXJpb2RpY2FsPjxmdWxsLXRpdGxlPkVjb25vbWlj
cyBsZXR0ZXJzPC9mdWxsLXRpdGxlPjwvcGVyaW9kaWNhbD48cGFnZXM+Mjc1LTI4MDwvcGFnZXM+
PHZvbHVtZT44Mjwvdm9sdW1lPjxudW1iZXI+MjwvbnVtYmVyPjxrZXl3b3Jkcz48a2V5d29yZD5D
aGFyYWN0ZXJpc3RpY3MgZWZmZWN0PC9rZXl3b3JkPjxrZXl3b3JkPkNvZWZmaWNpZW50cyBlZmZl
Y3Q8L2tleXdvcmQ+PGtleXdvcmQ+Q29tcGFyYXRpdmUgYW5hbHlzaXM8L2tleXdvcmQ+PGtleXdv
cmQ+RGVjb21wb3NpdGlvbiBhbmFseXNpczwva2V5d29yZD48a2V5d29yZD5FY29ub21pYyBhbmFs
eXNpczwva2V5d29yZD48a2V5d29yZD5FY29ub21pYyB0aGVvcnk8L2tleXdvcmQ+PGtleXdvcmQ+
RWNvbm9taWNzPC9rZXl3b3JkPjxrZXl3b3JkPk1ldGhvZG9sb2d5PC9rZXl3b3JkPjxrZXl3b3Jk
PldhZ2UgZGlmZmVyZW50aWFsczwva2V5d29yZD48L2tleXdvcmRzPjxkYXRlcz48eWVhcj4yMDA0
PC95ZWFyPjwvZGF0ZXM+PHB1Ymxpc2hlcj5FbHNldmllciBCLlY8L3B1Ymxpc2hlcj48aXNibj4w
MTY1LTE3NjU8L2lzYm4+PHVybHM+PC91cmxzPjxlbGVjdHJvbmljLXJlc291cmNlLW51bT4xMC4x
MDE2L2ouZWNvbmxldC4yMDAzLjA5LjAwODwvZWxlY3Ryb25pYy1yZXNvdXJjZS1udW0+PC9yZWNv
cmQ+PC9DaXRlPjxDaXRlPjxBdXRob3I+UG93ZXJzPC9BdXRob3I+PFllYXI+MjAyNDwvWWVhcj48
UmVjTnVtPjY2NjwvUmVjTnVtPjxyZWNvcmQ+PHJlYy1udW1iZXI+NjY2PC9yZWMtbnVtYmVyPjxm
b3JlaWduLWtleXM+PGtleSBhcHA9IkVOIiBkYi1pZD0iZXh2ZDB2ZHJqOWFyOXRldnBzYXY5eGQw
cDJkcDByMGVhZXMyIiB0aW1lc3RhbXA9IjE2NzU0NzgyMjEiPjY2Njwva2V5PjwvZm9yZWlnbi1r
ZXlzPjxyZWYtdHlwZSBuYW1lPSJDb21wdXRlciBQcm9ncmFtIj45PC9yZWYtdHlwZT48Y29udHJp
YnV0b3JzPjxhdXRob3JzPjxhdXRob3I+UG93ZXJzLCBEYW5pZWw8L2F1dGhvcj48YXV0aG9yPllv
c2hpb2thLCBIaXJvdG9zaGk8L2F1dGhvcj48YXV0aG9yPll1biwgTXllb25nLVN1PC9hdXRob3I+
PC9hdXRob3JzPjwvY29udHJpYnV0b3JzPjx0aXRsZXM+PHRpdGxlPk1WRENNUDogU3RhdGEgbW9k
dWxlIHRvIGNvbXB1dGUgbXVsdGl2YXJpYXRlIGRlY29tcG9zaXRpb24gZm9yIG5vbmxpbmVhciBy
ZXNwb25zZSBtb2RlbHM8L3RpdGxlPjwvdGl0bGVzPjxrZXl3b3Jkcz48a2V5d29yZD5kZWNvbXBv
c2l0aW9uPC9rZXl3b3JkPjxrZXl3b3JkPm5vbmxpbmVhciBtb2RlbHM8L2tleXdvcmQ+PC9rZXl3
b3Jkcz48ZGF0ZXM+PHllYXI+MjAyNDwveWVhcj48L2RhdGVzPjx1cmxzPjxyZWxhdGVkLXVybHM+
PHVybD5odHRwczovL0Vjb25QYXBlcnMucmVwZWMub3JnL1JlUEVjOmJvYzpib2NvZGU6czQ1ODk2
ODwvdXJsPjwvcmVsYXRlZC11cmxzPjwvdXJscz48L3JlY29yZD48L0NpdGU+PENpdGU+PEF1dGhv
cj5PYXhhY2E8L0F1dGhvcj48WWVhcj4xOTk0PC9ZZWFyPjxSZWNOdW0+NjY4PC9SZWNOdW0+PHJl
Y29yZD48cmVjLW51bWJlcj42Njg8L3JlYy1udW1iZXI+PGZvcmVpZ24ta2V5cz48a2V5IGFwcD0i
RU4iIGRiLWlkPSJleHZkMHZkcmo5YXI5dGV2cHNhdjl4ZDBwMmRwMHIwZWFlczIiIHRpbWVzdGFt
cD0iMTY3NjM2NDg3NCI+NjY4PC9rZXk+PC9mb3JlaWduLWtleXM+PHJlZi10eXBlIG5hbWU9Ikpv
dXJuYWwgQXJ0aWNsZSI+MTc8L3JlZi10eXBlPjxjb250cmlidXRvcnM+PGF1dGhvcnM+PGF1dGhv
cj5PYXhhY2EsIFJvbmFsZCBMLjwvYXV0aG9yPjxhdXRob3I+UmFuc29tLCBNaWNoYWVsIFIuPC9h
dXRob3I+PC9hdXRob3JzPjwvY29udHJpYnV0b3JzPjx0aXRsZXM+PHRpdGxlPk9uIGRpc2NyaW1p
bmF0aW9uIGFuZCB0aGUgZGVjb21wb3NpdGlvbiBvZiB3YWdlIGRpZmZlcmVudGlhbHM8L3RpdGxl
PjxzZWNvbmRhcnktdGl0bGU+Sm91cm5hbCBvZiBFY29ub21ldHJpY3M8L3NlY29uZGFyeS10aXRs
ZT48L3RpdGxlcz48cGVyaW9kaWNhbD48ZnVsbC10aXRsZT5Kb3VybmFsIG9mIEVjb25vbWV0cmlj
czwvZnVsbC10aXRsZT48L3BlcmlvZGljYWw+PHBhZ2VzPjUtMjE8L3BhZ2VzPjx2b2x1bWU+NjE8
L3ZvbHVtZT48bnVtYmVyPjE8L251bWJlcj48a2V5d29yZHM+PGtleXdvcmQ+TGFib3IgbWFya2V0
IGRpc2NyaW1pbmF0aW9uPC9rZXl3b3JkPjxrZXl3b3JkPldhZ2UgY29tcG9zaXRpb248L2tleXdv
cmQ+PC9rZXl3b3Jkcz48ZGF0ZXM+PHllYXI+MTk5NDwveWVhcj48cHViLWRhdGVzPjxkYXRlPjE5
OTQvMDMvMDEvPC9kYXRlPjwvcHViLWRhdGVzPjwvZGF0ZXM+PGlzYm4+MDMwNC00MDc2PC9pc2Ju
Pjx1cmxzPjxyZWxhdGVkLXVybHM+PHVybD5odHRwczovL3d3dy5zY2llbmNlZGlyZWN0LmNvbS9z
Y2llbmNlL2FydGljbGUvcGlpLzAzMDQ0MDc2OTQ5MDA3NDQ8L3VybD48L3JlbGF0ZWQtdXJscz48
L3VybHM+PGVsZWN0cm9uaWMtcmVzb3VyY2UtbnVtPmh0dHBzOi8vZG9pLm9yZy8xMC4xMDE2LzAz
MDQtNDA3Nig5NCk5MDA3NC00PC9lbGVjdHJvbmljLXJlc291cmNlLW51bT48L3JlY29yZD48L0Np
dGU+PC9FbmROb3RlPn==
</w:fldData>
        </w:fldChar>
      </w:r>
      <w:r w:rsidR="004E052B">
        <w:rPr>
          <w:rFonts w:cstheme="minorHAnsi"/>
        </w:rPr>
        <w:instrText xml:space="preserve"> ADDIN EN.CITE.DATA </w:instrText>
      </w:r>
      <w:r w:rsidR="004E052B">
        <w:rPr>
          <w:rFonts w:cstheme="minorHAnsi"/>
        </w:rPr>
      </w:r>
      <w:r w:rsidR="004E052B">
        <w:rPr>
          <w:rFonts w:cstheme="minorHAnsi"/>
        </w:rPr>
        <w:fldChar w:fldCharType="end"/>
      </w:r>
      <w:r w:rsidRPr="00322947">
        <w:rPr>
          <w:rFonts w:cstheme="minorHAnsi"/>
        </w:rPr>
      </w:r>
      <w:r w:rsidRPr="00322947">
        <w:rPr>
          <w:rFonts w:cstheme="minorHAnsi"/>
        </w:rPr>
        <w:fldChar w:fldCharType="separate"/>
      </w:r>
      <w:r w:rsidR="004E052B" w:rsidRPr="004E052B">
        <w:rPr>
          <w:rFonts w:cstheme="minorHAnsi"/>
          <w:noProof/>
          <w:vertAlign w:val="superscript"/>
        </w:rPr>
        <w:t>9-11</w:t>
      </w:r>
      <w:r w:rsidRPr="00322947">
        <w:rPr>
          <w:rFonts w:cstheme="minorHAnsi"/>
        </w:rPr>
        <w:fldChar w:fldCharType="end"/>
      </w:r>
      <w:r w:rsidRPr="00322947">
        <w:rPr>
          <w:rFonts w:cstheme="minorHAnsi"/>
        </w:rPr>
        <w:t xml:space="preserve"> </w:t>
      </w:r>
      <w:r w:rsidRPr="00322947">
        <w:rPr>
          <w:rFonts w:eastAsiaTheme="minorEastAsia" w:cstheme="minorHAnsi"/>
        </w:rPr>
        <w:t xml:space="preserve">Below we describe in detail the </w:t>
      </w:r>
      <w:r w:rsidRPr="00322947">
        <w:rPr>
          <w:rFonts w:cstheme="minorHAnsi"/>
        </w:rPr>
        <w:t>Oaxaca-Blinder decomposition with application to logi</w:t>
      </w:r>
      <w:r w:rsidR="00AA0F8E" w:rsidRPr="00322947">
        <w:rPr>
          <w:rFonts w:cstheme="minorHAnsi"/>
        </w:rPr>
        <w:t>s</w:t>
      </w:r>
      <w:r w:rsidRPr="00322947">
        <w:rPr>
          <w:rFonts w:cstheme="minorHAnsi"/>
        </w:rPr>
        <w:t>t</w:t>
      </w:r>
      <w:r w:rsidR="00AA0F8E" w:rsidRPr="00322947">
        <w:rPr>
          <w:rFonts w:cstheme="minorHAnsi"/>
        </w:rPr>
        <w:t>ic</w:t>
      </w:r>
      <w:r w:rsidRPr="00322947">
        <w:rPr>
          <w:rFonts w:cstheme="minorHAnsi"/>
        </w:rPr>
        <w:t xml:space="preserve"> models. </w:t>
      </w:r>
    </w:p>
    <w:p w14:paraId="5F420963" w14:textId="77777777" w:rsidR="008513D9" w:rsidRPr="00322947" w:rsidRDefault="008513D9" w:rsidP="008513D9">
      <w:pPr>
        <w:spacing w:line="360" w:lineRule="auto"/>
        <w:jc w:val="both"/>
        <w:rPr>
          <w:rFonts w:eastAsiaTheme="minorEastAsia" w:cstheme="minorHAnsi"/>
        </w:rPr>
      </w:pPr>
      <w:r w:rsidRPr="00322947">
        <w:rPr>
          <w:rFonts w:cstheme="minorHAnsi"/>
        </w:rPr>
        <w:lastRenderedPageBreak/>
        <w:t xml:space="preserve">Suppose that a dependent variable is a function of a linear combination of independent variables through a mapping function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m:t>
            </m:r>
          </m:e>
        </m:d>
      </m:oMath>
      <w:r w:rsidRPr="00322947">
        <w:rPr>
          <w:rFonts w:eastAsiaTheme="minorEastAsia" w:cstheme="minorHAnsi"/>
        </w:rPr>
        <w:t xml:space="preserve">. </w:t>
      </w:r>
      <w:r w:rsidRPr="00322947">
        <w:rPr>
          <w:rFonts w:cstheme="minorHAnsi"/>
        </w:rPr>
        <w:t xml:space="preserve">The function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m:t>
            </m:r>
          </m:e>
        </m:d>
      </m:oMath>
      <w:r w:rsidRPr="00322947">
        <w:rPr>
          <w:rFonts w:eastAsiaTheme="minorEastAsia" w:cstheme="minorHAnsi"/>
        </w:rPr>
        <w:t xml:space="preserve"> itself may or may not be linear but is differentiable: </w:t>
      </w:r>
      <m:oMath>
        <m:r>
          <w:rPr>
            <w:rFonts w:ascii="Cambria Math" w:hAnsi="Cambria Math" w:cstheme="minorHAnsi"/>
          </w:rPr>
          <m:t>Y=F</m:t>
        </m:r>
        <m:d>
          <m:dPr>
            <m:ctrlPr>
              <w:rPr>
                <w:rFonts w:ascii="Cambria Math" w:hAnsi="Cambria Math" w:cstheme="minorHAnsi"/>
                <w:i/>
              </w:rPr>
            </m:ctrlPr>
          </m:dPr>
          <m:e>
            <m:r>
              <w:rPr>
                <w:rFonts w:ascii="Cambria Math" w:hAnsi="Cambria Math" w:cstheme="minorHAnsi"/>
              </w:rPr>
              <m:t>Xβ</m:t>
            </m:r>
          </m:e>
        </m:d>
      </m:oMath>
      <w:r w:rsidRPr="00322947">
        <w:rPr>
          <w:rFonts w:eastAsiaTheme="minorEastAsia" w:cstheme="minorHAnsi"/>
        </w:rPr>
        <w:t>.</w:t>
      </w:r>
    </w:p>
    <w:p w14:paraId="036F05D1" w14:textId="77777777" w:rsidR="008513D9" w:rsidRPr="00322947" w:rsidRDefault="008513D9" w:rsidP="00882C63">
      <w:pPr>
        <w:spacing w:line="360" w:lineRule="auto"/>
        <w:jc w:val="both"/>
        <w:rPr>
          <w:rFonts w:cstheme="minorHAnsi"/>
        </w:rPr>
      </w:pPr>
      <w:r w:rsidRPr="00322947">
        <w:rPr>
          <w:rFonts w:cstheme="minorHAnsi"/>
        </w:rPr>
        <w:t xml:space="preserve">The difference in the outcome Y of the two groups (A and B) at the </w:t>
      </w:r>
      <w:r w:rsidRPr="00322947">
        <w:rPr>
          <w:rFonts w:eastAsiaTheme="minorEastAsia" w:cstheme="minorHAnsi"/>
        </w:rPr>
        <w:t>first</w:t>
      </w:r>
      <w:r w:rsidRPr="00322947">
        <w:rPr>
          <w:rFonts w:cstheme="minorHAnsi"/>
        </w:rPr>
        <w:t xml:space="preserve"> moment (the mean difference of Y between groups A and B) is decomposed as:</w:t>
      </w:r>
    </w:p>
    <w:p w14:paraId="553ED726" w14:textId="651AF30D" w:rsidR="008513D9" w:rsidRPr="00322947" w:rsidRDefault="00000000" w:rsidP="00691F3B">
      <w:pPr>
        <w:spacing w:line="240" w:lineRule="auto"/>
        <w:jc w:val="center"/>
        <w:rPr>
          <w:rFonts w:cstheme="minorHAnsi"/>
        </w:rPr>
      </w:pPr>
      <m:oMath>
        <m:limLow>
          <m:limLowPr>
            <m:ctrlPr>
              <w:rPr>
                <w:rFonts w:ascii="Cambria Math" w:hAnsi="Cambria Math" w:cstheme="minorHAnsi"/>
                <w:i/>
              </w:rPr>
            </m:ctrlPr>
          </m:limLowPr>
          <m:e>
            <m:groupChr>
              <m:groupChrPr>
                <m:ctrlPr>
                  <w:rPr>
                    <w:rFonts w:ascii="Cambria Math" w:hAnsi="Cambria Math" w:cstheme="minorHAnsi"/>
                    <w:i/>
                  </w:rPr>
                </m:ctrlPr>
              </m:groupChr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Y</m:t>
                        </m:r>
                      </m:e>
                    </m:acc>
                  </m:e>
                  <m:sub>
                    <m:r>
                      <w:rPr>
                        <w:rFonts w:ascii="Cambria Math" w:hAnsi="Cambria Math" w:cstheme="minorHAnsi"/>
                      </w:rPr>
                      <m:t>A</m:t>
                    </m:r>
                  </m:sub>
                </m:sSub>
                <m:r>
                  <w:rPr>
                    <w:rFonts w:ascii="Cambria Math" w:hAnsi="Cambria Math" w:cstheme="minorHAnsi"/>
                  </w:rPr>
                  <m:t>-</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Y</m:t>
                        </m:r>
                      </m:e>
                    </m:acc>
                  </m:e>
                  <m:sub>
                    <m:r>
                      <w:rPr>
                        <w:rFonts w:ascii="Cambria Math" w:hAnsi="Cambria Math" w:cstheme="minorHAnsi"/>
                      </w:rPr>
                      <m:t>B</m:t>
                    </m:r>
                  </m:sub>
                </m:sSub>
              </m:e>
            </m:groupChr>
          </m:e>
          <m:lim>
            <m:r>
              <w:rPr>
                <w:rFonts w:ascii="Cambria Math" w:hAnsi="Cambria Math" w:cstheme="minorHAnsi"/>
              </w:rPr>
              <m:t>Total gap</m:t>
            </m:r>
          </m:lim>
        </m:limLow>
        <m:r>
          <w:rPr>
            <w:rFonts w:ascii="Cambria Math" w:hAnsi="Cambria Math" w:cstheme="minorHAnsi"/>
          </w:rPr>
          <m:t>=</m:t>
        </m:r>
        <m:limLow>
          <m:limLowPr>
            <m:ctrlPr>
              <w:rPr>
                <w:rFonts w:ascii="Cambria Math" w:hAnsi="Cambria Math" w:cstheme="minorHAnsi"/>
                <w:i/>
              </w:rPr>
            </m:ctrlPr>
          </m:limLowPr>
          <m:e>
            <m:groupChr>
              <m:groupChrPr>
                <m:ctrlPr>
                  <w:rPr>
                    <w:rFonts w:ascii="Cambria Math" w:hAnsi="Cambria Math" w:cstheme="minorHAnsi"/>
                    <w:i/>
                  </w:rPr>
                </m:ctrlPr>
              </m:groupChrPr>
              <m:e>
                <m:d>
                  <m:dPr>
                    <m:begChr m:val="["/>
                    <m:endChr m:val="]"/>
                    <m:ctrlPr>
                      <w:rPr>
                        <w:rFonts w:ascii="Cambria Math" w:hAnsi="Cambria Math" w:cstheme="minorHAnsi"/>
                        <w:i/>
                      </w:rPr>
                    </m:ctrlPr>
                  </m:dPr>
                  <m:e>
                    <m:acc>
                      <m:accPr>
                        <m:chr m:val="̅"/>
                        <m:ctrlPr>
                          <w:rPr>
                            <w:rFonts w:ascii="Cambria Math" w:hAnsi="Cambria Math" w:cstheme="minorHAnsi"/>
                            <w:i/>
                          </w:rPr>
                        </m:ctrlPr>
                      </m:accPr>
                      <m:e>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A</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e>
                        </m:d>
                      </m:e>
                    </m:acc>
                    <m:r>
                      <w:rPr>
                        <w:rFonts w:ascii="Cambria Math" w:hAnsi="Cambria Math" w:cstheme="minorHAnsi"/>
                      </w:rPr>
                      <m:t>-</m:t>
                    </m:r>
                    <m:acc>
                      <m:accPr>
                        <m:chr m:val="̅"/>
                        <m:ctrlPr>
                          <w:rPr>
                            <w:rFonts w:ascii="Cambria Math" w:hAnsi="Cambria Math" w:cstheme="minorHAnsi"/>
                            <w:i/>
                          </w:rPr>
                        </m:ctrlPr>
                      </m:accPr>
                      <m:e>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B</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e>
                        </m:d>
                      </m:e>
                    </m:acc>
                  </m:e>
                </m:d>
              </m:e>
            </m:groupChr>
          </m:e>
          <m:lim>
            <m:r>
              <w:rPr>
                <w:rFonts w:ascii="Cambria Math" w:hAnsi="Cambria Math" w:cstheme="minorHAnsi"/>
              </w:rPr>
              <m:t>Explained part</m:t>
            </m:r>
          </m:lim>
        </m:limLow>
        <m:r>
          <w:rPr>
            <w:rFonts w:ascii="Cambria Math" w:hAnsi="Cambria Math" w:cstheme="minorHAnsi"/>
          </w:rPr>
          <m:t>+</m:t>
        </m:r>
        <m:limLow>
          <m:limLowPr>
            <m:ctrlPr>
              <w:rPr>
                <w:rFonts w:ascii="Cambria Math" w:hAnsi="Cambria Math" w:cstheme="minorHAnsi"/>
                <w:i/>
              </w:rPr>
            </m:ctrlPr>
          </m:limLowPr>
          <m:e>
            <m:groupChr>
              <m:groupChrPr>
                <m:ctrlPr>
                  <w:rPr>
                    <w:rFonts w:ascii="Cambria Math" w:hAnsi="Cambria Math" w:cstheme="minorHAnsi"/>
                    <w:i/>
                  </w:rPr>
                </m:ctrlPr>
              </m:groupChrPr>
              <m:e>
                <m:d>
                  <m:dPr>
                    <m:begChr m:val="["/>
                    <m:endChr m:val="]"/>
                    <m:ctrlPr>
                      <w:rPr>
                        <w:rFonts w:ascii="Cambria Math" w:hAnsi="Cambria Math" w:cstheme="minorHAnsi"/>
                        <w:i/>
                      </w:rPr>
                    </m:ctrlPr>
                  </m:dPr>
                  <m:e>
                    <m:acc>
                      <m:accPr>
                        <m:chr m:val="̅"/>
                        <m:ctrlPr>
                          <w:rPr>
                            <w:rFonts w:ascii="Cambria Math" w:hAnsi="Cambria Math" w:cstheme="minorHAnsi"/>
                            <w:i/>
                          </w:rPr>
                        </m:ctrlPr>
                      </m:accPr>
                      <m:e>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B</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e>
                        </m:d>
                      </m:e>
                    </m:acc>
                    <m:r>
                      <w:rPr>
                        <w:rFonts w:ascii="Cambria Math" w:hAnsi="Cambria Math" w:cstheme="minorHAnsi"/>
                      </w:rPr>
                      <m:t>-</m:t>
                    </m:r>
                    <m:acc>
                      <m:accPr>
                        <m:chr m:val="̅"/>
                        <m:ctrlPr>
                          <w:rPr>
                            <w:rFonts w:ascii="Cambria Math" w:hAnsi="Cambria Math" w:cstheme="minorHAnsi"/>
                            <w:i/>
                          </w:rPr>
                        </m:ctrlPr>
                      </m:accPr>
                      <m:e>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B</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B</m:t>
                                </m:r>
                              </m:sub>
                            </m:sSub>
                          </m:e>
                        </m:d>
                      </m:e>
                    </m:acc>
                  </m:e>
                </m:d>
              </m:e>
            </m:groupChr>
          </m:e>
          <m:lim>
            <m:r>
              <w:rPr>
                <w:rFonts w:ascii="Cambria Math" w:hAnsi="Cambria Math" w:cstheme="minorHAnsi"/>
              </w:rPr>
              <m:t>Unexplained part</m:t>
            </m:r>
          </m:lim>
        </m:limLow>
      </m:oMath>
      <w:r w:rsidR="008513D9" w:rsidRPr="00322947">
        <w:rPr>
          <w:rFonts w:eastAsiaTheme="minorEastAsia" w:cstheme="minorHAnsi"/>
        </w:rPr>
        <w:tab/>
      </w:r>
      <w:r w:rsidR="00691F3B">
        <w:rPr>
          <w:rFonts w:eastAsiaTheme="minorEastAsia" w:cstheme="minorHAnsi"/>
        </w:rPr>
        <w:tab/>
      </w:r>
      <w:r w:rsidR="008513D9" w:rsidRPr="00322947">
        <w:rPr>
          <w:rFonts w:eastAsiaTheme="minorEastAsia" w:cstheme="minorHAnsi"/>
        </w:rPr>
        <w:t>(eq. 4)</w:t>
      </w:r>
    </w:p>
    <w:p w14:paraId="66D0BDCB" w14:textId="4FF13D73" w:rsidR="008513D9" w:rsidRPr="00322947" w:rsidRDefault="008513D9" w:rsidP="00882C63">
      <w:pPr>
        <w:spacing w:line="360" w:lineRule="auto"/>
        <w:jc w:val="both"/>
        <w:rPr>
          <w:rFonts w:eastAsiaTheme="minorEastAsia" w:cstheme="minorHAnsi"/>
        </w:rPr>
      </w:pPr>
      <w:r w:rsidRPr="00322947">
        <w:rPr>
          <w:rFonts w:cstheme="minorHAnsi"/>
        </w:rPr>
        <w:t xml:space="preserve">When observed outcome of the two groups are in continuous form, general linear regression models are used in </w:t>
      </w:r>
      <w:r w:rsidR="00A3120A">
        <w:rPr>
          <w:rFonts w:cstheme="minorHAnsi"/>
        </w:rPr>
        <w:t>S</w:t>
      </w:r>
      <w:r w:rsidRPr="00322947">
        <w:rPr>
          <w:rFonts w:cstheme="minorHAnsi"/>
        </w:rPr>
        <w:t xml:space="preserve">tep 2. Because in GLM (i.e., ordinary least square regression - OLS): </w:t>
      </w:r>
      <m:oMath>
        <m:acc>
          <m:accPr>
            <m:chr m:val="̅"/>
            <m:ctrlPr>
              <w:rPr>
                <w:rFonts w:ascii="Cambria Math" w:hAnsi="Cambria Math" w:cstheme="minorHAnsi"/>
                <w:i/>
              </w:rPr>
            </m:ctrlPr>
          </m:accPr>
          <m:e>
            <m:r>
              <w:rPr>
                <w:rFonts w:ascii="Cambria Math" w:hAnsi="Cambria Math" w:cstheme="minorHAnsi"/>
              </w:rPr>
              <m:t>F</m:t>
            </m:r>
            <m:d>
              <m:dPr>
                <m:ctrlPr>
                  <w:rPr>
                    <w:rFonts w:ascii="Cambria Math" w:hAnsi="Cambria Math" w:cstheme="minorHAnsi"/>
                    <w:i/>
                  </w:rPr>
                </m:ctrlPr>
              </m:dPr>
              <m:e>
                <m:r>
                  <w:rPr>
                    <w:rFonts w:ascii="Cambria Math" w:hAnsi="Cambria Math" w:cstheme="minorHAnsi"/>
                  </w:rPr>
                  <m:t>X</m:t>
                </m:r>
              </m:e>
            </m:d>
          </m:e>
        </m:acc>
        <m:r>
          <w:rPr>
            <w:rFonts w:ascii="Cambria Math" w:hAnsi="Cambria Math" w:cstheme="minorHAnsi"/>
          </w:rPr>
          <m:t>=F</m:t>
        </m:r>
        <m:d>
          <m:dPr>
            <m:ctrlPr>
              <w:rPr>
                <w:rFonts w:ascii="Cambria Math" w:hAnsi="Cambria Math" w:cstheme="minorHAnsi"/>
                <w:i/>
              </w:rPr>
            </m:ctrlPr>
          </m:dPr>
          <m:e>
            <m:acc>
              <m:accPr>
                <m:chr m:val="̅"/>
                <m:ctrlPr>
                  <w:rPr>
                    <w:rFonts w:ascii="Cambria Math" w:hAnsi="Cambria Math" w:cstheme="minorHAnsi"/>
                    <w:i/>
                  </w:rPr>
                </m:ctrlPr>
              </m:accPr>
              <m:e>
                <m:r>
                  <w:rPr>
                    <w:rFonts w:ascii="Cambria Math" w:hAnsi="Cambria Math" w:cstheme="minorHAnsi"/>
                  </w:rPr>
                  <m:t>X</m:t>
                </m:r>
              </m:e>
            </m:acc>
          </m:e>
        </m:d>
      </m:oMath>
      <w:r w:rsidRPr="00322947">
        <w:rPr>
          <w:rFonts w:eastAsiaTheme="minorEastAsia" w:cstheme="minorHAnsi"/>
        </w:rPr>
        <w:t xml:space="preserve"> (*), as such in t</w:t>
      </w:r>
      <w:r w:rsidRPr="00322947">
        <w:rPr>
          <w:rFonts w:cstheme="minorHAnsi"/>
        </w:rPr>
        <w:t xml:space="preserve">raditional Oaxaca-Blinder decomposition, the two components in </w:t>
      </w:r>
      <w:r w:rsidRPr="00322947">
        <w:rPr>
          <w:rFonts w:eastAsiaTheme="minorEastAsia" w:cstheme="minorHAnsi"/>
        </w:rPr>
        <w:t xml:space="preserve">(eq. 4) can </w:t>
      </w:r>
      <w:r w:rsidRPr="00322947">
        <w:rPr>
          <w:rFonts w:cstheme="minorHAnsi"/>
        </w:rPr>
        <w:t>easily be obtained</w:t>
      </w:r>
      <w:r w:rsidRPr="00322947">
        <w:rPr>
          <w:rFonts w:eastAsiaTheme="minorEastAsia" w:cstheme="minorHAnsi"/>
        </w:rPr>
        <w:t>.</w:t>
      </w:r>
      <w:r w:rsidR="000673F5" w:rsidRPr="00322947">
        <w:rPr>
          <w:rFonts w:eastAsiaTheme="minorEastAsia" w:cstheme="minorHAnsi"/>
        </w:rPr>
        <w:t xml:space="preserve"> </w:t>
      </w:r>
    </w:p>
    <w:p w14:paraId="710E11A6" w14:textId="6E174925" w:rsidR="008513D9" w:rsidRPr="00322947" w:rsidRDefault="008513D9" w:rsidP="00882C63">
      <w:pPr>
        <w:spacing w:line="360" w:lineRule="auto"/>
        <w:jc w:val="both"/>
        <w:rPr>
          <w:rFonts w:eastAsiaTheme="minorEastAsia" w:cstheme="minorHAnsi"/>
        </w:rPr>
      </w:pPr>
      <w:r w:rsidRPr="00322947">
        <w:rPr>
          <w:rFonts w:cstheme="minorHAnsi"/>
        </w:rPr>
        <w:t xml:space="preserve">However, when outcome departs from the continuous form, the estimation is done through a latent variable (i.e., </w:t>
      </w:r>
      <w:r w:rsidR="00E86507" w:rsidRPr="00322947">
        <w:rPr>
          <w:rFonts w:cstheme="minorHAnsi"/>
        </w:rPr>
        <w:t xml:space="preserve">transformed </w:t>
      </w:r>
      <w:r w:rsidRPr="00322947">
        <w:rPr>
          <w:rFonts w:cstheme="minorHAnsi"/>
        </w:rPr>
        <w:t xml:space="preserve">via the </w:t>
      </w:r>
      <w:r w:rsidR="00627335" w:rsidRPr="00322947">
        <w:rPr>
          <w:rFonts w:cstheme="minorHAnsi"/>
        </w:rPr>
        <w:t>logit</w:t>
      </w:r>
      <w:r w:rsidRPr="00322947">
        <w:rPr>
          <w:rFonts w:cstheme="minorHAnsi"/>
        </w:rPr>
        <w:t xml:space="preserve"> link function), and this transformation function </w:t>
      </w:r>
      <w:r w:rsidRPr="00322947">
        <w:rPr>
          <w:rFonts w:eastAsiaTheme="minorEastAsia" w:cstheme="minorHAnsi"/>
        </w:rPr>
        <w:t xml:space="preserve">is not linear so (*) does not hold. We </w:t>
      </w:r>
      <w:proofErr w:type="spellStart"/>
      <w:r w:rsidRPr="00322947">
        <w:rPr>
          <w:rFonts w:eastAsiaTheme="minorEastAsia" w:cstheme="minorHAnsi"/>
        </w:rPr>
        <w:t>can not</w:t>
      </w:r>
      <w:proofErr w:type="spellEnd"/>
      <w:r w:rsidRPr="00322947">
        <w:rPr>
          <w:rFonts w:eastAsiaTheme="minorEastAsia" w:cstheme="minorHAnsi"/>
        </w:rPr>
        <w:t xml:space="preserve"> directly obtain the two explained &amp; unexplained components in (eq. 4). </w:t>
      </w:r>
    </w:p>
    <w:p w14:paraId="43C805A4" w14:textId="14B56015" w:rsidR="008513D9" w:rsidRPr="00322947" w:rsidRDefault="008513D9" w:rsidP="00882C63">
      <w:pPr>
        <w:spacing w:line="360" w:lineRule="auto"/>
        <w:jc w:val="both"/>
        <w:rPr>
          <w:rFonts w:cstheme="minorHAnsi"/>
        </w:rPr>
      </w:pPr>
      <w:r w:rsidRPr="00322947">
        <w:rPr>
          <w:rFonts w:cstheme="minorHAnsi"/>
        </w:rPr>
        <w:t>Yun (2004) proposed a detailed decomposition that extends the traditional Oaxaca-Blinder decomposition approach to accommodate flexible regression models</w:t>
      </w:r>
      <w:r w:rsidR="00916BEC">
        <w:rPr>
          <w:rFonts w:cstheme="minorHAnsi"/>
        </w:rPr>
        <w:t>.</w:t>
      </w:r>
      <w:r w:rsidR="00916BEC" w:rsidRPr="00322947">
        <w:rPr>
          <w:rFonts w:cstheme="minorHAnsi"/>
        </w:rPr>
        <w:fldChar w:fldCharType="begin"/>
      </w:r>
      <w:r w:rsidR="004E052B">
        <w:rPr>
          <w:rFonts w:cstheme="minorHAnsi"/>
        </w:rPr>
        <w:instrText xml:space="preserve"> ADDIN EN.CITE &lt;EndNote&gt;&lt;Cite&gt;&lt;Author&gt;Yun&lt;/Author&gt;&lt;Year&gt;2004&lt;/Year&gt;&lt;RecNum&gt;697&lt;/RecNum&gt;&lt;DisplayText&gt;&lt;style face="superscript"&gt;9&lt;/style&gt;&lt;/DisplayText&gt;&lt;record&gt;&lt;rec-number&gt;697&lt;/rec-number&gt;&lt;foreign-keys&gt;&lt;key app="EN" db-id="exvd0vdrj9ar9tevpsav9xd0p2dp0r0eaes2" timestamp="1683708535"&gt;697&lt;/key&gt;&lt;/foreign-keys&gt;&lt;ref-type name="Journal Article"&gt;17&lt;/ref-type&gt;&lt;contributors&gt;&lt;authors&gt;&lt;author&gt;Yun, Myeong-Su&lt;/author&gt;&lt;/authors&gt;&lt;/contributors&gt;&lt;titles&gt;&lt;title&gt;Decomposing differences in the first moment&lt;/title&gt;&lt;secondary-title&gt;Economics letters&lt;/secondary-title&gt;&lt;tertiary-title&gt;Economics Letters&lt;/tertiary-title&gt;&lt;/titles&gt;&lt;periodical&gt;&lt;full-title&gt;Economics letters&lt;/full-title&gt;&lt;/periodical&gt;&lt;pages&gt;275-280&lt;/pages&gt;&lt;volume&gt;82&lt;/volume&gt;&lt;number&gt;2&lt;/number&gt;&lt;keywords&gt;&lt;keyword&gt;Characteristics effect&lt;/keyword&gt;&lt;keyword&gt;Coefficients effect&lt;/keyword&gt;&lt;keyword&gt;Comparative analysis&lt;/keyword&gt;&lt;keyword&gt;Decomposition analysis&lt;/keyword&gt;&lt;keyword&gt;Economic analysis&lt;/keyword&gt;&lt;keyword&gt;Economic theory&lt;/keyword&gt;&lt;keyword&gt;Economics&lt;/keyword&gt;&lt;keyword&gt;Methodology&lt;/keyword&gt;&lt;keyword&gt;Wage differentials&lt;/keyword&gt;&lt;/keywords&gt;&lt;dates&gt;&lt;year&gt;2004&lt;/year&gt;&lt;/dates&gt;&lt;publisher&gt;Elsevier B.V&lt;/publisher&gt;&lt;isbn&gt;0165-1765&lt;/isbn&gt;&lt;urls&gt;&lt;/urls&gt;&lt;electronic-resource-num&gt;10.1016/j.econlet.2003.09.008&lt;/electronic-resource-num&gt;&lt;/record&gt;&lt;/Cite&gt;&lt;/EndNote&gt;</w:instrText>
      </w:r>
      <w:r w:rsidR="00916BEC" w:rsidRPr="00322947">
        <w:rPr>
          <w:rFonts w:cstheme="minorHAnsi"/>
        </w:rPr>
        <w:fldChar w:fldCharType="separate"/>
      </w:r>
      <w:r w:rsidR="004E052B" w:rsidRPr="004E052B">
        <w:rPr>
          <w:rFonts w:cstheme="minorHAnsi"/>
          <w:noProof/>
          <w:vertAlign w:val="superscript"/>
        </w:rPr>
        <w:t>9</w:t>
      </w:r>
      <w:r w:rsidR="00916BEC" w:rsidRPr="00322947">
        <w:rPr>
          <w:rFonts w:cstheme="minorHAnsi"/>
        </w:rPr>
        <w:fldChar w:fldCharType="end"/>
      </w:r>
      <w:r w:rsidRPr="00322947">
        <w:rPr>
          <w:rFonts w:cstheme="minorHAnsi"/>
        </w:rPr>
        <w:t xml:space="preserve"> The method involves constructing proper weights to the characteristics and coefficients effects through first order Taylor expansion to linearize the characteristics and coefficients effects:</w:t>
      </w:r>
    </w:p>
    <w:p w14:paraId="6B8D33A0" w14:textId="77777777" w:rsidR="008513D9" w:rsidRPr="00322947" w:rsidRDefault="00000000" w:rsidP="00691F3B">
      <w:pPr>
        <w:spacing w:line="240" w:lineRule="auto"/>
        <w:rPr>
          <w:rFonts w:cstheme="minorHAnsi"/>
        </w:rPr>
      </w:pPr>
      <m:oMathPara>
        <m:oMathParaPr>
          <m:jc m:val="center"/>
        </m:oMathParaP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Y</m:t>
                  </m:r>
                </m:e>
              </m:acc>
            </m:e>
            <m:sub>
              <m:r>
                <w:rPr>
                  <w:rFonts w:ascii="Cambria Math" w:hAnsi="Cambria Math" w:cstheme="minorHAnsi"/>
                </w:rPr>
                <m:t>A</m:t>
              </m:r>
            </m:sub>
          </m:sSub>
          <m:r>
            <w:rPr>
              <w:rFonts w:ascii="Cambria Math" w:hAnsi="Cambria Math" w:cstheme="minorHAnsi"/>
            </w:rPr>
            <m:t>-</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Y</m:t>
                  </m:r>
                </m:e>
              </m:acc>
            </m:e>
            <m:sub>
              <m:r>
                <w:rPr>
                  <w:rFonts w:ascii="Cambria Math" w:hAnsi="Cambria Math" w:cstheme="minorHAnsi"/>
                </w:rPr>
                <m:t>B</m:t>
              </m:r>
            </m:sub>
          </m:sSub>
          <m:r>
            <w:rPr>
              <w:rFonts w:ascii="Cambria Math" w:hAnsi="Cambria Math" w:cstheme="minorHAnsi"/>
            </w:rPr>
            <m:t>=</m:t>
          </m:r>
          <m:d>
            <m:dPr>
              <m:begChr m:val="["/>
              <m:endChr m:val="]"/>
              <m:ctrlPr>
                <w:rPr>
                  <w:rFonts w:ascii="Cambria Math" w:hAnsi="Cambria Math" w:cstheme="minorHAnsi"/>
                  <w:i/>
                </w:rPr>
              </m:ctrlPr>
            </m:dPr>
            <m:e>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A</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e>
              </m:d>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B</m:t>
                      </m:r>
                    </m:sub>
                  </m:sSub>
                </m:e>
              </m:d>
            </m:e>
          </m:d>
          <m:r>
            <w:rPr>
              <w:rFonts w:ascii="Cambria Math" w:hAnsi="Cambria Math" w:cstheme="minorHAnsi"/>
            </w:rPr>
            <m:t>+</m:t>
          </m:r>
          <m:d>
            <m:dPr>
              <m:begChr m:val="["/>
              <m:endChr m:val="]"/>
              <m:ctrlPr>
                <w:rPr>
                  <w:rFonts w:ascii="Cambria Math" w:hAnsi="Cambria Math" w:cstheme="minorHAnsi"/>
                  <w:i/>
                </w:rPr>
              </m:ctrlPr>
            </m:dPr>
            <m:e>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e>
              </m:d>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B</m:t>
                      </m:r>
                    </m:sub>
                  </m:sSub>
                </m:e>
              </m:d>
            </m:e>
          </m:d>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M</m:t>
              </m:r>
            </m:sub>
          </m:sSub>
        </m:oMath>
      </m:oMathPara>
    </w:p>
    <w:p w14:paraId="2302732B" w14:textId="474BFAE3" w:rsidR="008513D9" w:rsidRPr="00322947" w:rsidRDefault="00000000" w:rsidP="00691F3B">
      <w:pPr>
        <w:spacing w:line="240" w:lineRule="auto"/>
        <w:ind w:left="720" w:firstLine="720"/>
        <w:jc w:val="center"/>
        <w:rPr>
          <w:rFonts w:cstheme="minorHAnsi"/>
        </w:rPr>
      </w:pP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Y</m:t>
                </m:r>
              </m:e>
            </m:acc>
          </m:e>
          <m:sub>
            <m:r>
              <w:rPr>
                <w:rFonts w:ascii="Cambria Math" w:hAnsi="Cambria Math" w:cstheme="minorHAnsi"/>
              </w:rPr>
              <m:t>A</m:t>
            </m:r>
          </m:sub>
        </m:sSub>
        <m:r>
          <w:rPr>
            <w:rFonts w:ascii="Cambria Math" w:hAnsi="Cambria Math" w:cstheme="minorHAnsi"/>
          </w:rPr>
          <m:t>-</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Y</m:t>
                </m:r>
              </m:e>
            </m:acc>
          </m:e>
          <m:sub>
            <m:r>
              <w:rPr>
                <w:rFonts w:ascii="Cambria Math" w:hAnsi="Cambria Math" w:cstheme="minorHAnsi"/>
              </w:rPr>
              <m:t>B</m:t>
            </m:r>
          </m:sub>
        </m:sSub>
        <m:r>
          <w:rPr>
            <w:rFonts w:ascii="Cambria Math" w:hAnsi="Cambria Math" w:cstheme="minorHAnsi"/>
          </w:rPr>
          <m:t>=</m:t>
        </m:r>
        <m:d>
          <m:dPr>
            <m:begChr m:val="["/>
            <m:endChr m:val="]"/>
            <m:ctrlPr>
              <w:rPr>
                <w:rFonts w:ascii="Cambria Math" w:hAnsi="Cambria Math" w:cstheme="minorHAnsi"/>
                <w:i/>
              </w:rPr>
            </m:ctrlPr>
          </m:dPr>
          <m:e>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A</m:t>
                    </m:r>
                  </m:sub>
                </m:sSub>
                <m:r>
                  <w:rPr>
                    <w:rFonts w:ascii="Cambria Math" w:hAnsi="Cambria Math" w:cstheme="minorHAnsi"/>
                  </w:rPr>
                  <m:t>-</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Sub>
              </m:e>
            </m:d>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e>
        </m:d>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A</m:t>
                    </m:r>
                  </m:sub>
                </m:sSub>
                <m:r>
                  <w:rPr>
                    <w:rFonts w:ascii="Cambria Math" w:hAnsi="Cambria Math" w:cstheme="minorHAnsi"/>
                  </w:rPr>
                  <m:t>β</m:t>
                </m:r>
              </m:e>
              <m:sub>
                <m:r>
                  <w:rPr>
                    <w:rFonts w:ascii="Cambria Math" w:hAnsi="Cambria Math" w:cstheme="minorHAnsi"/>
                  </w:rPr>
                  <m:t>A</m:t>
                </m:r>
              </m:sub>
            </m:sSub>
          </m:e>
        </m:d>
        <m:r>
          <w:rPr>
            <w:rFonts w:ascii="Cambria Math" w:hAnsi="Cambria Math" w:cstheme="minorHAnsi"/>
          </w:rPr>
          <m:t>+</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B</m:t>
                </m:r>
              </m:sub>
            </m:sSub>
          </m:e>
        </m:d>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Sub>
                <m:r>
                  <w:rPr>
                    <w:rFonts w:ascii="Cambria Math" w:hAnsi="Cambria Math" w:cstheme="minorHAnsi"/>
                  </w:rPr>
                  <m:t>β</m:t>
                </m:r>
              </m:e>
              <m:sub>
                <m:r>
                  <w:rPr>
                    <w:rFonts w:ascii="Cambria Math" w:hAnsi="Cambria Math" w:cstheme="minorHAnsi"/>
                  </w:rPr>
                  <m:t>B</m:t>
                </m:r>
              </m:sub>
            </m:sSub>
          </m:e>
        </m:d>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M</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 xml:space="preserve">T </m:t>
            </m:r>
          </m:sub>
        </m:sSub>
      </m:oMath>
      <w:r w:rsidR="008513D9" w:rsidRPr="00322947">
        <w:rPr>
          <w:rFonts w:eastAsiaTheme="minorEastAsia" w:cstheme="minorHAnsi"/>
        </w:rPr>
        <w:tab/>
      </w:r>
      <w:r w:rsidR="002A60CC">
        <w:rPr>
          <w:rFonts w:eastAsiaTheme="minorEastAsia" w:cstheme="minorHAnsi"/>
        </w:rPr>
        <w:tab/>
      </w:r>
      <w:r w:rsidR="008513D9" w:rsidRPr="00322947">
        <w:rPr>
          <w:rFonts w:eastAsiaTheme="minorEastAsia" w:cstheme="minorHAnsi"/>
        </w:rPr>
        <w:t>(eq. 5)</w:t>
      </w:r>
    </w:p>
    <w:p w14:paraId="3008FDC8" w14:textId="77777777" w:rsidR="008513D9" w:rsidRPr="00322947" w:rsidRDefault="008513D9" w:rsidP="00882C63">
      <w:pPr>
        <w:spacing w:line="360" w:lineRule="auto"/>
        <w:jc w:val="both"/>
        <w:rPr>
          <w:rFonts w:cstheme="minorHAnsi"/>
        </w:rPr>
      </w:pPr>
      <w:r w:rsidRPr="00322947">
        <w:rPr>
          <w:rFonts w:cstheme="minorHAnsi"/>
        </w:rPr>
        <w:t>Where:</w:t>
      </w:r>
    </w:p>
    <w:p w14:paraId="63FCAE3B" w14:textId="77777777" w:rsidR="008513D9" w:rsidRPr="00322947" w:rsidRDefault="00000000" w:rsidP="00882C63">
      <w:pPr>
        <w:spacing w:line="360" w:lineRule="auto"/>
        <w:jc w:val="both"/>
        <w:rPr>
          <w:rFonts w:eastAsiaTheme="minorEastAsia" w:cstheme="minorHAnsi"/>
        </w:rPr>
      </w:pP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M</m:t>
            </m:r>
          </m:sub>
        </m:sSub>
      </m:oMath>
      <w:r w:rsidR="008513D9" w:rsidRPr="00322947">
        <w:rPr>
          <w:rFonts w:eastAsiaTheme="minorEastAsia" w:cstheme="minorHAnsi"/>
        </w:rPr>
        <w:t xml:space="preserve"> and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 xml:space="preserve">T </m:t>
            </m:r>
          </m:sub>
        </m:sSub>
      </m:oMath>
      <w:r w:rsidR="008513D9" w:rsidRPr="00322947">
        <w:rPr>
          <w:rFonts w:eastAsiaTheme="minorEastAsia" w:cstheme="minorHAnsi"/>
        </w:rPr>
        <w:t xml:space="preserve">are approximation residuals resulting </w:t>
      </w:r>
      <w:r w:rsidR="008513D9" w:rsidRPr="00322947">
        <w:rPr>
          <w:rFonts w:cstheme="minorHAnsi"/>
        </w:rPr>
        <w:t>from</w:t>
      </w:r>
      <w:r w:rsidR="008513D9" w:rsidRPr="00322947">
        <w:rPr>
          <w:rFonts w:eastAsiaTheme="minorEastAsia" w:cstheme="minorHAnsi"/>
        </w:rPr>
        <w:t xml:space="preserve"> evaluating the function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m:t>
            </m:r>
          </m:e>
        </m:d>
      </m:oMath>
      <w:r w:rsidR="008513D9" w:rsidRPr="00322947">
        <w:rPr>
          <w:rFonts w:eastAsiaTheme="minorEastAsia" w:cstheme="minorHAnsi"/>
        </w:rPr>
        <w:t xml:space="preserve"> at the mean values and using the first order Talyor expansion, respectively.</w:t>
      </w:r>
    </w:p>
    <w:p w14:paraId="6FB4FFB2" w14:textId="77777777" w:rsidR="008513D9" w:rsidRPr="00322947" w:rsidRDefault="00000000" w:rsidP="008513D9">
      <w:pPr>
        <w:spacing w:line="240" w:lineRule="auto"/>
        <w:rPr>
          <w:rFonts w:eastAsiaTheme="minorEastAsia" w:cstheme="minorHAnsi"/>
        </w:rPr>
      </w:pPr>
      <m:oMathPara>
        <m:oMathParaPr>
          <m:jc m:val="left"/>
        </m:oMathParaPr>
        <m:oMath>
          <m:sSub>
            <m:sSubPr>
              <m:ctrlPr>
                <w:rPr>
                  <w:rFonts w:ascii="Cambria Math" w:eastAsiaTheme="minorEastAsia" w:hAnsi="Cambria Math" w:cstheme="minorHAnsi"/>
                  <w:i/>
                </w:rPr>
              </m:ctrlPr>
            </m:sSubPr>
            <m:e>
              <m:r>
                <w:rPr>
                  <w:rFonts w:ascii="Cambria Math" w:eastAsiaTheme="minorEastAsia" w:hAnsi="Cambria Math" w:cstheme="minorHAnsi"/>
                </w:rPr>
                <m:t>R</m:t>
              </m:r>
            </m:e>
            <m:sub>
              <m:r>
                <w:rPr>
                  <w:rFonts w:ascii="Cambria Math" w:eastAsiaTheme="minorEastAsia" w:hAnsi="Cambria Math" w:cstheme="minorHAnsi"/>
                </w:rPr>
                <m:t>M</m:t>
              </m:r>
            </m:sub>
          </m:sSub>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acc>
                <m:accPr>
                  <m:chr m:val="̅"/>
                  <m:ctrlPr>
                    <w:rPr>
                      <w:rFonts w:ascii="Cambria Math" w:eastAsiaTheme="minorEastAsia" w:hAnsi="Cambria Math" w:cstheme="minorHAnsi"/>
                      <w:i/>
                    </w:rPr>
                  </m:ctrlPr>
                </m:accPr>
                <m:e>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A</m:t>
                          </m:r>
                        </m:sub>
                      </m:sSub>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m:t>
                          </m:r>
                        </m:sub>
                      </m:sSub>
                    </m:e>
                  </m:d>
                </m:e>
              </m:acc>
              <m:r>
                <w:rPr>
                  <w:rFonts w:ascii="Cambria Math" w:eastAsiaTheme="minorEastAsia" w:hAnsi="Cambria Math" w:cstheme="minorHAnsi"/>
                </w:rPr>
                <m:t>-</m:t>
              </m:r>
              <m:acc>
                <m:accPr>
                  <m:chr m:val="̅"/>
                  <m:ctrlPr>
                    <w:rPr>
                      <w:rFonts w:ascii="Cambria Math" w:eastAsiaTheme="minorEastAsia" w:hAnsi="Cambria Math" w:cstheme="minorHAnsi"/>
                      <w:i/>
                    </w:rPr>
                  </m:ctrlPr>
                </m:accPr>
                <m:e>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B</m:t>
                          </m:r>
                        </m:sub>
                      </m:sSub>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m:t>
                          </m:r>
                        </m:sub>
                      </m:sSub>
                    </m:e>
                  </m:d>
                </m:e>
              </m:acc>
            </m:e>
          </m:d>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acc>
                <m:accPr>
                  <m:chr m:val="̅"/>
                  <m:ctrlPr>
                    <w:rPr>
                      <w:rFonts w:ascii="Cambria Math" w:eastAsiaTheme="minorEastAsia" w:hAnsi="Cambria Math" w:cstheme="minorHAnsi"/>
                      <w:i/>
                    </w:rPr>
                  </m:ctrlPr>
                </m:accPr>
                <m:e>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B</m:t>
                          </m:r>
                        </m:sub>
                      </m:sSub>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m:t>
                          </m:r>
                        </m:sub>
                      </m:sSub>
                    </m:e>
                  </m:d>
                </m:e>
              </m:acc>
              <m:r>
                <w:rPr>
                  <w:rFonts w:ascii="Cambria Math" w:eastAsiaTheme="minorEastAsia" w:hAnsi="Cambria Math" w:cstheme="minorHAnsi"/>
                </w:rPr>
                <m:t>-</m:t>
              </m:r>
              <m:acc>
                <m:accPr>
                  <m:chr m:val="̅"/>
                  <m:ctrlPr>
                    <w:rPr>
                      <w:rFonts w:ascii="Cambria Math" w:eastAsiaTheme="minorEastAsia" w:hAnsi="Cambria Math" w:cstheme="minorHAnsi"/>
                      <w:i/>
                    </w:rPr>
                  </m:ctrlPr>
                </m:accPr>
                <m:e>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B</m:t>
                          </m:r>
                        </m:sub>
                      </m:sSub>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B</m:t>
                          </m:r>
                        </m:sub>
                      </m:sSub>
                    </m:e>
                  </m:d>
                </m:e>
              </m:acc>
            </m:e>
          </m:d>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A</m:t>
                      </m:r>
                    </m:sub>
                  </m:sSub>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m:t>
                      </m:r>
                    </m:sub>
                  </m:sSub>
                </m:e>
              </m:d>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B</m:t>
                      </m:r>
                    </m:sub>
                  </m:sSub>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m:t>
                      </m:r>
                    </m:sub>
                  </m:sSub>
                </m:e>
              </m:d>
            </m:e>
          </m:d>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B</m:t>
                      </m:r>
                    </m:sub>
                  </m:sSub>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m:t>
                      </m:r>
                    </m:sub>
                  </m:sSub>
                </m:e>
              </m:d>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B</m:t>
                      </m:r>
                    </m:sub>
                  </m:sSub>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B</m:t>
                      </m:r>
                    </m:sub>
                  </m:sSub>
                </m:e>
              </m:d>
            </m:e>
          </m:d>
        </m:oMath>
      </m:oMathPara>
    </w:p>
    <w:p w14:paraId="0DC24FF2" w14:textId="77777777" w:rsidR="008513D9" w:rsidRPr="00322947" w:rsidRDefault="00000000" w:rsidP="008513D9">
      <w:pPr>
        <w:spacing w:line="240" w:lineRule="auto"/>
        <w:rPr>
          <w:rFonts w:eastAsiaTheme="minorEastAsia" w:cstheme="minorHAnsi"/>
        </w:rPr>
      </w:pPr>
      <m:oMathPara>
        <m:oMathParaPr>
          <m:jc m:val="left"/>
        </m:oMathParaPr>
        <m:oMath>
          <m:sSub>
            <m:sSubPr>
              <m:ctrlPr>
                <w:rPr>
                  <w:rFonts w:ascii="Cambria Math" w:eastAsiaTheme="minorEastAsia" w:hAnsi="Cambria Math" w:cstheme="minorHAnsi"/>
                  <w:i/>
                </w:rPr>
              </m:ctrlPr>
            </m:sSubPr>
            <m:e>
              <m:r>
                <w:rPr>
                  <w:rFonts w:ascii="Cambria Math" w:eastAsiaTheme="minorEastAsia" w:hAnsi="Cambria Math" w:cstheme="minorHAnsi"/>
                </w:rPr>
                <m:t>R</m:t>
              </m:r>
            </m:e>
            <m:sub>
              <m:r>
                <w:rPr>
                  <w:rFonts w:ascii="Cambria Math" w:eastAsiaTheme="minorEastAsia" w:hAnsi="Cambria Math" w:cstheme="minorHAnsi"/>
                </w:rPr>
                <m:t>T</m:t>
              </m:r>
            </m:sub>
          </m:sSub>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A</m:t>
                      </m:r>
                    </m:sub>
                  </m:sSub>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m:t>
                      </m:r>
                    </m:sub>
                  </m:sSub>
                </m:e>
              </m:d>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B</m:t>
                      </m:r>
                    </m:sub>
                  </m:sSub>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m:t>
                      </m:r>
                    </m:sub>
                  </m:sSub>
                </m:e>
              </m:d>
            </m:e>
          </m:d>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B</m:t>
                      </m:r>
                    </m:sub>
                  </m:sSub>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m:t>
                      </m:r>
                    </m:sub>
                  </m:sSub>
                </m:e>
              </m:d>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B</m:t>
                      </m:r>
                    </m:sub>
                  </m:sSub>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B</m:t>
                      </m:r>
                    </m:sub>
                  </m:sSub>
                </m:e>
              </m:d>
            </m:e>
          </m:d>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A</m:t>
                      </m:r>
                    </m:sub>
                  </m:sSub>
                  <m:r>
                    <w:rPr>
                      <w:rFonts w:ascii="Cambria Math" w:eastAsiaTheme="minorEastAsia" w:hAnsi="Cambria Math" w:cstheme="minorHAnsi"/>
                    </w:rPr>
                    <m:t>-</m:t>
                  </m:r>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B</m:t>
                      </m:r>
                    </m:sub>
                  </m:sSub>
                </m:e>
              </m:d>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m:t>
                  </m:r>
                </m:sub>
              </m:sSub>
            </m:e>
          </m:d>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A</m:t>
                  </m:r>
                </m:sub>
              </m:sSub>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m:t>
                  </m:r>
                </m:sub>
              </m:sSub>
            </m:e>
          </m:d>
          <m:r>
            <w:rPr>
              <w:rFonts w:ascii="Cambria Math" w:eastAsiaTheme="minorEastAsia" w:hAnsi="Cambria Math" w:cstheme="minorHAnsi"/>
            </w:rPr>
            <m:t>-</m:t>
          </m:r>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B</m:t>
              </m:r>
            </m:sub>
          </m:sSub>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A</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B</m:t>
                  </m:r>
                </m:sub>
              </m:sSub>
            </m:e>
          </m:d>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B</m:t>
                  </m:r>
                </m:sub>
              </m:sSub>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B</m:t>
                  </m:r>
                </m:sub>
              </m:sSub>
            </m:e>
          </m:d>
        </m:oMath>
      </m:oMathPara>
    </w:p>
    <w:p w14:paraId="7281A930" w14:textId="77777777" w:rsidR="008513D9" w:rsidRPr="00322947" w:rsidRDefault="008513D9" w:rsidP="008513D9">
      <w:pPr>
        <w:spacing w:line="240" w:lineRule="auto"/>
        <w:rPr>
          <w:rFonts w:eastAsiaTheme="minorEastAsia" w:cstheme="minorHAnsi"/>
        </w:rPr>
      </w:pPr>
      <m:oMath>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j</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j</m:t>
                </m:r>
              </m:sub>
            </m:sSub>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dF</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j</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j</m:t>
                    </m:r>
                  </m:sub>
                </m:sSub>
              </m:e>
            </m:d>
          </m:num>
          <m:den>
            <m:r>
              <w:rPr>
                <w:rFonts w:ascii="Cambria Math" w:hAnsi="Cambria Math" w:cstheme="minorHAnsi"/>
              </w:rPr>
              <m:t>d</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j</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j</m:t>
                    </m:r>
                  </m:sub>
                </m:sSub>
              </m:e>
            </m:d>
          </m:den>
        </m:f>
      </m:oMath>
      <w:r w:rsidRPr="00322947">
        <w:rPr>
          <w:rFonts w:eastAsiaTheme="minorEastAsia" w:cstheme="minorHAnsi"/>
        </w:rPr>
        <w:t xml:space="preserve">  that is </w:t>
      </w:r>
      <m:oMath>
        <m:r>
          <w:rPr>
            <w:rFonts w:ascii="Cambria Math" w:eastAsiaTheme="minorEastAsia" w:hAnsi="Cambria Math" w:cstheme="minorHAnsi"/>
          </w:rPr>
          <m:t>f</m:t>
        </m:r>
        <m:d>
          <m:dPr>
            <m:ctrlPr>
              <w:rPr>
                <w:rFonts w:ascii="Cambria Math" w:eastAsiaTheme="minorEastAsia" w:hAnsi="Cambria Math" w:cstheme="minorHAnsi"/>
                <w:i/>
              </w:rPr>
            </m:ctrlPr>
          </m:dPr>
          <m:e>
            <m:r>
              <w:rPr>
                <w:rFonts w:ascii="Cambria Math" w:eastAsiaTheme="minorEastAsia" w:hAnsi="Cambria Math" w:cstheme="minorHAnsi"/>
              </w:rPr>
              <m:t>.</m:t>
            </m:r>
          </m:e>
        </m:d>
      </m:oMath>
      <w:r w:rsidRPr="00322947">
        <w:rPr>
          <w:rFonts w:eastAsiaTheme="minorEastAsia" w:cstheme="minorHAnsi"/>
        </w:rPr>
        <w:t xml:space="preserve">is the first-order derivative of the function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m:t>
            </m:r>
          </m:e>
        </m:d>
      </m:oMath>
      <w:r w:rsidRPr="00322947">
        <w:rPr>
          <w:rFonts w:eastAsiaTheme="minorEastAsia" w:cstheme="minorHAnsi"/>
        </w:rPr>
        <w:t>, j is group indicator (=A or B)</w:t>
      </w:r>
    </w:p>
    <w:p w14:paraId="73449211" w14:textId="6FA6F315" w:rsidR="008513D9" w:rsidRPr="00322947" w:rsidRDefault="008513D9" w:rsidP="008513D9">
      <w:pPr>
        <w:spacing w:line="240" w:lineRule="auto"/>
        <w:rPr>
          <w:rFonts w:eastAsiaTheme="minorEastAsia" w:cstheme="minorHAnsi"/>
        </w:rPr>
      </w:pPr>
      <w:r w:rsidRPr="00322947">
        <w:rPr>
          <w:rFonts w:eastAsiaTheme="minorEastAsia" w:cstheme="minorHAnsi"/>
        </w:rPr>
        <w:t xml:space="preserve">A detailed decomposition of (eq. </w:t>
      </w:r>
      <w:r w:rsidR="00E62FB6">
        <w:rPr>
          <w:rFonts w:eastAsiaTheme="minorEastAsia" w:cstheme="minorHAnsi"/>
        </w:rPr>
        <w:t>5</w:t>
      </w:r>
      <w:r w:rsidRPr="00322947">
        <w:rPr>
          <w:rFonts w:eastAsiaTheme="minorEastAsia" w:cstheme="minorHAnsi"/>
        </w:rPr>
        <w:t>) is written as:</w:t>
      </w:r>
    </w:p>
    <w:p w14:paraId="28A48B4A" w14:textId="55EB22EC" w:rsidR="008513D9" w:rsidRPr="00322947" w:rsidRDefault="00000000" w:rsidP="00934608">
      <w:pPr>
        <w:spacing w:line="240" w:lineRule="auto"/>
        <w:jc w:val="center"/>
        <w:rPr>
          <w:rFonts w:eastAsiaTheme="minorEastAsia" w:cstheme="minorHAnsi"/>
        </w:rPr>
      </w:pP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Y</m:t>
                </m:r>
              </m:e>
            </m:acc>
          </m:e>
          <m:sub>
            <m:r>
              <w:rPr>
                <w:rFonts w:ascii="Cambria Math" w:eastAsiaTheme="minorEastAsia" w:hAnsi="Cambria Math" w:cstheme="minorHAnsi"/>
              </w:rPr>
              <m:t>A</m:t>
            </m:r>
          </m:sub>
        </m:sSub>
        <m:r>
          <w:rPr>
            <w:rFonts w:ascii="Cambria Math" w:eastAsiaTheme="minorEastAsia" w:hAnsi="Cambria Math" w:cstheme="minorHAnsi"/>
          </w:rPr>
          <m:t>-</m:t>
        </m:r>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Y</m:t>
                </m:r>
              </m:e>
            </m:acc>
          </m:e>
          <m:sub>
            <m:r>
              <w:rPr>
                <w:rFonts w:ascii="Cambria Math" w:eastAsiaTheme="minorEastAsia" w:hAnsi="Cambria Math" w:cstheme="minorHAnsi"/>
              </w:rPr>
              <m:t>B</m:t>
            </m:r>
          </m:sub>
        </m:sSub>
        <m:r>
          <w:rPr>
            <w:rFonts w:ascii="Cambria Math" w:eastAsiaTheme="minorEastAsia" w:hAnsi="Cambria Math" w:cstheme="minorHAnsi"/>
          </w:rPr>
          <m:t>=</m:t>
        </m:r>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i=1</m:t>
            </m:r>
          </m:sub>
          <m:sup>
            <m:r>
              <w:rPr>
                <w:rFonts w:ascii="Cambria Math" w:eastAsiaTheme="minorEastAsia" w:hAnsi="Cambria Math" w:cstheme="minorHAnsi"/>
              </w:rPr>
              <m:t>i=K</m:t>
            </m:r>
          </m:sup>
          <m:e>
            <m:sSubSup>
              <m:sSubSupPr>
                <m:ctrlPr>
                  <w:rPr>
                    <w:rFonts w:ascii="Cambria Math" w:eastAsiaTheme="minorEastAsia" w:hAnsi="Cambria Math" w:cstheme="minorHAnsi"/>
                    <w:i/>
                  </w:rPr>
                </m:ctrlPr>
              </m:sSubSupPr>
              <m:e>
                <m:r>
                  <w:rPr>
                    <w:rFonts w:ascii="Cambria Math" w:eastAsiaTheme="minorEastAsia" w:hAnsi="Cambria Math" w:cstheme="minorHAnsi"/>
                  </w:rPr>
                  <m:t>W</m:t>
                </m:r>
              </m:e>
              <m:sub>
                <m:r>
                  <w:rPr>
                    <w:rFonts w:ascii="Cambria Math" w:eastAsiaTheme="minorEastAsia" w:hAnsi="Cambria Math" w:cstheme="minorHAnsi"/>
                  </w:rPr>
                  <m:t>∆X</m:t>
                </m:r>
              </m:sub>
              <m:sup>
                <m:r>
                  <w:rPr>
                    <w:rFonts w:ascii="Cambria Math" w:eastAsiaTheme="minorEastAsia" w:hAnsi="Cambria Math" w:cstheme="minorHAnsi"/>
                  </w:rPr>
                  <m:t>i</m:t>
                </m:r>
              </m:sup>
            </m:sSubSup>
            <m:d>
              <m:dPr>
                <m:begChr m:val="["/>
                <m:endChr m:val="]"/>
                <m:ctrlPr>
                  <w:rPr>
                    <w:rFonts w:ascii="Cambria Math" w:eastAsiaTheme="minorEastAsia" w:hAnsi="Cambria Math" w:cstheme="minorHAnsi"/>
                    <w:i/>
                  </w:rPr>
                </m:ctrlPr>
              </m:dPr>
              <m:e>
                <m:acc>
                  <m:accPr>
                    <m:chr m:val="̅"/>
                    <m:ctrlPr>
                      <w:rPr>
                        <w:rFonts w:ascii="Cambria Math" w:hAnsi="Cambria Math" w:cstheme="minorHAnsi"/>
                        <w:i/>
                      </w:rPr>
                    </m:ctrlPr>
                  </m:accPr>
                  <m:e>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A</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e>
                    </m:d>
                  </m:e>
                </m:acc>
                <m:r>
                  <w:rPr>
                    <w:rFonts w:ascii="Cambria Math" w:hAnsi="Cambria Math" w:cstheme="minorHAnsi"/>
                  </w:rPr>
                  <m:t>-</m:t>
                </m:r>
                <m:acc>
                  <m:accPr>
                    <m:chr m:val="̅"/>
                    <m:ctrlPr>
                      <w:rPr>
                        <w:rFonts w:ascii="Cambria Math" w:hAnsi="Cambria Math" w:cstheme="minorHAnsi"/>
                        <w:i/>
                      </w:rPr>
                    </m:ctrlPr>
                  </m:accPr>
                  <m:e>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B</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e>
                    </m:d>
                  </m:e>
                </m:acc>
              </m:e>
            </m:d>
          </m:e>
        </m:nary>
        <m:r>
          <w:rPr>
            <w:rFonts w:ascii="Cambria Math" w:eastAsiaTheme="minorEastAsia" w:hAnsi="Cambria Math" w:cstheme="minorHAnsi"/>
          </w:rPr>
          <m:t>+</m:t>
        </m:r>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i=1</m:t>
            </m:r>
          </m:sub>
          <m:sup>
            <m:r>
              <w:rPr>
                <w:rFonts w:ascii="Cambria Math" w:eastAsiaTheme="minorEastAsia" w:hAnsi="Cambria Math" w:cstheme="minorHAnsi"/>
              </w:rPr>
              <m:t>i=K</m:t>
            </m:r>
          </m:sup>
          <m:e>
            <m:sSubSup>
              <m:sSubSupPr>
                <m:ctrlPr>
                  <w:rPr>
                    <w:rFonts w:ascii="Cambria Math" w:eastAsiaTheme="minorEastAsia" w:hAnsi="Cambria Math" w:cstheme="minorHAnsi"/>
                    <w:i/>
                  </w:rPr>
                </m:ctrlPr>
              </m:sSubSupPr>
              <m:e>
                <m:r>
                  <w:rPr>
                    <w:rFonts w:ascii="Cambria Math" w:eastAsiaTheme="minorEastAsia" w:hAnsi="Cambria Math" w:cstheme="minorHAnsi"/>
                  </w:rPr>
                  <m:t>W</m:t>
                </m:r>
              </m:e>
              <m:sub>
                <m:r>
                  <w:rPr>
                    <w:rFonts w:ascii="Cambria Math" w:eastAsiaTheme="minorEastAsia" w:hAnsi="Cambria Math" w:cstheme="minorHAnsi"/>
                  </w:rPr>
                  <m:t>∆β</m:t>
                </m:r>
              </m:sub>
              <m:sup>
                <m:r>
                  <w:rPr>
                    <w:rFonts w:ascii="Cambria Math" w:eastAsiaTheme="minorEastAsia" w:hAnsi="Cambria Math" w:cstheme="minorHAnsi"/>
                  </w:rPr>
                  <m:t>i</m:t>
                </m:r>
              </m:sup>
            </m:sSubSup>
            <m:d>
              <m:dPr>
                <m:begChr m:val="["/>
                <m:endChr m:val="]"/>
                <m:ctrlPr>
                  <w:rPr>
                    <w:rFonts w:ascii="Cambria Math" w:eastAsiaTheme="minorEastAsia" w:hAnsi="Cambria Math" w:cstheme="minorHAnsi"/>
                    <w:i/>
                  </w:rPr>
                </m:ctrlPr>
              </m:dPr>
              <m:e>
                <m:acc>
                  <m:accPr>
                    <m:chr m:val="̅"/>
                    <m:ctrlPr>
                      <w:rPr>
                        <w:rFonts w:ascii="Cambria Math" w:hAnsi="Cambria Math" w:cstheme="minorHAnsi"/>
                        <w:i/>
                      </w:rPr>
                    </m:ctrlPr>
                  </m:accPr>
                  <m:e>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B</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e>
                    </m:d>
                  </m:e>
                </m:acc>
                <m:r>
                  <w:rPr>
                    <w:rFonts w:ascii="Cambria Math" w:hAnsi="Cambria Math" w:cstheme="minorHAnsi"/>
                  </w:rPr>
                  <m:t>-</m:t>
                </m:r>
                <m:acc>
                  <m:accPr>
                    <m:chr m:val="̅"/>
                    <m:ctrlPr>
                      <w:rPr>
                        <w:rFonts w:ascii="Cambria Math" w:hAnsi="Cambria Math" w:cstheme="minorHAnsi"/>
                        <w:i/>
                      </w:rPr>
                    </m:ctrlPr>
                  </m:accPr>
                  <m:e>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B</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B</m:t>
                            </m:r>
                          </m:sub>
                        </m:sSub>
                      </m:e>
                    </m:d>
                  </m:e>
                </m:acc>
              </m:e>
            </m:d>
          </m:e>
        </m:nary>
      </m:oMath>
      <w:r w:rsidR="008513D9" w:rsidRPr="00322947">
        <w:rPr>
          <w:rFonts w:eastAsiaTheme="minorEastAsia" w:cstheme="minorHAnsi"/>
        </w:rPr>
        <w:t xml:space="preserve"> </w:t>
      </w:r>
      <w:r w:rsidR="008513D9" w:rsidRPr="00322947">
        <w:rPr>
          <w:rFonts w:eastAsiaTheme="minorEastAsia" w:cstheme="minorHAnsi"/>
        </w:rPr>
        <w:tab/>
      </w:r>
      <w:r w:rsidR="008513D9" w:rsidRPr="00322947">
        <w:rPr>
          <w:rFonts w:eastAsiaTheme="minorEastAsia" w:cstheme="minorHAnsi"/>
        </w:rPr>
        <w:tab/>
        <w:t>(eq. 6)</w:t>
      </w:r>
    </w:p>
    <w:p w14:paraId="4B806C20" w14:textId="77777777" w:rsidR="008513D9" w:rsidRPr="00322947" w:rsidRDefault="008513D9" w:rsidP="008513D9">
      <w:pPr>
        <w:spacing w:line="240" w:lineRule="auto"/>
        <w:rPr>
          <w:rFonts w:cstheme="minorHAnsi"/>
        </w:rPr>
      </w:pPr>
      <w:r w:rsidRPr="00322947">
        <w:rPr>
          <w:rFonts w:cstheme="minorHAnsi"/>
        </w:rPr>
        <w:t>Where:</w:t>
      </w:r>
    </w:p>
    <w:p w14:paraId="18C0E417" w14:textId="77777777" w:rsidR="008513D9" w:rsidRPr="00322947" w:rsidRDefault="00000000" w:rsidP="00882C63">
      <w:pPr>
        <w:spacing w:line="360" w:lineRule="auto"/>
        <w:jc w:val="both"/>
        <w:rPr>
          <w:rFonts w:cstheme="minorHAnsi"/>
        </w:rPr>
      </w:pPr>
      <m:oMath>
        <m:sSubSup>
          <m:sSubSupPr>
            <m:ctrlPr>
              <w:rPr>
                <w:rFonts w:ascii="Cambria Math" w:hAnsi="Cambria Math" w:cstheme="minorHAnsi"/>
                <w:i/>
              </w:rPr>
            </m:ctrlPr>
          </m:sSubSupPr>
          <m:e>
            <m:r>
              <w:rPr>
                <w:rFonts w:ascii="Cambria Math" w:hAnsi="Cambria Math" w:cstheme="minorHAnsi"/>
              </w:rPr>
              <m:t>W</m:t>
            </m:r>
          </m:e>
          <m:sub>
            <m:r>
              <w:rPr>
                <w:rFonts w:ascii="Cambria Math" w:hAnsi="Cambria Math" w:cstheme="minorHAnsi"/>
              </w:rPr>
              <m:t>∆X</m:t>
            </m:r>
          </m:sub>
          <m:sup>
            <m:r>
              <w:rPr>
                <w:rFonts w:ascii="Cambria Math" w:hAnsi="Cambria Math" w:cstheme="minorHAnsi"/>
              </w:rPr>
              <m:t>i</m:t>
            </m:r>
          </m:sup>
        </m:sSubSup>
      </m:oMath>
      <w:r w:rsidR="008513D9" w:rsidRPr="00322947">
        <w:rPr>
          <w:rFonts w:eastAsiaTheme="minorEastAsia" w:cstheme="minorHAnsi"/>
        </w:rPr>
        <w:t xml:space="preserve"> and </w:t>
      </w:r>
      <m:oMath>
        <m:sSubSup>
          <m:sSubSupPr>
            <m:ctrlPr>
              <w:rPr>
                <w:rFonts w:ascii="Cambria Math" w:hAnsi="Cambria Math" w:cstheme="minorHAnsi"/>
                <w:i/>
              </w:rPr>
            </m:ctrlPr>
          </m:sSubSupPr>
          <m:e>
            <m:r>
              <w:rPr>
                <w:rFonts w:ascii="Cambria Math" w:hAnsi="Cambria Math" w:cstheme="minorHAnsi"/>
              </w:rPr>
              <m:t>W</m:t>
            </m:r>
          </m:e>
          <m:sub>
            <m:r>
              <w:rPr>
                <w:rFonts w:ascii="Cambria Math" w:hAnsi="Cambria Math" w:cstheme="minorHAnsi"/>
              </w:rPr>
              <m:t>∆β</m:t>
            </m:r>
          </m:sub>
          <m:sup>
            <m:r>
              <w:rPr>
                <w:rFonts w:ascii="Cambria Math" w:hAnsi="Cambria Math" w:cstheme="minorHAnsi"/>
              </w:rPr>
              <m:t>i</m:t>
            </m:r>
          </m:sup>
        </m:sSubSup>
      </m:oMath>
      <w:r w:rsidR="008513D9" w:rsidRPr="00322947">
        <w:rPr>
          <w:rFonts w:eastAsiaTheme="minorEastAsia" w:cstheme="minorHAnsi"/>
        </w:rPr>
        <w:t xml:space="preserve"> are the weights attached to a variable (i), which can be calculated using the mean values of characteristics and coefficients as follow:</w:t>
      </w:r>
    </w:p>
    <w:p w14:paraId="3AFAFF60" w14:textId="77777777" w:rsidR="008513D9" w:rsidRPr="00322947" w:rsidRDefault="00000000" w:rsidP="008513D9">
      <w:pPr>
        <w:spacing w:line="240" w:lineRule="auto"/>
        <w:rPr>
          <w:rFonts w:cstheme="minorHAnsi"/>
        </w:rPr>
      </w:pPr>
      <m:oMathPara>
        <m:oMath>
          <m:sSubSup>
            <m:sSubSupPr>
              <m:ctrlPr>
                <w:rPr>
                  <w:rFonts w:ascii="Cambria Math" w:hAnsi="Cambria Math" w:cstheme="minorHAnsi"/>
                  <w:i/>
                </w:rPr>
              </m:ctrlPr>
            </m:sSubSupPr>
            <m:e>
              <m:r>
                <w:rPr>
                  <w:rFonts w:ascii="Cambria Math" w:hAnsi="Cambria Math" w:cstheme="minorHAnsi"/>
                </w:rPr>
                <m:t>W</m:t>
              </m:r>
            </m:e>
            <m:sub>
              <m:r>
                <w:rPr>
                  <w:rFonts w:ascii="Cambria Math" w:hAnsi="Cambria Math" w:cstheme="minorHAnsi"/>
                </w:rPr>
                <m:t>∆X</m:t>
              </m:r>
            </m:sub>
            <m:sup>
              <m:r>
                <w:rPr>
                  <w:rFonts w:ascii="Cambria Math" w:hAnsi="Cambria Math" w:cstheme="minorHAnsi"/>
                </w:rPr>
                <m:t>i</m:t>
              </m:r>
            </m:sup>
          </m:sSubSup>
          <m:r>
            <w:rPr>
              <w:rFonts w:ascii="Cambria Math" w:hAnsi="Cambria Math" w:cstheme="minorHAnsi"/>
            </w:rPr>
            <m:t>=</m:t>
          </m:r>
          <m:f>
            <m:fPr>
              <m:ctrlPr>
                <w:rPr>
                  <w:rFonts w:ascii="Cambria Math" w:hAnsi="Cambria Math" w:cstheme="minorHAnsi"/>
                  <w:i/>
                </w:rPr>
              </m:ctrlPr>
            </m:fPr>
            <m:num>
              <m:d>
                <m:dPr>
                  <m:ctrlPr>
                    <w:rPr>
                      <w:rFonts w:ascii="Cambria Math" w:hAnsi="Cambria Math" w:cstheme="minorHAnsi"/>
                      <w:i/>
                    </w:rPr>
                  </m:ctrlPr>
                </m:dPr>
                <m:e>
                  <m:sSubSup>
                    <m:sSubSupPr>
                      <m:ctrlPr>
                        <w:rPr>
                          <w:rFonts w:ascii="Cambria Math" w:hAnsi="Cambria Math" w:cstheme="minorHAnsi"/>
                          <w:i/>
                        </w:rPr>
                      </m:ctrlPr>
                    </m:sSubSup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A</m:t>
                      </m:r>
                    </m:sub>
                    <m:sup>
                      <m:r>
                        <w:rPr>
                          <w:rFonts w:ascii="Cambria Math" w:hAnsi="Cambria Math" w:cstheme="minorHAnsi"/>
                        </w:rPr>
                        <m:t>i</m:t>
                      </m:r>
                    </m:sup>
                  </m:sSubSup>
                  <m:r>
                    <w:rPr>
                      <w:rFonts w:ascii="Cambria Math" w:hAnsi="Cambria Math" w:cstheme="minorHAnsi"/>
                    </w:rPr>
                    <m:t>-</m:t>
                  </m:r>
                  <m:sSubSup>
                    <m:sSubSupPr>
                      <m:ctrlPr>
                        <w:rPr>
                          <w:rFonts w:ascii="Cambria Math" w:hAnsi="Cambria Math" w:cstheme="minorHAnsi"/>
                          <w:i/>
                        </w:rPr>
                      </m:ctrlPr>
                    </m:sSubSup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up>
                      <m:r>
                        <w:rPr>
                          <w:rFonts w:ascii="Cambria Math" w:hAnsi="Cambria Math" w:cstheme="minorHAnsi"/>
                        </w:rPr>
                        <m:t>i</m:t>
                      </m:r>
                    </m:sup>
                  </m:sSubSup>
                </m:e>
              </m:d>
              <m:sSubSup>
                <m:sSubSupPr>
                  <m:ctrlPr>
                    <w:rPr>
                      <w:rFonts w:ascii="Cambria Math" w:hAnsi="Cambria Math" w:cstheme="minorHAnsi"/>
                      <w:i/>
                    </w:rPr>
                  </m:ctrlPr>
                </m:sSubSupPr>
                <m:e>
                  <m:r>
                    <w:rPr>
                      <w:rFonts w:ascii="Cambria Math" w:hAnsi="Cambria Math" w:cstheme="minorHAnsi"/>
                    </w:rPr>
                    <m:t>β</m:t>
                  </m:r>
                </m:e>
                <m:sub>
                  <m:r>
                    <w:rPr>
                      <w:rFonts w:ascii="Cambria Math" w:hAnsi="Cambria Math" w:cstheme="minorHAnsi"/>
                    </w:rPr>
                    <m:t>A</m:t>
                  </m:r>
                </m:sub>
                <m:sup>
                  <m:r>
                    <w:rPr>
                      <w:rFonts w:ascii="Cambria Math" w:hAnsi="Cambria Math" w:cstheme="minorHAnsi"/>
                    </w:rPr>
                    <m:t>i</m:t>
                  </m:r>
                </m:sup>
              </m:sSubSup>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A</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e>
              </m:d>
            </m:num>
            <m:den>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A</m:t>
                      </m:r>
                    </m:sub>
                  </m:sSub>
                  <m:r>
                    <w:rPr>
                      <w:rFonts w:ascii="Cambria Math" w:hAnsi="Cambria Math" w:cstheme="minorHAnsi"/>
                    </w:rPr>
                    <m:t>-</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Sub>
                </m:e>
              </m:d>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A</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e>
              </m:d>
            </m:den>
          </m:f>
          <m:r>
            <w:rPr>
              <w:rFonts w:ascii="Cambria Math" w:hAnsi="Cambria Math" w:cstheme="minorHAnsi"/>
            </w:rPr>
            <m:t>=</m:t>
          </m:r>
          <m:f>
            <m:fPr>
              <m:ctrlPr>
                <w:rPr>
                  <w:rFonts w:ascii="Cambria Math" w:hAnsi="Cambria Math" w:cstheme="minorHAnsi"/>
                  <w:i/>
                </w:rPr>
              </m:ctrlPr>
            </m:fPr>
            <m:num>
              <m:d>
                <m:dPr>
                  <m:ctrlPr>
                    <w:rPr>
                      <w:rFonts w:ascii="Cambria Math" w:hAnsi="Cambria Math" w:cstheme="minorHAnsi"/>
                      <w:i/>
                    </w:rPr>
                  </m:ctrlPr>
                </m:dPr>
                <m:e>
                  <m:sSubSup>
                    <m:sSubSupPr>
                      <m:ctrlPr>
                        <w:rPr>
                          <w:rFonts w:ascii="Cambria Math" w:hAnsi="Cambria Math" w:cstheme="minorHAnsi"/>
                          <w:i/>
                        </w:rPr>
                      </m:ctrlPr>
                    </m:sSubSup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A</m:t>
                      </m:r>
                    </m:sub>
                    <m:sup>
                      <m:r>
                        <w:rPr>
                          <w:rFonts w:ascii="Cambria Math" w:hAnsi="Cambria Math" w:cstheme="minorHAnsi"/>
                        </w:rPr>
                        <m:t>i</m:t>
                      </m:r>
                    </m:sup>
                  </m:sSubSup>
                  <m:r>
                    <w:rPr>
                      <w:rFonts w:ascii="Cambria Math" w:hAnsi="Cambria Math" w:cstheme="minorHAnsi"/>
                    </w:rPr>
                    <m:t>-</m:t>
                  </m:r>
                  <m:sSubSup>
                    <m:sSubSupPr>
                      <m:ctrlPr>
                        <w:rPr>
                          <w:rFonts w:ascii="Cambria Math" w:hAnsi="Cambria Math" w:cstheme="minorHAnsi"/>
                          <w:i/>
                        </w:rPr>
                      </m:ctrlPr>
                    </m:sSubSup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up>
                      <m:r>
                        <w:rPr>
                          <w:rFonts w:ascii="Cambria Math" w:hAnsi="Cambria Math" w:cstheme="minorHAnsi"/>
                        </w:rPr>
                        <m:t>i</m:t>
                      </m:r>
                    </m:sup>
                  </m:sSubSup>
                </m:e>
              </m:d>
              <m:sSubSup>
                <m:sSubSupPr>
                  <m:ctrlPr>
                    <w:rPr>
                      <w:rFonts w:ascii="Cambria Math" w:hAnsi="Cambria Math" w:cstheme="minorHAnsi"/>
                      <w:i/>
                    </w:rPr>
                  </m:ctrlPr>
                </m:sSubSupPr>
                <m:e>
                  <m:r>
                    <w:rPr>
                      <w:rFonts w:ascii="Cambria Math" w:hAnsi="Cambria Math" w:cstheme="minorHAnsi"/>
                    </w:rPr>
                    <m:t>β</m:t>
                  </m:r>
                </m:e>
                <m:sub>
                  <m:r>
                    <w:rPr>
                      <w:rFonts w:ascii="Cambria Math" w:hAnsi="Cambria Math" w:cstheme="minorHAnsi"/>
                    </w:rPr>
                    <m:t>A</m:t>
                  </m:r>
                </m:sub>
                <m:sup>
                  <m:r>
                    <w:rPr>
                      <w:rFonts w:ascii="Cambria Math" w:hAnsi="Cambria Math" w:cstheme="minorHAnsi"/>
                    </w:rPr>
                    <m:t>i</m:t>
                  </m:r>
                </m:sup>
              </m:sSubSup>
            </m:num>
            <m:den>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A</m:t>
                      </m:r>
                    </m:sub>
                  </m:sSub>
                  <m:r>
                    <w:rPr>
                      <w:rFonts w:ascii="Cambria Math" w:hAnsi="Cambria Math" w:cstheme="minorHAnsi"/>
                    </w:rPr>
                    <m:t>-</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Sub>
                </m:e>
              </m:d>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den>
          </m:f>
          <m:r>
            <w:rPr>
              <w:rFonts w:ascii="Cambria Math" w:hAnsi="Cambria Math" w:cstheme="minorHAnsi"/>
            </w:rPr>
            <m:t xml:space="preserve"> </m:t>
          </m:r>
        </m:oMath>
      </m:oMathPara>
    </w:p>
    <w:p w14:paraId="4A23E87B" w14:textId="77777777" w:rsidR="008513D9" w:rsidRPr="000F0089" w:rsidRDefault="00000000" w:rsidP="008513D9">
      <w:pPr>
        <w:spacing w:line="240" w:lineRule="auto"/>
        <w:rPr>
          <w:rFonts w:eastAsiaTheme="minorEastAsia" w:cstheme="minorHAnsi"/>
        </w:rPr>
      </w:pPr>
      <m:oMathPara>
        <m:oMath>
          <m:sSubSup>
            <m:sSubSupPr>
              <m:ctrlPr>
                <w:rPr>
                  <w:rFonts w:ascii="Cambria Math" w:hAnsi="Cambria Math" w:cstheme="minorHAnsi"/>
                  <w:i/>
                </w:rPr>
              </m:ctrlPr>
            </m:sSubSupPr>
            <m:e>
              <m:r>
                <w:rPr>
                  <w:rFonts w:ascii="Cambria Math" w:hAnsi="Cambria Math" w:cstheme="minorHAnsi"/>
                </w:rPr>
                <m:t>W</m:t>
              </m:r>
            </m:e>
            <m:sub>
              <m:r>
                <w:rPr>
                  <w:rFonts w:ascii="Cambria Math" w:hAnsi="Cambria Math" w:cstheme="minorHAnsi"/>
                </w:rPr>
                <m:t>∆β</m:t>
              </m:r>
            </m:sub>
            <m:sup>
              <m:r>
                <w:rPr>
                  <w:rFonts w:ascii="Cambria Math" w:hAnsi="Cambria Math" w:cstheme="minorHAnsi"/>
                </w:rPr>
                <m:t>i</m:t>
              </m:r>
            </m:sup>
          </m:sSubSup>
          <m:r>
            <w:rPr>
              <w:rFonts w:ascii="Cambria Math" w:hAnsi="Cambria Math" w:cstheme="minorHAnsi"/>
            </w:rPr>
            <m:t>=</m:t>
          </m:r>
          <m:f>
            <m:fPr>
              <m:ctrlPr>
                <w:rPr>
                  <w:rFonts w:ascii="Cambria Math" w:hAnsi="Cambria Math" w:cstheme="minorHAnsi"/>
                  <w:i/>
                </w:rPr>
              </m:ctrlPr>
            </m:fPr>
            <m:num>
              <m:sSubSup>
                <m:sSubSupPr>
                  <m:ctrlPr>
                    <w:rPr>
                      <w:rFonts w:ascii="Cambria Math" w:hAnsi="Cambria Math" w:cstheme="minorHAnsi"/>
                      <w:i/>
                    </w:rPr>
                  </m:ctrlPr>
                </m:sSubSup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up>
                  <m:r>
                    <w:rPr>
                      <w:rFonts w:ascii="Cambria Math" w:hAnsi="Cambria Math" w:cstheme="minorHAnsi"/>
                    </w:rPr>
                    <m:t>i</m:t>
                  </m:r>
                </m:sup>
              </m:sSubSup>
              <m:d>
                <m:dPr>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β</m:t>
                      </m:r>
                    </m:e>
                    <m:sub>
                      <m:r>
                        <w:rPr>
                          <w:rFonts w:ascii="Cambria Math" w:hAnsi="Cambria Math" w:cstheme="minorHAnsi"/>
                        </w:rPr>
                        <m:t>A</m:t>
                      </m:r>
                    </m:sub>
                    <m:sup>
                      <m:r>
                        <w:rPr>
                          <w:rFonts w:ascii="Cambria Math" w:hAnsi="Cambria Math" w:cstheme="minorHAnsi"/>
                        </w:rPr>
                        <m:t>i</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β</m:t>
                      </m:r>
                    </m:e>
                    <m:sub>
                      <m:r>
                        <w:rPr>
                          <w:rFonts w:ascii="Cambria Math" w:hAnsi="Cambria Math" w:cstheme="minorHAnsi"/>
                        </w:rPr>
                        <m:t>B</m:t>
                      </m:r>
                    </m:sub>
                    <m:sup>
                      <m:r>
                        <w:rPr>
                          <w:rFonts w:ascii="Cambria Math" w:hAnsi="Cambria Math" w:cstheme="minorHAnsi"/>
                        </w:rPr>
                        <m:t>i</m:t>
                      </m:r>
                    </m:sup>
                  </m:sSubSup>
                </m:e>
              </m:d>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B</m:t>
                      </m:r>
                    </m:sub>
                  </m:sSub>
                </m:e>
              </m:d>
            </m:num>
            <m:den>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B</m:t>
                      </m:r>
                    </m:sub>
                  </m:sSub>
                </m:e>
              </m:d>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Sub>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B</m:t>
                      </m:r>
                    </m:sub>
                  </m:sSub>
                </m:e>
              </m:d>
            </m:den>
          </m:f>
          <m:r>
            <w:rPr>
              <w:rFonts w:ascii="Cambria Math" w:hAnsi="Cambria Math" w:cstheme="minorHAnsi"/>
            </w:rPr>
            <m:t>=</m:t>
          </m:r>
          <m:f>
            <m:fPr>
              <m:ctrlPr>
                <w:rPr>
                  <w:rFonts w:ascii="Cambria Math" w:hAnsi="Cambria Math" w:cstheme="minorHAnsi"/>
                  <w:i/>
                </w:rPr>
              </m:ctrlPr>
            </m:fPr>
            <m:num>
              <m:sSubSup>
                <m:sSubSupPr>
                  <m:ctrlPr>
                    <w:rPr>
                      <w:rFonts w:ascii="Cambria Math" w:hAnsi="Cambria Math" w:cstheme="minorHAnsi"/>
                      <w:i/>
                    </w:rPr>
                  </m:ctrlPr>
                </m:sSubSup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up>
                  <m:r>
                    <w:rPr>
                      <w:rFonts w:ascii="Cambria Math" w:hAnsi="Cambria Math" w:cstheme="minorHAnsi"/>
                    </w:rPr>
                    <m:t>i</m:t>
                  </m:r>
                </m:sup>
              </m:sSubSup>
              <m:d>
                <m:dPr>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β</m:t>
                      </m:r>
                    </m:e>
                    <m:sub>
                      <m:r>
                        <w:rPr>
                          <w:rFonts w:ascii="Cambria Math" w:hAnsi="Cambria Math" w:cstheme="minorHAnsi"/>
                        </w:rPr>
                        <m:t>A</m:t>
                      </m:r>
                    </m:sub>
                    <m:sup>
                      <m:r>
                        <w:rPr>
                          <w:rFonts w:ascii="Cambria Math" w:hAnsi="Cambria Math" w:cstheme="minorHAnsi"/>
                        </w:rPr>
                        <m:t>i</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β</m:t>
                      </m:r>
                    </m:e>
                    <m:sub>
                      <m:r>
                        <w:rPr>
                          <w:rFonts w:ascii="Cambria Math" w:hAnsi="Cambria Math" w:cstheme="minorHAnsi"/>
                        </w:rPr>
                        <m:t>B</m:t>
                      </m:r>
                    </m:sub>
                    <m:sup>
                      <m:r>
                        <w:rPr>
                          <w:rFonts w:ascii="Cambria Math" w:hAnsi="Cambria Math" w:cstheme="minorHAnsi"/>
                        </w:rPr>
                        <m:t>i</m:t>
                      </m:r>
                    </m:sup>
                  </m:sSubSup>
                </m:e>
              </m:d>
            </m:num>
            <m:den>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X</m:t>
                      </m:r>
                    </m:e>
                  </m:acc>
                </m:e>
                <m:sub>
                  <m:r>
                    <w:rPr>
                      <w:rFonts w:ascii="Cambria Math" w:hAnsi="Cambria Math" w:cstheme="minorHAnsi"/>
                    </w:rPr>
                    <m:t>B</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B</m:t>
                      </m:r>
                    </m:sub>
                  </m:sSub>
                </m:e>
              </m:d>
            </m:den>
          </m:f>
        </m:oMath>
      </m:oMathPara>
    </w:p>
    <w:p w14:paraId="75142FC8" w14:textId="7CA96A74" w:rsidR="000F0089" w:rsidRPr="00322947" w:rsidRDefault="003D59AD" w:rsidP="008513D9">
      <w:pPr>
        <w:spacing w:line="240" w:lineRule="auto"/>
        <w:rPr>
          <w:rFonts w:eastAsiaTheme="minorEastAsia" w:cstheme="minorHAnsi"/>
        </w:rPr>
      </w:pPr>
      <w:r>
        <w:rPr>
          <w:rFonts w:eastAsiaTheme="minorEastAsia" w:cstheme="minorHAnsi"/>
        </w:rPr>
        <w:t>i</w:t>
      </w:r>
      <w:r w:rsidR="00BC6CB2">
        <w:rPr>
          <w:rFonts w:eastAsiaTheme="minorEastAsia" w:cstheme="minorHAnsi"/>
        </w:rPr>
        <w:t>n which:</w:t>
      </w:r>
    </w:p>
    <w:p w14:paraId="6AE0B3C3" w14:textId="77777777" w:rsidR="008513D9" w:rsidRPr="00322947" w:rsidRDefault="00000000" w:rsidP="008513D9">
      <w:pPr>
        <w:spacing w:line="240" w:lineRule="auto"/>
        <w:rPr>
          <w:rFonts w:cstheme="minorHAnsi"/>
        </w:rPr>
      </w:pPr>
      <m:oMathPara>
        <m:oMath>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i=1</m:t>
              </m:r>
            </m:sub>
            <m:sup>
              <m:r>
                <w:rPr>
                  <w:rFonts w:ascii="Cambria Math" w:eastAsiaTheme="minorEastAsia" w:hAnsi="Cambria Math" w:cstheme="minorHAnsi"/>
                </w:rPr>
                <m:t>i=K</m:t>
              </m:r>
            </m:sup>
            <m:e>
              <m:sSubSup>
                <m:sSubSupPr>
                  <m:ctrlPr>
                    <w:rPr>
                      <w:rFonts w:ascii="Cambria Math" w:eastAsiaTheme="minorEastAsia" w:hAnsi="Cambria Math" w:cstheme="minorHAnsi"/>
                      <w:i/>
                    </w:rPr>
                  </m:ctrlPr>
                </m:sSubSupPr>
                <m:e>
                  <m:r>
                    <w:rPr>
                      <w:rFonts w:ascii="Cambria Math" w:eastAsiaTheme="minorEastAsia" w:hAnsi="Cambria Math" w:cstheme="minorHAnsi"/>
                    </w:rPr>
                    <m:t>W</m:t>
                  </m:r>
                </m:e>
                <m:sub>
                  <m:r>
                    <w:rPr>
                      <w:rFonts w:ascii="Cambria Math" w:eastAsiaTheme="minorEastAsia" w:hAnsi="Cambria Math" w:cstheme="minorHAnsi"/>
                    </w:rPr>
                    <m:t>∆X</m:t>
                  </m:r>
                </m:sub>
                <m:sup>
                  <m:r>
                    <w:rPr>
                      <w:rFonts w:ascii="Cambria Math" w:eastAsiaTheme="minorEastAsia" w:hAnsi="Cambria Math" w:cstheme="minorHAnsi"/>
                    </w:rPr>
                    <m:t>i</m:t>
                  </m:r>
                </m:sup>
              </m:sSubSup>
              <m:r>
                <w:rPr>
                  <w:rFonts w:ascii="Cambria Math" w:eastAsiaTheme="minorEastAsia" w:hAnsi="Cambria Math" w:cstheme="minorHAnsi"/>
                </w:rPr>
                <m:t>=</m:t>
              </m:r>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i=1</m:t>
                  </m:r>
                </m:sub>
                <m:sup>
                  <m:r>
                    <w:rPr>
                      <w:rFonts w:ascii="Cambria Math" w:eastAsiaTheme="minorEastAsia" w:hAnsi="Cambria Math" w:cstheme="minorHAnsi"/>
                    </w:rPr>
                    <m:t>i=K</m:t>
                  </m:r>
                </m:sup>
                <m:e>
                  <m:sSubSup>
                    <m:sSubSupPr>
                      <m:ctrlPr>
                        <w:rPr>
                          <w:rFonts w:ascii="Cambria Math" w:eastAsiaTheme="minorEastAsia" w:hAnsi="Cambria Math" w:cstheme="minorHAnsi"/>
                          <w:i/>
                        </w:rPr>
                      </m:ctrlPr>
                    </m:sSubSupPr>
                    <m:e>
                      <m:r>
                        <w:rPr>
                          <w:rFonts w:ascii="Cambria Math" w:eastAsiaTheme="minorEastAsia" w:hAnsi="Cambria Math" w:cstheme="minorHAnsi"/>
                        </w:rPr>
                        <m:t>W</m:t>
                      </m:r>
                    </m:e>
                    <m:sub>
                      <m:r>
                        <w:rPr>
                          <w:rFonts w:ascii="Cambria Math" w:eastAsiaTheme="minorEastAsia" w:hAnsi="Cambria Math" w:cstheme="minorHAnsi"/>
                        </w:rPr>
                        <m:t>∆β</m:t>
                      </m:r>
                    </m:sub>
                    <m:sup>
                      <m:r>
                        <w:rPr>
                          <w:rFonts w:ascii="Cambria Math" w:eastAsiaTheme="minorEastAsia" w:hAnsi="Cambria Math" w:cstheme="minorHAnsi"/>
                        </w:rPr>
                        <m:t>i</m:t>
                      </m:r>
                    </m:sup>
                  </m:sSubSup>
                  <m:r>
                    <w:rPr>
                      <w:rFonts w:ascii="Cambria Math" w:eastAsiaTheme="minorEastAsia" w:hAnsi="Cambria Math" w:cstheme="minorHAnsi"/>
                    </w:rPr>
                    <m:t>=1</m:t>
                  </m:r>
                </m:e>
              </m:nary>
            </m:e>
          </m:nary>
        </m:oMath>
      </m:oMathPara>
    </w:p>
    <w:p w14:paraId="6A15FB7F" w14:textId="3706E21B" w:rsidR="00FC0021" w:rsidRDefault="00D9340E" w:rsidP="00032BEA">
      <w:pPr>
        <w:spacing w:line="360" w:lineRule="auto"/>
        <w:jc w:val="both"/>
        <w:rPr>
          <w:rFonts w:cstheme="minorHAnsi"/>
        </w:rPr>
      </w:pPr>
      <w:r>
        <w:rPr>
          <w:rFonts w:cstheme="minorHAnsi"/>
        </w:rPr>
        <w:t xml:space="preserve">It </w:t>
      </w:r>
      <w:r w:rsidR="003F1EFB">
        <w:rPr>
          <w:rFonts w:cstheme="minorHAnsi"/>
        </w:rPr>
        <w:t xml:space="preserve">should be </w:t>
      </w:r>
      <w:r>
        <w:rPr>
          <w:rFonts w:cstheme="minorHAnsi"/>
        </w:rPr>
        <w:t>note</w:t>
      </w:r>
      <w:r w:rsidR="003F1EFB">
        <w:rPr>
          <w:rFonts w:cstheme="minorHAnsi"/>
        </w:rPr>
        <w:t>d</w:t>
      </w:r>
      <w:r>
        <w:rPr>
          <w:rFonts w:cstheme="minorHAnsi"/>
        </w:rPr>
        <w:t xml:space="preserve"> that</w:t>
      </w:r>
      <w:r w:rsidR="00954144">
        <w:rPr>
          <w:rFonts w:cstheme="minorHAnsi"/>
        </w:rPr>
        <w:t xml:space="preserve"> </w:t>
      </w:r>
      <w:r w:rsidR="009E0063">
        <w:rPr>
          <w:rFonts w:cstheme="minorHAnsi"/>
        </w:rPr>
        <w:t xml:space="preserve">the Oaxaca-Blinder decomposition is </w:t>
      </w:r>
      <w:r w:rsidR="00747BC1">
        <w:rPr>
          <w:rFonts w:cstheme="minorHAnsi"/>
        </w:rPr>
        <w:t xml:space="preserve">valid </w:t>
      </w:r>
      <w:r w:rsidR="009E0063">
        <w:rPr>
          <w:rFonts w:cstheme="minorHAnsi"/>
        </w:rPr>
        <w:t xml:space="preserve">under </w:t>
      </w:r>
      <w:r w:rsidR="00710F3E">
        <w:rPr>
          <w:rFonts w:cstheme="minorHAnsi"/>
        </w:rPr>
        <w:t>the assumption</w:t>
      </w:r>
      <w:r w:rsidR="005506FB">
        <w:rPr>
          <w:rFonts w:cstheme="minorHAnsi"/>
        </w:rPr>
        <w:t xml:space="preserve"> of correct</w:t>
      </w:r>
      <w:r w:rsidR="002D050F">
        <w:rPr>
          <w:rFonts w:cstheme="minorHAnsi"/>
        </w:rPr>
        <w:t xml:space="preserve"> </w:t>
      </w:r>
      <w:r w:rsidR="00070497">
        <w:rPr>
          <w:rFonts w:cstheme="minorHAnsi"/>
        </w:rPr>
        <w:t>model</w:t>
      </w:r>
      <w:r w:rsidR="00710F3E">
        <w:rPr>
          <w:rFonts w:cstheme="minorHAnsi"/>
        </w:rPr>
        <w:t xml:space="preserve"> </w:t>
      </w:r>
      <w:r w:rsidR="00E22527">
        <w:rPr>
          <w:rFonts w:cstheme="minorHAnsi"/>
        </w:rPr>
        <w:t xml:space="preserve">specification </w:t>
      </w:r>
      <w:r w:rsidR="002D050F">
        <w:rPr>
          <w:rFonts w:cstheme="minorHAnsi"/>
        </w:rPr>
        <w:t>in the logistic regression</w:t>
      </w:r>
      <w:r w:rsidR="00070497">
        <w:rPr>
          <w:rFonts w:cstheme="minorHAnsi"/>
        </w:rPr>
        <w:t>.</w:t>
      </w:r>
      <w:r w:rsidR="00DB755C">
        <w:rPr>
          <w:rFonts w:cstheme="minorHAnsi"/>
        </w:rPr>
        <w:t xml:space="preserve"> Furthermore, </w:t>
      </w:r>
      <w:r w:rsidR="000C2994">
        <w:rPr>
          <w:rFonts w:cstheme="minorHAnsi"/>
        </w:rPr>
        <w:t xml:space="preserve">the </w:t>
      </w:r>
      <w:r w:rsidR="00BE7467">
        <w:rPr>
          <w:rFonts w:cstheme="minorHAnsi"/>
        </w:rPr>
        <w:t xml:space="preserve">results </w:t>
      </w:r>
      <w:r w:rsidR="00661B1E">
        <w:rPr>
          <w:rFonts w:cstheme="minorHAnsi"/>
        </w:rPr>
        <w:t>may be sensitive to the choice of reference group</w:t>
      </w:r>
      <w:r>
        <w:rPr>
          <w:rFonts w:cstheme="minorHAnsi"/>
        </w:rPr>
        <w:t xml:space="preserve"> </w:t>
      </w:r>
      <w:r w:rsidR="003E1890">
        <w:rPr>
          <w:rFonts w:cstheme="minorHAnsi"/>
        </w:rPr>
        <w:t xml:space="preserve">when </w:t>
      </w:r>
      <w:r>
        <w:rPr>
          <w:rFonts w:cstheme="minorHAnsi"/>
        </w:rPr>
        <w:t>categorical variables</w:t>
      </w:r>
      <w:r w:rsidR="003E1890">
        <w:rPr>
          <w:rFonts w:cstheme="minorHAnsi"/>
        </w:rPr>
        <w:t xml:space="preserve"> are included</w:t>
      </w:r>
      <w:r w:rsidR="00661B1E">
        <w:rPr>
          <w:rFonts w:cstheme="minorHAnsi"/>
        </w:rPr>
        <w:t>.</w:t>
      </w:r>
      <w:r w:rsidR="0019336E">
        <w:rPr>
          <w:rFonts w:cstheme="minorHAnsi"/>
        </w:rPr>
        <w:fldChar w:fldCharType="begin"/>
      </w:r>
      <w:r w:rsidR="0019336E">
        <w:rPr>
          <w:rFonts w:cstheme="minorHAnsi"/>
        </w:rPr>
        <w:instrText xml:space="preserve"> ADDIN EN.CITE &lt;EndNote&gt;&lt;Cite&gt;&lt;Author&gt;Fortin&lt;/Author&gt;&lt;Year&gt;2011&lt;/Year&gt;&lt;RecNum&gt;1094&lt;/RecNum&gt;&lt;DisplayText&gt;&lt;style face="superscript"&gt;12&lt;/style&gt;&lt;/DisplayText&gt;&lt;record&gt;&lt;rec-number&gt;1094&lt;/rec-number&gt;&lt;foreign-keys&gt;&lt;key app="EN" db-id="exvd0vdrj9ar9tevpsav9xd0p2dp0r0eaes2" timestamp="1761966224"&gt;1094&lt;/key&gt;&lt;/foreign-keys&gt;&lt;ref-type name="Book Section"&gt;5&lt;/ref-type&gt;&lt;contributors&gt;&lt;authors&gt;&lt;author&gt;Fortin, Nicole&lt;/author&gt;&lt;author&gt;Lemieux, Thomas&lt;/author&gt;&lt;author&gt;Firpo, Sergio&lt;/author&gt;&lt;/authors&gt;&lt;secondary-authors&gt;&lt;author&gt;Ashenfelter, Orley&lt;/author&gt;&lt;author&gt;Card, David&lt;/author&gt;&lt;/secondary-authors&gt;&lt;/contributors&gt;&lt;titles&gt;&lt;title&gt;Chapter 1 - Decomposition Methods in Economics&lt;/title&gt;&lt;secondary-title&gt;Handbook of Labor Economics&lt;/secondary-title&gt;&lt;/titles&gt;&lt;pages&gt;1-102&lt;/pages&gt;&lt;volume&gt;4&lt;/volume&gt;&lt;keywords&gt;&lt;keyword&gt;Decomposition&lt;/keyword&gt;&lt;keyword&gt;Counterfactual distribution&lt;/keyword&gt;&lt;keyword&gt;Inequality&lt;/keyword&gt;&lt;keyword&gt;Wage structure&lt;/keyword&gt;&lt;keyword&gt;Wage differentials&lt;/keyword&gt;&lt;keyword&gt;Discrimination&lt;/keyword&gt;&lt;/keywords&gt;&lt;dates&gt;&lt;year&gt;2011&lt;/year&gt;&lt;pub-dates&gt;&lt;date&gt;2011/01/01/&lt;/date&gt;&lt;/pub-dates&gt;&lt;/dates&gt;&lt;publisher&gt;Elsevier&lt;/publisher&gt;&lt;isbn&gt;1573-4463&lt;/isbn&gt;&lt;urls&gt;&lt;related-urls&gt;&lt;url&gt;https://www.sciencedirect.com/science/article/pii/S0169721811004072&lt;/url&gt;&lt;/related-urls&gt;&lt;/urls&gt;&lt;electronic-resource-num&gt;https://doi.org/10.1016/S0169-7218(11)00407-2&lt;/electronic-resource-num&gt;&lt;/record&gt;&lt;/Cite&gt;&lt;/EndNote&gt;</w:instrText>
      </w:r>
      <w:r w:rsidR="0019336E">
        <w:rPr>
          <w:rFonts w:cstheme="minorHAnsi"/>
        </w:rPr>
        <w:fldChar w:fldCharType="separate"/>
      </w:r>
      <w:r w:rsidR="0019336E" w:rsidRPr="0019336E">
        <w:rPr>
          <w:rFonts w:cstheme="minorHAnsi"/>
          <w:noProof/>
          <w:vertAlign w:val="superscript"/>
        </w:rPr>
        <w:t>12</w:t>
      </w:r>
      <w:r w:rsidR="0019336E">
        <w:rPr>
          <w:rFonts w:cstheme="minorHAnsi"/>
        </w:rPr>
        <w:fldChar w:fldCharType="end"/>
      </w:r>
      <w:r w:rsidR="00623B6B">
        <w:rPr>
          <w:rFonts w:cstheme="minorHAnsi"/>
        </w:rPr>
        <w:t xml:space="preserve"> </w:t>
      </w:r>
      <w:r w:rsidR="00DB4362">
        <w:rPr>
          <w:rFonts w:cstheme="minorHAnsi"/>
        </w:rPr>
        <w:t xml:space="preserve">Therefore, </w:t>
      </w:r>
      <w:r w:rsidR="000E46C7">
        <w:rPr>
          <w:rFonts w:cstheme="minorHAnsi"/>
        </w:rPr>
        <w:t xml:space="preserve">the </w:t>
      </w:r>
      <w:r w:rsidR="00623B6B">
        <w:rPr>
          <w:rFonts w:cstheme="minorHAnsi"/>
        </w:rPr>
        <w:t>results should be interpreted with caution.</w:t>
      </w:r>
      <w:r w:rsidR="001D63C0" w:rsidDel="001D63C0">
        <w:rPr>
          <w:rFonts w:cstheme="minorHAnsi"/>
        </w:rPr>
        <w:t xml:space="preserve"> </w:t>
      </w:r>
    </w:p>
    <w:p w14:paraId="6CCAE5B5" w14:textId="34314A7C" w:rsidR="00032BEA" w:rsidRPr="00322947" w:rsidRDefault="00032BEA" w:rsidP="00032BEA">
      <w:pPr>
        <w:spacing w:line="360" w:lineRule="auto"/>
        <w:jc w:val="both"/>
        <w:rPr>
          <w:rFonts w:cstheme="minorHAnsi"/>
        </w:rPr>
      </w:pPr>
      <w:r w:rsidRPr="00322947">
        <w:rPr>
          <w:rFonts w:cstheme="minorHAnsi"/>
        </w:rPr>
        <w:t>The Oaxaca-Blinder decomposition method was first developed in the field of labour economics, for studies on labour market discrimination, where the outcome of interest is continuous. Therefore, the ordinary least square estimation method was used in Step 2. For example, Oaxaca</w:t>
      </w:r>
      <w:r w:rsidRPr="00322947">
        <w:rPr>
          <w:rFonts w:cstheme="minorHAnsi"/>
        </w:rPr>
        <w:fldChar w:fldCharType="begin"/>
      </w:r>
      <w:r w:rsidRPr="00322947">
        <w:rPr>
          <w:rFonts w:cstheme="minorHAnsi"/>
        </w:rPr>
        <w:instrText xml:space="preserve"> ADDIN EN.CITE &lt;EndNote&gt;&lt;Cite&gt;&lt;Author&gt;Oaxaca&lt;/Author&gt;&lt;Year&gt;1973&lt;/Year&gt;&lt;RecNum&gt;734&lt;/RecNum&gt;&lt;DisplayText&gt;&lt;style face="superscript"&gt;1&lt;/style&gt;&lt;/DisplayText&gt;&lt;record&gt;&lt;rec-number&gt;734&lt;/rec-number&gt;&lt;foreign-keys&gt;&lt;key app="EN" db-id="exvd0vdrj9ar9tevpsav9xd0p2dp0r0eaes2" timestamp="1700022675"&gt;734&lt;/key&gt;&lt;/foreign-keys&gt;&lt;ref-type name="Journal Article"&gt;17&lt;/ref-type&gt;&lt;contributors&gt;&lt;authors&gt;&lt;author&gt;Oaxaca, Ronald&lt;/author&gt;&lt;/authors&gt;&lt;/contributors&gt;&lt;titles&gt;&lt;title&gt;Male-Female Wage Differentials in Urban Labor Markets&lt;/title&gt;&lt;secondary-title&gt;International economic review (Philadelphia)&lt;/secondary-title&gt;&lt;/titles&gt;&lt;periodical&gt;&lt;full-title&gt;International economic review (Philadelphia)&lt;/full-title&gt;&lt;/periodical&gt;&lt;pages&gt;693-709&lt;/pages&gt;&lt;volume&gt;14&lt;/volume&gt;&lt;number&gt;3&lt;/number&gt;&lt;keywords&gt;&lt;keyword&gt;Child care&lt;/keyword&gt;&lt;keyword&gt;Coefficients&lt;/keyword&gt;&lt;keyword&gt;Employment discrimination&lt;/keyword&gt;&lt;keyword&gt;Equal pay&lt;/keyword&gt;&lt;keyword&gt;Gender discrimination&lt;/keyword&gt;&lt;keyword&gt;Labor markets&lt;/keyword&gt;&lt;keyword&gt;Wage differential&lt;/keyword&gt;&lt;keyword&gt;Wages&lt;/keyword&gt;&lt;keyword&gt;Womens studies&lt;/keyword&gt;&lt;keyword&gt;Workforce&lt;/keyword&gt;&lt;/keywords&gt;&lt;dates&gt;&lt;year&gt;1973&lt;/year&gt;&lt;/dates&gt;&lt;pub-location&gt;Philadelphia, Pa&lt;/pub-location&gt;&lt;publisher&gt;The Wharton School of Finance and Commerce, University of Pennsylvania, and the Osaka University Institute of Social and Economic Research Association&lt;/publisher&gt;&lt;isbn&gt;0020-6598&lt;/isbn&gt;&lt;urls&gt;&lt;/urls&gt;&lt;electronic-resource-num&gt;10.2307/2525981&lt;/electronic-resource-num&gt;&lt;/record&gt;&lt;/Cite&gt;&lt;/EndNote&gt;</w:instrText>
      </w:r>
      <w:r w:rsidRPr="00322947">
        <w:rPr>
          <w:rFonts w:cstheme="minorHAnsi"/>
        </w:rPr>
        <w:fldChar w:fldCharType="separate"/>
      </w:r>
      <w:r w:rsidRPr="00322947">
        <w:rPr>
          <w:rFonts w:cstheme="minorHAnsi"/>
          <w:noProof/>
          <w:vertAlign w:val="superscript"/>
        </w:rPr>
        <w:t>1</w:t>
      </w:r>
      <w:r w:rsidRPr="00322947">
        <w:rPr>
          <w:rFonts w:cstheme="minorHAnsi"/>
        </w:rPr>
        <w:fldChar w:fldCharType="end"/>
      </w:r>
      <w:r w:rsidRPr="00322947">
        <w:rPr>
          <w:rFonts w:cstheme="minorHAnsi"/>
        </w:rPr>
        <w:t xml:space="preserve"> (1973) studied male-female wage differential in urban labour markets, and Blinder</w:t>
      </w:r>
      <w:r w:rsidRPr="00322947">
        <w:rPr>
          <w:rFonts w:cstheme="minorHAnsi"/>
        </w:rPr>
        <w:fldChar w:fldCharType="begin"/>
      </w:r>
      <w:r w:rsidRPr="00322947">
        <w:rPr>
          <w:rFonts w:cstheme="minorHAnsi"/>
        </w:rPr>
        <w:instrText xml:space="preserve"> ADDIN EN.CITE &lt;EndNote&gt;&lt;Cite&gt;&lt;Author&gt;Blinder&lt;/Author&gt;&lt;Year&gt;1973&lt;/Year&gt;&lt;RecNum&gt;735&lt;/RecNum&gt;&lt;DisplayText&gt;&lt;style face="superscript"&gt;2&lt;/style&gt;&lt;/DisplayText&gt;&lt;record&gt;&lt;rec-number&gt;735&lt;/rec-number&gt;&lt;foreign-keys&gt;&lt;key app="EN" db-id="exvd0vdrj9ar9tevpsav9xd0p2dp0r0eaes2" timestamp="1700023141"&gt;735&lt;/key&gt;&lt;/foreign-keys&gt;&lt;ref-type name="Journal Article"&gt;17&lt;/ref-type&gt;&lt;contributors&gt;&lt;authors&gt;&lt;author&gt;Blinder, Alan S.&lt;/author&gt;&lt;/authors&gt;&lt;/contributors&gt;&lt;titles&gt;&lt;title&gt;Wage Discrimination: Reduced Form and Structural Estimates&lt;/title&gt;&lt;secondary-title&gt;The Journal of human resources&lt;/secondary-title&gt;&lt;/titles&gt;&lt;periodical&gt;&lt;full-title&gt;The Journal of human resources&lt;/full-title&gt;&lt;/periodical&gt;&lt;pages&gt;436-455&lt;/pages&gt;&lt;volume&gt;8&lt;/volume&gt;&lt;number&gt;4&lt;/number&gt;&lt;keywords&gt;&lt;keyword&gt;Coefficients&lt;/keyword&gt;&lt;keyword&gt;Endowments&lt;/keyword&gt;&lt;keyword&gt;Equal pay&lt;/keyword&gt;&lt;keyword&gt;Gender discrimination&lt;/keyword&gt;&lt;keyword&gt;Geographic regions&lt;/keyword&gt;&lt;keyword&gt;Local labor markets&lt;/keyword&gt;&lt;keyword&gt;Variable coefficients&lt;/keyword&gt;&lt;keyword&gt;Wage differential&lt;/keyword&gt;&lt;keyword&gt;Wage rate&lt;/keyword&gt;&lt;keyword&gt;Wages&lt;/keyword&gt;&lt;/keywords&gt;&lt;dates&gt;&lt;year&gt;1973&lt;/year&gt;&lt;/dates&gt;&lt;pub-location&gt;Madison&lt;/pub-location&gt;&lt;publisher&gt;University of Wisconsin Press&lt;/publisher&gt;&lt;isbn&gt;0022-166X&lt;/isbn&gt;&lt;urls&gt;&lt;/urls&gt;&lt;electronic-resource-num&gt;10.2307/144855&lt;/electronic-resource-num&gt;&lt;/record&gt;&lt;/Cite&gt;&lt;/EndNote&gt;</w:instrText>
      </w:r>
      <w:r w:rsidRPr="00322947">
        <w:rPr>
          <w:rFonts w:cstheme="minorHAnsi"/>
        </w:rPr>
        <w:fldChar w:fldCharType="separate"/>
      </w:r>
      <w:r w:rsidRPr="00322947">
        <w:rPr>
          <w:rFonts w:cstheme="minorHAnsi"/>
          <w:noProof/>
          <w:vertAlign w:val="superscript"/>
        </w:rPr>
        <w:t>2</w:t>
      </w:r>
      <w:r w:rsidRPr="00322947">
        <w:rPr>
          <w:rFonts w:cstheme="minorHAnsi"/>
        </w:rPr>
        <w:fldChar w:fldCharType="end"/>
      </w:r>
      <w:r w:rsidRPr="00322947">
        <w:rPr>
          <w:rFonts w:cstheme="minorHAnsi"/>
        </w:rPr>
        <w:t xml:space="preserve"> (1973) investigated black-white wage differential among male workers to quantify the extent to which workers with similar characteristics but received different pay. In labour economics, the “unexplained part” is called “discrimination”. The Oaxaca-Blinder decomposition method is now widely applied in other fields.</w:t>
      </w:r>
      <w:r w:rsidRPr="00322947">
        <w:rPr>
          <w:rFonts w:cstheme="minorHAnsi"/>
        </w:rPr>
        <w:fldChar w:fldCharType="begin">
          <w:fldData xml:space="preserve">PEVuZE5vdGU+PENpdGU+PEF1dGhvcj5LYXJwZjwvQXV0aG9yPjxZZWFyPjIwMTg8L1llYXI+PFJl
Y051bT45NDQ8L1JlY051bT48RGlzcGxheVRleHQ+PHN0eWxlIGZhY2U9InN1cGVyc2NyaXB0Ij4x
My0xNzwvc3R5bGU+PC9EaXNwbGF5VGV4dD48cmVjb3JkPjxyZWMtbnVtYmVyPjk0NDwvcmVjLW51
bWJlcj48Zm9yZWlnbi1rZXlzPjxrZXkgYXBwPSJFTiIgZGItaWQ9ImV4dmQwdmRyajlhcjl0ZXZw
c2F2OXhkMHAyZHAwcjBlYWVzMiIgdGltZXN0YW1wPSIxNzI0NjM3MTIyIj45NDQ8L2tleT48L2Zv
cmVpZ24ta2V5cz48cmVmLXR5cGUgbmFtZT0iSm91cm5hbCBBcnRpY2xlIj4xNzwvcmVmLXR5cGU+
PGNvbnRyaWJ1dG9ycz48YXV0aG9ycz48YXV0aG9yPkthcnBmLCBBbmRyZWFzPC9hdXRob3I+PGF1
dGhvcj5NYW5kZWwsIEFudG9pbmU8L2F1dGhvcj48L2F1dGhvcnM+PC9jb250cmlidXRvcnM+PHRp
dGxlcz48dGl0bGU+VGhlIGNoYW5naW5nIHZhbHVlIG9mIHRoZSDigJhncmVlbuKAmSBsYWJlbCBv
biB0aGUgVVMgbXVuaWNpcGFsIGJvbmQgbWFya2V0PC90aXRsZT48c2Vjb25kYXJ5LXRpdGxlPk5h
dHVyZSBDbGltYXRlIENoYW5nZTwvc2Vjb25kYXJ5LXRpdGxlPjwvdGl0bGVzPjxwZXJpb2RpY2Fs
PjxmdWxsLXRpdGxlPk5hdHVyZSBDbGltYXRlIENoYW5nZTwvZnVsbC10aXRsZT48L3BlcmlvZGlj
YWw+PHBhZ2VzPjE2MS0xNjU8L3BhZ2VzPjx2b2x1bWU+ODwvdm9sdW1lPjxudW1iZXI+MjwvbnVt
YmVyPjxkYXRlcz48eWVhcj4yMDE4PC95ZWFyPjxwdWItZGF0ZXM+PGRhdGU+MjAxOC8wMi8wMTwv
ZGF0ZT48L3B1Yi1kYXRlcz48L2RhdGVzPjxpc2JuPjE3NTgtNjc5ODwvaXNibj48dXJscz48cmVs
YXRlZC11cmxzPjx1cmw+aHR0cHM6Ly9kb2kub3JnLzEwLjEwMzgvczQxNTU4LTAxNy0wMDYyLTA8
L3VybD48L3JlbGF0ZWQtdXJscz48L3VybHM+PGVsZWN0cm9uaWMtcmVzb3VyY2UtbnVtPjEwLjEw
MzgvczQxNTU4LTAxNy0wMDYyLTA8L2VsZWN0cm9uaWMtcmVzb3VyY2UtbnVtPjwvcmVjb3JkPjwv
Q2l0ZT48Q2l0ZT48QXV0aG9yPk5ndXllbjwvQXV0aG9yPjxZZWFyPjIwMjA8L1llYXI+PFJlY051
bT40Mjk8L1JlY051bT48cmVjb3JkPjxyZWMtbnVtYmVyPjQyOTwvcmVjLW51bWJlcj48Zm9yZWln
bi1rZXlzPjxrZXkgYXBwPSJFTiIgZGItaWQ9ImV4dmQwdmRyajlhcjl0ZXZwc2F2OXhkMHAyZHAw
cjBlYWVzMiIgdGltZXN0YW1wPSIxNjM5ODcyMDQ4Ij40Mjk8L2tleT48L2ZvcmVpZ24ta2V5cz48
cmVmLXR5cGUgbmFtZT0iSm91cm5hbCBBcnRpY2xlIj4xNzwvcmVmLXR5cGU+PGNvbnRyaWJ1dG9y
cz48YXV0aG9ycz48YXV0aG9yPk5ndXllbiwgSGEgVHJvbmc8L2F1dGhvcj48YXV0aG9yPkNvbm5l
bGx5LCBMdWtlIEIuPC9hdXRob3I+PGF1dGhvcj5MZSwgSHVvbmcgVGh1PC9hdXRob3I+PGF1dGhv
cj5NaXRyb3UsIEZyYW5jaXM8L2F1dGhvcj48YXV0aG9yPlRheWxvciwgQ2F0aGVyaW5lIEwuPC9h
dXRob3I+PGF1dGhvcj5adWJyaWNrLCBTdGVwaGVuIFIuPC9hdXRob3I+PC9hdXRob3JzPjwvY29u
dHJpYnV0b3JzPjx0aXRsZXM+PHRpdGxlPkV0aG5pY2l0eSBkaWZmZXJlbnRpYWxzIGluIGFjYWRl
bWljIGFjaGlldmVtZW50czogdGhlIHJvbGUgb2YgdGltZSBpbnZlc3RtZW50czwvdGl0bGU+PHNl
Y29uZGFyeS10aXRsZT5Kb3VybmFsIG9mIFBvcHVsYXRpb24gRWNvbm9taWNzPC9zZWNvbmRhcnkt
dGl0bGU+PC90aXRsZXM+PHBlcmlvZGljYWw+PGZ1bGwtdGl0bGU+Sm91cm5hbCBvZiBwb3B1bGF0
aW9uIGVjb25vbWljczwvZnVsbC10aXRsZT48L3BlcmlvZGljYWw+PHBhZ2VzPjEzODEtMTQxODwv
cGFnZXM+PHZvbHVtZT4zMzwvdm9sdW1lPjxudW1iZXI+NDwvbnVtYmVyPjxkYXRlcz48eWVhcj4y
MDIwPC95ZWFyPjxwdWItZGF0ZXM+PGRhdGU+MjAyMC8xMC8wMTwvZGF0ZT48L3B1Yi1kYXRlcz48
L2RhdGVzPjxpc2JuPjE0MzItMTQ3NTwvaXNibj48dXJscz48cmVsYXRlZC11cmxzPjx1cmw+aHR0
cHM6Ly9kb2kub3JnLzEwLjEwMDcvczAwMTQ4LTAyMC0wMDc3NC02PC91cmw+PC9yZWxhdGVkLXVy
bHM+PC91cmxzPjxlbGVjdHJvbmljLXJlc291cmNlLW51bT4xMC4xMDA3L3MwMDE0OC0wMjAtMDA3
NzQtNjwvZWxlY3Ryb25pYy1yZXNvdXJjZS1udW0+PC9yZWNvcmQ+PC9DaXRlPjxDaXRlPjxBdXRo
b3I+QmF1ZXI8L0F1dGhvcj48WWVhcj4yMDA3PC9ZZWFyPjxSZWNOdW0+NjU2PC9SZWNOdW0+PHJl
Y29yZD48cmVjLW51bWJlcj42NTY8L3JlYy1udW1iZXI+PGZvcmVpZ24ta2V5cz48a2V5IGFwcD0i
RU4iIGRiLWlkPSJleHZkMHZkcmo5YXI5dGV2cHNhdjl4ZDBwMmRwMHIwZWFlczIiIHRpbWVzdGFt
cD0iMTY3NDU1OTg0OSI+NjU2PC9rZXk+PC9mb3JlaWduLWtleXM+PHJlZi10eXBlIG5hbWU9Ikpv
dXJuYWwgQXJ0aWNsZSI+MTc8L3JlZi10eXBlPjxjb250cmlidXRvcnM+PGF1dGhvcnM+PGF1dGhv
cj5CYXVlciwgVGhvbWFzPC9hdXRob3I+PGF1dGhvcj5Hw7ZobG1hbm4sIFNpbGphPC9hdXRob3I+
PGF1dGhvcj5TaW5uaW5nLCBNYXRoaWFzPC9hdXRob3I+PC9hdXRob3JzPjwvY29udHJpYnV0b3Jz
Pjx0aXRsZXM+PHRpdGxlPkdlbmRlciBkaWZmZXJlbmNlcyBpbiBzbW9raW5nIGJlaGF2aW9yPC90
aXRsZT48c2Vjb25kYXJ5LXRpdGxlPkhlYWx0aCBlY29ub21pY3M8L3NlY29uZGFyeS10aXRsZT48
dGVydGlhcnktdGl0bGU+SGVhbHRoIEVjb25vbWljczwvdGVydGlhcnktdGl0bGU+PC90aXRsZXM+
PHBlcmlvZGljYWw+PGZ1bGwtdGl0bGU+SGVhbHRoIEVjb25vbWljczwvZnVsbC10aXRsZT48L3Bl
cmlvZGljYWw+PHBhZ2VzPjg5NS05MDk8L3BhZ2VzPjx2b2x1bWU+MTY8L3ZvbHVtZT48bnVtYmVy
Pjk8L251bWJlcj48a2V5d29yZHM+PGtleXdvcmQ+QWR1bHQ8L2tleXdvcmQ+PGtleXdvcmQ+QWdl
IEZhY3RvcnM8L2tleXdvcmQ+PGtleXdvcmQ+QmxpbmRlci1PYXhhY2EgZGVjb21wb3NpdGlvbjwv
a2V5d29yZD48a2V5d29yZD5jb3VudCBkYXRhIG1vZGVsczwva2V5d29yZD48a2V5d29yZD5FY29u
b21pYyBtb2RlbHM8L2tleXdvcmQ+PGtleXdvcmQ+RWR1Y2F0aW9uYWwgU3RhdHVzPC9rZXl3b3Jk
PjxrZXl3b3JkPkVtcGxveW1lbnQgLSBjbGFzc2lmaWNhdGlvbjwva2V5d29yZD48a2V5d29yZD5G
YW1pbHkgQ2hhcmFjdGVyaXN0aWNzPC9rZXl3b3JkPjxrZXl3b3JkPkZlbWFsZTwva2V5d29yZD48
a2V5d29yZD5HZW5kZXIgZGlmZmVyZW5jZXM8L2tleXdvcmQ+PGtleXdvcmQ+R2VybWFueSAtIGVw
aWRlbWlvbG9neTwva2V5d29yZD48a2V5d29yZD5IZWFsdGggYmVoYXZpb3I8L2tleXdvcmQ+PGtl
eXdvcmQ+SGVhbHRoIFN0YXR1cyBEaXNwYXJpdGllczwva2V5d29yZD48a2V5d29yZD5IdW1hbnM8
L2tleXdvcmQ+PGtleXdvcmQ+SW5jb21lPC9rZXl3b3JkPjxrZXl3b3JkPk1hbGU8L2tleXdvcmQ+
PGtleXdvcmQ+TWlkZGxlIEFnZWQ8L2tleXdvcmQ+PGtleXdvcmQ+T2NjdXBhdGlvbnMgLSBjbGFz
c2lmaWNhdGlvbjwva2V5d29yZD48a2V5d29yZD5Qb2lzc29uIERpc3RyaWJ1dGlvbjwva2V5d29y
ZD48a2V5d29yZD5QcmV2YWxlbmNlPC9rZXl3b3JkPjxrZXl3b3JkPlJlZ3Jlc3Npb24gQW5hbHlz
aXM8L2tleXdvcmQ+PGtleXdvcmQ+Umlzay1UYWtpbmc8L2tleXdvcmQ+PGtleXdvcmQ+UnVyYWwg
UG9wdWxhdGlvbiAtIHN0YXRpc3RpY3MgJmFtcDsgbnVtZXJpY2FsIGRhdGE8L2tleXdvcmQ+PGtl
eXdvcmQ+U2V4IEZhY3RvcnM8L2tleXdvcmQ+PGtleXdvcmQ+U21va2luZzwva2V5d29yZD48a2V5
d29yZD5TbW9raW5nIC0gZXBpZGVtaW9sb2d5PC9rZXl3b3JkPjxrZXl3b3JkPlNtb2tpbmcgLSBw
c3ljaG9sb2d5PC9rZXl3b3JkPjxrZXl3b3JkPlNvY2lvZWNvbm9taWMgRmFjdG9yczwva2V5d29y
ZD48a2V5d29yZD5TT0VQPC9rZXl3b3JkPjxrZXl3b3JkPlN0dWRpZXM8L2tleXdvcmQ+PGtleXdv
cmQ+VXJiYW4gUG9wdWxhdGlvbiAtIHN0YXRpc3RpY3MgJmFtcDsgbnVtZXJpY2FsIGRhdGE8L2tl
eXdvcmQ+PC9rZXl3b3Jkcz48ZGF0ZXM+PHllYXI+MjAwNzwveWVhcj48L2RhdGVzPjxwdWItbG9j
YXRpb24+Q2hpY2hlc3RlciwgVUs8L3B1Yi1sb2NhdGlvbj48cHVibGlzaGVyPkpvaG4gV2lsZXkg
JmFtcDsgU29ucywgTHRkPC9wdWJsaXNoZXI+PGlzYm4+MTA1Ny05MjMwPC9pc2JuPjx1cmxzPjwv
dXJscz48ZWxlY3Ryb25pYy1yZXNvdXJjZS1udW0+MTAuMTAwMi9oZWMuMTI1OTwvZWxlY3Ryb25p
Yy1yZXNvdXJjZS1udW0+PC9yZWNvcmQ+PC9DaXRlPjxDaXRlPjxBdXRob3I+TGU8L0F1dGhvcj48
WWVhcj4yMDE0PC9ZZWFyPjxSZWNOdW0+NDQ1PC9SZWNOdW0+PHJlY29yZD48cmVjLW51bWJlcj40
NDU8L3JlYy1udW1iZXI+PGZvcmVpZ24ta2V5cz48a2V5IGFwcD0iRU4iIGRiLWlkPSJleHZkMHZk
cmo5YXI5dGV2cHNhdjl4ZDBwMmRwMHIwZWFlczIiIHRpbWVzdGFtcD0iMTY0MTM2NDQwMyI+NDQ1
PC9rZXk+PC9mb3JlaWduLWtleXM+PHJlZi10eXBlIG5hbWU9IkpvdXJuYWwgQXJ0aWNsZSI+MTc8
L3JlZi10eXBlPjxjb250cmlidXRvcnM+PGF1dGhvcnM+PGF1dGhvcj5MZSwgSHVvbmc8L2F1dGhv
cj48YXV0aG9yPkJvb3RoLCBBbGlzb24gTC48L2F1dGhvcj48L2F1dGhvcnM+PC9jb250cmlidXRv
cnM+PHRpdGxlcz48dGl0bGU+SW5lcXVhbGl0eSBpbiBWaWV0bmFtZXNlIFVyYmFu4oCTUnVyYWwg
TGl2aW5nIFN0YW5kYXJkcywgMTk5M+KAkzIwMDY8L3RpdGxlPjxzZWNvbmRhcnktdGl0bGU+UmV2
aWV3IG9mIEluY29tZSBhbmQgV2VhbHRoPC9zZWNvbmRhcnktdGl0bGU+PC90aXRsZXM+PHBlcmlv
ZGljYWw+PGZ1bGwtdGl0bGU+UmV2aWV3IG9mIEluY29tZSBhbmQgV2VhbHRoPC9mdWxsLXRpdGxl
PjwvcGVyaW9kaWNhbD48cGFnZXM+ODYyLTg4NjwvcGFnZXM+PHZvbHVtZT42MDwvdm9sdW1lPjxu
dW1iZXI+NDwvbnVtYmVyPjxrZXl3b3Jkcz48a2V5d29yZD5DMTM8L2tleXdvcmQ+PGtleXdvcmQ+
RDMxPC9rZXl3b3JkPjxrZXl3b3JkPk8xODwva2V5d29yZD48a2V5d29yZD5PNTM8L2tleXdvcmQ+
PGtleXdvcmQ+UDIxPC9rZXl3b3JkPjxrZXl3b3JkPmV4cGVuZGl0dXJlIGRpc3RyaWJ1dGlvbjwv
a2V5d29yZD48a2V5d29yZD5PYXhhY2EgZGVjb21wb3NpdGlvbjwva2V5d29yZD48a2V5d29yZD51
bmNvbmRpdGlvbmFsIHF1YW50aWxlIHJlZ3Jlc3Npb248L2tleXdvcmQ+PGtleXdvcmQ+dXJiYW7i
gJNydXJhbCBpbmVxdWFsaXR5PC9rZXl3b3JkPjxrZXl3b3JkPlZpZXRuYW08L2tleXdvcmQ+PC9r
ZXl3b3Jkcz48ZGF0ZXM+PHllYXI+MjAxNDwveWVhcj48cHViLWRhdGVzPjxkYXRlPjIwMTQvMTIv
MDE8L2RhdGU+PC9wdWItZGF0ZXM+PC9kYXRlcz48cHVibGlzaGVyPkpvaG4gV2lsZXkgJmFtcDsg
U29ucywgTHRkPC9wdWJsaXNoZXI+PGlzYm4+MDAzNC02NTg2PC9pc2JuPjx3b3JrLXR5cGU+aHR0
cHM6Ly9kb2kub3JnLzEwLjExMTEvcm9pdy4xMjA1MTwvd29yay10eXBlPjx1cmxzPjxyZWxhdGVk
LXVybHM+PHVybD5odHRwczovL2RvaS5vcmcvMTAuMTExMS9yb2l3LjEyMDUxPC91cmw+PC9yZWxh
dGVkLXVybHM+PC91cmxzPjxlbGVjdHJvbmljLXJlc291cmNlLW51bT5odHRwczovL2RvaS5vcmcv
MTAuMTExMS9yb2l3LjEyMDUxPC9lbGVjdHJvbmljLXJlc291cmNlLW51bT48YWNjZXNzLWRhdGU+
MjAyMi8wMS8wNDwvYWNjZXNzLWRhdGU+PC9yZWNvcmQ+PC9DaXRlPjxDaXRlPjxBdXRob3I+Tmd1
eWVuPC9BdXRob3I+PFllYXI+MjAyMjwvWWVhcj48UmVjTnVtPjcxODwvUmVjTnVtPjxyZWNvcmQ+
PHJlYy1udW1iZXI+NzE4PC9yZWMtbnVtYmVyPjxmb3JlaWduLWtleXM+PGtleSBhcHA9IkVOIiBk
Yi1pZD0iZXh2ZDB2ZHJqOWFyOXRldnBzYXY5eGQwcDJkcDByMGVhZXMyIiB0aW1lc3RhbXA9IjE2
OTg4MjEyNzciPjcxODwva2V5PjwvZm9yZWlnbi1rZXlzPjxyZWYtdHlwZSBuYW1lPSJKb3VybmFs
IEFydGljbGUiPjE3PC9yZWYtdHlwZT48Y29udHJpYnV0b3JzPjxhdXRob3JzPjxhdXRob3I+Tmd1
eWVuLCBIYSBUcm9uZzwvYXV0aG9yPjxhdXRob3I+QnJpbmttYW4sIFNhbGx5PC9hdXRob3I+PGF1
dGhvcj5MZSwgSHVvbmcgVGh1PC9hdXRob3I+PGF1dGhvcj5adWJyaWNrLCBTdGVwaGVuIFIuPC9h
dXRob3I+PGF1dGhvcj5NaXRyb3UsIEZyYW5jaXM8L2F1dGhvcj48L2F1dGhvcnM+PC9jb250cmli
dXRvcnM+PHRpdGxlcz48dGl0bGU+R2VuZGVyIGRpZmZlcmVuY2VzIGluIHRpbWUgYWxsb2NhdGlv
biBjb250cmlidXRlIHRvIGRpZmZlcmVuY2VzIGluIGRldmVsb3BtZW50YWwgb3V0Y29tZXMgaW4g
Y2hpbGRyZW4gYW5kIGFkb2xlc2NlbnRzPC90aXRsZT48c2Vjb25kYXJ5LXRpdGxlPkVjb25vbWlj
cyBvZiBFZHVjYXRpb24gUmV2aWV3PC9zZWNvbmRhcnktdGl0bGU+PC90aXRsZXM+PHBlcmlvZGlj
YWw+PGZ1bGwtdGl0bGU+RWNvbm9taWNzIG9mIEVkdWNhdGlvbiBSZXZpZXc8L2Z1bGwtdGl0bGU+
PC9wZXJpb2RpY2FsPjxwYWdlcz4xMDIyNzA8L3BhZ2VzPjx2b2x1bWU+ODk8L3ZvbHVtZT48a2V5
d29yZHM+PGtleXdvcmQ+VGltZSBhbGxvY2F0aW9uPC9rZXl3b3JkPjxrZXl3b3JkPlRpbWUgdXNl
IGRpYXJ5PC9rZXl3b3JkPjxrZXl3b3JkPkdlbmRlciBnYXA8L2tleXdvcmQ+PGtleXdvcmQ+SHVt
YW4gY2FwaXRhbDwva2V5d29yZD48a2V5d29yZD5DaGlsZCBkZXZlbG9wbWVudDwva2V5d29yZD48
L2tleXdvcmRzPjxkYXRlcz48eWVhcj4yMDIyPC95ZWFyPjxwdWItZGF0ZXM+PGRhdGU+MjAyMi8w
OC8wMS88L2RhdGU+PC9wdWItZGF0ZXM+PC9kYXRlcz48aXNibj4wMjcyLTc3NTc8L2lzYm4+PHVy
bHM+PHJlbGF0ZWQtdXJscz48dXJsPmh0dHBzOi8vd3d3LnNjaWVuY2VkaXJlY3QuY29tL3NjaWVu
Y2UvYXJ0aWNsZS9waWkvUzAyNzI3NzU3MjIwMDA0NjI8L3VybD48L3JlbGF0ZWQtdXJscz48L3Vy
bHM+PGVsZWN0cm9uaWMtcmVzb3VyY2UtbnVtPmh0dHBzOi8vZG9pLm9yZy8xMC4xMDE2L2ouZWNv
bmVkdXJldi4yMDIyLjEwMjI3MDwvZWxlY3Ryb25pYy1yZXNvdXJjZS1udW0+PC9yZWNvcmQ+PC9D
aXRlPjwvRW5kTm90ZT4A
</w:fldData>
        </w:fldChar>
      </w:r>
      <w:r w:rsidR="0019336E">
        <w:rPr>
          <w:rFonts w:cstheme="minorHAnsi"/>
        </w:rPr>
        <w:instrText xml:space="preserve"> ADDIN EN.CITE </w:instrText>
      </w:r>
      <w:r w:rsidR="0019336E">
        <w:rPr>
          <w:rFonts w:cstheme="minorHAnsi"/>
        </w:rPr>
        <w:fldChar w:fldCharType="begin">
          <w:fldData xml:space="preserve">PEVuZE5vdGU+PENpdGU+PEF1dGhvcj5LYXJwZjwvQXV0aG9yPjxZZWFyPjIwMTg8L1llYXI+PFJl
Y051bT45NDQ8L1JlY051bT48RGlzcGxheVRleHQ+PHN0eWxlIGZhY2U9InN1cGVyc2NyaXB0Ij4x
My0xNzwvc3R5bGU+PC9EaXNwbGF5VGV4dD48cmVjb3JkPjxyZWMtbnVtYmVyPjk0NDwvcmVjLW51
bWJlcj48Zm9yZWlnbi1rZXlzPjxrZXkgYXBwPSJFTiIgZGItaWQ9ImV4dmQwdmRyajlhcjl0ZXZw
c2F2OXhkMHAyZHAwcjBlYWVzMiIgdGltZXN0YW1wPSIxNzI0NjM3MTIyIj45NDQ8L2tleT48L2Zv
cmVpZ24ta2V5cz48cmVmLXR5cGUgbmFtZT0iSm91cm5hbCBBcnRpY2xlIj4xNzwvcmVmLXR5cGU+
PGNvbnRyaWJ1dG9ycz48YXV0aG9ycz48YXV0aG9yPkthcnBmLCBBbmRyZWFzPC9hdXRob3I+PGF1
dGhvcj5NYW5kZWwsIEFudG9pbmU8L2F1dGhvcj48L2F1dGhvcnM+PC9jb250cmlidXRvcnM+PHRp
dGxlcz48dGl0bGU+VGhlIGNoYW5naW5nIHZhbHVlIG9mIHRoZSDigJhncmVlbuKAmSBsYWJlbCBv
biB0aGUgVVMgbXVuaWNpcGFsIGJvbmQgbWFya2V0PC90aXRsZT48c2Vjb25kYXJ5LXRpdGxlPk5h
dHVyZSBDbGltYXRlIENoYW5nZTwvc2Vjb25kYXJ5LXRpdGxlPjwvdGl0bGVzPjxwZXJpb2RpY2Fs
PjxmdWxsLXRpdGxlPk5hdHVyZSBDbGltYXRlIENoYW5nZTwvZnVsbC10aXRsZT48L3BlcmlvZGlj
YWw+PHBhZ2VzPjE2MS0xNjU8L3BhZ2VzPjx2b2x1bWU+ODwvdm9sdW1lPjxudW1iZXI+MjwvbnVt
YmVyPjxkYXRlcz48eWVhcj4yMDE4PC95ZWFyPjxwdWItZGF0ZXM+PGRhdGU+MjAxOC8wMi8wMTwv
ZGF0ZT48L3B1Yi1kYXRlcz48L2RhdGVzPjxpc2JuPjE3NTgtNjc5ODwvaXNibj48dXJscz48cmVs
YXRlZC11cmxzPjx1cmw+aHR0cHM6Ly9kb2kub3JnLzEwLjEwMzgvczQxNTU4LTAxNy0wMDYyLTA8
L3VybD48L3JlbGF0ZWQtdXJscz48L3VybHM+PGVsZWN0cm9uaWMtcmVzb3VyY2UtbnVtPjEwLjEw
MzgvczQxNTU4LTAxNy0wMDYyLTA8L2VsZWN0cm9uaWMtcmVzb3VyY2UtbnVtPjwvcmVjb3JkPjwv
Q2l0ZT48Q2l0ZT48QXV0aG9yPk5ndXllbjwvQXV0aG9yPjxZZWFyPjIwMjA8L1llYXI+PFJlY051
bT40Mjk8L1JlY051bT48cmVjb3JkPjxyZWMtbnVtYmVyPjQyOTwvcmVjLW51bWJlcj48Zm9yZWln
bi1rZXlzPjxrZXkgYXBwPSJFTiIgZGItaWQ9ImV4dmQwdmRyajlhcjl0ZXZwc2F2OXhkMHAyZHAw
cjBlYWVzMiIgdGltZXN0YW1wPSIxNjM5ODcyMDQ4Ij40Mjk8L2tleT48L2ZvcmVpZ24ta2V5cz48
cmVmLXR5cGUgbmFtZT0iSm91cm5hbCBBcnRpY2xlIj4xNzwvcmVmLXR5cGU+PGNvbnRyaWJ1dG9y
cz48YXV0aG9ycz48YXV0aG9yPk5ndXllbiwgSGEgVHJvbmc8L2F1dGhvcj48YXV0aG9yPkNvbm5l
bGx5LCBMdWtlIEIuPC9hdXRob3I+PGF1dGhvcj5MZSwgSHVvbmcgVGh1PC9hdXRob3I+PGF1dGhv
cj5NaXRyb3UsIEZyYW5jaXM8L2F1dGhvcj48YXV0aG9yPlRheWxvciwgQ2F0aGVyaW5lIEwuPC9h
dXRob3I+PGF1dGhvcj5adWJyaWNrLCBTdGVwaGVuIFIuPC9hdXRob3I+PC9hdXRob3JzPjwvY29u
dHJpYnV0b3JzPjx0aXRsZXM+PHRpdGxlPkV0aG5pY2l0eSBkaWZmZXJlbnRpYWxzIGluIGFjYWRl
bWljIGFjaGlldmVtZW50czogdGhlIHJvbGUgb2YgdGltZSBpbnZlc3RtZW50czwvdGl0bGU+PHNl
Y29uZGFyeS10aXRsZT5Kb3VybmFsIG9mIFBvcHVsYXRpb24gRWNvbm9taWNzPC9zZWNvbmRhcnkt
dGl0bGU+PC90aXRsZXM+PHBlcmlvZGljYWw+PGZ1bGwtdGl0bGU+Sm91cm5hbCBvZiBwb3B1bGF0
aW9uIGVjb25vbWljczwvZnVsbC10aXRsZT48L3BlcmlvZGljYWw+PHBhZ2VzPjEzODEtMTQxODwv
cGFnZXM+PHZvbHVtZT4zMzwvdm9sdW1lPjxudW1iZXI+NDwvbnVtYmVyPjxkYXRlcz48eWVhcj4y
MDIwPC95ZWFyPjxwdWItZGF0ZXM+PGRhdGU+MjAyMC8xMC8wMTwvZGF0ZT48L3B1Yi1kYXRlcz48
L2RhdGVzPjxpc2JuPjE0MzItMTQ3NTwvaXNibj48dXJscz48cmVsYXRlZC11cmxzPjx1cmw+aHR0
cHM6Ly9kb2kub3JnLzEwLjEwMDcvczAwMTQ4LTAyMC0wMDc3NC02PC91cmw+PC9yZWxhdGVkLXVy
bHM+PC91cmxzPjxlbGVjdHJvbmljLXJlc291cmNlLW51bT4xMC4xMDA3L3MwMDE0OC0wMjAtMDA3
NzQtNjwvZWxlY3Ryb25pYy1yZXNvdXJjZS1udW0+PC9yZWNvcmQ+PC9DaXRlPjxDaXRlPjxBdXRo
b3I+QmF1ZXI8L0F1dGhvcj48WWVhcj4yMDA3PC9ZZWFyPjxSZWNOdW0+NjU2PC9SZWNOdW0+PHJl
Y29yZD48cmVjLW51bWJlcj42NTY8L3JlYy1udW1iZXI+PGZvcmVpZ24ta2V5cz48a2V5IGFwcD0i
RU4iIGRiLWlkPSJleHZkMHZkcmo5YXI5dGV2cHNhdjl4ZDBwMmRwMHIwZWFlczIiIHRpbWVzdGFt
cD0iMTY3NDU1OTg0OSI+NjU2PC9rZXk+PC9mb3JlaWduLWtleXM+PHJlZi10eXBlIG5hbWU9Ikpv
dXJuYWwgQXJ0aWNsZSI+MTc8L3JlZi10eXBlPjxjb250cmlidXRvcnM+PGF1dGhvcnM+PGF1dGhv
cj5CYXVlciwgVGhvbWFzPC9hdXRob3I+PGF1dGhvcj5Hw7ZobG1hbm4sIFNpbGphPC9hdXRob3I+
PGF1dGhvcj5TaW5uaW5nLCBNYXRoaWFzPC9hdXRob3I+PC9hdXRob3JzPjwvY29udHJpYnV0b3Jz
Pjx0aXRsZXM+PHRpdGxlPkdlbmRlciBkaWZmZXJlbmNlcyBpbiBzbW9raW5nIGJlaGF2aW9yPC90
aXRsZT48c2Vjb25kYXJ5LXRpdGxlPkhlYWx0aCBlY29ub21pY3M8L3NlY29uZGFyeS10aXRsZT48
dGVydGlhcnktdGl0bGU+SGVhbHRoIEVjb25vbWljczwvdGVydGlhcnktdGl0bGU+PC90aXRsZXM+
PHBlcmlvZGljYWw+PGZ1bGwtdGl0bGU+SGVhbHRoIEVjb25vbWljczwvZnVsbC10aXRsZT48L3Bl
cmlvZGljYWw+PHBhZ2VzPjg5NS05MDk8L3BhZ2VzPjx2b2x1bWU+MTY8L3ZvbHVtZT48bnVtYmVy
Pjk8L251bWJlcj48a2V5d29yZHM+PGtleXdvcmQ+QWR1bHQ8L2tleXdvcmQ+PGtleXdvcmQ+QWdl
IEZhY3RvcnM8L2tleXdvcmQ+PGtleXdvcmQ+QmxpbmRlci1PYXhhY2EgZGVjb21wb3NpdGlvbjwv
a2V5d29yZD48a2V5d29yZD5jb3VudCBkYXRhIG1vZGVsczwva2V5d29yZD48a2V5d29yZD5FY29u
b21pYyBtb2RlbHM8L2tleXdvcmQ+PGtleXdvcmQ+RWR1Y2F0aW9uYWwgU3RhdHVzPC9rZXl3b3Jk
PjxrZXl3b3JkPkVtcGxveW1lbnQgLSBjbGFzc2lmaWNhdGlvbjwva2V5d29yZD48a2V5d29yZD5G
YW1pbHkgQ2hhcmFjdGVyaXN0aWNzPC9rZXl3b3JkPjxrZXl3b3JkPkZlbWFsZTwva2V5d29yZD48
a2V5d29yZD5HZW5kZXIgZGlmZmVyZW5jZXM8L2tleXdvcmQ+PGtleXdvcmQ+R2VybWFueSAtIGVw
aWRlbWlvbG9neTwva2V5d29yZD48a2V5d29yZD5IZWFsdGggYmVoYXZpb3I8L2tleXdvcmQ+PGtl
eXdvcmQ+SGVhbHRoIFN0YXR1cyBEaXNwYXJpdGllczwva2V5d29yZD48a2V5d29yZD5IdW1hbnM8
L2tleXdvcmQ+PGtleXdvcmQ+SW5jb21lPC9rZXl3b3JkPjxrZXl3b3JkPk1hbGU8L2tleXdvcmQ+
PGtleXdvcmQ+TWlkZGxlIEFnZWQ8L2tleXdvcmQ+PGtleXdvcmQ+T2NjdXBhdGlvbnMgLSBjbGFz
c2lmaWNhdGlvbjwva2V5d29yZD48a2V5d29yZD5Qb2lzc29uIERpc3RyaWJ1dGlvbjwva2V5d29y
ZD48a2V5d29yZD5QcmV2YWxlbmNlPC9rZXl3b3JkPjxrZXl3b3JkPlJlZ3Jlc3Npb24gQW5hbHlz
aXM8L2tleXdvcmQ+PGtleXdvcmQ+Umlzay1UYWtpbmc8L2tleXdvcmQ+PGtleXdvcmQ+UnVyYWwg
UG9wdWxhdGlvbiAtIHN0YXRpc3RpY3MgJmFtcDsgbnVtZXJpY2FsIGRhdGE8L2tleXdvcmQ+PGtl
eXdvcmQ+U2V4IEZhY3RvcnM8L2tleXdvcmQ+PGtleXdvcmQ+U21va2luZzwva2V5d29yZD48a2V5
d29yZD5TbW9raW5nIC0gZXBpZGVtaW9sb2d5PC9rZXl3b3JkPjxrZXl3b3JkPlNtb2tpbmcgLSBw
c3ljaG9sb2d5PC9rZXl3b3JkPjxrZXl3b3JkPlNvY2lvZWNvbm9taWMgRmFjdG9yczwva2V5d29y
ZD48a2V5d29yZD5TT0VQPC9rZXl3b3JkPjxrZXl3b3JkPlN0dWRpZXM8L2tleXdvcmQ+PGtleXdv
cmQ+VXJiYW4gUG9wdWxhdGlvbiAtIHN0YXRpc3RpY3MgJmFtcDsgbnVtZXJpY2FsIGRhdGE8L2tl
eXdvcmQ+PC9rZXl3b3Jkcz48ZGF0ZXM+PHllYXI+MjAwNzwveWVhcj48L2RhdGVzPjxwdWItbG9j
YXRpb24+Q2hpY2hlc3RlciwgVUs8L3B1Yi1sb2NhdGlvbj48cHVibGlzaGVyPkpvaG4gV2lsZXkg
JmFtcDsgU29ucywgTHRkPC9wdWJsaXNoZXI+PGlzYm4+MTA1Ny05MjMwPC9pc2JuPjx1cmxzPjwv
dXJscz48ZWxlY3Ryb25pYy1yZXNvdXJjZS1udW0+MTAuMTAwMi9oZWMuMTI1OTwvZWxlY3Ryb25p
Yy1yZXNvdXJjZS1udW0+PC9yZWNvcmQ+PC9DaXRlPjxDaXRlPjxBdXRob3I+TGU8L0F1dGhvcj48
WWVhcj4yMDE0PC9ZZWFyPjxSZWNOdW0+NDQ1PC9SZWNOdW0+PHJlY29yZD48cmVjLW51bWJlcj40
NDU8L3JlYy1udW1iZXI+PGZvcmVpZ24ta2V5cz48a2V5IGFwcD0iRU4iIGRiLWlkPSJleHZkMHZk
cmo5YXI5dGV2cHNhdjl4ZDBwMmRwMHIwZWFlczIiIHRpbWVzdGFtcD0iMTY0MTM2NDQwMyI+NDQ1
PC9rZXk+PC9mb3JlaWduLWtleXM+PHJlZi10eXBlIG5hbWU9IkpvdXJuYWwgQXJ0aWNsZSI+MTc8
L3JlZi10eXBlPjxjb250cmlidXRvcnM+PGF1dGhvcnM+PGF1dGhvcj5MZSwgSHVvbmc8L2F1dGhv
cj48YXV0aG9yPkJvb3RoLCBBbGlzb24gTC48L2F1dGhvcj48L2F1dGhvcnM+PC9jb250cmlidXRv
cnM+PHRpdGxlcz48dGl0bGU+SW5lcXVhbGl0eSBpbiBWaWV0bmFtZXNlIFVyYmFu4oCTUnVyYWwg
TGl2aW5nIFN0YW5kYXJkcywgMTk5M+KAkzIwMDY8L3RpdGxlPjxzZWNvbmRhcnktdGl0bGU+UmV2
aWV3IG9mIEluY29tZSBhbmQgV2VhbHRoPC9zZWNvbmRhcnktdGl0bGU+PC90aXRsZXM+PHBlcmlv
ZGljYWw+PGZ1bGwtdGl0bGU+UmV2aWV3IG9mIEluY29tZSBhbmQgV2VhbHRoPC9mdWxsLXRpdGxl
PjwvcGVyaW9kaWNhbD48cGFnZXM+ODYyLTg4NjwvcGFnZXM+PHZvbHVtZT42MDwvdm9sdW1lPjxu
dW1iZXI+NDwvbnVtYmVyPjxrZXl3b3Jkcz48a2V5d29yZD5DMTM8L2tleXdvcmQ+PGtleXdvcmQ+
RDMxPC9rZXl3b3JkPjxrZXl3b3JkPk8xODwva2V5d29yZD48a2V5d29yZD5PNTM8L2tleXdvcmQ+
PGtleXdvcmQ+UDIxPC9rZXl3b3JkPjxrZXl3b3JkPmV4cGVuZGl0dXJlIGRpc3RyaWJ1dGlvbjwv
a2V5d29yZD48a2V5d29yZD5PYXhhY2EgZGVjb21wb3NpdGlvbjwva2V5d29yZD48a2V5d29yZD51
bmNvbmRpdGlvbmFsIHF1YW50aWxlIHJlZ3Jlc3Npb248L2tleXdvcmQ+PGtleXdvcmQ+dXJiYW7i
gJNydXJhbCBpbmVxdWFsaXR5PC9rZXl3b3JkPjxrZXl3b3JkPlZpZXRuYW08L2tleXdvcmQ+PC9r
ZXl3b3Jkcz48ZGF0ZXM+PHllYXI+MjAxNDwveWVhcj48cHViLWRhdGVzPjxkYXRlPjIwMTQvMTIv
MDE8L2RhdGU+PC9wdWItZGF0ZXM+PC9kYXRlcz48cHVibGlzaGVyPkpvaG4gV2lsZXkgJmFtcDsg
U29ucywgTHRkPC9wdWJsaXNoZXI+PGlzYm4+MDAzNC02NTg2PC9pc2JuPjx3b3JrLXR5cGU+aHR0
cHM6Ly9kb2kub3JnLzEwLjExMTEvcm9pdy4xMjA1MTwvd29yay10eXBlPjx1cmxzPjxyZWxhdGVk
LXVybHM+PHVybD5odHRwczovL2RvaS5vcmcvMTAuMTExMS9yb2l3LjEyMDUxPC91cmw+PC9yZWxh
dGVkLXVybHM+PC91cmxzPjxlbGVjdHJvbmljLXJlc291cmNlLW51bT5odHRwczovL2RvaS5vcmcv
MTAuMTExMS9yb2l3LjEyMDUxPC9lbGVjdHJvbmljLXJlc291cmNlLW51bT48YWNjZXNzLWRhdGU+
MjAyMi8wMS8wNDwvYWNjZXNzLWRhdGU+PC9yZWNvcmQ+PC9DaXRlPjxDaXRlPjxBdXRob3I+Tmd1
eWVuPC9BdXRob3I+PFllYXI+MjAyMjwvWWVhcj48UmVjTnVtPjcxODwvUmVjTnVtPjxyZWNvcmQ+
PHJlYy1udW1iZXI+NzE4PC9yZWMtbnVtYmVyPjxmb3JlaWduLWtleXM+PGtleSBhcHA9IkVOIiBk
Yi1pZD0iZXh2ZDB2ZHJqOWFyOXRldnBzYXY5eGQwcDJkcDByMGVhZXMyIiB0aW1lc3RhbXA9IjE2
OTg4MjEyNzciPjcxODwva2V5PjwvZm9yZWlnbi1rZXlzPjxyZWYtdHlwZSBuYW1lPSJKb3VybmFs
IEFydGljbGUiPjE3PC9yZWYtdHlwZT48Y29udHJpYnV0b3JzPjxhdXRob3JzPjxhdXRob3I+Tmd1
eWVuLCBIYSBUcm9uZzwvYXV0aG9yPjxhdXRob3I+QnJpbmttYW4sIFNhbGx5PC9hdXRob3I+PGF1
dGhvcj5MZSwgSHVvbmcgVGh1PC9hdXRob3I+PGF1dGhvcj5adWJyaWNrLCBTdGVwaGVuIFIuPC9h
dXRob3I+PGF1dGhvcj5NaXRyb3UsIEZyYW5jaXM8L2F1dGhvcj48L2F1dGhvcnM+PC9jb250cmli
dXRvcnM+PHRpdGxlcz48dGl0bGU+R2VuZGVyIGRpZmZlcmVuY2VzIGluIHRpbWUgYWxsb2NhdGlv
biBjb250cmlidXRlIHRvIGRpZmZlcmVuY2VzIGluIGRldmVsb3BtZW50YWwgb3V0Y29tZXMgaW4g
Y2hpbGRyZW4gYW5kIGFkb2xlc2NlbnRzPC90aXRsZT48c2Vjb25kYXJ5LXRpdGxlPkVjb25vbWlj
cyBvZiBFZHVjYXRpb24gUmV2aWV3PC9zZWNvbmRhcnktdGl0bGU+PC90aXRsZXM+PHBlcmlvZGlj
YWw+PGZ1bGwtdGl0bGU+RWNvbm9taWNzIG9mIEVkdWNhdGlvbiBSZXZpZXc8L2Z1bGwtdGl0bGU+
PC9wZXJpb2RpY2FsPjxwYWdlcz4xMDIyNzA8L3BhZ2VzPjx2b2x1bWU+ODk8L3ZvbHVtZT48a2V5
d29yZHM+PGtleXdvcmQ+VGltZSBhbGxvY2F0aW9uPC9rZXl3b3JkPjxrZXl3b3JkPlRpbWUgdXNl
IGRpYXJ5PC9rZXl3b3JkPjxrZXl3b3JkPkdlbmRlciBnYXA8L2tleXdvcmQ+PGtleXdvcmQ+SHVt
YW4gY2FwaXRhbDwva2V5d29yZD48a2V5d29yZD5DaGlsZCBkZXZlbG9wbWVudDwva2V5d29yZD48
L2tleXdvcmRzPjxkYXRlcz48eWVhcj4yMDIyPC95ZWFyPjxwdWItZGF0ZXM+PGRhdGU+MjAyMi8w
OC8wMS88L2RhdGU+PC9wdWItZGF0ZXM+PC9kYXRlcz48aXNibj4wMjcyLTc3NTc8L2lzYm4+PHVy
bHM+PHJlbGF0ZWQtdXJscz48dXJsPmh0dHBzOi8vd3d3LnNjaWVuY2VkaXJlY3QuY29tL3NjaWVu
Y2UvYXJ0aWNsZS9waWkvUzAyNzI3NzU3MjIwMDA0NjI8L3VybD48L3JlbGF0ZWQtdXJscz48L3Vy
bHM+PGVsZWN0cm9uaWMtcmVzb3VyY2UtbnVtPmh0dHBzOi8vZG9pLm9yZy8xMC4xMDE2L2ouZWNv
bmVkdXJldi4yMDIyLjEwMjI3MDwvZWxlY3Ryb25pYy1yZXNvdXJjZS1udW0+PC9yZWNvcmQ+PC9D
aXRlPjwvRW5kTm90ZT4A
</w:fldData>
        </w:fldChar>
      </w:r>
      <w:r w:rsidR="0019336E">
        <w:rPr>
          <w:rFonts w:cstheme="minorHAnsi"/>
        </w:rPr>
        <w:instrText xml:space="preserve"> ADDIN EN.CITE.DATA </w:instrText>
      </w:r>
      <w:r w:rsidR="0019336E">
        <w:rPr>
          <w:rFonts w:cstheme="minorHAnsi"/>
        </w:rPr>
      </w:r>
      <w:r w:rsidR="0019336E">
        <w:rPr>
          <w:rFonts w:cstheme="minorHAnsi"/>
        </w:rPr>
        <w:fldChar w:fldCharType="end"/>
      </w:r>
      <w:r w:rsidRPr="00322947">
        <w:rPr>
          <w:rFonts w:cstheme="minorHAnsi"/>
        </w:rPr>
      </w:r>
      <w:r w:rsidRPr="00322947">
        <w:rPr>
          <w:rFonts w:cstheme="minorHAnsi"/>
        </w:rPr>
        <w:fldChar w:fldCharType="separate"/>
      </w:r>
      <w:r w:rsidR="0019336E" w:rsidRPr="0019336E">
        <w:rPr>
          <w:rFonts w:cstheme="minorHAnsi"/>
          <w:noProof/>
          <w:vertAlign w:val="superscript"/>
        </w:rPr>
        <w:t>13-17</w:t>
      </w:r>
      <w:r w:rsidRPr="00322947">
        <w:rPr>
          <w:rFonts w:cstheme="minorHAnsi"/>
        </w:rPr>
        <w:fldChar w:fldCharType="end"/>
      </w:r>
      <w:r w:rsidRPr="00322947">
        <w:rPr>
          <w:rFonts w:cstheme="minorHAnsi"/>
        </w:rPr>
        <w:t xml:space="preserve"> </w:t>
      </w:r>
    </w:p>
    <w:p w14:paraId="3148A4F4" w14:textId="77777777" w:rsidR="00A410A5" w:rsidRDefault="00A410A5" w:rsidP="00A410A5">
      <w:pPr>
        <w:spacing w:line="360" w:lineRule="auto"/>
        <w:jc w:val="both"/>
        <w:rPr>
          <w:rFonts w:cstheme="minorHAnsi"/>
        </w:rPr>
      </w:pPr>
      <w:r w:rsidRPr="00041C66">
        <w:rPr>
          <w:rFonts w:cstheme="minorHAnsi"/>
        </w:rPr>
        <w:t xml:space="preserve">Since secondary school-aged children have the lowest influenza vaccination coverage and the largest coverage gap between children attending public and private schools, </w:t>
      </w:r>
      <w:r>
        <w:rPr>
          <w:rFonts w:cstheme="minorHAnsi"/>
        </w:rPr>
        <w:t xml:space="preserve">our logistic regression and Oaxaca-Blinder decomposition </w:t>
      </w:r>
      <w:r w:rsidRPr="00041C66">
        <w:rPr>
          <w:rFonts w:cstheme="minorHAnsi"/>
        </w:rPr>
        <w:t xml:space="preserve">focus on </w:t>
      </w:r>
      <w:r>
        <w:rPr>
          <w:rFonts w:cstheme="minorHAnsi"/>
        </w:rPr>
        <w:t xml:space="preserve">children in </w:t>
      </w:r>
      <w:r w:rsidRPr="00041C66">
        <w:rPr>
          <w:rFonts w:cstheme="minorHAnsi"/>
        </w:rPr>
        <w:t>this group</w:t>
      </w:r>
      <w:r>
        <w:rPr>
          <w:rFonts w:cstheme="minorHAnsi"/>
        </w:rPr>
        <w:t xml:space="preserve">. </w:t>
      </w:r>
    </w:p>
    <w:p w14:paraId="7F2A93B7" w14:textId="4AECEF32" w:rsidR="007A375A" w:rsidRPr="00322947" w:rsidRDefault="00A410A5" w:rsidP="00226902">
      <w:pPr>
        <w:spacing w:line="360" w:lineRule="auto"/>
        <w:jc w:val="both"/>
        <w:rPr>
          <w:rFonts w:cstheme="minorHAnsi"/>
          <w:b/>
          <w:bCs/>
        </w:rPr>
      </w:pPr>
      <w:r w:rsidRPr="00226902">
        <w:rPr>
          <w:rFonts w:cstheme="minorHAnsi"/>
        </w:rPr>
        <w:t xml:space="preserve">To </w:t>
      </w:r>
      <w:r w:rsidRPr="00041C66">
        <w:rPr>
          <w:rFonts w:cstheme="minorHAnsi"/>
        </w:rPr>
        <w:t>capture the most accurate population cohort of secondary school-aged children in 2023, w</w:t>
      </w:r>
      <w:r w:rsidRPr="00226902">
        <w:rPr>
          <w:rFonts w:cstheme="minorHAnsi"/>
        </w:rPr>
        <w:t xml:space="preserve">e derived </w:t>
      </w:r>
      <w:r w:rsidRPr="00041C66">
        <w:rPr>
          <w:rFonts w:cstheme="minorHAnsi"/>
        </w:rPr>
        <w:t>children’s ages based on the cut-off for school-starting age (turning 5 years old) as set by the jurisdiction in which they lived: 1 Jan for Tasmania (TAS); 30 Apr in the Australian Capital Territory (ACT), Victoria (VIC) and South Australia (SA); 30 Jun in Queensland (QLD), Western Australia (WA) and Northern Territory (NT); and 31 Jul in New South Wales (NSW). Secondary school-aged children include those aged 12-18 years in the ACT, NSW, VIC, WA, TAS, and NT; and those aged 13-18 years in QLD and SA. We set a different starting age for secondary school-aged children due to variations in secondary school entry years across Australian states and territories. Specifically, secondary school education begins in Year 7 (12 years old) in ACT, NSV, VIC, WA, TAS, and NT; but it starts in Year 8 (13 years old) in QLD and SA.</w:t>
      </w:r>
      <w:r w:rsidR="007A375A" w:rsidRPr="00322947">
        <w:rPr>
          <w:rFonts w:cstheme="minorHAnsi"/>
          <w:b/>
          <w:bCs/>
        </w:rPr>
        <w:br w:type="page"/>
      </w:r>
    </w:p>
    <w:p w14:paraId="71CFBAAA" w14:textId="4075B842" w:rsidR="00914D7B" w:rsidRPr="00322947" w:rsidRDefault="00D86659" w:rsidP="002266CD">
      <w:pPr>
        <w:spacing w:after="240"/>
        <w:rPr>
          <w:rFonts w:cstheme="minorHAnsi"/>
          <w:b/>
          <w:bCs/>
        </w:rPr>
      </w:pPr>
      <w:r w:rsidRPr="00322947">
        <w:rPr>
          <w:rFonts w:cstheme="minorHAnsi"/>
          <w:b/>
          <w:bCs/>
        </w:rPr>
        <w:lastRenderedPageBreak/>
        <w:t>Supplementary</w:t>
      </w:r>
      <w:r w:rsidR="00914D7B" w:rsidRPr="00322947">
        <w:rPr>
          <w:rFonts w:cstheme="minorHAnsi"/>
          <w:b/>
          <w:bCs/>
        </w:rPr>
        <w:t xml:space="preserve"> Table 1: I</w:t>
      </w:r>
      <w:r w:rsidR="00267627" w:rsidRPr="00322947">
        <w:rPr>
          <w:rFonts w:cstheme="minorHAnsi"/>
          <w:b/>
          <w:bCs/>
        </w:rPr>
        <w:t xml:space="preserve">nfluenza </w:t>
      </w:r>
      <w:r w:rsidR="006E4BE5" w:rsidRPr="00322947">
        <w:rPr>
          <w:rFonts w:cstheme="minorHAnsi"/>
          <w:b/>
          <w:bCs/>
        </w:rPr>
        <w:t xml:space="preserve">vaccination coverage </w:t>
      </w:r>
      <w:r w:rsidR="00914D7B" w:rsidRPr="00322947">
        <w:rPr>
          <w:rFonts w:cstheme="minorHAnsi"/>
          <w:b/>
          <w:bCs/>
        </w:rPr>
        <w:t xml:space="preserve">(%) by </w:t>
      </w:r>
      <w:r w:rsidR="006E4BE5" w:rsidRPr="00322947">
        <w:rPr>
          <w:rFonts w:cstheme="minorHAnsi"/>
          <w:b/>
          <w:bCs/>
        </w:rPr>
        <w:t>age</w:t>
      </w:r>
      <w:r w:rsidR="00845674" w:rsidRPr="00322947">
        <w:rPr>
          <w:rFonts w:cstheme="minorHAnsi"/>
          <w:b/>
          <w:bCs/>
        </w:rPr>
        <w:t>-</w:t>
      </w:r>
      <w:r w:rsidR="00914D7B" w:rsidRPr="00322947">
        <w:rPr>
          <w:rFonts w:cstheme="minorHAnsi"/>
          <w:b/>
          <w:bCs/>
        </w:rPr>
        <w:t xml:space="preserve">groups and </w:t>
      </w:r>
      <w:r w:rsidR="006E4BE5" w:rsidRPr="00322947">
        <w:rPr>
          <w:rFonts w:cstheme="minorHAnsi"/>
          <w:b/>
          <w:bCs/>
        </w:rPr>
        <w:t xml:space="preserve">jurisdictions </w:t>
      </w:r>
      <w:r w:rsidR="00914D7B" w:rsidRPr="00322947">
        <w:rPr>
          <w:rFonts w:cstheme="minorHAnsi"/>
          <w:b/>
          <w:bCs/>
        </w:rPr>
        <w:t>in 2023</w:t>
      </w:r>
    </w:p>
    <w:tbl>
      <w:tblPr>
        <w:tblStyle w:val="TableGridLight"/>
        <w:tblW w:w="9715" w:type="dxa"/>
        <w:tblBorders>
          <w:top w:val="single" w:sz="4" w:space="0" w:color="auto"/>
          <w:bottom w:val="single" w:sz="4" w:space="0" w:color="auto"/>
        </w:tblBorders>
        <w:tblLook w:val="04A0" w:firstRow="1" w:lastRow="0" w:firstColumn="1" w:lastColumn="0" w:noHBand="0" w:noVBand="1"/>
      </w:tblPr>
      <w:tblGrid>
        <w:gridCol w:w="1435"/>
        <w:gridCol w:w="900"/>
        <w:gridCol w:w="900"/>
        <w:gridCol w:w="900"/>
        <w:gridCol w:w="900"/>
        <w:gridCol w:w="900"/>
        <w:gridCol w:w="810"/>
        <w:gridCol w:w="900"/>
        <w:gridCol w:w="900"/>
        <w:gridCol w:w="1170"/>
      </w:tblGrid>
      <w:tr w:rsidR="00914D7B" w:rsidRPr="00322947" w14:paraId="7E798C6D" w14:textId="77777777" w:rsidTr="00711BF7">
        <w:trPr>
          <w:trHeight w:val="300"/>
        </w:trPr>
        <w:tc>
          <w:tcPr>
            <w:tcW w:w="1435" w:type="dxa"/>
            <w:tcBorders>
              <w:top w:val="single" w:sz="4" w:space="0" w:color="auto"/>
              <w:bottom w:val="single" w:sz="4" w:space="0" w:color="auto"/>
            </w:tcBorders>
            <w:noWrap/>
            <w:hideMark/>
          </w:tcPr>
          <w:p w14:paraId="4938F7A8" w14:textId="77777777" w:rsidR="00914D7B" w:rsidRPr="00322947" w:rsidRDefault="00914D7B" w:rsidP="002266CD">
            <w:pPr>
              <w:spacing w:before="12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Age groups</w:t>
            </w:r>
          </w:p>
        </w:tc>
        <w:tc>
          <w:tcPr>
            <w:tcW w:w="900" w:type="dxa"/>
            <w:tcBorders>
              <w:top w:val="single" w:sz="4" w:space="0" w:color="auto"/>
              <w:bottom w:val="single" w:sz="4" w:space="0" w:color="auto"/>
            </w:tcBorders>
            <w:noWrap/>
            <w:hideMark/>
          </w:tcPr>
          <w:p w14:paraId="2981B117" w14:textId="77777777" w:rsidR="00914D7B" w:rsidRPr="00322947" w:rsidRDefault="00914D7B" w:rsidP="002266CD">
            <w:pPr>
              <w:spacing w:before="12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ACT</w:t>
            </w:r>
          </w:p>
        </w:tc>
        <w:tc>
          <w:tcPr>
            <w:tcW w:w="900" w:type="dxa"/>
            <w:tcBorders>
              <w:top w:val="single" w:sz="4" w:space="0" w:color="auto"/>
              <w:bottom w:val="single" w:sz="4" w:space="0" w:color="auto"/>
            </w:tcBorders>
            <w:noWrap/>
            <w:hideMark/>
          </w:tcPr>
          <w:p w14:paraId="6F7376A6" w14:textId="77777777" w:rsidR="00914D7B" w:rsidRPr="00322947" w:rsidRDefault="00914D7B" w:rsidP="002266CD">
            <w:pPr>
              <w:spacing w:before="12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NSW</w:t>
            </w:r>
          </w:p>
        </w:tc>
        <w:tc>
          <w:tcPr>
            <w:tcW w:w="900" w:type="dxa"/>
            <w:tcBorders>
              <w:top w:val="single" w:sz="4" w:space="0" w:color="auto"/>
              <w:bottom w:val="single" w:sz="4" w:space="0" w:color="auto"/>
            </w:tcBorders>
            <w:noWrap/>
            <w:hideMark/>
          </w:tcPr>
          <w:p w14:paraId="3B9BC075" w14:textId="77777777" w:rsidR="00914D7B" w:rsidRPr="00322947" w:rsidRDefault="00914D7B" w:rsidP="002266CD">
            <w:pPr>
              <w:spacing w:before="12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VIC</w:t>
            </w:r>
          </w:p>
        </w:tc>
        <w:tc>
          <w:tcPr>
            <w:tcW w:w="900" w:type="dxa"/>
            <w:tcBorders>
              <w:top w:val="single" w:sz="4" w:space="0" w:color="auto"/>
              <w:bottom w:val="single" w:sz="4" w:space="0" w:color="auto"/>
            </w:tcBorders>
            <w:noWrap/>
            <w:hideMark/>
          </w:tcPr>
          <w:p w14:paraId="61330F9C" w14:textId="77777777" w:rsidR="00914D7B" w:rsidRPr="00322947" w:rsidRDefault="00914D7B" w:rsidP="002266CD">
            <w:pPr>
              <w:spacing w:before="12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QLD</w:t>
            </w:r>
          </w:p>
        </w:tc>
        <w:tc>
          <w:tcPr>
            <w:tcW w:w="900" w:type="dxa"/>
            <w:tcBorders>
              <w:top w:val="single" w:sz="4" w:space="0" w:color="auto"/>
              <w:bottom w:val="single" w:sz="4" w:space="0" w:color="auto"/>
            </w:tcBorders>
            <w:noWrap/>
            <w:hideMark/>
          </w:tcPr>
          <w:p w14:paraId="7EEABBF8" w14:textId="77777777" w:rsidR="00914D7B" w:rsidRPr="00322947" w:rsidRDefault="00914D7B" w:rsidP="002266CD">
            <w:pPr>
              <w:spacing w:before="12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SA</w:t>
            </w:r>
          </w:p>
        </w:tc>
        <w:tc>
          <w:tcPr>
            <w:tcW w:w="810" w:type="dxa"/>
            <w:tcBorders>
              <w:top w:val="single" w:sz="4" w:space="0" w:color="auto"/>
              <w:bottom w:val="single" w:sz="4" w:space="0" w:color="auto"/>
            </w:tcBorders>
            <w:noWrap/>
            <w:hideMark/>
          </w:tcPr>
          <w:p w14:paraId="0E3A134E" w14:textId="77777777" w:rsidR="00914D7B" w:rsidRPr="00322947" w:rsidRDefault="00914D7B" w:rsidP="002266CD">
            <w:pPr>
              <w:spacing w:before="12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WA</w:t>
            </w:r>
          </w:p>
        </w:tc>
        <w:tc>
          <w:tcPr>
            <w:tcW w:w="900" w:type="dxa"/>
            <w:tcBorders>
              <w:top w:val="single" w:sz="4" w:space="0" w:color="auto"/>
              <w:bottom w:val="single" w:sz="4" w:space="0" w:color="auto"/>
            </w:tcBorders>
            <w:noWrap/>
            <w:hideMark/>
          </w:tcPr>
          <w:p w14:paraId="650354B3" w14:textId="77777777" w:rsidR="00914D7B" w:rsidRPr="00322947" w:rsidRDefault="00914D7B" w:rsidP="002266CD">
            <w:pPr>
              <w:spacing w:before="12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TAS</w:t>
            </w:r>
          </w:p>
        </w:tc>
        <w:tc>
          <w:tcPr>
            <w:tcW w:w="900" w:type="dxa"/>
            <w:tcBorders>
              <w:top w:val="single" w:sz="4" w:space="0" w:color="auto"/>
              <w:bottom w:val="single" w:sz="4" w:space="0" w:color="auto"/>
            </w:tcBorders>
            <w:noWrap/>
            <w:hideMark/>
          </w:tcPr>
          <w:p w14:paraId="4BD54E2A" w14:textId="77777777" w:rsidR="00914D7B" w:rsidRPr="00322947" w:rsidRDefault="00914D7B" w:rsidP="002266CD">
            <w:pPr>
              <w:spacing w:before="12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NT</w:t>
            </w:r>
          </w:p>
        </w:tc>
        <w:tc>
          <w:tcPr>
            <w:tcW w:w="1170" w:type="dxa"/>
            <w:tcBorders>
              <w:top w:val="single" w:sz="4" w:space="0" w:color="auto"/>
              <w:bottom w:val="single" w:sz="4" w:space="0" w:color="auto"/>
            </w:tcBorders>
            <w:noWrap/>
            <w:hideMark/>
          </w:tcPr>
          <w:p w14:paraId="512473C1" w14:textId="77777777" w:rsidR="00914D7B" w:rsidRPr="00322947" w:rsidRDefault="00914D7B" w:rsidP="002266CD">
            <w:pPr>
              <w:spacing w:before="12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All Australia</w:t>
            </w:r>
          </w:p>
        </w:tc>
      </w:tr>
      <w:tr w:rsidR="00914D7B" w:rsidRPr="00322947" w14:paraId="0C1646B4" w14:textId="77777777" w:rsidTr="00711BF7">
        <w:trPr>
          <w:trHeight w:val="300"/>
        </w:trPr>
        <w:tc>
          <w:tcPr>
            <w:tcW w:w="1435" w:type="dxa"/>
            <w:tcBorders>
              <w:top w:val="single" w:sz="4" w:space="0" w:color="auto"/>
            </w:tcBorders>
            <w:noWrap/>
            <w:hideMark/>
          </w:tcPr>
          <w:p w14:paraId="180D1F38" w14:textId="77777777" w:rsidR="00914D7B" w:rsidRPr="00322947" w:rsidRDefault="00914D7B" w:rsidP="002266CD">
            <w:pPr>
              <w:spacing w:before="60" w:after="120"/>
              <w:rPr>
                <w:rFonts w:eastAsia="Times New Roman" w:cstheme="minorHAnsi"/>
                <w:b/>
                <w:bCs/>
                <w:color w:val="000000"/>
                <w:kern w:val="0"/>
                <w:lang w:eastAsia="en-AU"/>
                <w14:ligatures w14:val="none"/>
              </w:rPr>
            </w:pPr>
            <w:r w:rsidRPr="00322947">
              <w:rPr>
                <w:rFonts w:eastAsia="Times New Roman" w:cstheme="minorHAnsi"/>
                <w:color w:val="000000"/>
                <w:kern w:val="0"/>
                <w:lang w:eastAsia="en-AU"/>
                <w14:ligatures w14:val="none"/>
              </w:rPr>
              <w:t> </w:t>
            </w:r>
          </w:p>
        </w:tc>
        <w:tc>
          <w:tcPr>
            <w:tcW w:w="900" w:type="dxa"/>
            <w:tcBorders>
              <w:top w:val="single" w:sz="4" w:space="0" w:color="auto"/>
            </w:tcBorders>
            <w:noWrap/>
            <w:hideMark/>
          </w:tcPr>
          <w:p w14:paraId="4A73774B" w14:textId="77777777" w:rsidR="00914D7B" w:rsidRPr="00322947" w:rsidRDefault="00914D7B" w:rsidP="002266CD">
            <w:pPr>
              <w:spacing w:before="60" w:after="120"/>
              <w:rPr>
                <w:rFonts w:eastAsia="Times New Roman" w:cstheme="minorHAnsi"/>
                <w:b/>
                <w:bCs/>
                <w:color w:val="000000"/>
                <w:kern w:val="0"/>
                <w:lang w:eastAsia="en-AU"/>
                <w14:ligatures w14:val="none"/>
              </w:rPr>
            </w:pPr>
          </w:p>
        </w:tc>
        <w:tc>
          <w:tcPr>
            <w:tcW w:w="900" w:type="dxa"/>
            <w:tcBorders>
              <w:top w:val="single" w:sz="4" w:space="0" w:color="auto"/>
            </w:tcBorders>
            <w:noWrap/>
            <w:hideMark/>
          </w:tcPr>
          <w:p w14:paraId="4AB44AD1" w14:textId="77777777" w:rsidR="00914D7B" w:rsidRPr="00322947" w:rsidRDefault="00914D7B" w:rsidP="002266CD">
            <w:pPr>
              <w:spacing w:before="60" w:after="120"/>
              <w:rPr>
                <w:rFonts w:eastAsia="Times New Roman" w:cstheme="minorHAnsi"/>
                <w:kern w:val="0"/>
                <w:lang w:eastAsia="en-AU"/>
                <w14:ligatures w14:val="none"/>
              </w:rPr>
            </w:pPr>
          </w:p>
        </w:tc>
        <w:tc>
          <w:tcPr>
            <w:tcW w:w="900" w:type="dxa"/>
            <w:tcBorders>
              <w:top w:val="single" w:sz="4" w:space="0" w:color="auto"/>
            </w:tcBorders>
            <w:noWrap/>
            <w:hideMark/>
          </w:tcPr>
          <w:p w14:paraId="01A71436" w14:textId="77777777" w:rsidR="00914D7B" w:rsidRPr="00322947" w:rsidRDefault="00914D7B" w:rsidP="002266CD">
            <w:pPr>
              <w:spacing w:before="60" w:after="120"/>
              <w:rPr>
                <w:rFonts w:eastAsia="Times New Roman" w:cstheme="minorHAnsi"/>
                <w:kern w:val="0"/>
                <w:lang w:eastAsia="en-AU"/>
                <w14:ligatures w14:val="none"/>
              </w:rPr>
            </w:pPr>
          </w:p>
        </w:tc>
        <w:tc>
          <w:tcPr>
            <w:tcW w:w="900" w:type="dxa"/>
            <w:tcBorders>
              <w:top w:val="single" w:sz="4" w:space="0" w:color="auto"/>
            </w:tcBorders>
            <w:noWrap/>
            <w:hideMark/>
          </w:tcPr>
          <w:p w14:paraId="01BF1EC2" w14:textId="77777777" w:rsidR="00914D7B" w:rsidRPr="00322947" w:rsidRDefault="00914D7B" w:rsidP="002266CD">
            <w:pPr>
              <w:spacing w:before="60" w:after="120"/>
              <w:rPr>
                <w:rFonts w:eastAsia="Times New Roman" w:cstheme="minorHAnsi"/>
                <w:kern w:val="0"/>
                <w:lang w:eastAsia="en-AU"/>
                <w14:ligatures w14:val="none"/>
              </w:rPr>
            </w:pPr>
          </w:p>
        </w:tc>
        <w:tc>
          <w:tcPr>
            <w:tcW w:w="900" w:type="dxa"/>
            <w:tcBorders>
              <w:top w:val="single" w:sz="4" w:space="0" w:color="auto"/>
            </w:tcBorders>
            <w:noWrap/>
            <w:hideMark/>
          </w:tcPr>
          <w:p w14:paraId="1C0BA25D" w14:textId="77777777" w:rsidR="00914D7B" w:rsidRPr="00322947" w:rsidRDefault="00914D7B" w:rsidP="002266CD">
            <w:pPr>
              <w:spacing w:before="60" w:after="120"/>
              <w:rPr>
                <w:rFonts w:eastAsia="Times New Roman" w:cstheme="minorHAnsi"/>
                <w:kern w:val="0"/>
                <w:lang w:eastAsia="en-AU"/>
                <w14:ligatures w14:val="none"/>
              </w:rPr>
            </w:pPr>
          </w:p>
        </w:tc>
        <w:tc>
          <w:tcPr>
            <w:tcW w:w="810" w:type="dxa"/>
            <w:tcBorders>
              <w:top w:val="single" w:sz="4" w:space="0" w:color="auto"/>
            </w:tcBorders>
            <w:noWrap/>
            <w:hideMark/>
          </w:tcPr>
          <w:p w14:paraId="05609D5F" w14:textId="77777777" w:rsidR="00914D7B" w:rsidRPr="00322947" w:rsidRDefault="00914D7B" w:rsidP="002266CD">
            <w:pPr>
              <w:spacing w:before="60" w:after="120"/>
              <w:rPr>
                <w:rFonts w:eastAsia="Times New Roman" w:cstheme="minorHAnsi"/>
                <w:kern w:val="0"/>
                <w:lang w:eastAsia="en-AU"/>
                <w14:ligatures w14:val="none"/>
              </w:rPr>
            </w:pPr>
          </w:p>
        </w:tc>
        <w:tc>
          <w:tcPr>
            <w:tcW w:w="900" w:type="dxa"/>
            <w:tcBorders>
              <w:top w:val="single" w:sz="4" w:space="0" w:color="auto"/>
            </w:tcBorders>
            <w:noWrap/>
            <w:hideMark/>
          </w:tcPr>
          <w:p w14:paraId="6681E697" w14:textId="77777777" w:rsidR="00914D7B" w:rsidRPr="00322947" w:rsidRDefault="00914D7B" w:rsidP="002266CD">
            <w:pPr>
              <w:spacing w:before="60" w:after="120"/>
              <w:rPr>
                <w:rFonts w:eastAsia="Times New Roman" w:cstheme="minorHAnsi"/>
                <w:kern w:val="0"/>
                <w:lang w:eastAsia="en-AU"/>
                <w14:ligatures w14:val="none"/>
              </w:rPr>
            </w:pPr>
          </w:p>
        </w:tc>
        <w:tc>
          <w:tcPr>
            <w:tcW w:w="900" w:type="dxa"/>
            <w:tcBorders>
              <w:top w:val="single" w:sz="4" w:space="0" w:color="auto"/>
            </w:tcBorders>
            <w:noWrap/>
            <w:hideMark/>
          </w:tcPr>
          <w:p w14:paraId="20782355" w14:textId="77777777" w:rsidR="00914D7B" w:rsidRPr="00322947" w:rsidRDefault="00914D7B" w:rsidP="002266CD">
            <w:pPr>
              <w:spacing w:before="60" w:after="120"/>
              <w:rPr>
                <w:rFonts w:eastAsia="Times New Roman" w:cstheme="minorHAnsi"/>
                <w:kern w:val="0"/>
                <w:lang w:eastAsia="en-AU"/>
                <w14:ligatures w14:val="none"/>
              </w:rPr>
            </w:pPr>
          </w:p>
        </w:tc>
        <w:tc>
          <w:tcPr>
            <w:tcW w:w="1170" w:type="dxa"/>
            <w:tcBorders>
              <w:top w:val="single" w:sz="4" w:space="0" w:color="auto"/>
            </w:tcBorders>
            <w:noWrap/>
            <w:hideMark/>
          </w:tcPr>
          <w:p w14:paraId="3BF04866" w14:textId="77777777" w:rsidR="00914D7B" w:rsidRPr="00322947" w:rsidRDefault="00914D7B" w:rsidP="002266CD">
            <w:pPr>
              <w:spacing w:before="60" w:after="120"/>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 </w:t>
            </w:r>
          </w:p>
        </w:tc>
      </w:tr>
      <w:tr w:rsidR="00914D7B" w:rsidRPr="00322947" w14:paraId="1F854B4E" w14:textId="77777777" w:rsidTr="00711BF7">
        <w:trPr>
          <w:trHeight w:val="300"/>
        </w:trPr>
        <w:tc>
          <w:tcPr>
            <w:tcW w:w="1435" w:type="dxa"/>
            <w:noWrap/>
            <w:hideMark/>
          </w:tcPr>
          <w:p w14:paraId="4DA30C1B" w14:textId="77777777" w:rsidR="00914D7B" w:rsidRPr="00322947" w:rsidRDefault="00914D7B" w:rsidP="002266CD">
            <w:pPr>
              <w:spacing w:before="6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6mths-&lt;5yrs</w:t>
            </w:r>
          </w:p>
        </w:tc>
        <w:tc>
          <w:tcPr>
            <w:tcW w:w="900" w:type="dxa"/>
            <w:noWrap/>
            <w:hideMark/>
          </w:tcPr>
          <w:p w14:paraId="031441CD"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49.65</w:t>
            </w:r>
          </w:p>
        </w:tc>
        <w:tc>
          <w:tcPr>
            <w:tcW w:w="900" w:type="dxa"/>
            <w:noWrap/>
            <w:hideMark/>
          </w:tcPr>
          <w:p w14:paraId="3B2D0EB8"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6.66</w:t>
            </w:r>
          </w:p>
        </w:tc>
        <w:tc>
          <w:tcPr>
            <w:tcW w:w="900" w:type="dxa"/>
            <w:noWrap/>
            <w:hideMark/>
          </w:tcPr>
          <w:p w14:paraId="4A9A79FE"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31.92</w:t>
            </w:r>
          </w:p>
        </w:tc>
        <w:tc>
          <w:tcPr>
            <w:tcW w:w="900" w:type="dxa"/>
            <w:noWrap/>
            <w:hideMark/>
          </w:tcPr>
          <w:p w14:paraId="2346EB41"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4.06</w:t>
            </w:r>
          </w:p>
        </w:tc>
        <w:tc>
          <w:tcPr>
            <w:tcW w:w="900" w:type="dxa"/>
            <w:noWrap/>
            <w:hideMark/>
          </w:tcPr>
          <w:p w14:paraId="72BBD841"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8.16</w:t>
            </w:r>
          </w:p>
        </w:tc>
        <w:tc>
          <w:tcPr>
            <w:tcW w:w="810" w:type="dxa"/>
            <w:noWrap/>
            <w:hideMark/>
          </w:tcPr>
          <w:p w14:paraId="2B6425EF"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7.19</w:t>
            </w:r>
          </w:p>
        </w:tc>
        <w:tc>
          <w:tcPr>
            <w:tcW w:w="900" w:type="dxa"/>
            <w:noWrap/>
            <w:hideMark/>
          </w:tcPr>
          <w:p w14:paraId="3C100017"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33.08</w:t>
            </w:r>
          </w:p>
        </w:tc>
        <w:tc>
          <w:tcPr>
            <w:tcW w:w="900" w:type="dxa"/>
            <w:noWrap/>
            <w:hideMark/>
          </w:tcPr>
          <w:p w14:paraId="4CE04A05"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38.07</w:t>
            </w:r>
          </w:p>
        </w:tc>
        <w:tc>
          <w:tcPr>
            <w:tcW w:w="1170" w:type="dxa"/>
            <w:noWrap/>
            <w:hideMark/>
          </w:tcPr>
          <w:p w14:paraId="53848F96"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28.21</w:t>
            </w:r>
          </w:p>
        </w:tc>
      </w:tr>
      <w:tr w:rsidR="00914D7B" w:rsidRPr="00322947" w14:paraId="5BCEE630" w14:textId="77777777" w:rsidTr="00711BF7">
        <w:trPr>
          <w:trHeight w:val="300"/>
        </w:trPr>
        <w:tc>
          <w:tcPr>
            <w:tcW w:w="1435" w:type="dxa"/>
            <w:noWrap/>
            <w:hideMark/>
          </w:tcPr>
          <w:p w14:paraId="57A6B2B2" w14:textId="77777777" w:rsidR="00914D7B" w:rsidRPr="00322947" w:rsidRDefault="00914D7B" w:rsidP="002266CD">
            <w:pPr>
              <w:spacing w:before="6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5-12yrs</w:t>
            </w:r>
          </w:p>
        </w:tc>
        <w:tc>
          <w:tcPr>
            <w:tcW w:w="900" w:type="dxa"/>
            <w:noWrap/>
            <w:hideMark/>
          </w:tcPr>
          <w:p w14:paraId="31223BD2"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7.47</w:t>
            </w:r>
          </w:p>
        </w:tc>
        <w:tc>
          <w:tcPr>
            <w:tcW w:w="900" w:type="dxa"/>
            <w:noWrap/>
            <w:hideMark/>
          </w:tcPr>
          <w:p w14:paraId="095DA303"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6.62</w:t>
            </w:r>
          </w:p>
        </w:tc>
        <w:tc>
          <w:tcPr>
            <w:tcW w:w="900" w:type="dxa"/>
            <w:noWrap/>
            <w:hideMark/>
          </w:tcPr>
          <w:p w14:paraId="684354A6"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8.83</w:t>
            </w:r>
          </w:p>
        </w:tc>
        <w:tc>
          <w:tcPr>
            <w:tcW w:w="900" w:type="dxa"/>
            <w:noWrap/>
            <w:hideMark/>
          </w:tcPr>
          <w:p w14:paraId="7A1344BC"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5.81</w:t>
            </w:r>
          </w:p>
        </w:tc>
        <w:tc>
          <w:tcPr>
            <w:tcW w:w="900" w:type="dxa"/>
            <w:noWrap/>
            <w:hideMark/>
          </w:tcPr>
          <w:p w14:paraId="5040D7BB"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6.94</w:t>
            </w:r>
          </w:p>
        </w:tc>
        <w:tc>
          <w:tcPr>
            <w:tcW w:w="810" w:type="dxa"/>
            <w:noWrap/>
            <w:hideMark/>
          </w:tcPr>
          <w:p w14:paraId="62A10F73"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9.89</w:t>
            </w:r>
          </w:p>
        </w:tc>
        <w:tc>
          <w:tcPr>
            <w:tcW w:w="900" w:type="dxa"/>
            <w:noWrap/>
            <w:hideMark/>
          </w:tcPr>
          <w:p w14:paraId="57DAABE8"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7.33</w:t>
            </w:r>
          </w:p>
        </w:tc>
        <w:tc>
          <w:tcPr>
            <w:tcW w:w="900" w:type="dxa"/>
            <w:noWrap/>
            <w:hideMark/>
          </w:tcPr>
          <w:p w14:paraId="7B01CA28"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6.83</w:t>
            </w:r>
          </w:p>
        </w:tc>
        <w:tc>
          <w:tcPr>
            <w:tcW w:w="1170" w:type="dxa"/>
            <w:noWrap/>
            <w:hideMark/>
          </w:tcPr>
          <w:p w14:paraId="0EB5496F"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7.59</w:t>
            </w:r>
          </w:p>
        </w:tc>
      </w:tr>
      <w:tr w:rsidR="00914D7B" w:rsidRPr="00322947" w14:paraId="25092235" w14:textId="77777777" w:rsidTr="00711BF7">
        <w:trPr>
          <w:trHeight w:val="300"/>
        </w:trPr>
        <w:tc>
          <w:tcPr>
            <w:tcW w:w="1435" w:type="dxa"/>
            <w:noWrap/>
            <w:hideMark/>
          </w:tcPr>
          <w:p w14:paraId="2B61A87D" w14:textId="77777777" w:rsidR="00914D7B" w:rsidRPr="00322947" w:rsidRDefault="00914D7B" w:rsidP="002266CD">
            <w:pPr>
              <w:spacing w:before="6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2-&lt;18yrs</w:t>
            </w:r>
          </w:p>
        </w:tc>
        <w:tc>
          <w:tcPr>
            <w:tcW w:w="900" w:type="dxa"/>
            <w:noWrap/>
            <w:hideMark/>
          </w:tcPr>
          <w:p w14:paraId="5C899036"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9.39</w:t>
            </w:r>
          </w:p>
        </w:tc>
        <w:tc>
          <w:tcPr>
            <w:tcW w:w="900" w:type="dxa"/>
            <w:noWrap/>
            <w:hideMark/>
          </w:tcPr>
          <w:p w14:paraId="246E486D"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3.29</w:t>
            </w:r>
          </w:p>
        </w:tc>
        <w:tc>
          <w:tcPr>
            <w:tcW w:w="900" w:type="dxa"/>
            <w:noWrap/>
            <w:hideMark/>
          </w:tcPr>
          <w:p w14:paraId="35DD4B26"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5.26</w:t>
            </w:r>
          </w:p>
        </w:tc>
        <w:tc>
          <w:tcPr>
            <w:tcW w:w="900" w:type="dxa"/>
            <w:noWrap/>
            <w:hideMark/>
          </w:tcPr>
          <w:p w14:paraId="0598CA93"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4.02</w:t>
            </w:r>
          </w:p>
        </w:tc>
        <w:tc>
          <w:tcPr>
            <w:tcW w:w="900" w:type="dxa"/>
            <w:noWrap/>
            <w:hideMark/>
          </w:tcPr>
          <w:p w14:paraId="51A00DBE"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4.64</w:t>
            </w:r>
          </w:p>
        </w:tc>
        <w:tc>
          <w:tcPr>
            <w:tcW w:w="810" w:type="dxa"/>
            <w:noWrap/>
            <w:hideMark/>
          </w:tcPr>
          <w:p w14:paraId="043C0F8A"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6.68</w:t>
            </w:r>
          </w:p>
        </w:tc>
        <w:tc>
          <w:tcPr>
            <w:tcW w:w="900" w:type="dxa"/>
            <w:noWrap/>
            <w:hideMark/>
          </w:tcPr>
          <w:p w14:paraId="0F2CC8A0"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4.86</w:t>
            </w:r>
          </w:p>
        </w:tc>
        <w:tc>
          <w:tcPr>
            <w:tcW w:w="900" w:type="dxa"/>
            <w:noWrap/>
            <w:hideMark/>
          </w:tcPr>
          <w:p w14:paraId="44194B09"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7.89</w:t>
            </w:r>
          </w:p>
        </w:tc>
        <w:tc>
          <w:tcPr>
            <w:tcW w:w="1170" w:type="dxa"/>
            <w:noWrap/>
            <w:hideMark/>
          </w:tcPr>
          <w:p w14:paraId="196078DB"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4.57</w:t>
            </w:r>
          </w:p>
        </w:tc>
      </w:tr>
      <w:tr w:rsidR="00914D7B" w:rsidRPr="00322947" w14:paraId="431D4B8B" w14:textId="77777777" w:rsidTr="00711BF7">
        <w:trPr>
          <w:trHeight w:val="300"/>
        </w:trPr>
        <w:tc>
          <w:tcPr>
            <w:tcW w:w="1435" w:type="dxa"/>
            <w:noWrap/>
            <w:hideMark/>
          </w:tcPr>
          <w:p w14:paraId="6A720B04" w14:textId="77777777" w:rsidR="00914D7B" w:rsidRPr="00322947" w:rsidRDefault="00914D7B" w:rsidP="002266CD">
            <w:pPr>
              <w:spacing w:before="6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8-&lt;50yrs</w:t>
            </w:r>
          </w:p>
        </w:tc>
        <w:tc>
          <w:tcPr>
            <w:tcW w:w="900" w:type="dxa"/>
            <w:noWrap/>
            <w:hideMark/>
          </w:tcPr>
          <w:p w14:paraId="341D8866"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34.76</w:t>
            </w:r>
          </w:p>
        </w:tc>
        <w:tc>
          <w:tcPr>
            <w:tcW w:w="900" w:type="dxa"/>
            <w:noWrap/>
            <w:hideMark/>
          </w:tcPr>
          <w:p w14:paraId="6C0672C4"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2.18</w:t>
            </w:r>
          </w:p>
        </w:tc>
        <w:tc>
          <w:tcPr>
            <w:tcW w:w="900" w:type="dxa"/>
            <w:noWrap/>
            <w:hideMark/>
          </w:tcPr>
          <w:p w14:paraId="4E6DAE81"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6.55</w:t>
            </w:r>
          </w:p>
        </w:tc>
        <w:tc>
          <w:tcPr>
            <w:tcW w:w="900" w:type="dxa"/>
            <w:noWrap/>
            <w:hideMark/>
          </w:tcPr>
          <w:p w14:paraId="60CC7AE1"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1.93</w:t>
            </w:r>
          </w:p>
        </w:tc>
        <w:tc>
          <w:tcPr>
            <w:tcW w:w="900" w:type="dxa"/>
            <w:noWrap/>
            <w:hideMark/>
          </w:tcPr>
          <w:p w14:paraId="1F92F8C9"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6.92</w:t>
            </w:r>
          </w:p>
        </w:tc>
        <w:tc>
          <w:tcPr>
            <w:tcW w:w="810" w:type="dxa"/>
            <w:noWrap/>
            <w:hideMark/>
          </w:tcPr>
          <w:p w14:paraId="645EF1D6"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2.96</w:t>
            </w:r>
          </w:p>
        </w:tc>
        <w:tc>
          <w:tcPr>
            <w:tcW w:w="900" w:type="dxa"/>
            <w:noWrap/>
            <w:hideMark/>
          </w:tcPr>
          <w:p w14:paraId="29708F23"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6.30</w:t>
            </w:r>
          </w:p>
        </w:tc>
        <w:tc>
          <w:tcPr>
            <w:tcW w:w="900" w:type="dxa"/>
            <w:noWrap/>
            <w:hideMark/>
          </w:tcPr>
          <w:p w14:paraId="5E2FF6DF"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5.64</w:t>
            </w:r>
          </w:p>
        </w:tc>
        <w:tc>
          <w:tcPr>
            <w:tcW w:w="1170" w:type="dxa"/>
            <w:noWrap/>
            <w:hideMark/>
          </w:tcPr>
          <w:p w14:paraId="711EBBF3"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23.98</w:t>
            </w:r>
          </w:p>
        </w:tc>
      </w:tr>
      <w:tr w:rsidR="00914D7B" w:rsidRPr="00322947" w14:paraId="75D50710" w14:textId="77777777" w:rsidTr="00711BF7">
        <w:trPr>
          <w:trHeight w:val="300"/>
        </w:trPr>
        <w:tc>
          <w:tcPr>
            <w:tcW w:w="1435" w:type="dxa"/>
            <w:noWrap/>
            <w:hideMark/>
          </w:tcPr>
          <w:p w14:paraId="55E7ED7C" w14:textId="77777777" w:rsidR="00914D7B" w:rsidRPr="00322947" w:rsidRDefault="00914D7B" w:rsidP="002266CD">
            <w:pPr>
              <w:spacing w:before="6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50-&lt;65yrs</w:t>
            </w:r>
          </w:p>
        </w:tc>
        <w:tc>
          <w:tcPr>
            <w:tcW w:w="900" w:type="dxa"/>
            <w:noWrap/>
            <w:hideMark/>
          </w:tcPr>
          <w:p w14:paraId="3D8E8DA8"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47.04</w:t>
            </w:r>
          </w:p>
        </w:tc>
        <w:tc>
          <w:tcPr>
            <w:tcW w:w="900" w:type="dxa"/>
            <w:noWrap/>
            <w:hideMark/>
          </w:tcPr>
          <w:p w14:paraId="20DD372E"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35.02</w:t>
            </w:r>
          </w:p>
        </w:tc>
        <w:tc>
          <w:tcPr>
            <w:tcW w:w="900" w:type="dxa"/>
            <w:noWrap/>
            <w:hideMark/>
          </w:tcPr>
          <w:p w14:paraId="619AAEAF"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39.37</w:t>
            </w:r>
          </w:p>
        </w:tc>
        <w:tc>
          <w:tcPr>
            <w:tcW w:w="900" w:type="dxa"/>
            <w:noWrap/>
            <w:hideMark/>
          </w:tcPr>
          <w:p w14:paraId="062C5AA7"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37.00</w:t>
            </w:r>
          </w:p>
        </w:tc>
        <w:tc>
          <w:tcPr>
            <w:tcW w:w="900" w:type="dxa"/>
            <w:noWrap/>
            <w:hideMark/>
          </w:tcPr>
          <w:p w14:paraId="6E9E5B6F"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41.53</w:t>
            </w:r>
          </w:p>
        </w:tc>
        <w:tc>
          <w:tcPr>
            <w:tcW w:w="810" w:type="dxa"/>
            <w:noWrap/>
            <w:hideMark/>
          </w:tcPr>
          <w:p w14:paraId="4C2695F4"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38.02</w:t>
            </w:r>
          </w:p>
        </w:tc>
        <w:tc>
          <w:tcPr>
            <w:tcW w:w="900" w:type="dxa"/>
            <w:noWrap/>
            <w:hideMark/>
          </w:tcPr>
          <w:p w14:paraId="7F538961"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44.99</w:t>
            </w:r>
          </w:p>
        </w:tc>
        <w:tc>
          <w:tcPr>
            <w:tcW w:w="900" w:type="dxa"/>
            <w:noWrap/>
            <w:hideMark/>
          </w:tcPr>
          <w:p w14:paraId="42CA42FA"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9.48</w:t>
            </w:r>
          </w:p>
        </w:tc>
        <w:tc>
          <w:tcPr>
            <w:tcW w:w="1170" w:type="dxa"/>
            <w:noWrap/>
            <w:hideMark/>
          </w:tcPr>
          <w:p w14:paraId="64784AA8"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37.64</w:t>
            </w:r>
          </w:p>
        </w:tc>
      </w:tr>
      <w:tr w:rsidR="00914D7B" w:rsidRPr="00322947" w14:paraId="1FB667A9" w14:textId="77777777" w:rsidTr="00711BF7">
        <w:trPr>
          <w:trHeight w:val="300"/>
        </w:trPr>
        <w:tc>
          <w:tcPr>
            <w:tcW w:w="1435" w:type="dxa"/>
            <w:noWrap/>
            <w:hideMark/>
          </w:tcPr>
          <w:p w14:paraId="087CF092" w14:textId="77777777" w:rsidR="00914D7B" w:rsidRPr="00322947" w:rsidRDefault="00914D7B" w:rsidP="002266CD">
            <w:pPr>
              <w:spacing w:before="6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gt;=65yrs</w:t>
            </w:r>
          </w:p>
        </w:tc>
        <w:tc>
          <w:tcPr>
            <w:tcW w:w="900" w:type="dxa"/>
            <w:noWrap/>
            <w:hideMark/>
          </w:tcPr>
          <w:p w14:paraId="3C25B8FA"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69.30</w:t>
            </w:r>
          </w:p>
        </w:tc>
        <w:tc>
          <w:tcPr>
            <w:tcW w:w="900" w:type="dxa"/>
            <w:noWrap/>
            <w:hideMark/>
          </w:tcPr>
          <w:p w14:paraId="0E36218B"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62.42</w:t>
            </w:r>
          </w:p>
        </w:tc>
        <w:tc>
          <w:tcPr>
            <w:tcW w:w="900" w:type="dxa"/>
            <w:noWrap/>
            <w:hideMark/>
          </w:tcPr>
          <w:p w14:paraId="4DB1995A"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66.07</w:t>
            </w:r>
          </w:p>
        </w:tc>
        <w:tc>
          <w:tcPr>
            <w:tcW w:w="900" w:type="dxa"/>
            <w:noWrap/>
            <w:hideMark/>
          </w:tcPr>
          <w:p w14:paraId="3154F2F4"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65.71</w:t>
            </w:r>
          </w:p>
        </w:tc>
        <w:tc>
          <w:tcPr>
            <w:tcW w:w="900" w:type="dxa"/>
            <w:noWrap/>
            <w:hideMark/>
          </w:tcPr>
          <w:p w14:paraId="22F94BA4"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70.21</w:t>
            </w:r>
          </w:p>
        </w:tc>
        <w:tc>
          <w:tcPr>
            <w:tcW w:w="810" w:type="dxa"/>
            <w:noWrap/>
            <w:hideMark/>
          </w:tcPr>
          <w:p w14:paraId="50D7939D"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66.15</w:t>
            </w:r>
          </w:p>
        </w:tc>
        <w:tc>
          <w:tcPr>
            <w:tcW w:w="900" w:type="dxa"/>
            <w:noWrap/>
            <w:hideMark/>
          </w:tcPr>
          <w:p w14:paraId="7946E159"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72.22</w:t>
            </w:r>
          </w:p>
        </w:tc>
        <w:tc>
          <w:tcPr>
            <w:tcW w:w="900" w:type="dxa"/>
            <w:noWrap/>
            <w:hideMark/>
          </w:tcPr>
          <w:p w14:paraId="2F400214"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39.05</w:t>
            </w:r>
          </w:p>
        </w:tc>
        <w:tc>
          <w:tcPr>
            <w:tcW w:w="1170" w:type="dxa"/>
            <w:noWrap/>
            <w:hideMark/>
          </w:tcPr>
          <w:p w14:paraId="459C7EB9"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65.13</w:t>
            </w:r>
          </w:p>
        </w:tc>
      </w:tr>
      <w:tr w:rsidR="00914D7B" w:rsidRPr="00322947" w14:paraId="0F13D03A" w14:textId="77777777" w:rsidTr="00711BF7">
        <w:trPr>
          <w:trHeight w:val="300"/>
        </w:trPr>
        <w:tc>
          <w:tcPr>
            <w:tcW w:w="1435" w:type="dxa"/>
            <w:noWrap/>
            <w:hideMark/>
          </w:tcPr>
          <w:p w14:paraId="33B379D0" w14:textId="77777777" w:rsidR="00914D7B" w:rsidRPr="00322947" w:rsidRDefault="00914D7B" w:rsidP="002266CD">
            <w:pPr>
              <w:spacing w:before="60" w:after="120"/>
              <w:jc w:val="center"/>
              <w:rPr>
                <w:rFonts w:eastAsia="Times New Roman" w:cstheme="minorHAnsi"/>
                <w:b/>
                <w:bCs/>
                <w:color w:val="000000"/>
                <w:kern w:val="0"/>
                <w:lang w:eastAsia="en-AU"/>
                <w14:ligatures w14:val="none"/>
              </w:rPr>
            </w:pPr>
          </w:p>
        </w:tc>
        <w:tc>
          <w:tcPr>
            <w:tcW w:w="900" w:type="dxa"/>
            <w:noWrap/>
            <w:hideMark/>
          </w:tcPr>
          <w:p w14:paraId="0754FBFB"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p>
        </w:tc>
        <w:tc>
          <w:tcPr>
            <w:tcW w:w="900" w:type="dxa"/>
            <w:noWrap/>
            <w:hideMark/>
          </w:tcPr>
          <w:p w14:paraId="6253705F" w14:textId="77777777" w:rsidR="00914D7B" w:rsidRPr="00322947" w:rsidRDefault="00914D7B" w:rsidP="002266CD">
            <w:pPr>
              <w:spacing w:before="60" w:after="120"/>
              <w:jc w:val="right"/>
              <w:rPr>
                <w:rFonts w:eastAsia="Times New Roman" w:cstheme="minorHAnsi"/>
                <w:kern w:val="0"/>
                <w:lang w:eastAsia="en-AU"/>
                <w14:ligatures w14:val="none"/>
              </w:rPr>
            </w:pPr>
          </w:p>
        </w:tc>
        <w:tc>
          <w:tcPr>
            <w:tcW w:w="900" w:type="dxa"/>
            <w:noWrap/>
            <w:hideMark/>
          </w:tcPr>
          <w:p w14:paraId="360AE273" w14:textId="77777777" w:rsidR="00914D7B" w:rsidRPr="00322947" w:rsidRDefault="00914D7B" w:rsidP="002266CD">
            <w:pPr>
              <w:spacing w:before="60" w:after="120"/>
              <w:jc w:val="right"/>
              <w:rPr>
                <w:rFonts w:eastAsia="Times New Roman" w:cstheme="minorHAnsi"/>
                <w:kern w:val="0"/>
                <w:lang w:eastAsia="en-AU"/>
                <w14:ligatures w14:val="none"/>
              </w:rPr>
            </w:pPr>
          </w:p>
        </w:tc>
        <w:tc>
          <w:tcPr>
            <w:tcW w:w="900" w:type="dxa"/>
            <w:noWrap/>
            <w:hideMark/>
          </w:tcPr>
          <w:p w14:paraId="5A9E2BDE" w14:textId="77777777" w:rsidR="00914D7B" w:rsidRPr="00322947" w:rsidRDefault="00914D7B" w:rsidP="002266CD">
            <w:pPr>
              <w:spacing w:before="60" w:after="120"/>
              <w:jc w:val="right"/>
              <w:rPr>
                <w:rFonts w:eastAsia="Times New Roman" w:cstheme="minorHAnsi"/>
                <w:kern w:val="0"/>
                <w:lang w:eastAsia="en-AU"/>
                <w14:ligatures w14:val="none"/>
              </w:rPr>
            </w:pPr>
          </w:p>
        </w:tc>
        <w:tc>
          <w:tcPr>
            <w:tcW w:w="900" w:type="dxa"/>
            <w:noWrap/>
            <w:hideMark/>
          </w:tcPr>
          <w:p w14:paraId="0105D88A" w14:textId="77777777" w:rsidR="00914D7B" w:rsidRPr="00322947" w:rsidRDefault="00914D7B" w:rsidP="002266CD">
            <w:pPr>
              <w:spacing w:before="60" w:after="120"/>
              <w:jc w:val="right"/>
              <w:rPr>
                <w:rFonts w:eastAsia="Times New Roman" w:cstheme="minorHAnsi"/>
                <w:kern w:val="0"/>
                <w:lang w:eastAsia="en-AU"/>
                <w14:ligatures w14:val="none"/>
              </w:rPr>
            </w:pPr>
          </w:p>
        </w:tc>
        <w:tc>
          <w:tcPr>
            <w:tcW w:w="810" w:type="dxa"/>
            <w:noWrap/>
            <w:hideMark/>
          </w:tcPr>
          <w:p w14:paraId="5850E765" w14:textId="77777777" w:rsidR="00914D7B" w:rsidRPr="00322947" w:rsidRDefault="00914D7B" w:rsidP="002266CD">
            <w:pPr>
              <w:spacing w:before="60" w:after="120"/>
              <w:jc w:val="right"/>
              <w:rPr>
                <w:rFonts w:eastAsia="Times New Roman" w:cstheme="minorHAnsi"/>
                <w:kern w:val="0"/>
                <w:lang w:eastAsia="en-AU"/>
                <w14:ligatures w14:val="none"/>
              </w:rPr>
            </w:pPr>
          </w:p>
        </w:tc>
        <w:tc>
          <w:tcPr>
            <w:tcW w:w="900" w:type="dxa"/>
            <w:noWrap/>
            <w:hideMark/>
          </w:tcPr>
          <w:p w14:paraId="32C9EF8D" w14:textId="77777777" w:rsidR="00914D7B" w:rsidRPr="00322947" w:rsidRDefault="00914D7B" w:rsidP="002266CD">
            <w:pPr>
              <w:spacing w:before="60" w:after="120"/>
              <w:jc w:val="right"/>
              <w:rPr>
                <w:rFonts w:eastAsia="Times New Roman" w:cstheme="minorHAnsi"/>
                <w:kern w:val="0"/>
                <w:lang w:eastAsia="en-AU"/>
                <w14:ligatures w14:val="none"/>
              </w:rPr>
            </w:pPr>
          </w:p>
        </w:tc>
        <w:tc>
          <w:tcPr>
            <w:tcW w:w="900" w:type="dxa"/>
            <w:noWrap/>
            <w:hideMark/>
          </w:tcPr>
          <w:p w14:paraId="07F7BBB5" w14:textId="77777777" w:rsidR="00914D7B" w:rsidRPr="00322947" w:rsidRDefault="00914D7B" w:rsidP="002266CD">
            <w:pPr>
              <w:spacing w:before="60" w:after="120"/>
              <w:jc w:val="right"/>
              <w:rPr>
                <w:rFonts w:eastAsia="Times New Roman" w:cstheme="minorHAnsi"/>
                <w:kern w:val="0"/>
                <w:lang w:eastAsia="en-AU"/>
                <w14:ligatures w14:val="none"/>
              </w:rPr>
            </w:pPr>
          </w:p>
        </w:tc>
        <w:tc>
          <w:tcPr>
            <w:tcW w:w="1170" w:type="dxa"/>
            <w:noWrap/>
            <w:hideMark/>
          </w:tcPr>
          <w:p w14:paraId="45E8CD2B" w14:textId="77777777" w:rsidR="00914D7B" w:rsidRPr="00322947" w:rsidRDefault="00914D7B" w:rsidP="002266CD">
            <w:pPr>
              <w:spacing w:before="60" w:after="12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 </w:t>
            </w:r>
          </w:p>
        </w:tc>
      </w:tr>
      <w:tr w:rsidR="00914D7B" w:rsidRPr="00322947" w14:paraId="7A91B937" w14:textId="77777777" w:rsidTr="00711BF7">
        <w:trPr>
          <w:trHeight w:val="300"/>
        </w:trPr>
        <w:tc>
          <w:tcPr>
            <w:tcW w:w="1435" w:type="dxa"/>
            <w:noWrap/>
            <w:hideMark/>
          </w:tcPr>
          <w:p w14:paraId="0628003D" w14:textId="77777777" w:rsidR="00914D7B" w:rsidRPr="00322947" w:rsidRDefault="00914D7B" w:rsidP="002266CD">
            <w:pPr>
              <w:spacing w:before="60" w:after="120"/>
              <w:jc w:val="center"/>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Overall</w:t>
            </w:r>
          </w:p>
        </w:tc>
        <w:tc>
          <w:tcPr>
            <w:tcW w:w="900" w:type="dxa"/>
            <w:noWrap/>
            <w:hideMark/>
          </w:tcPr>
          <w:p w14:paraId="479DDC5B"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41.28</w:t>
            </w:r>
          </w:p>
        </w:tc>
        <w:tc>
          <w:tcPr>
            <w:tcW w:w="900" w:type="dxa"/>
            <w:noWrap/>
            <w:hideMark/>
          </w:tcPr>
          <w:p w14:paraId="0E1B71BE"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31.23</w:t>
            </w:r>
          </w:p>
        </w:tc>
        <w:tc>
          <w:tcPr>
            <w:tcW w:w="900" w:type="dxa"/>
            <w:noWrap/>
            <w:hideMark/>
          </w:tcPr>
          <w:p w14:paraId="4DE741F7"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34.67</w:t>
            </w:r>
          </w:p>
        </w:tc>
        <w:tc>
          <w:tcPr>
            <w:tcW w:w="900" w:type="dxa"/>
            <w:noWrap/>
            <w:hideMark/>
          </w:tcPr>
          <w:p w14:paraId="3BDA868F"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31.30</w:t>
            </w:r>
          </w:p>
        </w:tc>
        <w:tc>
          <w:tcPr>
            <w:tcW w:w="900" w:type="dxa"/>
            <w:noWrap/>
            <w:hideMark/>
          </w:tcPr>
          <w:p w14:paraId="4968F005"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37.05</w:t>
            </w:r>
          </w:p>
        </w:tc>
        <w:tc>
          <w:tcPr>
            <w:tcW w:w="810" w:type="dxa"/>
            <w:noWrap/>
            <w:hideMark/>
          </w:tcPr>
          <w:p w14:paraId="59CCC203"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32.46</w:t>
            </w:r>
          </w:p>
        </w:tc>
        <w:tc>
          <w:tcPr>
            <w:tcW w:w="900" w:type="dxa"/>
            <w:noWrap/>
            <w:hideMark/>
          </w:tcPr>
          <w:p w14:paraId="1F3BD0E6"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38.80</w:t>
            </w:r>
          </w:p>
        </w:tc>
        <w:tc>
          <w:tcPr>
            <w:tcW w:w="900" w:type="dxa"/>
            <w:noWrap/>
            <w:hideMark/>
          </w:tcPr>
          <w:p w14:paraId="54C9B8EE"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27.35</w:t>
            </w:r>
          </w:p>
        </w:tc>
        <w:tc>
          <w:tcPr>
            <w:tcW w:w="1170" w:type="dxa"/>
            <w:noWrap/>
            <w:hideMark/>
          </w:tcPr>
          <w:p w14:paraId="59C87733" w14:textId="77777777" w:rsidR="00914D7B" w:rsidRPr="00322947" w:rsidRDefault="00914D7B" w:rsidP="002266CD">
            <w:pPr>
              <w:spacing w:before="60" w:after="12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32.91</w:t>
            </w:r>
          </w:p>
        </w:tc>
      </w:tr>
    </w:tbl>
    <w:p w14:paraId="437B5D14" w14:textId="77777777" w:rsidR="00914D7B" w:rsidRPr="00322947" w:rsidRDefault="00914D7B" w:rsidP="00845674">
      <w:pPr>
        <w:spacing w:before="120"/>
        <w:jc w:val="both"/>
        <w:rPr>
          <w:rFonts w:eastAsiaTheme="minorEastAsia" w:cstheme="minorHAnsi"/>
        </w:rPr>
      </w:pPr>
      <w:r w:rsidRPr="00322947">
        <w:rPr>
          <w:rFonts w:eastAsiaTheme="minorEastAsia" w:cstheme="minorHAnsi"/>
        </w:rPr>
        <w:t>Note: ACT is abbreviated for Australian Capital Territory; NSW is for New South Wales; VIC is for Victoria; QLD is for Queensland; SA is for South Australia; WA is for Western Australia; TAS is for Tasmania; and NT is for Northern Territory.</w:t>
      </w:r>
    </w:p>
    <w:p w14:paraId="6EAEA9E5" w14:textId="77777777" w:rsidR="00914D7B" w:rsidRPr="00322947" w:rsidRDefault="00914D7B" w:rsidP="00914D7B">
      <w:pPr>
        <w:spacing w:before="60"/>
        <w:jc w:val="both"/>
        <w:rPr>
          <w:rFonts w:eastAsiaTheme="minorEastAsia" w:cstheme="minorHAnsi"/>
          <w:b/>
          <w:bCs/>
        </w:rPr>
      </w:pPr>
    </w:p>
    <w:p w14:paraId="71EE67D5" w14:textId="77777777" w:rsidR="00845674" w:rsidRPr="00322947" w:rsidRDefault="00845674">
      <w:pPr>
        <w:rPr>
          <w:rFonts w:eastAsiaTheme="minorEastAsia" w:cstheme="minorHAnsi"/>
          <w:b/>
          <w:bCs/>
        </w:rPr>
      </w:pPr>
      <w:r w:rsidRPr="00322947">
        <w:rPr>
          <w:rFonts w:eastAsiaTheme="minorEastAsia" w:cstheme="minorHAnsi"/>
          <w:b/>
          <w:bCs/>
        </w:rPr>
        <w:br w:type="page"/>
      </w:r>
    </w:p>
    <w:p w14:paraId="3DB8AA08" w14:textId="6E811B53" w:rsidR="00914D7B" w:rsidRPr="00322947" w:rsidRDefault="00D86659" w:rsidP="002266CD">
      <w:pPr>
        <w:spacing w:after="240"/>
        <w:rPr>
          <w:rFonts w:cstheme="minorHAnsi"/>
          <w:b/>
          <w:bCs/>
        </w:rPr>
      </w:pPr>
      <w:r w:rsidRPr="00322947">
        <w:rPr>
          <w:rFonts w:cstheme="minorHAnsi"/>
          <w:b/>
          <w:bCs/>
        </w:rPr>
        <w:lastRenderedPageBreak/>
        <w:t>Supplementary</w:t>
      </w:r>
      <w:r w:rsidR="00914D7B" w:rsidRPr="00322947">
        <w:rPr>
          <w:rFonts w:cstheme="minorHAnsi"/>
          <w:b/>
          <w:bCs/>
        </w:rPr>
        <w:t xml:space="preserve"> Table 2: </w:t>
      </w:r>
      <w:r w:rsidR="00E634A5" w:rsidRPr="00322947">
        <w:rPr>
          <w:rFonts w:cstheme="minorHAnsi"/>
          <w:b/>
          <w:bCs/>
        </w:rPr>
        <w:t xml:space="preserve">Influenza </w:t>
      </w:r>
      <w:r w:rsidR="00CA1DAE" w:rsidRPr="00322947">
        <w:rPr>
          <w:rFonts w:cstheme="minorHAnsi"/>
          <w:b/>
          <w:bCs/>
        </w:rPr>
        <w:t xml:space="preserve">vaccination coverage </w:t>
      </w:r>
      <w:r w:rsidR="00914D7B" w:rsidRPr="00322947">
        <w:rPr>
          <w:rFonts w:cstheme="minorHAnsi"/>
          <w:b/>
          <w:bCs/>
        </w:rPr>
        <w:t xml:space="preserve">(%) by </w:t>
      </w:r>
      <w:r w:rsidR="00CA1DAE" w:rsidRPr="00322947">
        <w:rPr>
          <w:rFonts w:cstheme="minorHAnsi"/>
          <w:b/>
          <w:bCs/>
        </w:rPr>
        <w:t xml:space="preserve">school </w:t>
      </w:r>
      <w:r w:rsidR="00BC46F4" w:rsidRPr="00322947">
        <w:rPr>
          <w:rFonts w:cstheme="minorHAnsi"/>
          <w:b/>
          <w:bCs/>
        </w:rPr>
        <w:t>t</w:t>
      </w:r>
      <w:r w:rsidR="00CA1DAE" w:rsidRPr="00322947">
        <w:rPr>
          <w:rFonts w:cstheme="minorHAnsi"/>
          <w:b/>
          <w:bCs/>
        </w:rPr>
        <w:t>ypes</w:t>
      </w:r>
      <w:r w:rsidR="00914D7B" w:rsidRPr="00322947">
        <w:rPr>
          <w:rFonts w:cstheme="minorHAnsi"/>
          <w:b/>
          <w:bCs/>
        </w:rPr>
        <w:t xml:space="preserve">, </w:t>
      </w:r>
      <w:r w:rsidR="00CA1DAE" w:rsidRPr="00322947">
        <w:rPr>
          <w:rFonts w:cstheme="minorHAnsi"/>
          <w:b/>
          <w:bCs/>
        </w:rPr>
        <w:t>education levels</w:t>
      </w:r>
      <w:r w:rsidR="00347AA2" w:rsidRPr="00322947">
        <w:rPr>
          <w:rFonts w:cstheme="minorHAnsi"/>
          <w:b/>
          <w:bCs/>
        </w:rPr>
        <w:t xml:space="preserve">, </w:t>
      </w:r>
      <w:r w:rsidR="00914D7B" w:rsidRPr="00322947">
        <w:rPr>
          <w:rFonts w:cstheme="minorHAnsi"/>
          <w:b/>
          <w:bCs/>
        </w:rPr>
        <w:t xml:space="preserve">and </w:t>
      </w:r>
      <w:r w:rsidR="00CA1DAE" w:rsidRPr="00322947">
        <w:rPr>
          <w:rFonts w:cstheme="minorHAnsi"/>
          <w:b/>
          <w:bCs/>
        </w:rPr>
        <w:t xml:space="preserve">jurisdictions </w:t>
      </w:r>
      <w:r w:rsidR="00914D7B" w:rsidRPr="00322947">
        <w:rPr>
          <w:rFonts w:cstheme="minorHAnsi"/>
          <w:b/>
          <w:bCs/>
        </w:rPr>
        <w:t>in 2023</w:t>
      </w:r>
    </w:p>
    <w:tbl>
      <w:tblPr>
        <w:tblStyle w:val="TableGridLight"/>
        <w:tblW w:w="8725" w:type="dxa"/>
        <w:tblBorders>
          <w:top w:val="single" w:sz="4" w:space="0" w:color="auto"/>
          <w:bottom w:val="single" w:sz="4" w:space="0" w:color="auto"/>
        </w:tblBorders>
        <w:tblLook w:val="04A0" w:firstRow="1" w:lastRow="0" w:firstColumn="1" w:lastColumn="0" w:noHBand="0" w:noVBand="1"/>
      </w:tblPr>
      <w:tblGrid>
        <w:gridCol w:w="3055"/>
        <w:gridCol w:w="1080"/>
        <w:gridCol w:w="1003"/>
        <w:gridCol w:w="1045"/>
        <w:gridCol w:w="1282"/>
        <w:gridCol w:w="1260"/>
      </w:tblGrid>
      <w:tr w:rsidR="00914D7B" w:rsidRPr="00322947" w14:paraId="0D976A6C" w14:textId="77777777" w:rsidTr="000D2B3B">
        <w:trPr>
          <w:trHeight w:val="300"/>
        </w:trPr>
        <w:tc>
          <w:tcPr>
            <w:tcW w:w="3055" w:type="dxa"/>
            <w:vMerge w:val="restart"/>
            <w:noWrap/>
          </w:tcPr>
          <w:p w14:paraId="705FC7D9" w14:textId="77777777" w:rsidR="00914D7B" w:rsidRPr="00322947" w:rsidRDefault="00914D7B" w:rsidP="002266CD">
            <w:pPr>
              <w:spacing w:before="60" w:after="60"/>
              <w:jc w:val="center"/>
              <w:rPr>
                <w:rFonts w:eastAsia="Times New Roman" w:cstheme="minorHAnsi"/>
                <w:b/>
                <w:bCs/>
                <w:color w:val="000000"/>
                <w:kern w:val="0"/>
                <w:lang w:eastAsia="en-AU"/>
                <w14:ligatures w14:val="none"/>
              </w:rPr>
            </w:pPr>
            <w:r w:rsidRPr="00322947">
              <w:rPr>
                <w:rFonts w:eastAsia="Times New Roman" w:cstheme="minorHAnsi"/>
                <w:color w:val="000000"/>
                <w:kern w:val="0"/>
                <w:lang w:eastAsia="en-AU"/>
                <w14:ligatures w14:val="none"/>
              </w:rPr>
              <w:t>Education levels</w:t>
            </w:r>
            <w:r w:rsidRPr="00322947">
              <w:rPr>
                <w:rFonts w:eastAsiaTheme="minorEastAsia" w:cstheme="minorHAnsi"/>
              </w:rPr>
              <w:t xml:space="preserve"> </w:t>
            </w:r>
            <w:r w:rsidRPr="00322947">
              <w:rPr>
                <w:rFonts w:eastAsiaTheme="minorEastAsia" w:cstheme="minorHAnsi"/>
                <w:vertAlign w:val="superscript"/>
              </w:rPr>
              <w:t>ϯ</w:t>
            </w:r>
          </w:p>
        </w:tc>
        <w:tc>
          <w:tcPr>
            <w:tcW w:w="4410" w:type="dxa"/>
            <w:gridSpan w:val="4"/>
            <w:tcBorders>
              <w:bottom w:val="single" w:sz="4" w:space="0" w:color="auto"/>
            </w:tcBorders>
            <w:noWrap/>
          </w:tcPr>
          <w:p w14:paraId="2582D2F5" w14:textId="162B36CD"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School types</w:t>
            </w:r>
            <w:r w:rsidR="0020050B" w:rsidRPr="00322947">
              <w:rPr>
                <w:rFonts w:eastAsiaTheme="minorEastAsia" w:cstheme="minorHAnsi"/>
                <w:b/>
                <w:bCs/>
                <w:vertAlign w:val="superscript"/>
              </w:rPr>
              <w:t>ͱ</w:t>
            </w:r>
          </w:p>
        </w:tc>
        <w:tc>
          <w:tcPr>
            <w:tcW w:w="1260" w:type="dxa"/>
            <w:vMerge w:val="restart"/>
          </w:tcPr>
          <w:p w14:paraId="26E3D60D"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cstheme="minorHAnsi"/>
                <w:color w:val="000000"/>
              </w:rPr>
              <w:t>Overall</w:t>
            </w:r>
          </w:p>
        </w:tc>
      </w:tr>
      <w:tr w:rsidR="00914D7B" w:rsidRPr="00322947" w14:paraId="266906FD" w14:textId="77777777" w:rsidTr="000D2B3B">
        <w:trPr>
          <w:trHeight w:val="300"/>
        </w:trPr>
        <w:tc>
          <w:tcPr>
            <w:tcW w:w="3055" w:type="dxa"/>
            <w:vMerge/>
            <w:tcBorders>
              <w:bottom w:val="single" w:sz="4" w:space="0" w:color="auto"/>
            </w:tcBorders>
            <w:noWrap/>
          </w:tcPr>
          <w:p w14:paraId="04DA5F78" w14:textId="77777777" w:rsidR="00914D7B" w:rsidRPr="00322947" w:rsidRDefault="00914D7B" w:rsidP="002266CD">
            <w:pPr>
              <w:spacing w:before="60" w:after="60"/>
              <w:jc w:val="center"/>
              <w:rPr>
                <w:rFonts w:eastAsia="Times New Roman" w:cstheme="minorHAnsi"/>
                <w:b/>
                <w:bCs/>
                <w:color w:val="000000"/>
                <w:kern w:val="0"/>
                <w:lang w:eastAsia="en-AU"/>
                <w14:ligatures w14:val="none"/>
              </w:rPr>
            </w:pPr>
          </w:p>
        </w:tc>
        <w:tc>
          <w:tcPr>
            <w:tcW w:w="1080" w:type="dxa"/>
            <w:tcBorders>
              <w:top w:val="single" w:sz="4" w:space="0" w:color="auto"/>
              <w:bottom w:val="single" w:sz="4" w:space="0" w:color="auto"/>
            </w:tcBorders>
            <w:noWrap/>
          </w:tcPr>
          <w:p w14:paraId="488D34D7" w14:textId="77777777" w:rsidR="00914D7B" w:rsidRPr="00322947" w:rsidRDefault="00914D7B" w:rsidP="002266CD">
            <w:pPr>
              <w:spacing w:before="60" w:after="60"/>
              <w:jc w:val="center"/>
              <w:rPr>
                <w:rFonts w:cstheme="minorHAnsi"/>
                <w:b/>
                <w:bCs/>
                <w:color w:val="000000"/>
              </w:rPr>
            </w:pPr>
            <w:r w:rsidRPr="00322947">
              <w:rPr>
                <w:rFonts w:cstheme="minorHAnsi"/>
                <w:b/>
                <w:bCs/>
                <w:color w:val="000000"/>
              </w:rPr>
              <w:t>Public</w:t>
            </w:r>
          </w:p>
        </w:tc>
        <w:tc>
          <w:tcPr>
            <w:tcW w:w="1003" w:type="dxa"/>
            <w:tcBorders>
              <w:top w:val="single" w:sz="4" w:space="0" w:color="auto"/>
              <w:bottom w:val="single" w:sz="4" w:space="0" w:color="auto"/>
            </w:tcBorders>
            <w:noWrap/>
          </w:tcPr>
          <w:p w14:paraId="6C31096C" w14:textId="77777777" w:rsidR="00914D7B" w:rsidRPr="00322947" w:rsidRDefault="00914D7B" w:rsidP="002266CD">
            <w:pPr>
              <w:spacing w:before="60" w:after="60"/>
              <w:jc w:val="center"/>
              <w:rPr>
                <w:rFonts w:cstheme="minorHAnsi"/>
                <w:b/>
                <w:bCs/>
                <w:color w:val="000000"/>
              </w:rPr>
            </w:pPr>
            <w:r w:rsidRPr="00322947">
              <w:rPr>
                <w:rFonts w:cstheme="minorHAnsi"/>
                <w:b/>
                <w:bCs/>
                <w:color w:val="000000"/>
              </w:rPr>
              <w:t>Private</w:t>
            </w:r>
          </w:p>
        </w:tc>
        <w:tc>
          <w:tcPr>
            <w:tcW w:w="1045" w:type="dxa"/>
            <w:tcBorders>
              <w:top w:val="single" w:sz="4" w:space="0" w:color="auto"/>
              <w:bottom w:val="single" w:sz="4" w:space="0" w:color="auto"/>
            </w:tcBorders>
            <w:noWrap/>
          </w:tcPr>
          <w:p w14:paraId="304374F6" w14:textId="77777777" w:rsidR="00914D7B" w:rsidRPr="00322947" w:rsidRDefault="00914D7B" w:rsidP="002266CD">
            <w:pPr>
              <w:spacing w:before="60" w:after="60"/>
              <w:jc w:val="center"/>
              <w:rPr>
                <w:rFonts w:cstheme="minorHAnsi"/>
                <w:b/>
                <w:bCs/>
                <w:color w:val="000000"/>
              </w:rPr>
            </w:pPr>
            <w:r w:rsidRPr="00322947">
              <w:rPr>
                <w:rFonts w:cstheme="minorHAnsi"/>
                <w:b/>
                <w:bCs/>
                <w:color w:val="000000"/>
              </w:rPr>
              <w:t>Catholic</w:t>
            </w:r>
          </w:p>
        </w:tc>
        <w:tc>
          <w:tcPr>
            <w:tcW w:w="1282" w:type="dxa"/>
            <w:tcBorders>
              <w:top w:val="single" w:sz="4" w:space="0" w:color="auto"/>
              <w:bottom w:val="single" w:sz="4" w:space="0" w:color="auto"/>
            </w:tcBorders>
          </w:tcPr>
          <w:p w14:paraId="26EADD9B" w14:textId="77777777" w:rsidR="00914D7B" w:rsidRPr="00322947" w:rsidRDefault="00914D7B" w:rsidP="002266CD">
            <w:pPr>
              <w:spacing w:before="60" w:after="60"/>
              <w:jc w:val="center"/>
              <w:rPr>
                <w:rFonts w:cstheme="minorHAnsi"/>
                <w:b/>
                <w:bCs/>
                <w:color w:val="000000"/>
              </w:rPr>
            </w:pPr>
            <w:r w:rsidRPr="00322947">
              <w:rPr>
                <w:rFonts w:cstheme="minorHAnsi"/>
                <w:b/>
                <w:bCs/>
                <w:color w:val="000000"/>
              </w:rPr>
              <w:t>Not stated</w:t>
            </w:r>
          </w:p>
        </w:tc>
        <w:tc>
          <w:tcPr>
            <w:tcW w:w="1260" w:type="dxa"/>
            <w:vMerge/>
            <w:tcBorders>
              <w:bottom w:val="single" w:sz="4" w:space="0" w:color="auto"/>
            </w:tcBorders>
          </w:tcPr>
          <w:p w14:paraId="1B444DCA" w14:textId="77777777" w:rsidR="00914D7B" w:rsidRPr="00322947" w:rsidRDefault="00914D7B" w:rsidP="002266CD">
            <w:pPr>
              <w:spacing w:before="60" w:after="60"/>
              <w:jc w:val="right"/>
              <w:rPr>
                <w:rFonts w:cstheme="minorHAnsi"/>
                <w:b/>
                <w:bCs/>
                <w:color w:val="000000"/>
              </w:rPr>
            </w:pPr>
          </w:p>
        </w:tc>
      </w:tr>
      <w:tr w:rsidR="00914D7B" w:rsidRPr="00322947" w14:paraId="3C7364D8" w14:textId="77777777" w:rsidTr="000D2B3B">
        <w:trPr>
          <w:trHeight w:val="300"/>
        </w:trPr>
        <w:tc>
          <w:tcPr>
            <w:tcW w:w="3055" w:type="dxa"/>
            <w:tcBorders>
              <w:top w:val="single" w:sz="4" w:space="0" w:color="auto"/>
              <w:bottom w:val="single" w:sz="4" w:space="0" w:color="BFBFBF" w:themeColor="background1" w:themeShade="BF"/>
            </w:tcBorders>
            <w:noWrap/>
            <w:hideMark/>
          </w:tcPr>
          <w:p w14:paraId="263DF220" w14:textId="77777777" w:rsidR="00914D7B" w:rsidRPr="00322947" w:rsidRDefault="00914D7B" w:rsidP="002266CD">
            <w:pPr>
              <w:spacing w:before="60" w:after="60"/>
              <w:jc w:val="center"/>
              <w:rPr>
                <w:rFonts w:eastAsia="Times New Roman" w:cstheme="minorHAnsi"/>
                <w:b/>
                <w:bCs/>
                <w:color w:val="000000"/>
                <w:kern w:val="0"/>
                <w:lang w:eastAsia="en-AU"/>
                <w14:ligatures w14:val="none"/>
              </w:rPr>
            </w:pPr>
            <w:r w:rsidRPr="00322947">
              <w:rPr>
                <w:rFonts w:eastAsia="Times New Roman" w:cstheme="minorHAnsi"/>
                <w:color w:val="000000"/>
                <w:kern w:val="0"/>
                <w:lang w:eastAsia="en-AU"/>
                <w14:ligatures w14:val="none"/>
              </w:rPr>
              <w:t>Secondary school</w:t>
            </w:r>
          </w:p>
        </w:tc>
        <w:tc>
          <w:tcPr>
            <w:tcW w:w="1080" w:type="dxa"/>
            <w:tcBorders>
              <w:top w:val="single" w:sz="4" w:space="0" w:color="auto"/>
              <w:bottom w:val="single" w:sz="4" w:space="0" w:color="BFBFBF" w:themeColor="background1" w:themeShade="BF"/>
            </w:tcBorders>
            <w:noWrap/>
          </w:tcPr>
          <w:p w14:paraId="317E83C7" w14:textId="77777777" w:rsidR="00914D7B" w:rsidRPr="00322947" w:rsidRDefault="00914D7B" w:rsidP="002266CD">
            <w:pPr>
              <w:spacing w:before="60" w:after="60"/>
              <w:jc w:val="right"/>
              <w:rPr>
                <w:rFonts w:eastAsia="Times New Roman" w:cstheme="minorHAnsi"/>
                <w:color w:val="000000"/>
                <w:kern w:val="0"/>
                <w:lang w:eastAsia="en-AU"/>
                <w14:ligatures w14:val="none"/>
              </w:rPr>
            </w:pPr>
          </w:p>
        </w:tc>
        <w:tc>
          <w:tcPr>
            <w:tcW w:w="1003" w:type="dxa"/>
            <w:tcBorders>
              <w:top w:val="single" w:sz="4" w:space="0" w:color="auto"/>
              <w:bottom w:val="single" w:sz="4" w:space="0" w:color="BFBFBF" w:themeColor="background1" w:themeShade="BF"/>
            </w:tcBorders>
            <w:noWrap/>
          </w:tcPr>
          <w:p w14:paraId="5D922E13" w14:textId="77777777" w:rsidR="00914D7B" w:rsidRPr="00322947" w:rsidRDefault="00914D7B" w:rsidP="002266CD">
            <w:pPr>
              <w:spacing w:before="60" w:after="60"/>
              <w:jc w:val="right"/>
              <w:rPr>
                <w:rFonts w:eastAsia="Times New Roman" w:cstheme="minorHAnsi"/>
                <w:color w:val="000000"/>
                <w:kern w:val="0"/>
                <w:lang w:eastAsia="en-AU"/>
                <w14:ligatures w14:val="none"/>
              </w:rPr>
            </w:pPr>
          </w:p>
        </w:tc>
        <w:tc>
          <w:tcPr>
            <w:tcW w:w="1045" w:type="dxa"/>
            <w:tcBorders>
              <w:top w:val="single" w:sz="4" w:space="0" w:color="auto"/>
              <w:bottom w:val="single" w:sz="4" w:space="0" w:color="BFBFBF" w:themeColor="background1" w:themeShade="BF"/>
            </w:tcBorders>
            <w:noWrap/>
          </w:tcPr>
          <w:p w14:paraId="4BFE855D" w14:textId="77777777" w:rsidR="00914D7B" w:rsidRPr="00322947" w:rsidRDefault="00914D7B" w:rsidP="002266CD">
            <w:pPr>
              <w:spacing w:before="60" w:after="60"/>
              <w:jc w:val="right"/>
              <w:rPr>
                <w:rFonts w:cstheme="minorHAnsi"/>
                <w:b/>
                <w:bCs/>
                <w:color w:val="000000"/>
              </w:rPr>
            </w:pPr>
          </w:p>
        </w:tc>
        <w:tc>
          <w:tcPr>
            <w:tcW w:w="1282" w:type="dxa"/>
            <w:tcBorders>
              <w:top w:val="single" w:sz="4" w:space="0" w:color="auto"/>
              <w:bottom w:val="single" w:sz="4" w:space="0" w:color="BFBFBF" w:themeColor="background1" w:themeShade="BF"/>
            </w:tcBorders>
          </w:tcPr>
          <w:p w14:paraId="7E4F214A" w14:textId="77777777" w:rsidR="00914D7B" w:rsidRPr="00322947" w:rsidRDefault="00914D7B" w:rsidP="002266CD">
            <w:pPr>
              <w:spacing w:before="60" w:after="60"/>
              <w:jc w:val="center"/>
              <w:rPr>
                <w:rFonts w:cstheme="minorHAnsi"/>
                <w:b/>
                <w:bCs/>
                <w:color w:val="000000"/>
              </w:rPr>
            </w:pPr>
          </w:p>
        </w:tc>
        <w:tc>
          <w:tcPr>
            <w:tcW w:w="1260" w:type="dxa"/>
            <w:tcBorders>
              <w:top w:val="single" w:sz="4" w:space="0" w:color="auto"/>
              <w:bottom w:val="single" w:sz="4" w:space="0" w:color="BFBFBF" w:themeColor="background1" w:themeShade="BF"/>
            </w:tcBorders>
          </w:tcPr>
          <w:p w14:paraId="3CBD124A" w14:textId="77777777" w:rsidR="00914D7B" w:rsidRPr="00322947" w:rsidRDefault="00914D7B" w:rsidP="002266CD">
            <w:pPr>
              <w:spacing w:before="60" w:after="60"/>
              <w:jc w:val="right"/>
              <w:rPr>
                <w:rFonts w:cstheme="minorHAnsi"/>
                <w:b/>
                <w:bCs/>
                <w:color w:val="000000"/>
              </w:rPr>
            </w:pPr>
          </w:p>
        </w:tc>
      </w:tr>
      <w:tr w:rsidR="00914D7B" w:rsidRPr="00322947" w14:paraId="51ECD7DA" w14:textId="77777777" w:rsidTr="000D2B3B">
        <w:trPr>
          <w:trHeight w:val="285"/>
        </w:trPr>
        <w:tc>
          <w:tcPr>
            <w:tcW w:w="3055" w:type="dxa"/>
            <w:tcBorders>
              <w:top w:val="single" w:sz="4" w:space="0" w:color="BFBFBF" w:themeColor="background1" w:themeShade="BF"/>
            </w:tcBorders>
            <w:noWrap/>
            <w:hideMark/>
          </w:tcPr>
          <w:p w14:paraId="31F082A5"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ACT</w:t>
            </w:r>
          </w:p>
        </w:tc>
        <w:tc>
          <w:tcPr>
            <w:tcW w:w="1080" w:type="dxa"/>
            <w:tcBorders>
              <w:top w:val="single" w:sz="4" w:space="0" w:color="BFBFBF" w:themeColor="background1" w:themeShade="BF"/>
            </w:tcBorders>
            <w:noWrap/>
            <w:hideMark/>
          </w:tcPr>
          <w:p w14:paraId="72D0B50D"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9.28</w:t>
            </w:r>
          </w:p>
        </w:tc>
        <w:tc>
          <w:tcPr>
            <w:tcW w:w="1003" w:type="dxa"/>
            <w:tcBorders>
              <w:top w:val="single" w:sz="4" w:space="0" w:color="BFBFBF" w:themeColor="background1" w:themeShade="BF"/>
            </w:tcBorders>
            <w:noWrap/>
            <w:hideMark/>
          </w:tcPr>
          <w:p w14:paraId="4BBEAE01"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4.89</w:t>
            </w:r>
          </w:p>
        </w:tc>
        <w:tc>
          <w:tcPr>
            <w:tcW w:w="1045" w:type="dxa"/>
            <w:tcBorders>
              <w:top w:val="single" w:sz="4" w:space="0" w:color="BFBFBF" w:themeColor="background1" w:themeShade="BF"/>
            </w:tcBorders>
            <w:noWrap/>
            <w:hideMark/>
          </w:tcPr>
          <w:p w14:paraId="6D2646FC"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1.05</w:t>
            </w:r>
          </w:p>
        </w:tc>
        <w:tc>
          <w:tcPr>
            <w:tcW w:w="1282" w:type="dxa"/>
            <w:tcBorders>
              <w:top w:val="single" w:sz="4" w:space="0" w:color="BFBFBF" w:themeColor="background1" w:themeShade="BF"/>
            </w:tcBorders>
          </w:tcPr>
          <w:p w14:paraId="707E1D97"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cstheme="minorHAnsi"/>
                <w:color w:val="000000"/>
              </w:rPr>
              <w:t>16.67</w:t>
            </w:r>
          </w:p>
        </w:tc>
        <w:tc>
          <w:tcPr>
            <w:tcW w:w="1260" w:type="dxa"/>
            <w:tcBorders>
              <w:top w:val="single" w:sz="4" w:space="0" w:color="BFBFBF" w:themeColor="background1" w:themeShade="BF"/>
            </w:tcBorders>
          </w:tcPr>
          <w:p w14:paraId="3142275D"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cstheme="minorHAnsi"/>
                <w:color w:val="000000"/>
              </w:rPr>
              <w:t>20.55</w:t>
            </w:r>
          </w:p>
        </w:tc>
      </w:tr>
      <w:tr w:rsidR="00914D7B" w:rsidRPr="00322947" w14:paraId="0A5A3C10" w14:textId="77777777" w:rsidTr="000D2B3B">
        <w:trPr>
          <w:trHeight w:val="285"/>
        </w:trPr>
        <w:tc>
          <w:tcPr>
            <w:tcW w:w="3055" w:type="dxa"/>
            <w:noWrap/>
            <w:hideMark/>
          </w:tcPr>
          <w:p w14:paraId="0621A176"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NSW</w:t>
            </w:r>
          </w:p>
        </w:tc>
        <w:tc>
          <w:tcPr>
            <w:tcW w:w="1080" w:type="dxa"/>
            <w:noWrap/>
            <w:hideMark/>
          </w:tcPr>
          <w:p w14:paraId="533BE87C"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3.39</w:t>
            </w:r>
          </w:p>
        </w:tc>
        <w:tc>
          <w:tcPr>
            <w:tcW w:w="1003" w:type="dxa"/>
            <w:noWrap/>
            <w:hideMark/>
          </w:tcPr>
          <w:p w14:paraId="3C52B4DD"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7.65</w:t>
            </w:r>
          </w:p>
        </w:tc>
        <w:tc>
          <w:tcPr>
            <w:tcW w:w="1045" w:type="dxa"/>
            <w:noWrap/>
            <w:hideMark/>
          </w:tcPr>
          <w:p w14:paraId="4BF157A1"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5.37</w:t>
            </w:r>
          </w:p>
        </w:tc>
        <w:tc>
          <w:tcPr>
            <w:tcW w:w="1282" w:type="dxa"/>
          </w:tcPr>
          <w:p w14:paraId="04BB910F"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cstheme="minorHAnsi"/>
                <w:color w:val="000000"/>
              </w:rPr>
              <w:t>9.66</w:t>
            </w:r>
          </w:p>
        </w:tc>
        <w:tc>
          <w:tcPr>
            <w:tcW w:w="1260" w:type="dxa"/>
          </w:tcPr>
          <w:p w14:paraId="2AB8B090"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cstheme="minorHAnsi"/>
                <w:color w:val="000000"/>
              </w:rPr>
              <w:t>14.42</w:t>
            </w:r>
          </w:p>
        </w:tc>
      </w:tr>
      <w:tr w:rsidR="00914D7B" w:rsidRPr="00322947" w14:paraId="000B9799" w14:textId="77777777" w:rsidTr="000D2B3B">
        <w:trPr>
          <w:trHeight w:val="285"/>
        </w:trPr>
        <w:tc>
          <w:tcPr>
            <w:tcW w:w="3055" w:type="dxa"/>
            <w:noWrap/>
            <w:hideMark/>
          </w:tcPr>
          <w:p w14:paraId="42BEEAAF"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VIC</w:t>
            </w:r>
          </w:p>
        </w:tc>
        <w:tc>
          <w:tcPr>
            <w:tcW w:w="1080" w:type="dxa"/>
            <w:noWrap/>
            <w:hideMark/>
          </w:tcPr>
          <w:p w14:paraId="313E103F"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4.84</w:t>
            </w:r>
          </w:p>
        </w:tc>
        <w:tc>
          <w:tcPr>
            <w:tcW w:w="1003" w:type="dxa"/>
            <w:noWrap/>
            <w:hideMark/>
          </w:tcPr>
          <w:p w14:paraId="3501FE1B"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1.56</w:t>
            </w:r>
          </w:p>
        </w:tc>
        <w:tc>
          <w:tcPr>
            <w:tcW w:w="1045" w:type="dxa"/>
            <w:noWrap/>
            <w:hideMark/>
          </w:tcPr>
          <w:p w14:paraId="287E14A5"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7.41</w:t>
            </w:r>
          </w:p>
        </w:tc>
        <w:tc>
          <w:tcPr>
            <w:tcW w:w="1282" w:type="dxa"/>
          </w:tcPr>
          <w:p w14:paraId="07EAD8AF"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cstheme="minorHAnsi"/>
                <w:color w:val="000000"/>
              </w:rPr>
              <w:t>11.87</w:t>
            </w:r>
          </w:p>
        </w:tc>
        <w:tc>
          <w:tcPr>
            <w:tcW w:w="1260" w:type="dxa"/>
          </w:tcPr>
          <w:p w14:paraId="578763C6"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cstheme="minorHAnsi"/>
                <w:color w:val="000000"/>
              </w:rPr>
              <w:t>16.48</w:t>
            </w:r>
          </w:p>
        </w:tc>
      </w:tr>
      <w:tr w:rsidR="00914D7B" w:rsidRPr="00322947" w14:paraId="273D1019" w14:textId="77777777" w:rsidTr="000D2B3B">
        <w:trPr>
          <w:trHeight w:val="285"/>
        </w:trPr>
        <w:tc>
          <w:tcPr>
            <w:tcW w:w="3055" w:type="dxa"/>
            <w:noWrap/>
            <w:hideMark/>
          </w:tcPr>
          <w:p w14:paraId="57C374F0"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QLD</w:t>
            </w:r>
          </w:p>
        </w:tc>
        <w:tc>
          <w:tcPr>
            <w:tcW w:w="1080" w:type="dxa"/>
            <w:noWrap/>
            <w:hideMark/>
          </w:tcPr>
          <w:p w14:paraId="006A096A"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2.90</w:t>
            </w:r>
          </w:p>
        </w:tc>
        <w:tc>
          <w:tcPr>
            <w:tcW w:w="1003" w:type="dxa"/>
            <w:noWrap/>
            <w:hideMark/>
          </w:tcPr>
          <w:p w14:paraId="7EF7C9AC"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9.52</w:t>
            </w:r>
          </w:p>
        </w:tc>
        <w:tc>
          <w:tcPr>
            <w:tcW w:w="1045" w:type="dxa"/>
            <w:noWrap/>
            <w:hideMark/>
          </w:tcPr>
          <w:p w14:paraId="0300C519"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9.96</w:t>
            </w:r>
          </w:p>
        </w:tc>
        <w:tc>
          <w:tcPr>
            <w:tcW w:w="1282" w:type="dxa"/>
          </w:tcPr>
          <w:p w14:paraId="4F960A73"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cstheme="minorHAnsi"/>
                <w:color w:val="000000"/>
              </w:rPr>
              <w:t>11.47</w:t>
            </w:r>
          </w:p>
        </w:tc>
        <w:tc>
          <w:tcPr>
            <w:tcW w:w="1260" w:type="dxa"/>
          </w:tcPr>
          <w:p w14:paraId="4A1BCABA"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cstheme="minorHAnsi"/>
                <w:color w:val="000000"/>
              </w:rPr>
              <w:t>15.40</w:t>
            </w:r>
          </w:p>
        </w:tc>
      </w:tr>
      <w:tr w:rsidR="00914D7B" w:rsidRPr="00322947" w14:paraId="39EB835F" w14:textId="77777777" w:rsidTr="000D2B3B">
        <w:trPr>
          <w:trHeight w:val="285"/>
        </w:trPr>
        <w:tc>
          <w:tcPr>
            <w:tcW w:w="3055" w:type="dxa"/>
            <w:noWrap/>
            <w:hideMark/>
          </w:tcPr>
          <w:p w14:paraId="6C9F5058"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SA</w:t>
            </w:r>
          </w:p>
        </w:tc>
        <w:tc>
          <w:tcPr>
            <w:tcW w:w="1080" w:type="dxa"/>
            <w:noWrap/>
            <w:hideMark/>
          </w:tcPr>
          <w:p w14:paraId="36DA21D3"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3.93</w:t>
            </w:r>
          </w:p>
        </w:tc>
        <w:tc>
          <w:tcPr>
            <w:tcW w:w="1003" w:type="dxa"/>
            <w:noWrap/>
            <w:hideMark/>
          </w:tcPr>
          <w:p w14:paraId="69507E2E"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8.94</w:t>
            </w:r>
          </w:p>
        </w:tc>
        <w:tc>
          <w:tcPr>
            <w:tcW w:w="1045" w:type="dxa"/>
            <w:noWrap/>
            <w:hideMark/>
          </w:tcPr>
          <w:p w14:paraId="5005A571" w14:textId="77777777" w:rsidR="00914D7B" w:rsidRPr="00322947" w:rsidRDefault="00914D7B" w:rsidP="002266CD">
            <w:pPr>
              <w:spacing w:before="60" w:after="60"/>
              <w:jc w:val="right"/>
              <w:rPr>
                <w:rFonts w:cstheme="minorHAnsi"/>
                <w:color w:val="000000"/>
              </w:rPr>
            </w:pPr>
            <w:r w:rsidRPr="00322947">
              <w:rPr>
                <w:rFonts w:cstheme="minorHAnsi"/>
                <w:color w:val="000000"/>
              </w:rPr>
              <w:t>16.92</w:t>
            </w:r>
          </w:p>
        </w:tc>
        <w:tc>
          <w:tcPr>
            <w:tcW w:w="1282" w:type="dxa"/>
          </w:tcPr>
          <w:p w14:paraId="03A8CE20" w14:textId="77777777" w:rsidR="00914D7B" w:rsidRPr="00322947" w:rsidRDefault="00914D7B" w:rsidP="002266CD">
            <w:pPr>
              <w:spacing w:before="60" w:after="60"/>
              <w:jc w:val="right"/>
              <w:rPr>
                <w:rFonts w:cstheme="minorHAnsi"/>
                <w:color w:val="000000"/>
              </w:rPr>
            </w:pPr>
            <w:r w:rsidRPr="00322947">
              <w:rPr>
                <w:rFonts w:cstheme="minorHAnsi"/>
                <w:color w:val="000000"/>
              </w:rPr>
              <w:t>11.59</w:t>
            </w:r>
          </w:p>
        </w:tc>
        <w:tc>
          <w:tcPr>
            <w:tcW w:w="1260" w:type="dxa"/>
          </w:tcPr>
          <w:p w14:paraId="7DF84E94" w14:textId="77777777" w:rsidR="00914D7B" w:rsidRPr="00322947" w:rsidRDefault="00914D7B" w:rsidP="002266CD">
            <w:pPr>
              <w:spacing w:before="60" w:after="60"/>
              <w:jc w:val="right"/>
              <w:rPr>
                <w:rFonts w:cstheme="minorHAnsi"/>
                <w:color w:val="000000"/>
              </w:rPr>
            </w:pPr>
            <w:r w:rsidRPr="00322947">
              <w:rPr>
                <w:rFonts w:cstheme="minorHAnsi"/>
                <w:color w:val="000000"/>
              </w:rPr>
              <w:t>15.45</w:t>
            </w:r>
          </w:p>
        </w:tc>
      </w:tr>
      <w:tr w:rsidR="00914D7B" w:rsidRPr="00322947" w14:paraId="1E92E186" w14:textId="77777777" w:rsidTr="000D2B3B">
        <w:trPr>
          <w:trHeight w:val="285"/>
        </w:trPr>
        <w:tc>
          <w:tcPr>
            <w:tcW w:w="3055" w:type="dxa"/>
            <w:noWrap/>
            <w:hideMark/>
          </w:tcPr>
          <w:p w14:paraId="1B1B93E1"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WA</w:t>
            </w:r>
          </w:p>
        </w:tc>
        <w:tc>
          <w:tcPr>
            <w:tcW w:w="1080" w:type="dxa"/>
            <w:noWrap/>
            <w:hideMark/>
          </w:tcPr>
          <w:p w14:paraId="0C04D357"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6.78</w:t>
            </w:r>
          </w:p>
        </w:tc>
        <w:tc>
          <w:tcPr>
            <w:tcW w:w="1003" w:type="dxa"/>
            <w:noWrap/>
            <w:hideMark/>
          </w:tcPr>
          <w:p w14:paraId="302C77B7"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0.60</w:t>
            </w:r>
          </w:p>
        </w:tc>
        <w:tc>
          <w:tcPr>
            <w:tcW w:w="1045" w:type="dxa"/>
            <w:noWrap/>
            <w:hideMark/>
          </w:tcPr>
          <w:p w14:paraId="34F9696B" w14:textId="77777777" w:rsidR="00914D7B" w:rsidRPr="00322947" w:rsidRDefault="00914D7B" w:rsidP="002266CD">
            <w:pPr>
              <w:spacing w:before="60" w:after="60"/>
              <w:jc w:val="right"/>
              <w:rPr>
                <w:rFonts w:cstheme="minorHAnsi"/>
                <w:color w:val="000000"/>
              </w:rPr>
            </w:pPr>
            <w:r w:rsidRPr="00322947">
              <w:rPr>
                <w:rFonts w:cstheme="minorHAnsi"/>
                <w:color w:val="000000"/>
              </w:rPr>
              <w:t>21.25</w:t>
            </w:r>
          </w:p>
        </w:tc>
        <w:tc>
          <w:tcPr>
            <w:tcW w:w="1282" w:type="dxa"/>
          </w:tcPr>
          <w:p w14:paraId="5F4E01B7" w14:textId="77777777" w:rsidR="00914D7B" w:rsidRPr="00322947" w:rsidRDefault="00914D7B" w:rsidP="002266CD">
            <w:pPr>
              <w:spacing w:before="60" w:after="60"/>
              <w:jc w:val="right"/>
              <w:rPr>
                <w:rFonts w:cstheme="minorHAnsi"/>
                <w:color w:val="000000"/>
              </w:rPr>
            </w:pPr>
            <w:r w:rsidRPr="00322947">
              <w:rPr>
                <w:rFonts w:cstheme="minorHAnsi"/>
                <w:color w:val="000000"/>
              </w:rPr>
              <w:t>12.29</w:t>
            </w:r>
          </w:p>
        </w:tc>
        <w:tc>
          <w:tcPr>
            <w:tcW w:w="1260" w:type="dxa"/>
          </w:tcPr>
          <w:p w14:paraId="4EA4AD22" w14:textId="77777777" w:rsidR="00914D7B" w:rsidRPr="00322947" w:rsidRDefault="00914D7B" w:rsidP="002266CD">
            <w:pPr>
              <w:spacing w:before="60" w:after="60"/>
              <w:jc w:val="right"/>
              <w:rPr>
                <w:rFonts w:cstheme="minorHAnsi"/>
                <w:color w:val="000000"/>
              </w:rPr>
            </w:pPr>
            <w:r w:rsidRPr="00322947">
              <w:rPr>
                <w:rFonts w:cstheme="minorHAnsi"/>
                <w:color w:val="000000"/>
              </w:rPr>
              <w:t>18.19</w:t>
            </w:r>
          </w:p>
        </w:tc>
      </w:tr>
      <w:tr w:rsidR="00914D7B" w:rsidRPr="00322947" w14:paraId="7A6E4282" w14:textId="77777777" w:rsidTr="000D2B3B">
        <w:trPr>
          <w:trHeight w:val="285"/>
        </w:trPr>
        <w:tc>
          <w:tcPr>
            <w:tcW w:w="3055" w:type="dxa"/>
            <w:noWrap/>
            <w:hideMark/>
          </w:tcPr>
          <w:p w14:paraId="03E281F0"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TAS</w:t>
            </w:r>
          </w:p>
        </w:tc>
        <w:tc>
          <w:tcPr>
            <w:tcW w:w="1080" w:type="dxa"/>
            <w:noWrap/>
            <w:hideMark/>
          </w:tcPr>
          <w:p w14:paraId="239F86C4"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4.26</w:t>
            </w:r>
          </w:p>
        </w:tc>
        <w:tc>
          <w:tcPr>
            <w:tcW w:w="1003" w:type="dxa"/>
            <w:noWrap/>
            <w:hideMark/>
          </w:tcPr>
          <w:p w14:paraId="3A01D7FB"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0.04</w:t>
            </w:r>
          </w:p>
        </w:tc>
        <w:tc>
          <w:tcPr>
            <w:tcW w:w="1045" w:type="dxa"/>
            <w:noWrap/>
            <w:hideMark/>
          </w:tcPr>
          <w:p w14:paraId="73C79CA9" w14:textId="77777777" w:rsidR="00914D7B" w:rsidRPr="00322947" w:rsidRDefault="00914D7B" w:rsidP="002266CD">
            <w:pPr>
              <w:spacing w:before="60" w:after="60"/>
              <w:jc w:val="right"/>
              <w:rPr>
                <w:rFonts w:cstheme="minorHAnsi"/>
                <w:color w:val="000000"/>
              </w:rPr>
            </w:pPr>
            <w:r w:rsidRPr="00322947">
              <w:rPr>
                <w:rFonts w:cstheme="minorHAnsi"/>
                <w:color w:val="000000"/>
              </w:rPr>
              <w:t>18.07</w:t>
            </w:r>
          </w:p>
        </w:tc>
        <w:tc>
          <w:tcPr>
            <w:tcW w:w="1282" w:type="dxa"/>
          </w:tcPr>
          <w:p w14:paraId="4BD1EF7D" w14:textId="77777777" w:rsidR="00914D7B" w:rsidRPr="00322947" w:rsidRDefault="00914D7B" w:rsidP="002266CD">
            <w:pPr>
              <w:spacing w:before="60" w:after="60"/>
              <w:jc w:val="right"/>
              <w:rPr>
                <w:rFonts w:cstheme="minorHAnsi"/>
                <w:color w:val="000000"/>
              </w:rPr>
            </w:pPr>
            <w:r w:rsidRPr="00322947">
              <w:rPr>
                <w:rFonts w:cstheme="minorHAnsi"/>
                <w:color w:val="000000"/>
              </w:rPr>
              <w:t>10.83</w:t>
            </w:r>
          </w:p>
        </w:tc>
        <w:tc>
          <w:tcPr>
            <w:tcW w:w="1260" w:type="dxa"/>
          </w:tcPr>
          <w:p w14:paraId="4FDD5E0F" w14:textId="77777777" w:rsidR="00914D7B" w:rsidRPr="00322947" w:rsidRDefault="00914D7B" w:rsidP="002266CD">
            <w:pPr>
              <w:spacing w:before="60" w:after="60"/>
              <w:jc w:val="right"/>
              <w:rPr>
                <w:rFonts w:cstheme="minorHAnsi"/>
                <w:color w:val="000000"/>
              </w:rPr>
            </w:pPr>
            <w:r w:rsidRPr="00322947">
              <w:rPr>
                <w:rFonts w:cstheme="minorHAnsi"/>
                <w:color w:val="000000"/>
              </w:rPr>
              <w:t>15.78</w:t>
            </w:r>
          </w:p>
        </w:tc>
      </w:tr>
      <w:tr w:rsidR="00914D7B" w:rsidRPr="00322947" w14:paraId="542F3A51" w14:textId="77777777" w:rsidTr="000D2B3B">
        <w:trPr>
          <w:trHeight w:val="285"/>
        </w:trPr>
        <w:tc>
          <w:tcPr>
            <w:tcW w:w="3055" w:type="dxa"/>
            <w:noWrap/>
            <w:hideMark/>
          </w:tcPr>
          <w:p w14:paraId="72FA65FE"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NT</w:t>
            </w:r>
          </w:p>
        </w:tc>
        <w:tc>
          <w:tcPr>
            <w:tcW w:w="1080" w:type="dxa"/>
            <w:noWrap/>
            <w:hideMark/>
          </w:tcPr>
          <w:p w14:paraId="0B27A95A"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4.25</w:t>
            </w:r>
          </w:p>
        </w:tc>
        <w:tc>
          <w:tcPr>
            <w:tcW w:w="1003" w:type="dxa"/>
            <w:noWrap/>
            <w:hideMark/>
          </w:tcPr>
          <w:p w14:paraId="0B98A0B7"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5.77</w:t>
            </w:r>
          </w:p>
        </w:tc>
        <w:tc>
          <w:tcPr>
            <w:tcW w:w="1045" w:type="dxa"/>
            <w:noWrap/>
            <w:hideMark/>
          </w:tcPr>
          <w:p w14:paraId="795A36BD" w14:textId="77777777" w:rsidR="00914D7B" w:rsidRPr="00322947" w:rsidRDefault="00914D7B" w:rsidP="002266CD">
            <w:pPr>
              <w:spacing w:before="60" w:after="60"/>
              <w:jc w:val="right"/>
              <w:rPr>
                <w:rFonts w:cstheme="minorHAnsi"/>
                <w:color w:val="000000"/>
              </w:rPr>
            </w:pPr>
            <w:r w:rsidRPr="00322947">
              <w:rPr>
                <w:rFonts w:cstheme="minorHAnsi"/>
                <w:color w:val="000000"/>
              </w:rPr>
              <w:t>14.78</w:t>
            </w:r>
          </w:p>
        </w:tc>
        <w:tc>
          <w:tcPr>
            <w:tcW w:w="1282" w:type="dxa"/>
          </w:tcPr>
          <w:p w14:paraId="14F2DB96" w14:textId="77777777" w:rsidR="00914D7B" w:rsidRPr="00322947" w:rsidRDefault="00914D7B" w:rsidP="002266CD">
            <w:pPr>
              <w:spacing w:before="60" w:after="60"/>
              <w:jc w:val="right"/>
              <w:rPr>
                <w:rFonts w:cstheme="minorHAnsi"/>
                <w:color w:val="000000"/>
              </w:rPr>
            </w:pPr>
            <w:r w:rsidRPr="00322947">
              <w:rPr>
                <w:rFonts w:cstheme="minorHAnsi"/>
                <w:color w:val="000000"/>
              </w:rPr>
              <w:t>25.00</w:t>
            </w:r>
          </w:p>
        </w:tc>
        <w:tc>
          <w:tcPr>
            <w:tcW w:w="1260" w:type="dxa"/>
          </w:tcPr>
          <w:p w14:paraId="43DEC4C3" w14:textId="77777777" w:rsidR="00914D7B" w:rsidRPr="00322947" w:rsidRDefault="00914D7B" w:rsidP="002266CD">
            <w:pPr>
              <w:spacing w:before="60" w:after="60"/>
              <w:jc w:val="right"/>
              <w:rPr>
                <w:rFonts w:cstheme="minorHAnsi"/>
                <w:color w:val="000000"/>
              </w:rPr>
            </w:pPr>
            <w:r w:rsidRPr="00322947">
              <w:rPr>
                <w:rFonts w:cstheme="minorHAnsi"/>
                <w:color w:val="000000"/>
              </w:rPr>
              <w:t>15.14</w:t>
            </w:r>
          </w:p>
        </w:tc>
      </w:tr>
      <w:tr w:rsidR="00914D7B" w:rsidRPr="00322947" w14:paraId="2C86375E" w14:textId="77777777" w:rsidTr="000D2B3B">
        <w:trPr>
          <w:trHeight w:val="300"/>
        </w:trPr>
        <w:tc>
          <w:tcPr>
            <w:tcW w:w="3055" w:type="dxa"/>
            <w:noWrap/>
            <w:hideMark/>
          </w:tcPr>
          <w:p w14:paraId="32DD0839" w14:textId="77777777" w:rsidR="00914D7B" w:rsidRPr="00322947" w:rsidRDefault="00914D7B" w:rsidP="002266CD">
            <w:pPr>
              <w:spacing w:before="60" w:after="60"/>
              <w:jc w:val="center"/>
              <w:rPr>
                <w:rFonts w:eastAsia="Times New Roman" w:cstheme="minorHAnsi"/>
                <w:b/>
                <w:bCs/>
                <w:color w:val="000000"/>
                <w:kern w:val="0"/>
                <w:lang w:eastAsia="en-AU"/>
                <w14:ligatures w14:val="none"/>
              </w:rPr>
            </w:pPr>
            <w:r w:rsidRPr="00322947">
              <w:rPr>
                <w:rFonts w:eastAsia="Times New Roman" w:cstheme="minorHAnsi"/>
                <w:color w:val="000000"/>
                <w:kern w:val="0"/>
                <w:lang w:eastAsia="en-AU"/>
                <w14:ligatures w14:val="none"/>
              </w:rPr>
              <w:t>Overall sec. schools</w:t>
            </w:r>
          </w:p>
        </w:tc>
        <w:tc>
          <w:tcPr>
            <w:tcW w:w="1080" w:type="dxa"/>
            <w:noWrap/>
            <w:hideMark/>
          </w:tcPr>
          <w:p w14:paraId="64914188"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4.22</w:t>
            </w:r>
          </w:p>
        </w:tc>
        <w:tc>
          <w:tcPr>
            <w:tcW w:w="1003" w:type="dxa"/>
            <w:noWrap/>
            <w:hideMark/>
          </w:tcPr>
          <w:p w14:paraId="338BDB8B"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9.62</w:t>
            </w:r>
          </w:p>
        </w:tc>
        <w:tc>
          <w:tcPr>
            <w:tcW w:w="1045" w:type="dxa"/>
            <w:noWrap/>
            <w:hideMark/>
          </w:tcPr>
          <w:p w14:paraId="177234DF"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7.61</w:t>
            </w:r>
          </w:p>
        </w:tc>
        <w:tc>
          <w:tcPr>
            <w:tcW w:w="1282" w:type="dxa"/>
          </w:tcPr>
          <w:p w14:paraId="13630C88"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1.38</w:t>
            </w:r>
          </w:p>
        </w:tc>
        <w:tc>
          <w:tcPr>
            <w:tcW w:w="1260" w:type="dxa"/>
          </w:tcPr>
          <w:p w14:paraId="59E475C0"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5.78</w:t>
            </w:r>
          </w:p>
        </w:tc>
      </w:tr>
      <w:tr w:rsidR="00914D7B" w:rsidRPr="00322947" w14:paraId="021CCB6C" w14:textId="77777777" w:rsidTr="000D2B3B">
        <w:trPr>
          <w:trHeight w:val="285"/>
        </w:trPr>
        <w:tc>
          <w:tcPr>
            <w:tcW w:w="3055" w:type="dxa"/>
            <w:noWrap/>
            <w:hideMark/>
          </w:tcPr>
          <w:p w14:paraId="3406EB37"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 </w:t>
            </w:r>
          </w:p>
        </w:tc>
        <w:tc>
          <w:tcPr>
            <w:tcW w:w="1080" w:type="dxa"/>
            <w:noWrap/>
            <w:hideMark/>
          </w:tcPr>
          <w:p w14:paraId="087A5D33" w14:textId="77777777" w:rsidR="00914D7B" w:rsidRPr="00322947" w:rsidRDefault="00914D7B" w:rsidP="002266CD">
            <w:pPr>
              <w:spacing w:before="60" w:after="60"/>
              <w:jc w:val="right"/>
              <w:rPr>
                <w:rFonts w:eastAsia="Times New Roman" w:cstheme="minorHAnsi"/>
                <w:color w:val="000000"/>
                <w:kern w:val="0"/>
                <w:lang w:eastAsia="en-AU"/>
                <w14:ligatures w14:val="none"/>
              </w:rPr>
            </w:pPr>
          </w:p>
        </w:tc>
        <w:tc>
          <w:tcPr>
            <w:tcW w:w="1003" w:type="dxa"/>
            <w:noWrap/>
            <w:hideMark/>
          </w:tcPr>
          <w:p w14:paraId="59561430" w14:textId="77777777" w:rsidR="00914D7B" w:rsidRPr="00322947" w:rsidRDefault="00914D7B" w:rsidP="002266CD">
            <w:pPr>
              <w:spacing w:before="60" w:after="60"/>
              <w:jc w:val="right"/>
              <w:rPr>
                <w:rFonts w:eastAsia="Times New Roman" w:cstheme="minorHAnsi"/>
                <w:color w:val="000000"/>
                <w:kern w:val="0"/>
                <w:lang w:eastAsia="en-AU"/>
                <w14:ligatures w14:val="none"/>
              </w:rPr>
            </w:pPr>
          </w:p>
        </w:tc>
        <w:tc>
          <w:tcPr>
            <w:tcW w:w="1045" w:type="dxa"/>
            <w:noWrap/>
            <w:hideMark/>
          </w:tcPr>
          <w:p w14:paraId="56516B26" w14:textId="77777777" w:rsidR="00914D7B" w:rsidRPr="00322947" w:rsidRDefault="00914D7B" w:rsidP="002266CD">
            <w:pPr>
              <w:spacing w:before="60" w:after="60"/>
              <w:jc w:val="right"/>
              <w:rPr>
                <w:rFonts w:cstheme="minorHAnsi"/>
                <w:color w:val="000000"/>
              </w:rPr>
            </w:pPr>
          </w:p>
        </w:tc>
        <w:tc>
          <w:tcPr>
            <w:tcW w:w="1282" w:type="dxa"/>
          </w:tcPr>
          <w:p w14:paraId="0C88785C" w14:textId="77777777" w:rsidR="00914D7B" w:rsidRPr="00322947" w:rsidRDefault="00914D7B" w:rsidP="002266CD">
            <w:pPr>
              <w:spacing w:before="60" w:after="60"/>
              <w:jc w:val="right"/>
              <w:rPr>
                <w:rFonts w:cstheme="minorHAnsi"/>
                <w:color w:val="000000"/>
              </w:rPr>
            </w:pPr>
          </w:p>
        </w:tc>
        <w:tc>
          <w:tcPr>
            <w:tcW w:w="1260" w:type="dxa"/>
          </w:tcPr>
          <w:p w14:paraId="6A7E15F2" w14:textId="77777777" w:rsidR="00914D7B" w:rsidRPr="00322947" w:rsidRDefault="00914D7B" w:rsidP="002266CD">
            <w:pPr>
              <w:spacing w:before="60" w:after="60"/>
              <w:jc w:val="right"/>
              <w:rPr>
                <w:rFonts w:cstheme="minorHAnsi"/>
                <w:color w:val="000000"/>
              </w:rPr>
            </w:pPr>
          </w:p>
        </w:tc>
      </w:tr>
      <w:tr w:rsidR="00914D7B" w:rsidRPr="00322947" w14:paraId="2EE4D086" w14:textId="77777777" w:rsidTr="000D2B3B">
        <w:trPr>
          <w:trHeight w:val="300"/>
        </w:trPr>
        <w:tc>
          <w:tcPr>
            <w:tcW w:w="3055" w:type="dxa"/>
            <w:noWrap/>
            <w:hideMark/>
          </w:tcPr>
          <w:p w14:paraId="25B48DEE" w14:textId="77777777" w:rsidR="00914D7B" w:rsidRPr="00322947" w:rsidRDefault="00914D7B" w:rsidP="002266CD">
            <w:pPr>
              <w:spacing w:before="60" w:after="60"/>
              <w:jc w:val="center"/>
              <w:rPr>
                <w:rFonts w:eastAsia="Times New Roman" w:cstheme="minorHAnsi"/>
                <w:b/>
                <w:bCs/>
                <w:color w:val="000000"/>
                <w:kern w:val="0"/>
                <w:lang w:eastAsia="en-AU"/>
                <w14:ligatures w14:val="none"/>
              </w:rPr>
            </w:pPr>
            <w:r w:rsidRPr="00322947">
              <w:rPr>
                <w:rFonts w:eastAsia="Times New Roman" w:cstheme="minorHAnsi"/>
                <w:color w:val="000000"/>
                <w:kern w:val="0"/>
                <w:lang w:eastAsia="en-AU"/>
                <w14:ligatures w14:val="none"/>
              </w:rPr>
              <w:t>Primary school</w:t>
            </w:r>
            <w:r w:rsidRPr="00322947">
              <w:rPr>
                <w:rFonts w:eastAsia="Times New Roman" w:cstheme="minorHAnsi"/>
                <w:color w:val="000000"/>
                <w:kern w:val="0"/>
                <w:vertAlign w:val="superscript"/>
                <w:lang w:eastAsia="en-AU"/>
                <w14:ligatures w14:val="none"/>
              </w:rPr>
              <w:t xml:space="preserve"> ƪ</w:t>
            </w:r>
          </w:p>
        </w:tc>
        <w:tc>
          <w:tcPr>
            <w:tcW w:w="1080" w:type="dxa"/>
            <w:noWrap/>
            <w:hideMark/>
          </w:tcPr>
          <w:p w14:paraId="1AB5B6F0" w14:textId="77777777" w:rsidR="00914D7B" w:rsidRPr="00322947" w:rsidRDefault="00914D7B" w:rsidP="002266CD">
            <w:pPr>
              <w:spacing w:before="60" w:after="60"/>
              <w:jc w:val="right"/>
              <w:rPr>
                <w:rFonts w:eastAsia="Times New Roman" w:cstheme="minorHAnsi"/>
                <w:color w:val="000000"/>
                <w:kern w:val="0"/>
                <w:lang w:eastAsia="en-AU"/>
                <w14:ligatures w14:val="none"/>
              </w:rPr>
            </w:pPr>
          </w:p>
        </w:tc>
        <w:tc>
          <w:tcPr>
            <w:tcW w:w="1003" w:type="dxa"/>
            <w:noWrap/>
            <w:hideMark/>
          </w:tcPr>
          <w:p w14:paraId="4837C6A4" w14:textId="77777777" w:rsidR="00914D7B" w:rsidRPr="00322947" w:rsidRDefault="00914D7B" w:rsidP="002266CD">
            <w:pPr>
              <w:spacing w:before="60" w:after="60"/>
              <w:jc w:val="right"/>
              <w:rPr>
                <w:rFonts w:eastAsia="Times New Roman" w:cstheme="minorHAnsi"/>
                <w:color w:val="000000"/>
                <w:kern w:val="0"/>
                <w:lang w:eastAsia="en-AU"/>
                <w14:ligatures w14:val="none"/>
              </w:rPr>
            </w:pPr>
          </w:p>
        </w:tc>
        <w:tc>
          <w:tcPr>
            <w:tcW w:w="1045" w:type="dxa"/>
            <w:noWrap/>
            <w:hideMark/>
          </w:tcPr>
          <w:p w14:paraId="1ECC56EC" w14:textId="77777777" w:rsidR="00914D7B" w:rsidRPr="00322947" w:rsidRDefault="00914D7B" w:rsidP="002266CD">
            <w:pPr>
              <w:spacing w:before="60" w:after="60"/>
              <w:jc w:val="right"/>
              <w:rPr>
                <w:rFonts w:cstheme="minorHAnsi"/>
                <w:color w:val="000000"/>
              </w:rPr>
            </w:pPr>
          </w:p>
        </w:tc>
        <w:tc>
          <w:tcPr>
            <w:tcW w:w="1282" w:type="dxa"/>
          </w:tcPr>
          <w:p w14:paraId="202F714E" w14:textId="77777777" w:rsidR="00914D7B" w:rsidRPr="00322947" w:rsidRDefault="00914D7B" w:rsidP="002266CD">
            <w:pPr>
              <w:spacing w:before="60" w:after="60"/>
              <w:jc w:val="right"/>
              <w:rPr>
                <w:rFonts w:cstheme="minorHAnsi"/>
                <w:color w:val="000000"/>
              </w:rPr>
            </w:pPr>
          </w:p>
        </w:tc>
        <w:tc>
          <w:tcPr>
            <w:tcW w:w="1260" w:type="dxa"/>
          </w:tcPr>
          <w:p w14:paraId="571A8172" w14:textId="77777777" w:rsidR="00914D7B" w:rsidRPr="00322947" w:rsidRDefault="00914D7B" w:rsidP="002266CD">
            <w:pPr>
              <w:spacing w:before="60" w:after="60"/>
              <w:jc w:val="right"/>
              <w:rPr>
                <w:rFonts w:cstheme="minorHAnsi"/>
                <w:color w:val="000000"/>
              </w:rPr>
            </w:pPr>
          </w:p>
        </w:tc>
      </w:tr>
      <w:tr w:rsidR="00914D7B" w:rsidRPr="00322947" w14:paraId="0DBA7E5C" w14:textId="77777777" w:rsidTr="000D2B3B">
        <w:trPr>
          <w:trHeight w:val="285"/>
        </w:trPr>
        <w:tc>
          <w:tcPr>
            <w:tcW w:w="3055" w:type="dxa"/>
            <w:noWrap/>
            <w:hideMark/>
          </w:tcPr>
          <w:p w14:paraId="1B2083EB"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ACT</w:t>
            </w:r>
          </w:p>
        </w:tc>
        <w:tc>
          <w:tcPr>
            <w:tcW w:w="1080" w:type="dxa"/>
            <w:noWrap/>
            <w:hideMark/>
          </w:tcPr>
          <w:p w14:paraId="49717CAD"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5.83</w:t>
            </w:r>
          </w:p>
        </w:tc>
        <w:tc>
          <w:tcPr>
            <w:tcW w:w="1003" w:type="dxa"/>
            <w:noWrap/>
            <w:hideMark/>
          </w:tcPr>
          <w:p w14:paraId="21C8DC6E"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30.42</w:t>
            </w:r>
          </w:p>
        </w:tc>
        <w:tc>
          <w:tcPr>
            <w:tcW w:w="1045" w:type="dxa"/>
            <w:noWrap/>
            <w:hideMark/>
          </w:tcPr>
          <w:p w14:paraId="31BD2ACC" w14:textId="77777777" w:rsidR="00914D7B" w:rsidRPr="00322947" w:rsidRDefault="00914D7B" w:rsidP="002266CD">
            <w:pPr>
              <w:spacing w:before="60" w:after="60"/>
              <w:jc w:val="right"/>
              <w:rPr>
                <w:rFonts w:cstheme="minorHAnsi"/>
                <w:color w:val="000000"/>
              </w:rPr>
            </w:pPr>
            <w:r w:rsidRPr="00322947">
              <w:rPr>
                <w:rFonts w:cstheme="minorHAnsi"/>
                <w:color w:val="000000"/>
              </w:rPr>
              <w:t>26.20</w:t>
            </w:r>
          </w:p>
        </w:tc>
        <w:tc>
          <w:tcPr>
            <w:tcW w:w="1282" w:type="dxa"/>
          </w:tcPr>
          <w:p w14:paraId="411FAED9" w14:textId="77777777" w:rsidR="00914D7B" w:rsidRPr="00322947" w:rsidRDefault="00914D7B" w:rsidP="002266CD">
            <w:pPr>
              <w:spacing w:before="60" w:after="60"/>
              <w:jc w:val="right"/>
              <w:rPr>
                <w:rFonts w:cstheme="minorHAnsi"/>
                <w:color w:val="000000"/>
              </w:rPr>
            </w:pPr>
            <w:r w:rsidRPr="00322947">
              <w:rPr>
                <w:rFonts w:cstheme="minorHAnsi"/>
                <w:color w:val="000000"/>
              </w:rPr>
              <w:t>17.14</w:t>
            </w:r>
          </w:p>
        </w:tc>
        <w:tc>
          <w:tcPr>
            <w:tcW w:w="1260" w:type="dxa"/>
          </w:tcPr>
          <w:p w14:paraId="77839365" w14:textId="77777777" w:rsidR="00914D7B" w:rsidRPr="00322947" w:rsidRDefault="00914D7B" w:rsidP="002266CD">
            <w:pPr>
              <w:spacing w:before="60" w:after="60"/>
              <w:jc w:val="right"/>
              <w:rPr>
                <w:rFonts w:cstheme="minorHAnsi"/>
                <w:color w:val="000000"/>
              </w:rPr>
            </w:pPr>
            <w:r w:rsidRPr="00322947">
              <w:rPr>
                <w:rFonts w:cstheme="minorHAnsi"/>
                <w:color w:val="000000"/>
              </w:rPr>
              <w:t>26.29</w:t>
            </w:r>
          </w:p>
        </w:tc>
      </w:tr>
      <w:tr w:rsidR="00914D7B" w:rsidRPr="00322947" w14:paraId="7DF1E22F" w14:textId="77777777" w:rsidTr="000D2B3B">
        <w:trPr>
          <w:trHeight w:val="285"/>
        </w:trPr>
        <w:tc>
          <w:tcPr>
            <w:tcW w:w="3055" w:type="dxa"/>
            <w:noWrap/>
            <w:hideMark/>
          </w:tcPr>
          <w:p w14:paraId="468E3BDB"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NSW</w:t>
            </w:r>
          </w:p>
        </w:tc>
        <w:tc>
          <w:tcPr>
            <w:tcW w:w="1080" w:type="dxa"/>
            <w:noWrap/>
            <w:hideMark/>
          </w:tcPr>
          <w:p w14:paraId="599B0F62"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6.38</w:t>
            </w:r>
          </w:p>
        </w:tc>
        <w:tc>
          <w:tcPr>
            <w:tcW w:w="1003" w:type="dxa"/>
            <w:noWrap/>
            <w:hideMark/>
          </w:tcPr>
          <w:p w14:paraId="2CA9FFBD"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7.70</w:t>
            </w:r>
          </w:p>
        </w:tc>
        <w:tc>
          <w:tcPr>
            <w:tcW w:w="1045" w:type="dxa"/>
            <w:noWrap/>
            <w:hideMark/>
          </w:tcPr>
          <w:p w14:paraId="10C4C709" w14:textId="77777777" w:rsidR="00914D7B" w:rsidRPr="00322947" w:rsidRDefault="00914D7B" w:rsidP="002266CD">
            <w:pPr>
              <w:spacing w:before="60" w:after="60"/>
              <w:jc w:val="right"/>
              <w:rPr>
                <w:rFonts w:cstheme="minorHAnsi"/>
                <w:color w:val="000000"/>
              </w:rPr>
            </w:pPr>
            <w:r w:rsidRPr="00322947">
              <w:rPr>
                <w:rFonts w:cstheme="minorHAnsi"/>
                <w:color w:val="000000"/>
              </w:rPr>
              <w:t>18.39</w:t>
            </w:r>
          </w:p>
        </w:tc>
        <w:tc>
          <w:tcPr>
            <w:tcW w:w="1282" w:type="dxa"/>
          </w:tcPr>
          <w:p w14:paraId="681461C9" w14:textId="77777777" w:rsidR="00914D7B" w:rsidRPr="00322947" w:rsidRDefault="00914D7B" w:rsidP="002266CD">
            <w:pPr>
              <w:spacing w:before="60" w:after="60"/>
              <w:jc w:val="right"/>
              <w:rPr>
                <w:rFonts w:cstheme="minorHAnsi"/>
                <w:color w:val="000000"/>
              </w:rPr>
            </w:pPr>
            <w:r w:rsidRPr="00322947">
              <w:rPr>
                <w:rFonts w:cstheme="minorHAnsi"/>
                <w:color w:val="000000"/>
              </w:rPr>
              <w:t>12.08</w:t>
            </w:r>
          </w:p>
        </w:tc>
        <w:tc>
          <w:tcPr>
            <w:tcW w:w="1260" w:type="dxa"/>
          </w:tcPr>
          <w:p w14:paraId="70F83ABA" w14:textId="77777777" w:rsidR="00914D7B" w:rsidRPr="00322947" w:rsidRDefault="00914D7B" w:rsidP="002266CD">
            <w:pPr>
              <w:spacing w:before="60" w:after="60"/>
              <w:jc w:val="right"/>
              <w:rPr>
                <w:rFonts w:cstheme="minorHAnsi"/>
                <w:color w:val="000000"/>
              </w:rPr>
            </w:pPr>
            <w:r w:rsidRPr="00322947">
              <w:rPr>
                <w:rFonts w:cstheme="minorHAnsi"/>
                <w:color w:val="000000"/>
              </w:rPr>
              <w:t>16.81</w:t>
            </w:r>
          </w:p>
        </w:tc>
      </w:tr>
      <w:tr w:rsidR="00914D7B" w:rsidRPr="00322947" w14:paraId="3EBC402F" w14:textId="77777777" w:rsidTr="000D2B3B">
        <w:trPr>
          <w:trHeight w:val="285"/>
        </w:trPr>
        <w:tc>
          <w:tcPr>
            <w:tcW w:w="3055" w:type="dxa"/>
            <w:noWrap/>
            <w:hideMark/>
          </w:tcPr>
          <w:p w14:paraId="437F2594"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VIC</w:t>
            </w:r>
          </w:p>
        </w:tc>
        <w:tc>
          <w:tcPr>
            <w:tcW w:w="1080" w:type="dxa"/>
            <w:noWrap/>
            <w:hideMark/>
          </w:tcPr>
          <w:p w14:paraId="7FD16605"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8.28</w:t>
            </w:r>
          </w:p>
        </w:tc>
        <w:tc>
          <w:tcPr>
            <w:tcW w:w="1003" w:type="dxa"/>
            <w:noWrap/>
            <w:hideMark/>
          </w:tcPr>
          <w:p w14:paraId="1F43C40E"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0.58</w:t>
            </w:r>
          </w:p>
        </w:tc>
        <w:tc>
          <w:tcPr>
            <w:tcW w:w="1045" w:type="dxa"/>
            <w:noWrap/>
            <w:hideMark/>
          </w:tcPr>
          <w:p w14:paraId="05C518D8" w14:textId="77777777" w:rsidR="00914D7B" w:rsidRPr="00322947" w:rsidRDefault="00914D7B" w:rsidP="002266CD">
            <w:pPr>
              <w:spacing w:before="60" w:after="60"/>
              <w:jc w:val="right"/>
              <w:rPr>
                <w:rFonts w:cstheme="minorHAnsi"/>
                <w:color w:val="000000"/>
              </w:rPr>
            </w:pPr>
            <w:r w:rsidRPr="00322947">
              <w:rPr>
                <w:rFonts w:cstheme="minorHAnsi"/>
                <w:color w:val="000000"/>
              </w:rPr>
              <w:t>20.48</w:t>
            </w:r>
          </w:p>
        </w:tc>
        <w:tc>
          <w:tcPr>
            <w:tcW w:w="1282" w:type="dxa"/>
          </w:tcPr>
          <w:p w14:paraId="7556BC14" w14:textId="77777777" w:rsidR="00914D7B" w:rsidRPr="00322947" w:rsidRDefault="00914D7B" w:rsidP="002266CD">
            <w:pPr>
              <w:spacing w:before="60" w:after="60"/>
              <w:jc w:val="right"/>
              <w:rPr>
                <w:rFonts w:cstheme="minorHAnsi"/>
                <w:color w:val="000000"/>
              </w:rPr>
            </w:pPr>
            <w:r w:rsidRPr="00322947">
              <w:rPr>
                <w:rFonts w:cstheme="minorHAnsi"/>
                <w:color w:val="000000"/>
              </w:rPr>
              <w:t>13.05</w:t>
            </w:r>
          </w:p>
        </w:tc>
        <w:tc>
          <w:tcPr>
            <w:tcW w:w="1260" w:type="dxa"/>
          </w:tcPr>
          <w:p w14:paraId="1B7A5284" w14:textId="77777777" w:rsidR="00914D7B" w:rsidRPr="00322947" w:rsidRDefault="00914D7B" w:rsidP="002266CD">
            <w:pPr>
              <w:spacing w:before="60" w:after="60"/>
              <w:jc w:val="right"/>
              <w:rPr>
                <w:rFonts w:cstheme="minorHAnsi"/>
                <w:color w:val="000000"/>
              </w:rPr>
            </w:pPr>
            <w:r w:rsidRPr="00322947">
              <w:rPr>
                <w:rFonts w:cstheme="minorHAnsi"/>
                <w:color w:val="000000"/>
              </w:rPr>
              <w:t>18.84</w:t>
            </w:r>
          </w:p>
        </w:tc>
      </w:tr>
      <w:tr w:rsidR="00914D7B" w:rsidRPr="00322947" w14:paraId="678588CF" w14:textId="77777777" w:rsidTr="000D2B3B">
        <w:trPr>
          <w:trHeight w:val="285"/>
        </w:trPr>
        <w:tc>
          <w:tcPr>
            <w:tcW w:w="3055" w:type="dxa"/>
            <w:noWrap/>
            <w:hideMark/>
          </w:tcPr>
          <w:p w14:paraId="56F727AF"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QLD</w:t>
            </w:r>
          </w:p>
        </w:tc>
        <w:tc>
          <w:tcPr>
            <w:tcW w:w="1080" w:type="dxa"/>
            <w:noWrap/>
            <w:hideMark/>
          </w:tcPr>
          <w:p w14:paraId="62BA51E5"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5.47</w:t>
            </w:r>
          </w:p>
        </w:tc>
        <w:tc>
          <w:tcPr>
            <w:tcW w:w="1003" w:type="dxa"/>
            <w:noWrap/>
            <w:hideMark/>
          </w:tcPr>
          <w:p w14:paraId="20E4988F"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8.25</w:t>
            </w:r>
          </w:p>
        </w:tc>
        <w:tc>
          <w:tcPr>
            <w:tcW w:w="1045" w:type="dxa"/>
            <w:noWrap/>
            <w:hideMark/>
          </w:tcPr>
          <w:p w14:paraId="7CBD5BAB" w14:textId="77777777" w:rsidR="00914D7B" w:rsidRPr="00322947" w:rsidRDefault="00914D7B" w:rsidP="002266CD">
            <w:pPr>
              <w:spacing w:before="60" w:after="60"/>
              <w:jc w:val="right"/>
              <w:rPr>
                <w:rFonts w:cstheme="minorHAnsi"/>
                <w:color w:val="000000"/>
              </w:rPr>
            </w:pPr>
            <w:r w:rsidRPr="00322947">
              <w:rPr>
                <w:rFonts w:cstheme="minorHAnsi"/>
                <w:color w:val="000000"/>
              </w:rPr>
              <w:t>21.00</w:t>
            </w:r>
          </w:p>
        </w:tc>
        <w:tc>
          <w:tcPr>
            <w:tcW w:w="1282" w:type="dxa"/>
          </w:tcPr>
          <w:p w14:paraId="0772B865" w14:textId="77777777" w:rsidR="00914D7B" w:rsidRPr="00322947" w:rsidRDefault="00914D7B" w:rsidP="002266CD">
            <w:pPr>
              <w:spacing w:before="60" w:after="60"/>
              <w:jc w:val="right"/>
              <w:rPr>
                <w:rFonts w:cstheme="minorHAnsi"/>
                <w:color w:val="000000"/>
              </w:rPr>
            </w:pPr>
            <w:r w:rsidRPr="00322947">
              <w:rPr>
                <w:rFonts w:cstheme="minorHAnsi"/>
                <w:color w:val="000000"/>
              </w:rPr>
              <w:t>11.72</w:t>
            </w:r>
          </w:p>
        </w:tc>
        <w:tc>
          <w:tcPr>
            <w:tcW w:w="1260" w:type="dxa"/>
          </w:tcPr>
          <w:p w14:paraId="5718A52D" w14:textId="77777777" w:rsidR="00914D7B" w:rsidRPr="00322947" w:rsidRDefault="00914D7B" w:rsidP="002266CD">
            <w:pPr>
              <w:spacing w:before="60" w:after="60"/>
              <w:jc w:val="right"/>
              <w:rPr>
                <w:rFonts w:cstheme="minorHAnsi"/>
                <w:color w:val="000000"/>
              </w:rPr>
            </w:pPr>
            <w:r w:rsidRPr="00322947">
              <w:rPr>
                <w:rFonts w:cstheme="minorHAnsi"/>
                <w:color w:val="000000"/>
              </w:rPr>
              <w:t>16.71</w:t>
            </w:r>
          </w:p>
        </w:tc>
      </w:tr>
      <w:tr w:rsidR="00914D7B" w:rsidRPr="00322947" w14:paraId="3A7B9161" w14:textId="77777777" w:rsidTr="000D2B3B">
        <w:trPr>
          <w:trHeight w:val="285"/>
        </w:trPr>
        <w:tc>
          <w:tcPr>
            <w:tcW w:w="3055" w:type="dxa"/>
            <w:noWrap/>
            <w:hideMark/>
          </w:tcPr>
          <w:p w14:paraId="08DE68C2"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SA</w:t>
            </w:r>
          </w:p>
        </w:tc>
        <w:tc>
          <w:tcPr>
            <w:tcW w:w="1080" w:type="dxa"/>
            <w:noWrap/>
            <w:hideMark/>
          </w:tcPr>
          <w:p w14:paraId="5765A21B"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6.24</w:t>
            </w:r>
          </w:p>
        </w:tc>
        <w:tc>
          <w:tcPr>
            <w:tcW w:w="1003" w:type="dxa"/>
            <w:noWrap/>
            <w:hideMark/>
          </w:tcPr>
          <w:p w14:paraId="7108D885"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8.11</w:t>
            </w:r>
          </w:p>
        </w:tc>
        <w:tc>
          <w:tcPr>
            <w:tcW w:w="1045" w:type="dxa"/>
            <w:noWrap/>
            <w:hideMark/>
          </w:tcPr>
          <w:p w14:paraId="7B676A09" w14:textId="77777777" w:rsidR="00914D7B" w:rsidRPr="00322947" w:rsidRDefault="00914D7B" w:rsidP="002266CD">
            <w:pPr>
              <w:spacing w:before="60" w:after="60"/>
              <w:jc w:val="right"/>
              <w:rPr>
                <w:rFonts w:cstheme="minorHAnsi"/>
                <w:color w:val="000000"/>
              </w:rPr>
            </w:pPr>
            <w:r w:rsidRPr="00322947">
              <w:rPr>
                <w:rFonts w:cstheme="minorHAnsi"/>
                <w:color w:val="000000"/>
              </w:rPr>
              <w:t>18.28</w:t>
            </w:r>
          </w:p>
        </w:tc>
        <w:tc>
          <w:tcPr>
            <w:tcW w:w="1282" w:type="dxa"/>
          </w:tcPr>
          <w:p w14:paraId="495BE80F" w14:textId="77777777" w:rsidR="00914D7B" w:rsidRPr="00322947" w:rsidRDefault="00914D7B" w:rsidP="002266CD">
            <w:pPr>
              <w:spacing w:before="60" w:after="60"/>
              <w:jc w:val="right"/>
              <w:rPr>
                <w:rFonts w:cstheme="minorHAnsi"/>
                <w:color w:val="000000"/>
              </w:rPr>
            </w:pPr>
            <w:r w:rsidRPr="00322947">
              <w:rPr>
                <w:rFonts w:cstheme="minorHAnsi"/>
                <w:color w:val="000000"/>
              </w:rPr>
              <w:t>13.21</w:t>
            </w:r>
          </w:p>
        </w:tc>
        <w:tc>
          <w:tcPr>
            <w:tcW w:w="1260" w:type="dxa"/>
          </w:tcPr>
          <w:p w14:paraId="65E26CFA" w14:textId="77777777" w:rsidR="00914D7B" w:rsidRPr="00322947" w:rsidRDefault="00914D7B" w:rsidP="002266CD">
            <w:pPr>
              <w:spacing w:before="60" w:after="60"/>
              <w:jc w:val="right"/>
              <w:rPr>
                <w:rFonts w:cstheme="minorHAnsi"/>
                <w:color w:val="000000"/>
              </w:rPr>
            </w:pPr>
            <w:r w:rsidRPr="00322947">
              <w:rPr>
                <w:rFonts w:cstheme="minorHAnsi"/>
                <w:color w:val="000000"/>
              </w:rPr>
              <w:t>16.83</w:t>
            </w:r>
          </w:p>
        </w:tc>
      </w:tr>
      <w:tr w:rsidR="00914D7B" w:rsidRPr="00322947" w14:paraId="24D94C4C" w14:textId="77777777" w:rsidTr="000D2B3B">
        <w:trPr>
          <w:trHeight w:val="285"/>
        </w:trPr>
        <w:tc>
          <w:tcPr>
            <w:tcW w:w="3055" w:type="dxa"/>
            <w:noWrap/>
            <w:hideMark/>
          </w:tcPr>
          <w:p w14:paraId="318518EC"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WA</w:t>
            </w:r>
          </w:p>
        </w:tc>
        <w:tc>
          <w:tcPr>
            <w:tcW w:w="1080" w:type="dxa"/>
            <w:noWrap/>
            <w:hideMark/>
          </w:tcPr>
          <w:p w14:paraId="5A19D1AD"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20.21</w:t>
            </w:r>
          </w:p>
        </w:tc>
        <w:tc>
          <w:tcPr>
            <w:tcW w:w="1003" w:type="dxa"/>
            <w:noWrap/>
            <w:hideMark/>
          </w:tcPr>
          <w:p w14:paraId="2B8DBFAD"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9.32</w:t>
            </w:r>
          </w:p>
        </w:tc>
        <w:tc>
          <w:tcPr>
            <w:tcW w:w="1045" w:type="dxa"/>
            <w:noWrap/>
            <w:hideMark/>
          </w:tcPr>
          <w:p w14:paraId="77FF23EA" w14:textId="77777777" w:rsidR="00914D7B" w:rsidRPr="00322947" w:rsidRDefault="00914D7B" w:rsidP="002266CD">
            <w:pPr>
              <w:spacing w:before="60" w:after="60"/>
              <w:jc w:val="right"/>
              <w:rPr>
                <w:rFonts w:cstheme="minorHAnsi"/>
                <w:color w:val="000000"/>
              </w:rPr>
            </w:pPr>
            <w:r w:rsidRPr="00322947">
              <w:rPr>
                <w:rFonts w:cstheme="minorHAnsi"/>
                <w:color w:val="000000"/>
              </w:rPr>
              <w:t>24.68</w:t>
            </w:r>
          </w:p>
        </w:tc>
        <w:tc>
          <w:tcPr>
            <w:tcW w:w="1282" w:type="dxa"/>
          </w:tcPr>
          <w:p w14:paraId="1211C092" w14:textId="77777777" w:rsidR="00914D7B" w:rsidRPr="00322947" w:rsidRDefault="00914D7B" w:rsidP="002266CD">
            <w:pPr>
              <w:spacing w:before="60" w:after="60"/>
              <w:jc w:val="right"/>
              <w:rPr>
                <w:rFonts w:cstheme="minorHAnsi"/>
                <w:color w:val="000000"/>
              </w:rPr>
            </w:pPr>
            <w:r w:rsidRPr="00322947">
              <w:rPr>
                <w:rFonts w:cstheme="minorHAnsi"/>
                <w:color w:val="000000"/>
              </w:rPr>
              <w:t>14.97</w:t>
            </w:r>
          </w:p>
        </w:tc>
        <w:tc>
          <w:tcPr>
            <w:tcW w:w="1260" w:type="dxa"/>
          </w:tcPr>
          <w:p w14:paraId="4E155E8E" w14:textId="77777777" w:rsidR="00914D7B" w:rsidRPr="00322947" w:rsidRDefault="00914D7B" w:rsidP="002266CD">
            <w:pPr>
              <w:spacing w:before="60" w:after="60"/>
              <w:jc w:val="right"/>
              <w:rPr>
                <w:rFonts w:cstheme="minorHAnsi"/>
                <w:color w:val="000000"/>
              </w:rPr>
            </w:pPr>
            <w:r w:rsidRPr="00322947">
              <w:rPr>
                <w:rFonts w:cstheme="minorHAnsi"/>
                <w:color w:val="000000"/>
              </w:rPr>
              <w:t>20.68</w:t>
            </w:r>
          </w:p>
        </w:tc>
      </w:tr>
      <w:tr w:rsidR="00914D7B" w:rsidRPr="00322947" w14:paraId="2748945A" w14:textId="77777777" w:rsidTr="000D2B3B">
        <w:trPr>
          <w:trHeight w:val="285"/>
        </w:trPr>
        <w:tc>
          <w:tcPr>
            <w:tcW w:w="3055" w:type="dxa"/>
            <w:noWrap/>
            <w:hideMark/>
          </w:tcPr>
          <w:p w14:paraId="3F50C9DD"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TAS</w:t>
            </w:r>
          </w:p>
        </w:tc>
        <w:tc>
          <w:tcPr>
            <w:tcW w:w="1080" w:type="dxa"/>
            <w:noWrap/>
            <w:hideMark/>
          </w:tcPr>
          <w:p w14:paraId="195CFD5A"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6.90</w:t>
            </w:r>
          </w:p>
        </w:tc>
        <w:tc>
          <w:tcPr>
            <w:tcW w:w="1003" w:type="dxa"/>
            <w:noWrap/>
            <w:hideMark/>
          </w:tcPr>
          <w:p w14:paraId="1F7025E9"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8.18</w:t>
            </w:r>
          </w:p>
        </w:tc>
        <w:tc>
          <w:tcPr>
            <w:tcW w:w="1045" w:type="dxa"/>
            <w:noWrap/>
            <w:hideMark/>
          </w:tcPr>
          <w:p w14:paraId="2C6B28AC" w14:textId="77777777" w:rsidR="00914D7B" w:rsidRPr="00322947" w:rsidRDefault="00914D7B" w:rsidP="002266CD">
            <w:pPr>
              <w:spacing w:before="60" w:after="60"/>
              <w:jc w:val="right"/>
              <w:rPr>
                <w:rFonts w:cstheme="minorHAnsi"/>
                <w:color w:val="000000"/>
              </w:rPr>
            </w:pPr>
            <w:r w:rsidRPr="00322947">
              <w:rPr>
                <w:rFonts w:cstheme="minorHAnsi"/>
                <w:color w:val="000000"/>
              </w:rPr>
              <w:t>18.52</w:t>
            </w:r>
          </w:p>
        </w:tc>
        <w:tc>
          <w:tcPr>
            <w:tcW w:w="1282" w:type="dxa"/>
          </w:tcPr>
          <w:p w14:paraId="26041DD6" w14:textId="77777777" w:rsidR="00914D7B" w:rsidRPr="00322947" w:rsidRDefault="00914D7B" w:rsidP="002266CD">
            <w:pPr>
              <w:spacing w:before="60" w:after="60"/>
              <w:jc w:val="right"/>
              <w:rPr>
                <w:rFonts w:cstheme="minorHAnsi"/>
                <w:color w:val="000000"/>
              </w:rPr>
            </w:pPr>
            <w:r w:rsidRPr="00322947">
              <w:rPr>
                <w:rFonts w:cstheme="minorHAnsi"/>
                <w:color w:val="000000"/>
              </w:rPr>
              <w:t>11.43</w:t>
            </w:r>
          </w:p>
        </w:tc>
        <w:tc>
          <w:tcPr>
            <w:tcW w:w="1260" w:type="dxa"/>
          </w:tcPr>
          <w:p w14:paraId="06F95BEF" w14:textId="77777777" w:rsidR="00914D7B" w:rsidRPr="00322947" w:rsidRDefault="00914D7B" w:rsidP="002266CD">
            <w:pPr>
              <w:spacing w:before="60" w:after="60"/>
              <w:jc w:val="right"/>
              <w:rPr>
                <w:rFonts w:cstheme="minorHAnsi"/>
                <w:color w:val="000000"/>
              </w:rPr>
            </w:pPr>
            <w:r w:rsidRPr="00322947">
              <w:rPr>
                <w:rFonts w:cstheme="minorHAnsi"/>
                <w:color w:val="000000"/>
              </w:rPr>
              <w:t>17.15</w:t>
            </w:r>
          </w:p>
        </w:tc>
      </w:tr>
      <w:tr w:rsidR="00914D7B" w:rsidRPr="00322947" w14:paraId="10DC05D8" w14:textId="77777777" w:rsidTr="000D2B3B">
        <w:trPr>
          <w:trHeight w:val="285"/>
        </w:trPr>
        <w:tc>
          <w:tcPr>
            <w:tcW w:w="3055" w:type="dxa"/>
            <w:noWrap/>
            <w:hideMark/>
          </w:tcPr>
          <w:p w14:paraId="267000D6" w14:textId="77777777" w:rsidR="00914D7B" w:rsidRPr="00322947" w:rsidRDefault="00914D7B" w:rsidP="002266CD">
            <w:pPr>
              <w:spacing w:before="60" w:after="60"/>
              <w:jc w:val="center"/>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NT</w:t>
            </w:r>
          </w:p>
        </w:tc>
        <w:tc>
          <w:tcPr>
            <w:tcW w:w="1080" w:type="dxa"/>
            <w:noWrap/>
            <w:hideMark/>
          </w:tcPr>
          <w:p w14:paraId="31DCD7CD"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3.62</w:t>
            </w:r>
          </w:p>
        </w:tc>
        <w:tc>
          <w:tcPr>
            <w:tcW w:w="1003" w:type="dxa"/>
            <w:noWrap/>
            <w:hideMark/>
          </w:tcPr>
          <w:p w14:paraId="004FA6F2" w14:textId="77777777" w:rsidR="00914D7B" w:rsidRPr="00322947" w:rsidRDefault="00914D7B" w:rsidP="002266CD">
            <w:pPr>
              <w:spacing w:before="60" w:after="60"/>
              <w:jc w:val="right"/>
              <w:rPr>
                <w:rFonts w:eastAsia="Times New Roman" w:cstheme="minorHAnsi"/>
                <w:color w:val="000000"/>
                <w:kern w:val="0"/>
                <w:lang w:eastAsia="en-AU"/>
                <w14:ligatures w14:val="none"/>
              </w:rPr>
            </w:pPr>
            <w:r w:rsidRPr="00322947">
              <w:rPr>
                <w:rFonts w:eastAsia="Times New Roman" w:cstheme="minorHAnsi"/>
                <w:color w:val="000000"/>
                <w:kern w:val="0"/>
                <w:lang w:eastAsia="en-AU"/>
                <w14:ligatures w14:val="none"/>
              </w:rPr>
              <w:t>10.48</w:t>
            </w:r>
          </w:p>
        </w:tc>
        <w:tc>
          <w:tcPr>
            <w:tcW w:w="1045" w:type="dxa"/>
            <w:noWrap/>
            <w:hideMark/>
          </w:tcPr>
          <w:p w14:paraId="0AC452BB" w14:textId="77777777" w:rsidR="00914D7B" w:rsidRPr="00322947" w:rsidRDefault="00914D7B" w:rsidP="002266CD">
            <w:pPr>
              <w:spacing w:before="60" w:after="60"/>
              <w:jc w:val="right"/>
              <w:rPr>
                <w:rFonts w:cstheme="minorHAnsi"/>
                <w:color w:val="000000"/>
              </w:rPr>
            </w:pPr>
            <w:r w:rsidRPr="00322947">
              <w:rPr>
                <w:rFonts w:cstheme="minorHAnsi"/>
                <w:color w:val="000000"/>
              </w:rPr>
              <w:t>18.69</w:t>
            </w:r>
          </w:p>
        </w:tc>
        <w:tc>
          <w:tcPr>
            <w:tcW w:w="1282" w:type="dxa"/>
          </w:tcPr>
          <w:p w14:paraId="28A687FC" w14:textId="77777777" w:rsidR="00914D7B" w:rsidRPr="00322947" w:rsidRDefault="00914D7B" w:rsidP="002266CD">
            <w:pPr>
              <w:spacing w:before="60" w:after="60"/>
              <w:jc w:val="right"/>
              <w:rPr>
                <w:rFonts w:cstheme="minorHAnsi"/>
                <w:color w:val="000000"/>
              </w:rPr>
            </w:pPr>
            <w:r w:rsidRPr="00322947">
              <w:rPr>
                <w:rFonts w:cstheme="minorHAnsi"/>
                <w:color w:val="000000"/>
              </w:rPr>
              <w:t>20.00</w:t>
            </w:r>
          </w:p>
        </w:tc>
        <w:tc>
          <w:tcPr>
            <w:tcW w:w="1260" w:type="dxa"/>
          </w:tcPr>
          <w:p w14:paraId="17BB8B4F" w14:textId="77777777" w:rsidR="00914D7B" w:rsidRPr="00322947" w:rsidRDefault="00914D7B" w:rsidP="002266CD">
            <w:pPr>
              <w:spacing w:before="60" w:after="60"/>
              <w:jc w:val="right"/>
              <w:rPr>
                <w:rFonts w:cstheme="minorHAnsi"/>
                <w:color w:val="000000"/>
              </w:rPr>
            </w:pPr>
            <w:r w:rsidRPr="00322947">
              <w:rPr>
                <w:rFonts w:cstheme="minorHAnsi"/>
                <w:color w:val="000000"/>
              </w:rPr>
              <w:t>14.12</w:t>
            </w:r>
          </w:p>
        </w:tc>
      </w:tr>
      <w:tr w:rsidR="00914D7B" w:rsidRPr="00322947" w14:paraId="13AF1799" w14:textId="77777777" w:rsidTr="000D2B3B">
        <w:trPr>
          <w:trHeight w:val="300"/>
        </w:trPr>
        <w:tc>
          <w:tcPr>
            <w:tcW w:w="3055" w:type="dxa"/>
            <w:noWrap/>
            <w:hideMark/>
          </w:tcPr>
          <w:p w14:paraId="63D8EAC6" w14:textId="77777777" w:rsidR="00914D7B" w:rsidRPr="00322947" w:rsidRDefault="00914D7B" w:rsidP="002266CD">
            <w:pPr>
              <w:spacing w:before="60" w:after="60"/>
              <w:jc w:val="center"/>
              <w:rPr>
                <w:rFonts w:eastAsia="Times New Roman" w:cstheme="minorHAnsi"/>
                <w:b/>
                <w:bCs/>
                <w:color w:val="000000"/>
                <w:kern w:val="0"/>
                <w:lang w:eastAsia="en-AU"/>
                <w14:ligatures w14:val="none"/>
              </w:rPr>
            </w:pPr>
            <w:r w:rsidRPr="00322947">
              <w:rPr>
                <w:rFonts w:eastAsia="Times New Roman" w:cstheme="minorHAnsi"/>
                <w:color w:val="000000"/>
                <w:kern w:val="0"/>
                <w:lang w:eastAsia="en-AU"/>
                <w14:ligatures w14:val="none"/>
              </w:rPr>
              <w:t>Overall prim. schools</w:t>
            </w:r>
          </w:p>
        </w:tc>
        <w:tc>
          <w:tcPr>
            <w:tcW w:w="1080" w:type="dxa"/>
            <w:noWrap/>
            <w:hideMark/>
          </w:tcPr>
          <w:p w14:paraId="13B39213"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7.14</w:t>
            </w:r>
          </w:p>
        </w:tc>
        <w:tc>
          <w:tcPr>
            <w:tcW w:w="1003" w:type="dxa"/>
            <w:noWrap/>
            <w:hideMark/>
          </w:tcPr>
          <w:p w14:paraId="6AF7A07E"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8.83</w:t>
            </w:r>
          </w:p>
        </w:tc>
        <w:tc>
          <w:tcPr>
            <w:tcW w:w="1045" w:type="dxa"/>
            <w:noWrap/>
            <w:hideMark/>
          </w:tcPr>
          <w:p w14:paraId="38D4E774"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20.26</w:t>
            </w:r>
          </w:p>
        </w:tc>
        <w:tc>
          <w:tcPr>
            <w:tcW w:w="1282" w:type="dxa"/>
          </w:tcPr>
          <w:p w14:paraId="5AC01359"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2.67</w:t>
            </w:r>
          </w:p>
        </w:tc>
        <w:tc>
          <w:tcPr>
            <w:tcW w:w="1260" w:type="dxa"/>
          </w:tcPr>
          <w:p w14:paraId="15B31EBE"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7.81</w:t>
            </w:r>
          </w:p>
        </w:tc>
      </w:tr>
      <w:tr w:rsidR="00914D7B" w:rsidRPr="00322947" w14:paraId="2E31E07F" w14:textId="77777777" w:rsidTr="000D2B3B">
        <w:trPr>
          <w:trHeight w:val="300"/>
        </w:trPr>
        <w:tc>
          <w:tcPr>
            <w:tcW w:w="3055" w:type="dxa"/>
            <w:noWrap/>
          </w:tcPr>
          <w:p w14:paraId="3F290161"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p>
        </w:tc>
        <w:tc>
          <w:tcPr>
            <w:tcW w:w="1080" w:type="dxa"/>
            <w:noWrap/>
          </w:tcPr>
          <w:p w14:paraId="2326B3F1"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p>
        </w:tc>
        <w:tc>
          <w:tcPr>
            <w:tcW w:w="1003" w:type="dxa"/>
            <w:noWrap/>
          </w:tcPr>
          <w:p w14:paraId="1ED1E5E4"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p>
        </w:tc>
        <w:tc>
          <w:tcPr>
            <w:tcW w:w="1045" w:type="dxa"/>
            <w:noWrap/>
          </w:tcPr>
          <w:p w14:paraId="756D1E49"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p>
        </w:tc>
        <w:tc>
          <w:tcPr>
            <w:tcW w:w="1282" w:type="dxa"/>
          </w:tcPr>
          <w:p w14:paraId="762FDB24"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p>
        </w:tc>
        <w:tc>
          <w:tcPr>
            <w:tcW w:w="1260" w:type="dxa"/>
          </w:tcPr>
          <w:p w14:paraId="24F6E167" w14:textId="77777777" w:rsidR="00914D7B" w:rsidRPr="00322947" w:rsidRDefault="00914D7B" w:rsidP="002266CD">
            <w:pPr>
              <w:spacing w:before="60" w:after="60"/>
              <w:rPr>
                <w:rFonts w:eastAsia="Times New Roman" w:cstheme="minorHAnsi"/>
                <w:b/>
                <w:bCs/>
                <w:color w:val="000000"/>
                <w:kern w:val="0"/>
                <w:lang w:eastAsia="en-AU"/>
                <w14:ligatures w14:val="none"/>
              </w:rPr>
            </w:pPr>
          </w:p>
        </w:tc>
      </w:tr>
      <w:tr w:rsidR="00914D7B" w:rsidRPr="00322947" w14:paraId="001C9D94" w14:textId="77777777" w:rsidTr="000D2B3B">
        <w:trPr>
          <w:trHeight w:val="300"/>
        </w:trPr>
        <w:tc>
          <w:tcPr>
            <w:tcW w:w="3055" w:type="dxa"/>
            <w:noWrap/>
          </w:tcPr>
          <w:p w14:paraId="4A7E24D4" w14:textId="77777777" w:rsidR="00914D7B" w:rsidRPr="00322947" w:rsidRDefault="00914D7B" w:rsidP="002266CD">
            <w:pPr>
              <w:spacing w:before="60" w:after="60"/>
              <w:jc w:val="center"/>
              <w:rPr>
                <w:rFonts w:eastAsia="Times New Roman" w:cstheme="minorHAnsi"/>
                <w:b/>
                <w:bCs/>
                <w:color w:val="000000"/>
                <w:kern w:val="0"/>
                <w:lang w:eastAsia="en-AU"/>
                <w14:ligatures w14:val="none"/>
              </w:rPr>
            </w:pPr>
            <w:r w:rsidRPr="00322947">
              <w:rPr>
                <w:rFonts w:eastAsia="Times New Roman" w:cstheme="minorHAnsi"/>
                <w:color w:val="000000"/>
                <w:kern w:val="0"/>
                <w:lang w:eastAsia="en-AU"/>
                <w14:ligatures w14:val="none"/>
              </w:rPr>
              <w:t>Overall prim. &amp; sec. schools</w:t>
            </w:r>
          </w:p>
        </w:tc>
        <w:tc>
          <w:tcPr>
            <w:tcW w:w="1080" w:type="dxa"/>
            <w:noWrap/>
          </w:tcPr>
          <w:p w14:paraId="6457B7CC"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5.56</w:t>
            </w:r>
          </w:p>
        </w:tc>
        <w:tc>
          <w:tcPr>
            <w:tcW w:w="1003" w:type="dxa"/>
            <w:noWrap/>
          </w:tcPr>
          <w:p w14:paraId="143304B3"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9.36</w:t>
            </w:r>
          </w:p>
        </w:tc>
        <w:tc>
          <w:tcPr>
            <w:tcW w:w="1045" w:type="dxa"/>
            <w:noWrap/>
          </w:tcPr>
          <w:p w14:paraId="0447F69C"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8.66</w:t>
            </w:r>
          </w:p>
        </w:tc>
        <w:tc>
          <w:tcPr>
            <w:tcW w:w="1282" w:type="dxa"/>
          </w:tcPr>
          <w:p w14:paraId="57CC7F42"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1.98</w:t>
            </w:r>
          </w:p>
        </w:tc>
        <w:tc>
          <w:tcPr>
            <w:tcW w:w="1260" w:type="dxa"/>
          </w:tcPr>
          <w:p w14:paraId="5B3AF6D8" w14:textId="77777777" w:rsidR="00914D7B" w:rsidRPr="00322947" w:rsidRDefault="00914D7B" w:rsidP="002266CD">
            <w:pPr>
              <w:spacing w:before="60" w:after="60"/>
              <w:jc w:val="right"/>
              <w:rPr>
                <w:rFonts w:eastAsia="Times New Roman" w:cstheme="minorHAnsi"/>
                <w:b/>
                <w:bCs/>
                <w:color w:val="000000"/>
                <w:kern w:val="0"/>
                <w:lang w:eastAsia="en-AU"/>
                <w14:ligatures w14:val="none"/>
              </w:rPr>
            </w:pPr>
            <w:r w:rsidRPr="00322947">
              <w:rPr>
                <w:rFonts w:eastAsia="Times New Roman" w:cstheme="minorHAnsi"/>
                <w:b/>
                <w:bCs/>
                <w:color w:val="000000"/>
                <w:kern w:val="0"/>
                <w:lang w:eastAsia="en-AU"/>
                <w14:ligatures w14:val="none"/>
              </w:rPr>
              <w:t>16.65</w:t>
            </w:r>
          </w:p>
        </w:tc>
      </w:tr>
    </w:tbl>
    <w:p w14:paraId="177D044F" w14:textId="27DB6BD3" w:rsidR="00F66D08" w:rsidRPr="00322947" w:rsidRDefault="00914D7B" w:rsidP="003B44FF">
      <w:pPr>
        <w:spacing w:before="120" w:after="0" w:line="240" w:lineRule="auto"/>
        <w:jc w:val="both"/>
        <w:rPr>
          <w:rFonts w:cstheme="minorHAnsi"/>
          <w:noProof/>
        </w:rPr>
      </w:pPr>
      <w:r w:rsidRPr="00322947">
        <w:rPr>
          <w:rFonts w:eastAsiaTheme="minorEastAsia" w:cstheme="minorHAnsi"/>
        </w:rPr>
        <w:t>Note</w:t>
      </w:r>
      <w:r w:rsidR="009F291B">
        <w:rPr>
          <w:rFonts w:eastAsiaTheme="minorEastAsia" w:cstheme="minorHAnsi"/>
        </w:rPr>
        <w:t>s</w:t>
      </w:r>
      <w:r w:rsidRPr="00322947">
        <w:rPr>
          <w:rFonts w:eastAsiaTheme="minorEastAsia" w:cstheme="minorHAnsi"/>
        </w:rPr>
        <w:t>:</w:t>
      </w:r>
      <w:r w:rsidRPr="00322947">
        <w:rPr>
          <w:rFonts w:eastAsiaTheme="minorEastAsia" w:cstheme="minorHAnsi"/>
        </w:rPr>
        <w:tab/>
      </w:r>
      <w:r w:rsidR="00435E42" w:rsidRPr="00322947">
        <w:rPr>
          <w:rFonts w:eastAsiaTheme="minorEastAsia" w:cstheme="minorHAnsi"/>
          <w:b/>
          <w:bCs/>
          <w:vertAlign w:val="superscript"/>
        </w:rPr>
        <w:t>ͱ</w:t>
      </w:r>
      <w:r w:rsidR="00435E42" w:rsidRPr="00322947">
        <w:rPr>
          <w:rFonts w:cstheme="minorHAnsi"/>
          <w:noProof/>
        </w:rPr>
        <w:t xml:space="preserve"> School type is from the 2021 Census</w:t>
      </w:r>
    </w:p>
    <w:p w14:paraId="2FA6A942" w14:textId="77777777" w:rsidR="003B44FF" w:rsidRPr="00322947" w:rsidRDefault="00914D7B" w:rsidP="00A60639">
      <w:pPr>
        <w:spacing w:before="60" w:after="0" w:line="240" w:lineRule="auto"/>
        <w:ind w:firstLine="720"/>
        <w:jc w:val="both"/>
        <w:rPr>
          <w:rFonts w:cstheme="minorHAnsi"/>
          <w:noProof/>
        </w:rPr>
      </w:pPr>
      <w:r w:rsidRPr="00322947">
        <w:rPr>
          <w:rFonts w:eastAsiaTheme="minorEastAsia" w:cstheme="minorHAnsi"/>
        </w:rPr>
        <w:t xml:space="preserve"> </w:t>
      </w:r>
      <w:r w:rsidRPr="00322947">
        <w:rPr>
          <w:rFonts w:eastAsiaTheme="minorEastAsia" w:cstheme="minorHAnsi"/>
          <w:b/>
          <w:bCs/>
          <w:vertAlign w:val="superscript"/>
        </w:rPr>
        <w:t xml:space="preserve">ϯ </w:t>
      </w:r>
      <w:r w:rsidRPr="00322947">
        <w:rPr>
          <w:rFonts w:cstheme="minorHAnsi"/>
          <w:noProof/>
        </w:rPr>
        <w:t xml:space="preserve">Education level is identified via children’s age. </w:t>
      </w:r>
    </w:p>
    <w:p w14:paraId="169E503C" w14:textId="0FBF0EC7" w:rsidR="00914D7B" w:rsidRPr="00322947" w:rsidRDefault="00914D7B" w:rsidP="00A60639">
      <w:pPr>
        <w:spacing w:before="60" w:after="0" w:line="240" w:lineRule="auto"/>
        <w:ind w:firstLine="720"/>
        <w:jc w:val="both"/>
        <w:rPr>
          <w:rFonts w:cstheme="minorHAnsi"/>
          <w:noProof/>
        </w:rPr>
      </w:pPr>
      <w:r w:rsidRPr="00322947">
        <w:rPr>
          <w:rFonts w:eastAsia="Times New Roman" w:cstheme="minorHAnsi"/>
          <w:b/>
          <w:bCs/>
          <w:color w:val="000000"/>
          <w:kern w:val="0"/>
          <w:vertAlign w:val="superscript"/>
          <w:lang w:eastAsia="en-AU"/>
          <w14:ligatures w14:val="none"/>
        </w:rPr>
        <w:t xml:space="preserve">ƪ </w:t>
      </w:r>
      <w:r w:rsidRPr="00322947">
        <w:rPr>
          <w:rFonts w:cstheme="minorHAnsi"/>
          <w:noProof/>
        </w:rPr>
        <w:t xml:space="preserve">Primary school includes children from 8 years old because we consider flu vaccines administered in 2023 </w:t>
      </w:r>
      <w:r w:rsidR="003C5391" w:rsidRPr="00322947">
        <w:rPr>
          <w:rFonts w:cstheme="minorHAnsi"/>
          <w:noProof/>
        </w:rPr>
        <w:t xml:space="preserve">but </w:t>
      </w:r>
      <w:r w:rsidRPr="00322947">
        <w:rPr>
          <w:rFonts w:cstheme="minorHAnsi"/>
          <w:noProof/>
        </w:rPr>
        <w:t xml:space="preserve">use school-type reported in </w:t>
      </w:r>
      <w:r w:rsidR="00F32A22" w:rsidRPr="00322947">
        <w:rPr>
          <w:rFonts w:cstheme="minorHAnsi"/>
          <w:noProof/>
        </w:rPr>
        <w:t xml:space="preserve">the </w:t>
      </w:r>
      <w:r w:rsidRPr="00322947">
        <w:rPr>
          <w:rFonts w:cstheme="minorHAnsi"/>
          <w:noProof/>
        </w:rPr>
        <w:t xml:space="preserve">2021 </w:t>
      </w:r>
      <w:r w:rsidR="00F32A22" w:rsidRPr="00322947">
        <w:rPr>
          <w:rFonts w:cstheme="minorHAnsi"/>
          <w:noProof/>
        </w:rPr>
        <w:t>C</w:t>
      </w:r>
      <w:r w:rsidRPr="00322947">
        <w:rPr>
          <w:rFonts w:cstheme="minorHAnsi"/>
          <w:noProof/>
        </w:rPr>
        <w:t>ensus</w:t>
      </w:r>
      <w:r w:rsidR="00F32A22" w:rsidRPr="00322947">
        <w:rPr>
          <w:rFonts w:cstheme="minorHAnsi"/>
          <w:noProof/>
        </w:rPr>
        <w:t xml:space="preserve">. </w:t>
      </w:r>
      <w:r w:rsidR="00E11CF0" w:rsidRPr="00322947">
        <w:rPr>
          <w:rFonts w:cstheme="minorHAnsi"/>
          <w:noProof/>
        </w:rPr>
        <w:t>Therefore, school type is unavailable</w:t>
      </w:r>
      <w:r w:rsidRPr="00322947">
        <w:rPr>
          <w:rFonts w:cstheme="minorHAnsi"/>
          <w:noProof/>
        </w:rPr>
        <w:t xml:space="preserve"> for children who started pre-school or Year1 in 2022 or 2023</w:t>
      </w:r>
      <w:r w:rsidR="00E11CF0" w:rsidRPr="00322947">
        <w:rPr>
          <w:rFonts w:cstheme="minorHAnsi"/>
          <w:noProof/>
        </w:rPr>
        <w:t>.</w:t>
      </w:r>
      <w:r w:rsidRPr="00322947">
        <w:rPr>
          <w:rFonts w:cstheme="minorHAnsi"/>
          <w:noProof/>
        </w:rPr>
        <w:t xml:space="preserve"> </w:t>
      </w:r>
    </w:p>
    <w:p w14:paraId="5278C4F2" w14:textId="77777777" w:rsidR="00914D7B" w:rsidRPr="00322947" w:rsidRDefault="00914D7B" w:rsidP="00914D7B">
      <w:pPr>
        <w:spacing w:before="60"/>
        <w:jc w:val="both"/>
        <w:rPr>
          <w:rFonts w:eastAsiaTheme="minorEastAsia" w:cstheme="minorHAnsi"/>
          <w:b/>
          <w:bCs/>
        </w:rPr>
      </w:pPr>
    </w:p>
    <w:p w14:paraId="7E285CC4" w14:textId="77777777" w:rsidR="00914D7B" w:rsidRPr="00322947" w:rsidRDefault="00914D7B" w:rsidP="00914D7B">
      <w:pPr>
        <w:rPr>
          <w:rFonts w:eastAsiaTheme="minorEastAsia" w:cstheme="minorHAnsi"/>
          <w:b/>
          <w:bCs/>
        </w:rPr>
      </w:pPr>
    </w:p>
    <w:p w14:paraId="51E8D1F4" w14:textId="206B8495" w:rsidR="0009042C" w:rsidRDefault="00845674" w:rsidP="002B6A10">
      <w:pPr>
        <w:rPr>
          <w:rFonts w:cstheme="minorHAnsi"/>
          <w:b/>
          <w:bCs/>
        </w:rPr>
      </w:pPr>
      <w:r w:rsidRPr="00322947">
        <w:rPr>
          <w:rFonts w:eastAsiaTheme="minorEastAsia" w:cstheme="minorHAnsi"/>
          <w:b/>
          <w:bCs/>
        </w:rPr>
        <w:br w:type="page"/>
      </w:r>
      <w:r w:rsidR="00D86659" w:rsidRPr="00322947">
        <w:rPr>
          <w:rFonts w:cstheme="minorHAnsi"/>
          <w:b/>
          <w:bCs/>
        </w:rPr>
        <w:lastRenderedPageBreak/>
        <w:t>Supplementary</w:t>
      </w:r>
      <w:r w:rsidR="00914D7B" w:rsidRPr="00322947">
        <w:rPr>
          <w:rFonts w:cstheme="minorHAnsi"/>
          <w:b/>
          <w:bCs/>
        </w:rPr>
        <w:t xml:space="preserve"> Table </w:t>
      </w:r>
      <w:r w:rsidR="004C1918" w:rsidRPr="00322947">
        <w:rPr>
          <w:rFonts w:cstheme="minorHAnsi"/>
          <w:b/>
          <w:bCs/>
        </w:rPr>
        <w:t>3</w:t>
      </w:r>
      <w:r w:rsidR="00914D7B" w:rsidRPr="00322947">
        <w:rPr>
          <w:rFonts w:cstheme="minorHAnsi"/>
          <w:b/>
          <w:bCs/>
        </w:rPr>
        <w:t xml:space="preserve">: </w:t>
      </w:r>
      <w:r w:rsidR="00DF7A61">
        <w:rPr>
          <w:rFonts w:cstheme="minorHAnsi"/>
          <w:b/>
          <w:bCs/>
        </w:rPr>
        <w:t>Comparative c</w:t>
      </w:r>
      <w:r w:rsidR="00914D7B" w:rsidRPr="00322947">
        <w:rPr>
          <w:rFonts w:cstheme="minorHAnsi"/>
          <w:b/>
          <w:bCs/>
        </w:rPr>
        <w:t xml:space="preserve">haracteristics of </w:t>
      </w:r>
      <w:r w:rsidR="00D421C0" w:rsidRPr="00322947">
        <w:rPr>
          <w:rFonts w:cstheme="minorHAnsi"/>
          <w:b/>
          <w:bCs/>
        </w:rPr>
        <w:t>secondary school</w:t>
      </w:r>
      <w:r w:rsidR="00914D7B" w:rsidRPr="00322947">
        <w:rPr>
          <w:rFonts w:cstheme="minorHAnsi"/>
          <w:b/>
          <w:bCs/>
        </w:rPr>
        <w:t xml:space="preserve">-aged </w:t>
      </w:r>
      <w:r w:rsidR="00D421C0" w:rsidRPr="00322947">
        <w:rPr>
          <w:rFonts w:cstheme="minorHAnsi"/>
          <w:b/>
          <w:bCs/>
        </w:rPr>
        <w:t>children</w:t>
      </w:r>
      <w:r w:rsidR="00914D7B" w:rsidRPr="00322947">
        <w:rPr>
          <w:rFonts w:cstheme="minorHAnsi"/>
          <w:b/>
          <w:bCs/>
        </w:rPr>
        <w:t xml:space="preserve">, their </w:t>
      </w:r>
      <w:r w:rsidR="00D421C0" w:rsidRPr="00322947">
        <w:rPr>
          <w:rFonts w:cstheme="minorHAnsi"/>
          <w:b/>
          <w:bCs/>
        </w:rPr>
        <w:t>parents</w:t>
      </w:r>
      <w:r w:rsidR="00914D7B" w:rsidRPr="00322947">
        <w:rPr>
          <w:rFonts w:cstheme="minorHAnsi"/>
          <w:b/>
          <w:bCs/>
        </w:rPr>
        <w:t xml:space="preserve">, </w:t>
      </w:r>
      <w:r w:rsidR="00D421C0" w:rsidRPr="00322947">
        <w:rPr>
          <w:rFonts w:cstheme="minorHAnsi"/>
          <w:b/>
          <w:bCs/>
        </w:rPr>
        <w:t>families</w:t>
      </w:r>
      <w:r w:rsidR="00914D7B" w:rsidRPr="00322947">
        <w:rPr>
          <w:rFonts w:cstheme="minorHAnsi"/>
          <w:b/>
          <w:bCs/>
        </w:rPr>
        <w:t xml:space="preserve">, and </w:t>
      </w:r>
      <w:r w:rsidR="00D421C0" w:rsidRPr="00322947">
        <w:rPr>
          <w:rFonts w:cstheme="minorHAnsi"/>
          <w:b/>
          <w:bCs/>
        </w:rPr>
        <w:t xml:space="preserve">residential areas </w:t>
      </w:r>
      <w:r w:rsidR="0009042C">
        <w:rPr>
          <w:rFonts w:cstheme="minorHAnsi"/>
          <w:b/>
          <w:bCs/>
        </w:rPr>
        <w:t xml:space="preserve">for those </w:t>
      </w:r>
      <w:r w:rsidR="0059739E">
        <w:rPr>
          <w:rFonts w:cstheme="minorHAnsi"/>
          <w:b/>
          <w:bCs/>
        </w:rPr>
        <w:t xml:space="preserve">in </w:t>
      </w:r>
      <w:r w:rsidR="0009042C">
        <w:rPr>
          <w:rFonts w:cstheme="minorHAnsi"/>
          <w:b/>
          <w:bCs/>
        </w:rPr>
        <w:t xml:space="preserve">public </w:t>
      </w:r>
      <w:r w:rsidR="0059739E">
        <w:rPr>
          <w:rFonts w:cstheme="minorHAnsi"/>
          <w:b/>
          <w:bCs/>
        </w:rPr>
        <w:t xml:space="preserve">vs. </w:t>
      </w:r>
      <w:r w:rsidR="0009042C">
        <w:rPr>
          <w:rFonts w:cstheme="minorHAnsi"/>
          <w:b/>
          <w:bCs/>
        </w:rPr>
        <w:t>private schools</w:t>
      </w:r>
    </w:p>
    <w:tbl>
      <w:tblPr>
        <w:tblStyle w:val="TableGridLight"/>
        <w:tblW w:w="9180" w:type="dxa"/>
        <w:tblInd w:w="175" w:type="dxa"/>
        <w:tblBorders>
          <w:top w:val="single" w:sz="4" w:space="0" w:color="auto"/>
          <w:bottom w:val="single" w:sz="4" w:space="0" w:color="auto"/>
        </w:tblBorders>
        <w:tblLook w:val="04A0" w:firstRow="1" w:lastRow="0" w:firstColumn="1" w:lastColumn="0" w:noHBand="0" w:noVBand="1"/>
      </w:tblPr>
      <w:tblGrid>
        <w:gridCol w:w="4050"/>
        <w:gridCol w:w="1800"/>
        <w:gridCol w:w="1800"/>
        <w:gridCol w:w="1530"/>
      </w:tblGrid>
      <w:tr w:rsidR="00EC4BCA" w:rsidRPr="00322947" w14:paraId="5B42E708" w14:textId="77777777" w:rsidTr="00347CF2">
        <w:trPr>
          <w:trHeight w:val="255"/>
        </w:trPr>
        <w:tc>
          <w:tcPr>
            <w:tcW w:w="4050" w:type="dxa"/>
            <w:tcBorders>
              <w:top w:val="single" w:sz="4" w:space="0" w:color="auto"/>
              <w:bottom w:val="single" w:sz="4" w:space="0" w:color="BFBFBF" w:themeColor="background1" w:themeShade="BF"/>
            </w:tcBorders>
            <w:noWrap/>
            <w:vAlign w:val="center"/>
          </w:tcPr>
          <w:p w14:paraId="1CD843ED" w14:textId="77777777" w:rsidR="004974C6" w:rsidRPr="00322947" w:rsidRDefault="004974C6" w:rsidP="00212F9F">
            <w:pPr>
              <w:spacing w:before="60" w:after="60"/>
              <w:jc w:val="center"/>
              <w:rPr>
                <w:rFonts w:cstheme="minorHAnsi"/>
                <w:b/>
                <w:bCs/>
                <w:color w:val="000000"/>
              </w:rPr>
            </w:pPr>
          </w:p>
        </w:tc>
        <w:tc>
          <w:tcPr>
            <w:tcW w:w="1800" w:type="dxa"/>
            <w:tcBorders>
              <w:top w:val="single" w:sz="4" w:space="0" w:color="auto"/>
              <w:bottom w:val="single" w:sz="4" w:space="0" w:color="BFBFBF" w:themeColor="background1" w:themeShade="BF"/>
            </w:tcBorders>
            <w:noWrap/>
            <w:vAlign w:val="center"/>
          </w:tcPr>
          <w:p w14:paraId="2FB29864" w14:textId="74C23B66" w:rsidR="004974C6" w:rsidRPr="00322947" w:rsidRDefault="004974C6" w:rsidP="00212F9F">
            <w:pPr>
              <w:spacing w:before="60" w:after="60"/>
              <w:jc w:val="center"/>
              <w:rPr>
                <w:rFonts w:cstheme="minorHAnsi"/>
              </w:rPr>
            </w:pPr>
            <w:r w:rsidRPr="00322947">
              <w:rPr>
                <w:rFonts w:eastAsia="Times New Roman" w:cstheme="minorHAnsi"/>
                <w:b/>
                <w:bCs/>
                <w:kern w:val="0"/>
                <w:lang w:eastAsia="en-AU"/>
                <w14:ligatures w14:val="none"/>
              </w:rPr>
              <w:t>Public</w:t>
            </w:r>
            <w:r w:rsidRPr="00322947">
              <w:rPr>
                <w:rFonts w:eastAsia="Times New Roman" w:cstheme="minorHAnsi"/>
                <w:b/>
                <w:bCs/>
                <w:kern w:val="0"/>
                <w:vertAlign w:val="superscript"/>
                <w:lang w:eastAsia="en-AU"/>
                <w14:ligatures w14:val="none"/>
              </w:rPr>
              <w:t>¶</w:t>
            </w:r>
          </w:p>
        </w:tc>
        <w:tc>
          <w:tcPr>
            <w:tcW w:w="1800" w:type="dxa"/>
            <w:tcBorders>
              <w:top w:val="single" w:sz="4" w:space="0" w:color="auto"/>
              <w:bottom w:val="single" w:sz="4" w:space="0" w:color="BFBFBF" w:themeColor="background1" w:themeShade="BF"/>
            </w:tcBorders>
            <w:noWrap/>
            <w:vAlign w:val="center"/>
          </w:tcPr>
          <w:p w14:paraId="718CFE21" w14:textId="5A6DB7E2" w:rsidR="004974C6" w:rsidRPr="00322947" w:rsidRDefault="004974C6" w:rsidP="00212F9F">
            <w:pPr>
              <w:spacing w:before="60" w:after="60"/>
              <w:jc w:val="center"/>
              <w:rPr>
                <w:rFonts w:cstheme="minorHAnsi"/>
              </w:rPr>
            </w:pPr>
            <w:r w:rsidRPr="00322947">
              <w:rPr>
                <w:rFonts w:eastAsia="Times New Roman" w:cstheme="minorHAnsi"/>
                <w:b/>
                <w:bCs/>
                <w:kern w:val="0"/>
                <w:lang w:eastAsia="en-AU"/>
                <w14:ligatures w14:val="none"/>
              </w:rPr>
              <w:t>Private</w:t>
            </w:r>
            <w:r w:rsidRPr="00322947">
              <w:rPr>
                <w:rFonts w:eastAsia="Times New Roman" w:cstheme="minorHAnsi"/>
                <w:b/>
                <w:bCs/>
                <w:kern w:val="0"/>
                <w:vertAlign w:val="superscript"/>
                <w:lang w:eastAsia="en-AU"/>
                <w14:ligatures w14:val="none"/>
              </w:rPr>
              <w:t>¶</w:t>
            </w:r>
          </w:p>
        </w:tc>
        <w:tc>
          <w:tcPr>
            <w:tcW w:w="1530" w:type="dxa"/>
            <w:tcBorders>
              <w:top w:val="single" w:sz="4" w:space="0" w:color="auto"/>
              <w:bottom w:val="single" w:sz="4" w:space="0" w:color="BFBFBF" w:themeColor="background1" w:themeShade="BF"/>
            </w:tcBorders>
            <w:vAlign w:val="center"/>
          </w:tcPr>
          <w:p w14:paraId="7D0F31BA" w14:textId="5B85D0D0" w:rsidR="004974C6" w:rsidRPr="00322947" w:rsidRDefault="004974C6" w:rsidP="00212F9F">
            <w:pPr>
              <w:spacing w:before="60" w:after="60"/>
              <w:jc w:val="center"/>
              <w:rPr>
                <w:rFonts w:eastAsia="Times New Roman" w:cstheme="minorHAnsi"/>
                <w:b/>
                <w:bCs/>
                <w:kern w:val="0"/>
                <w:lang w:eastAsia="en-AU"/>
                <w14:ligatures w14:val="none"/>
              </w:rPr>
            </w:pPr>
            <w:r w:rsidRPr="00322947">
              <w:rPr>
                <w:rFonts w:eastAsia="Times New Roman" w:cstheme="minorHAnsi"/>
                <w:b/>
                <w:bCs/>
                <w:kern w:val="0"/>
                <w:lang w:eastAsia="en-AU"/>
                <w14:ligatures w14:val="none"/>
              </w:rPr>
              <w:t xml:space="preserve">Test for </w:t>
            </w:r>
            <w:proofErr w:type="spellStart"/>
            <w:proofErr w:type="gramStart"/>
            <w:r w:rsidRPr="00322947">
              <w:rPr>
                <w:rFonts w:eastAsia="Times New Roman" w:cstheme="minorHAnsi"/>
                <w:b/>
                <w:bCs/>
                <w:kern w:val="0"/>
                <w:lang w:eastAsia="en-AU"/>
                <w14:ligatures w14:val="none"/>
              </w:rPr>
              <w:t>diff.</w:t>
            </w:r>
            <w:r w:rsidRPr="00322947">
              <w:rPr>
                <w:rFonts w:eastAsia="Times New Roman" w:cstheme="minorHAnsi"/>
                <w:b/>
                <w:bCs/>
                <w:kern w:val="0"/>
                <w:vertAlign w:val="superscript"/>
                <w:lang w:eastAsia="en-AU"/>
                <w14:ligatures w14:val="none"/>
              </w:rPr>
              <w:t>Ŧ</w:t>
            </w:r>
            <w:proofErr w:type="spellEnd"/>
            <w:proofErr w:type="gramEnd"/>
          </w:p>
          <w:p w14:paraId="48FE34F8" w14:textId="4AF3A428" w:rsidR="004974C6" w:rsidRPr="00322947" w:rsidRDefault="004974C6" w:rsidP="00212F9F">
            <w:pPr>
              <w:spacing w:before="60" w:after="60"/>
              <w:jc w:val="center"/>
              <w:rPr>
                <w:rFonts w:eastAsia="Times New Roman" w:cstheme="minorHAnsi"/>
                <w:kern w:val="0"/>
                <w:lang w:eastAsia="en-AU"/>
                <w14:ligatures w14:val="none"/>
              </w:rPr>
            </w:pPr>
            <w:r w:rsidRPr="00322947">
              <w:rPr>
                <w:rFonts w:eastAsia="Times New Roman" w:cstheme="minorHAnsi"/>
                <w:b/>
                <w:bCs/>
                <w:kern w:val="0"/>
                <w:lang w:eastAsia="en-AU"/>
                <w14:ligatures w14:val="none"/>
              </w:rPr>
              <w:t>P value</w:t>
            </w:r>
          </w:p>
        </w:tc>
      </w:tr>
      <w:tr w:rsidR="00EC4BCA" w:rsidRPr="00322947" w14:paraId="70C003A3" w14:textId="77777777" w:rsidTr="00347CF2">
        <w:trPr>
          <w:trHeight w:val="255"/>
        </w:trPr>
        <w:tc>
          <w:tcPr>
            <w:tcW w:w="4050" w:type="dxa"/>
            <w:tcBorders>
              <w:top w:val="single" w:sz="4" w:space="0" w:color="auto"/>
              <w:bottom w:val="single" w:sz="4" w:space="0" w:color="BFBFBF" w:themeColor="background1" w:themeShade="BF"/>
            </w:tcBorders>
            <w:noWrap/>
          </w:tcPr>
          <w:p w14:paraId="1F56B02B" w14:textId="77777777" w:rsidR="004974C6" w:rsidRPr="00322947" w:rsidRDefault="004974C6" w:rsidP="00A51F62">
            <w:pPr>
              <w:rPr>
                <w:rFonts w:cstheme="minorHAnsi"/>
                <w:b/>
                <w:bCs/>
                <w:color w:val="000000"/>
              </w:rPr>
            </w:pPr>
          </w:p>
        </w:tc>
        <w:tc>
          <w:tcPr>
            <w:tcW w:w="1800" w:type="dxa"/>
            <w:tcBorders>
              <w:top w:val="single" w:sz="4" w:space="0" w:color="auto"/>
              <w:bottom w:val="single" w:sz="4" w:space="0" w:color="BFBFBF" w:themeColor="background1" w:themeShade="BF"/>
            </w:tcBorders>
            <w:noWrap/>
          </w:tcPr>
          <w:p w14:paraId="5BB1358A" w14:textId="77777777" w:rsidR="004974C6" w:rsidRPr="00322947" w:rsidRDefault="004974C6" w:rsidP="00A51F62">
            <w:pPr>
              <w:jc w:val="right"/>
              <w:rPr>
                <w:rFonts w:cstheme="minorHAnsi"/>
              </w:rPr>
            </w:pPr>
          </w:p>
        </w:tc>
        <w:tc>
          <w:tcPr>
            <w:tcW w:w="1800" w:type="dxa"/>
            <w:tcBorders>
              <w:top w:val="single" w:sz="4" w:space="0" w:color="auto"/>
              <w:bottom w:val="single" w:sz="4" w:space="0" w:color="BFBFBF" w:themeColor="background1" w:themeShade="BF"/>
            </w:tcBorders>
            <w:noWrap/>
          </w:tcPr>
          <w:p w14:paraId="385FD9C2" w14:textId="77777777" w:rsidR="004974C6" w:rsidRPr="00322947" w:rsidRDefault="004974C6" w:rsidP="00A51F62">
            <w:pPr>
              <w:jc w:val="right"/>
              <w:rPr>
                <w:rFonts w:cstheme="minorHAnsi"/>
              </w:rPr>
            </w:pPr>
          </w:p>
        </w:tc>
        <w:tc>
          <w:tcPr>
            <w:tcW w:w="1530" w:type="dxa"/>
            <w:tcBorders>
              <w:top w:val="single" w:sz="4" w:space="0" w:color="auto"/>
              <w:bottom w:val="single" w:sz="4" w:space="0" w:color="BFBFBF" w:themeColor="background1" w:themeShade="BF"/>
            </w:tcBorders>
          </w:tcPr>
          <w:p w14:paraId="790FDDE1" w14:textId="77777777" w:rsidR="004974C6" w:rsidRPr="00322947" w:rsidRDefault="004974C6" w:rsidP="00A51F62">
            <w:pPr>
              <w:jc w:val="right"/>
              <w:rPr>
                <w:rFonts w:eastAsia="Times New Roman" w:cstheme="minorHAnsi"/>
                <w:kern w:val="0"/>
                <w:lang w:eastAsia="en-AU"/>
                <w14:ligatures w14:val="none"/>
              </w:rPr>
            </w:pPr>
          </w:p>
        </w:tc>
      </w:tr>
      <w:tr w:rsidR="00EC4BCA" w:rsidRPr="00322947" w14:paraId="409F4CA3" w14:textId="77777777" w:rsidTr="00347CF2">
        <w:trPr>
          <w:trHeight w:val="255"/>
        </w:trPr>
        <w:tc>
          <w:tcPr>
            <w:tcW w:w="4050" w:type="dxa"/>
            <w:tcBorders>
              <w:top w:val="single" w:sz="4" w:space="0" w:color="BFBFBF" w:themeColor="background1" w:themeShade="BF"/>
            </w:tcBorders>
            <w:noWrap/>
          </w:tcPr>
          <w:p w14:paraId="11586AA5" w14:textId="1FCBB9A6" w:rsidR="004974C6" w:rsidRPr="00322947" w:rsidRDefault="004974C6" w:rsidP="00A51F62">
            <w:pPr>
              <w:rPr>
                <w:rFonts w:cstheme="minorHAnsi"/>
                <w:b/>
                <w:bCs/>
                <w:color w:val="000000"/>
              </w:rPr>
            </w:pPr>
            <w:r w:rsidRPr="00322947">
              <w:rPr>
                <w:rFonts w:cstheme="minorHAnsi"/>
                <w:b/>
                <w:bCs/>
                <w:color w:val="000000"/>
              </w:rPr>
              <w:t>Total number of children (%)</w:t>
            </w:r>
          </w:p>
        </w:tc>
        <w:tc>
          <w:tcPr>
            <w:tcW w:w="1800" w:type="dxa"/>
            <w:tcBorders>
              <w:top w:val="single" w:sz="4" w:space="0" w:color="BFBFBF" w:themeColor="background1" w:themeShade="BF"/>
            </w:tcBorders>
            <w:noWrap/>
          </w:tcPr>
          <w:p w14:paraId="07FFFB1C" w14:textId="77777777" w:rsidR="004974C6" w:rsidRPr="00322947" w:rsidRDefault="004974C6" w:rsidP="00A51F62">
            <w:pPr>
              <w:jc w:val="right"/>
              <w:rPr>
                <w:rFonts w:eastAsia="Times New Roman" w:cstheme="minorHAnsi"/>
                <w:b/>
                <w:bCs/>
                <w:kern w:val="0"/>
                <w:lang w:eastAsia="en-AU"/>
                <w14:ligatures w14:val="none"/>
              </w:rPr>
            </w:pPr>
            <w:r w:rsidRPr="00322947">
              <w:rPr>
                <w:rFonts w:cstheme="minorHAnsi"/>
                <w:b/>
                <w:bCs/>
              </w:rPr>
              <w:t>963,720 (60.9%)</w:t>
            </w:r>
          </w:p>
        </w:tc>
        <w:tc>
          <w:tcPr>
            <w:tcW w:w="1800" w:type="dxa"/>
            <w:tcBorders>
              <w:top w:val="single" w:sz="4" w:space="0" w:color="BFBFBF" w:themeColor="background1" w:themeShade="BF"/>
            </w:tcBorders>
            <w:noWrap/>
          </w:tcPr>
          <w:p w14:paraId="0251195F" w14:textId="77777777" w:rsidR="004974C6" w:rsidRPr="00322947" w:rsidRDefault="004974C6" w:rsidP="00A51F62">
            <w:pPr>
              <w:jc w:val="right"/>
              <w:rPr>
                <w:rFonts w:eastAsia="Times New Roman" w:cstheme="minorHAnsi"/>
                <w:b/>
                <w:bCs/>
                <w:kern w:val="0"/>
                <w:lang w:eastAsia="en-AU"/>
                <w14:ligatures w14:val="none"/>
              </w:rPr>
            </w:pPr>
            <w:r w:rsidRPr="00322947">
              <w:rPr>
                <w:rFonts w:cstheme="minorHAnsi"/>
                <w:b/>
                <w:bCs/>
              </w:rPr>
              <w:t>273,750 (17.3%)</w:t>
            </w:r>
          </w:p>
        </w:tc>
        <w:tc>
          <w:tcPr>
            <w:tcW w:w="1530" w:type="dxa"/>
            <w:tcBorders>
              <w:top w:val="single" w:sz="4" w:space="0" w:color="BFBFBF" w:themeColor="background1" w:themeShade="BF"/>
            </w:tcBorders>
          </w:tcPr>
          <w:p w14:paraId="567E26B2" w14:textId="77777777" w:rsidR="004974C6" w:rsidRPr="00322947" w:rsidRDefault="004974C6" w:rsidP="00A51F62">
            <w:pPr>
              <w:jc w:val="right"/>
              <w:rPr>
                <w:rFonts w:eastAsia="Times New Roman" w:cstheme="minorHAnsi"/>
                <w:kern w:val="0"/>
                <w:lang w:eastAsia="en-AU"/>
                <w14:ligatures w14:val="none"/>
              </w:rPr>
            </w:pPr>
          </w:p>
        </w:tc>
      </w:tr>
      <w:tr w:rsidR="00EC4BCA" w:rsidRPr="00322947" w14:paraId="4EB4D1D8" w14:textId="77777777" w:rsidTr="00347CF2">
        <w:trPr>
          <w:trHeight w:val="255"/>
        </w:trPr>
        <w:tc>
          <w:tcPr>
            <w:tcW w:w="4050" w:type="dxa"/>
            <w:noWrap/>
          </w:tcPr>
          <w:p w14:paraId="3A4BD81D" w14:textId="77777777" w:rsidR="004974C6" w:rsidRPr="00322947" w:rsidRDefault="004974C6" w:rsidP="00A51F62">
            <w:pPr>
              <w:rPr>
                <w:rFonts w:cstheme="minorHAnsi"/>
                <w:b/>
                <w:bCs/>
                <w:color w:val="000000"/>
              </w:rPr>
            </w:pPr>
            <w:r w:rsidRPr="00322947">
              <w:rPr>
                <w:rFonts w:cstheme="minorHAnsi"/>
                <w:color w:val="000000"/>
              </w:rPr>
              <w:t> </w:t>
            </w:r>
          </w:p>
        </w:tc>
        <w:tc>
          <w:tcPr>
            <w:tcW w:w="1800" w:type="dxa"/>
            <w:noWrap/>
          </w:tcPr>
          <w:p w14:paraId="0AAEB4A5" w14:textId="77777777" w:rsidR="004974C6" w:rsidRPr="00322947" w:rsidRDefault="004974C6" w:rsidP="00A51F62">
            <w:pPr>
              <w:jc w:val="right"/>
              <w:rPr>
                <w:rFonts w:eastAsia="Times New Roman" w:cstheme="minorHAnsi"/>
                <w:kern w:val="0"/>
                <w:lang w:eastAsia="en-AU"/>
                <w14:ligatures w14:val="none"/>
              </w:rPr>
            </w:pPr>
          </w:p>
        </w:tc>
        <w:tc>
          <w:tcPr>
            <w:tcW w:w="1800" w:type="dxa"/>
            <w:noWrap/>
          </w:tcPr>
          <w:p w14:paraId="6B54C4D4" w14:textId="77777777" w:rsidR="004974C6" w:rsidRPr="00322947" w:rsidRDefault="004974C6" w:rsidP="00A51F62">
            <w:pPr>
              <w:jc w:val="right"/>
              <w:rPr>
                <w:rFonts w:eastAsia="Times New Roman" w:cstheme="minorHAnsi"/>
                <w:kern w:val="0"/>
                <w:lang w:eastAsia="en-AU"/>
                <w14:ligatures w14:val="none"/>
              </w:rPr>
            </w:pPr>
          </w:p>
        </w:tc>
        <w:tc>
          <w:tcPr>
            <w:tcW w:w="1530" w:type="dxa"/>
          </w:tcPr>
          <w:p w14:paraId="2793085E"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042DFE5C" w14:textId="77777777" w:rsidTr="00347CF2">
        <w:trPr>
          <w:trHeight w:val="255"/>
        </w:trPr>
        <w:tc>
          <w:tcPr>
            <w:tcW w:w="4050" w:type="dxa"/>
            <w:shd w:val="clear" w:color="auto" w:fill="D9D9D9" w:themeFill="background1" w:themeFillShade="D9"/>
            <w:noWrap/>
            <w:hideMark/>
          </w:tcPr>
          <w:p w14:paraId="09E32131" w14:textId="77777777" w:rsidR="004974C6" w:rsidRPr="00322947" w:rsidRDefault="004974C6" w:rsidP="00A51F62">
            <w:pPr>
              <w:rPr>
                <w:rFonts w:eastAsia="Times New Roman" w:cstheme="minorHAnsi"/>
                <w:b/>
                <w:bCs/>
                <w:color w:val="000000"/>
                <w:kern w:val="0"/>
                <w:u w:val="single"/>
                <w:lang w:eastAsia="en-AU"/>
                <w14:ligatures w14:val="none"/>
              </w:rPr>
            </w:pPr>
            <w:r w:rsidRPr="00322947">
              <w:rPr>
                <w:rFonts w:cstheme="minorHAnsi"/>
                <w:b/>
                <w:bCs/>
                <w:color w:val="000000"/>
                <w:u w:val="single"/>
              </w:rPr>
              <w:t>Child characteristics:</w:t>
            </w:r>
          </w:p>
        </w:tc>
        <w:tc>
          <w:tcPr>
            <w:tcW w:w="1800" w:type="dxa"/>
            <w:shd w:val="clear" w:color="auto" w:fill="D9D9D9" w:themeFill="background1" w:themeFillShade="D9"/>
            <w:noWrap/>
            <w:hideMark/>
          </w:tcPr>
          <w:p w14:paraId="697D007B" w14:textId="77777777" w:rsidR="004974C6" w:rsidRPr="00322947" w:rsidRDefault="004974C6" w:rsidP="00A51F62">
            <w:pPr>
              <w:jc w:val="right"/>
              <w:rPr>
                <w:rFonts w:eastAsia="Times New Roman" w:cstheme="minorHAnsi"/>
                <w:kern w:val="0"/>
                <w:lang w:eastAsia="en-AU"/>
                <w14:ligatures w14:val="none"/>
              </w:rPr>
            </w:pPr>
          </w:p>
        </w:tc>
        <w:tc>
          <w:tcPr>
            <w:tcW w:w="1800" w:type="dxa"/>
            <w:shd w:val="clear" w:color="auto" w:fill="D9D9D9" w:themeFill="background1" w:themeFillShade="D9"/>
            <w:noWrap/>
            <w:hideMark/>
          </w:tcPr>
          <w:p w14:paraId="7B886AE9" w14:textId="77777777" w:rsidR="004974C6" w:rsidRPr="00322947" w:rsidRDefault="004974C6" w:rsidP="00A51F62">
            <w:pPr>
              <w:jc w:val="right"/>
              <w:rPr>
                <w:rFonts w:eastAsia="Times New Roman" w:cstheme="minorHAnsi"/>
                <w:kern w:val="0"/>
                <w:lang w:eastAsia="en-AU"/>
                <w14:ligatures w14:val="none"/>
              </w:rPr>
            </w:pPr>
          </w:p>
        </w:tc>
        <w:tc>
          <w:tcPr>
            <w:tcW w:w="1530" w:type="dxa"/>
            <w:shd w:val="clear" w:color="auto" w:fill="D9D9D9" w:themeFill="background1" w:themeFillShade="D9"/>
          </w:tcPr>
          <w:p w14:paraId="30C80329"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6FF31130" w14:textId="77777777" w:rsidTr="00347CF2">
        <w:trPr>
          <w:trHeight w:val="255"/>
        </w:trPr>
        <w:tc>
          <w:tcPr>
            <w:tcW w:w="4050" w:type="dxa"/>
            <w:noWrap/>
          </w:tcPr>
          <w:p w14:paraId="7383C751" w14:textId="4FA7EBE9" w:rsidR="004974C6" w:rsidRPr="00322947" w:rsidRDefault="004974C6" w:rsidP="00A51F62">
            <w:pPr>
              <w:rPr>
                <w:rFonts w:cstheme="minorHAnsi"/>
                <w:i/>
                <w:iCs/>
                <w:color w:val="000000"/>
              </w:rPr>
            </w:pPr>
            <w:r w:rsidRPr="00322947">
              <w:rPr>
                <w:rFonts w:cstheme="minorHAnsi"/>
                <w:i/>
                <w:iCs/>
                <w:color w:val="000000"/>
              </w:rPr>
              <w:t>Age</w:t>
            </w:r>
          </w:p>
        </w:tc>
        <w:tc>
          <w:tcPr>
            <w:tcW w:w="1800" w:type="dxa"/>
            <w:noWrap/>
          </w:tcPr>
          <w:p w14:paraId="21825B99" w14:textId="77777777" w:rsidR="004974C6" w:rsidRPr="00322947" w:rsidRDefault="004974C6" w:rsidP="00A51F62">
            <w:pPr>
              <w:jc w:val="right"/>
              <w:rPr>
                <w:rFonts w:cstheme="minorHAnsi"/>
              </w:rPr>
            </w:pPr>
            <w:r w:rsidRPr="00322947">
              <w:rPr>
                <w:rFonts w:cstheme="minorHAnsi"/>
              </w:rPr>
              <w:t>15.030 (1.705)</w:t>
            </w:r>
          </w:p>
        </w:tc>
        <w:tc>
          <w:tcPr>
            <w:tcW w:w="1800" w:type="dxa"/>
            <w:noWrap/>
          </w:tcPr>
          <w:p w14:paraId="2100C916" w14:textId="77777777" w:rsidR="004974C6" w:rsidRPr="00322947" w:rsidRDefault="004974C6" w:rsidP="00A51F62">
            <w:pPr>
              <w:jc w:val="right"/>
              <w:rPr>
                <w:rFonts w:cstheme="minorHAnsi"/>
              </w:rPr>
            </w:pPr>
            <w:r w:rsidRPr="00322947">
              <w:rPr>
                <w:rFonts w:cstheme="minorHAnsi"/>
              </w:rPr>
              <w:t>15.353 (1.622)</w:t>
            </w:r>
          </w:p>
        </w:tc>
        <w:tc>
          <w:tcPr>
            <w:tcW w:w="1530" w:type="dxa"/>
          </w:tcPr>
          <w:p w14:paraId="22AA079F" w14:textId="77777777" w:rsidR="004974C6" w:rsidRPr="00322947" w:rsidRDefault="004974C6" w:rsidP="00A51F62">
            <w:pPr>
              <w:jc w:val="right"/>
              <w:rPr>
                <w:rFonts w:cstheme="minorHAnsi"/>
              </w:rPr>
            </w:pPr>
            <w:r w:rsidRPr="00322947">
              <w:rPr>
                <w:rFonts w:cstheme="minorHAnsi"/>
              </w:rPr>
              <w:t>&lt;0.001</w:t>
            </w:r>
          </w:p>
        </w:tc>
      </w:tr>
      <w:tr w:rsidR="00EC4BCA" w:rsidRPr="00322947" w14:paraId="5ABEAAF7" w14:textId="77777777" w:rsidTr="00347CF2">
        <w:trPr>
          <w:trHeight w:val="255"/>
        </w:trPr>
        <w:tc>
          <w:tcPr>
            <w:tcW w:w="4050" w:type="dxa"/>
            <w:noWrap/>
          </w:tcPr>
          <w:p w14:paraId="5AE741A4" w14:textId="77777777" w:rsidR="004974C6" w:rsidRPr="00322947" w:rsidRDefault="004974C6" w:rsidP="00A51F62">
            <w:pPr>
              <w:jc w:val="right"/>
              <w:rPr>
                <w:rFonts w:cstheme="minorHAnsi"/>
                <w:i/>
                <w:iCs/>
                <w:color w:val="000000"/>
              </w:rPr>
            </w:pPr>
          </w:p>
        </w:tc>
        <w:tc>
          <w:tcPr>
            <w:tcW w:w="1800" w:type="dxa"/>
            <w:noWrap/>
          </w:tcPr>
          <w:p w14:paraId="74CE1D4C" w14:textId="77777777" w:rsidR="004974C6" w:rsidRPr="00322947" w:rsidRDefault="004974C6" w:rsidP="00A51F62">
            <w:pPr>
              <w:jc w:val="right"/>
              <w:rPr>
                <w:rFonts w:eastAsia="Times New Roman" w:cstheme="minorHAnsi"/>
                <w:kern w:val="0"/>
                <w:lang w:eastAsia="en-AU"/>
                <w14:ligatures w14:val="none"/>
              </w:rPr>
            </w:pPr>
          </w:p>
        </w:tc>
        <w:tc>
          <w:tcPr>
            <w:tcW w:w="1800" w:type="dxa"/>
            <w:noWrap/>
          </w:tcPr>
          <w:p w14:paraId="2246DBF4" w14:textId="77777777" w:rsidR="004974C6" w:rsidRPr="00322947" w:rsidRDefault="004974C6" w:rsidP="00A51F62">
            <w:pPr>
              <w:jc w:val="right"/>
              <w:rPr>
                <w:rFonts w:eastAsia="Times New Roman" w:cstheme="minorHAnsi"/>
                <w:kern w:val="0"/>
                <w:lang w:eastAsia="en-AU"/>
                <w14:ligatures w14:val="none"/>
              </w:rPr>
            </w:pPr>
          </w:p>
        </w:tc>
        <w:tc>
          <w:tcPr>
            <w:tcW w:w="1530" w:type="dxa"/>
          </w:tcPr>
          <w:p w14:paraId="507CB1D2" w14:textId="77777777" w:rsidR="004974C6" w:rsidRPr="00322947" w:rsidRDefault="004974C6" w:rsidP="00A51F62">
            <w:pPr>
              <w:jc w:val="right"/>
              <w:rPr>
                <w:rFonts w:cstheme="minorHAnsi"/>
              </w:rPr>
            </w:pPr>
          </w:p>
        </w:tc>
      </w:tr>
      <w:tr w:rsidR="00EC4BCA" w:rsidRPr="00322947" w14:paraId="4BDB23F6" w14:textId="77777777" w:rsidTr="00347CF2">
        <w:trPr>
          <w:trHeight w:val="255"/>
        </w:trPr>
        <w:tc>
          <w:tcPr>
            <w:tcW w:w="4050" w:type="dxa"/>
            <w:noWrap/>
            <w:hideMark/>
          </w:tcPr>
          <w:p w14:paraId="5FB1B23A" w14:textId="77777777" w:rsidR="004974C6" w:rsidRPr="00322947" w:rsidRDefault="004974C6" w:rsidP="00A51F62">
            <w:pPr>
              <w:rPr>
                <w:rFonts w:eastAsia="Times New Roman" w:cstheme="minorHAnsi"/>
                <w:i/>
                <w:iCs/>
                <w:color w:val="000000"/>
                <w:kern w:val="0"/>
                <w:lang w:eastAsia="en-AU"/>
                <w14:ligatures w14:val="none"/>
              </w:rPr>
            </w:pPr>
            <w:r w:rsidRPr="00322947">
              <w:rPr>
                <w:rFonts w:cstheme="minorHAnsi"/>
                <w:i/>
                <w:iCs/>
                <w:color w:val="000000"/>
              </w:rPr>
              <w:t>Gender</w:t>
            </w:r>
          </w:p>
        </w:tc>
        <w:tc>
          <w:tcPr>
            <w:tcW w:w="1800" w:type="dxa"/>
            <w:noWrap/>
            <w:hideMark/>
          </w:tcPr>
          <w:p w14:paraId="3F0F3582" w14:textId="77777777" w:rsidR="004974C6" w:rsidRPr="00322947" w:rsidRDefault="004974C6" w:rsidP="00A51F62">
            <w:pPr>
              <w:jc w:val="right"/>
              <w:rPr>
                <w:rFonts w:eastAsia="Times New Roman" w:cstheme="minorHAnsi"/>
                <w:kern w:val="0"/>
                <w:lang w:eastAsia="en-AU"/>
                <w14:ligatures w14:val="none"/>
              </w:rPr>
            </w:pPr>
          </w:p>
        </w:tc>
        <w:tc>
          <w:tcPr>
            <w:tcW w:w="1800" w:type="dxa"/>
            <w:noWrap/>
            <w:hideMark/>
          </w:tcPr>
          <w:p w14:paraId="45849F48" w14:textId="77777777" w:rsidR="004974C6" w:rsidRPr="00322947" w:rsidRDefault="004974C6" w:rsidP="00A51F62">
            <w:pPr>
              <w:jc w:val="right"/>
              <w:rPr>
                <w:rFonts w:eastAsia="Times New Roman" w:cstheme="minorHAnsi"/>
                <w:kern w:val="0"/>
                <w:lang w:eastAsia="en-AU"/>
                <w14:ligatures w14:val="none"/>
              </w:rPr>
            </w:pPr>
          </w:p>
        </w:tc>
        <w:tc>
          <w:tcPr>
            <w:tcW w:w="1530" w:type="dxa"/>
          </w:tcPr>
          <w:p w14:paraId="58AEFADF"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55B068B4" w14:textId="77777777" w:rsidTr="00347CF2">
        <w:trPr>
          <w:trHeight w:val="255"/>
        </w:trPr>
        <w:tc>
          <w:tcPr>
            <w:tcW w:w="4050" w:type="dxa"/>
            <w:noWrap/>
            <w:hideMark/>
          </w:tcPr>
          <w:p w14:paraId="30FF843D" w14:textId="6ADA22D0"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M</w:t>
            </w:r>
            <w:r w:rsidR="005F323A">
              <w:rPr>
                <w:rFonts w:cstheme="minorHAnsi"/>
                <w:color w:val="000000"/>
              </w:rPr>
              <w:t>ale</w:t>
            </w:r>
          </w:p>
        </w:tc>
        <w:tc>
          <w:tcPr>
            <w:tcW w:w="1800" w:type="dxa"/>
            <w:noWrap/>
            <w:hideMark/>
          </w:tcPr>
          <w:p w14:paraId="5580D2E7"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500,740 (52.0%)</w:t>
            </w:r>
          </w:p>
        </w:tc>
        <w:tc>
          <w:tcPr>
            <w:tcW w:w="1800" w:type="dxa"/>
            <w:noWrap/>
            <w:hideMark/>
          </w:tcPr>
          <w:p w14:paraId="4A27D157"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36,690 (49.9%)</w:t>
            </w:r>
          </w:p>
        </w:tc>
        <w:tc>
          <w:tcPr>
            <w:tcW w:w="1530" w:type="dxa"/>
          </w:tcPr>
          <w:p w14:paraId="513ABEA4"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lt;0.001</w:t>
            </w:r>
          </w:p>
        </w:tc>
      </w:tr>
      <w:tr w:rsidR="00EC4BCA" w:rsidRPr="00322947" w14:paraId="5054111F" w14:textId="77777777" w:rsidTr="00347CF2">
        <w:trPr>
          <w:trHeight w:val="255"/>
        </w:trPr>
        <w:tc>
          <w:tcPr>
            <w:tcW w:w="4050" w:type="dxa"/>
            <w:noWrap/>
            <w:hideMark/>
          </w:tcPr>
          <w:p w14:paraId="6BAD9409" w14:textId="407A3883"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F</w:t>
            </w:r>
            <w:r w:rsidR="005F323A">
              <w:rPr>
                <w:rFonts w:cstheme="minorHAnsi"/>
                <w:color w:val="000000"/>
              </w:rPr>
              <w:t>emale</w:t>
            </w:r>
          </w:p>
        </w:tc>
        <w:tc>
          <w:tcPr>
            <w:tcW w:w="1800" w:type="dxa"/>
            <w:noWrap/>
            <w:hideMark/>
          </w:tcPr>
          <w:p w14:paraId="7D150484"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462,980 (48.0%)</w:t>
            </w:r>
          </w:p>
        </w:tc>
        <w:tc>
          <w:tcPr>
            <w:tcW w:w="1800" w:type="dxa"/>
            <w:noWrap/>
            <w:hideMark/>
          </w:tcPr>
          <w:p w14:paraId="2A5B47D9"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37,060 (50.1%)</w:t>
            </w:r>
          </w:p>
        </w:tc>
        <w:tc>
          <w:tcPr>
            <w:tcW w:w="1530" w:type="dxa"/>
          </w:tcPr>
          <w:p w14:paraId="56B3F1E7"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3269C381" w14:textId="77777777" w:rsidTr="00347CF2">
        <w:trPr>
          <w:trHeight w:val="255"/>
        </w:trPr>
        <w:tc>
          <w:tcPr>
            <w:tcW w:w="4050" w:type="dxa"/>
            <w:noWrap/>
            <w:hideMark/>
          </w:tcPr>
          <w:p w14:paraId="4421A2CF" w14:textId="77777777" w:rsidR="004974C6" w:rsidRPr="00322947" w:rsidRDefault="004974C6" w:rsidP="00A51F62">
            <w:pPr>
              <w:rPr>
                <w:rFonts w:eastAsia="Times New Roman" w:cstheme="minorHAnsi"/>
                <w:color w:val="000000"/>
                <w:kern w:val="0"/>
                <w:lang w:eastAsia="en-AU"/>
                <w14:ligatures w14:val="none"/>
              </w:rPr>
            </w:pPr>
            <w:r w:rsidRPr="00322947">
              <w:rPr>
                <w:rFonts w:cstheme="minorHAnsi"/>
                <w:color w:val="000000"/>
              </w:rPr>
              <w:t> </w:t>
            </w:r>
          </w:p>
        </w:tc>
        <w:tc>
          <w:tcPr>
            <w:tcW w:w="1800" w:type="dxa"/>
            <w:noWrap/>
            <w:hideMark/>
          </w:tcPr>
          <w:p w14:paraId="596FC327" w14:textId="77777777" w:rsidR="004974C6" w:rsidRPr="00322947" w:rsidRDefault="004974C6" w:rsidP="00A51F62">
            <w:pPr>
              <w:jc w:val="right"/>
              <w:rPr>
                <w:rFonts w:eastAsia="Times New Roman" w:cstheme="minorHAnsi"/>
                <w:kern w:val="0"/>
                <w:lang w:eastAsia="en-AU"/>
                <w14:ligatures w14:val="none"/>
              </w:rPr>
            </w:pPr>
          </w:p>
        </w:tc>
        <w:tc>
          <w:tcPr>
            <w:tcW w:w="1800" w:type="dxa"/>
            <w:noWrap/>
            <w:hideMark/>
          </w:tcPr>
          <w:p w14:paraId="2F9E94D9" w14:textId="77777777" w:rsidR="004974C6" w:rsidRPr="00322947" w:rsidRDefault="004974C6" w:rsidP="00A51F62">
            <w:pPr>
              <w:jc w:val="right"/>
              <w:rPr>
                <w:rFonts w:eastAsia="Times New Roman" w:cstheme="minorHAnsi"/>
                <w:kern w:val="0"/>
                <w:lang w:eastAsia="en-AU"/>
                <w14:ligatures w14:val="none"/>
              </w:rPr>
            </w:pPr>
          </w:p>
        </w:tc>
        <w:tc>
          <w:tcPr>
            <w:tcW w:w="1530" w:type="dxa"/>
          </w:tcPr>
          <w:p w14:paraId="2D0EF8C1"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35803C91" w14:textId="77777777" w:rsidTr="00347CF2">
        <w:trPr>
          <w:trHeight w:val="255"/>
        </w:trPr>
        <w:tc>
          <w:tcPr>
            <w:tcW w:w="4050" w:type="dxa"/>
            <w:noWrap/>
            <w:hideMark/>
          </w:tcPr>
          <w:p w14:paraId="1E7DF8F8" w14:textId="378197A9" w:rsidR="004974C6" w:rsidRPr="00322947" w:rsidRDefault="0007205F" w:rsidP="00A51F62">
            <w:pPr>
              <w:rPr>
                <w:rFonts w:eastAsia="Times New Roman" w:cstheme="minorHAnsi"/>
                <w:color w:val="000000"/>
                <w:kern w:val="0"/>
                <w:lang w:eastAsia="en-AU"/>
                <w14:ligatures w14:val="none"/>
              </w:rPr>
            </w:pPr>
            <w:r w:rsidRPr="00041C66">
              <w:rPr>
                <w:rFonts w:cstheme="minorHAnsi"/>
                <w:i/>
                <w:iCs/>
                <w:color w:val="000000"/>
              </w:rPr>
              <w:t xml:space="preserve">Aboriginal </w:t>
            </w:r>
            <w:r>
              <w:rPr>
                <w:rFonts w:cstheme="minorHAnsi"/>
                <w:i/>
                <w:iCs/>
                <w:color w:val="000000"/>
              </w:rPr>
              <w:t>and/</w:t>
            </w:r>
            <w:r w:rsidRPr="00041C66">
              <w:rPr>
                <w:rFonts w:cstheme="minorHAnsi"/>
                <w:i/>
                <w:iCs/>
                <w:color w:val="000000"/>
              </w:rPr>
              <w:t>or Torres Strait Islander</w:t>
            </w:r>
          </w:p>
        </w:tc>
        <w:tc>
          <w:tcPr>
            <w:tcW w:w="1800" w:type="dxa"/>
            <w:noWrap/>
            <w:hideMark/>
          </w:tcPr>
          <w:p w14:paraId="61C4F20C" w14:textId="77777777" w:rsidR="004974C6" w:rsidRPr="00322947" w:rsidRDefault="004974C6" w:rsidP="00A51F62">
            <w:pPr>
              <w:jc w:val="right"/>
              <w:rPr>
                <w:rFonts w:eastAsia="Times New Roman" w:cstheme="minorHAnsi"/>
                <w:kern w:val="0"/>
                <w:lang w:eastAsia="en-AU"/>
                <w14:ligatures w14:val="none"/>
              </w:rPr>
            </w:pPr>
          </w:p>
        </w:tc>
        <w:tc>
          <w:tcPr>
            <w:tcW w:w="1800" w:type="dxa"/>
            <w:noWrap/>
            <w:hideMark/>
          </w:tcPr>
          <w:p w14:paraId="5B8699CA" w14:textId="77777777" w:rsidR="004974C6" w:rsidRPr="00322947" w:rsidRDefault="004974C6" w:rsidP="00A51F62">
            <w:pPr>
              <w:jc w:val="right"/>
              <w:rPr>
                <w:rFonts w:eastAsia="Times New Roman" w:cstheme="minorHAnsi"/>
                <w:kern w:val="0"/>
                <w:lang w:eastAsia="en-AU"/>
                <w14:ligatures w14:val="none"/>
              </w:rPr>
            </w:pPr>
          </w:p>
        </w:tc>
        <w:tc>
          <w:tcPr>
            <w:tcW w:w="1530" w:type="dxa"/>
          </w:tcPr>
          <w:p w14:paraId="24A6FE8D"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51DCEC55" w14:textId="77777777" w:rsidTr="00347CF2">
        <w:trPr>
          <w:trHeight w:val="255"/>
        </w:trPr>
        <w:tc>
          <w:tcPr>
            <w:tcW w:w="4050" w:type="dxa"/>
            <w:noWrap/>
            <w:hideMark/>
          </w:tcPr>
          <w:p w14:paraId="13A05C3F" w14:textId="5E89D181" w:rsidR="004974C6" w:rsidRPr="00322947" w:rsidRDefault="00736C60" w:rsidP="00A51F62">
            <w:pPr>
              <w:jc w:val="right"/>
              <w:rPr>
                <w:rFonts w:eastAsia="Times New Roman" w:cstheme="minorHAnsi"/>
                <w:color w:val="000000"/>
                <w:kern w:val="0"/>
                <w:lang w:eastAsia="en-AU"/>
                <w14:ligatures w14:val="none"/>
              </w:rPr>
            </w:pPr>
            <w:r>
              <w:rPr>
                <w:rFonts w:cstheme="minorHAnsi"/>
                <w:color w:val="000000"/>
              </w:rPr>
              <w:t>No</w:t>
            </w:r>
          </w:p>
        </w:tc>
        <w:tc>
          <w:tcPr>
            <w:tcW w:w="1800" w:type="dxa"/>
            <w:noWrap/>
            <w:hideMark/>
          </w:tcPr>
          <w:p w14:paraId="09FFA100"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902,810 (93.7%)</w:t>
            </w:r>
          </w:p>
        </w:tc>
        <w:tc>
          <w:tcPr>
            <w:tcW w:w="1800" w:type="dxa"/>
            <w:noWrap/>
            <w:hideMark/>
          </w:tcPr>
          <w:p w14:paraId="2ED034BF"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266,600 (97.4%)</w:t>
            </w:r>
          </w:p>
        </w:tc>
        <w:tc>
          <w:tcPr>
            <w:tcW w:w="1530" w:type="dxa"/>
          </w:tcPr>
          <w:p w14:paraId="4EA9598A"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lt;0.001</w:t>
            </w:r>
          </w:p>
        </w:tc>
      </w:tr>
      <w:tr w:rsidR="00EC4BCA" w:rsidRPr="00322947" w14:paraId="324C9E12" w14:textId="77777777" w:rsidTr="00347CF2">
        <w:trPr>
          <w:trHeight w:val="255"/>
        </w:trPr>
        <w:tc>
          <w:tcPr>
            <w:tcW w:w="4050" w:type="dxa"/>
            <w:noWrap/>
            <w:hideMark/>
          </w:tcPr>
          <w:p w14:paraId="2363539E" w14:textId="7CE4FA2C"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Y</w:t>
            </w:r>
            <w:r w:rsidR="00736C60">
              <w:rPr>
                <w:rFonts w:cstheme="minorHAnsi"/>
                <w:color w:val="000000"/>
              </w:rPr>
              <w:t>es</w:t>
            </w:r>
          </w:p>
        </w:tc>
        <w:tc>
          <w:tcPr>
            <w:tcW w:w="1800" w:type="dxa"/>
            <w:noWrap/>
            <w:hideMark/>
          </w:tcPr>
          <w:p w14:paraId="348BACF7"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55,590 (5.8%)</w:t>
            </w:r>
          </w:p>
        </w:tc>
        <w:tc>
          <w:tcPr>
            <w:tcW w:w="1800" w:type="dxa"/>
            <w:noWrap/>
            <w:hideMark/>
          </w:tcPr>
          <w:p w14:paraId="6D774E07"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5,650 (2.1%)</w:t>
            </w:r>
          </w:p>
        </w:tc>
        <w:tc>
          <w:tcPr>
            <w:tcW w:w="1530" w:type="dxa"/>
          </w:tcPr>
          <w:p w14:paraId="66E9CC39"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4E0210AB" w14:textId="77777777" w:rsidTr="00347CF2">
        <w:trPr>
          <w:trHeight w:val="255"/>
        </w:trPr>
        <w:tc>
          <w:tcPr>
            <w:tcW w:w="4050" w:type="dxa"/>
            <w:noWrap/>
            <w:hideMark/>
          </w:tcPr>
          <w:p w14:paraId="4058D994"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NA** or missing</w:t>
            </w:r>
          </w:p>
        </w:tc>
        <w:tc>
          <w:tcPr>
            <w:tcW w:w="1800" w:type="dxa"/>
            <w:noWrap/>
            <w:hideMark/>
          </w:tcPr>
          <w:p w14:paraId="2B9FCFB8"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5,320 (0.6%)</w:t>
            </w:r>
          </w:p>
        </w:tc>
        <w:tc>
          <w:tcPr>
            <w:tcW w:w="1800" w:type="dxa"/>
            <w:noWrap/>
            <w:hideMark/>
          </w:tcPr>
          <w:p w14:paraId="2CF08E3A"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500 (0.5%)</w:t>
            </w:r>
          </w:p>
        </w:tc>
        <w:tc>
          <w:tcPr>
            <w:tcW w:w="1530" w:type="dxa"/>
          </w:tcPr>
          <w:p w14:paraId="046912C7"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57355EA4" w14:textId="77777777" w:rsidTr="00347CF2">
        <w:trPr>
          <w:trHeight w:val="255"/>
        </w:trPr>
        <w:tc>
          <w:tcPr>
            <w:tcW w:w="4050" w:type="dxa"/>
            <w:noWrap/>
          </w:tcPr>
          <w:p w14:paraId="404648B0"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w:t>
            </w:r>
          </w:p>
        </w:tc>
        <w:tc>
          <w:tcPr>
            <w:tcW w:w="1800" w:type="dxa"/>
            <w:noWrap/>
          </w:tcPr>
          <w:p w14:paraId="635F563C" w14:textId="77777777" w:rsidR="004974C6" w:rsidRPr="00322947" w:rsidRDefault="004974C6" w:rsidP="00A51F62">
            <w:pPr>
              <w:jc w:val="right"/>
              <w:rPr>
                <w:rFonts w:eastAsia="Times New Roman" w:cstheme="minorHAnsi"/>
                <w:kern w:val="0"/>
                <w:lang w:eastAsia="en-AU"/>
                <w14:ligatures w14:val="none"/>
              </w:rPr>
            </w:pPr>
          </w:p>
        </w:tc>
        <w:tc>
          <w:tcPr>
            <w:tcW w:w="1800" w:type="dxa"/>
            <w:noWrap/>
          </w:tcPr>
          <w:p w14:paraId="5B7C34E1" w14:textId="77777777" w:rsidR="004974C6" w:rsidRPr="00322947" w:rsidRDefault="004974C6" w:rsidP="00A51F62">
            <w:pPr>
              <w:jc w:val="right"/>
              <w:rPr>
                <w:rFonts w:eastAsia="Times New Roman" w:cstheme="minorHAnsi"/>
                <w:kern w:val="0"/>
                <w:lang w:eastAsia="en-AU"/>
                <w14:ligatures w14:val="none"/>
              </w:rPr>
            </w:pPr>
          </w:p>
        </w:tc>
        <w:tc>
          <w:tcPr>
            <w:tcW w:w="1530" w:type="dxa"/>
          </w:tcPr>
          <w:p w14:paraId="6928A456"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6EEA9235" w14:textId="77777777" w:rsidTr="00347CF2">
        <w:trPr>
          <w:trHeight w:val="255"/>
        </w:trPr>
        <w:tc>
          <w:tcPr>
            <w:tcW w:w="4050" w:type="dxa"/>
            <w:noWrap/>
          </w:tcPr>
          <w:p w14:paraId="357CACE5" w14:textId="77777777" w:rsidR="004974C6" w:rsidRPr="00322947" w:rsidRDefault="004974C6" w:rsidP="00A51F62">
            <w:pPr>
              <w:rPr>
                <w:rFonts w:eastAsia="Times New Roman" w:cstheme="minorHAnsi"/>
                <w:color w:val="000000"/>
                <w:kern w:val="0"/>
                <w:lang w:eastAsia="en-AU"/>
                <w14:ligatures w14:val="none"/>
              </w:rPr>
            </w:pPr>
            <w:r w:rsidRPr="00322947">
              <w:rPr>
                <w:rFonts w:cstheme="minorHAnsi"/>
                <w:i/>
                <w:iCs/>
                <w:color w:val="000000"/>
              </w:rPr>
              <w:t>Australian citizenship</w:t>
            </w:r>
          </w:p>
        </w:tc>
        <w:tc>
          <w:tcPr>
            <w:tcW w:w="1800" w:type="dxa"/>
            <w:noWrap/>
          </w:tcPr>
          <w:p w14:paraId="0B019593" w14:textId="77777777" w:rsidR="004974C6" w:rsidRPr="00322947" w:rsidRDefault="004974C6" w:rsidP="00A51F62">
            <w:pPr>
              <w:jc w:val="right"/>
              <w:rPr>
                <w:rFonts w:eastAsia="Times New Roman" w:cstheme="minorHAnsi"/>
                <w:kern w:val="0"/>
                <w:lang w:eastAsia="en-AU"/>
                <w14:ligatures w14:val="none"/>
              </w:rPr>
            </w:pPr>
          </w:p>
        </w:tc>
        <w:tc>
          <w:tcPr>
            <w:tcW w:w="1800" w:type="dxa"/>
            <w:noWrap/>
          </w:tcPr>
          <w:p w14:paraId="56D3EDB6" w14:textId="77777777" w:rsidR="004974C6" w:rsidRPr="00322947" w:rsidRDefault="004974C6" w:rsidP="00A51F62">
            <w:pPr>
              <w:jc w:val="right"/>
              <w:rPr>
                <w:rFonts w:eastAsia="Times New Roman" w:cstheme="minorHAnsi"/>
                <w:kern w:val="0"/>
                <w:lang w:eastAsia="en-AU"/>
                <w14:ligatures w14:val="none"/>
              </w:rPr>
            </w:pPr>
          </w:p>
        </w:tc>
        <w:tc>
          <w:tcPr>
            <w:tcW w:w="1530" w:type="dxa"/>
          </w:tcPr>
          <w:p w14:paraId="637DDF40"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661C5761" w14:textId="77777777" w:rsidTr="00347CF2">
        <w:trPr>
          <w:trHeight w:val="255"/>
        </w:trPr>
        <w:tc>
          <w:tcPr>
            <w:tcW w:w="4050" w:type="dxa"/>
            <w:noWrap/>
          </w:tcPr>
          <w:p w14:paraId="37F7F40A"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Australian</w:t>
            </w:r>
          </w:p>
        </w:tc>
        <w:tc>
          <w:tcPr>
            <w:tcW w:w="1800" w:type="dxa"/>
            <w:noWrap/>
          </w:tcPr>
          <w:p w14:paraId="3E59F5FB"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895,360 (92.9%)</w:t>
            </w:r>
          </w:p>
        </w:tc>
        <w:tc>
          <w:tcPr>
            <w:tcW w:w="1800" w:type="dxa"/>
            <w:noWrap/>
          </w:tcPr>
          <w:p w14:paraId="1C3E6990"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260,900 (95.3%)</w:t>
            </w:r>
          </w:p>
        </w:tc>
        <w:tc>
          <w:tcPr>
            <w:tcW w:w="1530" w:type="dxa"/>
          </w:tcPr>
          <w:p w14:paraId="6993CC95"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lt;0.001</w:t>
            </w:r>
          </w:p>
        </w:tc>
      </w:tr>
      <w:tr w:rsidR="00EC4BCA" w:rsidRPr="00322947" w14:paraId="250E8FDC" w14:textId="77777777" w:rsidTr="00347CF2">
        <w:trPr>
          <w:trHeight w:val="255"/>
        </w:trPr>
        <w:tc>
          <w:tcPr>
            <w:tcW w:w="4050" w:type="dxa"/>
            <w:noWrap/>
          </w:tcPr>
          <w:p w14:paraId="6851099D"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Not Australian</w:t>
            </w:r>
          </w:p>
        </w:tc>
        <w:tc>
          <w:tcPr>
            <w:tcW w:w="1800" w:type="dxa"/>
            <w:noWrap/>
          </w:tcPr>
          <w:p w14:paraId="07EAC306"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65,170 (6.8%)</w:t>
            </w:r>
          </w:p>
        </w:tc>
        <w:tc>
          <w:tcPr>
            <w:tcW w:w="1800" w:type="dxa"/>
            <w:noWrap/>
          </w:tcPr>
          <w:p w14:paraId="544881BD"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2,100 (4.4%)</w:t>
            </w:r>
          </w:p>
        </w:tc>
        <w:tc>
          <w:tcPr>
            <w:tcW w:w="1530" w:type="dxa"/>
          </w:tcPr>
          <w:p w14:paraId="3E0A1D30"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19C765C5" w14:textId="77777777" w:rsidTr="00347CF2">
        <w:trPr>
          <w:trHeight w:val="255"/>
        </w:trPr>
        <w:tc>
          <w:tcPr>
            <w:tcW w:w="4050" w:type="dxa"/>
            <w:noWrap/>
          </w:tcPr>
          <w:p w14:paraId="3AB1A118"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NA** or missing</w:t>
            </w:r>
          </w:p>
        </w:tc>
        <w:tc>
          <w:tcPr>
            <w:tcW w:w="1800" w:type="dxa"/>
            <w:noWrap/>
          </w:tcPr>
          <w:p w14:paraId="4B7DFC12"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3,190 (0.3%)</w:t>
            </w:r>
          </w:p>
        </w:tc>
        <w:tc>
          <w:tcPr>
            <w:tcW w:w="1800" w:type="dxa"/>
            <w:noWrap/>
          </w:tcPr>
          <w:p w14:paraId="3B3C1D06"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750 (0.3%)</w:t>
            </w:r>
          </w:p>
        </w:tc>
        <w:tc>
          <w:tcPr>
            <w:tcW w:w="1530" w:type="dxa"/>
          </w:tcPr>
          <w:p w14:paraId="61D3EA10"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69F8658B" w14:textId="77777777" w:rsidTr="00347CF2">
        <w:trPr>
          <w:trHeight w:val="255"/>
        </w:trPr>
        <w:tc>
          <w:tcPr>
            <w:tcW w:w="4050" w:type="dxa"/>
            <w:noWrap/>
          </w:tcPr>
          <w:p w14:paraId="11980279"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w:t>
            </w:r>
          </w:p>
        </w:tc>
        <w:tc>
          <w:tcPr>
            <w:tcW w:w="1800" w:type="dxa"/>
            <w:noWrap/>
          </w:tcPr>
          <w:p w14:paraId="0FA38F83" w14:textId="77777777" w:rsidR="004974C6" w:rsidRPr="00322947" w:rsidRDefault="004974C6" w:rsidP="00A51F62">
            <w:pPr>
              <w:jc w:val="right"/>
              <w:rPr>
                <w:rFonts w:eastAsia="Times New Roman" w:cstheme="minorHAnsi"/>
                <w:kern w:val="0"/>
                <w:lang w:eastAsia="en-AU"/>
                <w14:ligatures w14:val="none"/>
              </w:rPr>
            </w:pPr>
          </w:p>
        </w:tc>
        <w:tc>
          <w:tcPr>
            <w:tcW w:w="1800" w:type="dxa"/>
            <w:noWrap/>
          </w:tcPr>
          <w:p w14:paraId="10C546DF" w14:textId="77777777" w:rsidR="004974C6" w:rsidRPr="00322947" w:rsidRDefault="004974C6" w:rsidP="00A51F62">
            <w:pPr>
              <w:jc w:val="right"/>
              <w:rPr>
                <w:rFonts w:eastAsia="Times New Roman" w:cstheme="minorHAnsi"/>
                <w:kern w:val="0"/>
                <w:lang w:eastAsia="en-AU"/>
                <w14:ligatures w14:val="none"/>
              </w:rPr>
            </w:pPr>
          </w:p>
        </w:tc>
        <w:tc>
          <w:tcPr>
            <w:tcW w:w="1530" w:type="dxa"/>
          </w:tcPr>
          <w:p w14:paraId="4792E8C3"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756DF044" w14:textId="77777777" w:rsidTr="00347CF2">
        <w:trPr>
          <w:trHeight w:val="255"/>
        </w:trPr>
        <w:tc>
          <w:tcPr>
            <w:tcW w:w="4050" w:type="dxa"/>
            <w:noWrap/>
          </w:tcPr>
          <w:p w14:paraId="795C6421" w14:textId="77777777" w:rsidR="004974C6" w:rsidRPr="00322947" w:rsidRDefault="004974C6" w:rsidP="00A51F62">
            <w:pPr>
              <w:rPr>
                <w:rFonts w:eastAsia="Times New Roman" w:cstheme="minorHAnsi"/>
                <w:color w:val="000000"/>
                <w:kern w:val="0"/>
                <w:lang w:eastAsia="en-AU"/>
                <w14:ligatures w14:val="none"/>
              </w:rPr>
            </w:pPr>
            <w:r w:rsidRPr="00322947">
              <w:rPr>
                <w:rFonts w:cstheme="minorHAnsi"/>
                <w:i/>
                <w:iCs/>
                <w:color w:val="000000"/>
              </w:rPr>
              <w:t>Long-term health condition(s)</w:t>
            </w:r>
          </w:p>
        </w:tc>
        <w:tc>
          <w:tcPr>
            <w:tcW w:w="1800" w:type="dxa"/>
            <w:noWrap/>
          </w:tcPr>
          <w:p w14:paraId="687A2FA3" w14:textId="77777777" w:rsidR="004974C6" w:rsidRPr="00322947" w:rsidRDefault="004974C6" w:rsidP="00A51F62">
            <w:pPr>
              <w:jc w:val="right"/>
              <w:rPr>
                <w:rFonts w:eastAsia="Times New Roman" w:cstheme="minorHAnsi"/>
                <w:kern w:val="0"/>
                <w:lang w:eastAsia="en-AU"/>
                <w14:ligatures w14:val="none"/>
              </w:rPr>
            </w:pPr>
          </w:p>
        </w:tc>
        <w:tc>
          <w:tcPr>
            <w:tcW w:w="1800" w:type="dxa"/>
            <w:noWrap/>
          </w:tcPr>
          <w:p w14:paraId="32825E8D" w14:textId="77777777" w:rsidR="004974C6" w:rsidRPr="00322947" w:rsidRDefault="004974C6" w:rsidP="00A51F62">
            <w:pPr>
              <w:jc w:val="right"/>
              <w:rPr>
                <w:rFonts w:eastAsia="Times New Roman" w:cstheme="minorHAnsi"/>
                <w:kern w:val="0"/>
                <w:lang w:eastAsia="en-AU"/>
                <w14:ligatures w14:val="none"/>
              </w:rPr>
            </w:pPr>
          </w:p>
        </w:tc>
        <w:tc>
          <w:tcPr>
            <w:tcW w:w="1530" w:type="dxa"/>
          </w:tcPr>
          <w:p w14:paraId="5080BA0A"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59D69639" w14:textId="77777777" w:rsidTr="00347CF2">
        <w:trPr>
          <w:trHeight w:val="255"/>
        </w:trPr>
        <w:tc>
          <w:tcPr>
            <w:tcW w:w="4050" w:type="dxa"/>
            <w:noWrap/>
          </w:tcPr>
          <w:p w14:paraId="15A74A5B"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No long-term health condition</w:t>
            </w:r>
          </w:p>
        </w:tc>
        <w:tc>
          <w:tcPr>
            <w:tcW w:w="1800" w:type="dxa"/>
            <w:noWrap/>
          </w:tcPr>
          <w:p w14:paraId="4DDC3D08"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739,810 (76.8%)</w:t>
            </w:r>
          </w:p>
        </w:tc>
        <w:tc>
          <w:tcPr>
            <w:tcW w:w="1800" w:type="dxa"/>
            <w:noWrap/>
          </w:tcPr>
          <w:p w14:paraId="151E29AF"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218,710 (79.9%)</w:t>
            </w:r>
          </w:p>
        </w:tc>
        <w:tc>
          <w:tcPr>
            <w:tcW w:w="1530" w:type="dxa"/>
          </w:tcPr>
          <w:p w14:paraId="07300FB0"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lt;0.001</w:t>
            </w:r>
          </w:p>
        </w:tc>
      </w:tr>
      <w:tr w:rsidR="00EC4BCA" w:rsidRPr="00322947" w14:paraId="7C3BC113" w14:textId="77777777" w:rsidTr="00347CF2">
        <w:trPr>
          <w:trHeight w:val="255"/>
        </w:trPr>
        <w:tc>
          <w:tcPr>
            <w:tcW w:w="4050" w:type="dxa"/>
            <w:noWrap/>
          </w:tcPr>
          <w:p w14:paraId="184DE6E5"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gt;=1 long-term health condition</w:t>
            </w:r>
          </w:p>
        </w:tc>
        <w:tc>
          <w:tcPr>
            <w:tcW w:w="1800" w:type="dxa"/>
            <w:noWrap/>
          </w:tcPr>
          <w:p w14:paraId="7F9F9F07"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83,140 (19.0%)</w:t>
            </w:r>
          </w:p>
        </w:tc>
        <w:tc>
          <w:tcPr>
            <w:tcW w:w="1800" w:type="dxa"/>
            <w:noWrap/>
          </w:tcPr>
          <w:p w14:paraId="29A4C675"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45,600 (16.7%)</w:t>
            </w:r>
          </w:p>
        </w:tc>
        <w:tc>
          <w:tcPr>
            <w:tcW w:w="1530" w:type="dxa"/>
          </w:tcPr>
          <w:p w14:paraId="6C6F1313"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7A6FAFAC" w14:textId="77777777" w:rsidTr="00347CF2">
        <w:trPr>
          <w:trHeight w:val="255"/>
        </w:trPr>
        <w:tc>
          <w:tcPr>
            <w:tcW w:w="4050" w:type="dxa"/>
            <w:noWrap/>
          </w:tcPr>
          <w:p w14:paraId="1B6AFBCD"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NA or missing</w:t>
            </w:r>
          </w:p>
        </w:tc>
        <w:tc>
          <w:tcPr>
            <w:tcW w:w="1800" w:type="dxa"/>
            <w:noWrap/>
          </w:tcPr>
          <w:p w14:paraId="724AB1B9"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40,770 (4.2%)</w:t>
            </w:r>
          </w:p>
        </w:tc>
        <w:tc>
          <w:tcPr>
            <w:tcW w:w="1800" w:type="dxa"/>
            <w:noWrap/>
          </w:tcPr>
          <w:p w14:paraId="369106A3"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9,440 (3.4%)</w:t>
            </w:r>
          </w:p>
        </w:tc>
        <w:tc>
          <w:tcPr>
            <w:tcW w:w="1530" w:type="dxa"/>
          </w:tcPr>
          <w:p w14:paraId="4F012831"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2CEEB9D5" w14:textId="77777777" w:rsidTr="00347CF2">
        <w:trPr>
          <w:trHeight w:val="255"/>
        </w:trPr>
        <w:tc>
          <w:tcPr>
            <w:tcW w:w="4050" w:type="dxa"/>
            <w:noWrap/>
          </w:tcPr>
          <w:p w14:paraId="29B34B74"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w:t>
            </w:r>
          </w:p>
        </w:tc>
        <w:tc>
          <w:tcPr>
            <w:tcW w:w="1800" w:type="dxa"/>
            <w:noWrap/>
          </w:tcPr>
          <w:p w14:paraId="5E625F41" w14:textId="77777777" w:rsidR="004974C6" w:rsidRPr="00322947" w:rsidRDefault="004974C6" w:rsidP="00A51F62">
            <w:pPr>
              <w:jc w:val="right"/>
              <w:rPr>
                <w:rFonts w:eastAsia="Times New Roman" w:cstheme="minorHAnsi"/>
                <w:kern w:val="0"/>
                <w:lang w:eastAsia="en-AU"/>
                <w14:ligatures w14:val="none"/>
              </w:rPr>
            </w:pPr>
          </w:p>
        </w:tc>
        <w:tc>
          <w:tcPr>
            <w:tcW w:w="1800" w:type="dxa"/>
            <w:noWrap/>
          </w:tcPr>
          <w:p w14:paraId="7EED30B4" w14:textId="77777777" w:rsidR="004974C6" w:rsidRPr="00322947" w:rsidRDefault="004974C6" w:rsidP="00A51F62">
            <w:pPr>
              <w:jc w:val="right"/>
              <w:rPr>
                <w:rFonts w:eastAsia="Times New Roman" w:cstheme="minorHAnsi"/>
                <w:kern w:val="0"/>
                <w:lang w:eastAsia="en-AU"/>
                <w14:ligatures w14:val="none"/>
              </w:rPr>
            </w:pPr>
          </w:p>
        </w:tc>
        <w:tc>
          <w:tcPr>
            <w:tcW w:w="1530" w:type="dxa"/>
          </w:tcPr>
          <w:p w14:paraId="1EA14C09"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000CF88C" w14:textId="77777777" w:rsidTr="00347CF2">
        <w:trPr>
          <w:trHeight w:val="255"/>
        </w:trPr>
        <w:tc>
          <w:tcPr>
            <w:tcW w:w="4050" w:type="dxa"/>
            <w:noWrap/>
          </w:tcPr>
          <w:p w14:paraId="5D5BDB92" w14:textId="77777777" w:rsidR="004974C6" w:rsidRPr="00322947" w:rsidRDefault="004974C6" w:rsidP="00A51F62">
            <w:pPr>
              <w:rPr>
                <w:rFonts w:eastAsia="Times New Roman" w:cstheme="minorHAnsi"/>
                <w:color w:val="000000"/>
                <w:kern w:val="0"/>
                <w:lang w:eastAsia="en-AU"/>
                <w14:ligatures w14:val="none"/>
              </w:rPr>
            </w:pPr>
            <w:r w:rsidRPr="00322947">
              <w:rPr>
                <w:rFonts w:cstheme="minorHAnsi"/>
                <w:i/>
                <w:iCs/>
                <w:color w:val="000000"/>
              </w:rPr>
              <w:t>Additional language speaks at home</w:t>
            </w:r>
          </w:p>
        </w:tc>
        <w:tc>
          <w:tcPr>
            <w:tcW w:w="1800" w:type="dxa"/>
            <w:noWrap/>
          </w:tcPr>
          <w:p w14:paraId="28035CE9" w14:textId="77777777" w:rsidR="004974C6" w:rsidRPr="00322947" w:rsidRDefault="004974C6" w:rsidP="00A51F62">
            <w:pPr>
              <w:jc w:val="right"/>
              <w:rPr>
                <w:rFonts w:eastAsia="Times New Roman" w:cstheme="minorHAnsi"/>
                <w:kern w:val="0"/>
                <w:lang w:eastAsia="en-AU"/>
                <w14:ligatures w14:val="none"/>
              </w:rPr>
            </w:pPr>
          </w:p>
        </w:tc>
        <w:tc>
          <w:tcPr>
            <w:tcW w:w="1800" w:type="dxa"/>
            <w:noWrap/>
          </w:tcPr>
          <w:p w14:paraId="24102D90" w14:textId="77777777" w:rsidR="004974C6" w:rsidRPr="00322947" w:rsidRDefault="004974C6" w:rsidP="00A51F62">
            <w:pPr>
              <w:jc w:val="right"/>
              <w:rPr>
                <w:rFonts w:eastAsia="Times New Roman" w:cstheme="minorHAnsi"/>
                <w:kern w:val="0"/>
                <w:lang w:eastAsia="en-AU"/>
                <w14:ligatures w14:val="none"/>
              </w:rPr>
            </w:pPr>
          </w:p>
        </w:tc>
        <w:tc>
          <w:tcPr>
            <w:tcW w:w="1530" w:type="dxa"/>
          </w:tcPr>
          <w:p w14:paraId="75F2D61C"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17D99215" w14:textId="77777777" w:rsidTr="00347CF2">
        <w:trPr>
          <w:trHeight w:val="255"/>
        </w:trPr>
        <w:tc>
          <w:tcPr>
            <w:tcW w:w="4050" w:type="dxa"/>
            <w:noWrap/>
          </w:tcPr>
          <w:p w14:paraId="0CA7B674" w14:textId="5BFC9310"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Northern European including English</w:t>
            </w:r>
          </w:p>
        </w:tc>
        <w:tc>
          <w:tcPr>
            <w:tcW w:w="1800" w:type="dxa"/>
            <w:noWrap/>
          </w:tcPr>
          <w:p w14:paraId="190F3E56"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779,260 (80.9%)</w:t>
            </w:r>
          </w:p>
        </w:tc>
        <w:tc>
          <w:tcPr>
            <w:tcW w:w="1800" w:type="dxa"/>
            <w:noWrap/>
          </w:tcPr>
          <w:p w14:paraId="78D7213B"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223,160 (81.5%)</w:t>
            </w:r>
          </w:p>
        </w:tc>
        <w:tc>
          <w:tcPr>
            <w:tcW w:w="1530" w:type="dxa"/>
          </w:tcPr>
          <w:p w14:paraId="73337342"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lt;0.001</w:t>
            </w:r>
          </w:p>
        </w:tc>
      </w:tr>
      <w:tr w:rsidR="00EC4BCA" w:rsidRPr="00322947" w14:paraId="05AB3E99" w14:textId="77777777" w:rsidTr="00347CF2">
        <w:trPr>
          <w:trHeight w:val="255"/>
        </w:trPr>
        <w:tc>
          <w:tcPr>
            <w:tcW w:w="4050" w:type="dxa"/>
            <w:noWrap/>
          </w:tcPr>
          <w:p w14:paraId="10C5EF19" w14:textId="6F6BF2FF"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Southern European</w:t>
            </w:r>
          </w:p>
        </w:tc>
        <w:tc>
          <w:tcPr>
            <w:tcW w:w="1800" w:type="dxa"/>
            <w:noWrap/>
          </w:tcPr>
          <w:p w14:paraId="14723FCB"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2,490 (1.3%)</w:t>
            </w:r>
          </w:p>
        </w:tc>
        <w:tc>
          <w:tcPr>
            <w:tcW w:w="1800" w:type="dxa"/>
            <w:noWrap/>
          </w:tcPr>
          <w:p w14:paraId="7E05FA93"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4,630 (1.7%)</w:t>
            </w:r>
          </w:p>
        </w:tc>
        <w:tc>
          <w:tcPr>
            <w:tcW w:w="1530" w:type="dxa"/>
          </w:tcPr>
          <w:p w14:paraId="2E9ADA08"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09B9EA4E" w14:textId="77777777" w:rsidTr="00347CF2">
        <w:trPr>
          <w:trHeight w:val="255"/>
        </w:trPr>
        <w:tc>
          <w:tcPr>
            <w:tcW w:w="4050" w:type="dxa"/>
            <w:noWrap/>
          </w:tcPr>
          <w:p w14:paraId="158D3752" w14:textId="641CDB2E"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Eastern European</w:t>
            </w:r>
          </w:p>
        </w:tc>
        <w:tc>
          <w:tcPr>
            <w:tcW w:w="1800" w:type="dxa"/>
            <w:noWrap/>
          </w:tcPr>
          <w:p w14:paraId="6590000E"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9,700 (1.0%)</w:t>
            </w:r>
          </w:p>
        </w:tc>
        <w:tc>
          <w:tcPr>
            <w:tcW w:w="1800" w:type="dxa"/>
            <w:noWrap/>
          </w:tcPr>
          <w:p w14:paraId="605F0CEC"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2,230 (0.8%)</w:t>
            </w:r>
          </w:p>
        </w:tc>
        <w:tc>
          <w:tcPr>
            <w:tcW w:w="1530" w:type="dxa"/>
          </w:tcPr>
          <w:p w14:paraId="3398D897"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0C3A5CA0" w14:textId="77777777" w:rsidTr="00347CF2">
        <w:trPr>
          <w:trHeight w:val="255"/>
        </w:trPr>
        <w:tc>
          <w:tcPr>
            <w:tcW w:w="4050" w:type="dxa"/>
            <w:noWrap/>
          </w:tcPr>
          <w:p w14:paraId="3C5E76D2"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Southwest &amp; Central Asian</w:t>
            </w:r>
          </w:p>
        </w:tc>
        <w:tc>
          <w:tcPr>
            <w:tcW w:w="1800" w:type="dxa"/>
            <w:noWrap/>
          </w:tcPr>
          <w:p w14:paraId="0F0130E1"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34,110 (3.5%)</w:t>
            </w:r>
          </w:p>
        </w:tc>
        <w:tc>
          <w:tcPr>
            <w:tcW w:w="1800" w:type="dxa"/>
            <w:noWrap/>
          </w:tcPr>
          <w:p w14:paraId="3BBCF25E"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1,130 (4.1%)</w:t>
            </w:r>
          </w:p>
        </w:tc>
        <w:tc>
          <w:tcPr>
            <w:tcW w:w="1530" w:type="dxa"/>
          </w:tcPr>
          <w:p w14:paraId="49924A54"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46068E56" w14:textId="77777777" w:rsidTr="00347CF2">
        <w:trPr>
          <w:trHeight w:val="255"/>
        </w:trPr>
        <w:tc>
          <w:tcPr>
            <w:tcW w:w="4050" w:type="dxa"/>
            <w:noWrap/>
          </w:tcPr>
          <w:p w14:paraId="36000D04"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Southern Asian</w:t>
            </w:r>
          </w:p>
        </w:tc>
        <w:tc>
          <w:tcPr>
            <w:tcW w:w="1800" w:type="dxa"/>
            <w:noWrap/>
          </w:tcPr>
          <w:p w14:paraId="3B001058"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43,050 (4.5%)</w:t>
            </w:r>
          </w:p>
        </w:tc>
        <w:tc>
          <w:tcPr>
            <w:tcW w:w="1800" w:type="dxa"/>
            <w:noWrap/>
          </w:tcPr>
          <w:p w14:paraId="0C7FDB29"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2,030 (4.4%)</w:t>
            </w:r>
          </w:p>
        </w:tc>
        <w:tc>
          <w:tcPr>
            <w:tcW w:w="1530" w:type="dxa"/>
          </w:tcPr>
          <w:p w14:paraId="6BD0D84A"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3C19B322" w14:textId="77777777" w:rsidTr="00347CF2">
        <w:trPr>
          <w:trHeight w:val="255"/>
        </w:trPr>
        <w:tc>
          <w:tcPr>
            <w:tcW w:w="4050" w:type="dxa"/>
            <w:noWrap/>
          </w:tcPr>
          <w:p w14:paraId="048F5209"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Southeast Asian</w:t>
            </w:r>
          </w:p>
        </w:tc>
        <w:tc>
          <w:tcPr>
            <w:tcW w:w="1800" w:type="dxa"/>
            <w:noWrap/>
          </w:tcPr>
          <w:p w14:paraId="094AE01D"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27,010 (2.8%)</w:t>
            </w:r>
          </w:p>
        </w:tc>
        <w:tc>
          <w:tcPr>
            <w:tcW w:w="1800" w:type="dxa"/>
            <w:noWrap/>
          </w:tcPr>
          <w:p w14:paraId="18847EE5"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3,510 (1.3%)</w:t>
            </w:r>
          </w:p>
        </w:tc>
        <w:tc>
          <w:tcPr>
            <w:tcW w:w="1530" w:type="dxa"/>
          </w:tcPr>
          <w:p w14:paraId="2EBDA2C2"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4E19447A" w14:textId="77777777" w:rsidTr="00347CF2">
        <w:trPr>
          <w:trHeight w:val="255"/>
        </w:trPr>
        <w:tc>
          <w:tcPr>
            <w:tcW w:w="4050" w:type="dxa"/>
            <w:noWrap/>
          </w:tcPr>
          <w:p w14:paraId="40FA0435"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Eastern Asian</w:t>
            </w:r>
          </w:p>
        </w:tc>
        <w:tc>
          <w:tcPr>
            <w:tcW w:w="1800" w:type="dxa"/>
            <w:noWrap/>
          </w:tcPr>
          <w:p w14:paraId="52802B76"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34,280 (3.6%)</w:t>
            </w:r>
          </w:p>
        </w:tc>
        <w:tc>
          <w:tcPr>
            <w:tcW w:w="1800" w:type="dxa"/>
            <w:noWrap/>
          </w:tcPr>
          <w:p w14:paraId="1A102F47"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1,970 (4.4%)</w:t>
            </w:r>
          </w:p>
        </w:tc>
        <w:tc>
          <w:tcPr>
            <w:tcW w:w="1530" w:type="dxa"/>
          </w:tcPr>
          <w:p w14:paraId="7ACE0EC3"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786F509B" w14:textId="77777777" w:rsidTr="00347CF2">
        <w:trPr>
          <w:trHeight w:val="255"/>
        </w:trPr>
        <w:tc>
          <w:tcPr>
            <w:tcW w:w="4050" w:type="dxa"/>
            <w:noWrap/>
          </w:tcPr>
          <w:p w14:paraId="3A64DD0E"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Australian Indigenous Languages</w:t>
            </w:r>
          </w:p>
        </w:tc>
        <w:tc>
          <w:tcPr>
            <w:tcW w:w="1800" w:type="dxa"/>
            <w:noWrap/>
          </w:tcPr>
          <w:p w14:paraId="4A8128AB"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3,630 (0.4%)</w:t>
            </w:r>
          </w:p>
        </w:tc>
        <w:tc>
          <w:tcPr>
            <w:tcW w:w="1800" w:type="dxa"/>
            <w:noWrap/>
          </w:tcPr>
          <w:p w14:paraId="58020601"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460 (0.2%)</w:t>
            </w:r>
          </w:p>
        </w:tc>
        <w:tc>
          <w:tcPr>
            <w:tcW w:w="1530" w:type="dxa"/>
          </w:tcPr>
          <w:p w14:paraId="779A605A"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0F2E01F3" w14:textId="77777777" w:rsidTr="00347CF2">
        <w:trPr>
          <w:trHeight w:val="255"/>
        </w:trPr>
        <w:tc>
          <w:tcPr>
            <w:tcW w:w="4050" w:type="dxa"/>
            <w:noWrap/>
          </w:tcPr>
          <w:p w14:paraId="61744A82"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Other languages</w:t>
            </w:r>
          </w:p>
        </w:tc>
        <w:tc>
          <w:tcPr>
            <w:tcW w:w="1800" w:type="dxa"/>
            <w:noWrap/>
          </w:tcPr>
          <w:p w14:paraId="455B5556"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1,740 (1.2%)</w:t>
            </w:r>
          </w:p>
        </w:tc>
        <w:tc>
          <w:tcPr>
            <w:tcW w:w="1800" w:type="dxa"/>
            <w:noWrap/>
          </w:tcPr>
          <w:p w14:paraId="5BE5A499"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3,020 (1.1%)</w:t>
            </w:r>
          </w:p>
        </w:tc>
        <w:tc>
          <w:tcPr>
            <w:tcW w:w="1530" w:type="dxa"/>
          </w:tcPr>
          <w:p w14:paraId="6B67FBA6"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53D67D09" w14:textId="77777777" w:rsidTr="00347CF2">
        <w:trPr>
          <w:trHeight w:val="255"/>
        </w:trPr>
        <w:tc>
          <w:tcPr>
            <w:tcW w:w="4050" w:type="dxa"/>
            <w:noWrap/>
          </w:tcPr>
          <w:p w14:paraId="730D7774"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xml:space="preserve">  NA or missing</w:t>
            </w:r>
          </w:p>
        </w:tc>
        <w:tc>
          <w:tcPr>
            <w:tcW w:w="1800" w:type="dxa"/>
            <w:noWrap/>
          </w:tcPr>
          <w:p w14:paraId="66AC9579"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8,460 (0.9%)</w:t>
            </w:r>
          </w:p>
        </w:tc>
        <w:tc>
          <w:tcPr>
            <w:tcW w:w="1800" w:type="dxa"/>
            <w:noWrap/>
          </w:tcPr>
          <w:p w14:paraId="05EF3860"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620 (0.6%)</w:t>
            </w:r>
          </w:p>
        </w:tc>
        <w:tc>
          <w:tcPr>
            <w:tcW w:w="1530" w:type="dxa"/>
          </w:tcPr>
          <w:p w14:paraId="4C2F7634"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74B94596" w14:textId="77777777" w:rsidTr="00347CF2">
        <w:trPr>
          <w:trHeight w:val="255"/>
        </w:trPr>
        <w:tc>
          <w:tcPr>
            <w:tcW w:w="4050" w:type="dxa"/>
            <w:noWrap/>
          </w:tcPr>
          <w:p w14:paraId="66879B6F" w14:textId="77777777" w:rsidR="004974C6" w:rsidRPr="00322947" w:rsidRDefault="004974C6" w:rsidP="00A51F62">
            <w:pPr>
              <w:jc w:val="right"/>
              <w:rPr>
                <w:rFonts w:eastAsia="Times New Roman" w:cstheme="minorHAnsi"/>
                <w:color w:val="000000"/>
                <w:kern w:val="0"/>
                <w:lang w:eastAsia="en-AU"/>
                <w14:ligatures w14:val="none"/>
              </w:rPr>
            </w:pPr>
            <w:r w:rsidRPr="00322947">
              <w:rPr>
                <w:rFonts w:cstheme="minorHAnsi"/>
                <w:color w:val="000000"/>
              </w:rPr>
              <w:t> </w:t>
            </w:r>
          </w:p>
        </w:tc>
        <w:tc>
          <w:tcPr>
            <w:tcW w:w="1800" w:type="dxa"/>
            <w:noWrap/>
          </w:tcPr>
          <w:p w14:paraId="7B62D101" w14:textId="77777777" w:rsidR="004974C6" w:rsidRPr="00322947" w:rsidRDefault="004974C6" w:rsidP="00A51F62">
            <w:pPr>
              <w:jc w:val="right"/>
              <w:rPr>
                <w:rFonts w:eastAsia="Times New Roman" w:cstheme="minorHAnsi"/>
                <w:kern w:val="0"/>
                <w:lang w:eastAsia="en-AU"/>
                <w14:ligatures w14:val="none"/>
              </w:rPr>
            </w:pPr>
          </w:p>
        </w:tc>
        <w:tc>
          <w:tcPr>
            <w:tcW w:w="1800" w:type="dxa"/>
            <w:noWrap/>
          </w:tcPr>
          <w:p w14:paraId="18F911D8" w14:textId="77777777" w:rsidR="004974C6" w:rsidRPr="00322947" w:rsidRDefault="004974C6" w:rsidP="00A51F62">
            <w:pPr>
              <w:jc w:val="right"/>
              <w:rPr>
                <w:rFonts w:eastAsia="Times New Roman" w:cstheme="minorHAnsi"/>
                <w:kern w:val="0"/>
                <w:lang w:eastAsia="en-AU"/>
                <w14:ligatures w14:val="none"/>
              </w:rPr>
            </w:pPr>
          </w:p>
        </w:tc>
        <w:tc>
          <w:tcPr>
            <w:tcW w:w="1530" w:type="dxa"/>
          </w:tcPr>
          <w:p w14:paraId="0AFBB0C6"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4C89BD2A" w14:textId="77777777" w:rsidTr="00347CF2">
        <w:trPr>
          <w:trHeight w:val="255"/>
        </w:trPr>
        <w:tc>
          <w:tcPr>
            <w:tcW w:w="4050" w:type="dxa"/>
            <w:noWrap/>
          </w:tcPr>
          <w:p w14:paraId="02AF8B66" w14:textId="7F05B182" w:rsidR="004974C6" w:rsidRPr="00322947" w:rsidRDefault="004974C6" w:rsidP="00A51F62">
            <w:pPr>
              <w:rPr>
                <w:rFonts w:eastAsia="Times New Roman" w:cstheme="minorHAnsi"/>
                <w:color w:val="000000"/>
                <w:kern w:val="0"/>
                <w:lang w:eastAsia="en-AU"/>
                <w14:ligatures w14:val="none"/>
              </w:rPr>
            </w:pPr>
            <w:r w:rsidRPr="00322947">
              <w:rPr>
                <w:rFonts w:cstheme="minorHAnsi"/>
                <w:i/>
                <w:iCs/>
                <w:color w:val="000000"/>
              </w:rPr>
              <w:t>Religio</w:t>
            </w:r>
            <w:r w:rsidR="00325239" w:rsidRPr="00322947">
              <w:rPr>
                <w:rFonts w:cstheme="minorHAnsi"/>
                <w:i/>
                <w:iCs/>
                <w:color w:val="000000"/>
              </w:rPr>
              <w:t>n</w:t>
            </w:r>
          </w:p>
        </w:tc>
        <w:tc>
          <w:tcPr>
            <w:tcW w:w="1800" w:type="dxa"/>
            <w:noWrap/>
          </w:tcPr>
          <w:p w14:paraId="23837DEE" w14:textId="77777777" w:rsidR="004974C6" w:rsidRPr="00322947" w:rsidRDefault="004974C6" w:rsidP="00A51F62">
            <w:pPr>
              <w:jc w:val="right"/>
              <w:rPr>
                <w:rFonts w:eastAsia="Times New Roman" w:cstheme="minorHAnsi"/>
                <w:kern w:val="0"/>
                <w:lang w:eastAsia="en-AU"/>
                <w14:ligatures w14:val="none"/>
              </w:rPr>
            </w:pPr>
          </w:p>
        </w:tc>
        <w:tc>
          <w:tcPr>
            <w:tcW w:w="1800" w:type="dxa"/>
            <w:noWrap/>
          </w:tcPr>
          <w:p w14:paraId="0682DDF2" w14:textId="77777777" w:rsidR="004974C6" w:rsidRPr="00322947" w:rsidRDefault="004974C6" w:rsidP="00A51F62">
            <w:pPr>
              <w:jc w:val="right"/>
              <w:rPr>
                <w:rFonts w:eastAsia="Times New Roman" w:cstheme="minorHAnsi"/>
                <w:kern w:val="0"/>
                <w:lang w:eastAsia="en-AU"/>
                <w14:ligatures w14:val="none"/>
              </w:rPr>
            </w:pPr>
          </w:p>
        </w:tc>
        <w:tc>
          <w:tcPr>
            <w:tcW w:w="1530" w:type="dxa"/>
          </w:tcPr>
          <w:p w14:paraId="0CEBC8F9"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4BDF6553" w14:textId="77777777" w:rsidTr="00347CF2">
        <w:trPr>
          <w:trHeight w:val="255"/>
        </w:trPr>
        <w:tc>
          <w:tcPr>
            <w:tcW w:w="4050" w:type="dxa"/>
            <w:noWrap/>
          </w:tcPr>
          <w:p w14:paraId="5B2AE3C0" w14:textId="77777777" w:rsidR="004974C6" w:rsidRPr="00322947" w:rsidRDefault="004974C6" w:rsidP="00A51F62">
            <w:pPr>
              <w:jc w:val="right"/>
              <w:rPr>
                <w:rFonts w:cstheme="minorHAnsi"/>
                <w:i/>
                <w:iCs/>
                <w:color w:val="000000"/>
              </w:rPr>
            </w:pPr>
            <w:r w:rsidRPr="00322947">
              <w:rPr>
                <w:rFonts w:cstheme="minorHAnsi"/>
                <w:color w:val="000000"/>
              </w:rPr>
              <w:t xml:space="preserve">  Christianity</w:t>
            </w:r>
          </w:p>
        </w:tc>
        <w:tc>
          <w:tcPr>
            <w:tcW w:w="1800" w:type="dxa"/>
            <w:noWrap/>
          </w:tcPr>
          <w:p w14:paraId="17702162"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317,690 (33.0%)</w:t>
            </w:r>
          </w:p>
        </w:tc>
        <w:tc>
          <w:tcPr>
            <w:tcW w:w="1800" w:type="dxa"/>
            <w:noWrap/>
          </w:tcPr>
          <w:p w14:paraId="43BD5DE8"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35,220 (49.4%)</w:t>
            </w:r>
          </w:p>
        </w:tc>
        <w:tc>
          <w:tcPr>
            <w:tcW w:w="1530" w:type="dxa"/>
          </w:tcPr>
          <w:p w14:paraId="5CC6A61C"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lt;0.001</w:t>
            </w:r>
          </w:p>
        </w:tc>
      </w:tr>
      <w:tr w:rsidR="00EC4BCA" w:rsidRPr="00322947" w14:paraId="42C87C0A" w14:textId="77777777" w:rsidTr="00347CF2">
        <w:trPr>
          <w:trHeight w:val="255"/>
        </w:trPr>
        <w:tc>
          <w:tcPr>
            <w:tcW w:w="4050" w:type="dxa"/>
            <w:noWrap/>
          </w:tcPr>
          <w:p w14:paraId="543F033C" w14:textId="77777777" w:rsidR="004974C6" w:rsidRPr="00322947" w:rsidRDefault="004974C6" w:rsidP="00A51F62">
            <w:pPr>
              <w:jc w:val="right"/>
              <w:rPr>
                <w:rFonts w:cstheme="minorHAnsi"/>
                <w:i/>
                <w:iCs/>
                <w:color w:val="000000"/>
              </w:rPr>
            </w:pPr>
            <w:r w:rsidRPr="00322947">
              <w:rPr>
                <w:rFonts w:cstheme="minorHAnsi"/>
                <w:color w:val="000000"/>
              </w:rPr>
              <w:t xml:space="preserve">  Buddhism</w:t>
            </w:r>
          </w:p>
        </w:tc>
        <w:tc>
          <w:tcPr>
            <w:tcW w:w="1800" w:type="dxa"/>
            <w:noWrap/>
          </w:tcPr>
          <w:p w14:paraId="106BE5B9"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20,360 (2.1%)</w:t>
            </w:r>
          </w:p>
        </w:tc>
        <w:tc>
          <w:tcPr>
            <w:tcW w:w="1800" w:type="dxa"/>
            <w:noWrap/>
          </w:tcPr>
          <w:p w14:paraId="1658A448"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2,580 (0.9%)</w:t>
            </w:r>
          </w:p>
        </w:tc>
        <w:tc>
          <w:tcPr>
            <w:tcW w:w="1530" w:type="dxa"/>
          </w:tcPr>
          <w:p w14:paraId="4E9199DC"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0DFA9E91" w14:textId="77777777" w:rsidTr="00347CF2">
        <w:trPr>
          <w:trHeight w:val="255"/>
        </w:trPr>
        <w:tc>
          <w:tcPr>
            <w:tcW w:w="4050" w:type="dxa"/>
            <w:noWrap/>
          </w:tcPr>
          <w:p w14:paraId="204B73C9" w14:textId="77777777" w:rsidR="004974C6" w:rsidRPr="00322947" w:rsidRDefault="004974C6" w:rsidP="00A51F62">
            <w:pPr>
              <w:jc w:val="right"/>
              <w:rPr>
                <w:rFonts w:cstheme="minorHAnsi"/>
                <w:i/>
                <w:iCs/>
                <w:color w:val="000000"/>
              </w:rPr>
            </w:pPr>
            <w:r w:rsidRPr="00322947">
              <w:rPr>
                <w:rFonts w:cstheme="minorHAnsi"/>
                <w:color w:val="000000"/>
              </w:rPr>
              <w:t xml:space="preserve">  Hinduism</w:t>
            </w:r>
          </w:p>
        </w:tc>
        <w:tc>
          <w:tcPr>
            <w:tcW w:w="1800" w:type="dxa"/>
            <w:noWrap/>
          </w:tcPr>
          <w:p w14:paraId="09A5ABEE"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26,600 (2.8%)</w:t>
            </w:r>
          </w:p>
        </w:tc>
        <w:tc>
          <w:tcPr>
            <w:tcW w:w="1800" w:type="dxa"/>
            <w:noWrap/>
          </w:tcPr>
          <w:p w14:paraId="33C18EFF"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5,280 (1.9%)</w:t>
            </w:r>
          </w:p>
        </w:tc>
        <w:tc>
          <w:tcPr>
            <w:tcW w:w="1530" w:type="dxa"/>
          </w:tcPr>
          <w:p w14:paraId="5737AD27"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2DAACFB4" w14:textId="77777777" w:rsidTr="00347CF2">
        <w:trPr>
          <w:trHeight w:val="255"/>
        </w:trPr>
        <w:tc>
          <w:tcPr>
            <w:tcW w:w="4050" w:type="dxa"/>
            <w:noWrap/>
          </w:tcPr>
          <w:p w14:paraId="62A1DBA4" w14:textId="77777777" w:rsidR="004974C6" w:rsidRPr="00322947" w:rsidRDefault="004974C6" w:rsidP="00A51F62">
            <w:pPr>
              <w:jc w:val="right"/>
              <w:rPr>
                <w:rFonts w:cstheme="minorHAnsi"/>
                <w:i/>
                <w:iCs/>
                <w:color w:val="000000"/>
              </w:rPr>
            </w:pPr>
            <w:r w:rsidRPr="00322947">
              <w:rPr>
                <w:rFonts w:cstheme="minorHAnsi"/>
                <w:color w:val="000000"/>
              </w:rPr>
              <w:t xml:space="preserve">  Islam</w:t>
            </w:r>
          </w:p>
        </w:tc>
        <w:tc>
          <w:tcPr>
            <w:tcW w:w="1800" w:type="dxa"/>
            <w:noWrap/>
          </w:tcPr>
          <w:p w14:paraId="767420E7"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51,790 (5.4%)</w:t>
            </w:r>
          </w:p>
        </w:tc>
        <w:tc>
          <w:tcPr>
            <w:tcW w:w="1800" w:type="dxa"/>
            <w:noWrap/>
          </w:tcPr>
          <w:p w14:paraId="601F478F"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20,940 (7.6%)</w:t>
            </w:r>
          </w:p>
        </w:tc>
        <w:tc>
          <w:tcPr>
            <w:tcW w:w="1530" w:type="dxa"/>
          </w:tcPr>
          <w:p w14:paraId="54B48DA5"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298809D1" w14:textId="77777777" w:rsidTr="00347CF2">
        <w:trPr>
          <w:trHeight w:val="255"/>
        </w:trPr>
        <w:tc>
          <w:tcPr>
            <w:tcW w:w="4050" w:type="dxa"/>
            <w:noWrap/>
          </w:tcPr>
          <w:p w14:paraId="0CEF014A" w14:textId="77777777" w:rsidR="004974C6" w:rsidRPr="00322947" w:rsidRDefault="004974C6" w:rsidP="00A51F62">
            <w:pPr>
              <w:jc w:val="right"/>
              <w:rPr>
                <w:rFonts w:cstheme="minorHAnsi"/>
                <w:i/>
                <w:iCs/>
                <w:color w:val="000000"/>
              </w:rPr>
            </w:pPr>
            <w:r w:rsidRPr="00322947">
              <w:rPr>
                <w:rFonts w:cstheme="minorHAnsi"/>
                <w:color w:val="000000"/>
              </w:rPr>
              <w:t xml:space="preserve">  Judaism</w:t>
            </w:r>
          </w:p>
        </w:tc>
        <w:tc>
          <w:tcPr>
            <w:tcW w:w="1800" w:type="dxa"/>
            <w:noWrap/>
          </w:tcPr>
          <w:p w14:paraId="48111FA4"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2,310 (0.2%)</w:t>
            </w:r>
          </w:p>
        </w:tc>
        <w:tc>
          <w:tcPr>
            <w:tcW w:w="1800" w:type="dxa"/>
            <w:noWrap/>
          </w:tcPr>
          <w:p w14:paraId="53F7B36A"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4,830 (1.8%)</w:t>
            </w:r>
          </w:p>
        </w:tc>
        <w:tc>
          <w:tcPr>
            <w:tcW w:w="1530" w:type="dxa"/>
          </w:tcPr>
          <w:p w14:paraId="6BF4CDCC"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537208A9" w14:textId="77777777" w:rsidTr="00347CF2">
        <w:trPr>
          <w:trHeight w:val="255"/>
        </w:trPr>
        <w:tc>
          <w:tcPr>
            <w:tcW w:w="4050" w:type="dxa"/>
            <w:noWrap/>
          </w:tcPr>
          <w:p w14:paraId="62ED5065" w14:textId="66A6596A" w:rsidR="004974C6" w:rsidRPr="00322947" w:rsidRDefault="004974C6" w:rsidP="00A51F62">
            <w:pPr>
              <w:jc w:val="right"/>
              <w:rPr>
                <w:rFonts w:cstheme="minorHAnsi"/>
                <w:i/>
                <w:iCs/>
                <w:color w:val="000000"/>
              </w:rPr>
            </w:pPr>
            <w:r w:rsidRPr="00322947">
              <w:rPr>
                <w:rFonts w:cstheme="minorHAnsi"/>
                <w:color w:val="000000"/>
              </w:rPr>
              <w:lastRenderedPageBreak/>
              <w:t xml:space="preserve">  Aus. Aboriginal cultural beliefs or other religions</w:t>
            </w:r>
          </w:p>
        </w:tc>
        <w:tc>
          <w:tcPr>
            <w:tcW w:w="1800" w:type="dxa"/>
            <w:noWrap/>
          </w:tcPr>
          <w:p w14:paraId="453218BE"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3,820 (1.4%)</w:t>
            </w:r>
          </w:p>
        </w:tc>
        <w:tc>
          <w:tcPr>
            <w:tcW w:w="1800" w:type="dxa"/>
            <w:noWrap/>
          </w:tcPr>
          <w:p w14:paraId="2DEC1A00"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2,850 (1.0%)</w:t>
            </w:r>
          </w:p>
        </w:tc>
        <w:tc>
          <w:tcPr>
            <w:tcW w:w="1530" w:type="dxa"/>
          </w:tcPr>
          <w:p w14:paraId="0EA462E1"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4937A661" w14:textId="77777777" w:rsidTr="00347CF2">
        <w:trPr>
          <w:trHeight w:val="255"/>
        </w:trPr>
        <w:tc>
          <w:tcPr>
            <w:tcW w:w="4050" w:type="dxa"/>
            <w:noWrap/>
          </w:tcPr>
          <w:p w14:paraId="58C31AB4" w14:textId="73C5417A" w:rsidR="004974C6" w:rsidRPr="00322947" w:rsidRDefault="004974C6" w:rsidP="00A51F62">
            <w:pPr>
              <w:jc w:val="right"/>
              <w:rPr>
                <w:rFonts w:cstheme="minorHAnsi"/>
                <w:i/>
                <w:iCs/>
                <w:color w:val="000000"/>
              </w:rPr>
            </w:pPr>
            <w:r w:rsidRPr="00322947">
              <w:rPr>
                <w:rFonts w:cstheme="minorHAnsi"/>
                <w:color w:val="000000"/>
              </w:rPr>
              <w:t xml:space="preserve">  No religion or secular belief</w:t>
            </w:r>
          </w:p>
        </w:tc>
        <w:tc>
          <w:tcPr>
            <w:tcW w:w="1800" w:type="dxa"/>
            <w:noWrap/>
          </w:tcPr>
          <w:p w14:paraId="4FE44707"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514,020 (53.3%)</w:t>
            </w:r>
          </w:p>
        </w:tc>
        <w:tc>
          <w:tcPr>
            <w:tcW w:w="1800" w:type="dxa"/>
            <w:noWrap/>
          </w:tcPr>
          <w:p w14:paraId="0385B701"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97,430 (35.6%)</w:t>
            </w:r>
          </w:p>
        </w:tc>
        <w:tc>
          <w:tcPr>
            <w:tcW w:w="1530" w:type="dxa"/>
          </w:tcPr>
          <w:p w14:paraId="1D7FC1B9"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2D3B7F84" w14:textId="77777777" w:rsidTr="00347CF2">
        <w:trPr>
          <w:trHeight w:val="255"/>
        </w:trPr>
        <w:tc>
          <w:tcPr>
            <w:tcW w:w="4050" w:type="dxa"/>
            <w:noWrap/>
          </w:tcPr>
          <w:p w14:paraId="76F6BEB6" w14:textId="77777777" w:rsidR="004974C6" w:rsidRPr="00322947" w:rsidRDefault="004974C6" w:rsidP="00A51F62">
            <w:pPr>
              <w:jc w:val="right"/>
              <w:rPr>
                <w:rFonts w:cstheme="minorHAnsi"/>
                <w:i/>
                <w:iCs/>
                <w:color w:val="000000"/>
              </w:rPr>
            </w:pPr>
            <w:r w:rsidRPr="00322947">
              <w:rPr>
                <w:rFonts w:cstheme="minorHAnsi"/>
                <w:color w:val="000000"/>
              </w:rPr>
              <w:t xml:space="preserve">  NA or missing</w:t>
            </w:r>
          </w:p>
        </w:tc>
        <w:tc>
          <w:tcPr>
            <w:tcW w:w="1800" w:type="dxa"/>
            <w:noWrap/>
          </w:tcPr>
          <w:p w14:paraId="72FF4666"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7,140 (1.8%)</w:t>
            </w:r>
          </w:p>
        </w:tc>
        <w:tc>
          <w:tcPr>
            <w:tcW w:w="1800" w:type="dxa"/>
            <w:noWrap/>
          </w:tcPr>
          <w:p w14:paraId="463CA1AD"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4,630 (1.7%)</w:t>
            </w:r>
          </w:p>
        </w:tc>
        <w:tc>
          <w:tcPr>
            <w:tcW w:w="1530" w:type="dxa"/>
          </w:tcPr>
          <w:p w14:paraId="005A8F63"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123971C4" w14:textId="77777777" w:rsidTr="00347CF2">
        <w:trPr>
          <w:trHeight w:val="255"/>
        </w:trPr>
        <w:tc>
          <w:tcPr>
            <w:tcW w:w="4050" w:type="dxa"/>
            <w:noWrap/>
          </w:tcPr>
          <w:p w14:paraId="5E97A76C" w14:textId="77777777" w:rsidR="004974C6" w:rsidRPr="00322947" w:rsidRDefault="004974C6" w:rsidP="00A51F62">
            <w:pPr>
              <w:jc w:val="right"/>
              <w:rPr>
                <w:rFonts w:cstheme="minorHAnsi"/>
                <w:i/>
                <w:iCs/>
                <w:color w:val="000000"/>
              </w:rPr>
            </w:pPr>
            <w:r w:rsidRPr="00322947">
              <w:rPr>
                <w:rFonts w:cstheme="minorHAnsi"/>
                <w:color w:val="000000"/>
              </w:rPr>
              <w:t> </w:t>
            </w:r>
          </w:p>
        </w:tc>
        <w:tc>
          <w:tcPr>
            <w:tcW w:w="1800" w:type="dxa"/>
            <w:noWrap/>
          </w:tcPr>
          <w:p w14:paraId="7AFEB27F" w14:textId="77777777" w:rsidR="004974C6" w:rsidRPr="00322947" w:rsidRDefault="004974C6" w:rsidP="00A51F62">
            <w:pPr>
              <w:jc w:val="right"/>
              <w:rPr>
                <w:rFonts w:eastAsia="Times New Roman" w:cstheme="minorHAnsi"/>
                <w:kern w:val="0"/>
                <w:lang w:eastAsia="en-AU"/>
                <w14:ligatures w14:val="none"/>
              </w:rPr>
            </w:pPr>
          </w:p>
        </w:tc>
        <w:tc>
          <w:tcPr>
            <w:tcW w:w="1800" w:type="dxa"/>
            <w:noWrap/>
          </w:tcPr>
          <w:p w14:paraId="1812B14B" w14:textId="77777777" w:rsidR="004974C6" w:rsidRPr="00322947" w:rsidRDefault="004974C6" w:rsidP="00A51F62">
            <w:pPr>
              <w:jc w:val="right"/>
              <w:rPr>
                <w:rFonts w:eastAsia="Times New Roman" w:cstheme="minorHAnsi"/>
                <w:kern w:val="0"/>
                <w:lang w:eastAsia="en-AU"/>
                <w14:ligatures w14:val="none"/>
              </w:rPr>
            </w:pPr>
          </w:p>
        </w:tc>
        <w:tc>
          <w:tcPr>
            <w:tcW w:w="1530" w:type="dxa"/>
          </w:tcPr>
          <w:p w14:paraId="3BADB65A"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6FD9057D" w14:textId="77777777" w:rsidTr="00347CF2">
        <w:trPr>
          <w:trHeight w:val="255"/>
        </w:trPr>
        <w:tc>
          <w:tcPr>
            <w:tcW w:w="4050" w:type="dxa"/>
            <w:noWrap/>
          </w:tcPr>
          <w:p w14:paraId="40CE223A" w14:textId="77777777" w:rsidR="004974C6" w:rsidRPr="00322947" w:rsidRDefault="004974C6" w:rsidP="00A51F62">
            <w:pPr>
              <w:rPr>
                <w:rFonts w:cstheme="minorHAnsi"/>
                <w:i/>
                <w:iCs/>
                <w:color w:val="000000"/>
              </w:rPr>
            </w:pPr>
            <w:r w:rsidRPr="00322947">
              <w:rPr>
                <w:rFonts w:cstheme="minorHAnsi"/>
                <w:i/>
                <w:iCs/>
                <w:color w:val="000000"/>
              </w:rPr>
              <w:t>Country of birth of parents</w:t>
            </w:r>
          </w:p>
        </w:tc>
        <w:tc>
          <w:tcPr>
            <w:tcW w:w="1800" w:type="dxa"/>
            <w:noWrap/>
          </w:tcPr>
          <w:p w14:paraId="3F03E37C" w14:textId="77777777" w:rsidR="004974C6" w:rsidRPr="00322947" w:rsidRDefault="004974C6" w:rsidP="00A51F62">
            <w:pPr>
              <w:jc w:val="right"/>
              <w:rPr>
                <w:rFonts w:eastAsia="Times New Roman" w:cstheme="minorHAnsi"/>
                <w:kern w:val="0"/>
                <w:lang w:eastAsia="en-AU"/>
                <w14:ligatures w14:val="none"/>
              </w:rPr>
            </w:pPr>
          </w:p>
        </w:tc>
        <w:tc>
          <w:tcPr>
            <w:tcW w:w="1800" w:type="dxa"/>
            <w:noWrap/>
          </w:tcPr>
          <w:p w14:paraId="133AF2C7" w14:textId="77777777" w:rsidR="004974C6" w:rsidRPr="00322947" w:rsidRDefault="004974C6" w:rsidP="00A51F62">
            <w:pPr>
              <w:jc w:val="right"/>
              <w:rPr>
                <w:rFonts w:eastAsia="Times New Roman" w:cstheme="minorHAnsi"/>
                <w:kern w:val="0"/>
                <w:lang w:eastAsia="en-AU"/>
                <w14:ligatures w14:val="none"/>
              </w:rPr>
            </w:pPr>
          </w:p>
        </w:tc>
        <w:tc>
          <w:tcPr>
            <w:tcW w:w="1530" w:type="dxa"/>
          </w:tcPr>
          <w:p w14:paraId="0F4BF3EA"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411D0630" w14:textId="77777777" w:rsidTr="00347CF2">
        <w:trPr>
          <w:trHeight w:val="255"/>
        </w:trPr>
        <w:tc>
          <w:tcPr>
            <w:tcW w:w="4050" w:type="dxa"/>
            <w:noWrap/>
          </w:tcPr>
          <w:p w14:paraId="73B47010" w14:textId="77777777" w:rsidR="004974C6" w:rsidRPr="00322947" w:rsidRDefault="004974C6" w:rsidP="00A51F62">
            <w:pPr>
              <w:jc w:val="right"/>
              <w:rPr>
                <w:rFonts w:cstheme="minorHAnsi"/>
                <w:i/>
                <w:iCs/>
                <w:color w:val="000000"/>
              </w:rPr>
            </w:pPr>
            <w:r w:rsidRPr="00322947">
              <w:rPr>
                <w:rFonts w:cstheme="minorHAnsi"/>
                <w:color w:val="000000"/>
              </w:rPr>
              <w:t xml:space="preserve">  Both parents born in Australia</w:t>
            </w:r>
          </w:p>
        </w:tc>
        <w:tc>
          <w:tcPr>
            <w:tcW w:w="1800" w:type="dxa"/>
            <w:noWrap/>
          </w:tcPr>
          <w:p w14:paraId="6C3C0621"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545,740 (56.6%)</w:t>
            </w:r>
          </w:p>
        </w:tc>
        <w:tc>
          <w:tcPr>
            <w:tcW w:w="1800" w:type="dxa"/>
            <w:noWrap/>
          </w:tcPr>
          <w:p w14:paraId="55C4049E"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42,430 (52.0%)</w:t>
            </w:r>
          </w:p>
        </w:tc>
        <w:tc>
          <w:tcPr>
            <w:tcW w:w="1530" w:type="dxa"/>
          </w:tcPr>
          <w:p w14:paraId="411E43D4"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lt;0.001</w:t>
            </w:r>
          </w:p>
        </w:tc>
      </w:tr>
      <w:tr w:rsidR="00EC4BCA" w:rsidRPr="00322947" w14:paraId="01E738E8" w14:textId="77777777" w:rsidTr="00347CF2">
        <w:trPr>
          <w:trHeight w:val="255"/>
        </w:trPr>
        <w:tc>
          <w:tcPr>
            <w:tcW w:w="4050" w:type="dxa"/>
            <w:noWrap/>
          </w:tcPr>
          <w:p w14:paraId="1183480A" w14:textId="77777777" w:rsidR="004974C6" w:rsidRPr="00322947" w:rsidRDefault="004974C6" w:rsidP="00A51F62">
            <w:pPr>
              <w:jc w:val="right"/>
              <w:rPr>
                <w:rFonts w:cstheme="minorHAnsi"/>
                <w:i/>
                <w:iCs/>
                <w:color w:val="000000"/>
              </w:rPr>
            </w:pPr>
            <w:r w:rsidRPr="00322947">
              <w:rPr>
                <w:rFonts w:cstheme="minorHAnsi"/>
                <w:color w:val="000000"/>
              </w:rPr>
              <w:t xml:space="preserve">  One parent born oversea</w:t>
            </w:r>
          </w:p>
        </w:tc>
        <w:tc>
          <w:tcPr>
            <w:tcW w:w="1800" w:type="dxa"/>
            <w:noWrap/>
          </w:tcPr>
          <w:p w14:paraId="746F70FC"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159,430 (16.5%)</w:t>
            </w:r>
          </w:p>
        </w:tc>
        <w:tc>
          <w:tcPr>
            <w:tcW w:w="1800" w:type="dxa"/>
            <w:noWrap/>
          </w:tcPr>
          <w:p w14:paraId="724E6D14"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55,430 (20.2%)</w:t>
            </w:r>
          </w:p>
        </w:tc>
        <w:tc>
          <w:tcPr>
            <w:tcW w:w="1530" w:type="dxa"/>
          </w:tcPr>
          <w:p w14:paraId="7A6B4FF4"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02DECDCB" w14:textId="77777777" w:rsidTr="00347CF2">
        <w:trPr>
          <w:trHeight w:val="255"/>
        </w:trPr>
        <w:tc>
          <w:tcPr>
            <w:tcW w:w="4050" w:type="dxa"/>
            <w:noWrap/>
          </w:tcPr>
          <w:p w14:paraId="1E7EDA19" w14:textId="77777777" w:rsidR="004974C6" w:rsidRPr="00322947" w:rsidRDefault="004974C6" w:rsidP="00A51F62">
            <w:pPr>
              <w:jc w:val="right"/>
              <w:rPr>
                <w:rFonts w:cstheme="minorHAnsi"/>
                <w:i/>
                <w:iCs/>
                <w:color w:val="000000"/>
              </w:rPr>
            </w:pPr>
            <w:r w:rsidRPr="00322947">
              <w:rPr>
                <w:rFonts w:cstheme="minorHAnsi"/>
                <w:color w:val="000000"/>
              </w:rPr>
              <w:t xml:space="preserve">  Both parents born oversea</w:t>
            </w:r>
          </w:p>
        </w:tc>
        <w:tc>
          <w:tcPr>
            <w:tcW w:w="1800" w:type="dxa"/>
            <w:noWrap/>
          </w:tcPr>
          <w:p w14:paraId="0381C54F"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252,940 (26.2%)</w:t>
            </w:r>
          </w:p>
        </w:tc>
        <w:tc>
          <w:tcPr>
            <w:tcW w:w="1800" w:type="dxa"/>
            <w:noWrap/>
          </w:tcPr>
          <w:p w14:paraId="247B121C"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75,120 (27.4%)</w:t>
            </w:r>
          </w:p>
        </w:tc>
        <w:tc>
          <w:tcPr>
            <w:tcW w:w="1530" w:type="dxa"/>
          </w:tcPr>
          <w:p w14:paraId="2CD502F2"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1809DED3" w14:textId="77777777" w:rsidTr="00347CF2">
        <w:trPr>
          <w:trHeight w:val="255"/>
        </w:trPr>
        <w:tc>
          <w:tcPr>
            <w:tcW w:w="4050" w:type="dxa"/>
            <w:noWrap/>
          </w:tcPr>
          <w:p w14:paraId="388989FC" w14:textId="77777777" w:rsidR="004974C6" w:rsidRPr="00322947" w:rsidRDefault="004974C6" w:rsidP="00A51F62">
            <w:pPr>
              <w:jc w:val="right"/>
              <w:rPr>
                <w:rFonts w:cstheme="minorHAnsi"/>
                <w:i/>
                <w:iCs/>
                <w:color w:val="000000"/>
              </w:rPr>
            </w:pPr>
            <w:r w:rsidRPr="00322947">
              <w:rPr>
                <w:rFonts w:cstheme="minorHAnsi"/>
                <w:color w:val="000000"/>
              </w:rPr>
              <w:t xml:space="preserve">  NA or missing</w:t>
            </w:r>
          </w:p>
        </w:tc>
        <w:tc>
          <w:tcPr>
            <w:tcW w:w="1800" w:type="dxa"/>
            <w:noWrap/>
          </w:tcPr>
          <w:p w14:paraId="0F7F6CF5"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5,620 (0.6%)</w:t>
            </w:r>
          </w:p>
        </w:tc>
        <w:tc>
          <w:tcPr>
            <w:tcW w:w="1800" w:type="dxa"/>
            <w:noWrap/>
          </w:tcPr>
          <w:p w14:paraId="2683A668"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770 (0.3%)</w:t>
            </w:r>
          </w:p>
        </w:tc>
        <w:tc>
          <w:tcPr>
            <w:tcW w:w="1530" w:type="dxa"/>
          </w:tcPr>
          <w:p w14:paraId="68E443CC" w14:textId="77777777" w:rsidR="004974C6" w:rsidRPr="00322947" w:rsidRDefault="004974C6" w:rsidP="00A51F62">
            <w:pPr>
              <w:jc w:val="right"/>
              <w:rPr>
                <w:rFonts w:eastAsia="Times New Roman" w:cstheme="minorHAnsi"/>
                <w:kern w:val="0"/>
                <w:lang w:eastAsia="en-AU"/>
                <w14:ligatures w14:val="none"/>
              </w:rPr>
            </w:pPr>
            <w:r w:rsidRPr="00322947">
              <w:rPr>
                <w:rFonts w:cstheme="minorHAnsi"/>
              </w:rPr>
              <w:t> </w:t>
            </w:r>
          </w:p>
        </w:tc>
      </w:tr>
      <w:tr w:rsidR="00EC4BCA" w:rsidRPr="00322947" w14:paraId="4D332F7A" w14:textId="77777777" w:rsidTr="00347CF2">
        <w:trPr>
          <w:trHeight w:val="255"/>
        </w:trPr>
        <w:tc>
          <w:tcPr>
            <w:tcW w:w="4050" w:type="dxa"/>
            <w:noWrap/>
          </w:tcPr>
          <w:p w14:paraId="4DB605D7"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5B0AE3FE" w14:textId="77777777" w:rsidR="004974C6" w:rsidRPr="00322947" w:rsidRDefault="004974C6" w:rsidP="00A51F62">
            <w:pPr>
              <w:jc w:val="right"/>
              <w:rPr>
                <w:rFonts w:cstheme="minorHAnsi"/>
              </w:rPr>
            </w:pPr>
          </w:p>
        </w:tc>
        <w:tc>
          <w:tcPr>
            <w:tcW w:w="1800" w:type="dxa"/>
            <w:noWrap/>
          </w:tcPr>
          <w:p w14:paraId="4BD96DC6" w14:textId="77777777" w:rsidR="004974C6" w:rsidRPr="00322947" w:rsidRDefault="004974C6" w:rsidP="00A51F62">
            <w:pPr>
              <w:jc w:val="right"/>
              <w:rPr>
                <w:rFonts w:cstheme="minorHAnsi"/>
              </w:rPr>
            </w:pPr>
          </w:p>
        </w:tc>
        <w:tc>
          <w:tcPr>
            <w:tcW w:w="1530" w:type="dxa"/>
          </w:tcPr>
          <w:p w14:paraId="3992BB96" w14:textId="77777777" w:rsidR="004974C6" w:rsidRPr="00322947" w:rsidRDefault="004974C6" w:rsidP="00A51F62">
            <w:pPr>
              <w:jc w:val="right"/>
              <w:rPr>
                <w:rFonts w:cstheme="minorHAnsi"/>
              </w:rPr>
            </w:pPr>
            <w:r w:rsidRPr="00322947">
              <w:rPr>
                <w:rFonts w:cstheme="minorHAnsi"/>
              </w:rPr>
              <w:t> </w:t>
            </w:r>
          </w:p>
        </w:tc>
      </w:tr>
      <w:tr w:rsidR="00EC4BCA" w:rsidRPr="00322947" w14:paraId="71C1A168" w14:textId="77777777" w:rsidTr="00347CF2">
        <w:trPr>
          <w:trHeight w:val="255"/>
        </w:trPr>
        <w:tc>
          <w:tcPr>
            <w:tcW w:w="4050" w:type="dxa"/>
            <w:shd w:val="clear" w:color="auto" w:fill="D9D9D9" w:themeFill="background1" w:themeFillShade="D9"/>
            <w:noWrap/>
          </w:tcPr>
          <w:p w14:paraId="3FB127D3" w14:textId="77777777" w:rsidR="004974C6" w:rsidRPr="00322947" w:rsidRDefault="004974C6" w:rsidP="00A51F62">
            <w:pPr>
              <w:rPr>
                <w:rFonts w:cstheme="minorHAnsi"/>
                <w:b/>
                <w:bCs/>
                <w:color w:val="000000"/>
                <w:u w:val="single"/>
              </w:rPr>
            </w:pPr>
            <w:r w:rsidRPr="00322947">
              <w:rPr>
                <w:rFonts w:cstheme="minorHAnsi"/>
                <w:b/>
                <w:bCs/>
                <w:color w:val="000000"/>
                <w:u w:val="single"/>
              </w:rPr>
              <w:t>Mother’s characteristics:</w:t>
            </w:r>
          </w:p>
        </w:tc>
        <w:tc>
          <w:tcPr>
            <w:tcW w:w="1800" w:type="dxa"/>
            <w:shd w:val="clear" w:color="auto" w:fill="D9D9D9" w:themeFill="background1" w:themeFillShade="D9"/>
            <w:noWrap/>
          </w:tcPr>
          <w:p w14:paraId="0A518E97" w14:textId="77777777" w:rsidR="004974C6" w:rsidRPr="00322947" w:rsidRDefault="004974C6" w:rsidP="00A51F62">
            <w:pPr>
              <w:jc w:val="right"/>
              <w:rPr>
                <w:rFonts w:cstheme="minorHAnsi"/>
              </w:rPr>
            </w:pPr>
          </w:p>
        </w:tc>
        <w:tc>
          <w:tcPr>
            <w:tcW w:w="1800" w:type="dxa"/>
            <w:shd w:val="clear" w:color="auto" w:fill="D9D9D9" w:themeFill="background1" w:themeFillShade="D9"/>
            <w:noWrap/>
          </w:tcPr>
          <w:p w14:paraId="75D7EE86" w14:textId="77777777" w:rsidR="004974C6" w:rsidRPr="00322947" w:rsidRDefault="004974C6" w:rsidP="00A51F62">
            <w:pPr>
              <w:jc w:val="right"/>
              <w:rPr>
                <w:rFonts w:cstheme="minorHAnsi"/>
              </w:rPr>
            </w:pPr>
          </w:p>
        </w:tc>
        <w:tc>
          <w:tcPr>
            <w:tcW w:w="1530" w:type="dxa"/>
            <w:shd w:val="clear" w:color="auto" w:fill="D9D9D9" w:themeFill="background1" w:themeFillShade="D9"/>
          </w:tcPr>
          <w:p w14:paraId="2B3D826F" w14:textId="77777777" w:rsidR="004974C6" w:rsidRPr="00322947" w:rsidRDefault="004974C6" w:rsidP="00A51F62">
            <w:pPr>
              <w:jc w:val="right"/>
              <w:rPr>
                <w:rFonts w:cstheme="minorHAnsi"/>
              </w:rPr>
            </w:pPr>
            <w:r w:rsidRPr="00322947">
              <w:rPr>
                <w:rFonts w:cstheme="minorHAnsi"/>
              </w:rPr>
              <w:t> </w:t>
            </w:r>
          </w:p>
        </w:tc>
      </w:tr>
      <w:tr w:rsidR="00EC4BCA" w:rsidRPr="00322947" w14:paraId="145431C6" w14:textId="77777777" w:rsidTr="00347CF2">
        <w:trPr>
          <w:trHeight w:val="255"/>
        </w:trPr>
        <w:tc>
          <w:tcPr>
            <w:tcW w:w="4050" w:type="dxa"/>
            <w:noWrap/>
          </w:tcPr>
          <w:p w14:paraId="654E9916" w14:textId="77777777" w:rsidR="004974C6" w:rsidRPr="00322947" w:rsidRDefault="004974C6" w:rsidP="00A51F62">
            <w:pPr>
              <w:rPr>
                <w:rFonts w:cstheme="minorHAnsi"/>
                <w:i/>
                <w:iCs/>
                <w:color w:val="000000"/>
              </w:rPr>
            </w:pPr>
            <w:r w:rsidRPr="00322947">
              <w:rPr>
                <w:rFonts w:cstheme="minorHAnsi"/>
                <w:i/>
                <w:iCs/>
                <w:color w:val="000000"/>
              </w:rPr>
              <w:t>Age of mother</w:t>
            </w:r>
            <w:r w:rsidRPr="00322947">
              <w:rPr>
                <w:rFonts w:cstheme="minorHAnsi"/>
                <w:i/>
                <w:iCs/>
                <w:color w:val="000000"/>
                <w:vertAlign w:val="superscript"/>
              </w:rPr>
              <w:t xml:space="preserve"> ‽</w:t>
            </w:r>
          </w:p>
        </w:tc>
        <w:tc>
          <w:tcPr>
            <w:tcW w:w="1800" w:type="dxa"/>
            <w:noWrap/>
          </w:tcPr>
          <w:p w14:paraId="1353CBFE" w14:textId="77777777" w:rsidR="004974C6" w:rsidRPr="00322947" w:rsidRDefault="004974C6" w:rsidP="00A51F62">
            <w:pPr>
              <w:jc w:val="right"/>
              <w:rPr>
                <w:rFonts w:cstheme="minorHAnsi"/>
              </w:rPr>
            </w:pPr>
            <w:r w:rsidRPr="00322947">
              <w:rPr>
                <w:rFonts w:cstheme="minorHAnsi"/>
              </w:rPr>
              <w:t>45.218 (6.441)</w:t>
            </w:r>
          </w:p>
        </w:tc>
        <w:tc>
          <w:tcPr>
            <w:tcW w:w="1800" w:type="dxa"/>
            <w:noWrap/>
          </w:tcPr>
          <w:p w14:paraId="10C59170" w14:textId="77777777" w:rsidR="004974C6" w:rsidRPr="00322947" w:rsidRDefault="004974C6" w:rsidP="00A51F62">
            <w:pPr>
              <w:jc w:val="right"/>
              <w:rPr>
                <w:rFonts w:cstheme="minorHAnsi"/>
              </w:rPr>
            </w:pPr>
            <w:r w:rsidRPr="00322947">
              <w:rPr>
                <w:rFonts w:cstheme="minorHAnsi"/>
              </w:rPr>
              <w:t>47.132 (5.573)</w:t>
            </w:r>
          </w:p>
        </w:tc>
        <w:tc>
          <w:tcPr>
            <w:tcW w:w="1530" w:type="dxa"/>
          </w:tcPr>
          <w:p w14:paraId="42DC3118" w14:textId="77777777" w:rsidR="004974C6" w:rsidRPr="00322947" w:rsidRDefault="004974C6" w:rsidP="00A51F62">
            <w:pPr>
              <w:jc w:val="right"/>
              <w:rPr>
                <w:rFonts w:cstheme="minorHAnsi"/>
              </w:rPr>
            </w:pPr>
            <w:r w:rsidRPr="00322947">
              <w:rPr>
                <w:rFonts w:cstheme="minorHAnsi"/>
              </w:rPr>
              <w:t>&lt;0.001</w:t>
            </w:r>
          </w:p>
        </w:tc>
      </w:tr>
      <w:tr w:rsidR="00EC4BCA" w:rsidRPr="00322947" w14:paraId="499F62EF" w14:textId="77777777" w:rsidTr="00347CF2">
        <w:trPr>
          <w:trHeight w:val="255"/>
        </w:trPr>
        <w:tc>
          <w:tcPr>
            <w:tcW w:w="4050" w:type="dxa"/>
            <w:noWrap/>
          </w:tcPr>
          <w:p w14:paraId="7D063A6A" w14:textId="77777777" w:rsidR="004974C6" w:rsidRPr="00322947" w:rsidRDefault="004974C6" w:rsidP="00A51F62">
            <w:pPr>
              <w:rPr>
                <w:rFonts w:cstheme="minorHAnsi"/>
                <w:i/>
                <w:iCs/>
                <w:color w:val="000000"/>
              </w:rPr>
            </w:pPr>
          </w:p>
        </w:tc>
        <w:tc>
          <w:tcPr>
            <w:tcW w:w="1800" w:type="dxa"/>
            <w:noWrap/>
          </w:tcPr>
          <w:p w14:paraId="72FBEB44" w14:textId="77777777" w:rsidR="004974C6" w:rsidRPr="00322947" w:rsidRDefault="004974C6" w:rsidP="00A51F62">
            <w:pPr>
              <w:jc w:val="right"/>
              <w:rPr>
                <w:rFonts w:cstheme="minorHAnsi"/>
              </w:rPr>
            </w:pPr>
          </w:p>
        </w:tc>
        <w:tc>
          <w:tcPr>
            <w:tcW w:w="1800" w:type="dxa"/>
            <w:noWrap/>
          </w:tcPr>
          <w:p w14:paraId="457D8C29" w14:textId="77777777" w:rsidR="004974C6" w:rsidRPr="00322947" w:rsidRDefault="004974C6" w:rsidP="00A51F62">
            <w:pPr>
              <w:jc w:val="right"/>
              <w:rPr>
                <w:rFonts w:cstheme="minorHAnsi"/>
              </w:rPr>
            </w:pPr>
          </w:p>
        </w:tc>
        <w:tc>
          <w:tcPr>
            <w:tcW w:w="1530" w:type="dxa"/>
          </w:tcPr>
          <w:p w14:paraId="0FA50AE3" w14:textId="77777777" w:rsidR="004974C6" w:rsidRPr="00322947" w:rsidRDefault="004974C6" w:rsidP="00A51F62">
            <w:pPr>
              <w:jc w:val="right"/>
              <w:rPr>
                <w:rFonts w:cstheme="minorHAnsi"/>
              </w:rPr>
            </w:pPr>
          </w:p>
        </w:tc>
      </w:tr>
      <w:tr w:rsidR="00EC4BCA" w:rsidRPr="00322947" w14:paraId="46212A32" w14:textId="77777777" w:rsidTr="00347CF2">
        <w:trPr>
          <w:trHeight w:val="255"/>
        </w:trPr>
        <w:tc>
          <w:tcPr>
            <w:tcW w:w="4050" w:type="dxa"/>
            <w:noWrap/>
          </w:tcPr>
          <w:p w14:paraId="02A334B5" w14:textId="77777777" w:rsidR="004974C6" w:rsidRPr="00322947" w:rsidRDefault="004974C6" w:rsidP="00A51F62">
            <w:pPr>
              <w:rPr>
                <w:rFonts w:cstheme="minorHAnsi"/>
                <w:color w:val="000000"/>
              </w:rPr>
            </w:pPr>
            <w:r w:rsidRPr="00322947">
              <w:rPr>
                <w:rFonts w:cstheme="minorHAnsi"/>
                <w:i/>
                <w:iCs/>
                <w:color w:val="000000"/>
              </w:rPr>
              <w:t>Ancestry by major group-1st response</w:t>
            </w:r>
          </w:p>
        </w:tc>
        <w:tc>
          <w:tcPr>
            <w:tcW w:w="1800" w:type="dxa"/>
            <w:noWrap/>
          </w:tcPr>
          <w:p w14:paraId="4A29BAFA" w14:textId="77777777" w:rsidR="004974C6" w:rsidRPr="00322947" w:rsidRDefault="004974C6" w:rsidP="00A51F62">
            <w:pPr>
              <w:jc w:val="right"/>
              <w:rPr>
                <w:rFonts w:cstheme="minorHAnsi"/>
              </w:rPr>
            </w:pPr>
          </w:p>
        </w:tc>
        <w:tc>
          <w:tcPr>
            <w:tcW w:w="1800" w:type="dxa"/>
            <w:noWrap/>
          </w:tcPr>
          <w:p w14:paraId="3DF6DDA4" w14:textId="77777777" w:rsidR="004974C6" w:rsidRPr="00322947" w:rsidRDefault="004974C6" w:rsidP="00A51F62">
            <w:pPr>
              <w:jc w:val="right"/>
              <w:rPr>
                <w:rFonts w:cstheme="minorHAnsi"/>
              </w:rPr>
            </w:pPr>
          </w:p>
        </w:tc>
        <w:tc>
          <w:tcPr>
            <w:tcW w:w="1530" w:type="dxa"/>
          </w:tcPr>
          <w:p w14:paraId="0BD6AFC1" w14:textId="77777777" w:rsidR="004974C6" w:rsidRPr="00322947" w:rsidRDefault="004974C6" w:rsidP="00A51F62">
            <w:pPr>
              <w:jc w:val="right"/>
              <w:rPr>
                <w:rFonts w:cstheme="minorHAnsi"/>
              </w:rPr>
            </w:pPr>
            <w:r w:rsidRPr="00322947">
              <w:rPr>
                <w:rFonts w:cstheme="minorHAnsi"/>
              </w:rPr>
              <w:t> </w:t>
            </w:r>
          </w:p>
        </w:tc>
      </w:tr>
      <w:tr w:rsidR="00EC4BCA" w:rsidRPr="00322947" w14:paraId="7586346D" w14:textId="77777777" w:rsidTr="00347CF2">
        <w:trPr>
          <w:trHeight w:val="255"/>
        </w:trPr>
        <w:tc>
          <w:tcPr>
            <w:tcW w:w="4050" w:type="dxa"/>
            <w:noWrap/>
          </w:tcPr>
          <w:p w14:paraId="015CAB04" w14:textId="77777777" w:rsidR="004974C6" w:rsidRPr="00322947" w:rsidRDefault="004974C6" w:rsidP="00A51F62">
            <w:pPr>
              <w:jc w:val="right"/>
              <w:rPr>
                <w:rFonts w:cstheme="minorHAnsi"/>
                <w:color w:val="000000"/>
              </w:rPr>
            </w:pPr>
            <w:r w:rsidRPr="00322947">
              <w:rPr>
                <w:rFonts w:cstheme="minorHAnsi"/>
                <w:color w:val="000000"/>
              </w:rPr>
              <w:t xml:space="preserve">  Oceania including Aus, NZ &amp; Islands surrounded</w:t>
            </w:r>
          </w:p>
        </w:tc>
        <w:tc>
          <w:tcPr>
            <w:tcW w:w="1800" w:type="dxa"/>
            <w:noWrap/>
          </w:tcPr>
          <w:p w14:paraId="5B196CAD" w14:textId="77777777" w:rsidR="004974C6" w:rsidRPr="00322947" w:rsidRDefault="004974C6" w:rsidP="00A51F62">
            <w:pPr>
              <w:jc w:val="right"/>
              <w:rPr>
                <w:rFonts w:cstheme="minorHAnsi"/>
              </w:rPr>
            </w:pPr>
            <w:r w:rsidRPr="00322947">
              <w:rPr>
                <w:rFonts w:cstheme="minorHAnsi"/>
              </w:rPr>
              <w:t>361,180 (37.5%)</w:t>
            </w:r>
          </w:p>
        </w:tc>
        <w:tc>
          <w:tcPr>
            <w:tcW w:w="1800" w:type="dxa"/>
            <w:noWrap/>
          </w:tcPr>
          <w:p w14:paraId="796B19D6" w14:textId="77777777" w:rsidR="004974C6" w:rsidRPr="00322947" w:rsidRDefault="004974C6" w:rsidP="00A51F62">
            <w:pPr>
              <w:jc w:val="right"/>
              <w:rPr>
                <w:rFonts w:cstheme="minorHAnsi"/>
              </w:rPr>
            </w:pPr>
            <w:r w:rsidRPr="00322947">
              <w:rPr>
                <w:rFonts w:cstheme="minorHAnsi"/>
              </w:rPr>
              <w:t>90,160 (32.9%)</w:t>
            </w:r>
          </w:p>
        </w:tc>
        <w:tc>
          <w:tcPr>
            <w:tcW w:w="1530" w:type="dxa"/>
          </w:tcPr>
          <w:p w14:paraId="299FE0F7" w14:textId="77777777" w:rsidR="004974C6" w:rsidRPr="00322947" w:rsidRDefault="004974C6" w:rsidP="00A51F62">
            <w:pPr>
              <w:jc w:val="right"/>
              <w:rPr>
                <w:rFonts w:cstheme="minorHAnsi"/>
              </w:rPr>
            </w:pPr>
            <w:r w:rsidRPr="00322947">
              <w:rPr>
                <w:rFonts w:cstheme="minorHAnsi"/>
              </w:rPr>
              <w:t>&lt;0.001</w:t>
            </w:r>
          </w:p>
        </w:tc>
      </w:tr>
      <w:tr w:rsidR="00EC4BCA" w:rsidRPr="00322947" w14:paraId="5713802B" w14:textId="77777777" w:rsidTr="00347CF2">
        <w:trPr>
          <w:trHeight w:val="255"/>
        </w:trPr>
        <w:tc>
          <w:tcPr>
            <w:tcW w:w="4050" w:type="dxa"/>
            <w:noWrap/>
          </w:tcPr>
          <w:p w14:paraId="38962B7D" w14:textId="77777777" w:rsidR="004974C6" w:rsidRPr="00322947" w:rsidRDefault="004974C6" w:rsidP="00A51F62">
            <w:pPr>
              <w:jc w:val="right"/>
              <w:rPr>
                <w:rFonts w:cstheme="minorHAnsi"/>
                <w:color w:val="000000"/>
              </w:rPr>
            </w:pPr>
            <w:r w:rsidRPr="00322947">
              <w:rPr>
                <w:rFonts w:cstheme="minorHAnsi"/>
                <w:color w:val="000000"/>
              </w:rPr>
              <w:t xml:space="preserve">  North-West Europe</w:t>
            </w:r>
          </w:p>
        </w:tc>
        <w:tc>
          <w:tcPr>
            <w:tcW w:w="1800" w:type="dxa"/>
            <w:noWrap/>
          </w:tcPr>
          <w:p w14:paraId="740F37D8" w14:textId="77777777" w:rsidR="004974C6" w:rsidRPr="00322947" w:rsidRDefault="004974C6" w:rsidP="00A51F62">
            <w:pPr>
              <w:jc w:val="right"/>
              <w:rPr>
                <w:rFonts w:cstheme="minorHAnsi"/>
              </w:rPr>
            </w:pPr>
            <w:r w:rsidRPr="00322947">
              <w:rPr>
                <w:rFonts w:cstheme="minorHAnsi"/>
              </w:rPr>
              <w:t>379,990 (39.4%)</w:t>
            </w:r>
          </w:p>
        </w:tc>
        <w:tc>
          <w:tcPr>
            <w:tcW w:w="1800" w:type="dxa"/>
            <w:noWrap/>
          </w:tcPr>
          <w:p w14:paraId="06DE46B8" w14:textId="77777777" w:rsidR="004974C6" w:rsidRPr="00322947" w:rsidRDefault="004974C6" w:rsidP="00A51F62">
            <w:pPr>
              <w:jc w:val="right"/>
              <w:rPr>
                <w:rFonts w:cstheme="minorHAnsi"/>
              </w:rPr>
            </w:pPr>
            <w:r w:rsidRPr="00322947">
              <w:rPr>
                <w:rFonts w:cstheme="minorHAnsi"/>
              </w:rPr>
              <w:t>114,850 (42.0%)</w:t>
            </w:r>
          </w:p>
        </w:tc>
        <w:tc>
          <w:tcPr>
            <w:tcW w:w="1530" w:type="dxa"/>
          </w:tcPr>
          <w:p w14:paraId="4178EC71" w14:textId="77777777" w:rsidR="004974C6" w:rsidRPr="00322947" w:rsidRDefault="004974C6" w:rsidP="00A51F62">
            <w:pPr>
              <w:jc w:val="right"/>
              <w:rPr>
                <w:rFonts w:cstheme="minorHAnsi"/>
              </w:rPr>
            </w:pPr>
            <w:r w:rsidRPr="00322947">
              <w:rPr>
                <w:rFonts w:cstheme="minorHAnsi"/>
              </w:rPr>
              <w:t> </w:t>
            </w:r>
          </w:p>
        </w:tc>
      </w:tr>
      <w:tr w:rsidR="00EC4BCA" w:rsidRPr="00322947" w14:paraId="01B0E1F5" w14:textId="77777777" w:rsidTr="00347CF2">
        <w:trPr>
          <w:trHeight w:val="255"/>
        </w:trPr>
        <w:tc>
          <w:tcPr>
            <w:tcW w:w="4050" w:type="dxa"/>
            <w:noWrap/>
          </w:tcPr>
          <w:p w14:paraId="2228D8A6" w14:textId="77777777" w:rsidR="004974C6" w:rsidRPr="00322947" w:rsidRDefault="004974C6" w:rsidP="00A51F62">
            <w:pPr>
              <w:jc w:val="right"/>
              <w:rPr>
                <w:rFonts w:cstheme="minorHAnsi"/>
                <w:color w:val="000000"/>
              </w:rPr>
            </w:pPr>
            <w:r w:rsidRPr="00322947">
              <w:rPr>
                <w:rFonts w:cstheme="minorHAnsi"/>
                <w:color w:val="000000"/>
              </w:rPr>
              <w:t xml:space="preserve">  Southern &amp; Eastern Europe</w:t>
            </w:r>
          </w:p>
        </w:tc>
        <w:tc>
          <w:tcPr>
            <w:tcW w:w="1800" w:type="dxa"/>
            <w:noWrap/>
          </w:tcPr>
          <w:p w14:paraId="140C28C8" w14:textId="77777777" w:rsidR="004974C6" w:rsidRPr="00322947" w:rsidRDefault="004974C6" w:rsidP="00A51F62">
            <w:pPr>
              <w:jc w:val="right"/>
              <w:rPr>
                <w:rFonts w:cstheme="minorHAnsi"/>
              </w:rPr>
            </w:pPr>
            <w:r w:rsidRPr="00322947">
              <w:rPr>
                <w:rFonts w:cstheme="minorHAnsi"/>
              </w:rPr>
              <w:t>43,430 (4.5%)</w:t>
            </w:r>
          </w:p>
        </w:tc>
        <w:tc>
          <w:tcPr>
            <w:tcW w:w="1800" w:type="dxa"/>
            <w:noWrap/>
          </w:tcPr>
          <w:p w14:paraId="31853748" w14:textId="77777777" w:rsidR="004974C6" w:rsidRPr="00322947" w:rsidRDefault="004974C6" w:rsidP="00A51F62">
            <w:pPr>
              <w:jc w:val="right"/>
              <w:rPr>
                <w:rFonts w:cstheme="minorHAnsi"/>
              </w:rPr>
            </w:pPr>
            <w:r w:rsidRPr="00322947">
              <w:rPr>
                <w:rFonts w:cstheme="minorHAnsi"/>
              </w:rPr>
              <w:t>13,860 (5.1%)</w:t>
            </w:r>
          </w:p>
        </w:tc>
        <w:tc>
          <w:tcPr>
            <w:tcW w:w="1530" w:type="dxa"/>
          </w:tcPr>
          <w:p w14:paraId="790CF8C7" w14:textId="77777777" w:rsidR="004974C6" w:rsidRPr="00322947" w:rsidRDefault="004974C6" w:rsidP="00A51F62">
            <w:pPr>
              <w:jc w:val="right"/>
              <w:rPr>
                <w:rFonts w:cstheme="minorHAnsi"/>
              </w:rPr>
            </w:pPr>
            <w:r w:rsidRPr="00322947">
              <w:rPr>
                <w:rFonts w:cstheme="minorHAnsi"/>
              </w:rPr>
              <w:t> </w:t>
            </w:r>
          </w:p>
        </w:tc>
      </w:tr>
      <w:tr w:rsidR="00EC4BCA" w:rsidRPr="00322947" w14:paraId="33ED7765" w14:textId="77777777" w:rsidTr="00347CF2">
        <w:trPr>
          <w:trHeight w:val="255"/>
        </w:trPr>
        <w:tc>
          <w:tcPr>
            <w:tcW w:w="4050" w:type="dxa"/>
            <w:noWrap/>
          </w:tcPr>
          <w:p w14:paraId="79D92AA0" w14:textId="77777777" w:rsidR="004974C6" w:rsidRPr="00322947" w:rsidRDefault="004974C6" w:rsidP="00A51F62">
            <w:pPr>
              <w:jc w:val="right"/>
              <w:rPr>
                <w:rFonts w:cstheme="minorHAnsi"/>
                <w:color w:val="000000"/>
              </w:rPr>
            </w:pPr>
            <w:r w:rsidRPr="00322947">
              <w:rPr>
                <w:rFonts w:cstheme="minorHAnsi"/>
                <w:color w:val="000000"/>
              </w:rPr>
              <w:t xml:space="preserve">  North Africa &amp; Middle East</w:t>
            </w:r>
          </w:p>
        </w:tc>
        <w:tc>
          <w:tcPr>
            <w:tcW w:w="1800" w:type="dxa"/>
            <w:noWrap/>
          </w:tcPr>
          <w:p w14:paraId="1B4525EE" w14:textId="77777777" w:rsidR="004974C6" w:rsidRPr="00322947" w:rsidRDefault="004974C6" w:rsidP="00A51F62">
            <w:pPr>
              <w:jc w:val="right"/>
              <w:rPr>
                <w:rFonts w:cstheme="minorHAnsi"/>
              </w:rPr>
            </w:pPr>
            <w:r w:rsidRPr="00322947">
              <w:rPr>
                <w:rFonts w:cstheme="minorHAnsi"/>
              </w:rPr>
              <w:t>27,780 (2.9%)</w:t>
            </w:r>
          </w:p>
        </w:tc>
        <w:tc>
          <w:tcPr>
            <w:tcW w:w="1800" w:type="dxa"/>
            <w:noWrap/>
          </w:tcPr>
          <w:p w14:paraId="46CCD1EF" w14:textId="77777777" w:rsidR="004974C6" w:rsidRPr="00322947" w:rsidRDefault="004974C6" w:rsidP="00A51F62">
            <w:pPr>
              <w:jc w:val="right"/>
              <w:rPr>
                <w:rFonts w:cstheme="minorHAnsi"/>
              </w:rPr>
            </w:pPr>
            <w:r w:rsidRPr="00322947">
              <w:rPr>
                <w:rFonts w:cstheme="minorHAnsi"/>
              </w:rPr>
              <w:t>10,910 (4.0%)</w:t>
            </w:r>
          </w:p>
        </w:tc>
        <w:tc>
          <w:tcPr>
            <w:tcW w:w="1530" w:type="dxa"/>
          </w:tcPr>
          <w:p w14:paraId="0D954E67" w14:textId="77777777" w:rsidR="004974C6" w:rsidRPr="00322947" w:rsidRDefault="004974C6" w:rsidP="00A51F62">
            <w:pPr>
              <w:jc w:val="right"/>
              <w:rPr>
                <w:rFonts w:cstheme="minorHAnsi"/>
              </w:rPr>
            </w:pPr>
            <w:r w:rsidRPr="00322947">
              <w:rPr>
                <w:rFonts w:cstheme="minorHAnsi"/>
              </w:rPr>
              <w:t> </w:t>
            </w:r>
          </w:p>
        </w:tc>
      </w:tr>
      <w:tr w:rsidR="00EC4BCA" w:rsidRPr="00322947" w14:paraId="1546AAC6" w14:textId="77777777" w:rsidTr="00347CF2">
        <w:trPr>
          <w:trHeight w:val="255"/>
        </w:trPr>
        <w:tc>
          <w:tcPr>
            <w:tcW w:w="4050" w:type="dxa"/>
            <w:noWrap/>
          </w:tcPr>
          <w:p w14:paraId="380A3D73" w14:textId="77777777" w:rsidR="004974C6" w:rsidRPr="00322947" w:rsidRDefault="004974C6" w:rsidP="00A51F62">
            <w:pPr>
              <w:jc w:val="right"/>
              <w:rPr>
                <w:rFonts w:cstheme="minorHAnsi"/>
                <w:color w:val="000000"/>
              </w:rPr>
            </w:pPr>
            <w:r w:rsidRPr="00322947">
              <w:rPr>
                <w:rFonts w:cstheme="minorHAnsi"/>
                <w:color w:val="000000"/>
              </w:rPr>
              <w:t xml:space="preserve">  South-East Asia</w:t>
            </w:r>
          </w:p>
        </w:tc>
        <w:tc>
          <w:tcPr>
            <w:tcW w:w="1800" w:type="dxa"/>
            <w:noWrap/>
          </w:tcPr>
          <w:p w14:paraId="7BE443DC" w14:textId="77777777" w:rsidR="004974C6" w:rsidRPr="00322947" w:rsidRDefault="004974C6" w:rsidP="00A51F62">
            <w:pPr>
              <w:jc w:val="right"/>
              <w:rPr>
                <w:rFonts w:cstheme="minorHAnsi"/>
              </w:rPr>
            </w:pPr>
            <w:r w:rsidRPr="00322947">
              <w:rPr>
                <w:rFonts w:cstheme="minorHAnsi"/>
              </w:rPr>
              <w:t>32,520 (3.4%)</w:t>
            </w:r>
          </w:p>
        </w:tc>
        <w:tc>
          <w:tcPr>
            <w:tcW w:w="1800" w:type="dxa"/>
            <w:noWrap/>
          </w:tcPr>
          <w:p w14:paraId="7F0C3C04" w14:textId="77777777" w:rsidR="004974C6" w:rsidRPr="00322947" w:rsidRDefault="004974C6" w:rsidP="00A51F62">
            <w:pPr>
              <w:jc w:val="right"/>
              <w:rPr>
                <w:rFonts w:cstheme="minorHAnsi"/>
              </w:rPr>
            </w:pPr>
            <w:r w:rsidRPr="00322947">
              <w:rPr>
                <w:rFonts w:cstheme="minorHAnsi"/>
              </w:rPr>
              <w:t>4,670 (1.7%)</w:t>
            </w:r>
          </w:p>
        </w:tc>
        <w:tc>
          <w:tcPr>
            <w:tcW w:w="1530" w:type="dxa"/>
          </w:tcPr>
          <w:p w14:paraId="5D9AC364" w14:textId="77777777" w:rsidR="004974C6" w:rsidRPr="00322947" w:rsidRDefault="004974C6" w:rsidP="00A51F62">
            <w:pPr>
              <w:jc w:val="right"/>
              <w:rPr>
                <w:rFonts w:cstheme="minorHAnsi"/>
              </w:rPr>
            </w:pPr>
            <w:r w:rsidRPr="00322947">
              <w:rPr>
                <w:rFonts w:cstheme="minorHAnsi"/>
              </w:rPr>
              <w:t> </w:t>
            </w:r>
          </w:p>
        </w:tc>
      </w:tr>
      <w:tr w:rsidR="00EC4BCA" w:rsidRPr="00322947" w14:paraId="7EB70964" w14:textId="77777777" w:rsidTr="00347CF2">
        <w:trPr>
          <w:trHeight w:val="255"/>
        </w:trPr>
        <w:tc>
          <w:tcPr>
            <w:tcW w:w="4050" w:type="dxa"/>
            <w:noWrap/>
          </w:tcPr>
          <w:p w14:paraId="5312206E" w14:textId="77777777" w:rsidR="004974C6" w:rsidRPr="00322947" w:rsidRDefault="004974C6" w:rsidP="00A51F62">
            <w:pPr>
              <w:jc w:val="right"/>
              <w:rPr>
                <w:rFonts w:cstheme="minorHAnsi"/>
                <w:color w:val="000000"/>
              </w:rPr>
            </w:pPr>
            <w:r w:rsidRPr="00322947">
              <w:rPr>
                <w:rFonts w:cstheme="minorHAnsi"/>
                <w:color w:val="000000"/>
              </w:rPr>
              <w:t xml:space="preserve">  North-East Asia</w:t>
            </w:r>
          </w:p>
        </w:tc>
        <w:tc>
          <w:tcPr>
            <w:tcW w:w="1800" w:type="dxa"/>
            <w:noWrap/>
          </w:tcPr>
          <w:p w14:paraId="79730622" w14:textId="77777777" w:rsidR="004974C6" w:rsidRPr="00322947" w:rsidRDefault="004974C6" w:rsidP="00A51F62">
            <w:pPr>
              <w:jc w:val="right"/>
              <w:rPr>
                <w:rFonts w:cstheme="minorHAnsi"/>
              </w:rPr>
            </w:pPr>
            <w:r w:rsidRPr="00322947">
              <w:rPr>
                <w:rFonts w:cstheme="minorHAnsi"/>
              </w:rPr>
              <w:t>46,240 (4.8%)</w:t>
            </w:r>
          </w:p>
        </w:tc>
        <w:tc>
          <w:tcPr>
            <w:tcW w:w="1800" w:type="dxa"/>
            <w:noWrap/>
          </w:tcPr>
          <w:p w14:paraId="4CBF2EF3" w14:textId="77777777" w:rsidR="004974C6" w:rsidRPr="00322947" w:rsidRDefault="004974C6" w:rsidP="00A51F62">
            <w:pPr>
              <w:jc w:val="right"/>
              <w:rPr>
                <w:rFonts w:cstheme="minorHAnsi"/>
              </w:rPr>
            </w:pPr>
            <w:r w:rsidRPr="00322947">
              <w:rPr>
                <w:rFonts w:cstheme="minorHAnsi"/>
              </w:rPr>
              <w:t>16,920 (6.2%)</w:t>
            </w:r>
          </w:p>
        </w:tc>
        <w:tc>
          <w:tcPr>
            <w:tcW w:w="1530" w:type="dxa"/>
          </w:tcPr>
          <w:p w14:paraId="052BDC82" w14:textId="77777777" w:rsidR="004974C6" w:rsidRPr="00322947" w:rsidRDefault="004974C6" w:rsidP="00A51F62">
            <w:pPr>
              <w:jc w:val="right"/>
              <w:rPr>
                <w:rFonts w:cstheme="minorHAnsi"/>
              </w:rPr>
            </w:pPr>
            <w:r w:rsidRPr="00322947">
              <w:rPr>
                <w:rFonts w:cstheme="minorHAnsi"/>
              </w:rPr>
              <w:t> </w:t>
            </w:r>
          </w:p>
        </w:tc>
      </w:tr>
      <w:tr w:rsidR="00EC4BCA" w:rsidRPr="00322947" w14:paraId="020CC440" w14:textId="77777777" w:rsidTr="00347CF2">
        <w:trPr>
          <w:trHeight w:val="255"/>
        </w:trPr>
        <w:tc>
          <w:tcPr>
            <w:tcW w:w="4050" w:type="dxa"/>
            <w:noWrap/>
          </w:tcPr>
          <w:p w14:paraId="4EF03AF0" w14:textId="77777777" w:rsidR="004974C6" w:rsidRPr="00322947" w:rsidRDefault="004974C6" w:rsidP="00A51F62">
            <w:pPr>
              <w:jc w:val="right"/>
              <w:rPr>
                <w:rFonts w:cstheme="minorHAnsi"/>
                <w:color w:val="000000"/>
              </w:rPr>
            </w:pPr>
            <w:r w:rsidRPr="00322947">
              <w:rPr>
                <w:rFonts w:cstheme="minorHAnsi"/>
                <w:color w:val="000000"/>
              </w:rPr>
              <w:t xml:space="preserve">  Southern &amp; Central Asia</w:t>
            </w:r>
          </w:p>
        </w:tc>
        <w:tc>
          <w:tcPr>
            <w:tcW w:w="1800" w:type="dxa"/>
            <w:noWrap/>
          </w:tcPr>
          <w:p w14:paraId="7111DB88" w14:textId="77777777" w:rsidR="004974C6" w:rsidRPr="00322947" w:rsidRDefault="004974C6" w:rsidP="00A51F62">
            <w:pPr>
              <w:jc w:val="right"/>
              <w:rPr>
                <w:rFonts w:cstheme="minorHAnsi"/>
              </w:rPr>
            </w:pPr>
            <w:r w:rsidRPr="00322947">
              <w:rPr>
                <w:rFonts w:cstheme="minorHAnsi"/>
              </w:rPr>
              <w:t>59,330 (6.2%)</w:t>
            </w:r>
          </w:p>
        </w:tc>
        <w:tc>
          <w:tcPr>
            <w:tcW w:w="1800" w:type="dxa"/>
            <w:noWrap/>
          </w:tcPr>
          <w:p w14:paraId="551FE225" w14:textId="77777777" w:rsidR="004974C6" w:rsidRPr="00322947" w:rsidRDefault="004974C6" w:rsidP="00A51F62">
            <w:pPr>
              <w:jc w:val="right"/>
              <w:rPr>
                <w:rFonts w:cstheme="minorHAnsi"/>
              </w:rPr>
            </w:pPr>
            <w:r w:rsidRPr="00322947">
              <w:rPr>
                <w:rFonts w:cstheme="minorHAnsi"/>
              </w:rPr>
              <w:t>17,390 (6.4%)</w:t>
            </w:r>
          </w:p>
        </w:tc>
        <w:tc>
          <w:tcPr>
            <w:tcW w:w="1530" w:type="dxa"/>
          </w:tcPr>
          <w:p w14:paraId="745F2B4B" w14:textId="77777777" w:rsidR="004974C6" w:rsidRPr="00322947" w:rsidRDefault="004974C6" w:rsidP="00A51F62">
            <w:pPr>
              <w:jc w:val="right"/>
              <w:rPr>
                <w:rFonts w:cstheme="minorHAnsi"/>
              </w:rPr>
            </w:pPr>
            <w:r w:rsidRPr="00322947">
              <w:rPr>
                <w:rFonts w:cstheme="minorHAnsi"/>
              </w:rPr>
              <w:t> </w:t>
            </w:r>
          </w:p>
        </w:tc>
      </w:tr>
      <w:tr w:rsidR="00EC4BCA" w:rsidRPr="00322947" w14:paraId="5FA0D7F5" w14:textId="77777777" w:rsidTr="00347CF2">
        <w:trPr>
          <w:trHeight w:val="255"/>
        </w:trPr>
        <w:tc>
          <w:tcPr>
            <w:tcW w:w="4050" w:type="dxa"/>
            <w:noWrap/>
          </w:tcPr>
          <w:p w14:paraId="3ED18339" w14:textId="77777777" w:rsidR="004974C6" w:rsidRPr="00322947" w:rsidRDefault="004974C6" w:rsidP="00A51F62">
            <w:pPr>
              <w:jc w:val="right"/>
              <w:rPr>
                <w:rFonts w:cstheme="minorHAnsi"/>
                <w:color w:val="000000"/>
              </w:rPr>
            </w:pPr>
            <w:r w:rsidRPr="00322947">
              <w:rPr>
                <w:rFonts w:cstheme="minorHAnsi"/>
                <w:color w:val="000000"/>
              </w:rPr>
              <w:t xml:space="preserve">  Americas</w:t>
            </w:r>
          </w:p>
        </w:tc>
        <w:tc>
          <w:tcPr>
            <w:tcW w:w="1800" w:type="dxa"/>
            <w:noWrap/>
          </w:tcPr>
          <w:p w14:paraId="06A3EF7D" w14:textId="77777777" w:rsidR="004974C6" w:rsidRPr="00322947" w:rsidRDefault="004974C6" w:rsidP="00A51F62">
            <w:pPr>
              <w:jc w:val="right"/>
              <w:rPr>
                <w:rFonts w:cstheme="minorHAnsi"/>
              </w:rPr>
            </w:pPr>
            <w:r w:rsidRPr="00322947">
              <w:rPr>
                <w:rFonts w:cstheme="minorHAnsi"/>
              </w:rPr>
              <w:t>3,820 (0.4%)</w:t>
            </w:r>
          </w:p>
        </w:tc>
        <w:tc>
          <w:tcPr>
            <w:tcW w:w="1800" w:type="dxa"/>
            <w:noWrap/>
          </w:tcPr>
          <w:p w14:paraId="5A27475B" w14:textId="77777777" w:rsidR="004974C6" w:rsidRPr="00322947" w:rsidRDefault="004974C6" w:rsidP="00A51F62">
            <w:pPr>
              <w:jc w:val="right"/>
              <w:rPr>
                <w:rFonts w:cstheme="minorHAnsi"/>
              </w:rPr>
            </w:pPr>
            <w:r w:rsidRPr="00322947">
              <w:rPr>
                <w:rFonts w:cstheme="minorHAnsi"/>
              </w:rPr>
              <w:t>1,120 (0.4%)</w:t>
            </w:r>
          </w:p>
        </w:tc>
        <w:tc>
          <w:tcPr>
            <w:tcW w:w="1530" w:type="dxa"/>
          </w:tcPr>
          <w:p w14:paraId="2746BBD6" w14:textId="77777777" w:rsidR="004974C6" w:rsidRPr="00322947" w:rsidRDefault="004974C6" w:rsidP="00A51F62">
            <w:pPr>
              <w:jc w:val="right"/>
              <w:rPr>
                <w:rFonts w:cstheme="minorHAnsi"/>
              </w:rPr>
            </w:pPr>
            <w:r w:rsidRPr="00322947">
              <w:rPr>
                <w:rFonts w:cstheme="minorHAnsi"/>
              </w:rPr>
              <w:t> </w:t>
            </w:r>
          </w:p>
        </w:tc>
      </w:tr>
      <w:tr w:rsidR="00EC4BCA" w:rsidRPr="00322947" w14:paraId="39F17252" w14:textId="77777777" w:rsidTr="00347CF2">
        <w:trPr>
          <w:trHeight w:val="255"/>
        </w:trPr>
        <w:tc>
          <w:tcPr>
            <w:tcW w:w="4050" w:type="dxa"/>
            <w:noWrap/>
          </w:tcPr>
          <w:p w14:paraId="3889BC54" w14:textId="77777777" w:rsidR="004974C6" w:rsidRPr="00322947" w:rsidRDefault="004974C6" w:rsidP="00A51F62">
            <w:pPr>
              <w:jc w:val="right"/>
              <w:rPr>
                <w:rFonts w:cstheme="minorHAnsi"/>
                <w:color w:val="000000"/>
              </w:rPr>
            </w:pPr>
            <w:r w:rsidRPr="00322947">
              <w:rPr>
                <w:rFonts w:cstheme="minorHAnsi"/>
                <w:color w:val="000000"/>
              </w:rPr>
              <w:t xml:space="preserve">  Others</w:t>
            </w:r>
          </w:p>
        </w:tc>
        <w:tc>
          <w:tcPr>
            <w:tcW w:w="1800" w:type="dxa"/>
            <w:noWrap/>
          </w:tcPr>
          <w:p w14:paraId="170AB2B1" w14:textId="77777777" w:rsidR="004974C6" w:rsidRPr="00322947" w:rsidRDefault="004974C6" w:rsidP="00A51F62">
            <w:pPr>
              <w:jc w:val="right"/>
              <w:rPr>
                <w:rFonts w:cstheme="minorHAnsi"/>
              </w:rPr>
            </w:pPr>
            <w:r w:rsidRPr="00322947">
              <w:rPr>
                <w:rFonts w:cstheme="minorHAnsi"/>
              </w:rPr>
              <w:t>4,410 (0.5%)</w:t>
            </w:r>
          </w:p>
        </w:tc>
        <w:tc>
          <w:tcPr>
            <w:tcW w:w="1800" w:type="dxa"/>
            <w:noWrap/>
          </w:tcPr>
          <w:p w14:paraId="1075F16B" w14:textId="77777777" w:rsidR="004974C6" w:rsidRPr="00322947" w:rsidRDefault="004974C6" w:rsidP="00A51F62">
            <w:pPr>
              <w:jc w:val="right"/>
              <w:rPr>
                <w:rFonts w:cstheme="minorHAnsi"/>
              </w:rPr>
            </w:pPr>
            <w:r w:rsidRPr="00322947">
              <w:rPr>
                <w:rFonts w:cstheme="minorHAnsi"/>
              </w:rPr>
              <w:t>1,820 (0.7%)</w:t>
            </w:r>
          </w:p>
        </w:tc>
        <w:tc>
          <w:tcPr>
            <w:tcW w:w="1530" w:type="dxa"/>
          </w:tcPr>
          <w:p w14:paraId="2BB42B64" w14:textId="77777777" w:rsidR="004974C6" w:rsidRPr="00322947" w:rsidRDefault="004974C6" w:rsidP="00A51F62">
            <w:pPr>
              <w:jc w:val="right"/>
              <w:rPr>
                <w:rFonts w:cstheme="minorHAnsi"/>
              </w:rPr>
            </w:pPr>
            <w:r w:rsidRPr="00322947">
              <w:rPr>
                <w:rFonts w:cstheme="minorHAnsi"/>
              </w:rPr>
              <w:t> </w:t>
            </w:r>
          </w:p>
        </w:tc>
      </w:tr>
      <w:tr w:rsidR="00EC4BCA" w:rsidRPr="00322947" w14:paraId="7C008B6C" w14:textId="77777777" w:rsidTr="00347CF2">
        <w:trPr>
          <w:trHeight w:val="255"/>
        </w:trPr>
        <w:tc>
          <w:tcPr>
            <w:tcW w:w="4050" w:type="dxa"/>
            <w:noWrap/>
          </w:tcPr>
          <w:p w14:paraId="7EBB8934"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7B8B92C9" w14:textId="77777777" w:rsidR="004974C6" w:rsidRPr="00322947" w:rsidRDefault="004974C6" w:rsidP="00A51F62">
            <w:pPr>
              <w:jc w:val="right"/>
              <w:rPr>
                <w:rFonts w:cstheme="minorHAnsi"/>
              </w:rPr>
            </w:pPr>
            <w:r w:rsidRPr="00322947">
              <w:rPr>
                <w:rFonts w:cstheme="minorHAnsi"/>
              </w:rPr>
              <w:t>5,040 (0.5%)</w:t>
            </w:r>
          </w:p>
        </w:tc>
        <w:tc>
          <w:tcPr>
            <w:tcW w:w="1800" w:type="dxa"/>
            <w:noWrap/>
          </w:tcPr>
          <w:p w14:paraId="348B35D0" w14:textId="77777777" w:rsidR="004974C6" w:rsidRPr="00322947" w:rsidRDefault="004974C6" w:rsidP="00A51F62">
            <w:pPr>
              <w:jc w:val="right"/>
              <w:rPr>
                <w:rFonts w:cstheme="minorHAnsi"/>
              </w:rPr>
            </w:pPr>
            <w:r w:rsidRPr="00322947">
              <w:rPr>
                <w:rFonts w:cstheme="minorHAnsi"/>
              </w:rPr>
              <w:t>2,060 (0.8%)</w:t>
            </w:r>
          </w:p>
        </w:tc>
        <w:tc>
          <w:tcPr>
            <w:tcW w:w="1530" w:type="dxa"/>
          </w:tcPr>
          <w:p w14:paraId="536F9DAB" w14:textId="77777777" w:rsidR="004974C6" w:rsidRPr="00322947" w:rsidRDefault="004974C6" w:rsidP="00A51F62">
            <w:pPr>
              <w:jc w:val="right"/>
              <w:rPr>
                <w:rFonts w:cstheme="minorHAnsi"/>
              </w:rPr>
            </w:pPr>
            <w:r w:rsidRPr="00322947">
              <w:rPr>
                <w:rFonts w:cstheme="minorHAnsi"/>
              </w:rPr>
              <w:t> </w:t>
            </w:r>
          </w:p>
        </w:tc>
      </w:tr>
      <w:tr w:rsidR="00EC4BCA" w:rsidRPr="00322947" w14:paraId="79B66CE0" w14:textId="77777777" w:rsidTr="00347CF2">
        <w:trPr>
          <w:trHeight w:val="255"/>
        </w:trPr>
        <w:tc>
          <w:tcPr>
            <w:tcW w:w="4050" w:type="dxa"/>
            <w:noWrap/>
          </w:tcPr>
          <w:p w14:paraId="3BF1BA6D"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4389BBBE" w14:textId="77777777" w:rsidR="004974C6" w:rsidRPr="00322947" w:rsidRDefault="004974C6" w:rsidP="00A51F62">
            <w:pPr>
              <w:jc w:val="right"/>
              <w:rPr>
                <w:rFonts w:cstheme="minorHAnsi"/>
              </w:rPr>
            </w:pPr>
          </w:p>
        </w:tc>
        <w:tc>
          <w:tcPr>
            <w:tcW w:w="1800" w:type="dxa"/>
            <w:noWrap/>
          </w:tcPr>
          <w:p w14:paraId="15F44131" w14:textId="77777777" w:rsidR="004974C6" w:rsidRPr="00322947" w:rsidRDefault="004974C6" w:rsidP="00A51F62">
            <w:pPr>
              <w:jc w:val="right"/>
              <w:rPr>
                <w:rFonts w:cstheme="minorHAnsi"/>
              </w:rPr>
            </w:pPr>
          </w:p>
        </w:tc>
        <w:tc>
          <w:tcPr>
            <w:tcW w:w="1530" w:type="dxa"/>
          </w:tcPr>
          <w:p w14:paraId="1EDF5B18" w14:textId="77777777" w:rsidR="004974C6" w:rsidRPr="00322947" w:rsidRDefault="004974C6" w:rsidP="00A51F62">
            <w:pPr>
              <w:jc w:val="right"/>
              <w:rPr>
                <w:rFonts w:cstheme="minorHAnsi"/>
              </w:rPr>
            </w:pPr>
            <w:r w:rsidRPr="00322947">
              <w:rPr>
                <w:rFonts w:cstheme="minorHAnsi"/>
              </w:rPr>
              <w:t> </w:t>
            </w:r>
          </w:p>
        </w:tc>
      </w:tr>
      <w:tr w:rsidR="00EC4BCA" w:rsidRPr="00322947" w14:paraId="7A4A062B" w14:textId="77777777" w:rsidTr="00347CF2">
        <w:trPr>
          <w:trHeight w:val="255"/>
        </w:trPr>
        <w:tc>
          <w:tcPr>
            <w:tcW w:w="4050" w:type="dxa"/>
            <w:noWrap/>
          </w:tcPr>
          <w:p w14:paraId="667BC050" w14:textId="77777777" w:rsidR="004974C6" w:rsidRPr="00322947" w:rsidRDefault="004974C6" w:rsidP="00A51F62">
            <w:pPr>
              <w:rPr>
                <w:rFonts w:cstheme="minorHAnsi"/>
                <w:color w:val="000000"/>
              </w:rPr>
            </w:pPr>
            <w:r w:rsidRPr="00322947">
              <w:rPr>
                <w:rFonts w:cstheme="minorHAnsi"/>
                <w:i/>
                <w:iCs/>
                <w:color w:val="000000"/>
              </w:rPr>
              <w:t>Australian citizenship status</w:t>
            </w:r>
          </w:p>
        </w:tc>
        <w:tc>
          <w:tcPr>
            <w:tcW w:w="1800" w:type="dxa"/>
            <w:noWrap/>
          </w:tcPr>
          <w:p w14:paraId="348DAF7B" w14:textId="77777777" w:rsidR="004974C6" w:rsidRPr="00322947" w:rsidRDefault="004974C6" w:rsidP="00A51F62">
            <w:pPr>
              <w:jc w:val="right"/>
              <w:rPr>
                <w:rFonts w:cstheme="minorHAnsi"/>
              </w:rPr>
            </w:pPr>
          </w:p>
        </w:tc>
        <w:tc>
          <w:tcPr>
            <w:tcW w:w="1800" w:type="dxa"/>
            <w:noWrap/>
          </w:tcPr>
          <w:p w14:paraId="3A91C32C" w14:textId="77777777" w:rsidR="004974C6" w:rsidRPr="00322947" w:rsidRDefault="004974C6" w:rsidP="00A51F62">
            <w:pPr>
              <w:jc w:val="right"/>
              <w:rPr>
                <w:rFonts w:cstheme="minorHAnsi"/>
              </w:rPr>
            </w:pPr>
          </w:p>
        </w:tc>
        <w:tc>
          <w:tcPr>
            <w:tcW w:w="1530" w:type="dxa"/>
          </w:tcPr>
          <w:p w14:paraId="76176351" w14:textId="77777777" w:rsidR="004974C6" w:rsidRPr="00322947" w:rsidRDefault="004974C6" w:rsidP="00A51F62">
            <w:pPr>
              <w:jc w:val="right"/>
              <w:rPr>
                <w:rFonts w:cstheme="minorHAnsi"/>
              </w:rPr>
            </w:pPr>
            <w:r w:rsidRPr="00322947">
              <w:rPr>
                <w:rFonts w:cstheme="minorHAnsi"/>
              </w:rPr>
              <w:t> </w:t>
            </w:r>
          </w:p>
        </w:tc>
      </w:tr>
      <w:tr w:rsidR="00EC4BCA" w:rsidRPr="00322947" w14:paraId="0173711F" w14:textId="77777777" w:rsidTr="00347CF2">
        <w:trPr>
          <w:trHeight w:val="255"/>
        </w:trPr>
        <w:tc>
          <w:tcPr>
            <w:tcW w:w="4050" w:type="dxa"/>
            <w:noWrap/>
          </w:tcPr>
          <w:p w14:paraId="04DBA79F" w14:textId="77777777" w:rsidR="004974C6" w:rsidRPr="00322947" w:rsidRDefault="004974C6" w:rsidP="00A51F62">
            <w:pPr>
              <w:jc w:val="right"/>
              <w:rPr>
                <w:rFonts w:cstheme="minorHAnsi"/>
                <w:color w:val="000000"/>
              </w:rPr>
            </w:pPr>
            <w:r w:rsidRPr="00322947">
              <w:rPr>
                <w:rFonts w:cstheme="minorHAnsi"/>
                <w:color w:val="000000"/>
              </w:rPr>
              <w:t xml:space="preserve">  Australian</w:t>
            </w:r>
          </w:p>
        </w:tc>
        <w:tc>
          <w:tcPr>
            <w:tcW w:w="1800" w:type="dxa"/>
            <w:noWrap/>
          </w:tcPr>
          <w:p w14:paraId="79BA25F2" w14:textId="77777777" w:rsidR="004974C6" w:rsidRPr="00322947" w:rsidRDefault="004974C6" w:rsidP="00A51F62">
            <w:pPr>
              <w:jc w:val="right"/>
              <w:rPr>
                <w:rFonts w:cstheme="minorHAnsi"/>
              </w:rPr>
            </w:pPr>
            <w:r w:rsidRPr="00322947">
              <w:rPr>
                <w:rFonts w:cstheme="minorHAnsi"/>
              </w:rPr>
              <w:t>788,940 (81.9%)</w:t>
            </w:r>
          </w:p>
        </w:tc>
        <w:tc>
          <w:tcPr>
            <w:tcW w:w="1800" w:type="dxa"/>
            <w:noWrap/>
          </w:tcPr>
          <w:p w14:paraId="754EB50A" w14:textId="77777777" w:rsidR="004974C6" w:rsidRPr="00322947" w:rsidRDefault="004974C6" w:rsidP="00A51F62">
            <w:pPr>
              <w:jc w:val="right"/>
              <w:rPr>
                <w:rFonts w:cstheme="minorHAnsi"/>
              </w:rPr>
            </w:pPr>
            <w:r w:rsidRPr="00322947">
              <w:rPr>
                <w:rFonts w:cstheme="minorHAnsi"/>
              </w:rPr>
              <w:t>234,620 (85.7%)</w:t>
            </w:r>
          </w:p>
        </w:tc>
        <w:tc>
          <w:tcPr>
            <w:tcW w:w="1530" w:type="dxa"/>
          </w:tcPr>
          <w:p w14:paraId="273398A3" w14:textId="77777777" w:rsidR="004974C6" w:rsidRPr="00322947" w:rsidRDefault="004974C6" w:rsidP="00A51F62">
            <w:pPr>
              <w:jc w:val="right"/>
              <w:rPr>
                <w:rFonts w:cstheme="minorHAnsi"/>
              </w:rPr>
            </w:pPr>
            <w:r w:rsidRPr="00322947">
              <w:rPr>
                <w:rFonts w:cstheme="minorHAnsi"/>
              </w:rPr>
              <w:t>&lt;0.001</w:t>
            </w:r>
          </w:p>
        </w:tc>
      </w:tr>
      <w:tr w:rsidR="00EC4BCA" w:rsidRPr="00322947" w14:paraId="4E5BFF50" w14:textId="77777777" w:rsidTr="00347CF2">
        <w:trPr>
          <w:trHeight w:val="255"/>
        </w:trPr>
        <w:tc>
          <w:tcPr>
            <w:tcW w:w="4050" w:type="dxa"/>
            <w:noWrap/>
          </w:tcPr>
          <w:p w14:paraId="44C765D0" w14:textId="77777777" w:rsidR="004974C6" w:rsidRPr="00322947" w:rsidRDefault="004974C6" w:rsidP="00A51F62">
            <w:pPr>
              <w:jc w:val="right"/>
              <w:rPr>
                <w:rFonts w:cstheme="minorHAnsi"/>
                <w:color w:val="000000"/>
              </w:rPr>
            </w:pPr>
            <w:r w:rsidRPr="00322947">
              <w:rPr>
                <w:rFonts w:cstheme="minorHAnsi"/>
                <w:color w:val="000000"/>
              </w:rPr>
              <w:t xml:space="preserve">  Not Australian</w:t>
            </w:r>
          </w:p>
        </w:tc>
        <w:tc>
          <w:tcPr>
            <w:tcW w:w="1800" w:type="dxa"/>
            <w:noWrap/>
          </w:tcPr>
          <w:p w14:paraId="3099B535" w14:textId="77777777" w:rsidR="004974C6" w:rsidRPr="00322947" w:rsidRDefault="004974C6" w:rsidP="00A51F62">
            <w:pPr>
              <w:jc w:val="right"/>
              <w:rPr>
                <w:rFonts w:cstheme="minorHAnsi"/>
              </w:rPr>
            </w:pPr>
            <w:r w:rsidRPr="00322947">
              <w:rPr>
                <w:rFonts w:cstheme="minorHAnsi"/>
              </w:rPr>
              <w:t>111,250 (11.5%)</w:t>
            </w:r>
          </w:p>
        </w:tc>
        <w:tc>
          <w:tcPr>
            <w:tcW w:w="1800" w:type="dxa"/>
            <w:noWrap/>
          </w:tcPr>
          <w:p w14:paraId="13C96CA0" w14:textId="77777777" w:rsidR="004974C6" w:rsidRPr="00322947" w:rsidRDefault="004974C6" w:rsidP="00A51F62">
            <w:pPr>
              <w:jc w:val="right"/>
              <w:rPr>
                <w:rFonts w:cstheme="minorHAnsi"/>
              </w:rPr>
            </w:pPr>
            <w:r w:rsidRPr="00322947">
              <w:rPr>
                <w:rFonts w:cstheme="minorHAnsi"/>
              </w:rPr>
              <w:t>23,420 (8.6%)</w:t>
            </w:r>
          </w:p>
        </w:tc>
        <w:tc>
          <w:tcPr>
            <w:tcW w:w="1530" w:type="dxa"/>
          </w:tcPr>
          <w:p w14:paraId="5D2422E8" w14:textId="77777777" w:rsidR="004974C6" w:rsidRPr="00322947" w:rsidRDefault="004974C6" w:rsidP="00A51F62">
            <w:pPr>
              <w:jc w:val="right"/>
              <w:rPr>
                <w:rFonts w:cstheme="minorHAnsi"/>
              </w:rPr>
            </w:pPr>
            <w:r w:rsidRPr="00322947">
              <w:rPr>
                <w:rFonts w:cstheme="minorHAnsi"/>
              </w:rPr>
              <w:t> </w:t>
            </w:r>
          </w:p>
        </w:tc>
      </w:tr>
      <w:tr w:rsidR="00EC4BCA" w:rsidRPr="00322947" w14:paraId="556DF191" w14:textId="77777777" w:rsidTr="00347CF2">
        <w:trPr>
          <w:trHeight w:val="255"/>
        </w:trPr>
        <w:tc>
          <w:tcPr>
            <w:tcW w:w="4050" w:type="dxa"/>
            <w:noWrap/>
          </w:tcPr>
          <w:p w14:paraId="3A5E8285"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56C1F5B7" w14:textId="77777777" w:rsidR="004974C6" w:rsidRPr="00322947" w:rsidRDefault="004974C6" w:rsidP="00A51F62">
            <w:pPr>
              <w:jc w:val="right"/>
              <w:rPr>
                <w:rFonts w:cstheme="minorHAnsi"/>
              </w:rPr>
            </w:pPr>
            <w:r w:rsidRPr="00322947">
              <w:rPr>
                <w:rFonts w:cstheme="minorHAnsi"/>
              </w:rPr>
              <w:t>63,540 (6.6%)</w:t>
            </w:r>
          </w:p>
        </w:tc>
        <w:tc>
          <w:tcPr>
            <w:tcW w:w="1800" w:type="dxa"/>
            <w:noWrap/>
          </w:tcPr>
          <w:p w14:paraId="69FC5FAB" w14:textId="77777777" w:rsidR="004974C6" w:rsidRPr="00322947" w:rsidRDefault="004974C6" w:rsidP="00A51F62">
            <w:pPr>
              <w:jc w:val="right"/>
              <w:rPr>
                <w:rFonts w:cstheme="minorHAnsi"/>
              </w:rPr>
            </w:pPr>
            <w:r w:rsidRPr="00322947">
              <w:rPr>
                <w:rFonts w:cstheme="minorHAnsi"/>
              </w:rPr>
              <w:t>15,710 (5.7%)</w:t>
            </w:r>
          </w:p>
        </w:tc>
        <w:tc>
          <w:tcPr>
            <w:tcW w:w="1530" w:type="dxa"/>
          </w:tcPr>
          <w:p w14:paraId="504A821A" w14:textId="77777777" w:rsidR="004974C6" w:rsidRPr="00322947" w:rsidRDefault="004974C6" w:rsidP="00A51F62">
            <w:pPr>
              <w:jc w:val="right"/>
              <w:rPr>
                <w:rFonts w:cstheme="minorHAnsi"/>
              </w:rPr>
            </w:pPr>
            <w:r w:rsidRPr="00322947">
              <w:rPr>
                <w:rFonts w:cstheme="minorHAnsi"/>
              </w:rPr>
              <w:t> </w:t>
            </w:r>
          </w:p>
        </w:tc>
      </w:tr>
      <w:tr w:rsidR="00EC4BCA" w:rsidRPr="00322947" w14:paraId="57E316FC" w14:textId="77777777" w:rsidTr="00347CF2">
        <w:trPr>
          <w:trHeight w:val="255"/>
        </w:trPr>
        <w:tc>
          <w:tcPr>
            <w:tcW w:w="4050" w:type="dxa"/>
            <w:noWrap/>
          </w:tcPr>
          <w:p w14:paraId="75D92482"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265A9174" w14:textId="77777777" w:rsidR="004974C6" w:rsidRPr="00322947" w:rsidRDefault="004974C6" w:rsidP="00A51F62">
            <w:pPr>
              <w:jc w:val="right"/>
              <w:rPr>
                <w:rFonts w:cstheme="minorHAnsi"/>
              </w:rPr>
            </w:pPr>
          </w:p>
        </w:tc>
        <w:tc>
          <w:tcPr>
            <w:tcW w:w="1800" w:type="dxa"/>
            <w:noWrap/>
          </w:tcPr>
          <w:p w14:paraId="7B8ADD4A" w14:textId="77777777" w:rsidR="004974C6" w:rsidRPr="00322947" w:rsidRDefault="004974C6" w:rsidP="00A51F62">
            <w:pPr>
              <w:jc w:val="right"/>
              <w:rPr>
                <w:rFonts w:cstheme="minorHAnsi"/>
              </w:rPr>
            </w:pPr>
          </w:p>
        </w:tc>
        <w:tc>
          <w:tcPr>
            <w:tcW w:w="1530" w:type="dxa"/>
          </w:tcPr>
          <w:p w14:paraId="0E4DC09E" w14:textId="77777777" w:rsidR="004974C6" w:rsidRPr="00322947" w:rsidRDefault="004974C6" w:rsidP="00A51F62">
            <w:pPr>
              <w:jc w:val="right"/>
              <w:rPr>
                <w:rFonts w:cstheme="minorHAnsi"/>
              </w:rPr>
            </w:pPr>
            <w:r w:rsidRPr="00322947">
              <w:rPr>
                <w:rFonts w:cstheme="minorHAnsi"/>
              </w:rPr>
              <w:t> </w:t>
            </w:r>
          </w:p>
        </w:tc>
      </w:tr>
      <w:tr w:rsidR="00EC4BCA" w:rsidRPr="00322947" w14:paraId="42A1D5EE" w14:textId="77777777" w:rsidTr="00347CF2">
        <w:trPr>
          <w:trHeight w:val="255"/>
        </w:trPr>
        <w:tc>
          <w:tcPr>
            <w:tcW w:w="4050" w:type="dxa"/>
            <w:noWrap/>
          </w:tcPr>
          <w:p w14:paraId="3DF5941E" w14:textId="77777777" w:rsidR="004974C6" w:rsidRPr="00322947" w:rsidRDefault="004974C6" w:rsidP="00A51F62">
            <w:pPr>
              <w:rPr>
                <w:rFonts w:cstheme="minorHAnsi"/>
                <w:color w:val="000000"/>
              </w:rPr>
            </w:pPr>
            <w:r w:rsidRPr="00322947">
              <w:rPr>
                <w:rFonts w:cstheme="minorHAnsi"/>
                <w:i/>
                <w:iCs/>
                <w:color w:val="000000"/>
              </w:rPr>
              <w:t>Registered marital status</w:t>
            </w:r>
          </w:p>
        </w:tc>
        <w:tc>
          <w:tcPr>
            <w:tcW w:w="1800" w:type="dxa"/>
            <w:noWrap/>
          </w:tcPr>
          <w:p w14:paraId="1140232F" w14:textId="77777777" w:rsidR="004974C6" w:rsidRPr="00322947" w:rsidRDefault="004974C6" w:rsidP="00A51F62">
            <w:pPr>
              <w:jc w:val="right"/>
              <w:rPr>
                <w:rFonts w:cstheme="minorHAnsi"/>
              </w:rPr>
            </w:pPr>
          </w:p>
        </w:tc>
        <w:tc>
          <w:tcPr>
            <w:tcW w:w="1800" w:type="dxa"/>
            <w:noWrap/>
          </w:tcPr>
          <w:p w14:paraId="64928535" w14:textId="77777777" w:rsidR="004974C6" w:rsidRPr="00322947" w:rsidRDefault="004974C6" w:rsidP="00A51F62">
            <w:pPr>
              <w:jc w:val="right"/>
              <w:rPr>
                <w:rFonts w:cstheme="minorHAnsi"/>
              </w:rPr>
            </w:pPr>
          </w:p>
        </w:tc>
        <w:tc>
          <w:tcPr>
            <w:tcW w:w="1530" w:type="dxa"/>
          </w:tcPr>
          <w:p w14:paraId="696429BB" w14:textId="77777777" w:rsidR="004974C6" w:rsidRPr="00322947" w:rsidRDefault="004974C6" w:rsidP="00A51F62">
            <w:pPr>
              <w:jc w:val="right"/>
              <w:rPr>
                <w:rFonts w:cstheme="minorHAnsi"/>
              </w:rPr>
            </w:pPr>
            <w:r w:rsidRPr="00322947">
              <w:rPr>
                <w:rFonts w:cstheme="minorHAnsi"/>
              </w:rPr>
              <w:t> </w:t>
            </w:r>
          </w:p>
        </w:tc>
      </w:tr>
      <w:tr w:rsidR="00EC4BCA" w:rsidRPr="00322947" w14:paraId="7AF41B09" w14:textId="77777777" w:rsidTr="00347CF2">
        <w:trPr>
          <w:trHeight w:val="255"/>
        </w:trPr>
        <w:tc>
          <w:tcPr>
            <w:tcW w:w="4050" w:type="dxa"/>
            <w:noWrap/>
          </w:tcPr>
          <w:p w14:paraId="5598F3FC" w14:textId="77777777" w:rsidR="004974C6" w:rsidRPr="00322947" w:rsidRDefault="004974C6" w:rsidP="00A51F62">
            <w:pPr>
              <w:jc w:val="right"/>
              <w:rPr>
                <w:rFonts w:cstheme="minorHAnsi"/>
                <w:color w:val="000000"/>
              </w:rPr>
            </w:pPr>
            <w:r w:rsidRPr="00322947">
              <w:rPr>
                <w:rFonts w:cstheme="minorHAnsi"/>
                <w:color w:val="000000"/>
              </w:rPr>
              <w:t xml:space="preserve">  Married</w:t>
            </w:r>
          </w:p>
        </w:tc>
        <w:tc>
          <w:tcPr>
            <w:tcW w:w="1800" w:type="dxa"/>
            <w:noWrap/>
          </w:tcPr>
          <w:p w14:paraId="67D4F34B" w14:textId="77777777" w:rsidR="004974C6" w:rsidRPr="00322947" w:rsidRDefault="004974C6" w:rsidP="00A51F62">
            <w:pPr>
              <w:jc w:val="right"/>
              <w:rPr>
                <w:rFonts w:cstheme="minorHAnsi"/>
              </w:rPr>
            </w:pPr>
            <w:r w:rsidRPr="00322947">
              <w:rPr>
                <w:rFonts w:cstheme="minorHAnsi"/>
              </w:rPr>
              <w:t>587,690 (61.0%)</w:t>
            </w:r>
          </w:p>
        </w:tc>
        <w:tc>
          <w:tcPr>
            <w:tcW w:w="1800" w:type="dxa"/>
            <w:noWrap/>
          </w:tcPr>
          <w:p w14:paraId="6F8681E6" w14:textId="77777777" w:rsidR="004974C6" w:rsidRPr="00322947" w:rsidRDefault="004974C6" w:rsidP="00A51F62">
            <w:pPr>
              <w:jc w:val="right"/>
              <w:rPr>
                <w:rFonts w:cstheme="minorHAnsi"/>
              </w:rPr>
            </w:pPr>
            <w:r w:rsidRPr="00322947">
              <w:rPr>
                <w:rFonts w:cstheme="minorHAnsi"/>
              </w:rPr>
              <w:t>213,420 (78.0%)</w:t>
            </w:r>
          </w:p>
        </w:tc>
        <w:tc>
          <w:tcPr>
            <w:tcW w:w="1530" w:type="dxa"/>
          </w:tcPr>
          <w:p w14:paraId="39EE02F4" w14:textId="77777777" w:rsidR="004974C6" w:rsidRPr="00322947" w:rsidRDefault="004974C6" w:rsidP="00A51F62">
            <w:pPr>
              <w:jc w:val="right"/>
              <w:rPr>
                <w:rFonts w:cstheme="minorHAnsi"/>
              </w:rPr>
            </w:pPr>
            <w:r w:rsidRPr="00322947">
              <w:rPr>
                <w:rFonts w:cstheme="minorHAnsi"/>
              </w:rPr>
              <w:t>&lt;0.001</w:t>
            </w:r>
          </w:p>
        </w:tc>
      </w:tr>
      <w:tr w:rsidR="00EC4BCA" w:rsidRPr="00322947" w14:paraId="3DD282A3" w14:textId="77777777" w:rsidTr="00347CF2">
        <w:trPr>
          <w:trHeight w:val="255"/>
        </w:trPr>
        <w:tc>
          <w:tcPr>
            <w:tcW w:w="4050" w:type="dxa"/>
            <w:noWrap/>
          </w:tcPr>
          <w:p w14:paraId="01BE24A8" w14:textId="77777777" w:rsidR="004974C6" w:rsidRPr="00322947" w:rsidRDefault="004974C6" w:rsidP="00A51F62">
            <w:pPr>
              <w:jc w:val="right"/>
              <w:rPr>
                <w:rFonts w:cstheme="minorHAnsi"/>
                <w:color w:val="000000"/>
              </w:rPr>
            </w:pPr>
            <w:r w:rsidRPr="00322947">
              <w:rPr>
                <w:rFonts w:cstheme="minorHAnsi"/>
                <w:color w:val="000000"/>
              </w:rPr>
              <w:t xml:space="preserve">  Separated, Divorce or Widowed</w:t>
            </w:r>
          </w:p>
        </w:tc>
        <w:tc>
          <w:tcPr>
            <w:tcW w:w="1800" w:type="dxa"/>
            <w:noWrap/>
          </w:tcPr>
          <w:p w14:paraId="7690E239" w14:textId="77777777" w:rsidR="004974C6" w:rsidRPr="00322947" w:rsidRDefault="004974C6" w:rsidP="00A51F62">
            <w:pPr>
              <w:jc w:val="right"/>
              <w:rPr>
                <w:rFonts w:cstheme="minorHAnsi"/>
              </w:rPr>
            </w:pPr>
            <w:r w:rsidRPr="00322947">
              <w:rPr>
                <w:rFonts w:cstheme="minorHAnsi"/>
              </w:rPr>
              <w:t>155,360 (16.1%)</w:t>
            </w:r>
          </w:p>
        </w:tc>
        <w:tc>
          <w:tcPr>
            <w:tcW w:w="1800" w:type="dxa"/>
            <w:noWrap/>
          </w:tcPr>
          <w:p w14:paraId="2F439075" w14:textId="77777777" w:rsidR="004974C6" w:rsidRPr="00322947" w:rsidRDefault="004974C6" w:rsidP="00A51F62">
            <w:pPr>
              <w:jc w:val="right"/>
              <w:rPr>
                <w:rFonts w:cstheme="minorHAnsi"/>
              </w:rPr>
            </w:pPr>
            <w:r w:rsidRPr="00322947">
              <w:rPr>
                <w:rFonts w:cstheme="minorHAnsi"/>
              </w:rPr>
              <w:t>29,370 (10.7%)</w:t>
            </w:r>
          </w:p>
        </w:tc>
        <w:tc>
          <w:tcPr>
            <w:tcW w:w="1530" w:type="dxa"/>
          </w:tcPr>
          <w:p w14:paraId="1BB65B1F" w14:textId="77777777" w:rsidR="004974C6" w:rsidRPr="00322947" w:rsidRDefault="004974C6" w:rsidP="00A51F62">
            <w:pPr>
              <w:jc w:val="right"/>
              <w:rPr>
                <w:rFonts w:cstheme="minorHAnsi"/>
              </w:rPr>
            </w:pPr>
            <w:r w:rsidRPr="00322947">
              <w:rPr>
                <w:rFonts w:cstheme="minorHAnsi"/>
              </w:rPr>
              <w:t> </w:t>
            </w:r>
          </w:p>
        </w:tc>
      </w:tr>
      <w:tr w:rsidR="00EC4BCA" w:rsidRPr="00322947" w14:paraId="43FDD282" w14:textId="77777777" w:rsidTr="00347CF2">
        <w:trPr>
          <w:trHeight w:val="255"/>
        </w:trPr>
        <w:tc>
          <w:tcPr>
            <w:tcW w:w="4050" w:type="dxa"/>
            <w:noWrap/>
          </w:tcPr>
          <w:p w14:paraId="4FEA80E7" w14:textId="77777777" w:rsidR="004974C6" w:rsidRPr="00322947" w:rsidRDefault="004974C6" w:rsidP="00A51F62">
            <w:pPr>
              <w:jc w:val="right"/>
              <w:rPr>
                <w:rFonts w:cstheme="minorHAnsi"/>
                <w:color w:val="000000"/>
              </w:rPr>
            </w:pPr>
            <w:r w:rsidRPr="00322947">
              <w:rPr>
                <w:rFonts w:cstheme="minorHAnsi"/>
                <w:color w:val="000000"/>
              </w:rPr>
              <w:t xml:space="preserve">  Never married</w:t>
            </w:r>
          </w:p>
        </w:tc>
        <w:tc>
          <w:tcPr>
            <w:tcW w:w="1800" w:type="dxa"/>
            <w:noWrap/>
          </w:tcPr>
          <w:p w14:paraId="72600804" w14:textId="77777777" w:rsidR="004974C6" w:rsidRPr="00322947" w:rsidRDefault="004974C6" w:rsidP="00A51F62">
            <w:pPr>
              <w:jc w:val="right"/>
              <w:rPr>
                <w:rFonts w:cstheme="minorHAnsi"/>
              </w:rPr>
            </w:pPr>
            <w:r w:rsidRPr="00322947">
              <w:rPr>
                <w:rFonts w:cstheme="minorHAnsi"/>
              </w:rPr>
              <w:t>159,130 (16.5%)</w:t>
            </w:r>
          </w:p>
        </w:tc>
        <w:tc>
          <w:tcPr>
            <w:tcW w:w="1800" w:type="dxa"/>
            <w:noWrap/>
          </w:tcPr>
          <w:p w14:paraId="69206315" w14:textId="77777777" w:rsidR="004974C6" w:rsidRPr="00322947" w:rsidRDefault="004974C6" w:rsidP="00A51F62">
            <w:pPr>
              <w:jc w:val="right"/>
              <w:rPr>
                <w:rFonts w:cstheme="minorHAnsi"/>
              </w:rPr>
            </w:pPr>
            <w:r w:rsidRPr="00322947">
              <w:rPr>
                <w:rFonts w:cstheme="minorHAnsi"/>
              </w:rPr>
              <w:t>15,720 (5.7%)</w:t>
            </w:r>
          </w:p>
        </w:tc>
        <w:tc>
          <w:tcPr>
            <w:tcW w:w="1530" w:type="dxa"/>
          </w:tcPr>
          <w:p w14:paraId="33399B0B" w14:textId="77777777" w:rsidR="004974C6" w:rsidRPr="00322947" w:rsidRDefault="004974C6" w:rsidP="00A51F62">
            <w:pPr>
              <w:jc w:val="right"/>
              <w:rPr>
                <w:rFonts w:cstheme="minorHAnsi"/>
              </w:rPr>
            </w:pPr>
            <w:r w:rsidRPr="00322947">
              <w:rPr>
                <w:rFonts w:cstheme="minorHAnsi"/>
              </w:rPr>
              <w:t> </w:t>
            </w:r>
          </w:p>
        </w:tc>
      </w:tr>
      <w:tr w:rsidR="00EC4BCA" w:rsidRPr="00322947" w14:paraId="5CD7F6EE" w14:textId="77777777" w:rsidTr="00347CF2">
        <w:trPr>
          <w:trHeight w:val="255"/>
        </w:trPr>
        <w:tc>
          <w:tcPr>
            <w:tcW w:w="4050" w:type="dxa"/>
            <w:noWrap/>
          </w:tcPr>
          <w:p w14:paraId="7B819313"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34F4358A" w14:textId="77777777" w:rsidR="004974C6" w:rsidRPr="00322947" w:rsidRDefault="004974C6" w:rsidP="00A51F62">
            <w:pPr>
              <w:jc w:val="right"/>
              <w:rPr>
                <w:rFonts w:cstheme="minorHAnsi"/>
              </w:rPr>
            </w:pPr>
            <w:r w:rsidRPr="00322947">
              <w:rPr>
                <w:rFonts w:cstheme="minorHAnsi"/>
              </w:rPr>
              <w:t>61,540 (6.4%)</w:t>
            </w:r>
          </w:p>
        </w:tc>
        <w:tc>
          <w:tcPr>
            <w:tcW w:w="1800" w:type="dxa"/>
            <w:noWrap/>
          </w:tcPr>
          <w:p w14:paraId="17B6CFDE" w14:textId="77777777" w:rsidR="004974C6" w:rsidRPr="00322947" w:rsidRDefault="004974C6" w:rsidP="00A51F62">
            <w:pPr>
              <w:jc w:val="right"/>
              <w:rPr>
                <w:rFonts w:cstheme="minorHAnsi"/>
              </w:rPr>
            </w:pPr>
            <w:r w:rsidRPr="00322947">
              <w:rPr>
                <w:rFonts w:cstheme="minorHAnsi"/>
              </w:rPr>
              <w:t>15,240 (5.6%)</w:t>
            </w:r>
          </w:p>
        </w:tc>
        <w:tc>
          <w:tcPr>
            <w:tcW w:w="1530" w:type="dxa"/>
          </w:tcPr>
          <w:p w14:paraId="1A69831F" w14:textId="77777777" w:rsidR="004974C6" w:rsidRPr="00322947" w:rsidRDefault="004974C6" w:rsidP="00A51F62">
            <w:pPr>
              <w:jc w:val="right"/>
              <w:rPr>
                <w:rFonts w:cstheme="minorHAnsi"/>
              </w:rPr>
            </w:pPr>
            <w:r w:rsidRPr="00322947">
              <w:rPr>
                <w:rFonts w:cstheme="minorHAnsi"/>
              </w:rPr>
              <w:t> </w:t>
            </w:r>
          </w:p>
        </w:tc>
      </w:tr>
      <w:tr w:rsidR="00EC4BCA" w:rsidRPr="00322947" w14:paraId="6403039A" w14:textId="77777777" w:rsidTr="00347CF2">
        <w:trPr>
          <w:trHeight w:val="255"/>
        </w:trPr>
        <w:tc>
          <w:tcPr>
            <w:tcW w:w="4050" w:type="dxa"/>
            <w:noWrap/>
          </w:tcPr>
          <w:p w14:paraId="6428EAEA"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10C906C6" w14:textId="77777777" w:rsidR="004974C6" w:rsidRPr="00322947" w:rsidRDefault="004974C6" w:rsidP="00A51F62">
            <w:pPr>
              <w:jc w:val="right"/>
              <w:rPr>
                <w:rFonts w:cstheme="minorHAnsi"/>
              </w:rPr>
            </w:pPr>
          </w:p>
        </w:tc>
        <w:tc>
          <w:tcPr>
            <w:tcW w:w="1800" w:type="dxa"/>
            <w:noWrap/>
          </w:tcPr>
          <w:p w14:paraId="0B15A5C3" w14:textId="77777777" w:rsidR="004974C6" w:rsidRPr="00322947" w:rsidRDefault="004974C6" w:rsidP="00A51F62">
            <w:pPr>
              <w:jc w:val="right"/>
              <w:rPr>
                <w:rFonts w:cstheme="minorHAnsi"/>
              </w:rPr>
            </w:pPr>
          </w:p>
        </w:tc>
        <w:tc>
          <w:tcPr>
            <w:tcW w:w="1530" w:type="dxa"/>
          </w:tcPr>
          <w:p w14:paraId="00AC1089" w14:textId="77777777" w:rsidR="004974C6" w:rsidRPr="00322947" w:rsidRDefault="004974C6" w:rsidP="00A51F62">
            <w:pPr>
              <w:jc w:val="right"/>
              <w:rPr>
                <w:rFonts w:cstheme="minorHAnsi"/>
              </w:rPr>
            </w:pPr>
            <w:r w:rsidRPr="00322947">
              <w:rPr>
                <w:rFonts w:cstheme="minorHAnsi"/>
              </w:rPr>
              <w:t> </w:t>
            </w:r>
          </w:p>
        </w:tc>
      </w:tr>
      <w:tr w:rsidR="00EC4BCA" w:rsidRPr="00322947" w14:paraId="1207A11B" w14:textId="77777777" w:rsidTr="00347CF2">
        <w:trPr>
          <w:trHeight w:val="255"/>
        </w:trPr>
        <w:tc>
          <w:tcPr>
            <w:tcW w:w="4050" w:type="dxa"/>
            <w:noWrap/>
          </w:tcPr>
          <w:p w14:paraId="62AE0EC0" w14:textId="77777777" w:rsidR="004974C6" w:rsidRPr="00322947" w:rsidRDefault="004974C6" w:rsidP="00A51F62">
            <w:pPr>
              <w:rPr>
                <w:rFonts w:cstheme="minorHAnsi"/>
                <w:color w:val="000000"/>
              </w:rPr>
            </w:pPr>
            <w:r w:rsidRPr="00322947">
              <w:rPr>
                <w:rFonts w:cstheme="minorHAnsi"/>
                <w:i/>
                <w:iCs/>
                <w:color w:val="000000"/>
              </w:rPr>
              <w:t>Proficiency in spoken English</w:t>
            </w:r>
          </w:p>
        </w:tc>
        <w:tc>
          <w:tcPr>
            <w:tcW w:w="1800" w:type="dxa"/>
            <w:noWrap/>
          </w:tcPr>
          <w:p w14:paraId="4A78BEF4" w14:textId="77777777" w:rsidR="004974C6" w:rsidRPr="00322947" w:rsidRDefault="004974C6" w:rsidP="00A51F62">
            <w:pPr>
              <w:jc w:val="right"/>
              <w:rPr>
                <w:rFonts w:cstheme="minorHAnsi"/>
              </w:rPr>
            </w:pPr>
          </w:p>
        </w:tc>
        <w:tc>
          <w:tcPr>
            <w:tcW w:w="1800" w:type="dxa"/>
            <w:noWrap/>
          </w:tcPr>
          <w:p w14:paraId="1542835D" w14:textId="77777777" w:rsidR="004974C6" w:rsidRPr="00322947" w:rsidRDefault="004974C6" w:rsidP="00A51F62">
            <w:pPr>
              <w:jc w:val="right"/>
              <w:rPr>
                <w:rFonts w:cstheme="minorHAnsi"/>
              </w:rPr>
            </w:pPr>
          </w:p>
        </w:tc>
        <w:tc>
          <w:tcPr>
            <w:tcW w:w="1530" w:type="dxa"/>
          </w:tcPr>
          <w:p w14:paraId="60D97919" w14:textId="77777777" w:rsidR="004974C6" w:rsidRPr="00322947" w:rsidRDefault="004974C6" w:rsidP="00A51F62">
            <w:pPr>
              <w:jc w:val="right"/>
              <w:rPr>
                <w:rFonts w:cstheme="minorHAnsi"/>
              </w:rPr>
            </w:pPr>
            <w:r w:rsidRPr="00322947">
              <w:rPr>
                <w:rFonts w:cstheme="minorHAnsi"/>
              </w:rPr>
              <w:t> </w:t>
            </w:r>
          </w:p>
        </w:tc>
      </w:tr>
      <w:tr w:rsidR="00EC4BCA" w:rsidRPr="00322947" w14:paraId="694DFBF8" w14:textId="77777777" w:rsidTr="00347CF2">
        <w:trPr>
          <w:trHeight w:val="255"/>
        </w:trPr>
        <w:tc>
          <w:tcPr>
            <w:tcW w:w="4050" w:type="dxa"/>
            <w:noWrap/>
          </w:tcPr>
          <w:p w14:paraId="49BC474C" w14:textId="77777777" w:rsidR="004974C6" w:rsidRPr="00322947" w:rsidRDefault="004974C6" w:rsidP="00A51F62">
            <w:pPr>
              <w:jc w:val="right"/>
              <w:rPr>
                <w:rFonts w:cstheme="minorHAnsi"/>
                <w:color w:val="000000"/>
              </w:rPr>
            </w:pPr>
            <w:r w:rsidRPr="00322947">
              <w:rPr>
                <w:rFonts w:cstheme="minorHAnsi"/>
                <w:color w:val="000000"/>
              </w:rPr>
              <w:t xml:space="preserve">  Speaks English only</w:t>
            </w:r>
          </w:p>
        </w:tc>
        <w:tc>
          <w:tcPr>
            <w:tcW w:w="1800" w:type="dxa"/>
            <w:noWrap/>
          </w:tcPr>
          <w:p w14:paraId="57081B2E" w14:textId="77777777" w:rsidR="004974C6" w:rsidRPr="00322947" w:rsidRDefault="004974C6" w:rsidP="00A51F62">
            <w:pPr>
              <w:jc w:val="right"/>
              <w:rPr>
                <w:rFonts w:cstheme="minorHAnsi"/>
              </w:rPr>
            </w:pPr>
            <w:r w:rsidRPr="00322947">
              <w:rPr>
                <w:rFonts w:cstheme="minorHAnsi"/>
              </w:rPr>
              <w:t>724,290 (75.2%)</w:t>
            </w:r>
          </w:p>
        </w:tc>
        <w:tc>
          <w:tcPr>
            <w:tcW w:w="1800" w:type="dxa"/>
            <w:noWrap/>
          </w:tcPr>
          <w:p w14:paraId="6D07951E" w14:textId="77777777" w:rsidR="004974C6" w:rsidRPr="00322947" w:rsidRDefault="004974C6" w:rsidP="00A51F62">
            <w:pPr>
              <w:jc w:val="right"/>
              <w:rPr>
                <w:rFonts w:cstheme="minorHAnsi"/>
              </w:rPr>
            </w:pPr>
            <w:r w:rsidRPr="00322947">
              <w:rPr>
                <w:rFonts w:cstheme="minorHAnsi"/>
              </w:rPr>
              <w:t>204,020 (74.5%)</w:t>
            </w:r>
          </w:p>
        </w:tc>
        <w:tc>
          <w:tcPr>
            <w:tcW w:w="1530" w:type="dxa"/>
          </w:tcPr>
          <w:p w14:paraId="723EABB4" w14:textId="77777777" w:rsidR="004974C6" w:rsidRPr="00322947" w:rsidRDefault="004974C6" w:rsidP="00A51F62">
            <w:pPr>
              <w:jc w:val="right"/>
              <w:rPr>
                <w:rFonts w:cstheme="minorHAnsi"/>
              </w:rPr>
            </w:pPr>
            <w:r w:rsidRPr="00322947">
              <w:rPr>
                <w:rFonts w:cstheme="minorHAnsi"/>
              </w:rPr>
              <w:t>&lt;0.001</w:t>
            </w:r>
          </w:p>
        </w:tc>
      </w:tr>
      <w:tr w:rsidR="00EC4BCA" w:rsidRPr="00322947" w14:paraId="37EC219C" w14:textId="77777777" w:rsidTr="00347CF2">
        <w:trPr>
          <w:trHeight w:val="255"/>
        </w:trPr>
        <w:tc>
          <w:tcPr>
            <w:tcW w:w="4050" w:type="dxa"/>
            <w:noWrap/>
          </w:tcPr>
          <w:p w14:paraId="6FC8425E" w14:textId="77777777" w:rsidR="004974C6" w:rsidRPr="00322947" w:rsidRDefault="004974C6" w:rsidP="00A51F62">
            <w:pPr>
              <w:jc w:val="right"/>
              <w:rPr>
                <w:rFonts w:cstheme="minorHAnsi"/>
                <w:color w:val="000000"/>
              </w:rPr>
            </w:pPr>
            <w:r w:rsidRPr="00322947">
              <w:rPr>
                <w:rFonts w:cstheme="minorHAnsi"/>
                <w:color w:val="000000"/>
              </w:rPr>
              <w:t xml:space="preserve">  English very well &amp; use other language</w:t>
            </w:r>
          </w:p>
        </w:tc>
        <w:tc>
          <w:tcPr>
            <w:tcW w:w="1800" w:type="dxa"/>
            <w:noWrap/>
          </w:tcPr>
          <w:p w14:paraId="70A6F1DA" w14:textId="77777777" w:rsidR="004974C6" w:rsidRPr="00322947" w:rsidRDefault="004974C6" w:rsidP="00A51F62">
            <w:pPr>
              <w:jc w:val="right"/>
              <w:rPr>
                <w:rFonts w:cstheme="minorHAnsi"/>
              </w:rPr>
            </w:pPr>
            <w:r w:rsidRPr="00322947">
              <w:rPr>
                <w:rFonts w:cstheme="minorHAnsi"/>
              </w:rPr>
              <w:t>199,150 (20.7%)</w:t>
            </w:r>
          </w:p>
        </w:tc>
        <w:tc>
          <w:tcPr>
            <w:tcW w:w="1800" w:type="dxa"/>
            <w:noWrap/>
          </w:tcPr>
          <w:p w14:paraId="4F993301" w14:textId="77777777" w:rsidR="004974C6" w:rsidRPr="00322947" w:rsidRDefault="004974C6" w:rsidP="00A51F62">
            <w:pPr>
              <w:jc w:val="right"/>
              <w:rPr>
                <w:rFonts w:cstheme="minorHAnsi"/>
              </w:rPr>
            </w:pPr>
            <w:r w:rsidRPr="00322947">
              <w:rPr>
                <w:rFonts w:cstheme="minorHAnsi"/>
              </w:rPr>
              <w:t>63,480 (23.2%)</w:t>
            </w:r>
          </w:p>
        </w:tc>
        <w:tc>
          <w:tcPr>
            <w:tcW w:w="1530" w:type="dxa"/>
          </w:tcPr>
          <w:p w14:paraId="5D1CE0E2" w14:textId="77777777" w:rsidR="004974C6" w:rsidRPr="00322947" w:rsidRDefault="004974C6" w:rsidP="00A51F62">
            <w:pPr>
              <w:jc w:val="right"/>
              <w:rPr>
                <w:rFonts w:cstheme="minorHAnsi"/>
              </w:rPr>
            </w:pPr>
            <w:r w:rsidRPr="00322947">
              <w:rPr>
                <w:rFonts w:cstheme="minorHAnsi"/>
              </w:rPr>
              <w:t> </w:t>
            </w:r>
          </w:p>
        </w:tc>
      </w:tr>
      <w:tr w:rsidR="00EC4BCA" w:rsidRPr="00322947" w14:paraId="509AED0B" w14:textId="77777777" w:rsidTr="00347CF2">
        <w:trPr>
          <w:trHeight w:val="255"/>
        </w:trPr>
        <w:tc>
          <w:tcPr>
            <w:tcW w:w="4050" w:type="dxa"/>
            <w:noWrap/>
          </w:tcPr>
          <w:p w14:paraId="78D2308A" w14:textId="68371A20" w:rsidR="004974C6" w:rsidRPr="00322947" w:rsidRDefault="004974C6" w:rsidP="00A51F62">
            <w:pPr>
              <w:jc w:val="right"/>
              <w:rPr>
                <w:rFonts w:cstheme="minorHAnsi"/>
                <w:color w:val="000000"/>
              </w:rPr>
            </w:pPr>
            <w:r w:rsidRPr="00322947">
              <w:rPr>
                <w:rFonts w:cstheme="minorHAnsi"/>
                <w:color w:val="000000"/>
              </w:rPr>
              <w:t xml:space="preserve">  English not well &amp; other language</w:t>
            </w:r>
          </w:p>
        </w:tc>
        <w:tc>
          <w:tcPr>
            <w:tcW w:w="1800" w:type="dxa"/>
            <w:noWrap/>
          </w:tcPr>
          <w:p w14:paraId="329D1A4A" w14:textId="77777777" w:rsidR="004974C6" w:rsidRPr="00322947" w:rsidRDefault="004974C6" w:rsidP="00A51F62">
            <w:pPr>
              <w:jc w:val="right"/>
              <w:rPr>
                <w:rFonts w:cstheme="minorHAnsi"/>
              </w:rPr>
            </w:pPr>
            <w:r w:rsidRPr="00322947">
              <w:rPr>
                <w:rFonts w:cstheme="minorHAnsi"/>
              </w:rPr>
              <w:t>40,280 (4.2%)</w:t>
            </w:r>
          </w:p>
        </w:tc>
        <w:tc>
          <w:tcPr>
            <w:tcW w:w="1800" w:type="dxa"/>
            <w:noWrap/>
          </w:tcPr>
          <w:p w14:paraId="500661F9" w14:textId="77777777" w:rsidR="004974C6" w:rsidRPr="00322947" w:rsidRDefault="004974C6" w:rsidP="00A51F62">
            <w:pPr>
              <w:jc w:val="right"/>
              <w:rPr>
                <w:rFonts w:cstheme="minorHAnsi"/>
              </w:rPr>
            </w:pPr>
            <w:r w:rsidRPr="00322947">
              <w:rPr>
                <w:rFonts w:cstheme="minorHAnsi"/>
              </w:rPr>
              <w:t>6,250 (2.3%)</w:t>
            </w:r>
          </w:p>
        </w:tc>
        <w:tc>
          <w:tcPr>
            <w:tcW w:w="1530" w:type="dxa"/>
          </w:tcPr>
          <w:p w14:paraId="4CED8F2F" w14:textId="77777777" w:rsidR="004974C6" w:rsidRPr="00322947" w:rsidRDefault="004974C6" w:rsidP="00A51F62">
            <w:pPr>
              <w:jc w:val="right"/>
              <w:rPr>
                <w:rFonts w:cstheme="minorHAnsi"/>
              </w:rPr>
            </w:pPr>
            <w:r w:rsidRPr="00322947">
              <w:rPr>
                <w:rFonts w:cstheme="minorHAnsi"/>
              </w:rPr>
              <w:t> </w:t>
            </w:r>
          </w:p>
        </w:tc>
      </w:tr>
      <w:tr w:rsidR="00EC4BCA" w:rsidRPr="00322947" w14:paraId="4BD2DFAD" w14:textId="77777777" w:rsidTr="00347CF2">
        <w:trPr>
          <w:trHeight w:val="255"/>
        </w:trPr>
        <w:tc>
          <w:tcPr>
            <w:tcW w:w="4050" w:type="dxa"/>
            <w:noWrap/>
          </w:tcPr>
          <w:p w14:paraId="62849935"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13F67AC5" w14:textId="77777777" w:rsidR="004974C6" w:rsidRPr="00322947" w:rsidRDefault="004974C6" w:rsidP="00A51F62">
            <w:pPr>
              <w:jc w:val="right"/>
              <w:rPr>
                <w:rFonts w:cstheme="minorHAnsi"/>
              </w:rPr>
            </w:pPr>
          </w:p>
        </w:tc>
        <w:tc>
          <w:tcPr>
            <w:tcW w:w="1800" w:type="dxa"/>
            <w:noWrap/>
          </w:tcPr>
          <w:p w14:paraId="71D09C59" w14:textId="77777777" w:rsidR="004974C6" w:rsidRPr="00322947" w:rsidRDefault="004974C6" w:rsidP="00A51F62">
            <w:pPr>
              <w:jc w:val="right"/>
              <w:rPr>
                <w:rFonts w:cstheme="minorHAnsi"/>
              </w:rPr>
            </w:pPr>
          </w:p>
        </w:tc>
        <w:tc>
          <w:tcPr>
            <w:tcW w:w="1530" w:type="dxa"/>
          </w:tcPr>
          <w:p w14:paraId="13D0C99A" w14:textId="77777777" w:rsidR="004974C6" w:rsidRPr="00322947" w:rsidRDefault="004974C6" w:rsidP="00A51F62">
            <w:pPr>
              <w:jc w:val="right"/>
              <w:rPr>
                <w:rFonts w:cstheme="minorHAnsi"/>
              </w:rPr>
            </w:pPr>
            <w:r w:rsidRPr="00322947">
              <w:rPr>
                <w:rFonts w:cstheme="minorHAnsi"/>
              </w:rPr>
              <w:t> </w:t>
            </w:r>
          </w:p>
        </w:tc>
      </w:tr>
      <w:tr w:rsidR="00EC4BCA" w:rsidRPr="00322947" w14:paraId="094E8E3F" w14:textId="77777777" w:rsidTr="00347CF2">
        <w:trPr>
          <w:trHeight w:val="255"/>
        </w:trPr>
        <w:tc>
          <w:tcPr>
            <w:tcW w:w="4050" w:type="dxa"/>
            <w:noWrap/>
          </w:tcPr>
          <w:p w14:paraId="73DBDBAB" w14:textId="77777777" w:rsidR="004974C6" w:rsidRPr="00322947" w:rsidRDefault="004974C6" w:rsidP="00A51F62">
            <w:pPr>
              <w:rPr>
                <w:rFonts w:cstheme="minorHAnsi"/>
                <w:color w:val="000000"/>
              </w:rPr>
            </w:pPr>
            <w:r w:rsidRPr="00322947">
              <w:rPr>
                <w:rFonts w:cstheme="minorHAnsi"/>
                <w:i/>
                <w:iCs/>
                <w:color w:val="000000"/>
              </w:rPr>
              <w:t>Religious affiliation</w:t>
            </w:r>
          </w:p>
        </w:tc>
        <w:tc>
          <w:tcPr>
            <w:tcW w:w="1800" w:type="dxa"/>
            <w:noWrap/>
          </w:tcPr>
          <w:p w14:paraId="54871792" w14:textId="77777777" w:rsidR="004974C6" w:rsidRPr="00322947" w:rsidRDefault="004974C6" w:rsidP="00A51F62">
            <w:pPr>
              <w:jc w:val="right"/>
              <w:rPr>
                <w:rFonts w:cstheme="minorHAnsi"/>
              </w:rPr>
            </w:pPr>
          </w:p>
        </w:tc>
        <w:tc>
          <w:tcPr>
            <w:tcW w:w="1800" w:type="dxa"/>
            <w:noWrap/>
          </w:tcPr>
          <w:p w14:paraId="5DA01DF8" w14:textId="77777777" w:rsidR="004974C6" w:rsidRPr="00322947" w:rsidRDefault="004974C6" w:rsidP="00A51F62">
            <w:pPr>
              <w:jc w:val="right"/>
              <w:rPr>
                <w:rFonts w:cstheme="minorHAnsi"/>
              </w:rPr>
            </w:pPr>
          </w:p>
        </w:tc>
        <w:tc>
          <w:tcPr>
            <w:tcW w:w="1530" w:type="dxa"/>
          </w:tcPr>
          <w:p w14:paraId="340A46E5" w14:textId="77777777" w:rsidR="004974C6" w:rsidRPr="00322947" w:rsidRDefault="004974C6" w:rsidP="00A51F62">
            <w:pPr>
              <w:jc w:val="right"/>
              <w:rPr>
                <w:rFonts w:cstheme="minorHAnsi"/>
              </w:rPr>
            </w:pPr>
            <w:r w:rsidRPr="00322947">
              <w:rPr>
                <w:rFonts w:cstheme="minorHAnsi"/>
              </w:rPr>
              <w:t> </w:t>
            </w:r>
          </w:p>
        </w:tc>
      </w:tr>
      <w:tr w:rsidR="00EC4BCA" w:rsidRPr="00322947" w14:paraId="71CAEE22" w14:textId="77777777" w:rsidTr="00347CF2">
        <w:trPr>
          <w:trHeight w:val="255"/>
        </w:trPr>
        <w:tc>
          <w:tcPr>
            <w:tcW w:w="4050" w:type="dxa"/>
            <w:noWrap/>
          </w:tcPr>
          <w:p w14:paraId="25B3AC34" w14:textId="77777777" w:rsidR="004974C6" w:rsidRPr="00322947" w:rsidRDefault="004974C6" w:rsidP="00A51F62">
            <w:pPr>
              <w:jc w:val="right"/>
              <w:rPr>
                <w:rFonts w:cstheme="minorHAnsi"/>
                <w:color w:val="000000"/>
              </w:rPr>
            </w:pPr>
            <w:r w:rsidRPr="00322947">
              <w:rPr>
                <w:rFonts w:cstheme="minorHAnsi"/>
                <w:color w:val="000000"/>
              </w:rPr>
              <w:t xml:space="preserve">  Christianity</w:t>
            </w:r>
          </w:p>
        </w:tc>
        <w:tc>
          <w:tcPr>
            <w:tcW w:w="1800" w:type="dxa"/>
            <w:noWrap/>
          </w:tcPr>
          <w:p w14:paraId="78E20BE5" w14:textId="77777777" w:rsidR="004974C6" w:rsidRPr="00322947" w:rsidRDefault="004974C6" w:rsidP="00A51F62">
            <w:pPr>
              <w:jc w:val="right"/>
              <w:rPr>
                <w:rFonts w:cstheme="minorHAnsi"/>
              </w:rPr>
            </w:pPr>
            <w:r w:rsidRPr="00322947">
              <w:rPr>
                <w:rFonts w:cstheme="minorHAnsi"/>
              </w:rPr>
              <w:t>369,570 (38.3%)</w:t>
            </w:r>
          </w:p>
        </w:tc>
        <w:tc>
          <w:tcPr>
            <w:tcW w:w="1800" w:type="dxa"/>
            <w:noWrap/>
          </w:tcPr>
          <w:p w14:paraId="12EF5B90" w14:textId="77777777" w:rsidR="004974C6" w:rsidRPr="00322947" w:rsidRDefault="004974C6" w:rsidP="00A51F62">
            <w:pPr>
              <w:jc w:val="right"/>
              <w:rPr>
                <w:rFonts w:cstheme="minorHAnsi"/>
              </w:rPr>
            </w:pPr>
            <w:r w:rsidRPr="00322947">
              <w:rPr>
                <w:rFonts w:cstheme="minorHAnsi"/>
              </w:rPr>
              <w:t>138,820 (50.7%)</w:t>
            </w:r>
          </w:p>
        </w:tc>
        <w:tc>
          <w:tcPr>
            <w:tcW w:w="1530" w:type="dxa"/>
          </w:tcPr>
          <w:p w14:paraId="165263CA" w14:textId="77777777" w:rsidR="004974C6" w:rsidRPr="00322947" w:rsidRDefault="004974C6" w:rsidP="00A51F62">
            <w:pPr>
              <w:jc w:val="right"/>
              <w:rPr>
                <w:rFonts w:cstheme="minorHAnsi"/>
              </w:rPr>
            </w:pPr>
            <w:r w:rsidRPr="00322947">
              <w:rPr>
                <w:rFonts w:cstheme="minorHAnsi"/>
              </w:rPr>
              <w:t>&lt;0.001</w:t>
            </w:r>
          </w:p>
        </w:tc>
      </w:tr>
      <w:tr w:rsidR="00EC4BCA" w:rsidRPr="00322947" w14:paraId="03987822" w14:textId="77777777" w:rsidTr="00347CF2">
        <w:trPr>
          <w:trHeight w:val="255"/>
        </w:trPr>
        <w:tc>
          <w:tcPr>
            <w:tcW w:w="4050" w:type="dxa"/>
            <w:noWrap/>
          </w:tcPr>
          <w:p w14:paraId="111E7F92" w14:textId="77777777" w:rsidR="004974C6" w:rsidRPr="00322947" w:rsidRDefault="004974C6" w:rsidP="00A51F62">
            <w:pPr>
              <w:jc w:val="right"/>
              <w:rPr>
                <w:rFonts w:cstheme="minorHAnsi"/>
                <w:color w:val="000000"/>
              </w:rPr>
            </w:pPr>
            <w:r w:rsidRPr="00322947">
              <w:rPr>
                <w:rFonts w:cstheme="minorHAnsi"/>
                <w:color w:val="000000"/>
              </w:rPr>
              <w:t xml:space="preserve">  Buddhism</w:t>
            </w:r>
          </w:p>
        </w:tc>
        <w:tc>
          <w:tcPr>
            <w:tcW w:w="1800" w:type="dxa"/>
            <w:noWrap/>
          </w:tcPr>
          <w:p w14:paraId="5A10C932" w14:textId="77777777" w:rsidR="004974C6" w:rsidRPr="00322947" w:rsidRDefault="004974C6" w:rsidP="00A51F62">
            <w:pPr>
              <w:jc w:val="right"/>
              <w:rPr>
                <w:rFonts w:cstheme="minorHAnsi"/>
              </w:rPr>
            </w:pPr>
            <w:r w:rsidRPr="00322947">
              <w:rPr>
                <w:rFonts w:cstheme="minorHAnsi"/>
              </w:rPr>
              <w:t>31,140 (3.2%)</w:t>
            </w:r>
          </w:p>
        </w:tc>
        <w:tc>
          <w:tcPr>
            <w:tcW w:w="1800" w:type="dxa"/>
            <w:noWrap/>
          </w:tcPr>
          <w:p w14:paraId="5103761A" w14:textId="77777777" w:rsidR="004974C6" w:rsidRPr="00322947" w:rsidRDefault="004974C6" w:rsidP="00A51F62">
            <w:pPr>
              <w:jc w:val="right"/>
              <w:rPr>
                <w:rFonts w:cstheme="minorHAnsi"/>
              </w:rPr>
            </w:pPr>
            <w:r w:rsidRPr="00322947">
              <w:rPr>
                <w:rFonts w:cstheme="minorHAnsi"/>
              </w:rPr>
              <w:t>5,240 (1.9%)</w:t>
            </w:r>
          </w:p>
        </w:tc>
        <w:tc>
          <w:tcPr>
            <w:tcW w:w="1530" w:type="dxa"/>
          </w:tcPr>
          <w:p w14:paraId="1096C88D" w14:textId="77777777" w:rsidR="004974C6" w:rsidRPr="00322947" w:rsidRDefault="004974C6" w:rsidP="00A51F62">
            <w:pPr>
              <w:jc w:val="right"/>
              <w:rPr>
                <w:rFonts w:cstheme="minorHAnsi"/>
              </w:rPr>
            </w:pPr>
            <w:r w:rsidRPr="00322947">
              <w:rPr>
                <w:rFonts w:cstheme="minorHAnsi"/>
              </w:rPr>
              <w:t> </w:t>
            </w:r>
          </w:p>
        </w:tc>
      </w:tr>
      <w:tr w:rsidR="00EC4BCA" w:rsidRPr="00322947" w14:paraId="47442AE0" w14:textId="77777777" w:rsidTr="00347CF2">
        <w:trPr>
          <w:trHeight w:val="255"/>
        </w:trPr>
        <w:tc>
          <w:tcPr>
            <w:tcW w:w="4050" w:type="dxa"/>
            <w:noWrap/>
          </w:tcPr>
          <w:p w14:paraId="0B455897" w14:textId="77777777" w:rsidR="004974C6" w:rsidRPr="00322947" w:rsidRDefault="004974C6" w:rsidP="00A51F62">
            <w:pPr>
              <w:jc w:val="right"/>
              <w:rPr>
                <w:rFonts w:cstheme="minorHAnsi"/>
                <w:color w:val="000000"/>
              </w:rPr>
            </w:pPr>
            <w:r w:rsidRPr="00322947">
              <w:rPr>
                <w:rFonts w:cstheme="minorHAnsi"/>
                <w:color w:val="000000"/>
              </w:rPr>
              <w:t xml:space="preserve">  Hinduism</w:t>
            </w:r>
          </w:p>
        </w:tc>
        <w:tc>
          <w:tcPr>
            <w:tcW w:w="1800" w:type="dxa"/>
            <w:noWrap/>
          </w:tcPr>
          <w:p w14:paraId="7E646115" w14:textId="77777777" w:rsidR="004974C6" w:rsidRPr="00322947" w:rsidRDefault="004974C6" w:rsidP="00A51F62">
            <w:pPr>
              <w:jc w:val="right"/>
              <w:rPr>
                <w:rFonts w:cstheme="minorHAnsi"/>
              </w:rPr>
            </w:pPr>
            <w:r w:rsidRPr="00322947">
              <w:rPr>
                <w:rFonts w:cstheme="minorHAnsi"/>
              </w:rPr>
              <w:t>27,000 (2.8%)</w:t>
            </w:r>
          </w:p>
        </w:tc>
        <w:tc>
          <w:tcPr>
            <w:tcW w:w="1800" w:type="dxa"/>
            <w:noWrap/>
          </w:tcPr>
          <w:p w14:paraId="6BED66BA" w14:textId="77777777" w:rsidR="004974C6" w:rsidRPr="00322947" w:rsidRDefault="004974C6" w:rsidP="00A51F62">
            <w:pPr>
              <w:jc w:val="right"/>
              <w:rPr>
                <w:rFonts w:cstheme="minorHAnsi"/>
              </w:rPr>
            </w:pPr>
            <w:r w:rsidRPr="00322947">
              <w:rPr>
                <w:rFonts w:cstheme="minorHAnsi"/>
              </w:rPr>
              <w:t>5,520 (2.0%)</w:t>
            </w:r>
          </w:p>
        </w:tc>
        <w:tc>
          <w:tcPr>
            <w:tcW w:w="1530" w:type="dxa"/>
          </w:tcPr>
          <w:p w14:paraId="725F2610" w14:textId="77777777" w:rsidR="004974C6" w:rsidRPr="00322947" w:rsidRDefault="004974C6" w:rsidP="00A51F62">
            <w:pPr>
              <w:jc w:val="right"/>
              <w:rPr>
                <w:rFonts w:cstheme="minorHAnsi"/>
              </w:rPr>
            </w:pPr>
            <w:r w:rsidRPr="00322947">
              <w:rPr>
                <w:rFonts w:cstheme="minorHAnsi"/>
              </w:rPr>
              <w:t> </w:t>
            </w:r>
          </w:p>
        </w:tc>
      </w:tr>
      <w:tr w:rsidR="00EC4BCA" w:rsidRPr="00322947" w14:paraId="0BC79F3D" w14:textId="77777777" w:rsidTr="00347CF2">
        <w:trPr>
          <w:trHeight w:val="255"/>
        </w:trPr>
        <w:tc>
          <w:tcPr>
            <w:tcW w:w="4050" w:type="dxa"/>
            <w:noWrap/>
          </w:tcPr>
          <w:p w14:paraId="1D2D9EFB" w14:textId="77777777" w:rsidR="004974C6" w:rsidRPr="00322947" w:rsidRDefault="004974C6" w:rsidP="00A51F62">
            <w:pPr>
              <w:jc w:val="right"/>
              <w:rPr>
                <w:rFonts w:cstheme="minorHAnsi"/>
                <w:color w:val="000000"/>
              </w:rPr>
            </w:pPr>
            <w:r w:rsidRPr="00322947">
              <w:rPr>
                <w:rFonts w:cstheme="minorHAnsi"/>
                <w:color w:val="000000"/>
              </w:rPr>
              <w:t xml:space="preserve">  Islam</w:t>
            </w:r>
          </w:p>
        </w:tc>
        <w:tc>
          <w:tcPr>
            <w:tcW w:w="1800" w:type="dxa"/>
            <w:noWrap/>
          </w:tcPr>
          <w:p w14:paraId="7A38C139" w14:textId="77777777" w:rsidR="004974C6" w:rsidRPr="00322947" w:rsidRDefault="004974C6" w:rsidP="00A51F62">
            <w:pPr>
              <w:jc w:val="right"/>
              <w:rPr>
                <w:rFonts w:cstheme="minorHAnsi"/>
              </w:rPr>
            </w:pPr>
            <w:r w:rsidRPr="00322947">
              <w:rPr>
                <w:rFonts w:cstheme="minorHAnsi"/>
              </w:rPr>
              <w:t>50,880 (5.3%)</w:t>
            </w:r>
          </w:p>
        </w:tc>
        <w:tc>
          <w:tcPr>
            <w:tcW w:w="1800" w:type="dxa"/>
            <w:noWrap/>
          </w:tcPr>
          <w:p w14:paraId="6E5990D4" w14:textId="77777777" w:rsidR="004974C6" w:rsidRPr="00322947" w:rsidRDefault="004974C6" w:rsidP="00A51F62">
            <w:pPr>
              <w:jc w:val="right"/>
              <w:rPr>
                <w:rFonts w:cstheme="minorHAnsi"/>
              </w:rPr>
            </w:pPr>
            <w:r w:rsidRPr="00322947">
              <w:rPr>
                <w:rFonts w:cstheme="minorHAnsi"/>
              </w:rPr>
              <w:t>20,660 (7.5%)</w:t>
            </w:r>
          </w:p>
        </w:tc>
        <w:tc>
          <w:tcPr>
            <w:tcW w:w="1530" w:type="dxa"/>
          </w:tcPr>
          <w:p w14:paraId="509F5689" w14:textId="77777777" w:rsidR="004974C6" w:rsidRPr="00322947" w:rsidRDefault="004974C6" w:rsidP="00A51F62">
            <w:pPr>
              <w:jc w:val="right"/>
              <w:rPr>
                <w:rFonts w:cstheme="minorHAnsi"/>
              </w:rPr>
            </w:pPr>
            <w:r w:rsidRPr="00322947">
              <w:rPr>
                <w:rFonts w:cstheme="minorHAnsi"/>
              </w:rPr>
              <w:t> </w:t>
            </w:r>
          </w:p>
        </w:tc>
      </w:tr>
      <w:tr w:rsidR="00EC4BCA" w:rsidRPr="00322947" w14:paraId="418F58CA" w14:textId="77777777" w:rsidTr="00347CF2">
        <w:trPr>
          <w:trHeight w:val="255"/>
        </w:trPr>
        <w:tc>
          <w:tcPr>
            <w:tcW w:w="4050" w:type="dxa"/>
            <w:noWrap/>
          </w:tcPr>
          <w:p w14:paraId="043495FF" w14:textId="77777777" w:rsidR="004974C6" w:rsidRPr="00322947" w:rsidRDefault="004974C6" w:rsidP="00A51F62">
            <w:pPr>
              <w:jc w:val="right"/>
              <w:rPr>
                <w:rFonts w:cstheme="minorHAnsi"/>
                <w:color w:val="000000"/>
              </w:rPr>
            </w:pPr>
            <w:r w:rsidRPr="00322947">
              <w:rPr>
                <w:rFonts w:cstheme="minorHAnsi"/>
                <w:color w:val="000000"/>
              </w:rPr>
              <w:t xml:space="preserve">  Judaism</w:t>
            </w:r>
          </w:p>
        </w:tc>
        <w:tc>
          <w:tcPr>
            <w:tcW w:w="1800" w:type="dxa"/>
            <w:noWrap/>
          </w:tcPr>
          <w:p w14:paraId="706AF8E7" w14:textId="77777777" w:rsidR="004974C6" w:rsidRPr="00322947" w:rsidRDefault="004974C6" w:rsidP="00A51F62">
            <w:pPr>
              <w:jc w:val="right"/>
              <w:rPr>
                <w:rFonts w:cstheme="minorHAnsi"/>
              </w:rPr>
            </w:pPr>
            <w:r w:rsidRPr="00322947">
              <w:rPr>
                <w:rFonts w:cstheme="minorHAnsi"/>
              </w:rPr>
              <w:t>2,440 (0.3%)</w:t>
            </w:r>
          </w:p>
        </w:tc>
        <w:tc>
          <w:tcPr>
            <w:tcW w:w="1800" w:type="dxa"/>
            <w:noWrap/>
          </w:tcPr>
          <w:p w14:paraId="52DBA8A2" w14:textId="77777777" w:rsidR="004974C6" w:rsidRPr="00322947" w:rsidRDefault="004974C6" w:rsidP="00A51F62">
            <w:pPr>
              <w:jc w:val="right"/>
              <w:rPr>
                <w:rFonts w:cstheme="minorHAnsi"/>
              </w:rPr>
            </w:pPr>
            <w:r w:rsidRPr="00322947">
              <w:rPr>
                <w:rFonts w:cstheme="minorHAnsi"/>
              </w:rPr>
              <w:t>4,650 (1.7%)</w:t>
            </w:r>
          </w:p>
        </w:tc>
        <w:tc>
          <w:tcPr>
            <w:tcW w:w="1530" w:type="dxa"/>
          </w:tcPr>
          <w:p w14:paraId="46EB0799" w14:textId="77777777" w:rsidR="004974C6" w:rsidRPr="00322947" w:rsidRDefault="004974C6" w:rsidP="00A51F62">
            <w:pPr>
              <w:jc w:val="right"/>
              <w:rPr>
                <w:rFonts w:cstheme="minorHAnsi"/>
              </w:rPr>
            </w:pPr>
            <w:r w:rsidRPr="00322947">
              <w:rPr>
                <w:rFonts w:cstheme="minorHAnsi"/>
              </w:rPr>
              <w:t> </w:t>
            </w:r>
          </w:p>
        </w:tc>
      </w:tr>
      <w:tr w:rsidR="00EC4BCA" w:rsidRPr="00322947" w14:paraId="6355AEBA" w14:textId="77777777" w:rsidTr="00347CF2">
        <w:trPr>
          <w:trHeight w:val="255"/>
        </w:trPr>
        <w:tc>
          <w:tcPr>
            <w:tcW w:w="4050" w:type="dxa"/>
            <w:noWrap/>
          </w:tcPr>
          <w:p w14:paraId="334E1FEA" w14:textId="57F2E913" w:rsidR="004974C6" w:rsidRPr="00322947" w:rsidRDefault="004974C6" w:rsidP="00A51F62">
            <w:pPr>
              <w:jc w:val="right"/>
              <w:rPr>
                <w:rFonts w:cstheme="minorHAnsi"/>
                <w:color w:val="000000"/>
              </w:rPr>
            </w:pPr>
            <w:r w:rsidRPr="00322947">
              <w:rPr>
                <w:rFonts w:cstheme="minorHAnsi"/>
                <w:color w:val="000000"/>
              </w:rPr>
              <w:lastRenderedPageBreak/>
              <w:t xml:space="preserve">  Aus. Aboriginal </w:t>
            </w:r>
            <w:r w:rsidRPr="00322947">
              <w:rPr>
                <w:rFonts w:cstheme="minorHAnsi"/>
              </w:rPr>
              <w:t>cultural beliefs</w:t>
            </w:r>
            <w:r w:rsidRPr="00322947">
              <w:rPr>
                <w:rFonts w:cstheme="minorHAnsi"/>
                <w:color w:val="000000"/>
              </w:rPr>
              <w:t xml:space="preserve"> or other religions</w:t>
            </w:r>
          </w:p>
        </w:tc>
        <w:tc>
          <w:tcPr>
            <w:tcW w:w="1800" w:type="dxa"/>
            <w:noWrap/>
          </w:tcPr>
          <w:p w14:paraId="572B2860" w14:textId="77777777" w:rsidR="004974C6" w:rsidRPr="00322947" w:rsidRDefault="004974C6" w:rsidP="00A51F62">
            <w:pPr>
              <w:jc w:val="right"/>
              <w:rPr>
                <w:rFonts w:cstheme="minorHAnsi"/>
              </w:rPr>
            </w:pPr>
            <w:r w:rsidRPr="00322947">
              <w:rPr>
                <w:rFonts w:cstheme="minorHAnsi"/>
              </w:rPr>
              <w:t>15,570 (1.6%)</w:t>
            </w:r>
          </w:p>
        </w:tc>
        <w:tc>
          <w:tcPr>
            <w:tcW w:w="1800" w:type="dxa"/>
            <w:noWrap/>
          </w:tcPr>
          <w:p w14:paraId="2DB8D8F2" w14:textId="77777777" w:rsidR="004974C6" w:rsidRPr="00322947" w:rsidRDefault="004974C6" w:rsidP="00A51F62">
            <w:pPr>
              <w:jc w:val="right"/>
              <w:rPr>
                <w:rFonts w:cstheme="minorHAnsi"/>
              </w:rPr>
            </w:pPr>
            <w:r w:rsidRPr="00322947">
              <w:rPr>
                <w:rFonts w:cstheme="minorHAnsi"/>
              </w:rPr>
              <w:t>2,880 (1.1%)</w:t>
            </w:r>
          </w:p>
        </w:tc>
        <w:tc>
          <w:tcPr>
            <w:tcW w:w="1530" w:type="dxa"/>
          </w:tcPr>
          <w:p w14:paraId="45C9A1EC" w14:textId="77777777" w:rsidR="004974C6" w:rsidRPr="00322947" w:rsidRDefault="004974C6" w:rsidP="00A51F62">
            <w:pPr>
              <w:jc w:val="right"/>
              <w:rPr>
                <w:rFonts w:cstheme="minorHAnsi"/>
              </w:rPr>
            </w:pPr>
            <w:r w:rsidRPr="00322947">
              <w:rPr>
                <w:rFonts w:cstheme="minorHAnsi"/>
              </w:rPr>
              <w:t> </w:t>
            </w:r>
          </w:p>
        </w:tc>
      </w:tr>
      <w:tr w:rsidR="00EC4BCA" w:rsidRPr="00322947" w14:paraId="56B1145A" w14:textId="77777777" w:rsidTr="00347CF2">
        <w:trPr>
          <w:trHeight w:val="255"/>
        </w:trPr>
        <w:tc>
          <w:tcPr>
            <w:tcW w:w="4050" w:type="dxa"/>
            <w:noWrap/>
          </w:tcPr>
          <w:p w14:paraId="691D0729" w14:textId="77777777" w:rsidR="004974C6" w:rsidRPr="00322947" w:rsidRDefault="004974C6" w:rsidP="00A51F62">
            <w:pPr>
              <w:jc w:val="right"/>
              <w:rPr>
                <w:rFonts w:cstheme="minorHAnsi"/>
                <w:color w:val="000000"/>
              </w:rPr>
            </w:pPr>
            <w:r w:rsidRPr="00322947">
              <w:rPr>
                <w:rFonts w:cstheme="minorHAnsi"/>
                <w:color w:val="000000"/>
              </w:rPr>
              <w:t xml:space="preserve">  No religion or secular belief</w:t>
            </w:r>
          </w:p>
        </w:tc>
        <w:tc>
          <w:tcPr>
            <w:tcW w:w="1800" w:type="dxa"/>
            <w:noWrap/>
          </w:tcPr>
          <w:p w14:paraId="19A897D3" w14:textId="77777777" w:rsidR="004974C6" w:rsidRPr="00322947" w:rsidRDefault="004974C6" w:rsidP="00A51F62">
            <w:pPr>
              <w:jc w:val="right"/>
              <w:rPr>
                <w:rFonts w:cstheme="minorHAnsi"/>
              </w:rPr>
            </w:pPr>
            <w:r w:rsidRPr="00322947">
              <w:rPr>
                <w:rFonts w:cstheme="minorHAnsi"/>
              </w:rPr>
              <w:t>392,250 (40.7%)</w:t>
            </w:r>
          </w:p>
        </w:tc>
        <w:tc>
          <w:tcPr>
            <w:tcW w:w="1800" w:type="dxa"/>
            <w:noWrap/>
          </w:tcPr>
          <w:p w14:paraId="73D52AA7" w14:textId="77777777" w:rsidR="004974C6" w:rsidRPr="00322947" w:rsidRDefault="004974C6" w:rsidP="00A51F62">
            <w:pPr>
              <w:jc w:val="right"/>
              <w:rPr>
                <w:rFonts w:cstheme="minorHAnsi"/>
              </w:rPr>
            </w:pPr>
            <w:r w:rsidRPr="00322947">
              <w:rPr>
                <w:rFonts w:cstheme="minorHAnsi"/>
              </w:rPr>
              <w:t>77,300 (28.2%)</w:t>
            </w:r>
          </w:p>
        </w:tc>
        <w:tc>
          <w:tcPr>
            <w:tcW w:w="1530" w:type="dxa"/>
          </w:tcPr>
          <w:p w14:paraId="75F86E6C" w14:textId="77777777" w:rsidR="004974C6" w:rsidRPr="00322947" w:rsidRDefault="004974C6" w:rsidP="00A51F62">
            <w:pPr>
              <w:jc w:val="right"/>
              <w:rPr>
                <w:rFonts w:cstheme="minorHAnsi"/>
              </w:rPr>
            </w:pPr>
            <w:r w:rsidRPr="00322947">
              <w:rPr>
                <w:rFonts w:cstheme="minorHAnsi"/>
              </w:rPr>
              <w:t> </w:t>
            </w:r>
          </w:p>
        </w:tc>
      </w:tr>
      <w:tr w:rsidR="00EC4BCA" w:rsidRPr="00322947" w14:paraId="6A248D47" w14:textId="77777777" w:rsidTr="00347CF2">
        <w:trPr>
          <w:trHeight w:val="255"/>
        </w:trPr>
        <w:tc>
          <w:tcPr>
            <w:tcW w:w="4050" w:type="dxa"/>
            <w:noWrap/>
          </w:tcPr>
          <w:p w14:paraId="6266A8EB"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176B329D" w14:textId="77777777" w:rsidR="004974C6" w:rsidRPr="00322947" w:rsidRDefault="004974C6" w:rsidP="00A51F62">
            <w:pPr>
              <w:jc w:val="right"/>
              <w:rPr>
                <w:rFonts w:cstheme="minorHAnsi"/>
              </w:rPr>
            </w:pPr>
            <w:r w:rsidRPr="00322947">
              <w:rPr>
                <w:rFonts w:cstheme="minorHAnsi"/>
              </w:rPr>
              <w:t>74,870 (7.8%)</w:t>
            </w:r>
          </w:p>
        </w:tc>
        <w:tc>
          <w:tcPr>
            <w:tcW w:w="1800" w:type="dxa"/>
            <w:noWrap/>
          </w:tcPr>
          <w:p w14:paraId="06817274" w14:textId="77777777" w:rsidR="004974C6" w:rsidRPr="00322947" w:rsidRDefault="004974C6" w:rsidP="00A51F62">
            <w:pPr>
              <w:jc w:val="right"/>
              <w:rPr>
                <w:rFonts w:cstheme="minorHAnsi"/>
              </w:rPr>
            </w:pPr>
            <w:r w:rsidRPr="00322947">
              <w:rPr>
                <w:rFonts w:cstheme="minorHAnsi"/>
              </w:rPr>
              <w:t>18,700 (6.8%)</w:t>
            </w:r>
          </w:p>
        </w:tc>
        <w:tc>
          <w:tcPr>
            <w:tcW w:w="1530" w:type="dxa"/>
          </w:tcPr>
          <w:p w14:paraId="6EA5CFDF" w14:textId="77777777" w:rsidR="004974C6" w:rsidRPr="00322947" w:rsidRDefault="004974C6" w:rsidP="00A51F62">
            <w:pPr>
              <w:jc w:val="right"/>
              <w:rPr>
                <w:rFonts w:cstheme="minorHAnsi"/>
              </w:rPr>
            </w:pPr>
            <w:r w:rsidRPr="00322947">
              <w:rPr>
                <w:rFonts w:cstheme="minorHAnsi"/>
              </w:rPr>
              <w:t> </w:t>
            </w:r>
          </w:p>
        </w:tc>
      </w:tr>
      <w:tr w:rsidR="00EC4BCA" w:rsidRPr="00322947" w14:paraId="00CE88A8" w14:textId="77777777" w:rsidTr="00347CF2">
        <w:trPr>
          <w:trHeight w:val="255"/>
        </w:trPr>
        <w:tc>
          <w:tcPr>
            <w:tcW w:w="4050" w:type="dxa"/>
            <w:noWrap/>
          </w:tcPr>
          <w:p w14:paraId="174CD2F5"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7945C5A3" w14:textId="77777777" w:rsidR="004974C6" w:rsidRPr="00322947" w:rsidRDefault="004974C6" w:rsidP="00A51F62">
            <w:pPr>
              <w:jc w:val="right"/>
              <w:rPr>
                <w:rFonts w:cstheme="minorHAnsi"/>
              </w:rPr>
            </w:pPr>
          </w:p>
        </w:tc>
        <w:tc>
          <w:tcPr>
            <w:tcW w:w="1800" w:type="dxa"/>
            <w:noWrap/>
          </w:tcPr>
          <w:p w14:paraId="04BBE6BE" w14:textId="77777777" w:rsidR="004974C6" w:rsidRPr="00322947" w:rsidRDefault="004974C6" w:rsidP="00A51F62">
            <w:pPr>
              <w:jc w:val="right"/>
              <w:rPr>
                <w:rFonts w:cstheme="minorHAnsi"/>
              </w:rPr>
            </w:pPr>
          </w:p>
        </w:tc>
        <w:tc>
          <w:tcPr>
            <w:tcW w:w="1530" w:type="dxa"/>
          </w:tcPr>
          <w:p w14:paraId="5EE13581" w14:textId="77777777" w:rsidR="004974C6" w:rsidRPr="00322947" w:rsidRDefault="004974C6" w:rsidP="00A51F62">
            <w:pPr>
              <w:jc w:val="right"/>
              <w:rPr>
                <w:rFonts w:cstheme="minorHAnsi"/>
              </w:rPr>
            </w:pPr>
            <w:r w:rsidRPr="00322947">
              <w:rPr>
                <w:rFonts w:cstheme="minorHAnsi"/>
              </w:rPr>
              <w:t> </w:t>
            </w:r>
          </w:p>
        </w:tc>
      </w:tr>
      <w:tr w:rsidR="00EC4BCA" w:rsidRPr="00322947" w14:paraId="21502AA7" w14:textId="77777777" w:rsidTr="00347CF2">
        <w:trPr>
          <w:trHeight w:val="255"/>
        </w:trPr>
        <w:tc>
          <w:tcPr>
            <w:tcW w:w="4050" w:type="dxa"/>
            <w:noWrap/>
          </w:tcPr>
          <w:p w14:paraId="0E5D5300" w14:textId="77777777" w:rsidR="004974C6" w:rsidRPr="00322947" w:rsidRDefault="004974C6" w:rsidP="00A51F62">
            <w:pPr>
              <w:rPr>
                <w:rFonts w:cstheme="minorHAnsi"/>
                <w:color w:val="000000"/>
              </w:rPr>
            </w:pPr>
            <w:r w:rsidRPr="00322947">
              <w:rPr>
                <w:rFonts w:cstheme="minorHAnsi"/>
                <w:i/>
                <w:iCs/>
                <w:color w:val="000000"/>
              </w:rPr>
              <w:t>Highest education obtained</w:t>
            </w:r>
          </w:p>
        </w:tc>
        <w:tc>
          <w:tcPr>
            <w:tcW w:w="1800" w:type="dxa"/>
            <w:noWrap/>
          </w:tcPr>
          <w:p w14:paraId="2D45E2CC" w14:textId="77777777" w:rsidR="004974C6" w:rsidRPr="00322947" w:rsidRDefault="004974C6" w:rsidP="00A51F62">
            <w:pPr>
              <w:jc w:val="right"/>
              <w:rPr>
                <w:rFonts w:cstheme="minorHAnsi"/>
              </w:rPr>
            </w:pPr>
          </w:p>
        </w:tc>
        <w:tc>
          <w:tcPr>
            <w:tcW w:w="1800" w:type="dxa"/>
            <w:noWrap/>
          </w:tcPr>
          <w:p w14:paraId="6D1A6923" w14:textId="77777777" w:rsidR="004974C6" w:rsidRPr="00322947" w:rsidRDefault="004974C6" w:rsidP="00A51F62">
            <w:pPr>
              <w:jc w:val="right"/>
              <w:rPr>
                <w:rFonts w:cstheme="minorHAnsi"/>
              </w:rPr>
            </w:pPr>
          </w:p>
        </w:tc>
        <w:tc>
          <w:tcPr>
            <w:tcW w:w="1530" w:type="dxa"/>
          </w:tcPr>
          <w:p w14:paraId="4783AB51" w14:textId="77777777" w:rsidR="004974C6" w:rsidRPr="00322947" w:rsidRDefault="004974C6" w:rsidP="00A51F62">
            <w:pPr>
              <w:jc w:val="right"/>
              <w:rPr>
                <w:rFonts w:cstheme="minorHAnsi"/>
              </w:rPr>
            </w:pPr>
            <w:r w:rsidRPr="00322947">
              <w:rPr>
                <w:rFonts w:cstheme="minorHAnsi"/>
              </w:rPr>
              <w:t> </w:t>
            </w:r>
          </w:p>
        </w:tc>
      </w:tr>
      <w:tr w:rsidR="00EC4BCA" w:rsidRPr="00322947" w14:paraId="1FFD2C39" w14:textId="77777777" w:rsidTr="00347CF2">
        <w:trPr>
          <w:trHeight w:val="255"/>
        </w:trPr>
        <w:tc>
          <w:tcPr>
            <w:tcW w:w="4050" w:type="dxa"/>
            <w:noWrap/>
          </w:tcPr>
          <w:p w14:paraId="1B81158C" w14:textId="77777777" w:rsidR="004974C6" w:rsidRPr="00322947" w:rsidRDefault="004974C6" w:rsidP="00A51F62">
            <w:pPr>
              <w:jc w:val="right"/>
              <w:rPr>
                <w:rFonts w:cstheme="minorHAnsi"/>
                <w:color w:val="000000"/>
              </w:rPr>
            </w:pPr>
            <w:r w:rsidRPr="00322947">
              <w:rPr>
                <w:rFonts w:cstheme="minorHAnsi"/>
                <w:color w:val="000000"/>
              </w:rPr>
              <w:t xml:space="preserve">  Post graduate level</w:t>
            </w:r>
          </w:p>
        </w:tc>
        <w:tc>
          <w:tcPr>
            <w:tcW w:w="1800" w:type="dxa"/>
            <w:noWrap/>
          </w:tcPr>
          <w:p w14:paraId="42245D46" w14:textId="77777777" w:rsidR="004974C6" w:rsidRPr="00322947" w:rsidRDefault="004974C6" w:rsidP="00A51F62">
            <w:pPr>
              <w:jc w:val="right"/>
              <w:rPr>
                <w:rFonts w:cstheme="minorHAnsi"/>
              </w:rPr>
            </w:pPr>
            <w:r w:rsidRPr="00322947">
              <w:rPr>
                <w:rFonts w:cstheme="minorHAnsi"/>
              </w:rPr>
              <w:t>62,420 (6.5%)</w:t>
            </w:r>
          </w:p>
        </w:tc>
        <w:tc>
          <w:tcPr>
            <w:tcW w:w="1800" w:type="dxa"/>
            <w:noWrap/>
          </w:tcPr>
          <w:p w14:paraId="081B0FDD" w14:textId="77777777" w:rsidR="004974C6" w:rsidRPr="00322947" w:rsidRDefault="004974C6" w:rsidP="00A51F62">
            <w:pPr>
              <w:jc w:val="right"/>
              <w:rPr>
                <w:rFonts w:cstheme="minorHAnsi"/>
              </w:rPr>
            </w:pPr>
            <w:r w:rsidRPr="00322947">
              <w:rPr>
                <w:rFonts w:cstheme="minorHAnsi"/>
              </w:rPr>
              <w:t>35,250 (12.9%)</w:t>
            </w:r>
          </w:p>
        </w:tc>
        <w:tc>
          <w:tcPr>
            <w:tcW w:w="1530" w:type="dxa"/>
          </w:tcPr>
          <w:p w14:paraId="3281288B" w14:textId="77777777" w:rsidR="004974C6" w:rsidRPr="00322947" w:rsidRDefault="004974C6" w:rsidP="00A51F62">
            <w:pPr>
              <w:jc w:val="right"/>
              <w:rPr>
                <w:rFonts w:cstheme="minorHAnsi"/>
              </w:rPr>
            </w:pPr>
            <w:r w:rsidRPr="00322947">
              <w:rPr>
                <w:rFonts w:cstheme="minorHAnsi"/>
              </w:rPr>
              <w:t>&lt;0.001</w:t>
            </w:r>
          </w:p>
        </w:tc>
      </w:tr>
      <w:tr w:rsidR="00EC4BCA" w:rsidRPr="00322947" w14:paraId="7C824C0A" w14:textId="77777777" w:rsidTr="00347CF2">
        <w:trPr>
          <w:trHeight w:val="255"/>
        </w:trPr>
        <w:tc>
          <w:tcPr>
            <w:tcW w:w="4050" w:type="dxa"/>
            <w:noWrap/>
          </w:tcPr>
          <w:p w14:paraId="4E96445F" w14:textId="77777777" w:rsidR="004974C6" w:rsidRPr="00322947" w:rsidRDefault="004974C6" w:rsidP="00A51F62">
            <w:pPr>
              <w:jc w:val="right"/>
              <w:rPr>
                <w:rFonts w:cstheme="minorHAnsi"/>
                <w:color w:val="000000"/>
              </w:rPr>
            </w:pPr>
            <w:r w:rsidRPr="00322947">
              <w:rPr>
                <w:rFonts w:cstheme="minorHAnsi"/>
                <w:color w:val="000000"/>
              </w:rPr>
              <w:t xml:space="preserve">  Graduate diploma &amp; grad. certificate</w:t>
            </w:r>
          </w:p>
        </w:tc>
        <w:tc>
          <w:tcPr>
            <w:tcW w:w="1800" w:type="dxa"/>
            <w:noWrap/>
          </w:tcPr>
          <w:p w14:paraId="75C9DD28" w14:textId="77777777" w:rsidR="004974C6" w:rsidRPr="00322947" w:rsidRDefault="004974C6" w:rsidP="00A51F62">
            <w:pPr>
              <w:jc w:val="right"/>
              <w:rPr>
                <w:rFonts w:cstheme="minorHAnsi"/>
              </w:rPr>
            </w:pPr>
            <w:r w:rsidRPr="00322947">
              <w:rPr>
                <w:rFonts w:cstheme="minorHAnsi"/>
              </w:rPr>
              <w:t>35,310 (3.7%)</w:t>
            </w:r>
          </w:p>
        </w:tc>
        <w:tc>
          <w:tcPr>
            <w:tcW w:w="1800" w:type="dxa"/>
            <w:noWrap/>
          </w:tcPr>
          <w:p w14:paraId="5C362FE8" w14:textId="77777777" w:rsidR="004974C6" w:rsidRPr="00322947" w:rsidRDefault="004974C6" w:rsidP="00A51F62">
            <w:pPr>
              <w:jc w:val="right"/>
              <w:rPr>
                <w:rFonts w:cstheme="minorHAnsi"/>
              </w:rPr>
            </w:pPr>
            <w:r w:rsidRPr="00322947">
              <w:rPr>
                <w:rFonts w:cstheme="minorHAnsi"/>
              </w:rPr>
              <w:t>16,150 (5.9%)</w:t>
            </w:r>
          </w:p>
        </w:tc>
        <w:tc>
          <w:tcPr>
            <w:tcW w:w="1530" w:type="dxa"/>
          </w:tcPr>
          <w:p w14:paraId="50B64BAF" w14:textId="77777777" w:rsidR="004974C6" w:rsidRPr="00322947" w:rsidRDefault="004974C6" w:rsidP="00A51F62">
            <w:pPr>
              <w:jc w:val="right"/>
              <w:rPr>
                <w:rFonts w:cstheme="minorHAnsi"/>
              </w:rPr>
            </w:pPr>
            <w:r w:rsidRPr="00322947">
              <w:rPr>
                <w:rFonts w:cstheme="minorHAnsi"/>
              </w:rPr>
              <w:t> </w:t>
            </w:r>
          </w:p>
        </w:tc>
      </w:tr>
      <w:tr w:rsidR="00EC4BCA" w:rsidRPr="00322947" w14:paraId="53417E8B" w14:textId="77777777" w:rsidTr="00347CF2">
        <w:trPr>
          <w:trHeight w:val="255"/>
        </w:trPr>
        <w:tc>
          <w:tcPr>
            <w:tcW w:w="4050" w:type="dxa"/>
            <w:noWrap/>
          </w:tcPr>
          <w:p w14:paraId="2DAC292C" w14:textId="77777777" w:rsidR="004974C6" w:rsidRPr="00322947" w:rsidRDefault="004974C6" w:rsidP="00A51F62">
            <w:pPr>
              <w:jc w:val="right"/>
              <w:rPr>
                <w:rFonts w:cstheme="minorHAnsi"/>
                <w:color w:val="000000"/>
              </w:rPr>
            </w:pPr>
            <w:r w:rsidRPr="00322947">
              <w:rPr>
                <w:rFonts w:cstheme="minorHAnsi"/>
                <w:color w:val="000000"/>
              </w:rPr>
              <w:t xml:space="preserve">  </w:t>
            </w:r>
            <w:proofErr w:type="gramStart"/>
            <w:r w:rsidRPr="00322947">
              <w:rPr>
                <w:rFonts w:cstheme="minorHAnsi"/>
                <w:color w:val="000000"/>
              </w:rPr>
              <w:t>Bachelor</w:t>
            </w:r>
            <w:proofErr w:type="gramEnd"/>
            <w:r w:rsidRPr="00322947">
              <w:rPr>
                <w:rFonts w:cstheme="minorHAnsi"/>
                <w:color w:val="000000"/>
              </w:rPr>
              <w:t xml:space="preserve"> degree</w:t>
            </w:r>
          </w:p>
        </w:tc>
        <w:tc>
          <w:tcPr>
            <w:tcW w:w="1800" w:type="dxa"/>
            <w:noWrap/>
          </w:tcPr>
          <w:p w14:paraId="40B45B78" w14:textId="77777777" w:rsidR="004974C6" w:rsidRPr="00322947" w:rsidRDefault="004974C6" w:rsidP="00A51F62">
            <w:pPr>
              <w:jc w:val="right"/>
              <w:rPr>
                <w:rFonts w:cstheme="minorHAnsi"/>
              </w:rPr>
            </w:pPr>
            <w:r w:rsidRPr="00322947">
              <w:rPr>
                <w:rFonts w:cstheme="minorHAnsi"/>
              </w:rPr>
              <w:t>193,140 (20.0%)</w:t>
            </w:r>
          </w:p>
        </w:tc>
        <w:tc>
          <w:tcPr>
            <w:tcW w:w="1800" w:type="dxa"/>
            <w:noWrap/>
          </w:tcPr>
          <w:p w14:paraId="6225E64E" w14:textId="77777777" w:rsidR="004974C6" w:rsidRPr="00322947" w:rsidRDefault="004974C6" w:rsidP="00A51F62">
            <w:pPr>
              <w:jc w:val="right"/>
              <w:rPr>
                <w:rFonts w:cstheme="minorHAnsi"/>
              </w:rPr>
            </w:pPr>
            <w:r w:rsidRPr="00322947">
              <w:rPr>
                <w:rFonts w:cstheme="minorHAnsi"/>
              </w:rPr>
              <w:t>93,590 (34.2%)</w:t>
            </w:r>
          </w:p>
        </w:tc>
        <w:tc>
          <w:tcPr>
            <w:tcW w:w="1530" w:type="dxa"/>
          </w:tcPr>
          <w:p w14:paraId="29523ED7" w14:textId="77777777" w:rsidR="004974C6" w:rsidRPr="00322947" w:rsidRDefault="004974C6" w:rsidP="00A51F62">
            <w:pPr>
              <w:jc w:val="right"/>
              <w:rPr>
                <w:rFonts w:cstheme="minorHAnsi"/>
              </w:rPr>
            </w:pPr>
            <w:r w:rsidRPr="00322947">
              <w:rPr>
                <w:rFonts w:cstheme="minorHAnsi"/>
              </w:rPr>
              <w:t> </w:t>
            </w:r>
          </w:p>
        </w:tc>
      </w:tr>
      <w:tr w:rsidR="00EC4BCA" w:rsidRPr="00322947" w14:paraId="4173557A" w14:textId="77777777" w:rsidTr="00347CF2">
        <w:trPr>
          <w:trHeight w:val="255"/>
        </w:trPr>
        <w:tc>
          <w:tcPr>
            <w:tcW w:w="4050" w:type="dxa"/>
            <w:noWrap/>
          </w:tcPr>
          <w:p w14:paraId="12A07C6E" w14:textId="77777777" w:rsidR="004974C6" w:rsidRPr="00322947" w:rsidRDefault="004974C6" w:rsidP="00A51F62">
            <w:pPr>
              <w:jc w:val="right"/>
              <w:rPr>
                <w:rFonts w:cstheme="minorHAnsi"/>
                <w:color w:val="000000"/>
              </w:rPr>
            </w:pPr>
            <w:r w:rsidRPr="00322947">
              <w:rPr>
                <w:rFonts w:cstheme="minorHAnsi"/>
                <w:color w:val="000000"/>
              </w:rPr>
              <w:t xml:space="preserve">  Advanced diploma &amp; diploma</w:t>
            </w:r>
          </w:p>
        </w:tc>
        <w:tc>
          <w:tcPr>
            <w:tcW w:w="1800" w:type="dxa"/>
            <w:noWrap/>
          </w:tcPr>
          <w:p w14:paraId="31D24AF3" w14:textId="77777777" w:rsidR="004974C6" w:rsidRPr="00322947" w:rsidRDefault="004974C6" w:rsidP="00A51F62">
            <w:pPr>
              <w:jc w:val="right"/>
              <w:rPr>
                <w:rFonts w:cstheme="minorHAnsi"/>
              </w:rPr>
            </w:pPr>
            <w:r w:rsidRPr="00322947">
              <w:rPr>
                <w:rFonts w:cstheme="minorHAnsi"/>
              </w:rPr>
              <w:t>145,940 (15.1%)</w:t>
            </w:r>
          </w:p>
        </w:tc>
        <w:tc>
          <w:tcPr>
            <w:tcW w:w="1800" w:type="dxa"/>
            <w:noWrap/>
          </w:tcPr>
          <w:p w14:paraId="6B920E96" w14:textId="77777777" w:rsidR="004974C6" w:rsidRPr="00322947" w:rsidRDefault="004974C6" w:rsidP="00A51F62">
            <w:pPr>
              <w:jc w:val="right"/>
              <w:rPr>
                <w:rFonts w:cstheme="minorHAnsi"/>
              </w:rPr>
            </w:pPr>
            <w:r w:rsidRPr="00322947">
              <w:rPr>
                <w:rFonts w:cstheme="minorHAnsi"/>
              </w:rPr>
              <w:t>39,840 (14.6%)</w:t>
            </w:r>
          </w:p>
        </w:tc>
        <w:tc>
          <w:tcPr>
            <w:tcW w:w="1530" w:type="dxa"/>
          </w:tcPr>
          <w:p w14:paraId="64EF0A84" w14:textId="77777777" w:rsidR="004974C6" w:rsidRPr="00322947" w:rsidRDefault="004974C6" w:rsidP="00A51F62">
            <w:pPr>
              <w:jc w:val="right"/>
              <w:rPr>
                <w:rFonts w:cstheme="minorHAnsi"/>
              </w:rPr>
            </w:pPr>
            <w:r w:rsidRPr="00322947">
              <w:rPr>
                <w:rFonts w:cstheme="minorHAnsi"/>
              </w:rPr>
              <w:t> </w:t>
            </w:r>
          </w:p>
        </w:tc>
      </w:tr>
      <w:tr w:rsidR="00EC4BCA" w:rsidRPr="00322947" w14:paraId="1F87530C" w14:textId="77777777" w:rsidTr="00347CF2">
        <w:trPr>
          <w:trHeight w:val="255"/>
        </w:trPr>
        <w:tc>
          <w:tcPr>
            <w:tcW w:w="4050" w:type="dxa"/>
            <w:noWrap/>
          </w:tcPr>
          <w:p w14:paraId="00A2F5E7" w14:textId="77777777" w:rsidR="004974C6" w:rsidRPr="00322947" w:rsidRDefault="004974C6" w:rsidP="00A51F62">
            <w:pPr>
              <w:jc w:val="right"/>
              <w:rPr>
                <w:rFonts w:cstheme="minorHAnsi"/>
                <w:color w:val="000000"/>
              </w:rPr>
            </w:pPr>
            <w:r w:rsidRPr="00322947">
              <w:rPr>
                <w:rFonts w:cstheme="minorHAnsi"/>
                <w:color w:val="000000"/>
              </w:rPr>
              <w:t xml:space="preserve">  Certificate I to IV levels</w:t>
            </w:r>
          </w:p>
        </w:tc>
        <w:tc>
          <w:tcPr>
            <w:tcW w:w="1800" w:type="dxa"/>
            <w:noWrap/>
          </w:tcPr>
          <w:p w14:paraId="06C04476" w14:textId="77777777" w:rsidR="004974C6" w:rsidRPr="00322947" w:rsidRDefault="004974C6" w:rsidP="00A51F62">
            <w:pPr>
              <w:jc w:val="right"/>
              <w:rPr>
                <w:rFonts w:cstheme="minorHAnsi"/>
              </w:rPr>
            </w:pPr>
            <w:r w:rsidRPr="00322947">
              <w:rPr>
                <w:rFonts w:cstheme="minorHAnsi"/>
              </w:rPr>
              <w:t>167,130 (17.3%)</w:t>
            </w:r>
          </w:p>
        </w:tc>
        <w:tc>
          <w:tcPr>
            <w:tcW w:w="1800" w:type="dxa"/>
            <w:noWrap/>
          </w:tcPr>
          <w:p w14:paraId="190F166C" w14:textId="77777777" w:rsidR="004974C6" w:rsidRPr="00322947" w:rsidRDefault="004974C6" w:rsidP="00A51F62">
            <w:pPr>
              <w:jc w:val="right"/>
              <w:rPr>
                <w:rFonts w:cstheme="minorHAnsi"/>
              </w:rPr>
            </w:pPr>
            <w:r w:rsidRPr="00322947">
              <w:rPr>
                <w:rFonts w:cstheme="minorHAnsi"/>
              </w:rPr>
              <w:t>25,900 (9.5%)</w:t>
            </w:r>
          </w:p>
        </w:tc>
        <w:tc>
          <w:tcPr>
            <w:tcW w:w="1530" w:type="dxa"/>
          </w:tcPr>
          <w:p w14:paraId="49FA39C7" w14:textId="77777777" w:rsidR="004974C6" w:rsidRPr="00322947" w:rsidRDefault="004974C6" w:rsidP="00A51F62">
            <w:pPr>
              <w:jc w:val="right"/>
              <w:rPr>
                <w:rFonts w:cstheme="minorHAnsi"/>
              </w:rPr>
            </w:pPr>
            <w:r w:rsidRPr="00322947">
              <w:rPr>
                <w:rFonts w:cstheme="minorHAnsi"/>
              </w:rPr>
              <w:t> </w:t>
            </w:r>
          </w:p>
        </w:tc>
      </w:tr>
      <w:tr w:rsidR="00EC4BCA" w:rsidRPr="00322947" w14:paraId="08C80FB2" w14:textId="77777777" w:rsidTr="00347CF2">
        <w:trPr>
          <w:trHeight w:val="255"/>
        </w:trPr>
        <w:tc>
          <w:tcPr>
            <w:tcW w:w="4050" w:type="dxa"/>
            <w:noWrap/>
          </w:tcPr>
          <w:p w14:paraId="2589BF57" w14:textId="77777777" w:rsidR="004974C6" w:rsidRPr="00322947" w:rsidRDefault="004974C6" w:rsidP="00A51F62">
            <w:pPr>
              <w:jc w:val="right"/>
              <w:rPr>
                <w:rFonts w:cstheme="minorHAnsi"/>
                <w:color w:val="000000"/>
              </w:rPr>
            </w:pPr>
            <w:r w:rsidRPr="00322947">
              <w:rPr>
                <w:rFonts w:cstheme="minorHAnsi"/>
                <w:color w:val="000000"/>
              </w:rPr>
              <w:t xml:space="preserve">  Years10-12</w:t>
            </w:r>
          </w:p>
        </w:tc>
        <w:tc>
          <w:tcPr>
            <w:tcW w:w="1800" w:type="dxa"/>
            <w:noWrap/>
          </w:tcPr>
          <w:p w14:paraId="307E2720" w14:textId="77777777" w:rsidR="004974C6" w:rsidRPr="00322947" w:rsidRDefault="004974C6" w:rsidP="00A51F62">
            <w:pPr>
              <w:jc w:val="right"/>
              <w:rPr>
                <w:rFonts w:cstheme="minorHAnsi"/>
              </w:rPr>
            </w:pPr>
            <w:r w:rsidRPr="00322947">
              <w:rPr>
                <w:rFonts w:cstheme="minorHAnsi"/>
              </w:rPr>
              <w:t>232,150 (24.1%)</w:t>
            </w:r>
          </w:p>
        </w:tc>
        <w:tc>
          <w:tcPr>
            <w:tcW w:w="1800" w:type="dxa"/>
            <w:noWrap/>
          </w:tcPr>
          <w:p w14:paraId="72AFCB24" w14:textId="77777777" w:rsidR="004974C6" w:rsidRPr="00322947" w:rsidRDefault="004974C6" w:rsidP="00A51F62">
            <w:pPr>
              <w:jc w:val="right"/>
              <w:rPr>
                <w:rFonts w:cstheme="minorHAnsi"/>
              </w:rPr>
            </w:pPr>
            <w:r w:rsidRPr="00322947">
              <w:rPr>
                <w:rFonts w:cstheme="minorHAnsi"/>
              </w:rPr>
              <w:t>38,640 (14.1%)</w:t>
            </w:r>
          </w:p>
        </w:tc>
        <w:tc>
          <w:tcPr>
            <w:tcW w:w="1530" w:type="dxa"/>
          </w:tcPr>
          <w:p w14:paraId="6A66E765" w14:textId="77777777" w:rsidR="004974C6" w:rsidRPr="00322947" w:rsidRDefault="004974C6" w:rsidP="00A51F62">
            <w:pPr>
              <w:jc w:val="right"/>
              <w:rPr>
                <w:rFonts w:cstheme="minorHAnsi"/>
              </w:rPr>
            </w:pPr>
            <w:r w:rsidRPr="00322947">
              <w:rPr>
                <w:rFonts w:cstheme="minorHAnsi"/>
              </w:rPr>
              <w:t> </w:t>
            </w:r>
          </w:p>
        </w:tc>
      </w:tr>
      <w:tr w:rsidR="00EC4BCA" w:rsidRPr="00322947" w14:paraId="7E3C09B6" w14:textId="77777777" w:rsidTr="00347CF2">
        <w:trPr>
          <w:trHeight w:val="255"/>
        </w:trPr>
        <w:tc>
          <w:tcPr>
            <w:tcW w:w="4050" w:type="dxa"/>
            <w:noWrap/>
          </w:tcPr>
          <w:p w14:paraId="7E0ED8C2" w14:textId="77777777" w:rsidR="004974C6" w:rsidRPr="00322947" w:rsidRDefault="004974C6" w:rsidP="00A51F62">
            <w:pPr>
              <w:jc w:val="right"/>
              <w:rPr>
                <w:rFonts w:cstheme="minorHAnsi"/>
                <w:color w:val="000000"/>
              </w:rPr>
            </w:pPr>
            <w:r w:rsidRPr="00322947">
              <w:rPr>
                <w:rFonts w:cstheme="minorHAnsi"/>
                <w:color w:val="000000"/>
              </w:rPr>
              <w:t xml:space="preserve">  Years 9 &amp; below</w:t>
            </w:r>
          </w:p>
        </w:tc>
        <w:tc>
          <w:tcPr>
            <w:tcW w:w="1800" w:type="dxa"/>
            <w:noWrap/>
          </w:tcPr>
          <w:p w14:paraId="1A9E740E" w14:textId="77777777" w:rsidR="004974C6" w:rsidRPr="00322947" w:rsidRDefault="004974C6" w:rsidP="00A51F62">
            <w:pPr>
              <w:jc w:val="right"/>
              <w:rPr>
                <w:rFonts w:cstheme="minorHAnsi"/>
              </w:rPr>
            </w:pPr>
            <w:r w:rsidRPr="00322947">
              <w:rPr>
                <w:rFonts w:cstheme="minorHAnsi"/>
              </w:rPr>
              <w:t>33,440 (3.5%)</w:t>
            </w:r>
          </w:p>
        </w:tc>
        <w:tc>
          <w:tcPr>
            <w:tcW w:w="1800" w:type="dxa"/>
            <w:noWrap/>
          </w:tcPr>
          <w:p w14:paraId="4BD6EE04" w14:textId="77777777" w:rsidR="004974C6" w:rsidRPr="00322947" w:rsidRDefault="004974C6" w:rsidP="00A51F62">
            <w:pPr>
              <w:jc w:val="right"/>
              <w:rPr>
                <w:rFonts w:cstheme="minorHAnsi"/>
              </w:rPr>
            </w:pPr>
            <w:r w:rsidRPr="00322947">
              <w:rPr>
                <w:rFonts w:cstheme="minorHAnsi"/>
              </w:rPr>
              <w:t>3,000 (1.1%)</w:t>
            </w:r>
          </w:p>
        </w:tc>
        <w:tc>
          <w:tcPr>
            <w:tcW w:w="1530" w:type="dxa"/>
          </w:tcPr>
          <w:p w14:paraId="53DDC785" w14:textId="77777777" w:rsidR="004974C6" w:rsidRPr="00322947" w:rsidRDefault="004974C6" w:rsidP="00A51F62">
            <w:pPr>
              <w:jc w:val="right"/>
              <w:rPr>
                <w:rFonts w:cstheme="minorHAnsi"/>
              </w:rPr>
            </w:pPr>
            <w:r w:rsidRPr="00322947">
              <w:rPr>
                <w:rFonts w:cstheme="minorHAnsi"/>
              </w:rPr>
              <w:t> </w:t>
            </w:r>
          </w:p>
        </w:tc>
      </w:tr>
      <w:tr w:rsidR="00EC4BCA" w:rsidRPr="00322947" w14:paraId="490FFB60" w14:textId="77777777" w:rsidTr="00347CF2">
        <w:trPr>
          <w:trHeight w:val="255"/>
        </w:trPr>
        <w:tc>
          <w:tcPr>
            <w:tcW w:w="4050" w:type="dxa"/>
            <w:noWrap/>
          </w:tcPr>
          <w:p w14:paraId="604D877F"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1954010F" w14:textId="77777777" w:rsidR="004974C6" w:rsidRPr="00322947" w:rsidRDefault="004974C6" w:rsidP="00A51F62">
            <w:pPr>
              <w:jc w:val="right"/>
              <w:rPr>
                <w:rFonts w:cstheme="minorHAnsi"/>
              </w:rPr>
            </w:pPr>
            <w:r w:rsidRPr="00322947">
              <w:rPr>
                <w:rFonts w:cstheme="minorHAnsi"/>
              </w:rPr>
              <w:t>94,210 (9.8%)</w:t>
            </w:r>
          </w:p>
        </w:tc>
        <w:tc>
          <w:tcPr>
            <w:tcW w:w="1800" w:type="dxa"/>
            <w:noWrap/>
          </w:tcPr>
          <w:p w14:paraId="46B961D5" w14:textId="77777777" w:rsidR="004974C6" w:rsidRPr="00322947" w:rsidRDefault="004974C6" w:rsidP="00A51F62">
            <w:pPr>
              <w:jc w:val="right"/>
              <w:rPr>
                <w:rFonts w:cstheme="minorHAnsi"/>
              </w:rPr>
            </w:pPr>
            <w:r w:rsidRPr="00322947">
              <w:rPr>
                <w:rFonts w:cstheme="minorHAnsi"/>
              </w:rPr>
              <w:t>21,370 (7.8%)</w:t>
            </w:r>
          </w:p>
        </w:tc>
        <w:tc>
          <w:tcPr>
            <w:tcW w:w="1530" w:type="dxa"/>
          </w:tcPr>
          <w:p w14:paraId="0ED2D3B2" w14:textId="77777777" w:rsidR="004974C6" w:rsidRPr="00322947" w:rsidRDefault="004974C6" w:rsidP="00A51F62">
            <w:pPr>
              <w:jc w:val="right"/>
              <w:rPr>
                <w:rFonts w:cstheme="minorHAnsi"/>
              </w:rPr>
            </w:pPr>
            <w:r w:rsidRPr="00322947">
              <w:rPr>
                <w:rFonts w:cstheme="minorHAnsi"/>
              </w:rPr>
              <w:t> </w:t>
            </w:r>
          </w:p>
        </w:tc>
      </w:tr>
      <w:tr w:rsidR="00EC4BCA" w:rsidRPr="00322947" w14:paraId="1B29E261" w14:textId="77777777" w:rsidTr="00347CF2">
        <w:trPr>
          <w:trHeight w:val="255"/>
        </w:trPr>
        <w:tc>
          <w:tcPr>
            <w:tcW w:w="4050" w:type="dxa"/>
            <w:noWrap/>
          </w:tcPr>
          <w:p w14:paraId="052B760F"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6F5CCB4E" w14:textId="77777777" w:rsidR="004974C6" w:rsidRPr="00322947" w:rsidRDefault="004974C6" w:rsidP="00A51F62">
            <w:pPr>
              <w:jc w:val="right"/>
              <w:rPr>
                <w:rFonts w:cstheme="minorHAnsi"/>
              </w:rPr>
            </w:pPr>
          </w:p>
        </w:tc>
        <w:tc>
          <w:tcPr>
            <w:tcW w:w="1800" w:type="dxa"/>
            <w:noWrap/>
          </w:tcPr>
          <w:p w14:paraId="55F04F78" w14:textId="77777777" w:rsidR="004974C6" w:rsidRPr="00322947" w:rsidRDefault="004974C6" w:rsidP="00A51F62">
            <w:pPr>
              <w:jc w:val="right"/>
              <w:rPr>
                <w:rFonts w:cstheme="minorHAnsi"/>
              </w:rPr>
            </w:pPr>
          </w:p>
        </w:tc>
        <w:tc>
          <w:tcPr>
            <w:tcW w:w="1530" w:type="dxa"/>
          </w:tcPr>
          <w:p w14:paraId="2C718C8E" w14:textId="77777777" w:rsidR="004974C6" w:rsidRPr="00322947" w:rsidRDefault="004974C6" w:rsidP="00A51F62">
            <w:pPr>
              <w:jc w:val="right"/>
              <w:rPr>
                <w:rFonts w:cstheme="minorHAnsi"/>
              </w:rPr>
            </w:pPr>
            <w:r w:rsidRPr="00322947">
              <w:rPr>
                <w:rFonts w:cstheme="minorHAnsi"/>
              </w:rPr>
              <w:t> </w:t>
            </w:r>
          </w:p>
        </w:tc>
      </w:tr>
      <w:tr w:rsidR="00EC4BCA" w:rsidRPr="00322947" w14:paraId="5F6E3967" w14:textId="77777777" w:rsidTr="00347CF2">
        <w:trPr>
          <w:trHeight w:val="255"/>
        </w:trPr>
        <w:tc>
          <w:tcPr>
            <w:tcW w:w="4050" w:type="dxa"/>
            <w:noWrap/>
          </w:tcPr>
          <w:p w14:paraId="30DE5EF5" w14:textId="77777777" w:rsidR="004974C6" w:rsidRPr="00322947" w:rsidRDefault="004974C6" w:rsidP="00A51F62">
            <w:pPr>
              <w:rPr>
                <w:rFonts w:cstheme="minorHAnsi"/>
                <w:color w:val="000000"/>
              </w:rPr>
            </w:pPr>
            <w:r w:rsidRPr="00322947">
              <w:rPr>
                <w:rFonts w:cstheme="minorHAnsi"/>
                <w:i/>
                <w:iCs/>
                <w:color w:val="000000"/>
              </w:rPr>
              <w:t>Occupational group</w:t>
            </w:r>
          </w:p>
        </w:tc>
        <w:tc>
          <w:tcPr>
            <w:tcW w:w="1800" w:type="dxa"/>
            <w:noWrap/>
          </w:tcPr>
          <w:p w14:paraId="5DEDADED" w14:textId="77777777" w:rsidR="004974C6" w:rsidRPr="00322947" w:rsidRDefault="004974C6" w:rsidP="00A51F62">
            <w:pPr>
              <w:jc w:val="right"/>
              <w:rPr>
                <w:rFonts w:cstheme="minorHAnsi"/>
              </w:rPr>
            </w:pPr>
          </w:p>
        </w:tc>
        <w:tc>
          <w:tcPr>
            <w:tcW w:w="1800" w:type="dxa"/>
            <w:noWrap/>
          </w:tcPr>
          <w:p w14:paraId="02363D89" w14:textId="77777777" w:rsidR="004974C6" w:rsidRPr="00322947" w:rsidRDefault="004974C6" w:rsidP="00A51F62">
            <w:pPr>
              <w:jc w:val="right"/>
              <w:rPr>
                <w:rFonts w:cstheme="minorHAnsi"/>
              </w:rPr>
            </w:pPr>
          </w:p>
        </w:tc>
        <w:tc>
          <w:tcPr>
            <w:tcW w:w="1530" w:type="dxa"/>
          </w:tcPr>
          <w:p w14:paraId="66337722" w14:textId="77777777" w:rsidR="004974C6" w:rsidRPr="00322947" w:rsidRDefault="004974C6" w:rsidP="00A51F62">
            <w:pPr>
              <w:jc w:val="right"/>
              <w:rPr>
                <w:rFonts w:cstheme="minorHAnsi"/>
              </w:rPr>
            </w:pPr>
            <w:r w:rsidRPr="00322947">
              <w:rPr>
                <w:rFonts w:cstheme="minorHAnsi"/>
              </w:rPr>
              <w:t> </w:t>
            </w:r>
          </w:p>
        </w:tc>
      </w:tr>
      <w:tr w:rsidR="00EC4BCA" w:rsidRPr="00322947" w14:paraId="5BFCB5DB" w14:textId="77777777" w:rsidTr="00347CF2">
        <w:trPr>
          <w:trHeight w:val="255"/>
        </w:trPr>
        <w:tc>
          <w:tcPr>
            <w:tcW w:w="4050" w:type="dxa"/>
            <w:noWrap/>
          </w:tcPr>
          <w:p w14:paraId="229D0D65" w14:textId="77777777" w:rsidR="004974C6" w:rsidRPr="00322947" w:rsidRDefault="004974C6" w:rsidP="00A51F62">
            <w:pPr>
              <w:jc w:val="right"/>
              <w:rPr>
                <w:rFonts w:cstheme="minorHAnsi"/>
                <w:color w:val="000000"/>
              </w:rPr>
            </w:pPr>
            <w:r w:rsidRPr="00322947">
              <w:rPr>
                <w:rFonts w:cstheme="minorHAnsi"/>
                <w:color w:val="000000"/>
              </w:rPr>
              <w:t xml:space="preserve">  Managers &amp; Professionals</w:t>
            </w:r>
          </w:p>
        </w:tc>
        <w:tc>
          <w:tcPr>
            <w:tcW w:w="1800" w:type="dxa"/>
            <w:noWrap/>
          </w:tcPr>
          <w:p w14:paraId="7E17A185" w14:textId="77777777" w:rsidR="004974C6" w:rsidRPr="00322947" w:rsidRDefault="004974C6" w:rsidP="00A51F62">
            <w:pPr>
              <w:jc w:val="right"/>
              <w:rPr>
                <w:rFonts w:cstheme="minorHAnsi"/>
              </w:rPr>
            </w:pPr>
            <w:r w:rsidRPr="00322947">
              <w:rPr>
                <w:rFonts w:cstheme="minorHAnsi"/>
              </w:rPr>
              <w:t>244,230 (25.3%)</w:t>
            </w:r>
          </w:p>
        </w:tc>
        <w:tc>
          <w:tcPr>
            <w:tcW w:w="1800" w:type="dxa"/>
            <w:noWrap/>
          </w:tcPr>
          <w:p w14:paraId="6B9C769B" w14:textId="77777777" w:rsidR="004974C6" w:rsidRPr="00322947" w:rsidRDefault="004974C6" w:rsidP="00A51F62">
            <w:pPr>
              <w:jc w:val="right"/>
              <w:rPr>
                <w:rFonts w:cstheme="minorHAnsi"/>
              </w:rPr>
            </w:pPr>
            <w:r w:rsidRPr="00322947">
              <w:rPr>
                <w:rFonts w:cstheme="minorHAnsi"/>
              </w:rPr>
              <w:t>115,540 (42.2%)</w:t>
            </w:r>
          </w:p>
        </w:tc>
        <w:tc>
          <w:tcPr>
            <w:tcW w:w="1530" w:type="dxa"/>
          </w:tcPr>
          <w:p w14:paraId="5541E50B" w14:textId="77777777" w:rsidR="004974C6" w:rsidRPr="00322947" w:rsidRDefault="004974C6" w:rsidP="00A51F62">
            <w:pPr>
              <w:jc w:val="right"/>
              <w:rPr>
                <w:rFonts w:cstheme="minorHAnsi"/>
              </w:rPr>
            </w:pPr>
            <w:r w:rsidRPr="00322947">
              <w:rPr>
                <w:rFonts w:cstheme="minorHAnsi"/>
              </w:rPr>
              <w:t>&lt;0.001</w:t>
            </w:r>
          </w:p>
        </w:tc>
      </w:tr>
      <w:tr w:rsidR="00EC4BCA" w:rsidRPr="00322947" w14:paraId="3656FACF" w14:textId="77777777" w:rsidTr="00347CF2">
        <w:trPr>
          <w:trHeight w:val="255"/>
        </w:trPr>
        <w:tc>
          <w:tcPr>
            <w:tcW w:w="4050" w:type="dxa"/>
            <w:noWrap/>
          </w:tcPr>
          <w:p w14:paraId="08D96AC1" w14:textId="77777777" w:rsidR="004974C6" w:rsidRPr="00322947" w:rsidRDefault="004974C6" w:rsidP="00A51F62">
            <w:pPr>
              <w:jc w:val="right"/>
              <w:rPr>
                <w:rFonts w:cstheme="minorHAnsi"/>
                <w:color w:val="000000"/>
              </w:rPr>
            </w:pPr>
            <w:r w:rsidRPr="00322947">
              <w:rPr>
                <w:rFonts w:cstheme="minorHAnsi"/>
                <w:color w:val="000000"/>
              </w:rPr>
              <w:t xml:space="preserve">  Technicians, Machinery Operators, Trade Workers, Admin &amp; Clerical &amp; other Laborers</w:t>
            </w:r>
          </w:p>
        </w:tc>
        <w:tc>
          <w:tcPr>
            <w:tcW w:w="1800" w:type="dxa"/>
            <w:noWrap/>
          </w:tcPr>
          <w:p w14:paraId="17E11993" w14:textId="77777777" w:rsidR="004974C6" w:rsidRPr="00322947" w:rsidRDefault="004974C6" w:rsidP="00A51F62">
            <w:pPr>
              <w:jc w:val="right"/>
              <w:rPr>
                <w:rFonts w:cstheme="minorHAnsi"/>
              </w:rPr>
            </w:pPr>
            <w:r w:rsidRPr="00322947">
              <w:rPr>
                <w:rFonts w:cstheme="minorHAnsi"/>
              </w:rPr>
              <w:t>399,100 (41.4%)</w:t>
            </w:r>
          </w:p>
        </w:tc>
        <w:tc>
          <w:tcPr>
            <w:tcW w:w="1800" w:type="dxa"/>
            <w:noWrap/>
          </w:tcPr>
          <w:p w14:paraId="319EDD5E" w14:textId="77777777" w:rsidR="004974C6" w:rsidRPr="00322947" w:rsidRDefault="004974C6" w:rsidP="00A51F62">
            <w:pPr>
              <w:jc w:val="right"/>
              <w:rPr>
                <w:rFonts w:cstheme="minorHAnsi"/>
              </w:rPr>
            </w:pPr>
            <w:r w:rsidRPr="00322947">
              <w:rPr>
                <w:rFonts w:cstheme="minorHAnsi"/>
              </w:rPr>
              <w:t>83,970 (30.7%)</w:t>
            </w:r>
          </w:p>
        </w:tc>
        <w:tc>
          <w:tcPr>
            <w:tcW w:w="1530" w:type="dxa"/>
          </w:tcPr>
          <w:p w14:paraId="14CA777F" w14:textId="77777777" w:rsidR="004974C6" w:rsidRPr="00322947" w:rsidRDefault="004974C6" w:rsidP="00A51F62">
            <w:pPr>
              <w:jc w:val="right"/>
              <w:rPr>
                <w:rFonts w:cstheme="minorHAnsi"/>
              </w:rPr>
            </w:pPr>
            <w:r w:rsidRPr="00322947">
              <w:rPr>
                <w:rFonts w:cstheme="minorHAnsi"/>
              </w:rPr>
              <w:t> </w:t>
            </w:r>
          </w:p>
        </w:tc>
      </w:tr>
      <w:tr w:rsidR="00EC4BCA" w:rsidRPr="00322947" w14:paraId="041AAEFC" w14:textId="77777777" w:rsidTr="00347CF2">
        <w:trPr>
          <w:trHeight w:val="255"/>
        </w:trPr>
        <w:tc>
          <w:tcPr>
            <w:tcW w:w="4050" w:type="dxa"/>
            <w:noWrap/>
          </w:tcPr>
          <w:p w14:paraId="41E0AF77"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63B84105" w14:textId="77777777" w:rsidR="004974C6" w:rsidRPr="00322947" w:rsidRDefault="004974C6" w:rsidP="00A51F62">
            <w:pPr>
              <w:jc w:val="right"/>
              <w:rPr>
                <w:rFonts w:cstheme="minorHAnsi"/>
              </w:rPr>
            </w:pPr>
            <w:r w:rsidRPr="00322947">
              <w:rPr>
                <w:rFonts w:cstheme="minorHAnsi"/>
              </w:rPr>
              <w:t>320,390 (33.2%)</w:t>
            </w:r>
          </w:p>
        </w:tc>
        <w:tc>
          <w:tcPr>
            <w:tcW w:w="1800" w:type="dxa"/>
            <w:noWrap/>
          </w:tcPr>
          <w:p w14:paraId="2EA34006" w14:textId="77777777" w:rsidR="004974C6" w:rsidRPr="00322947" w:rsidRDefault="004974C6" w:rsidP="00A51F62">
            <w:pPr>
              <w:jc w:val="right"/>
              <w:rPr>
                <w:rFonts w:cstheme="minorHAnsi"/>
              </w:rPr>
            </w:pPr>
            <w:r w:rsidRPr="00322947">
              <w:rPr>
                <w:rFonts w:cstheme="minorHAnsi"/>
              </w:rPr>
              <w:t>74,240 (27.1%)</w:t>
            </w:r>
          </w:p>
        </w:tc>
        <w:tc>
          <w:tcPr>
            <w:tcW w:w="1530" w:type="dxa"/>
          </w:tcPr>
          <w:p w14:paraId="4ACBB63A" w14:textId="77777777" w:rsidR="004974C6" w:rsidRPr="00322947" w:rsidRDefault="004974C6" w:rsidP="00A51F62">
            <w:pPr>
              <w:jc w:val="right"/>
              <w:rPr>
                <w:rFonts w:cstheme="minorHAnsi"/>
              </w:rPr>
            </w:pPr>
            <w:r w:rsidRPr="00322947">
              <w:rPr>
                <w:rFonts w:cstheme="minorHAnsi"/>
              </w:rPr>
              <w:t> </w:t>
            </w:r>
          </w:p>
        </w:tc>
      </w:tr>
      <w:tr w:rsidR="00EC4BCA" w:rsidRPr="00322947" w14:paraId="6FB5A64A" w14:textId="77777777" w:rsidTr="00347CF2">
        <w:trPr>
          <w:trHeight w:val="255"/>
        </w:trPr>
        <w:tc>
          <w:tcPr>
            <w:tcW w:w="4050" w:type="dxa"/>
            <w:noWrap/>
          </w:tcPr>
          <w:p w14:paraId="0EB799D8"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3495B1F6" w14:textId="77777777" w:rsidR="004974C6" w:rsidRPr="00322947" w:rsidRDefault="004974C6" w:rsidP="00A51F62">
            <w:pPr>
              <w:jc w:val="right"/>
              <w:rPr>
                <w:rFonts w:cstheme="minorHAnsi"/>
              </w:rPr>
            </w:pPr>
          </w:p>
        </w:tc>
        <w:tc>
          <w:tcPr>
            <w:tcW w:w="1800" w:type="dxa"/>
            <w:noWrap/>
          </w:tcPr>
          <w:p w14:paraId="6DD8F093" w14:textId="77777777" w:rsidR="004974C6" w:rsidRPr="00322947" w:rsidRDefault="004974C6" w:rsidP="00A51F62">
            <w:pPr>
              <w:jc w:val="right"/>
              <w:rPr>
                <w:rFonts w:cstheme="minorHAnsi"/>
              </w:rPr>
            </w:pPr>
          </w:p>
        </w:tc>
        <w:tc>
          <w:tcPr>
            <w:tcW w:w="1530" w:type="dxa"/>
          </w:tcPr>
          <w:p w14:paraId="1A48A383" w14:textId="77777777" w:rsidR="004974C6" w:rsidRPr="00322947" w:rsidRDefault="004974C6" w:rsidP="00A51F62">
            <w:pPr>
              <w:jc w:val="right"/>
              <w:rPr>
                <w:rFonts w:cstheme="minorHAnsi"/>
              </w:rPr>
            </w:pPr>
            <w:r w:rsidRPr="00322947">
              <w:rPr>
                <w:rFonts w:cstheme="minorHAnsi"/>
              </w:rPr>
              <w:t> </w:t>
            </w:r>
          </w:p>
        </w:tc>
      </w:tr>
      <w:tr w:rsidR="00EC4BCA" w:rsidRPr="00322947" w14:paraId="6AFC54E2" w14:textId="77777777" w:rsidTr="00347CF2">
        <w:trPr>
          <w:trHeight w:val="255"/>
        </w:trPr>
        <w:tc>
          <w:tcPr>
            <w:tcW w:w="4050" w:type="dxa"/>
            <w:noWrap/>
          </w:tcPr>
          <w:p w14:paraId="26B94C96" w14:textId="77777777" w:rsidR="004974C6" w:rsidRPr="00322947" w:rsidRDefault="004974C6" w:rsidP="00A51F62">
            <w:pPr>
              <w:rPr>
                <w:rFonts w:cstheme="minorHAnsi"/>
                <w:color w:val="000000"/>
              </w:rPr>
            </w:pPr>
            <w:r w:rsidRPr="00322947">
              <w:rPr>
                <w:rFonts w:cstheme="minorHAnsi"/>
                <w:i/>
                <w:iCs/>
                <w:color w:val="000000"/>
              </w:rPr>
              <w:t>Skill level of occupation</w:t>
            </w:r>
          </w:p>
        </w:tc>
        <w:tc>
          <w:tcPr>
            <w:tcW w:w="1800" w:type="dxa"/>
            <w:noWrap/>
          </w:tcPr>
          <w:p w14:paraId="2DBBD8F4" w14:textId="77777777" w:rsidR="004974C6" w:rsidRPr="00322947" w:rsidRDefault="004974C6" w:rsidP="00A51F62">
            <w:pPr>
              <w:jc w:val="right"/>
              <w:rPr>
                <w:rFonts w:cstheme="minorHAnsi"/>
              </w:rPr>
            </w:pPr>
          </w:p>
        </w:tc>
        <w:tc>
          <w:tcPr>
            <w:tcW w:w="1800" w:type="dxa"/>
            <w:noWrap/>
          </w:tcPr>
          <w:p w14:paraId="1A7EE6E7" w14:textId="77777777" w:rsidR="004974C6" w:rsidRPr="00322947" w:rsidRDefault="004974C6" w:rsidP="00A51F62">
            <w:pPr>
              <w:jc w:val="right"/>
              <w:rPr>
                <w:rFonts w:cstheme="minorHAnsi"/>
              </w:rPr>
            </w:pPr>
          </w:p>
        </w:tc>
        <w:tc>
          <w:tcPr>
            <w:tcW w:w="1530" w:type="dxa"/>
          </w:tcPr>
          <w:p w14:paraId="2D8F3BF8" w14:textId="77777777" w:rsidR="004974C6" w:rsidRPr="00322947" w:rsidRDefault="004974C6" w:rsidP="00A51F62">
            <w:pPr>
              <w:jc w:val="right"/>
              <w:rPr>
                <w:rFonts w:cstheme="minorHAnsi"/>
              </w:rPr>
            </w:pPr>
            <w:r w:rsidRPr="00322947">
              <w:rPr>
                <w:rFonts w:cstheme="minorHAnsi"/>
              </w:rPr>
              <w:t> </w:t>
            </w:r>
          </w:p>
        </w:tc>
      </w:tr>
      <w:tr w:rsidR="00EC4BCA" w:rsidRPr="00322947" w14:paraId="02169820" w14:textId="77777777" w:rsidTr="00347CF2">
        <w:trPr>
          <w:trHeight w:val="255"/>
        </w:trPr>
        <w:tc>
          <w:tcPr>
            <w:tcW w:w="4050" w:type="dxa"/>
            <w:noWrap/>
          </w:tcPr>
          <w:p w14:paraId="6D51605A" w14:textId="77777777" w:rsidR="004974C6" w:rsidRPr="00322947" w:rsidRDefault="004974C6" w:rsidP="00A51F62">
            <w:pPr>
              <w:jc w:val="right"/>
              <w:rPr>
                <w:rFonts w:cstheme="minorHAnsi"/>
                <w:color w:val="000000"/>
              </w:rPr>
            </w:pPr>
            <w:r w:rsidRPr="00322947">
              <w:rPr>
                <w:rFonts w:cstheme="minorHAnsi"/>
                <w:color w:val="000000"/>
              </w:rPr>
              <w:t xml:space="preserve"> Level 1 (the highest skill)</w:t>
            </w:r>
          </w:p>
        </w:tc>
        <w:tc>
          <w:tcPr>
            <w:tcW w:w="1800" w:type="dxa"/>
            <w:noWrap/>
          </w:tcPr>
          <w:p w14:paraId="65EA5F71" w14:textId="77777777" w:rsidR="004974C6" w:rsidRPr="00322947" w:rsidRDefault="004974C6" w:rsidP="00A51F62">
            <w:pPr>
              <w:jc w:val="right"/>
              <w:rPr>
                <w:rFonts w:cstheme="minorHAnsi"/>
              </w:rPr>
            </w:pPr>
            <w:r w:rsidRPr="00322947">
              <w:rPr>
                <w:rFonts w:cstheme="minorHAnsi"/>
              </w:rPr>
              <w:t>216,910 (22.5%)</w:t>
            </w:r>
          </w:p>
        </w:tc>
        <w:tc>
          <w:tcPr>
            <w:tcW w:w="1800" w:type="dxa"/>
            <w:noWrap/>
          </w:tcPr>
          <w:p w14:paraId="6B5C70E7" w14:textId="77777777" w:rsidR="004974C6" w:rsidRPr="00322947" w:rsidRDefault="004974C6" w:rsidP="00A51F62">
            <w:pPr>
              <w:jc w:val="right"/>
              <w:rPr>
                <w:rFonts w:cstheme="minorHAnsi"/>
              </w:rPr>
            </w:pPr>
            <w:r w:rsidRPr="00322947">
              <w:rPr>
                <w:rFonts w:cstheme="minorHAnsi"/>
              </w:rPr>
              <w:t>106,680 (39.0%)</w:t>
            </w:r>
          </w:p>
        </w:tc>
        <w:tc>
          <w:tcPr>
            <w:tcW w:w="1530" w:type="dxa"/>
          </w:tcPr>
          <w:p w14:paraId="24739B39" w14:textId="77777777" w:rsidR="004974C6" w:rsidRPr="00322947" w:rsidRDefault="004974C6" w:rsidP="00A51F62">
            <w:pPr>
              <w:jc w:val="right"/>
              <w:rPr>
                <w:rFonts w:cstheme="minorHAnsi"/>
              </w:rPr>
            </w:pPr>
            <w:r w:rsidRPr="00322947">
              <w:rPr>
                <w:rFonts w:cstheme="minorHAnsi"/>
              </w:rPr>
              <w:t>&lt;0.001</w:t>
            </w:r>
          </w:p>
        </w:tc>
      </w:tr>
      <w:tr w:rsidR="00EC4BCA" w:rsidRPr="00322947" w14:paraId="5BAE2851" w14:textId="77777777" w:rsidTr="00347CF2">
        <w:trPr>
          <w:trHeight w:val="255"/>
        </w:trPr>
        <w:tc>
          <w:tcPr>
            <w:tcW w:w="4050" w:type="dxa"/>
            <w:noWrap/>
          </w:tcPr>
          <w:p w14:paraId="37D6C2DE" w14:textId="77777777" w:rsidR="004974C6" w:rsidRPr="00322947" w:rsidRDefault="004974C6" w:rsidP="00A51F62">
            <w:pPr>
              <w:jc w:val="right"/>
              <w:rPr>
                <w:rFonts w:cstheme="minorHAnsi"/>
                <w:color w:val="000000"/>
              </w:rPr>
            </w:pPr>
            <w:r w:rsidRPr="00322947">
              <w:rPr>
                <w:rFonts w:cstheme="minorHAnsi"/>
                <w:color w:val="000000"/>
              </w:rPr>
              <w:t xml:space="preserve">  Level 2</w:t>
            </w:r>
          </w:p>
        </w:tc>
        <w:tc>
          <w:tcPr>
            <w:tcW w:w="1800" w:type="dxa"/>
            <w:noWrap/>
          </w:tcPr>
          <w:p w14:paraId="44FE7DD1" w14:textId="77777777" w:rsidR="004974C6" w:rsidRPr="00322947" w:rsidRDefault="004974C6" w:rsidP="00A51F62">
            <w:pPr>
              <w:jc w:val="right"/>
              <w:rPr>
                <w:rFonts w:cstheme="minorHAnsi"/>
              </w:rPr>
            </w:pPr>
            <w:r w:rsidRPr="00322947">
              <w:rPr>
                <w:rFonts w:cstheme="minorHAnsi"/>
              </w:rPr>
              <w:t>89,380 (9.3%)</w:t>
            </w:r>
          </w:p>
        </w:tc>
        <w:tc>
          <w:tcPr>
            <w:tcW w:w="1800" w:type="dxa"/>
            <w:noWrap/>
          </w:tcPr>
          <w:p w14:paraId="722D8A1F" w14:textId="77777777" w:rsidR="004974C6" w:rsidRPr="00322947" w:rsidRDefault="004974C6" w:rsidP="00A51F62">
            <w:pPr>
              <w:jc w:val="right"/>
              <w:rPr>
                <w:rFonts w:cstheme="minorHAnsi"/>
              </w:rPr>
            </w:pPr>
            <w:r w:rsidRPr="00322947">
              <w:rPr>
                <w:rFonts w:cstheme="minorHAnsi"/>
              </w:rPr>
              <w:t>28,440 (10.4%)</w:t>
            </w:r>
          </w:p>
        </w:tc>
        <w:tc>
          <w:tcPr>
            <w:tcW w:w="1530" w:type="dxa"/>
          </w:tcPr>
          <w:p w14:paraId="2681C6A3" w14:textId="77777777" w:rsidR="004974C6" w:rsidRPr="00322947" w:rsidRDefault="004974C6" w:rsidP="00A51F62">
            <w:pPr>
              <w:jc w:val="right"/>
              <w:rPr>
                <w:rFonts w:cstheme="minorHAnsi"/>
              </w:rPr>
            </w:pPr>
            <w:r w:rsidRPr="00322947">
              <w:rPr>
                <w:rFonts w:cstheme="minorHAnsi"/>
              </w:rPr>
              <w:t> </w:t>
            </w:r>
          </w:p>
        </w:tc>
      </w:tr>
      <w:tr w:rsidR="00EC4BCA" w:rsidRPr="00322947" w14:paraId="7C776E84" w14:textId="77777777" w:rsidTr="00347CF2">
        <w:trPr>
          <w:trHeight w:val="255"/>
        </w:trPr>
        <w:tc>
          <w:tcPr>
            <w:tcW w:w="4050" w:type="dxa"/>
            <w:noWrap/>
          </w:tcPr>
          <w:p w14:paraId="434D81BE" w14:textId="77777777" w:rsidR="004974C6" w:rsidRPr="00322947" w:rsidRDefault="004974C6" w:rsidP="00A51F62">
            <w:pPr>
              <w:jc w:val="right"/>
              <w:rPr>
                <w:rFonts w:cstheme="minorHAnsi"/>
                <w:color w:val="000000"/>
              </w:rPr>
            </w:pPr>
            <w:r w:rsidRPr="00322947">
              <w:rPr>
                <w:rFonts w:cstheme="minorHAnsi"/>
                <w:color w:val="000000"/>
              </w:rPr>
              <w:t xml:space="preserve"> Level 3</w:t>
            </w:r>
          </w:p>
        </w:tc>
        <w:tc>
          <w:tcPr>
            <w:tcW w:w="1800" w:type="dxa"/>
            <w:noWrap/>
          </w:tcPr>
          <w:p w14:paraId="0F773975" w14:textId="77777777" w:rsidR="004974C6" w:rsidRPr="00322947" w:rsidRDefault="004974C6" w:rsidP="00A51F62">
            <w:pPr>
              <w:jc w:val="right"/>
              <w:rPr>
                <w:rFonts w:cstheme="minorHAnsi"/>
              </w:rPr>
            </w:pPr>
            <w:r w:rsidRPr="00322947">
              <w:rPr>
                <w:rFonts w:cstheme="minorHAnsi"/>
              </w:rPr>
              <w:t>66,750 (6.9%)</w:t>
            </w:r>
          </w:p>
        </w:tc>
        <w:tc>
          <w:tcPr>
            <w:tcW w:w="1800" w:type="dxa"/>
            <w:noWrap/>
          </w:tcPr>
          <w:p w14:paraId="6BE3F267" w14:textId="77777777" w:rsidR="004974C6" w:rsidRPr="00322947" w:rsidRDefault="004974C6" w:rsidP="00A51F62">
            <w:pPr>
              <w:jc w:val="right"/>
              <w:rPr>
                <w:rFonts w:cstheme="minorHAnsi"/>
              </w:rPr>
            </w:pPr>
            <w:r w:rsidRPr="00322947">
              <w:rPr>
                <w:rFonts w:cstheme="minorHAnsi"/>
              </w:rPr>
              <w:t>15,430 (5.6%)</w:t>
            </w:r>
          </w:p>
        </w:tc>
        <w:tc>
          <w:tcPr>
            <w:tcW w:w="1530" w:type="dxa"/>
          </w:tcPr>
          <w:p w14:paraId="2772DC3A" w14:textId="77777777" w:rsidR="004974C6" w:rsidRPr="00322947" w:rsidRDefault="004974C6" w:rsidP="00A51F62">
            <w:pPr>
              <w:jc w:val="right"/>
              <w:rPr>
                <w:rFonts w:cstheme="minorHAnsi"/>
              </w:rPr>
            </w:pPr>
            <w:r w:rsidRPr="00322947">
              <w:rPr>
                <w:rFonts w:cstheme="minorHAnsi"/>
              </w:rPr>
              <w:t> </w:t>
            </w:r>
          </w:p>
        </w:tc>
      </w:tr>
      <w:tr w:rsidR="00EC4BCA" w:rsidRPr="00322947" w14:paraId="6CDFB3F1" w14:textId="77777777" w:rsidTr="00347CF2">
        <w:trPr>
          <w:trHeight w:val="255"/>
        </w:trPr>
        <w:tc>
          <w:tcPr>
            <w:tcW w:w="4050" w:type="dxa"/>
            <w:noWrap/>
          </w:tcPr>
          <w:p w14:paraId="0CD7A8CE" w14:textId="77777777" w:rsidR="004974C6" w:rsidRPr="00322947" w:rsidRDefault="004974C6" w:rsidP="00A51F62">
            <w:pPr>
              <w:jc w:val="right"/>
              <w:rPr>
                <w:rFonts w:cstheme="minorHAnsi"/>
                <w:color w:val="000000"/>
              </w:rPr>
            </w:pPr>
            <w:r w:rsidRPr="00322947">
              <w:rPr>
                <w:rFonts w:cstheme="minorHAnsi"/>
                <w:color w:val="000000"/>
              </w:rPr>
              <w:t xml:space="preserve">  Leve l4</w:t>
            </w:r>
          </w:p>
        </w:tc>
        <w:tc>
          <w:tcPr>
            <w:tcW w:w="1800" w:type="dxa"/>
            <w:noWrap/>
          </w:tcPr>
          <w:p w14:paraId="48739B36" w14:textId="77777777" w:rsidR="004974C6" w:rsidRPr="00322947" w:rsidRDefault="004974C6" w:rsidP="00A51F62">
            <w:pPr>
              <w:jc w:val="right"/>
              <w:rPr>
                <w:rFonts w:cstheme="minorHAnsi"/>
              </w:rPr>
            </w:pPr>
            <w:r w:rsidRPr="00322947">
              <w:rPr>
                <w:rFonts w:cstheme="minorHAnsi"/>
              </w:rPr>
              <w:t>180,230 (18.7%)</w:t>
            </w:r>
          </w:p>
        </w:tc>
        <w:tc>
          <w:tcPr>
            <w:tcW w:w="1800" w:type="dxa"/>
            <w:noWrap/>
          </w:tcPr>
          <w:p w14:paraId="16163F2F" w14:textId="77777777" w:rsidR="004974C6" w:rsidRPr="00322947" w:rsidRDefault="004974C6" w:rsidP="00A51F62">
            <w:pPr>
              <w:jc w:val="right"/>
              <w:rPr>
                <w:rFonts w:cstheme="minorHAnsi"/>
              </w:rPr>
            </w:pPr>
            <w:r w:rsidRPr="00322947">
              <w:rPr>
                <w:rFonts w:cstheme="minorHAnsi"/>
              </w:rPr>
              <w:t>38,220 (14.0%)</w:t>
            </w:r>
          </w:p>
        </w:tc>
        <w:tc>
          <w:tcPr>
            <w:tcW w:w="1530" w:type="dxa"/>
          </w:tcPr>
          <w:p w14:paraId="0B559271" w14:textId="77777777" w:rsidR="004974C6" w:rsidRPr="00322947" w:rsidRDefault="004974C6" w:rsidP="00A51F62">
            <w:pPr>
              <w:jc w:val="right"/>
              <w:rPr>
                <w:rFonts w:cstheme="minorHAnsi"/>
              </w:rPr>
            </w:pPr>
            <w:r w:rsidRPr="00322947">
              <w:rPr>
                <w:rFonts w:cstheme="minorHAnsi"/>
              </w:rPr>
              <w:t> </w:t>
            </w:r>
          </w:p>
        </w:tc>
      </w:tr>
      <w:tr w:rsidR="00EC4BCA" w:rsidRPr="00322947" w14:paraId="03F27805" w14:textId="77777777" w:rsidTr="00347CF2">
        <w:trPr>
          <w:trHeight w:val="255"/>
        </w:trPr>
        <w:tc>
          <w:tcPr>
            <w:tcW w:w="4050" w:type="dxa"/>
            <w:noWrap/>
          </w:tcPr>
          <w:p w14:paraId="5D071BE9" w14:textId="77777777" w:rsidR="004974C6" w:rsidRPr="00322947" w:rsidRDefault="004974C6" w:rsidP="00A51F62">
            <w:pPr>
              <w:jc w:val="right"/>
              <w:rPr>
                <w:rFonts w:cstheme="minorHAnsi"/>
                <w:color w:val="000000"/>
              </w:rPr>
            </w:pPr>
            <w:r w:rsidRPr="00322947">
              <w:rPr>
                <w:rFonts w:cstheme="minorHAnsi"/>
                <w:color w:val="000000"/>
              </w:rPr>
              <w:t xml:space="preserve">  Level 5 (the lowest skill)</w:t>
            </w:r>
          </w:p>
        </w:tc>
        <w:tc>
          <w:tcPr>
            <w:tcW w:w="1800" w:type="dxa"/>
            <w:noWrap/>
          </w:tcPr>
          <w:p w14:paraId="74C6A11E" w14:textId="77777777" w:rsidR="004974C6" w:rsidRPr="00322947" w:rsidRDefault="004974C6" w:rsidP="00A51F62">
            <w:pPr>
              <w:jc w:val="right"/>
              <w:rPr>
                <w:rFonts w:cstheme="minorHAnsi"/>
              </w:rPr>
            </w:pPr>
            <w:r w:rsidRPr="00322947">
              <w:rPr>
                <w:rFonts w:cstheme="minorHAnsi"/>
              </w:rPr>
              <w:t>90,060 (9.3%)</w:t>
            </w:r>
          </w:p>
        </w:tc>
        <w:tc>
          <w:tcPr>
            <w:tcW w:w="1800" w:type="dxa"/>
            <w:noWrap/>
          </w:tcPr>
          <w:p w14:paraId="031FF62F" w14:textId="77777777" w:rsidR="004974C6" w:rsidRPr="00322947" w:rsidRDefault="004974C6" w:rsidP="00A51F62">
            <w:pPr>
              <w:jc w:val="right"/>
              <w:rPr>
                <w:rFonts w:cstheme="minorHAnsi"/>
              </w:rPr>
            </w:pPr>
            <w:r w:rsidRPr="00322947">
              <w:rPr>
                <w:rFonts w:cstheme="minorHAnsi"/>
              </w:rPr>
              <w:t>10,740 (3.9%)</w:t>
            </w:r>
          </w:p>
        </w:tc>
        <w:tc>
          <w:tcPr>
            <w:tcW w:w="1530" w:type="dxa"/>
          </w:tcPr>
          <w:p w14:paraId="5FA2CF2A" w14:textId="77777777" w:rsidR="004974C6" w:rsidRPr="00322947" w:rsidRDefault="004974C6" w:rsidP="00A51F62">
            <w:pPr>
              <w:jc w:val="right"/>
              <w:rPr>
                <w:rFonts w:cstheme="minorHAnsi"/>
              </w:rPr>
            </w:pPr>
            <w:r w:rsidRPr="00322947">
              <w:rPr>
                <w:rFonts w:cstheme="minorHAnsi"/>
              </w:rPr>
              <w:t> </w:t>
            </w:r>
          </w:p>
        </w:tc>
      </w:tr>
      <w:tr w:rsidR="00EC4BCA" w:rsidRPr="00322947" w14:paraId="6B96DFB2" w14:textId="77777777" w:rsidTr="00347CF2">
        <w:trPr>
          <w:trHeight w:val="255"/>
        </w:trPr>
        <w:tc>
          <w:tcPr>
            <w:tcW w:w="4050" w:type="dxa"/>
            <w:noWrap/>
          </w:tcPr>
          <w:p w14:paraId="07F311AA"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12F962EE" w14:textId="77777777" w:rsidR="004974C6" w:rsidRPr="00322947" w:rsidRDefault="004974C6" w:rsidP="00A51F62">
            <w:pPr>
              <w:jc w:val="right"/>
              <w:rPr>
                <w:rFonts w:cstheme="minorHAnsi"/>
              </w:rPr>
            </w:pPr>
            <w:r w:rsidRPr="00322947">
              <w:rPr>
                <w:rFonts w:cstheme="minorHAnsi"/>
              </w:rPr>
              <w:t>320,390 (33.2%)</w:t>
            </w:r>
          </w:p>
        </w:tc>
        <w:tc>
          <w:tcPr>
            <w:tcW w:w="1800" w:type="dxa"/>
            <w:noWrap/>
          </w:tcPr>
          <w:p w14:paraId="0454F279" w14:textId="77777777" w:rsidR="004974C6" w:rsidRPr="00322947" w:rsidRDefault="004974C6" w:rsidP="00A51F62">
            <w:pPr>
              <w:jc w:val="right"/>
              <w:rPr>
                <w:rFonts w:cstheme="minorHAnsi"/>
              </w:rPr>
            </w:pPr>
            <w:r w:rsidRPr="00322947">
              <w:rPr>
                <w:rFonts w:cstheme="minorHAnsi"/>
              </w:rPr>
              <w:t>74,240 (27.1%)</w:t>
            </w:r>
          </w:p>
        </w:tc>
        <w:tc>
          <w:tcPr>
            <w:tcW w:w="1530" w:type="dxa"/>
          </w:tcPr>
          <w:p w14:paraId="7796B47C" w14:textId="77777777" w:rsidR="004974C6" w:rsidRPr="00322947" w:rsidRDefault="004974C6" w:rsidP="00A51F62">
            <w:pPr>
              <w:jc w:val="right"/>
              <w:rPr>
                <w:rFonts w:cstheme="minorHAnsi"/>
              </w:rPr>
            </w:pPr>
            <w:r w:rsidRPr="00322947">
              <w:rPr>
                <w:rFonts w:cstheme="minorHAnsi"/>
              </w:rPr>
              <w:t> </w:t>
            </w:r>
          </w:p>
        </w:tc>
      </w:tr>
      <w:tr w:rsidR="00EC4BCA" w:rsidRPr="00322947" w14:paraId="66EBCC17" w14:textId="77777777" w:rsidTr="00347CF2">
        <w:trPr>
          <w:trHeight w:val="255"/>
        </w:trPr>
        <w:tc>
          <w:tcPr>
            <w:tcW w:w="4050" w:type="dxa"/>
            <w:noWrap/>
          </w:tcPr>
          <w:p w14:paraId="1610AA2D"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185D333A" w14:textId="77777777" w:rsidR="004974C6" w:rsidRPr="00322947" w:rsidRDefault="004974C6" w:rsidP="00A51F62">
            <w:pPr>
              <w:jc w:val="right"/>
              <w:rPr>
                <w:rFonts w:cstheme="minorHAnsi"/>
              </w:rPr>
            </w:pPr>
          </w:p>
        </w:tc>
        <w:tc>
          <w:tcPr>
            <w:tcW w:w="1800" w:type="dxa"/>
            <w:noWrap/>
          </w:tcPr>
          <w:p w14:paraId="4A82F85C" w14:textId="77777777" w:rsidR="004974C6" w:rsidRPr="00322947" w:rsidRDefault="004974C6" w:rsidP="00A51F62">
            <w:pPr>
              <w:jc w:val="right"/>
              <w:rPr>
                <w:rFonts w:cstheme="minorHAnsi"/>
              </w:rPr>
            </w:pPr>
          </w:p>
        </w:tc>
        <w:tc>
          <w:tcPr>
            <w:tcW w:w="1530" w:type="dxa"/>
          </w:tcPr>
          <w:p w14:paraId="7B1EC801" w14:textId="77777777" w:rsidR="004974C6" w:rsidRPr="00322947" w:rsidRDefault="004974C6" w:rsidP="00A51F62">
            <w:pPr>
              <w:jc w:val="right"/>
              <w:rPr>
                <w:rFonts w:cstheme="minorHAnsi"/>
              </w:rPr>
            </w:pPr>
            <w:r w:rsidRPr="00322947">
              <w:rPr>
                <w:rFonts w:cstheme="minorHAnsi"/>
              </w:rPr>
              <w:t> </w:t>
            </w:r>
          </w:p>
        </w:tc>
      </w:tr>
      <w:tr w:rsidR="00EC4BCA" w:rsidRPr="00322947" w14:paraId="6B391316" w14:textId="77777777" w:rsidTr="00347CF2">
        <w:trPr>
          <w:trHeight w:val="255"/>
        </w:trPr>
        <w:tc>
          <w:tcPr>
            <w:tcW w:w="4050" w:type="dxa"/>
            <w:noWrap/>
          </w:tcPr>
          <w:p w14:paraId="7F0186C3" w14:textId="77777777" w:rsidR="004974C6" w:rsidRPr="00322947" w:rsidRDefault="004974C6" w:rsidP="00A51F62">
            <w:pPr>
              <w:rPr>
                <w:rFonts w:cstheme="minorHAnsi"/>
                <w:color w:val="000000"/>
              </w:rPr>
            </w:pPr>
            <w:r w:rsidRPr="00322947">
              <w:rPr>
                <w:rFonts w:cstheme="minorHAnsi"/>
                <w:i/>
                <w:iCs/>
                <w:color w:val="000000"/>
              </w:rPr>
              <w:t>Labor force part. &amp; emp. status</w:t>
            </w:r>
          </w:p>
        </w:tc>
        <w:tc>
          <w:tcPr>
            <w:tcW w:w="1800" w:type="dxa"/>
            <w:noWrap/>
          </w:tcPr>
          <w:p w14:paraId="789BE311" w14:textId="77777777" w:rsidR="004974C6" w:rsidRPr="00322947" w:rsidRDefault="004974C6" w:rsidP="00A51F62">
            <w:pPr>
              <w:jc w:val="right"/>
              <w:rPr>
                <w:rFonts w:cstheme="minorHAnsi"/>
              </w:rPr>
            </w:pPr>
          </w:p>
        </w:tc>
        <w:tc>
          <w:tcPr>
            <w:tcW w:w="1800" w:type="dxa"/>
            <w:noWrap/>
          </w:tcPr>
          <w:p w14:paraId="0F6309AD" w14:textId="77777777" w:rsidR="004974C6" w:rsidRPr="00322947" w:rsidRDefault="004974C6" w:rsidP="00A51F62">
            <w:pPr>
              <w:jc w:val="right"/>
              <w:rPr>
                <w:rFonts w:cstheme="minorHAnsi"/>
              </w:rPr>
            </w:pPr>
          </w:p>
        </w:tc>
        <w:tc>
          <w:tcPr>
            <w:tcW w:w="1530" w:type="dxa"/>
          </w:tcPr>
          <w:p w14:paraId="5603CF6B" w14:textId="77777777" w:rsidR="004974C6" w:rsidRPr="00322947" w:rsidRDefault="004974C6" w:rsidP="00A51F62">
            <w:pPr>
              <w:jc w:val="right"/>
              <w:rPr>
                <w:rFonts w:cstheme="minorHAnsi"/>
              </w:rPr>
            </w:pPr>
            <w:r w:rsidRPr="00322947">
              <w:rPr>
                <w:rFonts w:cstheme="minorHAnsi"/>
              </w:rPr>
              <w:t> </w:t>
            </w:r>
          </w:p>
        </w:tc>
      </w:tr>
      <w:tr w:rsidR="00EC4BCA" w:rsidRPr="00322947" w14:paraId="4B4B8A25" w14:textId="77777777" w:rsidTr="00347CF2">
        <w:trPr>
          <w:trHeight w:val="255"/>
        </w:trPr>
        <w:tc>
          <w:tcPr>
            <w:tcW w:w="4050" w:type="dxa"/>
            <w:noWrap/>
          </w:tcPr>
          <w:p w14:paraId="079E1D52" w14:textId="77777777" w:rsidR="004974C6" w:rsidRPr="00322947" w:rsidRDefault="004974C6" w:rsidP="00A51F62">
            <w:pPr>
              <w:jc w:val="right"/>
              <w:rPr>
                <w:rFonts w:cstheme="minorHAnsi"/>
                <w:color w:val="000000"/>
              </w:rPr>
            </w:pPr>
            <w:r w:rsidRPr="00322947">
              <w:rPr>
                <w:rFonts w:cstheme="minorHAnsi"/>
                <w:color w:val="000000"/>
              </w:rPr>
              <w:t xml:space="preserve">  Employed, worked full-time</w:t>
            </w:r>
          </w:p>
        </w:tc>
        <w:tc>
          <w:tcPr>
            <w:tcW w:w="1800" w:type="dxa"/>
            <w:noWrap/>
          </w:tcPr>
          <w:p w14:paraId="57D77CAC" w14:textId="77777777" w:rsidR="004974C6" w:rsidRPr="00322947" w:rsidRDefault="004974C6" w:rsidP="00A51F62">
            <w:pPr>
              <w:jc w:val="right"/>
              <w:rPr>
                <w:rFonts w:cstheme="minorHAnsi"/>
              </w:rPr>
            </w:pPr>
            <w:r w:rsidRPr="00322947">
              <w:rPr>
                <w:rFonts w:cstheme="minorHAnsi"/>
              </w:rPr>
              <w:t>335,460 (34.8%)</w:t>
            </w:r>
          </w:p>
        </w:tc>
        <w:tc>
          <w:tcPr>
            <w:tcW w:w="1800" w:type="dxa"/>
            <w:noWrap/>
          </w:tcPr>
          <w:p w14:paraId="00D6C0EF" w14:textId="77777777" w:rsidR="004974C6" w:rsidRPr="00322947" w:rsidRDefault="004974C6" w:rsidP="00A51F62">
            <w:pPr>
              <w:jc w:val="right"/>
              <w:rPr>
                <w:rFonts w:cstheme="minorHAnsi"/>
              </w:rPr>
            </w:pPr>
            <w:r w:rsidRPr="00322947">
              <w:rPr>
                <w:rFonts w:cstheme="minorHAnsi"/>
              </w:rPr>
              <w:t>109,430 (40.0%)</w:t>
            </w:r>
          </w:p>
        </w:tc>
        <w:tc>
          <w:tcPr>
            <w:tcW w:w="1530" w:type="dxa"/>
          </w:tcPr>
          <w:p w14:paraId="0862A473" w14:textId="77777777" w:rsidR="004974C6" w:rsidRPr="00322947" w:rsidRDefault="004974C6" w:rsidP="00A51F62">
            <w:pPr>
              <w:jc w:val="right"/>
              <w:rPr>
                <w:rFonts w:cstheme="minorHAnsi"/>
              </w:rPr>
            </w:pPr>
            <w:r w:rsidRPr="00322947">
              <w:rPr>
                <w:rFonts w:cstheme="minorHAnsi"/>
              </w:rPr>
              <w:t>&lt;0.001</w:t>
            </w:r>
          </w:p>
        </w:tc>
      </w:tr>
      <w:tr w:rsidR="00EC4BCA" w:rsidRPr="00322947" w14:paraId="57CAE567" w14:textId="77777777" w:rsidTr="00347CF2">
        <w:trPr>
          <w:trHeight w:val="255"/>
        </w:trPr>
        <w:tc>
          <w:tcPr>
            <w:tcW w:w="4050" w:type="dxa"/>
            <w:noWrap/>
          </w:tcPr>
          <w:p w14:paraId="2BFF9A64" w14:textId="77777777" w:rsidR="004974C6" w:rsidRPr="00322947" w:rsidRDefault="004974C6" w:rsidP="00A51F62">
            <w:pPr>
              <w:jc w:val="right"/>
              <w:rPr>
                <w:rFonts w:cstheme="minorHAnsi"/>
                <w:color w:val="000000"/>
              </w:rPr>
            </w:pPr>
            <w:r w:rsidRPr="00322947">
              <w:rPr>
                <w:rFonts w:cstheme="minorHAnsi"/>
                <w:color w:val="000000"/>
              </w:rPr>
              <w:t xml:space="preserve">  Employed, worked part-time</w:t>
            </w:r>
          </w:p>
        </w:tc>
        <w:tc>
          <w:tcPr>
            <w:tcW w:w="1800" w:type="dxa"/>
            <w:noWrap/>
          </w:tcPr>
          <w:p w14:paraId="07D2A5DB" w14:textId="77777777" w:rsidR="004974C6" w:rsidRPr="00322947" w:rsidRDefault="004974C6" w:rsidP="00A51F62">
            <w:pPr>
              <w:jc w:val="right"/>
              <w:rPr>
                <w:rFonts w:cstheme="minorHAnsi"/>
              </w:rPr>
            </w:pPr>
            <w:r w:rsidRPr="00322947">
              <w:rPr>
                <w:rFonts w:cstheme="minorHAnsi"/>
              </w:rPr>
              <w:t>316,090 (32.8%)</w:t>
            </w:r>
          </w:p>
        </w:tc>
        <w:tc>
          <w:tcPr>
            <w:tcW w:w="1800" w:type="dxa"/>
            <w:noWrap/>
          </w:tcPr>
          <w:p w14:paraId="37316686" w14:textId="77777777" w:rsidR="004974C6" w:rsidRPr="00322947" w:rsidRDefault="004974C6" w:rsidP="00A51F62">
            <w:pPr>
              <w:jc w:val="right"/>
              <w:rPr>
                <w:rFonts w:cstheme="minorHAnsi"/>
              </w:rPr>
            </w:pPr>
            <w:r w:rsidRPr="00322947">
              <w:rPr>
                <w:rFonts w:cstheme="minorHAnsi"/>
              </w:rPr>
              <w:t>92,590 (33.8%)</w:t>
            </w:r>
          </w:p>
        </w:tc>
        <w:tc>
          <w:tcPr>
            <w:tcW w:w="1530" w:type="dxa"/>
          </w:tcPr>
          <w:p w14:paraId="1911B7F5" w14:textId="77777777" w:rsidR="004974C6" w:rsidRPr="00322947" w:rsidRDefault="004974C6" w:rsidP="00A51F62">
            <w:pPr>
              <w:jc w:val="right"/>
              <w:rPr>
                <w:rFonts w:cstheme="minorHAnsi"/>
              </w:rPr>
            </w:pPr>
            <w:r w:rsidRPr="00322947">
              <w:rPr>
                <w:rFonts w:cstheme="minorHAnsi"/>
              </w:rPr>
              <w:t> </w:t>
            </w:r>
          </w:p>
        </w:tc>
      </w:tr>
      <w:tr w:rsidR="00EC4BCA" w:rsidRPr="00322947" w14:paraId="2C631C5B" w14:textId="77777777" w:rsidTr="00347CF2">
        <w:trPr>
          <w:trHeight w:val="255"/>
        </w:trPr>
        <w:tc>
          <w:tcPr>
            <w:tcW w:w="4050" w:type="dxa"/>
            <w:noWrap/>
          </w:tcPr>
          <w:p w14:paraId="1DCF917D" w14:textId="24F23CC8" w:rsidR="004974C6" w:rsidRPr="00322947" w:rsidRDefault="004974C6" w:rsidP="00A51F62">
            <w:pPr>
              <w:jc w:val="right"/>
              <w:rPr>
                <w:rFonts w:cstheme="minorHAnsi"/>
                <w:color w:val="000000"/>
              </w:rPr>
            </w:pPr>
            <w:r w:rsidRPr="00322947">
              <w:rPr>
                <w:rFonts w:cstheme="minorHAnsi"/>
                <w:color w:val="000000"/>
              </w:rPr>
              <w:t xml:space="preserve">  Unemployed</w:t>
            </w:r>
          </w:p>
        </w:tc>
        <w:tc>
          <w:tcPr>
            <w:tcW w:w="1800" w:type="dxa"/>
            <w:noWrap/>
          </w:tcPr>
          <w:p w14:paraId="3F0D1F8F" w14:textId="77777777" w:rsidR="004974C6" w:rsidRPr="00322947" w:rsidRDefault="004974C6" w:rsidP="00A51F62">
            <w:pPr>
              <w:jc w:val="right"/>
              <w:rPr>
                <w:rFonts w:cstheme="minorHAnsi"/>
              </w:rPr>
            </w:pPr>
            <w:r w:rsidRPr="00322947">
              <w:rPr>
                <w:rFonts w:cstheme="minorHAnsi"/>
              </w:rPr>
              <w:t>30,820 (3.2%)</w:t>
            </w:r>
          </w:p>
        </w:tc>
        <w:tc>
          <w:tcPr>
            <w:tcW w:w="1800" w:type="dxa"/>
            <w:noWrap/>
          </w:tcPr>
          <w:p w14:paraId="75807ECC" w14:textId="77777777" w:rsidR="004974C6" w:rsidRPr="00322947" w:rsidRDefault="004974C6" w:rsidP="00A51F62">
            <w:pPr>
              <w:jc w:val="right"/>
              <w:rPr>
                <w:rFonts w:cstheme="minorHAnsi"/>
              </w:rPr>
            </w:pPr>
            <w:r w:rsidRPr="00322947">
              <w:rPr>
                <w:rFonts w:cstheme="minorHAnsi"/>
              </w:rPr>
              <w:t>5,590 (2.0%)</w:t>
            </w:r>
          </w:p>
        </w:tc>
        <w:tc>
          <w:tcPr>
            <w:tcW w:w="1530" w:type="dxa"/>
          </w:tcPr>
          <w:p w14:paraId="5AEF60D8" w14:textId="77777777" w:rsidR="004974C6" w:rsidRPr="00322947" w:rsidRDefault="004974C6" w:rsidP="00A51F62">
            <w:pPr>
              <w:jc w:val="right"/>
              <w:rPr>
                <w:rFonts w:cstheme="minorHAnsi"/>
              </w:rPr>
            </w:pPr>
            <w:r w:rsidRPr="00322947">
              <w:rPr>
                <w:rFonts w:cstheme="minorHAnsi"/>
              </w:rPr>
              <w:t> </w:t>
            </w:r>
          </w:p>
        </w:tc>
      </w:tr>
      <w:tr w:rsidR="00EC4BCA" w:rsidRPr="00322947" w14:paraId="3D00DE1A" w14:textId="77777777" w:rsidTr="00347CF2">
        <w:trPr>
          <w:trHeight w:val="255"/>
        </w:trPr>
        <w:tc>
          <w:tcPr>
            <w:tcW w:w="4050" w:type="dxa"/>
            <w:noWrap/>
          </w:tcPr>
          <w:p w14:paraId="71439963" w14:textId="77777777" w:rsidR="004974C6" w:rsidRPr="00322947" w:rsidRDefault="004974C6" w:rsidP="00A51F62">
            <w:pPr>
              <w:jc w:val="right"/>
              <w:rPr>
                <w:rFonts w:cstheme="minorHAnsi"/>
                <w:color w:val="000000"/>
              </w:rPr>
            </w:pPr>
            <w:r w:rsidRPr="00322947">
              <w:rPr>
                <w:rFonts w:cstheme="minorHAnsi"/>
                <w:color w:val="000000"/>
              </w:rPr>
              <w:t xml:space="preserve">  Not in the labour force</w:t>
            </w:r>
          </w:p>
        </w:tc>
        <w:tc>
          <w:tcPr>
            <w:tcW w:w="1800" w:type="dxa"/>
            <w:noWrap/>
          </w:tcPr>
          <w:p w14:paraId="49604BFF" w14:textId="77777777" w:rsidR="004974C6" w:rsidRPr="00322947" w:rsidRDefault="004974C6" w:rsidP="00A51F62">
            <w:pPr>
              <w:jc w:val="right"/>
              <w:rPr>
                <w:rFonts w:cstheme="minorHAnsi"/>
              </w:rPr>
            </w:pPr>
            <w:r w:rsidRPr="00322947">
              <w:rPr>
                <w:rFonts w:cstheme="minorHAnsi"/>
              </w:rPr>
              <w:t>216,300 (22.4%)</w:t>
            </w:r>
          </w:p>
        </w:tc>
        <w:tc>
          <w:tcPr>
            <w:tcW w:w="1800" w:type="dxa"/>
            <w:noWrap/>
          </w:tcPr>
          <w:p w14:paraId="0E50582C" w14:textId="77777777" w:rsidR="004974C6" w:rsidRPr="00322947" w:rsidRDefault="004974C6" w:rsidP="00A51F62">
            <w:pPr>
              <w:jc w:val="right"/>
              <w:rPr>
                <w:rFonts w:cstheme="minorHAnsi"/>
              </w:rPr>
            </w:pPr>
            <w:r w:rsidRPr="00322947">
              <w:rPr>
                <w:rFonts w:cstheme="minorHAnsi"/>
              </w:rPr>
              <w:t>50,230 (18.3%)</w:t>
            </w:r>
          </w:p>
        </w:tc>
        <w:tc>
          <w:tcPr>
            <w:tcW w:w="1530" w:type="dxa"/>
          </w:tcPr>
          <w:p w14:paraId="13F87082" w14:textId="77777777" w:rsidR="004974C6" w:rsidRPr="00322947" w:rsidRDefault="004974C6" w:rsidP="00A51F62">
            <w:pPr>
              <w:jc w:val="right"/>
              <w:rPr>
                <w:rFonts w:cstheme="minorHAnsi"/>
              </w:rPr>
            </w:pPr>
            <w:r w:rsidRPr="00322947">
              <w:rPr>
                <w:rFonts w:cstheme="minorHAnsi"/>
              </w:rPr>
              <w:t> </w:t>
            </w:r>
          </w:p>
        </w:tc>
      </w:tr>
      <w:tr w:rsidR="00EC4BCA" w:rsidRPr="00322947" w14:paraId="753E96C9" w14:textId="77777777" w:rsidTr="00347CF2">
        <w:trPr>
          <w:trHeight w:val="255"/>
        </w:trPr>
        <w:tc>
          <w:tcPr>
            <w:tcW w:w="4050" w:type="dxa"/>
            <w:noWrap/>
          </w:tcPr>
          <w:p w14:paraId="65557218"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1A06FD14" w14:textId="77777777" w:rsidR="004974C6" w:rsidRPr="00322947" w:rsidRDefault="004974C6" w:rsidP="00A51F62">
            <w:pPr>
              <w:jc w:val="right"/>
              <w:rPr>
                <w:rFonts w:cstheme="minorHAnsi"/>
              </w:rPr>
            </w:pPr>
            <w:r w:rsidRPr="00322947">
              <w:rPr>
                <w:rFonts w:cstheme="minorHAnsi"/>
              </w:rPr>
              <w:t>65,060 (6.8%)</w:t>
            </w:r>
          </w:p>
        </w:tc>
        <w:tc>
          <w:tcPr>
            <w:tcW w:w="1800" w:type="dxa"/>
            <w:noWrap/>
          </w:tcPr>
          <w:p w14:paraId="1927B37F" w14:textId="77777777" w:rsidR="004974C6" w:rsidRPr="00322947" w:rsidRDefault="004974C6" w:rsidP="00A51F62">
            <w:pPr>
              <w:jc w:val="right"/>
              <w:rPr>
                <w:rFonts w:cstheme="minorHAnsi"/>
              </w:rPr>
            </w:pPr>
            <w:r w:rsidRPr="00322947">
              <w:rPr>
                <w:rFonts w:cstheme="minorHAnsi"/>
              </w:rPr>
              <w:t>15,920 (5.8%)</w:t>
            </w:r>
          </w:p>
        </w:tc>
        <w:tc>
          <w:tcPr>
            <w:tcW w:w="1530" w:type="dxa"/>
          </w:tcPr>
          <w:p w14:paraId="20B90697" w14:textId="77777777" w:rsidR="004974C6" w:rsidRPr="00322947" w:rsidRDefault="004974C6" w:rsidP="00A51F62">
            <w:pPr>
              <w:jc w:val="right"/>
              <w:rPr>
                <w:rFonts w:cstheme="minorHAnsi"/>
              </w:rPr>
            </w:pPr>
            <w:r w:rsidRPr="00322947">
              <w:rPr>
                <w:rFonts w:cstheme="minorHAnsi"/>
              </w:rPr>
              <w:t> </w:t>
            </w:r>
          </w:p>
        </w:tc>
      </w:tr>
      <w:tr w:rsidR="00EC4BCA" w:rsidRPr="00322947" w14:paraId="648A7B88" w14:textId="77777777" w:rsidTr="00347CF2">
        <w:trPr>
          <w:trHeight w:val="255"/>
        </w:trPr>
        <w:tc>
          <w:tcPr>
            <w:tcW w:w="4050" w:type="dxa"/>
            <w:noWrap/>
          </w:tcPr>
          <w:p w14:paraId="7D2B853E"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09A38ED7" w14:textId="77777777" w:rsidR="004974C6" w:rsidRPr="00322947" w:rsidRDefault="004974C6" w:rsidP="00A51F62">
            <w:pPr>
              <w:jc w:val="right"/>
              <w:rPr>
                <w:rFonts w:cstheme="minorHAnsi"/>
              </w:rPr>
            </w:pPr>
          </w:p>
        </w:tc>
        <w:tc>
          <w:tcPr>
            <w:tcW w:w="1800" w:type="dxa"/>
            <w:noWrap/>
          </w:tcPr>
          <w:p w14:paraId="62AB968F" w14:textId="77777777" w:rsidR="004974C6" w:rsidRPr="00322947" w:rsidRDefault="004974C6" w:rsidP="00A51F62">
            <w:pPr>
              <w:jc w:val="right"/>
              <w:rPr>
                <w:rFonts w:cstheme="minorHAnsi"/>
              </w:rPr>
            </w:pPr>
          </w:p>
        </w:tc>
        <w:tc>
          <w:tcPr>
            <w:tcW w:w="1530" w:type="dxa"/>
          </w:tcPr>
          <w:p w14:paraId="2609E45D" w14:textId="77777777" w:rsidR="004974C6" w:rsidRPr="00322947" w:rsidRDefault="004974C6" w:rsidP="00A51F62">
            <w:pPr>
              <w:jc w:val="right"/>
              <w:rPr>
                <w:rFonts w:cstheme="minorHAnsi"/>
              </w:rPr>
            </w:pPr>
            <w:r w:rsidRPr="00322947">
              <w:rPr>
                <w:rFonts w:cstheme="minorHAnsi"/>
              </w:rPr>
              <w:t> </w:t>
            </w:r>
          </w:p>
        </w:tc>
      </w:tr>
      <w:tr w:rsidR="00EC4BCA" w:rsidRPr="00322947" w14:paraId="67172384" w14:textId="77777777" w:rsidTr="00347CF2">
        <w:trPr>
          <w:trHeight w:val="255"/>
        </w:trPr>
        <w:tc>
          <w:tcPr>
            <w:tcW w:w="4050" w:type="dxa"/>
            <w:noWrap/>
          </w:tcPr>
          <w:p w14:paraId="2FB1EFA4" w14:textId="77777777" w:rsidR="004974C6" w:rsidRPr="00322947" w:rsidRDefault="004974C6" w:rsidP="00A51F62">
            <w:pPr>
              <w:rPr>
                <w:rFonts w:cstheme="minorHAnsi"/>
                <w:color w:val="000000"/>
              </w:rPr>
            </w:pPr>
            <w:r w:rsidRPr="00322947">
              <w:rPr>
                <w:rFonts w:cstheme="minorHAnsi"/>
                <w:i/>
                <w:iCs/>
                <w:color w:val="000000"/>
              </w:rPr>
              <w:t>Working sector</w:t>
            </w:r>
          </w:p>
        </w:tc>
        <w:tc>
          <w:tcPr>
            <w:tcW w:w="1800" w:type="dxa"/>
            <w:noWrap/>
          </w:tcPr>
          <w:p w14:paraId="58433B3F" w14:textId="77777777" w:rsidR="004974C6" w:rsidRPr="00322947" w:rsidRDefault="004974C6" w:rsidP="00A51F62">
            <w:pPr>
              <w:jc w:val="right"/>
              <w:rPr>
                <w:rFonts w:cstheme="minorHAnsi"/>
              </w:rPr>
            </w:pPr>
          </w:p>
        </w:tc>
        <w:tc>
          <w:tcPr>
            <w:tcW w:w="1800" w:type="dxa"/>
            <w:noWrap/>
          </w:tcPr>
          <w:p w14:paraId="2644C378" w14:textId="77777777" w:rsidR="004974C6" w:rsidRPr="00322947" w:rsidRDefault="004974C6" w:rsidP="00A51F62">
            <w:pPr>
              <w:jc w:val="right"/>
              <w:rPr>
                <w:rFonts w:cstheme="minorHAnsi"/>
              </w:rPr>
            </w:pPr>
          </w:p>
        </w:tc>
        <w:tc>
          <w:tcPr>
            <w:tcW w:w="1530" w:type="dxa"/>
          </w:tcPr>
          <w:p w14:paraId="3FACE698" w14:textId="77777777" w:rsidR="004974C6" w:rsidRPr="00322947" w:rsidRDefault="004974C6" w:rsidP="00A51F62">
            <w:pPr>
              <w:jc w:val="right"/>
              <w:rPr>
                <w:rFonts w:cstheme="minorHAnsi"/>
              </w:rPr>
            </w:pPr>
            <w:r w:rsidRPr="00322947">
              <w:rPr>
                <w:rFonts w:cstheme="minorHAnsi"/>
              </w:rPr>
              <w:t> </w:t>
            </w:r>
          </w:p>
        </w:tc>
      </w:tr>
      <w:tr w:rsidR="00EC4BCA" w:rsidRPr="00322947" w14:paraId="35A515D0" w14:textId="77777777" w:rsidTr="00347CF2">
        <w:trPr>
          <w:trHeight w:val="255"/>
        </w:trPr>
        <w:tc>
          <w:tcPr>
            <w:tcW w:w="4050" w:type="dxa"/>
            <w:noWrap/>
          </w:tcPr>
          <w:p w14:paraId="7DBA7809" w14:textId="77777777" w:rsidR="004974C6" w:rsidRPr="00322947" w:rsidRDefault="004974C6" w:rsidP="00A51F62">
            <w:pPr>
              <w:jc w:val="right"/>
              <w:rPr>
                <w:rFonts w:cstheme="minorHAnsi"/>
                <w:color w:val="000000"/>
              </w:rPr>
            </w:pPr>
            <w:r w:rsidRPr="00322947">
              <w:rPr>
                <w:rFonts w:cstheme="minorHAnsi"/>
                <w:color w:val="000000"/>
              </w:rPr>
              <w:t xml:space="preserve">  National Government</w:t>
            </w:r>
          </w:p>
        </w:tc>
        <w:tc>
          <w:tcPr>
            <w:tcW w:w="1800" w:type="dxa"/>
            <w:noWrap/>
          </w:tcPr>
          <w:p w14:paraId="759BDF7C" w14:textId="77777777" w:rsidR="004974C6" w:rsidRPr="00322947" w:rsidRDefault="004974C6" w:rsidP="00A51F62">
            <w:pPr>
              <w:jc w:val="right"/>
              <w:rPr>
                <w:rFonts w:cstheme="minorHAnsi"/>
              </w:rPr>
            </w:pPr>
            <w:r w:rsidRPr="00322947">
              <w:rPr>
                <w:rFonts w:cstheme="minorHAnsi"/>
              </w:rPr>
              <w:t>26,490 (2.7%)</w:t>
            </w:r>
          </w:p>
        </w:tc>
        <w:tc>
          <w:tcPr>
            <w:tcW w:w="1800" w:type="dxa"/>
            <w:noWrap/>
          </w:tcPr>
          <w:p w14:paraId="77D99FBD" w14:textId="77777777" w:rsidR="004974C6" w:rsidRPr="00322947" w:rsidRDefault="004974C6" w:rsidP="00A51F62">
            <w:pPr>
              <w:jc w:val="right"/>
              <w:rPr>
                <w:rFonts w:cstheme="minorHAnsi"/>
              </w:rPr>
            </w:pPr>
            <w:r w:rsidRPr="00322947">
              <w:rPr>
                <w:rFonts w:cstheme="minorHAnsi"/>
              </w:rPr>
              <w:t>8,300 (3.0%)</w:t>
            </w:r>
          </w:p>
        </w:tc>
        <w:tc>
          <w:tcPr>
            <w:tcW w:w="1530" w:type="dxa"/>
          </w:tcPr>
          <w:p w14:paraId="6137D2F6" w14:textId="77777777" w:rsidR="004974C6" w:rsidRPr="00322947" w:rsidRDefault="004974C6" w:rsidP="00A51F62">
            <w:pPr>
              <w:jc w:val="right"/>
              <w:rPr>
                <w:rFonts w:cstheme="minorHAnsi"/>
              </w:rPr>
            </w:pPr>
            <w:r w:rsidRPr="00322947">
              <w:rPr>
                <w:rFonts w:cstheme="minorHAnsi"/>
              </w:rPr>
              <w:t>&lt;0.001</w:t>
            </w:r>
          </w:p>
        </w:tc>
      </w:tr>
      <w:tr w:rsidR="00EC4BCA" w:rsidRPr="00322947" w14:paraId="34BF8144" w14:textId="77777777" w:rsidTr="00347CF2">
        <w:trPr>
          <w:trHeight w:val="255"/>
        </w:trPr>
        <w:tc>
          <w:tcPr>
            <w:tcW w:w="4050" w:type="dxa"/>
            <w:noWrap/>
          </w:tcPr>
          <w:p w14:paraId="1942AAC0" w14:textId="6CFED1DB" w:rsidR="004974C6" w:rsidRPr="00322947" w:rsidRDefault="004974C6" w:rsidP="00A51F62">
            <w:pPr>
              <w:jc w:val="right"/>
              <w:rPr>
                <w:rFonts w:cstheme="minorHAnsi"/>
                <w:color w:val="000000"/>
              </w:rPr>
            </w:pPr>
            <w:r w:rsidRPr="00322947">
              <w:rPr>
                <w:rFonts w:cstheme="minorHAnsi"/>
                <w:color w:val="000000"/>
              </w:rPr>
              <w:t xml:space="preserve">  State/Territory/</w:t>
            </w:r>
            <w:r w:rsidR="00545F80">
              <w:rPr>
                <w:rFonts w:cstheme="minorHAnsi"/>
                <w:color w:val="000000"/>
              </w:rPr>
              <w:t>L</w:t>
            </w:r>
            <w:r w:rsidRPr="00322947">
              <w:rPr>
                <w:rFonts w:cstheme="minorHAnsi"/>
                <w:color w:val="000000"/>
              </w:rPr>
              <w:t xml:space="preserve">ocal </w:t>
            </w:r>
            <w:r w:rsidR="00545F80">
              <w:rPr>
                <w:rFonts w:cstheme="minorHAnsi"/>
                <w:color w:val="000000"/>
              </w:rPr>
              <w:t>G</w:t>
            </w:r>
            <w:r w:rsidR="00545F80" w:rsidRPr="00322947">
              <w:rPr>
                <w:rFonts w:cstheme="minorHAnsi"/>
                <w:color w:val="000000"/>
              </w:rPr>
              <w:t>ov</w:t>
            </w:r>
            <w:r w:rsidR="00545F80">
              <w:rPr>
                <w:rFonts w:cstheme="minorHAnsi"/>
                <w:color w:val="000000"/>
              </w:rPr>
              <w:t>t.</w:t>
            </w:r>
          </w:p>
        </w:tc>
        <w:tc>
          <w:tcPr>
            <w:tcW w:w="1800" w:type="dxa"/>
            <w:noWrap/>
          </w:tcPr>
          <w:p w14:paraId="2D9D4797" w14:textId="77777777" w:rsidR="004974C6" w:rsidRPr="00322947" w:rsidRDefault="004974C6" w:rsidP="00A51F62">
            <w:pPr>
              <w:jc w:val="right"/>
              <w:rPr>
                <w:rFonts w:cstheme="minorHAnsi"/>
              </w:rPr>
            </w:pPr>
            <w:r w:rsidRPr="00322947">
              <w:rPr>
                <w:rFonts w:cstheme="minorHAnsi"/>
              </w:rPr>
              <w:t>128,740 (13.4%)</w:t>
            </w:r>
          </w:p>
        </w:tc>
        <w:tc>
          <w:tcPr>
            <w:tcW w:w="1800" w:type="dxa"/>
            <w:noWrap/>
          </w:tcPr>
          <w:p w14:paraId="05D03C68" w14:textId="77777777" w:rsidR="004974C6" w:rsidRPr="00322947" w:rsidRDefault="004974C6" w:rsidP="00A51F62">
            <w:pPr>
              <w:jc w:val="right"/>
              <w:rPr>
                <w:rFonts w:cstheme="minorHAnsi"/>
              </w:rPr>
            </w:pPr>
            <w:r w:rsidRPr="00322947">
              <w:rPr>
                <w:rFonts w:cstheme="minorHAnsi"/>
              </w:rPr>
              <w:t>34,470 (12.6%)</w:t>
            </w:r>
          </w:p>
        </w:tc>
        <w:tc>
          <w:tcPr>
            <w:tcW w:w="1530" w:type="dxa"/>
          </w:tcPr>
          <w:p w14:paraId="5A70CEEF" w14:textId="77777777" w:rsidR="004974C6" w:rsidRPr="00322947" w:rsidRDefault="004974C6" w:rsidP="00A51F62">
            <w:pPr>
              <w:jc w:val="right"/>
              <w:rPr>
                <w:rFonts w:cstheme="minorHAnsi"/>
              </w:rPr>
            </w:pPr>
            <w:r w:rsidRPr="00322947">
              <w:rPr>
                <w:rFonts w:cstheme="minorHAnsi"/>
              </w:rPr>
              <w:t> </w:t>
            </w:r>
          </w:p>
        </w:tc>
      </w:tr>
      <w:tr w:rsidR="00EC4BCA" w:rsidRPr="00322947" w14:paraId="2DD798BD" w14:textId="77777777" w:rsidTr="00347CF2">
        <w:trPr>
          <w:trHeight w:val="255"/>
        </w:trPr>
        <w:tc>
          <w:tcPr>
            <w:tcW w:w="4050" w:type="dxa"/>
            <w:noWrap/>
          </w:tcPr>
          <w:p w14:paraId="31CECA65" w14:textId="77777777" w:rsidR="004974C6" w:rsidRPr="00322947" w:rsidRDefault="004974C6" w:rsidP="00A51F62">
            <w:pPr>
              <w:jc w:val="right"/>
              <w:rPr>
                <w:rFonts w:cstheme="minorHAnsi"/>
                <w:color w:val="000000"/>
              </w:rPr>
            </w:pPr>
            <w:r w:rsidRPr="00322947">
              <w:rPr>
                <w:rFonts w:cstheme="minorHAnsi"/>
                <w:color w:val="000000"/>
              </w:rPr>
              <w:t xml:space="preserve">  Private sector</w:t>
            </w:r>
          </w:p>
        </w:tc>
        <w:tc>
          <w:tcPr>
            <w:tcW w:w="1800" w:type="dxa"/>
            <w:noWrap/>
          </w:tcPr>
          <w:p w14:paraId="65376379" w14:textId="77777777" w:rsidR="004974C6" w:rsidRPr="00322947" w:rsidRDefault="004974C6" w:rsidP="00A51F62">
            <w:pPr>
              <w:jc w:val="right"/>
              <w:rPr>
                <w:rFonts w:cstheme="minorHAnsi"/>
              </w:rPr>
            </w:pPr>
            <w:r w:rsidRPr="00322947">
              <w:rPr>
                <w:rFonts w:cstheme="minorHAnsi"/>
              </w:rPr>
              <w:t>490,960 (50.9%)</w:t>
            </w:r>
          </w:p>
        </w:tc>
        <w:tc>
          <w:tcPr>
            <w:tcW w:w="1800" w:type="dxa"/>
            <w:noWrap/>
          </w:tcPr>
          <w:p w14:paraId="18F0108C" w14:textId="77777777" w:rsidR="004974C6" w:rsidRPr="00322947" w:rsidRDefault="004974C6" w:rsidP="00A51F62">
            <w:pPr>
              <w:jc w:val="right"/>
              <w:rPr>
                <w:rFonts w:cstheme="minorHAnsi"/>
              </w:rPr>
            </w:pPr>
            <w:r w:rsidRPr="00322947">
              <w:rPr>
                <w:rFonts w:cstheme="minorHAnsi"/>
              </w:rPr>
              <w:t>158,000 (57.7%)</w:t>
            </w:r>
          </w:p>
        </w:tc>
        <w:tc>
          <w:tcPr>
            <w:tcW w:w="1530" w:type="dxa"/>
          </w:tcPr>
          <w:p w14:paraId="1408BA16" w14:textId="77777777" w:rsidR="004974C6" w:rsidRPr="00322947" w:rsidRDefault="004974C6" w:rsidP="00A51F62">
            <w:pPr>
              <w:jc w:val="right"/>
              <w:rPr>
                <w:rFonts w:cstheme="minorHAnsi"/>
              </w:rPr>
            </w:pPr>
            <w:r w:rsidRPr="00322947">
              <w:rPr>
                <w:rFonts w:cstheme="minorHAnsi"/>
              </w:rPr>
              <w:t> </w:t>
            </w:r>
          </w:p>
        </w:tc>
      </w:tr>
      <w:tr w:rsidR="00EC4BCA" w:rsidRPr="00322947" w14:paraId="077689AA" w14:textId="77777777" w:rsidTr="00347CF2">
        <w:trPr>
          <w:trHeight w:val="255"/>
        </w:trPr>
        <w:tc>
          <w:tcPr>
            <w:tcW w:w="4050" w:type="dxa"/>
            <w:noWrap/>
          </w:tcPr>
          <w:p w14:paraId="430B4DB9"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23B17B7D" w14:textId="77777777" w:rsidR="004974C6" w:rsidRPr="00322947" w:rsidRDefault="004974C6" w:rsidP="00A51F62">
            <w:pPr>
              <w:jc w:val="right"/>
              <w:rPr>
                <w:rFonts w:cstheme="minorHAnsi"/>
              </w:rPr>
            </w:pPr>
            <w:r w:rsidRPr="00322947">
              <w:rPr>
                <w:rFonts w:cstheme="minorHAnsi"/>
              </w:rPr>
              <w:t>317,540 (32.9%)</w:t>
            </w:r>
          </w:p>
        </w:tc>
        <w:tc>
          <w:tcPr>
            <w:tcW w:w="1800" w:type="dxa"/>
            <w:noWrap/>
          </w:tcPr>
          <w:p w14:paraId="6ADB369C" w14:textId="77777777" w:rsidR="004974C6" w:rsidRPr="00322947" w:rsidRDefault="004974C6" w:rsidP="00A51F62">
            <w:pPr>
              <w:jc w:val="right"/>
              <w:rPr>
                <w:rFonts w:cstheme="minorHAnsi"/>
              </w:rPr>
            </w:pPr>
            <w:r w:rsidRPr="00322947">
              <w:rPr>
                <w:rFonts w:cstheme="minorHAnsi"/>
              </w:rPr>
              <w:t>72,980 (26.7%)</w:t>
            </w:r>
          </w:p>
        </w:tc>
        <w:tc>
          <w:tcPr>
            <w:tcW w:w="1530" w:type="dxa"/>
          </w:tcPr>
          <w:p w14:paraId="22468C06" w14:textId="77777777" w:rsidR="004974C6" w:rsidRPr="00322947" w:rsidRDefault="004974C6" w:rsidP="00A51F62">
            <w:pPr>
              <w:jc w:val="right"/>
              <w:rPr>
                <w:rFonts w:cstheme="minorHAnsi"/>
              </w:rPr>
            </w:pPr>
            <w:r w:rsidRPr="00322947">
              <w:rPr>
                <w:rFonts w:cstheme="minorHAnsi"/>
              </w:rPr>
              <w:t> </w:t>
            </w:r>
          </w:p>
        </w:tc>
      </w:tr>
      <w:tr w:rsidR="00EC4BCA" w:rsidRPr="00322947" w14:paraId="0A5006A9" w14:textId="77777777" w:rsidTr="00347CF2">
        <w:trPr>
          <w:trHeight w:val="255"/>
        </w:trPr>
        <w:tc>
          <w:tcPr>
            <w:tcW w:w="4050" w:type="dxa"/>
            <w:noWrap/>
          </w:tcPr>
          <w:p w14:paraId="698BFD2C"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3A7C6696" w14:textId="77777777" w:rsidR="004974C6" w:rsidRPr="00322947" w:rsidRDefault="004974C6" w:rsidP="00A51F62">
            <w:pPr>
              <w:jc w:val="right"/>
              <w:rPr>
                <w:rFonts w:cstheme="minorHAnsi"/>
              </w:rPr>
            </w:pPr>
          </w:p>
        </w:tc>
        <w:tc>
          <w:tcPr>
            <w:tcW w:w="1800" w:type="dxa"/>
            <w:noWrap/>
          </w:tcPr>
          <w:p w14:paraId="51786E05" w14:textId="77777777" w:rsidR="004974C6" w:rsidRPr="00322947" w:rsidRDefault="004974C6" w:rsidP="00A51F62">
            <w:pPr>
              <w:jc w:val="right"/>
              <w:rPr>
                <w:rFonts w:cstheme="minorHAnsi"/>
              </w:rPr>
            </w:pPr>
          </w:p>
        </w:tc>
        <w:tc>
          <w:tcPr>
            <w:tcW w:w="1530" w:type="dxa"/>
          </w:tcPr>
          <w:p w14:paraId="04E96EE5" w14:textId="77777777" w:rsidR="004974C6" w:rsidRPr="00322947" w:rsidRDefault="004974C6" w:rsidP="00A51F62">
            <w:pPr>
              <w:jc w:val="right"/>
              <w:rPr>
                <w:rFonts w:cstheme="minorHAnsi"/>
              </w:rPr>
            </w:pPr>
            <w:r w:rsidRPr="00322947">
              <w:rPr>
                <w:rFonts w:cstheme="minorHAnsi"/>
              </w:rPr>
              <w:t> </w:t>
            </w:r>
          </w:p>
        </w:tc>
      </w:tr>
      <w:tr w:rsidR="00EC4BCA" w:rsidRPr="00322947" w14:paraId="03269622" w14:textId="77777777" w:rsidTr="00347CF2">
        <w:trPr>
          <w:trHeight w:val="255"/>
        </w:trPr>
        <w:tc>
          <w:tcPr>
            <w:tcW w:w="4050" w:type="dxa"/>
            <w:noWrap/>
          </w:tcPr>
          <w:p w14:paraId="3B1C2F1A" w14:textId="77777777" w:rsidR="004974C6" w:rsidRPr="00322947" w:rsidRDefault="004974C6" w:rsidP="00A51F62">
            <w:pPr>
              <w:rPr>
                <w:rFonts w:cstheme="minorHAnsi"/>
                <w:color w:val="000000"/>
              </w:rPr>
            </w:pPr>
            <w:r w:rsidRPr="00322947">
              <w:rPr>
                <w:rFonts w:cstheme="minorHAnsi"/>
                <w:i/>
                <w:iCs/>
                <w:color w:val="000000"/>
              </w:rPr>
              <w:t>Total personal income</w:t>
            </w:r>
          </w:p>
        </w:tc>
        <w:tc>
          <w:tcPr>
            <w:tcW w:w="1800" w:type="dxa"/>
            <w:noWrap/>
          </w:tcPr>
          <w:p w14:paraId="4347CAA4" w14:textId="77777777" w:rsidR="004974C6" w:rsidRPr="00322947" w:rsidRDefault="004974C6" w:rsidP="00A51F62">
            <w:pPr>
              <w:jc w:val="right"/>
              <w:rPr>
                <w:rFonts w:cstheme="minorHAnsi"/>
              </w:rPr>
            </w:pPr>
          </w:p>
        </w:tc>
        <w:tc>
          <w:tcPr>
            <w:tcW w:w="1800" w:type="dxa"/>
            <w:noWrap/>
          </w:tcPr>
          <w:p w14:paraId="3435D962" w14:textId="77777777" w:rsidR="004974C6" w:rsidRPr="00322947" w:rsidRDefault="004974C6" w:rsidP="00A51F62">
            <w:pPr>
              <w:jc w:val="right"/>
              <w:rPr>
                <w:rFonts w:cstheme="minorHAnsi"/>
              </w:rPr>
            </w:pPr>
          </w:p>
        </w:tc>
        <w:tc>
          <w:tcPr>
            <w:tcW w:w="1530" w:type="dxa"/>
          </w:tcPr>
          <w:p w14:paraId="151C8BA9" w14:textId="77777777" w:rsidR="004974C6" w:rsidRPr="00322947" w:rsidRDefault="004974C6" w:rsidP="00A51F62">
            <w:pPr>
              <w:jc w:val="right"/>
              <w:rPr>
                <w:rFonts w:cstheme="minorHAnsi"/>
              </w:rPr>
            </w:pPr>
            <w:r w:rsidRPr="00322947">
              <w:rPr>
                <w:rFonts w:cstheme="minorHAnsi"/>
              </w:rPr>
              <w:t> </w:t>
            </w:r>
          </w:p>
        </w:tc>
      </w:tr>
      <w:tr w:rsidR="00EC4BCA" w:rsidRPr="00322947" w14:paraId="4301FBDE" w14:textId="77777777" w:rsidTr="00347CF2">
        <w:trPr>
          <w:trHeight w:val="255"/>
        </w:trPr>
        <w:tc>
          <w:tcPr>
            <w:tcW w:w="4050" w:type="dxa"/>
            <w:noWrap/>
          </w:tcPr>
          <w:p w14:paraId="7A5A519E" w14:textId="77777777" w:rsidR="004974C6" w:rsidRPr="00322947" w:rsidRDefault="004974C6" w:rsidP="00A51F62">
            <w:pPr>
              <w:jc w:val="right"/>
              <w:rPr>
                <w:rFonts w:cstheme="minorHAnsi"/>
                <w:color w:val="000000"/>
              </w:rPr>
            </w:pPr>
            <w:r w:rsidRPr="00322947">
              <w:rPr>
                <w:rFonts w:cstheme="minorHAnsi"/>
                <w:color w:val="000000"/>
              </w:rPr>
              <w:t xml:space="preserve">  &lt;= $64.999/year</w:t>
            </w:r>
          </w:p>
        </w:tc>
        <w:tc>
          <w:tcPr>
            <w:tcW w:w="1800" w:type="dxa"/>
            <w:noWrap/>
          </w:tcPr>
          <w:p w14:paraId="75FA0E3D" w14:textId="77777777" w:rsidR="004974C6" w:rsidRPr="00322947" w:rsidRDefault="004974C6" w:rsidP="00A51F62">
            <w:pPr>
              <w:jc w:val="right"/>
              <w:rPr>
                <w:rFonts w:cstheme="minorHAnsi"/>
              </w:rPr>
            </w:pPr>
            <w:r w:rsidRPr="00322947">
              <w:rPr>
                <w:rFonts w:cstheme="minorHAnsi"/>
              </w:rPr>
              <w:t>635,520 (65.9%)</w:t>
            </w:r>
          </w:p>
        </w:tc>
        <w:tc>
          <w:tcPr>
            <w:tcW w:w="1800" w:type="dxa"/>
            <w:noWrap/>
          </w:tcPr>
          <w:p w14:paraId="15012409" w14:textId="77777777" w:rsidR="004974C6" w:rsidRPr="00322947" w:rsidRDefault="004974C6" w:rsidP="00A51F62">
            <w:pPr>
              <w:jc w:val="right"/>
              <w:rPr>
                <w:rFonts w:cstheme="minorHAnsi"/>
              </w:rPr>
            </w:pPr>
            <w:r w:rsidRPr="00322947">
              <w:rPr>
                <w:rFonts w:cstheme="minorHAnsi"/>
              </w:rPr>
              <w:t>135,620 (49.5%)</w:t>
            </w:r>
          </w:p>
        </w:tc>
        <w:tc>
          <w:tcPr>
            <w:tcW w:w="1530" w:type="dxa"/>
          </w:tcPr>
          <w:p w14:paraId="42E414E2" w14:textId="77777777" w:rsidR="004974C6" w:rsidRPr="00322947" w:rsidRDefault="004974C6" w:rsidP="00A51F62">
            <w:pPr>
              <w:jc w:val="right"/>
              <w:rPr>
                <w:rFonts w:cstheme="minorHAnsi"/>
              </w:rPr>
            </w:pPr>
            <w:r w:rsidRPr="00322947">
              <w:rPr>
                <w:rFonts w:cstheme="minorHAnsi"/>
              </w:rPr>
              <w:t>&lt;0.001</w:t>
            </w:r>
          </w:p>
        </w:tc>
      </w:tr>
      <w:tr w:rsidR="00EC4BCA" w:rsidRPr="00322947" w14:paraId="3C498A41" w14:textId="77777777" w:rsidTr="00347CF2">
        <w:trPr>
          <w:trHeight w:val="255"/>
        </w:trPr>
        <w:tc>
          <w:tcPr>
            <w:tcW w:w="4050" w:type="dxa"/>
            <w:noWrap/>
          </w:tcPr>
          <w:p w14:paraId="3E283E5A" w14:textId="77777777" w:rsidR="004974C6" w:rsidRPr="00322947" w:rsidRDefault="004974C6" w:rsidP="00A51F62">
            <w:pPr>
              <w:jc w:val="right"/>
              <w:rPr>
                <w:rFonts w:cstheme="minorHAnsi"/>
                <w:color w:val="000000"/>
              </w:rPr>
            </w:pPr>
            <w:r w:rsidRPr="00322947">
              <w:rPr>
                <w:rFonts w:cstheme="minorHAnsi"/>
                <w:color w:val="000000"/>
              </w:rPr>
              <w:t xml:space="preserve">  $65.000-$103.999/year</w:t>
            </w:r>
          </w:p>
        </w:tc>
        <w:tc>
          <w:tcPr>
            <w:tcW w:w="1800" w:type="dxa"/>
            <w:noWrap/>
          </w:tcPr>
          <w:p w14:paraId="28ECE035" w14:textId="77777777" w:rsidR="004974C6" w:rsidRPr="00322947" w:rsidRDefault="004974C6" w:rsidP="00A51F62">
            <w:pPr>
              <w:jc w:val="right"/>
              <w:rPr>
                <w:rFonts w:cstheme="minorHAnsi"/>
              </w:rPr>
            </w:pPr>
            <w:r w:rsidRPr="00322947">
              <w:rPr>
                <w:rFonts w:cstheme="minorHAnsi"/>
              </w:rPr>
              <w:t>166,690 (17.3%)</w:t>
            </w:r>
          </w:p>
        </w:tc>
        <w:tc>
          <w:tcPr>
            <w:tcW w:w="1800" w:type="dxa"/>
            <w:noWrap/>
          </w:tcPr>
          <w:p w14:paraId="22621F1B" w14:textId="77777777" w:rsidR="004974C6" w:rsidRPr="00322947" w:rsidRDefault="004974C6" w:rsidP="00A51F62">
            <w:pPr>
              <w:jc w:val="right"/>
              <w:rPr>
                <w:rFonts w:cstheme="minorHAnsi"/>
              </w:rPr>
            </w:pPr>
            <w:r w:rsidRPr="00322947">
              <w:rPr>
                <w:rFonts w:cstheme="minorHAnsi"/>
              </w:rPr>
              <w:t>56,960 (20.8%)</w:t>
            </w:r>
          </w:p>
        </w:tc>
        <w:tc>
          <w:tcPr>
            <w:tcW w:w="1530" w:type="dxa"/>
          </w:tcPr>
          <w:p w14:paraId="48D8B2A0" w14:textId="77777777" w:rsidR="004974C6" w:rsidRPr="00322947" w:rsidRDefault="004974C6" w:rsidP="00A51F62">
            <w:pPr>
              <w:jc w:val="right"/>
              <w:rPr>
                <w:rFonts w:cstheme="minorHAnsi"/>
              </w:rPr>
            </w:pPr>
            <w:r w:rsidRPr="00322947">
              <w:rPr>
                <w:rFonts w:cstheme="minorHAnsi"/>
              </w:rPr>
              <w:t> </w:t>
            </w:r>
          </w:p>
        </w:tc>
      </w:tr>
      <w:tr w:rsidR="00EC4BCA" w:rsidRPr="00322947" w14:paraId="370A096D" w14:textId="77777777" w:rsidTr="00347CF2">
        <w:trPr>
          <w:trHeight w:val="255"/>
        </w:trPr>
        <w:tc>
          <w:tcPr>
            <w:tcW w:w="4050" w:type="dxa"/>
            <w:noWrap/>
          </w:tcPr>
          <w:p w14:paraId="6C49B4A8" w14:textId="77777777" w:rsidR="004974C6" w:rsidRPr="00322947" w:rsidRDefault="004974C6" w:rsidP="00A51F62">
            <w:pPr>
              <w:jc w:val="right"/>
              <w:rPr>
                <w:rFonts w:cstheme="minorHAnsi"/>
                <w:color w:val="000000"/>
              </w:rPr>
            </w:pPr>
            <w:r w:rsidRPr="00322947">
              <w:rPr>
                <w:rFonts w:cstheme="minorHAnsi"/>
                <w:color w:val="000000"/>
              </w:rPr>
              <w:t xml:space="preserve">  &gt;=104.000/year</w:t>
            </w:r>
          </w:p>
        </w:tc>
        <w:tc>
          <w:tcPr>
            <w:tcW w:w="1800" w:type="dxa"/>
            <w:noWrap/>
          </w:tcPr>
          <w:p w14:paraId="62A47116" w14:textId="77777777" w:rsidR="004974C6" w:rsidRPr="00322947" w:rsidRDefault="004974C6" w:rsidP="00A51F62">
            <w:pPr>
              <w:jc w:val="right"/>
              <w:rPr>
                <w:rFonts w:cstheme="minorHAnsi"/>
              </w:rPr>
            </w:pPr>
            <w:r w:rsidRPr="00322947">
              <w:rPr>
                <w:rFonts w:cstheme="minorHAnsi"/>
              </w:rPr>
              <w:t>90,690 (9.4%)</w:t>
            </w:r>
          </w:p>
        </w:tc>
        <w:tc>
          <w:tcPr>
            <w:tcW w:w="1800" w:type="dxa"/>
            <w:noWrap/>
          </w:tcPr>
          <w:p w14:paraId="59935419" w14:textId="77777777" w:rsidR="004974C6" w:rsidRPr="00322947" w:rsidRDefault="004974C6" w:rsidP="00A51F62">
            <w:pPr>
              <w:jc w:val="right"/>
              <w:rPr>
                <w:rFonts w:cstheme="minorHAnsi"/>
              </w:rPr>
            </w:pPr>
            <w:r w:rsidRPr="00322947">
              <w:rPr>
                <w:rFonts w:cstheme="minorHAnsi"/>
              </w:rPr>
              <w:t>63,670 (23.3%)</w:t>
            </w:r>
          </w:p>
        </w:tc>
        <w:tc>
          <w:tcPr>
            <w:tcW w:w="1530" w:type="dxa"/>
          </w:tcPr>
          <w:p w14:paraId="2FADBBCA" w14:textId="77777777" w:rsidR="004974C6" w:rsidRPr="00322947" w:rsidRDefault="004974C6" w:rsidP="00A51F62">
            <w:pPr>
              <w:jc w:val="right"/>
              <w:rPr>
                <w:rFonts w:cstheme="minorHAnsi"/>
              </w:rPr>
            </w:pPr>
            <w:r w:rsidRPr="00322947">
              <w:rPr>
                <w:rFonts w:cstheme="minorHAnsi"/>
              </w:rPr>
              <w:t> </w:t>
            </w:r>
          </w:p>
        </w:tc>
      </w:tr>
      <w:tr w:rsidR="00EC4BCA" w:rsidRPr="00322947" w14:paraId="71BBB400" w14:textId="77777777" w:rsidTr="00347CF2">
        <w:trPr>
          <w:trHeight w:val="255"/>
        </w:trPr>
        <w:tc>
          <w:tcPr>
            <w:tcW w:w="4050" w:type="dxa"/>
            <w:noWrap/>
          </w:tcPr>
          <w:p w14:paraId="17187AA9"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212653A1" w14:textId="77777777" w:rsidR="004974C6" w:rsidRPr="00322947" w:rsidRDefault="004974C6" w:rsidP="00A51F62">
            <w:pPr>
              <w:jc w:val="right"/>
              <w:rPr>
                <w:rFonts w:cstheme="minorHAnsi"/>
              </w:rPr>
            </w:pPr>
            <w:r w:rsidRPr="00322947">
              <w:rPr>
                <w:rFonts w:cstheme="minorHAnsi"/>
              </w:rPr>
              <w:t>70,840 (7.4%)</w:t>
            </w:r>
          </w:p>
        </w:tc>
        <w:tc>
          <w:tcPr>
            <w:tcW w:w="1800" w:type="dxa"/>
            <w:noWrap/>
          </w:tcPr>
          <w:p w14:paraId="5662FDBC" w14:textId="77777777" w:rsidR="004974C6" w:rsidRPr="00322947" w:rsidRDefault="004974C6" w:rsidP="00A51F62">
            <w:pPr>
              <w:jc w:val="right"/>
              <w:rPr>
                <w:rFonts w:cstheme="minorHAnsi"/>
              </w:rPr>
            </w:pPr>
            <w:r w:rsidRPr="00322947">
              <w:rPr>
                <w:rFonts w:cstheme="minorHAnsi"/>
              </w:rPr>
              <w:t>17,510 (6.4%)</w:t>
            </w:r>
          </w:p>
        </w:tc>
        <w:tc>
          <w:tcPr>
            <w:tcW w:w="1530" w:type="dxa"/>
          </w:tcPr>
          <w:p w14:paraId="41C9B1ED" w14:textId="77777777" w:rsidR="004974C6" w:rsidRPr="00322947" w:rsidRDefault="004974C6" w:rsidP="00A51F62">
            <w:pPr>
              <w:jc w:val="right"/>
              <w:rPr>
                <w:rFonts w:cstheme="minorHAnsi"/>
              </w:rPr>
            </w:pPr>
            <w:r w:rsidRPr="00322947">
              <w:rPr>
                <w:rFonts w:cstheme="minorHAnsi"/>
              </w:rPr>
              <w:t> </w:t>
            </w:r>
          </w:p>
        </w:tc>
      </w:tr>
      <w:tr w:rsidR="00A52242" w:rsidRPr="00322947" w14:paraId="636801C3" w14:textId="77777777" w:rsidTr="00347CF2">
        <w:trPr>
          <w:trHeight w:val="255"/>
        </w:trPr>
        <w:tc>
          <w:tcPr>
            <w:tcW w:w="4050" w:type="dxa"/>
            <w:noWrap/>
          </w:tcPr>
          <w:p w14:paraId="631DFB57" w14:textId="77777777" w:rsidR="00A52242" w:rsidRPr="00322947" w:rsidRDefault="00A52242" w:rsidP="00A51F62">
            <w:pPr>
              <w:jc w:val="right"/>
              <w:rPr>
                <w:rFonts w:cstheme="minorHAnsi"/>
                <w:color w:val="000000"/>
              </w:rPr>
            </w:pPr>
          </w:p>
        </w:tc>
        <w:tc>
          <w:tcPr>
            <w:tcW w:w="1800" w:type="dxa"/>
            <w:noWrap/>
          </w:tcPr>
          <w:p w14:paraId="1040161F" w14:textId="77777777" w:rsidR="00A52242" w:rsidRPr="00322947" w:rsidRDefault="00A52242" w:rsidP="00A51F62">
            <w:pPr>
              <w:jc w:val="right"/>
              <w:rPr>
                <w:rFonts w:cstheme="minorHAnsi"/>
              </w:rPr>
            </w:pPr>
          </w:p>
        </w:tc>
        <w:tc>
          <w:tcPr>
            <w:tcW w:w="1800" w:type="dxa"/>
            <w:noWrap/>
          </w:tcPr>
          <w:p w14:paraId="059D4AC1" w14:textId="77777777" w:rsidR="00A52242" w:rsidRPr="00322947" w:rsidRDefault="00A52242" w:rsidP="00A51F62">
            <w:pPr>
              <w:jc w:val="right"/>
              <w:rPr>
                <w:rFonts w:cstheme="minorHAnsi"/>
              </w:rPr>
            </w:pPr>
          </w:p>
        </w:tc>
        <w:tc>
          <w:tcPr>
            <w:tcW w:w="1530" w:type="dxa"/>
          </w:tcPr>
          <w:p w14:paraId="7E497705" w14:textId="77777777" w:rsidR="00A52242" w:rsidRPr="00322947" w:rsidRDefault="00A52242" w:rsidP="00A51F62">
            <w:pPr>
              <w:jc w:val="right"/>
              <w:rPr>
                <w:rFonts w:cstheme="minorHAnsi"/>
              </w:rPr>
            </w:pPr>
          </w:p>
        </w:tc>
      </w:tr>
      <w:tr w:rsidR="000048CC" w:rsidRPr="00322947" w14:paraId="7552C8B8" w14:textId="77777777" w:rsidTr="00D1586D">
        <w:trPr>
          <w:trHeight w:val="255"/>
        </w:trPr>
        <w:tc>
          <w:tcPr>
            <w:tcW w:w="4050" w:type="dxa"/>
            <w:noWrap/>
            <w:vAlign w:val="center"/>
          </w:tcPr>
          <w:p w14:paraId="72023428" w14:textId="71ECFD25" w:rsidR="000048CC" w:rsidRPr="00D1586D" w:rsidRDefault="000048CC" w:rsidP="00D1586D">
            <w:pPr>
              <w:rPr>
                <w:rFonts w:cstheme="minorHAnsi"/>
                <w:i/>
                <w:iCs/>
                <w:color w:val="000000"/>
              </w:rPr>
            </w:pPr>
            <w:r w:rsidRPr="00D1586D">
              <w:rPr>
                <w:rFonts w:cstheme="minorHAnsi"/>
                <w:i/>
                <w:iCs/>
                <w:color w:val="000000"/>
              </w:rPr>
              <w:lastRenderedPageBreak/>
              <w:t xml:space="preserve">Hours worked </w:t>
            </w:r>
            <w:r w:rsidR="00DE5B18">
              <w:rPr>
                <w:rFonts w:cstheme="minorHAnsi"/>
                <w:i/>
                <w:iCs/>
                <w:color w:val="000000"/>
              </w:rPr>
              <w:t>in the</w:t>
            </w:r>
            <w:r w:rsidRPr="00D1586D">
              <w:rPr>
                <w:rFonts w:cstheme="minorHAnsi"/>
                <w:i/>
                <w:iCs/>
                <w:color w:val="000000"/>
              </w:rPr>
              <w:t xml:space="preserve"> week before Census</w:t>
            </w:r>
          </w:p>
        </w:tc>
        <w:tc>
          <w:tcPr>
            <w:tcW w:w="1800" w:type="dxa"/>
            <w:noWrap/>
            <w:vAlign w:val="center"/>
          </w:tcPr>
          <w:p w14:paraId="5997C97B" w14:textId="37E2969B" w:rsidR="000048CC" w:rsidRPr="00322947" w:rsidRDefault="000048CC" w:rsidP="000048CC">
            <w:pPr>
              <w:jc w:val="right"/>
              <w:rPr>
                <w:rFonts w:cstheme="minorHAnsi"/>
              </w:rPr>
            </w:pPr>
            <w:r w:rsidRPr="00D1586D">
              <w:rPr>
                <w:rFonts w:cstheme="minorHAnsi"/>
              </w:rPr>
              <w:t>19.935 (18.339)</w:t>
            </w:r>
          </w:p>
        </w:tc>
        <w:tc>
          <w:tcPr>
            <w:tcW w:w="1800" w:type="dxa"/>
            <w:noWrap/>
            <w:vAlign w:val="center"/>
          </w:tcPr>
          <w:p w14:paraId="2F1963B4" w14:textId="0AB88676" w:rsidR="000048CC" w:rsidRPr="00322947" w:rsidRDefault="000048CC" w:rsidP="000048CC">
            <w:pPr>
              <w:jc w:val="right"/>
              <w:rPr>
                <w:rFonts w:cstheme="minorHAnsi"/>
              </w:rPr>
            </w:pPr>
            <w:r w:rsidRPr="00D1586D">
              <w:rPr>
                <w:rFonts w:cstheme="minorHAnsi"/>
              </w:rPr>
              <w:t>23.087 (18.992)</w:t>
            </w:r>
          </w:p>
        </w:tc>
        <w:tc>
          <w:tcPr>
            <w:tcW w:w="1530" w:type="dxa"/>
            <w:vAlign w:val="center"/>
          </w:tcPr>
          <w:p w14:paraId="7C12B911" w14:textId="640B21A6" w:rsidR="000048CC" w:rsidRPr="00322947" w:rsidRDefault="000048CC" w:rsidP="000048CC">
            <w:pPr>
              <w:jc w:val="right"/>
              <w:rPr>
                <w:rFonts w:cstheme="minorHAnsi"/>
              </w:rPr>
            </w:pPr>
            <w:r w:rsidRPr="00D1586D">
              <w:rPr>
                <w:rFonts w:cstheme="minorHAnsi"/>
              </w:rPr>
              <w:t>&lt;0·001</w:t>
            </w:r>
          </w:p>
        </w:tc>
      </w:tr>
      <w:tr w:rsidR="00EC4BCA" w:rsidRPr="00322947" w14:paraId="42E441B2" w14:textId="77777777" w:rsidTr="00347CF2">
        <w:trPr>
          <w:trHeight w:val="255"/>
        </w:trPr>
        <w:tc>
          <w:tcPr>
            <w:tcW w:w="4050" w:type="dxa"/>
            <w:noWrap/>
          </w:tcPr>
          <w:p w14:paraId="48F55B36"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07B90029" w14:textId="77777777" w:rsidR="004974C6" w:rsidRPr="00322947" w:rsidRDefault="004974C6" w:rsidP="00A51F62">
            <w:pPr>
              <w:jc w:val="right"/>
              <w:rPr>
                <w:rFonts w:cstheme="minorHAnsi"/>
              </w:rPr>
            </w:pPr>
          </w:p>
        </w:tc>
        <w:tc>
          <w:tcPr>
            <w:tcW w:w="1800" w:type="dxa"/>
            <w:noWrap/>
          </w:tcPr>
          <w:p w14:paraId="5F47DAB1" w14:textId="77777777" w:rsidR="004974C6" w:rsidRPr="00322947" w:rsidRDefault="004974C6" w:rsidP="00A51F62">
            <w:pPr>
              <w:jc w:val="right"/>
              <w:rPr>
                <w:rFonts w:cstheme="minorHAnsi"/>
              </w:rPr>
            </w:pPr>
          </w:p>
        </w:tc>
        <w:tc>
          <w:tcPr>
            <w:tcW w:w="1530" w:type="dxa"/>
          </w:tcPr>
          <w:p w14:paraId="042963BF" w14:textId="77777777" w:rsidR="004974C6" w:rsidRPr="00322947" w:rsidRDefault="004974C6" w:rsidP="00A51F62">
            <w:pPr>
              <w:jc w:val="right"/>
              <w:rPr>
                <w:rFonts w:cstheme="minorHAnsi"/>
              </w:rPr>
            </w:pPr>
            <w:r w:rsidRPr="00322947">
              <w:rPr>
                <w:rFonts w:cstheme="minorHAnsi"/>
              </w:rPr>
              <w:t> </w:t>
            </w:r>
          </w:p>
        </w:tc>
      </w:tr>
      <w:tr w:rsidR="00EC4BCA" w:rsidRPr="00322947" w14:paraId="2748CEEB" w14:textId="77777777" w:rsidTr="00347CF2">
        <w:trPr>
          <w:trHeight w:val="255"/>
        </w:trPr>
        <w:tc>
          <w:tcPr>
            <w:tcW w:w="4050" w:type="dxa"/>
            <w:noWrap/>
          </w:tcPr>
          <w:p w14:paraId="49B9230E" w14:textId="77777777" w:rsidR="004974C6" w:rsidRPr="00322947" w:rsidRDefault="004974C6" w:rsidP="00A51F62">
            <w:pPr>
              <w:rPr>
                <w:rFonts w:cstheme="minorHAnsi"/>
                <w:color w:val="000000"/>
              </w:rPr>
            </w:pPr>
            <w:r w:rsidRPr="00322947">
              <w:rPr>
                <w:rFonts w:cstheme="minorHAnsi"/>
                <w:i/>
                <w:iCs/>
                <w:color w:val="000000"/>
              </w:rPr>
              <w:t>Long-term health condition(s)</w:t>
            </w:r>
          </w:p>
        </w:tc>
        <w:tc>
          <w:tcPr>
            <w:tcW w:w="1800" w:type="dxa"/>
            <w:noWrap/>
          </w:tcPr>
          <w:p w14:paraId="5E829E4F" w14:textId="77777777" w:rsidR="004974C6" w:rsidRPr="00322947" w:rsidRDefault="004974C6" w:rsidP="00A51F62">
            <w:pPr>
              <w:jc w:val="right"/>
              <w:rPr>
                <w:rFonts w:cstheme="minorHAnsi"/>
              </w:rPr>
            </w:pPr>
          </w:p>
        </w:tc>
        <w:tc>
          <w:tcPr>
            <w:tcW w:w="1800" w:type="dxa"/>
            <w:noWrap/>
          </w:tcPr>
          <w:p w14:paraId="54002ED0" w14:textId="77777777" w:rsidR="004974C6" w:rsidRPr="00322947" w:rsidRDefault="004974C6" w:rsidP="00A51F62">
            <w:pPr>
              <w:jc w:val="right"/>
              <w:rPr>
                <w:rFonts w:cstheme="minorHAnsi"/>
              </w:rPr>
            </w:pPr>
          </w:p>
        </w:tc>
        <w:tc>
          <w:tcPr>
            <w:tcW w:w="1530" w:type="dxa"/>
          </w:tcPr>
          <w:p w14:paraId="441CFDFE" w14:textId="77777777" w:rsidR="004974C6" w:rsidRPr="00322947" w:rsidRDefault="004974C6" w:rsidP="00A51F62">
            <w:pPr>
              <w:jc w:val="right"/>
              <w:rPr>
                <w:rFonts w:cstheme="minorHAnsi"/>
              </w:rPr>
            </w:pPr>
            <w:r w:rsidRPr="00322947">
              <w:rPr>
                <w:rFonts w:cstheme="minorHAnsi"/>
              </w:rPr>
              <w:t> </w:t>
            </w:r>
          </w:p>
        </w:tc>
      </w:tr>
      <w:tr w:rsidR="00EC4BCA" w:rsidRPr="00322947" w14:paraId="54219E17" w14:textId="77777777" w:rsidTr="00347CF2">
        <w:trPr>
          <w:trHeight w:val="255"/>
        </w:trPr>
        <w:tc>
          <w:tcPr>
            <w:tcW w:w="4050" w:type="dxa"/>
            <w:noWrap/>
          </w:tcPr>
          <w:p w14:paraId="2F36D873" w14:textId="77777777" w:rsidR="004974C6" w:rsidRPr="00322947" w:rsidRDefault="004974C6" w:rsidP="00A51F62">
            <w:pPr>
              <w:jc w:val="right"/>
              <w:rPr>
                <w:rFonts w:cstheme="minorHAnsi"/>
                <w:color w:val="000000"/>
              </w:rPr>
            </w:pPr>
            <w:r w:rsidRPr="00322947">
              <w:rPr>
                <w:rFonts w:cstheme="minorHAnsi"/>
                <w:color w:val="000000"/>
              </w:rPr>
              <w:t xml:space="preserve">  No long-term health condition</w:t>
            </w:r>
          </w:p>
        </w:tc>
        <w:tc>
          <w:tcPr>
            <w:tcW w:w="1800" w:type="dxa"/>
            <w:noWrap/>
          </w:tcPr>
          <w:p w14:paraId="661A8DC4" w14:textId="77777777" w:rsidR="004974C6" w:rsidRPr="00322947" w:rsidRDefault="004974C6" w:rsidP="00A51F62">
            <w:pPr>
              <w:jc w:val="right"/>
              <w:rPr>
                <w:rFonts w:cstheme="minorHAnsi"/>
              </w:rPr>
            </w:pPr>
            <w:r w:rsidRPr="00322947">
              <w:rPr>
                <w:rFonts w:cstheme="minorHAnsi"/>
              </w:rPr>
              <w:t>570,190 (59.2%)</w:t>
            </w:r>
          </w:p>
        </w:tc>
        <w:tc>
          <w:tcPr>
            <w:tcW w:w="1800" w:type="dxa"/>
            <w:noWrap/>
          </w:tcPr>
          <w:p w14:paraId="23BD77D0" w14:textId="77777777" w:rsidR="004974C6" w:rsidRPr="00322947" w:rsidRDefault="004974C6" w:rsidP="00A51F62">
            <w:pPr>
              <w:jc w:val="right"/>
              <w:rPr>
                <w:rFonts w:cstheme="minorHAnsi"/>
              </w:rPr>
            </w:pPr>
            <w:r w:rsidRPr="00322947">
              <w:rPr>
                <w:rFonts w:cstheme="minorHAnsi"/>
              </w:rPr>
              <w:t>178,130 (65.1%)</w:t>
            </w:r>
          </w:p>
        </w:tc>
        <w:tc>
          <w:tcPr>
            <w:tcW w:w="1530" w:type="dxa"/>
          </w:tcPr>
          <w:p w14:paraId="0AFE2D6E" w14:textId="77777777" w:rsidR="004974C6" w:rsidRPr="00322947" w:rsidRDefault="004974C6" w:rsidP="00A51F62">
            <w:pPr>
              <w:jc w:val="right"/>
              <w:rPr>
                <w:rFonts w:cstheme="minorHAnsi"/>
              </w:rPr>
            </w:pPr>
            <w:r w:rsidRPr="00322947">
              <w:rPr>
                <w:rFonts w:cstheme="minorHAnsi"/>
              </w:rPr>
              <w:t>&lt;0.001</w:t>
            </w:r>
          </w:p>
        </w:tc>
      </w:tr>
      <w:tr w:rsidR="00EC4BCA" w:rsidRPr="00322947" w14:paraId="7E7D255E" w14:textId="77777777" w:rsidTr="00347CF2">
        <w:trPr>
          <w:trHeight w:val="255"/>
        </w:trPr>
        <w:tc>
          <w:tcPr>
            <w:tcW w:w="4050" w:type="dxa"/>
            <w:noWrap/>
          </w:tcPr>
          <w:p w14:paraId="28BABCFC" w14:textId="77777777" w:rsidR="004974C6" w:rsidRPr="00322947" w:rsidRDefault="004974C6" w:rsidP="00A51F62">
            <w:pPr>
              <w:jc w:val="right"/>
              <w:rPr>
                <w:rFonts w:cstheme="minorHAnsi"/>
                <w:color w:val="000000"/>
              </w:rPr>
            </w:pPr>
            <w:r w:rsidRPr="00322947">
              <w:rPr>
                <w:rFonts w:cstheme="minorHAnsi"/>
                <w:color w:val="000000"/>
              </w:rPr>
              <w:t xml:space="preserve">  &gt;=1 long-term health condition</w:t>
            </w:r>
          </w:p>
        </w:tc>
        <w:tc>
          <w:tcPr>
            <w:tcW w:w="1800" w:type="dxa"/>
            <w:noWrap/>
          </w:tcPr>
          <w:p w14:paraId="1EF0E737" w14:textId="77777777" w:rsidR="004974C6" w:rsidRPr="00322947" w:rsidRDefault="004974C6" w:rsidP="00A51F62">
            <w:pPr>
              <w:jc w:val="right"/>
              <w:rPr>
                <w:rFonts w:cstheme="minorHAnsi"/>
              </w:rPr>
            </w:pPr>
            <w:r w:rsidRPr="00322947">
              <w:rPr>
                <w:rFonts w:cstheme="minorHAnsi"/>
              </w:rPr>
              <w:t>304,280 (31.6%)</w:t>
            </w:r>
          </w:p>
        </w:tc>
        <w:tc>
          <w:tcPr>
            <w:tcW w:w="1800" w:type="dxa"/>
            <w:noWrap/>
          </w:tcPr>
          <w:p w14:paraId="1AE2F064" w14:textId="77777777" w:rsidR="004974C6" w:rsidRPr="00322947" w:rsidRDefault="004974C6" w:rsidP="00A51F62">
            <w:pPr>
              <w:jc w:val="right"/>
              <w:rPr>
                <w:rFonts w:cstheme="minorHAnsi"/>
              </w:rPr>
            </w:pPr>
            <w:r w:rsidRPr="00322947">
              <w:rPr>
                <w:rFonts w:cstheme="minorHAnsi"/>
              </w:rPr>
              <w:t>72,890 (26.6%)</w:t>
            </w:r>
          </w:p>
        </w:tc>
        <w:tc>
          <w:tcPr>
            <w:tcW w:w="1530" w:type="dxa"/>
          </w:tcPr>
          <w:p w14:paraId="369147D2" w14:textId="77777777" w:rsidR="004974C6" w:rsidRPr="00322947" w:rsidRDefault="004974C6" w:rsidP="00A51F62">
            <w:pPr>
              <w:jc w:val="right"/>
              <w:rPr>
                <w:rFonts w:cstheme="minorHAnsi"/>
              </w:rPr>
            </w:pPr>
            <w:r w:rsidRPr="00322947">
              <w:rPr>
                <w:rFonts w:cstheme="minorHAnsi"/>
              </w:rPr>
              <w:t> </w:t>
            </w:r>
          </w:p>
        </w:tc>
      </w:tr>
      <w:tr w:rsidR="00EC4BCA" w:rsidRPr="00322947" w14:paraId="706D0DA7" w14:textId="77777777" w:rsidTr="00347CF2">
        <w:trPr>
          <w:trHeight w:val="255"/>
        </w:trPr>
        <w:tc>
          <w:tcPr>
            <w:tcW w:w="4050" w:type="dxa"/>
            <w:noWrap/>
          </w:tcPr>
          <w:p w14:paraId="220F7E70"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477248C2" w14:textId="77777777" w:rsidR="004974C6" w:rsidRPr="00322947" w:rsidRDefault="004974C6" w:rsidP="00A51F62">
            <w:pPr>
              <w:jc w:val="right"/>
              <w:rPr>
                <w:rFonts w:cstheme="minorHAnsi"/>
              </w:rPr>
            </w:pPr>
            <w:r w:rsidRPr="00322947">
              <w:rPr>
                <w:rFonts w:cstheme="minorHAnsi"/>
              </w:rPr>
              <w:t>89,260 (9.3%)</w:t>
            </w:r>
          </w:p>
        </w:tc>
        <w:tc>
          <w:tcPr>
            <w:tcW w:w="1800" w:type="dxa"/>
            <w:noWrap/>
          </w:tcPr>
          <w:p w14:paraId="065E0B8E" w14:textId="77777777" w:rsidR="004974C6" w:rsidRPr="00322947" w:rsidRDefault="004974C6" w:rsidP="00A51F62">
            <w:pPr>
              <w:jc w:val="right"/>
              <w:rPr>
                <w:rFonts w:cstheme="minorHAnsi"/>
              </w:rPr>
            </w:pPr>
            <w:r w:rsidRPr="00322947">
              <w:rPr>
                <w:rFonts w:cstheme="minorHAnsi"/>
              </w:rPr>
              <w:t>22,740 (8.3%)</w:t>
            </w:r>
          </w:p>
        </w:tc>
        <w:tc>
          <w:tcPr>
            <w:tcW w:w="1530" w:type="dxa"/>
          </w:tcPr>
          <w:p w14:paraId="7EC54174" w14:textId="77777777" w:rsidR="004974C6" w:rsidRPr="00322947" w:rsidRDefault="004974C6" w:rsidP="00A51F62">
            <w:pPr>
              <w:jc w:val="right"/>
              <w:rPr>
                <w:rFonts w:cstheme="minorHAnsi"/>
              </w:rPr>
            </w:pPr>
            <w:r w:rsidRPr="00322947">
              <w:rPr>
                <w:rFonts w:cstheme="minorHAnsi"/>
              </w:rPr>
              <w:t> </w:t>
            </w:r>
          </w:p>
        </w:tc>
      </w:tr>
      <w:tr w:rsidR="00EC4BCA" w:rsidRPr="00322947" w14:paraId="38EF2628" w14:textId="77777777" w:rsidTr="00347CF2">
        <w:trPr>
          <w:trHeight w:val="255"/>
        </w:trPr>
        <w:tc>
          <w:tcPr>
            <w:tcW w:w="4050" w:type="dxa"/>
            <w:noWrap/>
          </w:tcPr>
          <w:p w14:paraId="22B1AC17"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1523C1E7" w14:textId="77777777" w:rsidR="004974C6" w:rsidRPr="00322947" w:rsidRDefault="004974C6" w:rsidP="00A51F62">
            <w:pPr>
              <w:jc w:val="right"/>
              <w:rPr>
                <w:rFonts w:cstheme="minorHAnsi"/>
              </w:rPr>
            </w:pPr>
          </w:p>
        </w:tc>
        <w:tc>
          <w:tcPr>
            <w:tcW w:w="1800" w:type="dxa"/>
            <w:noWrap/>
          </w:tcPr>
          <w:p w14:paraId="17D282B4" w14:textId="77777777" w:rsidR="004974C6" w:rsidRPr="00322947" w:rsidRDefault="004974C6" w:rsidP="00A51F62">
            <w:pPr>
              <w:jc w:val="right"/>
              <w:rPr>
                <w:rFonts w:cstheme="minorHAnsi"/>
              </w:rPr>
            </w:pPr>
          </w:p>
        </w:tc>
        <w:tc>
          <w:tcPr>
            <w:tcW w:w="1530" w:type="dxa"/>
          </w:tcPr>
          <w:p w14:paraId="6A903286" w14:textId="77777777" w:rsidR="004974C6" w:rsidRPr="00322947" w:rsidRDefault="004974C6" w:rsidP="00A51F62">
            <w:pPr>
              <w:jc w:val="right"/>
              <w:rPr>
                <w:rFonts w:cstheme="minorHAnsi"/>
              </w:rPr>
            </w:pPr>
            <w:r w:rsidRPr="00322947">
              <w:rPr>
                <w:rFonts w:cstheme="minorHAnsi"/>
              </w:rPr>
              <w:t> </w:t>
            </w:r>
          </w:p>
        </w:tc>
      </w:tr>
      <w:tr w:rsidR="00EC4BCA" w:rsidRPr="00322947" w14:paraId="3AC32B52" w14:textId="77777777" w:rsidTr="00347CF2">
        <w:trPr>
          <w:trHeight w:val="255"/>
        </w:trPr>
        <w:tc>
          <w:tcPr>
            <w:tcW w:w="4050" w:type="dxa"/>
            <w:shd w:val="clear" w:color="auto" w:fill="D9D9D9" w:themeFill="background1" w:themeFillShade="D9"/>
            <w:noWrap/>
          </w:tcPr>
          <w:p w14:paraId="4997A073" w14:textId="77777777" w:rsidR="004974C6" w:rsidRPr="00322947" w:rsidRDefault="004974C6" w:rsidP="00A51F62">
            <w:pPr>
              <w:rPr>
                <w:rFonts w:cstheme="minorHAnsi"/>
                <w:b/>
                <w:bCs/>
                <w:color w:val="000000"/>
                <w:u w:val="single"/>
              </w:rPr>
            </w:pPr>
            <w:r w:rsidRPr="00322947">
              <w:rPr>
                <w:rFonts w:cstheme="minorHAnsi"/>
                <w:b/>
                <w:bCs/>
                <w:color w:val="000000"/>
                <w:u w:val="single"/>
              </w:rPr>
              <w:t>Father’s characteristics:</w:t>
            </w:r>
          </w:p>
        </w:tc>
        <w:tc>
          <w:tcPr>
            <w:tcW w:w="1800" w:type="dxa"/>
            <w:shd w:val="clear" w:color="auto" w:fill="D9D9D9" w:themeFill="background1" w:themeFillShade="D9"/>
            <w:noWrap/>
          </w:tcPr>
          <w:p w14:paraId="58F34666" w14:textId="77777777" w:rsidR="004974C6" w:rsidRPr="00322947" w:rsidRDefault="004974C6" w:rsidP="00A51F62">
            <w:pPr>
              <w:jc w:val="right"/>
              <w:rPr>
                <w:rFonts w:cstheme="minorHAnsi"/>
              </w:rPr>
            </w:pPr>
          </w:p>
        </w:tc>
        <w:tc>
          <w:tcPr>
            <w:tcW w:w="1800" w:type="dxa"/>
            <w:shd w:val="clear" w:color="auto" w:fill="D9D9D9" w:themeFill="background1" w:themeFillShade="D9"/>
            <w:noWrap/>
          </w:tcPr>
          <w:p w14:paraId="07E0A31B" w14:textId="77777777" w:rsidR="004974C6" w:rsidRPr="00322947" w:rsidRDefault="004974C6" w:rsidP="00A51F62">
            <w:pPr>
              <w:jc w:val="right"/>
              <w:rPr>
                <w:rFonts w:cstheme="minorHAnsi"/>
              </w:rPr>
            </w:pPr>
          </w:p>
        </w:tc>
        <w:tc>
          <w:tcPr>
            <w:tcW w:w="1530" w:type="dxa"/>
            <w:shd w:val="clear" w:color="auto" w:fill="D9D9D9" w:themeFill="background1" w:themeFillShade="D9"/>
          </w:tcPr>
          <w:p w14:paraId="38F21959" w14:textId="77777777" w:rsidR="004974C6" w:rsidRPr="00322947" w:rsidRDefault="004974C6" w:rsidP="00A51F62">
            <w:pPr>
              <w:jc w:val="right"/>
              <w:rPr>
                <w:rFonts w:cstheme="minorHAnsi"/>
              </w:rPr>
            </w:pPr>
            <w:r w:rsidRPr="00322947">
              <w:rPr>
                <w:rFonts w:cstheme="minorHAnsi"/>
              </w:rPr>
              <w:t> </w:t>
            </w:r>
          </w:p>
        </w:tc>
      </w:tr>
      <w:tr w:rsidR="00EC4BCA" w:rsidRPr="00322947" w14:paraId="41F9F3B2" w14:textId="77777777" w:rsidTr="00347CF2">
        <w:trPr>
          <w:trHeight w:val="255"/>
        </w:trPr>
        <w:tc>
          <w:tcPr>
            <w:tcW w:w="4050" w:type="dxa"/>
            <w:noWrap/>
          </w:tcPr>
          <w:p w14:paraId="36F18C37" w14:textId="77777777" w:rsidR="004974C6" w:rsidRPr="00322947" w:rsidRDefault="004974C6" w:rsidP="00A51F62">
            <w:pPr>
              <w:rPr>
                <w:rFonts w:cstheme="minorHAnsi"/>
                <w:color w:val="000000"/>
              </w:rPr>
            </w:pPr>
            <w:r w:rsidRPr="00322947">
              <w:rPr>
                <w:rFonts w:cstheme="minorHAnsi"/>
                <w:i/>
                <w:iCs/>
                <w:color w:val="000000"/>
              </w:rPr>
              <w:t>Age of father</w:t>
            </w:r>
            <w:r w:rsidRPr="00322947">
              <w:rPr>
                <w:rFonts w:cstheme="minorHAnsi"/>
                <w:i/>
                <w:iCs/>
                <w:color w:val="000000"/>
                <w:vertAlign w:val="superscript"/>
              </w:rPr>
              <w:t>‽</w:t>
            </w:r>
          </w:p>
        </w:tc>
        <w:tc>
          <w:tcPr>
            <w:tcW w:w="1800" w:type="dxa"/>
            <w:noWrap/>
          </w:tcPr>
          <w:p w14:paraId="6B9CEE1F" w14:textId="77777777" w:rsidR="004974C6" w:rsidRPr="00322947" w:rsidRDefault="004974C6" w:rsidP="00A51F62">
            <w:pPr>
              <w:jc w:val="right"/>
              <w:rPr>
                <w:rFonts w:cstheme="minorHAnsi"/>
              </w:rPr>
            </w:pPr>
            <w:r w:rsidRPr="00322947">
              <w:rPr>
                <w:rFonts w:cstheme="minorHAnsi"/>
              </w:rPr>
              <w:t>48.106 (7.140)</w:t>
            </w:r>
          </w:p>
        </w:tc>
        <w:tc>
          <w:tcPr>
            <w:tcW w:w="1800" w:type="dxa"/>
            <w:noWrap/>
          </w:tcPr>
          <w:p w14:paraId="7E681AC9" w14:textId="77777777" w:rsidR="004974C6" w:rsidRPr="00322947" w:rsidRDefault="004974C6" w:rsidP="00A51F62">
            <w:pPr>
              <w:jc w:val="right"/>
              <w:rPr>
                <w:rFonts w:cstheme="minorHAnsi"/>
              </w:rPr>
            </w:pPr>
            <w:r w:rsidRPr="00322947">
              <w:rPr>
                <w:rFonts w:cstheme="minorHAnsi"/>
              </w:rPr>
              <w:t>49.719 (6.234)</w:t>
            </w:r>
          </w:p>
        </w:tc>
        <w:tc>
          <w:tcPr>
            <w:tcW w:w="1530" w:type="dxa"/>
          </w:tcPr>
          <w:p w14:paraId="19A09ED4" w14:textId="77777777" w:rsidR="004974C6" w:rsidRPr="00322947" w:rsidRDefault="004974C6" w:rsidP="00A51F62">
            <w:pPr>
              <w:jc w:val="right"/>
              <w:rPr>
                <w:rFonts w:cstheme="minorHAnsi"/>
              </w:rPr>
            </w:pPr>
            <w:r w:rsidRPr="00322947">
              <w:rPr>
                <w:rFonts w:cstheme="minorHAnsi"/>
              </w:rPr>
              <w:t>&lt;0.001</w:t>
            </w:r>
          </w:p>
        </w:tc>
      </w:tr>
      <w:tr w:rsidR="00EC4BCA" w:rsidRPr="00322947" w14:paraId="49B8C92F" w14:textId="77777777" w:rsidTr="00347CF2">
        <w:trPr>
          <w:trHeight w:val="255"/>
        </w:trPr>
        <w:tc>
          <w:tcPr>
            <w:tcW w:w="4050" w:type="dxa"/>
            <w:noWrap/>
          </w:tcPr>
          <w:p w14:paraId="2D06D4D9"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7A2052DC" w14:textId="77777777" w:rsidR="004974C6" w:rsidRPr="00322947" w:rsidRDefault="004974C6" w:rsidP="00A51F62">
            <w:pPr>
              <w:jc w:val="right"/>
              <w:rPr>
                <w:rFonts w:cstheme="minorHAnsi"/>
              </w:rPr>
            </w:pPr>
          </w:p>
        </w:tc>
        <w:tc>
          <w:tcPr>
            <w:tcW w:w="1800" w:type="dxa"/>
            <w:noWrap/>
          </w:tcPr>
          <w:p w14:paraId="4517AD72" w14:textId="77777777" w:rsidR="004974C6" w:rsidRPr="00322947" w:rsidRDefault="004974C6" w:rsidP="00A51F62">
            <w:pPr>
              <w:jc w:val="right"/>
              <w:rPr>
                <w:rFonts w:cstheme="minorHAnsi"/>
              </w:rPr>
            </w:pPr>
          </w:p>
        </w:tc>
        <w:tc>
          <w:tcPr>
            <w:tcW w:w="1530" w:type="dxa"/>
          </w:tcPr>
          <w:p w14:paraId="1FACF828" w14:textId="77777777" w:rsidR="004974C6" w:rsidRPr="00322947" w:rsidRDefault="004974C6" w:rsidP="00A51F62">
            <w:pPr>
              <w:jc w:val="right"/>
              <w:rPr>
                <w:rFonts w:cstheme="minorHAnsi"/>
              </w:rPr>
            </w:pPr>
            <w:r w:rsidRPr="00322947">
              <w:rPr>
                <w:rFonts w:cstheme="minorHAnsi"/>
              </w:rPr>
              <w:t> </w:t>
            </w:r>
          </w:p>
        </w:tc>
      </w:tr>
      <w:tr w:rsidR="00EC4BCA" w:rsidRPr="00322947" w14:paraId="05C2EF6B" w14:textId="77777777" w:rsidTr="00347CF2">
        <w:trPr>
          <w:trHeight w:val="255"/>
        </w:trPr>
        <w:tc>
          <w:tcPr>
            <w:tcW w:w="4050" w:type="dxa"/>
            <w:noWrap/>
          </w:tcPr>
          <w:p w14:paraId="510AE1D2" w14:textId="77777777" w:rsidR="004974C6" w:rsidRPr="00322947" w:rsidRDefault="004974C6" w:rsidP="00A51F62">
            <w:pPr>
              <w:rPr>
                <w:rFonts w:cstheme="minorHAnsi"/>
                <w:color w:val="000000"/>
              </w:rPr>
            </w:pPr>
            <w:r w:rsidRPr="00322947">
              <w:rPr>
                <w:rFonts w:cstheme="minorHAnsi"/>
                <w:i/>
                <w:iCs/>
                <w:color w:val="000000"/>
              </w:rPr>
              <w:t>Australian citizenship status</w:t>
            </w:r>
          </w:p>
        </w:tc>
        <w:tc>
          <w:tcPr>
            <w:tcW w:w="1800" w:type="dxa"/>
            <w:noWrap/>
          </w:tcPr>
          <w:p w14:paraId="298615A6" w14:textId="77777777" w:rsidR="004974C6" w:rsidRPr="00322947" w:rsidRDefault="004974C6" w:rsidP="00A51F62">
            <w:pPr>
              <w:jc w:val="right"/>
              <w:rPr>
                <w:rFonts w:cstheme="minorHAnsi"/>
              </w:rPr>
            </w:pPr>
          </w:p>
        </w:tc>
        <w:tc>
          <w:tcPr>
            <w:tcW w:w="1800" w:type="dxa"/>
            <w:noWrap/>
          </w:tcPr>
          <w:p w14:paraId="17F94B69" w14:textId="77777777" w:rsidR="004974C6" w:rsidRPr="00322947" w:rsidRDefault="004974C6" w:rsidP="00A51F62">
            <w:pPr>
              <w:jc w:val="right"/>
              <w:rPr>
                <w:rFonts w:cstheme="minorHAnsi"/>
              </w:rPr>
            </w:pPr>
          </w:p>
        </w:tc>
        <w:tc>
          <w:tcPr>
            <w:tcW w:w="1530" w:type="dxa"/>
          </w:tcPr>
          <w:p w14:paraId="442620BE" w14:textId="77777777" w:rsidR="004974C6" w:rsidRPr="00322947" w:rsidRDefault="004974C6" w:rsidP="00A51F62">
            <w:pPr>
              <w:jc w:val="right"/>
              <w:rPr>
                <w:rFonts w:cstheme="minorHAnsi"/>
              </w:rPr>
            </w:pPr>
            <w:r w:rsidRPr="00322947">
              <w:rPr>
                <w:rFonts w:cstheme="minorHAnsi"/>
              </w:rPr>
              <w:t> </w:t>
            </w:r>
          </w:p>
        </w:tc>
      </w:tr>
      <w:tr w:rsidR="00EC4BCA" w:rsidRPr="00322947" w14:paraId="5927DA7A" w14:textId="77777777" w:rsidTr="00347CF2">
        <w:trPr>
          <w:trHeight w:val="255"/>
        </w:trPr>
        <w:tc>
          <w:tcPr>
            <w:tcW w:w="4050" w:type="dxa"/>
            <w:noWrap/>
          </w:tcPr>
          <w:p w14:paraId="22679FE8" w14:textId="77777777" w:rsidR="004974C6" w:rsidRPr="00322947" w:rsidRDefault="004974C6" w:rsidP="00A51F62">
            <w:pPr>
              <w:jc w:val="right"/>
              <w:rPr>
                <w:rFonts w:cstheme="minorHAnsi"/>
                <w:color w:val="000000"/>
              </w:rPr>
            </w:pPr>
            <w:r w:rsidRPr="00322947">
              <w:rPr>
                <w:rFonts w:cstheme="minorHAnsi"/>
                <w:color w:val="000000"/>
              </w:rPr>
              <w:t xml:space="preserve">  Australian</w:t>
            </w:r>
          </w:p>
        </w:tc>
        <w:tc>
          <w:tcPr>
            <w:tcW w:w="1800" w:type="dxa"/>
            <w:noWrap/>
          </w:tcPr>
          <w:p w14:paraId="7C6E5E6B" w14:textId="77777777" w:rsidR="004974C6" w:rsidRPr="00322947" w:rsidRDefault="004974C6" w:rsidP="00A51F62">
            <w:pPr>
              <w:jc w:val="right"/>
              <w:rPr>
                <w:rFonts w:cstheme="minorHAnsi"/>
              </w:rPr>
            </w:pPr>
            <w:r w:rsidRPr="00322947">
              <w:rPr>
                <w:rFonts w:cstheme="minorHAnsi"/>
              </w:rPr>
              <w:t>623,770 (64.7%)</w:t>
            </w:r>
          </w:p>
        </w:tc>
        <w:tc>
          <w:tcPr>
            <w:tcW w:w="1800" w:type="dxa"/>
            <w:noWrap/>
          </w:tcPr>
          <w:p w14:paraId="31293897" w14:textId="77777777" w:rsidR="004974C6" w:rsidRPr="00322947" w:rsidRDefault="004974C6" w:rsidP="00A51F62">
            <w:pPr>
              <w:jc w:val="right"/>
              <w:rPr>
                <w:rFonts w:cstheme="minorHAnsi"/>
              </w:rPr>
            </w:pPr>
            <w:r w:rsidRPr="00322947">
              <w:rPr>
                <w:rFonts w:cstheme="minorHAnsi"/>
              </w:rPr>
              <w:t>205,140 (74.9%)</w:t>
            </w:r>
          </w:p>
        </w:tc>
        <w:tc>
          <w:tcPr>
            <w:tcW w:w="1530" w:type="dxa"/>
          </w:tcPr>
          <w:p w14:paraId="28D39C81" w14:textId="77777777" w:rsidR="004974C6" w:rsidRPr="00322947" w:rsidRDefault="004974C6" w:rsidP="00A51F62">
            <w:pPr>
              <w:jc w:val="right"/>
              <w:rPr>
                <w:rFonts w:cstheme="minorHAnsi"/>
              </w:rPr>
            </w:pPr>
            <w:r w:rsidRPr="00322947">
              <w:rPr>
                <w:rFonts w:cstheme="minorHAnsi"/>
              </w:rPr>
              <w:t>&lt;0.001</w:t>
            </w:r>
          </w:p>
        </w:tc>
      </w:tr>
      <w:tr w:rsidR="00EC4BCA" w:rsidRPr="00322947" w14:paraId="43868346" w14:textId="77777777" w:rsidTr="00347CF2">
        <w:trPr>
          <w:trHeight w:val="255"/>
        </w:trPr>
        <w:tc>
          <w:tcPr>
            <w:tcW w:w="4050" w:type="dxa"/>
            <w:noWrap/>
          </w:tcPr>
          <w:p w14:paraId="68F55D73" w14:textId="77777777" w:rsidR="004974C6" w:rsidRPr="00322947" w:rsidRDefault="004974C6" w:rsidP="00A51F62">
            <w:pPr>
              <w:jc w:val="right"/>
              <w:rPr>
                <w:rFonts w:cstheme="minorHAnsi"/>
                <w:color w:val="000000"/>
              </w:rPr>
            </w:pPr>
            <w:r w:rsidRPr="00322947">
              <w:rPr>
                <w:rFonts w:cstheme="minorHAnsi"/>
                <w:color w:val="000000"/>
              </w:rPr>
              <w:t xml:space="preserve">  Not Australian</w:t>
            </w:r>
          </w:p>
        </w:tc>
        <w:tc>
          <w:tcPr>
            <w:tcW w:w="1800" w:type="dxa"/>
            <w:noWrap/>
          </w:tcPr>
          <w:p w14:paraId="280EEA88" w14:textId="77777777" w:rsidR="004974C6" w:rsidRPr="00322947" w:rsidRDefault="004974C6" w:rsidP="00A51F62">
            <w:pPr>
              <w:jc w:val="right"/>
              <w:rPr>
                <w:rFonts w:cstheme="minorHAnsi"/>
              </w:rPr>
            </w:pPr>
            <w:r w:rsidRPr="00322947">
              <w:rPr>
                <w:rFonts w:cstheme="minorHAnsi"/>
              </w:rPr>
              <w:t>87,960 (9.1%)</w:t>
            </w:r>
          </w:p>
        </w:tc>
        <w:tc>
          <w:tcPr>
            <w:tcW w:w="1800" w:type="dxa"/>
            <w:noWrap/>
          </w:tcPr>
          <w:p w14:paraId="5F483082" w14:textId="77777777" w:rsidR="004974C6" w:rsidRPr="00322947" w:rsidRDefault="004974C6" w:rsidP="00A51F62">
            <w:pPr>
              <w:jc w:val="right"/>
              <w:rPr>
                <w:rFonts w:cstheme="minorHAnsi"/>
              </w:rPr>
            </w:pPr>
            <w:r w:rsidRPr="00322947">
              <w:rPr>
                <w:rFonts w:cstheme="minorHAnsi"/>
              </w:rPr>
              <w:t>19,990 (7.3%)</w:t>
            </w:r>
          </w:p>
        </w:tc>
        <w:tc>
          <w:tcPr>
            <w:tcW w:w="1530" w:type="dxa"/>
          </w:tcPr>
          <w:p w14:paraId="60AF636F" w14:textId="77777777" w:rsidR="004974C6" w:rsidRPr="00322947" w:rsidRDefault="004974C6" w:rsidP="00A51F62">
            <w:pPr>
              <w:jc w:val="right"/>
              <w:rPr>
                <w:rFonts w:cstheme="minorHAnsi"/>
              </w:rPr>
            </w:pPr>
            <w:r w:rsidRPr="00322947">
              <w:rPr>
                <w:rFonts w:cstheme="minorHAnsi"/>
              </w:rPr>
              <w:t> </w:t>
            </w:r>
          </w:p>
        </w:tc>
      </w:tr>
      <w:tr w:rsidR="00EC4BCA" w:rsidRPr="00322947" w14:paraId="3DF82086" w14:textId="77777777" w:rsidTr="00347CF2">
        <w:trPr>
          <w:trHeight w:val="255"/>
        </w:trPr>
        <w:tc>
          <w:tcPr>
            <w:tcW w:w="4050" w:type="dxa"/>
            <w:noWrap/>
          </w:tcPr>
          <w:p w14:paraId="1A66E821"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78E3E957" w14:textId="77777777" w:rsidR="004974C6" w:rsidRPr="00322947" w:rsidRDefault="004974C6" w:rsidP="00A51F62">
            <w:pPr>
              <w:jc w:val="right"/>
              <w:rPr>
                <w:rFonts w:cstheme="minorHAnsi"/>
              </w:rPr>
            </w:pPr>
            <w:r w:rsidRPr="00322947">
              <w:rPr>
                <w:rFonts w:cstheme="minorHAnsi"/>
              </w:rPr>
              <w:t>252,000 (26.1%)</w:t>
            </w:r>
          </w:p>
        </w:tc>
        <w:tc>
          <w:tcPr>
            <w:tcW w:w="1800" w:type="dxa"/>
            <w:noWrap/>
          </w:tcPr>
          <w:p w14:paraId="5A7BA704" w14:textId="77777777" w:rsidR="004974C6" w:rsidRPr="00322947" w:rsidRDefault="004974C6" w:rsidP="00A51F62">
            <w:pPr>
              <w:jc w:val="right"/>
              <w:rPr>
                <w:rFonts w:cstheme="minorHAnsi"/>
              </w:rPr>
            </w:pPr>
            <w:r w:rsidRPr="00322947">
              <w:rPr>
                <w:rFonts w:cstheme="minorHAnsi"/>
              </w:rPr>
              <w:t>48,620 (17.8%)</w:t>
            </w:r>
          </w:p>
        </w:tc>
        <w:tc>
          <w:tcPr>
            <w:tcW w:w="1530" w:type="dxa"/>
          </w:tcPr>
          <w:p w14:paraId="1B0C3273" w14:textId="77777777" w:rsidR="004974C6" w:rsidRPr="00322947" w:rsidRDefault="004974C6" w:rsidP="00A51F62">
            <w:pPr>
              <w:jc w:val="right"/>
              <w:rPr>
                <w:rFonts w:cstheme="minorHAnsi"/>
              </w:rPr>
            </w:pPr>
            <w:r w:rsidRPr="00322947">
              <w:rPr>
                <w:rFonts w:cstheme="minorHAnsi"/>
              </w:rPr>
              <w:t> </w:t>
            </w:r>
          </w:p>
        </w:tc>
      </w:tr>
      <w:tr w:rsidR="00EC4BCA" w:rsidRPr="00322947" w14:paraId="635736AB" w14:textId="77777777" w:rsidTr="00347CF2">
        <w:trPr>
          <w:trHeight w:val="255"/>
        </w:trPr>
        <w:tc>
          <w:tcPr>
            <w:tcW w:w="4050" w:type="dxa"/>
            <w:noWrap/>
          </w:tcPr>
          <w:p w14:paraId="730477BD"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0D727D4F" w14:textId="77777777" w:rsidR="004974C6" w:rsidRPr="00322947" w:rsidRDefault="004974C6" w:rsidP="00A51F62">
            <w:pPr>
              <w:jc w:val="right"/>
              <w:rPr>
                <w:rFonts w:cstheme="minorHAnsi"/>
              </w:rPr>
            </w:pPr>
          </w:p>
        </w:tc>
        <w:tc>
          <w:tcPr>
            <w:tcW w:w="1800" w:type="dxa"/>
            <w:noWrap/>
          </w:tcPr>
          <w:p w14:paraId="7C3DE5AF" w14:textId="77777777" w:rsidR="004974C6" w:rsidRPr="00322947" w:rsidRDefault="004974C6" w:rsidP="00A51F62">
            <w:pPr>
              <w:jc w:val="right"/>
              <w:rPr>
                <w:rFonts w:cstheme="minorHAnsi"/>
              </w:rPr>
            </w:pPr>
          </w:p>
        </w:tc>
        <w:tc>
          <w:tcPr>
            <w:tcW w:w="1530" w:type="dxa"/>
          </w:tcPr>
          <w:p w14:paraId="61D27ECC" w14:textId="77777777" w:rsidR="004974C6" w:rsidRPr="00322947" w:rsidRDefault="004974C6" w:rsidP="00A51F62">
            <w:pPr>
              <w:jc w:val="right"/>
              <w:rPr>
                <w:rFonts w:cstheme="minorHAnsi"/>
              </w:rPr>
            </w:pPr>
            <w:r w:rsidRPr="00322947">
              <w:rPr>
                <w:rFonts w:cstheme="minorHAnsi"/>
              </w:rPr>
              <w:t> </w:t>
            </w:r>
          </w:p>
        </w:tc>
      </w:tr>
      <w:tr w:rsidR="00EC4BCA" w:rsidRPr="00322947" w14:paraId="45DFB15E" w14:textId="77777777" w:rsidTr="00347CF2">
        <w:trPr>
          <w:trHeight w:val="255"/>
        </w:trPr>
        <w:tc>
          <w:tcPr>
            <w:tcW w:w="4050" w:type="dxa"/>
            <w:noWrap/>
          </w:tcPr>
          <w:p w14:paraId="23D920CE" w14:textId="77777777" w:rsidR="004974C6" w:rsidRPr="00322947" w:rsidRDefault="004974C6" w:rsidP="00A51F62">
            <w:pPr>
              <w:rPr>
                <w:rFonts w:cstheme="minorHAnsi"/>
                <w:color w:val="000000"/>
              </w:rPr>
            </w:pPr>
            <w:r w:rsidRPr="00322947">
              <w:rPr>
                <w:rFonts w:cstheme="minorHAnsi"/>
                <w:i/>
                <w:iCs/>
                <w:color w:val="000000"/>
              </w:rPr>
              <w:t>Registered marital status</w:t>
            </w:r>
          </w:p>
        </w:tc>
        <w:tc>
          <w:tcPr>
            <w:tcW w:w="1800" w:type="dxa"/>
            <w:noWrap/>
          </w:tcPr>
          <w:p w14:paraId="5BCC3AC7" w14:textId="77777777" w:rsidR="004974C6" w:rsidRPr="00322947" w:rsidRDefault="004974C6" w:rsidP="00A51F62">
            <w:pPr>
              <w:jc w:val="right"/>
              <w:rPr>
                <w:rFonts w:cstheme="minorHAnsi"/>
              </w:rPr>
            </w:pPr>
          </w:p>
        </w:tc>
        <w:tc>
          <w:tcPr>
            <w:tcW w:w="1800" w:type="dxa"/>
            <w:noWrap/>
          </w:tcPr>
          <w:p w14:paraId="44F7CA1F" w14:textId="77777777" w:rsidR="004974C6" w:rsidRPr="00322947" w:rsidRDefault="004974C6" w:rsidP="00A51F62">
            <w:pPr>
              <w:jc w:val="right"/>
              <w:rPr>
                <w:rFonts w:cstheme="minorHAnsi"/>
              </w:rPr>
            </w:pPr>
          </w:p>
        </w:tc>
        <w:tc>
          <w:tcPr>
            <w:tcW w:w="1530" w:type="dxa"/>
          </w:tcPr>
          <w:p w14:paraId="1946A2C9" w14:textId="77777777" w:rsidR="004974C6" w:rsidRPr="00322947" w:rsidRDefault="004974C6" w:rsidP="00A51F62">
            <w:pPr>
              <w:jc w:val="right"/>
              <w:rPr>
                <w:rFonts w:cstheme="minorHAnsi"/>
              </w:rPr>
            </w:pPr>
            <w:r w:rsidRPr="00322947">
              <w:rPr>
                <w:rFonts w:cstheme="minorHAnsi"/>
              </w:rPr>
              <w:t> </w:t>
            </w:r>
          </w:p>
        </w:tc>
      </w:tr>
      <w:tr w:rsidR="00EC4BCA" w:rsidRPr="00322947" w14:paraId="7F706941" w14:textId="77777777" w:rsidTr="00347CF2">
        <w:trPr>
          <w:trHeight w:val="255"/>
        </w:trPr>
        <w:tc>
          <w:tcPr>
            <w:tcW w:w="4050" w:type="dxa"/>
            <w:noWrap/>
          </w:tcPr>
          <w:p w14:paraId="31A42D67" w14:textId="77777777" w:rsidR="004974C6" w:rsidRPr="00322947" w:rsidRDefault="004974C6" w:rsidP="00A51F62">
            <w:pPr>
              <w:jc w:val="right"/>
              <w:rPr>
                <w:rFonts w:cstheme="minorHAnsi"/>
                <w:color w:val="000000"/>
              </w:rPr>
            </w:pPr>
            <w:r w:rsidRPr="00322947">
              <w:rPr>
                <w:rFonts w:cstheme="minorHAnsi"/>
                <w:color w:val="000000"/>
              </w:rPr>
              <w:t xml:space="preserve">  Married</w:t>
            </w:r>
          </w:p>
        </w:tc>
        <w:tc>
          <w:tcPr>
            <w:tcW w:w="1800" w:type="dxa"/>
            <w:noWrap/>
          </w:tcPr>
          <w:p w14:paraId="026EA27C" w14:textId="77777777" w:rsidR="004974C6" w:rsidRPr="00322947" w:rsidRDefault="004974C6" w:rsidP="00A51F62">
            <w:pPr>
              <w:jc w:val="right"/>
              <w:rPr>
                <w:rFonts w:cstheme="minorHAnsi"/>
              </w:rPr>
            </w:pPr>
            <w:r w:rsidRPr="00322947">
              <w:rPr>
                <w:rFonts w:cstheme="minorHAnsi"/>
              </w:rPr>
              <w:t>569,030 (59.0%)</w:t>
            </w:r>
          </w:p>
        </w:tc>
        <w:tc>
          <w:tcPr>
            <w:tcW w:w="1800" w:type="dxa"/>
            <w:noWrap/>
          </w:tcPr>
          <w:p w14:paraId="695C2F42" w14:textId="77777777" w:rsidR="004974C6" w:rsidRPr="00322947" w:rsidRDefault="004974C6" w:rsidP="00A51F62">
            <w:pPr>
              <w:jc w:val="right"/>
              <w:rPr>
                <w:rFonts w:cstheme="minorHAnsi"/>
              </w:rPr>
            </w:pPr>
            <w:r w:rsidRPr="00322947">
              <w:rPr>
                <w:rFonts w:cstheme="minorHAnsi"/>
              </w:rPr>
              <w:t>205,860 (75.2%)</w:t>
            </w:r>
          </w:p>
        </w:tc>
        <w:tc>
          <w:tcPr>
            <w:tcW w:w="1530" w:type="dxa"/>
          </w:tcPr>
          <w:p w14:paraId="508452FC" w14:textId="77777777" w:rsidR="004974C6" w:rsidRPr="00322947" w:rsidRDefault="004974C6" w:rsidP="00A51F62">
            <w:pPr>
              <w:jc w:val="right"/>
              <w:rPr>
                <w:rFonts w:cstheme="minorHAnsi"/>
              </w:rPr>
            </w:pPr>
            <w:r w:rsidRPr="00322947">
              <w:rPr>
                <w:rFonts w:cstheme="minorHAnsi"/>
              </w:rPr>
              <w:t>&lt;0.001</w:t>
            </w:r>
          </w:p>
        </w:tc>
      </w:tr>
      <w:tr w:rsidR="00EC4BCA" w:rsidRPr="00322947" w14:paraId="277E5B83" w14:textId="77777777" w:rsidTr="00347CF2">
        <w:trPr>
          <w:trHeight w:val="255"/>
        </w:trPr>
        <w:tc>
          <w:tcPr>
            <w:tcW w:w="4050" w:type="dxa"/>
            <w:noWrap/>
          </w:tcPr>
          <w:p w14:paraId="1682EF68" w14:textId="77777777" w:rsidR="004974C6" w:rsidRPr="00322947" w:rsidRDefault="004974C6" w:rsidP="00A51F62">
            <w:pPr>
              <w:jc w:val="right"/>
              <w:rPr>
                <w:rFonts w:cstheme="minorHAnsi"/>
                <w:color w:val="000000"/>
              </w:rPr>
            </w:pPr>
            <w:r w:rsidRPr="00322947">
              <w:rPr>
                <w:rFonts w:cstheme="minorHAnsi"/>
                <w:color w:val="000000"/>
              </w:rPr>
              <w:t xml:space="preserve">  Separated, Divorce or Widowed</w:t>
            </w:r>
          </w:p>
        </w:tc>
        <w:tc>
          <w:tcPr>
            <w:tcW w:w="1800" w:type="dxa"/>
            <w:noWrap/>
          </w:tcPr>
          <w:p w14:paraId="382727F2" w14:textId="77777777" w:rsidR="004974C6" w:rsidRPr="00322947" w:rsidRDefault="004974C6" w:rsidP="00A51F62">
            <w:pPr>
              <w:jc w:val="right"/>
              <w:rPr>
                <w:rFonts w:cstheme="minorHAnsi"/>
              </w:rPr>
            </w:pPr>
            <w:r w:rsidRPr="00322947">
              <w:rPr>
                <w:rFonts w:cstheme="minorHAnsi"/>
              </w:rPr>
              <w:t>54,330 (5.6%)</w:t>
            </w:r>
          </w:p>
        </w:tc>
        <w:tc>
          <w:tcPr>
            <w:tcW w:w="1800" w:type="dxa"/>
            <w:noWrap/>
          </w:tcPr>
          <w:p w14:paraId="51344D79" w14:textId="77777777" w:rsidR="004974C6" w:rsidRPr="00322947" w:rsidRDefault="004974C6" w:rsidP="00A51F62">
            <w:pPr>
              <w:jc w:val="right"/>
              <w:rPr>
                <w:rFonts w:cstheme="minorHAnsi"/>
              </w:rPr>
            </w:pPr>
            <w:r w:rsidRPr="00322947">
              <w:rPr>
                <w:rFonts w:cstheme="minorHAnsi"/>
              </w:rPr>
              <w:t>9,710 (3.5%)</w:t>
            </w:r>
          </w:p>
        </w:tc>
        <w:tc>
          <w:tcPr>
            <w:tcW w:w="1530" w:type="dxa"/>
          </w:tcPr>
          <w:p w14:paraId="17E42C26" w14:textId="77777777" w:rsidR="004974C6" w:rsidRPr="00322947" w:rsidRDefault="004974C6" w:rsidP="00A51F62">
            <w:pPr>
              <w:jc w:val="right"/>
              <w:rPr>
                <w:rFonts w:cstheme="minorHAnsi"/>
              </w:rPr>
            </w:pPr>
            <w:r w:rsidRPr="00322947">
              <w:rPr>
                <w:rFonts w:cstheme="minorHAnsi"/>
              </w:rPr>
              <w:t> </w:t>
            </w:r>
          </w:p>
        </w:tc>
      </w:tr>
      <w:tr w:rsidR="00EC4BCA" w:rsidRPr="00322947" w14:paraId="32E8AD70" w14:textId="77777777" w:rsidTr="00347CF2">
        <w:trPr>
          <w:trHeight w:val="255"/>
        </w:trPr>
        <w:tc>
          <w:tcPr>
            <w:tcW w:w="4050" w:type="dxa"/>
            <w:noWrap/>
          </w:tcPr>
          <w:p w14:paraId="358982CA" w14:textId="77777777" w:rsidR="004974C6" w:rsidRPr="00322947" w:rsidRDefault="004974C6" w:rsidP="00A51F62">
            <w:pPr>
              <w:jc w:val="right"/>
              <w:rPr>
                <w:rFonts w:cstheme="minorHAnsi"/>
                <w:color w:val="000000"/>
              </w:rPr>
            </w:pPr>
            <w:r w:rsidRPr="00322947">
              <w:rPr>
                <w:rFonts w:cstheme="minorHAnsi"/>
                <w:color w:val="000000"/>
              </w:rPr>
              <w:t xml:space="preserve">  Never married</w:t>
            </w:r>
          </w:p>
        </w:tc>
        <w:tc>
          <w:tcPr>
            <w:tcW w:w="1800" w:type="dxa"/>
            <w:noWrap/>
          </w:tcPr>
          <w:p w14:paraId="776B3CD2" w14:textId="77777777" w:rsidR="004974C6" w:rsidRPr="00322947" w:rsidRDefault="004974C6" w:rsidP="00A51F62">
            <w:pPr>
              <w:jc w:val="right"/>
              <w:rPr>
                <w:rFonts w:cstheme="minorHAnsi"/>
              </w:rPr>
            </w:pPr>
            <w:r w:rsidRPr="00322947">
              <w:rPr>
                <w:rFonts w:cstheme="minorHAnsi"/>
              </w:rPr>
              <w:t>90,010 (9.3%)</w:t>
            </w:r>
          </w:p>
        </w:tc>
        <w:tc>
          <w:tcPr>
            <w:tcW w:w="1800" w:type="dxa"/>
            <w:noWrap/>
          </w:tcPr>
          <w:p w14:paraId="68094264" w14:textId="77777777" w:rsidR="004974C6" w:rsidRPr="00322947" w:rsidRDefault="004974C6" w:rsidP="00A51F62">
            <w:pPr>
              <w:jc w:val="right"/>
              <w:rPr>
                <w:rFonts w:cstheme="minorHAnsi"/>
              </w:rPr>
            </w:pPr>
            <w:r w:rsidRPr="00322947">
              <w:rPr>
                <w:rFonts w:cstheme="minorHAnsi"/>
              </w:rPr>
              <w:t>10,020 (3.7%)</w:t>
            </w:r>
          </w:p>
        </w:tc>
        <w:tc>
          <w:tcPr>
            <w:tcW w:w="1530" w:type="dxa"/>
          </w:tcPr>
          <w:p w14:paraId="09A5A647" w14:textId="77777777" w:rsidR="004974C6" w:rsidRPr="00322947" w:rsidRDefault="004974C6" w:rsidP="00A51F62">
            <w:pPr>
              <w:jc w:val="right"/>
              <w:rPr>
                <w:rFonts w:cstheme="minorHAnsi"/>
              </w:rPr>
            </w:pPr>
            <w:r w:rsidRPr="00322947">
              <w:rPr>
                <w:rFonts w:cstheme="minorHAnsi"/>
              </w:rPr>
              <w:t> </w:t>
            </w:r>
          </w:p>
        </w:tc>
      </w:tr>
      <w:tr w:rsidR="00EC4BCA" w:rsidRPr="00322947" w14:paraId="7732A7AE" w14:textId="77777777" w:rsidTr="00347CF2">
        <w:trPr>
          <w:trHeight w:val="255"/>
        </w:trPr>
        <w:tc>
          <w:tcPr>
            <w:tcW w:w="4050" w:type="dxa"/>
            <w:noWrap/>
          </w:tcPr>
          <w:p w14:paraId="23526BA5"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2BF85722" w14:textId="77777777" w:rsidR="004974C6" w:rsidRPr="00322947" w:rsidRDefault="004974C6" w:rsidP="00A51F62">
            <w:pPr>
              <w:jc w:val="right"/>
              <w:rPr>
                <w:rFonts w:cstheme="minorHAnsi"/>
              </w:rPr>
            </w:pPr>
            <w:r w:rsidRPr="00322947">
              <w:rPr>
                <w:rFonts w:cstheme="minorHAnsi"/>
              </w:rPr>
              <w:t>250,350 (26.0%)</w:t>
            </w:r>
          </w:p>
        </w:tc>
        <w:tc>
          <w:tcPr>
            <w:tcW w:w="1800" w:type="dxa"/>
            <w:noWrap/>
          </w:tcPr>
          <w:p w14:paraId="7133840C" w14:textId="77777777" w:rsidR="004974C6" w:rsidRPr="00322947" w:rsidRDefault="004974C6" w:rsidP="00A51F62">
            <w:pPr>
              <w:jc w:val="right"/>
              <w:rPr>
                <w:rFonts w:cstheme="minorHAnsi"/>
              </w:rPr>
            </w:pPr>
            <w:r w:rsidRPr="00322947">
              <w:rPr>
                <w:rFonts w:cstheme="minorHAnsi"/>
              </w:rPr>
              <w:t>48,160 (17.6%)</w:t>
            </w:r>
          </w:p>
        </w:tc>
        <w:tc>
          <w:tcPr>
            <w:tcW w:w="1530" w:type="dxa"/>
          </w:tcPr>
          <w:p w14:paraId="6B820CD1" w14:textId="77777777" w:rsidR="004974C6" w:rsidRPr="00322947" w:rsidRDefault="004974C6" w:rsidP="00A51F62">
            <w:pPr>
              <w:jc w:val="right"/>
              <w:rPr>
                <w:rFonts w:cstheme="minorHAnsi"/>
              </w:rPr>
            </w:pPr>
            <w:r w:rsidRPr="00322947">
              <w:rPr>
                <w:rFonts w:cstheme="minorHAnsi"/>
              </w:rPr>
              <w:t> </w:t>
            </w:r>
          </w:p>
        </w:tc>
      </w:tr>
      <w:tr w:rsidR="00EC4BCA" w:rsidRPr="00322947" w14:paraId="312F4807" w14:textId="77777777" w:rsidTr="00347CF2">
        <w:trPr>
          <w:trHeight w:val="255"/>
        </w:trPr>
        <w:tc>
          <w:tcPr>
            <w:tcW w:w="4050" w:type="dxa"/>
            <w:noWrap/>
          </w:tcPr>
          <w:p w14:paraId="6D57C4DB"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5B27EF22" w14:textId="77777777" w:rsidR="004974C6" w:rsidRPr="00322947" w:rsidRDefault="004974C6" w:rsidP="00A51F62">
            <w:pPr>
              <w:jc w:val="right"/>
              <w:rPr>
                <w:rFonts w:cstheme="minorHAnsi"/>
              </w:rPr>
            </w:pPr>
          </w:p>
        </w:tc>
        <w:tc>
          <w:tcPr>
            <w:tcW w:w="1800" w:type="dxa"/>
            <w:noWrap/>
          </w:tcPr>
          <w:p w14:paraId="260DC2A5" w14:textId="77777777" w:rsidR="004974C6" w:rsidRPr="00322947" w:rsidRDefault="004974C6" w:rsidP="00A51F62">
            <w:pPr>
              <w:jc w:val="right"/>
              <w:rPr>
                <w:rFonts w:cstheme="minorHAnsi"/>
              </w:rPr>
            </w:pPr>
          </w:p>
        </w:tc>
        <w:tc>
          <w:tcPr>
            <w:tcW w:w="1530" w:type="dxa"/>
          </w:tcPr>
          <w:p w14:paraId="39C0B6BD" w14:textId="77777777" w:rsidR="004974C6" w:rsidRPr="00322947" w:rsidRDefault="004974C6" w:rsidP="00A51F62">
            <w:pPr>
              <w:jc w:val="right"/>
              <w:rPr>
                <w:rFonts w:cstheme="minorHAnsi"/>
              </w:rPr>
            </w:pPr>
            <w:r w:rsidRPr="00322947">
              <w:rPr>
                <w:rFonts w:cstheme="minorHAnsi"/>
              </w:rPr>
              <w:t> </w:t>
            </w:r>
          </w:p>
        </w:tc>
      </w:tr>
      <w:tr w:rsidR="00EC4BCA" w:rsidRPr="00322947" w14:paraId="0DC97F72" w14:textId="77777777" w:rsidTr="00347CF2">
        <w:trPr>
          <w:trHeight w:val="255"/>
        </w:trPr>
        <w:tc>
          <w:tcPr>
            <w:tcW w:w="4050" w:type="dxa"/>
            <w:noWrap/>
          </w:tcPr>
          <w:p w14:paraId="7DEB0670" w14:textId="77777777" w:rsidR="004974C6" w:rsidRPr="00322947" w:rsidRDefault="004974C6" w:rsidP="00A51F62">
            <w:pPr>
              <w:rPr>
                <w:rFonts w:cstheme="minorHAnsi"/>
                <w:color w:val="000000"/>
              </w:rPr>
            </w:pPr>
            <w:r w:rsidRPr="00322947">
              <w:rPr>
                <w:rFonts w:cstheme="minorHAnsi"/>
                <w:i/>
                <w:iCs/>
                <w:color w:val="000000"/>
              </w:rPr>
              <w:t>Proficiency in spoken English</w:t>
            </w:r>
          </w:p>
        </w:tc>
        <w:tc>
          <w:tcPr>
            <w:tcW w:w="1800" w:type="dxa"/>
            <w:noWrap/>
          </w:tcPr>
          <w:p w14:paraId="3C62E4FC" w14:textId="77777777" w:rsidR="004974C6" w:rsidRPr="00322947" w:rsidRDefault="004974C6" w:rsidP="00A51F62">
            <w:pPr>
              <w:jc w:val="right"/>
              <w:rPr>
                <w:rFonts w:cstheme="minorHAnsi"/>
              </w:rPr>
            </w:pPr>
          </w:p>
        </w:tc>
        <w:tc>
          <w:tcPr>
            <w:tcW w:w="1800" w:type="dxa"/>
            <w:noWrap/>
          </w:tcPr>
          <w:p w14:paraId="38F75969" w14:textId="77777777" w:rsidR="004974C6" w:rsidRPr="00322947" w:rsidRDefault="004974C6" w:rsidP="00A51F62">
            <w:pPr>
              <w:jc w:val="right"/>
              <w:rPr>
                <w:rFonts w:cstheme="minorHAnsi"/>
              </w:rPr>
            </w:pPr>
          </w:p>
        </w:tc>
        <w:tc>
          <w:tcPr>
            <w:tcW w:w="1530" w:type="dxa"/>
          </w:tcPr>
          <w:p w14:paraId="3CCC89A6" w14:textId="77777777" w:rsidR="004974C6" w:rsidRPr="00322947" w:rsidRDefault="004974C6" w:rsidP="00A51F62">
            <w:pPr>
              <w:jc w:val="right"/>
              <w:rPr>
                <w:rFonts w:cstheme="minorHAnsi"/>
              </w:rPr>
            </w:pPr>
            <w:r w:rsidRPr="00322947">
              <w:rPr>
                <w:rFonts w:cstheme="minorHAnsi"/>
              </w:rPr>
              <w:t> </w:t>
            </w:r>
          </w:p>
        </w:tc>
      </w:tr>
      <w:tr w:rsidR="00EC4BCA" w:rsidRPr="00322947" w14:paraId="557879E0" w14:textId="77777777" w:rsidTr="00347CF2">
        <w:trPr>
          <w:trHeight w:val="255"/>
        </w:trPr>
        <w:tc>
          <w:tcPr>
            <w:tcW w:w="4050" w:type="dxa"/>
            <w:noWrap/>
          </w:tcPr>
          <w:p w14:paraId="062AFF9A" w14:textId="77777777" w:rsidR="004974C6" w:rsidRPr="00322947" w:rsidRDefault="004974C6" w:rsidP="00A51F62">
            <w:pPr>
              <w:jc w:val="right"/>
              <w:rPr>
                <w:rFonts w:cstheme="minorHAnsi"/>
                <w:color w:val="000000"/>
              </w:rPr>
            </w:pPr>
            <w:r w:rsidRPr="00322947">
              <w:rPr>
                <w:rFonts w:cstheme="minorHAnsi"/>
                <w:color w:val="000000"/>
              </w:rPr>
              <w:t xml:space="preserve">  Speaks English only</w:t>
            </w:r>
          </w:p>
        </w:tc>
        <w:tc>
          <w:tcPr>
            <w:tcW w:w="1800" w:type="dxa"/>
            <w:noWrap/>
          </w:tcPr>
          <w:p w14:paraId="3A9C597D" w14:textId="77777777" w:rsidR="004974C6" w:rsidRPr="00322947" w:rsidRDefault="004974C6" w:rsidP="00A51F62">
            <w:pPr>
              <w:jc w:val="right"/>
              <w:rPr>
                <w:rFonts w:cstheme="minorHAnsi"/>
              </w:rPr>
            </w:pPr>
            <w:r w:rsidRPr="00322947">
              <w:rPr>
                <w:rFonts w:cstheme="minorHAnsi"/>
              </w:rPr>
              <w:t>771,050 (80.0%)</w:t>
            </w:r>
          </w:p>
        </w:tc>
        <w:tc>
          <w:tcPr>
            <w:tcW w:w="1800" w:type="dxa"/>
            <w:noWrap/>
          </w:tcPr>
          <w:p w14:paraId="1B21E023" w14:textId="77777777" w:rsidR="004974C6" w:rsidRPr="00322947" w:rsidRDefault="004974C6" w:rsidP="00A51F62">
            <w:pPr>
              <w:jc w:val="right"/>
              <w:rPr>
                <w:rFonts w:cstheme="minorHAnsi"/>
              </w:rPr>
            </w:pPr>
            <w:r w:rsidRPr="00322947">
              <w:rPr>
                <w:rFonts w:cstheme="minorHAnsi"/>
              </w:rPr>
              <w:t>215,540 (78.7%)</w:t>
            </w:r>
          </w:p>
        </w:tc>
        <w:tc>
          <w:tcPr>
            <w:tcW w:w="1530" w:type="dxa"/>
          </w:tcPr>
          <w:p w14:paraId="325A83A1" w14:textId="77777777" w:rsidR="004974C6" w:rsidRPr="00322947" w:rsidRDefault="004974C6" w:rsidP="00A51F62">
            <w:pPr>
              <w:jc w:val="right"/>
              <w:rPr>
                <w:rFonts w:cstheme="minorHAnsi"/>
              </w:rPr>
            </w:pPr>
            <w:r w:rsidRPr="00322947">
              <w:rPr>
                <w:rFonts w:cstheme="minorHAnsi"/>
              </w:rPr>
              <w:t>&lt;0.001</w:t>
            </w:r>
          </w:p>
        </w:tc>
      </w:tr>
      <w:tr w:rsidR="00EC4BCA" w:rsidRPr="00322947" w14:paraId="6982985D" w14:textId="77777777" w:rsidTr="00347CF2">
        <w:trPr>
          <w:trHeight w:val="255"/>
        </w:trPr>
        <w:tc>
          <w:tcPr>
            <w:tcW w:w="4050" w:type="dxa"/>
            <w:noWrap/>
          </w:tcPr>
          <w:p w14:paraId="09E85DAC" w14:textId="77777777" w:rsidR="004974C6" w:rsidRPr="00322947" w:rsidRDefault="004974C6" w:rsidP="00A51F62">
            <w:pPr>
              <w:jc w:val="right"/>
              <w:rPr>
                <w:rFonts w:cstheme="minorHAnsi"/>
                <w:color w:val="000000"/>
              </w:rPr>
            </w:pPr>
            <w:r w:rsidRPr="00322947">
              <w:rPr>
                <w:rFonts w:cstheme="minorHAnsi"/>
                <w:color w:val="000000"/>
              </w:rPr>
              <w:t xml:space="preserve">  English very well &amp; use other language</w:t>
            </w:r>
          </w:p>
        </w:tc>
        <w:tc>
          <w:tcPr>
            <w:tcW w:w="1800" w:type="dxa"/>
            <w:noWrap/>
          </w:tcPr>
          <w:p w14:paraId="325E340D" w14:textId="77777777" w:rsidR="004974C6" w:rsidRPr="00322947" w:rsidRDefault="004974C6" w:rsidP="00A51F62">
            <w:pPr>
              <w:jc w:val="right"/>
              <w:rPr>
                <w:rFonts w:cstheme="minorHAnsi"/>
              </w:rPr>
            </w:pPr>
            <w:r w:rsidRPr="00322947">
              <w:rPr>
                <w:rFonts w:cstheme="minorHAnsi"/>
              </w:rPr>
              <w:t>167,880 (17.4%)</w:t>
            </w:r>
          </w:p>
        </w:tc>
        <w:tc>
          <w:tcPr>
            <w:tcW w:w="1800" w:type="dxa"/>
            <w:noWrap/>
          </w:tcPr>
          <w:p w14:paraId="62FFA2C6" w14:textId="77777777" w:rsidR="004974C6" w:rsidRPr="00322947" w:rsidRDefault="004974C6" w:rsidP="00A51F62">
            <w:pPr>
              <w:jc w:val="right"/>
              <w:rPr>
                <w:rFonts w:cstheme="minorHAnsi"/>
              </w:rPr>
            </w:pPr>
            <w:r w:rsidRPr="00322947">
              <w:rPr>
                <w:rFonts w:cstheme="minorHAnsi"/>
              </w:rPr>
              <w:t>54,290 (19.8%)</w:t>
            </w:r>
          </w:p>
        </w:tc>
        <w:tc>
          <w:tcPr>
            <w:tcW w:w="1530" w:type="dxa"/>
          </w:tcPr>
          <w:p w14:paraId="6EF2891A" w14:textId="77777777" w:rsidR="004974C6" w:rsidRPr="00322947" w:rsidRDefault="004974C6" w:rsidP="00A51F62">
            <w:pPr>
              <w:jc w:val="right"/>
              <w:rPr>
                <w:rFonts w:cstheme="minorHAnsi"/>
              </w:rPr>
            </w:pPr>
            <w:r w:rsidRPr="00322947">
              <w:rPr>
                <w:rFonts w:cstheme="minorHAnsi"/>
              </w:rPr>
              <w:t> </w:t>
            </w:r>
          </w:p>
        </w:tc>
      </w:tr>
      <w:tr w:rsidR="00EC4BCA" w:rsidRPr="00322947" w14:paraId="2D7555F1" w14:textId="77777777" w:rsidTr="00347CF2">
        <w:trPr>
          <w:trHeight w:val="255"/>
        </w:trPr>
        <w:tc>
          <w:tcPr>
            <w:tcW w:w="4050" w:type="dxa"/>
            <w:noWrap/>
          </w:tcPr>
          <w:p w14:paraId="521C139B" w14:textId="77777777" w:rsidR="004974C6" w:rsidRPr="00322947" w:rsidRDefault="004974C6" w:rsidP="00A51F62">
            <w:pPr>
              <w:jc w:val="right"/>
              <w:rPr>
                <w:rFonts w:cstheme="minorHAnsi"/>
                <w:color w:val="000000"/>
              </w:rPr>
            </w:pPr>
            <w:r w:rsidRPr="00322947">
              <w:rPr>
                <w:rFonts w:cstheme="minorHAnsi"/>
                <w:color w:val="000000"/>
              </w:rPr>
              <w:t xml:space="preserve">  English not well/not at all &amp; other languages</w:t>
            </w:r>
          </w:p>
        </w:tc>
        <w:tc>
          <w:tcPr>
            <w:tcW w:w="1800" w:type="dxa"/>
            <w:noWrap/>
          </w:tcPr>
          <w:p w14:paraId="1A2909C3" w14:textId="77777777" w:rsidR="004974C6" w:rsidRPr="00322947" w:rsidRDefault="004974C6" w:rsidP="00A51F62">
            <w:pPr>
              <w:jc w:val="right"/>
              <w:rPr>
                <w:rFonts w:cstheme="minorHAnsi"/>
              </w:rPr>
            </w:pPr>
            <w:r w:rsidRPr="00322947">
              <w:rPr>
                <w:rFonts w:cstheme="minorHAnsi"/>
              </w:rPr>
              <w:t>24,580 (2.6%)</w:t>
            </w:r>
          </w:p>
        </w:tc>
        <w:tc>
          <w:tcPr>
            <w:tcW w:w="1800" w:type="dxa"/>
            <w:noWrap/>
          </w:tcPr>
          <w:p w14:paraId="33683942" w14:textId="77777777" w:rsidR="004974C6" w:rsidRPr="00322947" w:rsidRDefault="004974C6" w:rsidP="00A51F62">
            <w:pPr>
              <w:jc w:val="right"/>
              <w:rPr>
                <w:rFonts w:cstheme="minorHAnsi"/>
              </w:rPr>
            </w:pPr>
            <w:r w:rsidRPr="00322947">
              <w:rPr>
                <w:rFonts w:cstheme="minorHAnsi"/>
              </w:rPr>
              <w:t>3,890 (1.4%)</w:t>
            </w:r>
          </w:p>
        </w:tc>
        <w:tc>
          <w:tcPr>
            <w:tcW w:w="1530" w:type="dxa"/>
          </w:tcPr>
          <w:p w14:paraId="0D19AFAE" w14:textId="77777777" w:rsidR="004974C6" w:rsidRPr="00322947" w:rsidRDefault="004974C6" w:rsidP="00A51F62">
            <w:pPr>
              <w:jc w:val="right"/>
              <w:rPr>
                <w:rFonts w:cstheme="minorHAnsi"/>
              </w:rPr>
            </w:pPr>
            <w:r w:rsidRPr="00322947">
              <w:rPr>
                <w:rFonts w:cstheme="minorHAnsi"/>
              </w:rPr>
              <w:t> </w:t>
            </w:r>
          </w:p>
        </w:tc>
      </w:tr>
      <w:tr w:rsidR="00EC4BCA" w:rsidRPr="00322947" w14:paraId="1F0D1CFD" w14:textId="77777777" w:rsidTr="00347CF2">
        <w:trPr>
          <w:trHeight w:val="255"/>
        </w:trPr>
        <w:tc>
          <w:tcPr>
            <w:tcW w:w="4050" w:type="dxa"/>
            <w:noWrap/>
          </w:tcPr>
          <w:p w14:paraId="096ECD14"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7ABE3986" w14:textId="77777777" w:rsidR="004974C6" w:rsidRPr="00322947" w:rsidRDefault="004974C6" w:rsidP="00A51F62">
            <w:pPr>
              <w:jc w:val="right"/>
              <w:rPr>
                <w:rFonts w:cstheme="minorHAnsi"/>
              </w:rPr>
            </w:pPr>
          </w:p>
        </w:tc>
        <w:tc>
          <w:tcPr>
            <w:tcW w:w="1800" w:type="dxa"/>
            <w:noWrap/>
          </w:tcPr>
          <w:p w14:paraId="6EB1D1E6" w14:textId="77777777" w:rsidR="004974C6" w:rsidRPr="00322947" w:rsidRDefault="004974C6" w:rsidP="00A51F62">
            <w:pPr>
              <w:jc w:val="right"/>
              <w:rPr>
                <w:rFonts w:cstheme="minorHAnsi"/>
              </w:rPr>
            </w:pPr>
          </w:p>
        </w:tc>
        <w:tc>
          <w:tcPr>
            <w:tcW w:w="1530" w:type="dxa"/>
          </w:tcPr>
          <w:p w14:paraId="2019F65D" w14:textId="77777777" w:rsidR="004974C6" w:rsidRPr="00322947" w:rsidRDefault="004974C6" w:rsidP="00A51F62">
            <w:pPr>
              <w:jc w:val="right"/>
              <w:rPr>
                <w:rFonts w:cstheme="minorHAnsi"/>
              </w:rPr>
            </w:pPr>
            <w:r w:rsidRPr="00322947">
              <w:rPr>
                <w:rFonts w:cstheme="minorHAnsi"/>
              </w:rPr>
              <w:t> </w:t>
            </w:r>
          </w:p>
        </w:tc>
      </w:tr>
      <w:tr w:rsidR="00EC4BCA" w:rsidRPr="00322947" w14:paraId="492582DB" w14:textId="77777777" w:rsidTr="00347CF2">
        <w:trPr>
          <w:trHeight w:val="255"/>
        </w:trPr>
        <w:tc>
          <w:tcPr>
            <w:tcW w:w="4050" w:type="dxa"/>
            <w:noWrap/>
          </w:tcPr>
          <w:p w14:paraId="551DC929" w14:textId="77777777" w:rsidR="004974C6" w:rsidRPr="00322947" w:rsidRDefault="004974C6" w:rsidP="00A51F62">
            <w:pPr>
              <w:rPr>
                <w:rFonts w:cstheme="minorHAnsi"/>
                <w:color w:val="000000"/>
              </w:rPr>
            </w:pPr>
            <w:r w:rsidRPr="00322947">
              <w:rPr>
                <w:rFonts w:cstheme="minorHAnsi"/>
                <w:i/>
                <w:iCs/>
                <w:color w:val="000000"/>
              </w:rPr>
              <w:t>Religious affiliation</w:t>
            </w:r>
          </w:p>
        </w:tc>
        <w:tc>
          <w:tcPr>
            <w:tcW w:w="1800" w:type="dxa"/>
            <w:noWrap/>
          </w:tcPr>
          <w:p w14:paraId="72BB0D06" w14:textId="77777777" w:rsidR="004974C6" w:rsidRPr="00322947" w:rsidRDefault="004974C6" w:rsidP="00A51F62">
            <w:pPr>
              <w:jc w:val="right"/>
              <w:rPr>
                <w:rFonts w:cstheme="minorHAnsi"/>
              </w:rPr>
            </w:pPr>
          </w:p>
        </w:tc>
        <w:tc>
          <w:tcPr>
            <w:tcW w:w="1800" w:type="dxa"/>
            <w:noWrap/>
          </w:tcPr>
          <w:p w14:paraId="0CEF84F0" w14:textId="77777777" w:rsidR="004974C6" w:rsidRPr="00322947" w:rsidRDefault="004974C6" w:rsidP="00A51F62">
            <w:pPr>
              <w:jc w:val="right"/>
              <w:rPr>
                <w:rFonts w:cstheme="minorHAnsi"/>
              </w:rPr>
            </w:pPr>
          </w:p>
        </w:tc>
        <w:tc>
          <w:tcPr>
            <w:tcW w:w="1530" w:type="dxa"/>
          </w:tcPr>
          <w:p w14:paraId="117824B9" w14:textId="77777777" w:rsidR="004974C6" w:rsidRPr="00322947" w:rsidRDefault="004974C6" w:rsidP="00A51F62">
            <w:pPr>
              <w:jc w:val="right"/>
              <w:rPr>
                <w:rFonts w:cstheme="minorHAnsi"/>
              </w:rPr>
            </w:pPr>
            <w:r w:rsidRPr="00322947">
              <w:rPr>
                <w:rFonts w:cstheme="minorHAnsi"/>
              </w:rPr>
              <w:t> </w:t>
            </w:r>
          </w:p>
        </w:tc>
      </w:tr>
      <w:tr w:rsidR="00EC4BCA" w:rsidRPr="00322947" w14:paraId="4C005388" w14:textId="77777777" w:rsidTr="00347CF2">
        <w:trPr>
          <w:trHeight w:val="255"/>
        </w:trPr>
        <w:tc>
          <w:tcPr>
            <w:tcW w:w="4050" w:type="dxa"/>
            <w:noWrap/>
          </w:tcPr>
          <w:p w14:paraId="3F19E77F" w14:textId="77777777" w:rsidR="004974C6" w:rsidRPr="00322947" w:rsidRDefault="004974C6" w:rsidP="00A51F62">
            <w:pPr>
              <w:jc w:val="right"/>
              <w:rPr>
                <w:rFonts w:cstheme="minorHAnsi"/>
                <w:color w:val="000000"/>
              </w:rPr>
            </w:pPr>
            <w:r w:rsidRPr="00322947">
              <w:rPr>
                <w:rFonts w:cstheme="minorHAnsi"/>
                <w:color w:val="000000"/>
              </w:rPr>
              <w:t xml:space="preserve">  Christianity</w:t>
            </w:r>
          </w:p>
        </w:tc>
        <w:tc>
          <w:tcPr>
            <w:tcW w:w="1800" w:type="dxa"/>
            <w:noWrap/>
          </w:tcPr>
          <w:p w14:paraId="5FD2C81B" w14:textId="77777777" w:rsidR="004974C6" w:rsidRPr="00322947" w:rsidRDefault="004974C6" w:rsidP="00A51F62">
            <w:pPr>
              <w:jc w:val="right"/>
              <w:rPr>
                <w:rFonts w:cstheme="minorHAnsi"/>
              </w:rPr>
            </w:pPr>
            <w:r w:rsidRPr="00322947">
              <w:rPr>
                <w:rFonts w:cstheme="minorHAnsi"/>
              </w:rPr>
              <w:t>268,290 (27.8%)</w:t>
            </w:r>
          </w:p>
        </w:tc>
        <w:tc>
          <w:tcPr>
            <w:tcW w:w="1800" w:type="dxa"/>
            <w:noWrap/>
          </w:tcPr>
          <w:p w14:paraId="34538CE6" w14:textId="77777777" w:rsidR="004974C6" w:rsidRPr="00322947" w:rsidRDefault="004974C6" w:rsidP="00A51F62">
            <w:pPr>
              <w:jc w:val="right"/>
              <w:rPr>
                <w:rFonts w:cstheme="minorHAnsi"/>
              </w:rPr>
            </w:pPr>
            <w:r w:rsidRPr="00322947">
              <w:rPr>
                <w:rFonts w:cstheme="minorHAnsi"/>
              </w:rPr>
              <w:t>112,820 (41.2%)</w:t>
            </w:r>
          </w:p>
        </w:tc>
        <w:tc>
          <w:tcPr>
            <w:tcW w:w="1530" w:type="dxa"/>
          </w:tcPr>
          <w:p w14:paraId="094F8DD1" w14:textId="77777777" w:rsidR="004974C6" w:rsidRPr="00322947" w:rsidRDefault="004974C6" w:rsidP="00A51F62">
            <w:pPr>
              <w:jc w:val="right"/>
              <w:rPr>
                <w:rFonts w:cstheme="minorHAnsi"/>
              </w:rPr>
            </w:pPr>
            <w:r w:rsidRPr="00322947">
              <w:rPr>
                <w:rFonts w:cstheme="minorHAnsi"/>
              </w:rPr>
              <w:t>&lt;0.001</w:t>
            </w:r>
          </w:p>
        </w:tc>
      </w:tr>
      <w:tr w:rsidR="00EC4BCA" w:rsidRPr="00322947" w14:paraId="0AFB912C" w14:textId="77777777" w:rsidTr="00347CF2">
        <w:trPr>
          <w:trHeight w:val="255"/>
        </w:trPr>
        <w:tc>
          <w:tcPr>
            <w:tcW w:w="4050" w:type="dxa"/>
            <w:noWrap/>
          </w:tcPr>
          <w:p w14:paraId="4391629F" w14:textId="77777777" w:rsidR="004974C6" w:rsidRPr="00322947" w:rsidRDefault="004974C6" w:rsidP="00A51F62">
            <w:pPr>
              <w:jc w:val="right"/>
              <w:rPr>
                <w:rFonts w:cstheme="minorHAnsi"/>
                <w:color w:val="000000"/>
              </w:rPr>
            </w:pPr>
            <w:r w:rsidRPr="00322947">
              <w:rPr>
                <w:rFonts w:cstheme="minorHAnsi"/>
                <w:color w:val="000000"/>
              </w:rPr>
              <w:t xml:space="preserve">  Buddhism</w:t>
            </w:r>
          </w:p>
        </w:tc>
        <w:tc>
          <w:tcPr>
            <w:tcW w:w="1800" w:type="dxa"/>
            <w:noWrap/>
          </w:tcPr>
          <w:p w14:paraId="3B813BEA" w14:textId="77777777" w:rsidR="004974C6" w:rsidRPr="00322947" w:rsidRDefault="004974C6" w:rsidP="00A51F62">
            <w:pPr>
              <w:jc w:val="right"/>
              <w:rPr>
                <w:rFonts w:cstheme="minorHAnsi"/>
              </w:rPr>
            </w:pPr>
            <w:r w:rsidRPr="00322947">
              <w:rPr>
                <w:rFonts w:cstheme="minorHAnsi"/>
              </w:rPr>
              <w:t>19,550 (2.0%)</w:t>
            </w:r>
          </w:p>
        </w:tc>
        <w:tc>
          <w:tcPr>
            <w:tcW w:w="1800" w:type="dxa"/>
            <w:noWrap/>
          </w:tcPr>
          <w:p w14:paraId="67E444CA" w14:textId="77777777" w:rsidR="004974C6" w:rsidRPr="00322947" w:rsidRDefault="004974C6" w:rsidP="00A51F62">
            <w:pPr>
              <w:jc w:val="right"/>
              <w:rPr>
                <w:rFonts w:cstheme="minorHAnsi"/>
              </w:rPr>
            </w:pPr>
            <w:r w:rsidRPr="00322947">
              <w:rPr>
                <w:rFonts w:cstheme="minorHAnsi"/>
              </w:rPr>
              <w:t>3,500 (1.3%)</w:t>
            </w:r>
          </w:p>
        </w:tc>
        <w:tc>
          <w:tcPr>
            <w:tcW w:w="1530" w:type="dxa"/>
          </w:tcPr>
          <w:p w14:paraId="5EEB7BDC" w14:textId="77777777" w:rsidR="004974C6" w:rsidRPr="00322947" w:rsidRDefault="004974C6" w:rsidP="00A51F62">
            <w:pPr>
              <w:jc w:val="right"/>
              <w:rPr>
                <w:rFonts w:cstheme="minorHAnsi"/>
              </w:rPr>
            </w:pPr>
            <w:r w:rsidRPr="00322947">
              <w:rPr>
                <w:rFonts w:cstheme="minorHAnsi"/>
              </w:rPr>
              <w:t> </w:t>
            </w:r>
          </w:p>
        </w:tc>
      </w:tr>
      <w:tr w:rsidR="00EC4BCA" w:rsidRPr="00322947" w14:paraId="3036D890" w14:textId="77777777" w:rsidTr="00347CF2">
        <w:trPr>
          <w:trHeight w:val="255"/>
        </w:trPr>
        <w:tc>
          <w:tcPr>
            <w:tcW w:w="4050" w:type="dxa"/>
            <w:noWrap/>
          </w:tcPr>
          <w:p w14:paraId="6FFD0E30" w14:textId="77777777" w:rsidR="004974C6" w:rsidRPr="00322947" w:rsidRDefault="004974C6" w:rsidP="00A51F62">
            <w:pPr>
              <w:jc w:val="right"/>
              <w:rPr>
                <w:rFonts w:cstheme="minorHAnsi"/>
                <w:color w:val="000000"/>
              </w:rPr>
            </w:pPr>
            <w:r w:rsidRPr="00322947">
              <w:rPr>
                <w:rFonts w:cstheme="minorHAnsi"/>
                <w:color w:val="000000"/>
              </w:rPr>
              <w:t xml:space="preserve">  Hinduism</w:t>
            </w:r>
          </w:p>
        </w:tc>
        <w:tc>
          <w:tcPr>
            <w:tcW w:w="1800" w:type="dxa"/>
            <w:noWrap/>
          </w:tcPr>
          <w:p w14:paraId="5A163309" w14:textId="77777777" w:rsidR="004974C6" w:rsidRPr="00322947" w:rsidRDefault="004974C6" w:rsidP="00A51F62">
            <w:pPr>
              <w:jc w:val="right"/>
              <w:rPr>
                <w:rFonts w:cstheme="minorHAnsi"/>
              </w:rPr>
            </w:pPr>
            <w:r w:rsidRPr="00322947">
              <w:rPr>
                <w:rFonts w:cstheme="minorHAnsi"/>
              </w:rPr>
              <w:t>25,630 (2.7%)</w:t>
            </w:r>
          </w:p>
        </w:tc>
        <w:tc>
          <w:tcPr>
            <w:tcW w:w="1800" w:type="dxa"/>
            <w:noWrap/>
          </w:tcPr>
          <w:p w14:paraId="20B0B3D1" w14:textId="77777777" w:rsidR="004974C6" w:rsidRPr="00322947" w:rsidRDefault="004974C6" w:rsidP="00A51F62">
            <w:pPr>
              <w:jc w:val="right"/>
              <w:rPr>
                <w:rFonts w:cstheme="minorHAnsi"/>
              </w:rPr>
            </w:pPr>
            <w:r w:rsidRPr="00322947">
              <w:rPr>
                <w:rFonts w:cstheme="minorHAnsi"/>
              </w:rPr>
              <w:t>5,240 (1.9%)</w:t>
            </w:r>
          </w:p>
        </w:tc>
        <w:tc>
          <w:tcPr>
            <w:tcW w:w="1530" w:type="dxa"/>
          </w:tcPr>
          <w:p w14:paraId="2B106D1E" w14:textId="77777777" w:rsidR="004974C6" w:rsidRPr="00322947" w:rsidRDefault="004974C6" w:rsidP="00A51F62">
            <w:pPr>
              <w:jc w:val="right"/>
              <w:rPr>
                <w:rFonts w:cstheme="minorHAnsi"/>
              </w:rPr>
            </w:pPr>
            <w:r w:rsidRPr="00322947">
              <w:rPr>
                <w:rFonts w:cstheme="minorHAnsi"/>
              </w:rPr>
              <w:t> </w:t>
            </w:r>
          </w:p>
        </w:tc>
      </w:tr>
      <w:tr w:rsidR="00EC4BCA" w:rsidRPr="00322947" w14:paraId="503EC8A3" w14:textId="77777777" w:rsidTr="00347CF2">
        <w:trPr>
          <w:trHeight w:val="255"/>
        </w:trPr>
        <w:tc>
          <w:tcPr>
            <w:tcW w:w="4050" w:type="dxa"/>
            <w:noWrap/>
          </w:tcPr>
          <w:p w14:paraId="431EDCC9" w14:textId="77777777" w:rsidR="004974C6" w:rsidRPr="00322947" w:rsidRDefault="004974C6" w:rsidP="00A51F62">
            <w:pPr>
              <w:jc w:val="right"/>
              <w:rPr>
                <w:rFonts w:cstheme="minorHAnsi"/>
                <w:color w:val="000000"/>
              </w:rPr>
            </w:pPr>
            <w:r w:rsidRPr="00322947">
              <w:rPr>
                <w:rFonts w:cstheme="minorHAnsi"/>
                <w:color w:val="000000"/>
              </w:rPr>
              <w:t xml:space="preserve">  Islam</w:t>
            </w:r>
          </w:p>
        </w:tc>
        <w:tc>
          <w:tcPr>
            <w:tcW w:w="1800" w:type="dxa"/>
            <w:noWrap/>
          </w:tcPr>
          <w:p w14:paraId="1208E802" w14:textId="77777777" w:rsidR="004974C6" w:rsidRPr="00322947" w:rsidRDefault="004974C6" w:rsidP="00A51F62">
            <w:pPr>
              <w:jc w:val="right"/>
              <w:rPr>
                <w:rFonts w:cstheme="minorHAnsi"/>
              </w:rPr>
            </w:pPr>
            <w:r w:rsidRPr="00322947">
              <w:rPr>
                <w:rFonts w:cstheme="minorHAnsi"/>
              </w:rPr>
              <w:t>42,660 (4.4%)</w:t>
            </w:r>
          </w:p>
        </w:tc>
        <w:tc>
          <w:tcPr>
            <w:tcW w:w="1800" w:type="dxa"/>
            <w:noWrap/>
          </w:tcPr>
          <w:p w14:paraId="7AB95829" w14:textId="77777777" w:rsidR="004974C6" w:rsidRPr="00322947" w:rsidRDefault="004974C6" w:rsidP="00A51F62">
            <w:pPr>
              <w:jc w:val="right"/>
              <w:rPr>
                <w:rFonts w:cstheme="minorHAnsi"/>
              </w:rPr>
            </w:pPr>
            <w:r w:rsidRPr="00322947">
              <w:rPr>
                <w:rFonts w:cstheme="minorHAnsi"/>
              </w:rPr>
              <w:t>18,290 (6.7%)</w:t>
            </w:r>
          </w:p>
        </w:tc>
        <w:tc>
          <w:tcPr>
            <w:tcW w:w="1530" w:type="dxa"/>
          </w:tcPr>
          <w:p w14:paraId="2D91DFAD" w14:textId="77777777" w:rsidR="004974C6" w:rsidRPr="00322947" w:rsidRDefault="004974C6" w:rsidP="00A51F62">
            <w:pPr>
              <w:jc w:val="right"/>
              <w:rPr>
                <w:rFonts w:cstheme="minorHAnsi"/>
              </w:rPr>
            </w:pPr>
            <w:r w:rsidRPr="00322947">
              <w:rPr>
                <w:rFonts w:cstheme="minorHAnsi"/>
              </w:rPr>
              <w:t> </w:t>
            </w:r>
          </w:p>
        </w:tc>
      </w:tr>
      <w:tr w:rsidR="00EC4BCA" w:rsidRPr="00322947" w14:paraId="3C7893EC" w14:textId="77777777" w:rsidTr="00347CF2">
        <w:trPr>
          <w:trHeight w:val="255"/>
        </w:trPr>
        <w:tc>
          <w:tcPr>
            <w:tcW w:w="4050" w:type="dxa"/>
            <w:noWrap/>
          </w:tcPr>
          <w:p w14:paraId="13A3F86C" w14:textId="77777777" w:rsidR="004974C6" w:rsidRPr="00322947" w:rsidRDefault="004974C6" w:rsidP="00A51F62">
            <w:pPr>
              <w:jc w:val="right"/>
              <w:rPr>
                <w:rFonts w:cstheme="minorHAnsi"/>
                <w:color w:val="000000"/>
              </w:rPr>
            </w:pPr>
            <w:r w:rsidRPr="00322947">
              <w:rPr>
                <w:rFonts w:cstheme="minorHAnsi"/>
                <w:color w:val="000000"/>
              </w:rPr>
              <w:t xml:space="preserve">  Judaism</w:t>
            </w:r>
          </w:p>
        </w:tc>
        <w:tc>
          <w:tcPr>
            <w:tcW w:w="1800" w:type="dxa"/>
            <w:noWrap/>
          </w:tcPr>
          <w:p w14:paraId="147E0D98" w14:textId="77777777" w:rsidR="004974C6" w:rsidRPr="00322947" w:rsidRDefault="004974C6" w:rsidP="00A51F62">
            <w:pPr>
              <w:jc w:val="right"/>
              <w:rPr>
                <w:rFonts w:cstheme="minorHAnsi"/>
              </w:rPr>
            </w:pPr>
            <w:r w:rsidRPr="00322947">
              <w:rPr>
                <w:rFonts w:cstheme="minorHAnsi"/>
              </w:rPr>
              <w:t>2,110 (0.2%)</w:t>
            </w:r>
          </w:p>
        </w:tc>
        <w:tc>
          <w:tcPr>
            <w:tcW w:w="1800" w:type="dxa"/>
            <w:noWrap/>
          </w:tcPr>
          <w:p w14:paraId="42DC4933" w14:textId="77777777" w:rsidR="004974C6" w:rsidRPr="00322947" w:rsidRDefault="004974C6" w:rsidP="00A51F62">
            <w:pPr>
              <w:jc w:val="right"/>
              <w:rPr>
                <w:rFonts w:cstheme="minorHAnsi"/>
              </w:rPr>
            </w:pPr>
            <w:r w:rsidRPr="00322947">
              <w:rPr>
                <w:rFonts w:cstheme="minorHAnsi"/>
              </w:rPr>
              <w:t>4,380 (1.6%)</w:t>
            </w:r>
          </w:p>
        </w:tc>
        <w:tc>
          <w:tcPr>
            <w:tcW w:w="1530" w:type="dxa"/>
          </w:tcPr>
          <w:p w14:paraId="53213845" w14:textId="77777777" w:rsidR="004974C6" w:rsidRPr="00322947" w:rsidRDefault="004974C6" w:rsidP="00A51F62">
            <w:pPr>
              <w:jc w:val="right"/>
              <w:rPr>
                <w:rFonts w:cstheme="minorHAnsi"/>
              </w:rPr>
            </w:pPr>
            <w:r w:rsidRPr="00322947">
              <w:rPr>
                <w:rFonts w:cstheme="minorHAnsi"/>
              </w:rPr>
              <w:t> </w:t>
            </w:r>
          </w:p>
        </w:tc>
      </w:tr>
      <w:tr w:rsidR="00EC4BCA" w:rsidRPr="00322947" w14:paraId="38134C22" w14:textId="77777777" w:rsidTr="00347CF2">
        <w:trPr>
          <w:trHeight w:val="255"/>
        </w:trPr>
        <w:tc>
          <w:tcPr>
            <w:tcW w:w="4050" w:type="dxa"/>
            <w:noWrap/>
          </w:tcPr>
          <w:p w14:paraId="78CF8AF0" w14:textId="4C22B828" w:rsidR="004974C6" w:rsidRPr="00322947" w:rsidRDefault="004974C6" w:rsidP="00A51F62">
            <w:pPr>
              <w:jc w:val="right"/>
              <w:rPr>
                <w:rFonts w:cstheme="minorHAnsi"/>
                <w:color w:val="000000"/>
              </w:rPr>
            </w:pPr>
            <w:r w:rsidRPr="00322947">
              <w:rPr>
                <w:rFonts w:cstheme="minorHAnsi"/>
                <w:color w:val="000000"/>
              </w:rPr>
              <w:t xml:space="preserve">  Aus. Aboriginal </w:t>
            </w:r>
            <w:r w:rsidR="00676D5F" w:rsidRPr="00322947">
              <w:rPr>
                <w:rFonts w:cstheme="minorHAnsi"/>
                <w:color w:val="000000"/>
              </w:rPr>
              <w:t xml:space="preserve">cultural belief </w:t>
            </w:r>
            <w:r w:rsidRPr="00322947">
              <w:rPr>
                <w:rFonts w:cstheme="minorHAnsi"/>
                <w:color w:val="000000"/>
              </w:rPr>
              <w:t>or other religions</w:t>
            </w:r>
          </w:p>
        </w:tc>
        <w:tc>
          <w:tcPr>
            <w:tcW w:w="1800" w:type="dxa"/>
            <w:noWrap/>
          </w:tcPr>
          <w:p w14:paraId="4D1220F5" w14:textId="77777777" w:rsidR="004974C6" w:rsidRPr="00322947" w:rsidRDefault="004974C6" w:rsidP="00A51F62">
            <w:pPr>
              <w:jc w:val="right"/>
              <w:rPr>
                <w:rFonts w:cstheme="minorHAnsi"/>
              </w:rPr>
            </w:pPr>
            <w:r w:rsidRPr="00322947">
              <w:rPr>
                <w:rFonts w:cstheme="minorHAnsi"/>
              </w:rPr>
              <w:t>14,770 (1.5%)</w:t>
            </w:r>
          </w:p>
        </w:tc>
        <w:tc>
          <w:tcPr>
            <w:tcW w:w="1800" w:type="dxa"/>
            <w:noWrap/>
          </w:tcPr>
          <w:p w14:paraId="4B8735F0" w14:textId="77777777" w:rsidR="004974C6" w:rsidRPr="00322947" w:rsidRDefault="004974C6" w:rsidP="00A51F62">
            <w:pPr>
              <w:jc w:val="right"/>
              <w:rPr>
                <w:rFonts w:cstheme="minorHAnsi"/>
              </w:rPr>
            </w:pPr>
            <w:r w:rsidRPr="00322947">
              <w:rPr>
                <w:rFonts w:cstheme="minorHAnsi"/>
              </w:rPr>
              <w:t>3,110 (1.1%)</w:t>
            </w:r>
          </w:p>
        </w:tc>
        <w:tc>
          <w:tcPr>
            <w:tcW w:w="1530" w:type="dxa"/>
          </w:tcPr>
          <w:p w14:paraId="30473D9C" w14:textId="77777777" w:rsidR="004974C6" w:rsidRPr="00322947" w:rsidRDefault="004974C6" w:rsidP="00A51F62">
            <w:pPr>
              <w:jc w:val="right"/>
              <w:rPr>
                <w:rFonts w:cstheme="minorHAnsi"/>
              </w:rPr>
            </w:pPr>
            <w:r w:rsidRPr="00322947">
              <w:rPr>
                <w:rFonts w:cstheme="minorHAnsi"/>
              </w:rPr>
              <w:t> </w:t>
            </w:r>
          </w:p>
        </w:tc>
      </w:tr>
      <w:tr w:rsidR="00EC4BCA" w:rsidRPr="00322947" w14:paraId="30A20425" w14:textId="77777777" w:rsidTr="00347CF2">
        <w:trPr>
          <w:trHeight w:val="255"/>
        </w:trPr>
        <w:tc>
          <w:tcPr>
            <w:tcW w:w="4050" w:type="dxa"/>
            <w:noWrap/>
          </w:tcPr>
          <w:p w14:paraId="575C929C" w14:textId="77777777" w:rsidR="004974C6" w:rsidRPr="00322947" w:rsidRDefault="004974C6" w:rsidP="00A51F62">
            <w:pPr>
              <w:jc w:val="right"/>
              <w:rPr>
                <w:rFonts w:cstheme="minorHAnsi"/>
                <w:color w:val="000000"/>
              </w:rPr>
            </w:pPr>
            <w:r w:rsidRPr="00322947">
              <w:rPr>
                <w:rFonts w:cstheme="minorHAnsi"/>
                <w:color w:val="000000"/>
              </w:rPr>
              <w:t xml:space="preserve">  No religion or secular belief</w:t>
            </w:r>
          </w:p>
        </w:tc>
        <w:tc>
          <w:tcPr>
            <w:tcW w:w="1800" w:type="dxa"/>
            <w:noWrap/>
          </w:tcPr>
          <w:p w14:paraId="157157D8" w14:textId="77777777" w:rsidR="004974C6" w:rsidRPr="00322947" w:rsidRDefault="004974C6" w:rsidP="00A51F62">
            <w:pPr>
              <w:jc w:val="right"/>
              <w:rPr>
                <w:rFonts w:cstheme="minorHAnsi"/>
              </w:rPr>
            </w:pPr>
            <w:r w:rsidRPr="00322947">
              <w:rPr>
                <w:rFonts w:cstheme="minorHAnsi"/>
              </w:rPr>
              <w:t>329,670 (34.2%)</w:t>
            </w:r>
          </w:p>
        </w:tc>
        <w:tc>
          <w:tcPr>
            <w:tcW w:w="1800" w:type="dxa"/>
            <w:noWrap/>
          </w:tcPr>
          <w:p w14:paraId="3843C5E5" w14:textId="77777777" w:rsidR="004974C6" w:rsidRPr="00322947" w:rsidRDefault="004974C6" w:rsidP="00A51F62">
            <w:pPr>
              <w:jc w:val="right"/>
              <w:rPr>
                <w:rFonts w:cstheme="minorHAnsi"/>
              </w:rPr>
            </w:pPr>
            <w:r w:rsidRPr="00322947">
              <w:rPr>
                <w:rFonts w:cstheme="minorHAnsi"/>
              </w:rPr>
              <w:t>75,310 (27.5%)</w:t>
            </w:r>
          </w:p>
        </w:tc>
        <w:tc>
          <w:tcPr>
            <w:tcW w:w="1530" w:type="dxa"/>
          </w:tcPr>
          <w:p w14:paraId="7C56FFD8" w14:textId="77777777" w:rsidR="004974C6" w:rsidRPr="00322947" w:rsidRDefault="004974C6" w:rsidP="00A51F62">
            <w:pPr>
              <w:jc w:val="right"/>
              <w:rPr>
                <w:rFonts w:cstheme="minorHAnsi"/>
              </w:rPr>
            </w:pPr>
            <w:r w:rsidRPr="00322947">
              <w:rPr>
                <w:rFonts w:cstheme="minorHAnsi"/>
              </w:rPr>
              <w:t> </w:t>
            </w:r>
          </w:p>
        </w:tc>
      </w:tr>
      <w:tr w:rsidR="00EC4BCA" w:rsidRPr="00322947" w14:paraId="680FFF2E" w14:textId="77777777" w:rsidTr="00347CF2">
        <w:trPr>
          <w:trHeight w:val="255"/>
        </w:trPr>
        <w:tc>
          <w:tcPr>
            <w:tcW w:w="4050" w:type="dxa"/>
            <w:noWrap/>
          </w:tcPr>
          <w:p w14:paraId="5285D0E3"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72AB7F4F" w14:textId="77777777" w:rsidR="004974C6" w:rsidRPr="00322947" w:rsidRDefault="004974C6" w:rsidP="00A51F62">
            <w:pPr>
              <w:jc w:val="right"/>
              <w:rPr>
                <w:rFonts w:cstheme="minorHAnsi"/>
              </w:rPr>
            </w:pPr>
            <w:r w:rsidRPr="00322947">
              <w:rPr>
                <w:rFonts w:cstheme="minorHAnsi"/>
              </w:rPr>
              <w:t>261,040 (27.1%)</w:t>
            </w:r>
          </w:p>
        </w:tc>
        <w:tc>
          <w:tcPr>
            <w:tcW w:w="1800" w:type="dxa"/>
            <w:noWrap/>
          </w:tcPr>
          <w:p w14:paraId="383FFAA7" w14:textId="77777777" w:rsidR="004974C6" w:rsidRPr="00322947" w:rsidRDefault="004974C6" w:rsidP="00A51F62">
            <w:pPr>
              <w:jc w:val="right"/>
              <w:rPr>
                <w:rFonts w:cstheme="minorHAnsi"/>
              </w:rPr>
            </w:pPr>
            <w:r w:rsidRPr="00322947">
              <w:rPr>
                <w:rFonts w:cstheme="minorHAnsi"/>
              </w:rPr>
              <w:t>51,100 (18.7%)</w:t>
            </w:r>
          </w:p>
        </w:tc>
        <w:tc>
          <w:tcPr>
            <w:tcW w:w="1530" w:type="dxa"/>
          </w:tcPr>
          <w:p w14:paraId="47502108" w14:textId="77777777" w:rsidR="004974C6" w:rsidRPr="00322947" w:rsidRDefault="004974C6" w:rsidP="00A51F62">
            <w:pPr>
              <w:jc w:val="right"/>
              <w:rPr>
                <w:rFonts w:cstheme="minorHAnsi"/>
              </w:rPr>
            </w:pPr>
            <w:r w:rsidRPr="00322947">
              <w:rPr>
                <w:rFonts w:cstheme="minorHAnsi"/>
              </w:rPr>
              <w:t> </w:t>
            </w:r>
          </w:p>
        </w:tc>
      </w:tr>
      <w:tr w:rsidR="00EC4BCA" w:rsidRPr="00322947" w14:paraId="72CDEE70" w14:textId="77777777" w:rsidTr="00347CF2">
        <w:trPr>
          <w:trHeight w:val="255"/>
        </w:trPr>
        <w:tc>
          <w:tcPr>
            <w:tcW w:w="4050" w:type="dxa"/>
            <w:noWrap/>
          </w:tcPr>
          <w:p w14:paraId="48BD73C2"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270EB078" w14:textId="77777777" w:rsidR="004974C6" w:rsidRPr="00322947" w:rsidRDefault="004974C6" w:rsidP="00A51F62">
            <w:pPr>
              <w:jc w:val="right"/>
              <w:rPr>
                <w:rFonts w:cstheme="minorHAnsi"/>
              </w:rPr>
            </w:pPr>
          </w:p>
        </w:tc>
        <w:tc>
          <w:tcPr>
            <w:tcW w:w="1800" w:type="dxa"/>
            <w:noWrap/>
          </w:tcPr>
          <w:p w14:paraId="7994C102" w14:textId="77777777" w:rsidR="004974C6" w:rsidRPr="00322947" w:rsidRDefault="004974C6" w:rsidP="00A51F62">
            <w:pPr>
              <w:jc w:val="right"/>
              <w:rPr>
                <w:rFonts w:cstheme="minorHAnsi"/>
              </w:rPr>
            </w:pPr>
          </w:p>
        </w:tc>
        <w:tc>
          <w:tcPr>
            <w:tcW w:w="1530" w:type="dxa"/>
          </w:tcPr>
          <w:p w14:paraId="1C3D32AE" w14:textId="77777777" w:rsidR="004974C6" w:rsidRPr="00322947" w:rsidRDefault="004974C6" w:rsidP="00A51F62">
            <w:pPr>
              <w:jc w:val="right"/>
              <w:rPr>
                <w:rFonts w:cstheme="minorHAnsi"/>
              </w:rPr>
            </w:pPr>
            <w:r w:rsidRPr="00322947">
              <w:rPr>
                <w:rFonts w:cstheme="minorHAnsi"/>
              </w:rPr>
              <w:t> </w:t>
            </w:r>
          </w:p>
        </w:tc>
      </w:tr>
      <w:tr w:rsidR="00EC4BCA" w:rsidRPr="00322947" w14:paraId="0E44F827" w14:textId="77777777" w:rsidTr="00347CF2">
        <w:trPr>
          <w:trHeight w:val="255"/>
        </w:trPr>
        <w:tc>
          <w:tcPr>
            <w:tcW w:w="4050" w:type="dxa"/>
            <w:noWrap/>
          </w:tcPr>
          <w:p w14:paraId="6141257D" w14:textId="77777777" w:rsidR="004974C6" w:rsidRPr="00322947" w:rsidRDefault="004974C6" w:rsidP="00A51F62">
            <w:pPr>
              <w:rPr>
                <w:rFonts w:cstheme="minorHAnsi"/>
                <w:color w:val="000000"/>
              </w:rPr>
            </w:pPr>
            <w:r w:rsidRPr="00322947">
              <w:rPr>
                <w:rFonts w:cstheme="minorHAnsi"/>
                <w:i/>
                <w:iCs/>
                <w:color w:val="000000"/>
              </w:rPr>
              <w:t>Highest education obtained</w:t>
            </w:r>
          </w:p>
        </w:tc>
        <w:tc>
          <w:tcPr>
            <w:tcW w:w="1800" w:type="dxa"/>
            <w:noWrap/>
          </w:tcPr>
          <w:p w14:paraId="1B480E58" w14:textId="77777777" w:rsidR="004974C6" w:rsidRPr="00322947" w:rsidRDefault="004974C6" w:rsidP="00A51F62">
            <w:pPr>
              <w:jc w:val="right"/>
              <w:rPr>
                <w:rFonts w:cstheme="minorHAnsi"/>
              </w:rPr>
            </w:pPr>
          </w:p>
        </w:tc>
        <w:tc>
          <w:tcPr>
            <w:tcW w:w="1800" w:type="dxa"/>
            <w:noWrap/>
          </w:tcPr>
          <w:p w14:paraId="365B08F5" w14:textId="77777777" w:rsidR="004974C6" w:rsidRPr="00322947" w:rsidRDefault="004974C6" w:rsidP="00A51F62">
            <w:pPr>
              <w:jc w:val="right"/>
              <w:rPr>
                <w:rFonts w:cstheme="minorHAnsi"/>
              </w:rPr>
            </w:pPr>
          </w:p>
        </w:tc>
        <w:tc>
          <w:tcPr>
            <w:tcW w:w="1530" w:type="dxa"/>
          </w:tcPr>
          <w:p w14:paraId="148004CD" w14:textId="77777777" w:rsidR="004974C6" w:rsidRPr="00322947" w:rsidRDefault="004974C6" w:rsidP="00A51F62">
            <w:pPr>
              <w:jc w:val="right"/>
              <w:rPr>
                <w:rFonts w:cstheme="minorHAnsi"/>
              </w:rPr>
            </w:pPr>
            <w:r w:rsidRPr="00322947">
              <w:rPr>
                <w:rFonts w:cstheme="minorHAnsi"/>
              </w:rPr>
              <w:t> </w:t>
            </w:r>
          </w:p>
        </w:tc>
      </w:tr>
      <w:tr w:rsidR="00EC4BCA" w:rsidRPr="00322947" w14:paraId="5FF9B780" w14:textId="77777777" w:rsidTr="00347CF2">
        <w:trPr>
          <w:trHeight w:val="255"/>
        </w:trPr>
        <w:tc>
          <w:tcPr>
            <w:tcW w:w="4050" w:type="dxa"/>
            <w:noWrap/>
          </w:tcPr>
          <w:p w14:paraId="06F0B52E" w14:textId="77777777" w:rsidR="004974C6" w:rsidRPr="00322947" w:rsidRDefault="004974C6" w:rsidP="00A51F62">
            <w:pPr>
              <w:jc w:val="right"/>
              <w:rPr>
                <w:rFonts w:cstheme="minorHAnsi"/>
                <w:color w:val="000000"/>
              </w:rPr>
            </w:pPr>
            <w:r w:rsidRPr="00322947">
              <w:rPr>
                <w:rFonts w:cstheme="minorHAnsi"/>
                <w:color w:val="000000"/>
              </w:rPr>
              <w:t xml:space="preserve">  Post graduate level</w:t>
            </w:r>
          </w:p>
        </w:tc>
        <w:tc>
          <w:tcPr>
            <w:tcW w:w="1800" w:type="dxa"/>
            <w:noWrap/>
          </w:tcPr>
          <w:p w14:paraId="5B63645A" w14:textId="77777777" w:rsidR="004974C6" w:rsidRPr="00322947" w:rsidRDefault="004974C6" w:rsidP="00A51F62">
            <w:pPr>
              <w:jc w:val="right"/>
              <w:rPr>
                <w:rFonts w:cstheme="minorHAnsi"/>
              </w:rPr>
            </w:pPr>
            <w:r w:rsidRPr="00322947">
              <w:rPr>
                <w:rFonts w:cstheme="minorHAnsi"/>
              </w:rPr>
              <w:t>61,390 (6.4%)</w:t>
            </w:r>
          </w:p>
        </w:tc>
        <w:tc>
          <w:tcPr>
            <w:tcW w:w="1800" w:type="dxa"/>
            <w:noWrap/>
          </w:tcPr>
          <w:p w14:paraId="0F0DA4D8" w14:textId="77777777" w:rsidR="004974C6" w:rsidRPr="00322947" w:rsidRDefault="004974C6" w:rsidP="00A51F62">
            <w:pPr>
              <w:jc w:val="right"/>
              <w:rPr>
                <w:rFonts w:cstheme="minorHAnsi"/>
              </w:rPr>
            </w:pPr>
            <w:r w:rsidRPr="00322947">
              <w:rPr>
                <w:rFonts w:cstheme="minorHAnsi"/>
              </w:rPr>
              <w:t>37,710 (13.8%)</w:t>
            </w:r>
          </w:p>
        </w:tc>
        <w:tc>
          <w:tcPr>
            <w:tcW w:w="1530" w:type="dxa"/>
          </w:tcPr>
          <w:p w14:paraId="4EEFC8DD" w14:textId="77777777" w:rsidR="004974C6" w:rsidRPr="00322947" w:rsidRDefault="004974C6" w:rsidP="00A51F62">
            <w:pPr>
              <w:jc w:val="right"/>
              <w:rPr>
                <w:rFonts w:cstheme="minorHAnsi"/>
              </w:rPr>
            </w:pPr>
            <w:r w:rsidRPr="00322947">
              <w:rPr>
                <w:rFonts w:cstheme="minorHAnsi"/>
              </w:rPr>
              <w:t>&lt;0.001</w:t>
            </w:r>
          </w:p>
        </w:tc>
      </w:tr>
      <w:tr w:rsidR="00EC4BCA" w:rsidRPr="00322947" w14:paraId="6CEEF009" w14:textId="77777777" w:rsidTr="00347CF2">
        <w:trPr>
          <w:trHeight w:val="255"/>
        </w:trPr>
        <w:tc>
          <w:tcPr>
            <w:tcW w:w="4050" w:type="dxa"/>
            <w:noWrap/>
          </w:tcPr>
          <w:p w14:paraId="0A0194F3" w14:textId="77777777" w:rsidR="004974C6" w:rsidRPr="00322947" w:rsidRDefault="004974C6" w:rsidP="00A51F62">
            <w:pPr>
              <w:jc w:val="right"/>
              <w:rPr>
                <w:rFonts w:cstheme="minorHAnsi"/>
                <w:color w:val="000000"/>
              </w:rPr>
            </w:pPr>
            <w:r w:rsidRPr="00322947">
              <w:rPr>
                <w:rFonts w:cstheme="minorHAnsi"/>
                <w:color w:val="000000"/>
              </w:rPr>
              <w:t xml:space="preserve">  Graduate Diploma &amp; grad. certificate</w:t>
            </w:r>
          </w:p>
        </w:tc>
        <w:tc>
          <w:tcPr>
            <w:tcW w:w="1800" w:type="dxa"/>
            <w:noWrap/>
          </w:tcPr>
          <w:p w14:paraId="79BBF3E2" w14:textId="77777777" w:rsidR="004974C6" w:rsidRPr="00322947" w:rsidRDefault="004974C6" w:rsidP="00A51F62">
            <w:pPr>
              <w:jc w:val="right"/>
              <w:rPr>
                <w:rFonts w:cstheme="minorHAnsi"/>
              </w:rPr>
            </w:pPr>
            <w:r w:rsidRPr="00322947">
              <w:rPr>
                <w:rFonts w:cstheme="minorHAnsi"/>
              </w:rPr>
              <w:t>16,260 (1.7%)</w:t>
            </w:r>
          </w:p>
        </w:tc>
        <w:tc>
          <w:tcPr>
            <w:tcW w:w="1800" w:type="dxa"/>
            <w:noWrap/>
          </w:tcPr>
          <w:p w14:paraId="3A881B7D" w14:textId="77777777" w:rsidR="004974C6" w:rsidRPr="00322947" w:rsidRDefault="004974C6" w:rsidP="00A51F62">
            <w:pPr>
              <w:jc w:val="right"/>
              <w:rPr>
                <w:rFonts w:cstheme="minorHAnsi"/>
              </w:rPr>
            </w:pPr>
            <w:r w:rsidRPr="00322947">
              <w:rPr>
                <w:rFonts w:cstheme="minorHAnsi"/>
              </w:rPr>
              <w:t>9,200 (3.4%)</w:t>
            </w:r>
          </w:p>
        </w:tc>
        <w:tc>
          <w:tcPr>
            <w:tcW w:w="1530" w:type="dxa"/>
          </w:tcPr>
          <w:p w14:paraId="0F37DB91" w14:textId="77777777" w:rsidR="004974C6" w:rsidRPr="00322947" w:rsidRDefault="004974C6" w:rsidP="00A51F62">
            <w:pPr>
              <w:jc w:val="right"/>
              <w:rPr>
                <w:rFonts w:cstheme="minorHAnsi"/>
              </w:rPr>
            </w:pPr>
            <w:r w:rsidRPr="00322947">
              <w:rPr>
                <w:rFonts w:cstheme="minorHAnsi"/>
              </w:rPr>
              <w:t> </w:t>
            </w:r>
          </w:p>
        </w:tc>
      </w:tr>
      <w:tr w:rsidR="00EC4BCA" w:rsidRPr="00322947" w14:paraId="54D907F8" w14:textId="77777777" w:rsidTr="00347CF2">
        <w:trPr>
          <w:trHeight w:val="255"/>
        </w:trPr>
        <w:tc>
          <w:tcPr>
            <w:tcW w:w="4050" w:type="dxa"/>
            <w:noWrap/>
          </w:tcPr>
          <w:p w14:paraId="257B8979" w14:textId="77777777" w:rsidR="004974C6" w:rsidRPr="00322947" w:rsidRDefault="004974C6" w:rsidP="00A51F62">
            <w:pPr>
              <w:jc w:val="right"/>
              <w:rPr>
                <w:rFonts w:cstheme="minorHAnsi"/>
                <w:color w:val="000000"/>
              </w:rPr>
            </w:pPr>
            <w:r w:rsidRPr="00322947">
              <w:rPr>
                <w:rFonts w:cstheme="minorHAnsi"/>
                <w:color w:val="000000"/>
              </w:rPr>
              <w:t xml:space="preserve">  </w:t>
            </w:r>
            <w:proofErr w:type="gramStart"/>
            <w:r w:rsidRPr="00322947">
              <w:rPr>
                <w:rFonts w:cstheme="minorHAnsi"/>
                <w:color w:val="000000"/>
              </w:rPr>
              <w:t>Bachelor</w:t>
            </w:r>
            <w:proofErr w:type="gramEnd"/>
            <w:r w:rsidRPr="00322947">
              <w:rPr>
                <w:rFonts w:cstheme="minorHAnsi"/>
                <w:color w:val="000000"/>
              </w:rPr>
              <w:t xml:space="preserve"> degree</w:t>
            </w:r>
          </w:p>
        </w:tc>
        <w:tc>
          <w:tcPr>
            <w:tcW w:w="1800" w:type="dxa"/>
            <w:noWrap/>
          </w:tcPr>
          <w:p w14:paraId="0F55B8B5" w14:textId="77777777" w:rsidR="004974C6" w:rsidRPr="00322947" w:rsidRDefault="004974C6" w:rsidP="00A51F62">
            <w:pPr>
              <w:jc w:val="right"/>
              <w:rPr>
                <w:rFonts w:cstheme="minorHAnsi"/>
              </w:rPr>
            </w:pPr>
            <w:r w:rsidRPr="00322947">
              <w:rPr>
                <w:rFonts w:cstheme="minorHAnsi"/>
              </w:rPr>
              <w:t>125,360 (13.0%)</w:t>
            </w:r>
          </w:p>
        </w:tc>
        <w:tc>
          <w:tcPr>
            <w:tcW w:w="1800" w:type="dxa"/>
            <w:noWrap/>
          </w:tcPr>
          <w:p w14:paraId="669BB1BF" w14:textId="77777777" w:rsidR="004974C6" w:rsidRPr="00322947" w:rsidRDefault="004974C6" w:rsidP="00A51F62">
            <w:pPr>
              <w:jc w:val="right"/>
              <w:rPr>
                <w:rFonts w:cstheme="minorHAnsi"/>
              </w:rPr>
            </w:pPr>
            <w:r w:rsidRPr="00322947">
              <w:rPr>
                <w:rFonts w:cstheme="minorHAnsi"/>
              </w:rPr>
              <w:t>69,080 (25.2%)</w:t>
            </w:r>
          </w:p>
        </w:tc>
        <w:tc>
          <w:tcPr>
            <w:tcW w:w="1530" w:type="dxa"/>
          </w:tcPr>
          <w:p w14:paraId="798DED64" w14:textId="77777777" w:rsidR="004974C6" w:rsidRPr="00322947" w:rsidRDefault="004974C6" w:rsidP="00A51F62">
            <w:pPr>
              <w:jc w:val="right"/>
              <w:rPr>
                <w:rFonts w:cstheme="minorHAnsi"/>
              </w:rPr>
            </w:pPr>
            <w:r w:rsidRPr="00322947">
              <w:rPr>
                <w:rFonts w:cstheme="minorHAnsi"/>
              </w:rPr>
              <w:t> </w:t>
            </w:r>
          </w:p>
        </w:tc>
      </w:tr>
      <w:tr w:rsidR="00EC4BCA" w:rsidRPr="00322947" w14:paraId="40C476FE" w14:textId="77777777" w:rsidTr="00347CF2">
        <w:trPr>
          <w:trHeight w:val="255"/>
        </w:trPr>
        <w:tc>
          <w:tcPr>
            <w:tcW w:w="4050" w:type="dxa"/>
            <w:noWrap/>
          </w:tcPr>
          <w:p w14:paraId="25138BA3" w14:textId="77777777" w:rsidR="004974C6" w:rsidRPr="00322947" w:rsidRDefault="004974C6" w:rsidP="00A51F62">
            <w:pPr>
              <w:jc w:val="right"/>
              <w:rPr>
                <w:rFonts w:cstheme="minorHAnsi"/>
                <w:color w:val="000000"/>
              </w:rPr>
            </w:pPr>
            <w:r w:rsidRPr="00322947">
              <w:rPr>
                <w:rFonts w:cstheme="minorHAnsi"/>
                <w:color w:val="000000"/>
              </w:rPr>
              <w:t xml:space="preserve">  Advanced diploma &amp; diploma</w:t>
            </w:r>
          </w:p>
        </w:tc>
        <w:tc>
          <w:tcPr>
            <w:tcW w:w="1800" w:type="dxa"/>
            <w:noWrap/>
          </w:tcPr>
          <w:p w14:paraId="79E0BE2F" w14:textId="77777777" w:rsidR="004974C6" w:rsidRPr="00322947" w:rsidRDefault="004974C6" w:rsidP="00A51F62">
            <w:pPr>
              <w:jc w:val="right"/>
              <w:rPr>
                <w:rFonts w:cstheme="minorHAnsi"/>
              </w:rPr>
            </w:pPr>
            <w:r w:rsidRPr="00322947">
              <w:rPr>
                <w:rFonts w:cstheme="minorHAnsi"/>
              </w:rPr>
              <w:t>86,420 (9.0%)</w:t>
            </w:r>
          </w:p>
        </w:tc>
        <w:tc>
          <w:tcPr>
            <w:tcW w:w="1800" w:type="dxa"/>
            <w:noWrap/>
          </w:tcPr>
          <w:p w14:paraId="3DED0656" w14:textId="77777777" w:rsidR="004974C6" w:rsidRPr="00322947" w:rsidRDefault="004974C6" w:rsidP="00A51F62">
            <w:pPr>
              <w:jc w:val="right"/>
              <w:rPr>
                <w:rFonts w:cstheme="minorHAnsi"/>
              </w:rPr>
            </w:pPr>
            <w:r w:rsidRPr="00322947">
              <w:rPr>
                <w:rFonts w:cstheme="minorHAnsi"/>
              </w:rPr>
              <w:t>29,290 (10.7%)</w:t>
            </w:r>
          </w:p>
        </w:tc>
        <w:tc>
          <w:tcPr>
            <w:tcW w:w="1530" w:type="dxa"/>
          </w:tcPr>
          <w:p w14:paraId="5F93B646" w14:textId="77777777" w:rsidR="004974C6" w:rsidRPr="00322947" w:rsidRDefault="004974C6" w:rsidP="00A51F62">
            <w:pPr>
              <w:jc w:val="right"/>
              <w:rPr>
                <w:rFonts w:cstheme="minorHAnsi"/>
              </w:rPr>
            </w:pPr>
            <w:r w:rsidRPr="00322947">
              <w:rPr>
                <w:rFonts w:cstheme="minorHAnsi"/>
              </w:rPr>
              <w:t> </w:t>
            </w:r>
          </w:p>
        </w:tc>
      </w:tr>
      <w:tr w:rsidR="00EC4BCA" w:rsidRPr="00322947" w14:paraId="3B72F080" w14:textId="77777777" w:rsidTr="00347CF2">
        <w:trPr>
          <w:trHeight w:val="255"/>
        </w:trPr>
        <w:tc>
          <w:tcPr>
            <w:tcW w:w="4050" w:type="dxa"/>
            <w:noWrap/>
          </w:tcPr>
          <w:p w14:paraId="4C15C6C3" w14:textId="77777777" w:rsidR="004974C6" w:rsidRPr="00322947" w:rsidRDefault="004974C6" w:rsidP="00A51F62">
            <w:pPr>
              <w:jc w:val="right"/>
              <w:rPr>
                <w:rFonts w:cstheme="minorHAnsi"/>
                <w:color w:val="000000"/>
              </w:rPr>
            </w:pPr>
            <w:r w:rsidRPr="00322947">
              <w:rPr>
                <w:rFonts w:cstheme="minorHAnsi"/>
                <w:color w:val="000000"/>
              </w:rPr>
              <w:t>Certificate I to IV levels</w:t>
            </w:r>
          </w:p>
        </w:tc>
        <w:tc>
          <w:tcPr>
            <w:tcW w:w="1800" w:type="dxa"/>
            <w:noWrap/>
          </w:tcPr>
          <w:p w14:paraId="7A771488" w14:textId="77777777" w:rsidR="004974C6" w:rsidRPr="00322947" w:rsidRDefault="004974C6" w:rsidP="00A51F62">
            <w:pPr>
              <w:jc w:val="right"/>
              <w:rPr>
                <w:rFonts w:cstheme="minorHAnsi"/>
              </w:rPr>
            </w:pPr>
            <w:r w:rsidRPr="00322947">
              <w:rPr>
                <w:rFonts w:cstheme="minorHAnsi"/>
              </w:rPr>
              <w:t>207,140 (21.5%)</w:t>
            </w:r>
          </w:p>
        </w:tc>
        <w:tc>
          <w:tcPr>
            <w:tcW w:w="1800" w:type="dxa"/>
            <w:noWrap/>
          </w:tcPr>
          <w:p w14:paraId="455BA29D" w14:textId="77777777" w:rsidR="004974C6" w:rsidRPr="00322947" w:rsidRDefault="004974C6" w:rsidP="00A51F62">
            <w:pPr>
              <w:jc w:val="right"/>
              <w:rPr>
                <w:rFonts w:cstheme="minorHAnsi"/>
              </w:rPr>
            </w:pPr>
            <w:r w:rsidRPr="00322947">
              <w:rPr>
                <w:rFonts w:cstheme="minorHAnsi"/>
              </w:rPr>
              <w:t>41,690 (15.2%)</w:t>
            </w:r>
          </w:p>
        </w:tc>
        <w:tc>
          <w:tcPr>
            <w:tcW w:w="1530" w:type="dxa"/>
          </w:tcPr>
          <w:p w14:paraId="0447396E" w14:textId="77777777" w:rsidR="004974C6" w:rsidRPr="00322947" w:rsidRDefault="004974C6" w:rsidP="00A51F62">
            <w:pPr>
              <w:jc w:val="right"/>
              <w:rPr>
                <w:rFonts w:cstheme="minorHAnsi"/>
              </w:rPr>
            </w:pPr>
            <w:r w:rsidRPr="00322947">
              <w:rPr>
                <w:rFonts w:cstheme="minorHAnsi"/>
              </w:rPr>
              <w:t> </w:t>
            </w:r>
          </w:p>
        </w:tc>
      </w:tr>
      <w:tr w:rsidR="00EC4BCA" w:rsidRPr="00322947" w14:paraId="0BB73B38" w14:textId="77777777" w:rsidTr="00347CF2">
        <w:trPr>
          <w:trHeight w:val="255"/>
        </w:trPr>
        <w:tc>
          <w:tcPr>
            <w:tcW w:w="4050" w:type="dxa"/>
            <w:noWrap/>
          </w:tcPr>
          <w:p w14:paraId="4381398A" w14:textId="77777777" w:rsidR="004974C6" w:rsidRPr="00322947" w:rsidRDefault="004974C6" w:rsidP="00A51F62">
            <w:pPr>
              <w:jc w:val="right"/>
              <w:rPr>
                <w:rFonts w:cstheme="minorHAnsi"/>
                <w:color w:val="000000"/>
              </w:rPr>
            </w:pPr>
            <w:r w:rsidRPr="00322947">
              <w:rPr>
                <w:rFonts w:cstheme="minorHAnsi"/>
                <w:color w:val="000000"/>
              </w:rPr>
              <w:t xml:space="preserve">  Years10-12</w:t>
            </w:r>
          </w:p>
        </w:tc>
        <w:tc>
          <w:tcPr>
            <w:tcW w:w="1800" w:type="dxa"/>
            <w:noWrap/>
          </w:tcPr>
          <w:p w14:paraId="4F893135" w14:textId="77777777" w:rsidR="004974C6" w:rsidRPr="00322947" w:rsidRDefault="004974C6" w:rsidP="00A51F62">
            <w:pPr>
              <w:jc w:val="right"/>
              <w:rPr>
                <w:rFonts w:cstheme="minorHAnsi"/>
              </w:rPr>
            </w:pPr>
            <w:r w:rsidRPr="00322947">
              <w:rPr>
                <w:rFonts w:cstheme="minorHAnsi"/>
              </w:rPr>
              <w:t>162,620 (16.9%)</w:t>
            </w:r>
          </w:p>
        </w:tc>
        <w:tc>
          <w:tcPr>
            <w:tcW w:w="1800" w:type="dxa"/>
            <w:noWrap/>
          </w:tcPr>
          <w:p w14:paraId="5D31A26E" w14:textId="77777777" w:rsidR="004974C6" w:rsidRPr="00322947" w:rsidRDefault="004974C6" w:rsidP="00A51F62">
            <w:pPr>
              <w:jc w:val="right"/>
              <w:rPr>
                <w:rFonts w:cstheme="minorHAnsi"/>
              </w:rPr>
            </w:pPr>
            <w:r w:rsidRPr="00322947">
              <w:rPr>
                <w:rFonts w:cstheme="minorHAnsi"/>
              </w:rPr>
              <w:t>30,710 (11.2%)</w:t>
            </w:r>
          </w:p>
        </w:tc>
        <w:tc>
          <w:tcPr>
            <w:tcW w:w="1530" w:type="dxa"/>
          </w:tcPr>
          <w:p w14:paraId="29E3300D" w14:textId="77777777" w:rsidR="004974C6" w:rsidRPr="00322947" w:rsidRDefault="004974C6" w:rsidP="00A51F62">
            <w:pPr>
              <w:jc w:val="right"/>
              <w:rPr>
                <w:rFonts w:cstheme="minorHAnsi"/>
              </w:rPr>
            </w:pPr>
            <w:r w:rsidRPr="00322947">
              <w:rPr>
                <w:rFonts w:cstheme="minorHAnsi"/>
              </w:rPr>
              <w:t> </w:t>
            </w:r>
          </w:p>
        </w:tc>
      </w:tr>
      <w:tr w:rsidR="00EC4BCA" w:rsidRPr="00322947" w14:paraId="0670DC06" w14:textId="77777777" w:rsidTr="00347CF2">
        <w:trPr>
          <w:trHeight w:val="255"/>
        </w:trPr>
        <w:tc>
          <w:tcPr>
            <w:tcW w:w="4050" w:type="dxa"/>
            <w:noWrap/>
          </w:tcPr>
          <w:p w14:paraId="0F678B52" w14:textId="77777777" w:rsidR="004974C6" w:rsidRPr="00322947" w:rsidRDefault="004974C6" w:rsidP="00A51F62">
            <w:pPr>
              <w:jc w:val="right"/>
              <w:rPr>
                <w:rFonts w:cstheme="minorHAnsi"/>
                <w:color w:val="000000"/>
              </w:rPr>
            </w:pPr>
            <w:r w:rsidRPr="00322947">
              <w:rPr>
                <w:rFonts w:cstheme="minorHAnsi"/>
                <w:color w:val="000000"/>
              </w:rPr>
              <w:t xml:space="preserve">  Years 9 &amp; below</w:t>
            </w:r>
          </w:p>
        </w:tc>
        <w:tc>
          <w:tcPr>
            <w:tcW w:w="1800" w:type="dxa"/>
            <w:noWrap/>
          </w:tcPr>
          <w:p w14:paraId="12587034" w14:textId="77777777" w:rsidR="004974C6" w:rsidRPr="00322947" w:rsidRDefault="004974C6" w:rsidP="00A51F62">
            <w:pPr>
              <w:jc w:val="right"/>
              <w:rPr>
                <w:rFonts w:cstheme="minorHAnsi"/>
              </w:rPr>
            </w:pPr>
            <w:r w:rsidRPr="00322947">
              <w:rPr>
                <w:rFonts w:cstheme="minorHAnsi"/>
              </w:rPr>
              <w:t>30,710 (3.2%)</w:t>
            </w:r>
          </w:p>
        </w:tc>
        <w:tc>
          <w:tcPr>
            <w:tcW w:w="1800" w:type="dxa"/>
            <w:noWrap/>
          </w:tcPr>
          <w:p w14:paraId="65D54332" w14:textId="77777777" w:rsidR="004974C6" w:rsidRPr="00322947" w:rsidRDefault="004974C6" w:rsidP="00A51F62">
            <w:pPr>
              <w:jc w:val="right"/>
              <w:rPr>
                <w:rFonts w:cstheme="minorHAnsi"/>
              </w:rPr>
            </w:pPr>
            <w:r w:rsidRPr="00322947">
              <w:rPr>
                <w:rFonts w:cstheme="minorHAnsi"/>
              </w:rPr>
              <w:t>3,130 (1.1%)</w:t>
            </w:r>
          </w:p>
        </w:tc>
        <w:tc>
          <w:tcPr>
            <w:tcW w:w="1530" w:type="dxa"/>
          </w:tcPr>
          <w:p w14:paraId="13E9ABCF" w14:textId="77777777" w:rsidR="004974C6" w:rsidRPr="00322947" w:rsidRDefault="004974C6" w:rsidP="00A51F62">
            <w:pPr>
              <w:jc w:val="right"/>
              <w:rPr>
                <w:rFonts w:cstheme="minorHAnsi"/>
              </w:rPr>
            </w:pPr>
            <w:r w:rsidRPr="00322947">
              <w:rPr>
                <w:rFonts w:cstheme="minorHAnsi"/>
              </w:rPr>
              <w:t> </w:t>
            </w:r>
          </w:p>
        </w:tc>
      </w:tr>
      <w:tr w:rsidR="00EC4BCA" w:rsidRPr="00322947" w14:paraId="47660F8B" w14:textId="77777777" w:rsidTr="00347CF2">
        <w:trPr>
          <w:trHeight w:val="255"/>
        </w:trPr>
        <w:tc>
          <w:tcPr>
            <w:tcW w:w="4050" w:type="dxa"/>
            <w:noWrap/>
          </w:tcPr>
          <w:p w14:paraId="32B59205"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7AAF9A5C" w14:textId="77777777" w:rsidR="004974C6" w:rsidRPr="00322947" w:rsidRDefault="004974C6" w:rsidP="00A51F62">
            <w:pPr>
              <w:jc w:val="right"/>
              <w:rPr>
                <w:rFonts w:cstheme="minorHAnsi"/>
              </w:rPr>
            </w:pPr>
            <w:r w:rsidRPr="00322947">
              <w:rPr>
                <w:rFonts w:cstheme="minorHAnsi"/>
              </w:rPr>
              <w:t>273,830 (28.4%)</w:t>
            </w:r>
          </w:p>
        </w:tc>
        <w:tc>
          <w:tcPr>
            <w:tcW w:w="1800" w:type="dxa"/>
            <w:noWrap/>
          </w:tcPr>
          <w:p w14:paraId="3DC1C5BD" w14:textId="77777777" w:rsidR="004974C6" w:rsidRPr="00322947" w:rsidRDefault="004974C6" w:rsidP="00A51F62">
            <w:pPr>
              <w:jc w:val="right"/>
              <w:rPr>
                <w:rFonts w:cstheme="minorHAnsi"/>
              </w:rPr>
            </w:pPr>
            <w:r w:rsidRPr="00322947">
              <w:rPr>
                <w:rFonts w:cstheme="minorHAnsi"/>
              </w:rPr>
              <w:t>52,950 (19.3%)</w:t>
            </w:r>
          </w:p>
        </w:tc>
        <w:tc>
          <w:tcPr>
            <w:tcW w:w="1530" w:type="dxa"/>
          </w:tcPr>
          <w:p w14:paraId="243604E2" w14:textId="77777777" w:rsidR="004974C6" w:rsidRPr="00322947" w:rsidRDefault="004974C6" w:rsidP="00A51F62">
            <w:pPr>
              <w:jc w:val="right"/>
              <w:rPr>
                <w:rFonts w:cstheme="minorHAnsi"/>
              </w:rPr>
            </w:pPr>
            <w:r w:rsidRPr="00322947">
              <w:rPr>
                <w:rFonts w:cstheme="minorHAnsi"/>
              </w:rPr>
              <w:t> </w:t>
            </w:r>
          </w:p>
        </w:tc>
      </w:tr>
      <w:tr w:rsidR="00EC4BCA" w:rsidRPr="00322947" w14:paraId="2E2C2552" w14:textId="77777777" w:rsidTr="00347CF2">
        <w:trPr>
          <w:trHeight w:val="255"/>
        </w:trPr>
        <w:tc>
          <w:tcPr>
            <w:tcW w:w="4050" w:type="dxa"/>
            <w:noWrap/>
          </w:tcPr>
          <w:p w14:paraId="316F1F3D"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0F0E358A" w14:textId="77777777" w:rsidR="004974C6" w:rsidRPr="00322947" w:rsidRDefault="004974C6" w:rsidP="00A51F62">
            <w:pPr>
              <w:jc w:val="right"/>
              <w:rPr>
                <w:rFonts w:cstheme="minorHAnsi"/>
              </w:rPr>
            </w:pPr>
          </w:p>
        </w:tc>
        <w:tc>
          <w:tcPr>
            <w:tcW w:w="1800" w:type="dxa"/>
            <w:noWrap/>
          </w:tcPr>
          <w:p w14:paraId="2F28A276" w14:textId="77777777" w:rsidR="004974C6" w:rsidRPr="00322947" w:rsidRDefault="004974C6" w:rsidP="00A51F62">
            <w:pPr>
              <w:jc w:val="right"/>
              <w:rPr>
                <w:rFonts w:cstheme="minorHAnsi"/>
              </w:rPr>
            </w:pPr>
          </w:p>
        </w:tc>
        <w:tc>
          <w:tcPr>
            <w:tcW w:w="1530" w:type="dxa"/>
          </w:tcPr>
          <w:p w14:paraId="50FDA83E" w14:textId="77777777" w:rsidR="004974C6" w:rsidRPr="00322947" w:rsidRDefault="004974C6" w:rsidP="00A51F62">
            <w:pPr>
              <w:jc w:val="right"/>
              <w:rPr>
                <w:rFonts w:cstheme="minorHAnsi"/>
              </w:rPr>
            </w:pPr>
            <w:r w:rsidRPr="00322947">
              <w:rPr>
                <w:rFonts w:cstheme="minorHAnsi"/>
              </w:rPr>
              <w:t> </w:t>
            </w:r>
          </w:p>
        </w:tc>
      </w:tr>
      <w:tr w:rsidR="00EC4BCA" w:rsidRPr="00322947" w14:paraId="2C2CB06A" w14:textId="77777777" w:rsidTr="00347CF2">
        <w:trPr>
          <w:trHeight w:val="255"/>
        </w:trPr>
        <w:tc>
          <w:tcPr>
            <w:tcW w:w="4050" w:type="dxa"/>
            <w:noWrap/>
          </w:tcPr>
          <w:p w14:paraId="6EA0899C" w14:textId="77777777" w:rsidR="004974C6" w:rsidRPr="00322947" w:rsidRDefault="004974C6" w:rsidP="00A51F62">
            <w:pPr>
              <w:rPr>
                <w:rFonts w:cstheme="minorHAnsi"/>
                <w:color w:val="000000"/>
              </w:rPr>
            </w:pPr>
            <w:r w:rsidRPr="00322947">
              <w:rPr>
                <w:rFonts w:cstheme="minorHAnsi"/>
                <w:i/>
                <w:iCs/>
                <w:color w:val="000000"/>
              </w:rPr>
              <w:t>Occupation group</w:t>
            </w:r>
          </w:p>
        </w:tc>
        <w:tc>
          <w:tcPr>
            <w:tcW w:w="1800" w:type="dxa"/>
            <w:noWrap/>
          </w:tcPr>
          <w:p w14:paraId="1FCC292C" w14:textId="77777777" w:rsidR="004974C6" w:rsidRPr="00322947" w:rsidRDefault="004974C6" w:rsidP="00A51F62">
            <w:pPr>
              <w:jc w:val="right"/>
              <w:rPr>
                <w:rFonts w:cstheme="minorHAnsi"/>
              </w:rPr>
            </w:pPr>
          </w:p>
        </w:tc>
        <w:tc>
          <w:tcPr>
            <w:tcW w:w="1800" w:type="dxa"/>
            <w:noWrap/>
          </w:tcPr>
          <w:p w14:paraId="76544E6E" w14:textId="77777777" w:rsidR="004974C6" w:rsidRPr="00322947" w:rsidRDefault="004974C6" w:rsidP="00A51F62">
            <w:pPr>
              <w:jc w:val="right"/>
              <w:rPr>
                <w:rFonts w:cstheme="minorHAnsi"/>
              </w:rPr>
            </w:pPr>
          </w:p>
        </w:tc>
        <w:tc>
          <w:tcPr>
            <w:tcW w:w="1530" w:type="dxa"/>
          </w:tcPr>
          <w:p w14:paraId="0C336EC2" w14:textId="77777777" w:rsidR="004974C6" w:rsidRPr="00322947" w:rsidRDefault="004974C6" w:rsidP="00A51F62">
            <w:pPr>
              <w:jc w:val="right"/>
              <w:rPr>
                <w:rFonts w:cstheme="minorHAnsi"/>
              </w:rPr>
            </w:pPr>
            <w:r w:rsidRPr="00322947">
              <w:rPr>
                <w:rFonts w:cstheme="minorHAnsi"/>
              </w:rPr>
              <w:t> </w:t>
            </w:r>
          </w:p>
        </w:tc>
      </w:tr>
      <w:tr w:rsidR="00EC4BCA" w:rsidRPr="00322947" w14:paraId="2E2DDE44" w14:textId="77777777" w:rsidTr="00347CF2">
        <w:trPr>
          <w:trHeight w:val="255"/>
        </w:trPr>
        <w:tc>
          <w:tcPr>
            <w:tcW w:w="4050" w:type="dxa"/>
            <w:noWrap/>
          </w:tcPr>
          <w:p w14:paraId="4978A53A" w14:textId="77777777" w:rsidR="004974C6" w:rsidRPr="00322947" w:rsidRDefault="004974C6" w:rsidP="00A51F62">
            <w:pPr>
              <w:jc w:val="right"/>
              <w:rPr>
                <w:rFonts w:cstheme="minorHAnsi"/>
                <w:color w:val="000000"/>
              </w:rPr>
            </w:pPr>
            <w:r w:rsidRPr="00322947">
              <w:rPr>
                <w:rFonts w:cstheme="minorHAnsi"/>
                <w:color w:val="000000"/>
              </w:rPr>
              <w:lastRenderedPageBreak/>
              <w:t xml:space="preserve">  Managers &amp; Professionals</w:t>
            </w:r>
          </w:p>
        </w:tc>
        <w:tc>
          <w:tcPr>
            <w:tcW w:w="1800" w:type="dxa"/>
            <w:noWrap/>
          </w:tcPr>
          <w:p w14:paraId="3467904A" w14:textId="77777777" w:rsidR="004974C6" w:rsidRPr="00322947" w:rsidRDefault="004974C6" w:rsidP="00A51F62">
            <w:pPr>
              <w:jc w:val="right"/>
              <w:rPr>
                <w:rFonts w:cstheme="minorHAnsi"/>
              </w:rPr>
            </w:pPr>
            <w:r w:rsidRPr="00322947">
              <w:rPr>
                <w:rFonts w:cstheme="minorHAnsi"/>
              </w:rPr>
              <w:t>244,720 (25.4%)</w:t>
            </w:r>
          </w:p>
        </w:tc>
        <w:tc>
          <w:tcPr>
            <w:tcW w:w="1800" w:type="dxa"/>
            <w:noWrap/>
          </w:tcPr>
          <w:p w14:paraId="04174825" w14:textId="77777777" w:rsidR="004974C6" w:rsidRPr="00322947" w:rsidRDefault="004974C6" w:rsidP="00A51F62">
            <w:pPr>
              <w:jc w:val="right"/>
              <w:rPr>
                <w:rFonts w:cstheme="minorHAnsi"/>
              </w:rPr>
            </w:pPr>
            <w:r w:rsidRPr="00322947">
              <w:rPr>
                <w:rFonts w:cstheme="minorHAnsi"/>
              </w:rPr>
              <w:t>131,020 (47.9%)</w:t>
            </w:r>
          </w:p>
        </w:tc>
        <w:tc>
          <w:tcPr>
            <w:tcW w:w="1530" w:type="dxa"/>
          </w:tcPr>
          <w:p w14:paraId="60300B49" w14:textId="77777777" w:rsidR="004974C6" w:rsidRPr="00322947" w:rsidRDefault="004974C6" w:rsidP="00A51F62">
            <w:pPr>
              <w:jc w:val="right"/>
              <w:rPr>
                <w:rFonts w:cstheme="minorHAnsi"/>
              </w:rPr>
            </w:pPr>
            <w:r w:rsidRPr="00322947">
              <w:rPr>
                <w:rFonts w:cstheme="minorHAnsi"/>
              </w:rPr>
              <w:t>&lt;0.001</w:t>
            </w:r>
          </w:p>
        </w:tc>
      </w:tr>
      <w:tr w:rsidR="00EC4BCA" w:rsidRPr="00322947" w14:paraId="7CED6B5E" w14:textId="77777777" w:rsidTr="00347CF2">
        <w:trPr>
          <w:trHeight w:val="255"/>
        </w:trPr>
        <w:tc>
          <w:tcPr>
            <w:tcW w:w="4050" w:type="dxa"/>
            <w:noWrap/>
          </w:tcPr>
          <w:p w14:paraId="30B49C03" w14:textId="77777777" w:rsidR="004974C6" w:rsidRPr="00322947" w:rsidRDefault="004974C6" w:rsidP="00A51F62">
            <w:pPr>
              <w:jc w:val="right"/>
              <w:rPr>
                <w:rFonts w:cstheme="minorHAnsi"/>
                <w:color w:val="000000"/>
              </w:rPr>
            </w:pPr>
            <w:r w:rsidRPr="00322947">
              <w:rPr>
                <w:rFonts w:cstheme="minorHAnsi"/>
                <w:color w:val="000000"/>
              </w:rPr>
              <w:t xml:space="preserve">  Technicians, Machinery Operators, Trade Workers, Admin &amp; Clerical &amp; other Laborers</w:t>
            </w:r>
          </w:p>
        </w:tc>
        <w:tc>
          <w:tcPr>
            <w:tcW w:w="1800" w:type="dxa"/>
            <w:noWrap/>
          </w:tcPr>
          <w:p w14:paraId="1BD1F99B" w14:textId="77777777" w:rsidR="004974C6" w:rsidRPr="00322947" w:rsidRDefault="004974C6" w:rsidP="00A51F62">
            <w:pPr>
              <w:jc w:val="right"/>
              <w:rPr>
                <w:rFonts w:cstheme="minorHAnsi"/>
              </w:rPr>
            </w:pPr>
            <w:r w:rsidRPr="00322947">
              <w:rPr>
                <w:rFonts w:cstheme="minorHAnsi"/>
              </w:rPr>
              <w:t>359,500 (37.3%)</w:t>
            </w:r>
          </w:p>
        </w:tc>
        <w:tc>
          <w:tcPr>
            <w:tcW w:w="1800" w:type="dxa"/>
            <w:noWrap/>
          </w:tcPr>
          <w:p w14:paraId="616172F8" w14:textId="77777777" w:rsidR="004974C6" w:rsidRPr="00322947" w:rsidRDefault="004974C6" w:rsidP="00A51F62">
            <w:pPr>
              <w:jc w:val="right"/>
              <w:rPr>
                <w:rFonts w:cstheme="minorHAnsi"/>
              </w:rPr>
            </w:pPr>
            <w:r w:rsidRPr="00322947">
              <w:rPr>
                <w:rFonts w:cstheme="minorHAnsi"/>
              </w:rPr>
              <w:t>72,140 (26.4%)</w:t>
            </w:r>
          </w:p>
        </w:tc>
        <w:tc>
          <w:tcPr>
            <w:tcW w:w="1530" w:type="dxa"/>
          </w:tcPr>
          <w:p w14:paraId="724FDD65" w14:textId="77777777" w:rsidR="004974C6" w:rsidRPr="00322947" w:rsidRDefault="004974C6" w:rsidP="00A51F62">
            <w:pPr>
              <w:jc w:val="right"/>
              <w:rPr>
                <w:rFonts w:cstheme="minorHAnsi"/>
              </w:rPr>
            </w:pPr>
            <w:r w:rsidRPr="00322947">
              <w:rPr>
                <w:rFonts w:cstheme="minorHAnsi"/>
              </w:rPr>
              <w:t> </w:t>
            </w:r>
          </w:p>
        </w:tc>
      </w:tr>
      <w:tr w:rsidR="00EC4BCA" w:rsidRPr="00322947" w14:paraId="382E3AA3" w14:textId="77777777" w:rsidTr="00347CF2">
        <w:trPr>
          <w:trHeight w:val="255"/>
        </w:trPr>
        <w:tc>
          <w:tcPr>
            <w:tcW w:w="4050" w:type="dxa"/>
            <w:noWrap/>
          </w:tcPr>
          <w:p w14:paraId="3B3CE2C5"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29D46F84" w14:textId="77777777" w:rsidR="004974C6" w:rsidRPr="00322947" w:rsidRDefault="004974C6" w:rsidP="00A51F62">
            <w:pPr>
              <w:jc w:val="right"/>
              <w:rPr>
                <w:rFonts w:cstheme="minorHAnsi"/>
              </w:rPr>
            </w:pPr>
            <w:r w:rsidRPr="00322947">
              <w:rPr>
                <w:rFonts w:cstheme="minorHAnsi"/>
              </w:rPr>
              <w:t>359,500 (37.3%)</w:t>
            </w:r>
          </w:p>
        </w:tc>
        <w:tc>
          <w:tcPr>
            <w:tcW w:w="1800" w:type="dxa"/>
            <w:noWrap/>
          </w:tcPr>
          <w:p w14:paraId="55C6ED86" w14:textId="77777777" w:rsidR="004974C6" w:rsidRPr="00322947" w:rsidRDefault="004974C6" w:rsidP="00A51F62">
            <w:pPr>
              <w:jc w:val="right"/>
              <w:rPr>
                <w:rFonts w:cstheme="minorHAnsi"/>
              </w:rPr>
            </w:pPr>
            <w:r w:rsidRPr="00322947">
              <w:rPr>
                <w:rFonts w:cstheme="minorHAnsi"/>
              </w:rPr>
              <w:t>70,590 (25.8%)</w:t>
            </w:r>
          </w:p>
        </w:tc>
        <w:tc>
          <w:tcPr>
            <w:tcW w:w="1530" w:type="dxa"/>
          </w:tcPr>
          <w:p w14:paraId="79B537E5" w14:textId="77777777" w:rsidR="004974C6" w:rsidRPr="00322947" w:rsidRDefault="004974C6" w:rsidP="00A51F62">
            <w:pPr>
              <w:jc w:val="right"/>
              <w:rPr>
                <w:rFonts w:cstheme="minorHAnsi"/>
              </w:rPr>
            </w:pPr>
            <w:r w:rsidRPr="00322947">
              <w:rPr>
                <w:rFonts w:cstheme="minorHAnsi"/>
              </w:rPr>
              <w:t> </w:t>
            </w:r>
          </w:p>
        </w:tc>
      </w:tr>
      <w:tr w:rsidR="00EC4BCA" w:rsidRPr="00322947" w14:paraId="55E702BB" w14:textId="77777777" w:rsidTr="00347CF2">
        <w:trPr>
          <w:trHeight w:val="255"/>
        </w:trPr>
        <w:tc>
          <w:tcPr>
            <w:tcW w:w="4050" w:type="dxa"/>
            <w:noWrap/>
          </w:tcPr>
          <w:p w14:paraId="608C4F29"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01C5D0D5" w14:textId="77777777" w:rsidR="004974C6" w:rsidRPr="00322947" w:rsidRDefault="004974C6" w:rsidP="00A51F62">
            <w:pPr>
              <w:jc w:val="right"/>
              <w:rPr>
                <w:rFonts w:cstheme="minorHAnsi"/>
              </w:rPr>
            </w:pPr>
          </w:p>
        </w:tc>
        <w:tc>
          <w:tcPr>
            <w:tcW w:w="1800" w:type="dxa"/>
            <w:noWrap/>
          </w:tcPr>
          <w:p w14:paraId="1CE9354D" w14:textId="77777777" w:rsidR="004974C6" w:rsidRPr="00322947" w:rsidRDefault="004974C6" w:rsidP="00A51F62">
            <w:pPr>
              <w:jc w:val="right"/>
              <w:rPr>
                <w:rFonts w:cstheme="minorHAnsi"/>
              </w:rPr>
            </w:pPr>
          </w:p>
        </w:tc>
        <w:tc>
          <w:tcPr>
            <w:tcW w:w="1530" w:type="dxa"/>
          </w:tcPr>
          <w:p w14:paraId="14ECA79E" w14:textId="77777777" w:rsidR="004974C6" w:rsidRPr="00322947" w:rsidRDefault="004974C6" w:rsidP="00A51F62">
            <w:pPr>
              <w:jc w:val="right"/>
              <w:rPr>
                <w:rFonts w:cstheme="minorHAnsi"/>
              </w:rPr>
            </w:pPr>
            <w:r w:rsidRPr="00322947">
              <w:rPr>
                <w:rFonts w:cstheme="minorHAnsi"/>
              </w:rPr>
              <w:t> </w:t>
            </w:r>
          </w:p>
        </w:tc>
      </w:tr>
      <w:tr w:rsidR="00EC4BCA" w:rsidRPr="00322947" w14:paraId="3D15DE2A" w14:textId="77777777" w:rsidTr="00347CF2">
        <w:trPr>
          <w:trHeight w:val="255"/>
        </w:trPr>
        <w:tc>
          <w:tcPr>
            <w:tcW w:w="4050" w:type="dxa"/>
            <w:noWrap/>
          </w:tcPr>
          <w:p w14:paraId="1A60B1D4" w14:textId="77777777" w:rsidR="004974C6" w:rsidRPr="00322947" w:rsidRDefault="004974C6" w:rsidP="00A51F62">
            <w:pPr>
              <w:rPr>
                <w:rFonts w:cstheme="minorHAnsi"/>
                <w:color w:val="000000"/>
              </w:rPr>
            </w:pPr>
            <w:r w:rsidRPr="00322947">
              <w:rPr>
                <w:rFonts w:cstheme="minorHAnsi"/>
                <w:i/>
                <w:iCs/>
                <w:color w:val="000000"/>
              </w:rPr>
              <w:t>Skill level of occupation</w:t>
            </w:r>
          </w:p>
        </w:tc>
        <w:tc>
          <w:tcPr>
            <w:tcW w:w="1800" w:type="dxa"/>
            <w:noWrap/>
          </w:tcPr>
          <w:p w14:paraId="0A92C917" w14:textId="77777777" w:rsidR="004974C6" w:rsidRPr="00322947" w:rsidRDefault="004974C6" w:rsidP="00A51F62">
            <w:pPr>
              <w:jc w:val="right"/>
              <w:rPr>
                <w:rFonts w:cstheme="minorHAnsi"/>
              </w:rPr>
            </w:pPr>
          </w:p>
        </w:tc>
        <w:tc>
          <w:tcPr>
            <w:tcW w:w="1800" w:type="dxa"/>
            <w:noWrap/>
          </w:tcPr>
          <w:p w14:paraId="3C393E3D" w14:textId="77777777" w:rsidR="004974C6" w:rsidRPr="00322947" w:rsidRDefault="004974C6" w:rsidP="00A51F62">
            <w:pPr>
              <w:jc w:val="right"/>
              <w:rPr>
                <w:rFonts w:cstheme="minorHAnsi"/>
              </w:rPr>
            </w:pPr>
          </w:p>
        </w:tc>
        <w:tc>
          <w:tcPr>
            <w:tcW w:w="1530" w:type="dxa"/>
          </w:tcPr>
          <w:p w14:paraId="4C859E47" w14:textId="77777777" w:rsidR="004974C6" w:rsidRPr="00322947" w:rsidRDefault="004974C6" w:rsidP="00A51F62">
            <w:pPr>
              <w:jc w:val="right"/>
              <w:rPr>
                <w:rFonts w:cstheme="minorHAnsi"/>
              </w:rPr>
            </w:pPr>
            <w:r w:rsidRPr="00322947">
              <w:rPr>
                <w:rFonts w:cstheme="minorHAnsi"/>
              </w:rPr>
              <w:t> </w:t>
            </w:r>
          </w:p>
        </w:tc>
      </w:tr>
      <w:tr w:rsidR="00EC4BCA" w:rsidRPr="00322947" w14:paraId="1364F7BB" w14:textId="77777777" w:rsidTr="00347CF2">
        <w:trPr>
          <w:trHeight w:val="255"/>
        </w:trPr>
        <w:tc>
          <w:tcPr>
            <w:tcW w:w="4050" w:type="dxa"/>
            <w:noWrap/>
          </w:tcPr>
          <w:p w14:paraId="0AF8CFF9" w14:textId="77777777" w:rsidR="004974C6" w:rsidRPr="00322947" w:rsidRDefault="004974C6" w:rsidP="00A51F62">
            <w:pPr>
              <w:jc w:val="right"/>
              <w:rPr>
                <w:rFonts w:cstheme="minorHAnsi"/>
                <w:color w:val="000000"/>
              </w:rPr>
            </w:pPr>
            <w:r w:rsidRPr="00322947">
              <w:rPr>
                <w:rFonts w:cstheme="minorHAnsi"/>
                <w:color w:val="000000"/>
              </w:rPr>
              <w:t xml:space="preserve"> Level 1 (the highest skill)</w:t>
            </w:r>
          </w:p>
        </w:tc>
        <w:tc>
          <w:tcPr>
            <w:tcW w:w="1800" w:type="dxa"/>
            <w:noWrap/>
          </w:tcPr>
          <w:p w14:paraId="064F275A" w14:textId="77777777" w:rsidR="004974C6" w:rsidRPr="00322947" w:rsidRDefault="004974C6" w:rsidP="00A51F62">
            <w:pPr>
              <w:jc w:val="right"/>
              <w:rPr>
                <w:rFonts w:cstheme="minorHAnsi"/>
              </w:rPr>
            </w:pPr>
            <w:r w:rsidRPr="00322947">
              <w:rPr>
                <w:rFonts w:cstheme="minorHAnsi"/>
              </w:rPr>
              <w:t>216,840 (22.5%)</w:t>
            </w:r>
          </w:p>
        </w:tc>
        <w:tc>
          <w:tcPr>
            <w:tcW w:w="1800" w:type="dxa"/>
            <w:noWrap/>
          </w:tcPr>
          <w:p w14:paraId="25A55B66" w14:textId="77777777" w:rsidR="004974C6" w:rsidRPr="00322947" w:rsidRDefault="004974C6" w:rsidP="00A51F62">
            <w:pPr>
              <w:jc w:val="right"/>
              <w:rPr>
                <w:rFonts w:cstheme="minorHAnsi"/>
              </w:rPr>
            </w:pPr>
            <w:r w:rsidRPr="00322947">
              <w:rPr>
                <w:rFonts w:cstheme="minorHAnsi"/>
              </w:rPr>
              <w:t>119,570 (43.7%)</w:t>
            </w:r>
          </w:p>
        </w:tc>
        <w:tc>
          <w:tcPr>
            <w:tcW w:w="1530" w:type="dxa"/>
          </w:tcPr>
          <w:p w14:paraId="00CB5412" w14:textId="77777777" w:rsidR="004974C6" w:rsidRPr="00322947" w:rsidRDefault="004974C6" w:rsidP="00A51F62">
            <w:pPr>
              <w:jc w:val="right"/>
              <w:rPr>
                <w:rFonts w:cstheme="minorHAnsi"/>
              </w:rPr>
            </w:pPr>
            <w:r w:rsidRPr="00322947">
              <w:rPr>
                <w:rFonts w:cstheme="minorHAnsi"/>
              </w:rPr>
              <w:t>&lt;0.001</w:t>
            </w:r>
          </w:p>
        </w:tc>
      </w:tr>
      <w:tr w:rsidR="00EC4BCA" w:rsidRPr="00322947" w14:paraId="04178BC0" w14:textId="77777777" w:rsidTr="00347CF2">
        <w:trPr>
          <w:trHeight w:val="255"/>
        </w:trPr>
        <w:tc>
          <w:tcPr>
            <w:tcW w:w="4050" w:type="dxa"/>
            <w:noWrap/>
          </w:tcPr>
          <w:p w14:paraId="23807576" w14:textId="77777777" w:rsidR="004974C6" w:rsidRPr="00322947" w:rsidRDefault="004974C6" w:rsidP="00A51F62">
            <w:pPr>
              <w:jc w:val="right"/>
              <w:rPr>
                <w:rFonts w:cstheme="minorHAnsi"/>
                <w:color w:val="000000"/>
              </w:rPr>
            </w:pPr>
            <w:r w:rsidRPr="00322947">
              <w:rPr>
                <w:rFonts w:cstheme="minorHAnsi"/>
                <w:color w:val="000000"/>
              </w:rPr>
              <w:t xml:space="preserve">  Level 2</w:t>
            </w:r>
          </w:p>
        </w:tc>
        <w:tc>
          <w:tcPr>
            <w:tcW w:w="1800" w:type="dxa"/>
            <w:noWrap/>
          </w:tcPr>
          <w:p w14:paraId="1226FB83" w14:textId="77777777" w:rsidR="004974C6" w:rsidRPr="00322947" w:rsidRDefault="004974C6" w:rsidP="00A51F62">
            <w:pPr>
              <w:jc w:val="right"/>
              <w:rPr>
                <w:rFonts w:cstheme="minorHAnsi"/>
              </w:rPr>
            </w:pPr>
            <w:r w:rsidRPr="00322947">
              <w:rPr>
                <w:rFonts w:cstheme="minorHAnsi"/>
              </w:rPr>
              <w:t>72,930 (7.6%)</w:t>
            </w:r>
          </w:p>
        </w:tc>
        <w:tc>
          <w:tcPr>
            <w:tcW w:w="1800" w:type="dxa"/>
            <w:noWrap/>
          </w:tcPr>
          <w:p w14:paraId="7C8B7EEE" w14:textId="77777777" w:rsidR="004974C6" w:rsidRPr="00322947" w:rsidRDefault="004974C6" w:rsidP="00A51F62">
            <w:pPr>
              <w:jc w:val="right"/>
              <w:rPr>
                <w:rFonts w:cstheme="minorHAnsi"/>
              </w:rPr>
            </w:pPr>
            <w:r w:rsidRPr="00322947">
              <w:rPr>
                <w:rFonts w:cstheme="minorHAnsi"/>
              </w:rPr>
              <w:t>25,170 (9.2%)</w:t>
            </w:r>
          </w:p>
        </w:tc>
        <w:tc>
          <w:tcPr>
            <w:tcW w:w="1530" w:type="dxa"/>
          </w:tcPr>
          <w:p w14:paraId="482D11FA" w14:textId="77777777" w:rsidR="004974C6" w:rsidRPr="00322947" w:rsidRDefault="004974C6" w:rsidP="00A51F62">
            <w:pPr>
              <w:jc w:val="right"/>
              <w:rPr>
                <w:rFonts w:cstheme="minorHAnsi"/>
              </w:rPr>
            </w:pPr>
            <w:r w:rsidRPr="00322947">
              <w:rPr>
                <w:rFonts w:cstheme="minorHAnsi"/>
              </w:rPr>
              <w:t> </w:t>
            </w:r>
          </w:p>
        </w:tc>
      </w:tr>
      <w:tr w:rsidR="00EC4BCA" w:rsidRPr="00322947" w14:paraId="74A7A0CF" w14:textId="77777777" w:rsidTr="00347CF2">
        <w:trPr>
          <w:trHeight w:val="255"/>
        </w:trPr>
        <w:tc>
          <w:tcPr>
            <w:tcW w:w="4050" w:type="dxa"/>
            <w:noWrap/>
          </w:tcPr>
          <w:p w14:paraId="1658F5C2" w14:textId="77777777" w:rsidR="004974C6" w:rsidRPr="00322947" w:rsidRDefault="004974C6" w:rsidP="00A51F62">
            <w:pPr>
              <w:jc w:val="right"/>
              <w:rPr>
                <w:rFonts w:cstheme="minorHAnsi"/>
                <w:color w:val="000000"/>
              </w:rPr>
            </w:pPr>
            <w:r w:rsidRPr="00322947">
              <w:rPr>
                <w:rFonts w:cstheme="minorHAnsi"/>
                <w:color w:val="000000"/>
              </w:rPr>
              <w:t xml:space="preserve"> Level 3</w:t>
            </w:r>
          </w:p>
        </w:tc>
        <w:tc>
          <w:tcPr>
            <w:tcW w:w="1800" w:type="dxa"/>
            <w:noWrap/>
          </w:tcPr>
          <w:p w14:paraId="6DD8BF02" w14:textId="77777777" w:rsidR="004974C6" w:rsidRPr="00322947" w:rsidRDefault="004974C6" w:rsidP="00A51F62">
            <w:pPr>
              <w:jc w:val="right"/>
              <w:rPr>
                <w:rFonts w:cstheme="minorHAnsi"/>
              </w:rPr>
            </w:pPr>
            <w:r w:rsidRPr="00322947">
              <w:rPr>
                <w:rFonts w:cstheme="minorHAnsi"/>
              </w:rPr>
              <w:t>120,350 (12.5%)</w:t>
            </w:r>
          </w:p>
        </w:tc>
        <w:tc>
          <w:tcPr>
            <w:tcW w:w="1800" w:type="dxa"/>
            <w:noWrap/>
          </w:tcPr>
          <w:p w14:paraId="2F249E06" w14:textId="77777777" w:rsidR="004974C6" w:rsidRPr="00322947" w:rsidRDefault="004974C6" w:rsidP="00A51F62">
            <w:pPr>
              <w:jc w:val="right"/>
              <w:rPr>
                <w:rFonts w:cstheme="minorHAnsi"/>
              </w:rPr>
            </w:pPr>
            <w:r w:rsidRPr="00322947">
              <w:rPr>
                <w:rFonts w:cstheme="minorHAnsi"/>
              </w:rPr>
              <w:t>25,290 (9.2%)</w:t>
            </w:r>
          </w:p>
        </w:tc>
        <w:tc>
          <w:tcPr>
            <w:tcW w:w="1530" w:type="dxa"/>
          </w:tcPr>
          <w:p w14:paraId="0041BACB" w14:textId="77777777" w:rsidR="004974C6" w:rsidRPr="00322947" w:rsidRDefault="004974C6" w:rsidP="00A51F62">
            <w:pPr>
              <w:jc w:val="right"/>
              <w:rPr>
                <w:rFonts w:cstheme="minorHAnsi"/>
              </w:rPr>
            </w:pPr>
            <w:r w:rsidRPr="00322947">
              <w:rPr>
                <w:rFonts w:cstheme="minorHAnsi"/>
              </w:rPr>
              <w:t> </w:t>
            </w:r>
          </w:p>
        </w:tc>
      </w:tr>
      <w:tr w:rsidR="00EC4BCA" w:rsidRPr="00322947" w14:paraId="4791D0F1" w14:textId="77777777" w:rsidTr="00347CF2">
        <w:trPr>
          <w:trHeight w:val="255"/>
        </w:trPr>
        <w:tc>
          <w:tcPr>
            <w:tcW w:w="4050" w:type="dxa"/>
            <w:noWrap/>
          </w:tcPr>
          <w:p w14:paraId="5DD125B4" w14:textId="77777777" w:rsidR="004974C6" w:rsidRPr="00322947" w:rsidRDefault="004974C6" w:rsidP="00A51F62">
            <w:pPr>
              <w:jc w:val="right"/>
              <w:rPr>
                <w:rFonts w:cstheme="minorHAnsi"/>
                <w:color w:val="000000"/>
              </w:rPr>
            </w:pPr>
            <w:r w:rsidRPr="00322947">
              <w:rPr>
                <w:rFonts w:cstheme="minorHAnsi"/>
                <w:color w:val="000000"/>
              </w:rPr>
              <w:t xml:space="preserve">  Leve l4</w:t>
            </w:r>
          </w:p>
        </w:tc>
        <w:tc>
          <w:tcPr>
            <w:tcW w:w="1800" w:type="dxa"/>
            <w:noWrap/>
          </w:tcPr>
          <w:p w14:paraId="3BA04009" w14:textId="77777777" w:rsidR="004974C6" w:rsidRPr="00322947" w:rsidRDefault="004974C6" w:rsidP="00A51F62">
            <w:pPr>
              <w:jc w:val="right"/>
              <w:rPr>
                <w:rFonts w:cstheme="minorHAnsi"/>
              </w:rPr>
            </w:pPr>
            <w:r w:rsidRPr="00322947">
              <w:rPr>
                <w:rFonts w:cstheme="minorHAnsi"/>
              </w:rPr>
              <w:t>132,820 (13.8%)</w:t>
            </w:r>
          </w:p>
        </w:tc>
        <w:tc>
          <w:tcPr>
            <w:tcW w:w="1800" w:type="dxa"/>
            <w:noWrap/>
          </w:tcPr>
          <w:p w14:paraId="0DC5645A" w14:textId="77777777" w:rsidR="004974C6" w:rsidRPr="00322947" w:rsidRDefault="004974C6" w:rsidP="00A51F62">
            <w:pPr>
              <w:jc w:val="right"/>
              <w:rPr>
                <w:rFonts w:cstheme="minorHAnsi"/>
              </w:rPr>
            </w:pPr>
            <w:r w:rsidRPr="00322947">
              <w:rPr>
                <w:rFonts w:cstheme="minorHAnsi"/>
              </w:rPr>
              <w:t>23,330 (8.5%)</w:t>
            </w:r>
          </w:p>
        </w:tc>
        <w:tc>
          <w:tcPr>
            <w:tcW w:w="1530" w:type="dxa"/>
          </w:tcPr>
          <w:p w14:paraId="0350A335" w14:textId="77777777" w:rsidR="004974C6" w:rsidRPr="00322947" w:rsidRDefault="004974C6" w:rsidP="00A51F62">
            <w:pPr>
              <w:jc w:val="right"/>
              <w:rPr>
                <w:rFonts w:cstheme="minorHAnsi"/>
              </w:rPr>
            </w:pPr>
            <w:r w:rsidRPr="00322947">
              <w:rPr>
                <w:rFonts w:cstheme="minorHAnsi"/>
              </w:rPr>
              <w:t> </w:t>
            </w:r>
          </w:p>
        </w:tc>
      </w:tr>
      <w:tr w:rsidR="00EC4BCA" w:rsidRPr="00322947" w14:paraId="2606E019" w14:textId="77777777" w:rsidTr="00347CF2">
        <w:trPr>
          <w:trHeight w:val="255"/>
        </w:trPr>
        <w:tc>
          <w:tcPr>
            <w:tcW w:w="4050" w:type="dxa"/>
            <w:noWrap/>
          </w:tcPr>
          <w:p w14:paraId="4009793B" w14:textId="77777777" w:rsidR="004974C6" w:rsidRPr="00322947" w:rsidRDefault="004974C6" w:rsidP="00A51F62">
            <w:pPr>
              <w:jc w:val="right"/>
              <w:rPr>
                <w:rFonts w:cstheme="minorHAnsi"/>
                <w:color w:val="000000"/>
              </w:rPr>
            </w:pPr>
            <w:r w:rsidRPr="00322947">
              <w:rPr>
                <w:rFonts w:cstheme="minorHAnsi"/>
                <w:color w:val="000000"/>
              </w:rPr>
              <w:t xml:space="preserve">  Level 5 (the lowest skill)</w:t>
            </w:r>
          </w:p>
        </w:tc>
        <w:tc>
          <w:tcPr>
            <w:tcW w:w="1800" w:type="dxa"/>
            <w:noWrap/>
          </w:tcPr>
          <w:p w14:paraId="467CA872" w14:textId="77777777" w:rsidR="004974C6" w:rsidRPr="00322947" w:rsidRDefault="004974C6" w:rsidP="00A51F62">
            <w:pPr>
              <w:jc w:val="right"/>
              <w:rPr>
                <w:rFonts w:cstheme="minorHAnsi"/>
              </w:rPr>
            </w:pPr>
            <w:r w:rsidRPr="00322947">
              <w:rPr>
                <w:rFonts w:cstheme="minorHAnsi"/>
              </w:rPr>
              <w:t>61,280 (6.4%)</w:t>
            </w:r>
          </w:p>
        </w:tc>
        <w:tc>
          <w:tcPr>
            <w:tcW w:w="1800" w:type="dxa"/>
            <w:noWrap/>
          </w:tcPr>
          <w:p w14:paraId="3756F95A" w14:textId="77777777" w:rsidR="004974C6" w:rsidRPr="00322947" w:rsidRDefault="004974C6" w:rsidP="00A51F62">
            <w:pPr>
              <w:jc w:val="right"/>
              <w:rPr>
                <w:rFonts w:cstheme="minorHAnsi"/>
              </w:rPr>
            </w:pPr>
            <w:r w:rsidRPr="00322947">
              <w:rPr>
                <w:rFonts w:cstheme="minorHAnsi"/>
              </w:rPr>
              <w:t>9,810 (3.6%)</w:t>
            </w:r>
          </w:p>
        </w:tc>
        <w:tc>
          <w:tcPr>
            <w:tcW w:w="1530" w:type="dxa"/>
          </w:tcPr>
          <w:p w14:paraId="0EF69D8D" w14:textId="77777777" w:rsidR="004974C6" w:rsidRPr="00322947" w:rsidRDefault="004974C6" w:rsidP="00A51F62">
            <w:pPr>
              <w:jc w:val="right"/>
              <w:rPr>
                <w:rFonts w:cstheme="minorHAnsi"/>
              </w:rPr>
            </w:pPr>
            <w:r w:rsidRPr="00322947">
              <w:rPr>
                <w:rFonts w:cstheme="minorHAnsi"/>
              </w:rPr>
              <w:t> </w:t>
            </w:r>
          </w:p>
        </w:tc>
      </w:tr>
      <w:tr w:rsidR="00EC4BCA" w:rsidRPr="00322947" w14:paraId="7593C917" w14:textId="77777777" w:rsidTr="00347CF2">
        <w:trPr>
          <w:trHeight w:val="255"/>
        </w:trPr>
        <w:tc>
          <w:tcPr>
            <w:tcW w:w="4050" w:type="dxa"/>
            <w:noWrap/>
          </w:tcPr>
          <w:p w14:paraId="70CFE98F"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734001EA" w14:textId="77777777" w:rsidR="004974C6" w:rsidRPr="00322947" w:rsidRDefault="004974C6" w:rsidP="00A51F62">
            <w:pPr>
              <w:jc w:val="right"/>
              <w:rPr>
                <w:rFonts w:cstheme="minorHAnsi"/>
              </w:rPr>
            </w:pPr>
            <w:r w:rsidRPr="00322947">
              <w:rPr>
                <w:rFonts w:cstheme="minorHAnsi"/>
              </w:rPr>
              <w:t>359,500 (37.3%)</w:t>
            </w:r>
          </w:p>
        </w:tc>
        <w:tc>
          <w:tcPr>
            <w:tcW w:w="1800" w:type="dxa"/>
            <w:noWrap/>
          </w:tcPr>
          <w:p w14:paraId="79966EA8" w14:textId="77777777" w:rsidR="004974C6" w:rsidRPr="00322947" w:rsidRDefault="004974C6" w:rsidP="00A51F62">
            <w:pPr>
              <w:jc w:val="right"/>
              <w:rPr>
                <w:rFonts w:cstheme="minorHAnsi"/>
              </w:rPr>
            </w:pPr>
            <w:r w:rsidRPr="00322947">
              <w:rPr>
                <w:rFonts w:cstheme="minorHAnsi"/>
              </w:rPr>
              <w:t>70,590 (25.8%)</w:t>
            </w:r>
          </w:p>
        </w:tc>
        <w:tc>
          <w:tcPr>
            <w:tcW w:w="1530" w:type="dxa"/>
          </w:tcPr>
          <w:p w14:paraId="1CCCBDA3" w14:textId="77777777" w:rsidR="004974C6" w:rsidRPr="00322947" w:rsidRDefault="004974C6" w:rsidP="00A51F62">
            <w:pPr>
              <w:jc w:val="right"/>
              <w:rPr>
                <w:rFonts w:cstheme="minorHAnsi"/>
              </w:rPr>
            </w:pPr>
            <w:r w:rsidRPr="00322947">
              <w:rPr>
                <w:rFonts w:cstheme="minorHAnsi"/>
              </w:rPr>
              <w:t> </w:t>
            </w:r>
          </w:p>
        </w:tc>
      </w:tr>
      <w:tr w:rsidR="00EC4BCA" w:rsidRPr="00322947" w14:paraId="041C765B" w14:textId="77777777" w:rsidTr="00347CF2">
        <w:trPr>
          <w:trHeight w:val="255"/>
        </w:trPr>
        <w:tc>
          <w:tcPr>
            <w:tcW w:w="4050" w:type="dxa"/>
            <w:noWrap/>
          </w:tcPr>
          <w:p w14:paraId="41965E02"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40A146DF" w14:textId="77777777" w:rsidR="004974C6" w:rsidRPr="00322947" w:rsidRDefault="004974C6" w:rsidP="00A51F62">
            <w:pPr>
              <w:jc w:val="right"/>
              <w:rPr>
                <w:rFonts w:cstheme="minorHAnsi"/>
              </w:rPr>
            </w:pPr>
          </w:p>
        </w:tc>
        <w:tc>
          <w:tcPr>
            <w:tcW w:w="1800" w:type="dxa"/>
            <w:noWrap/>
          </w:tcPr>
          <w:p w14:paraId="0628B22E" w14:textId="77777777" w:rsidR="004974C6" w:rsidRPr="00322947" w:rsidRDefault="004974C6" w:rsidP="00A51F62">
            <w:pPr>
              <w:jc w:val="right"/>
              <w:rPr>
                <w:rFonts w:cstheme="minorHAnsi"/>
              </w:rPr>
            </w:pPr>
          </w:p>
        </w:tc>
        <w:tc>
          <w:tcPr>
            <w:tcW w:w="1530" w:type="dxa"/>
          </w:tcPr>
          <w:p w14:paraId="44B23808" w14:textId="77777777" w:rsidR="004974C6" w:rsidRPr="00322947" w:rsidRDefault="004974C6" w:rsidP="00A51F62">
            <w:pPr>
              <w:jc w:val="right"/>
              <w:rPr>
                <w:rFonts w:cstheme="minorHAnsi"/>
              </w:rPr>
            </w:pPr>
            <w:r w:rsidRPr="00322947">
              <w:rPr>
                <w:rFonts w:cstheme="minorHAnsi"/>
              </w:rPr>
              <w:t> </w:t>
            </w:r>
          </w:p>
        </w:tc>
      </w:tr>
      <w:tr w:rsidR="00EC4BCA" w:rsidRPr="00322947" w14:paraId="513F1F01" w14:textId="77777777" w:rsidTr="00347CF2">
        <w:trPr>
          <w:trHeight w:val="255"/>
        </w:trPr>
        <w:tc>
          <w:tcPr>
            <w:tcW w:w="4050" w:type="dxa"/>
            <w:noWrap/>
          </w:tcPr>
          <w:p w14:paraId="52F546AB" w14:textId="77777777" w:rsidR="004974C6" w:rsidRPr="00322947" w:rsidRDefault="004974C6" w:rsidP="00A51F62">
            <w:pPr>
              <w:rPr>
                <w:rFonts w:cstheme="minorHAnsi"/>
                <w:color w:val="000000"/>
              </w:rPr>
            </w:pPr>
            <w:r w:rsidRPr="00322947">
              <w:rPr>
                <w:rFonts w:cstheme="minorHAnsi"/>
                <w:i/>
                <w:iCs/>
                <w:color w:val="000000"/>
              </w:rPr>
              <w:t>Labor force part. &amp; emp. status</w:t>
            </w:r>
          </w:p>
        </w:tc>
        <w:tc>
          <w:tcPr>
            <w:tcW w:w="1800" w:type="dxa"/>
            <w:noWrap/>
          </w:tcPr>
          <w:p w14:paraId="26A4DE25" w14:textId="77777777" w:rsidR="004974C6" w:rsidRPr="00322947" w:rsidRDefault="004974C6" w:rsidP="00A51F62">
            <w:pPr>
              <w:jc w:val="right"/>
              <w:rPr>
                <w:rFonts w:cstheme="minorHAnsi"/>
              </w:rPr>
            </w:pPr>
          </w:p>
        </w:tc>
        <w:tc>
          <w:tcPr>
            <w:tcW w:w="1800" w:type="dxa"/>
            <w:noWrap/>
          </w:tcPr>
          <w:p w14:paraId="1DEB0AFC" w14:textId="77777777" w:rsidR="004974C6" w:rsidRPr="00322947" w:rsidRDefault="004974C6" w:rsidP="00A51F62">
            <w:pPr>
              <w:jc w:val="right"/>
              <w:rPr>
                <w:rFonts w:cstheme="minorHAnsi"/>
              </w:rPr>
            </w:pPr>
          </w:p>
        </w:tc>
        <w:tc>
          <w:tcPr>
            <w:tcW w:w="1530" w:type="dxa"/>
          </w:tcPr>
          <w:p w14:paraId="2BBB7332" w14:textId="77777777" w:rsidR="004974C6" w:rsidRPr="00322947" w:rsidRDefault="004974C6" w:rsidP="00A51F62">
            <w:pPr>
              <w:jc w:val="right"/>
              <w:rPr>
                <w:rFonts w:cstheme="minorHAnsi"/>
              </w:rPr>
            </w:pPr>
            <w:r w:rsidRPr="00322947">
              <w:rPr>
                <w:rFonts w:cstheme="minorHAnsi"/>
              </w:rPr>
              <w:t> </w:t>
            </w:r>
          </w:p>
        </w:tc>
      </w:tr>
      <w:tr w:rsidR="00EC4BCA" w:rsidRPr="00322947" w14:paraId="2ECFDEDC" w14:textId="77777777" w:rsidTr="00347CF2">
        <w:trPr>
          <w:trHeight w:val="255"/>
        </w:trPr>
        <w:tc>
          <w:tcPr>
            <w:tcW w:w="4050" w:type="dxa"/>
            <w:noWrap/>
          </w:tcPr>
          <w:p w14:paraId="7D953B08" w14:textId="77777777" w:rsidR="004974C6" w:rsidRPr="00322947" w:rsidRDefault="004974C6" w:rsidP="00A51F62">
            <w:pPr>
              <w:jc w:val="right"/>
              <w:rPr>
                <w:rFonts w:cstheme="minorHAnsi"/>
                <w:color w:val="000000"/>
              </w:rPr>
            </w:pPr>
            <w:r w:rsidRPr="00322947">
              <w:rPr>
                <w:rFonts w:cstheme="minorHAnsi"/>
                <w:color w:val="000000"/>
              </w:rPr>
              <w:t xml:space="preserve">  Employed, worked full-time</w:t>
            </w:r>
          </w:p>
        </w:tc>
        <w:tc>
          <w:tcPr>
            <w:tcW w:w="1800" w:type="dxa"/>
            <w:noWrap/>
          </w:tcPr>
          <w:p w14:paraId="6106A1A8" w14:textId="77777777" w:rsidR="004974C6" w:rsidRPr="00322947" w:rsidRDefault="004974C6" w:rsidP="00A51F62">
            <w:pPr>
              <w:jc w:val="right"/>
              <w:rPr>
                <w:rFonts w:cstheme="minorHAnsi"/>
              </w:rPr>
            </w:pPr>
            <w:r w:rsidRPr="00322947">
              <w:rPr>
                <w:rFonts w:cstheme="minorHAnsi"/>
              </w:rPr>
              <w:t>526,460 (54.6%)</w:t>
            </w:r>
          </w:p>
        </w:tc>
        <w:tc>
          <w:tcPr>
            <w:tcW w:w="1800" w:type="dxa"/>
            <w:noWrap/>
          </w:tcPr>
          <w:p w14:paraId="56749EB2" w14:textId="77777777" w:rsidR="004974C6" w:rsidRPr="00322947" w:rsidRDefault="004974C6" w:rsidP="00A51F62">
            <w:pPr>
              <w:jc w:val="right"/>
              <w:rPr>
                <w:rFonts w:cstheme="minorHAnsi"/>
              </w:rPr>
            </w:pPr>
            <w:r w:rsidRPr="00322947">
              <w:rPr>
                <w:rFonts w:cstheme="minorHAnsi"/>
              </w:rPr>
              <w:t>180,390 (65.9%)</w:t>
            </w:r>
          </w:p>
        </w:tc>
        <w:tc>
          <w:tcPr>
            <w:tcW w:w="1530" w:type="dxa"/>
          </w:tcPr>
          <w:p w14:paraId="4EFF2F8C" w14:textId="77777777" w:rsidR="004974C6" w:rsidRPr="00322947" w:rsidRDefault="004974C6" w:rsidP="00A51F62">
            <w:pPr>
              <w:jc w:val="right"/>
              <w:rPr>
                <w:rFonts w:cstheme="minorHAnsi"/>
              </w:rPr>
            </w:pPr>
            <w:r w:rsidRPr="00322947">
              <w:rPr>
                <w:rFonts w:cstheme="minorHAnsi"/>
              </w:rPr>
              <w:t>&lt;0.001</w:t>
            </w:r>
          </w:p>
        </w:tc>
      </w:tr>
      <w:tr w:rsidR="00EC4BCA" w:rsidRPr="00322947" w14:paraId="4B658E88" w14:textId="77777777" w:rsidTr="00347CF2">
        <w:trPr>
          <w:trHeight w:val="255"/>
        </w:trPr>
        <w:tc>
          <w:tcPr>
            <w:tcW w:w="4050" w:type="dxa"/>
            <w:noWrap/>
          </w:tcPr>
          <w:p w14:paraId="77A55EF5" w14:textId="77777777" w:rsidR="004974C6" w:rsidRPr="00322947" w:rsidRDefault="004974C6" w:rsidP="00A51F62">
            <w:pPr>
              <w:jc w:val="right"/>
              <w:rPr>
                <w:rFonts w:cstheme="minorHAnsi"/>
                <w:color w:val="000000"/>
              </w:rPr>
            </w:pPr>
            <w:r w:rsidRPr="00322947">
              <w:rPr>
                <w:rFonts w:cstheme="minorHAnsi"/>
                <w:color w:val="000000"/>
              </w:rPr>
              <w:t xml:space="preserve">  Employed, worked part-time</w:t>
            </w:r>
          </w:p>
        </w:tc>
        <w:tc>
          <w:tcPr>
            <w:tcW w:w="1800" w:type="dxa"/>
            <w:noWrap/>
          </w:tcPr>
          <w:p w14:paraId="1E38D052" w14:textId="77777777" w:rsidR="004974C6" w:rsidRPr="00322947" w:rsidRDefault="004974C6" w:rsidP="00A51F62">
            <w:pPr>
              <w:jc w:val="right"/>
              <w:rPr>
                <w:rFonts w:cstheme="minorHAnsi"/>
              </w:rPr>
            </w:pPr>
            <w:r w:rsidRPr="00322947">
              <w:rPr>
                <w:rFonts w:cstheme="minorHAnsi"/>
              </w:rPr>
              <w:t>88,560 (9.2%)</w:t>
            </w:r>
          </w:p>
        </w:tc>
        <w:tc>
          <w:tcPr>
            <w:tcW w:w="1800" w:type="dxa"/>
            <w:noWrap/>
          </w:tcPr>
          <w:p w14:paraId="049CA240" w14:textId="77777777" w:rsidR="004974C6" w:rsidRPr="00322947" w:rsidRDefault="004974C6" w:rsidP="00A51F62">
            <w:pPr>
              <w:jc w:val="right"/>
              <w:rPr>
                <w:rFonts w:cstheme="minorHAnsi"/>
              </w:rPr>
            </w:pPr>
            <w:r w:rsidRPr="00322947">
              <w:rPr>
                <w:rFonts w:cstheme="minorHAnsi"/>
              </w:rPr>
              <w:t>25,890 (9.5%)</w:t>
            </w:r>
          </w:p>
        </w:tc>
        <w:tc>
          <w:tcPr>
            <w:tcW w:w="1530" w:type="dxa"/>
          </w:tcPr>
          <w:p w14:paraId="761CD6B3" w14:textId="77777777" w:rsidR="004974C6" w:rsidRPr="00322947" w:rsidRDefault="004974C6" w:rsidP="00A51F62">
            <w:pPr>
              <w:jc w:val="right"/>
              <w:rPr>
                <w:rFonts w:cstheme="minorHAnsi"/>
              </w:rPr>
            </w:pPr>
            <w:r w:rsidRPr="00322947">
              <w:rPr>
                <w:rFonts w:cstheme="minorHAnsi"/>
              </w:rPr>
              <w:t> </w:t>
            </w:r>
          </w:p>
        </w:tc>
      </w:tr>
      <w:tr w:rsidR="00EC4BCA" w:rsidRPr="00322947" w14:paraId="5E799B0A" w14:textId="77777777" w:rsidTr="00347CF2">
        <w:trPr>
          <w:trHeight w:val="255"/>
        </w:trPr>
        <w:tc>
          <w:tcPr>
            <w:tcW w:w="4050" w:type="dxa"/>
            <w:noWrap/>
          </w:tcPr>
          <w:p w14:paraId="1219DAD7" w14:textId="77777777" w:rsidR="004974C6" w:rsidRPr="00322947" w:rsidRDefault="004974C6" w:rsidP="00A51F62">
            <w:pPr>
              <w:jc w:val="right"/>
              <w:rPr>
                <w:rFonts w:cstheme="minorHAnsi"/>
                <w:color w:val="000000"/>
              </w:rPr>
            </w:pPr>
            <w:r w:rsidRPr="00322947">
              <w:rPr>
                <w:rFonts w:cstheme="minorHAnsi"/>
                <w:color w:val="000000"/>
              </w:rPr>
              <w:t xml:space="preserve">  Unemployed, looking for work</w:t>
            </w:r>
          </w:p>
        </w:tc>
        <w:tc>
          <w:tcPr>
            <w:tcW w:w="1800" w:type="dxa"/>
            <w:noWrap/>
          </w:tcPr>
          <w:p w14:paraId="04ED1F02" w14:textId="77777777" w:rsidR="004974C6" w:rsidRPr="00322947" w:rsidRDefault="004974C6" w:rsidP="00A51F62">
            <w:pPr>
              <w:jc w:val="right"/>
              <w:rPr>
                <w:rFonts w:cstheme="minorHAnsi"/>
              </w:rPr>
            </w:pPr>
            <w:r w:rsidRPr="00322947">
              <w:rPr>
                <w:rFonts w:cstheme="minorHAnsi"/>
              </w:rPr>
              <w:t>18,970 (2.0%)</w:t>
            </w:r>
          </w:p>
        </w:tc>
        <w:tc>
          <w:tcPr>
            <w:tcW w:w="1800" w:type="dxa"/>
            <w:noWrap/>
          </w:tcPr>
          <w:p w14:paraId="17CB4C59" w14:textId="77777777" w:rsidR="004974C6" w:rsidRPr="00322947" w:rsidRDefault="004974C6" w:rsidP="00A51F62">
            <w:pPr>
              <w:jc w:val="right"/>
              <w:rPr>
                <w:rFonts w:cstheme="minorHAnsi"/>
              </w:rPr>
            </w:pPr>
            <w:r w:rsidRPr="00322947">
              <w:rPr>
                <w:rFonts w:cstheme="minorHAnsi"/>
              </w:rPr>
              <w:t>3,810 (1.4%)</w:t>
            </w:r>
          </w:p>
        </w:tc>
        <w:tc>
          <w:tcPr>
            <w:tcW w:w="1530" w:type="dxa"/>
          </w:tcPr>
          <w:p w14:paraId="7FE0646D" w14:textId="77777777" w:rsidR="004974C6" w:rsidRPr="00322947" w:rsidRDefault="004974C6" w:rsidP="00A51F62">
            <w:pPr>
              <w:jc w:val="right"/>
              <w:rPr>
                <w:rFonts w:cstheme="minorHAnsi"/>
              </w:rPr>
            </w:pPr>
            <w:r w:rsidRPr="00322947">
              <w:rPr>
                <w:rFonts w:cstheme="minorHAnsi"/>
              </w:rPr>
              <w:t> </w:t>
            </w:r>
          </w:p>
        </w:tc>
      </w:tr>
      <w:tr w:rsidR="00EC4BCA" w:rsidRPr="00322947" w14:paraId="212F5B4A" w14:textId="77777777" w:rsidTr="00347CF2">
        <w:trPr>
          <w:trHeight w:val="255"/>
        </w:trPr>
        <w:tc>
          <w:tcPr>
            <w:tcW w:w="4050" w:type="dxa"/>
            <w:noWrap/>
          </w:tcPr>
          <w:p w14:paraId="7A3DA8C5" w14:textId="77777777" w:rsidR="004974C6" w:rsidRPr="00322947" w:rsidRDefault="004974C6" w:rsidP="00A51F62">
            <w:pPr>
              <w:jc w:val="right"/>
              <w:rPr>
                <w:rFonts w:cstheme="minorHAnsi"/>
                <w:color w:val="000000"/>
              </w:rPr>
            </w:pPr>
            <w:r w:rsidRPr="00322947">
              <w:rPr>
                <w:rFonts w:cstheme="minorHAnsi"/>
                <w:color w:val="000000"/>
              </w:rPr>
              <w:t xml:space="preserve">  Not in the labour force</w:t>
            </w:r>
          </w:p>
        </w:tc>
        <w:tc>
          <w:tcPr>
            <w:tcW w:w="1800" w:type="dxa"/>
            <w:noWrap/>
          </w:tcPr>
          <w:p w14:paraId="2A807B1D" w14:textId="77777777" w:rsidR="004974C6" w:rsidRPr="00322947" w:rsidRDefault="004974C6" w:rsidP="00A51F62">
            <w:pPr>
              <w:jc w:val="right"/>
              <w:rPr>
                <w:rFonts w:cstheme="minorHAnsi"/>
              </w:rPr>
            </w:pPr>
            <w:r w:rsidRPr="00322947">
              <w:rPr>
                <w:rFonts w:cstheme="minorHAnsi"/>
              </w:rPr>
              <w:t>76,660 (8.0%)</w:t>
            </w:r>
          </w:p>
        </w:tc>
        <w:tc>
          <w:tcPr>
            <w:tcW w:w="1800" w:type="dxa"/>
            <w:noWrap/>
          </w:tcPr>
          <w:p w14:paraId="1DFFD098" w14:textId="77777777" w:rsidR="004974C6" w:rsidRPr="00322947" w:rsidRDefault="004974C6" w:rsidP="00A51F62">
            <w:pPr>
              <w:jc w:val="right"/>
              <w:rPr>
                <w:rFonts w:cstheme="minorHAnsi"/>
              </w:rPr>
            </w:pPr>
            <w:r w:rsidRPr="00322947">
              <w:rPr>
                <w:rFonts w:cstheme="minorHAnsi"/>
              </w:rPr>
              <w:t>14,960 (5.5%)</w:t>
            </w:r>
          </w:p>
        </w:tc>
        <w:tc>
          <w:tcPr>
            <w:tcW w:w="1530" w:type="dxa"/>
          </w:tcPr>
          <w:p w14:paraId="33997522" w14:textId="77777777" w:rsidR="004974C6" w:rsidRPr="00322947" w:rsidRDefault="004974C6" w:rsidP="00A51F62">
            <w:pPr>
              <w:jc w:val="right"/>
              <w:rPr>
                <w:rFonts w:cstheme="minorHAnsi"/>
              </w:rPr>
            </w:pPr>
            <w:r w:rsidRPr="00322947">
              <w:rPr>
                <w:rFonts w:cstheme="minorHAnsi"/>
              </w:rPr>
              <w:t> </w:t>
            </w:r>
          </w:p>
        </w:tc>
      </w:tr>
      <w:tr w:rsidR="00EC4BCA" w:rsidRPr="00322947" w14:paraId="2058451C" w14:textId="77777777" w:rsidTr="00347CF2">
        <w:trPr>
          <w:trHeight w:val="255"/>
        </w:trPr>
        <w:tc>
          <w:tcPr>
            <w:tcW w:w="4050" w:type="dxa"/>
            <w:noWrap/>
          </w:tcPr>
          <w:p w14:paraId="30CDF9BB"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68F23839" w14:textId="77777777" w:rsidR="004974C6" w:rsidRPr="00322947" w:rsidRDefault="004974C6" w:rsidP="00A51F62">
            <w:pPr>
              <w:jc w:val="right"/>
              <w:rPr>
                <w:rFonts w:cstheme="minorHAnsi"/>
              </w:rPr>
            </w:pPr>
            <w:r w:rsidRPr="00322947">
              <w:rPr>
                <w:rFonts w:cstheme="minorHAnsi"/>
              </w:rPr>
              <w:t>253,080 (26.3%)</w:t>
            </w:r>
          </w:p>
        </w:tc>
        <w:tc>
          <w:tcPr>
            <w:tcW w:w="1800" w:type="dxa"/>
            <w:noWrap/>
          </w:tcPr>
          <w:p w14:paraId="2F63D2E0" w14:textId="77777777" w:rsidR="004974C6" w:rsidRPr="00322947" w:rsidRDefault="004974C6" w:rsidP="00A51F62">
            <w:pPr>
              <w:jc w:val="right"/>
              <w:rPr>
                <w:rFonts w:cstheme="minorHAnsi"/>
              </w:rPr>
            </w:pPr>
            <w:r w:rsidRPr="00322947">
              <w:rPr>
                <w:rFonts w:cstheme="minorHAnsi"/>
              </w:rPr>
              <w:t>48,700 (17.8%)</w:t>
            </w:r>
          </w:p>
        </w:tc>
        <w:tc>
          <w:tcPr>
            <w:tcW w:w="1530" w:type="dxa"/>
          </w:tcPr>
          <w:p w14:paraId="7CA6A6C1" w14:textId="77777777" w:rsidR="004974C6" w:rsidRPr="00322947" w:rsidRDefault="004974C6" w:rsidP="00A51F62">
            <w:pPr>
              <w:jc w:val="right"/>
              <w:rPr>
                <w:rFonts w:cstheme="minorHAnsi"/>
              </w:rPr>
            </w:pPr>
            <w:r w:rsidRPr="00322947">
              <w:rPr>
                <w:rFonts w:cstheme="minorHAnsi"/>
              </w:rPr>
              <w:t> </w:t>
            </w:r>
          </w:p>
        </w:tc>
      </w:tr>
      <w:tr w:rsidR="00EC4BCA" w:rsidRPr="00322947" w14:paraId="211FF913" w14:textId="77777777" w:rsidTr="00347CF2">
        <w:trPr>
          <w:trHeight w:val="255"/>
        </w:trPr>
        <w:tc>
          <w:tcPr>
            <w:tcW w:w="4050" w:type="dxa"/>
            <w:noWrap/>
          </w:tcPr>
          <w:p w14:paraId="755FF48C"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7D359398" w14:textId="77777777" w:rsidR="004974C6" w:rsidRPr="00322947" w:rsidRDefault="004974C6" w:rsidP="00A51F62">
            <w:pPr>
              <w:jc w:val="right"/>
              <w:rPr>
                <w:rFonts w:cstheme="minorHAnsi"/>
              </w:rPr>
            </w:pPr>
          </w:p>
        </w:tc>
        <w:tc>
          <w:tcPr>
            <w:tcW w:w="1800" w:type="dxa"/>
            <w:noWrap/>
          </w:tcPr>
          <w:p w14:paraId="0B6C2E6D" w14:textId="77777777" w:rsidR="004974C6" w:rsidRPr="00322947" w:rsidRDefault="004974C6" w:rsidP="00A51F62">
            <w:pPr>
              <w:jc w:val="right"/>
              <w:rPr>
                <w:rFonts w:cstheme="minorHAnsi"/>
              </w:rPr>
            </w:pPr>
          </w:p>
        </w:tc>
        <w:tc>
          <w:tcPr>
            <w:tcW w:w="1530" w:type="dxa"/>
          </w:tcPr>
          <w:p w14:paraId="54D8ED99" w14:textId="77777777" w:rsidR="004974C6" w:rsidRPr="00322947" w:rsidRDefault="004974C6" w:rsidP="00A51F62">
            <w:pPr>
              <w:jc w:val="right"/>
              <w:rPr>
                <w:rFonts w:cstheme="minorHAnsi"/>
              </w:rPr>
            </w:pPr>
            <w:r w:rsidRPr="00322947">
              <w:rPr>
                <w:rFonts w:cstheme="minorHAnsi"/>
              </w:rPr>
              <w:t> </w:t>
            </w:r>
          </w:p>
        </w:tc>
      </w:tr>
      <w:tr w:rsidR="00EC4BCA" w:rsidRPr="00322947" w14:paraId="60F4261D" w14:textId="77777777" w:rsidTr="00347CF2">
        <w:trPr>
          <w:trHeight w:val="255"/>
        </w:trPr>
        <w:tc>
          <w:tcPr>
            <w:tcW w:w="4050" w:type="dxa"/>
            <w:noWrap/>
          </w:tcPr>
          <w:p w14:paraId="62A3165B" w14:textId="77777777" w:rsidR="004974C6" w:rsidRPr="00322947" w:rsidRDefault="004974C6" w:rsidP="00A51F62">
            <w:pPr>
              <w:rPr>
                <w:rFonts w:cstheme="minorHAnsi"/>
                <w:color w:val="000000"/>
              </w:rPr>
            </w:pPr>
            <w:r w:rsidRPr="00322947">
              <w:rPr>
                <w:rFonts w:cstheme="minorHAnsi"/>
                <w:i/>
                <w:iCs/>
                <w:color w:val="000000"/>
              </w:rPr>
              <w:t>Sector of working</w:t>
            </w:r>
          </w:p>
        </w:tc>
        <w:tc>
          <w:tcPr>
            <w:tcW w:w="1800" w:type="dxa"/>
            <w:noWrap/>
          </w:tcPr>
          <w:p w14:paraId="259D93B3" w14:textId="77777777" w:rsidR="004974C6" w:rsidRPr="00322947" w:rsidRDefault="004974C6" w:rsidP="00A51F62">
            <w:pPr>
              <w:jc w:val="right"/>
              <w:rPr>
                <w:rFonts w:cstheme="minorHAnsi"/>
              </w:rPr>
            </w:pPr>
          </w:p>
        </w:tc>
        <w:tc>
          <w:tcPr>
            <w:tcW w:w="1800" w:type="dxa"/>
            <w:noWrap/>
          </w:tcPr>
          <w:p w14:paraId="2938106C" w14:textId="77777777" w:rsidR="004974C6" w:rsidRPr="00322947" w:rsidRDefault="004974C6" w:rsidP="00A51F62">
            <w:pPr>
              <w:jc w:val="right"/>
              <w:rPr>
                <w:rFonts w:cstheme="minorHAnsi"/>
              </w:rPr>
            </w:pPr>
          </w:p>
        </w:tc>
        <w:tc>
          <w:tcPr>
            <w:tcW w:w="1530" w:type="dxa"/>
          </w:tcPr>
          <w:p w14:paraId="240EA59C" w14:textId="77777777" w:rsidR="004974C6" w:rsidRPr="00322947" w:rsidRDefault="004974C6" w:rsidP="00A51F62">
            <w:pPr>
              <w:jc w:val="right"/>
              <w:rPr>
                <w:rFonts w:cstheme="minorHAnsi"/>
              </w:rPr>
            </w:pPr>
            <w:r w:rsidRPr="00322947">
              <w:rPr>
                <w:rFonts w:cstheme="minorHAnsi"/>
              </w:rPr>
              <w:t> </w:t>
            </w:r>
          </w:p>
        </w:tc>
      </w:tr>
      <w:tr w:rsidR="00EC4BCA" w:rsidRPr="00322947" w14:paraId="477C89B0" w14:textId="77777777" w:rsidTr="00347CF2">
        <w:trPr>
          <w:trHeight w:val="255"/>
        </w:trPr>
        <w:tc>
          <w:tcPr>
            <w:tcW w:w="4050" w:type="dxa"/>
            <w:noWrap/>
          </w:tcPr>
          <w:p w14:paraId="11671B94" w14:textId="77777777" w:rsidR="004974C6" w:rsidRPr="00322947" w:rsidRDefault="004974C6" w:rsidP="00A51F62">
            <w:pPr>
              <w:jc w:val="right"/>
              <w:rPr>
                <w:rFonts w:cstheme="minorHAnsi"/>
                <w:color w:val="000000"/>
              </w:rPr>
            </w:pPr>
            <w:r w:rsidRPr="00322947">
              <w:rPr>
                <w:rFonts w:cstheme="minorHAnsi"/>
                <w:color w:val="000000"/>
              </w:rPr>
              <w:t xml:space="preserve">  National Government</w:t>
            </w:r>
          </w:p>
        </w:tc>
        <w:tc>
          <w:tcPr>
            <w:tcW w:w="1800" w:type="dxa"/>
            <w:noWrap/>
          </w:tcPr>
          <w:p w14:paraId="3B99A59A" w14:textId="77777777" w:rsidR="004974C6" w:rsidRPr="00322947" w:rsidRDefault="004974C6" w:rsidP="00A51F62">
            <w:pPr>
              <w:jc w:val="right"/>
              <w:rPr>
                <w:rFonts w:cstheme="minorHAnsi"/>
              </w:rPr>
            </w:pPr>
            <w:r w:rsidRPr="00322947">
              <w:rPr>
                <w:rFonts w:cstheme="minorHAnsi"/>
              </w:rPr>
              <w:t>24,540 (2.5%)</w:t>
            </w:r>
          </w:p>
        </w:tc>
        <w:tc>
          <w:tcPr>
            <w:tcW w:w="1800" w:type="dxa"/>
            <w:noWrap/>
          </w:tcPr>
          <w:p w14:paraId="1072DE90" w14:textId="77777777" w:rsidR="004974C6" w:rsidRPr="00322947" w:rsidRDefault="004974C6" w:rsidP="00A51F62">
            <w:pPr>
              <w:jc w:val="right"/>
              <w:rPr>
                <w:rFonts w:cstheme="minorHAnsi"/>
              </w:rPr>
            </w:pPr>
            <w:r w:rsidRPr="00322947">
              <w:rPr>
                <w:rFonts w:cstheme="minorHAnsi"/>
              </w:rPr>
              <w:t>7,610 (2.8%)</w:t>
            </w:r>
          </w:p>
        </w:tc>
        <w:tc>
          <w:tcPr>
            <w:tcW w:w="1530" w:type="dxa"/>
          </w:tcPr>
          <w:p w14:paraId="683EACEA" w14:textId="77777777" w:rsidR="004974C6" w:rsidRPr="00322947" w:rsidRDefault="004974C6" w:rsidP="00A51F62">
            <w:pPr>
              <w:jc w:val="right"/>
              <w:rPr>
                <w:rFonts w:cstheme="minorHAnsi"/>
              </w:rPr>
            </w:pPr>
            <w:r w:rsidRPr="00322947">
              <w:rPr>
                <w:rFonts w:cstheme="minorHAnsi"/>
              </w:rPr>
              <w:t>&lt;0.001</w:t>
            </w:r>
          </w:p>
        </w:tc>
      </w:tr>
      <w:tr w:rsidR="00EC4BCA" w:rsidRPr="00322947" w14:paraId="1FDAAD74" w14:textId="77777777" w:rsidTr="00347CF2">
        <w:trPr>
          <w:trHeight w:val="255"/>
        </w:trPr>
        <w:tc>
          <w:tcPr>
            <w:tcW w:w="4050" w:type="dxa"/>
            <w:noWrap/>
          </w:tcPr>
          <w:p w14:paraId="0FBB085F" w14:textId="77777777" w:rsidR="004974C6" w:rsidRPr="00322947" w:rsidRDefault="004974C6" w:rsidP="00A51F62">
            <w:pPr>
              <w:jc w:val="right"/>
              <w:rPr>
                <w:rFonts w:cstheme="minorHAnsi"/>
                <w:color w:val="000000"/>
              </w:rPr>
            </w:pPr>
            <w:r w:rsidRPr="00322947">
              <w:rPr>
                <w:rFonts w:cstheme="minorHAnsi"/>
                <w:color w:val="000000"/>
              </w:rPr>
              <w:t xml:space="preserve">  State/Territory/local government</w:t>
            </w:r>
          </w:p>
        </w:tc>
        <w:tc>
          <w:tcPr>
            <w:tcW w:w="1800" w:type="dxa"/>
            <w:noWrap/>
          </w:tcPr>
          <w:p w14:paraId="153CD96A" w14:textId="77777777" w:rsidR="004974C6" w:rsidRPr="00322947" w:rsidRDefault="004974C6" w:rsidP="00A51F62">
            <w:pPr>
              <w:jc w:val="right"/>
              <w:rPr>
                <w:rFonts w:cstheme="minorHAnsi"/>
              </w:rPr>
            </w:pPr>
            <w:r w:rsidRPr="00322947">
              <w:rPr>
                <w:rFonts w:cstheme="minorHAnsi"/>
              </w:rPr>
              <w:t>63,550 (6.6%)</w:t>
            </w:r>
          </w:p>
        </w:tc>
        <w:tc>
          <w:tcPr>
            <w:tcW w:w="1800" w:type="dxa"/>
            <w:noWrap/>
          </w:tcPr>
          <w:p w14:paraId="5A6D7420" w14:textId="77777777" w:rsidR="004974C6" w:rsidRPr="00322947" w:rsidRDefault="004974C6" w:rsidP="00A51F62">
            <w:pPr>
              <w:jc w:val="right"/>
              <w:rPr>
                <w:rFonts w:cstheme="minorHAnsi"/>
              </w:rPr>
            </w:pPr>
            <w:r w:rsidRPr="00322947">
              <w:rPr>
                <w:rFonts w:cstheme="minorHAnsi"/>
              </w:rPr>
              <w:t>20,170 (7.4%)</w:t>
            </w:r>
          </w:p>
        </w:tc>
        <w:tc>
          <w:tcPr>
            <w:tcW w:w="1530" w:type="dxa"/>
          </w:tcPr>
          <w:p w14:paraId="25F76B43" w14:textId="77777777" w:rsidR="004974C6" w:rsidRPr="00322947" w:rsidRDefault="004974C6" w:rsidP="00A51F62">
            <w:pPr>
              <w:jc w:val="right"/>
              <w:rPr>
                <w:rFonts w:cstheme="minorHAnsi"/>
              </w:rPr>
            </w:pPr>
            <w:r w:rsidRPr="00322947">
              <w:rPr>
                <w:rFonts w:cstheme="minorHAnsi"/>
              </w:rPr>
              <w:t> </w:t>
            </w:r>
          </w:p>
        </w:tc>
      </w:tr>
      <w:tr w:rsidR="00EC4BCA" w:rsidRPr="00322947" w14:paraId="6CF9DEA0" w14:textId="77777777" w:rsidTr="00347CF2">
        <w:trPr>
          <w:trHeight w:val="255"/>
        </w:trPr>
        <w:tc>
          <w:tcPr>
            <w:tcW w:w="4050" w:type="dxa"/>
            <w:noWrap/>
          </w:tcPr>
          <w:p w14:paraId="233CF2E4" w14:textId="77777777" w:rsidR="004974C6" w:rsidRPr="00322947" w:rsidRDefault="004974C6" w:rsidP="00A51F62">
            <w:pPr>
              <w:jc w:val="right"/>
              <w:rPr>
                <w:rFonts w:cstheme="minorHAnsi"/>
                <w:color w:val="000000"/>
              </w:rPr>
            </w:pPr>
            <w:r w:rsidRPr="00322947">
              <w:rPr>
                <w:rFonts w:cstheme="minorHAnsi"/>
                <w:color w:val="000000"/>
              </w:rPr>
              <w:t xml:space="preserve">  Private sector</w:t>
            </w:r>
          </w:p>
        </w:tc>
        <w:tc>
          <w:tcPr>
            <w:tcW w:w="1800" w:type="dxa"/>
            <w:noWrap/>
          </w:tcPr>
          <w:p w14:paraId="743ECDB2" w14:textId="77777777" w:rsidR="004974C6" w:rsidRPr="00322947" w:rsidRDefault="004974C6" w:rsidP="00A51F62">
            <w:pPr>
              <w:jc w:val="right"/>
              <w:rPr>
                <w:rFonts w:cstheme="minorHAnsi"/>
              </w:rPr>
            </w:pPr>
            <w:r w:rsidRPr="00322947">
              <w:rPr>
                <w:rFonts w:cstheme="minorHAnsi"/>
              </w:rPr>
              <w:t>520,930 (54.1%)</w:t>
            </w:r>
          </w:p>
        </w:tc>
        <w:tc>
          <w:tcPr>
            <w:tcW w:w="1800" w:type="dxa"/>
            <w:noWrap/>
          </w:tcPr>
          <w:p w14:paraId="286620B3" w14:textId="77777777" w:rsidR="004974C6" w:rsidRPr="00322947" w:rsidRDefault="004974C6" w:rsidP="00A51F62">
            <w:pPr>
              <w:jc w:val="right"/>
              <w:rPr>
                <w:rFonts w:cstheme="minorHAnsi"/>
              </w:rPr>
            </w:pPr>
            <w:r w:rsidRPr="00322947">
              <w:rPr>
                <w:rFonts w:cstheme="minorHAnsi"/>
              </w:rPr>
              <w:t>177,270 (64.8%)</w:t>
            </w:r>
          </w:p>
        </w:tc>
        <w:tc>
          <w:tcPr>
            <w:tcW w:w="1530" w:type="dxa"/>
          </w:tcPr>
          <w:p w14:paraId="04B69EE1" w14:textId="77777777" w:rsidR="004974C6" w:rsidRPr="00322947" w:rsidRDefault="004974C6" w:rsidP="00A51F62">
            <w:pPr>
              <w:jc w:val="right"/>
              <w:rPr>
                <w:rFonts w:cstheme="minorHAnsi"/>
              </w:rPr>
            </w:pPr>
            <w:r w:rsidRPr="00322947">
              <w:rPr>
                <w:rFonts w:cstheme="minorHAnsi"/>
              </w:rPr>
              <w:t> </w:t>
            </w:r>
          </w:p>
        </w:tc>
      </w:tr>
      <w:tr w:rsidR="00EC4BCA" w:rsidRPr="00322947" w14:paraId="7F20E5F2" w14:textId="77777777" w:rsidTr="00347CF2">
        <w:trPr>
          <w:trHeight w:val="255"/>
        </w:trPr>
        <w:tc>
          <w:tcPr>
            <w:tcW w:w="4050" w:type="dxa"/>
            <w:noWrap/>
          </w:tcPr>
          <w:p w14:paraId="48DE8581"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1BB47690" w14:textId="77777777" w:rsidR="004974C6" w:rsidRPr="00322947" w:rsidRDefault="004974C6" w:rsidP="00A51F62">
            <w:pPr>
              <w:jc w:val="right"/>
              <w:rPr>
                <w:rFonts w:cstheme="minorHAnsi"/>
              </w:rPr>
            </w:pPr>
            <w:r w:rsidRPr="00322947">
              <w:rPr>
                <w:rFonts w:cstheme="minorHAnsi"/>
              </w:rPr>
              <w:t>354,700 (36.8%)</w:t>
            </w:r>
          </w:p>
        </w:tc>
        <w:tc>
          <w:tcPr>
            <w:tcW w:w="1800" w:type="dxa"/>
            <w:noWrap/>
          </w:tcPr>
          <w:p w14:paraId="75353DD6" w14:textId="77777777" w:rsidR="004974C6" w:rsidRPr="00322947" w:rsidRDefault="004974C6" w:rsidP="00A51F62">
            <w:pPr>
              <w:jc w:val="right"/>
              <w:rPr>
                <w:rFonts w:cstheme="minorHAnsi"/>
              </w:rPr>
            </w:pPr>
            <w:r w:rsidRPr="00322947">
              <w:rPr>
                <w:rFonts w:cstheme="minorHAnsi"/>
              </w:rPr>
              <w:t>68,710 (25.1%)</w:t>
            </w:r>
          </w:p>
        </w:tc>
        <w:tc>
          <w:tcPr>
            <w:tcW w:w="1530" w:type="dxa"/>
          </w:tcPr>
          <w:p w14:paraId="65EE3981" w14:textId="77777777" w:rsidR="004974C6" w:rsidRPr="00322947" w:rsidRDefault="004974C6" w:rsidP="00A51F62">
            <w:pPr>
              <w:jc w:val="right"/>
              <w:rPr>
                <w:rFonts w:cstheme="minorHAnsi"/>
              </w:rPr>
            </w:pPr>
            <w:r w:rsidRPr="00322947">
              <w:rPr>
                <w:rFonts w:cstheme="minorHAnsi"/>
              </w:rPr>
              <w:t> </w:t>
            </w:r>
          </w:p>
        </w:tc>
      </w:tr>
      <w:tr w:rsidR="00EC4BCA" w:rsidRPr="00322947" w14:paraId="67BDAADD" w14:textId="77777777" w:rsidTr="00347CF2">
        <w:trPr>
          <w:trHeight w:val="255"/>
        </w:trPr>
        <w:tc>
          <w:tcPr>
            <w:tcW w:w="4050" w:type="dxa"/>
            <w:noWrap/>
          </w:tcPr>
          <w:p w14:paraId="2C227E2F"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424FA1EC" w14:textId="77777777" w:rsidR="004974C6" w:rsidRPr="00322947" w:rsidRDefault="004974C6" w:rsidP="00A51F62">
            <w:pPr>
              <w:jc w:val="right"/>
              <w:rPr>
                <w:rFonts w:cstheme="minorHAnsi"/>
              </w:rPr>
            </w:pPr>
          </w:p>
        </w:tc>
        <w:tc>
          <w:tcPr>
            <w:tcW w:w="1800" w:type="dxa"/>
            <w:noWrap/>
          </w:tcPr>
          <w:p w14:paraId="0403B434" w14:textId="77777777" w:rsidR="004974C6" w:rsidRPr="00322947" w:rsidRDefault="004974C6" w:rsidP="00A51F62">
            <w:pPr>
              <w:jc w:val="right"/>
              <w:rPr>
                <w:rFonts w:cstheme="minorHAnsi"/>
              </w:rPr>
            </w:pPr>
          </w:p>
        </w:tc>
        <w:tc>
          <w:tcPr>
            <w:tcW w:w="1530" w:type="dxa"/>
          </w:tcPr>
          <w:p w14:paraId="77FE0974" w14:textId="77777777" w:rsidR="004974C6" w:rsidRPr="00322947" w:rsidRDefault="004974C6" w:rsidP="00A51F62">
            <w:pPr>
              <w:jc w:val="right"/>
              <w:rPr>
                <w:rFonts w:cstheme="minorHAnsi"/>
              </w:rPr>
            </w:pPr>
            <w:r w:rsidRPr="00322947">
              <w:rPr>
                <w:rFonts w:cstheme="minorHAnsi"/>
              </w:rPr>
              <w:t> </w:t>
            </w:r>
          </w:p>
        </w:tc>
      </w:tr>
      <w:tr w:rsidR="00EC4BCA" w:rsidRPr="00322947" w14:paraId="726EFE0E" w14:textId="77777777" w:rsidTr="00347CF2">
        <w:trPr>
          <w:trHeight w:val="255"/>
        </w:trPr>
        <w:tc>
          <w:tcPr>
            <w:tcW w:w="4050" w:type="dxa"/>
            <w:noWrap/>
          </w:tcPr>
          <w:p w14:paraId="7250C6B6" w14:textId="77777777" w:rsidR="004974C6" w:rsidRPr="00322947" w:rsidRDefault="004974C6" w:rsidP="00A51F62">
            <w:pPr>
              <w:rPr>
                <w:rFonts w:cstheme="minorHAnsi"/>
                <w:color w:val="000000"/>
              </w:rPr>
            </w:pPr>
            <w:r w:rsidRPr="00322947">
              <w:rPr>
                <w:rFonts w:cstheme="minorHAnsi"/>
                <w:i/>
                <w:iCs/>
                <w:color w:val="000000"/>
              </w:rPr>
              <w:t>Total personal income</w:t>
            </w:r>
          </w:p>
        </w:tc>
        <w:tc>
          <w:tcPr>
            <w:tcW w:w="1800" w:type="dxa"/>
            <w:noWrap/>
          </w:tcPr>
          <w:p w14:paraId="1FE41993" w14:textId="77777777" w:rsidR="004974C6" w:rsidRPr="00322947" w:rsidRDefault="004974C6" w:rsidP="00A51F62">
            <w:pPr>
              <w:jc w:val="right"/>
              <w:rPr>
                <w:rFonts w:cstheme="minorHAnsi"/>
              </w:rPr>
            </w:pPr>
          </w:p>
        </w:tc>
        <w:tc>
          <w:tcPr>
            <w:tcW w:w="1800" w:type="dxa"/>
            <w:noWrap/>
          </w:tcPr>
          <w:p w14:paraId="0CB5CDC9" w14:textId="77777777" w:rsidR="004974C6" w:rsidRPr="00322947" w:rsidRDefault="004974C6" w:rsidP="00A51F62">
            <w:pPr>
              <w:jc w:val="right"/>
              <w:rPr>
                <w:rFonts w:cstheme="minorHAnsi"/>
              </w:rPr>
            </w:pPr>
          </w:p>
        </w:tc>
        <w:tc>
          <w:tcPr>
            <w:tcW w:w="1530" w:type="dxa"/>
          </w:tcPr>
          <w:p w14:paraId="263C4D52" w14:textId="77777777" w:rsidR="004974C6" w:rsidRPr="00322947" w:rsidRDefault="004974C6" w:rsidP="00A51F62">
            <w:pPr>
              <w:jc w:val="right"/>
              <w:rPr>
                <w:rFonts w:cstheme="minorHAnsi"/>
              </w:rPr>
            </w:pPr>
            <w:r w:rsidRPr="00322947">
              <w:rPr>
                <w:rFonts w:cstheme="minorHAnsi"/>
              </w:rPr>
              <w:t> </w:t>
            </w:r>
          </w:p>
        </w:tc>
      </w:tr>
      <w:tr w:rsidR="00EC4BCA" w:rsidRPr="00322947" w14:paraId="16CCC335" w14:textId="77777777" w:rsidTr="00347CF2">
        <w:trPr>
          <w:trHeight w:val="255"/>
        </w:trPr>
        <w:tc>
          <w:tcPr>
            <w:tcW w:w="4050" w:type="dxa"/>
            <w:noWrap/>
          </w:tcPr>
          <w:p w14:paraId="271552ED" w14:textId="77777777" w:rsidR="004974C6" w:rsidRPr="00322947" w:rsidRDefault="004974C6" w:rsidP="00A51F62">
            <w:pPr>
              <w:jc w:val="right"/>
              <w:rPr>
                <w:rFonts w:cstheme="minorHAnsi"/>
                <w:color w:val="000000"/>
              </w:rPr>
            </w:pPr>
            <w:r w:rsidRPr="00322947">
              <w:rPr>
                <w:rFonts w:cstheme="minorHAnsi"/>
                <w:color w:val="000000"/>
              </w:rPr>
              <w:t xml:space="preserve">  &lt;= $64.999/year</w:t>
            </w:r>
          </w:p>
        </w:tc>
        <w:tc>
          <w:tcPr>
            <w:tcW w:w="1800" w:type="dxa"/>
            <w:noWrap/>
          </w:tcPr>
          <w:p w14:paraId="781B210A" w14:textId="77777777" w:rsidR="004974C6" w:rsidRPr="00322947" w:rsidRDefault="004974C6" w:rsidP="00A51F62">
            <w:pPr>
              <w:jc w:val="right"/>
              <w:rPr>
                <w:rFonts w:cstheme="minorHAnsi"/>
              </w:rPr>
            </w:pPr>
            <w:r w:rsidRPr="00322947">
              <w:rPr>
                <w:rFonts w:cstheme="minorHAnsi"/>
              </w:rPr>
              <w:t>275,070 (28.5%)</w:t>
            </w:r>
          </w:p>
        </w:tc>
        <w:tc>
          <w:tcPr>
            <w:tcW w:w="1800" w:type="dxa"/>
            <w:noWrap/>
          </w:tcPr>
          <w:p w14:paraId="43CF7FC2" w14:textId="77777777" w:rsidR="004974C6" w:rsidRPr="00322947" w:rsidRDefault="004974C6" w:rsidP="00A51F62">
            <w:pPr>
              <w:jc w:val="right"/>
              <w:rPr>
                <w:rFonts w:cstheme="minorHAnsi"/>
              </w:rPr>
            </w:pPr>
            <w:r w:rsidRPr="00322947">
              <w:rPr>
                <w:rFonts w:cstheme="minorHAnsi"/>
              </w:rPr>
              <w:t>51,600 (18.8%)</w:t>
            </w:r>
          </w:p>
        </w:tc>
        <w:tc>
          <w:tcPr>
            <w:tcW w:w="1530" w:type="dxa"/>
          </w:tcPr>
          <w:p w14:paraId="0C50E779" w14:textId="77777777" w:rsidR="004974C6" w:rsidRPr="00322947" w:rsidRDefault="004974C6" w:rsidP="00A51F62">
            <w:pPr>
              <w:jc w:val="right"/>
              <w:rPr>
                <w:rFonts w:cstheme="minorHAnsi"/>
              </w:rPr>
            </w:pPr>
            <w:r w:rsidRPr="00322947">
              <w:rPr>
                <w:rFonts w:cstheme="minorHAnsi"/>
              </w:rPr>
              <w:t>&lt;0.001</w:t>
            </w:r>
          </w:p>
        </w:tc>
      </w:tr>
      <w:tr w:rsidR="00EC4BCA" w:rsidRPr="00322947" w14:paraId="3FE235AB" w14:textId="77777777" w:rsidTr="00347CF2">
        <w:trPr>
          <w:trHeight w:val="255"/>
        </w:trPr>
        <w:tc>
          <w:tcPr>
            <w:tcW w:w="4050" w:type="dxa"/>
            <w:noWrap/>
          </w:tcPr>
          <w:p w14:paraId="48698F36" w14:textId="77777777" w:rsidR="004974C6" w:rsidRPr="00322947" w:rsidRDefault="004974C6" w:rsidP="00A51F62">
            <w:pPr>
              <w:jc w:val="right"/>
              <w:rPr>
                <w:rFonts w:cstheme="minorHAnsi"/>
                <w:color w:val="000000"/>
              </w:rPr>
            </w:pPr>
            <w:r w:rsidRPr="00322947">
              <w:rPr>
                <w:rFonts w:cstheme="minorHAnsi"/>
                <w:color w:val="000000"/>
              </w:rPr>
              <w:t xml:space="preserve">  $65.000-$103.999/year</w:t>
            </w:r>
          </w:p>
        </w:tc>
        <w:tc>
          <w:tcPr>
            <w:tcW w:w="1800" w:type="dxa"/>
            <w:noWrap/>
          </w:tcPr>
          <w:p w14:paraId="14A7E4FC" w14:textId="77777777" w:rsidR="004974C6" w:rsidRPr="00322947" w:rsidRDefault="004974C6" w:rsidP="00A51F62">
            <w:pPr>
              <w:jc w:val="right"/>
              <w:rPr>
                <w:rFonts w:cstheme="minorHAnsi"/>
              </w:rPr>
            </w:pPr>
            <w:r w:rsidRPr="00322947">
              <w:rPr>
                <w:rFonts w:cstheme="minorHAnsi"/>
              </w:rPr>
              <w:t>210,120 (21.8%)</w:t>
            </w:r>
          </w:p>
        </w:tc>
        <w:tc>
          <w:tcPr>
            <w:tcW w:w="1800" w:type="dxa"/>
            <w:noWrap/>
          </w:tcPr>
          <w:p w14:paraId="08084D46" w14:textId="77777777" w:rsidR="004974C6" w:rsidRPr="00322947" w:rsidRDefault="004974C6" w:rsidP="00A51F62">
            <w:pPr>
              <w:jc w:val="right"/>
              <w:rPr>
                <w:rFonts w:cstheme="minorHAnsi"/>
              </w:rPr>
            </w:pPr>
            <w:r w:rsidRPr="00322947">
              <w:rPr>
                <w:rFonts w:cstheme="minorHAnsi"/>
              </w:rPr>
              <w:t>50,820 (18.6%)</w:t>
            </w:r>
          </w:p>
        </w:tc>
        <w:tc>
          <w:tcPr>
            <w:tcW w:w="1530" w:type="dxa"/>
          </w:tcPr>
          <w:p w14:paraId="79D6C8CC" w14:textId="77777777" w:rsidR="004974C6" w:rsidRPr="00322947" w:rsidRDefault="004974C6" w:rsidP="00A51F62">
            <w:pPr>
              <w:jc w:val="right"/>
              <w:rPr>
                <w:rFonts w:cstheme="minorHAnsi"/>
              </w:rPr>
            </w:pPr>
            <w:r w:rsidRPr="00322947">
              <w:rPr>
                <w:rFonts w:cstheme="minorHAnsi"/>
              </w:rPr>
              <w:t> </w:t>
            </w:r>
          </w:p>
        </w:tc>
      </w:tr>
      <w:tr w:rsidR="00EC4BCA" w:rsidRPr="00322947" w14:paraId="2CC684E4" w14:textId="77777777" w:rsidTr="00347CF2">
        <w:trPr>
          <w:trHeight w:val="255"/>
        </w:trPr>
        <w:tc>
          <w:tcPr>
            <w:tcW w:w="4050" w:type="dxa"/>
            <w:noWrap/>
          </w:tcPr>
          <w:p w14:paraId="6431A8D3" w14:textId="77777777" w:rsidR="004974C6" w:rsidRPr="00322947" w:rsidRDefault="004974C6" w:rsidP="00A51F62">
            <w:pPr>
              <w:jc w:val="right"/>
              <w:rPr>
                <w:rFonts w:cstheme="minorHAnsi"/>
                <w:color w:val="000000"/>
              </w:rPr>
            </w:pPr>
            <w:r w:rsidRPr="00322947">
              <w:rPr>
                <w:rFonts w:cstheme="minorHAnsi"/>
                <w:color w:val="000000"/>
              </w:rPr>
              <w:t xml:space="preserve">  &gt;=104.000/year</w:t>
            </w:r>
          </w:p>
        </w:tc>
        <w:tc>
          <w:tcPr>
            <w:tcW w:w="1800" w:type="dxa"/>
            <w:noWrap/>
          </w:tcPr>
          <w:p w14:paraId="6026A056" w14:textId="77777777" w:rsidR="004974C6" w:rsidRPr="00322947" w:rsidRDefault="004974C6" w:rsidP="00A51F62">
            <w:pPr>
              <w:jc w:val="right"/>
              <w:rPr>
                <w:rFonts w:cstheme="minorHAnsi"/>
              </w:rPr>
            </w:pPr>
            <w:r w:rsidRPr="00322947">
              <w:rPr>
                <w:rFonts w:cstheme="minorHAnsi"/>
              </w:rPr>
              <w:t>220,300 (22.9%)</w:t>
            </w:r>
          </w:p>
        </w:tc>
        <w:tc>
          <w:tcPr>
            <w:tcW w:w="1800" w:type="dxa"/>
            <w:noWrap/>
          </w:tcPr>
          <w:p w14:paraId="44E1DC7B" w14:textId="77777777" w:rsidR="004974C6" w:rsidRPr="00322947" w:rsidRDefault="004974C6" w:rsidP="00A51F62">
            <w:pPr>
              <w:jc w:val="right"/>
              <w:rPr>
                <w:rFonts w:cstheme="minorHAnsi"/>
              </w:rPr>
            </w:pPr>
            <w:r w:rsidRPr="00322947">
              <w:rPr>
                <w:rFonts w:cstheme="minorHAnsi"/>
              </w:rPr>
              <w:t>121,130 (44.2%)</w:t>
            </w:r>
          </w:p>
        </w:tc>
        <w:tc>
          <w:tcPr>
            <w:tcW w:w="1530" w:type="dxa"/>
          </w:tcPr>
          <w:p w14:paraId="3D3B7363" w14:textId="77777777" w:rsidR="004974C6" w:rsidRPr="00322947" w:rsidRDefault="004974C6" w:rsidP="00A51F62">
            <w:pPr>
              <w:jc w:val="right"/>
              <w:rPr>
                <w:rFonts w:cstheme="minorHAnsi"/>
              </w:rPr>
            </w:pPr>
            <w:r w:rsidRPr="00322947">
              <w:rPr>
                <w:rFonts w:cstheme="minorHAnsi"/>
              </w:rPr>
              <w:t> </w:t>
            </w:r>
          </w:p>
        </w:tc>
      </w:tr>
      <w:tr w:rsidR="00EC4BCA" w:rsidRPr="00322947" w14:paraId="496A3B97" w14:textId="77777777" w:rsidTr="00347CF2">
        <w:trPr>
          <w:trHeight w:val="255"/>
        </w:trPr>
        <w:tc>
          <w:tcPr>
            <w:tcW w:w="4050" w:type="dxa"/>
            <w:noWrap/>
          </w:tcPr>
          <w:p w14:paraId="56E4F632"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28C5AE10" w14:textId="77777777" w:rsidR="004974C6" w:rsidRPr="00322947" w:rsidRDefault="004974C6" w:rsidP="00A51F62">
            <w:pPr>
              <w:jc w:val="right"/>
              <w:rPr>
                <w:rFonts w:cstheme="minorHAnsi"/>
              </w:rPr>
            </w:pPr>
            <w:r w:rsidRPr="00322947">
              <w:rPr>
                <w:rFonts w:cstheme="minorHAnsi"/>
              </w:rPr>
              <w:t>258,240 (26.8%)</w:t>
            </w:r>
          </w:p>
        </w:tc>
        <w:tc>
          <w:tcPr>
            <w:tcW w:w="1800" w:type="dxa"/>
            <w:noWrap/>
          </w:tcPr>
          <w:p w14:paraId="42B363BE" w14:textId="77777777" w:rsidR="004974C6" w:rsidRPr="00322947" w:rsidRDefault="004974C6" w:rsidP="00A51F62">
            <w:pPr>
              <w:jc w:val="right"/>
              <w:rPr>
                <w:rFonts w:cstheme="minorHAnsi"/>
              </w:rPr>
            </w:pPr>
            <w:r w:rsidRPr="00322947">
              <w:rPr>
                <w:rFonts w:cstheme="minorHAnsi"/>
              </w:rPr>
              <w:t>50,200 (18.3%)</w:t>
            </w:r>
          </w:p>
        </w:tc>
        <w:tc>
          <w:tcPr>
            <w:tcW w:w="1530" w:type="dxa"/>
          </w:tcPr>
          <w:p w14:paraId="0FFF1F8E" w14:textId="77777777" w:rsidR="004974C6" w:rsidRPr="00322947" w:rsidRDefault="004974C6" w:rsidP="00A51F62">
            <w:pPr>
              <w:jc w:val="right"/>
              <w:rPr>
                <w:rFonts w:cstheme="minorHAnsi"/>
              </w:rPr>
            </w:pPr>
            <w:r w:rsidRPr="00322947">
              <w:rPr>
                <w:rFonts w:cstheme="minorHAnsi"/>
              </w:rPr>
              <w:t> </w:t>
            </w:r>
          </w:p>
        </w:tc>
      </w:tr>
      <w:tr w:rsidR="006C5DB2" w:rsidRPr="00322947" w14:paraId="35C6BB68" w14:textId="77777777" w:rsidTr="00347CF2">
        <w:trPr>
          <w:trHeight w:val="255"/>
        </w:trPr>
        <w:tc>
          <w:tcPr>
            <w:tcW w:w="4050" w:type="dxa"/>
            <w:noWrap/>
          </w:tcPr>
          <w:p w14:paraId="47F1703B" w14:textId="77777777" w:rsidR="006C5DB2" w:rsidRPr="00322947" w:rsidRDefault="006C5DB2" w:rsidP="00A51F62">
            <w:pPr>
              <w:jc w:val="right"/>
              <w:rPr>
                <w:rFonts w:cstheme="minorHAnsi"/>
                <w:color w:val="000000"/>
              </w:rPr>
            </w:pPr>
          </w:p>
        </w:tc>
        <w:tc>
          <w:tcPr>
            <w:tcW w:w="1800" w:type="dxa"/>
            <w:noWrap/>
          </w:tcPr>
          <w:p w14:paraId="146B7090" w14:textId="77777777" w:rsidR="006C5DB2" w:rsidRPr="00322947" w:rsidRDefault="006C5DB2" w:rsidP="00A51F62">
            <w:pPr>
              <w:jc w:val="right"/>
              <w:rPr>
                <w:rFonts w:cstheme="minorHAnsi"/>
              </w:rPr>
            </w:pPr>
          </w:p>
        </w:tc>
        <w:tc>
          <w:tcPr>
            <w:tcW w:w="1800" w:type="dxa"/>
            <w:noWrap/>
          </w:tcPr>
          <w:p w14:paraId="78C9F1B7" w14:textId="77777777" w:rsidR="006C5DB2" w:rsidRPr="00322947" w:rsidRDefault="006C5DB2" w:rsidP="00A51F62">
            <w:pPr>
              <w:jc w:val="right"/>
              <w:rPr>
                <w:rFonts w:cstheme="minorHAnsi"/>
              </w:rPr>
            </w:pPr>
          </w:p>
        </w:tc>
        <w:tc>
          <w:tcPr>
            <w:tcW w:w="1530" w:type="dxa"/>
          </w:tcPr>
          <w:p w14:paraId="764AFC87" w14:textId="77777777" w:rsidR="006C5DB2" w:rsidRPr="00322947" w:rsidRDefault="006C5DB2" w:rsidP="00A51F62">
            <w:pPr>
              <w:jc w:val="right"/>
              <w:rPr>
                <w:rFonts w:cstheme="minorHAnsi"/>
              </w:rPr>
            </w:pPr>
          </w:p>
        </w:tc>
      </w:tr>
      <w:tr w:rsidR="00F443B7" w:rsidRPr="00322947" w14:paraId="51D59E78" w14:textId="77777777" w:rsidTr="00D1586D">
        <w:trPr>
          <w:trHeight w:val="255"/>
        </w:trPr>
        <w:tc>
          <w:tcPr>
            <w:tcW w:w="4050" w:type="dxa"/>
            <w:noWrap/>
          </w:tcPr>
          <w:p w14:paraId="4D8A640D" w14:textId="6DEA912A" w:rsidR="00F443B7" w:rsidRPr="00322947" w:rsidRDefault="00F443B7" w:rsidP="00D1586D">
            <w:pPr>
              <w:rPr>
                <w:rFonts w:cstheme="minorHAnsi"/>
                <w:color w:val="000000"/>
              </w:rPr>
            </w:pPr>
            <w:r w:rsidRPr="009660A4">
              <w:rPr>
                <w:rFonts w:cstheme="minorHAnsi"/>
                <w:i/>
                <w:iCs/>
                <w:color w:val="000000"/>
              </w:rPr>
              <w:t xml:space="preserve">Hours worked </w:t>
            </w:r>
            <w:r>
              <w:rPr>
                <w:rFonts w:cstheme="minorHAnsi"/>
                <w:i/>
                <w:iCs/>
                <w:color w:val="000000"/>
              </w:rPr>
              <w:t>in the</w:t>
            </w:r>
            <w:r w:rsidRPr="009660A4">
              <w:rPr>
                <w:rFonts w:cstheme="minorHAnsi"/>
                <w:i/>
                <w:iCs/>
                <w:color w:val="000000"/>
              </w:rPr>
              <w:t xml:space="preserve"> week before Census</w:t>
            </w:r>
          </w:p>
        </w:tc>
        <w:tc>
          <w:tcPr>
            <w:tcW w:w="1800" w:type="dxa"/>
            <w:noWrap/>
            <w:vAlign w:val="center"/>
          </w:tcPr>
          <w:p w14:paraId="512D3252" w14:textId="08DE8A39" w:rsidR="00F443B7" w:rsidRPr="00322947" w:rsidRDefault="00F443B7" w:rsidP="00F443B7">
            <w:pPr>
              <w:jc w:val="right"/>
              <w:rPr>
                <w:rFonts w:cstheme="minorHAnsi"/>
              </w:rPr>
            </w:pPr>
            <w:r w:rsidRPr="00FC4779">
              <w:rPr>
                <w:rFonts w:cstheme="minorHAnsi"/>
              </w:rPr>
              <w:t>24.928 (22.529)</w:t>
            </w:r>
          </w:p>
        </w:tc>
        <w:tc>
          <w:tcPr>
            <w:tcW w:w="1800" w:type="dxa"/>
            <w:noWrap/>
            <w:vAlign w:val="center"/>
          </w:tcPr>
          <w:p w14:paraId="4DF04755" w14:textId="5C69632E" w:rsidR="00F443B7" w:rsidRPr="00322947" w:rsidRDefault="00F443B7" w:rsidP="00F443B7">
            <w:pPr>
              <w:jc w:val="right"/>
              <w:rPr>
                <w:rFonts w:cstheme="minorHAnsi"/>
              </w:rPr>
            </w:pPr>
            <w:r w:rsidRPr="00FC4779">
              <w:rPr>
                <w:rFonts w:cstheme="minorHAnsi"/>
              </w:rPr>
              <w:t>31.453 (22.371)</w:t>
            </w:r>
          </w:p>
        </w:tc>
        <w:tc>
          <w:tcPr>
            <w:tcW w:w="1530" w:type="dxa"/>
            <w:vAlign w:val="center"/>
          </w:tcPr>
          <w:p w14:paraId="15ED7607" w14:textId="520EB792" w:rsidR="00F443B7" w:rsidRPr="00322947" w:rsidRDefault="00F443B7" w:rsidP="00F443B7">
            <w:pPr>
              <w:jc w:val="right"/>
              <w:rPr>
                <w:rFonts w:cstheme="minorHAnsi"/>
              </w:rPr>
            </w:pPr>
            <w:r w:rsidRPr="00FC4779">
              <w:rPr>
                <w:rFonts w:cstheme="minorHAnsi"/>
              </w:rPr>
              <w:t>&lt;0·001</w:t>
            </w:r>
          </w:p>
        </w:tc>
      </w:tr>
      <w:tr w:rsidR="00EC4BCA" w:rsidRPr="00322947" w14:paraId="13C8EA42" w14:textId="77777777" w:rsidTr="00347CF2">
        <w:trPr>
          <w:trHeight w:val="255"/>
        </w:trPr>
        <w:tc>
          <w:tcPr>
            <w:tcW w:w="4050" w:type="dxa"/>
            <w:noWrap/>
          </w:tcPr>
          <w:p w14:paraId="0B7CE1C1"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50ED710B" w14:textId="77777777" w:rsidR="004974C6" w:rsidRPr="00322947" w:rsidRDefault="004974C6" w:rsidP="00A51F62">
            <w:pPr>
              <w:jc w:val="right"/>
              <w:rPr>
                <w:rFonts w:cstheme="minorHAnsi"/>
              </w:rPr>
            </w:pPr>
          </w:p>
        </w:tc>
        <w:tc>
          <w:tcPr>
            <w:tcW w:w="1800" w:type="dxa"/>
            <w:noWrap/>
          </w:tcPr>
          <w:p w14:paraId="40169B39" w14:textId="77777777" w:rsidR="004974C6" w:rsidRPr="00322947" w:rsidRDefault="004974C6" w:rsidP="00A51F62">
            <w:pPr>
              <w:jc w:val="right"/>
              <w:rPr>
                <w:rFonts w:cstheme="minorHAnsi"/>
              </w:rPr>
            </w:pPr>
          </w:p>
        </w:tc>
        <w:tc>
          <w:tcPr>
            <w:tcW w:w="1530" w:type="dxa"/>
          </w:tcPr>
          <w:p w14:paraId="4A4352B6" w14:textId="77777777" w:rsidR="004974C6" w:rsidRPr="00322947" w:rsidRDefault="004974C6" w:rsidP="00A51F62">
            <w:pPr>
              <w:jc w:val="right"/>
              <w:rPr>
                <w:rFonts w:cstheme="minorHAnsi"/>
              </w:rPr>
            </w:pPr>
            <w:r w:rsidRPr="00322947">
              <w:rPr>
                <w:rFonts w:cstheme="minorHAnsi"/>
              </w:rPr>
              <w:t> </w:t>
            </w:r>
          </w:p>
        </w:tc>
      </w:tr>
      <w:tr w:rsidR="00EC4BCA" w:rsidRPr="00322947" w14:paraId="5D5CAD32" w14:textId="77777777" w:rsidTr="00347CF2">
        <w:trPr>
          <w:trHeight w:val="255"/>
        </w:trPr>
        <w:tc>
          <w:tcPr>
            <w:tcW w:w="4050" w:type="dxa"/>
            <w:noWrap/>
          </w:tcPr>
          <w:p w14:paraId="1DCFAD29" w14:textId="77777777" w:rsidR="004974C6" w:rsidRPr="00322947" w:rsidRDefault="004974C6" w:rsidP="00A51F62">
            <w:pPr>
              <w:rPr>
                <w:rFonts w:cstheme="minorHAnsi"/>
                <w:color w:val="000000"/>
              </w:rPr>
            </w:pPr>
            <w:r w:rsidRPr="00322947">
              <w:rPr>
                <w:rFonts w:cstheme="minorHAnsi"/>
                <w:i/>
                <w:iCs/>
                <w:color w:val="000000"/>
              </w:rPr>
              <w:t>Long-term health condition(s)</w:t>
            </w:r>
          </w:p>
        </w:tc>
        <w:tc>
          <w:tcPr>
            <w:tcW w:w="1800" w:type="dxa"/>
            <w:noWrap/>
          </w:tcPr>
          <w:p w14:paraId="4332C6CD" w14:textId="77777777" w:rsidR="004974C6" w:rsidRPr="00322947" w:rsidRDefault="004974C6" w:rsidP="00A51F62">
            <w:pPr>
              <w:jc w:val="right"/>
              <w:rPr>
                <w:rFonts w:cstheme="minorHAnsi"/>
              </w:rPr>
            </w:pPr>
          </w:p>
        </w:tc>
        <w:tc>
          <w:tcPr>
            <w:tcW w:w="1800" w:type="dxa"/>
            <w:noWrap/>
          </w:tcPr>
          <w:p w14:paraId="0E017633" w14:textId="77777777" w:rsidR="004974C6" w:rsidRPr="00322947" w:rsidRDefault="004974C6" w:rsidP="00A51F62">
            <w:pPr>
              <w:jc w:val="right"/>
              <w:rPr>
                <w:rFonts w:cstheme="minorHAnsi"/>
              </w:rPr>
            </w:pPr>
          </w:p>
        </w:tc>
        <w:tc>
          <w:tcPr>
            <w:tcW w:w="1530" w:type="dxa"/>
          </w:tcPr>
          <w:p w14:paraId="0D24F1CB" w14:textId="77777777" w:rsidR="004974C6" w:rsidRPr="00322947" w:rsidRDefault="004974C6" w:rsidP="00A51F62">
            <w:pPr>
              <w:jc w:val="right"/>
              <w:rPr>
                <w:rFonts w:cstheme="minorHAnsi"/>
              </w:rPr>
            </w:pPr>
            <w:r w:rsidRPr="00322947">
              <w:rPr>
                <w:rFonts w:cstheme="minorHAnsi"/>
              </w:rPr>
              <w:t> </w:t>
            </w:r>
          </w:p>
        </w:tc>
      </w:tr>
      <w:tr w:rsidR="00EC4BCA" w:rsidRPr="00322947" w14:paraId="28FE8CF4" w14:textId="77777777" w:rsidTr="00347CF2">
        <w:trPr>
          <w:trHeight w:val="255"/>
        </w:trPr>
        <w:tc>
          <w:tcPr>
            <w:tcW w:w="4050" w:type="dxa"/>
            <w:noWrap/>
          </w:tcPr>
          <w:p w14:paraId="476D36B3" w14:textId="77777777" w:rsidR="004974C6" w:rsidRPr="00322947" w:rsidRDefault="004974C6" w:rsidP="00A51F62">
            <w:pPr>
              <w:jc w:val="right"/>
              <w:rPr>
                <w:rFonts w:cstheme="minorHAnsi"/>
                <w:color w:val="000000"/>
              </w:rPr>
            </w:pPr>
            <w:r w:rsidRPr="00322947">
              <w:rPr>
                <w:rFonts w:cstheme="minorHAnsi"/>
                <w:color w:val="000000"/>
              </w:rPr>
              <w:t xml:space="preserve">  No long-term health condition</w:t>
            </w:r>
          </w:p>
        </w:tc>
        <w:tc>
          <w:tcPr>
            <w:tcW w:w="1800" w:type="dxa"/>
            <w:noWrap/>
          </w:tcPr>
          <w:p w14:paraId="43D83B35" w14:textId="77777777" w:rsidR="004974C6" w:rsidRPr="00322947" w:rsidRDefault="004974C6" w:rsidP="00A51F62">
            <w:pPr>
              <w:jc w:val="right"/>
              <w:rPr>
                <w:rFonts w:cstheme="minorHAnsi"/>
              </w:rPr>
            </w:pPr>
            <w:r w:rsidRPr="00322947">
              <w:rPr>
                <w:rFonts w:cstheme="minorHAnsi"/>
              </w:rPr>
              <w:t>481,920 (50.0%)</w:t>
            </w:r>
          </w:p>
        </w:tc>
        <w:tc>
          <w:tcPr>
            <w:tcW w:w="1800" w:type="dxa"/>
            <w:noWrap/>
          </w:tcPr>
          <w:p w14:paraId="59643359" w14:textId="77777777" w:rsidR="004974C6" w:rsidRPr="00322947" w:rsidRDefault="004974C6" w:rsidP="00A51F62">
            <w:pPr>
              <w:jc w:val="right"/>
              <w:rPr>
                <w:rFonts w:cstheme="minorHAnsi"/>
              </w:rPr>
            </w:pPr>
            <w:r w:rsidRPr="00322947">
              <w:rPr>
                <w:rFonts w:cstheme="minorHAnsi"/>
              </w:rPr>
              <w:t>160,390 (58.6%)</w:t>
            </w:r>
          </w:p>
        </w:tc>
        <w:tc>
          <w:tcPr>
            <w:tcW w:w="1530" w:type="dxa"/>
          </w:tcPr>
          <w:p w14:paraId="3B78EBE5" w14:textId="77777777" w:rsidR="004974C6" w:rsidRPr="00322947" w:rsidRDefault="004974C6" w:rsidP="00A51F62">
            <w:pPr>
              <w:jc w:val="right"/>
              <w:rPr>
                <w:rFonts w:cstheme="minorHAnsi"/>
              </w:rPr>
            </w:pPr>
            <w:r w:rsidRPr="00322947">
              <w:rPr>
                <w:rFonts w:cstheme="minorHAnsi"/>
              </w:rPr>
              <w:t>&lt;0.001</w:t>
            </w:r>
          </w:p>
        </w:tc>
      </w:tr>
      <w:tr w:rsidR="00EC4BCA" w:rsidRPr="00322947" w14:paraId="7ECD500F" w14:textId="77777777" w:rsidTr="00347CF2">
        <w:trPr>
          <w:trHeight w:val="255"/>
        </w:trPr>
        <w:tc>
          <w:tcPr>
            <w:tcW w:w="4050" w:type="dxa"/>
            <w:noWrap/>
          </w:tcPr>
          <w:p w14:paraId="48724189" w14:textId="77777777" w:rsidR="004974C6" w:rsidRPr="00322947" w:rsidRDefault="004974C6" w:rsidP="00A51F62">
            <w:pPr>
              <w:jc w:val="right"/>
              <w:rPr>
                <w:rFonts w:cstheme="minorHAnsi"/>
                <w:color w:val="000000"/>
              </w:rPr>
            </w:pPr>
            <w:r w:rsidRPr="00322947">
              <w:rPr>
                <w:rFonts w:cstheme="minorHAnsi"/>
                <w:color w:val="000000"/>
              </w:rPr>
              <w:t xml:space="preserve">  &gt;=1 long-term health condition</w:t>
            </w:r>
          </w:p>
        </w:tc>
        <w:tc>
          <w:tcPr>
            <w:tcW w:w="1800" w:type="dxa"/>
            <w:noWrap/>
          </w:tcPr>
          <w:p w14:paraId="6248F6E4" w14:textId="77777777" w:rsidR="004974C6" w:rsidRPr="00322947" w:rsidRDefault="004974C6" w:rsidP="00A51F62">
            <w:pPr>
              <w:jc w:val="right"/>
              <w:rPr>
                <w:rFonts w:cstheme="minorHAnsi"/>
              </w:rPr>
            </w:pPr>
            <w:r w:rsidRPr="00322947">
              <w:rPr>
                <w:rFonts w:cstheme="minorHAnsi"/>
              </w:rPr>
              <w:t>207,290 (21.5%)</w:t>
            </w:r>
          </w:p>
        </w:tc>
        <w:tc>
          <w:tcPr>
            <w:tcW w:w="1800" w:type="dxa"/>
            <w:noWrap/>
          </w:tcPr>
          <w:p w14:paraId="243465AB" w14:textId="77777777" w:rsidR="004974C6" w:rsidRPr="00322947" w:rsidRDefault="004974C6" w:rsidP="00A51F62">
            <w:pPr>
              <w:jc w:val="right"/>
              <w:rPr>
                <w:rFonts w:cstheme="minorHAnsi"/>
              </w:rPr>
            </w:pPr>
            <w:r w:rsidRPr="00322947">
              <w:rPr>
                <w:rFonts w:cstheme="minorHAnsi"/>
              </w:rPr>
              <w:t>58,540 (21.4%)</w:t>
            </w:r>
          </w:p>
        </w:tc>
        <w:tc>
          <w:tcPr>
            <w:tcW w:w="1530" w:type="dxa"/>
          </w:tcPr>
          <w:p w14:paraId="5326490D" w14:textId="77777777" w:rsidR="004974C6" w:rsidRPr="00322947" w:rsidRDefault="004974C6" w:rsidP="00A51F62">
            <w:pPr>
              <w:jc w:val="right"/>
              <w:rPr>
                <w:rFonts w:cstheme="minorHAnsi"/>
              </w:rPr>
            </w:pPr>
            <w:r w:rsidRPr="00322947">
              <w:rPr>
                <w:rFonts w:cstheme="minorHAnsi"/>
              </w:rPr>
              <w:t> </w:t>
            </w:r>
          </w:p>
        </w:tc>
      </w:tr>
      <w:tr w:rsidR="00EC4BCA" w:rsidRPr="00322947" w14:paraId="16CCBB76" w14:textId="77777777" w:rsidTr="00347CF2">
        <w:trPr>
          <w:trHeight w:val="255"/>
        </w:trPr>
        <w:tc>
          <w:tcPr>
            <w:tcW w:w="4050" w:type="dxa"/>
            <w:noWrap/>
          </w:tcPr>
          <w:p w14:paraId="25855593"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0730A147" w14:textId="77777777" w:rsidR="004974C6" w:rsidRPr="00322947" w:rsidRDefault="004974C6" w:rsidP="00A51F62">
            <w:pPr>
              <w:jc w:val="right"/>
              <w:rPr>
                <w:rFonts w:cstheme="minorHAnsi"/>
              </w:rPr>
            </w:pPr>
            <w:r w:rsidRPr="00322947">
              <w:rPr>
                <w:rFonts w:cstheme="minorHAnsi"/>
              </w:rPr>
              <w:t>274,510 (28.5%)</w:t>
            </w:r>
          </w:p>
        </w:tc>
        <w:tc>
          <w:tcPr>
            <w:tcW w:w="1800" w:type="dxa"/>
            <w:noWrap/>
          </w:tcPr>
          <w:p w14:paraId="6FA7CF19" w14:textId="77777777" w:rsidR="004974C6" w:rsidRPr="00322947" w:rsidRDefault="004974C6" w:rsidP="00A51F62">
            <w:pPr>
              <w:jc w:val="right"/>
              <w:rPr>
                <w:rFonts w:cstheme="minorHAnsi"/>
              </w:rPr>
            </w:pPr>
            <w:r w:rsidRPr="00322947">
              <w:rPr>
                <w:rFonts w:cstheme="minorHAnsi"/>
              </w:rPr>
              <w:t>54,820 (20.0%)</w:t>
            </w:r>
          </w:p>
        </w:tc>
        <w:tc>
          <w:tcPr>
            <w:tcW w:w="1530" w:type="dxa"/>
          </w:tcPr>
          <w:p w14:paraId="6F9A8AD3" w14:textId="77777777" w:rsidR="004974C6" w:rsidRPr="00322947" w:rsidRDefault="004974C6" w:rsidP="00A51F62">
            <w:pPr>
              <w:jc w:val="right"/>
              <w:rPr>
                <w:rFonts w:cstheme="minorHAnsi"/>
              </w:rPr>
            </w:pPr>
            <w:r w:rsidRPr="00322947">
              <w:rPr>
                <w:rFonts w:cstheme="minorHAnsi"/>
              </w:rPr>
              <w:t> </w:t>
            </w:r>
          </w:p>
        </w:tc>
      </w:tr>
      <w:tr w:rsidR="00EC4BCA" w:rsidRPr="00322947" w14:paraId="476BB210" w14:textId="77777777" w:rsidTr="00347CF2">
        <w:trPr>
          <w:trHeight w:val="255"/>
        </w:trPr>
        <w:tc>
          <w:tcPr>
            <w:tcW w:w="4050" w:type="dxa"/>
            <w:noWrap/>
          </w:tcPr>
          <w:p w14:paraId="47406C9E"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0D93BF92" w14:textId="77777777" w:rsidR="004974C6" w:rsidRPr="00322947" w:rsidRDefault="004974C6" w:rsidP="00A51F62">
            <w:pPr>
              <w:jc w:val="right"/>
              <w:rPr>
                <w:rFonts w:cstheme="minorHAnsi"/>
              </w:rPr>
            </w:pPr>
          </w:p>
        </w:tc>
        <w:tc>
          <w:tcPr>
            <w:tcW w:w="1800" w:type="dxa"/>
            <w:noWrap/>
          </w:tcPr>
          <w:p w14:paraId="7828F32A" w14:textId="77777777" w:rsidR="004974C6" w:rsidRPr="00322947" w:rsidRDefault="004974C6" w:rsidP="00A51F62">
            <w:pPr>
              <w:jc w:val="right"/>
              <w:rPr>
                <w:rFonts w:cstheme="minorHAnsi"/>
              </w:rPr>
            </w:pPr>
          </w:p>
        </w:tc>
        <w:tc>
          <w:tcPr>
            <w:tcW w:w="1530" w:type="dxa"/>
          </w:tcPr>
          <w:p w14:paraId="22DB056B" w14:textId="77777777" w:rsidR="004974C6" w:rsidRPr="00322947" w:rsidRDefault="004974C6" w:rsidP="00A51F62">
            <w:pPr>
              <w:jc w:val="right"/>
              <w:rPr>
                <w:rFonts w:cstheme="minorHAnsi"/>
              </w:rPr>
            </w:pPr>
            <w:r w:rsidRPr="00322947">
              <w:rPr>
                <w:rFonts w:cstheme="minorHAnsi"/>
              </w:rPr>
              <w:t> </w:t>
            </w:r>
          </w:p>
        </w:tc>
      </w:tr>
      <w:tr w:rsidR="00EC4BCA" w:rsidRPr="00322947" w14:paraId="02342443" w14:textId="77777777" w:rsidTr="00347CF2">
        <w:trPr>
          <w:trHeight w:val="255"/>
        </w:trPr>
        <w:tc>
          <w:tcPr>
            <w:tcW w:w="4050" w:type="dxa"/>
            <w:shd w:val="clear" w:color="auto" w:fill="D9D9D9" w:themeFill="background1" w:themeFillShade="D9"/>
            <w:noWrap/>
          </w:tcPr>
          <w:p w14:paraId="1D87EEDC" w14:textId="2A35E5B3" w:rsidR="004974C6" w:rsidRPr="00322947" w:rsidRDefault="004974C6" w:rsidP="00087518">
            <w:pPr>
              <w:rPr>
                <w:rFonts w:cstheme="minorHAnsi"/>
                <w:b/>
                <w:bCs/>
                <w:color w:val="000000"/>
              </w:rPr>
            </w:pPr>
            <w:r w:rsidRPr="00322947">
              <w:rPr>
                <w:rFonts w:cstheme="minorHAnsi"/>
                <w:b/>
                <w:bCs/>
                <w:color w:val="000000"/>
                <w:u w:val="single"/>
              </w:rPr>
              <w:t>Household characteristics:</w:t>
            </w:r>
          </w:p>
        </w:tc>
        <w:tc>
          <w:tcPr>
            <w:tcW w:w="1800" w:type="dxa"/>
            <w:shd w:val="clear" w:color="auto" w:fill="D9D9D9" w:themeFill="background1" w:themeFillShade="D9"/>
            <w:noWrap/>
          </w:tcPr>
          <w:p w14:paraId="02E332B6" w14:textId="77777777" w:rsidR="004974C6" w:rsidRPr="00322947" w:rsidRDefault="004974C6" w:rsidP="001873A7">
            <w:pPr>
              <w:jc w:val="right"/>
              <w:rPr>
                <w:rFonts w:cstheme="minorHAnsi"/>
              </w:rPr>
            </w:pPr>
          </w:p>
        </w:tc>
        <w:tc>
          <w:tcPr>
            <w:tcW w:w="1800" w:type="dxa"/>
            <w:shd w:val="clear" w:color="auto" w:fill="D9D9D9" w:themeFill="background1" w:themeFillShade="D9"/>
            <w:noWrap/>
          </w:tcPr>
          <w:p w14:paraId="611D19DA" w14:textId="77777777" w:rsidR="004974C6" w:rsidRPr="00322947" w:rsidRDefault="004974C6" w:rsidP="001873A7">
            <w:pPr>
              <w:jc w:val="right"/>
              <w:rPr>
                <w:rFonts w:cstheme="minorHAnsi"/>
              </w:rPr>
            </w:pPr>
          </w:p>
        </w:tc>
        <w:tc>
          <w:tcPr>
            <w:tcW w:w="1530" w:type="dxa"/>
            <w:shd w:val="clear" w:color="auto" w:fill="D9D9D9" w:themeFill="background1" w:themeFillShade="D9"/>
          </w:tcPr>
          <w:p w14:paraId="4C876B81" w14:textId="70B9CAD5" w:rsidR="004974C6" w:rsidRPr="00322947" w:rsidRDefault="004974C6" w:rsidP="001873A7">
            <w:pPr>
              <w:jc w:val="right"/>
              <w:rPr>
                <w:rFonts w:cstheme="minorHAnsi"/>
              </w:rPr>
            </w:pPr>
            <w:r w:rsidRPr="00322947">
              <w:rPr>
                <w:rFonts w:cstheme="minorHAnsi"/>
              </w:rPr>
              <w:t> </w:t>
            </w:r>
          </w:p>
        </w:tc>
      </w:tr>
      <w:tr w:rsidR="00EC4BCA" w:rsidRPr="00322947" w14:paraId="3218E0D9" w14:textId="77777777" w:rsidTr="00347CF2">
        <w:trPr>
          <w:trHeight w:val="255"/>
        </w:trPr>
        <w:tc>
          <w:tcPr>
            <w:tcW w:w="4050" w:type="dxa"/>
            <w:noWrap/>
          </w:tcPr>
          <w:p w14:paraId="35632AD7" w14:textId="22A7402C" w:rsidR="004974C6" w:rsidRPr="00322947" w:rsidRDefault="004974C6" w:rsidP="001873A7">
            <w:pPr>
              <w:jc w:val="right"/>
              <w:rPr>
                <w:rFonts w:cstheme="minorHAnsi"/>
                <w:color w:val="000000"/>
              </w:rPr>
            </w:pPr>
            <w:r w:rsidRPr="00322947">
              <w:rPr>
                <w:rFonts w:cstheme="minorHAnsi"/>
                <w:i/>
                <w:iCs/>
                <w:color w:val="000000"/>
              </w:rPr>
              <w:t>Family type</w:t>
            </w:r>
          </w:p>
        </w:tc>
        <w:tc>
          <w:tcPr>
            <w:tcW w:w="1800" w:type="dxa"/>
            <w:noWrap/>
          </w:tcPr>
          <w:p w14:paraId="386F5C1D" w14:textId="77777777" w:rsidR="004974C6" w:rsidRPr="00322947" w:rsidRDefault="004974C6" w:rsidP="001873A7">
            <w:pPr>
              <w:jc w:val="right"/>
              <w:rPr>
                <w:rFonts w:cstheme="minorHAnsi"/>
              </w:rPr>
            </w:pPr>
          </w:p>
        </w:tc>
        <w:tc>
          <w:tcPr>
            <w:tcW w:w="1800" w:type="dxa"/>
            <w:noWrap/>
          </w:tcPr>
          <w:p w14:paraId="232D8E7E" w14:textId="77777777" w:rsidR="004974C6" w:rsidRPr="00322947" w:rsidRDefault="004974C6" w:rsidP="001873A7">
            <w:pPr>
              <w:jc w:val="right"/>
              <w:rPr>
                <w:rFonts w:cstheme="minorHAnsi"/>
              </w:rPr>
            </w:pPr>
          </w:p>
        </w:tc>
        <w:tc>
          <w:tcPr>
            <w:tcW w:w="1530" w:type="dxa"/>
          </w:tcPr>
          <w:p w14:paraId="77B9E87C" w14:textId="055595F4" w:rsidR="004974C6" w:rsidRPr="00322947" w:rsidRDefault="004974C6" w:rsidP="001873A7">
            <w:pPr>
              <w:jc w:val="right"/>
              <w:rPr>
                <w:rFonts w:cstheme="minorHAnsi"/>
              </w:rPr>
            </w:pPr>
            <w:r w:rsidRPr="00322947">
              <w:rPr>
                <w:rFonts w:cstheme="minorHAnsi"/>
              </w:rPr>
              <w:t> </w:t>
            </w:r>
          </w:p>
        </w:tc>
      </w:tr>
      <w:tr w:rsidR="00EC4BCA" w:rsidRPr="00322947" w14:paraId="48FD91F9" w14:textId="77777777" w:rsidTr="00347CF2">
        <w:trPr>
          <w:trHeight w:val="255"/>
        </w:trPr>
        <w:tc>
          <w:tcPr>
            <w:tcW w:w="4050" w:type="dxa"/>
            <w:noWrap/>
          </w:tcPr>
          <w:p w14:paraId="7AC0714E" w14:textId="3F666D6F" w:rsidR="004974C6" w:rsidRPr="00322947" w:rsidRDefault="004974C6" w:rsidP="001873A7">
            <w:pPr>
              <w:jc w:val="right"/>
              <w:rPr>
                <w:rFonts w:cstheme="minorHAnsi"/>
                <w:color w:val="000000"/>
              </w:rPr>
            </w:pPr>
            <w:r w:rsidRPr="00322947">
              <w:rPr>
                <w:rFonts w:cstheme="minorHAnsi"/>
                <w:color w:val="000000"/>
              </w:rPr>
              <w:t xml:space="preserve">  Couple parent</w:t>
            </w:r>
          </w:p>
        </w:tc>
        <w:tc>
          <w:tcPr>
            <w:tcW w:w="1800" w:type="dxa"/>
            <w:noWrap/>
          </w:tcPr>
          <w:p w14:paraId="43C7B00D" w14:textId="57811337" w:rsidR="004974C6" w:rsidRPr="00322947" w:rsidRDefault="004974C6" w:rsidP="001873A7">
            <w:pPr>
              <w:jc w:val="right"/>
              <w:rPr>
                <w:rFonts w:cstheme="minorHAnsi"/>
              </w:rPr>
            </w:pPr>
            <w:r w:rsidRPr="00322947">
              <w:rPr>
                <w:rFonts w:cstheme="minorHAnsi"/>
              </w:rPr>
              <w:t>719,620 (74.7%)</w:t>
            </w:r>
          </w:p>
        </w:tc>
        <w:tc>
          <w:tcPr>
            <w:tcW w:w="1800" w:type="dxa"/>
            <w:noWrap/>
          </w:tcPr>
          <w:p w14:paraId="5EB9C028" w14:textId="0DCB014C" w:rsidR="004974C6" w:rsidRPr="00322947" w:rsidRDefault="004974C6" w:rsidP="001873A7">
            <w:pPr>
              <w:jc w:val="right"/>
              <w:rPr>
                <w:rFonts w:cstheme="minorHAnsi"/>
              </w:rPr>
            </w:pPr>
            <w:r w:rsidRPr="00322947">
              <w:rPr>
                <w:rFonts w:cstheme="minorHAnsi"/>
              </w:rPr>
              <w:t>236,120 (86.3%)</w:t>
            </w:r>
          </w:p>
        </w:tc>
        <w:tc>
          <w:tcPr>
            <w:tcW w:w="1530" w:type="dxa"/>
          </w:tcPr>
          <w:p w14:paraId="141D7426" w14:textId="7E249C64" w:rsidR="004974C6" w:rsidRPr="00322947" w:rsidRDefault="004974C6" w:rsidP="001873A7">
            <w:pPr>
              <w:jc w:val="right"/>
              <w:rPr>
                <w:rFonts w:cstheme="minorHAnsi"/>
              </w:rPr>
            </w:pPr>
            <w:r w:rsidRPr="00322947">
              <w:rPr>
                <w:rFonts w:cstheme="minorHAnsi"/>
              </w:rPr>
              <w:t>&lt;0.001</w:t>
            </w:r>
          </w:p>
        </w:tc>
      </w:tr>
      <w:tr w:rsidR="00EC4BCA" w:rsidRPr="00322947" w14:paraId="5D1672CF" w14:textId="77777777" w:rsidTr="00347CF2">
        <w:trPr>
          <w:trHeight w:val="255"/>
        </w:trPr>
        <w:tc>
          <w:tcPr>
            <w:tcW w:w="4050" w:type="dxa"/>
            <w:noWrap/>
          </w:tcPr>
          <w:p w14:paraId="42D5E8D4" w14:textId="5D909965" w:rsidR="004974C6" w:rsidRPr="00322947" w:rsidRDefault="004974C6" w:rsidP="001873A7">
            <w:pPr>
              <w:jc w:val="right"/>
              <w:rPr>
                <w:rFonts w:cstheme="minorHAnsi"/>
                <w:color w:val="000000"/>
              </w:rPr>
            </w:pPr>
            <w:r w:rsidRPr="00322947">
              <w:rPr>
                <w:rFonts w:cstheme="minorHAnsi"/>
                <w:color w:val="000000"/>
              </w:rPr>
              <w:t xml:space="preserve">  Single parent</w:t>
            </w:r>
          </w:p>
        </w:tc>
        <w:tc>
          <w:tcPr>
            <w:tcW w:w="1800" w:type="dxa"/>
            <w:noWrap/>
          </w:tcPr>
          <w:p w14:paraId="2351F205" w14:textId="0F599548" w:rsidR="004974C6" w:rsidRPr="00322947" w:rsidRDefault="004974C6" w:rsidP="001873A7">
            <w:pPr>
              <w:jc w:val="right"/>
              <w:rPr>
                <w:rFonts w:cstheme="minorHAnsi"/>
              </w:rPr>
            </w:pPr>
            <w:r w:rsidRPr="00322947">
              <w:rPr>
                <w:rFonts w:cstheme="minorHAnsi"/>
              </w:rPr>
              <w:t>244,100 (25.3%)</w:t>
            </w:r>
          </w:p>
        </w:tc>
        <w:tc>
          <w:tcPr>
            <w:tcW w:w="1800" w:type="dxa"/>
            <w:noWrap/>
          </w:tcPr>
          <w:p w14:paraId="19BE7DF7" w14:textId="7AC0999C" w:rsidR="004974C6" w:rsidRPr="00322947" w:rsidRDefault="004974C6" w:rsidP="001873A7">
            <w:pPr>
              <w:jc w:val="right"/>
              <w:rPr>
                <w:rFonts w:cstheme="minorHAnsi"/>
              </w:rPr>
            </w:pPr>
            <w:r w:rsidRPr="00322947">
              <w:rPr>
                <w:rFonts w:cstheme="minorHAnsi"/>
              </w:rPr>
              <w:t>37,640 (13.7%)</w:t>
            </w:r>
          </w:p>
        </w:tc>
        <w:tc>
          <w:tcPr>
            <w:tcW w:w="1530" w:type="dxa"/>
          </w:tcPr>
          <w:p w14:paraId="16913E79" w14:textId="326EC70D" w:rsidR="004974C6" w:rsidRPr="00322947" w:rsidRDefault="004974C6" w:rsidP="001873A7">
            <w:pPr>
              <w:jc w:val="right"/>
              <w:rPr>
                <w:rFonts w:cstheme="minorHAnsi"/>
              </w:rPr>
            </w:pPr>
            <w:r w:rsidRPr="00322947">
              <w:rPr>
                <w:rFonts w:cstheme="minorHAnsi"/>
              </w:rPr>
              <w:t> </w:t>
            </w:r>
          </w:p>
        </w:tc>
      </w:tr>
      <w:tr w:rsidR="00EC4BCA" w:rsidRPr="00322947" w14:paraId="5C97AE85" w14:textId="77777777" w:rsidTr="00347CF2">
        <w:trPr>
          <w:trHeight w:val="255"/>
        </w:trPr>
        <w:tc>
          <w:tcPr>
            <w:tcW w:w="4050" w:type="dxa"/>
            <w:noWrap/>
          </w:tcPr>
          <w:p w14:paraId="413F5AA6" w14:textId="77777777" w:rsidR="004974C6" w:rsidRPr="00322947" w:rsidRDefault="004974C6" w:rsidP="001873A7">
            <w:pPr>
              <w:jc w:val="right"/>
              <w:rPr>
                <w:rFonts w:cstheme="minorHAnsi"/>
                <w:color w:val="000000"/>
              </w:rPr>
            </w:pPr>
          </w:p>
        </w:tc>
        <w:tc>
          <w:tcPr>
            <w:tcW w:w="1800" w:type="dxa"/>
            <w:noWrap/>
          </w:tcPr>
          <w:p w14:paraId="368557EA" w14:textId="77777777" w:rsidR="004974C6" w:rsidRPr="00322947" w:rsidRDefault="004974C6" w:rsidP="001873A7">
            <w:pPr>
              <w:jc w:val="right"/>
              <w:rPr>
                <w:rFonts w:cstheme="minorHAnsi"/>
              </w:rPr>
            </w:pPr>
          </w:p>
        </w:tc>
        <w:tc>
          <w:tcPr>
            <w:tcW w:w="1800" w:type="dxa"/>
            <w:noWrap/>
          </w:tcPr>
          <w:p w14:paraId="348A7C08" w14:textId="77777777" w:rsidR="004974C6" w:rsidRPr="00322947" w:rsidRDefault="004974C6" w:rsidP="001873A7">
            <w:pPr>
              <w:jc w:val="right"/>
              <w:rPr>
                <w:rFonts w:cstheme="minorHAnsi"/>
              </w:rPr>
            </w:pPr>
          </w:p>
        </w:tc>
        <w:tc>
          <w:tcPr>
            <w:tcW w:w="1530" w:type="dxa"/>
          </w:tcPr>
          <w:p w14:paraId="63415646" w14:textId="77777777" w:rsidR="004974C6" w:rsidRPr="00322947" w:rsidRDefault="004974C6" w:rsidP="001873A7">
            <w:pPr>
              <w:jc w:val="right"/>
              <w:rPr>
                <w:rFonts w:cstheme="minorHAnsi"/>
              </w:rPr>
            </w:pPr>
          </w:p>
        </w:tc>
      </w:tr>
      <w:tr w:rsidR="00EC4BCA" w:rsidRPr="00322947" w14:paraId="0D34B769" w14:textId="77777777" w:rsidTr="00347CF2">
        <w:trPr>
          <w:trHeight w:val="255"/>
        </w:trPr>
        <w:tc>
          <w:tcPr>
            <w:tcW w:w="4050" w:type="dxa"/>
            <w:noWrap/>
          </w:tcPr>
          <w:p w14:paraId="38925A27" w14:textId="5ED70B1F" w:rsidR="004974C6" w:rsidRPr="00322947" w:rsidRDefault="004974C6" w:rsidP="001873A7">
            <w:pPr>
              <w:jc w:val="right"/>
              <w:rPr>
                <w:rFonts w:cstheme="minorHAnsi"/>
                <w:color w:val="000000"/>
              </w:rPr>
            </w:pPr>
            <w:r w:rsidRPr="00322947">
              <w:rPr>
                <w:rFonts w:cstheme="minorHAnsi"/>
                <w:i/>
                <w:iCs/>
                <w:color w:val="000000"/>
              </w:rPr>
              <w:t>Household size</w:t>
            </w:r>
          </w:p>
        </w:tc>
        <w:tc>
          <w:tcPr>
            <w:tcW w:w="1800" w:type="dxa"/>
            <w:noWrap/>
          </w:tcPr>
          <w:p w14:paraId="61995EC3" w14:textId="7AD29673" w:rsidR="004974C6" w:rsidRPr="00322947" w:rsidRDefault="004974C6" w:rsidP="001873A7">
            <w:pPr>
              <w:jc w:val="right"/>
              <w:rPr>
                <w:rFonts w:cstheme="minorHAnsi"/>
              </w:rPr>
            </w:pPr>
            <w:r w:rsidRPr="00322947">
              <w:rPr>
                <w:rFonts w:cstheme="minorHAnsi"/>
              </w:rPr>
              <w:t>4.161 (1.226)</w:t>
            </w:r>
          </w:p>
        </w:tc>
        <w:tc>
          <w:tcPr>
            <w:tcW w:w="1800" w:type="dxa"/>
            <w:noWrap/>
          </w:tcPr>
          <w:p w14:paraId="53D53B73" w14:textId="7BE2B315" w:rsidR="004974C6" w:rsidRPr="00322947" w:rsidRDefault="004974C6" w:rsidP="001873A7">
            <w:pPr>
              <w:jc w:val="right"/>
              <w:rPr>
                <w:rFonts w:cstheme="minorHAnsi"/>
              </w:rPr>
            </w:pPr>
            <w:r w:rsidRPr="00322947">
              <w:rPr>
                <w:rFonts w:cstheme="minorHAnsi"/>
              </w:rPr>
              <w:t>4.183 (1.237)</w:t>
            </w:r>
          </w:p>
        </w:tc>
        <w:tc>
          <w:tcPr>
            <w:tcW w:w="1530" w:type="dxa"/>
          </w:tcPr>
          <w:p w14:paraId="6710DE80" w14:textId="2FA46C9C" w:rsidR="004974C6" w:rsidRPr="00322947" w:rsidRDefault="004974C6" w:rsidP="001873A7">
            <w:pPr>
              <w:jc w:val="right"/>
              <w:rPr>
                <w:rFonts w:cstheme="minorHAnsi"/>
              </w:rPr>
            </w:pPr>
            <w:r w:rsidRPr="00322947">
              <w:rPr>
                <w:rFonts w:cstheme="minorHAnsi"/>
              </w:rPr>
              <w:t>&lt;0.001</w:t>
            </w:r>
          </w:p>
        </w:tc>
      </w:tr>
      <w:tr w:rsidR="00EC4BCA" w:rsidRPr="00322947" w14:paraId="49445F71" w14:textId="77777777" w:rsidTr="00347CF2">
        <w:trPr>
          <w:trHeight w:val="255"/>
        </w:trPr>
        <w:tc>
          <w:tcPr>
            <w:tcW w:w="4050" w:type="dxa"/>
            <w:noWrap/>
          </w:tcPr>
          <w:p w14:paraId="3A6CE1A1" w14:textId="51E775C3" w:rsidR="004974C6" w:rsidRPr="00322947" w:rsidRDefault="004974C6" w:rsidP="001873A7">
            <w:pPr>
              <w:jc w:val="right"/>
              <w:rPr>
                <w:rFonts w:cstheme="minorHAnsi"/>
                <w:color w:val="000000"/>
              </w:rPr>
            </w:pPr>
            <w:r w:rsidRPr="00322947">
              <w:rPr>
                <w:rFonts w:cstheme="minorHAnsi"/>
                <w:color w:val="000000"/>
              </w:rPr>
              <w:t> </w:t>
            </w:r>
          </w:p>
        </w:tc>
        <w:tc>
          <w:tcPr>
            <w:tcW w:w="1800" w:type="dxa"/>
            <w:noWrap/>
          </w:tcPr>
          <w:p w14:paraId="7E18B6F3" w14:textId="77777777" w:rsidR="004974C6" w:rsidRPr="00322947" w:rsidRDefault="004974C6" w:rsidP="001873A7">
            <w:pPr>
              <w:jc w:val="right"/>
              <w:rPr>
                <w:rFonts w:cstheme="minorHAnsi"/>
              </w:rPr>
            </w:pPr>
          </w:p>
        </w:tc>
        <w:tc>
          <w:tcPr>
            <w:tcW w:w="1800" w:type="dxa"/>
            <w:noWrap/>
          </w:tcPr>
          <w:p w14:paraId="152F83D6" w14:textId="77777777" w:rsidR="004974C6" w:rsidRPr="00322947" w:rsidRDefault="004974C6" w:rsidP="001873A7">
            <w:pPr>
              <w:jc w:val="right"/>
              <w:rPr>
                <w:rFonts w:cstheme="minorHAnsi"/>
              </w:rPr>
            </w:pPr>
          </w:p>
        </w:tc>
        <w:tc>
          <w:tcPr>
            <w:tcW w:w="1530" w:type="dxa"/>
          </w:tcPr>
          <w:p w14:paraId="45E6FB52" w14:textId="379D928E" w:rsidR="004974C6" w:rsidRPr="00322947" w:rsidRDefault="004974C6" w:rsidP="001873A7">
            <w:pPr>
              <w:jc w:val="right"/>
              <w:rPr>
                <w:rFonts w:cstheme="minorHAnsi"/>
              </w:rPr>
            </w:pPr>
            <w:r w:rsidRPr="00322947">
              <w:rPr>
                <w:rFonts w:cstheme="minorHAnsi"/>
              </w:rPr>
              <w:t> </w:t>
            </w:r>
          </w:p>
        </w:tc>
      </w:tr>
      <w:tr w:rsidR="00EC4BCA" w:rsidRPr="00322947" w14:paraId="0B8FF940" w14:textId="77777777" w:rsidTr="00347CF2">
        <w:trPr>
          <w:trHeight w:val="255"/>
        </w:trPr>
        <w:tc>
          <w:tcPr>
            <w:tcW w:w="4050" w:type="dxa"/>
            <w:noWrap/>
          </w:tcPr>
          <w:p w14:paraId="5F0E460B" w14:textId="330C2DD3" w:rsidR="004974C6" w:rsidRPr="00322947" w:rsidRDefault="004974C6" w:rsidP="001873A7">
            <w:pPr>
              <w:jc w:val="right"/>
              <w:rPr>
                <w:rFonts w:cstheme="minorHAnsi"/>
                <w:color w:val="000000"/>
              </w:rPr>
            </w:pPr>
            <w:r w:rsidRPr="00322947">
              <w:rPr>
                <w:rFonts w:cstheme="minorHAnsi"/>
                <w:i/>
                <w:iCs/>
                <w:color w:val="000000"/>
              </w:rPr>
              <w:t>Aboriginal &amp; Torres Strait Islander family indicator</w:t>
            </w:r>
          </w:p>
        </w:tc>
        <w:tc>
          <w:tcPr>
            <w:tcW w:w="1800" w:type="dxa"/>
            <w:noWrap/>
          </w:tcPr>
          <w:p w14:paraId="41A20596" w14:textId="77777777" w:rsidR="004974C6" w:rsidRPr="00322947" w:rsidRDefault="004974C6" w:rsidP="001873A7">
            <w:pPr>
              <w:jc w:val="right"/>
              <w:rPr>
                <w:rFonts w:cstheme="minorHAnsi"/>
              </w:rPr>
            </w:pPr>
          </w:p>
        </w:tc>
        <w:tc>
          <w:tcPr>
            <w:tcW w:w="1800" w:type="dxa"/>
            <w:noWrap/>
          </w:tcPr>
          <w:p w14:paraId="7FBD336A" w14:textId="77777777" w:rsidR="004974C6" w:rsidRPr="00322947" w:rsidRDefault="004974C6" w:rsidP="001873A7">
            <w:pPr>
              <w:jc w:val="right"/>
              <w:rPr>
                <w:rFonts w:cstheme="minorHAnsi"/>
              </w:rPr>
            </w:pPr>
          </w:p>
        </w:tc>
        <w:tc>
          <w:tcPr>
            <w:tcW w:w="1530" w:type="dxa"/>
          </w:tcPr>
          <w:p w14:paraId="4729041F" w14:textId="7546C221" w:rsidR="004974C6" w:rsidRPr="00322947" w:rsidRDefault="004974C6" w:rsidP="001873A7">
            <w:pPr>
              <w:jc w:val="right"/>
              <w:rPr>
                <w:rFonts w:cstheme="minorHAnsi"/>
              </w:rPr>
            </w:pPr>
            <w:r w:rsidRPr="00322947">
              <w:rPr>
                <w:rFonts w:cstheme="minorHAnsi"/>
                <w:i/>
                <w:iCs/>
              </w:rPr>
              <w:t> </w:t>
            </w:r>
          </w:p>
        </w:tc>
      </w:tr>
      <w:tr w:rsidR="00EC4BCA" w:rsidRPr="00322947" w14:paraId="673A07F4" w14:textId="77777777" w:rsidTr="00347CF2">
        <w:trPr>
          <w:trHeight w:val="255"/>
        </w:trPr>
        <w:tc>
          <w:tcPr>
            <w:tcW w:w="4050" w:type="dxa"/>
            <w:noWrap/>
          </w:tcPr>
          <w:p w14:paraId="7AC9883B" w14:textId="36925AF5" w:rsidR="004974C6" w:rsidRPr="00322947" w:rsidRDefault="004974C6" w:rsidP="001873A7">
            <w:pPr>
              <w:jc w:val="right"/>
              <w:rPr>
                <w:rFonts w:cstheme="minorHAnsi"/>
                <w:color w:val="000000"/>
              </w:rPr>
            </w:pPr>
            <w:r w:rsidRPr="00322947">
              <w:rPr>
                <w:rFonts w:cstheme="minorHAnsi"/>
                <w:color w:val="000000"/>
              </w:rPr>
              <w:lastRenderedPageBreak/>
              <w:t>Family with Aboriginal and/or Torres Strait Islander person(s)</w:t>
            </w:r>
          </w:p>
        </w:tc>
        <w:tc>
          <w:tcPr>
            <w:tcW w:w="1800" w:type="dxa"/>
            <w:noWrap/>
          </w:tcPr>
          <w:p w14:paraId="207C3333" w14:textId="27B8434B" w:rsidR="004974C6" w:rsidRPr="00322947" w:rsidRDefault="004974C6" w:rsidP="001873A7">
            <w:pPr>
              <w:jc w:val="right"/>
              <w:rPr>
                <w:rFonts w:cstheme="minorHAnsi"/>
              </w:rPr>
            </w:pPr>
            <w:r w:rsidRPr="00322947">
              <w:rPr>
                <w:rFonts w:cstheme="minorHAnsi"/>
              </w:rPr>
              <w:t>74,080 (7.7%)</w:t>
            </w:r>
          </w:p>
        </w:tc>
        <w:tc>
          <w:tcPr>
            <w:tcW w:w="1800" w:type="dxa"/>
            <w:noWrap/>
          </w:tcPr>
          <w:p w14:paraId="57C4F76E" w14:textId="62FA695D" w:rsidR="004974C6" w:rsidRPr="00322947" w:rsidRDefault="004974C6" w:rsidP="001873A7">
            <w:pPr>
              <w:jc w:val="right"/>
              <w:rPr>
                <w:rFonts w:cstheme="minorHAnsi"/>
              </w:rPr>
            </w:pPr>
            <w:r w:rsidRPr="00322947">
              <w:rPr>
                <w:rFonts w:cstheme="minorHAnsi"/>
              </w:rPr>
              <w:t>6,970 (2.5%)</w:t>
            </w:r>
          </w:p>
        </w:tc>
        <w:tc>
          <w:tcPr>
            <w:tcW w:w="1530" w:type="dxa"/>
          </w:tcPr>
          <w:p w14:paraId="683F80B8" w14:textId="5F6CD541" w:rsidR="004974C6" w:rsidRPr="00322947" w:rsidRDefault="004974C6" w:rsidP="001873A7">
            <w:pPr>
              <w:jc w:val="right"/>
              <w:rPr>
                <w:rFonts w:cstheme="minorHAnsi"/>
              </w:rPr>
            </w:pPr>
            <w:r w:rsidRPr="00322947">
              <w:rPr>
                <w:rFonts w:cstheme="minorHAnsi"/>
              </w:rPr>
              <w:t>&lt;0.001</w:t>
            </w:r>
          </w:p>
        </w:tc>
      </w:tr>
      <w:tr w:rsidR="00EC4BCA" w:rsidRPr="00322947" w14:paraId="4A8A3883" w14:textId="77777777" w:rsidTr="00347CF2">
        <w:trPr>
          <w:trHeight w:val="255"/>
        </w:trPr>
        <w:tc>
          <w:tcPr>
            <w:tcW w:w="4050" w:type="dxa"/>
            <w:noWrap/>
          </w:tcPr>
          <w:p w14:paraId="3850182C" w14:textId="6D3E0869" w:rsidR="004974C6" w:rsidRPr="00322947" w:rsidRDefault="004974C6" w:rsidP="001873A7">
            <w:pPr>
              <w:jc w:val="right"/>
              <w:rPr>
                <w:rFonts w:cstheme="minorHAnsi"/>
                <w:color w:val="000000"/>
              </w:rPr>
            </w:pPr>
            <w:r w:rsidRPr="00322947">
              <w:rPr>
                <w:rFonts w:cstheme="minorHAnsi"/>
                <w:color w:val="000000"/>
              </w:rPr>
              <w:t xml:space="preserve">  Other families</w:t>
            </w:r>
          </w:p>
        </w:tc>
        <w:tc>
          <w:tcPr>
            <w:tcW w:w="1800" w:type="dxa"/>
            <w:noWrap/>
          </w:tcPr>
          <w:p w14:paraId="73BC257A" w14:textId="7FD59043" w:rsidR="004974C6" w:rsidRPr="00322947" w:rsidRDefault="004974C6" w:rsidP="001873A7">
            <w:pPr>
              <w:jc w:val="right"/>
              <w:rPr>
                <w:rFonts w:cstheme="minorHAnsi"/>
              </w:rPr>
            </w:pPr>
            <w:r w:rsidRPr="00322947">
              <w:rPr>
                <w:rFonts w:cstheme="minorHAnsi"/>
              </w:rPr>
              <w:t>869,850 (90.3%)</w:t>
            </w:r>
          </w:p>
        </w:tc>
        <w:tc>
          <w:tcPr>
            <w:tcW w:w="1800" w:type="dxa"/>
            <w:noWrap/>
          </w:tcPr>
          <w:p w14:paraId="13F69CD4" w14:textId="3F0C5EBD" w:rsidR="004974C6" w:rsidRPr="00322947" w:rsidRDefault="004974C6" w:rsidP="001873A7">
            <w:pPr>
              <w:jc w:val="right"/>
              <w:rPr>
                <w:rFonts w:cstheme="minorHAnsi"/>
              </w:rPr>
            </w:pPr>
            <w:r w:rsidRPr="00322947">
              <w:rPr>
                <w:rFonts w:cstheme="minorHAnsi"/>
              </w:rPr>
              <w:t>258,080 (94.3%)</w:t>
            </w:r>
          </w:p>
        </w:tc>
        <w:tc>
          <w:tcPr>
            <w:tcW w:w="1530" w:type="dxa"/>
          </w:tcPr>
          <w:p w14:paraId="3D358DB5" w14:textId="03B08D91" w:rsidR="004974C6" w:rsidRPr="00322947" w:rsidRDefault="004974C6" w:rsidP="001873A7">
            <w:pPr>
              <w:jc w:val="right"/>
              <w:rPr>
                <w:rFonts w:cstheme="minorHAnsi"/>
              </w:rPr>
            </w:pPr>
            <w:r w:rsidRPr="00322947">
              <w:rPr>
                <w:rFonts w:cstheme="minorHAnsi"/>
              </w:rPr>
              <w:t> </w:t>
            </w:r>
          </w:p>
        </w:tc>
      </w:tr>
      <w:tr w:rsidR="00EC4BCA" w:rsidRPr="00322947" w14:paraId="6AB9A72F" w14:textId="77777777" w:rsidTr="00347CF2">
        <w:trPr>
          <w:trHeight w:val="255"/>
        </w:trPr>
        <w:tc>
          <w:tcPr>
            <w:tcW w:w="4050" w:type="dxa"/>
            <w:noWrap/>
          </w:tcPr>
          <w:p w14:paraId="33A6D8AD" w14:textId="2733940C" w:rsidR="004974C6" w:rsidRPr="00322947" w:rsidRDefault="004974C6" w:rsidP="001873A7">
            <w:pPr>
              <w:jc w:val="right"/>
              <w:rPr>
                <w:rFonts w:cstheme="minorHAnsi"/>
                <w:color w:val="000000"/>
              </w:rPr>
            </w:pPr>
            <w:r w:rsidRPr="00322947">
              <w:rPr>
                <w:rFonts w:cstheme="minorHAnsi"/>
                <w:color w:val="000000"/>
              </w:rPr>
              <w:t xml:space="preserve">  NA or missing</w:t>
            </w:r>
          </w:p>
        </w:tc>
        <w:tc>
          <w:tcPr>
            <w:tcW w:w="1800" w:type="dxa"/>
            <w:noWrap/>
          </w:tcPr>
          <w:p w14:paraId="22D32B95" w14:textId="00C355D2" w:rsidR="004974C6" w:rsidRPr="00322947" w:rsidRDefault="004974C6" w:rsidP="001873A7">
            <w:pPr>
              <w:jc w:val="right"/>
              <w:rPr>
                <w:rFonts w:cstheme="minorHAnsi"/>
              </w:rPr>
            </w:pPr>
            <w:r w:rsidRPr="00322947">
              <w:rPr>
                <w:rFonts w:cstheme="minorHAnsi"/>
              </w:rPr>
              <w:t>19,800 (2.1%)</w:t>
            </w:r>
          </w:p>
        </w:tc>
        <w:tc>
          <w:tcPr>
            <w:tcW w:w="1800" w:type="dxa"/>
            <w:noWrap/>
          </w:tcPr>
          <w:p w14:paraId="1A3BB897" w14:textId="60C01B60" w:rsidR="004974C6" w:rsidRPr="00322947" w:rsidRDefault="004974C6" w:rsidP="001873A7">
            <w:pPr>
              <w:jc w:val="right"/>
              <w:rPr>
                <w:rFonts w:cstheme="minorHAnsi"/>
              </w:rPr>
            </w:pPr>
            <w:r w:rsidRPr="00322947">
              <w:rPr>
                <w:rFonts w:cstheme="minorHAnsi"/>
              </w:rPr>
              <w:t>8,710 (3.2%)</w:t>
            </w:r>
          </w:p>
        </w:tc>
        <w:tc>
          <w:tcPr>
            <w:tcW w:w="1530" w:type="dxa"/>
          </w:tcPr>
          <w:p w14:paraId="20CCC54C" w14:textId="77777777" w:rsidR="004974C6" w:rsidRPr="00322947" w:rsidRDefault="004974C6" w:rsidP="001873A7">
            <w:pPr>
              <w:jc w:val="right"/>
              <w:rPr>
                <w:rFonts w:cstheme="minorHAnsi"/>
              </w:rPr>
            </w:pPr>
          </w:p>
        </w:tc>
      </w:tr>
      <w:tr w:rsidR="00EC4BCA" w:rsidRPr="00322947" w14:paraId="2827F27B" w14:textId="77777777" w:rsidTr="00347CF2">
        <w:trPr>
          <w:trHeight w:val="255"/>
        </w:trPr>
        <w:tc>
          <w:tcPr>
            <w:tcW w:w="4050" w:type="dxa"/>
            <w:noWrap/>
          </w:tcPr>
          <w:p w14:paraId="2AFCEE83" w14:textId="77777777" w:rsidR="004974C6" w:rsidRPr="00322947" w:rsidRDefault="004974C6" w:rsidP="00A51F62">
            <w:pPr>
              <w:jc w:val="right"/>
              <w:rPr>
                <w:rFonts w:cstheme="minorHAnsi"/>
                <w:color w:val="000000"/>
              </w:rPr>
            </w:pPr>
          </w:p>
        </w:tc>
        <w:tc>
          <w:tcPr>
            <w:tcW w:w="1800" w:type="dxa"/>
            <w:noWrap/>
          </w:tcPr>
          <w:p w14:paraId="4456D016" w14:textId="77777777" w:rsidR="004974C6" w:rsidRPr="00322947" w:rsidRDefault="004974C6" w:rsidP="00A51F62">
            <w:pPr>
              <w:jc w:val="right"/>
              <w:rPr>
                <w:rFonts w:cstheme="minorHAnsi"/>
              </w:rPr>
            </w:pPr>
          </w:p>
        </w:tc>
        <w:tc>
          <w:tcPr>
            <w:tcW w:w="1800" w:type="dxa"/>
            <w:noWrap/>
          </w:tcPr>
          <w:p w14:paraId="5179B42F" w14:textId="77777777" w:rsidR="004974C6" w:rsidRPr="00322947" w:rsidRDefault="004974C6" w:rsidP="00A51F62">
            <w:pPr>
              <w:jc w:val="right"/>
              <w:rPr>
                <w:rFonts w:cstheme="minorHAnsi"/>
              </w:rPr>
            </w:pPr>
          </w:p>
        </w:tc>
        <w:tc>
          <w:tcPr>
            <w:tcW w:w="1530" w:type="dxa"/>
          </w:tcPr>
          <w:p w14:paraId="159C4C4D" w14:textId="77777777" w:rsidR="004974C6" w:rsidRPr="00322947" w:rsidRDefault="004974C6" w:rsidP="00A51F62">
            <w:pPr>
              <w:jc w:val="right"/>
              <w:rPr>
                <w:rFonts w:cstheme="minorHAnsi"/>
              </w:rPr>
            </w:pPr>
          </w:p>
        </w:tc>
      </w:tr>
      <w:tr w:rsidR="00EC4BCA" w:rsidRPr="00322947" w14:paraId="7FE23906" w14:textId="77777777" w:rsidTr="00347CF2">
        <w:trPr>
          <w:trHeight w:val="255"/>
        </w:trPr>
        <w:tc>
          <w:tcPr>
            <w:tcW w:w="4050" w:type="dxa"/>
            <w:shd w:val="clear" w:color="auto" w:fill="D9D9D9" w:themeFill="background1" w:themeFillShade="D9"/>
            <w:noWrap/>
          </w:tcPr>
          <w:p w14:paraId="099AE1A3" w14:textId="77777777" w:rsidR="004974C6" w:rsidRPr="00322947" w:rsidRDefault="004974C6" w:rsidP="00A51F62">
            <w:pPr>
              <w:rPr>
                <w:rFonts w:cstheme="minorHAnsi"/>
                <w:b/>
                <w:bCs/>
                <w:color w:val="000000"/>
                <w:u w:val="single"/>
              </w:rPr>
            </w:pPr>
            <w:r w:rsidRPr="00322947">
              <w:rPr>
                <w:rFonts w:cstheme="minorHAnsi"/>
                <w:b/>
                <w:bCs/>
                <w:color w:val="000000"/>
                <w:u w:val="single"/>
              </w:rPr>
              <w:t>Geographical &amp; socioeconomic characteristics of local area:</w:t>
            </w:r>
          </w:p>
        </w:tc>
        <w:tc>
          <w:tcPr>
            <w:tcW w:w="1800" w:type="dxa"/>
            <w:shd w:val="clear" w:color="auto" w:fill="D9D9D9" w:themeFill="background1" w:themeFillShade="D9"/>
            <w:noWrap/>
          </w:tcPr>
          <w:p w14:paraId="15CEEB2E" w14:textId="77777777" w:rsidR="004974C6" w:rsidRPr="00322947" w:rsidRDefault="004974C6" w:rsidP="00A51F62">
            <w:pPr>
              <w:jc w:val="right"/>
              <w:rPr>
                <w:rFonts w:cstheme="minorHAnsi"/>
              </w:rPr>
            </w:pPr>
          </w:p>
        </w:tc>
        <w:tc>
          <w:tcPr>
            <w:tcW w:w="1800" w:type="dxa"/>
            <w:shd w:val="clear" w:color="auto" w:fill="D9D9D9" w:themeFill="background1" w:themeFillShade="D9"/>
            <w:noWrap/>
          </w:tcPr>
          <w:p w14:paraId="3E2109B2" w14:textId="77777777" w:rsidR="004974C6" w:rsidRPr="00322947" w:rsidRDefault="004974C6" w:rsidP="00A51F62">
            <w:pPr>
              <w:jc w:val="right"/>
              <w:rPr>
                <w:rFonts w:cstheme="minorHAnsi"/>
              </w:rPr>
            </w:pPr>
          </w:p>
        </w:tc>
        <w:tc>
          <w:tcPr>
            <w:tcW w:w="1530" w:type="dxa"/>
            <w:shd w:val="clear" w:color="auto" w:fill="D9D9D9" w:themeFill="background1" w:themeFillShade="D9"/>
          </w:tcPr>
          <w:p w14:paraId="7920F19E" w14:textId="77777777" w:rsidR="004974C6" w:rsidRPr="00322947" w:rsidRDefault="004974C6" w:rsidP="00A51F62">
            <w:pPr>
              <w:jc w:val="right"/>
              <w:rPr>
                <w:rFonts w:cstheme="minorHAnsi"/>
              </w:rPr>
            </w:pPr>
            <w:r w:rsidRPr="00322947">
              <w:rPr>
                <w:rFonts w:cstheme="minorHAnsi"/>
              </w:rPr>
              <w:t> </w:t>
            </w:r>
          </w:p>
        </w:tc>
      </w:tr>
      <w:tr w:rsidR="00EC4BCA" w:rsidRPr="00322947" w14:paraId="2A6D3410" w14:textId="77777777" w:rsidTr="00347CF2">
        <w:trPr>
          <w:trHeight w:val="255"/>
        </w:trPr>
        <w:tc>
          <w:tcPr>
            <w:tcW w:w="4050" w:type="dxa"/>
            <w:noWrap/>
          </w:tcPr>
          <w:p w14:paraId="61275E34" w14:textId="77777777" w:rsidR="004974C6" w:rsidRPr="00322947" w:rsidRDefault="004974C6" w:rsidP="00A51F62">
            <w:pPr>
              <w:rPr>
                <w:rFonts w:cstheme="minorHAnsi"/>
                <w:color w:val="000000"/>
              </w:rPr>
            </w:pPr>
            <w:r w:rsidRPr="00322947">
              <w:rPr>
                <w:rFonts w:cstheme="minorHAnsi"/>
                <w:i/>
                <w:iCs/>
                <w:color w:val="000000"/>
              </w:rPr>
              <w:t>Remoteness</w:t>
            </w:r>
          </w:p>
        </w:tc>
        <w:tc>
          <w:tcPr>
            <w:tcW w:w="1800" w:type="dxa"/>
            <w:noWrap/>
          </w:tcPr>
          <w:p w14:paraId="3E55E3FB" w14:textId="77777777" w:rsidR="004974C6" w:rsidRPr="00322947" w:rsidRDefault="004974C6" w:rsidP="00A51F62">
            <w:pPr>
              <w:jc w:val="right"/>
              <w:rPr>
                <w:rFonts w:cstheme="minorHAnsi"/>
              </w:rPr>
            </w:pPr>
          </w:p>
        </w:tc>
        <w:tc>
          <w:tcPr>
            <w:tcW w:w="1800" w:type="dxa"/>
            <w:noWrap/>
          </w:tcPr>
          <w:p w14:paraId="0017EE07" w14:textId="77777777" w:rsidR="004974C6" w:rsidRPr="00322947" w:rsidRDefault="004974C6" w:rsidP="00A51F62">
            <w:pPr>
              <w:jc w:val="right"/>
              <w:rPr>
                <w:rFonts w:cstheme="minorHAnsi"/>
              </w:rPr>
            </w:pPr>
          </w:p>
        </w:tc>
        <w:tc>
          <w:tcPr>
            <w:tcW w:w="1530" w:type="dxa"/>
          </w:tcPr>
          <w:p w14:paraId="7F8B9F5A" w14:textId="77777777" w:rsidR="004974C6" w:rsidRPr="00322947" w:rsidRDefault="004974C6" w:rsidP="00A51F62">
            <w:pPr>
              <w:jc w:val="right"/>
              <w:rPr>
                <w:rFonts w:cstheme="minorHAnsi"/>
              </w:rPr>
            </w:pPr>
            <w:r w:rsidRPr="00322947">
              <w:rPr>
                <w:rFonts w:cstheme="minorHAnsi"/>
              </w:rPr>
              <w:t> </w:t>
            </w:r>
          </w:p>
        </w:tc>
      </w:tr>
      <w:tr w:rsidR="00EC4BCA" w:rsidRPr="00322947" w14:paraId="7C066B93" w14:textId="77777777" w:rsidTr="00347CF2">
        <w:trPr>
          <w:trHeight w:val="255"/>
        </w:trPr>
        <w:tc>
          <w:tcPr>
            <w:tcW w:w="4050" w:type="dxa"/>
            <w:noWrap/>
          </w:tcPr>
          <w:p w14:paraId="3A7300BC" w14:textId="77777777" w:rsidR="004974C6" w:rsidRPr="00322947" w:rsidRDefault="004974C6" w:rsidP="00A51F62">
            <w:pPr>
              <w:jc w:val="right"/>
              <w:rPr>
                <w:rFonts w:cstheme="minorHAnsi"/>
                <w:color w:val="000000"/>
              </w:rPr>
            </w:pPr>
            <w:r w:rsidRPr="00322947">
              <w:rPr>
                <w:rFonts w:cstheme="minorHAnsi"/>
                <w:color w:val="000000"/>
              </w:rPr>
              <w:t xml:space="preserve">  Major Cities</w:t>
            </w:r>
          </w:p>
        </w:tc>
        <w:tc>
          <w:tcPr>
            <w:tcW w:w="1800" w:type="dxa"/>
            <w:noWrap/>
          </w:tcPr>
          <w:p w14:paraId="68F00B9A" w14:textId="77777777" w:rsidR="004974C6" w:rsidRPr="00322947" w:rsidRDefault="004974C6" w:rsidP="00A51F62">
            <w:pPr>
              <w:jc w:val="right"/>
              <w:rPr>
                <w:rFonts w:cstheme="minorHAnsi"/>
              </w:rPr>
            </w:pPr>
            <w:r w:rsidRPr="00322947">
              <w:rPr>
                <w:rFonts w:cstheme="minorHAnsi"/>
              </w:rPr>
              <w:t>685,180 (71.1%)</w:t>
            </w:r>
          </w:p>
        </w:tc>
        <w:tc>
          <w:tcPr>
            <w:tcW w:w="1800" w:type="dxa"/>
            <w:noWrap/>
          </w:tcPr>
          <w:p w14:paraId="5BFA14F2" w14:textId="77777777" w:rsidR="004974C6" w:rsidRPr="00322947" w:rsidRDefault="004974C6" w:rsidP="00A51F62">
            <w:pPr>
              <w:jc w:val="right"/>
              <w:rPr>
                <w:rFonts w:cstheme="minorHAnsi"/>
              </w:rPr>
            </w:pPr>
            <w:r w:rsidRPr="00322947">
              <w:rPr>
                <w:rFonts w:cstheme="minorHAnsi"/>
              </w:rPr>
              <w:t>211,350 (77.2%)</w:t>
            </w:r>
          </w:p>
        </w:tc>
        <w:tc>
          <w:tcPr>
            <w:tcW w:w="1530" w:type="dxa"/>
          </w:tcPr>
          <w:p w14:paraId="607ED035" w14:textId="77777777" w:rsidR="004974C6" w:rsidRPr="00322947" w:rsidRDefault="004974C6" w:rsidP="00A51F62">
            <w:pPr>
              <w:jc w:val="right"/>
              <w:rPr>
                <w:rFonts w:cstheme="minorHAnsi"/>
              </w:rPr>
            </w:pPr>
            <w:r w:rsidRPr="00322947">
              <w:rPr>
                <w:rFonts w:cstheme="minorHAnsi"/>
              </w:rPr>
              <w:t>&lt;0.001</w:t>
            </w:r>
          </w:p>
        </w:tc>
      </w:tr>
      <w:tr w:rsidR="00EC4BCA" w:rsidRPr="00322947" w14:paraId="72D72F44" w14:textId="77777777" w:rsidTr="00347CF2">
        <w:trPr>
          <w:trHeight w:val="255"/>
        </w:trPr>
        <w:tc>
          <w:tcPr>
            <w:tcW w:w="4050" w:type="dxa"/>
            <w:noWrap/>
          </w:tcPr>
          <w:p w14:paraId="1D59DCF1" w14:textId="77777777" w:rsidR="004974C6" w:rsidRPr="00322947" w:rsidRDefault="004974C6" w:rsidP="00A51F62">
            <w:pPr>
              <w:jc w:val="right"/>
              <w:rPr>
                <w:rFonts w:cstheme="minorHAnsi"/>
                <w:color w:val="000000"/>
              </w:rPr>
            </w:pPr>
            <w:r w:rsidRPr="00322947">
              <w:rPr>
                <w:rFonts w:cstheme="minorHAnsi"/>
                <w:color w:val="000000"/>
              </w:rPr>
              <w:t xml:space="preserve">  Inner Regional</w:t>
            </w:r>
          </w:p>
        </w:tc>
        <w:tc>
          <w:tcPr>
            <w:tcW w:w="1800" w:type="dxa"/>
            <w:noWrap/>
          </w:tcPr>
          <w:p w14:paraId="1B7DCAD1" w14:textId="77777777" w:rsidR="004974C6" w:rsidRPr="00322947" w:rsidRDefault="004974C6" w:rsidP="00A51F62">
            <w:pPr>
              <w:jc w:val="right"/>
              <w:rPr>
                <w:rFonts w:cstheme="minorHAnsi"/>
              </w:rPr>
            </w:pPr>
            <w:r w:rsidRPr="00322947">
              <w:rPr>
                <w:rFonts w:cstheme="minorHAnsi"/>
              </w:rPr>
              <w:t>176,740 (18.3%)</w:t>
            </w:r>
          </w:p>
        </w:tc>
        <w:tc>
          <w:tcPr>
            <w:tcW w:w="1800" w:type="dxa"/>
            <w:noWrap/>
          </w:tcPr>
          <w:p w14:paraId="43DA6F6B" w14:textId="77777777" w:rsidR="004974C6" w:rsidRPr="00322947" w:rsidRDefault="004974C6" w:rsidP="00A51F62">
            <w:pPr>
              <w:jc w:val="right"/>
              <w:rPr>
                <w:rFonts w:cstheme="minorHAnsi"/>
              </w:rPr>
            </w:pPr>
            <w:r w:rsidRPr="00322947">
              <w:rPr>
                <w:rFonts w:cstheme="minorHAnsi"/>
              </w:rPr>
              <w:t>46,950 (17.2%)</w:t>
            </w:r>
          </w:p>
        </w:tc>
        <w:tc>
          <w:tcPr>
            <w:tcW w:w="1530" w:type="dxa"/>
          </w:tcPr>
          <w:p w14:paraId="39043E4F" w14:textId="77777777" w:rsidR="004974C6" w:rsidRPr="00322947" w:rsidRDefault="004974C6" w:rsidP="00A51F62">
            <w:pPr>
              <w:jc w:val="right"/>
              <w:rPr>
                <w:rFonts w:cstheme="minorHAnsi"/>
              </w:rPr>
            </w:pPr>
            <w:r w:rsidRPr="00322947">
              <w:rPr>
                <w:rFonts w:cstheme="minorHAnsi"/>
              </w:rPr>
              <w:t> </w:t>
            </w:r>
          </w:p>
        </w:tc>
      </w:tr>
      <w:tr w:rsidR="00EC4BCA" w:rsidRPr="00322947" w14:paraId="65E1FA2A" w14:textId="77777777" w:rsidTr="00347CF2">
        <w:trPr>
          <w:trHeight w:val="255"/>
        </w:trPr>
        <w:tc>
          <w:tcPr>
            <w:tcW w:w="4050" w:type="dxa"/>
            <w:noWrap/>
          </w:tcPr>
          <w:p w14:paraId="443D4A59" w14:textId="77777777" w:rsidR="004974C6" w:rsidRPr="00322947" w:rsidRDefault="004974C6" w:rsidP="00A51F62">
            <w:pPr>
              <w:jc w:val="right"/>
              <w:rPr>
                <w:rFonts w:cstheme="minorHAnsi"/>
                <w:color w:val="000000"/>
              </w:rPr>
            </w:pPr>
            <w:r w:rsidRPr="00322947">
              <w:rPr>
                <w:rFonts w:cstheme="minorHAnsi"/>
                <w:color w:val="000000"/>
              </w:rPr>
              <w:t xml:space="preserve">  Outer Regional</w:t>
            </w:r>
          </w:p>
        </w:tc>
        <w:tc>
          <w:tcPr>
            <w:tcW w:w="1800" w:type="dxa"/>
            <w:noWrap/>
          </w:tcPr>
          <w:p w14:paraId="7E5A21E7" w14:textId="77777777" w:rsidR="004974C6" w:rsidRPr="00322947" w:rsidRDefault="004974C6" w:rsidP="00A51F62">
            <w:pPr>
              <w:jc w:val="right"/>
              <w:rPr>
                <w:rFonts w:cstheme="minorHAnsi"/>
              </w:rPr>
            </w:pPr>
            <w:r w:rsidRPr="00322947">
              <w:rPr>
                <w:rFonts w:cstheme="minorHAnsi"/>
              </w:rPr>
              <w:t>83,820 (8.7%)</w:t>
            </w:r>
          </w:p>
        </w:tc>
        <w:tc>
          <w:tcPr>
            <w:tcW w:w="1800" w:type="dxa"/>
            <w:noWrap/>
          </w:tcPr>
          <w:p w14:paraId="62D3987F" w14:textId="77777777" w:rsidR="004974C6" w:rsidRPr="00322947" w:rsidRDefault="004974C6" w:rsidP="00A51F62">
            <w:pPr>
              <w:jc w:val="right"/>
              <w:rPr>
                <w:rFonts w:cstheme="minorHAnsi"/>
              </w:rPr>
            </w:pPr>
            <w:r w:rsidRPr="00322947">
              <w:rPr>
                <w:rFonts w:cstheme="minorHAnsi"/>
              </w:rPr>
              <w:t>13,400 (4.9%)</w:t>
            </w:r>
          </w:p>
        </w:tc>
        <w:tc>
          <w:tcPr>
            <w:tcW w:w="1530" w:type="dxa"/>
          </w:tcPr>
          <w:p w14:paraId="709D841B" w14:textId="77777777" w:rsidR="004974C6" w:rsidRPr="00322947" w:rsidRDefault="004974C6" w:rsidP="00A51F62">
            <w:pPr>
              <w:jc w:val="right"/>
              <w:rPr>
                <w:rFonts w:cstheme="minorHAnsi"/>
              </w:rPr>
            </w:pPr>
            <w:r w:rsidRPr="00322947">
              <w:rPr>
                <w:rFonts w:cstheme="minorHAnsi"/>
              </w:rPr>
              <w:t> </w:t>
            </w:r>
          </w:p>
        </w:tc>
      </w:tr>
      <w:tr w:rsidR="00EC4BCA" w:rsidRPr="00322947" w14:paraId="68D5FE95" w14:textId="77777777" w:rsidTr="00347CF2">
        <w:trPr>
          <w:trHeight w:val="255"/>
        </w:trPr>
        <w:tc>
          <w:tcPr>
            <w:tcW w:w="4050" w:type="dxa"/>
            <w:noWrap/>
          </w:tcPr>
          <w:p w14:paraId="29470EED" w14:textId="77777777" w:rsidR="004974C6" w:rsidRPr="00322947" w:rsidRDefault="004974C6" w:rsidP="00A51F62">
            <w:pPr>
              <w:jc w:val="right"/>
              <w:rPr>
                <w:rFonts w:cstheme="minorHAnsi"/>
                <w:color w:val="000000"/>
              </w:rPr>
            </w:pPr>
            <w:r w:rsidRPr="00322947">
              <w:rPr>
                <w:rFonts w:cstheme="minorHAnsi"/>
                <w:color w:val="000000"/>
              </w:rPr>
              <w:t xml:space="preserve">  Remote</w:t>
            </w:r>
          </w:p>
        </w:tc>
        <w:tc>
          <w:tcPr>
            <w:tcW w:w="1800" w:type="dxa"/>
            <w:noWrap/>
          </w:tcPr>
          <w:p w14:paraId="261462A1" w14:textId="77777777" w:rsidR="004974C6" w:rsidRPr="00322947" w:rsidRDefault="004974C6" w:rsidP="00A51F62">
            <w:pPr>
              <w:jc w:val="right"/>
              <w:rPr>
                <w:rFonts w:cstheme="minorHAnsi"/>
              </w:rPr>
            </w:pPr>
            <w:r w:rsidRPr="00322947">
              <w:rPr>
                <w:rFonts w:cstheme="minorHAnsi"/>
              </w:rPr>
              <w:t>11,320 (1.2%)</w:t>
            </w:r>
          </w:p>
        </w:tc>
        <w:tc>
          <w:tcPr>
            <w:tcW w:w="1800" w:type="dxa"/>
            <w:noWrap/>
          </w:tcPr>
          <w:p w14:paraId="77188DBB" w14:textId="77777777" w:rsidR="004974C6" w:rsidRPr="00322947" w:rsidRDefault="004974C6" w:rsidP="00A51F62">
            <w:pPr>
              <w:jc w:val="right"/>
              <w:rPr>
                <w:rFonts w:cstheme="minorHAnsi"/>
              </w:rPr>
            </w:pPr>
            <w:r w:rsidRPr="00322947">
              <w:rPr>
                <w:rFonts w:cstheme="minorHAnsi"/>
              </w:rPr>
              <w:t>1,400 (0.5%)</w:t>
            </w:r>
          </w:p>
        </w:tc>
        <w:tc>
          <w:tcPr>
            <w:tcW w:w="1530" w:type="dxa"/>
          </w:tcPr>
          <w:p w14:paraId="6C8FEF23" w14:textId="77777777" w:rsidR="004974C6" w:rsidRPr="00322947" w:rsidRDefault="004974C6" w:rsidP="00A51F62">
            <w:pPr>
              <w:jc w:val="right"/>
              <w:rPr>
                <w:rFonts w:cstheme="minorHAnsi"/>
              </w:rPr>
            </w:pPr>
            <w:r w:rsidRPr="00322947">
              <w:rPr>
                <w:rFonts w:cstheme="minorHAnsi"/>
              </w:rPr>
              <w:t> </w:t>
            </w:r>
          </w:p>
        </w:tc>
      </w:tr>
      <w:tr w:rsidR="00EC4BCA" w:rsidRPr="00322947" w14:paraId="70CFA4AD" w14:textId="77777777" w:rsidTr="00347CF2">
        <w:trPr>
          <w:trHeight w:val="255"/>
        </w:trPr>
        <w:tc>
          <w:tcPr>
            <w:tcW w:w="4050" w:type="dxa"/>
            <w:noWrap/>
          </w:tcPr>
          <w:p w14:paraId="7494977B" w14:textId="77777777" w:rsidR="004974C6" w:rsidRPr="00322947" w:rsidRDefault="004974C6" w:rsidP="00A51F62">
            <w:pPr>
              <w:jc w:val="right"/>
              <w:rPr>
                <w:rFonts w:cstheme="minorHAnsi"/>
                <w:color w:val="000000"/>
              </w:rPr>
            </w:pPr>
            <w:r w:rsidRPr="00322947">
              <w:rPr>
                <w:rFonts w:cstheme="minorHAnsi"/>
                <w:color w:val="000000"/>
              </w:rPr>
              <w:t xml:space="preserve">  Very Remote</w:t>
            </w:r>
          </w:p>
        </w:tc>
        <w:tc>
          <w:tcPr>
            <w:tcW w:w="1800" w:type="dxa"/>
            <w:noWrap/>
          </w:tcPr>
          <w:p w14:paraId="03844578" w14:textId="77777777" w:rsidR="004974C6" w:rsidRPr="00322947" w:rsidRDefault="004974C6" w:rsidP="00A51F62">
            <w:pPr>
              <w:jc w:val="right"/>
              <w:rPr>
                <w:rFonts w:cstheme="minorHAnsi"/>
              </w:rPr>
            </w:pPr>
            <w:r w:rsidRPr="00322947">
              <w:rPr>
                <w:rFonts w:cstheme="minorHAnsi"/>
              </w:rPr>
              <w:t>5,990 (0.6%)</w:t>
            </w:r>
          </w:p>
        </w:tc>
        <w:tc>
          <w:tcPr>
            <w:tcW w:w="1800" w:type="dxa"/>
            <w:noWrap/>
          </w:tcPr>
          <w:p w14:paraId="0469C2C5" w14:textId="77777777" w:rsidR="004974C6" w:rsidRPr="00322947" w:rsidRDefault="004974C6" w:rsidP="00A51F62">
            <w:pPr>
              <w:jc w:val="right"/>
              <w:rPr>
                <w:rFonts w:cstheme="minorHAnsi"/>
              </w:rPr>
            </w:pPr>
            <w:r w:rsidRPr="00322947">
              <w:rPr>
                <w:rFonts w:cstheme="minorHAnsi"/>
              </w:rPr>
              <w:t>530 (0.2%)</w:t>
            </w:r>
          </w:p>
        </w:tc>
        <w:tc>
          <w:tcPr>
            <w:tcW w:w="1530" w:type="dxa"/>
          </w:tcPr>
          <w:p w14:paraId="27DD5341" w14:textId="77777777" w:rsidR="004974C6" w:rsidRPr="00322947" w:rsidRDefault="004974C6" w:rsidP="00A51F62">
            <w:pPr>
              <w:jc w:val="right"/>
              <w:rPr>
                <w:rFonts w:cstheme="minorHAnsi"/>
              </w:rPr>
            </w:pPr>
            <w:r w:rsidRPr="00322947">
              <w:rPr>
                <w:rFonts w:cstheme="minorHAnsi"/>
              </w:rPr>
              <w:t> </w:t>
            </w:r>
          </w:p>
        </w:tc>
      </w:tr>
      <w:tr w:rsidR="00EC4BCA" w:rsidRPr="00322947" w14:paraId="3F156198" w14:textId="77777777" w:rsidTr="00347CF2">
        <w:trPr>
          <w:trHeight w:val="255"/>
        </w:trPr>
        <w:tc>
          <w:tcPr>
            <w:tcW w:w="4050" w:type="dxa"/>
            <w:noWrap/>
          </w:tcPr>
          <w:p w14:paraId="68ED664C"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767A6FB6" w14:textId="77777777" w:rsidR="004974C6" w:rsidRPr="00322947" w:rsidRDefault="004974C6" w:rsidP="00A51F62">
            <w:pPr>
              <w:jc w:val="right"/>
              <w:rPr>
                <w:rFonts w:cstheme="minorHAnsi"/>
              </w:rPr>
            </w:pPr>
            <w:r w:rsidRPr="00322947">
              <w:rPr>
                <w:rFonts w:cstheme="minorHAnsi"/>
              </w:rPr>
              <w:t>680 (0.1%)</w:t>
            </w:r>
          </w:p>
        </w:tc>
        <w:tc>
          <w:tcPr>
            <w:tcW w:w="1800" w:type="dxa"/>
            <w:noWrap/>
          </w:tcPr>
          <w:p w14:paraId="521C8DDB" w14:textId="77777777" w:rsidR="004974C6" w:rsidRPr="00322947" w:rsidRDefault="004974C6" w:rsidP="00A51F62">
            <w:pPr>
              <w:jc w:val="right"/>
              <w:rPr>
                <w:rFonts w:cstheme="minorHAnsi"/>
              </w:rPr>
            </w:pPr>
            <w:r w:rsidRPr="00322947">
              <w:rPr>
                <w:rFonts w:cstheme="minorHAnsi"/>
              </w:rPr>
              <w:t>130 (0.0%)</w:t>
            </w:r>
          </w:p>
        </w:tc>
        <w:tc>
          <w:tcPr>
            <w:tcW w:w="1530" w:type="dxa"/>
          </w:tcPr>
          <w:p w14:paraId="630B2EF5" w14:textId="77777777" w:rsidR="004974C6" w:rsidRPr="00322947" w:rsidRDefault="004974C6" w:rsidP="00A51F62">
            <w:pPr>
              <w:jc w:val="right"/>
              <w:rPr>
                <w:rFonts w:cstheme="minorHAnsi"/>
              </w:rPr>
            </w:pPr>
            <w:r w:rsidRPr="00322947">
              <w:rPr>
                <w:rFonts w:cstheme="minorHAnsi"/>
              </w:rPr>
              <w:t> </w:t>
            </w:r>
          </w:p>
        </w:tc>
      </w:tr>
      <w:tr w:rsidR="00EC4BCA" w:rsidRPr="00322947" w14:paraId="5E6D0273" w14:textId="77777777" w:rsidTr="00347CF2">
        <w:trPr>
          <w:trHeight w:val="255"/>
        </w:trPr>
        <w:tc>
          <w:tcPr>
            <w:tcW w:w="4050" w:type="dxa"/>
            <w:noWrap/>
          </w:tcPr>
          <w:p w14:paraId="324DDB70" w14:textId="77777777" w:rsidR="004974C6" w:rsidRPr="00322947" w:rsidRDefault="004974C6" w:rsidP="00A51F62">
            <w:pPr>
              <w:jc w:val="right"/>
              <w:rPr>
                <w:rFonts w:cstheme="minorHAnsi"/>
                <w:color w:val="000000"/>
              </w:rPr>
            </w:pPr>
            <w:r w:rsidRPr="00322947">
              <w:rPr>
                <w:rFonts w:cstheme="minorHAnsi"/>
                <w:color w:val="000000"/>
              </w:rPr>
              <w:t> </w:t>
            </w:r>
          </w:p>
        </w:tc>
        <w:tc>
          <w:tcPr>
            <w:tcW w:w="1800" w:type="dxa"/>
            <w:noWrap/>
          </w:tcPr>
          <w:p w14:paraId="6FE81BA5" w14:textId="77777777" w:rsidR="004974C6" w:rsidRPr="00322947" w:rsidRDefault="004974C6" w:rsidP="00A51F62">
            <w:pPr>
              <w:jc w:val="right"/>
              <w:rPr>
                <w:rFonts w:cstheme="minorHAnsi"/>
              </w:rPr>
            </w:pPr>
          </w:p>
        </w:tc>
        <w:tc>
          <w:tcPr>
            <w:tcW w:w="1800" w:type="dxa"/>
            <w:noWrap/>
          </w:tcPr>
          <w:p w14:paraId="36797F7B" w14:textId="77777777" w:rsidR="004974C6" w:rsidRPr="00322947" w:rsidRDefault="004974C6" w:rsidP="00A51F62">
            <w:pPr>
              <w:jc w:val="right"/>
              <w:rPr>
                <w:rFonts w:cstheme="minorHAnsi"/>
              </w:rPr>
            </w:pPr>
          </w:p>
        </w:tc>
        <w:tc>
          <w:tcPr>
            <w:tcW w:w="1530" w:type="dxa"/>
          </w:tcPr>
          <w:p w14:paraId="52493B19" w14:textId="77777777" w:rsidR="004974C6" w:rsidRPr="00322947" w:rsidRDefault="004974C6" w:rsidP="00A51F62">
            <w:pPr>
              <w:jc w:val="right"/>
              <w:rPr>
                <w:rFonts w:cstheme="minorHAnsi"/>
              </w:rPr>
            </w:pPr>
            <w:r w:rsidRPr="00322947">
              <w:rPr>
                <w:rFonts w:cstheme="minorHAnsi"/>
              </w:rPr>
              <w:t> </w:t>
            </w:r>
          </w:p>
        </w:tc>
      </w:tr>
      <w:tr w:rsidR="00EC4BCA" w:rsidRPr="00322947" w14:paraId="1C4DD0AE" w14:textId="77777777" w:rsidTr="00347CF2">
        <w:trPr>
          <w:trHeight w:val="255"/>
        </w:trPr>
        <w:tc>
          <w:tcPr>
            <w:tcW w:w="4050" w:type="dxa"/>
            <w:noWrap/>
          </w:tcPr>
          <w:p w14:paraId="1703E3DA" w14:textId="77777777" w:rsidR="004974C6" w:rsidRPr="00322947" w:rsidRDefault="004974C6" w:rsidP="00A51F62">
            <w:pPr>
              <w:rPr>
                <w:rFonts w:cstheme="minorHAnsi"/>
                <w:i/>
                <w:iCs/>
                <w:color w:val="000000"/>
              </w:rPr>
            </w:pPr>
            <w:r w:rsidRPr="00322947">
              <w:rPr>
                <w:rFonts w:cstheme="minorHAnsi"/>
                <w:i/>
                <w:iCs/>
                <w:color w:val="000000"/>
              </w:rPr>
              <w:t>Socio-Economic Indexes for Area (SEIFA)</w:t>
            </w:r>
          </w:p>
        </w:tc>
        <w:tc>
          <w:tcPr>
            <w:tcW w:w="1800" w:type="dxa"/>
            <w:noWrap/>
          </w:tcPr>
          <w:p w14:paraId="0B48CF28" w14:textId="77777777" w:rsidR="004974C6" w:rsidRPr="00322947" w:rsidRDefault="004974C6" w:rsidP="00A51F62">
            <w:pPr>
              <w:jc w:val="right"/>
              <w:rPr>
                <w:rFonts w:cstheme="minorHAnsi"/>
              </w:rPr>
            </w:pPr>
          </w:p>
        </w:tc>
        <w:tc>
          <w:tcPr>
            <w:tcW w:w="1800" w:type="dxa"/>
            <w:noWrap/>
          </w:tcPr>
          <w:p w14:paraId="033FE469" w14:textId="77777777" w:rsidR="004974C6" w:rsidRPr="00322947" w:rsidRDefault="004974C6" w:rsidP="00A51F62">
            <w:pPr>
              <w:jc w:val="right"/>
              <w:rPr>
                <w:rFonts w:cstheme="minorHAnsi"/>
              </w:rPr>
            </w:pPr>
          </w:p>
        </w:tc>
        <w:tc>
          <w:tcPr>
            <w:tcW w:w="1530" w:type="dxa"/>
          </w:tcPr>
          <w:p w14:paraId="0F99DA06" w14:textId="77777777" w:rsidR="004974C6" w:rsidRPr="00322947" w:rsidRDefault="004974C6" w:rsidP="00A51F62">
            <w:pPr>
              <w:jc w:val="right"/>
              <w:rPr>
                <w:rFonts w:cstheme="minorHAnsi"/>
              </w:rPr>
            </w:pPr>
            <w:r w:rsidRPr="00322947">
              <w:rPr>
                <w:rFonts w:cstheme="minorHAnsi"/>
              </w:rPr>
              <w:t> </w:t>
            </w:r>
          </w:p>
        </w:tc>
      </w:tr>
      <w:tr w:rsidR="00EC4BCA" w:rsidRPr="00322947" w14:paraId="0F44FC0A" w14:textId="77777777" w:rsidTr="00347CF2">
        <w:trPr>
          <w:trHeight w:val="255"/>
        </w:trPr>
        <w:tc>
          <w:tcPr>
            <w:tcW w:w="4050" w:type="dxa"/>
            <w:noWrap/>
          </w:tcPr>
          <w:p w14:paraId="704B5509" w14:textId="03A8CD95" w:rsidR="004974C6" w:rsidRPr="00322947" w:rsidRDefault="004974C6" w:rsidP="00A51F62">
            <w:pPr>
              <w:jc w:val="right"/>
              <w:rPr>
                <w:rFonts w:cstheme="minorHAnsi"/>
                <w:color w:val="000000"/>
              </w:rPr>
            </w:pPr>
            <w:r w:rsidRPr="00322947">
              <w:rPr>
                <w:rFonts w:cstheme="minorHAnsi"/>
                <w:color w:val="000000"/>
              </w:rPr>
              <w:t xml:space="preserve">0-10% (least advantage) </w:t>
            </w:r>
          </w:p>
        </w:tc>
        <w:tc>
          <w:tcPr>
            <w:tcW w:w="1800" w:type="dxa"/>
            <w:noWrap/>
          </w:tcPr>
          <w:p w14:paraId="150A3275" w14:textId="77777777" w:rsidR="004974C6" w:rsidRPr="00322947" w:rsidRDefault="004974C6" w:rsidP="00A51F62">
            <w:pPr>
              <w:jc w:val="right"/>
              <w:rPr>
                <w:rFonts w:cstheme="minorHAnsi"/>
              </w:rPr>
            </w:pPr>
            <w:r w:rsidRPr="00322947">
              <w:rPr>
                <w:rFonts w:cstheme="minorHAnsi"/>
              </w:rPr>
              <w:t>97,620 (10.1%)</w:t>
            </w:r>
          </w:p>
        </w:tc>
        <w:tc>
          <w:tcPr>
            <w:tcW w:w="1800" w:type="dxa"/>
            <w:noWrap/>
          </w:tcPr>
          <w:p w14:paraId="433E7378" w14:textId="77777777" w:rsidR="004974C6" w:rsidRPr="00322947" w:rsidRDefault="004974C6" w:rsidP="00A51F62">
            <w:pPr>
              <w:jc w:val="right"/>
              <w:rPr>
                <w:rFonts w:cstheme="minorHAnsi"/>
              </w:rPr>
            </w:pPr>
            <w:r w:rsidRPr="00322947">
              <w:rPr>
                <w:rFonts w:cstheme="minorHAnsi"/>
              </w:rPr>
              <w:t>10,910 (4.0%)</w:t>
            </w:r>
          </w:p>
        </w:tc>
        <w:tc>
          <w:tcPr>
            <w:tcW w:w="1530" w:type="dxa"/>
          </w:tcPr>
          <w:p w14:paraId="099AB601" w14:textId="77777777" w:rsidR="004974C6" w:rsidRPr="00322947" w:rsidRDefault="004974C6" w:rsidP="00A51F62">
            <w:pPr>
              <w:jc w:val="right"/>
              <w:rPr>
                <w:rFonts w:cstheme="minorHAnsi"/>
              </w:rPr>
            </w:pPr>
            <w:r w:rsidRPr="00322947">
              <w:rPr>
                <w:rFonts w:cstheme="minorHAnsi"/>
              </w:rPr>
              <w:t>&lt;0.001</w:t>
            </w:r>
          </w:p>
        </w:tc>
      </w:tr>
      <w:tr w:rsidR="00EC4BCA" w:rsidRPr="00322947" w14:paraId="2901AEBD" w14:textId="77777777" w:rsidTr="00347CF2">
        <w:trPr>
          <w:trHeight w:val="255"/>
        </w:trPr>
        <w:tc>
          <w:tcPr>
            <w:tcW w:w="4050" w:type="dxa"/>
            <w:noWrap/>
          </w:tcPr>
          <w:p w14:paraId="6485BD88" w14:textId="27CD427B" w:rsidR="004974C6" w:rsidRPr="00322947" w:rsidRDefault="004974C6" w:rsidP="00A51F62">
            <w:pPr>
              <w:jc w:val="right"/>
              <w:rPr>
                <w:rFonts w:cstheme="minorHAnsi"/>
                <w:color w:val="000000"/>
              </w:rPr>
            </w:pPr>
            <w:r w:rsidRPr="00322947">
              <w:rPr>
                <w:rFonts w:cstheme="minorHAnsi"/>
                <w:color w:val="000000"/>
              </w:rPr>
              <w:t>11-20%</w:t>
            </w:r>
          </w:p>
        </w:tc>
        <w:tc>
          <w:tcPr>
            <w:tcW w:w="1800" w:type="dxa"/>
            <w:noWrap/>
          </w:tcPr>
          <w:p w14:paraId="79C5098E" w14:textId="77777777" w:rsidR="004974C6" w:rsidRPr="00322947" w:rsidRDefault="004974C6" w:rsidP="00A51F62">
            <w:pPr>
              <w:jc w:val="right"/>
              <w:rPr>
                <w:rFonts w:cstheme="minorHAnsi"/>
              </w:rPr>
            </w:pPr>
            <w:r w:rsidRPr="00322947">
              <w:rPr>
                <w:rFonts w:cstheme="minorHAnsi"/>
              </w:rPr>
              <w:t>98,240 (10.2%)</w:t>
            </w:r>
          </w:p>
        </w:tc>
        <w:tc>
          <w:tcPr>
            <w:tcW w:w="1800" w:type="dxa"/>
            <w:noWrap/>
          </w:tcPr>
          <w:p w14:paraId="170C9628" w14:textId="77777777" w:rsidR="004974C6" w:rsidRPr="00322947" w:rsidRDefault="004974C6" w:rsidP="00A51F62">
            <w:pPr>
              <w:jc w:val="right"/>
              <w:rPr>
                <w:rFonts w:cstheme="minorHAnsi"/>
              </w:rPr>
            </w:pPr>
            <w:r w:rsidRPr="00322947">
              <w:rPr>
                <w:rFonts w:cstheme="minorHAnsi"/>
              </w:rPr>
              <w:t>13,980 (5.1%)</w:t>
            </w:r>
          </w:p>
        </w:tc>
        <w:tc>
          <w:tcPr>
            <w:tcW w:w="1530" w:type="dxa"/>
          </w:tcPr>
          <w:p w14:paraId="362AF4E4" w14:textId="77777777" w:rsidR="004974C6" w:rsidRPr="00322947" w:rsidRDefault="004974C6" w:rsidP="00A51F62">
            <w:pPr>
              <w:jc w:val="right"/>
              <w:rPr>
                <w:rFonts w:cstheme="minorHAnsi"/>
              </w:rPr>
            </w:pPr>
            <w:r w:rsidRPr="00322947">
              <w:rPr>
                <w:rFonts w:cstheme="minorHAnsi"/>
              </w:rPr>
              <w:t> </w:t>
            </w:r>
          </w:p>
        </w:tc>
      </w:tr>
      <w:tr w:rsidR="00EC4BCA" w:rsidRPr="00322947" w14:paraId="3607F781" w14:textId="77777777" w:rsidTr="00347CF2">
        <w:trPr>
          <w:trHeight w:val="255"/>
        </w:trPr>
        <w:tc>
          <w:tcPr>
            <w:tcW w:w="4050" w:type="dxa"/>
            <w:noWrap/>
          </w:tcPr>
          <w:p w14:paraId="40994F51" w14:textId="5A861DBE" w:rsidR="004974C6" w:rsidRPr="00322947" w:rsidRDefault="004974C6" w:rsidP="00A51F62">
            <w:pPr>
              <w:jc w:val="right"/>
              <w:rPr>
                <w:rFonts w:cstheme="minorHAnsi"/>
                <w:color w:val="000000"/>
              </w:rPr>
            </w:pPr>
            <w:r w:rsidRPr="00322947">
              <w:rPr>
                <w:rFonts w:cstheme="minorHAnsi"/>
                <w:color w:val="000000"/>
              </w:rPr>
              <w:t>21-30%</w:t>
            </w:r>
          </w:p>
        </w:tc>
        <w:tc>
          <w:tcPr>
            <w:tcW w:w="1800" w:type="dxa"/>
            <w:noWrap/>
          </w:tcPr>
          <w:p w14:paraId="5484BB47" w14:textId="77777777" w:rsidR="004974C6" w:rsidRPr="00322947" w:rsidRDefault="004974C6" w:rsidP="00A51F62">
            <w:pPr>
              <w:jc w:val="right"/>
              <w:rPr>
                <w:rFonts w:cstheme="minorHAnsi"/>
              </w:rPr>
            </w:pPr>
            <w:r w:rsidRPr="00322947">
              <w:rPr>
                <w:rFonts w:cstheme="minorHAnsi"/>
              </w:rPr>
              <w:t>98,050 (10.2%)</w:t>
            </w:r>
          </w:p>
        </w:tc>
        <w:tc>
          <w:tcPr>
            <w:tcW w:w="1800" w:type="dxa"/>
            <w:noWrap/>
          </w:tcPr>
          <w:p w14:paraId="03117F5E" w14:textId="77777777" w:rsidR="004974C6" w:rsidRPr="00322947" w:rsidRDefault="004974C6" w:rsidP="00A51F62">
            <w:pPr>
              <w:jc w:val="right"/>
              <w:rPr>
                <w:rFonts w:cstheme="minorHAnsi"/>
              </w:rPr>
            </w:pPr>
            <w:r w:rsidRPr="00322947">
              <w:rPr>
                <w:rFonts w:cstheme="minorHAnsi"/>
              </w:rPr>
              <w:t>17,090 (6.2%)</w:t>
            </w:r>
          </w:p>
        </w:tc>
        <w:tc>
          <w:tcPr>
            <w:tcW w:w="1530" w:type="dxa"/>
          </w:tcPr>
          <w:p w14:paraId="5C6F5475" w14:textId="77777777" w:rsidR="004974C6" w:rsidRPr="00322947" w:rsidRDefault="004974C6" w:rsidP="00A51F62">
            <w:pPr>
              <w:jc w:val="right"/>
              <w:rPr>
                <w:rFonts w:cstheme="minorHAnsi"/>
              </w:rPr>
            </w:pPr>
            <w:r w:rsidRPr="00322947">
              <w:rPr>
                <w:rFonts w:cstheme="minorHAnsi"/>
              </w:rPr>
              <w:t> </w:t>
            </w:r>
          </w:p>
        </w:tc>
      </w:tr>
      <w:tr w:rsidR="00EC4BCA" w:rsidRPr="00322947" w14:paraId="21B0EA04" w14:textId="77777777" w:rsidTr="00347CF2">
        <w:trPr>
          <w:trHeight w:val="255"/>
        </w:trPr>
        <w:tc>
          <w:tcPr>
            <w:tcW w:w="4050" w:type="dxa"/>
            <w:noWrap/>
          </w:tcPr>
          <w:p w14:paraId="6AAED206" w14:textId="15996336" w:rsidR="004974C6" w:rsidRPr="00322947" w:rsidRDefault="004974C6" w:rsidP="00A51F62">
            <w:pPr>
              <w:jc w:val="right"/>
              <w:rPr>
                <w:rFonts w:cstheme="minorHAnsi"/>
                <w:color w:val="000000"/>
              </w:rPr>
            </w:pPr>
            <w:r w:rsidRPr="00322947">
              <w:rPr>
                <w:rFonts w:cstheme="minorHAnsi"/>
                <w:color w:val="000000"/>
              </w:rPr>
              <w:t>31-40%</w:t>
            </w:r>
          </w:p>
        </w:tc>
        <w:tc>
          <w:tcPr>
            <w:tcW w:w="1800" w:type="dxa"/>
            <w:noWrap/>
          </w:tcPr>
          <w:p w14:paraId="4FBC18EE" w14:textId="77777777" w:rsidR="004974C6" w:rsidRPr="00322947" w:rsidRDefault="004974C6" w:rsidP="00A51F62">
            <w:pPr>
              <w:jc w:val="right"/>
              <w:rPr>
                <w:rFonts w:cstheme="minorHAnsi"/>
              </w:rPr>
            </w:pPr>
            <w:r w:rsidRPr="00322947">
              <w:rPr>
                <w:rFonts w:cstheme="minorHAnsi"/>
              </w:rPr>
              <w:t>97,330 (10.1%)</w:t>
            </w:r>
          </w:p>
        </w:tc>
        <w:tc>
          <w:tcPr>
            <w:tcW w:w="1800" w:type="dxa"/>
            <w:noWrap/>
          </w:tcPr>
          <w:p w14:paraId="7E1539C0" w14:textId="77777777" w:rsidR="004974C6" w:rsidRPr="00322947" w:rsidRDefault="004974C6" w:rsidP="00A51F62">
            <w:pPr>
              <w:jc w:val="right"/>
              <w:rPr>
                <w:rFonts w:cstheme="minorHAnsi"/>
              </w:rPr>
            </w:pPr>
            <w:r w:rsidRPr="00322947">
              <w:rPr>
                <w:rFonts w:cstheme="minorHAnsi"/>
              </w:rPr>
              <w:t>19,970 (7.3%)</w:t>
            </w:r>
          </w:p>
        </w:tc>
        <w:tc>
          <w:tcPr>
            <w:tcW w:w="1530" w:type="dxa"/>
          </w:tcPr>
          <w:p w14:paraId="4307EA36" w14:textId="77777777" w:rsidR="004974C6" w:rsidRPr="00322947" w:rsidRDefault="004974C6" w:rsidP="00A51F62">
            <w:pPr>
              <w:jc w:val="right"/>
              <w:rPr>
                <w:rFonts w:cstheme="minorHAnsi"/>
              </w:rPr>
            </w:pPr>
            <w:r w:rsidRPr="00322947">
              <w:rPr>
                <w:rFonts w:cstheme="minorHAnsi"/>
              </w:rPr>
              <w:t> </w:t>
            </w:r>
          </w:p>
        </w:tc>
      </w:tr>
      <w:tr w:rsidR="00EC4BCA" w:rsidRPr="00322947" w14:paraId="3E5E24B1" w14:textId="77777777" w:rsidTr="00347CF2">
        <w:trPr>
          <w:trHeight w:val="255"/>
        </w:trPr>
        <w:tc>
          <w:tcPr>
            <w:tcW w:w="4050" w:type="dxa"/>
            <w:noWrap/>
          </w:tcPr>
          <w:p w14:paraId="1B0E7179" w14:textId="12886FB1" w:rsidR="004974C6" w:rsidRPr="00322947" w:rsidRDefault="004974C6" w:rsidP="00A51F62">
            <w:pPr>
              <w:jc w:val="right"/>
              <w:rPr>
                <w:rFonts w:cstheme="minorHAnsi"/>
                <w:color w:val="000000"/>
              </w:rPr>
            </w:pPr>
            <w:r w:rsidRPr="00322947">
              <w:rPr>
                <w:rFonts w:cstheme="minorHAnsi"/>
                <w:color w:val="000000"/>
              </w:rPr>
              <w:t>41-50%</w:t>
            </w:r>
          </w:p>
        </w:tc>
        <w:tc>
          <w:tcPr>
            <w:tcW w:w="1800" w:type="dxa"/>
            <w:noWrap/>
          </w:tcPr>
          <w:p w14:paraId="1423F684" w14:textId="77777777" w:rsidR="004974C6" w:rsidRPr="00322947" w:rsidRDefault="004974C6" w:rsidP="00A51F62">
            <w:pPr>
              <w:jc w:val="right"/>
              <w:rPr>
                <w:rFonts w:cstheme="minorHAnsi"/>
              </w:rPr>
            </w:pPr>
            <w:r w:rsidRPr="00322947">
              <w:rPr>
                <w:rFonts w:cstheme="minorHAnsi"/>
              </w:rPr>
              <w:t>97,550 (10.1%)</w:t>
            </w:r>
          </w:p>
        </w:tc>
        <w:tc>
          <w:tcPr>
            <w:tcW w:w="1800" w:type="dxa"/>
            <w:noWrap/>
          </w:tcPr>
          <w:p w14:paraId="42B4EB56" w14:textId="77777777" w:rsidR="004974C6" w:rsidRPr="00322947" w:rsidRDefault="004974C6" w:rsidP="00A51F62">
            <w:pPr>
              <w:jc w:val="right"/>
              <w:rPr>
                <w:rFonts w:cstheme="minorHAnsi"/>
              </w:rPr>
            </w:pPr>
            <w:r w:rsidRPr="00322947">
              <w:rPr>
                <w:rFonts w:cstheme="minorHAnsi"/>
              </w:rPr>
              <w:t>22,380 (8.2%)</w:t>
            </w:r>
          </w:p>
        </w:tc>
        <w:tc>
          <w:tcPr>
            <w:tcW w:w="1530" w:type="dxa"/>
          </w:tcPr>
          <w:p w14:paraId="5F7C4B35" w14:textId="77777777" w:rsidR="004974C6" w:rsidRPr="00322947" w:rsidRDefault="004974C6" w:rsidP="00A51F62">
            <w:pPr>
              <w:jc w:val="right"/>
              <w:rPr>
                <w:rFonts w:cstheme="minorHAnsi"/>
              </w:rPr>
            </w:pPr>
            <w:r w:rsidRPr="00322947">
              <w:rPr>
                <w:rFonts w:cstheme="minorHAnsi"/>
              </w:rPr>
              <w:t> </w:t>
            </w:r>
          </w:p>
        </w:tc>
      </w:tr>
      <w:tr w:rsidR="00EC4BCA" w:rsidRPr="00322947" w14:paraId="77813513" w14:textId="77777777" w:rsidTr="00347CF2">
        <w:trPr>
          <w:trHeight w:val="255"/>
        </w:trPr>
        <w:tc>
          <w:tcPr>
            <w:tcW w:w="4050" w:type="dxa"/>
            <w:noWrap/>
          </w:tcPr>
          <w:p w14:paraId="3CB27E7B" w14:textId="3352C4FE" w:rsidR="004974C6" w:rsidRPr="00322947" w:rsidRDefault="004974C6" w:rsidP="00A51F62">
            <w:pPr>
              <w:jc w:val="right"/>
              <w:rPr>
                <w:rFonts w:cstheme="minorHAnsi"/>
                <w:color w:val="000000"/>
              </w:rPr>
            </w:pPr>
            <w:r w:rsidRPr="00322947">
              <w:rPr>
                <w:rFonts w:cstheme="minorHAnsi"/>
                <w:color w:val="000000"/>
              </w:rPr>
              <w:t>51-60%</w:t>
            </w:r>
          </w:p>
        </w:tc>
        <w:tc>
          <w:tcPr>
            <w:tcW w:w="1800" w:type="dxa"/>
            <w:noWrap/>
          </w:tcPr>
          <w:p w14:paraId="26AB08E8" w14:textId="77777777" w:rsidR="004974C6" w:rsidRPr="00322947" w:rsidRDefault="004974C6" w:rsidP="00A51F62">
            <w:pPr>
              <w:jc w:val="right"/>
              <w:rPr>
                <w:rFonts w:cstheme="minorHAnsi"/>
              </w:rPr>
            </w:pPr>
            <w:r w:rsidRPr="00322947">
              <w:rPr>
                <w:rFonts w:cstheme="minorHAnsi"/>
              </w:rPr>
              <w:t>96,370 (10.0%)</w:t>
            </w:r>
          </w:p>
        </w:tc>
        <w:tc>
          <w:tcPr>
            <w:tcW w:w="1800" w:type="dxa"/>
            <w:noWrap/>
          </w:tcPr>
          <w:p w14:paraId="0A81660E" w14:textId="77777777" w:rsidR="004974C6" w:rsidRPr="00322947" w:rsidRDefault="004974C6" w:rsidP="00A51F62">
            <w:pPr>
              <w:jc w:val="right"/>
              <w:rPr>
                <w:rFonts w:cstheme="minorHAnsi"/>
              </w:rPr>
            </w:pPr>
            <w:r w:rsidRPr="00322947">
              <w:rPr>
                <w:rFonts w:cstheme="minorHAnsi"/>
              </w:rPr>
              <w:t>25,680 (9.4%)</w:t>
            </w:r>
          </w:p>
        </w:tc>
        <w:tc>
          <w:tcPr>
            <w:tcW w:w="1530" w:type="dxa"/>
          </w:tcPr>
          <w:p w14:paraId="3773FB6C" w14:textId="77777777" w:rsidR="004974C6" w:rsidRPr="00322947" w:rsidRDefault="004974C6" w:rsidP="00A51F62">
            <w:pPr>
              <w:jc w:val="right"/>
              <w:rPr>
                <w:rFonts w:cstheme="minorHAnsi"/>
              </w:rPr>
            </w:pPr>
            <w:r w:rsidRPr="00322947">
              <w:rPr>
                <w:rFonts w:cstheme="minorHAnsi"/>
              </w:rPr>
              <w:t> </w:t>
            </w:r>
          </w:p>
        </w:tc>
      </w:tr>
      <w:tr w:rsidR="00EC4BCA" w:rsidRPr="00322947" w14:paraId="72B124DA" w14:textId="77777777" w:rsidTr="00347CF2">
        <w:trPr>
          <w:trHeight w:val="255"/>
        </w:trPr>
        <w:tc>
          <w:tcPr>
            <w:tcW w:w="4050" w:type="dxa"/>
            <w:noWrap/>
          </w:tcPr>
          <w:p w14:paraId="32DE07C0" w14:textId="02FF8646" w:rsidR="004974C6" w:rsidRPr="00322947" w:rsidRDefault="004974C6" w:rsidP="00A51F62">
            <w:pPr>
              <w:jc w:val="right"/>
              <w:rPr>
                <w:rFonts w:cstheme="minorHAnsi"/>
                <w:color w:val="000000"/>
              </w:rPr>
            </w:pPr>
            <w:r w:rsidRPr="00322947">
              <w:rPr>
                <w:rFonts w:cstheme="minorHAnsi"/>
                <w:color w:val="000000"/>
              </w:rPr>
              <w:t>61-70%</w:t>
            </w:r>
          </w:p>
        </w:tc>
        <w:tc>
          <w:tcPr>
            <w:tcW w:w="1800" w:type="dxa"/>
            <w:noWrap/>
          </w:tcPr>
          <w:p w14:paraId="0ADC0F52" w14:textId="77777777" w:rsidR="004974C6" w:rsidRPr="00322947" w:rsidRDefault="004974C6" w:rsidP="00A51F62">
            <w:pPr>
              <w:jc w:val="right"/>
              <w:rPr>
                <w:rFonts w:cstheme="minorHAnsi"/>
              </w:rPr>
            </w:pPr>
            <w:r w:rsidRPr="00322947">
              <w:rPr>
                <w:rFonts w:cstheme="minorHAnsi"/>
              </w:rPr>
              <w:t>95,630 (9.9%)</w:t>
            </w:r>
          </w:p>
        </w:tc>
        <w:tc>
          <w:tcPr>
            <w:tcW w:w="1800" w:type="dxa"/>
            <w:noWrap/>
          </w:tcPr>
          <w:p w14:paraId="3744639A" w14:textId="77777777" w:rsidR="004974C6" w:rsidRPr="00322947" w:rsidRDefault="004974C6" w:rsidP="00A51F62">
            <w:pPr>
              <w:jc w:val="right"/>
              <w:rPr>
                <w:rFonts w:cstheme="minorHAnsi"/>
              </w:rPr>
            </w:pPr>
            <w:r w:rsidRPr="00322947">
              <w:rPr>
                <w:rFonts w:cstheme="minorHAnsi"/>
              </w:rPr>
              <w:t>28,240 (10.3%)</w:t>
            </w:r>
          </w:p>
        </w:tc>
        <w:tc>
          <w:tcPr>
            <w:tcW w:w="1530" w:type="dxa"/>
          </w:tcPr>
          <w:p w14:paraId="6CE39AA9" w14:textId="77777777" w:rsidR="004974C6" w:rsidRPr="00322947" w:rsidRDefault="004974C6" w:rsidP="00A51F62">
            <w:pPr>
              <w:jc w:val="right"/>
              <w:rPr>
                <w:rFonts w:cstheme="minorHAnsi"/>
              </w:rPr>
            </w:pPr>
            <w:r w:rsidRPr="00322947">
              <w:rPr>
                <w:rFonts w:cstheme="minorHAnsi"/>
              </w:rPr>
              <w:t> </w:t>
            </w:r>
          </w:p>
        </w:tc>
      </w:tr>
      <w:tr w:rsidR="00EC4BCA" w:rsidRPr="00322947" w14:paraId="67DB4E2E" w14:textId="77777777" w:rsidTr="00347CF2">
        <w:trPr>
          <w:trHeight w:val="255"/>
        </w:trPr>
        <w:tc>
          <w:tcPr>
            <w:tcW w:w="4050" w:type="dxa"/>
            <w:noWrap/>
          </w:tcPr>
          <w:p w14:paraId="10DFA8EC" w14:textId="7BC889C5" w:rsidR="004974C6" w:rsidRPr="00322947" w:rsidRDefault="004974C6" w:rsidP="00A51F62">
            <w:pPr>
              <w:jc w:val="right"/>
              <w:rPr>
                <w:rFonts w:cstheme="minorHAnsi"/>
                <w:color w:val="000000"/>
              </w:rPr>
            </w:pPr>
            <w:r w:rsidRPr="00322947">
              <w:rPr>
                <w:rFonts w:cstheme="minorHAnsi"/>
                <w:color w:val="000000"/>
              </w:rPr>
              <w:t>71-80%</w:t>
            </w:r>
          </w:p>
        </w:tc>
        <w:tc>
          <w:tcPr>
            <w:tcW w:w="1800" w:type="dxa"/>
            <w:noWrap/>
          </w:tcPr>
          <w:p w14:paraId="6F602499" w14:textId="77777777" w:rsidR="004974C6" w:rsidRPr="00322947" w:rsidRDefault="004974C6" w:rsidP="00A51F62">
            <w:pPr>
              <w:jc w:val="right"/>
              <w:rPr>
                <w:rFonts w:cstheme="minorHAnsi"/>
              </w:rPr>
            </w:pPr>
            <w:r w:rsidRPr="00322947">
              <w:rPr>
                <w:rFonts w:cstheme="minorHAnsi"/>
              </w:rPr>
              <w:t>93,290 (9.7%)</w:t>
            </w:r>
          </w:p>
        </w:tc>
        <w:tc>
          <w:tcPr>
            <w:tcW w:w="1800" w:type="dxa"/>
            <w:noWrap/>
          </w:tcPr>
          <w:p w14:paraId="5668EAA1" w14:textId="77777777" w:rsidR="004974C6" w:rsidRPr="00322947" w:rsidRDefault="004974C6" w:rsidP="00A51F62">
            <w:pPr>
              <w:jc w:val="right"/>
              <w:rPr>
                <w:rFonts w:cstheme="minorHAnsi"/>
              </w:rPr>
            </w:pPr>
            <w:r w:rsidRPr="00322947">
              <w:rPr>
                <w:rFonts w:cstheme="minorHAnsi"/>
              </w:rPr>
              <w:t>32,430 (11.8%)</w:t>
            </w:r>
          </w:p>
        </w:tc>
        <w:tc>
          <w:tcPr>
            <w:tcW w:w="1530" w:type="dxa"/>
          </w:tcPr>
          <w:p w14:paraId="55BA51A7" w14:textId="77777777" w:rsidR="004974C6" w:rsidRPr="00322947" w:rsidRDefault="004974C6" w:rsidP="00A51F62">
            <w:pPr>
              <w:jc w:val="right"/>
              <w:rPr>
                <w:rFonts w:cstheme="minorHAnsi"/>
              </w:rPr>
            </w:pPr>
            <w:r w:rsidRPr="00322947">
              <w:rPr>
                <w:rFonts w:cstheme="minorHAnsi"/>
              </w:rPr>
              <w:t> </w:t>
            </w:r>
          </w:p>
        </w:tc>
      </w:tr>
      <w:tr w:rsidR="00EC4BCA" w:rsidRPr="00322947" w14:paraId="4265BB61" w14:textId="77777777" w:rsidTr="00347CF2">
        <w:trPr>
          <w:trHeight w:val="255"/>
        </w:trPr>
        <w:tc>
          <w:tcPr>
            <w:tcW w:w="4050" w:type="dxa"/>
            <w:noWrap/>
          </w:tcPr>
          <w:p w14:paraId="635324BC" w14:textId="7CCC10B4" w:rsidR="004974C6" w:rsidRPr="00322947" w:rsidRDefault="004974C6" w:rsidP="00A51F62">
            <w:pPr>
              <w:jc w:val="right"/>
              <w:rPr>
                <w:rFonts w:cstheme="minorHAnsi"/>
                <w:color w:val="000000"/>
              </w:rPr>
            </w:pPr>
            <w:r w:rsidRPr="00322947">
              <w:rPr>
                <w:rFonts w:cstheme="minorHAnsi"/>
                <w:color w:val="000000"/>
              </w:rPr>
              <w:t>81-90%</w:t>
            </w:r>
          </w:p>
        </w:tc>
        <w:tc>
          <w:tcPr>
            <w:tcW w:w="1800" w:type="dxa"/>
            <w:noWrap/>
          </w:tcPr>
          <w:p w14:paraId="07B51AF7" w14:textId="77777777" w:rsidR="004974C6" w:rsidRPr="00322947" w:rsidRDefault="004974C6" w:rsidP="00A51F62">
            <w:pPr>
              <w:jc w:val="right"/>
              <w:rPr>
                <w:rFonts w:cstheme="minorHAnsi"/>
              </w:rPr>
            </w:pPr>
            <w:r w:rsidRPr="00322947">
              <w:rPr>
                <w:rFonts w:cstheme="minorHAnsi"/>
              </w:rPr>
              <w:t>89,700 (9.3%)</w:t>
            </w:r>
          </w:p>
        </w:tc>
        <w:tc>
          <w:tcPr>
            <w:tcW w:w="1800" w:type="dxa"/>
            <w:noWrap/>
          </w:tcPr>
          <w:p w14:paraId="49D820F7" w14:textId="77777777" w:rsidR="004974C6" w:rsidRPr="00322947" w:rsidRDefault="004974C6" w:rsidP="00A51F62">
            <w:pPr>
              <w:jc w:val="right"/>
              <w:rPr>
                <w:rFonts w:cstheme="minorHAnsi"/>
              </w:rPr>
            </w:pPr>
            <w:r w:rsidRPr="00322947">
              <w:rPr>
                <w:rFonts w:cstheme="minorHAnsi"/>
              </w:rPr>
              <w:t>39,070 (14.3%)</w:t>
            </w:r>
          </w:p>
        </w:tc>
        <w:tc>
          <w:tcPr>
            <w:tcW w:w="1530" w:type="dxa"/>
          </w:tcPr>
          <w:p w14:paraId="2F7BFB55" w14:textId="77777777" w:rsidR="004974C6" w:rsidRPr="00322947" w:rsidRDefault="004974C6" w:rsidP="00A51F62">
            <w:pPr>
              <w:jc w:val="right"/>
              <w:rPr>
                <w:rFonts w:cstheme="minorHAnsi"/>
              </w:rPr>
            </w:pPr>
            <w:r w:rsidRPr="00322947">
              <w:rPr>
                <w:rFonts w:cstheme="minorHAnsi"/>
              </w:rPr>
              <w:t> </w:t>
            </w:r>
          </w:p>
        </w:tc>
      </w:tr>
      <w:tr w:rsidR="00EC4BCA" w:rsidRPr="00322947" w14:paraId="00206002" w14:textId="77777777" w:rsidTr="00347CF2">
        <w:trPr>
          <w:trHeight w:val="255"/>
        </w:trPr>
        <w:tc>
          <w:tcPr>
            <w:tcW w:w="4050" w:type="dxa"/>
            <w:noWrap/>
          </w:tcPr>
          <w:p w14:paraId="53D2475D" w14:textId="2CB0B490" w:rsidR="004974C6" w:rsidRPr="00322947" w:rsidRDefault="004974C6" w:rsidP="00A51F62">
            <w:pPr>
              <w:jc w:val="right"/>
              <w:rPr>
                <w:rFonts w:cstheme="minorHAnsi"/>
                <w:color w:val="000000"/>
              </w:rPr>
            </w:pPr>
            <w:r w:rsidRPr="00322947">
              <w:rPr>
                <w:rFonts w:cstheme="minorHAnsi"/>
                <w:color w:val="000000"/>
              </w:rPr>
              <w:t>91-100% (most advantage)</w:t>
            </w:r>
          </w:p>
        </w:tc>
        <w:tc>
          <w:tcPr>
            <w:tcW w:w="1800" w:type="dxa"/>
            <w:noWrap/>
          </w:tcPr>
          <w:p w14:paraId="45088D6E" w14:textId="77777777" w:rsidR="004974C6" w:rsidRPr="00322947" w:rsidRDefault="004974C6" w:rsidP="00A51F62">
            <w:pPr>
              <w:jc w:val="right"/>
              <w:rPr>
                <w:rFonts w:cstheme="minorHAnsi"/>
              </w:rPr>
            </w:pPr>
            <w:r w:rsidRPr="00322947">
              <w:rPr>
                <w:rFonts w:cstheme="minorHAnsi"/>
              </w:rPr>
              <w:t>78,990 (8.2%)</w:t>
            </w:r>
          </w:p>
        </w:tc>
        <w:tc>
          <w:tcPr>
            <w:tcW w:w="1800" w:type="dxa"/>
            <w:noWrap/>
          </w:tcPr>
          <w:p w14:paraId="74269C36" w14:textId="77777777" w:rsidR="004974C6" w:rsidRPr="00322947" w:rsidRDefault="004974C6" w:rsidP="00A51F62">
            <w:pPr>
              <w:jc w:val="right"/>
              <w:rPr>
                <w:rFonts w:cstheme="minorHAnsi"/>
              </w:rPr>
            </w:pPr>
            <w:r w:rsidRPr="00322947">
              <w:rPr>
                <w:rFonts w:cstheme="minorHAnsi"/>
              </w:rPr>
              <w:t>55,110 (20.1%)</w:t>
            </w:r>
          </w:p>
        </w:tc>
        <w:tc>
          <w:tcPr>
            <w:tcW w:w="1530" w:type="dxa"/>
          </w:tcPr>
          <w:p w14:paraId="57D421C5" w14:textId="77777777" w:rsidR="004974C6" w:rsidRPr="00322947" w:rsidRDefault="004974C6" w:rsidP="00A51F62">
            <w:pPr>
              <w:jc w:val="right"/>
              <w:rPr>
                <w:rFonts w:cstheme="minorHAnsi"/>
              </w:rPr>
            </w:pPr>
            <w:r w:rsidRPr="00322947">
              <w:rPr>
                <w:rFonts w:cstheme="minorHAnsi"/>
              </w:rPr>
              <w:t> </w:t>
            </w:r>
          </w:p>
        </w:tc>
      </w:tr>
      <w:tr w:rsidR="00EC4BCA" w:rsidRPr="00322947" w14:paraId="4A9B002B" w14:textId="77777777" w:rsidTr="00347CF2">
        <w:trPr>
          <w:trHeight w:val="255"/>
        </w:trPr>
        <w:tc>
          <w:tcPr>
            <w:tcW w:w="4050" w:type="dxa"/>
            <w:noWrap/>
          </w:tcPr>
          <w:p w14:paraId="750FCD3E" w14:textId="77777777" w:rsidR="004974C6" w:rsidRPr="00322947" w:rsidRDefault="004974C6" w:rsidP="00A51F62">
            <w:pPr>
              <w:jc w:val="right"/>
              <w:rPr>
                <w:rFonts w:cstheme="minorHAnsi"/>
                <w:color w:val="000000"/>
              </w:rPr>
            </w:pPr>
            <w:r w:rsidRPr="00322947">
              <w:rPr>
                <w:rFonts w:cstheme="minorHAnsi"/>
                <w:color w:val="000000"/>
              </w:rPr>
              <w:t xml:space="preserve">  NA or missing</w:t>
            </w:r>
          </w:p>
        </w:tc>
        <w:tc>
          <w:tcPr>
            <w:tcW w:w="1800" w:type="dxa"/>
            <w:noWrap/>
          </w:tcPr>
          <w:p w14:paraId="7A41BD48" w14:textId="77777777" w:rsidR="004974C6" w:rsidRPr="00322947" w:rsidRDefault="004974C6" w:rsidP="00A51F62">
            <w:pPr>
              <w:jc w:val="right"/>
              <w:rPr>
                <w:rFonts w:cstheme="minorHAnsi"/>
              </w:rPr>
            </w:pPr>
            <w:r w:rsidRPr="00322947">
              <w:rPr>
                <w:rFonts w:cstheme="minorHAnsi"/>
              </w:rPr>
              <w:t>20,960 (2.2%)</w:t>
            </w:r>
          </w:p>
        </w:tc>
        <w:tc>
          <w:tcPr>
            <w:tcW w:w="1800" w:type="dxa"/>
            <w:noWrap/>
          </w:tcPr>
          <w:p w14:paraId="470761D3" w14:textId="77777777" w:rsidR="004974C6" w:rsidRPr="00322947" w:rsidRDefault="004974C6" w:rsidP="00A51F62">
            <w:pPr>
              <w:jc w:val="right"/>
              <w:rPr>
                <w:rFonts w:cstheme="minorHAnsi"/>
              </w:rPr>
            </w:pPr>
            <w:r w:rsidRPr="00322947">
              <w:rPr>
                <w:rFonts w:cstheme="minorHAnsi"/>
              </w:rPr>
              <w:t>8,900 (3.3%)</w:t>
            </w:r>
          </w:p>
        </w:tc>
        <w:tc>
          <w:tcPr>
            <w:tcW w:w="1530" w:type="dxa"/>
          </w:tcPr>
          <w:p w14:paraId="5ACB76D7" w14:textId="77777777" w:rsidR="004974C6" w:rsidRPr="00322947" w:rsidRDefault="004974C6" w:rsidP="00A51F62">
            <w:pPr>
              <w:jc w:val="right"/>
              <w:rPr>
                <w:rFonts w:cstheme="minorHAnsi"/>
              </w:rPr>
            </w:pPr>
            <w:r w:rsidRPr="00322947">
              <w:rPr>
                <w:rFonts w:cstheme="minorHAnsi"/>
              </w:rPr>
              <w:t> </w:t>
            </w:r>
          </w:p>
        </w:tc>
      </w:tr>
    </w:tbl>
    <w:p w14:paraId="09C78990" w14:textId="6AF90AF2" w:rsidR="00914D7B" w:rsidRPr="00322947" w:rsidRDefault="00914D7B" w:rsidP="00914D7B">
      <w:pPr>
        <w:spacing w:before="120" w:after="0" w:line="240" w:lineRule="auto"/>
        <w:jc w:val="both"/>
        <w:rPr>
          <w:rFonts w:eastAsia="Times New Roman" w:cstheme="minorHAnsi"/>
          <w:kern w:val="0"/>
          <w:lang w:eastAsia="en-AU"/>
          <w14:ligatures w14:val="none"/>
        </w:rPr>
      </w:pPr>
      <w:r w:rsidRPr="00322947">
        <w:rPr>
          <w:rFonts w:eastAsia="Times New Roman" w:cstheme="minorHAnsi"/>
          <w:kern w:val="0"/>
          <w:lang w:eastAsia="en-AU"/>
          <w14:ligatures w14:val="none"/>
        </w:rPr>
        <w:t>Notes:</w:t>
      </w:r>
      <w:r w:rsidR="00492A38" w:rsidRPr="00322947">
        <w:rPr>
          <w:rFonts w:eastAsia="Times New Roman" w:cstheme="minorHAnsi"/>
          <w:kern w:val="0"/>
          <w:lang w:eastAsia="en-AU"/>
          <w14:ligatures w14:val="none"/>
        </w:rPr>
        <w:tab/>
      </w:r>
      <w:r w:rsidRPr="00322947">
        <w:rPr>
          <w:rFonts w:eastAsia="Times New Roman" w:cstheme="minorHAnsi"/>
          <w:kern w:val="0"/>
          <w:vertAlign w:val="superscript"/>
          <w:lang w:eastAsia="en-AU"/>
          <w14:ligatures w14:val="none"/>
        </w:rPr>
        <w:t xml:space="preserve">¶ </w:t>
      </w:r>
      <w:r w:rsidRPr="00322947">
        <w:rPr>
          <w:rFonts w:eastAsia="Times New Roman" w:cstheme="minorHAnsi"/>
          <w:kern w:val="0"/>
          <w:lang w:eastAsia="en-AU"/>
          <w14:ligatures w14:val="none"/>
        </w:rPr>
        <w:t>N (%) is for categorical variables; Mean (standard deviation) for continuous variables.</w:t>
      </w:r>
    </w:p>
    <w:p w14:paraId="40DEBFBB" w14:textId="2D6969A3" w:rsidR="00914D7B" w:rsidRPr="00322947" w:rsidRDefault="00914D7B" w:rsidP="00914D7B">
      <w:pPr>
        <w:spacing w:after="0" w:line="240" w:lineRule="auto"/>
        <w:jc w:val="both"/>
        <w:rPr>
          <w:rFonts w:eastAsia="Times New Roman" w:cstheme="minorHAnsi"/>
          <w:kern w:val="0"/>
          <w:lang w:eastAsia="en-AU"/>
          <w14:ligatures w14:val="none"/>
        </w:rPr>
      </w:pPr>
      <w:r w:rsidRPr="00322947">
        <w:rPr>
          <w:rFonts w:eastAsia="Times New Roman" w:cstheme="minorHAnsi"/>
          <w:kern w:val="0"/>
          <w:lang w:eastAsia="en-AU"/>
          <w14:ligatures w14:val="none"/>
        </w:rPr>
        <w:tab/>
      </w:r>
      <w:r w:rsidRPr="00322947">
        <w:rPr>
          <w:rFonts w:eastAsia="Times New Roman" w:cstheme="minorHAnsi"/>
          <w:kern w:val="0"/>
          <w:vertAlign w:val="superscript"/>
          <w:lang w:eastAsia="en-AU"/>
          <w14:ligatures w14:val="none"/>
        </w:rPr>
        <w:t xml:space="preserve">Ŧ </w:t>
      </w:r>
      <w:r w:rsidRPr="00322947">
        <w:rPr>
          <w:rFonts w:eastAsia="Times New Roman" w:cstheme="minorHAnsi"/>
          <w:kern w:val="0"/>
          <w:lang w:eastAsia="en-AU"/>
          <w14:ligatures w14:val="none"/>
        </w:rPr>
        <w:t>Test column reports P values from Pearson Chi-squared tests for categorical variables, and t tests for continuous variables.</w:t>
      </w:r>
      <w:r w:rsidRPr="00322947">
        <w:rPr>
          <w:rFonts w:eastAsia="Times New Roman" w:cstheme="minorHAnsi"/>
          <w:kern w:val="0"/>
          <w:lang w:eastAsia="en-AU"/>
          <w14:ligatures w14:val="none"/>
        </w:rPr>
        <w:tab/>
      </w:r>
    </w:p>
    <w:p w14:paraId="3C6E3031" w14:textId="56D63CBE" w:rsidR="00914D7B" w:rsidRPr="00322947" w:rsidRDefault="00914D7B" w:rsidP="00914D7B">
      <w:pPr>
        <w:spacing w:after="0" w:line="240" w:lineRule="auto"/>
        <w:jc w:val="both"/>
        <w:rPr>
          <w:rFonts w:cstheme="minorHAnsi"/>
          <w:noProof/>
        </w:rPr>
      </w:pPr>
      <w:r w:rsidRPr="00322947">
        <w:rPr>
          <w:rFonts w:eastAsia="Times New Roman" w:cstheme="minorHAnsi"/>
          <w:kern w:val="0"/>
          <w:lang w:eastAsia="en-AU"/>
          <w14:ligatures w14:val="none"/>
        </w:rPr>
        <w:tab/>
        <w:t>Count numbers are rounded to nearest 10</w:t>
      </w:r>
      <w:r w:rsidR="00177173" w:rsidRPr="00322947">
        <w:rPr>
          <w:rFonts w:eastAsia="Times New Roman" w:cstheme="minorHAnsi"/>
          <w:kern w:val="0"/>
          <w:lang w:eastAsia="en-AU"/>
          <w14:ligatures w14:val="none"/>
        </w:rPr>
        <w:t xml:space="preserve"> </w:t>
      </w:r>
      <w:r w:rsidR="00177173" w:rsidRPr="00322947">
        <w:rPr>
          <w:rFonts w:eastAsiaTheme="minorEastAsia" w:cstheme="minorHAnsi"/>
        </w:rPr>
        <w:t>per the ABS’s confidentiality rules</w:t>
      </w:r>
      <w:r w:rsidRPr="00322947">
        <w:rPr>
          <w:rFonts w:eastAsia="Times New Roman" w:cstheme="minorHAnsi"/>
          <w:kern w:val="0"/>
          <w:lang w:eastAsia="en-AU"/>
          <w14:ligatures w14:val="none"/>
        </w:rPr>
        <w:t>.</w:t>
      </w:r>
    </w:p>
    <w:p w14:paraId="6A3B97AC" w14:textId="321D48AB" w:rsidR="00914D7B" w:rsidRPr="00322947" w:rsidRDefault="00914D7B" w:rsidP="00397D06">
      <w:pPr>
        <w:rPr>
          <w:rFonts w:cstheme="minorHAnsi"/>
        </w:rPr>
      </w:pPr>
    </w:p>
    <w:p w14:paraId="0B369374" w14:textId="2E6B4241" w:rsidR="00914D7B" w:rsidRPr="00322947" w:rsidRDefault="00914D7B" w:rsidP="00914D7B">
      <w:pPr>
        <w:rPr>
          <w:rFonts w:cstheme="minorHAnsi"/>
        </w:rPr>
      </w:pPr>
    </w:p>
    <w:p w14:paraId="1E55576C" w14:textId="5BCF0072" w:rsidR="00553FCD" w:rsidRPr="00322947" w:rsidRDefault="00553FCD" w:rsidP="00553FCD">
      <w:pPr>
        <w:rPr>
          <w:rFonts w:cstheme="minorHAnsi"/>
        </w:rPr>
      </w:pPr>
    </w:p>
    <w:p w14:paraId="2C36C008" w14:textId="77777777" w:rsidR="000C69E5" w:rsidRDefault="000C69E5" w:rsidP="00212F9F">
      <w:pPr>
        <w:spacing w:after="240"/>
        <w:rPr>
          <w:rFonts w:cstheme="minorHAnsi"/>
          <w:b/>
          <w:bCs/>
        </w:rPr>
      </w:pPr>
      <w:r>
        <w:rPr>
          <w:rFonts w:cstheme="minorHAnsi"/>
          <w:b/>
          <w:bCs/>
        </w:rPr>
        <w:br w:type="page"/>
      </w:r>
    </w:p>
    <w:p w14:paraId="7D871176" w14:textId="77777777" w:rsidR="000C69E5" w:rsidRDefault="000C69E5" w:rsidP="00212F9F">
      <w:pPr>
        <w:spacing w:after="240"/>
        <w:rPr>
          <w:rFonts w:cstheme="minorHAnsi"/>
          <w:b/>
          <w:bCs/>
        </w:rPr>
        <w:sectPr w:rsidR="000C69E5" w:rsidSect="001D63C0">
          <w:footerReference w:type="default" r:id="rId8"/>
          <w:type w:val="continuous"/>
          <w:pgSz w:w="12240" w:h="15840" w:code="1"/>
          <w:pgMar w:top="1008" w:right="1152" w:bottom="1008" w:left="1440" w:header="720" w:footer="432" w:gutter="0"/>
          <w:lnNumType w:countBy="1" w:restart="continuous"/>
          <w:cols w:space="720"/>
          <w:docGrid w:linePitch="360"/>
        </w:sectPr>
      </w:pPr>
    </w:p>
    <w:p w14:paraId="7C797DBD" w14:textId="324F6DDF" w:rsidR="00553FCD" w:rsidRPr="00322947" w:rsidRDefault="00D86659" w:rsidP="00212F9F">
      <w:pPr>
        <w:spacing w:after="240"/>
        <w:rPr>
          <w:rFonts w:cstheme="minorHAnsi"/>
          <w:b/>
          <w:bCs/>
        </w:rPr>
      </w:pPr>
      <w:r w:rsidRPr="00322947">
        <w:rPr>
          <w:rFonts w:cstheme="minorHAnsi"/>
          <w:b/>
          <w:bCs/>
        </w:rPr>
        <w:lastRenderedPageBreak/>
        <w:t>Supplementary</w:t>
      </w:r>
      <w:r w:rsidR="00553FCD" w:rsidRPr="00322947">
        <w:rPr>
          <w:rFonts w:cstheme="minorHAnsi"/>
          <w:b/>
          <w:bCs/>
        </w:rPr>
        <w:t xml:space="preserve"> Table </w:t>
      </w:r>
      <w:r w:rsidR="004C1918" w:rsidRPr="00322947">
        <w:rPr>
          <w:rFonts w:cstheme="minorHAnsi"/>
          <w:b/>
          <w:bCs/>
        </w:rPr>
        <w:t>4</w:t>
      </w:r>
      <w:r w:rsidR="00553FCD" w:rsidRPr="00322947">
        <w:rPr>
          <w:rFonts w:cstheme="minorHAnsi"/>
          <w:b/>
          <w:bCs/>
        </w:rPr>
        <w:t xml:space="preserve">: </w:t>
      </w:r>
      <w:r w:rsidR="00BA3B4E" w:rsidRPr="00322947">
        <w:rPr>
          <w:rFonts w:cstheme="minorHAnsi"/>
          <w:b/>
          <w:bCs/>
        </w:rPr>
        <w:t>Contributions to</w:t>
      </w:r>
      <w:r w:rsidR="00553FCD" w:rsidRPr="00322947">
        <w:rPr>
          <w:rFonts w:cstheme="minorHAnsi"/>
          <w:b/>
          <w:bCs/>
        </w:rPr>
        <w:t xml:space="preserve"> </w:t>
      </w:r>
      <w:r w:rsidR="005560A9" w:rsidRPr="00322947">
        <w:rPr>
          <w:rFonts w:cstheme="minorHAnsi"/>
          <w:b/>
          <w:bCs/>
        </w:rPr>
        <w:t xml:space="preserve">influenza vaccination coverage gap between </w:t>
      </w:r>
      <w:r w:rsidR="00E90D3D" w:rsidRPr="00322947">
        <w:rPr>
          <w:rFonts w:cstheme="minorHAnsi"/>
          <w:b/>
          <w:bCs/>
        </w:rPr>
        <w:t xml:space="preserve">children attending </w:t>
      </w:r>
      <w:r w:rsidR="005560A9" w:rsidRPr="00322947">
        <w:rPr>
          <w:rFonts w:cstheme="minorHAnsi"/>
          <w:b/>
          <w:bCs/>
        </w:rPr>
        <w:t xml:space="preserve">public </w:t>
      </w:r>
      <w:r w:rsidR="00553FCD" w:rsidRPr="00322947">
        <w:rPr>
          <w:rFonts w:cstheme="minorHAnsi"/>
          <w:b/>
          <w:bCs/>
        </w:rPr>
        <w:t xml:space="preserve">vs. </w:t>
      </w:r>
      <w:r w:rsidR="005560A9" w:rsidRPr="00322947">
        <w:rPr>
          <w:rFonts w:cstheme="minorHAnsi"/>
          <w:b/>
          <w:bCs/>
        </w:rPr>
        <w:t>private secondary schools</w:t>
      </w:r>
      <w:r w:rsidR="00553FCD" w:rsidRPr="00322947">
        <w:rPr>
          <w:rFonts w:cstheme="minorHAnsi"/>
          <w:b/>
          <w:bCs/>
        </w:rPr>
        <w:t xml:space="preserve"> in 2021 </w:t>
      </w:r>
      <w:r w:rsidR="00B110DD" w:rsidRPr="00322947">
        <w:rPr>
          <w:rFonts w:cstheme="minorHAnsi"/>
          <w:b/>
          <w:bCs/>
        </w:rPr>
        <w:t>(</w:t>
      </w:r>
      <w:r w:rsidR="00553FCD" w:rsidRPr="00322947">
        <w:rPr>
          <w:rFonts w:cstheme="minorHAnsi"/>
          <w:b/>
          <w:bCs/>
        </w:rPr>
        <w:t>robustness check</w:t>
      </w:r>
      <w:r w:rsidR="00B110DD" w:rsidRPr="00322947">
        <w:rPr>
          <w:rFonts w:cstheme="minorHAnsi"/>
          <w:b/>
          <w:bCs/>
        </w:rPr>
        <w:t>)</w:t>
      </w:r>
    </w:p>
    <w:tbl>
      <w:tblPr>
        <w:tblStyle w:val="TableGridLight"/>
        <w:tblW w:w="12420" w:type="dxa"/>
        <w:tblLook w:val="04A0" w:firstRow="1" w:lastRow="0" w:firstColumn="1" w:lastColumn="0" w:noHBand="0" w:noVBand="1"/>
      </w:tblPr>
      <w:tblGrid>
        <w:gridCol w:w="4680"/>
        <w:gridCol w:w="1980"/>
        <w:gridCol w:w="1890"/>
        <w:gridCol w:w="1980"/>
        <w:gridCol w:w="1890"/>
      </w:tblGrid>
      <w:tr w:rsidR="00841325" w:rsidRPr="00322947" w14:paraId="1F91D225" w14:textId="77777777" w:rsidTr="008A28BF">
        <w:tc>
          <w:tcPr>
            <w:tcW w:w="4680" w:type="dxa"/>
            <w:vMerge w:val="restart"/>
            <w:tcBorders>
              <w:top w:val="single" w:sz="4" w:space="0" w:color="auto"/>
            </w:tcBorders>
          </w:tcPr>
          <w:p w14:paraId="5BD9B724" w14:textId="77777777" w:rsidR="00553FCD" w:rsidRPr="00322947" w:rsidRDefault="00553FCD" w:rsidP="00300AF5">
            <w:pPr>
              <w:spacing w:before="40" w:after="20"/>
              <w:jc w:val="both"/>
              <w:rPr>
                <w:rFonts w:cstheme="minorHAnsi"/>
                <w:b/>
                <w:bCs/>
              </w:rPr>
            </w:pPr>
          </w:p>
        </w:tc>
        <w:tc>
          <w:tcPr>
            <w:tcW w:w="3870" w:type="dxa"/>
            <w:gridSpan w:val="2"/>
            <w:tcBorders>
              <w:top w:val="single" w:sz="4" w:space="0" w:color="auto"/>
              <w:bottom w:val="single" w:sz="4" w:space="0" w:color="auto"/>
            </w:tcBorders>
          </w:tcPr>
          <w:p w14:paraId="4A53C71B" w14:textId="77777777" w:rsidR="00553FCD" w:rsidRPr="00322947" w:rsidRDefault="00553FCD" w:rsidP="00300AF5">
            <w:pPr>
              <w:spacing w:before="40" w:after="20"/>
              <w:jc w:val="center"/>
              <w:rPr>
                <w:rFonts w:cstheme="minorHAnsi"/>
                <w:b/>
                <w:bCs/>
              </w:rPr>
            </w:pPr>
            <w:r w:rsidRPr="00322947">
              <w:rPr>
                <w:rFonts w:cstheme="minorHAnsi"/>
                <w:b/>
                <w:bCs/>
              </w:rPr>
              <w:t>Model 1</w:t>
            </w:r>
          </w:p>
        </w:tc>
        <w:tc>
          <w:tcPr>
            <w:tcW w:w="3870" w:type="dxa"/>
            <w:gridSpan w:val="2"/>
            <w:tcBorders>
              <w:top w:val="single" w:sz="4" w:space="0" w:color="auto"/>
              <w:bottom w:val="single" w:sz="4" w:space="0" w:color="auto"/>
            </w:tcBorders>
          </w:tcPr>
          <w:p w14:paraId="0B0A2749" w14:textId="77777777" w:rsidR="00553FCD" w:rsidRPr="00322947" w:rsidRDefault="00553FCD" w:rsidP="00300AF5">
            <w:pPr>
              <w:spacing w:before="40" w:after="20"/>
              <w:jc w:val="center"/>
              <w:rPr>
                <w:rFonts w:cstheme="minorHAnsi"/>
                <w:b/>
                <w:bCs/>
              </w:rPr>
            </w:pPr>
            <w:r w:rsidRPr="00322947">
              <w:rPr>
                <w:rFonts w:cstheme="minorHAnsi"/>
                <w:b/>
                <w:bCs/>
              </w:rPr>
              <w:t>Model 2</w:t>
            </w:r>
          </w:p>
        </w:tc>
      </w:tr>
      <w:tr w:rsidR="00841325" w:rsidRPr="00322947" w14:paraId="2924D595" w14:textId="77777777" w:rsidTr="008A28BF">
        <w:tc>
          <w:tcPr>
            <w:tcW w:w="4680" w:type="dxa"/>
            <w:vMerge/>
            <w:tcBorders>
              <w:bottom w:val="single" w:sz="4" w:space="0" w:color="auto"/>
            </w:tcBorders>
          </w:tcPr>
          <w:p w14:paraId="383798E1" w14:textId="77777777" w:rsidR="00553FCD" w:rsidRPr="00322947" w:rsidRDefault="00553FCD" w:rsidP="00300AF5">
            <w:pPr>
              <w:spacing w:before="40" w:after="20"/>
              <w:jc w:val="center"/>
              <w:rPr>
                <w:rFonts w:cstheme="minorHAnsi"/>
                <w:b/>
                <w:bCs/>
              </w:rPr>
            </w:pPr>
          </w:p>
        </w:tc>
        <w:tc>
          <w:tcPr>
            <w:tcW w:w="1980" w:type="dxa"/>
            <w:tcBorders>
              <w:top w:val="single" w:sz="4" w:space="0" w:color="auto"/>
              <w:bottom w:val="single" w:sz="4" w:space="0" w:color="auto"/>
            </w:tcBorders>
          </w:tcPr>
          <w:p w14:paraId="47F0B57F" w14:textId="236933F1" w:rsidR="00553FCD" w:rsidRPr="00322947" w:rsidRDefault="00553FCD" w:rsidP="00300AF5">
            <w:pPr>
              <w:spacing w:before="40" w:after="20"/>
              <w:jc w:val="center"/>
              <w:rPr>
                <w:rFonts w:cstheme="minorHAnsi"/>
                <w:b/>
                <w:bCs/>
              </w:rPr>
            </w:pPr>
            <w:r w:rsidRPr="00322947">
              <w:rPr>
                <w:rFonts w:cstheme="minorHAnsi"/>
                <w:b/>
                <w:bCs/>
              </w:rPr>
              <w:t>Est. gap</w:t>
            </w:r>
            <w:r w:rsidRPr="00322947">
              <w:rPr>
                <w:rFonts w:cstheme="minorHAnsi"/>
              </w:rPr>
              <w:t xml:space="preserve"> </w:t>
            </w:r>
            <w:r w:rsidRPr="00322947">
              <w:rPr>
                <w:rFonts w:cstheme="minorHAnsi"/>
                <w:b/>
                <w:bCs/>
              </w:rPr>
              <w:t>[relative contri</w:t>
            </w:r>
            <w:r w:rsidR="00AB75B1" w:rsidRPr="00322947">
              <w:rPr>
                <w:rFonts w:cstheme="minorHAnsi"/>
                <w:b/>
                <w:bCs/>
              </w:rPr>
              <w:t>bu</w:t>
            </w:r>
            <w:r w:rsidRPr="00322947">
              <w:rPr>
                <w:rFonts w:cstheme="minorHAnsi"/>
                <w:b/>
                <w:bCs/>
              </w:rPr>
              <w:t>tion]</w:t>
            </w:r>
          </w:p>
        </w:tc>
        <w:tc>
          <w:tcPr>
            <w:tcW w:w="1890" w:type="dxa"/>
            <w:tcBorders>
              <w:top w:val="single" w:sz="4" w:space="0" w:color="auto"/>
              <w:bottom w:val="single" w:sz="4" w:space="0" w:color="auto"/>
            </w:tcBorders>
          </w:tcPr>
          <w:p w14:paraId="786FA718" w14:textId="77777777" w:rsidR="00553FCD" w:rsidRPr="00322947" w:rsidRDefault="00553FCD" w:rsidP="00300AF5">
            <w:pPr>
              <w:spacing w:before="40" w:after="20"/>
              <w:jc w:val="center"/>
              <w:rPr>
                <w:rFonts w:cstheme="minorHAnsi"/>
                <w:b/>
                <w:bCs/>
              </w:rPr>
            </w:pPr>
            <w:r w:rsidRPr="00322947">
              <w:rPr>
                <w:rFonts w:cstheme="minorHAnsi"/>
                <w:b/>
                <w:bCs/>
              </w:rPr>
              <w:t>95% CI for est. gap</w:t>
            </w:r>
          </w:p>
        </w:tc>
        <w:tc>
          <w:tcPr>
            <w:tcW w:w="1980" w:type="dxa"/>
            <w:tcBorders>
              <w:top w:val="single" w:sz="4" w:space="0" w:color="auto"/>
              <w:bottom w:val="single" w:sz="4" w:space="0" w:color="auto"/>
            </w:tcBorders>
          </w:tcPr>
          <w:p w14:paraId="6E6A3B60" w14:textId="7D3D8E9E" w:rsidR="00553FCD" w:rsidRPr="00322947" w:rsidRDefault="00553FCD" w:rsidP="00300AF5">
            <w:pPr>
              <w:spacing w:before="40" w:after="20"/>
              <w:jc w:val="center"/>
              <w:rPr>
                <w:rFonts w:cstheme="minorHAnsi"/>
                <w:b/>
                <w:bCs/>
              </w:rPr>
            </w:pPr>
            <w:r w:rsidRPr="00322947">
              <w:rPr>
                <w:rFonts w:cstheme="minorHAnsi"/>
                <w:b/>
                <w:bCs/>
              </w:rPr>
              <w:t xml:space="preserve">Est. gap </w:t>
            </w:r>
            <w:r w:rsidR="00D2140F" w:rsidRPr="00322947">
              <w:rPr>
                <w:rFonts w:cstheme="minorHAnsi"/>
                <w:b/>
                <w:bCs/>
              </w:rPr>
              <w:t>[</w:t>
            </w:r>
            <w:r w:rsidRPr="00322947">
              <w:rPr>
                <w:rFonts w:cstheme="minorHAnsi"/>
                <w:b/>
                <w:bCs/>
              </w:rPr>
              <w:t>relative contri</w:t>
            </w:r>
            <w:r w:rsidR="00EA7E5F" w:rsidRPr="00322947">
              <w:rPr>
                <w:rFonts w:cstheme="minorHAnsi"/>
                <w:b/>
                <w:bCs/>
              </w:rPr>
              <w:t>bu</w:t>
            </w:r>
            <w:r w:rsidRPr="00322947">
              <w:rPr>
                <w:rFonts w:cstheme="minorHAnsi"/>
                <w:b/>
                <w:bCs/>
              </w:rPr>
              <w:t>tion</w:t>
            </w:r>
            <w:r w:rsidR="00D2140F" w:rsidRPr="00322947">
              <w:rPr>
                <w:rFonts w:cstheme="minorHAnsi"/>
                <w:b/>
                <w:bCs/>
              </w:rPr>
              <w:t>]</w:t>
            </w:r>
          </w:p>
        </w:tc>
        <w:tc>
          <w:tcPr>
            <w:tcW w:w="1890" w:type="dxa"/>
            <w:tcBorders>
              <w:top w:val="single" w:sz="4" w:space="0" w:color="auto"/>
              <w:bottom w:val="single" w:sz="4" w:space="0" w:color="auto"/>
            </w:tcBorders>
          </w:tcPr>
          <w:p w14:paraId="7C74D539" w14:textId="77777777" w:rsidR="00553FCD" w:rsidRPr="00322947" w:rsidRDefault="00553FCD" w:rsidP="00300AF5">
            <w:pPr>
              <w:spacing w:before="40" w:after="20"/>
              <w:jc w:val="center"/>
              <w:rPr>
                <w:rFonts w:cstheme="minorHAnsi"/>
                <w:b/>
                <w:bCs/>
              </w:rPr>
            </w:pPr>
            <w:r w:rsidRPr="00322947">
              <w:rPr>
                <w:rFonts w:cstheme="minorHAnsi"/>
                <w:b/>
                <w:bCs/>
              </w:rPr>
              <w:t>95% CI for est. gap</w:t>
            </w:r>
          </w:p>
        </w:tc>
      </w:tr>
      <w:tr w:rsidR="00841325" w:rsidRPr="00322947" w14:paraId="5BBDD15A" w14:textId="77777777" w:rsidTr="008A28BF">
        <w:tc>
          <w:tcPr>
            <w:tcW w:w="4680" w:type="dxa"/>
            <w:tcBorders>
              <w:top w:val="single" w:sz="4" w:space="0" w:color="auto"/>
            </w:tcBorders>
          </w:tcPr>
          <w:p w14:paraId="5BA6B75E" w14:textId="219B453A" w:rsidR="00553FCD" w:rsidRPr="00322947" w:rsidRDefault="00553FCD" w:rsidP="00A51F62">
            <w:pPr>
              <w:spacing w:before="60"/>
              <w:jc w:val="both"/>
              <w:rPr>
                <w:rFonts w:cstheme="minorHAnsi"/>
                <w:b/>
                <w:bCs/>
                <w:u w:val="single"/>
              </w:rPr>
            </w:pPr>
            <w:r w:rsidRPr="00322947">
              <w:rPr>
                <w:rFonts w:cstheme="minorHAnsi"/>
                <w:b/>
                <w:bCs/>
                <w:u w:val="single"/>
              </w:rPr>
              <w:t xml:space="preserve">Panel A. </w:t>
            </w:r>
            <w:r w:rsidR="00DC5100" w:rsidRPr="00322947">
              <w:rPr>
                <w:rFonts w:cstheme="minorHAnsi"/>
                <w:b/>
                <w:bCs/>
                <w:u w:val="single"/>
              </w:rPr>
              <w:t>Influenza Vaccination Coverage</w:t>
            </w:r>
            <w:r w:rsidRPr="00322947">
              <w:rPr>
                <w:rFonts w:cstheme="minorHAnsi"/>
                <w:b/>
                <w:bCs/>
                <w:u w:val="single"/>
              </w:rPr>
              <w:t xml:space="preserve"> rates</w:t>
            </w:r>
          </w:p>
        </w:tc>
        <w:tc>
          <w:tcPr>
            <w:tcW w:w="1980" w:type="dxa"/>
            <w:tcBorders>
              <w:top w:val="single" w:sz="4" w:space="0" w:color="auto"/>
            </w:tcBorders>
          </w:tcPr>
          <w:p w14:paraId="25D5879D" w14:textId="77777777" w:rsidR="00553FCD" w:rsidRPr="00322947" w:rsidRDefault="00553FCD" w:rsidP="00A51F62">
            <w:pPr>
              <w:spacing w:before="60"/>
              <w:jc w:val="both"/>
              <w:rPr>
                <w:rFonts w:cstheme="minorHAnsi"/>
                <w:b/>
                <w:bCs/>
              </w:rPr>
            </w:pPr>
          </w:p>
        </w:tc>
        <w:tc>
          <w:tcPr>
            <w:tcW w:w="1890" w:type="dxa"/>
            <w:tcBorders>
              <w:top w:val="single" w:sz="4" w:space="0" w:color="auto"/>
            </w:tcBorders>
          </w:tcPr>
          <w:p w14:paraId="0BC04C2F" w14:textId="77777777" w:rsidR="00553FCD" w:rsidRPr="00322947" w:rsidRDefault="00553FCD" w:rsidP="00A51F62">
            <w:pPr>
              <w:spacing w:before="60"/>
              <w:jc w:val="both"/>
              <w:rPr>
                <w:rFonts w:cstheme="minorHAnsi"/>
                <w:b/>
                <w:bCs/>
              </w:rPr>
            </w:pPr>
          </w:p>
        </w:tc>
        <w:tc>
          <w:tcPr>
            <w:tcW w:w="1980" w:type="dxa"/>
            <w:tcBorders>
              <w:top w:val="single" w:sz="4" w:space="0" w:color="auto"/>
            </w:tcBorders>
          </w:tcPr>
          <w:p w14:paraId="6B3758C0" w14:textId="77777777" w:rsidR="00553FCD" w:rsidRPr="00322947" w:rsidRDefault="00553FCD" w:rsidP="00A51F62">
            <w:pPr>
              <w:spacing w:before="60"/>
              <w:jc w:val="both"/>
              <w:rPr>
                <w:rFonts w:cstheme="minorHAnsi"/>
                <w:b/>
                <w:bCs/>
              </w:rPr>
            </w:pPr>
          </w:p>
        </w:tc>
        <w:tc>
          <w:tcPr>
            <w:tcW w:w="1890" w:type="dxa"/>
            <w:tcBorders>
              <w:top w:val="single" w:sz="4" w:space="0" w:color="auto"/>
            </w:tcBorders>
          </w:tcPr>
          <w:p w14:paraId="4554A800" w14:textId="77777777" w:rsidR="00553FCD" w:rsidRPr="00322947" w:rsidRDefault="00553FCD" w:rsidP="00A51F62">
            <w:pPr>
              <w:spacing w:before="60"/>
              <w:jc w:val="both"/>
              <w:rPr>
                <w:rFonts w:cstheme="minorHAnsi"/>
                <w:b/>
                <w:bCs/>
              </w:rPr>
            </w:pPr>
          </w:p>
        </w:tc>
      </w:tr>
      <w:tr w:rsidR="00841325" w:rsidRPr="00322947" w14:paraId="4BBAA443" w14:textId="77777777" w:rsidTr="008A28BF">
        <w:tc>
          <w:tcPr>
            <w:tcW w:w="4680" w:type="dxa"/>
          </w:tcPr>
          <w:p w14:paraId="1C15633B" w14:textId="77777777" w:rsidR="00553FCD" w:rsidRPr="00322947" w:rsidRDefault="00553FCD" w:rsidP="00A51F62">
            <w:pPr>
              <w:spacing w:before="60"/>
              <w:jc w:val="right"/>
              <w:rPr>
                <w:rFonts w:cstheme="minorHAnsi"/>
              </w:rPr>
            </w:pPr>
            <w:r w:rsidRPr="00322947">
              <w:rPr>
                <w:rFonts w:cstheme="minorHAnsi"/>
              </w:rPr>
              <w:t>Public schools</w:t>
            </w:r>
          </w:p>
        </w:tc>
        <w:tc>
          <w:tcPr>
            <w:tcW w:w="1980" w:type="dxa"/>
          </w:tcPr>
          <w:p w14:paraId="7B8C99BC"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139***</w:t>
            </w:r>
          </w:p>
        </w:tc>
        <w:tc>
          <w:tcPr>
            <w:tcW w:w="1890" w:type="dxa"/>
          </w:tcPr>
          <w:p w14:paraId="5BF2B030"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138; 0.139)</w:t>
            </w:r>
          </w:p>
        </w:tc>
        <w:tc>
          <w:tcPr>
            <w:tcW w:w="1980" w:type="dxa"/>
          </w:tcPr>
          <w:p w14:paraId="085E1B0D"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147*** [0.0%]</w:t>
            </w:r>
          </w:p>
        </w:tc>
        <w:tc>
          <w:tcPr>
            <w:tcW w:w="1890" w:type="dxa"/>
          </w:tcPr>
          <w:p w14:paraId="1D406DA2"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147; 0.148)</w:t>
            </w:r>
          </w:p>
        </w:tc>
      </w:tr>
      <w:tr w:rsidR="00841325" w:rsidRPr="00322947" w14:paraId="28422224" w14:textId="77777777" w:rsidTr="008A28BF">
        <w:tc>
          <w:tcPr>
            <w:tcW w:w="4680" w:type="dxa"/>
          </w:tcPr>
          <w:p w14:paraId="523C71F6" w14:textId="77777777" w:rsidR="00553FCD" w:rsidRPr="00322947" w:rsidRDefault="00553FCD" w:rsidP="00A51F62">
            <w:pPr>
              <w:spacing w:before="60"/>
              <w:jc w:val="right"/>
              <w:rPr>
                <w:rFonts w:cstheme="minorHAnsi"/>
              </w:rPr>
            </w:pPr>
            <w:r w:rsidRPr="00322947">
              <w:rPr>
                <w:rFonts w:cstheme="minorHAnsi"/>
              </w:rPr>
              <w:t>Private schools</w:t>
            </w:r>
          </w:p>
        </w:tc>
        <w:tc>
          <w:tcPr>
            <w:tcW w:w="1980" w:type="dxa"/>
          </w:tcPr>
          <w:p w14:paraId="73ECB91D"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172***</w:t>
            </w:r>
          </w:p>
        </w:tc>
        <w:tc>
          <w:tcPr>
            <w:tcW w:w="1890" w:type="dxa"/>
          </w:tcPr>
          <w:p w14:paraId="5B868A11"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170; 0.173)</w:t>
            </w:r>
          </w:p>
        </w:tc>
        <w:tc>
          <w:tcPr>
            <w:tcW w:w="1980" w:type="dxa"/>
          </w:tcPr>
          <w:p w14:paraId="536B83D1"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177*** [0.0%]</w:t>
            </w:r>
          </w:p>
        </w:tc>
        <w:tc>
          <w:tcPr>
            <w:tcW w:w="1890" w:type="dxa"/>
          </w:tcPr>
          <w:p w14:paraId="5EACDA5E"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175; 0.178)</w:t>
            </w:r>
          </w:p>
        </w:tc>
      </w:tr>
      <w:tr w:rsidR="00841325" w:rsidRPr="00322947" w14:paraId="6D0D3E0A" w14:textId="77777777" w:rsidTr="008A28BF">
        <w:tc>
          <w:tcPr>
            <w:tcW w:w="4680" w:type="dxa"/>
          </w:tcPr>
          <w:p w14:paraId="0C247854" w14:textId="77777777" w:rsidR="00553FCD" w:rsidRPr="00322947" w:rsidRDefault="00553FCD" w:rsidP="00A51F62">
            <w:pPr>
              <w:spacing w:before="60"/>
              <w:jc w:val="both"/>
              <w:rPr>
                <w:rFonts w:cstheme="minorHAnsi"/>
              </w:rPr>
            </w:pPr>
          </w:p>
        </w:tc>
        <w:tc>
          <w:tcPr>
            <w:tcW w:w="1980" w:type="dxa"/>
          </w:tcPr>
          <w:p w14:paraId="6E28D94C" w14:textId="77777777" w:rsidR="00553FCD" w:rsidRPr="00322947" w:rsidRDefault="00553FCD" w:rsidP="00A51F62">
            <w:pPr>
              <w:spacing w:before="60"/>
              <w:jc w:val="both"/>
              <w:rPr>
                <w:rFonts w:cstheme="minorHAnsi"/>
                <w:color w:val="A6A6A6" w:themeColor="background1" w:themeShade="A6"/>
              </w:rPr>
            </w:pPr>
          </w:p>
        </w:tc>
        <w:tc>
          <w:tcPr>
            <w:tcW w:w="1890" w:type="dxa"/>
          </w:tcPr>
          <w:p w14:paraId="30252DF3" w14:textId="77777777" w:rsidR="00553FCD" w:rsidRPr="00322947" w:rsidRDefault="00553FCD" w:rsidP="00A51F62">
            <w:pPr>
              <w:spacing w:before="60"/>
              <w:jc w:val="both"/>
              <w:rPr>
                <w:rFonts w:cstheme="minorHAnsi"/>
                <w:color w:val="A6A6A6" w:themeColor="background1" w:themeShade="A6"/>
              </w:rPr>
            </w:pPr>
          </w:p>
        </w:tc>
        <w:tc>
          <w:tcPr>
            <w:tcW w:w="1980" w:type="dxa"/>
          </w:tcPr>
          <w:p w14:paraId="1D608824" w14:textId="77777777" w:rsidR="00553FCD" w:rsidRPr="00322947" w:rsidRDefault="00553FCD" w:rsidP="00A51F62">
            <w:pPr>
              <w:spacing w:before="60"/>
              <w:jc w:val="both"/>
              <w:rPr>
                <w:rFonts w:cstheme="minorHAnsi"/>
                <w:color w:val="A6A6A6" w:themeColor="background1" w:themeShade="A6"/>
              </w:rPr>
            </w:pPr>
          </w:p>
        </w:tc>
        <w:tc>
          <w:tcPr>
            <w:tcW w:w="1890" w:type="dxa"/>
          </w:tcPr>
          <w:p w14:paraId="1B537DC9" w14:textId="77777777" w:rsidR="00553FCD" w:rsidRPr="00322947" w:rsidRDefault="00553FCD" w:rsidP="00A51F62">
            <w:pPr>
              <w:spacing w:before="60"/>
              <w:jc w:val="both"/>
              <w:rPr>
                <w:rFonts w:cstheme="minorHAnsi"/>
                <w:color w:val="A6A6A6" w:themeColor="background1" w:themeShade="A6"/>
              </w:rPr>
            </w:pPr>
          </w:p>
        </w:tc>
      </w:tr>
      <w:tr w:rsidR="00841325" w:rsidRPr="00322947" w14:paraId="08318CE7" w14:textId="77777777" w:rsidTr="008A28BF">
        <w:tc>
          <w:tcPr>
            <w:tcW w:w="4680" w:type="dxa"/>
          </w:tcPr>
          <w:p w14:paraId="3012046A" w14:textId="77777777" w:rsidR="00553FCD" w:rsidRPr="00322947" w:rsidRDefault="00553FCD" w:rsidP="00A51F62">
            <w:pPr>
              <w:spacing w:before="60"/>
              <w:jc w:val="both"/>
              <w:rPr>
                <w:rFonts w:cstheme="minorHAnsi"/>
                <w:b/>
                <w:bCs/>
                <w:u w:val="single"/>
              </w:rPr>
            </w:pPr>
            <w:r w:rsidRPr="00322947">
              <w:rPr>
                <w:rFonts w:cstheme="minorHAnsi"/>
                <w:b/>
                <w:bCs/>
                <w:u w:val="single"/>
              </w:rPr>
              <w:t>Panel B. Overall difference</w:t>
            </w:r>
          </w:p>
        </w:tc>
        <w:tc>
          <w:tcPr>
            <w:tcW w:w="1980" w:type="dxa"/>
          </w:tcPr>
          <w:p w14:paraId="3E4016DF" w14:textId="77777777" w:rsidR="00553FCD" w:rsidRPr="00322947" w:rsidRDefault="00553FCD" w:rsidP="00A51F62">
            <w:pPr>
              <w:spacing w:before="60"/>
              <w:jc w:val="right"/>
              <w:rPr>
                <w:rFonts w:cstheme="minorHAnsi"/>
                <w:b/>
                <w:bCs/>
                <w:color w:val="A6A6A6" w:themeColor="background1" w:themeShade="A6"/>
              </w:rPr>
            </w:pPr>
            <w:r w:rsidRPr="00322947">
              <w:rPr>
                <w:rFonts w:cstheme="minorHAnsi"/>
                <w:color w:val="000000"/>
              </w:rPr>
              <w:t>-0.033***[100.0%]</w:t>
            </w:r>
          </w:p>
        </w:tc>
        <w:tc>
          <w:tcPr>
            <w:tcW w:w="1890" w:type="dxa"/>
          </w:tcPr>
          <w:p w14:paraId="3BBA43FA" w14:textId="77777777" w:rsidR="00553FCD" w:rsidRPr="00322947" w:rsidRDefault="00553FCD" w:rsidP="00A51F62">
            <w:pPr>
              <w:spacing w:before="60"/>
              <w:jc w:val="right"/>
              <w:rPr>
                <w:rFonts w:cstheme="minorHAnsi"/>
                <w:b/>
                <w:bCs/>
                <w:color w:val="A6A6A6" w:themeColor="background1" w:themeShade="A6"/>
              </w:rPr>
            </w:pPr>
            <w:r w:rsidRPr="00322947">
              <w:rPr>
                <w:rFonts w:cstheme="minorHAnsi"/>
                <w:color w:val="000000"/>
              </w:rPr>
              <w:t>(-0.035; -0.032)</w:t>
            </w:r>
          </w:p>
        </w:tc>
        <w:tc>
          <w:tcPr>
            <w:tcW w:w="1980" w:type="dxa"/>
          </w:tcPr>
          <w:p w14:paraId="73CE94ED" w14:textId="77777777" w:rsidR="00553FCD" w:rsidRPr="00322947" w:rsidRDefault="00553FCD" w:rsidP="00A51F62">
            <w:pPr>
              <w:spacing w:before="60"/>
              <w:jc w:val="right"/>
              <w:rPr>
                <w:rFonts w:cstheme="minorHAnsi"/>
                <w:b/>
                <w:bCs/>
                <w:color w:val="A6A6A6" w:themeColor="background1" w:themeShade="A6"/>
              </w:rPr>
            </w:pPr>
            <w:r w:rsidRPr="00322947">
              <w:rPr>
                <w:rFonts w:cstheme="minorHAnsi"/>
                <w:color w:val="000000"/>
              </w:rPr>
              <w:t>-0.029*** [100.0%]</w:t>
            </w:r>
          </w:p>
        </w:tc>
        <w:tc>
          <w:tcPr>
            <w:tcW w:w="1890" w:type="dxa"/>
          </w:tcPr>
          <w:p w14:paraId="57343066" w14:textId="77777777" w:rsidR="00553FCD" w:rsidRPr="00322947" w:rsidRDefault="00553FCD" w:rsidP="00A51F62">
            <w:pPr>
              <w:spacing w:before="60"/>
              <w:jc w:val="right"/>
              <w:rPr>
                <w:rFonts w:cstheme="minorHAnsi"/>
                <w:b/>
                <w:bCs/>
                <w:color w:val="A6A6A6" w:themeColor="background1" w:themeShade="A6"/>
              </w:rPr>
            </w:pPr>
            <w:r w:rsidRPr="00322947">
              <w:rPr>
                <w:rFonts w:cstheme="minorHAnsi"/>
                <w:color w:val="000000"/>
              </w:rPr>
              <w:t>(-0.031; -0.028)</w:t>
            </w:r>
          </w:p>
        </w:tc>
      </w:tr>
      <w:tr w:rsidR="00841325" w:rsidRPr="00322947" w14:paraId="081429E3" w14:textId="77777777" w:rsidTr="008A28BF">
        <w:tc>
          <w:tcPr>
            <w:tcW w:w="4680" w:type="dxa"/>
          </w:tcPr>
          <w:p w14:paraId="6FF73735" w14:textId="77777777" w:rsidR="00553FCD" w:rsidRPr="00322947" w:rsidRDefault="00553FCD" w:rsidP="00A51F62">
            <w:pPr>
              <w:spacing w:before="60"/>
              <w:rPr>
                <w:rFonts w:cstheme="minorHAnsi"/>
              </w:rPr>
            </w:pPr>
            <w:r w:rsidRPr="00322947">
              <w:rPr>
                <w:rFonts w:cstheme="minorHAnsi"/>
              </w:rPr>
              <w:t>Of which:</w:t>
            </w:r>
          </w:p>
        </w:tc>
        <w:tc>
          <w:tcPr>
            <w:tcW w:w="1980" w:type="dxa"/>
          </w:tcPr>
          <w:p w14:paraId="7A0DDC6B" w14:textId="77777777" w:rsidR="00553FCD" w:rsidRPr="00322947" w:rsidRDefault="00553FCD" w:rsidP="00A51F62">
            <w:pPr>
              <w:spacing w:before="60"/>
              <w:jc w:val="right"/>
              <w:rPr>
                <w:rFonts w:cstheme="minorHAnsi"/>
                <w:color w:val="A6A6A6" w:themeColor="background1" w:themeShade="A6"/>
              </w:rPr>
            </w:pPr>
          </w:p>
        </w:tc>
        <w:tc>
          <w:tcPr>
            <w:tcW w:w="1890" w:type="dxa"/>
          </w:tcPr>
          <w:p w14:paraId="00CDF1EE" w14:textId="77777777" w:rsidR="00553FCD" w:rsidRPr="00322947" w:rsidRDefault="00553FCD" w:rsidP="00A51F62">
            <w:pPr>
              <w:spacing w:before="60"/>
              <w:jc w:val="right"/>
              <w:rPr>
                <w:rFonts w:cstheme="minorHAnsi"/>
                <w:color w:val="A6A6A6" w:themeColor="background1" w:themeShade="A6"/>
              </w:rPr>
            </w:pPr>
          </w:p>
        </w:tc>
        <w:tc>
          <w:tcPr>
            <w:tcW w:w="1980" w:type="dxa"/>
          </w:tcPr>
          <w:p w14:paraId="77C6F114" w14:textId="77777777" w:rsidR="00553FCD" w:rsidRPr="00322947" w:rsidRDefault="00553FCD" w:rsidP="00A51F62">
            <w:pPr>
              <w:spacing w:before="60"/>
              <w:jc w:val="right"/>
              <w:rPr>
                <w:rFonts w:cstheme="minorHAnsi"/>
                <w:color w:val="A6A6A6" w:themeColor="background1" w:themeShade="A6"/>
              </w:rPr>
            </w:pPr>
          </w:p>
        </w:tc>
        <w:tc>
          <w:tcPr>
            <w:tcW w:w="1890" w:type="dxa"/>
          </w:tcPr>
          <w:p w14:paraId="261B8042" w14:textId="77777777" w:rsidR="00553FCD" w:rsidRPr="00322947" w:rsidRDefault="00553FCD" w:rsidP="00A51F62">
            <w:pPr>
              <w:spacing w:before="60"/>
              <w:jc w:val="right"/>
              <w:rPr>
                <w:rFonts w:cstheme="minorHAnsi"/>
                <w:color w:val="A6A6A6" w:themeColor="background1" w:themeShade="A6"/>
              </w:rPr>
            </w:pPr>
          </w:p>
        </w:tc>
      </w:tr>
      <w:tr w:rsidR="00841325" w:rsidRPr="00322947" w14:paraId="2E0C3892" w14:textId="77777777" w:rsidTr="008A28BF">
        <w:tc>
          <w:tcPr>
            <w:tcW w:w="4680" w:type="dxa"/>
          </w:tcPr>
          <w:p w14:paraId="0897AF01" w14:textId="77777777" w:rsidR="00553FCD" w:rsidRPr="00322947" w:rsidRDefault="00553FCD" w:rsidP="00A51F62">
            <w:pPr>
              <w:spacing w:before="60"/>
              <w:jc w:val="right"/>
              <w:rPr>
                <w:rFonts w:cstheme="minorHAnsi"/>
              </w:rPr>
            </w:pPr>
            <w:r w:rsidRPr="00322947">
              <w:rPr>
                <w:rFonts w:cstheme="minorHAnsi"/>
              </w:rPr>
              <w:t>Explained</w:t>
            </w:r>
          </w:p>
        </w:tc>
        <w:tc>
          <w:tcPr>
            <w:tcW w:w="1980" w:type="dxa"/>
          </w:tcPr>
          <w:p w14:paraId="3E215C0E"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11*** [33.2%]</w:t>
            </w:r>
          </w:p>
        </w:tc>
        <w:tc>
          <w:tcPr>
            <w:tcW w:w="1890" w:type="dxa"/>
          </w:tcPr>
          <w:p w14:paraId="20D562C0"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12; -0.010)</w:t>
            </w:r>
          </w:p>
        </w:tc>
        <w:tc>
          <w:tcPr>
            <w:tcW w:w="1980" w:type="dxa"/>
          </w:tcPr>
          <w:p w14:paraId="353A152D"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11*** [37.8%]</w:t>
            </w:r>
          </w:p>
        </w:tc>
        <w:tc>
          <w:tcPr>
            <w:tcW w:w="1890" w:type="dxa"/>
          </w:tcPr>
          <w:p w14:paraId="104B2662"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12; -0.010)</w:t>
            </w:r>
          </w:p>
        </w:tc>
      </w:tr>
      <w:tr w:rsidR="00841325" w:rsidRPr="00322947" w14:paraId="16660285" w14:textId="77777777" w:rsidTr="008A28BF">
        <w:tc>
          <w:tcPr>
            <w:tcW w:w="4680" w:type="dxa"/>
          </w:tcPr>
          <w:p w14:paraId="25E31102" w14:textId="77777777" w:rsidR="00553FCD" w:rsidRPr="00322947" w:rsidRDefault="00553FCD" w:rsidP="00A51F62">
            <w:pPr>
              <w:spacing w:before="60"/>
              <w:jc w:val="right"/>
              <w:rPr>
                <w:rFonts w:cstheme="minorHAnsi"/>
              </w:rPr>
            </w:pPr>
            <w:r w:rsidRPr="00322947">
              <w:rPr>
                <w:rFonts w:cstheme="minorHAnsi"/>
              </w:rPr>
              <w:t>Unexplained</w:t>
            </w:r>
          </w:p>
        </w:tc>
        <w:tc>
          <w:tcPr>
            <w:tcW w:w="1980" w:type="dxa"/>
          </w:tcPr>
          <w:p w14:paraId="131036A5"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22*** [66.8%]</w:t>
            </w:r>
          </w:p>
        </w:tc>
        <w:tc>
          <w:tcPr>
            <w:tcW w:w="1890" w:type="dxa"/>
          </w:tcPr>
          <w:p w14:paraId="700D2544"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24; -0.020)</w:t>
            </w:r>
          </w:p>
        </w:tc>
        <w:tc>
          <w:tcPr>
            <w:tcW w:w="1980" w:type="dxa"/>
          </w:tcPr>
          <w:p w14:paraId="435B8CED"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18*** [62.2%]</w:t>
            </w:r>
          </w:p>
        </w:tc>
        <w:tc>
          <w:tcPr>
            <w:tcW w:w="1890" w:type="dxa"/>
          </w:tcPr>
          <w:p w14:paraId="2A3A373E"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20; -0.016)</w:t>
            </w:r>
          </w:p>
        </w:tc>
      </w:tr>
      <w:tr w:rsidR="00841325" w:rsidRPr="00322947" w14:paraId="2263ACDD" w14:textId="77777777" w:rsidTr="008A28BF">
        <w:tc>
          <w:tcPr>
            <w:tcW w:w="4680" w:type="dxa"/>
          </w:tcPr>
          <w:p w14:paraId="627B563F" w14:textId="77777777" w:rsidR="00553FCD" w:rsidRPr="00322947" w:rsidRDefault="00553FCD" w:rsidP="00A51F62">
            <w:pPr>
              <w:spacing w:before="60"/>
              <w:jc w:val="right"/>
              <w:rPr>
                <w:rFonts w:cstheme="minorHAnsi"/>
              </w:rPr>
            </w:pPr>
          </w:p>
        </w:tc>
        <w:tc>
          <w:tcPr>
            <w:tcW w:w="1980" w:type="dxa"/>
          </w:tcPr>
          <w:p w14:paraId="30A895FD" w14:textId="77777777" w:rsidR="00553FCD" w:rsidRPr="00322947" w:rsidRDefault="00553FCD" w:rsidP="00A51F62">
            <w:pPr>
              <w:spacing w:before="60"/>
              <w:jc w:val="both"/>
              <w:rPr>
                <w:rFonts w:cstheme="minorHAnsi"/>
                <w:color w:val="A6A6A6" w:themeColor="background1" w:themeShade="A6"/>
              </w:rPr>
            </w:pPr>
          </w:p>
        </w:tc>
        <w:tc>
          <w:tcPr>
            <w:tcW w:w="1890" w:type="dxa"/>
          </w:tcPr>
          <w:p w14:paraId="4E8EE25A" w14:textId="77777777" w:rsidR="00553FCD" w:rsidRPr="00322947" w:rsidRDefault="00553FCD" w:rsidP="00A51F62">
            <w:pPr>
              <w:spacing w:before="60"/>
              <w:jc w:val="both"/>
              <w:rPr>
                <w:rFonts w:cstheme="minorHAnsi"/>
                <w:color w:val="A6A6A6" w:themeColor="background1" w:themeShade="A6"/>
              </w:rPr>
            </w:pPr>
          </w:p>
        </w:tc>
        <w:tc>
          <w:tcPr>
            <w:tcW w:w="1980" w:type="dxa"/>
          </w:tcPr>
          <w:p w14:paraId="5A8E6F8F" w14:textId="77777777" w:rsidR="00553FCD" w:rsidRPr="00322947" w:rsidRDefault="00553FCD" w:rsidP="00A51F62">
            <w:pPr>
              <w:spacing w:before="60"/>
              <w:jc w:val="both"/>
              <w:rPr>
                <w:rFonts w:cstheme="minorHAnsi"/>
                <w:color w:val="A6A6A6" w:themeColor="background1" w:themeShade="A6"/>
              </w:rPr>
            </w:pPr>
          </w:p>
        </w:tc>
        <w:tc>
          <w:tcPr>
            <w:tcW w:w="1890" w:type="dxa"/>
          </w:tcPr>
          <w:p w14:paraId="255AAB20" w14:textId="77777777" w:rsidR="00553FCD" w:rsidRPr="00322947" w:rsidRDefault="00553FCD" w:rsidP="00A51F62">
            <w:pPr>
              <w:spacing w:before="60"/>
              <w:jc w:val="both"/>
              <w:rPr>
                <w:rFonts w:cstheme="minorHAnsi"/>
                <w:color w:val="A6A6A6" w:themeColor="background1" w:themeShade="A6"/>
              </w:rPr>
            </w:pPr>
          </w:p>
        </w:tc>
      </w:tr>
      <w:tr w:rsidR="00841325" w:rsidRPr="00322947" w14:paraId="0A7C7737" w14:textId="77777777" w:rsidTr="008A28BF">
        <w:tc>
          <w:tcPr>
            <w:tcW w:w="4680" w:type="dxa"/>
          </w:tcPr>
          <w:p w14:paraId="64EB63A3" w14:textId="77777777" w:rsidR="00553FCD" w:rsidRPr="00322947" w:rsidRDefault="00553FCD" w:rsidP="00A51F62">
            <w:pPr>
              <w:spacing w:before="60"/>
              <w:rPr>
                <w:rFonts w:cstheme="minorHAnsi"/>
                <w:b/>
                <w:bCs/>
                <w:u w:val="single"/>
              </w:rPr>
            </w:pPr>
            <w:r w:rsidRPr="00322947">
              <w:rPr>
                <w:rFonts w:cstheme="minorHAnsi"/>
                <w:b/>
                <w:bCs/>
                <w:u w:val="single"/>
              </w:rPr>
              <w:t>Panel C. Explained part - detail</w:t>
            </w:r>
          </w:p>
        </w:tc>
        <w:tc>
          <w:tcPr>
            <w:tcW w:w="1980" w:type="dxa"/>
          </w:tcPr>
          <w:p w14:paraId="355A5DC0" w14:textId="77777777" w:rsidR="00553FCD" w:rsidRPr="00322947" w:rsidRDefault="00553FCD" w:rsidP="00A51F62">
            <w:pPr>
              <w:spacing w:before="60"/>
              <w:jc w:val="both"/>
              <w:rPr>
                <w:rFonts w:cstheme="minorHAnsi"/>
                <w:color w:val="A6A6A6" w:themeColor="background1" w:themeShade="A6"/>
              </w:rPr>
            </w:pPr>
          </w:p>
        </w:tc>
        <w:tc>
          <w:tcPr>
            <w:tcW w:w="1890" w:type="dxa"/>
          </w:tcPr>
          <w:p w14:paraId="66CB5A0D" w14:textId="77777777" w:rsidR="00553FCD" w:rsidRPr="00322947" w:rsidRDefault="00553FCD" w:rsidP="00A51F62">
            <w:pPr>
              <w:spacing w:before="60"/>
              <w:jc w:val="both"/>
              <w:rPr>
                <w:rFonts w:cstheme="minorHAnsi"/>
                <w:color w:val="A6A6A6" w:themeColor="background1" w:themeShade="A6"/>
              </w:rPr>
            </w:pPr>
          </w:p>
        </w:tc>
        <w:tc>
          <w:tcPr>
            <w:tcW w:w="1980" w:type="dxa"/>
          </w:tcPr>
          <w:p w14:paraId="224A939E" w14:textId="77777777" w:rsidR="00553FCD" w:rsidRPr="00322947" w:rsidRDefault="00553FCD" w:rsidP="00A51F62">
            <w:pPr>
              <w:spacing w:before="60"/>
              <w:jc w:val="both"/>
              <w:rPr>
                <w:rFonts w:cstheme="minorHAnsi"/>
                <w:color w:val="A6A6A6" w:themeColor="background1" w:themeShade="A6"/>
              </w:rPr>
            </w:pPr>
          </w:p>
        </w:tc>
        <w:tc>
          <w:tcPr>
            <w:tcW w:w="1890" w:type="dxa"/>
          </w:tcPr>
          <w:p w14:paraId="220DE7A5" w14:textId="77777777" w:rsidR="00553FCD" w:rsidRPr="00322947" w:rsidRDefault="00553FCD" w:rsidP="00A51F62">
            <w:pPr>
              <w:spacing w:before="60"/>
              <w:jc w:val="both"/>
              <w:rPr>
                <w:rFonts w:cstheme="minorHAnsi"/>
                <w:color w:val="A6A6A6" w:themeColor="background1" w:themeShade="A6"/>
              </w:rPr>
            </w:pPr>
          </w:p>
        </w:tc>
      </w:tr>
      <w:tr w:rsidR="00841325" w:rsidRPr="00322947" w14:paraId="75FC8410" w14:textId="77777777" w:rsidTr="008A28BF">
        <w:tc>
          <w:tcPr>
            <w:tcW w:w="4680" w:type="dxa"/>
          </w:tcPr>
          <w:p w14:paraId="63F63D63" w14:textId="77777777" w:rsidR="00553FCD" w:rsidRPr="00322947" w:rsidRDefault="00553FCD" w:rsidP="00A51F62">
            <w:pPr>
              <w:spacing w:before="60"/>
              <w:rPr>
                <w:rFonts w:cstheme="minorHAnsi"/>
              </w:rPr>
            </w:pPr>
            <w:r w:rsidRPr="00322947">
              <w:rPr>
                <w:rFonts w:cstheme="minorHAnsi"/>
                <w:i/>
                <w:iCs/>
              </w:rPr>
              <w:t>Child characteristics:</w:t>
            </w:r>
          </w:p>
        </w:tc>
        <w:tc>
          <w:tcPr>
            <w:tcW w:w="1980" w:type="dxa"/>
          </w:tcPr>
          <w:p w14:paraId="789DF8F2" w14:textId="77777777" w:rsidR="00553FCD" w:rsidRPr="00322947" w:rsidRDefault="00553FCD" w:rsidP="00A51F62">
            <w:pPr>
              <w:spacing w:before="60"/>
              <w:jc w:val="both"/>
              <w:rPr>
                <w:rFonts w:cstheme="minorHAnsi"/>
                <w:color w:val="A6A6A6" w:themeColor="background1" w:themeShade="A6"/>
              </w:rPr>
            </w:pPr>
          </w:p>
        </w:tc>
        <w:tc>
          <w:tcPr>
            <w:tcW w:w="1890" w:type="dxa"/>
          </w:tcPr>
          <w:p w14:paraId="5F645107" w14:textId="77777777" w:rsidR="00553FCD" w:rsidRPr="00322947" w:rsidRDefault="00553FCD" w:rsidP="00A51F62">
            <w:pPr>
              <w:spacing w:before="60"/>
              <w:jc w:val="both"/>
              <w:rPr>
                <w:rFonts w:cstheme="minorHAnsi"/>
                <w:color w:val="A6A6A6" w:themeColor="background1" w:themeShade="A6"/>
              </w:rPr>
            </w:pPr>
          </w:p>
        </w:tc>
        <w:tc>
          <w:tcPr>
            <w:tcW w:w="1980" w:type="dxa"/>
          </w:tcPr>
          <w:p w14:paraId="26854FCA" w14:textId="77777777" w:rsidR="00553FCD" w:rsidRPr="00322947" w:rsidRDefault="00553FCD" w:rsidP="00A51F62">
            <w:pPr>
              <w:spacing w:before="60"/>
              <w:jc w:val="both"/>
              <w:rPr>
                <w:rFonts w:cstheme="minorHAnsi"/>
                <w:color w:val="A6A6A6" w:themeColor="background1" w:themeShade="A6"/>
              </w:rPr>
            </w:pPr>
          </w:p>
        </w:tc>
        <w:tc>
          <w:tcPr>
            <w:tcW w:w="1890" w:type="dxa"/>
          </w:tcPr>
          <w:p w14:paraId="6352AE7B" w14:textId="77777777" w:rsidR="00553FCD" w:rsidRPr="00322947" w:rsidRDefault="00553FCD" w:rsidP="00A51F62">
            <w:pPr>
              <w:spacing w:before="60"/>
              <w:jc w:val="both"/>
              <w:rPr>
                <w:rFonts w:cstheme="minorHAnsi"/>
                <w:color w:val="A6A6A6" w:themeColor="background1" w:themeShade="A6"/>
              </w:rPr>
            </w:pPr>
          </w:p>
        </w:tc>
      </w:tr>
      <w:tr w:rsidR="00841325" w:rsidRPr="00322947" w14:paraId="7337DEB4" w14:textId="77777777" w:rsidTr="008A28BF">
        <w:tc>
          <w:tcPr>
            <w:tcW w:w="4680" w:type="dxa"/>
          </w:tcPr>
          <w:p w14:paraId="736362C7" w14:textId="77777777" w:rsidR="00553FCD" w:rsidRPr="00322947" w:rsidRDefault="00553FCD" w:rsidP="00A51F62">
            <w:pPr>
              <w:spacing w:before="60"/>
              <w:jc w:val="right"/>
              <w:rPr>
                <w:rFonts w:cstheme="minorHAnsi"/>
              </w:rPr>
            </w:pPr>
            <w:r w:rsidRPr="00322947">
              <w:rPr>
                <w:rFonts w:cstheme="minorHAnsi"/>
              </w:rPr>
              <w:t>Age</w:t>
            </w:r>
          </w:p>
        </w:tc>
        <w:tc>
          <w:tcPr>
            <w:tcW w:w="1980" w:type="dxa"/>
          </w:tcPr>
          <w:p w14:paraId="46D16DFE"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1.0%]</w:t>
            </w:r>
          </w:p>
        </w:tc>
        <w:tc>
          <w:tcPr>
            <w:tcW w:w="1890" w:type="dxa"/>
          </w:tcPr>
          <w:p w14:paraId="6B75934B"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000)</w:t>
            </w:r>
          </w:p>
        </w:tc>
        <w:tc>
          <w:tcPr>
            <w:tcW w:w="1980" w:type="dxa"/>
          </w:tcPr>
          <w:p w14:paraId="18A0A546"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2.2%]</w:t>
            </w:r>
          </w:p>
        </w:tc>
        <w:tc>
          <w:tcPr>
            <w:tcW w:w="1890" w:type="dxa"/>
          </w:tcPr>
          <w:p w14:paraId="65F1402D"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1)</w:t>
            </w:r>
          </w:p>
        </w:tc>
      </w:tr>
      <w:tr w:rsidR="00841325" w:rsidRPr="00322947" w14:paraId="378C49E4" w14:textId="77777777" w:rsidTr="008A28BF">
        <w:tc>
          <w:tcPr>
            <w:tcW w:w="4680" w:type="dxa"/>
          </w:tcPr>
          <w:p w14:paraId="41678FDC" w14:textId="77777777" w:rsidR="00553FCD" w:rsidRPr="00322947" w:rsidRDefault="00553FCD" w:rsidP="00A51F62">
            <w:pPr>
              <w:spacing w:before="60"/>
              <w:jc w:val="right"/>
              <w:rPr>
                <w:rFonts w:cstheme="minorHAnsi"/>
              </w:rPr>
            </w:pPr>
            <w:r w:rsidRPr="00322947">
              <w:rPr>
                <w:rFonts w:cstheme="minorHAnsi"/>
              </w:rPr>
              <w:t>Gender</w:t>
            </w:r>
          </w:p>
        </w:tc>
        <w:tc>
          <w:tcPr>
            <w:tcW w:w="1980" w:type="dxa"/>
          </w:tcPr>
          <w:p w14:paraId="3D06B720"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4%]</w:t>
            </w:r>
          </w:p>
        </w:tc>
        <w:tc>
          <w:tcPr>
            <w:tcW w:w="1890" w:type="dxa"/>
          </w:tcPr>
          <w:p w14:paraId="45AC160D"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000)</w:t>
            </w:r>
          </w:p>
        </w:tc>
        <w:tc>
          <w:tcPr>
            <w:tcW w:w="1980" w:type="dxa"/>
          </w:tcPr>
          <w:p w14:paraId="75D6B8E0"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4%]</w:t>
            </w:r>
          </w:p>
        </w:tc>
        <w:tc>
          <w:tcPr>
            <w:tcW w:w="1890" w:type="dxa"/>
          </w:tcPr>
          <w:p w14:paraId="497F6681"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000)</w:t>
            </w:r>
          </w:p>
        </w:tc>
      </w:tr>
      <w:tr w:rsidR="00841325" w:rsidRPr="00322947" w14:paraId="219F5103" w14:textId="77777777" w:rsidTr="008A28BF">
        <w:tc>
          <w:tcPr>
            <w:tcW w:w="4680" w:type="dxa"/>
          </w:tcPr>
          <w:p w14:paraId="1BFB804E" w14:textId="77777777" w:rsidR="00553FCD" w:rsidRPr="00322947" w:rsidRDefault="00553FCD" w:rsidP="00A51F62">
            <w:pPr>
              <w:spacing w:before="60"/>
              <w:jc w:val="right"/>
              <w:rPr>
                <w:rFonts w:cstheme="minorHAnsi"/>
              </w:rPr>
            </w:pPr>
            <w:r w:rsidRPr="00322947">
              <w:rPr>
                <w:rFonts w:cstheme="minorHAnsi"/>
              </w:rPr>
              <w:t>Aboriginal/Torres Strait Islander indicator</w:t>
            </w:r>
          </w:p>
        </w:tc>
        <w:tc>
          <w:tcPr>
            <w:tcW w:w="1980" w:type="dxa"/>
          </w:tcPr>
          <w:p w14:paraId="1A75E6F6"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2.9%]</w:t>
            </w:r>
          </w:p>
        </w:tc>
        <w:tc>
          <w:tcPr>
            <w:tcW w:w="1890" w:type="dxa"/>
          </w:tcPr>
          <w:p w14:paraId="382A2ECE"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1)</w:t>
            </w:r>
          </w:p>
        </w:tc>
        <w:tc>
          <w:tcPr>
            <w:tcW w:w="1980" w:type="dxa"/>
          </w:tcPr>
          <w:p w14:paraId="45525A98"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1.9%]</w:t>
            </w:r>
          </w:p>
        </w:tc>
        <w:tc>
          <w:tcPr>
            <w:tcW w:w="1890" w:type="dxa"/>
          </w:tcPr>
          <w:p w14:paraId="036A572F"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001)</w:t>
            </w:r>
          </w:p>
        </w:tc>
      </w:tr>
      <w:tr w:rsidR="00841325" w:rsidRPr="00322947" w14:paraId="037AD56E" w14:textId="77777777" w:rsidTr="008A28BF">
        <w:tc>
          <w:tcPr>
            <w:tcW w:w="4680" w:type="dxa"/>
          </w:tcPr>
          <w:p w14:paraId="77F396A2" w14:textId="77777777" w:rsidR="00553FCD" w:rsidRPr="00322947" w:rsidRDefault="00553FCD" w:rsidP="00A51F62">
            <w:pPr>
              <w:spacing w:before="60"/>
              <w:jc w:val="right"/>
              <w:rPr>
                <w:rFonts w:cstheme="minorHAnsi"/>
              </w:rPr>
            </w:pPr>
            <w:r w:rsidRPr="00322947">
              <w:rPr>
                <w:rFonts w:cstheme="minorHAnsi"/>
              </w:rPr>
              <w:t>Citizenship status</w:t>
            </w:r>
          </w:p>
        </w:tc>
        <w:tc>
          <w:tcPr>
            <w:tcW w:w="1980" w:type="dxa"/>
          </w:tcPr>
          <w:p w14:paraId="56E6CE0B"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1.6%]</w:t>
            </w:r>
          </w:p>
        </w:tc>
        <w:tc>
          <w:tcPr>
            <w:tcW w:w="1890" w:type="dxa"/>
          </w:tcPr>
          <w:p w14:paraId="6F7B6C50"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0)</w:t>
            </w:r>
          </w:p>
        </w:tc>
        <w:tc>
          <w:tcPr>
            <w:tcW w:w="1980" w:type="dxa"/>
          </w:tcPr>
          <w:p w14:paraId="6CF71D9D"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2.4%]</w:t>
            </w:r>
          </w:p>
        </w:tc>
        <w:tc>
          <w:tcPr>
            <w:tcW w:w="1890" w:type="dxa"/>
          </w:tcPr>
          <w:p w14:paraId="5F38073F"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1)</w:t>
            </w:r>
          </w:p>
        </w:tc>
      </w:tr>
      <w:tr w:rsidR="00841325" w:rsidRPr="00322947" w14:paraId="25C806CB" w14:textId="77777777" w:rsidTr="008A28BF">
        <w:tc>
          <w:tcPr>
            <w:tcW w:w="4680" w:type="dxa"/>
          </w:tcPr>
          <w:p w14:paraId="1A5A92C3" w14:textId="77777777" w:rsidR="00553FCD" w:rsidRPr="00322947" w:rsidRDefault="00553FCD" w:rsidP="00A51F62">
            <w:pPr>
              <w:spacing w:before="60"/>
              <w:jc w:val="right"/>
              <w:rPr>
                <w:rFonts w:cstheme="minorHAnsi"/>
              </w:rPr>
            </w:pPr>
            <w:r w:rsidRPr="00322947">
              <w:rPr>
                <w:rFonts w:cstheme="minorHAnsi"/>
              </w:rPr>
              <w:t>Long-term health condition(s)</w:t>
            </w:r>
          </w:p>
        </w:tc>
        <w:tc>
          <w:tcPr>
            <w:tcW w:w="1980" w:type="dxa"/>
          </w:tcPr>
          <w:p w14:paraId="1FBD065A"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3.8%]</w:t>
            </w:r>
          </w:p>
        </w:tc>
        <w:tc>
          <w:tcPr>
            <w:tcW w:w="1890" w:type="dxa"/>
          </w:tcPr>
          <w:p w14:paraId="31A9776C"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1)</w:t>
            </w:r>
          </w:p>
        </w:tc>
        <w:tc>
          <w:tcPr>
            <w:tcW w:w="1980" w:type="dxa"/>
          </w:tcPr>
          <w:p w14:paraId="4D574413"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2.8%]</w:t>
            </w:r>
          </w:p>
        </w:tc>
        <w:tc>
          <w:tcPr>
            <w:tcW w:w="1890" w:type="dxa"/>
          </w:tcPr>
          <w:p w14:paraId="27DB5E93"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1)</w:t>
            </w:r>
          </w:p>
        </w:tc>
      </w:tr>
      <w:tr w:rsidR="00841325" w:rsidRPr="00322947" w14:paraId="2AF79C60" w14:textId="77777777" w:rsidTr="008A28BF">
        <w:tc>
          <w:tcPr>
            <w:tcW w:w="4680" w:type="dxa"/>
          </w:tcPr>
          <w:p w14:paraId="05B967FA" w14:textId="77777777" w:rsidR="00553FCD" w:rsidRPr="00322947" w:rsidRDefault="00553FCD" w:rsidP="00A51F62">
            <w:pPr>
              <w:spacing w:before="60"/>
              <w:jc w:val="right"/>
              <w:rPr>
                <w:rFonts w:cstheme="minorHAnsi"/>
              </w:rPr>
            </w:pPr>
            <w:r w:rsidRPr="00322947">
              <w:rPr>
                <w:rFonts w:cstheme="minorHAnsi"/>
              </w:rPr>
              <w:t>Additional language used at home</w:t>
            </w:r>
          </w:p>
        </w:tc>
        <w:tc>
          <w:tcPr>
            <w:tcW w:w="1980" w:type="dxa"/>
          </w:tcPr>
          <w:p w14:paraId="34D68736"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3.2%]</w:t>
            </w:r>
          </w:p>
        </w:tc>
        <w:tc>
          <w:tcPr>
            <w:tcW w:w="1890" w:type="dxa"/>
          </w:tcPr>
          <w:p w14:paraId="250DEE99"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1)</w:t>
            </w:r>
          </w:p>
        </w:tc>
        <w:tc>
          <w:tcPr>
            <w:tcW w:w="1980" w:type="dxa"/>
          </w:tcPr>
          <w:p w14:paraId="22871E1A"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4.5%]</w:t>
            </w:r>
          </w:p>
        </w:tc>
        <w:tc>
          <w:tcPr>
            <w:tcW w:w="1890" w:type="dxa"/>
          </w:tcPr>
          <w:p w14:paraId="349A9FF7"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1)</w:t>
            </w:r>
          </w:p>
        </w:tc>
      </w:tr>
      <w:tr w:rsidR="00841325" w:rsidRPr="00322947" w14:paraId="595B07F2" w14:textId="77777777" w:rsidTr="008A28BF">
        <w:tc>
          <w:tcPr>
            <w:tcW w:w="4680" w:type="dxa"/>
          </w:tcPr>
          <w:p w14:paraId="7836D9F3" w14:textId="77777777" w:rsidR="00553FCD" w:rsidRPr="00322947" w:rsidRDefault="00553FCD" w:rsidP="00A51F62">
            <w:pPr>
              <w:spacing w:before="60"/>
              <w:jc w:val="right"/>
              <w:rPr>
                <w:rFonts w:cstheme="minorHAnsi"/>
              </w:rPr>
            </w:pPr>
          </w:p>
        </w:tc>
        <w:tc>
          <w:tcPr>
            <w:tcW w:w="1980" w:type="dxa"/>
          </w:tcPr>
          <w:p w14:paraId="6B543FA1" w14:textId="77777777" w:rsidR="00553FCD" w:rsidRPr="00322947" w:rsidRDefault="00553FCD" w:rsidP="00A51F62">
            <w:pPr>
              <w:spacing w:before="60"/>
              <w:jc w:val="both"/>
              <w:rPr>
                <w:rFonts w:cstheme="minorHAnsi"/>
                <w:color w:val="A6A6A6" w:themeColor="background1" w:themeShade="A6"/>
              </w:rPr>
            </w:pPr>
          </w:p>
        </w:tc>
        <w:tc>
          <w:tcPr>
            <w:tcW w:w="1890" w:type="dxa"/>
          </w:tcPr>
          <w:p w14:paraId="1A19E32D" w14:textId="77777777" w:rsidR="00553FCD" w:rsidRPr="00322947" w:rsidRDefault="00553FCD" w:rsidP="00A51F62">
            <w:pPr>
              <w:spacing w:before="60"/>
              <w:jc w:val="both"/>
              <w:rPr>
                <w:rFonts w:cstheme="minorHAnsi"/>
                <w:color w:val="A6A6A6" w:themeColor="background1" w:themeShade="A6"/>
              </w:rPr>
            </w:pPr>
          </w:p>
        </w:tc>
        <w:tc>
          <w:tcPr>
            <w:tcW w:w="1980" w:type="dxa"/>
          </w:tcPr>
          <w:p w14:paraId="6E2CE72C" w14:textId="77777777" w:rsidR="00553FCD" w:rsidRPr="00322947" w:rsidRDefault="00553FCD" w:rsidP="00A51F62">
            <w:pPr>
              <w:spacing w:before="60"/>
              <w:jc w:val="both"/>
              <w:rPr>
                <w:rFonts w:cstheme="minorHAnsi"/>
                <w:color w:val="A6A6A6" w:themeColor="background1" w:themeShade="A6"/>
              </w:rPr>
            </w:pPr>
          </w:p>
        </w:tc>
        <w:tc>
          <w:tcPr>
            <w:tcW w:w="1890" w:type="dxa"/>
          </w:tcPr>
          <w:p w14:paraId="4BAD7B2B" w14:textId="77777777" w:rsidR="00553FCD" w:rsidRPr="00322947" w:rsidRDefault="00553FCD" w:rsidP="00A51F62">
            <w:pPr>
              <w:spacing w:before="60"/>
              <w:jc w:val="both"/>
              <w:rPr>
                <w:rFonts w:cstheme="minorHAnsi"/>
                <w:color w:val="A6A6A6" w:themeColor="background1" w:themeShade="A6"/>
              </w:rPr>
            </w:pPr>
          </w:p>
        </w:tc>
      </w:tr>
      <w:tr w:rsidR="00841325" w:rsidRPr="00322947" w14:paraId="031D5985" w14:textId="77777777" w:rsidTr="008A28BF">
        <w:tc>
          <w:tcPr>
            <w:tcW w:w="4680" w:type="dxa"/>
          </w:tcPr>
          <w:p w14:paraId="144CBB43" w14:textId="77777777" w:rsidR="00553FCD" w:rsidRPr="00322947" w:rsidRDefault="00553FCD" w:rsidP="00A51F62">
            <w:pPr>
              <w:spacing w:before="60"/>
              <w:rPr>
                <w:rFonts w:cstheme="minorHAnsi"/>
                <w:i/>
                <w:iCs/>
              </w:rPr>
            </w:pPr>
            <w:r w:rsidRPr="00322947">
              <w:rPr>
                <w:rFonts w:cstheme="minorHAnsi"/>
                <w:i/>
                <w:iCs/>
              </w:rPr>
              <w:t>Mother characteristics:</w:t>
            </w:r>
          </w:p>
        </w:tc>
        <w:tc>
          <w:tcPr>
            <w:tcW w:w="1980" w:type="dxa"/>
          </w:tcPr>
          <w:p w14:paraId="5EB8C5D7" w14:textId="77777777" w:rsidR="00553FCD" w:rsidRPr="00322947" w:rsidRDefault="00553FCD" w:rsidP="00A51F62">
            <w:pPr>
              <w:spacing w:before="60"/>
              <w:rPr>
                <w:rFonts w:cstheme="minorHAnsi"/>
                <w:i/>
                <w:iCs/>
                <w:color w:val="A6A6A6" w:themeColor="background1" w:themeShade="A6"/>
              </w:rPr>
            </w:pPr>
          </w:p>
        </w:tc>
        <w:tc>
          <w:tcPr>
            <w:tcW w:w="1890" w:type="dxa"/>
          </w:tcPr>
          <w:p w14:paraId="718AB466" w14:textId="77777777" w:rsidR="00553FCD" w:rsidRPr="00322947" w:rsidRDefault="00553FCD" w:rsidP="00A51F62">
            <w:pPr>
              <w:spacing w:before="60"/>
              <w:rPr>
                <w:rFonts w:cstheme="minorHAnsi"/>
                <w:i/>
                <w:iCs/>
                <w:color w:val="A6A6A6" w:themeColor="background1" w:themeShade="A6"/>
              </w:rPr>
            </w:pPr>
          </w:p>
        </w:tc>
        <w:tc>
          <w:tcPr>
            <w:tcW w:w="1980" w:type="dxa"/>
          </w:tcPr>
          <w:p w14:paraId="7137B173" w14:textId="77777777" w:rsidR="00553FCD" w:rsidRPr="00322947" w:rsidRDefault="00553FCD" w:rsidP="00A51F62">
            <w:pPr>
              <w:spacing w:before="60"/>
              <w:rPr>
                <w:rFonts w:cstheme="minorHAnsi"/>
                <w:i/>
                <w:iCs/>
                <w:color w:val="A6A6A6" w:themeColor="background1" w:themeShade="A6"/>
              </w:rPr>
            </w:pPr>
          </w:p>
        </w:tc>
        <w:tc>
          <w:tcPr>
            <w:tcW w:w="1890" w:type="dxa"/>
          </w:tcPr>
          <w:p w14:paraId="009F877C" w14:textId="77777777" w:rsidR="00553FCD" w:rsidRPr="00322947" w:rsidRDefault="00553FCD" w:rsidP="00A51F62">
            <w:pPr>
              <w:spacing w:before="60"/>
              <w:rPr>
                <w:rFonts w:cstheme="minorHAnsi"/>
                <w:i/>
                <w:iCs/>
                <w:color w:val="A6A6A6" w:themeColor="background1" w:themeShade="A6"/>
              </w:rPr>
            </w:pPr>
          </w:p>
        </w:tc>
      </w:tr>
      <w:tr w:rsidR="00841325" w:rsidRPr="00322947" w14:paraId="2CBD0645" w14:textId="77777777" w:rsidTr="008A28BF">
        <w:tc>
          <w:tcPr>
            <w:tcW w:w="4680" w:type="dxa"/>
          </w:tcPr>
          <w:p w14:paraId="18000302" w14:textId="70082377" w:rsidR="00553FCD" w:rsidRPr="00322947" w:rsidRDefault="00553FCD" w:rsidP="00A51F62">
            <w:pPr>
              <w:spacing w:before="60"/>
              <w:jc w:val="right"/>
              <w:rPr>
                <w:rFonts w:cstheme="minorHAnsi"/>
              </w:rPr>
            </w:pPr>
            <w:r w:rsidRPr="00322947">
              <w:rPr>
                <w:rFonts w:cstheme="minorHAnsi"/>
              </w:rPr>
              <w:t>Religio</w:t>
            </w:r>
            <w:r w:rsidR="00B27A39" w:rsidRPr="00322947">
              <w:rPr>
                <w:rFonts w:cstheme="minorHAnsi"/>
              </w:rPr>
              <w:t>n</w:t>
            </w:r>
          </w:p>
        </w:tc>
        <w:tc>
          <w:tcPr>
            <w:tcW w:w="1980" w:type="dxa"/>
          </w:tcPr>
          <w:p w14:paraId="538031D6"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2*** [6.1%]</w:t>
            </w:r>
          </w:p>
        </w:tc>
        <w:tc>
          <w:tcPr>
            <w:tcW w:w="1890" w:type="dxa"/>
          </w:tcPr>
          <w:p w14:paraId="7804C295"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2; -0.002)</w:t>
            </w:r>
          </w:p>
        </w:tc>
        <w:tc>
          <w:tcPr>
            <w:tcW w:w="1980" w:type="dxa"/>
          </w:tcPr>
          <w:p w14:paraId="69A9BC92"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5.1%]</w:t>
            </w:r>
          </w:p>
        </w:tc>
        <w:tc>
          <w:tcPr>
            <w:tcW w:w="1890" w:type="dxa"/>
          </w:tcPr>
          <w:p w14:paraId="2FB4235A"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2; -0.001)</w:t>
            </w:r>
          </w:p>
        </w:tc>
      </w:tr>
      <w:tr w:rsidR="00841325" w:rsidRPr="00322947" w14:paraId="3698DBA5" w14:textId="77777777" w:rsidTr="008A28BF">
        <w:tc>
          <w:tcPr>
            <w:tcW w:w="4680" w:type="dxa"/>
          </w:tcPr>
          <w:p w14:paraId="6AA63EFC" w14:textId="77777777" w:rsidR="00553FCD" w:rsidRPr="00322947" w:rsidRDefault="00553FCD" w:rsidP="00A51F62">
            <w:pPr>
              <w:spacing w:before="60"/>
              <w:jc w:val="right"/>
              <w:rPr>
                <w:rFonts w:cstheme="minorHAnsi"/>
              </w:rPr>
            </w:pPr>
            <w:r w:rsidRPr="00322947">
              <w:rPr>
                <w:rFonts w:cstheme="minorHAnsi"/>
              </w:rPr>
              <w:t>English proficiency</w:t>
            </w:r>
          </w:p>
        </w:tc>
        <w:tc>
          <w:tcPr>
            <w:tcW w:w="1980" w:type="dxa"/>
          </w:tcPr>
          <w:p w14:paraId="06CB330D"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2.7%]</w:t>
            </w:r>
          </w:p>
        </w:tc>
        <w:tc>
          <w:tcPr>
            <w:tcW w:w="1890" w:type="dxa"/>
          </w:tcPr>
          <w:p w14:paraId="3C72239C"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1)</w:t>
            </w:r>
          </w:p>
        </w:tc>
        <w:tc>
          <w:tcPr>
            <w:tcW w:w="1980" w:type="dxa"/>
          </w:tcPr>
          <w:p w14:paraId="01CCDFC2"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5.0%]</w:t>
            </w:r>
          </w:p>
        </w:tc>
        <w:tc>
          <w:tcPr>
            <w:tcW w:w="1890" w:type="dxa"/>
          </w:tcPr>
          <w:p w14:paraId="2BB0BEEA"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2)</w:t>
            </w:r>
          </w:p>
        </w:tc>
      </w:tr>
      <w:tr w:rsidR="00841325" w:rsidRPr="00322947" w14:paraId="13E1AE02" w14:textId="77777777" w:rsidTr="008A28BF">
        <w:tc>
          <w:tcPr>
            <w:tcW w:w="4680" w:type="dxa"/>
          </w:tcPr>
          <w:p w14:paraId="212F221C" w14:textId="77777777" w:rsidR="00553FCD" w:rsidRPr="00322947" w:rsidRDefault="00553FCD" w:rsidP="00A51F62">
            <w:pPr>
              <w:spacing w:before="60"/>
              <w:jc w:val="right"/>
              <w:rPr>
                <w:rFonts w:cstheme="minorHAnsi"/>
              </w:rPr>
            </w:pPr>
            <w:r w:rsidRPr="00322947">
              <w:rPr>
                <w:rFonts w:cstheme="minorHAnsi"/>
              </w:rPr>
              <w:t>Highest education obtained</w:t>
            </w:r>
          </w:p>
        </w:tc>
        <w:tc>
          <w:tcPr>
            <w:tcW w:w="1980" w:type="dxa"/>
          </w:tcPr>
          <w:p w14:paraId="283C457E"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4*** [11.3%]</w:t>
            </w:r>
          </w:p>
        </w:tc>
        <w:tc>
          <w:tcPr>
            <w:tcW w:w="1890" w:type="dxa"/>
          </w:tcPr>
          <w:p w14:paraId="2B42CAE4"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4; -0.003)</w:t>
            </w:r>
          </w:p>
        </w:tc>
        <w:tc>
          <w:tcPr>
            <w:tcW w:w="1980" w:type="dxa"/>
          </w:tcPr>
          <w:p w14:paraId="3C6E57AF"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2*** [8.1%]</w:t>
            </w:r>
          </w:p>
        </w:tc>
        <w:tc>
          <w:tcPr>
            <w:tcW w:w="1890" w:type="dxa"/>
          </w:tcPr>
          <w:p w14:paraId="702699A8"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3; -0.002)</w:t>
            </w:r>
          </w:p>
        </w:tc>
      </w:tr>
      <w:tr w:rsidR="00841325" w:rsidRPr="00322947" w14:paraId="3C65190D" w14:textId="77777777" w:rsidTr="008A28BF">
        <w:tc>
          <w:tcPr>
            <w:tcW w:w="4680" w:type="dxa"/>
          </w:tcPr>
          <w:p w14:paraId="53DD2C76" w14:textId="77777777" w:rsidR="00553FCD" w:rsidRPr="00322947" w:rsidRDefault="00553FCD" w:rsidP="00A51F62">
            <w:pPr>
              <w:spacing w:before="60"/>
              <w:jc w:val="right"/>
              <w:rPr>
                <w:rFonts w:cstheme="minorHAnsi"/>
              </w:rPr>
            </w:pPr>
            <w:r w:rsidRPr="00322947">
              <w:rPr>
                <w:rFonts w:cstheme="minorHAnsi"/>
              </w:rPr>
              <w:t>Hours worked the week prior to census</w:t>
            </w:r>
          </w:p>
        </w:tc>
        <w:tc>
          <w:tcPr>
            <w:tcW w:w="1980" w:type="dxa"/>
          </w:tcPr>
          <w:p w14:paraId="66FF8B5F"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1.0%]</w:t>
            </w:r>
          </w:p>
        </w:tc>
        <w:tc>
          <w:tcPr>
            <w:tcW w:w="1890" w:type="dxa"/>
          </w:tcPr>
          <w:p w14:paraId="7492B9EA"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000)</w:t>
            </w:r>
          </w:p>
        </w:tc>
        <w:tc>
          <w:tcPr>
            <w:tcW w:w="1980" w:type="dxa"/>
          </w:tcPr>
          <w:p w14:paraId="3BF33042"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1.1%]</w:t>
            </w:r>
          </w:p>
        </w:tc>
        <w:tc>
          <w:tcPr>
            <w:tcW w:w="1890" w:type="dxa"/>
          </w:tcPr>
          <w:p w14:paraId="7B8F1D54"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000)</w:t>
            </w:r>
          </w:p>
        </w:tc>
      </w:tr>
      <w:tr w:rsidR="00841325" w:rsidRPr="00322947" w14:paraId="1CA664BF" w14:textId="77777777" w:rsidTr="008A28BF">
        <w:tc>
          <w:tcPr>
            <w:tcW w:w="4680" w:type="dxa"/>
          </w:tcPr>
          <w:p w14:paraId="0D7ED32E" w14:textId="77777777" w:rsidR="00553FCD" w:rsidRPr="00322947" w:rsidRDefault="00553FCD" w:rsidP="00A51F62">
            <w:pPr>
              <w:spacing w:before="60"/>
              <w:jc w:val="right"/>
              <w:rPr>
                <w:rFonts w:cstheme="minorHAnsi"/>
              </w:rPr>
            </w:pPr>
            <w:r w:rsidRPr="00322947">
              <w:rPr>
                <w:rFonts w:cstheme="minorHAnsi"/>
              </w:rPr>
              <w:t>Total personal income from all jobs</w:t>
            </w:r>
          </w:p>
        </w:tc>
        <w:tc>
          <w:tcPr>
            <w:tcW w:w="1980" w:type="dxa"/>
          </w:tcPr>
          <w:p w14:paraId="55783BD0"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2.2%]</w:t>
            </w:r>
          </w:p>
        </w:tc>
        <w:tc>
          <w:tcPr>
            <w:tcW w:w="1890" w:type="dxa"/>
          </w:tcPr>
          <w:p w14:paraId="009B8BEF"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0)</w:t>
            </w:r>
          </w:p>
        </w:tc>
        <w:tc>
          <w:tcPr>
            <w:tcW w:w="1980" w:type="dxa"/>
          </w:tcPr>
          <w:p w14:paraId="6A53FC7B"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1.0%]</w:t>
            </w:r>
          </w:p>
        </w:tc>
        <w:tc>
          <w:tcPr>
            <w:tcW w:w="1890" w:type="dxa"/>
          </w:tcPr>
          <w:p w14:paraId="3309DE6A"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0)</w:t>
            </w:r>
          </w:p>
        </w:tc>
      </w:tr>
      <w:tr w:rsidR="00841325" w:rsidRPr="00322947" w14:paraId="0ECFF7E2" w14:textId="77777777" w:rsidTr="008A28BF">
        <w:tc>
          <w:tcPr>
            <w:tcW w:w="4680" w:type="dxa"/>
          </w:tcPr>
          <w:p w14:paraId="3673BDDE" w14:textId="77777777" w:rsidR="00553FCD" w:rsidRPr="00322947" w:rsidRDefault="00553FCD" w:rsidP="00A51F62">
            <w:pPr>
              <w:spacing w:before="60"/>
              <w:jc w:val="right"/>
              <w:rPr>
                <w:rFonts w:cstheme="minorHAnsi"/>
              </w:rPr>
            </w:pPr>
            <w:r w:rsidRPr="00322947">
              <w:rPr>
                <w:rFonts w:cstheme="minorHAnsi"/>
              </w:rPr>
              <w:t>Long-term health condition(s)</w:t>
            </w:r>
          </w:p>
        </w:tc>
        <w:tc>
          <w:tcPr>
            <w:tcW w:w="1980" w:type="dxa"/>
          </w:tcPr>
          <w:p w14:paraId="1147B642"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2.7%]</w:t>
            </w:r>
          </w:p>
        </w:tc>
        <w:tc>
          <w:tcPr>
            <w:tcW w:w="1890" w:type="dxa"/>
          </w:tcPr>
          <w:p w14:paraId="0727B5D5"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1)</w:t>
            </w:r>
          </w:p>
        </w:tc>
        <w:tc>
          <w:tcPr>
            <w:tcW w:w="1980" w:type="dxa"/>
          </w:tcPr>
          <w:p w14:paraId="1977542B"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2.1%]</w:t>
            </w:r>
          </w:p>
        </w:tc>
        <w:tc>
          <w:tcPr>
            <w:tcW w:w="1890" w:type="dxa"/>
          </w:tcPr>
          <w:p w14:paraId="11E4BA69"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1)</w:t>
            </w:r>
          </w:p>
        </w:tc>
      </w:tr>
      <w:tr w:rsidR="00841325" w:rsidRPr="00322947" w14:paraId="2A85CCB2" w14:textId="77777777" w:rsidTr="008A28BF">
        <w:tc>
          <w:tcPr>
            <w:tcW w:w="4680" w:type="dxa"/>
          </w:tcPr>
          <w:p w14:paraId="5B65533F" w14:textId="77777777" w:rsidR="00553FCD" w:rsidRPr="00322947" w:rsidRDefault="00553FCD" w:rsidP="00A51F62">
            <w:pPr>
              <w:spacing w:before="60"/>
              <w:jc w:val="right"/>
              <w:rPr>
                <w:rFonts w:cstheme="minorHAnsi"/>
              </w:rPr>
            </w:pPr>
          </w:p>
        </w:tc>
        <w:tc>
          <w:tcPr>
            <w:tcW w:w="1980" w:type="dxa"/>
          </w:tcPr>
          <w:p w14:paraId="59376FED" w14:textId="77777777" w:rsidR="00553FCD" w:rsidRPr="00322947" w:rsidRDefault="00553FCD" w:rsidP="00A51F62">
            <w:pPr>
              <w:spacing w:before="60"/>
              <w:jc w:val="both"/>
              <w:rPr>
                <w:rFonts w:cstheme="minorHAnsi"/>
                <w:color w:val="A6A6A6" w:themeColor="background1" w:themeShade="A6"/>
              </w:rPr>
            </w:pPr>
          </w:p>
        </w:tc>
        <w:tc>
          <w:tcPr>
            <w:tcW w:w="1890" w:type="dxa"/>
          </w:tcPr>
          <w:p w14:paraId="3ECDC159" w14:textId="77777777" w:rsidR="00553FCD" w:rsidRPr="00322947" w:rsidRDefault="00553FCD" w:rsidP="00A51F62">
            <w:pPr>
              <w:spacing w:before="60"/>
              <w:jc w:val="both"/>
              <w:rPr>
                <w:rFonts w:cstheme="minorHAnsi"/>
                <w:color w:val="A6A6A6" w:themeColor="background1" w:themeShade="A6"/>
              </w:rPr>
            </w:pPr>
          </w:p>
        </w:tc>
        <w:tc>
          <w:tcPr>
            <w:tcW w:w="1980" w:type="dxa"/>
          </w:tcPr>
          <w:p w14:paraId="767F3C89" w14:textId="77777777" w:rsidR="00553FCD" w:rsidRPr="00322947" w:rsidRDefault="00553FCD" w:rsidP="00A51F62">
            <w:pPr>
              <w:spacing w:before="60"/>
              <w:jc w:val="right"/>
              <w:rPr>
                <w:rFonts w:cstheme="minorHAnsi"/>
                <w:color w:val="A6A6A6" w:themeColor="background1" w:themeShade="A6"/>
              </w:rPr>
            </w:pPr>
          </w:p>
        </w:tc>
        <w:tc>
          <w:tcPr>
            <w:tcW w:w="1890" w:type="dxa"/>
          </w:tcPr>
          <w:p w14:paraId="0A423F5F" w14:textId="77777777" w:rsidR="00553FCD" w:rsidRPr="00322947" w:rsidRDefault="00553FCD" w:rsidP="00A51F62">
            <w:pPr>
              <w:spacing w:before="60"/>
              <w:jc w:val="right"/>
              <w:rPr>
                <w:rFonts w:cstheme="minorHAnsi"/>
                <w:color w:val="A6A6A6" w:themeColor="background1" w:themeShade="A6"/>
              </w:rPr>
            </w:pPr>
          </w:p>
        </w:tc>
      </w:tr>
      <w:tr w:rsidR="00841325" w:rsidRPr="00322947" w14:paraId="64F425FA" w14:textId="77777777" w:rsidTr="008A28BF">
        <w:tc>
          <w:tcPr>
            <w:tcW w:w="4680" w:type="dxa"/>
          </w:tcPr>
          <w:p w14:paraId="6A0A9071" w14:textId="77777777" w:rsidR="00553FCD" w:rsidRPr="00322947" w:rsidRDefault="00553FCD" w:rsidP="00A51F62">
            <w:pPr>
              <w:spacing w:before="60"/>
              <w:rPr>
                <w:rFonts w:cstheme="minorHAnsi"/>
                <w:i/>
                <w:iCs/>
              </w:rPr>
            </w:pPr>
            <w:r w:rsidRPr="00322947">
              <w:rPr>
                <w:rFonts w:cstheme="minorHAnsi"/>
                <w:i/>
                <w:iCs/>
              </w:rPr>
              <w:t>Father characteristics:</w:t>
            </w:r>
          </w:p>
        </w:tc>
        <w:tc>
          <w:tcPr>
            <w:tcW w:w="1980" w:type="dxa"/>
          </w:tcPr>
          <w:p w14:paraId="32543FB4" w14:textId="77777777" w:rsidR="00553FCD" w:rsidRPr="00322947" w:rsidRDefault="00553FCD" w:rsidP="00A51F62">
            <w:pPr>
              <w:spacing w:before="60"/>
              <w:jc w:val="both"/>
              <w:rPr>
                <w:rFonts w:cstheme="minorHAnsi"/>
                <w:i/>
                <w:iCs/>
                <w:color w:val="A6A6A6" w:themeColor="background1" w:themeShade="A6"/>
              </w:rPr>
            </w:pPr>
          </w:p>
        </w:tc>
        <w:tc>
          <w:tcPr>
            <w:tcW w:w="1890" w:type="dxa"/>
          </w:tcPr>
          <w:p w14:paraId="651CB182" w14:textId="77777777" w:rsidR="00553FCD" w:rsidRPr="00322947" w:rsidRDefault="00553FCD" w:rsidP="00A51F62">
            <w:pPr>
              <w:spacing w:before="60"/>
              <w:jc w:val="both"/>
              <w:rPr>
                <w:rFonts w:cstheme="minorHAnsi"/>
                <w:i/>
                <w:iCs/>
                <w:color w:val="A6A6A6" w:themeColor="background1" w:themeShade="A6"/>
              </w:rPr>
            </w:pPr>
          </w:p>
        </w:tc>
        <w:tc>
          <w:tcPr>
            <w:tcW w:w="1980" w:type="dxa"/>
          </w:tcPr>
          <w:p w14:paraId="18D2AF41" w14:textId="77777777" w:rsidR="00553FCD" w:rsidRPr="00322947" w:rsidRDefault="00553FCD" w:rsidP="00A51F62">
            <w:pPr>
              <w:spacing w:before="60"/>
              <w:jc w:val="right"/>
              <w:rPr>
                <w:rFonts w:cstheme="minorHAnsi"/>
                <w:i/>
                <w:iCs/>
                <w:color w:val="A6A6A6" w:themeColor="background1" w:themeShade="A6"/>
              </w:rPr>
            </w:pPr>
          </w:p>
        </w:tc>
        <w:tc>
          <w:tcPr>
            <w:tcW w:w="1890" w:type="dxa"/>
          </w:tcPr>
          <w:p w14:paraId="659A2116" w14:textId="77777777" w:rsidR="00553FCD" w:rsidRPr="00322947" w:rsidRDefault="00553FCD" w:rsidP="00A51F62">
            <w:pPr>
              <w:spacing w:before="60"/>
              <w:jc w:val="right"/>
              <w:rPr>
                <w:rFonts w:cstheme="minorHAnsi"/>
                <w:i/>
                <w:iCs/>
                <w:color w:val="A6A6A6" w:themeColor="background1" w:themeShade="A6"/>
              </w:rPr>
            </w:pPr>
          </w:p>
        </w:tc>
      </w:tr>
      <w:tr w:rsidR="00841325" w:rsidRPr="00322947" w14:paraId="6A080588" w14:textId="77777777" w:rsidTr="008A28BF">
        <w:tc>
          <w:tcPr>
            <w:tcW w:w="4680" w:type="dxa"/>
          </w:tcPr>
          <w:p w14:paraId="0561D19F" w14:textId="77777777" w:rsidR="00553FCD" w:rsidRPr="00322947" w:rsidRDefault="00553FCD" w:rsidP="00A51F62">
            <w:pPr>
              <w:spacing w:before="60"/>
              <w:jc w:val="right"/>
              <w:rPr>
                <w:rFonts w:cstheme="minorHAnsi"/>
              </w:rPr>
            </w:pPr>
            <w:r w:rsidRPr="00322947">
              <w:rPr>
                <w:rFonts w:cstheme="minorHAnsi"/>
              </w:rPr>
              <w:t>Highest education obtained</w:t>
            </w:r>
          </w:p>
        </w:tc>
        <w:tc>
          <w:tcPr>
            <w:tcW w:w="1980" w:type="dxa"/>
          </w:tcPr>
          <w:p w14:paraId="14B38686" w14:textId="77777777" w:rsidR="00553FCD" w:rsidRPr="00322947" w:rsidRDefault="00553FCD" w:rsidP="00A51F62">
            <w:pPr>
              <w:spacing w:before="60"/>
              <w:jc w:val="both"/>
              <w:rPr>
                <w:rFonts w:cstheme="minorHAnsi"/>
                <w:color w:val="A6A6A6" w:themeColor="background1" w:themeShade="A6"/>
              </w:rPr>
            </w:pPr>
          </w:p>
        </w:tc>
        <w:tc>
          <w:tcPr>
            <w:tcW w:w="1890" w:type="dxa"/>
          </w:tcPr>
          <w:p w14:paraId="463C7A47" w14:textId="77777777" w:rsidR="00553FCD" w:rsidRPr="00322947" w:rsidRDefault="00553FCD" w:rsidP="00A51F62">
            <w:pPr>
              <w:spacing w:before="60"/>
              <w:jc w:val="both"/>
              <w:rPr>
                <w:rFonts w:cstheme="minorHAnsi"/>
                <w:color w:val="A6A6A6" w:themeColor="background1" w:themeShade="A6"/>
              </w:rPr>
            </w:pPr>
          </w:p>
        </w:tc>
        <w:tc>
          <w:tcPr>
            <w:tcW w:w="1980" w:type="dxa"/>
          </w:tcPr>
          <w:p w14:paraId="192BC718"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4*** [13.7%]</w:t>
            </w:r>
          </w:p>
        </w:tc>
        <w:tc>
          <w:tcPr>
            <w:tcW w:w="1890" w:type="dxa"/>
          </w:tcPr>
          <w:p w14:paraId="3F819A44"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4; -0.004)</w:t>
            </w:r>
          </w:p>
        </w:tc>
      </w:tr>
      <w:tr w:rsidR="00841325" w:rsidRPr="00322947" w14:paraId="2DBCB45B" w14:textId="77777777" w:rsidTr="008A28BF">
        <w:tc>
          <w:tcPr>
            <w:tcW w:w="4680" w:type="dxa"/>
          </w:tcPr>
          <w:p w14:paraId="50C922A6" w14:textId="77777777" w:rsidR="00553FCD" w:rsidRPr="00322947" w:rsidRDefault="00553FCD" w:rsidP="00A51F62">
            <w:pPr>
              <w:spacing w:before="60"/>
              <w:jc w:val="right"/>
              <w:rPr>
                <w:rFonts w:cstheme="minorHAnsi"/>
              </w:rPr>
            </w:pPr>
            <w:r w:rsidRPr="00322947">
              <w:rPr>
                <w:rFonts w:cstheme="minorHAnsi"/>
              </w:rPr>
              <w:t>Skill level of occupation</w:t>
            </w:r>
          </w:p>
        </w:tc>
        <w:tc>
          <w:tcPr>
            <w:tcW w:w="1980" w:type="dxa"/>
          </w:tcPr>
          <w:p w14:paraId="4F4317E4" w14:textId="77777777" w:rsidR="00553FCD" w:rsidRPr="00322947" w:rsidRDefault="00553FCD" w:rsidP="00A51F62">
            <w:pPr>
              <w:spacing w:before="60"/>
              <w:jc w:val="both"/>
              <w:rPr>
                <w:rFonts w:cstheme="minorHAnsi"/>
                <w:color w:val="A6A6A6" w:themeColor="background1" w:themeShade="A6"/>
              </w:rPr>
            </w:pPr>
          </w:p>
        </w:tc>
        <w:tc>
          <w:tcPr>
            <w:tcW w:w="1890" w:type="dxa"/>
          </w:tcPr>
          <w:p w14:paraId="5BF85AA5" w14:textId="77777777" w:rsidR="00553FCD" w:rsidRPr="00322947" w:rsidRDefault="00553FCD" w:rsidP="00A51F62">
            <w:pPr>
              <w:spacing w:before="60"/>
              <w:jc w:val="both"/>
              <w:rPr>
                <w:rFonts w:cstheme="minorHAnsi"/>
                <w:color w:val="A6A6A6" w:themeColor="background1" w:themeShade="A6"/>
              </w:rPr>
            </w:pPr>
          </w:p>
        </w:tc>
        <w:tc>
          <w:tcPr>
            <w:tcW w:w="1980" w:type="dxa"/>
          </w:tcPr>
          <w:p w14:paraId="61BA5D75"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3%]</w:t>
            </w:r>
          </w:p>
        </w:tc>
        <w:tc>
          <w:tcPr>
            <w:tcW w:w="1890" w:type="dxa"/>
          </w:tcPr>
          <w:p w14:paraId="45A03276"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0)</w:t>
            </w:r>
          </w:p>
        </w:tc>
      </w:tr>
      <w:tr w:rsidR="00841325" w:rsidRPr="00322947" w14:paraId="1C450F52" w14:textId="77777777" w:rsidTr="008A28BF">
        <w:tc>
          <w:tcPr>
            <w:tcW w:w="4680" w:type="dxa"/>
          </w:tcPr>
          <w:p w14:paraId="3B5FD895" w14:textId="77777777" w:rsidR="00553FCD" w:rsidRPr="00322947" w:rsidRDefault="00553FCD" w:rsidP="00A51F62">
            <w:pPr>
              <w:spacing w:before="60"/>
              <w:jc w:val="right"/>
              <w:rPr>
                <w:rFonts w:cstheme="minorHAnsi"/>
              </w:rPr>
            </w:pPr>
            <w:r w:rsidRPr="00322947">
              <w:rPr>
                <w:rFonts w:cstheme="minorHAnsi"/>
                <w:color w:val="000000"/>
              </w:rPr>
              <w:t>Hours worked the week prior to census</w:t>
            </w:r>
          </w:p>
        </w:tc>
        <w:tc>
          <w:tcPr>
            <w:tcW w:w="1980" w:type="dxa"/>
          </w:tcPr>
          <w:p w14:paraId="67049794" w14:textId="77777777" w:rsidR="00553FCD" w:rsidRPr="00322947" w:rsidRDefault="00553FCD" w:rsidP="00A51F62">
            <w:pPr>
              <w:spacing w:before="60"/>
              <w:jc w:val="both"/>
              <w:rPr>
                <w:rFonts w:cstheme="minorHAnsi"/>
                <w:color w:val="A6A6A6" w:themeColor="background1" w:themeShade="A6"/>
              </w:rPr>
            </w:pPr>
          </w:p>
        </w:tc>
        <w:tc>
          <w:tcPr>
            <w:tcW w:w="1890" w:type="dxa"/>
          </w:tcPr>
          <w:p w14:paraId="36380599" w14:textId="77777777" w:rsidR="00553FCD" w:rsidRPr="00322947" w:rsidRDefault="00553FCD" w:rsidP="00A51F62">
            <w:pPr>
              <w:spacing w:before="60"/>
              <w:jc w:val="both"/>
              <w:rPr>
                <w:rFonts w:cstheme="minorHAnsi"/>
                <w:color w:val="A6A6A6" w:themeColor="background1" w:themeShade="A6"/>
              </w:rPr>
            </w:pPr>
          </w:p>
        </w:tc>
        <w:tc>
          <w:tcPr>
            <w:tcW w:w="1980" w:type="dxa"/>
          </w:tcPr>
          <w:p w14:paraId="1E3B8996"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2.6%]</w:t>
            </w:r>
          </w:p>
        </w:tc>
        <w:tc>
          <w:tcPr>
            <w:tcW w:w="1890" w:type="dxa"/>
          </w:tcPr>
          <w:p w14:paraId="6D1A1283"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1)</w:t>
            </w:r>
          </w:p>
        </w:tc>
      </w:tr>
      <w:tr w:rsidR="00841325" w:rsidRPr="00322947" w14:paraId="3C394748" w14:textId="77777777" w:rsidTr="008A28BF">
        <w:tc>
          <w:tcPr>
            <w:tcW w:w="4680" w:type="dxa"/>
          </w:tcPr>
          <w:p w14:paraId="20698DA4" w14:textId="77777777" w:rsidR="00553FCD" w:rsidRPr="00322947" w:rsidRDefault="00553FCD" w:rsidP="00A51F62">
            <w:pPr>
              <w:spacing w:before="60"/>
              <w:jc w:val="right"/>
              <w:rPr>
                <w:rFonts w:cstheme="minorHAnsi"/>
              </w:rPr>
            </w:pPr>
            <w:r w:rsidRPr="00322947">
              <w:rPr>
                <w:rFonts w:cstheme="minorHAnsi"/>
                <w:color w:val="000000"/>
              </w:rPr>
              <w:t>Total personal income from all jobs</w:t>
            </w:r>
          </w:p>
        </w:tc>
        <w:tc>
          <w:tcPr>
            <w:tcW w:w="1980" w:type="dxa"/>
          </w:tcPr>
          <w:p w14:paraId="0C6B7FAF" w14:textId="77777777" w:rsidR="00553FCD" w:rsidRPr="00322947" w:rsidRDefault="00553FCD" w:rsidP="00A51F62">
            <w:pPr>
              <w:spacing w:before="60"/>
              <w:jc w:val="both"/>
              <w:rPr>
                <w:rFonts w:cstheme="minorHAnsi"/>
                <w:color w:val="A6A6A6" w:themeColor="background1" w:themeShade="A6"/>
              </w:rPr>
            </w:pPr>
          </w:p>
        </w:tc>
        <w:tc>
          <w:tcPr>
            <w:tcW w:w="1890" w:type="dxa"/>
          </w:tcPr>
          <w:p w14:paraId="130E0B68" w14:textId="77777777" w:rsidR="00553FCD" w:rsidRPr="00322947" w:rsidRDefault="00553FCD" w:rsidP="00A51F62">
            <w:pPr>
              <w:spacing w:before="60"/>
              <w:jc w:val="both"/>
              <w:rPr>
                <w:rFonts w:cstheme="minorHAnsi"/>
                <w:color w:val="A6A6A6" w:themeColor="background1" w:themeShade="A6"/>
              </w:rPr>
            </w:pPr>
          </w:p>
        </w:tc>
        <w:tc>
          <w:tcPr>
            <w:tcW w:w="1980" w:type="dxa"/>
          </w:tcPr>
          <w:p w14:paraId="1CD85C6A"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2*** [8.3%]</w:t>
            </w:r>
          </w:p>
        </w:tc>
        <w:tc>
          <w:tcPr>
            <w:tcW w:w="1890" w:type="dxa"/>
          </w:tcPr>
          <w:p w14:paraId="335E1ADC"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3; -0.002)</w:t>
            </w:r>
          </w:p>
        </w:tc>
      </w:tr>
      <w:tr w:rsidR="00841325" w:rsidRPr="00322947" w14:paraId="4909D5D8" w14:textId="77777777" w:rsidTr="008A28BF">
        <w:tc>
          <w:tcPr>
            <w:tcW w:w="4680" w:type="dxa"/>
          </w:tcPr>
          <w:p w14:paraId="7C707B6E" w14:textId="77777777" w:rsidR="00553FCD" w:rsidRPr="00322947" w:rsidRDefault="00553FCD" w:rsidP="00A51F62">
            <w:pPr>
              <w:spacing w:before="60"/>
              <w:jc w:val="right"/>
              <w:rPr>
                <w:rFonts w:cstheme="minorHAnsi"/>
              </w:rPr>
            </w:pPr>
            <w:r w:rsidRPr="00322947">
              <w:rPr>
                <w:rFonts w:cstheme="minorHAnsi"/>
              </w:rPr>
              <w:t>Long-term health condition(s)</w:t>
            </w:r>
          </w:p>
        </w:tc>
        <w:tc>
          <w:tcPr>
            <w:tcW w:w="1980" w:type="dxa"/>
          </w:tcPr>
          <w:p w14:paraId="023C28D8" w14:textId="77777777" w:rsidR="00553FCD" w:rsidRPr="00322947" w:rsidRDefault="00553FCD" w:rsidP="00A51F62">
            <w:pPr>
              <w:spacing w:before="60"/>
              <w:jc w:val="both"/>
              <w:rPr>
                <w:rFonts w:cstheme="minorHAnsi"/>
                <w:color w:val="A6A6A6" w:themeColor="background1" w:themeShade="A6"/>
              </w:rPr>
            </w:pPr>
          </w:p>
        </w:tc>
        <w:tc>
          <w:tcPr>
            <w:tcW w:w="1890" w:type="dxa"/>
          </w:tcPr>
          <w:p w14:paraId="58F79FF0" w14:textId="77777777" w:rsidR="00553FCD" w:rsidRPr="00322947" w:rsidRDefault="00553FCD" w:rsidP="00A51F62">
            <w:pPr>
              <w:spacing w:before="60"/>
              <w:jc w:val="both"/>
              <w:rPr>
                <w:rFonts w:cstheme="minorHAnsi"/>
                <w:color w:val="A6A6A6" w:themeColor="background1" w:themeShade="A6"/>
              </w:rPr>
            </w:pPr>
          </w:p>
        </w:tc>
        <w:tc>
          <w:tcPr>
            <w:tcW w:w="1980" w:type="dxa"/>
          </w:tcPr>
          <w:p w14:paraId="2EBFA03E"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1.7%]</w:t>
            </w:r>
          </w:p>
        </w:tc>
        <w:tc>
          <w:tcPr>
            <w:tcW w:w="1890" w:type="dxa"/>
          </w:tcPr>
          <w:p w14:paraId="08734424"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001)</w:t>
            </w:r>
          </w:p>
        </w:tc>
      </w:tr>
      <w:tr w:rsidR="00841325" w:rsidRPr="00322947" w14:paraId="4FCE7544" w14:textId="77777777" w:rsidTr="008A28BF">
        <w:tc>
          <w:tcPr>
            <w:tcW w:w="4680" w:type="dxa"/>
          </w:tcPr>
          <w:p w14:paraId="195DA539" w14:textId="77777777" w:rsidR="00553FCD" w:rsidRPr="00322947" w:rsidRDefault="00553FCD" w:rsidP="00A51F62">
            <w:pPr>
              <w:spacing w:before="60"/>
              <w:jc w:val="right"/>
              <w:rPr>
                <w:rFonts w:cstheme="minorHAnsi"/>
              </w:rPr>
            </w:pPr>
          </w:p>
        </w:tc>
        <w:tc>
          <w:tcPr>
            <w:tcW w:w="1980" w:type="dxa"/>
          </w:tcPr>
          <w:p w14:paraId="389848CF" w14:textId="77777777" w:rsidR="00553FCD" w:rsidRPr="00322947" w:rsidRDefault="00553FCD" w:rsidP="00A51F62">
            <w:pPr>
              <w:spacing w:before="60"/>
              <w:jc w:val="both"/>
              <w:rPr>
                <w:rFonts w:cstheme="minorHAnsi"/>
                <w:color w:val="A6A6A6" w:themeColor="background1" w:themeShade="A6"/>
              </w:rPr>
            </w:pPr>
          </w:p>
        </w:tc>
        <w:tc>
          <w:tcPr>
            <w:tcW w:w="1890" w:type="dxa"/>
          </w:tcPr>
          <w:p w14:paraId="452E0384" w14:textId="77777777" w:rsidR="00553FCD" w:rsidRPr="00322947" w:rsidRDefault="00553FCD" w:rsidP="00A51F62">
            <w:pPr>
              <w:spacing w:before="60"/>
              <w:jc w:val="both"/>
              <w:rPr>
                <w:rFonts w:cstheme="minorHAnsi"/>
                <w:color w:val="A6A6A6" w:themeColor="background1" w:themeShade="A6"/>
              </w:rPr>
            </w:pPr>
          </w:p>
        </w:tc>
        <w:tc>
          <w:tcPr>
            <w:tcW w:w="1980" w:type="dxa"/>
          </w:tcPr>
          <w:p w14:paraId="1149C263" w14:textId="77777777" w:rsidR="00553FCD" w:rsidRPr="00322947" w:rsidRDefault="00553FCD" w:rsidP="00A51F62">
            <w:pPr>
              <w:spacing w:before="60"/>
              <w:jc w:val="right"/>
              <w:rPr>
                <w:rFonts w:cstheme="minorHAnsi"/>
                <w:color w:val="A6A6A6" w:themeColor="background1" w:themeShade="A6"/>
              </w:rPr>
            </w:pPr>
          </w:p>
        </w:tc>
        <w:tc>
          <w:tcPr>
            <w:tcW w:w="1890" w:type="dxa"/>
          </w:tcPr>
          <w:p w14:paraId="55B304DD" w14:textId="77777777" w:rsidR="00553FCD" w:rsidRPr="00322947" w:rsidRDefault="00553FCD" w:rsidP="00A51F62">
            <w:pPr>
              <w:spacing w:before="60"/>
              <w:jc w:val="right"/>
              <w:rPr>
                <w:rFonts w:cstheme="minorHAnsi"/>
                <w:color w:val="A6A6A6" w:themeColor="background1" w:themeShade="A6"/>
              </w:rPr>
            </w:pPr>
          </w:p>
        </w:tc>
      </w:tr>
      <w:tr w:rsidR="00841325" w:rsidRPr="00322947" w14:paraId="03592A38" w14:textId="77777777" w:rsidTr="008A28BF">
        <w:tc>
          <w:tcPr>
            <w:tcW w:w="4680" w:type="dxa"/>
          </w:tcPr>
          <w:p w14:paraId="3E758985" w14:textId="77777777" w:rsidR="00553FCD" w:rsidRPr="00322947" w:rsidRDefault="00553FCD" w:rsidP="00A51F62">
            <w:pPr>
              <w:spacing w:before="60"/>
              <w:rPr>
                <w:rFonts w:cstheme="minorHAnsi"/>
                <w:i/>
                <w:iCs/>
              </w:rPr>
            </w:pPr>
            <w:r w:rsidRPr="00322947">
              <w:rPr>
                <w:rFonts w:cstheme="minorHAnsi"/>
                <w:i/>
                <w:iCs/>
              </w:rPr>
              <w:t>Family &amp; household characteristics:</w:t>
            </w:r>
          </w:p>
        </w:tc>
        <w:tc>
          <w:tcPr>
            <w:tcW w:w="1980" w:type="dxa"/>
          </w:tcPr>
          <w:p w14:paraId="3E2988A9" w14:textId="77777777" w:rsidR="00553FCD" w:rsidRPr="00322947" w:rsidRDefault="00553FCD" w:rsidP="00A51F62">
            <w:pPr>
              <w:spacing w:before="60"/>
              <w:jc w:val="both"/>
              <w:rPr>
                <w:rFonts w:cstheme="minorHAnsi"/>
                <w:i/>
                <w:iCs/>
                <w:color w:val="A6A6A6" w:themeColor="background1" w:themeShade="A6"/>
              </w:rPr>
            </w:pPr>
          </w:p>
        </w:tc>
        <w:tc>
          <w:tcPr>
            <w:tcW w:w="1890" w:type="dxa"/>
          </w:tcPr>
          <w:p w14:paraId="5A6C90F6" w14:textId="77777777" w:rsidR="00553FCD" w:rsidRPr="00322947" w:rsidRDefault="00553FCD" w:rsidP="00A51F62">
            <w:pPr>
              <w:spacing w:before="60"/>
              <w:jc w:val="both"/>
              <w:rPr>
                <w:rFonts w:cstheme="minorHAnsi"/>
                <w:i/>
                <w:iCs/>
                <w:color w:val="A6A6A6" w:themeColor="background1" w:themeShade="A6"/>
              </w:rPr>
            </w:pPr>
          </w:p>
        </w:tc>
        <w:tc>
          <w:tcPr>
            <w:tcW w:w="1980" w:type="dxa"/>
          </w:tcPr>
          <w:p w14:paraId="120217D8" w14:textId="77777777" w:rsidR="00553FCD" w:rsidRPr="00322947" w:rsidRDefault="00553FCD" w:rsidP="00A51F62">
            <w:pPr>
              <w:spacing w:before="60"/>
              <w:jc w:val="right"/>
              <w:rPr>
                <w:rFonts w:cstheme="minorHAnsi"/>
                <w:i/>
                <w:iCs/>
                <w:color w:val="A6A6A6" w:themeColor="background1" w:themeShade="A6"/>
              </w:rPr>
            </w:pPr>
          </w:p>
        </w:tc>
        <w:tc>
          <w:tcPr>
            <w:tcW w:w="1890" w:type="dxa"/>
          </w:tcPr>
          <w:p w14:paraId="75597136" w14:textId="77777777" w:rsidR="00553FCD" w:rsidRPr="00322947" w:rsidRDefault="00553FCD" w:rsidP="00A51F62">
            <w:pPr>
              <w:spacing w:before="60"/>
              <w:jc w:val="right"/>
              <w:rPr>
                <w:rFonts w:cstheme="minorHAnsi"/>
                <w:i/>
                <w:iCs/>
                <w:color w:val="A6A6A6" w:themeColor="background1" w:themeShade="A6"/>
              </w:rPr>
            </w:pPr>
          </w:p>
        </w:tc>
      </w:tr>
      <w:tr w:rsidR="00841325" w:rsidRPr="00322947" w14:paraId="4CC88EC8" w14:textId="77777777" w:rsidTr="008A28BF">
        <w:tc>
          <w:tcPr>
            <w:tcW w:w="4680" w:type="dxa"/>
          </w:tcPr>
          <w:p w14:paraId="0EB554BA" w14:textId="77777777" w:rsidR="00553FCD" w:rsidRPr="00322947" w:rsidRDefault="00553FCD" w:rsidP="00A51F62">
            <w:pPr>
              <w:spacing w:before="60"/>
              <w:jc w:val="right"/>
              <w:rPr>
                <w:rFonts w:cstheme="minorHAnsi"/>
              </w:rPr>
            </w:pPr>
            <w:r w:rsidRPr="00322947">
              <w:rPr>
                <w:rFonts w:cstheme="minorHAnsi"/>
              </w:rPr>
              <w:t>Country of birth of parents</w:t>
            </w:r>
          </w:p>
        </w:tc>
        <w:tc>
          <w:tcPr>
            <w:tcW w:w="1980" w:type="dxa"/>
          </w:tcPr>
          <w:p w14:paraId="5D8027C1"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1.0%]</w:t>
            </w:r>
          </w:p>
        </w:tc>
        <w:tc>
          <w:tcPr>
            <w:tcW w:w="1890" w:type="dxa"/>
          </w:tcPr>
          <w:p w14:paraId="1881FC32"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000)</w:t>
            </w:r>
          </w:p>
        </w:tc>
        <w:tc>
          <w:tcPr>
            <w:tcW w:w="1980" w:type="dxa"/>
          </w:tcPr>
          <w:p w14:paraId="4DB4BEEA"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8%]</w:t>
            </w:r>
          </w:p>
        </w:tc>
        <w:tc>
          <w:tcPr>
            <w:tcW w:w="1890" w:type="dxa"/>
          </w:tcPr>
          <w:p w14:paraId="2A0CEC0E"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000)</w:t>
            </w:r>
          </w:p>
        </w:tc>
      </w:tr>
      <w:tr w:rsidR="00841325" w:rsidRPr="00322947" w14:paraId="34E7AB34" w14:textId="77777777" w:rsidTr="008A28BF">
        <w:tc>
          <w:tcPr>
            <w:tcW w:w="4680" w:type="dxa"/>
          </w:tcPr>
          <w:p w14:paraId="451A6340" w14:textId="77777777" w:rsidR="00553FCD" w:rsidRPr="00322947" w:rsidRDefault="00553FCD" w:rsidP="00A51F62">
            <w:pPr>
              <w:spacing w:before="60"/>
              <w:jc w:val="right"/>
              <w:rPr>
                <w:rFonts w:cstheme="minorHAnsi"/>
              </w:rPr>
            </w:pPr>
            <w:r w:rsidRPr="00322947">
              <w:rPr>
                <w:rFonts w:cstheme="minorHAnsi"/>
              </w:rPr>
              <w:t>Family type</w:t>
            </w:r>
          </w:p>
        </w:tc>
        <w:tc>
          <w:tcPr>
            <w:tcW w:w="1980" w:type="dxa"/>
          </w:tcPr>
          <w:p w14:paraId="205E6ADD"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4*** [11.0%]</w:t>
            </w:r>
          </w:p>
        </w:tc>
        <w:tc>
          <w:tcPr>
            <w:tcW w:w="1890" w:type="dxa"/>
          </w:tcPr>
          <w:p w14:paraId="6136673E"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4; -0.003)</w:t>
            </w:r>
          </w:p>
        </w:tc>
        <w:tc>
          <w:tcPr>
            <w:tcW w:w="1980" w:type="dxa"/>
          </w:tcPr>
          <w:p w14:paraId="7F238FE2" w14:textId="77777777" w:rsidR="00553FCD" w:rsidRPr="00322947" w:rsidRDefault="00553FCD" w:rsidP="00A51F62">
            <w:pPr>
              <w:spacing w:before="60"/>
              <w:jc w:val="right"/>
              <w:rPr>
                <w:rFonts w:cstheme="minorHAnsi"/>
                <w:color w:val="A6A6A6" w:themeColor="background1" w:themeShade="A6"/>
              </w:rPr>
            </w:pPr>
          </w:p>
        </w:tc>
        <w:tc>
          <w:tcPr>
            <w:tcW w:w="1890" w:type="dxa"/>
          </w:tcPr>
          <w:p w14:paraId="1253D38E" w14:textId="77777777" w:rsidR="00553FCD" w:rsidRPr="00322947" w:rsidRDefault="00553FCD" w:rsidP="00A51F62">
            <w:pPr>
              <w:spacing w:before="60"/>
              <w:jc w:val="right"/>
              <w:rPr>
                <w:rFonts w:cstheme="minorHAnsi"/>
                <w:color w:val="A6A6A6" w:themeColor="background1" w:themeShade="A6"/>
              </w:rPr>
            </w:pPr>
          </w:p>
        </w:tc>
      </w:tr>
      <w:tr w:rsidR="00841325" w:rsidRPr="00322947" w14:paraId="24526EA7" w14:textId="77777777" w:rsidTr="008A28BF">
        <w:tc>
          <w:tcPr>
            <w:tcW w:w="4680" w:type="dxa"/>
          </w:tcPr>
          <w:p w14:paraId="369FC1B5" w14:textId="77777777" w:rsidR="00553FCD" w:rsidRPr="00322947" w:rsidRDefault="00553FCD" w:rsidP="00A51F62">
            <w:pPr>
              <w:spacing w:before="60"/>
              <w:jc w:val="right"/>
              <w:rPr>
                <w:rFonts w:cstheme="minorHAnsi"/>
              </w:rPr>
            </w:pPr>
            <w:r w:rsidRPr="00322947">
              <w:rPr>
                <w:rFonts w:cstheme="minorHAnsi"/>
              </w:rPr>
              <w:t>Household size</w:t>
            </w:r>
          </w:p>
        </w:tc>
        <w:tc>
          <w:tcPr>
            <w:tcW w:w="1980" w:type="dxa"/>
          </w:tcPr>
          <w:p w14:paraId="29D71219"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5%]</w:t>
            </w:r>
          </w:p>
        </w:tc>
        <w:tc>
          <w:tcPr>
            <w:tcW w:w="1890" w:type="dxa"/>
          </w:tcPr>
          <w:p w14:paraId="3ADE1EA7"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000)</w:t>
            </w:r>
          </w:p>
        </w:tc>
        <w:tc>
          <w:tcPr>
            <w:tcW w:w="1980" w:type="dxa"/>
          </w:tcPr>
          <w:p w14:paraId="764AB0C6"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1.6%]</w:t>
            </w:r>
          </w:p>
        </w:tc>
        <w:tc>
          <w:tcPr>
            <w:tcW w:w="1890" w:type="dxa"/>
          </w:tcPr>
          <w:p w14:paraId="2A6CA068"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0)</w:t>
            </w:r>
          </w:p>
        </w:tc>
      </w:tr>
      <w:tr w:rsidR="00841325" w:rsidRPr="00322947" w14:paraId="1284FAD1" w14:textId="77777777" w:rsidTr="008A28BF">
        <w:tc>
          <w:tcPr>
            <w:tcW w:w="4680" w:type="dxa"/>
          </w:tcPr>
          <w:p w14:paraId="096BD157" w14:textId="77777777" w:rsidR="00553FCD" w:rsidRPr="00322947" w:rsidRDefault="00553FCD" w:rsidP="00A51F62">
            <w:pPr>
              <w:spacing w:before="60"/>
              <w:jc w:val="right"/>
              <w:rPr>
                <w:rFonts w:cstheme="minorHAnsi"/>
              </w:rPr>
            </w:pPr>
          </w:p>
        </w:tc>
        <w:tc>
          <w:tcPr>
            <w:tcW w:w="1980" w:type="dxa"/>
          </w:tcPr>
          <w:p w14:paraId="084AB3D3" w14:textId="77777777" w:rsidR="00553FCD" w:rsidRPr="00322947" w:rsidRDefault="00553FCD" w:rsidP="00A51F62">
            <w:pPr>
              <w:spacing w:before="60"/>
              <w:jc w:val="both"/>
              <w:rPr>
                <w:rFonts w:cstheme="minorHAnsi"/>
                <w:color w:val="A6A6A6" w:themeColor="background1" w:themeShade="A6"/>
              </w:rPr>
            </w:pPr>
          </w:p>
        </w:tc>
        <w:tc>
          <w:tcPr>
            <w:tcW w:w="1890" w:type="dxa"/>
          </w:tcPr>
          <w:p w14:paraId="34E1687D" w14:textId="77777777" w:rsidR="00553FCD" w:rsidRPr="00322947" w:rsidRDefault="00553FCD" w:rsidP="00A51F62">
            <w:pPr>
              <w:spacing w:before="60"/>
              <w:jc w:val="both"/>
              <w:rPr>
                <w:rFonts w:cstheme="minorHAnsi"/>
                <w:color w:val="A6A6A6" w:themeColor="background1" w:themeShade="A6"/>
              </w:rPr>
            </w:pPr>
          </w:p>
        </w:tc>
        <w:tc>
          <w:tcPr>
            <w:tcW w:w="1980" w:type="dxa"/>
          </w:tcPr>
          <w:p w14:paraId="46725E26" w14:textId="77777777" w:rsidR="00553FCD" w:rsidRPr="00322947" w:rsidRDefault="00553FCD" w:rsidP="00A51F62">
            <w:pPr>
              <w:spacing w:before="60"/>
              <w:jc w:val="right"/>
              <w:rPr>
                <w:rFonts w:cstheme="minorHAnsi"/>
                <w:color w:val="A6A6A6" w:themeColor="background1" w:themeShade="A6"/>
              </w:rPr>
            </w:pPr>
          </w:p>
        </w:tc>
        <w:tc>
          <w:tcPr>
            <w:tcW w:w="1890" w:type="dxa"/>
          </w:tcPr>
          <w:p w14:paraId="2C92B05F" w14:textId="77777777" w:rsidR="00553FCD" w:rsidRPr="00322947" w:rsidRDefault="00553FCD" w:rsidP="00A51F62">
            <w:pPr>
              <w:spacing w:before="60"/>
              <w:jc w:val="right"/>
              <w:rPr>
                <w:rFonts w:cstheme="minorHAnsi"/>
                <w:color w:val="A6A6A6" w:themeColor="background1" w:themeShade="A6"/>
              </w:rPr>
            </w:pPr>
          </w:p>
        </w:tc>
      </w:tr>
      <w:tr w:rsidR="00841325" w:rsidRPr="00322947" w14:paraId="0A402F40" w14:textId="77777777" w:rsidTr="008A28BF">
        <w:tc>
          <w:tcPr>
            <w:tcW w:w="4680" w:type="dxa"/>
          </w:tcPr>
          <w:p w14:paraId="1296D049" w14:textId="77777777" w:rsidR="00553FCD" w:rsidRPr="00322947" w:rsidRDefault="00553FCD" w:rsidP="00A51F62">
            <w:pPr>
              <w:spacing w:before="60"/>
              <w:rPr>
                <w:rFonts w:cstheme="minorHAnsi"/>
                <w:i/>
                <w:iCs/>
              </w:rPr>
            </w:pPr>
            <w:r w:rsidRPr="00322947">
              <w:rPr>
                <w:rFonts w:cstheme="minorHAnsi"/>
                <w:i/>
                <w:iCs/>
              </w:rPr>
              <w:t>Geographical &amp; socio-economics characteristics of local living area:</w:t>
            </w:r>
          </w:p>
        </w:tc>
        <w:tc>
          <w:tcPr>
            <w:tcW w:w="1980" w:type="dxa"/>
          </w:tcPr>
          <w:p w14:paraId="3EC14860" w14:textId="77777777" w:rsidR="00553FCD" w:rsidRPr="00322947" w:rsidRDefault="00553FCD" w:rsidP="00A51F62">
            <w:pPr>
              <w:spacing w:before="60"/>
              <w:jc w:val="both"/>
              <w:rPr>
                <w:rFonts w:cstheme="minorHAnsi"/>
                <w:i/>
                <w:iCs/>
                <w:color w:val="A6A6A6" w:themeColor="background1" w:themeShade="A6"/>
              </w:rPr>
            </w:pPr>
          </w:p>
        </w:tc>
        <w:tc>
          <w:tcPr>
            <w:tcW w:w="1890" w:type="dxa"/>
          </w:tcPr>
          <w:p w14:paraId="18026C22" w14:textId="77777777" w:rsidR="00553FCD" w:rsidRPr="00322947" w:rsidRDefault="00553FCD" w:rsidP="00A51F62">
            <w:pPr>
              <w:spacing w:before="60"/>
              <w:jc w:val="both"/>
              <w:rPr>
                <w:rFonts w:cstheme="minorHAnsi"/>
                <w:i/>
                <w:iCs/>
                <w:color w:val="A6A6A6" w:themeColor="background1" w:themeShade="A6"/>
              </w:rPr>
            </w:pPr>
          </w:p>
        </w:tc>
        <w:tc>
          <w:tcPr>
            <w:tcW w:w="1980" w:type="dxa"/>
          </w:tcPr>
          <w:p w14:paraId="2FFB255A" w14:textId="77777777" w:rsidR="00553FCD" w:rsidRPr="00322947" w:rsidRDefault="00553FCD" w:rsidP="00A51F62">
            <w:pPr>
              <w:spacing w:before="60"/>
              <w:jc w:val="right"/>
              <w:rPr>
                <w:rFonts w:cstheme="minorHAnsi"/>
                <w:i/>
                <w:iCs/>
                <w:color w:val="A6A6A6" w:themeColor="background1" w:themeShade="A6"/>
              </w:rPr>
            </w:pPr>
          </w:p>
        </w:tc>
        <w:tc>
          <w:tcPr>
            <w:tcW w:w="1890" w:type="dxa"/>
          </w:tcPr>
          <w:p w14:paraId="50D4AEBB" w14:textId="77777777" w:rsidR="00553FCD" w:rsidRPr="00322947" w:rsidRDefault="00553FCD" w:rsidP="00A51F62">
            <w:pPr>
              <w:spacing w:before="60"/>
              <w:jc w:val="right"/>
              <w:rPr>
                <w:rFonts w:cstheme="minorHAnsi"/>
                <w:i/>
                <w:iCs/>
                <w:color w:val="A6A6A6" w:themeColor="background1" w:themeShade="A6"/>
              </w:rPr>
            </w:pPr>
          </w:p>
        </w:tc>
      </w:tr>
      <w:tr w:rsidR="00841325" w:rsidRPr="00322947" w14:paraId="4D333D19" w14:textId="77777777" w:rsidTr="008A28BF">
        <w:tc>
          <w:tcPr>
            <w:tcW w:w="4680" w:type="dxa"/>
          </w:tcPr>
          <w:p w14:paraId="5B6172A1" w14:textId="77777777" w:rsidR="00553FCD" w:rsidRPr="00322947" w:rsidRDefault="00553FCD" w:rsidP="00A51F62">
            <w:pPr>
              <w:spacing w:before="60"/>
              <w:jc w:val="right"/>
              <w:rPr>
                <w:rFonts w:cstheme="minorHAnsi"/>
              </w:rPr>
            </w:pPr>
            <w:r w:rsidRPr="00322947">
              <w:rPr>
                <w:rFonts w:cstheme="minorHAnsi"/>
              </w:rPr>
              <w:t>Remoteness</w:t>
            </w:r>
          </w:p>
        </w:tc>
        <w:tc>
          <w:tcPr>
            <w:tcW w:w="1980" w:type="dxa"/>
          </w:tcPr>
          <w:p w14:paraId="44777629"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1.8%]</w:t>
            </w:r>
          </w:p>
        </w:tc>
        <w:tc>
          <w:tcPr>
            <w:tcW w:w="1890" w:type="dxa"/>
          </w:tcPr>
          <w:p w14:paraId="35FCDD69"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0; 0.001)</w:t>
            </w:r>
          </w:p>
        </w:tc>
        <w:tc>
          <w:tcPr>
            <w:tcW w:w="1980" w:type="dxa"/>
          </w:tcPr>
          <w:p w14:paraId="40C6C8CE"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2.3%]</w:t>
            </w:r>
          </w:p>
        </w:tc>
        <w:tc>
          <w:tcPr>
            <w:tcW w:w="1890" w:type="dxa"/>
          </w:tcPr>
          <w:p w14:paraId="25126180"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1)</w:t>
            </w:r>
          </w:p>
        </w:tc>
      </w:tr>
      <w:tr w:rsidR="00841325" w:rsidRPr="00322947" w14:paraId="5573ECC0" w14:textId="77777777" w:rsidTr="008A28BF">
        <w:tc>
          <w:tcPr>
            <w:tcW w:w="4680" w:type="dxa"/>
          </w:tcPr>
          <w:p w14:paraId="41BBBA81" w14:textId="77777777" w:rsidR="00553FCD" w:rsidRPr="00322947" w:rsidRDefault="00553FCD" w:rsidP="00A51F62">
            <w:pPr>
              <w:spacing w:before="60"/>
              <w:jc w:val="right"/>
              <w:rPr>
                <w:rFonts w:cstheme="minorHAnsi"/>
              </w:rPr>
            </w:pPr>
            <w:r w:rsidRPr="00322947">
              <w:rPr>
                <w:rFonts w:cstheme="minorHAnsi"/>
              </w:rPr>
              <w:t>SEIFA of local living area</w:t>
            </w:r>
          </w:p>
        </w:tc>
        <w:tc>
          <w:tcPr>
            <w:tcW w:w="1980" w:type="dxa"/>
          </w:tcPr>
          <w:p w14:paraId="59EEB935"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6*** [18.1%]</w:t>
            </w:r>
          </w:p>
        </w:tc>
        <w:tc>
          <w:tcPr>
            <w:tcW w:w="1890" w:type="dxa"/>
          </w:tcPr>
          <w:p w14:paraId="364417FF"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6; -0.006)</w:t>
            </w:r>
          </w:p>
        </w:tc>
        <w:tc>
          <w:tcPr>
            <w:tcW w:w="1980" w:type="dxa"/>
          </w:tcPr>
          <w:p w14:paraId="6D596122"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4*** [14.9%]</w:t>
            </w:r>
          </w:p>
        </w:tc>
        <w:tc>
          <w:tcPr>
            <w:tcW w:w="1890" w:type="dxa"/>
          </w:tcPr>
          <w:p w14:paraId="18F04AD8"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5; -0.004)</w:t>
            </w:r>
          </w:p>
        </w:tc>
      </w:tr>
      <w:tr w:rsidR="00841325" w:rsidRPr="00322947" w14:paraId="274C6C0D" w14:textId="77777777" w:rsidTr="008A28BF">
        <w:tc>
          <w:tcPr>
            <w:tcW w:w="4680" w:type="dxa"/>
          </w:tcPr>
          <w:p w14:paraId="5B4E6900" w14:textId="77777777" w:rsidR="00553FCD" w:rsidRPr="00322947" w:rsidRDefault="00553FCD" w:rsidP="00A51F62">
            <w:pPr>
              <w:spacing w:before="60"/>
              <w:jc w:val="right"/>
              <w:rPr>
                <w:rFonts w:cstheme="minorHAnsi"/>
              </w:rPr>
            </w:pPr>
            <w:r w:rsidRPr="00322947">
              <w:rPr>
                <w:rFonts w:cstheme="minorHAnsi"/>
              </w:rPr>
              <w:t>State of residence</w:t>
            </w:r>
          </w:p>
        </w:tc>
        <w:tc>
          <w:tcPr>
            <w:tcW w:w="1980" w:type="dxa"/>
          </w:tcPr>
          <w:p w14:paraId="6A1F0A60"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3.2%]</w:t>
            </w:r>
          </w:p>
        </w:tc>
        <w:tc>
          <w:tcPr>
            <w:tcW w:w="1890" w:type="dxa"/>
          </w:tcPr>
          <w:p w14:paraId="43DDFBDC"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1)</w:t>
            </w:r>
          </w:p>
        </w:tc>
        <w:tc>
          <w:tcPr>
            <w:tcW w:w="1980" w:type="dxa"/>
          </w:tcPr>
          <w:p w14:paraId="361411D8"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3.9%]</w:t>
            </w:r>
          </w:p>
        </w:tc>
        <w:tc>
          <w:tcPr>
            <w:tcW w:w="1890" w:type="dxa"/>
          </w:tcPr>
          <w:p w14:paraId="3AFD6D07" w14:textId="77777777" w:rsidR="00553FCD" w:rsidRPr="00322947" w:rsidRDefault="00553FCD" w:rsidP="00A51F62">
            <w:pPr>
              <w:spacing w:before="60"/>
              <w:jc w:val="right"/>
              <w:rPr>
                <w:rFonts w:cstheme="minorHAnsi"/>
                <w:color w:val="A6A6A6" w:themeColor="background1" w:themeShade="A6"/>
              </w:rPr>
            </w:pPr>
            <w:r w:rsidRPr="00322947">
              <w:rPr>
                <w:rFonts w:cstheme="minorHAnsi"/>
                <w:color w:val="000000"/>
              </w:rPr>
              <w:t>(-0.001; -0.001)</w:t>
            </w:r>
          </w:p>
        </w:tc>
      </w:tr>
      <w:tr w:rsidR="00841325" w:rsidRPr="00322947" w14:paraId="415844BF" w14:textId="77777777" w:rsidTr="008A28BF">
        <w:tc>
          <w:tcPr>
            <w:tcW w:w="4680" w:type="dxa"/>
          </w:tcPr>
          <w:p w14:paraId="39DA05A4" w14:textId="77777777" w:rsidR="00553FCD" w:rsidRPr="00322947" w:rsidRDefault="00553FCD" w:rsidP="00A51F62">
            <w:pPr>
              <w:spacing w:before="60"/>
              <w:jc w:val="right"/>
              <w:rPr>
                <w:rFonts w:cstheme="minorHAnsi"/>
              </w:rPr>
            </w:pPr>
          </w:p>
        </w:tc>
        <w:tc>
          <w:tcPr>
            <w:tcW w:w="1980" w:type="dxa"/>
          </w:tcPr>
          <w:p w14:paraId="7C173306" w14:textId="77777777" w:rsidR="00553FCD" w:rsidRPr="00322947" w:rsidRDefault="00553FCD" w:rsidP="00A51F62">
            <w:pPr>
              <w:spacing w:before="60"/>
              <w:jc w:val="both"/>
              <w:rPr>
                <w:rFonts w:cstheme="minorHAnsi"/>
                <w:color w:val="A6A6A6" w:themeColor="background1" w:themeShade="A6"/>
              </w:rPr>
            </w:pPr>
          </w:p>
        </w:tc>
        <w:tc>
          <w:tcPr>
            <w:tcW w:w="1890" w:type="dxa"/>
          </w:tcPr>
          <w:p w14:paraId="210D7434" w14:textId="77777777" w:rsidR="00553FCD" w:rsidRPr="00322947" w:rsidRDefault="00553FCD" w:rsidP="00A51F62">
            <w:pPr>
              <w:spacing w:before="60"/>
              <w:jc w:val="both"/>
              <w:rPr>
                <w:rFonts w:cstheme="minorHAnsi"/>
                <w:color w:val="A6A6A6" w:themeColor="background1" w:themeShade="A6"/>
              </w:rPr>
            </w:pPr>
          </w:p>
        </w:tc>
        <w:tc>
          <w:tcPr>
            <w:tcW w:w="1980" w:type="dxa"/>
          </w:tcPr>
          <w:p w14:paraId="1C2FAEA8" w14:textId="77777777" w:rsidR="00553FCD" w:rsidRPr="00322947" w:rsidRDefault="00553FCD" w:rsidP="00A51F62">
            <w:pPr>
              <w:spacing w:before="60"/>
              <w:jc w:val="both"/>
              <w:rPr>
                <w:rFonts w:cstheme="minorHAnsi"/>
                <w:color w:val="A6A6A6" w:themeColor="background1" w:themeShade="A6"/>
              </w:rPr>
            </w:pPr>
          </w:p>
        </w:tc>
        <w:tc>
          <w:tcPr>
            <w:tcW w:w="1890" w:type="dxa"/>
          </w:tcPr>
          <w:p w14:paraId="6C4C2C9C" w14:textId="77777777" w:rsidR="00553FCD" w:rsidRPr="00322947" w:rsidRDefault="00553FCD" w:rsidP="00A51F62">
            <w:pPr>
              <w:spacing w:before="60"/>
              <w:jc w:val="both"/>
              <w:rPr>
                <w:rFonts w:cstheme="minorHAnsi"/>
                <w:color w:val="A6A6A6" w:themeColor="background1" w:themeShade="A6"/>
              </w:rPr>
            </w:pPr>
          </w:p>
        </w:tc>
      </w:tr>
      <w:tr w:rsidR="00841325" w:rsidRPr="00322947" w14:paraId="3FD3ACF6" w14:textId="77777777" w:rsidTr="008A28BF">
        <w:tc>
          <w:tcPr>
            <w:tcW w:w="4680" w:type="dxa"/>
          </w:tcPr>
          <w:p w14:paraId="725238C3" w14:textId="77777777" w:rsidR="00553FCD" w:rsidRPr="00322947" w:rsidRDefault="00553FCD" w:rsidP="00A51F62">
            <w:pPr>
              <w:spacing w:before="60"/>
              <w:rPr>
                <w:rFonts w:cstheme="minorHAnsi"/>
                <w:b/>
                <w:bCs/>
              </w:rPr>
            </w:pPr>
            <w:r w:rsidRPr="00322947">
              <w:rPr>
                <w:rFonts w:cstheme="minorHAnsi"/>
              </w:rPr>
              <w:t>Total number of children</w:t>
            </w:r>
          </w:p>
        </w:tc>
        <w:tc>
          <w:tcPr>
            <w:tcW w:w="3870" w:type="dxa"/>
            <w:gridSpan w:val="2"/>
          </w:tcPr>
          <w:p w14:paraId="575887D3" w14:textId="77777777" w:rsidR="00553FCD" w:rsidRPr="00322947" w:rsidRDefault="00553FCD" w:rsidP="00A51F62">
            <w:pPr>
              <w:spacing w:before="60"/>
              <w:jc w:val="center"/>
              <w:rPr>
                <w:rFonts w:cstheme="minorHAnsi"/>
                <w:b/>
                <w:bCs/>
              </w:rPr>
            </w:pPr>
            <w:r w:rsidRPr="00322947">
              <w:rPr>
                <w:rFonts w:cstheme="minorHAnsi"/>
                <w:b/>
                <w:bCs/>
              </w:rPr>
              <w:t>1,191,490</w:t>
            </w:r>
          </w:p>
        </w:tc>
        <w:tc>
          <w:tcPr>
            <w:tcW w:w="3870" w:type="dxa"/>
            <w:gridSpan w:val="2"/>
          </w:tcPr>
          <w:p w14:paraId="7A5F9492" w14:textId="77777777" w:rsidR="00553FCD" w:rsidRPr="00322947" w:rsidRDefault="00553FCD" w:rsidP="00A51F62">
            <w:pPr>
              <w:spacing w:before="60"/>
              <w:jc w:val="center"/>
              <w:rPr>
                <w:rFonts w:cstheme="minorHAnsi"/>
                <w:b/>
                <w:bCs/>
              </w:rPr>
            </w:pPr>
            <w:r w:rsidRPr="00322947">
              <w:rPr>
                <w:rFonts w:cstheme="minorHAnsi"/>
                <w:b/>
                <w:bCs/>
              </w:rPr>
              <w:t>913,280</w:t>
            </w:r>
          </w:p>
        </w:tc>
      </w:tr>
      <w:tr w:rsidR="00841325" w:rsidRPr="00322947" w14:paraId="2BA96FBB" w14:textId="77777777" w:rsidTr="008A28BF">
        <w:tc>
          <w:tcPr>
            <w:tcW w:w="4680" w:type="dxa"/>
          </w:tcPr>
          <w:p w14:paraId="369F2007" w14:textId="77777777" w:rsidR="00553FCD" w:rsidRPr="00322947" w:rsidRDefault="00553FCD" w:rsidP="00A51F62">
            <w:pPr>
              <w:spacing w:before="60"/>
              <w:rPr>
                <w:rFonts w:cstheme="minorHAnsi"/>
              </w:rPr>
            </w:pPr>
            <w:r w:rsidRPr="00322947">
              <w:rPr>
                <w:rFonts w:cstheme="minorHAnsi"/>
              </w:rPr>
              <w:t>Of which:</w:t>
            </w:r>
          </w:p>
        </w:tc>
        <w:tc>
          <w:tcPr>
            <w:tcW w:w="3870" w:type="dxa"/>
            <w:gridSpan w:val="2"/>
          </w:tcPr>
          <w:p w14:paraId="119C6B09" w14:textId="77777777" w:rsidR="00553FCD" w:rsidRPr="00322947" w:rsidRDefault="00553FCD" w:rsidP="00A51F62">
            <w:pPr>
              <w:spacing w:before="60"/>
              <w:jc w:val="center"/>
              <w:rPr>
                <w:rFonts w:cstheme="minorHAnsi"/>
              </w:rPr>
            </w:pPr>
          </w:p>
        </w:tc>
        <w:tc>
          <w:tcPr>
            <w:tcW w:w="3870" w:type="dxa"/>
            <w:gridSpan w:val="2"/>
          </w:tcPr>
          <w:p w14:paraId="38C2FE7A" w14:textId="77777777" w:rsidR="00553FCD" w:rsidRPr="00322947" w:rsidRDefault="00553FCD" w:rsidP="00A51F62">
            <w:pPr>
              <w:spacing w:before="60"/>
              <w:jc w:val="center"/>
              <w:rPr>
                <w:rFonts w:cstheme="minorHAnsi"/>
              </w:rPr>
            </w:pPr>
          </w:p>
        </w:tc>
      </w:tr>
      <w:tr w:rsidR="00841325" w:rsidRPr="00322947" w14:paraId="7D9FCF70" w14:textId="77777777" w:rsidTr="008A28BF">
        <w:tc>
          <w:tcPr>
            <w:tcW w:w="4680" w:type="dxa"/>
          </w:tcPr>
          <w:p w14:paraId="1E301182" w14:textId="77777777" w:rsidR="00553FCD" w:rsidRPr="00322947" w:rsidRDefault="00553FCD" w:rsidP="00A51F62">
            <w:pPr>
              <w:spacing w:before="60"/>
              <w:jc w:val="right"/>
              <w:rPr>
                <w:rFonts w:cstheme="minorHAnsi"/>
              </w:rPr>
            </w:pPr>
            <w:r w:rsidRPr="00322947">
              <w:rPr>
                <w:rFonts w:cstheme="minorHAnsi"/>
              </w:rPr>
              <w:t>Public schools</w:t>
            </w:r>
          </w:p>
        </w:tc>
        <w:tc>
          <w:tcPr>
            <w:tcW w:w="3870" w:type="dxa"/>
            <w:gridSpan w:val="2"/>
          </w:tcPr>
          <w:p w14:paraId="351C6106" w14:textId="77777777" w:rsidR="00553FCD" w:rsidRPr="00322947" w:rsidRDefault="00553FCD" w:rsidP="00A51F62">
            <w:pPr>
              <w:spacing w:before="60"/>
              <w:jc w:val="center"/>
              <w:rPr>
                <w:rFonts w:cstheme="minorHAnsi"/>
              </w:rPr>
            </w:pPr>
            <w:r w:rsidRPr="00322947">
              <w:rPr>
                <w:rFonts w:cstheme="minorHAnsi"/>
              </w:rPr>
              <w:t>886,240</w:t>
            </w:r>
          </w:p>
        </w:tc>
        <w:tc>
          <w:tcPr>
            <w:tcW w:w="3870" w:type="dxa"/>
            <w:gridSpan w:val="2"/>
          </w:tcPr>
          <w:p w14:paraId="1CC2F0E2" w14:textId="77777777" w:rsidR="00553FCD" w:rsidRPr="00322947" w:rsidRDefault="00553FCD" w:rsidP="00A51F62">
            <w:pPr>
              <w:spacing w:before="60"/>
              <w:jc w:val="center"/>
              <w:rPr>
                <w:rFonts w:cstheme="minorHAnsi"/>
              </w:rPr>
            </w:pPr>
            <w:r w:rsidRPr="00322947">
              <w:rPr>
                <w:rFonts w:cstheme="minorHAnsi"/>
              </w:rPr>
              <w:t>652,070</w:t>
            </w:r>
          </w:p>
        </w:tc>
      </w:tr>
      <w:tr w:rsidR="00841325" w:rsidRPr="00322947" w14:paraId="0BA8D1A1" w14:textId="77777777" w:rsidTr="008A28BF">
        <w:tc>
          <w:tcPr>
            <w:tcW w:w="4680" w:type="dxa"/>
            <w:tcBorders>
              <w:bottom w:val="single" w:sz="4" w:space="0" w:color="auto"/>
            </w:tcBorders>
          </w:tcPr>
          <w:p w14:paraId="76E5E482" w14:textId="77777777" w:rsidR="00553FCD" w:rsidRPr="00322947" w:rsidRDefault="00553FCD" w:rsidP="00A51F62">
            <w:pPr>
              <w:spacing w:before="60"/>
              <w:jc w:val="right"/>
              <w:rPr>
                <w:rFonts w:cstheme="minorHAnsi"/>
              </w:rPr>
            </w:pPr>
            <w:r w:rsidRPr="00322947">
              <w:rPr>
                <w:rFonts w:cstheme="minorHAnsi"/>
              </w:rPr>
              <w:t>Private schools</w:t>
            </w:r>
          </w:p>
        </w:tc>
        <w:tc>
          <w:tcPr>
            <w:tcW w:w="3870" w:type="dxa"/>
            <w:gridSpan w:val="2"/>
            <w:tcBorders>
              <w:bottom w:val="single" w:sz="4" w:space="0" w:color="auto"/>
            </w:tcBorders>
          </w:tcPr>
          <w:p w14:paraId="6C7C53EC" w14:textId="77777777" w:rsidR="00553FCD" w:rsidRPr="00322947" w:rsidRDefault="00553FCD" w:rsidP="00A51F62">
            <w:pPr>
              <w:spacing w:before="60"/>
              <w:jc w:val="center"/>
              <w:rPr>
                <w:rFonts w:cstheme="minorHAnsi"/>
              </w:rPr>
            </w:pPr>
            <w:r w:rsidRPr="00322947">
              <w:rPr>
                <w:rFonts w:cstheme="minorHAnsi"/>
              </w:rPr>
              <w:t>305,250</w:t>
            </w:r>
          </w:p>
        </w:tc>
        <w:tc>
          <w:tcPr>
            <w:tcW w:w="3870" w:type="dxa"/>
            <w:gridSpan w:val="2"/>
            <w:tcBorders>
              <w:bottom w:val="single" w:sz="4" w:space="0" w:color="auto"/>
            </w:tcBorders>
          </w:tcPr>
          <w:p w14:paraId="78AC78F2" w14:textId="77777777" w:rsidR="00553FCD" w:rsidRPr="00322947" w:rsidRDefault="00553FCD" w:rsidP="00A51F62">
            <w:pPr>
              <w:spacing w:before="60"/>
              <w:jc w:val="center"/>
              <w:rPr>
                <w:rFonts w:cstheme="minorHAnsi"/>
              </w:rPr>
            </w:pPr>
            <w:r w:rsidRPr="00322947">
              <w:rPr>
                <w:rFonts w:cstheme="minorHAnsi"/>
              </w:rPr>
              <w:t>261,210</w:t>
            </w:r>
          </w:p>
        </w:tc>
      </w:tr>
    </w:tbl>
    <w:p w14:paraId="667ECEC0" w14:textId="2DD77177" w:rsidR="00553FCD" w:rsidRPr="00322947" w:rsidRDefault="00553FCD" w:rsidP="00553FCD">
      <w:pPr>
        <w:spacing w:before="120" w:after="0" w:line="240" w:lineRule="auto"/>
        <w:jc w:val="both"/>
        <w:rPr>
          <w:rFonts w:cstheme="minorHAnsi"/>
        </w:rPr>
      </w:pPr>
      <w:r w:rsidRPr="00322947">
        <w:rPr>
          <w:rFonts w:cstheme="minorHAnsi"/>
        </w:rPr>
        <w:t>Note</w:t>
      </w:r>
      <w:r w:rsidR="00B61862">
        <w:rPr>
          <w:rFonts w:cstheme="minorHAnsi"/>
        </w:rPr>
        <w:t>s</w:t>
      </w:r>
      <w:r w:rsidRPr="00322947">
        <w:rPr>
          <w:rFonts w:cstheme="minorHAnsi"/>
        </w:rPr>
        <w:t xml:space="preserve">: </w:t>
      </w:r>
      <w:r w:rsidRPr="00322947">
        <w:rPr>
          <w:rFonts w:cstheme="minorHAnsi"/>
        </w:rPr>
        <w:tab/>
      </w:r>
      <w:r w:rsidRPr="00322947">
        <w:rPr>
          <w:rFonts w:cstheme="minorHAnsi"/>
        </w:rPr>
        <w:tab/>
        <w:t>*** P value &lt;0.01, ** P&lt;0.05, and * P&lt;0.1</w:t>
      </w:r>
    </w:p>
    <w:p w14:paraId="29CE7D9C" w14:textId="58BBE68F" w:rsidR="00553FCD" w:rsidRDefault="00553FCD" w:rsidP="00553FCD">
      <w:pPr>
        <w:spacing w:after="0" w:line="240" w:lineRule="auto"/>
        <w:jc w:val="both"/>
        <w:rPr>
          <w:rFonts w:cstheme="minorHAnsi"/>
        </w:rPr>
      </w:pPr>
      <w:r w:rsidRPr="00322947">
        <w:rPr>
          <w:rFonts w:cstheme="minorHAnsi"/>
        </w:rPr>
        <w:tab/>
      </w:r>
      <w:r w:rsidRPr="00322947">
        <w:rPr>
          <w:rFonts w:cstheme="minorHAnsi"/>
        </w:rPr>
        <w:tab/>
        <w:t xml:space="preserve">Number of observations are rounded to </w:t>
      </w:r>
      <w:r w:rsidR="00865E27" w:rsidRPr="00322947">
        <w:rPr>
          <w:rFonts w:cstheme="minorHAnsi"/>
        </w:rPr>
        <w:t xml:space="preserve">the </w:t>
      </w:r>
      <w:r w:rsidRPr="00322947">
        <w:rPr>
          <w:rFonts w:cstheme="minorHAnsi"/>
        </w:rPr>
        <w:t>nearest 10</w:t>
      </w:r>
      <w:r w:rsidR="00F1460C" w:rsidRPr="00322947">
        <w:rPr>
          <w:rFonts w:cstheme="minorHAnsi"/>
        </w:rPr>
        <w:t xml:space="preserve"> </w:t>
      </w:r>
      <w:r w:rsidR="00F1460C" w:rsidRPr="00322947">
        <w:rPr>
          <w:rFonts w:eastAsiaTheme="minorEastAsia" w:cstheme="minorHAnsi"/>
        </w:rPr>
        <w:t>per the ABS’s confidentiality rules</w:t>
      </w:r>
      <w:r w:rsidRPr="00322947">
        <w:rPr>
          <w:rFonts w:cstheme="minorHAnsi"/>
        </w:rPr>
        <w:t>.</w:t>
      </w:r>
    </w:p>
    <w:p w14:paraId="1A853165" w14:textId="568F54A9" w:rsidR="0018427F" w:rsidRPr="00322947" w:rsidRDefault="00EC6D7B" w:rsidP="00F6118B">
      <w:pPr>
        <w:spacing w:after="0" w:line="240" w:lineRule="auto"/>
        <w:ind w:left="720" w:firstLine="720"/>
        <w:jc w:val="both"/>
        <w:rPr>
          <w:rFonts w:cstheme="minorHAnsi"/>
        </w:rPr>
      </w:pPr>
      <w:r>
        <w:rPr>
          <w:rFonts w:cstheme="minorHAnsi"/>
        </w:rPr>
        <w:t xml:space="preserve">Estimated gaps and 95% CIs are rounded to </w:t>
      </w:r>
      <w:r w:rsidRPr="00FD520C">
        <w:rPr>
          <w:rFonts w:cstheme="minorHAnsi"/>
        </w:rPr>
        <w:t>three decimal places</w:t>
      </w:r>
      <w:r>
        <w:rPr>
          <w:rFonts w:cstheme="minorHAnsi"/>
        </w:rPr>
        <w:t>.</w:t>
      </w:r>
    </w:p>
    <w:p w14:paraId="71B585B0" w14:textId="77777777" w:rsidR="00553FCD" w:rsidRPr="00322947" w:rsidRDefault="00553FCD" w:rsidP="00553FCD">
      <w:pPr>
        <w:spacing w:after="0" w:line="240" w:lineRule="auto"/>
        <w:ind w:left="720" w:firstLine="720"/>
        <w:jc w:val="both"/>
        <w:rPr>
          <w:rFonts w:cstheme="minorHAnsi"/>
        </w:rPr>
      </w:pPr>
      <w:r w:rsidRPr="00322947">
        <w:rPr>
          <w:rFonts w:cstheme="minorHAnsi"/>
        </w:rPr>
        <w:t>Model 1 controls for child, mother, family and local living area’s characteristics.</w:t>
      </w:r>
    </w:p>
    <w:p w14:paraId="5BD69DBB" w14:textId="516953C5" w:rsidR="00553FCD" w:rsidRDefault="00553FCD" w:rsidP="00553FCD">
      <w:pPr>
        <w:spacing w:after="0" w:line="240" w:lineRule="auto"/>
        <w:ind w:left="720" w:firstLine="720"/>
        <w:jc w:val="both"/>
        <w:rPr>
          <w:rFonts w:cstheme="minorHAnsi"/>
        </w:rPr>
      </w:pPr>
      <w:r w:rsidRPr="00322947">
        <w:rPr>
          <w:rFonts w:cstheme="minorHAnsi"/>
        </w:rPr>
        <w:t xml:space="preserve">Model 2 adds to Model 1 father’s characteristics, </w:t>
      </w:r>
      <w:r w:rsidR="00181B5C" w:rsidRPr="00322947">
        <w:rPr>
          <w:rFonts w:cstheme="minorHAnsi"/>
        </w:rPr>
        <w:t>therefore</w:t>
      </w:r>
      <w:r w:rsidRPr="00322947">
        <w:rPr>
          <w:rFonts w:cstheme="minorHAnsi"/>
        </w:rPr>
        <w:t xml:space="preserve"> applied to children in couple parents’ families only.</w:t>
      </w:r>
    </w:p>
    <w:p w14:paraId="46996AE8" w14:textId="376CBDB8" w:rsidR="00F6118B" w:rsidRPr="00322947" w:rsidRDefault="00F6118B" w:rsidP="00F6118B">
      <w:pPr>
        <w:spacing w:after="0" w:line="240" w:lineRule="auto"/>
        <w:ind w:left="1440"/>
        <w:jc w:val="both"/>
        <w:rPr>
          <w:rFonts w:cstheme="minorHAnsi"/>
        </w:rPr>
      </w:pPr>
      <w:r w:rsidRPr="009D2D72">
        <w:t>The explained part (overall shown in Panel B</w:t>
      </w:r>
      <w:r>
        <w:t>;</w:t>
      </w:r>
      <w:r w:rsidRPr="009D2D72">
        <w:t xml:space="preserve"> by each observed characteristics in Panel C) is the gap due to difference</w:t>
      </w:r>
      <w:r>
        <w:t>s</w:t>
      </w:r>
      <w:r w:rsidRPr="009D2D72">
        <w:t xml:space="preserve"> in observed characteristic. The unexplained part (Panel B) is the gap due to differences in estimated coefficients and other factors not captured in the model. </w:t>
      </w:r>
      <w:r>
        <w:t>Please s</w:t>
      </w:r>
      <w:r w:rsidRPr="009D2D72">
        <w:t>ee Supplementary Material 1 for detail</w:t>
      </w:r>
      <w:r>
        <w:t>s</w:t>
      </w:r>
      <w:r w:rsidRPr="009D2D72">
        <w:t xml:space="preserve"> </w:t>
      </w:r>
      <w:r>
        <w:t>on</w:t>
      </w:r>
      <w:r w:rsidRPr="009D2D72">
        <w:t xml:space="preserve"> the Oaxaca-Blinder decomposition</w:t>
      </w:r>
      <w:r>
        <w:t xml:space="preserve"> method.</w:t>
      </w:r>
    </w:p>
    <w:p w14:paraId="692E2399" w14:textId="624A72E5" w:rsidR="00914D7B" w:rsidRPr="00322947" w:rsidRDefault="00914D7B" w:rsidP="00914D7B">
      <w:pPr>
        <w:rPr>
          <w:rFonts w:cstheme="minorHAnsi"/>
          <w:b/>
          <w:bCs/>
        </w:rPr>
      </w:pPr>
      <w:r w:rsidRPr="00322947">
        <w:rPr>
          <w:rFonts w:cstheme="minorHAnsi"/>
          <w:b/>
          <w:bCs/>
        </w:rPr>
        <w:br w:type="page"/>
      </w:r>
    </w:p>
    <w:p w14:paraId="2A188252" w14:textId="21E0409F" w:rsidR="00914D7B" w:rsidRPr="00322947" w:rsidRDefault="00D86659" w:rsidP="00F05FE3">
      <w:pPr>
        <w:spacing w:after="240"/>
        <w:rPr>
          <w:rFonts w:cstheme="minorHAnsi"/>
          <w:b/>
          <w:bCs/>
        </w:rPr>
      </w:pPr>
      <w:r w:rsidRPr="00322947">
        <w:rPr>
          <w:rFonts w:cstheme="minorHAnsi"/>
          <w:b/>
          <w:bCs/>
        </w:rPr>
        <w:lastRenderedPageBreak/>
        <w:t>Supplementary</w:t>
      </w:r>
      <w:r w:rsidR="00914D7B" w:rsidRPr="00322947">
        <w:rPr>
          <w:rFonts w:cstheme="minorHAnsi"/>
          <w:b/>
          <w:bCs/>
        </w:rPr>
        <w:t xml:space="preserve"> Figure 1: </w:t>
      </w:r>
      <w:r w:rsidR="00D81B27" w:rsidRPr="00322947">
        <w:rPr>
          <w:rFonts w:cstheme="minorHAnsi"/>
          <w:b/>
          <w:bCs/>
        </w:rPr>
        <w:t xml:space="preserve">Influenza </w:t>
      </w:r>
      <w:r w:rsidR="00075BD7" w:rsidRPr="00322947">
        <w:rPr>
          <w:rFonts w:cstheme="minorHAnsi"/>
          <w:b/>
          <w:bCs/>
        </w:rPr>
        <w:t xml:space="preserve">vaccination coverage </w:t>
      </w:r>
      <w:r w:rsidR="00D81B27" w:rsidRPr="00322947">
        <w:rPr>
          <w:rFonts w:cstheme="minorHAnsi"/>
          <w:b/>
          <w:bCs/>
        </w:rPr>
        <w:t xml:space="preserve">by </w:t>
      </w:r>
      <w:r w:rsidR="00075BD7" w:rsidRPr="00322947">
        <w:rPr>
          <w:rFonts w:cstheme="minorHAnsi"/>
          <w:b/>
          <w:bCs/>
        </w:rPr>
        <w:t>age</w:t>
      </w:r>
      <w:r w:rsidR="00D81B27" w:rsidRPr="00322947">
        <w:rPr>
          <w:rFonts w:cstheme="minorHAnsi"/>
          <w:b/>
          <w:bCs/>
        </w:rPr>
        <w:t>-groups in 2021</w:t>
      </w:r>
    </w:p>
    <w:p w14:paraId="4D470DFC" w14:textId="77777777" w:rsidR="00914D7B" w:rsidRPr="00322947" w:rsidRDefault="00914D7B" w:rsidP="00914D7B">
      <w:pPr>
        <w:rPr>
          <w:rFonts w:cstheme="minorHAnsi"/>
          <w:b/>
          <w:bCs/>
        </w:rPr>
      </w:pPr>
      <w:r w:rsidRPr="00322947">
        <w:rPr>
          <w:rFonts w:cstheme="minorHAnsi"/>
          <w:noProof/>
        </w:rPr>
        <w:drawing>
          <wp:inline distT="0" distB="0" distL="0" distR="0" wp14:anchorId="591CD071" wp14:editId="4780E5EC">
            <wp:extent cx="7846827" cy="4550735"/>
            <wp:effectExtent l="0" t="0" r="1905" b="2540"/>
            <wp:docPr id="941081018" name="Chart 1">
              <a:extLst xmlns:a="http://schemas.openxmlformats.org/drawingml/2006/main">
                <a:ext uri="{FF2B5EF4-FFF2-40B4-BE49-F238E27FC236}">
                  <a16:creationId xmlns:a16="http://schemas.microsoft.com/office/drawing/2014/main" id="{BEE6A4B1-42F6-9299-1DF9-3212CCE46CF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9F05E41" w14:textId="77777777" w:rsidR="00914D7B" w:rsidRPr="00322947" w:rsidRDefault="00914D7B" w:rsidP="00914D7B">
      <w:pPr>
        <w:rPr>
          <w:rFonts w:cstheme="minorHAnsi"/>
          <w:b/>
          <w:bCs/>
        </w:rPr>
      </w:pPr>
    </w:p>
    <w:p w14:paraId="555CB80E" w14:textId="77777777" w:rsidR="00914D7B" w:rsidRPr="00322947" w:rsidRDefault="00914D7B" w:rsidP="00914D7B">
      <w:pPr>
        <w:rPr>
          <w:rFonts w:cstheme="minorHAnsi"/>
          <w:b/>
          <w:bCs/>
        </w:rPr>
      </w:pPr>
    </w:p>
    <w:p w14:paraId="610DE61F" w14:textId="77777777" w:rsidR="00914D7B" w:rsidRPr="00322947" w:rsidRDefault="00914D7B" w:rsidP="00914D7B">
      <w:pPr>
        <w:rPr>
          <w:rFonts w:cstheme="minorHAnsi"/>
          <w:b/>
          <w:bCs/>
        </w:rPr>
      </w:pPr>
    </w:p>
    <w:p w14:paraId="1DF28F85" w14:textId="77777777" w:rsidR="008C2797" w:rsidRPr="00322947" w:rsidRDefault="008C2797" w:rsidP="00914D7B">
      <w:pPr>
        <w:rPr>
          <w:rFonts w:cstheme="minorHAnsi"/>
          <w:b/>
          <w:bCs/>
        </w:rPr>
      </w:pPr>
    </w:p>
    <w:p w14:paraId="44DCD891" w14:textId="77777777" w:rsidR="00D30D15" w:rsidRDefault="00D30D15" w:rsidP="00F05FE3">
      <w:pPr>
        <w:spacing w:after="240"/>
        <w:rPr>
          <w:rFonts w:cstheme="minorHAnsi"/>
          <w:b/>
          <w:bCs/>
        </w:rPr>
      </w:pPr>
      <w:r>
        <w:rPr>
          <w:rFonts w:cstheme="minorHAnsi"/>
          <w:b/>
          <w:bCs/>
        </w:rPr>
        <w:br w:type="page"/>
      </w:r>
    </w:p>
    <w:p w14:paraId="6D4228D2" w14:textId="676D1D12" w:rsidR="00914D7B" w:rsidRPr="00322947" w:rsidRDefault="00D86659" w:rsidP="00F05FE3">
      <w:pPr>
        <w:spacing w:after="240"/>
        <w:rPr>
          <w:rFonts w:cstheme="minorHAnsi"/>
          <w:b/>
          <w:bCs/>
        </w:rPr>
      </w:pPr>
      <w:r w:rsidRPr="00322947">
        <w:rPr>
          <w:rFonts w:cstheme="minorHAnsi"/>
          <w:b/>
          <w:bCs/>
        </w:rPr>
        <w:lastRenderedPageBreak/>
        <w:t>Supplementary</w:t>
      </w:r>
      <w:r w:rsidR="00D72113" w:rsidRPr="00322947">
        <w:rPr>
          <w:rFonts w:cstheme="minorHAnsi"/>
          <w:b/>
          <w:bCs/>
        </w:rPr>
        <w:t xml:space="preserve"> Figure 2: I</w:t>
      </w:r>
      <w:r w:rsidR="00604A29" w:rsidRPr="00322947">
        <w:rPr>
          <w:rFonts w:cstheme="minorHAnsi"/>
          <w:b/>
          <w:bCs/>
        </w:rPr>
        <w:t xml:space="preserve">nfluenza </w:t>
      </w:r>
      <w:r w:rsidR="00075BD7" w:rsidRPr="00322947">
        <w:rPr>
          <w:rFonts w:cstheme="minorHAnsi"/>
          <w:b/>
          <w:bCs/>
        </w:rPr>
        <w:t xml:space="preserve">vaccination coverage </w:t>
      </w:r>
      <w:r w:rsidR="00D72113" w:rsidRPr="00322947">
        <w:rPr>
          <w:rFonts w:cstheme="minorHAnsi"/>
          <w:b/>
          <w:bCs/>
        </w:rPr>
        <w:t xml:space="preserve">in </w:t>
      </w:r>
      <w:r w:rsidR="00075BD7" w:rsidRPr="00322947">
        <w:rPr>
          <w:rFonts w:cstheme="minorHAnsi"/>
          <w:b/>
          <w:bCs/>
        </w:rPr>
        <w:t xml:space="preserve">public </w:t>
      </w:r>
      <w:r w:rsidR="00D72113" w:rsidRPr="00322947">
        <w:rPr>
          <w:rFonts w:cstheme="minorHAnsi"/>
          <w:b/>
          <w:bCs/>
        </w:rPr>
        <w:t xml:space="preserve">vs. </w:t>
      </w:r>
      <w:r w:rsidR="00075BD7" w:rsidRPr="00322947">
        <w:rPr>
          <w:rFonts w:cstheme="minorHAnsi"/>
          <w:b/>
          <w:bCs/>
        </w:rPr>
        <w:t xml:space="preserve">private secondary </w:t>
      </w:r>
      <w:r w:rsidR="00D72113" w:rsidRPr="00322947">
        <w:rPr>
          <w:rFonts w:cstheme="minorHAnsi"/>
          <w:b/>
          <w:bCs/>
        </w:rPr>
        <w:t>School</w:t>
      </w:r>
      <w:r w:rsidR="00075BD7" w:rsidRPr="00322947">
        <w:rPr>
          <w:rFonts w:cstheme="minorHAnsi"/>
          <w:b/>
          <w:bCs/>
        </w:rPr>
        <w:t>s</w:t>
      </w:r>
      <w:r w:rsidR="00D72113" w:rsidRPr="00322947">
        <w:rPr>
          <w:rFonts w:cstheme="minorHAnsi"/>
          <w:b/>
          <w:bCs/>
        </w:rPr>
        <w:t xml:space="preserve"> by </w:t>
      </w:r>
      <w:r w:rsidR="00075BD7" w:rsidRPr="00322947">
        <w:rPr>
          <w:rFonts w:cstheme="minorHAnsi"/>
          <w:b/>
          <w:bCs/>
        </w:rPr>
        <w:t>j</w:t>
      </w:r>
      <w:r w:rsidR="00D72113" w:rsidRPr="00322947">
        <w:rPr>
          <w:rFonts w:cstheme="minorHAnsi"/>
          <w:b/>
          <w:bCs/>
        </w:rPr>
        <w:t>urisdiction in 2021</w:t>
      </w:r>
    </w:p>
    <w:p w14:paraId="0C8813D6" w14:textId="75A98AE9" w:rsidR="00914D7B" w:rsidRPr="00322947" w:rsidRDefault="00914D7B" w:rsidP="00FB09D9">
      <w:pPr>
        <w:spacing w:before="360"/>
        <w:rPr>
          <w:rFonts w:cstheme="minorHAnsi"/>
          <w:b/>
          <w:bCs/>
        </w:rPr>
      </w:pPr>
      <w:r w:rsidRPr="00322947">
        <w:rPr>
          <w:rFonts w:cstheme="minorHAnsi"/>
          <w:noProof/>
        </w:rPr>
        <w:drawing>
          <wp:inline distT="0" distB="0" distL="0" distR="0" wp14:anchorId="4D6CF9AC" wp14:editId="1FC1B843">
            <wp:extent cx="8250865" cy="4774018"/>
            <wp:effectExtent l="0" t="0" r="17145" b="7620"/>
            <wp:docPr id="510329088" name="Chart 1">
              <a:extLst xmlns:a="http://schemas.openxmlformats.org/drawingml/2006/main">
                <a:ext uri="{FF2B5EF4-FFF2-40B4-BE49-F238E27FC236}">
                  <a16:creationId xmlns:a16="http://schemas.microsoft.com/office/drawing/2014/main" id="{546F034D-2E19-CDBB-6AB1-3A2C5441FA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B6DB821" w14:textId="77777777" w:rsidR="00914D7B" w:rsidRPr="00322947" w:rsidRDefault="00914D7B" w:rsidP="00914D7B">
      <w:pPr>
        <w:spacing w:before="60"/>
        <w:jc w:val="both"/>
        <w:rPr>
          <w:rFonts w:eastAsiaTheme="minorEastAsia" w:cstheme="minorHAnsi"/>
          <w:b/>
          <w:bCs/>
        </w:rPr>
      </w:pPr>
    </w:p>
    <w:p w14:paraId="7DA082E0" w14:textId="77777777" w:rsidR="006B37C9" w:rsidRDefault="006B37C9" w:rsidP="00A71D33">
      <w:pPr>
        <w:rPr>
          <w:rFonts w:cstheme="minorHAnsi"/>
          <w:b/>
          <w:bCs/>
        </w:rPr>
      </w:pPr>
      <w:bookmarkStart w:id="3" w:name="_Toc192244491"/>
      <w:r>
        <w:rPr>
          <w:rFonts w:cstheme="minorHAnsi"/>
          <w:b/>
          <w:bCs/>
        </w:rPr>
        <w:br w:type="page"/>
      </w:r>
    </w:p>
    <w:p w14:paraId="5692D688" w14:textId="77777777" w:rsidR="00CD78F2" w:rsidRDefault="00CD78F2" w:rsidP="00A71D33">
      <w:pPr>
        <w:rPr>
          <w:rFonts w:cstheme="minorHAnsi"/>
          <w:b/>
          <w:bCs/>
        </w:rPr>
        <w:sectPr w:rsidR="00CD78F2" w:rsidSect="0079479B">
          <w:footerReference w:type="default" r:id="rId11"/>
          <w:type w:val="continuous"/>
          <w:pgSz w:w="15840" w:h="12240" w:orient="landscape" w:code="1"/>
          <w:pgMar w:top="864" w:right="1152" w:bottom="1008" w:left="1440" w:header="720" w:footer="432" w:gutter="0"/>
          <w:lnNumType w:countBy="1" w:restart="continuous"/>
          <w:cols w:space="720"/>
          <w:docGrid w:linePitch="360"/>
        </w:sectPr>
      </w:pPr>
    </w:p>
    <w:p w14:paraId="3E2BD7B0" w14:textId="1E6757D0" w:rsidR="008A2C2D" w:rsidRPr="00322947" w:rsidRDefault="0097308D" w:rsidP="00A71D33">
      <w:pPr>
        <w:rPr>
          <w:rFonts w:cstheme="minorHAnsi"/>
          <w:b/>
          <w:bCs/>
        </w:rPr>
      </w:pPr>
      <w:r w:rsidRPr="00322947">
        <w:rPr>
          <w:rFonts w:cstheme="minorHAnsi"/>
          <w:b/>
          <w:bCs/>
        </w:rPr>
        <w:lastRenderedPageBreak/>
        <w:t>References</w:t>
      </w:r>
      <w:bookmarkEnd w:id="3"/>
    </w:p>
    <w:p w14:paraId="4E8B2203" w14:textId="77777777" w:rsidR="00D1586D" w:rsidRPr="00D1586D" w:rsidRDefault="00432F2D" w:rsidP="00D1586D">
      <w:pPr>
        <w:pStyle w:val="EndNoteBibliography"/>
        <w:spacing w:after="0"/>
      </w:pPr>
      <w:r w:rsidRPr="00322947">
        <w:rPr>
          <w:rFonts w:asciiTheme="minorHAnsi" w:hAnsiTheme="minorHAnsi" w:cstheme="minorHAnsi"/>
          <w:b/>
          <w:bCs/>
        </w:rPr>
        <w:fldChar w:fldCharType="begin"/>
      </w:r>
      <w:r w:rsidRPr="00322947">
        <w:rPr>
          <w:rFonts w:asciiTheme="minorHAnsi" w:hAnsiTheme="minorHAnsi" w:cstheme="minorHAnsi"/>
          <w:b/>
          <w:bCs/>
        </w:rPr>
        <w:instrText xml:space="preserve"> ADDIN EN.REFLIST </w:instrText>
      </w:r>
      <w:r w:rsidRPr="00322947">
        <w:rPr>
          <w:rFonts w:asciiTheme="minorHAnsi" w:hAnsiTheme="minorHAnsi" w:cstheme="minorHAnsi"/>
          <w:b/>
          <w:bCs/>
        </w:rPr>
        <w:fldChar w:fldCharType="separate"/>
      </w:r>
      <w:r w:rsidR="00D1586D" w:rsidRPr="00D1586D">
        <w:t>1.</w:t>
      </w:r>
      <w:r w:rsidR="00D1586D" w:rsidRPr="00D1586D">
        <w:tab/>
        <w:t xml:space="preserve">Oaxaca R. Male-Female Wage Differentials in Urban Labor Markets. </w:t>
      </w:r>
      <w:r w:rsidR="00D1586D" w:rsidRPr="00D1586D">
        <w:rPr>
          <w:i/>
        </w:rPr>
        <w:t xml:space="preserve">International economic review (Philadelphia) </w:t>
      </w:r>
      <w:r w:rsidR="00D1586D" w:rsidRPr="00D1586D">
        <w:t xml:space="preserve">1973; </w:t>
      </w:r>
      <w:r w:rsidR="00D1586D" w:rsidRPr="00D1586D">
        <w:rPr>
          <w:b/>
        </w:rPr>
        <w:t>14</w:t>
      </w:r>
      <w:r w:rsidR="00D1586D" w:rsidRPr="00D1586D">
        <w:t>: 693-709.</w:t>
      </w:r>
    </w:p>
    <w:p w14:paraId="281832FC" w14:textId="77777777" w:rsidR="00D1586D" w:rsidRPr="00D1586D" w:rsidRDefault="00D1586D" w:rsidP="00D1586D">
      <w:pPr>
        <w:pStyle w:val="EndNoteBibliography"/>
        <w:spacing w:after="0"/>
      </w:pPr>
      <w:r w:rsidRPr="00D1586D">
        <w:t>2.</w:t>
      </w:r>
      <w:r w:rsidRPr="00D1586D">
        <w:tab/>
        <w:t xml:space="preserve">Blinder AS. Wage Discrimination: Reduced Form and Structural Estimates. </w:t>
      </w:r>
      <w:r w:rsidRPr="00D1586D">
        <w:rPr>
          <w:i/>
        </w:rPr>
        <w:t xml:space="preserve">The Journal of human resources </w:t>
      </w:r>
      <w:r w:rsidRPr="00D1586D">
        <w:t xml:space="preserve">1973; </w:t>
      </w:r>
      <w:r w:rsidRPr="00D1586D">
        <w:rPr>
          <w:b/>
        </w:rPr>
        <w:t>8</w:t>
      </w:r>
      <w:r w:rsidRPr="00D1586D">
        <w:t>: 436-55.</w:t>
      </w:r>
    </w:p>
    <w:p w14:paraId="23462EB4" w14:textId="77777777" w:rsidR="00D1586D" w:rsidRPr="00D1586D" w:rsidRDefault="00D1586D" w:rsidP="00D1586D">
      <w:pPr>
        <w:pStyle w:val="EndNoteBibliography"/>
        <w:spacing w:after="0"/>
      </w:pPr>
      <w:r w:rsidRPr="00D1586D">
        <w:t>3.</w:t>
      </w:r>
      <w:r w:rsidRPr="00D1586D">
        <w:tab/>
        <w:t>Australian Bureau of Statistics. Australian Standard Classification of Religious Groups. 2016.</w:t>
      </w:r>
    </w:p>
    <w:p w14:paraId="31E77C89" w14:textId="77777777" w:rsidR="00D1586D" w:rsidRPr="00D1586D" w:rsidRDefault="00D1586D" w:rsidP="00D1586D">
      <w:pPr>
        <w:pStyle w:val="EndNoteBibliography"/>
        <w:spacing w:after="0"/>
      </w:pPr>
      <w:r w:rsidRPr="00D1586D">
        <w:t>4.</w:t>
      </w:r>
      <w:r w:rsidRPr="00D1586D">
        <w:tab/>
        <w:t>Australian Bureau of Statistics. Australian Standard Classification of Languages. 2016.</w:t>
      </w:r>
    </w:p>
    <w:p w14:paraId="08E70F66" w14:textId="77777777" w:rsidR="00D1586D" w:rsidRPr="00D1586D" w:rsidRDefault="00D1586D" w:rsidP="00D1586D">
      <w:pPr>
        <w:pStyle w:val="EndNoteBibliography"/>
        <w:spacing w:after="0"/>
      </w:pPr>
      <w:r w:rsidRPr="00D1586D">
        <w:t>5.</w:t>
      </w:r>
      <w:r w:rsidRPr="00D1586D">
        <w:tab/>
        <w:t xml:space="preserve">Australian Bureau of Statistics. Australian Standard Classification of Cultural and Ethnic Groups. </w:t>
      </w:r>
      <w:r w:rsidRPr="00D1586D">
        <w:rPr>
          <w:sz w:val="20"/>
        </w:rPr>
        <w:t>2019</w:t>
      </w:r>
      <w:r w:rsidRPr="00D1586D">
        <w:t>.</w:t>
      </w:r>
    </w:p>
    <w:p w14:paraId="62D7F30F" w14:textId="77777777" w:rsidR="00D1586D" w:rsidRPr="00D1586D" w:rsidRDefault="00D1586D" w:rsidP="00D1586D">
      <w:pPr>
        <w:pStyle w:val="EndNoteBibliography"/>
        <w:spacing w:after="0"/>
      </w:pPr>
      <w:r w:rsidRPr="00D1586D">
        <w:t>6.</w:t>
      </w:r>
      <w:r w:rsidRPr="00D1586D">
        <w:tab/>
        <w:t xml:space="preserve">Neumark D. Employers' Discriminatory Behavior and the Estimation of Wage Discrimination. </w:t>
      </w:r>
      <w:r w:rsidRPr="00D1586D">
        <w:rPr>
          <w:i/>
        </w:rPr>
        <w:t xml:space="preserve">The Journal of human resources </w:t>
      </w:r>
      <w:r w:rsidRPr="00D1586D">
        <w:t xml:space="preserve">1988; </w:t>
      </w:r>
      <w:r w:rsidRPr="00D1586D">
        <w:rPr>
          <w:b/>
        </w:rPr>
        <w:t>23</w:t>
      </w:r>
      <w:r w:rsidRPr="00D1586D">
        <w:t>: 279-95.</w:t>
      </w:r>
    </w:p>
    <w:p w14:paraId="0F3F26E0" w14:textId="77777777" w:rsidR="00D1586D" w:rsidRPr="00D1586D" w:rsidRDefault="00D1586D" w:rsidP="00D1586D">
      <w:pPr>
        <w:pStyle w:val="EndNoteBibliography"/>
        <w:spacing w:after="0"/>
      </w:pPr>
      <w:r w:rsidRPr="00D1586D">
        <w:t>7.</w:t>
      </w:r>
      <w:r w:rsidRPr="00D1586D">
        <w:tab/>
        <w:t xml:space="preserve">Bauer TK, Sinning M. An extension of the Blinder–Oaxaca decomposition to nonlinear models. </w:t>
      </w:r>
      <w:r w:rsidRPr="00D1586D">
        <w:rPr>
          <w:i/>
        </w:rPr>
        <w:t xml:space="preserve">Advances in statistical analysis : A journal of the German Statistical Society </w:t>
      </w:r>
      <w:r w:rsidRPr="00D1586D">
        <w:t xml:space="preserve">2008; </w:t>
      </w:r>
      <w:r w:rsidRPr="00D1586D">
        <w:rPr>
          <w:b/>
        </w:rPr>
        <w:t>92</w:t>
      </w:r>
      <w:r w:rsidRPr="00D1586D">
        <w:t>: 197-206.</w:t>
      </w:r>
    </w:p>
    <w:p w14:paraId="4C12D738" w14:textId="77777777" w:rsidR="00D1586D" w:rsidRPr="00D1586D" w:rsidRDefault="00D1586D" w:rsidP="00D1586D">
      <w:pPr>
        <w:pStyle w:val="EndNoteBibliography"/>
        <w:spacing w:after="0"/>
      </w:pPr>
      <w:r w:rsidRPr="00D1586D">
        <w:t>8.</w:t>
      </w:r>
      <w:r w:rsidRPr="00D1586D">
        <w:tab/>
        <w:t xml:space="preserve">Jann B. The Blinder–Oaxaca Decomposition for Linear Regression Models. </w:t>
      </w:r>
      <w:r w:rsidRPr="00D1586D">
        <w:rPr>
          <w:i/>
        </w:rPr>
        <w:t xml:space="preserve">The Stata Journal </w:t>
      </w:r>
      <w:r w:rsidRPr="00D1586D">
        <w:t xml:space="preserve">2008; </w:t>
      </w:r>
      <w:r w:rsidRPr="00D1586D">
        <w:rPr>
          <w:b/>
        </w:rPr>
        <w:t>8</w:t>
      </w:r>
      <w:r w:rsidRPr="00D1586D">
        <w:t>: 453-79.</w:t>
      </w:r>
    </w:p>
    <w:p w14:paraId="5A723452" w14:textId="77777777" w:rsidR="00D1586D" w:rsidRPr="00D1586D" w:rsidRDefault="00D1586D" w:rsidP="00D1586D">
      <w:pPr>
        <w:pStyle w:val="EndNoteBibliography"/>
        <w:spacing w:after="0"/>
      </w:pPr>
      <w:r w:rsidRPr="00D1586D">
        <w:t>9.</w:t>
      </w:r>
      <w:r w:rsidRPr="00D1586D">
        <w:tab/>
        <w:t xml:space="preserve">Yun M-S. Decomposing differences in the first moment. </w:t>
      </w:r>
      <w:r w:rsidRPr="00D1586D">
        <w:rPr>
          <w:i/>
        </w:rPr>
        <w:t xml:space="preserve">Economics letters </w:t>
      </w:r>
      <w:r w:rsidRPr="00D1586D">
        <w:t xml:space="preserve">2004; </w:t>
      </w:r>
      <w:r w:rsidRPr="00D1586D">
        <w:rPr>
          <w:b/>
        </w:rPr>
        <w:t>82</w:t>
      </w:r>
      <w:r w:rsidRPr="00D1586D">
        <w:t>: 275-80.</w:t>
      </w:r>
    </w:p>
    <w:p w14:paraId="5241D239" w14:textId="77777777" w:rsidR="00D1586D" w:rsidRPr="00D1586D" w:rsidRDefault="00D1586D" w:rsidP="00D1586D">
      <w:pPr>
        <w:pStyle w:val="EndNoteBibliography"/>
        <w:spacing w:after="0"/>
      </w:pPr>
      <w:r w:rsidRPr="00D1586D">
        <w:t>10.</w:t>
      </w:r>
      <w:r w:rsidRPr="00D1586D">
        <w:tab/>
        <w:t>Powers D, Yoshioka H, Yun M-S. MVDCMP: Stata module to compute multivariate decomposition for nonlinear response models. 2024.</w:t>
      </w:r>
    </w:p>
    <w:p w14:paraId="44519EA5" w14:textId="77777777" w:rsidR="00D1586D" w:rsidRPr="00D1586D" w:rsidRDefault="00D1586D" w:rsidP="00D1586D">
      <w:pPr>
        <w:pStyle w:val="EndNoteBibliography"/>
        <w:spacing w:after="0"/>
      </w:pPr>
      <w:r w:rsidRPr="00D1586D">
        <w:t>11.</w:t>
      </w:r>
      <w:r w:rsidRPr="00D1586D">
        <w:tab/>
        <w:t xml:space="preserve">Oaxaca RL, Ransom MR. On discrimination and the decomposition of wage differentials. </w:t>
      </w:r>
      <w:r w:rsidRPr="00D1586D">
        <w:rPr>
          <w:i/>
        </w:rPr>
        <w:t xml:space="preserve">Journal of Econometrics </w:t>
      </w:r>
      <w:r w:rsidRPr="00D1586D">
        <w:t xml:space="preserve">1994; </w:t>
      </w:r>
      <w:r w:rsidRPr="00D1586D">
        <w:rPr>
          <w:b/>
        </w:rPr>
        <w:t>61</w:t>
      </w:r>
      <w:r w:rsidRPr="00D1586D">
        <w:t>: 5-21.</w:t>
      </w:r>
    </w:p>
    <w:p w14:paraId="5535AA1E" w14:textId="77777777" w:rsidR="00D1586D" w:rsidRPr="00D1586D" w:rsidRDefault="00D1586D" w:rsidP="00D1586D">
      <w:pPr>
        <w:pStyle w:val="EndNoteBibliography"/>
        <w:spacing w:after="0"/>
      </w:pPr>
      <w:r w:rsidRPr="00D1586D">
        <w:t>12.</w:t>
      </w:r>
      <w:r w:rsidRPr="00D1586D">
        <w:tab/>
        <w:t xml:space="preserve">Fortin N, Lemieux T, Firpo S. Chapter 1 - Decomposition Methods in Economics. In: Ashenfelter O, Card D, editors. </w:t>
      </w:r>
      <w:r w:rsidRPr="00D1586D">
        <w:rPr>
          <w:i/>
        </w:rPr>
        <w:t>Handbook of Labor Economics</w:t>
      </w:r>
      <w:r w:rsidRPr="00D1586D">
        <w:t>: Elsevier; 2011. p. 1-102.</w:t>
      </w:r>
    </w:p>
    <w:p w14:paraId="5818AB7E" w14:textId="77777777" w:rsidR="00D1586D" w:rsidRPr="00D1586D" w:rsidRDefault="00D1586D" w:rsidP="00D1586D">
      <w:pPr>
        <w:pStyle w:val="EndNoteBibliography"/>
        <w:spacing w:after="0"/>
      </w:pPr>
      <w:r w:rsidRPr="00D1586D">
        <w:t>13.</w:t>
      </w:r>
      <w:r w:rsidRPr="00D1586D">
        <w:tab/>
        <w:t xml:space="preserve">Karpf A, Mandel A. The changing value of the ‘green’ label on the US municipal bond market. </w:t>
      </w:r>
      <w:r w:rsidRPr="00D1586D">
        <w:rPr>
          <w:i/>
        </w:rPr>
        <w:t xml:space="preserve">Nature Climate Change </w:t>
      </w:r>
      <w:r w:rsidRPr="00D1586D">
        <w:t xml:space="preserve">2018; </w:t>
      </w:r>
      <w:r w:rsidRPr="00D1586D">
        <w:rPr>
          <w:b/>
        </w:rPr>
        <w:t>8</w:t>
      </w:r>
      <w:r w:rsidRPr="00D1586D">
        <w:t>: 161-5.</w:t>
      </w:r>
    </w:p>
    <w:p w14:paraId="714F2A33" w14:textId="77777777" w:rsidR="00D1586D" w:rsidRPr="00D1586D" w:rsidRDefault="00D1586D" w:rsidP="00D1586D">
      <w:pPr>
        <w:pStyle w:val="EndNoteBibliography"/>
        <w:spacing w:after="0"/>
      </w:pPr>
      <w:r w:rsidRPr="00D1586D">
        <w:t>14.</w:t>
      </w:r>
      <w:r w:rsidRPr="00D1586D">
        <w:tab/>
        <w:t xml:space="preserve">Nguyen HT, Connelly LB, Le HT, Mitrou F, Taylor CL, Zubrick SR. Ethnicity differentials in academic achievements: the role of time investments. </w:t>
      </w:r>
      <w:r w:rsidRPr="00D1586D">
        <w:rPr>
          <w:i/>
        </w:rPr>
        <w:t xml:space="preserve">Journal of Population Economics </w:t>
      </w:r>
      <w:r w:rsidRPr="00D1586D">
        <w:t xml:space="preserve">2020; </w:t>
      </w:r>
      <w:r w:rsidRPr="00D1586D">
        <w:rPr>
          <w:b/>
        </w:rPr>
        <w:t>33</w:t>
      </w:r>
      <w:r w:rsidRPr="00D1586D">
        <w:t>: 1381-418.</w:t>
      </w:r>
    </w:p>
    <w:p w14:paraId="3E110960" w14:textId="77777777" w:rsidR="00D1586D" w:rsidRPr="00D1586D" w:rsidRDefault="00D1586D" w:rsidP="00D1586D">
      <w:pPr>
        <w:pStyle w:val="EndNoteBibliography"/>
        <w:spacing w:after="0"/>
      </w:pPr>
      <w:r w:rsidRPr="00D1586D">
        <w:t>15.</w:t>
      </w:r>
      <w:r w:rsidRPr="00D1586D">
        <w:tab/>
        <w:t xml:space="preserve">Bauer T, Göhlmann S, Sinning M. Gender differences in smoking behavior. </w:t>
      </w:r>
      <w:r w:rsidRPr="00D1586D">
        <w:rPr>
          <w:i/>
        </w:rPr>
        <w:t xml:space="preserve">Health economics </w:t>
      </w:r>
      <w:r w:rsidRPr="00D1586D">
        <w:t xml:space="preserve">2007; </w:t>
      </w:r>
      <w:r w:rsidRPr="00D1586D">
        <w:rPr>
          <w:b/>
        </w:rPr>
        <w:t>16</w:t>
      </w:r>
      <w:r w:rsidRPr="00D1586D">
        <w:t>: 895-909.</w:t>
      </w:r>
    </w:p>
    <w:p w14:paraId="7A5C08B9" w14:textId="77777777" w:rsidR="00D1586D" w:rsidRPr="00D1586D" w:rsidRDefault="00D1586D" w:rsidP="00D1586D">
      <w:pPr>
        <w:pStyle w:val="EndNoteBibliography"/>
        <w:spacing w:after="0"/>
      </w:pPr>
      <w:r w:rsidRPr="00D1586D">
        <w:t>16.</w:t>
      </w:r>
      <w:r w:rsidRPr="00D1586D">
        <w:tab/>
        <w:t xml:space="preserve">Le H, Booth AL. Inequality in Vietnamese Urban–Rural Living Standards, 1993–2006. </w:t>
      </w:r>
      <w:r w:rsidRPr="00D1586D">
        <w:rPr>
          <w:i/>
        </w:rPr>
        <w:t xml:space="preserve">Review of Income and Wealth </w:t>
      </w:r>
      <w:r w:rsidRPr="00D1586D">
        <w:t xml:space="preserve">2014; </w:t>
      </w:r>
      <w:r w:rsidRPr="00D1586D">
        <w:rPr>
          <w:b/>
        </w:rPr>
        <w:t>60</w:t>
      </w:r>
      <w:r w:rsidRPr="00D1586D">
        <w:t>: 862-86.</w:t>
      </w:r>
    </w:p>
    <w:p w14:paraId="786200FE" w14:textId="77777777" w:rsidR="00D1586D" w:rsidRPr="00D1586D" w:rsidRDefault="00D1586D" w:rsidP="00D1586D">
      <w:pPr>
        <w:pStyle w:val="EndNoteBibliography"/>
      </w:pPr>
      <w:r w:rsidRPr="00D1586D">
        <w:t>17.</w:t>
      </w:r>
      <w:r w:rsidRPr="00D1586D">
        <w:tab/>
        <w:t xml:space="preserve">Nguyen HT, Brinkman S, Le HT, Zubrick SR, Mitrou F. Gender differences in time allocation contribute to differences in developmental outcomes in children and adolescents. </w:t>
      </w:r>
      <w:r w:rsidRPr="00D1586D">
        <w:rPr>
          <w:i/>
        </w:rPr>
        <w:t xml:space="preserve">Economics of Education Review </w:t>
      </w:r>
      <w:r w:rsidRPr="00D1586D">
        <w:t xml:space="preserve">2022; </w:t>
      </w:r>
      <w:r w:rsidRPr="00D1586D">
        <w:rPr>
          <w:b/>
        </w:rPr>
        <w:t>89</w:t>
      </w:r>
      <w:r w:rsidRPr="00D1586D">
        <w:t>: 102270.</w:t>
      </w:r>
    </w:p>
    <w:p w14:paraId="127677FF" w14:textId="7F5198DB" w:rsidR="00F0032F" w:rsidRPr="00322947" w:rsidRDefault="00432F2D" w:rsidP="003054D6">
      <w:pPr>
        <w:pStyle w:val="EndNoteBibliography"/>
        <w:spacing w:beforeLines="20" w:before="48" w:afterLines="20" w:after="48"/>
        <w:ind w:left="360" w:hanging="360"/>
        <w:rPr>
          <w:rFonts w:asciiTheme="minorHAnsi" w:hAnsiTheme="minorHAnsi" w:cstheme="minorHAnsi"/>
          <w:b/>
          <w:bCs/>
        </w:rPr>
      </w:pPr>
      <w:r w:rsidRPr="00322947">
        <w:rPr>
          <w:rFonts w:asciiTheme="minorHAnsi" w:hAnsiTheme="minorHAnsi" w:cstheme="minorHAnsi"/>
          <w:b/>
          <w:bCs/>
        </w:rPr>
        <w:fldChar w:fldCharType="end"/>
      </w:r>
      <w:bookmarkEnd w:id="2"/>
    </w:p>
    <w:sectPr w:rsidR="00F0032F" w:rsidRPr="00322947" w:rsidSect="0079479B">
      <w:type w:val="continuous"/>
      <w:pgSz w:w="12240" w:h="15840"/>
      <w:pgMar w:top="1152" w:right="1008"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ACF137" w14:textId="77777777" w:rsidR="007C7124" w:rsidRDefault="007C7124" w:rsidP="00C25251">
      <w:pPr>
        <w:spacing w:after="0" w:line="240" w:lineRule="auto"/>
      </w:pPr>
      <w:r>
        <w:separator/>
      </w:r>
    </w:p>
  </w:endnote>
  <w:endnote w:type="continuationSeparator" w:id="0">
    <w:p w14:paraId="6B31B8B6" w14:textId="77777777" w:rsidR="007C7124" w:rsidRDefault="007C7124" w:rsidP="00C25251">
      <w:pPr>
        <w:spacing w:after="0" w:line="240" w:lineRule="auto"/>
      </w:pPr>
      <w:r>
        <w:continuationSeparator/>
      </w:r>
    </w:p>
  </w:endnote>
  <w:endnote w:type="continuationNotice" w:id="1">
    <w:p w14:paraId="1A4ABE2D" w14:textId="77777777" w:rsidR="007C7124" w:rsidRDefault="007C712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0575447"/>
      <w:docPartObj>
        <w:docPartGallery w:val="Page Numbers (Bottom of Page)"/>
        <w:docPartUnique/>
      </w:docPartObj>
    </w:sdtPr>
    <w:sdtEndPr>
      <w:rPr>
        <w:noProof/>
      </w:rPr>
    </w:sdtEndPr>
    <w:sdtContent>
      <w:p w14:paraId="4FBC69D1" w14:textId="3EF762BC" w:rsidR="009D3747" w:rsidRDefault="009D374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2AC050" w14:textId="77777777" w:rsidR="009D3747" w:rsidRDefault="009D37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645832"/>
      <w:docPartObj>
        <w:docPartGallery w:val="Page Numbers (Bottom of Page)"/>
        <w:docPartUnique/>
      </w:docPartObj>
    </w:sdtPr>
    <w:sdtEndPr>
      <w:rPr>
        <w:noProof/>
      </w:rPr>
    </w:sdtEndPr>
    <w:sdtContent>
      <w:p w14:paraId="388709B5" w14:textId="3EB33BC2" w:rsidR="00C25251" w:rsidRDefault="00C2525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8FC3100" w14:textId="77777777" w:rsidR="00C25251" w:rsidRDefault="00C252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50EFFF" w14:textId="77777777" w:rsidR="007C7124" w:rsidRDefault="007C7124" w:rsidP="00C25251">
      <w:pPr>
        <w:spacing w:after="0" w:line="240" w:lineRule="auto"/>
      </w:pPr>
      <w:r>
        <w:separator/>
      </w:r>
    </w:p>
  </w:footnote>
  <w:footnote w:type="continuationSeparator" w:id="0">
    <w:p w14:paraId="315E6FC6" w14:textId="77777777" w:rsidR="007C7124" w:rsidRDefault="007C7124" w:rsidP="00C25251">
      <w:pPr>
        <w:spacing w:after="0" w:line="240" w:lineRule="auto"/>
      </w:pPr>
      <w:r>
        <w:continuationSeparator/>
      </w:r>
    </w:p>
  </w:footnote>
  <w:footnote w:type="continuationNotice" w:id="1">
    <w:p w14:paraId="12E36CBA" w14:textId="77777777" w:rsidR="007C7124" w:rsidRDefault="007C712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013DA8"/>
    <w:multiLevelType w:val="hybridMultilevel"/>
    <w:tmpl w:val="BB403A3E"/>
    <w:lvl w:ilvl="0" w:tplc="507C160A">
      <w:start w:val="5"/>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6086E33"/>
    <w:multiLevelType w:val="hybridMultilevel"/>
    <w:tmpl w:val="B41C2D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62120D1"/>
    <w:multiLevelType w:val="multilevel"/>
    <w:tmpl w:val="70A01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A1949C3"/>
    <w:multiLevelType w:val="hybridMultilevel"/>
    <w:tmpl w:val="09569182"/>
    <w:lvl w:ilvl="0" w:tplc="968276BA">
      <w:start w:val="1"/>
      <w:numFmt w:val="decimal"/>
      <w:lvlText w:val="%1."/>
      <w:lvlJc w:val="left"/>
      <w:pPr>
        <w:ind w:left="720" w:hanging="360"/>
      </w:pPr>
    </w:lvl>
    <w:lvl w:ilvl="1" w:tplc="2392F77E">
      <w:start w:val="1"/>
      <w:numFmt w:val="decimal"/>
      <w:lvlText w:val="%2."/>
      <w:lvlJc w:val="left"/>
      <w:pPr>
        <w:ind w:left="720" w:hanging="360"/>
      </w:pPr>
    </w:lvl>
    <w:lvl w:ilvl="2" w:tplc="4E06ADAE">
      <w:start w:val="1"/>
      <w:numFmt w:val="decimal"/>
      <w:lvlText w:val="%3."/>
      <w:lvlJc w:val="left"/>
      <w:pPr>
        <w:ind w:left="720" w:hanging="360"/>
      </w:pPr>
    </w:lvl>
    <w:lvl w:ilvl="3" w:tplc="7B82B5C8">
      <w:start w:val="1"/>
      <w:numFmt w:val="decimal"/>
      <w:lvlText w:val="%4."/>
      <w:lvlJc w:val="left"/>
      <w:pPr>
        <w:ind w:left="720" w:hanging="360"/>
      </w:pPr>
    </w:lvl>
    <w:lvl w:ilvl="4" w:tplc="33084934">
      <w:start w:val="1"/>
      <w:numFmt w:val="decimal"/>
      <w:lvlText w:val="%5."/>
      <w:lvlJc w:val="left"/>
      <w:pPr>
        <w:ind w:left="720" w:hanging="360"/>
      </w:pPr>
    </w:lvl>
    <w:lvl w:ilvl="5" w:tplc="BA96B4FC">
      <w:start w:val="1"/>
      <w:numFmt w:val="decimal"/>
      <w:lvlText w:val="%6."/>
      <w:lvlJc w:val="left"/>
      <w:pPr>
        <w:ind w:left="720" w:hanging="360"/>
      </w:pPr>
    </w:lvl>
    <w:lvl w:ilvl="6" w:tplc="AB70848C">
      <w:start w:val="1"/>
      <w:numFmt w:val="decimal"/>
      <w:lvlText w:val="%7."/>
      <w:lvlJc w:val="left"/>
      <w:pPr>
        <w:ind w:left="720" w:hanging="360"/>
      </w:pPr>
    </w:lvl>
    <w:lvl w:ilvl="7" w:tplc="59F69AA6">
      <w:start w:val="1"/>
      <w:numFmt w:val="decimal"/>
      <w:lvlText w:val="%8."/>
      <w:lvlJc w:val="left"/>
      <w:pPr>
        <w:ind w:left="720" w:hanging="360"/>
      </w:pPr>
    </w:lvl>
    <w:lvl w:ilvl="8" w:tplc="64FC711C">
      <w:start w:val="1"/>
      <w:numFmt w:val="decimal"/>
      <w:lvlText w:val="%9."/>
      <w:lvlJc w:val="left"/>
      <w:pPr>
        <w:ind w:left="720" w:hanging="360"/>
      </w:pPr>
    </w:lvl>
  </w:abstractNum>
  <w:abstractNum w:abstractNumId="4" w15:restartNumberingAfterBreak="0">
    <w:nsid w:val="30BE14CB"/>
    <w:multiLevelType w:val="hybridMultilevel"/>
    <w:tmpl w:val="67F80302"/>
    <w:lvl w:ilvl="0" w:tplc="E9F614D4">
      <w:start w:val="1"/>
      <w:numFmt w:val="bullet"/>
      <w:lvlText w:val="-"/>
      <w:lvlJc w:val="left"/>
      <w:pPr>
        <w:ind w:left="720" w:hanging="360"/>
      </w:pPr>
      <w:rPr>
        <w:rFonts w:ascii="Aptos" w:eastAsia="Aptos" w:hAnsi="Aptos"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5" w15:restartNumberingAfterBreak="0">
    <w:nsid w:val="38EF6064"/>
    <w:multiLevelType w:val="hybridMultilevel"/>
    <w:tmpl w:val="9DC40E06"/>
    <w:lvl w:ilvl="0" w:tplc="89B8FB42">
      <w:start w:val="3"/>
      <w:numFmt w:val="bullet"/>
      <w:lvlText w:val="-"/>
      <w:lvlJc w:val="left"/>
      <w:pPr>
        <w:ind w:left="1080" w:hanging="360"/>
      </w:pPr>
      <w:rPr>
        <w:rFonts w:ascii="Calibri" w:eastAsiaTheme="minorHAnsi" w:hAnsi="Calibri" w:cs="Calibri"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45D65854"/>
    <w:multiLevelType w:val="hybridMultilevel"/>
    <w:tmpl w:val="B1F819FE"/>
    <w:lvl w:ilvl="0" w:tplc="AC8E42A2">
      <w:start w:val="1"/>
      <w:numFmt w:val="bullet"/>
      <w:lvlText w:val=""/>
      <w:lvlJc w:val="left"/>
      <w:pPr>
        <w:ind w:left="1280" w:hanging="360"/>
      </w:pPr>
      <w:rPr>
        <w:rFonts w:ascii="Symbol" w:hAnsi="Symbol"/>
      </w:rPr>
    </w:lvl>
    <w:lvl w:ilvl="1" w:tplc="A92A324E">
      <w:start w:val="1"/>
      <w:numFmt w:val="bullet"/>
      <w:lvlText w:val=""/>
      <w:lvlJc w:val="left"/>
      <w:pPr>
        <w:ind w:left="1280" w:hanging="360"/>
      </w:pPr>
      <w:rPr>
        <w:rFonts w:ascii="Symbol" w:hAnsi="Symbol"/>
      </w:rPr>
    </w:lvl>
    <w:lvl w:ilvl="2" w:tplc="6B261736">
      <w:start w:val="1"/>
      <w:numFmt w:val="bullet"/>
      <w:lvlText w:val=""/>
      <w:lvlJc w:val="left"/>
      <w:pPr>
        <w:ind w:left="1280" w:hanging="360"/>
      </w:pPr>
      <w:rPr>
        <w:rFonts w:ascii="Symbol" w:hAnsi="Symbol"/>
      </w:rPr>
    </w:lvl>
    <w:lvl w:ilvl="3" w:tplc="BDCA84FC">
      <w:start w:val="1"/>
      <w:numFmt w:val="bullet"/>
      <w:lvlText w:val=""/>
      <w:lvlJc w:val="left"/>
      <w:pPr>
        <w:ind w:left="1280" w:hanging="360"/>
      </w:pPr>
      <w:rPr>
        <w:rFonts w:ascii="Symbol" w:hAnsi="Symbol"/>
      </w:rPr>
    </w:lvl>
    <w:lvl w:ilvl="4" w:tplc="4860E3B4">
      <w:start w:val="1"/>
      <w:numFmt w:val="bullet"/>
      <w:lvlText w:val=""/>
      <w:lvlJc w:val="left"/>
      <w:pPr>
        <w:ind w:left="1280" w:hanging="360"/>
      </w:pPr>
      <w:rPr>
        <w:rFonts w:ascii="Symbol" w:hAnsi="Symbol"/>
      </w:rPr>
    </w:lvl>
    <w:lvl w:ilvl="5" w:tplc="0DE8CF2C">
      <w:start w:val="1"/>
      <w:numFmt w:val="bullet"/>
      <w:lvlText w:val=""/>
      <w:lvlJc w:val="left"/>
      <w:pPr>
        <w:ind w:left="1280" w:hanging="360"/>
      </w:pPr>
      <w:rPr>
        <w:rFonts w:ascii="Symbol" w:hAnsi="Symbol"/>
      </w:rPr>
    </w:lvl>
    <w:lvl w:ilvl="6" w:tplc="600E713E">
      <w:start w:val="1"/>
      <w:numFmt w:val="bullet"/>
      <w:lvlText w:val=""/>
      <w:lvlJc w:val="left"/>
      <w:pPr>
        <w:ind w:left="1280" w:hanging="360"/>
      </w:pPr>
      <w:rPr>
        <w:rFonts w:ascii="Symbol" w:hAnsi="Symbol"/>
      </w:rPr>
    </w:lvl>
    <w:lvl w:ilvl="7" w:tplc="F190D02E">
      <w:start w:val="1"/>
      <w:numFmt w:val="bullet"/>
      <w:lvlText w:val=""/>
      <w:lvlJc w:val="left"/>
      <w:pPr>
        <w:ind w:left="1280" w:hanging="360"/>
      </w:pPr>
      <w:rPr>
        <w:rFonts w:ascii="Symbol" w:hAnsi="Symbol"/>
      </w:rPr>
    </w:lvl>
    <w:lvl w:ilvl="8" w:tplc="FE5A6F92">
      <w:start w:val="1"/>
      <w:numFmt w:val="bullet"/>
      <w:lvlText w:val=""/>
      <w:lvlJc w:val="left"/>
      <w:pPr>
        <w:ind w:left="1280" w:hanging="360"/>
      </w:pPr>
      <w:rPr>
        <w:rFonts w:ascii="Symbol" w:hAnsi="Symbol"/>
      </w:rPr>
    </w:lvl>
  </w:abstractNum>
  <w:abstractNum w:abstractNumId="7" w15:restartNumberingAfterBreak="0">
    <w:nsid w:val="45EA5BA9"/>
    <w:multiLevelType w:val="multilevel"/>
    <w:tmpl w:val="4F6C6F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CD01270"/>
    <w:multiLevelType w:val="hybridMultilevel"/>
    <w:tmpl w:val="BDE0BC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F054BCF"/>
    <w:multiLevelType w:val="hybridMultilevel"/>
    <w:tmpl w:val="8A60FEE0"/>
    <w:lvl w:ilvl="0" w:tplc="7F76576E">
      <w:start w:val="100"/>
      <w:numFmt w:val="bullet"/>
      <w:lvlText w:val="-"/>
      <w:lvlJc w:val="left"/>
      <w:pPr>
        <w:ind w:left="720" w:hanging="360"/>
      </w:pPr>
      <w:rPr>
        <w:rFonts w:ascii="Calibri" w:eastAsiaTheme="minorEastAsia"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01E4E9E"/>
    <w:multiLevelType w:val="hybridMultilevel"/>
    <w:tmpl w:val="9286A2E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53FC284F"/>
    <w:multiLevelType w:val="hybridMultilevel"/>
    <w:tmpl w:val="6C767AD6"/>
    <w:lvl w:ilvl="0" w:tplc="688AF534">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44E0457"/>
    <w:multiLevelType w:val="multilevel"/>
    <w:tmpl w:val="448AC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9876576"/>
    <w:multiLevelType w:val="hybridMultilevel"/>
    <w:tmpl w:val="79EE01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36C62D3"/>
    <w:multiLevelType w:val="multilevel"/>
    <w:tmpl w:val="2E1AF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4D75567"/>
    <w:multiLevelType w:val="multilevel"/>
    <w:tmpl w:val="4A4CB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A3E0A50"/>
    <w:multiLevelType w:val="hybridMultilevel"/>
    <w:tmpl w:val="998AB28C"/>
    <w:lvl w:ilvl="0" w:tplc="1BC8112C">
      <w:start w:val="1"/>
      <w:numFmt w:val="decimal"/>
      <w:lvlText w:val="%1."/>
      <w:lvlJc w:val="left"/>
      <w:pPr>
        <w:ind w:left="720" w:hanging="360"/>
      </w:pPr>
    </w:lvl>
    <w:lvl w:ilvl="1" w:tplc="0BCE5816">
      <w:start w:val="1"/>
      <w:numFmt w:val="decimal"/>
      <w:lvlText w:val="%2."/>
      <w:lvlJc w:val="left"/>
      <w:pPr>
        <w:ind w:left="720" w:hanging="360"/>
      </w:pPr>
    </w:lvl>
    <w:lvl w:ilvl="2" w:tplc="B95EC118">
      <w:start w:val="1"/>
      <w:numFmt w:val="decimal"/>
      <w:lvlText w:val="%3."/>
      <w:lvlJc w:val="left"/>
      <w:pPr>
        <w:ind w:left="720" w:hanging="360"/>
      </w:pPr>
    </w:lvl>
    <w:lvl w:ilvl="3" w:tplc="5C405FB4">
      <w:start w:val="1"/>
      <w:numFmt w:val="decimal"/>
      <w:lvlText w:val="%4."/>
      <w:lvlJc w:val="left"/>
      <w:pPr>
        <w:ind w:left="720" w:hanging="360"/>
      </w:pPr>
    </w:lvl>
    <w:lvl w:ilvl="4" w:tplc="F1E44FCA">
      <w:start w:val="1"/>
      <w:numFmt w:val="decimal"/>
      <w:lvlText w:val="%5."/>
      <w:lvlJc w:val="left"/>
      <w:pPr>
        <w:ind w:left="720" w:hanging="360"/>
      </w:pPr>
    </w:lvl>
    <w:lvl w:ilvl="5" w:tplc="5B52B818">
      <w:start w:val="1"/>
      <w:numFmt w:val="decimal"/>
      <w:lvlText w:val="%6."/>
      <w:lvlJc w:val="left"/>
      <w:pPr>
        <w:ind w:left="720" w:hanging="360"/>
      </w:pPr>
    </w:lvl>
    <w:lvl w:ilvl="6" w:tplc="15F807F6">
      <w:start w:val="1"/>
      <w:numFmt w:val="decimal"/>
      <w:lvlText w:val="%7."/>
      <w:lvlJc w:val="left"/>
      <w:pPr>
        <w:ind w:left="720" w:hanging="360"/>
      </w:pPr>
    </w:lvl>
    <w:lvl w:ilvl="7" w:tplc="D61A3B50">
      <w:start w:val="1"/>
      <w:numFmt w:val="decimal"/>
      <w:lvlText w:val="%8."/>
      <w:lvlJc w:val="left"/>
      <w:pPr>
        <w:ind w:left="720" w:hanging="360"/>
      </w:pPr>
    </w:lvl>
    <w:lvl w:ilvl="8" w:tplc="BD144054">
      <w:start w:val="1"/>
      <w:numFmt w:val="decimal"/>
      <w:lvlText w:val="%9."/>
      <w:lvlJc w:val="left"/>
      <w:pPr>
        <w:ind w:left="720" w:hanging="360"/>
      </w:pPr>
    </w:lvl>
  </w:abstractNum>
  <w:abstractNum w:abstractNumId="17" w15:restartNumberingAfterBreak="0">
    <w:nsid w:val="6EA75C07"/>
    <w:multiLevelType w:val="hybridMultilevel"/>
    <w:tmpl w:val="C20835C0"/>
    <w:lvl w:ilvl="0" w:tplc="51E08092">
      <w:start w:val="31"/>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EC83FDD"/>
    <w:multiLevelType w:val="hybridMultilevel"/>
    <w:tmpl w:val="32E012A0"/>
    <w:lvl w:ilvl="0" w:tplc="9C109254">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F4C0ECE"/>
    <w:multiLevelType w:val="hybridMultilevel"/>
    <w:tmpl w:val="4F223C52"/>
    <w:lvl w:ilvl="0" w:tplc="DC1CE29E">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D64498D"/>
    <w:multiLevelType w:val="hybridMultilevel"/>
    <w:tmpl w:val="D94A73E0"/>
    <w:lvl w:ilvl="0" w:tplc="F1CA71A4">
      <w:start w:val="1"/>
      <w:numFmt w:val="decimal"/>
      <w:lvlText w:val="%1."/>
      <w:lvlJc w:val="left"/>
      <w:pPr>
        <w:ind w:left="1320" w:hanging="360"/>
      </w:pPr>
    </w:lvl>
    <w:lvl w:ilvl="1" w:tplc="41AE2E00">
      <w:start w:val="1"/>
      <w:numFmt w:val="decimal"/>
      <w:lvlText w:val="%2."/>
      <w:lvlJc w:val="left"/>
      <w:pPr>
        <w:ind w:left="1320" w:hanging="360"/>
      </w:pPr>
    </w:lvl>
    <w:lvl w:ilvl="2" w:tplc="00B0BF98">
      <w:start w:val="1"/>
      <w:numFmt w:val="decimal"/>
      <w:lvlText w:val="%3."/>
      <w:lvlJc w:val="left"/>
      <w:pPr>
        <w:ind w:left="1320" w:hanging="360"/>
      </w:pPr>
    </w:lvl>
    <w:lvl w:ilvl="3" w:tplc="A7B0A5C8">
      <w:start w:val="1"/>
      <w:numFmt w:val="decimal"/>
      <w:lvlText w:val="%4."/>
      <w:lvlJc w:val="left"/>
      <w:pPr>
        <w:ind w:left="1320" w:hanging="360"/>
      </w:pPr>
    </w:lvl>
    <w:lvl w:ilvl="4" w:tplc="8DE29DD2">
      <w:start w:val="1"/>
      <w:numFmt w:val="decimal"/>
      <w:lvlText w:val="%5."/>
      <w:lvlJc w:val="left"/>
      <w:pPr>
        <w:ind w:left="1320" w:hanging="360"/>
      </w:pPr>
    </w:lvl>
    <w:lvl w:ilvl="5" w:tplc="FDE871C0">
      <w:start w:val="1"/>
      <w:numFmt w:val="decimal"/>
      <w:lvlText w:val="%6."/>
      <w:lvlJc w:val="left"/>
      <w:pPr>
        <w:ind w:left="1320" w:hanging="360"/>
      </w:pPr>
    </w:lvl>
    <w:lvl w:ilvl="6" w:tplc="5B6E1300">
      <w:start w:val="1"/>
      <w:numFmt w:val="decimal"/>
      <w:lvlText w:val="%7."/>
      <w:lvlJc w:val="left"/>
      <w:pPr>
        <w:ind w:left="1320" w:hanging="360"/>
      </w:pPr>
    </w:lvl>
    <w:lvl w:ilvl="7" w:tplc="69BE35EC">
      <w:start w:val="1"/>
      <w:numFmt w:val="decimal"/>
      <w:lvlText w:val="%8."/>
      <w:lvlJc w:val="left"/>
      <w:pPr>
        <w:ind w:left="1320" w:hanging="360"/>
      </w:pPr>
    </w:lvl>
    <w:lvl w:ilvl="8" w:tplc="2CF65BE0">
      <w:start w:val="1"/>
      <w:numFmt w:val="decimal"/>
      <w:lvlText w:val="%9."/>
      <w:lvlJc w:val="left"/>
      <w:pPr>
        <w:ind w:left="1320" w:hanging="360"/>
      </w:pPr>
    </w:lvl>
  </w:abstractNum>
  <w:abstractNum w:abstractNumId="21" w15:restartNumberingAfterBreak="0">
    <w:nsid w:val="7F907984"/>
    <w:multiLevelType w:val="hybridMultilevel"/>
    <w:tmpl w:val="8AF65FB6"/>
    <w:lvl w:ilvl="0" w:tplc="09AA2CB6">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386144179">
    <w:abstractNumId w:val="8"/>
  </w:num>
  <w:num w:numId="2" w16cid:durableId="1772436188">
    <w:abstractNumId w:val="5"/>
  </w:num>
  <w:num w:numId="3" w16cid:durableId="770130320">
    <w:abstractNumId w:val="4"/>
  </w:num>
  <w:num w:numId="4" w16cid:durableId="1570728271">
    <w:abstractNumId w:val="13"/>
  </w:num>
  <w:num w:numId="5" w16cid:durableId="693575629">
    <w:abstractNumId w:val="17"/>
  </w:num>
  <w:num w:numId="6" w16cid:durableId="402603899">
    <w:abstractNumId w:val="20"/>
  </w:num>
  <w:num w:numId="7" w16cid:durableId="818306469">
    <w:abstractNumId w:val="10"/>
  </w:num>
  <w:num w:numId="8" w16cid:durableId="1881822733">
    <w:abstractNumId w:val="3"/>
  </w:num>
  <w:num w:numId="9" w16cid:durableId="656229682">
    <w:abstractNumId w:val="16"/>
  </w:num>
  <w:num w:numId="10" w16cid:durableId="121457797">
    <w:abstractNumId w:val="18"/>
  </w:num>
  <w:num w:numId="11" w16cid:durableId="2097166754">
    <w:abstractNumId w:val="2"/>
  </w:num>
  <w:num w:numId="12" w16cid:durableId="857088273">
    <w:abstractNumId w:val="15"/>
  </w:num>
  <w:num w:numId="13" w16cid:durableId="83456966">
    <w:abstractNumId w:val="9"/>
  </w:num>
  <w:num w:numId="14" w16cid:durableId="945620343">
    <w:abstractNumId w:val="14"/>
  </w:num>
  <w:num w:numId="15" w16cid:durableId="1981492554">
    <w:abstractNumId w:val="7"/>
  </w:num>
  <w:num w:numId="16" w16cid:durableId="1138570640">
    <w:abstractNumId w:val="12"/>
  </w:num>
  <w:num w:numId="17" w16cid:durableId="77337621">
    <w:abstractNumId w:val="1"/>
  </w:num>
  <w:num w:numId="18" w16cid:durableId="551844088">
    <w:abstractNumId w:val="21"/>
  </w:num>
  <w:num w:numId="19" w16cid:durableId="1072194208">
    <w:abstractNumId w:val="19"/>
  </w:num>
  <w:num w:numId="20" w16cid:durableId="1664822205">
    <w:abstractNumId w:val="0"/>
  </w:num>
  <w:num w:numId="21" w16cid:durableId="1291352161">
    <w:abstractNumId w:val="6"/>
  </w:num>
  <w:num w:numId="22" w16cid:durableId="3720012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Epidem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vd0vdrj9ar9tevpsav9xd0p2dp0r0eaes2&quot;&gt;Childhood immunization-Converted&lt;record-ids&gt;&lt;item&gt;407&lt;/item&gt;&lt;item&gt;429&lt;/item&gt;&lt;item&gt;445&lt;/item&gt;&lt;item&gt;651&lt;/item&gt;&lt;item&gt;656&lt;/item&gt;&lt;item&gt;666&lt;/item&gt;&lt;item&gt;668&lt;/item&gt;&lt;item&gt;697&lt;/item&gt;&lt;item&gt;718&lt;/item&gt;&lt;item&gt;734&lt;/item&gt;&lt;item&gt;735&lt;/item&gt;&lt;item&gt;939&lt;/item&gt;&lt;item&gt;944&lt;/item&gt;&lt;item&gt;946&lt;/item&gt;&lt;item&gt;989&lt;/item&gt;&lt;item&gt;1015&lt;/item&gt;&lt;item&gt;1094&lt;/item&gt;&lt;/record-ids&gt;&lt;/item&gt;&lt;/Libraries&gt;"/>
  </w:docVars>
  <w:rsids>
    <w:rsidRoot w:val="00F843A4"/>
    <w:rsid w:val="0000032B"/>
    <w:rsid w:val="00000627"/>
    <w:rsid w:val="000007CB"/>
    <w:rsid w:val="000007D4"/>
    <w:rsid w:val="00000A19"/>
    <w:rsid w:val="00001288"/>
    <w:rsid w:val="00001388"/>
    <w:rsid w:val="00001456"/>
    <w:rsid w:val="00001CA9"/>
    <w:rsid w:val="00001F4C"/>
    <w:rsid w:val="00002149"/>
    <w:rsid w:val="000028E5"/>
    <w:rsid w:val="00002983"/>
    <w:rsid w:val="00002A87"/>
    <w:rsid w:val="00002C8F"/>
    <w:rsid w:val="00002E80"/>
    <w:rsid w:val="00003012"/>
    <w:rsid w:val="000031DF"/>
    <w:rsid w:val="00003551"/>
    <w:rsid w:val="000035CE"/>
    <w:rsid w:val="0000375E"/>
    <w:rsid w:val="0000389D"/>
    <w:rsid w:val="000038F6"/>
    <w:rsid w:val="00003976"/>
    <w:rsid w:val="000039BE"/>
    <w:rsid w:val="000041E1"/>
    <w:rsid w:val="00004208"/>
    <w:rsid w:val="00004446"/>
    <w:rsid w:val="000044E8"/>
    <w:rsid w:val="0000451C"/>
    <w:rsid w:val="000048CC"/>
    <w:rsid w:val="00004DE8"/>
    <w:rsid w:val="00004F41"/>
    <w:rsid w:val="00005639"/>
    <w:rsid w:val="000057AB"/>
    <w:rsid w:val="000057C2"/>
    <w:rsid w:val="00005ABE"/>
    <w:rsid w:val="00005BFD"/>
    <w:rsid w:val="00005E98"/>
    <w:rsid w:val="00005F7F"/>
    <w:rsid w:val="0000629E"/>
    <w:rsid w:val="00006550"/>
    <w:rsid w:val="000066A1"/>
    <w:rsid w:val="0000680B"/>
    <w:rsid w:val="0000694A"/>
    <w:rsid w:val="00006982"/>
    <w:rsid w:val="00006B47"/>
    <w:rsid w:val="00006E86"/>
    <w:rsid w:val="000071D1"/>
    <w:rsid w:val="00007386"/>
    <w:rsid w:val="00007791"/>
    <w:rsid w:val="00007A23"/>
    <w:rsid w:val="00007BFA"/>
    <w:rsid w:val="00007BFC"/>
    <w:rsid w:val="00007E48"/>
    <w:rsid w:val="00007EB1"/>
    <w:rsid w:val="00007EBC"/>
    <w:rsid w:val="00007F70"/>
    <w:rsid w:val="000102C5"/>
    <w:rsid w:val="00010552"/>
    <w:rsid w:val="00010571"/>
    <w:rsid w:val="00010670"/>
    <w:rsid w:val="00010A32"/>
    <w:rsid w:val="00010A4A"/>
    <w:rsid w:val="00010D15"/>
    <w:rsid w:val="00011081"/>
    <w:rsid w:val="0001110E"/>
    <w:rsid w:val="000111F4"/>
    <w:rsid w:val="000112B7"/>
    <w:rsid w:val="0001134F"/>
    <w:rsid w:val="0001160B"/>
    <w:rsid w:val="000116C9"/>
    <w:rsid w:val="00011771"/>
    <w:rsid w:val="00011CFA"/>
    <w:rsid w:val="00011D30"/>
    <w:rsid w:val="00011F2F"/>
    <w:rsid w:val="00011F62"/>
    <w:rsid w:val="000122E1"/>
    <w:rsid w:val="000126B0"/>
    <w:rsid w:val="0001280B"/>
    <w:rsid w:val="00012830"/>
    <w:rsid w:val="000128AF"/>
    <w:rsid w:val="000129B2"/>
    <w:rsid w:val="00012A0D"/>
    <w:rsid w:val="00012A2E"/>
    <w:rsid w:val="00012A4D"/>
    <w:rsid w:val="00012E4A"/>
    <w:rsid w:val="00012EDF"/>
    <w:rsid w:val="00013105"/>
    <w:rsid w:val="00013143"/>
    <w:rsid w:val="0001332A"/>
    <w:rsid w:val="000136CA"/>
    <w:rsid w:val="000139D5"/>
    <w:rsid w:val="00013D30"/>
    <w:rsid w:val="000140D1"/>
    <w:rsid w:val="000141A0"/>
    <w:rsid w:val="000142F3"/>
    <w:rsid w:val="000142FE"/>
    <w:rsid w:val="00014B85"/>
    <w:rsid w:val="00014B8B"/>
    <w:rsid w:val="00014D75"/>
    <w:rsid w:val="00014F0D"/>
    <w:rsid w:val="00014F36"/>
    <w:rsid w:val="00015360"/>
    <w:rsid w:val="00015571"/>
    <w:rsid w:val="00015585"/>
    <w:rsid w:val="00015768"/>
    <w:rsid w:val="00015D38"/>
    <w:rsid w:val="00015ECF"/>
    <w:rsid w:val="000165BA"/>
    <w:rsid w:val="0001668F"/>
    <w:rsid w:val="00016B53"/>
    <w:rsid w:val="00017537"/>
    <w:rsid w:val="0001762E"/>
    <w:rsid w:val="000179C4"/>
    <w:rsid w:val="00017E51"/>
    <w:rsid w:val="00017F3E"/>
    <w:rsid w:val="000201E8"/>
    <w:rsid w:val="00020474"/>
    <w:rsid w:val="000207BA"/>
    <w:rsid w:val="00020A24"/>
    <w:rsid w:val="00020C91"/>
    <w:rsid w:val="00020CDD"/>
    <w:rsid w:val="0002132C"/>
    <w:rsid w:val="0002139D"/>
    <w:rsid w:val="0002149D"/>
    <w:rsid w:val="00021515"/>
    <w:rsid w:val="000215E2"/>
    <w:rsid w:val="000218AC"/>
    <w:rsid w:val="00021ACE"/>
    <w:rsid w:val="00021C23"/>
    <w:rsid w:val="0002257D"/>
    <w:rsid w:val="00022BDB"/>
    <w:rsid w:val="00022BDC"/>
    <w:rsid w:val="00022D37"/>
    <w:rsid w:val="00023106"/>
    <w:rsid w:val="0002321D"/>
    <w:rsid w:val="000234D7"/>
    <w:rsid w:val="00023866"/>
    <w:rsid w:val="00023994"/>
    <w:rsid w:val="00023B82"/>
    <w:rsid w:val="00023B83"/>
    <w:rsid w:val="00023DBE"/>
    <w:rsid w:val="00023EA0"/>
    <w:rsid w:val="00023F67"/>
    <w:rsid w:val="00024071"/>
    <w:rsid w:val="000241C1"/>
    <w:rsid w:val="000242B9"/>
    <w:rsid w:val="00024424"/>
    <w:rsid w:val="000248AF"/>
    <w:rsid w:val="00024CCE"/>
    <w:rsid w:val="0002538C"/>
    <w:rsid w:val="000254E2"/>
    <w:rsid w:val="000257E1"/>
    <w:rsid w:val="00025C53"/>
    <w:rsid w:val="00025CCC"/>
    <w:rsid w:val="00025DFE"/>
    <w:rsid w:val="00025FD6"/>
    <w:rsid w:val="000261FC"/>
    <w:rsid w:val="00026628"/>
    <w:rsid w:val="0002671D"/>
    <w:rsid w:val="00026E50"/>
    <w:rsid w:val="00026FEF"/>
    <w:rsid w:val="000272DB"/>
    <w:rsid w:val="00027CCA"/>
    <w:rsid w:val="00027E30"/>
    <w:rsid w:val="00027E68"/>
    <w:rsid w:val="00027EC2"/>
    <w:rsid w:val="0003028B"/>
    <w:rsid w:val="00030408"/>
    <w:rsid w:val="0003076E"/>
    <w:rsid w:val="00030DF1"/>
    <w:rsid w:val="00030EE9"/>
    <w:rsid w:val="00031001"/>
    <w:rsid w:val="00031193"/>
    <w:rsid w:val="00031779"/>
    <w:rsid w:val="0003187E"/>
    <w:rsid w:val="00031997"/>
    <w:rsid w:val="00031E01"/>
    <w:rsid w:val="00031E23"/>
    <w:rsid w:val="0003211C"/>
    <w:rsid w:val="00032247"/>
    <w:rsid w:val="00032419"/>
    <w:rsid w:val="00032B1E"/>
    <w:rsid w:val="00032BEA"/>
    <w:rsid w:val="00032E51"/>
    <w:rsid w:val="00033020"/>
    <w:rsid w:val="000332A5"/>
    <w:rsid w:val="000332DF"/>
    <w:rsid w:val="000333A8"/>
    <w:rsid w:val="000333C7"/>
    <w:rsid w:val="000335FE"/>
    <w:rsid w:val="00033696"/>
    <w:rsid w:val="000339C3"/>
    <w:rsid w:val="00033B08"/>
    <w:rsid w:val="00033BBA"/>
    <w:rsid w:val="00033C66"/>
    <w:rsid w:val="00033E3F"/>
    <w:rsid w:val="00034028"/>
    <w:rsid w:val="0003402E"/>
    <w:rsid w:val="00034152"/>
    <w:rsid w:val="00034289"/>
    <w:rsid w:val="0003430E"/>
    <w:rsid w:val="0003463A"/>
    <w:rsid w:val="000346C5"/>
    <w:rsid w:val="0003491D"/>
    <w:rsid w:val="00034A22"/>
    <w:rsid w:val="00034BF4"/>
    <w:rsid w:val="00034E77"/>
    <w:rsid w:val="0003568B"/>
    <w:rsid w:val="00035AD4"/>
    <w:rsid w:val="00035B31"/>
    <w:rsid w:val="00035CBF"/>
    <w:rsid w:val="00035CD9"/>
    <w:rsid w:val="00035F21"/>
    <w:rsid w:val="000366A1"/>
    <w:rsid w:val="0003679F"/>
    <w:rsid w:val="00036918"/>
    <w:rsid w:val="000369F4"/>
    <w:rsid w:val="00036AFE"/>
    <w:rsid w:val="00036F48"/>
    <w:rsid w:val="000370AF"/>
    <w:rsid w:val="00037386"/>
    <w:rsid w:val="000373A3"/>
    <w:rsid w:val="00037405"/>
    <w:rsid w:val="0003740A"/>
    <w:rsid w:val="00037945"/>
    <w:rsid w:val="00037AC6"/>
    <w:rsid w:val="000401B5"/>
    <w:rsid w:val="000402A9"/>
    <w:rsid w:val="000404D2"/>
    <w:rsid w:val="0004075F"/>
    <w:rsid w:val="00040954"/>
    <w:rsid w:val="00040B10"/>
    <w:rsid w:val="00040C8A"/>
    <w:rsid w:val="00040CAB"/>
    <w:rsid w:val="00040D7C"/>
    <w:rsid w:val="000410FD"/>
    <w:rsid w:val="000414AB"/>
    <w:rsid w:val="00041540"/>
    <w:rsid w:val="00041575"/>
    <w:rsid w:val="00041738"/>
    <w:rsid w:val="00041803"/>
    <w:rsid w:val="00041BEA"/>
    <w:rsid w:val="00041E55"/>
    <w:rsid w:val="00042268"/>
    <w:rsid w:val="00042291"/>
    <w:rsid w:val="0004248E"/>
    <w:rsid w:val="00042838"/>
    <w:rsid w:val="00042C6A"/>
    <w:rsid w:val="00042E70"/>
    <w:rsid w:val="000432AB"/>
    <w:rsid w:val="0004368B"/>
    <w:rsid w:val="000439E8"/>
    <w:rsid w:val="00043FD2"/>
    <w:rsid w:val="000442B2"/>
    <w:rsid w:val="000448BB"/>
    <w:rsid w:val="00044B61"/>
    <w:rsid w:val="00044DF6"/>
    <w:rsid w:val="00044FAB"/>
    <w:rsid w:val="00045159"/>
    <w:rsid w:val="00045686"/>
    <w:rsid w:val="000456BF"/>
    <w:rsid w:val="00045D65"/>
    <w:rsid w:val="00045F17"/>
    <w:rsid w:val="00045F79"/>
    <w:rsid w:val="00046654"/>
    <w:rsid w:val="00046960"/>
    <w:rsid w:val="00046CC5"/>
    <w:rsid w:val="00046D56"/>
    <w:rsid w:val="000470B7"/>
    <w:rsid w:val="00047194"/>
    <w:rsid w:val="00047558"/>
    <w:rsid w:val="000475CF"/>
    <w:rsid w:val="0004798B"/>
    <w:rsid w:val="00047BD0"/>
    <w:rsid w:val="00047C74"/>
    <w:rsid w:val="00050169"/>
    <w:rsid w:val="000506AE"/>
    <w:rsid w:val="0005076F"/>
    <w:rsid w:val="0005094A"/>
    <w:rsid w:val="00050BB3"/>
    <w:rsid w:val="000515BB"/>
    <w:rsid w:val="0005162C"/>
    <w:rsid w:val="00051C1D"/>
    <w:rsid w:val="00051CEB"/>
    <w:rsid w:val="00052118"/>
    <w:rsid w:val="000526A9"/>
    <w:rsid w:val="00052890"/>
    <w:rsid w:val="00052B36"/>
    <w:rsid w:val="00052B5D"/>
    <w:rsid w:val="00052C23"/>
    <w:rsid w:val="0005335D"/>
    <w:rsid w:val="00053376"/>
    <w:rsid w:val="0005358F"/>
    <w:rsid w:val="00053A36"/>
    <w:rsid w:val="00053E7C"/>
    <w:rsid w:val="00053EEA"/>
    <w:rsid w:val="00053FE5"/>
    <w:rsid w:val="00054778"/>
    <w:rsid w:val="0005479B"/>
    <w:rsid w:val="00054833"/>
    <w:rsid w:val="00054C74"/>
    <w:rsid w:val="000559A6"/>
    <w:rsid w:val="00055BA9"/>
    <w:rsid w:val="00055E7A"/>
    <w:rsid w:val="00055EAE"/>
    <w:rsid w:val="00056359"/>
    <w:rsid w:val="000563CD"/>
    <w:rsid w:val="000566ED"/>
    <w:rsid w:val="000568E6"/>
    <w:rsid w:val="000569C2"/>
    <w:rsid w:val="000569EF"/>
    <w:rsid w:val="00056A55"/>
    <w:rsid w:val="00056A73"/>
    <w:rsid w:val="00056AEB"/>
    <w:rsid w:val="00056DBB"/>
    <w:rsid w:val="00056E40"/>
    <w:rsid w:val="00056E6C"/>
    <w:rsid w:val="00056EC7"/>
    <w:rsid w:val="00057090"/>
    <w:rsid w:val="0005713D"/>
    <w:rsid w:val="000573EB"/>
    <w:rsid w:val="00057567"/>
    <w:rsid w:val="000576A9"/>
    <w:rsid w:val="0005778F"/>
    <w:rsid w:val="00057840"/>
    <w:rsid w:val="00057A6B"/>
    <w:rsid w:val="00057C95"/>
    <w:rsid w:val="00057E17"/>
    <w:rsid w:val="0006022D"/>
    <w:rsid w:val="000602F4"/>
    <w:rsid w:val="00060427"/>
    <w:rsid w:val="0006052F"/>
    <w:rsid w:val="0006086D"/>
    <w:rsid w:val="00060BB1"/>
    <w:rsid w:val="00060BF5"/>
    <w:rsid w:val="00060FFE"/>
    <w:rsid w:val="0006100B"/>
    <w:rsid w:val="00061317"/>
    <w:rsid w:val="00061408"/>
    <w:rsid w:val="0006146D"/>
    <w:rsid w:val="000614CD"/>
    <w:rsid w:val="00061500"/>
    <w:rsid w:val="00061B83"/>
    <w:rsid w:val="00061B9C"/>
    <w:rsid w:val="00061C6D"/>
    <w:rsid w:val="00061E9C"/>
    <w:rsid w:val="00061FC4"/>
    <w:rsid w:val="000620FB"/>
    <w:rsid w:val="00062353"/>
    <w:rsid w:val="000623BB"/>
    <w:rsid w:val="0006263F"/>
    <w:rsid w:val="00062755"/>
    <w:rsid w:val="000629AD"/>
    <w:rsid w:val="000629EB"/>
    <w:rsid w:val="00062A3A"/>
    <w:rsid w:val="00062B15"/>
    <w:rsid w:val="00062CD0"/>
    <w:rsid w:val="00062DD5"/>
    <w:rsid w:val="0006378D"/>
    <w:rsid w:val="000638BE"/>
    <w:rsid w:val="00063B3F"/>
    <w:rsid w:val="00064079"/>
    <w:rsid w:val="0006407A"/>
    <w:rsid w:val="00064619"/>
    <w:rsid w:val="000646C5"/>
    <w:rsid w:val="0006471A"/>
    <w:rsid w:val="00064902"/>
    <w:rsid w:val="00064978"/>
    <w:rsid w:val="00064A8E"/>
    <w:rsid w:val="00064D76"/>
    <w:rsid w:val="00064E5A"/>
    <w:rsid w:val="0006542E"/>
    <w:rsid w:val="0006552C"/>
    <w:rsid w:val="00065D3A"/>
    <w:rsid w:val="000662E7"/>
    <w:rsid w:val="0006678E"/>
    <w:rsid w:val="00066A24"/>
    <w:rsid w:val="00066BBD"/>
    <w:rsid w:val="00066BE3"/>
    <w:rsid w:val="00066E5C"/>
    <w:rsid w:val="00066EA9"/>
    <w:rsid w:val="00066F46"/>
    <w:rsid w:val="00066F47"/>
    <w:rsid w:val="00067241"/>
    <w:rsid w:val="000673F5"/>
    <w:rsid w:val="000674CB"/>
    <w:rsid w:val="000678F9"/>
    <w:rsid w:val="00067915"/>
    <w:rsid w:val="0006795B"/>
    <w:rsid w:val="00067C87"/>
    <w:rsid w:val="00067E25"/>
    <w:rsid w:val="00067ED7"/>
    <w:rsid w:val="00067EDE"/>
    <w:rsid w:val="00067F6B"/>
    <w:rsid w:val="00067F83"/>
    <w:rsid w:val="00070099"/>
    <w:rsid w:val="00070286"/>
    <w:rsid w:val="00070497"/>
    <w:rsid w:val="00070617"/>
    <w:rsid w:val="00070AEE"/>
    <w:rsid w:val="00070B67"/>
    <w:rsid w:val="00070E76"/>
    <w:rsid w:val="0007109C"/>
    <w:rsid w:val="000714DF"/>
    <w:rsid w:val="00071568"/>
    <w:rsid w:val="00071B8C"/>
    <w:rsid w:val="00071CE4"/>
    <w:rsid w:val="00071E26"/>
    <w:rsid w:val="0007205F"/>
    <w:rsid w:val="000720AC"/>
    <w:rsid w:val="000723AE"/>
    <w:rsid w:val="000724BA"/>
    <w:rsid w:val="00072505"/>
    <w:rsid w:val="0007271A"/>
    <w:rsid w:val="000728EA"/>
    <w:rsid w:val="0007298C"/>
    <w:rsid w:val="00072BFE"/>
    <w:rsid w:val="00072F5D"/>
    <w:rsid w:val="00072F68"/>
    <w:rsid w:val="00073063"/>
    <w:rsid w:val="0007376E"/>
    <w:rsid w:val="000737F8"/>
    <w:rsid w:val="00073AF0"/>
    <w:rsid w:val="0007407F"/>
    <w:rsid w:val="000741DE"/>
    <w:rsid w:val="000742A2"/>
    <w:rsid w:val="00074600"/>
    <w:rsid w:val="000746E5"/>
    <w:rsid w:val="0007477A"/>
    <w:rsid w:val="0007486F"/>
    <w:rsid w:val="00074907"/>
    <w:rsid w:val="0007492C"/>
    <w:rsid w:val="000751DC"/>
    <w:rsid w:val="000753D5"/>
    <w:rsid w:val="00075556"/>
    <w:rsid w:val="00075BD7"/>
    <w:rsid w:val="00075F1A"/>
    <w:rsid w:val="000760C5"/>
    <w:rsid w:val="000761D7"/>
    <w:rsid w:val="0007628A"/>
    <w:rsid w:val="00076748"/>
    <w:rsid w:val="000769C1"/>
    <w:rsid w:val="00076AEB"/>
    <w:rsid w:val="00076B3D"/>
    <w:rsid w:val="00076B90"/>
    <w:rsid w:val="00076DE1"/>
    <w:rsid w:val="00076EE1"/>
    <w:rsid w:val="00077025"/>
    <w:rsid w:val="000772C8"/>
    <w:rsid w:val="00077A59"/>
    <w:rsid w:val="000801D5"/>
    <w:rsid w:val="000802DF"/>
    <w:rsid w:val="0008044F"/>
    <w:rsid w:val="00080465"/>
    <w:rsid w:val="000804BD"/>
    <w:rsid w:val="00080566"/>
    <w:rsid w:val="000805EB"/>
    <w:rsid w:val="00080620"/>
    <w:rsid w:val="00080940"/>
    <w:rsid w:val="00080B66"/>
    <w:rsid w:val="00080D8D"/>
    <w:rsid w:val="00080ECE"/>
    <w:rsid w:val="00080FE6"/>
    <w:rsid w:val="00081065"/>
    <w:rsid w:val="00081172"/>
    <w:rsid w:val="00081432"/>
    <w:rsid w:val="00081444"/>
    <w:rsid w:val="0008193F"/>
    <w:rsid w:val="00081C49"/>
    <w:rsid w:val="00081C8F"/>
    <w:rsid w:val="00081F8A"/>
    <w:rsid w:val="000820FB"/>
    <w:rsid w:val="00082464"/>
    <w:rsid w:val="0008258B"/>
    <w:rsid w:val="0008262E"/>
    <w:rsid w:val="000829CE"/>
    <w:rsid w:val="00082AFB"/>
    <w:rsid w:val="00082F8F"/>
    <w:rsid w:val="00083042"/>
    <w:rsid w:val="000832A5"/>
    <w:rsid w:val="000832E1"/>
    <w:rsid w:val="000833DD"/>
    <w:rsid w:val="0008353B"/>
    <w:rsid w:val="00083649"/>
    <w:rsid w:val="00083878"/>
    <w:rsid w:val="00083888"/>
    <w:rsid w:val="000838BB"/>
    <w:rsid w:val="00083B0A"/>
    <w:rsid w:val="00083B38"/>
    <w:rsid w:val="00083C41"/>
    <w:rsid w:val="00083C56"/>
    <w:rsid w:val="00083D7B"/>
    <w:rsid w:val="00083E56"/>
    <w:rsid w:val="00083EAA"/>
    <w:rsid w:val="00083F67"/>
    <w:rsid w:val="000841E7"/>
    <w:rsid w:val="00084385"/>
    <w:rsid w:val="00084465"/>
    <w:rsid w:val="00084492"/>
    <w:rsid w:val="0008535C"/>
    <w:rsid w:val="00085373"/>
    <w:rsid w:val="0008555D"/>
    <w:rsid w:val="00085C78"/>
    <w:rsid w:val="00085E7B"/>
    <w:rsid w:val="00085F90"/>
    <w:rsid w:val="00086030"/>
    <w:rsid w:val="00086203"/>
    <w:rsid w:val="000862FC"/>
    <w:rsid w:val="000865C5"/>
    <w:rsid w:val="0008688D"/>
    <w:rsid w:val="00086B01"/>
    <w:rsid w:val="00086D03"/>
    <w:rsid w:val="00086D17"/>
    <w:rsid w:val="00086DAE"/>
    <w:rsid w:val="00086E09"/>
    <w:rsid w:val="000871B4"/>
    <w:rsid w:val="00087426"/>
    <w:rsid w:val="000874C0"/>
    <w:rsid w:val="00087518"/>
    <w:rsid w:val="0008755D"/>
    <w:rsid w:val="0008784A"/>
    <w:rsid w:val="00087922"/>
    <w:rsid w:val="00087D63"/>
    <w:rsid w:val="000903B5"/>
    <w:rsid w:val="0009042C"/>
    <w:rsid w:val="0009063A"/>
    <w:rsid w:val="00090939"/>
    <w:rsid w:val="00090A1C"/>
    <w:rsid w:val="00090E38"/>
    <w:rsid w:val="00091412"/>
    <w:rsid w:val="00091573"/>
    <w:rsid w:val="0009180A"/>
    <w:rsid w:val="000918C1"/>
    <w:rsid w:val="00091ABD"/>
    <w:rsid w:val="00091EAC"/>
    <w:rsid w:val="00091FBB"/>
    <w:rsid w:val="00092435"/>
    <w:rsid w:val="000925BC"/>
    <w:rsid w:val="0009293A"/>
    <w:rsid w:val="000929E3"/>
    <w:rsid w:val="00092C11"/>
    <w:rsid w:val="00092FCC"/>
    <w:rsid w:val="000930FA"/>
    <w:rsid w:val="0009333A"/>
    <w:rsid w:val="000933AB"/>
    <w:rsid w:val="000938E9"/>
    <w:rsid w:val="00093C3A"/>
    <w:rsid w:val="00093D43"/>
    <w:rsid w:val="00093E1A"/>
    <w:rsid w:val="00093E84"/>
    <w:rsid w:val="0009402B"/>
    <w:rsid w:val="000941B8"/>
    <w:rsid w:val="000941C1"/>
    <w:rsid w:val="0009423E"/>
    <w:rsid w:val="000945E6"/>
    <w:rsid w:val="00094704"/>
    <w:rsid w:val="0009486D"/>
    <w:rsid w:val="00094B5A"/>
    <w:rsid w:val="00094C38"/>
    <w:rsid w:val="00094CBD"/>
    <w:rsid w:val="00094DEE"/>
    <w:rsid w:val="00094E9B"/>
    <w:rsid w:val="00095072"/>
    <w:rsid w:val="00095445"/>
    <w:rsid w:val="000957F9"/>
    <w:rsid w:val="00095958"/>
    <w:rsid w:val="00095E5E"/>
    <w:rsid w:val="00095E5F"/>
    <w:rsid w:val="00095F94"/>
    <w:rsid w:val="000960C3"/>
    <w:rsid w:val="00096103"/>
    <w:rsid w:val="0009636F"/>
    <w:rsid w:val="000965BB"/>
    <w:rsid w:val="000968A2"/>
    <w:rsid w:val="00096952"/>
    <w:rsid w:val="00096AC3"/>
    <w:rsid w:val="00096CB2"/>
    <w:rsid w:val="00096D46"/>
    <w:rsid w:val="00097352"/>
    <w:rsid w:val="000973C3"/>
    <w:rsid w:val="000974A4"/>
    <w:rsid w:val="000974B2"/>
    <w:rsid w:val="0009755A"/>
    <w:rsid w:val="00097763"/>
    <w:rsid w:val="000977FA"/>
    <w:rsid w:val="00097DFB"/>
    <w:rsid w:val="000A00CF"/>
    <w:rsid w:val="000A01DA"/>
    <w:rsid w:val="000A027A"/>
    <w:rsid w:val="000A03ED"/>
    <w:rsid w:val="000A0756"/>
    <w:rsid w:val="000A0CB8"/>
    <w:rsid w:val="000A0F60"/>
    <w:rsid w:val="000A0F68"/>
    <w:rsid w:val="000A1010"/>
    <w:rsid w:val="000A10AF"/>
    <w:rsid w:val="000A11F9"/>
    <w:rsid w:val="000A1313"/>
    <w:rsid w:val="000A13B9"/>
    <w:rsid w:val="000A1589"/>
    <w:rsid w:val="000A15A3"/>
    <w:rsid w:val="000A15F8"/>
    <w:rsid w:val="000A165B"/>
    <w:rsid w:val="000A1AEA"/>
    <w:rsid w:val="000A1B06"/>
    <w:rsid w:val="000A1B67"/>
    <w:rsid w:val="000A1D8C"/>
    <w:rsid w:val="000A1DC0"/>
    <w:rsid w:val="000A1DC7"/>
    <w:rsid w:val="000A1DCC"/>
    <w:rsid w:val="000A1E70"/>
    <w:rsid w:val="000A1E9B"/>
    <w:rsid w:val="000A1F1C"/>
    <w:rsid w:val="000A27E7"/>
    <w:rsid w:val="000A2A10"/>
    <w:rsid w:val="000A2FF5"/>
    <w:rsid w:val="000A3178"/>
    <w:rsid w:val="000A3435"/>
    <w:rsid w:val="000A3BA5"/>
    <w:rsid w:val="000A3D13"/>
    <w:rsid w:val="000A3FD8"/>
    <w:rsid w:val="000A43F7"/>
    <w:rsid w:val="000A493C"/>
    <w:rsid w:val="000A4973"/>
    <w:rsid w:val="000A49CA"/>
    <w:rsid w:val="000A4ADA"/>
    <w:rsid w:val="000A4B1F"/>
    <w:rsid w:val="000A4C13"/>
    <w:rsid w:val="000A4D79"/>
    <w:rsid w:val="000A4DD4"/>
    <w:rsid w:val="000A4E2B"/>
    <w:rsid w:val="000A4E71"/>
    <w:rsid w:val="000A5000"/>
    <w:rsid w:val="000A5137"/>
    <w:rsid w:val="000A57F7"/>
    <w:rsid w:val="000A5A9B"/>
    <w:rsid w:val="000A5BAC"/>
    <w:rsid w:val="000A5D50"/>
    <w:rsid w:val="000A61E6"/>
    <w:rsid w:val="000A6244"/>
    <w:rsid w:val="000A626B"/>
    <w:rsid w:val="000A67E7"/>
    <w:rsid w:val="000A687D"/>
    <w:rsid w:val="000A6980"/>
    <w:rsid w:val="000A6A50"/>
    <w:rsid w:val="000A6C2A"/>
    <w:rsid w:val="000A72F6"/>
    <w:rsid w:val="000A743F"/>
    <w:rsid w:val="000A748C"/>
    <w:rsid w:val="000A79E9"/>
    <w:rsid w:val="000A7CB6"/>
    <w:rsid w:val="000A7D6E"/>
    <w:rsid w:val="000B003F"/>
    <w:rsid w:val="000B0111"/>
    <w:rsid w:val="000B0131"/>
    <w:rsid w:val="000B014A"/>
    <w:rsid w:val="000B0152"/>
    <w:rsid w:val="000B01A1"/>
    <w:rsid w:val="000B031E"/>
    <w:rsid w:val="000B04BC"/>
    <w:rsid w:val="000B062F"/>
    <w:rsid w:val="000B079E"/>
    <w:rsid w:val="000B0AF2"/>
    <w:rsid w:val="000B0C16"/>
    <w:rsid w:val="000B0D65"/>
    <w:rsid w:val="000B0DD1"/>
    <w:rsid w:val="000B0F32"/>
    <w:rsid w:val="000B1250"/>
    <w:rsid w:val="000B1950"/>
    <w:rsid w:val="000B19E9"/>
    <w:rsid w:val="000B1ACA"/>
    <w:rsid w:val="000B1CD7"/>
    <w:rsid w:val="000B1EC4"/>
    <w:rsid w:val="000B2014"/>
    <w:rsid w:val="000B205D"/>
    <w:rsid w:val="000B23D9"/>
    <w:rsid w:val="000B2523"/>
    <w:rsid w:val="000B2595"/>
    <w:rsid w:val="000B26CE"/>
    <w:rsid w:val="000B278F"/>
    <w:rsid w:val="000B294F"/>
    <w:rsid w:val="000B2DC6"/>
    <w:rsid w:val="000B32E5"/>
    <w:rsid w:val="000B3597"/>
    <w:rsid w:val="000B36B8"/>
    <w:rsid w:val="000B3795"/>
    <w:rsid w:val="000B3B11"/>
    <w:rsid w:val="000B3CE2"/>
    <w:rsid w:val="000B41E8"/>
    <w:rsid w:val="000B430F"/>
    <w:rsid w:val="000B4924"/>
    <w:rsid w:val="000B4A55"/>
    <w:rsid w:val="000B4F1D"/>
    <w:rsid w:val="000B4FF5"/>
    <w:rsid w:val="000B50FA"/>
    <w:rsid w:val="000B5688"/>
    <w:rsid w:val="000B5A52"/>
    <w:rsid w:val="000B67BA"/>
    <w:rsid w:val="000B6927"/>
    <w:rsid w:val="000B6958"/>
    <w:rsid w:val="000B6AC0"/>
    <w:rsid w:val="000B6B1E"/>
    <w:rsid w:val="000B6E5B"/>
    <w:rsid w:val="000B6E84"/>
    <w:rsid w:val="000B77DF"/>
    <w:rsid w:val="000B799B"/>
    <w:rsid w:val="000B7B5B"/>
    <w:rsid w:val="000B7D30"/>
    <w:rsid w:val="000C0000"/>
    <w:rsid w:val="000C0473"/>
    <w:rsid w:val="000C0761"/>
    <w:rsid w:val="000C0796"/>
    <w:rsid w:val="000C08DC"/>
    <w:rsid w:val="000C0C0F"/>
    <w:rsid w:val="000C0C6F"/>
    <w:rsid w:val="000C0EFD"/>
    <w:rsid w:val="000C0FF4"/>
    <w:rsid w:val="000C117A"/>
    <w:rsid w:val="000C11D7"/>
    <w:rsid w:val="000C124A"/>
    <w:rsid w:val="000C166B"/>
    <w:rsid w:val="000C1898"/>
    <w:rsid w:val="000C19BC"/>
    <w:rsid w:val="000C1F53"/>
    <w:rsid w:val="000C208F"/>
    <w:rsid w:val="000C2313"/>
    <w:rsid w:val="000C2533"/>
    <w:rsid w:val="000C26F4"/>
    <w:rsid w:val="000C2716"/>
    <w:rsid w:val="000C289B"/>
    <w:rsid w:val="000C28B6"/>
    <w:rsid w:val="000C2994"/>
    <w:rsid w:val="000C2A9A"/>
    <w:rsid w:val="000C2D29"/>
    <w:rsid w:val="000C3280"/>
    <w:rsid w:val="000C35D2"/>
    <w:rsid w:val="000C368F"/>
    <w:rsid w:val="000C385D"/>
    <w:rsid w:val="000C38CE"/>
    <w:rsid w:val="000C39B5"/>
    <w:rsid w:val="000C3A9B"/>
    <w:rsid w:val="000C3AA3"/>
    <w:rsid w:val="000C3B05"/>
    <w:rsid w:val="000C3C7C"/>
    <w:rsid w:val="000C3D05"/>
    <w:rsid w:val="000C481B"/>
    <w:rsid w:val="000C4992"/>
    <w:rsid w:val="000C4A2B"/>
    <w:rsid w:val="000C4AD2"/>
    <w:rsid w:val="000C4B43"/>
    <w:rsid w:val="000C4D11"/>
    <w:rsid w:val="000C4EF1"/>
    <w:rsid w:val="000C50E1"/>
    <w:rsid w:val="000C526E"/>
    <w:rsid w:val="000C53FA"/>
    <w:rsid w:val="000C54D5"/>
    <w:rsid w:val="000C556D"/>
    <w:rsid w:val="000C5691"/>
    <w:rsid w:val="000C5830"/>
    <w:rsid w:val="000C5BC5"/>
    <w:rsid w:val="000C5BF9"/>
    <w:rsid w:val="000C5CC3"/>
    <w:rsid w:val="000C6450"/>
    <w:rsid w:val="000C64C7"/>
    <w:rsid w:val="000C67DA"/>
    <w:rsid w:val="000C67F8"/>
    <w:rsid w:val="000C686F"/>
    <w:rsid w:val="000C68E4"/>
    <w:rsid w:val="000C69E5"/>
    <w:rsid w:val="000C6AF0"/>
    <w:rsid w:val="000C6B65"/>
    <w:rsid w:val="000C6CFD"/>
    <w:rsid w:val="000C6D2C"/>
    <w:rsid w:val="000C6E68"/>
    <w:rsid w:val="000C7156"/>
    <w:rsid w:val="000C7248"/>
    <w:rsid w:val="000C74E1"/>
    <w:rsid w:val="000C7BAE"/>
    <w:rsid w:val="000C7EED"/>
    <w:rsid w:val="000D0293"/>
    <w:rsid w:val="000D036C"/>
    <w:rsid w:val="000D04F4"/>
    <w:rsid w:val="000D0AD6"/>
    <w:rsid w:val="000D0C2F"/>
    <w:rsid w:val="000D0C39"/>
    <w:rsid w:val="000D0CC5"/>
    <w:rsid w:val="000D0F07"/>
    <w:rsid w:val="000D0F85"/>
    <w:rsid w:val="000D1153"/>
    <w:rsid w:val="000D11B1"/>
    <w:rsid w:val="000D1241"/>
    <w:rsid w:val="000D128C"/>
    <w:rsid w:val="000D1526"/>
    <w:rsid w:val="000D17C0"/>
    <w:rsid w:val="000D181A"/>
    <w:rsid w:val="000D18A5"/>
    <w:rsid w:val="000D1960"/>
    <w:rsid w:val="000D1C36"/>
    <w:rsid w:val="000D20CE"/>
    <w:rsid w:val="000D211D"/>
    <w:rsid w:val="000D23B2"/>
    <w:rsid w:val="000D2546"/>
    <w:rsid w:val="000D2567"/>
    <w:rsid w:val="000D2B3B"/>
    <w:rsid w:val="000D2D59"/>
    <w:rsid w:val="000D3122"/>
    <w:rsid w:val="000D34FF"/>
    <w:rsid w:val="000D363B"/>
    <w:rsid w:val="000D3647"/>
    <w:rsid w:val="000D3AC0"/>
    <w:rsid w:val="000D3B0E"/>
    <w:rsid w:val="000D4220"/>
    <w:rsid w:val="000D4775"/>
    <w:rsid w:val="000D4D45"/>
    <w:rsid w:val="000D50CF"/>
    <w:rsid w:val="000D5405"/>
    <w:rsid w:val="000D540E"/>
    <w:rsid w:val="000D557F"/>
    <w:rsid w:val="000D55B4"/>
    <w:rsid w:val="000D573B"/>
    <w:rsid w:val="000D577E"/>
    <w:rsid w:val="000D5C2C"/>
    <w:rsid w:val="000D5DF0"/>
    <w:rsid w:val="000D6257"/>
    <w:rsid w:val="000D636D"/>
    <w:rsid w:val="000D6519"/>
    <w:rsid w:val="000D662C"/>
    <w:rsid w:val="000D66AB"/>
    <w:rsid w:val="000D67DD"/>
    <w:rsid w:val="000D6A9B"/>
    <w:rsid w:val="000D6E10"/>
    <w:rsid w:val="000D6F68"/>
    <w:rsid w:val="000D6F9B"/>
    <w:rsid w:val="000D718B"/>
    <w:rsid w:val="000D71BB"/>
    <w:rsid w:val="000D71DA"/>
    <w:rsid w:val="000D7330"/>
    <w:rsid w:val="000D74B6"/>
    <w:rsid w:val="000D74CD"/>
    <w:rsid w:val="000D78DB"/>
    <w:rsid w:val="000E0046"/>
    <w:rsid w:val="000E014F"/>
    <w:rsid w:val="000E02EE"/>
    <w:rsid w:val="000E0319"/>
    <w:rsid w:val="000E03ED"/>
    <w:rsid w:val="000E074D"/>
    <w:rsid w:val="000E0882"/>
    <w:rsid w:val="000E0B8B"/>
    <w:rsid w:val="000E0BC7"/>
    <w:rsid w:val="000E1026"/>
    <w:rsid w:val="000E10B9"/>
    <w:rsid w:val="000E1424"/>
    <w:rsid w:val="000E1C81"/>
    <w:rsid w:val="000E1C84"/>
    <w:rsid w:val="000E1EDC"/>
    <w:rsid w:val="000E1F59"/>
    <w:rsid w:val="000E213F"/>
    <w:rsid w:val="000E2545"/>
    <w:rsid w:val="000E2B19"/>
    <w:rsid w:val="000E2B8A"/>
    <w:rsid w:val="000E2CDD"/>
    <w:rsid w:val="000E2EC5"/>
    <w:rsid w:val="000E2ED9"/>
    <w:rsid w:val="000E2F92"/>
    <w:rsid w:val="000E344E"/>
    <w:rsid w:val="000E3500"/>
    <w:rsid w:val="000E3549"/>
    <w:rsid w:val="000E36D9"/>
    <w:rsid w:val="000E3BE9"/>
    <w:rsid w:val="000E3F55"/>
    <w:rsid w:val="000E4130"/>
    <w:rsid w:val="000E4452"/>
    <w:rsid w:val="000E46C7"/>
    <w:rsid w:val="000E529F"/>
    <w:rsid w:val="000E55F7"/>
    <w:rsid w:val="000E567B"/>
    <w:rsid w:val="000E590F"/>
    <w:rsid w:val="000E5A98"/>
    <w:rsid w:val="000E5C87"/>
    <w:rsid w:val="000E5D9D"/>
    <w:rsid w:val="000E5DDD"/>
    <w:rsid w:val="000E5E6F"/>
    <w:rsid w:val="000E6102"/>
    <w:rsid w:val="000E63CE"/>
    <w:rsid w:val="000E643F"/>
    <w:rsid w:val="000E67E8"/>
    <w:rsid w:val="000E69C7"/>
    <w:rsid w:val="000E6B30"/>
    <w:rsid w:val="000E6FEB"/>
    <w:rsid w:val="000E709B"/>
    <w:rsid w:val="000E7345"/>
    <w:rsid w:val="000E7512"/>
    <w:rsid w:val="000E754C"/>
    <w:rsid w:val="000E7793"/>
    <w:rsid w:val="000E77F7"/>
    <w:rsid w:val="000E78AC"/>
    <w:rsid w:val="000E7A46"/>
    <w:rsid w:val="000E7AB9"/>
    <w:rsid w:val="000E7B7F"/>
    <w:rsid w:val="000E7F2B"/>
    <w:rsid w:val="000F0038"/>
    <w:rsid w:val="000F0073"/>
    <w:rsid w:val="000F0089"/>
    <w:rsid w:val="000F01EE"/>
    <w:rsid w:val="000F05F2"/>
    <w:rsid w:val="000F079B"/>
    <w:rsid w:val="000F0864"/>
    <w:rsid w:val="000F0C6D"/>
    <w:rsid w:val="000F0F66"/>
    <w:rsid w:val="000F11EC"/>
    <w:rsid w:val="000F14E8"/>
    <w:rsid w:val="000F1A8B"/>
    <w:rsid w:val="000F1F76"/>
    <w:rsid w:val="000F21C3"/>
    <w:rsid w:val="000F2246"/>
    <w:rsid w:val="000F2289"/>
    <w:rsid w:val="000F272D"/>
    <w:rsid w:val="000F2776"/>
    <w:rsid w:val="000F2822"/>
    <w:rsid w:val="000F29A0"/>
    <w:rsid w:val="000F2BDD"/>
    <w:rsid w:val="000F2C53"/>
    <w:rsid w:val="000F2CC8"/>
    <w:rsid w:val="000F2F96"/>
    <w:rsid w:val="000F304B"/>
    <w:rsid w:val="000F3956"/>
    <w:rsid w:val="000F3A42"/>
    <w:rsid w:val="000F3BE9"/>
    <w:rsid w:val="000F3CB9"/>
    <w:rsid w:val="000F3D48"/>
    <w:rsid w:val="000F3E4A"/>
    <w:rsid w:val="000F3ED0"/>
    <w:rsid w:val="000F3F96"/>
    <w:rsid w:val="000F4232"/>
    <w:rsid w:val="000F435A"/>
    <w:rsid w:val="000F4742"/>
    <w:rsid w:val="000F47A2"/>
    <w:rsid w:val="000F4852"/>
    <w:rsid w:val="000F4915"/>
    <w:rsid w:val="000F49C4"/>
    <w:rsid w:val="000F4A76"/>
    <w:rsid w:val="000F4C42"/>
    <w:rsid w:val="000F5057"/>
    <w:rsid w:val="000F508C"/>
    <w:rsid w:val="000F5299"/>
    <w:rsid w:val="000F5692"/>
    <w:rsid w:val="000F5805"/>
    <w:rsid w:val="000F5AA8"/>
    <w:rsid w:val="000F5E47"/>
    <w:rsid w:val="000F5E97"/>
    <w:rsid w:val="000F5F2A"/>
    <w:rsid w:val="000F6208"/>
    <w:rsid w:val="000F6682"/>
    <w:rsid w:val="000F6766"/>
    <w:rsid w:val="000F6870"/>
    <w:rsid w:val="000F6D7C"/>
    <w:rsid w:val="000F7128"/>
    <w:rsid w:val="000F719F"/>
    <w:rsid w:val="000F73DC"/>
    <w:rsid w:val="000F7642"/>
    <w:rsid w:val="000F77D8"/>
    <w:rsid w:val="000F78D3"/>
    <w:rsid w:val="000F7B15"/>
    <w:rsid w:val="000F7CBE"/>
    <w:rsid w:val="000F7D6D"/>
    <w:rsid w:val="000F7DDE"/>
    <w:rsid w:val="000F7F76"/>
    <w:rsid w:val="001001E2"/>
    <w:rsid w:val="00100345"/>
    <w:rsid w:val="0010040D"/>
    <w:rsid w:val="001006C9"/>
    <w:rsid w:val="00100ACC"/>
    <w:rsid w:val="00100C59"/>
    <w:rsid w:val="00100D89"/>
    <w:rsid w:val="00100E78"/>
    <w:rsid w:val="00100ED1"/>
    <w:rsid w:val="00101002"/>
    <w:rsid w:val="0010129F"/>
    <w:rsid w:val="001014E7"/>
    <w:rsid w:val="00101767"/>
    <w:rsid w:val="001019A4"/>
    <w:rsid w:val="001019FC"/>
    <w:rsid w:val="00101B7A"/>
    <w:rsid w:val="00101BAA"/>
    <w:rsid w:val="00101D74"/>
    <w:rsid w:val="0010217F"/>
    <w:rsid w:val="0010221A"/>
    <w:rsid w:val="001023D4"/>
    <w:rsid w:val="00102404"/>
    <w:rsid w:val="001025F9"/>
    <w:rsid w:val="00102745"/>
    <w:rsid w:val="00102BC1"/>
    <w:rsid w:val="00102E31"/>
    <w:rsid w:val="00102EA7"/>
    <w:rsid w:val="00102EC4"/>
    <w:rsid w:val="00102F4B"/>
    <w:rsid w:val="0010307C"/>
    <w:rsid w:val="00103147"/>
    <w:rsid w:val="00103187"/>
    <w:rsid w:val="00103189"/>
    <w:rsid w:val="00103AE4"/>
    <w:rsid w:val="001043BC"/>
    <w:rsid w:val="001044D8"/>
    <w:rsid w:val="001049B3"/>
    <w:rsid w:val="00104AE9"/>
    <w:rsid w:val="00104BDA"/>
    <w:rsid w:val="00104C5A"/>
    <w:rsid w:val="00104C72"/>
    <w:rsid w:val="00104FBE"/>
    <w:rsid w:val="001059AE"/>
    <w:rsid w:val="00105B36"/>
    <w:rsid w:val="00105BE5"/>
    <w:rsid w:val="00105D83"/>
    <w:rsid w:val="00105DE2"/>
    <w:rsid w:val="0010638F"/>
    <w:rsid w:val="001063BD"/>
    <w:rsid w:val="0010646C"/>
    <w:rsid w:val="00106478"/>
    <w:rsid w:val="001068CC"/>
    <w:rsid w:val="00106B57"/>
    <w:rsid w:val="00106CB4"/>
    <w:rsid w:val="00106D9E"/>
    <w:rsid w:val="00107017"/>
    <w:rsid w:val="0010723B"/>
    <w:rsid w:val="001073E9"/>
    <w:rsid w:val="001075D3"/>
    <w:rsid w:val="001076EE"/>
    <w:rsid w:val="00110060"/>
    <w:rsid w:val="00110411"/>
    <w:rsid w:val="00110514"/>
    <w:rsid w:val="00110A09"/>
    <w:rsid w:val="00110CE8"/>
    <w:rsid w:val="00110D68"/>
    <w:rsid w:val="00110E07"/>
    <w:rsid w:val="00110E93"/>
    <w:rsid w:val="00111210"/>
    <w:rsid w:val="00111222"/>
    <w:rsid w:val="00111483"/>
    <w:rsid w:val="001114CC"/>
    <w:rsid w:val="00111891"/>
    <w:rsid w:val="00111C40"/>
    <w:rsid w:val="00111CDA"/>
    <w:rsid w:val="00111D73"/>
    <w:rsid w:val="00111DBC"/>
    <w:rsid w:val="0011234B"/>
    <w:rsid w:val="0011291B"/>
    <w:rsid w:val="00112B20"/>
    <w:rsid w:val="00112B99"/>
    <w:rsid w:val="00112C5F"/>
    <w:rsid w:val="00113384"/>
    <w:rsid w:val="00113750"/>
    <w:rsid w:val="00113799"/>
    <w:rsid w:val="00113CE2"/>
    <w:rsid w:val="00113FC1"/>
    <w:rsid w:val="00114026"/>
    <w:rsid w:val="0011460A"/>
    <w:rsid w:val="00114A19"/>
    <w:rsid w:val="00114A63"/>
    <w:rsid w:val="00114FBF"/>
    <w:rsid w:val="0011503A"/>
    <w:rsid w:val="00115071"/>
    <w:rsid w:val="0011540C"/>
    <w:rsid w:val="00115483"/>
    <w:rsid w:val="00115847"/>
    <w:rsid w:val="00115A5A"/>
    <w:rsid w:val="00115CC2"/>
    <w:rsid w:val="00115E6D"/>
    <w:rsid w:val="00116504"/>
    <w:rsid w:val="001165FC"/>
    <w:rsid w:val="00116CB3"/>
    <w:rsid w:val="00116D10"/>
    <w:rsid w:val="00117118"/>
    <w:rsid w:val="00117131"/>
    <w:rsid w:val="00117320"/>
    <w:rsid w:val="001173AD"/>
    <w:rsid w:val="001175B9"/>
    <w:rsid w:val="001175E4"/>
    <w:rsid w:val="001178E6"/>
    <w:rsid w:val="00117A9E"/>
    <w:rsid w:val="00117B74"/>
    <w:rsid w:val="00117DC7"/>
    <w:rsid w:val="00117E96"/>
    <w:rsid w:val="0012079F"/>
    <w:rsid w:val="00120A81"/>
    <w:rsid w:val="00120B77"/>
    <w:rsid w:val="00120F24"/>
    <w:rsid w:val="00120F41"/>
    <w:rsid w:val="0012100A"/>
    <w:rsid w:val="001211AB"/>
    <w:rsid w:val="00121CE8"/>
    <w:rsid w:val="001224DD"/>
    <w:rsid w:val="00122523"/>
    <w:rsid w:val="001227BE"/>
    <w:rsid w:val="001227CE"/>
    <w:rsid w:val="0012287E"/>
    <w:rsid w:val="00122A35"/>
    <w:rsid w:val="0012302A"/>
    <w:rsid w:val="0012325A"/>
    <w:rsid w:val="00123332"/>
    <w:rsid w:val="001234E0"/>
    <w:rsid w:val="00123612"/>
    <w:rsid w:val="0012387C"/>
    <w:rsid w:val="00123BC0"/>
    <w:rsid w:val="00123D53"/>
    <w:rsid w:val="00123DED"/>
    <w:rsid w:val="00123FA3"/>
    <w:rsid w:val="00124716"/>
    <w:rsid w:val="00124807"/>
    <w:rsid w:val="0012496F"/>
    <w:rsid w:val="00124CE8"/>
    <w:rsid w:val="00124DB5"/>
    <w:rsid w:val="00124DD8"/>
    <w:rsid w:val="00124DE4"/>
    <w:rsid w:val="00124E76"/>
    <w:rsid w:val="00125042"/>
    <w:rsid w:val="00125162"/>
    <w:rsid w:val="001254EF"/>
    <w:rsid w:val="001255CE"/>
    <w:rsid w:val="0012561B"/>
    <w:rsid w:val="001256B3"/>
    <w:rsid w:val="00125723"/>
    <w:rsid w:val="00125770"/>
    <w:rsid w:val="001258B3"/>
    <w:rsid w:val="00125BBE"/>
    <w:rsid w:val="00125C8B"/>
    <w:rsid w:val="00125EA5"/>
    <w:rsid w:val="00125EB4"/>
    <w:rsid w:val="00125F58"/>
    <w:rsid w:val="001265AD"/>
    <w:rsid w:val="001268AB"/>
    <w:rsid w:val="001268DC"/>
    <w:rsid w:val="001269E9"/>
    <w:rsid w:val="00126D03"/>
    <w:rsid w:val="00126D58"/>
    <w:rsid w:val="00126FCD"/>
    <w:rsid w:val="00127053"/>
    <w:rsid w:val="001270AF"/>
    <w:rsid w:val="00127458"/>
    <w:rsid w:val="00127777"/>
    <w:rsid w:val="00127CF9"/>
    <w:rsid w:val="00127DF7"/>
    <w:rsid w:val="00127F0E"/>
    <w:rsid w:val="0013035A"/>
    <w:rsid w:val="00130635"/>
    <w:rsid w:val="001306A0"/>
    <w:rsid w:val="00130CBF"/>
    <w:rsid w:val="00130CD5"/>
    <w:rsid w:val="00130DDB"/>
    <w:rsid w:val="0013116F"/>
    <w:rsid w:val="001312B9"/>
    <w:rsid w:val="001315EE"/>
    <w:rsid w:val="00131751"/>
    <w:rsid w:val="00131763"/>
    <w:rsid w:val="001317D3"/>
    <w:rsid w:val="0013189C"/>
    <w:rsid w:val="001319D9"/>
    <w:rsid w:val="001319E8"/>
    <w:rsid w:val="00131C66"/>
    <w:rsid w:val="00131E38"/>
    <w:rsid w:val="0013240D"/>
    <w:rsid w:val="00132655"/>
    <w:rsid w:val="00132843"/>
    <w:rsid w:val="00132B06"/>
    <w:rsid w:val="00132BB6"/>
    <w:rsid w:val="00132DA6"/>
    <w:rsid w:val="00132F30"/>
    <w:rsid w:val="00132FA1"/>
    <w:rsid w:val="00133A84"/>
    <w:rsid w:val="00133AC5"/>
    <w:rsid w:val="00133C5E"/>
    <w:rsid w:val="00133F9B"/>
    <w:rsid w:val="00134266"/>
    <w:rsid w:val="001344FB"/>
    <w:rsid w:val="00134A7F"/>
    <w:rsid w:val="0013509D"/>
    <w:rsid w:val="00135584"/>
    <w:rsid w:val="001355A4"/>
    <w:rsid w:val="00135AEA"/>
    <w:rsid w:val="00135DA9"/>
    <w:rsid w:val="00135E36"/>
    <w:rsid w:val="00135E3D"/>
    <w:rsid w:val="00135F70"/>
    <w:rsid w:val="00136204"/>
    <w:rsid w:val="0013623A"/>
    <w:rsid w:val="001363AB"/>
    <w:rsid w:val="0013668B"/>
    <w:rsid w:val="00136DD8"/>
    <w:rsid w:val="0013728C"/>
    <w:rsid w:val="001373AB"/>
    <w:rsid w:val="00137567"/>
    <w:rsid w:val="001376B7"/>
    <w:rsid w:val="001377A2"/>
    <w:rsid w:val="001378F7"/>
    <w:rsid w:val="00137A7D"/>
    <w:rsid w:val="00137AC4"/>
    <w:rsid w:val="00137B01"/>
    <w:rsid w:val="00137DF2"/>
    <w:rsid w:val="00137F26"/>
    <w:rsid w:val="00137FCE"/>
    <w:rsid w:val="001400C9"/>
    <w:rsid w:val="001401E4"/>
    <w:rsid w:val="0014029E"/>
    <w:rsid w:val="00140317"/>
    <w:rsid w:val="00140331"/>
    <w:rsid w:val="00141266"/>
    <w:rsid w:val="00141292"/>
    <w:rsid w:val="00141546"/>
    <w:rsid w:val="001415C6"/>
    <w:rsid w:val="0014169C"/>
    <w:rsid w:val="00141773"/>
    <w:rsid w:val="001417DF"/>
    <w:rsid w:val="001418ED"/>
    <w:rsid w:val="00141CF6"/>
    <w:rsid w:val="00141DEC"/>
    <w:rsid w:val="00141E06"/>
    <w:rsid w:val="00141E4B"/>
    <w:rsid w:val="00141EC3"/>
    <w:rsid w:val="001421F2"/>
    <w:rsid w:val="001423D9"/>
    <w:rsid w:val="0014249B"/>
    <w:rsid w:val="001429BC"/>
    <w:rsid w:val="00142A5B"/>
    <w:rsid w:val="00142B35"/>
    <w:rsid w:val="00142CA6"/>
    <w:rsid w:val="00142F00"/>
    <w:rsid w:val="00143097"/>
    <w:rsid w:val="0014310E"/>
    <w:rsid w:val="00143147"/>
    <w:rsid w:val="00143725"/>
    <w:rsid w:val="00143842"/>
    <w:rsid w:val="001438B9"/>
    <w:rsid w:val="00143A20"/>
    <w:rsid w:val="0014408C"/>
    <w:rsid w:val="001440B0"/>
    <w:rsid w:val="0014443E"/>
    <w:rsid w:val="001444AD"/>
    <w:rsid w:val="001448A9"/>
    <w:rsid w:val="001449A4"/>
    <w:rsid w:val="00144AF3"/>
    <w:rsid w:val="00144B5D"/>
    <w:rsid w:val="00144BBD"/>
    <w:rsid w:val="00144C45"/>
    <w:rsid w:val="00144D2A"/>
    <w:rsid w:val="00144DB0"/>
    <w:rsid w:val="00144DF5"/>
    <w:rsid w:val="001451BB"/>
    <w:rsid w:val="0014544A"/>
    <w:rsid w:val="001455B0"/>
    <w:rsid w:val="00145825"/>
    <w:rsid w:val="00145870"/>
    <w:rsid w:val="001458EB"/>
    <w:rsid w:val="001459C1"/>
    <w:rsid w:val="00145D6E"/>
    <w:rsid w:val="00146177"/>
    <w:rsid w:val="00146398"/>
    <w:rsid w:val="0014643E"/>
    <w:rsid w:val="0014645F"/>
    <w:rsid w:val="001465A2"/>
    <w:rsid w:val="00146689"/>
    <w:rsid w:val="00146774"/>
    <w:rsid w:val="001468AD"/>
    <w:rsid w:val="00146A3E"/>
    <w:rsid w:val="00146AD4"/>
    <w:rsid w:val="00146DF3"/>
    <w:rsid w:val="00146FC7"/>
    <w:rsid w:val="00147192"/>
    <w:rsid w:val="001471E3"/>
    <w:rsid w:val="001472FC"/>
    <w:rsid w:val="001473CB"/>
    <w:rsid w:val="001477AD"/>
    <w:rsid w:val="00147AA1"/>
    <w:rsid w:val="00147DD8"/>
    <w:rsid w:val="00147EAC"/>
    <w:rsid w:val="00147F3B"/>
    <w:rsid w:val="00147FA3"/>
    <w:rsid w:val="00150059"/>
    <w:rsid w:val="0015005F"/>
    <w:rsid w:val="001505D8"/>
    <w:rsid w:val="00150749"/>
    <w:rsid w:val="001508C7"/>
    <w:rsid w:val="001508E7"/>
    <w:rsid w:val="0015090C"/>
    <w:rsid w:val="001509C7"/>
    <w:rsid w:val="00150A21"/>
    <w:rsid w:val="00150C7F"/>
    <w:rsid w:val="00150CC8"/>
    <w:rsid w:val="00150D15"/>
    <w:rsid w:val="00150DF6"/>
    <w:rsid w:val="0015100E"/>
    <w:rsid w:val="00151452"/>
    <w:rsid w:val="00151726"/>
    <w:rsid w:val="00151984"/>
    <w:rsid w:val="00151B3B"/>
    <w:rsid w:val="00151BB2"/>
    <w:rsid w:val="001520D3"/>
    <w:rsid w:val="001521AE"/>
    <w:rsid w:val="0015225D"/>
    <w:rsid w:val="001525CD"/>
    <w:rsid w:val="00152611"/>
    <w:rsid w:val="0015274C"/>
    <w:rsid w:val="00152C38"/>
    <w:rsid w:val="00152DFC"/>
    <w:rsid w:val="00152E44"/>
    <w:rsid w:val="00152E50"/>
    <w:rsid w:val="00152EE7"/>
    <w:rsid w:val="001537FD"/>
    <w:rsid w:val="00153B76"/>
    <w:rsid w:val="00153C71"/>
    <w:rsid w:val="0015476D"/>
    <w:rsid w:val="001547E8"/>
    <w:rsid w:val="00154827"/>
    <w:rsid w:val="001549F3"/>
    <w:rsid w:val="00154DE3"/>
    <w:rsid w:val="0015526C"/>
    <w:rsid w:val="001552A8"/>
    <w:rsid w:val="00155AD0"/>
    <w:rsid w:val="00155B72"/>
    <w:rsid w:val="00155CE0"/>
    <w:rsid w:val="00155D2C"/>
    <w:rsid w:val="00155E46"/>
    <w:rsid w:val="00155F07"/>
    <w:rsid w:val="00155FC5"/>
    <w:rsid w:val="001560EB"/>
    <w:rsid w:val="001563DE"/>
    <w:rsid w:val="0015643C"/>
    <w:rsid w:val="001565F3"/>
    <w:rsid w:val="00156635"/>
    <w:rsid w:val="0015694E"/>
    <w:rsid w:val="00156DA0"/>
    <w:rsid w:val="00156DF6"/>
    <w:rsid w:val="00156E39"/>
    <w:rsid w:val="00156E76"/>
    <w:rsid w:val="00156EBD"/>
    <w:rsid w:val="00156EDF"/>
    <w:rsid w:val="001570C6"/>
    <w:rsid w:val="001572D3"/>
    <w:rsid w:val="00157579"/>
    <w:rsid w:val="00157595"/>
    <w:rsid w:val="001575E4"/>
    <w:rsid w:val="001577FD"/>
    <w:rsid w:val="0015790D"/>
    <w:rsid w:val="00157973"/>
    <w:rsid w:val="00157A08"/>
    <w:rsid w:val="00157A4D"/>
    <w:rsid w:val="00157AB9"/>
    <w:rsid w:val="00157BC6"/>
    <w:rsid w:val="00157CFE"/>
    <w:rsid w:val="001601A4"/>
    <w:rsid w:val="001601B5"/>
    <w:rsid w:val="001602C5"/>
    <w:rsid w:val="00160671"/>
    <w:rsid w:val="001606D4"/>
    <w:rsid w:val="00160C4E"/>
    <w:rsid w:val="00160E4C"/>
    <w:rsid w:val="00161381"/>
    <w:rsid w:val="00161651"/>
    <w:rsid w:val="0016167B"/>
    <w:rsid w:val="001617DB"/>
    <w:rsid w:val="00161876"/>
    <w:rsid w:val="00162045"/>
    <w:rsid w:val="00162190"/>
    <w:rsid w:val="001621E7"/>
    <w:rsid w:val="001622D6"/>
    <w:rsid w:val="001624B1"/>
    <w:rsid w:val="00162BA5"/>
    <w:rsid w:val="00163261"/>
    <w:rsid w:val="00163293"/>
    <w:rsid w:val="0016338B"/>
    <w:rsid w:val="001635C0"/>
    <w:rsid w:val="00163AD5"/>
    <w:rsid w:val="00163CBA"/>
    <w:rsid w:val="00163FCA"/>
    <w:rsid w:val="001640E5"/>
    <w:rsid w:val="001644D9"/>
    <w:rsid w:val="001645C1"/>
    <w:rsid w:val="001648B2"/>
    <w:rsid w:val="00164A10"/>
    <w:rsid w:val="00164E5D"/>
    <w:rsid w:val="00164EE0"/>
    <w:rsid w:val="00165022"/>
    <w:rsid w:val="00165415"/>
    <w:rsid w:val="001656FC"/>
    <w:rsid w:val="001657D5"/>
    <w:rsid w:val="0016584D"/>
    <w:rsid w:val="0016598B"/>
    <w:rsid w:val="00165AC9"/>
    <w:rsid w:val="00165B48"/>
    <w:rsid w:val="0016630F"/>
    <w:rsid w:val="00166446"/>
    <w:rsid w:val="0016655B"/>
    <w:rsid w:val="001665FB"/>
    <w:rsid w:val="00166968"/>
    <w:rsid w:val="00166B99"/>
    <w:rsid w:val="00166E8F"/>
    <w:rsid w:val="00166E99"/>
    <w:rsid w:val="001670A3"/>
    <w:rsid w:val="00167165"/>
    <w:rsid w:val="001672E0"/>
    <w:rsid w:val="001673F5"/>
    <w:rsid w:val="001673F6"/>
    <w:rsid w:val="00167407"/>
    <w:rsid w:val="00170368"/>
    <w:rsid w:val="0017042D"/>
    <w:rsid w:val="001706EC"/>
    <w:rsid w:val="001707E8"/>
    <w:rsid w:val="00170917"/>
    <w:rsid w:val="00170B87"/>
    <w:rsid w:val="00170C88"/>
    <w:rsid w:val="00170EAA"/>
    <w:rsid w:val="00171017"/>
    <w:rsid w:val="00171AB8"/>
    <w:rsid w:val="00171BA3"/>
    <w:rsid w:val="0017210B"/>
    <w:rsid w:val="0017218C"/>
    <w:rsid w:val="001721DD"/>
    <w:rsid w:val="00172503"/>
    <w:rsid w:val="00172534"/>
    <w:rsid w:val="00172566"/>
    <w:rsid w:val="001728C1"/>
    <w:rsid w:val="00172A2F"/>
    <w:rsid w:val="00172BFA"/>
    <w:rsid w:val="001732A7"/>
    <w:rsid w:val="00173301"/>
    <w:rsid w:val="0017350F"/>
    <w:rsid w:val="00173751"/>
    <w:rsid w:val="00173CFF"/>
    <w:rsid w:val="0017402E"/>
    <w:rsid w:val="0017403A"/>
    <w:rsid w:val="001745FA"/>
    <w:rsid w:val="00174772"/>
    <w:rsid w:val="0017485D"/>
    <w:rsid w:val="00174993"/>
    <w:rsid w:val="00174C56"/>
    <w:rsid w:val="00174E9F"/>
    <w:rsid w:val="00174F44"/>
    <w:rsid w:val="0017523C"/>
    <w:rsid w:val="0017525A"/>
    <w:rsid w:val="00175728"/>
    <w:rsid w:val="00175783"/>
    <w:rsid w:val="0017586B"/>
    <w:rsid w:val="00175974"/>
    <w:rsid w:val="00175AC0"/>
    <w:rsid w:val="00175B64"/>
    <w:rsid w:val="00175B7D"/>
    <w:rsid w:val="001760E5"/>
    <w:rsid w:val="001761FA"/>
    <w:rsid w:val="00176252"/>
    <w:rsid w:val="001762B7"/>
    <w:rsid w:val="001766D0"/>
    <w:rsid w:val="001766D2"/>
    <w:rsid w:val="001767F3"/>
    <w:rsid w:val="00176B25"/>
    <w:rsid w:val="00176B53"/>
    <w:rsid w:val="00176CA1"/>
    <w:rsid w:val="0017707B"/>
    <w:rsid w:val="00177096"/>
    <w:rsid w:val="00177173"/>
    <w:rsid w:val="00177230"/>
    <w:rsid w:val="00177274"/>
    <w:rsid w:val="001773DA"/>
    <w:rsid w:val="001778EF"/>
    <w:rsid w:val="00177CE0"/>
    <w:rsid w:val="00177DF0"/>
    <w:rsid w:val="00177E3B"/>
    <w:rsid w:val="00177EF9"/>
    <w:rsid w:val="00180008"/>
    <w:rsid w:val="0018002C"/>
    <w:rsid w:val="0018009C"/>
    <w:rsid w:val="001800FD"/>
    <w:rsid w:val="00180114"/>
    <w:rsid w:val="0018047E"/>
    <w:rsid w:val="00180A88"/>
    <w:rsid w:val="00180DCA"/>
    <w:rsid w:val="00180F00"/>
    <w:rsid w:val="00181107"/>
    <w:rsid w:val="00181307"/>
    <w:rsid w:val="0018131A"/>
    <w:rsid w:val="001813E7"/>
    <w:rsid w:val="0018171E"/>
    <w:rsid w:val="0018195E"/>
    <w:rsid w:val="00181968"/>
    <w:rsid w:val="00181A27"/>
    <w:rsid w:val="00181B5C"/>
    <w:rsid w:val="00181B9C"/>
    <w:rsid w:val="00181CAE"/>
    <w:rsid w:val="00181CC0"/>
    <w:rsid w:val="00182180"/>
    <w:rsid w:val="001821A1"/>
    <w:rsid w:val="0018242D"/>
    <w:rsid w:val="00182890"/>
    <w:rsid w:val="00182E56"/>
    <w:rsid w:val="00182F6A"/>
    <w:rsid w:val="001832C4"/>
    <w:rsid w:val="001832E2"/>
    <w:rsid w:val="0018341A"/>
    <w:rsid w:val="00183841"/>
    <w:rsid w:val="001838C4"/>
    <w:rsid w:val="00183AC2"/>
    <w:rsid w:val="00183CC5"/>
    <w:rsid w:val="0018427F"/>
    <w:rsid w:val="0018444D"/>
    <w:rsid w:val="00184458"/>
    <w:rsid w:val="001847E5"/>
    <w:rsid w:val="001847FB"/>
    <w:rsid w:val="001848EC"/>
    <w:rsid w:val="001849DD"/>
    <w:rsid w:val="00184D0D"/>
    <w:rsid w:val="00184F8F"/>
    <w:rsid w:val="00185316"/>
    <w:rsid w:val="0018532B"/>
    <w:rsid w:val="00185932"/>
    <w:rsid w:val="00185FDC"/>
    <w:rsid w:val="00185FF6"/>
    <w:rsid w:val="0018612D"/>
    <w:rsid w:val="001863E5"/>
    <w:rsid w:val="001864E6"/>
    <w:rsid w:val="001866D9"/>
    <w:rsid w:val="0018674B"/>
    <w:rsid w:val="00186888"/>
    <w:rsid w:val="00186926"/>
    <w:rsid w:val="00186942"/>
    <w:rsid w:val="00186D19"/>
    <w:rsid w:val="00186D41"/>
    <w:rsid w:val="00186F52"/>
    <w:rsid w:val="00187244"/>
    <w:rsid w:val="001872AF"/>
    <w:rsid w:val="00187329"/>
    <w:rsid w:val="001873A7"/>
    <w:rsid w:val="00187915"/>
    <w:rsid w:val="00187A5A"/>
    <w:rsid w:val="00187B08"/>
    <w:rsid w:val="00187B4B"/>
    <w:rsid w:val="00187D21"/>
    <w:rsid w:val="00190135"/>
    <w:rsid w:val="00190270"/>
    <w:rsid w:val="00190453"/>
    <w:rsid w:val="001905D1"/>
    <w:rsid w:val="00190651"/>
    <w:rsid w:val="00190745"/>
    <w:rsid w:val="001909A8"/>
    <w:rsid w:val="001909C9"/>
    <w:rsid w:val="00190AAF"/>
    <w:rsid w:val="00190EF6"/>
    <w:rsid w:val="00191382"/>
    <w:rsid w:val="001913C5"/>
    <w:rsid w:val="00191569"/>
    <w:rsid w:val="00191647"/>
    <w:rsid w:val="001916A3"/>
    <w:rsid w:val="00191B33"/>
    <w:rsid w:val="00191B75"/>
    <w:rsid w:val="00191D22"/>
    <w:rsid w:val="00191E9B"/>
    <w:rsid w:val="001921B6"/>
    <w:rsid w:val="00192405"/>
    <w:rsid w:val="00192435"/>
    <w:rsid w:val="00192864"/>
    <w:rsid w:val="00192BF2"/>
    <w:rsid w:val="00192D25"/>
    <w:rsid w:val="00193303"/>
    <w:rsid w:val="0019336E"/>
    <w:rsid w:val="001933AE"/>
    <w:rsid w:val="001934D6"/>
    <w:rsid w:val="00193509"/>
    <w:rsid w:val="0019363D"/>
    <w:rsid w:val="0019382B"/>
    <w:rsid w:val="00193861"/>
    <w:rsid w:val="00193910"/>
    <w:rsid w:val="00193AEA"/>
    <w:rsid w:val="00193B3A"/>
    <w:rsid w:val="00193E18"/>
    <w:rsid w:val="00193EE5"/>
    <w:rsid w:val="00194107"/>
    <w:rsid w:val="0019419C"/>
    <w:rsid w:val="001944B1"/>
    <w:rsid w:val="00194555"/>
    <w:rsid w:val="001945F2"/>
    <w:rsid w:val="00194F28"/>
    <w:rsid w:val="00195057"/>
    <w:rsid w:val="001951D6"/>
    <w:rsid w:val="00195232"/>
    <w:rsid w:val="0019524E"/>
    <w:rsid w:val="001956C7"/>
    <w:rsid w:val="001957E7"/>
    <w:rsid w:val="001958DB"/>
    <w:rsid w:val="00195B4E"/>
    <w:rsid w:val="00195DC0"/>
    <w:rsid w:val="00195E92"/>
    <w:rsid w:val="00196181"/>
    <w:rsid w:val="0019623C"/>
    <w:rsid w:val="001968FF"/>
    <w:rsid w:val="001969AE"/>
    <w:rsid w:val="00196A47"/>
    <w:rsid w:val="00196C15"/>
    <w:rsid w:val="00196C85"/>
    <w:rsid w:val="00197376"/>
    <w:rsid w:val="001977DA"/>
    <w:rsid w:val="00197999"/>
    <w:rsid w:val="00197FB3"/>
    <w:rsid w:val="001A046E"/>
    <w:rsid w:val="001A0553"/>
    <w:rsid w:val="001A089E"/>
    <w:rsid w:val="001A090F"/>
    <w:rsid w:val="001A0BA1"/>
    <w:rsid w:val="001A0CB3"/>
    <w:rsid w:val="001A0E6F"/>
    <w:rsid w:val="001A0FD7"/>
    <w:rsid w:val="001A10ED"/>
    <w:rsid w:val="001A1179"/>
    <w:rsid w:val="001A1D7C"/>
    <w:rsid w:val="001A1F6C"/>
    <w:rsid w:val="001A213E"/>
    <w:rsid w:val="001A27CB"/>
    <w:rsid w:val="001A28A8"/>
    <w:rsid w:val="001A29F3"/>
    <w:rsid w:val="001A2ACA"/>
    <w:rsid w:val="001A2B06"/>
    <w:rsid w:val="001A2C66"/>
    <w:rsid w:val="001A2DF9"/>
    <w:rsid w:val="001A3428"/>
    <w:rsid w:val="001A3594"/>
    <w:rsid w:val="001A35BF"/>
    <w:rsid w:val="001A36BA"/>
    <w:rsid w:val="001A37E4"/>
    <w:rsid w:val="001A4114"/>
    <w:rsid w:val="001A424D"/>
    <w:rsid w:val="001A42BF"/>
    <w:rsid w:val="001A4551"/>
    <w:rsid w:val="001A4A76"/>
    <w:rsid w:val="001A4AA8"/>
    <w:rsid w:val="001A4BD8"/>
    <w:rsid w:val="001A4C04"/>
    <w:rsid w:val="001A4D64"/>
    <w:rsid w:val="001A4DEF"/>
    <w:rsid w:val="001A5501"/>
    <w:rsid w:val="001A5A07"/>
    <w:rsid w:val="001A5F0B"/>
    <w:rsid w:val="001A5FBE"/>
    <w:rsid w:val="001A60C0"/>
    <w:rsid w:val="001A62FB"/>
    <w:rsid w:val="001A654E"/>
    <w:rsid w:val="001A6F64"/>
    <w:rsid w:val="001A705F"/>
    <w:rsid w:val="001A7252"/>
    <w:rsid w:val="001A7579"/>
    <w:rsid w:val="001A76FB"/>
    <w:rsid w:val="001A796E"/>
    <w:rsid w:val="001A7A18"/>
    <w:rsid w:val="001A7AF7"/>
    <w:rsid w:val="001A7C94"/>
    <w:rsid w:val="001A7D3F"/>
    <w:rsid w:val="001B0058"/>
    <w:rsid w:val="001B0127"/>
    <w:rsid w:val="001B05C7"/>
    <w:rsid w:val="001B06A6"/>
    <w:rsid w:val="001B07B8"/>
    <w:rsid w:val="001B0854"/>
    <w:rsid w:val="001B08D2"/>
    <w:rsid w:val="001B08DC"/>
    <w:rsid w:val="001B09BE"/>
    <w:rsid w:val="001B0AFD"/>
    <w:rsid w:val="001B0BB1"/>
    <w:rsid w:val="001B0DF7"/>
    <w:rsid w:val="001B0E15"/>
    <w:rsid w:val="001B0FDF"/>
    <w:rsid w:val="001B114E"/>
    <w:rsid w:val="001B12F0"/>
    <w:rsid w:val="001B1320"/>
    <w:rsid w:val="001B15A0"/>
    <w:rsid w:val="001B15EC"/>
    <w:rsid w:val="001B1659"/>
    <w:rsid w:val="001B2165"/>
    <w:rsid w:val="001B21D5"/>
    <w:rsid w:val="001B21E2"/>
    <w:rsid w:val="001B2282"/>
    <w:rsid w:val="001B25AC"/>
    <w:rsid w:val="001B269F"/>
    <w:rsid w:val="001B26E5"/>
    <w:rsid w:val="001B2727"/>
    <w:rsid w:val="001B2B9B"/>
    <w:rsid w:val="001B2F53"/>
    <w:rsid w:val="001B2FCA"/>
    <w:rsid w:val="001B3D58"/>
    <w:rsid w:val="001B3E8A"/>
    <w:rsid w:val="001B3FD5"/>
    <w:rsid w:val="001B4029"/>
    <w:rsid w:val="001B4318"/>
    <w:rsid w:val="001B4463"/>
    <w:rsid w:val="001B4695"/>
    <w:rsid w:val="001B5032"/>
    <w:rsid w:val="001B5364"/>
    <w:rsid w:val="001B53B0"/>
    <w:rsid w:val="001B5736"/>
    <w:rsid w:val="001B57F3"/>
    <w:rsid w:val="001B5E03"/>
    <w:rsid w:val="001B61B3"/>
    <w:rsid w:val="001B61CD"/>
    <w:rsid w:val="001B630B"/>
    <w:rsid w:val="001B656B"/>
    <w:rsid w:val="001B6765"/>
    <w:rsid w:val="001B6AF8"/>
    <w:rsid w:val="001B6BA4"/>
    <w:rsid w:val="001B6CDB"/>
    <w:rsid w:val="001B6E76"/>
    <w:rsid w:val="001B72DC"/>
    <w:rsid w:val="001B769C"/>
    <w:rsid w:val="001B76E9"/>
    <w:rsid w:val="001B78B5"/>
    <w:rsid w:val="001B7FC1"/>
    <w:rsid w:val="001C026A"/>
    <w:rsid w:val="001C02AE"/>
    <w:rsid w:val="001C046C"/>
    <w:rsid w:val="001C08A5"/>
    <w:rsid w:val="001C090F"/>
    <w:rsid w:val="001C153F"/>
    <w:rsid w:val="001C15CA"/>
    <w:rsid w:val="001C162F"/>
    <w:rsid w:val="001C185B"/>
    <w:rsid w:val="001C18F6"/>
    <w:rsid w:val="001C1A75"/>
    <w:rsid w:val="001C1ACC"/>
    <w:rsid w:val="001C1B24"/>
    <w:rsid w:val="001C1BD8"/>
    <w:rsid w:val="001C1CB8"/>
    <w:rsid w:val="001C1DAF"/>
    <w:rsid w:val="001C1E4B"/>
    <w:rsid w:val="001C2060"/>
    <w:rsid w:val="001C23C2"/>
    <w:rsid w:val="001C24F9"/>
    <w:rsid w:val="001C26E2"/>
    <w:rsid w:val="001C2E21"/>
    <w:rsid w:val="001C3019"/>
    <w:rsid w:val="001C3322"/>
    <w:rsid w:val="001C34B7"/>
    <w:rsid w:val="001C35B8"/>
    <w:rsid w:val="001C35CE"/>
    <w:rsid w:val="001C3750"/>
    <w:rsid w:val="001C39FC"/>
    <w:rsid w:val="001C3E5B"/>
    <w:rsid w:val="001C3E6E"/>
    <w:rsid w:val="001C42DF"/>
    <w:rsid w:val="001C511D"/>
    <w:rsid w:val="001C581E"/>
    <w:rsid w:val="001C5CD8"/>
    <w:rsid w:val="001C5CF7"/>
    <w:rsid w:val="001C5FF9"/>
    <w:rsid w:val="001C623C"/>
    <w:rsid w:val="001C65A5"/>
    <w:rsid w:val="001C6C42"/>
    <w:rsid w:val="001C6CA5"/>
    <w:rsid w:val="001C6CCC"/>
    <w:rsid w:val="001C71C9"/>
    <w:rsid w:val="001C7311"/>
    <w:rsid w:val="001C73BD"/>
    <w:rsid w:val="001C770E"/>
    <w:rsid w:val="001C777F"/>
    <w:rsid w:val="001C7861"/>
    <w:rsid w:val="001C7D9B"/>
    <w:rsid w:val="001D0040"/>
    <w:rsid w:val="001D023B"/>
    <w:rsid w:val="001D0436"/>
    <w:rsid w:val="001D0490"/>
    <w:rsid w:val="001D04B0"/>
    <w:rsid w:val="001D04C2"/>
    <w:rsid w:val="001D0AA6"/>
    <w:rsid w:val="001D0ABB"/>
    <w:rsid w:val="001D0C2C"/>
    <w:rsid w:val="001D0C91"/>
    <w:rsid w:val="001D1325"/>
    <w:rsid w:val="001D140D"/>
    <w:rsid w:val="001D18FC"/>
    <w:rsid w:val="001D1E03"/>
    <w:rsid w:val="001D1F66"/>
    <w:rsid w:val="001D1FD4"/>
    <w:rsid w:val="001D2016"/>
    <w:rsid w:val="001D201E"/>
    <w:rsid w:val="001D21A0"/>
    <w:rsid w:val="001D21DB"/>
    <w:rsid w:val="001D21E9"/>
    <w:rsid w:val="001D21F7"/>
    <w:rsid w:val="001D22B4"/>
    <w:rsid w:val="001D25D8"/>
    <w:rsid w:val="001D3083"/>
    <w:rsid w:val="001D377B"/>
    <w:rsid w:val="001D387D"/>
    <w:rsid w:val="001D3A1E"/>
    <w:rsid w:val="001D3DFF"/>
    <w:rsid w:val="001D3F24"/>
    <w:rsid w:val="001D4557"/>
    <w:rsid w:val="001D4ECD"/>
    <w:rsid w:val="001D4EE3"/>
    <w:rsid w:val="001D506E"/>
    <w:rsid w:val="001D50A6"/>
    <w:rsid w:val="001D528F"/>
    <w:rsid w:val="001D5468"/>
    <w:rsid w:val="001D5AF0"/>
    <w:rsid w:val="001D5C98"/>
    <w:rsid w:val="001D5CA8"/>
    <w:rsid w:val="001D5F41"/>
    <w:rsid w:val="001D622D"/>
    <w:rsid w:val="001D6292"/>
    <w:rsid w:val="001D63C0"/>
    <w:rsid w:val="001D6510"/>
    <w:rsid w:val="001D663C"/>
    <w:rsid w:val="001D686A"/>
    <w:rsid w:val="001D6994"/>
    <w:rsid w:val="001D6BA6"/>
    <w:rsid w:val="001D6C27"/>
    <w:rsid w:val="001D6C46"/>
    <w:rsid w:val="001D6F1E"/>
    <w:rsid w:val="001D702B"/>
    <w:rsid w:val="001D7095"/>
    <w:rsid w:val="001D70C3"/>
    <w:rsid w:val="001D70DA"/>
    <w:rsid w:val="001D70E0"/>
    <w:rsid w:val="001D786E"/>
    <w:rsid w:val="001D7996"/>
    <w:rsid w:val="001D7D23"/>
    <w:rsid w:val="001D7E2D"/>
    <w:rsid w:val="001D7F99"/>
    <w:rsid w:val="001E04A7"/>
    <w:rsid w:val="001E066B"/>
    <w:rsid w:val="001E0859"/>
    <w:rsid w:val="001E086B"/>
    <w:rsid w:val="001E0A65"/>
    <w:rsid w:val="001E0C95"/>
    <w:rsid w:val="001E0CE2"/>
    <w:rsid w:val="001E0D4F"/>
    <w:rsid w:val="001E0F5E"/>
    <w:rsid w:val="001E0F72"/>
    <w:rsid w:val="001E1263"/>
    <w:rsid w:val="001E1800"/>
    <w:rsid w:val="001E19FB"/>
    <w:rsid w:val="001E1BB6"/>
    <w:rsid w:val="001E1C15"/>
    <w:rsid w:val="001E1C2C"/>
    <w:rsid w:val="001E25DB"/>
    <w:rsid w:val="001E26B4"/>
    <w:rsid w:val="001E27D3"/>
    <w:rsid w:val="001E29FE"/>
    <w:rsid w:val="001E2ADB"/>
    <w:rsid w:val="001E2CEE"/>
    <w:rsid w:val="001E2D0E"/>
    <w:rsid w:val="001E3111"/>
    <w:rsid w:val="001E3472"/>
    <w:rsid w:val="001E35A5"/>
    <w:rsid w:val="001E3793"/>
    <w:rsid w:val="001E3B92"/>
    <w:rsid w:val="001E411A"/>
    <w:rsid w:val="001E42B9"/>
    <w:rsid w:val="001E43B7"/>
    <w:rsid w:val="001E43EB"/>
    <w:rsid w:val="001E444F"/>
    <w:rsid w:val="001E461F"/>
    <w:rsid w:val="001E468F"/>
    <w:rsid w:val="001E4C51"/>
    <w:rsid w:val="001E4DF3"/>
    <w:rsid w:val="001E4F0F"/>
    <w:rsid w:val="001E50B9"/>
    <w:rsid w:val="001E518F"/>
    <w:rsid w:val="001E5251"/>
    <w:rsid w:val="001E52E0"/>
    <w:rsid w:val="001E531C"/>
    <w:rsid w:val="001E5399"/>
    <w:rsid w:val="001E53B0"/>
    <w:rsid w:val="001E54E0"/>
    <w:rsid w:val="001E5948"/>
    <w:rsid w:val="001E5AF9"/>
    <w:rsid w:val="001E5C3B"/>
    <w:rsid w:val="001E5C5F"/>
    <w:rsid w:val="001E5D0E"/>
    <w:rsid w:val="001E6159"/>
    <w:rsid w:val="001E6599"/>
    <w:rsid w:val="001E65B1"/>
    <w:rsid w:val="001E6D28"/>
    <w:rsid w:val="001E725B"/>
    <w:rsid w:val="001E72DF"/>
    <w:rsid w:val="001E749A"/>
    <w:rsid w:val="001E7662"/>
    <w:rsid w:val="001E7740"/>
    <w:rsid w:val="001E7867"/>
    <w:rsid w:val="001E79D6"/>
    <w:rsid w:val="001E7CB6"/>
    <w:rsid w:val="001F03CD"/>
    <w:rsid w:val="001F049F"/>
    <w:rsid w:val="001F04D0"/>
    <w:rsid w:val="001F058F"/>
    <w:rsid w:val="001F0733"/>
    <w:rsid w:val="001F0A0C"/>
    <w:rsid w:val="001F0A34"/>
    <w:rsid w:val="001F0A7A"/>
    <w:rsid w:val="001F0CF5"/>
    <w:rsid w:val="001F0D57"/>
    <w:rsid w:val="001F0F03"/>
    <w:rsid w:val="001F1179"/>
    <w:rsid w:val="001F1513"/>
    <w:rsid w:val="001F1631"/>
    <w:rsid w:val="001F1A9A"/>
    <w:rsid w:val="001F1ADE"/>
    <w:rsid w:val="001F1B97"/>
    <w:rsid w:val="001F1EB9"/>
    <w:rsid w:val="001F216D"/>
    <w:rsid w:val="001F2263"/>
    <w:rsid w:val="001F251F"/>
    <w:rsid w:val="001F25CD"/>
    <w:rsid w:val="001F27A7"/>
    <w:rsid w:val="001F284C"/>
    <w:rsid w:val="001F2A6D"/>
    <w:rsid w:val="001F2B87"/>
    <w:rsid w:val="001F309E"/>
    <w:rsid w:val="001F32B6"/>
    <w:rsid w:val="001F3462"/>
    <w:rsid w:val="001F36BB"/>
    <w:rsid w:val="001F378F"/>
    <w:rsid w:val="001F3B86"/>
    <w:rsid w:val="001F3C2A"/>
    <w:rsid w:val="001F3CA6"/>
    <w:rsid w:val="001F4060"/>
    <w:rsid w:val="001F4456"/>
    <w:rsid w:val="001F449C"/>
    <w:rsid w:val="001F44F5"/>
    <w:rsid w:val="001F4588"/>
    <w:rsid w:val="001F45B2"/>
    <w:rsid w:val="001F46C0"/>
    <w:rsid w:val="001F4A66"/>
    <w:rsid w:val="001F4AA1"/>
    <w:rsid w:val="001F4D5D"/>
    <w:rsid w:val="001F51E5"/>
    <w:rsid w:val="001F52CB"/>
    <w:rsid w:val="001F5505"/>
    <w:rsid w:val="001F595F"/>
    <w:rsid w:val="001F5AF9"/>
    <w:rsid w:val="001F5D15"/>
    <w:rsid w:val="001F5D52"/>
    <w:rsid w:val="001F5E8A"/>
    <w:rsid w:val="001F62E8"/>
    <w:rsid w:val="001F6449"/>
    <w:rsid w:val="001F6620"/>
    <w:rsid w:val="001F66C5"/>
    <w:rsid w:val="001F67E7"/>
    <w:rsid w:val="001F6B3B"/>
    <w:rsid w:val="001F6C28"/>
    <w:rsid w:val="001F6E14"/>
    <w:rsid w:val="001F7434"/>
    <w:rsid w:val="001F74D1"/>
    <w:rsid w:val="001F770B"/>
    <w:rsid w:val="001F7804"/>
    <w:rsid w:val="001F796D"/>
    <w:rsid w:val="001F7A06"/>
    <w:rsid w:val="001F7AF5"/>
    <w:rsid w:val="001F7BA5"/>
    <w:rsid w:val="001F7F21"/>
    <w:rsid w:val="001F7FBA"/>
    <w:rsid w:val="001F7FEA"/>
    <w:rsid w:val="002000BC"/>
    <w:rsid w:val="002001EE"/>
    <w:rsid w:val="0020050B"/>
    <w:rsid w:val="00200855"/>
    <w:rsid w:val="002009C8"/>
    <w:rsid w:val="00200AD0"/>
    <w:rsid w:val="00200BCA"/>
    <w:rsid w:val="00200BE6"/>
    <w:rsid w:val="00200C8B"/>
    <w:rsid w:val="0020142E"/>
    <w:rsid w:val="002014E7"/>
    <w:rsid w:val="0020175A"/>
    <w:rsid w:val="002018C1"/>
    <w:rsid w:val="002018CA"/>
    <w:rsid w:val="00201958"/>
    <w:rsid w:val="002019D6"/>
    <w:rsid w:val="00201A9F"/>
    <w:rsid w:val="00201C40"/>
    <w:rsid w:val="00201EE9"/>
    <w:rsid w:val="0020213A"/>
    <w:rsid w:val="00202292"/>
    <w:rsid w:val="00202499"/>
    <w:rsid w:val="002024A2"/>
    <w:rsid w:val="0020255F"/>
    <w:rsid w:val="00202D2B"/>
    <w:rsid w:val="00202E32"/>
    <w:rsid w:val="00203074"/>
    <w:rsid w:val="002030B5"/>
    <w:rsid w:val="0020317C"/>
    <w:rsid w:val="00203192"/>
    <w:rsid w:val="002034BD"/>
    <w:rsid w:val="00203515"/>
    <w:rsid w:val="00203F8A"/>
    <w:rsid w:val="0020403E"/>
    <w:rsid w:val="002040E4"/>
    <w:rsid w:val="00204222"/>
    <w:rsid w:val="0020436D"/>
    <w:rsid w:val="00204571"/>
    <w:rsid w:val="0020480E"/>
    <w:rsid w:val="002048A1"/>
    <w:rsid w:val="00204CEF"/>
    <w:rsid w:val="00204DC2"/>
    <w:rsid w:val="00204EC2"/>
    <w:rsid w:val="0020501A"/>
    <w:rsid w:val="00205384"/>
    <w:rsid w:val="002053CB"/>
    <w:rsid w:val="002054F3"/>
    <w:rsid w:val="0020569B"/>
    <w:rsid w:val="002056B9"/>
    <w:rsid w:val="0020580D"/>
    <w:rsid w:val="0020581A"/>
    <w:rsid w:val="002058EF"/>
    <w:rsid w:val="00205AD4"/>
    <w:rsid w:val="00205CB1"/>
    <w:rsid w:val="00205CCC"/>
    <w:rsid w:val="00205F56"/>
    <w:rsid w:val="002061E1"/>
    <w:rsid w:val="002062B5"/>
    <w:rsid w:val="0020650A"/>
    <w:rsid w:val="00206BB6"/>
    <w:rsid w:val="00206E58"/>
    <w:rsid w:val="00206F08"/>
    <w:rsid w:val="0020707A"/>
    <w:rsid w:val="002070B8"/>
    <w:rsid w:val="0020799E"/>
    <w:rsid w:val="00207C3A"/>
    <w:rsid w:val="00207DDB"/>
    <w:rsid w:val="00207EA1"/>
    <w:rsid w:val="002101E3"/>
    <w:rsid w:val="002102AC"/>
    <w:rsid w:val="00210323"/>
    <w:rsid w:val="0021066F"/>
    <w:rsid w:val="002107EC"/>
    <w:rsid w:val="00210905"/>
    <w:rsid w:val="0021100F"/>
    <w:rsid w:val="00211390"/>
    <w:rsid w:val="00211525"/>
    <w:rsid w:val="0021163C"/>
    <w:rsid w:val="002117B3"/>
    <w:rsid w:val="002119A7"/>
    <w:rsid w:val="00211BB0"/>
    <w:rsid w:val="00211E23"/>
    <w:rsid w:val="00212102"/>
    <w:rsid w:val="00212150"/>
    <w:rsid w:val="002121AB"/>
    <w:rsid w:val="002127FF"/>
    <w:rsid w:val="00212962"/>
    <w:rsid w:val="00212A0F"/>
    <w:rsid w:val="00212A46"/>
    <w:rsid w:val="00212DC6"/>
    <w:rsid w:val="00212F09"/>
    <w:rsid w:val="00212F25"/>
    <w:rsid w:val="00212F9F"/>
    <w:rsid w:val="0021301E"/>
    <w:rsid w:val="00213446"/>
    <w:rsid w:val="00213B3B"/>
    <w:rsid w:val="00214301"/>
    <w:rsid w:val="0021461B"/>
    <w:rsid w:val="0021472E"/>
    <w:rsid w:val="002147F5"/>
    <w:rsid w:val="00214D8A"/>
    <w:rsid w:val="00214F53"/>
    <w:rsid w:val="002150C5"/>
    <w:rsid w:val="0021529D"/>
    <w:rsid w:val="002159A8"/>
    <w:rsid w:val="00215B44"/>
    <w:rsid w:val="00215C1A"/>
    <w:rsid w:val="0021603A"/>
    <w:rsid w:val="002160B0"/>
    <w:rsid w:val="002165A9"/>
    <w:rsid w:val="002166CB"/>
    <w:rsid w:val="00216978"/>
    <w:rsid w:val="00216D09"/>
    <w:rsid w:val="00216E03"/>
    <w:rsid w:val="00216E5B"/>
    <w:rsid w:val="00216E8C"/>
    <w:rsid w:val="00216F3F"/>
    <w:rsid w:val="00216F91"/>
    <w:rsid w:val="002172AB"/>
    <w:rsid w:val="00217331"/>
    <w:rsid w:val="002173FA"/>
    <w:rsid w:val="00217445"/>
    <w:rsid w:val="0021756B"/>
    <w:rsid w:val="002176F7"/>
    <w:rsid w:val="00217BDC"/>
    <w:rsid w:val="00217D9F"/>
    <w:rsid w:val="00217F7F"/>
    <w:rsid w:val="002204AA"/>
    <w:rsid w:val="00220846"/>
    <w:rsid w:val="00220DDE"/>
    <w:rsid w:val="00221201"/>
    <w:rsid w:val="0022121C"/>
    <w:rsid w:val="002213B6"/>
    <w:rsid w:val="002219DF"/>
    <w:rsid w:val="00221E0B"/>
    <w:rsid w:val="00221FBA"/>
    <w:rsid w:val="00222075"/>
    <w:rsid w:val="002222AF"/>
    <w:rsid w:val="002222B2"/>
    <w:rsid w:val="002223DD"/>
    <w:rsid w:val="00222500"/>
    <w:rsid w:val="002226D2"/>
    <w:rsid w:val="002226E5"/>
    <w:rsid w:val="0022273D"/>
    <w:rsid w:val="0022282C"/>
    <w:rsid w:val="00222968"/>
    <w:rsid w:val="00222B90"/>
    <w:rsid w:val="00222E88"/>
    <w:rsid w:val="00222F03"/>
    <w:rsid w:val="0022303D"/>
    <w:rsid w:val="00223428"/>
    <w:rsid w:val="00223481"/>
    <w:rsid w:val="0022364B"/>
    <w:rsid w:val="00223698"/>
    <w:rsid w:val="002236F2"/>
    <w:rsid w:val="0022375A"/>
    <w:rsid w:val="00223A1F"/>
    <w:rsid w:val="00223A25"/>
    <w:rsid w:val="00223AD6"/>
    <w:rsid w:val="00223DBA"/>
    <w:rsid w:val="00223FAE"/>
    <w:rsid w:val="002242E2"/>
    <w:rsid w:val="00224473"/>
    <w:rsid w:val="002245A9"/>
    <w:rsid w:val="00224638"/>
    <w:rsid w:val="002247B7"/>
    <w:rsid w:val="00224A74"/>
    <w:rsid w:val="00224DA9"/>
    <w:rsid w:val="00224E33"/>
    <w:rsid w:val="00224E53"/>
    <w:rsid w:val="00224ECC"/>
    <w:rsid w:val="00224ED9"/>
    <w:rsid w:val="00225347"/>
    <w:rsid w:val="00225543"/>
    <w:rsid w:val="002255A9"/>
    <w:rsid w:val="00225902"/>
    <w:rsid w:val="00225A86"/>
    <w:rsid w:val="0022644E"/>
    <w:rsid w:val="002266CD"/>
    <w:rsid w:val="002267CB"/>
    <w:rsid w:val="00226902"/>
    <w:rsid w:val="00226A13"/>
    <w:rsid w:val="00226A2B"/>
    <w:rsid w:val="00226BBB"/>
    <w:rsid w:val="00227082"/>
    <w:rsid w:val="00227255"/>
    <w:rsid w:val="002272C5"/>
    <w:rsid w:val="00227437"/>
    <w:rsid w:val="00227581"/>
    <w:rsid w:val="002276E4"/>
    <w:rsid w:val="00227808"/>
    <w:rsid w:val="0022787B"/>
    <w:rsid w:val="0022789A"/>
    <w:rsid w:val="002278A1"/>
    <w:rsid w:val="00227A80"/>
    <w:rsid w:val="00227C01"/>
    <w:rsid w:val="00227DB5"/>
    <w:rsid w:val="002302AA"/>
    <w:rsid w:val="002302DD"/>
    <w:rsid w:val="002303B4"/>
    <w:rsid w:val="0023042C"/>
    <w:rsid w:val="002304C4"/>
    <w:rsid w:val="002307A0"/>
    <w:rsid w:val="0023092B"/>
    <w:rsid w:val="002309F3"/>
    <w:rsid w:val="00230C5F"/>
    <w:rsid w:val="0023107E"/>
    <w:rsid w:val="00231313"/>
    <w:rsid w:val="0023172A"/>
    <w:rsid w:val="00231C24"/>
    <w:rsid w:val="00231C9E"/>
    <w:rsid w:val="00231CB9"/>
    <w:rsid w:val="00231CF6"/>
    <w:rsid w:val="00231F4E"/>
    <w:rsid w:val="002320B7"/>
    <w:rsid w:val="0023226F"/>
    <w:rsid w:val="00232284"/>
    <w:rsid w:val="0023256D"/>
    <w:rsid w:val="00232830"/>
    <w:rsid w:val="002328DF"/>
    <w:rsid w:val="00232D87"/>
    <w:rsid w:val="00232EB7"/>
    <w:rsid w:val="00232FC5"/>
    <w:rsid w:val="002330D6"/>
    <w:rsid w:val="002336B4"/>
    <w:rsid w:val="0023376E"/>
    <w:rsid w:val="00233A89"/>
    <w:rsid w:val="00233DAA"/>
    <w:rsid w:val="00234062"/>
    <w:rsid w:val="002340FC"/>
    <w:rsid w:val="00234110"/>
    <w:rsid w:val="00234334"/>
    <w:rsid w:val="00234335"/>
    <w:rsid w:val="0023451A"/>
    <w:rsid w:val="00234573"/>
    <w:rsid w:val="002347F0"/>
    <w:rsid w:val="002348F7"/>
    <w:rsid w:val="00234AB7"/>
    <w:rsid w:val="00234DC1"/>
    <w:rsid w:val="00234F13"/>
    <w:rsid w:val="00235002"/>
    <w:rsid w:val="00235683"/>
    <w:rsid w:val="00235690"/>
    <w:rsid w:val="00235837"/>
    <w:rsid w:val="002359EC"/>
    <w:rsid w:val="00235E98"/>
    <w:rsid w:val="00236140"/>
    <w:rsid w:val="0023647B"/>
    <w:rsid w:val="0023647C"/>
    <w:rsid w:val="002365A4"/>
    <w:rsid w:val="0023660D"/>
    <w:rsid w:val="002366DB"/>
    <w:rsid w:val="002367A4"/>
    <w:rsid w:val="002368F8"/>
    <w:rsid w:val="00236A8C"/>
    <w:rsid w:val="00236B8C"/>
    <w:rsid w:val="00236D14"/>
    <w:rsid w:val="00236FE0"/>
    <w:rsid w:val="00237065"/>
    <w:rsid w:val="00237386"/>
    <w:rsid w:val="0023773F"/>
    <w:rsid w:val="0023774B"/>
    <w:rsid w:val="0023784F"/>
    <w:rsid w:val="002378F2"/>
    <w:rsid w:val="00237A4D"/>
    <w:rsid w:val="00237A8E"/>
    <w:rsid w:val="00237C53"/>
    <w:rsid w:val="00237EA3"/>
    <w:rsid w:val="002400A9"/>
    <w:rsid w:val="00240337"/>
    <w:rsid w:val="00240AD5"/>
    <w:rsid w:val="00240BCA"/>
    <w:rsid w:val="00240CC1"/>
    <w:rsid w:val="0024106E"/>
    <w:rsid w:val="00241077"/>
    <w:rsid w:val="00241094"/>
    <w:rsid w:val="002415FA"/>
    <w:rsid w:val="002416EE"/>
    <w:rsid w:val="00241790"/>
    <w:rsid w:val="00241A31"/>
    <w:rsid w:val="00241B23"/>
    <w:rsid w:val="00241FA8"/>
    <w:rsid w:val="00241FF4"/>
    <w:rsid w:val="00242133"/>
    <w:rsid w:val="0024232F"/>
    <w:rsid w:val="00242441"/>
    <w:rsid w:val="00242762"/>
    <w:rsid w:val="00242910"/>
    <w:rsid w:val="00242B63"/>
    <w:rsid w:val="00242D73"/>
    <w:rsid w:val="00242FC0"/>
    <w:rsid w:val="002430A7"/>
    <w:rsid w:val="00243140"/>
    <w:rsid w:val="002432C1"/>
    <w:rsid w:val="0024352B"/>
    <w:rsid w:val="00243ADC"/>
    <w:rsid w:val="00243AF9"/>
    <w:rsid w:val="00243C80"/>
    <w:rsid w:val="002445D6"/>
    <w:rsid w:val="002446F0"/>
    <w:rsid w:val="00244756"/>
    <w:rsid w:val="00244834"/>
    <w:rsid w:val="00244860"/>
    <w:rsid w:val="002449F0"/>
    <w:rsid w:val="00244CCB"/>
    <w:rsid w:val="00245313"/>
    <w:rsid w:val="002457D7"/>
    <w:rsid w:val="00245A2C"/>
    <w:rsid w:val="00245C16"/>
    <w:rsid w:val="00245F2D"/>
    <w:rsid w:val="00246056"/>
    <w:rsid w:val="00246243"/>
    <w:rsid w:val="00246533"/>
    <w:rsid w:val="002465C6"/>
    <w:rsid w:val="002465E3"/>
    <w:rsid w:val="002468A7"/>
    <w:rsid w:val="0024699D"/>
    <w:rsid w:val="00246C49"/>
    <w:rsid w:val="00246DDB"/>
    <w:rsid w:val="002470B1"/>
    <w:rsid w:val="00247132"/>
    <w:rsid w:val="002478EE"/>
    <w:rsid w:val="00247C76"/>
    <w:rsid w:val="00247E48"/>
    <w:rsid w:val="0025022D"/>
    <w:rsid w:val="0025067C"/>
    <w:rsid w:val="0025090A"/>
    <w:rsid w:val="0025099D"/>
    <w:rsid w:val="00250A04"/>
    <w:rsid w:val="00250B85"/>
    <w:rsid w:val="00250BB6"/>
    <w:rsid w:val="00250D50"/>
    <w:rsid w:val="0025116B"/>
    <w:rsid w:val="0025128F"/>
    <w:rsid w:val="0025199A"/>
    <w:rsid w:val="00251DA7"/>
    <w:rsid w:val="00251F27"/>
    <w:rsid w:val="002522D3"/>
    <w:rsid w:val="00252A4D"/>
    <w:rsid w:val="00252BC2"/>
    <w:rsid w:val="00252BC7"/>
    <w:rsid w:val="0025305D"/>
    <w:rsid w:val="00253112"/>
    <w:rsid w:val="0025315F"/>
    <w:rsid w:val="002536C3"/>
    <w:rsid w:val="002536F5"/>
    <w:rsid w:val="00253C47"/>
    <w:rsid w:val="00253C68"/>
    <w:rsid w:val="00253E85"/>
    <w:rsid w:val="00253F0E"/>
    <w:rsid w:val="00253F43"/>
    <w:rsid w:val="0025408C"/>
    <w:rsid w:val="002540CA"/>
    <w:rsid w:val="002542A8"/>
    <w:rsid w:val="002543DA"/>
    <w:rsid w:val="002545F0"/>
    <w:rsid w:val="002546C8"/>
    <w:rsid w:val="0025472E"/>
    <w:rsid w:val="0025473A"/>
    <w:rsid w:val="00254809"/>
    <w:rsid w:val="00254AE0"/>
    <w:rsid w:val="00254E5B"/>
    <w:rsid w:val="0025508A"/>
    <w:rsid w:val="00255666"/>
    <w:rsid w:val="002558E2"/>
    <w:rsid w:val="00255EAB"/>
    <w:rsid w:val="0025610A"/>
    <w:rsid w:val="00256229"/>
    <w:rsid w:val="0025631E"/>
    <w:rsid w:val="002563EA"/>
    <w:rsid w:val="002564A2"/>
    <w:rsid w:val="002564C3"/>
    <w:rsid w:val="002566DE"/>
    <w:rsid w:val="0025690D"/>
    <w:rsid w:val="002569CD"/>
    <w:rsid w:val="00256A29"/>
    <w:rsid w:val="00256C0D"/>
    <w:rsid w:val="00256C8C"/>
    <w:rsid w:val="00256DC4"/>
    <w:rsid w:val="00256DD8"/>
    <w:rsid w:val="00256F3F"/>
    <w:rsid w:val="00257182"/>
    <w:rsid w:val="002574C7"/>
    <w:rsid w:val="002577A7"/>
    <w:rsid w:val="00257A4D"/>
    <w:rsid w:val="00257A78"/>
    <w:rsid w:val="00257DAB"/>
    <w:rsid w:val="002605A5"/>
    <w:rsid w:val="002605A7"/>
    <w:rsid w:val="00260756"/>
    <w:rsid w:val="0026083D"/>
    <w:rsid w:val="00260B5E"/>
    <w:rsid w:val="00260D9E"/>
    <w:rsid w:val="00260E56"/>
    <w:rsid w:val="002610B0"/>
    <w:rsid w:val="002610DA"/>
    <w:rsid w:val="00261284"/>
    <w:rsid w:val="002613C8"/>
    <w:rsid w:val="0026163C"/>
    <w:rsid w:val="0026169D"/>
    <w:rsid w:val="0026175A"/>
    <w:rsid w:val="00261880"/>
    <w:rsid w:val="00261A2A"/>
    <w:rsid w:val="00261DDA"/>
    <w:rsid w:val="002626BD"/>
    <w:rsid w:val="002628DA"/>
    <w:rsid w:val="00262D85"/>
    <w:rsid w:val="002632C7"/>
    <w:rsid w:val="00263312"/>
    <w:rsid w:val="0026342D"/>
    <w:rsid w:val="002638B4"/>
    <w:rsid w:val="00263969"/>
    <w:rsid w:val="002639F7"/>
    <w:rsid w:val="00263C14"/>
    <w:rsid w:val="00263C70"/>
    <w:rsid w:val="00263DE7"/>
    <w:rsid w:val="00264006"/>
    <w:rsid w:val="0026406C"/>
    <w:rsid w:val="00264345"/>
    <w:rsid w:val="002649E1"/>
    <w:rsid w:val="00264C78"/>
    <w:rsid w:val="00265053"/>
    <w:rsid w:val="002650C2"/>
    <w:rsid w:val="002654C2"/>
    <w:rsid w:val="0026553A"/>
    <w:rsid w:val="00265704"/>
    <w:rsid w:val="002658F2"/>
    <w:rsid w:val="00265C0C"/>
    <w:rsid w:val="00265D0E"/>
    <w:rsid w:val="00265F0C"/>
    <w:rsid w:val="00265F8A"/>
    <w:rsid w:val="002660C0"/>
    <w:rsid w:val="002661EB"/>
    <w:rsid w:val="00266247"/>
    <w:rsid w:val="00266282"/>
    <w:rsid w:val="00266428"/>
    <w:rsid w:val="00266718"/>
    <w:rsid w:val="0026679D"/>
    <w:rsid w:val="0026689F"/>
    <w:rsid w:val="00266B98"/>
    <w:rsid w:val="00266BE1"/>
    <w:rsid w:val="00266E3B"/>
    <w:rsid w:val="00266FB6"/>
    <w:rsid w:val="0026737A"/>
    <w:rsid w:val="00267445"/>
    <w:rsid w:val="0026754B"/>
    <w:rsid w:val="00267627"/>
    <w:rsid w:val="00267893"/>
    <w:rsid w:val="00267B31"/>
    <w:rsid w:val="00267B9E"/>
    <w:rsid w:val="00267C58"/>
    <w:rsid w:val="00267DF0"/>
    <w:rsid w:val="00267EDA"/>
    <w:rsid w:val="00267FE1"/>
    <w:rsid w:val="00270020"/>
    <w:rsid w:val="002700ED"/>
    <w:rsid w:val="00270170"/>
    <w:rsid w:val="0027023A"/>
    <w:rsid w:val="00270A03"/>
    <w:rsid w:val="00270A8A"/>
    <w:rsid w:val="00270A9D"/>
    <w:rsid w:val="00270B5C"/>
    <w:rsid w:val="00270E97"/>
    <w:rsid w:val="00270F66"/>
    <w:rsid w:val="002712F3"/>
    <w:rsid w:val="00271300"/>
    <w:rsid w:val="00271332"/>
    <w:rsid w:val="00271523"/>
    <w:rsid w:val="002717F9"/>
    <w:rsid w:val="00271831"/>
    <w:rsid w:val="00271844"/>
    <w:rsid w:val="0027185F"/>
    <w:rsid w:val="00271991"/>
    <w:rsid w:val="00271B05"/>
    <w:rsid w:val="00271C98"/>
    <w:rsid w:val="00271EBF"/>
    <w:rsid w:val="00272319"/>
    <w:rsid w:val="0027265C"/>
    <w:rsid w:val="002726EC"/>
    <w:rsid w:val="00272AAF"/>
    <w:rsid w:val="00272CC6"/>
    <w:rsid w:val="00272F79"/>
    <w:rsid w:val="002730D4"/>
    <w:rsid w:val="00273148"/>
    <w:rsid w:val="00273507"/>
    <w:rsid w:val="0027357F"/>
    <w:rsid w:val="00273657"/>
    <w:rsid w:val="002737EC"/>
    <w:rsid w:val="00273FD7"/>
    <w:rsid w:val="0027405D"/>
    <w:rsid w:val="00274415"/>
    <w:rsid w:val="00274597"/>
    <w:rsid w:val="0027477C"/>
    <w:rsid w:val="00274CB9"/>
    <w:rsid w:val="00274EEC"/>
    <w:rsid w:val="00275036"/>
    <w:rsid w:val="002752B1"/>
    <w:rsid w:val="002753FF"/>
    <w:rsid w:val="0027562B"/>
    <w:rsid w:val="0027575C"/>
    <w:rsid w:val="00275892"/>
    <w:rsid w:val="002759E4"/>
    <w:rsid w:val="00275CAD"/>
    <w:rsid w:val="00275FC6"/>
    <w:rsid w:val="00276092"/>
    <w:rsid w:val="0027622F"/>
    <w:rsid w:val="0027625E"/>
    <w:rsid w:val="0027662E"/>
    <w:rsid w:val="00276670"/>
    <w:rsid w:val="002767EC"/>
    <w:rsid w:val="00276B93"/>
    <w:rsid w:val="00276CC9"/>
    <w:rsid w:val="00277037"/>
    <w:rsid w:val="00277545"/>
    <w:rsid w:val="0027754D"/>
    <w:rsid w:val="00277762"/>
    <w:rsid w:val="002778BA"/>
    <w:rsid w:val="00277976"/>
    <w:rsid w:val="0027798A"/>
    <w:rsid w:val="00277A69"/>
    <w:rsid w:val="00277DFB"/>
    <w:rsid w:val="00277E60"/>
    <w:rsid w:val="0028031D"/>
    <w:rsid w:val="00280352"/>
    <w:rsid w:val="002803D5"/>
    <w:rsid w:val="002805F9"/>
    <w:rsid w:val="0028067C"/>
    <w:rsid w:val="00280954"/>
    <w:rsid w:val="00280DC4"/>
    <w:rsid w:val="0028118D"/>
    <w:rsid w:val="002814C6"/>
    <w:rsid w:val="002814CE"/>
    <w:rsid w:val="00281851"/>
    <w:rsid w:val="00281874"/>
    <w:rsid w:val="00281ACE"/>
    <w:rsid w:val="00281DBF"/>
    <w:rsid w:val="00281E9B"/>
    <w:rsid w:val="0028218B"/>
    <w:rsid w:val="002821CD"/>
    <w:rsid w:val="00282310"/>
    <w:rsid w:val="0028234A"/>
    <w:rsid w:val="0028276B"/>
    <w:rsid w:val="00282846"/>
    <w:rsid w:val="0028296B"/>
    <w:rsid w:val="00282A67"/>
    <w:rsid w:val="00282AD7"/>
    <w:rsid w:val="00282D28"/>
    <w:rsid w:val="00282E2D"/>
    <w:rsid w:val="0028308D"/>
    <w:rsid w:val="002832D2"/>
    <w:rsid w:val="00283455"/>
    <w:rsid w:val="002834C8"/>
    <w:rsid w:val="00283551"/>
    <w:rsid w:val="002838E9"/>
    <w:rsid w:val="00283C21"/>
    <w:rsid w:val="00284117"/>
    <w:rsid w:val="0028413C"/>
    <w:rsid w:val="00284246"/>
    <w:rsid w:val="0028473B"/>
    <w:rsid w:val="00284C59"/>
    <w:rsid w:val="00284EE6"/>
    <w:rsid w:val="00285025"/>
    <w:rsid w:val="00285042"/>
    <w:rsid w:val="00285089"/>
    <w:rsid w:val="002850B3"/>
    <w:rsid w:val="0028520A"/>
    <w:rsid w:val="002852AB"/>
    <w:rsid w:val="00285736"/>
    <w:rsid w:val="00285C6E"/>
    <w:rsid w:val="00285E5A"/>
    <w:rsid w:val="00286204"/>
    <w:rsid w:val="002865E6"/>
    <w:rsid w:val="0028663D"/>
    <w:rsid w:val="0028681A"/>
    <w:rsid w:val="00286A23"/>
    <w:rsid w:val="00286A32"/>
    <w:rsid w:val="00286CB8"/>
    <w:rsid w:val="00286D3D"/>
    <w:rsid w:val="00286F9D"/>
    <w:rsid w:val="00287217"/>
    <w:rsid w:val="00287326"/>
    <w:rsid w:val="002874D6"/>
    <w:rsid w:val="0028758A"/>
    <w:rsid w:val="002876FC"/>
    <w:rsid w:val="002878E5"/>
    <w:rsid w:val="00287D6E"/>
    <w:rsid w:val="00287E73"/>
    <w:rsid w:val="00290352"/>
    <w:rsid w:val="002903B2"/>
    <w:rsid w:val="002907E6"/>
    <w:rsid w:val="002909CB"/>
    <w:rsid w:val="00290BE4"/>
    <w:rsid w:val="00290DA1"/>
    <w:rsid w:val="00290DC9"/>
    <w:rsid w:val="00291313"/>
    <w:rsid w:val="0029160D"/>
    <w:rsid w:val="0029172A"/>
    <w:rsid w:val="002918BF"/>
    <w:rsid w:val="002918E4"/>
    <w:rsid w:val="00291E6A"/>
    <w:rsid w:val="00291FAB"/>
    <w:rsid w:val="002921F8"/>
    <w:rsid w:val="00292393"/>
    <w:rsid w:val="00292736"/>
    <w:rsid w:val="00292B2D"/>
    <w:rsid w:val="00292D54"/>
    <w:rsid w:val="00292E43"/>
    <w:rsid w:val="00293256"/>
    <w:rsid w:val="0029349C"/>
    <w:rsid w:val="002935A3"/>
    <w:rsid w:val="00293677"/>
    <w:rsid w:val="0029379F"/>
    <w:rsid w:val="00293924"/>
    <w:rsid w:val="00293A16"/>
    <w:rsid w:val="00293D8A"/>
    <w:rsid w:val="00293E19"/>
    <w:rsid w:val="00293E59"/>
    <w:rsid w:val="00293FB8"/>
    <w:rsid w:val="0029424C"/>
    <w:rsid w:val="002944F6"/>
    <w:rsid w:val="00294657"/>
    <w:rsid w:val="00294805"/>
    <w:rsid w:val="0029489D"/>
    <w:rsid w:val="00294968"/>
    <w:rsid w:val="002949DB"/>
    <w:rsid w:val="00294AF4"/>
    <w:rsid w:val="00294EA4"/>
    <w:rsid w:val="00295198"/>
    <w:rsid w:val="002951A0"/>
    <w:rsid w:val="00295319"/>
    <w:rsid w:val="002955E2"/>
    <w:rsid w:val="002956E9"/>
    <w:rsid w:val="00295A00"/>
    <w:rsid w:val="00295A9F"/>
    <w:rsid w:val="00295B0C"/>
    <w:rsid w:val="00295B99"/>
    <w:rsid w:val="00295D2F"/>
    <w:rsid w:val="00295EF5"/>
    <w:rsid w:val="00295F16"/>
    <w:rsid w:val="00296536"/>
    <w:rsid w:val="0029693E"/>
    <w:rsid w:val="002969E4"/>
    <w:rsid w:val="00296D59"/>
    <w:rsid w:val="00296ECD"/>
    <w:rsid w:val="0029747D"/>
    <w:rsid w:val="00297801"/>
    <w:rsid w:val="00297A5F"/>
    <w:rsid w:val="00297A99"/>
    <w:rsid w:val="00297B79"/>
    <w:rsid w:val="00297C5A"/>
    <w:rsid w:val="00297EC3"/>
    <w:rsid w:val="00297FA7"/>
    <w:rsid w:val="002A0255"/>
    <w:rsid w:val="002A071E"/>
    <w:rsid w:val="002A0B93"/>
    <w:rsid w:val="002A0DAB"/>
    <w:rsid w:val="002A1806"/>
    <w:rsid w:val="002A1B19"/>
    <w:rsid w:val="002A1C94"/>
    <w:rsid w:val="002A1F14"/>
    <w:rsid w:val="002A2088"/>
    <w:rsid w:val="002A20B9"/>
    <w:rsid w:val="002A2325"/>
    <w:rsid w:val="002A263E"/>
    <w:rsid w:val="002A26B0"/>
    <w:rsid w:val="002A27BB"/>
    <w:rsid w:val="002A2AD9"/>
    <w:rsid w:val="002A2AF3"/>
    <w:rsid w:val="002A2CC9"/>
    <w:rsid w:val="002A3283"/>
    <w:rsid w:val="002A3288"/>
    <w:rsid w:val="002A34B1"/>
    <w:rsid w:val="002A34E8"/>
    <w:rsid w:val="002A35E9"/>
    <w:rsid w:val="002A4263"/>
    <w:rsid w:val="002A445A"/>
    <w:rsid w:val="002A4478"/>
    <w:rsid w:val="002A46DB"/>
    <w:rsid w:val="002A4EB1"/>
    <w:rsid w:val="002A4ED2"/>
    <w:rsid w:val="002A4F66"/>
    <w:rsid w:val="002A523B"/>
    <w:rsid w:val="002A5288"/>
    <w:rsid w:val="002A53D8"/>
    <w:rsid w:val="002A5A39"/>
    <w:rsid w:val="002A5A53"/>
    <w:rsid w:val="002A5D24"/>
    <w:rsid w:val="002A5E3C"/>
    <w:rsid w:val="002A60CC"/>
    <w:rsid w:val="002A6541"/>
    <w:rsid w:val="002A6E9B"/>
    <w:rsid w:val="002A6F3C"/>
    <w:rsid w:val="002A7165"/>
    <w:rsid w:val="002A7429"/>
    <w:rsid w:val="002A752D"/>
    <w:rsid w:val="002A7ABF"/>
    <w:rsid w:val="002A7B1A"/>
    <w:rsid w:val="002A7ED5"/>
    <w:rsid w:val="002A7F41"/>
    <w:rsid w:val="002B01F6"/>
    <w:rsid w:val="002B02C4"/>
    <w:rsid w:val="002B050C"/>
    <w:rsid w:val="002B06EC"/>
    <w:rsid w:val="002B0962"/>
    <w:rsid w:val="002B0B3B"/>
    <w:rsid w:val="002B12B7"/>
    <w:rsid w:val="002B170D"/>
    <w:rsid w:val="002B19C3"/>
    <w:rsid w:val="002B209A"/>
    <w:rsid w:val="002B25A8"/>
    <w:rsid w:val="002B260D"/>
    <w:rsid w:val="002B287A"/>
    <w:rsid w:val="002B288E"/>
    <w:rsid w:val="002B28C4"/>
    <w:rsid w:val="002B2AE7"/>
    <w:rsid w:val="002B2DB4"/>
    <w:rsid w:val="002B2E45"/>
    <w:rsid w:val="002B2E9B"/>
    <w:rsid w:val="002B2F36"/>
    <w:rsid w:val="002B2FDD"/>
    <w:rsid w:val="002B2FEC"/>
    <w:rsid w:val="002B3688"/>
    <w:rsid w:val="002B3A3B"/>
    <w:rsid w:val="002B3E9D"/>
    <w:rsid w:val="002B4035"/>
    <w:rsid w:val="002B4421"/>
    <w:rsid w:val="002B44E1"/>
    <w:rsid w:val="002B477D"/>
    <w:rsid w:val="002B4D11"/>
    <w:rsid w:val="002B4EEC"/>
    <w:rsid w:val="002B562F"/>
    <w:rsid w:val="002B5F44"/>
    <w:rsid w:val="002B5F62"/>
    <w:rsid w:val="002B60AC"/>
    <w:rsid w:val="002B6101"/>
    <w:rsid w:val="002B6216"/>
    <w:rsid w:val="002B6298"/>
    <w:rsid w:val="002B6490"/>
    <w:rsid w:val="002B6667"/>
    <w:rsid w:val="002B67AD"/>
    <w:rsid w:val="002B6A10"/>
    <w:rsid w:val="002B6C1F"/>
    <w:rsid w:val="002B6D0D"/>
    <w:rsid w:val="002B7050"/>
    <w:rsid w:val="002B744D"/>
    <w:rsid w:val="002B76DC"/>
    <w:rsid w:val="002B7EA0"/>
    <w:rsid w:val="002B7F27"/>
    <w:rsid w:val="002C00F5"/>
    <w:rsid w:val="002C067A"/>
    <w:rsid w:val="002C071B"/>
    <w:rsid w:val="002C0D9D"/>
    <w:rsid w:val="002C0F8C"/>
    <w:rsid w:val="002C115B"/>
    <w:rsid w:val="002C159B"/>
    <w:rsid w:val="002C168C"/>
    <w:rsid w:val="002C1824"/>
    <w:rsid w:val="002C1901"/>
    <w:rsid w:val="002C1EA3"/>
    <w:rsid w:val="002C2182"/>
    <w:rsid w:val="002C2431"/>
    <w:rsid w:val="002C2796"/>
    <w:rsid w:val="002C29CE"/>
    <w:rsid w:val="002C29D1"/>
    <w:rsid w:val="002C2B24"/>
    <w:rsid w:val="002C2DBE"/>
    <w:rsid w:val="002C2DC8"/>
    <w:rsid w:val="002C2DDF"/>
    <w:rsid w:val="002C3178"/>
    <w:rsid w:val="002C32CC"/>
    <w:rsid w:val="002C3334"/>
    <w:rsid w:val="002C33DE"/>
    <w:rsid w:val="002C378D"/>
    <w:rsid w:val="002C3D63"/>
    <w:rsid w:val="002C3E30"/>
    <w:rsid w:val="002C3FCD"/>
    <w:rsid w:val="002C3FEE"/>
    <w:rsid w:val="002C4206"/>
    <w:rsid w:val="002C4215"/>
    <w:rsid w:val="002C4587"/>
    <w:rsid w:val="002C4AEB"/>
    <w:rsid w:val="002C4B83"/>
    <w:rsid w:val="002C4CA0"/>
    <w:rsid w:val="002C4CAC"/>
    <w:rsid w:val="002C4D02"/>
    <w:rsid w:val="002C4E7E"/>
    <w:rsid w:val="002C4EF7"/>
    <w:rsid w:val="002C4F2F"/>
    <w:rsid w:val="002C5095"/>
    <w:rsid w:val="002C56EC"/>
    <w:rsid w:val="002C583B"/>
    <w:rsid w:val="002C592A"/>
    <w:rsid w:val="002C5A06"/>
    <w:rsid w:val="002C5A19"/>
    <w:rsid w:val="002C5BB8"/>
    <w:rsid w:val="002C5D12"/>
    <w:rsid w:val="002C5D88"/>
    <w:rsid w:val="002C5F0A"/>
    <w:rsid w:val="002C5F74"/>
    <w:rsid w:val="002C625B"/>
    <w:rsid w:val="002C6733"/>
    <w:rsid w:val="002C6840"/>
    <w:rsid w:val="002C6C2C"/>
    <w:rsid w:val="002C6FE1"/>
    <w:rsid w:val="002C741C"/>
    <w:rsid w:val="002C74B5"/>
    <w:rsid w:val="002C74BD"/>
    <w:rsid w:val="002C75A1"/>
    <w:rsid w:val="002C7A13"/>
    <w:rsid w:val="002C7AB5"/>
    <w:rsid w:val="002C7E31"/>
    <w:rsid w:val="002C7EEC"/>
    <w:rsid w:val="002D0228"/>
    <w:rsid w:val="002D050F"/>
    <w:rsid w:val="002D096E"/>
    <w:rsid w:val="002D0EEA"/>
    <w:rsid w:val="002D1070"/>
    <w:rsid w:val="002D10F6"/>
    <w:rsid w:val="002D1457"/>
    <w:rsid w:val="002D14F9"/>
    <w:rsid w:val="002D158D"/>
    <w:rsid w:val="002D163F"/>
    <w:rsid w:val="002D1768"/>
    <w:rsid w:val="002D17C6"/>
    <w:rsid w:val="002D19C6"/>
    <w:rsid w:val="002D1DBF"/>
    <w:rsid w:val="002D2149"/>
    <w:rsid w:val="002D25FC"/>
    <w:rsid w:val="002D26A8"/>
    <w:rsid w:val="002D26B3"/>
    <w:rsid w:val="002D26E4"/>
    <w:rsid w:val="002D28CD"/>
    <w:rsid w:val="002D2E9E"/>
    <w:rsid w:val="002D3154"/>
    <w:rsid w:val="002D3215"/>
    <w:rsid w:val="002D352B"/>
    <w:rsid w:val="002D3618"/>
    <w:rsid w:val="002D3E60"/>
    <w:rsid w:val="002D3FD3"/>
    <w:rsid w:val="002D403B"/>
    <w:rsid w:val="002D4193"/>
    <w:rsid w:val="002D4542"/>
    <w:rsid w:val="002D469C"/>
    <w:rsid w:val="002D4FF2"/>
    <w:rsid w:val="002D5346"/>
    <w:rsid w:val="002D5481"/>
    <w:rsid w:val="002D5570"/>
    <w:rsid w:val="002D5E2B"/>
    <w:rsid w:val="002D5E99"/>
    <w:rsid w:val="002D5ECA"/>
    <w:rsid w:val="002D611F"/>
    <w:rsid w:val="002D6144"/>
    <w:rsid w:val="002D6540"/>
    <w:rsid w:val="002D6A0D"/>
    <w:rsid w:val="002D6BD9"/>
    <w:rsid w:val="002D6DD6"/>
    <w:rsid w:val="002D77FA"/>
    <w:rsid w:val="002D78FB"/>
    <w:rsid w:val="002D7AD6"/>
    <w:rsid w:val="002D7BC9"/>
    <w:rsid w:val="002D7E30"/>
    <w:rsid w:val="002E002A"/>
    <w:rsid w:val="002E0064"/>
    <w:rsid w:val="002E00FA"/>
    <w:rsid w:val="002E0105"/>
    <w:rsid w:val="002E069F"/>
    <w:rsid w:val="002E08B7"/>
    <w:rsid w:val="002E0A2C"/>
    <w:rsid w:val="002E154C"/>
    <w:rsid w:val="002E185C"/>
    <w:rsid w:val="002E1896"/>
    <w:rsid w:val="002E18C2"/>
    <w:rsid w:val="002E1ADF"/>
    <w:rsid w:val="002E1B27"/>
    <w:rsid w:val="002E1C01"/>
    <w:rsid w:val="002E1F72"/>
    <w:rsid w:val="002E22E1"/>
    <w:rsid w:val="002E2665"/>
    <w:rsid w:val="002E28B1"/>
    <w:rsid w:val="002E2B59"/>
    <w:rsid w:val="002E2C74"/>
    <w:rsid w:val="002E2EE1"/>
    <w:rsid w:val="002E3117"/>
    <w:rsid w:val="002E3154"/>
    <w:rsid w:val="002E3686"/>
    <w:rsid w:val="002E37E0"/>
    <w:rsid w:val="002E3C5B"/>
    <w:rsid w:val="002E3CE0"/>
    <w:rsid w:val="002E3D86"/>
    <w:rsid w:val="002E403E"/>
    <w:rsid w:val="002E4057"/>
    <w:rsid w:val="002E40FF"/>
    <w:rsid w:val="002E4161"/>
    <w:rsid w:val="002E4228"/>
    <w:rsid w:val="002E42F4"/>
    <w:rsid w:val="002E439E"/>
    <w:rsid w:val="002E4431"/>
    <w:rsid w:val="002E48B8"/>
    <w:rsid w:val="002E4905"/>
    <w:rsid w:val="002E4994"/>
    <w:rsid w:val="002E4C18"/>
    <w:rsid w:val="002E4DA7"/>
    <w:rsid w:val="002E4DC7"/>
    <w:rsid w:val="002E4DFD"/>
    <w:rsid w:val="002E505D"/>
    <w:rsid w:val="002E5452"/>
    <w:rsid w:val="002E55A6"/>
    <w:rsid w:val="002E5AE9"/>
    <w:rsid w:val="002E5D2C"/>
    <w:rsid w:val="002E5D2E"/>
    <w:rsid w:val="002E5DC4"/>
    <w:rsid w:val="002E5EA0"/>
    <w:rsid w:val="002E5FB8"/>
    <w:rsid w:val="002E6171"/>
    <w:rsid w:val="002E625F"/>
    <w:rsid w:val="002E6652"/>
    <w:rsid w:val="002E69D2"/>
    <w:rsid w:val="002E6A9D"/>
    <w:rsid w:val="002E6CA3"/>
    <w:rsid w:val="002E70BE"/>
    <w:rsid w:val="002E7531"/>
    <w:rsid w:val="002E7571"/>
    <w:rsid w:val="002E7B12"/>
    <w:rsid w:val="002E7C57"/>
    <w:rsid w:val="002E7C81"/>
    <w:rsid w:val="002F01E2"/>
    <w:rsid w:val="002F03E6"/>
    <w:rsid w:val="002F06CA"/>
    <w:rsid w:val="002F0895"/>
    <w:rsid w:val="002F0985"/>
    <w:rsid w:val="002F0AAC"/>
    <w:rsid w:val="002F0EE0"/>
    <w:rsid w:val="002F0EF3"/>
    <w:rsid w:val="002F1198"/>
    <w:rsid w:val="002F1340"/>
    <w:rsid w:val="002F141B"/>
    <w:rsid w:val="002F1802"/>
    <w:rsid w:val="002F1CF1"/>
    <w:rsid w:val="002F3030"/>
    <w:rsid w:val="002F314D"/>
    <w:rsid w:val="002F32A2"/>
    <w:rsid w:val="002F374D"/>
    <w:rsid w:val="002F37E4"/>
    <w:rsid w:val="002F39B9"/>
    <w:rsid w:val="002F3A83"/>
    <w:rsid w:val="002F3AD5"/>
    <w:rsid w:val="002F3D5C"/>
    <w:rsid w:val="002F3EEC"/>
    <w:rsid w:val="002F3EF4"/>
    <w:rsid w:val="002F432F"/>
    <w:rsid w:val="002F44D3"/>
    <w:rsid w:val="002F4521"/>
    <w:rsid w:val="002F492A"/>
    <w:rsid w:val="002F4CDA"/>
    <w:rsid w:val="002F4E04"/>
    <w:rsid w:val="002F502C"/>
    <w:rsid w:val="002F5285"/>
    <w:rsid w:val="002F5632"/>
    <w:rsid w:val="002F580C"/>
    <w:rsid w:val="002F5C94"/>
    <w:rsid w:val="002F5FE5"/>
    <w:rsid w:val="002F6425"/>
    <w:rsid w:val="002F6D71"/>
    <w:rsid w:val="002F6F32"/>
    <w:rsid w:val="002F6FD2"/>
    <w:rsid w:val="002F729A"/>
    <w:rsid w:val="002F72D9"/>
    <w:rsid w:val="002F73A0"/>
    <w:rsid w:val="002F7443"/>
    <w:rsid w:val="002F7B1A"/>
    <w:rsid w:val="002F7BB9"/>
    <w:rsid w:val="002F7CBB"/>
    <w:rsid w:val="002F7EB0"/>
    <w:rsid w:val="0030074B"/>
    <w:rsid w:val="003007CC"/>
    <w:rsid w:val="00300898"/>
    <w:rsid w:val="003008EE"/>
    <w:rsid w:val="00300AF5"/>
    <w:rsid w:val="00300B01"/>
    <w:rsid w:val="00300CAC"/>
    <w:rsid w:val="00300DA1"/>
    <w:rsid w:val="0030129C"/>
    <w:rsid w:val="003013A6"/>
    <w:rsid w:val="0030155B"/>
    <w:rsid w:val="00301875"/>
    <w:rsid w:val="0030199A"/>
    <w:rsid w:val="00301BCB"/>
    <w:rsid w:val="00301F6B"/>
    <w:rsid w:val="00302054"/>
    <w:rsid w:val="00302295"/>
    <w:rsid w:val="003023E2"/>
    <w:rsid w:val="003024A3"/>
    <w:rsid w:val="003025C7"/>
    <w:rsid w:val="00302699"/>
    <w:rsid w:val="00302754"/>
    <w:rsid w:val="0030282B"/>
    <w:rsid w:val="003029F9"/>
    <w:rsid w:val="00302AE3"/>
    <w:rsid w:val="00302AF0"/>
    <w:rsid w:val="0030330F"/>
    <w:rsid w:val="00303664"/>
    <w:rsid w:val="00303682"/>
    <w:rsid w:val="0030389F"/>
    <w:rsid w:val="0030394F"/>
    <w:rsid w:val="00303BF5"/>
    <w:rsid w:val="00303CF6"/>
    <w:rsid w:val="00303FDD"/>
    <w:rsid w:val="003044BD"/>
    <w:rsid w:val="00304674"/>
    <w:rsid w:val="00304856"/>
    <w:rsid w:val="003048B0"/>
    <w:rsid w:val="00304A64"/>
    <w:rsid w:val="00304B11"/>
    <w:rsid w:val="00304B19"/>
    <w:rsid w:val="00304BAF"/>
    <w:rsid w:val="00304BFA"/>
    <w:rsid w:val="00304FC2"/>
    <w:rsid w:val="0030500D"/>
    <w:rsid w:val="00305061"/>
    <w:rsid w:val="00305108"/>
    <w:rsid w:val="00305118"/>
    <w:rsid w:val="00305140"/>
    <w:rsid w:val="003051AA"/>
    <w:rsid w:val="00305282"/>
    <w:rsid w:val="003054D6"/>
    <w:rsid w:val="00305653"/>
    <w:rsid w:val="00305733"/>
    <w:rsid w:val="00306023"/>
    <w:rsid w:val="00306418"/>
    <w:rsid w:val="00306828"/>
    <w:rsid w:val="00306D24"/>
    <w:rsid w:val="003071AE"/>
    <w:rsid w:val="00307637"/>
    <w:rsid w:val="00307663"/>
    <w:rsid w:val="00307744"/>
    <w:rsid w:val="003077AB"/>
    <w:rsid w:val="003078EC"/>
    <w:rsid w:val="00307BC9"/>
    <w:rsid w:val="0031009A"/>
    <w:rsid w:val="00310189"/>
    <w:rsid w:val="003104AF"/>
    <w:rsid w:val="0031057B"/>
    <w:rsid w:val="00310BC0"/>
    <w:rsid w:val="00310C9A"/>
    <w:rsid w:val="00310DD7"/>
    <w:rsid w:val="00310E87"/>
    <w:rsid w:val="00311181"/>
    <w:rsid w:val="00311332"/>
    <w:rsid w:val="0031139E"/>
    <w:rsid w:val="003113B8"/>
    <w:rsid w:val="00311B65"/>
    <w:rsid w:val="00311D3D"/>
    <w:rsid w:val="00311ECA"/>
    <w:rsid w:val="00312354"/>
    <w:rsid w:val="003123A2"/>
    <w:rsid w:val="003124BB"/>
    <w:rsid w:val="00312725"/>
    <w:rsid w:val="00312B4B"/>
    <w:rsid w:val="00313161"/>
    <w:rsid w:val="0031377E"/>
    <w:rsid w:val="0031393F"/>
    <w:rsid w:val="00313BFF"/>
    <w:rsid w:val="00313D2A"/>
    <w:rsid w:val="00313FD6"/>
    <w:rsid w:val="003140D8"/>
    <w:rsid w:val="00314418"/>
    <w:rsid w:val="00314BB9"/>
    <w:rsid w:val="00314CD2"/>
    <w:rsid w:val="00314DE4"/>
    <w:rsid w:val="00315294"/>
    <w:rsid w:val="003155EC"/>
    <w:rsid w:val="0031571D"/>
    <w:rsid w:val="0031574D"/>
    <w:rsid w:val="00315812"/>
    <w:rsid w:val="00315A85"/>
    <w:rsid w:val="00315B7D"/>
    <w:rsid w:val="00315E26"/>
    <w:rsid w:val="003160AE"/>
    <w:rsid w:val="00316156"/>
    <w:rsid w:val="003163CC"/>
    <w:rsid w:val="003163EB"/>
    <w:rsid w:val="00316715"/>
    <w:rsid w:val="00316794"/>
    <w:rsid w:val="00316981"/>
    <w:rsid w:val="00316A0B"/>
    <w:rsid w:val="00316A9A"/>
    <w:rsid w:val="00316B52"/>
    <w:rsid w:val="00316BCF"/>
    <w:rsid w:val="00316E1C"/>
    <w:rsid w:val="00316E91"/>
    <w:rsid w:val="00316ED4"/>
    <w:rsid w:val="00316F42"/>
    <w:rsid w:val="00317328"/>
    <w:rsid w:val="00317435"/>
    <w:rsid w:val="003174A1"/>
    <w:rsid w:val="003174AF"/>
    <w:rsid w:val="003177CA"/>
    <w:rsid w:val="00317AF1"/>
    <w:rsid w:val="00317B0E"/>
    <w:rsid w:val="00317C6D"/>
    <w:rsid w:val="00317CA2"/>
    <w:rsid w:val="00317CF3"/>
    <w:rsid w:val="00317F5A"/>
    <w:rsid w:val="00317F77"/>
    <w:rsid w:val="00320220"/>
    <w:rsid w:val="00320350"/>
    <w:rsid w:val="003204E4"/>
    <w:rsid w:val="0032054E"/>
    <w:rsid w:val="00320774"/>
    <w:rsid w:val="0032092A"/>
    <w:rsid w:val="00320A83"/>
    <w:rsid w:val="00320CB4"/>
    <w:rsid w:val="0032103E"/>
    <w:rsid w:val="003212FD"/>
    <w:rsid w:val="003213E8"/>
    <w:rsid w:val="003218FC"/>
    <w:rsid w:val="0032199E"/>
    <w:rsid w:val="00321B43"/>
    <w:rsid w:val="00321B9D"/>
    <w:rsid w:val="00321BE2"/>
    <w:rsid w:val="00321C0B"/>
    <w:rsid w:val="00321C84"/>
    <w:rsid w:val="00321F59"/>
    <w:rsid w:val="003220D8"/>
    <w:rsid w:val="0032213A"/>
    <w:rsid w:val="00322473"/>
    <w:rsid w:val="00322712"/>
    <w:rsid w:val="003228B4"/>
    <w:rsid w:val="003228D2"/>
    <w:rsid w:val="00322947"/>
    <w:rsid w:val="00322E90"/>
    <w:rsid w:val="00322F03"/>
    <w:rsid w:val="00322F11"/>
    <w:rsid w:val="00322F28"/>
    <w:rsid w:val="00322FD6"/>
    <w:rsid w:val="0032300F"/>
    <w:rsid w:val="00323206"/>
    <w:rsid w:val="003232A8"/>
    <w:rsid w:val="00323498"/>
    <w:rsid w:val="00323520"/>
    <w:rsid w:val="00323983"/>
    <w:rsid w:val="00323A77"/>
    <w:rsid w:val="00323ADB"/>
    <w:rsid w:val="00323B1A"/>
    <w:rsid w:val="00323D7D"/>
    <w:rsid w:val="00323D9F"/>
    <w:rsid w:val="00323F2B"/>
    <w:rsid w:val="003242A7"/>
    <w:rsid w:val="0032437A"/>
    <w:rsid w:val="0032451E"/>
    <w:rsid w:val="00324E04"/>
    <w:rsid w:val="00324EA4"/>
    <w:rsid w:val="00325239"/>
    <w:rsid w:val="0032544F"/>
    <w:rsid w:val="00325545"/>
    <w:rsid w:val="003258ED"/>
    <w:rsid w:val="00325BDF"/>
    <w:rsid w:val="00325E88"/>
    <w:rsid w:val="00325FE5"/>
    <w:rsid w:val="0032606C"/>
    <w:rsid w:val="003260D1"/>
    <w:rsid w:val="003262CE"/>
    <w:rsid w:val="003263DB"/>
    <w:rsid w:val="00326435"/>
    <w:rsid w:val="003266ED"/>
    <w:rsid w:val="00326A15"/>
    <w:rsid w:val="00326B74"/>
    <w:rsid w:val="00326E95"/>
    <w:rsid w:val="00326ECB"/>
    <w:rsid w:val="00326ECC"/>
    <w:rsid w:val="003271CD"/>
    <w:rsid w:val="00327249"/>
    <w:rsid w:val="00327289"/>
    <w:rsid w:val="003272EB"/>
    <w:rsid w:val="00327365"/>
    <w:rsid w:val="00327644"/>
    <w:rsid w:val="00327658"/>
    <w:rsid w:val="00327833"/>
    <w:rsid w:val="00327917"/>
    <w:rsid w:val="00327A6B"/>
    <w:rsid w:val="00327AEE"/>
    <w:rsid w:val="00327E81"/>
    <w:rsid w:val="00330078"/>
    <w:rsid w:val="003300A5"/>
    <w:rsid w:val="00330549"/>
    <w:rsid w:val="00330833"/>
    <w:rsid w:val="00330E1C"/>
    <w:rsid w:val="00330E4E"/>
    <w:rsid w:val="00330E61"/>
    <w:rsid w:val="00330FA2"/>
    <w:rsid w:val="003310A6"/>
    <w:rsid w:val="003311B0"/>
    <w:rsid w:val="00331289"/>
    <w:rsid w:val="00331344"/>
    <w:rsid w:val="00331479"/>
    <w:rsid w:val="0033167E"/>
    <w:rsid w:val="00331739"/>
    <w:rsid w:val="003319CF"/>
    <w:rsid w:val="00331A5D"/>
    <w:rsid w:val="00332439"/>
    <w:rsid w:val="0033254C"/>
    <w:rsid w:val="0033296E"/>
    <w:rsid w:val="00332B42"/>
    <w:rsid w:val="00332D20"/>
    <w:rsid w:val="00332E31"/>
    <w:rsid w:val="00332F57"/>
    <w:rsid w:val="00333258"/>
    <w:rsid w:val="0033347D"/>
    <w:rsid w:val="00333574"/>
    <w:rsid w:val="00333774"/>
    <w:rsid w:val="00333776"/>
    <w:rsid w:val="00333C5B"/>
    <w:rsid w:val="00333E0C"/>
    <w:rsid w:val="00334592"/>
    <w:rsid w:val="003346E2"/>
    <w:rsid w:val="00334B15"/>
    <w:rsid w:val="00334BFA"/>
    <w:rsid w:val="00334CD7"/>
    <w:rsid w:val="00334CE9"/>
    <w:rsid w:val="00334D03"/>
    <w:rsid w:val="00334D50"/>
    <w:rsid w:val="00334E21"/>
    <w:rsid w:val="00334ECD"/>
    <w:rsid w:val="00334EF5"/>
    <w:rsid w:val="00334FB7"/>
    <w:rsid w:val="00335156"/>
    <w:rsid w:val="00335382"/>
    <w:rsid w:val="0033553D"/>
    <w:rsid w:val="00335570"/>
    <w:rsid w:val="00335608"/>
    <w:rsid w:val="0033594B"/>
    <w:rsid w:val="0033599F"/>
    <w:rsid w:val="00335A29"/>
    <w:rsid w:val="00335F5F"/>
    <w:rsid w:val="003360C8"/>
    <w:rsid w:val="0033613C"/>
    <w:rsid w:val="00336713"/>
    <w:rsid w:val="003369DD"/>
    <w:rsid w:val="00337EB3"/>
    <w:rsid w:val="003401DC"/>
    <w:rsid w:val="0034023D"/>
    <w:rsid w:val="003404E8"/>
    <w:rsid w:val="003405D2"/>
    <w:rsid w:val="003409D0"/>
    <w:rsid w:val="00340A8E"/>
    <w:rsid w:val="00340B56"/>
    <w:rsid w:val="00340CDB"/>
    <w:rsid w:val="00340CF0"/>
    <w:rsid w:val="00340D68"/>
    <w:rsid w:val="00340E9E"/>
    <w:rsid w:val="00340F05"/>
    <w:rsid w:val="00340F78"/>
    <w:rsid w:val="00341270"/>
    <w:rsid w:val="0034138E"/>
    <w:rsid w:val="00341811"/>
    <w:rsid w:val="00341DA2"/>
    <w:rsid w:val="00341FE6"/>
    <w:rsid w:val="0034222C"/>
    <w:rsid w:val="0034225D"/>
    <w:rsid w:val="003423D2"/>
    <w:rsid w:val="0034280C"/>
    <w:rsid w:val="00342DA8"/>
    <w:rsid w:val="00342EAB"/>
    <w:rsid w:val="00342F04"/>
    <w:rsid w:val="003431B6"/>
    <w:rsid w:val="00343431"/>
    <w:rsid w:val="00343637"/>
    <w:rsid w:val="00343736"/>
    <w:rsid w:val="003439B2"/>
    <w:rsid w:val="00343A2E"/>
    <w:rsid w:val="00343A3B"/>
    <w:rsid w:val="00343C68"/>
    <w:rsid w:val="00343CE0"/>
    <w:rsid w:val="003442B9"/>
    <w:rsid w:val="003442C5"/>
    <w:rsid w:val="00344420"/>
    <w:rsid w:val="003446B5"/>
    <w:rsid w:val="00344C12"/>
    <w:rsid w:val="00344C92"/>
    <w:rsid w:val="00344CAB"/>
    <w:rsid w:val="00344D28"/>
    <w:rsid w:val="00344EA6"/>
    <w:rsid w:val="00344EC1"/>
    <w:rsid w:val="00344F0A"/>
    <w:rsid w:val="00344F69"/>
    <w:rsid w:val="003450A6"/>
    <w:rsid w:val="0034515F"/>
    <w:rsid w:val="00345A3E"/>
    <w:rsid w:val="00345B0B"/>
    <w:rsid w:val="00345ED1"/>
    <w:rsid w:val="00346392"/>
    <w:rsid w:val="00346562"/>
    <w:rsid w:val="00346604"/>
    <w:rsid w:val="00346732"/>
    <w:rsid w:val="003468F7"/>
    <w:rsid w:val="00346D38"/>
    <w:rsid w:val="00346DF8"/>
    <w:rsid w:val="00346FDB"/>
    <w:rsid w:val="00346FE8"/>
    <w:rsid w:val="003474B7"/>
    <w:rsid w:val="003474E4"/>
    <w:rsid w:val="0034751A"/>
    <w:rsid w:val="0034790A"/>
    <w:rsid w:val="00347AA2"/>
    <w:rsid w:val="00347B4B"/>
    <w:rsid w:val="00347CF2"/>
    <w:rsid w:val="00347E0B"/>
    <w:rsid w:val="00347E7A"/>
    <w:rsid w:val="00350875"/>
    <w:rsid w:val="00350881"/>
    <w:rsid w:val="00350AC7"/>
    <w:rsid w:val="00350BC5"/>
    <w:rsid w:val="003512DF"/>
    <w:rsid w:val="003515E6"/>
    <w:rsid w:val="00351C0D"/>
    <w:rsid w:val="00351E9F"/>
    <w:rsid w:val="00352107"/>
    <w:rsid w:val="003522D9"/>
    <w:rsid w:val="00352545"/>
    <w:rsid w:val="00352989"/>
    <w:rsid w:val="00352DC8"/>
    <w:rsid w:val="00352E9A"/>
    <w:rsid w:val="0035323F"/>
    <w:rsid w:val="00353626"/>
    <w:rsid w:val="00353684"/>
    <w:rsid w:val="0035378F"/>
    <w:rsid w:val="003538E9"/>
    <w:rsid w:val="00353ECE"/>
    <w:rsid w:val="00353F35"/>
    <w:rsid w:val="0035402F"/>
    <w:rsid w:val="00354546"/>
    <w:rsid w:val="003548ED"/>
    <w:rsid w:val="00354ADE"/>
    <w:rsid w:val="00355055"/>
    <w:rsid w:val="003550BE"/>
    <w:rsid w:val="003552FA"/>
    <w:rsid w:val="003558A0"/>
    <w:rsid w:val="00355C5D"/>
    <w:rsid w:val="00355ED6"/>
    <w:rsid w:val="003560D2"/>
    <w:rsid w:val="00356277"/>
    <w:rsid w:val="003562B8"/>
    <w:rsid w:val="00356531"/>
    <w:rsid w:val="00356E33"/>
    <w:rsid w:val="00356E9F"/>
    <w:rsid w:val="00356ED2"/>
    <w:rsid w:val="003571F7"/>
    <w:rsid w:val="0035734A"/>
    <w:rsid w:val="00357515"/>
    <w:rsid w:val="003577A3"/>
    <w:rsid w:val="0035786C"/>
    <w:rsid w:val="003579B6"/>
    <w:rsid w:val="00357AE4"/>
    <w:rsid w:val="00357D0F"/>
    <w:rsid w:val="00357D5C"/>
    <w:rsid w:val="00357D87"/>
    <w:rsid w:val="003606F7"/>
    <w:rsid w:val="00360879"/>
    <w:rsid w:val="003609A0"/>
    <w:rsid w:val="00360B8C"/>
    <w:rsid w:val="003610BB"/>
    <w:rsid w:val="003610D0"/>
    <w:rsid w:val="003610FC"/>
    <w:rsid w:val="003611AD"/>
    <w:rsid w:val="0036127F"/>
    <w:rsid w:val="003613D2"/>
    <w:rsid w:val="00361979"/>
    <w:rsid w:val="00361BE5"/>
    <w:rsid w:val="00361C0E"/>
    <w:rsid w:val="00361F67"/>
    <w:rsid w:val="00362123"/>
    <w:rsid w:val="00362202"/>
    <w:rsid w:val="00362987"/>
    <w:rsid w:val="003631CA"/>
    <w:rsid w:val="00363706"/>
    <w:rsid w:val="00363B29"/>
    <w:rsid w:val="00363ED0"/>
    <w:rsid w:val="0036404C"/>
    <w:rsid w:val="0036453A"/>
    <w:rsid w:val="003645BD"/>
    <w:rsid w:val="003648B7"/>
    <w:rsid w:val="00365042"/>
    <w:rsid w:val="003650BC"/>
    <w:rsid w:val="00365197"/>
    <w:rsid w:val="00365A27"/>
    <w:rsid w:val="00365A8D"/>
    <w:rsid w:val="00365B64"/>
    <w:rsid w:val="00365C1E"/>
    <w:rsid w:val="00365D0D"/>
    <w:rsid w:val="00365D94"/>
    <w:rsid w:val="00365EFD"/>
    <w:rsid w:val="00365F6B"/>
    <w:rsid w:val="003660B9"/>
    <w:rsid w:val="003660DE"/>
    <w:rsid w:val="00366271"/>
    <w:rsid w:val="0036629A"/>
    <w:rsid w:val="003663CD"/>
    <w:rsid w:val="003664DC"/>
    <w:rsid w:val="0036664C"/>
    <w:rsid w:val="00366DED"/>
    <w:rsid w:val="00366F27"/>
    <w:rsid w:val="00366F34"/>
    <w:rsid w:val="003670D0"/>
    <w:rsid w:val="0036787B"/>
    <w:rsid w:val="00367E95"/>
    <w:rsid w:val="00367F01"/>
    <w:rsid w:val="00367FEC"/>
    <w:rsid w:val="00370415"/>
    <w:rsid w:val="00370543"/>
    <w:rsid w:val="00370591"/>
    <w:rsid w:val="003705BB"/>
    <w:rsid w:val="0037061D"/>
    <w:rsid w:val="00370823"/>
    <w:rsid w:val="00370C20"/>
    <w:rsid w:val="00370ECA"/>
    <w:rsid w:val="003710AE"/>
    <w:rsid w:val="00371288"/>
    <w:rsid w:val="003715FB"/>
    <w:rsid w:val="003716AA"/>
    <w:rsid w:val="0037178D"/>
    <w:rsid w:val="0037195C"/>
    <w:rsid w:val="00371B31"/>
    <w:rsid w:val="00372575"/>
    <w:rsid w:val="0037261D"/>
    <w:rsid w:val="00372711"/>
    <w:rsid w:val="0037292D"/>
    <w:rsid w:val="00372ED1"/>
    <w:rsid w:val="00372F8B"/>
    <w:rsid w:val="003731AB"/>
    <w:rsid w:val="003732EC"/>
    <w:rsid w:val="00373339"/>
    <w:rsid w:val="0037338C"/>
    <w:rsid w:val="00373401"/>
    <w:rsid w:val="0037356A"/>
    <w:rsid w:val="00373B82"/>
    <w:rsid w:val="00373EF6"/>
    <w:rsid w:val="0037435E"/>
    <w:rsid w:val="003744A0"/>
    <w:rsid w:val="00374575"/>
    <w:rsid w:val="00374781"/>
    <w:rsid w:val="00374782"/>
    <w:rsid w:val="003747D6"/>
    <w:rsid w:val="00374888"/>
    <w:rsid w:val="003748CB"/>
    <w:rsid w:val="00374A18"/>
    <w:rsid w:val="00374ABC"/>
    <w:rsid w:val="00374B17"/>
    <w:rsid w:val="00374EFE"/>
    <w:rsid w:val="00375296"/>
    <w:rsid w:val="0037543D"/>
    <w:rsid w:val="0037563E"/>
    <w:rsid w:val="00375927"/>
    <w:rsid w:val="003759F2"/>
    <w:rsid w:val="00375A83"/>
    <w:rsid w:val="00375C01"/>
    <w:rsid w:val="00375C0B"/>
    <w:rsid w:val="00375F6D"/>
    <w:rsid w:val="003761B3"/>
    <w:rsid w:val="00376512"/>
    <w:rsid w:val="00376C57"/>
    <w:rsid w:val="00376D9F"/>
    <w:rsid w:val="0037719B"/>
    <w:rsid w:val="00377212"/>
    <w:rsid w:val="003772AB"/>
    <w:rsid w:val="00377520"/>
    <w:rsid w:val="00377937"/>
    <w:rsid w:val="00377C83"/>
    <w:rsid w:val="00377E96"/>
    <w:rsid w:val="00377FFA"/>
    <w:rsid w:val="003800CE"/>
    <w:rsid w:val="003803F3"/>
    <w:rsid w:val="003805CB"/>
    <w:rsid w:val="00380718"/>
    <w:rsid w:val="003807BE"/>
    <w:rsid w:val="003807C6"/>
    <w:rsid w:val="00380874"/>
    <w:rsid w:val="003808BA"/>
    <w:rsid w:val="00380B1A"/>
    <w:rsid w:val="00380E15"/>
    <w:rsid w:val="00380E43"/>
    <w:rsid w:val="00380EE8"/>
    <w:rsid w:val="0038108F"/>
    <w:rsid w:val="00381167"/>
    <w:rsid w:val="003814F6"/>
    <w:rsid w:val="0038158A"/>
    <w:rsid w:val="00381B6F"/>
    <w:rsid w:val="00381BDE"/>
    <w:rsid w:val="00382378"/>
    <w:rsid w:val="0038240D"/>
    <w:rsid w:val="0038257E"/>
    <w:rsid w:val="00382B2E"/>
    <w:rsid w:val="00382B87"/>
    <w:rsid w:val="00382BA2"/>
    <w:rsid w:val="00382DC3"/>
    <w:rsid w:val="00383077"/>
    <w:rsid w:val="00383329"/>
    <w:rsid w:val="003839F2"/>
    <w:rsid w:val="00383C4F"/>
    <w:rsid w:val="003844B4"/>
    <w:rsid w:val="003844E5"/>
    <w:rsid w:val="0038467E"/>
    <w:rsid w:val="003847F3"/>
    <w:rsid w:val="00384984"/>
    <w:rsid w:val="00384ADC"/>
    <w:rsid w:val="00384BE3"/>
    <w:rsid w:val="00384D31"/>
    <w:rsid w:val="00384D33"/>
    <w:rsid w:val="003851B3"/>
    <w:rsid w:val="00385280"/>
    <w:rsid w:val="003852B8"/>
    <w:rsid w:val="0038533A"/>
    <w:rsid w:val="00385539"/>
    <w:rsid w:val="00385810"/>
    <w:rsid w:val="00385C20"/>
    <w:rsid w:val="00385C2A"/>
    <w:rsid w:val="00385D2A"/>
    <w:rsid w:val="00385DDC"/>
    <w:rsid w:val="003860B6"/>
    <w:rsid w:val="00387056"/>
    <w:rsid w:val="003871A2"/>
    <w:rsid w:val="00387242"/>
    <w:rsid w:val="003872B1"/>
    <w:rsid w:val="003873BA"/>
    <w:rsid w:val="00387529"/>
    <w:rsid w:val="00387782"/>
    <w:rsid w:val="00387835"/>
    <w:rsid w:val="00387A2F"/>
    <w:rsid w:val="00387D77"/>
    <w:rsid w:val="00387FB4"/>
    <w:rsid w:val="00387FF7"/>
    <w:rsid w:val="0039000E"/>
    <w:rsid w:val="00390476"/>
    <w:rsid w:val="0039048F"/>
    <w:rsid w:val="00390FD5"/>
    <w:rsid w:val="00391001"/>
    <w:rsid w:val="0039102E"/>
    <w:rsid w:val="0039119F"/>
    <w:rsid w:val="003913E3"/>
    <w:rsid w:val="0039193D"/>
    <w:rsid w:val="00391A21"/>
    <w:rsid w:val="00392487"/>
    <w:rsid w:val="003925BE"/>
    <w:rsid w:val="00392791"/>
    <w:rsid w:val="00392DC5"/>
    <w:rsid w:val="00392E96"/>
    <w:rsid w:val="003936B3"/>
    <w:rsid w:val="00393714"/>
    <w:rsid w:val="00393A7D"/>
    <w:rsid w:val="00393D0B"/>
    <w:rsid w:val="00393DC2"/>
    <w:rsid w:val="00394218"/>
    <w:rsid w:val="00394238"/>
    <w:rsid w:val="003943AB"/>
    <w:rsid w:val="00394797"/>
    <w:rsid w:val="003947BF"/>
    <w:rsid w:val="00394A5E"/>
    <w:rsid w:val="00394A6D"/>
    <w:rsid w:val="00394B1B"/>
    <w:rsid w:val="00394F82"/>
    <w:rsid w:val="0039503B"/>
    <w:rsid w:val="003952FD"/>
    <w:rsid w:val="0039542F"/>
    <w:rsid w:val="00395895"/>
    <w:rsid w:val="00395C49"/>
    <w:rsid w:val="0039623E"/>
    <w:rsid w:val="0039624A"/>
    <w:rsid w:val="003965C6"/>
    <w:rsid w:val="00396904"/>
    <w:rsid w:val="003969B3"/>
    <w:rsid w:val="003969F3"/>
    <w:rsid w:val="00396AC2"/>
    <w:rsid w:val="00396D96"/>
    <w:rsid w:val="00396E25"/>
    <w:rsid w:val="00396F63"/>
    <w:rsid w:val="00397055"/>
    <w:rsid w:val="003978A3"/>
    <w:rsid w:val="00397BE0"/>
    <w:rsid w:val="00397D06"/>
    <w:rsid w:val="003A0268"/>
    <w:rsid w:val="003A0750"/>
    <w:rsid w:val="003A0891"/>
    <w:rsid w:val="003A0AB1"/>
    <w:rsid w:val="003A0DC5"/>
    <w:rsid w:val="003A0E6E"/>
    <w:rsid w:val="003A0F07"/>
    <w:rsid w:val="003A10AA"/>
    <w:rsid w:val="003A10EA"/>
    <w:rsid w:val="003A128A"/>
    <w:rsid w:val="003A132A"/>
    <w:rsid w:val="003A161D"/>
    <w:rsid w:val="003A1653"/>
    <w:rsid w:val="003A1B55"/>
    <w:rsid w:val="003A1FE3"/>
    <w:rsid w:val="003A2077"/>
    <w:rsid w:val="003A232E"/>
    <w:rsid w:val="003A295E"/>
    <w:rsid w:val="003A29FE"/>
    <w:rsid w:val="003A2BFF"/>
    <w:rsid w:val="003A2D5E"/>
    <w:rsid w:val="003A307A"/>
    <w:rsid w:val="003A3229"/>
    <w:rsid w:val="003A32AC"/>
    <w:rsid w:val="003A342C"/>
    <w:rsid w:val="003A363F"/>
    <w:rsid w:val="003A3B0D"/>
    <w:rsid w:val="003A3B6B"/>
    <w:rsid w:val="003A3DA2"/>
    <w:rsid w:val="003A4595"/>
    <w:rsid w:val="003A45AA"/>
    <w:rsid w:val="003A4727"/>
    <w:rsid w:val="003A49F9"/>
    <w:rsid w:val="003A4C79"/>
    <w:rsid w:val="003A4CFC"/>
    <w:rsid w:val="003A4F30"/>
    <w:rsid w:val="003A530D"/>
    <w:rsid w:val="003A5649"/>
    <w:rsid w:val="003A581B"/>
    <w:rsid w:val="003A59D3"/>
    <w:rsid w:val="003A5D6C"/>
    <w:rsid w:val="003A5ECC"/>
    <w:rsid w:val="003A60BF"/>
    <w:rsid w:val="003A60E0"/>
    <w:rsid w:val="003A60E4"/>
    <w:rsid w:val="003A6107"/>
    <w:rsid w:val="003A6254"/>
    <w:rsid w:val="003A643D"/>
    <w:rsid w:val="003A67FE"/>
    <w:rsid w:val="003A68AE"/>
    <w:rsid w:val="003A68BC"/>
    <w:rsid w:val="003A6C8F"/>
    <w:rsid w:val="003A6CEE"/>
    <w:rsid w:val="003A6FC0"/>
    <w:rsid w:val="003A70C0"/>
    <w:rsid w:val="003A73A4"/>
    <w:rsid w:val="003A7463"/>
    <w:rsid w:val="003A799E"/>
    <w:rsid w:val="003A7E10"/>
    <w:rsid w:val="003A7EDA"/>
    <w:rsid w:val="003B0583"/>
    <w:rsid w:val="003B05D2"/>
    <w:rsid w:val="003B0720"/>
    <w:rsid w:val="003B087D"/>
    <w:rsid w:val="003B09EA"/>
    <w:rsid w:val="003B0A3C"/>
    <w:rsid w:val="003B0B33"/>
    <w:rsid w:val="003B0D67"/>
    <w:rsid w:val="003B12FD"/>
    <w:rsid w:val="003B17BA"/>
    <w:rsid w:val="003B19B6"/>
    <w:rsid w:val="003B1CDB"/>
    <w:rsid w:val="003B1DE2"/>
    <w:rsid w:val="003B1FD9"/>
    <w:rsid w:val="003B2132"/>
    <w:rsid w:val="003B2184"/>
    <w:rsid w:val="003B2F4E"/>
    <w:rsid w:val="003B2F6C"/>
    <w:rsid w:val="003B3071"/>
    <w:rsid w:val="003B32CD"/>
    <w:rsid w:val="003B330C"/>
    <w:rsid w:val="003B36C2"/>
    <w:rsid w:val="003B37F5"/>
    <w:rsid w:val="003B38CD"/>
    <w:rsid w:val="003B3A19"/>
    <w:rsid w:val="003B3A81"/>
    <w:rsid w:val="003B3C21"/>
    <w:rsid w:val="003B3D33"/>
    <w:rsid w:val="003B44E0"/>
    <w:rsid w:val="003B44FF"/>
    <w:rsid w:val="003B4522"/>
    <w:rsid w:val="003B4580"/>
    <w:rsid w:val="003B475F"/>
    <w:rsid w:val="003B4C2F"/>
    <w:rsid w:val="003B4CFD"/>
    <w:rsid w:val="003B4E8E"/>
    <w:rsid w:val="003B53CD"/>
    <w:rsid w:val="003B5488"/>
    <w:rsid w:val="003B54A9"/>
    <w:rsid w:val="003B573A"/>
    <w:rsid w:val="003B58F1"/>
    <w:rsid w:val="003B5AC3"/>
    <w:rsid w:val="003B5CB2"/>
    <w:rsid w:val="003B60E1"/>
    <w:rsid w:val="003B6163"/>
    <w:rsid w:val="003B61D2"/>
    <w:rsid w:val="003B622A"/>
    <w:rsid w:val="003B6427"/>
    <w:rsid w:val="003B6699"/>
    <w:rsid w:val="003B66D8"/>
    <w:rsid w:val="003B66E1"/>
    <w:rsid w:val="003B6A1A"/>
    <w:rsid w:val="003B6A3B"/>
    <w:rsid w:val="003B6EED"/>
    <w:rsid w:val="003B6F81"/>
    <w:rsid w:val="003B70D5"/>
    <w:rsid w:val="003B761E"/>
    <w:rsid w:val="003B7751"/>
    <w:rsid w:val="003B793F"/>
    <w:rsid w:val="003B79D8"/>
    <w:rsid w:val="003B7EC1"/>
    <w:rsid w:val="003B7FEE"/>
    <w:rsid w:val="003C0191"/>
    <w:rsid w:val="003C01D7"/>
    <w:rsid w:val="003C0319"/>
    <w:rsid w:val="003C03AC"/>
    <w:rsid w:val="003C04F0"/>
    <w:rsid w:val="003C054C"/>
    <w:rsid w:val="003C05AD"/>
    <w:rsid w:val="003C0732"/>
    <w:rsid w:val="003C0B05"/>
    <w:rsid w:val="003C105D"/>
    <w:rsid w:val="003C17C1"/>
    <w:rsid w:val="003C17DA"/>
    <w:rsid w:val="003C1894"/>
    <w:rsid w:val="003C19E9"/>
    <w:rsid w:val="003C1CB9"/>
    <w:rsid w:val="003C1CE4"/>
    <w:rsid w:val="003C1E45"/>
    <w:rsid w:val="003C1F07"/>
    <w:rsid w:val="003C1F65"/>
    <w:rsid w:val="003C1FF4"/>
    <w:rsid w:val="003C2107"/>
    <w:rsid w:val="003C212E"/>
    <w:rsid w:val="003C2321"/>
    <w:rsid w:val="003C2615"/>
    <w:rsid w:val="003C2FC7"/>
    <w:rsid w:val="003C3182"/>
    <w:rsid w:val="003C34A8"/>
    <w:rsid w:val="003C3623"/>
    <w:rsid w:val="003C3A19"/>
    <w:rsid w:val="003C3D08"/>
    <w:rsid w:val="003C3D84"/>
    <w:rsid w:val="003C3DFD"/>
    <w:rsid w:val="003C3EAA"/>
    <w:rsid w:val="003C41AA"/>
    <w:rsid w:val="003C41DF"/>
    <w:rsid w:val="003C4479"/>
    <w:rsid w:val="003C4A8F"/>
    <w:rsid w:val="003C4D9E"/>
    <w:rsid w:val="003C4FF2"/>
    <w:rsid w:val="003C5162"/>
    <w:rsid w:val="003C5382"/>
    <w:rsid w:val="003C5391"/>
    <w:rsid w:val="003C5780"/>
    <w:rsid w:val="003C5CD0"/>
    <w:rsid w:val="003C5D22"/>
    <w:rsid w:val="003C5D25"/>
    <w:rsid w:val="003C601B"/>
    <w:rsid w:val="003C62B5"/>
    <w:rsid w:val="003C649E"/>
    <w:rsid w:val="003C64DE"/>
    <w:rsid w:val="003C676A"/>
    <w:rsid w:val="003C679E"/>
    <w:rsid w:val="003C67F1"/>
    <w:rsid w:val="003C69A6"/>
    <w:rsid w:val="003C6B9C"/>
    <w:rsid w:val="003C6E2D"/>
    <w:rsid w:val="003C6E6D"/>
    <w:rsid w:val="003C700D"/>
    <w:rsid w:val="003C7324"/>
    <w:rsid w:val="003C732B"/>
    <w:rsid w:val="003C7502"/>
    <w:rsid w:val="003C75BA"/>
    <w:rsid w:val="003C75BD"/>
    <w:rsid w:val="003C78A1"/>
    <w:rsid w:val="003C7B90"/>
    <w:rsid w:val="003C7BC0"/>
    <w:rsid w:val="003C7E57"/>
    <w:rsid w:val="003C7F70"/>
    <w:rsid w:val="003D0017"/>
    <w:rsid w:val="003D03BD"/>
    <w:rsid w:val="003D045E"/>
    <w:rsid w:val="003D0754"/>
    <w:rsid w:val="003D0862"/>
    <w:rsid w:val="003D0B05"/>
    <w:rsid w:val="003D0C73"/>
    <w:rsid w:val="003D0C7A"/>
    <w:rsid w:val="003D0D5F"/>
    <w:rsid w:val="003D0E3A"/>
    <w:rsid w:val="003D1202"/>
    <w:rsid w:val="003D1221"/>
    <w:rsid w:val="003D1749"/>
    <w:rsid w:val="003D1B21"/>
    <w:rsid w:val="003D21F0"/>
    <w:rsid w:val="003D238E"/>
    <w:rsid w:val="003D2496"/>
    <w:rsid w:val="003D24BA"/>
    <w:rsid w:val="003D2620"/>
    <w:rsid w:val="003D28B3"/>
    <w:rsid w:val="003D2DAF"/>
    <w:rsid w:val="003D34F4"/>
    <w:rsid w:val="003D3623"/>
    <w:rsid w:val="003D39D2"/>
    <w:rsid w:val="003D3E89"/>
    <w:rsid w:val="003D3F56"/>
    <w:rsid w:val="003D3F8D"/>
    <w:rsid w:val="003D42CD"/>
    <w:rsid w:val="003D448A"/>
    <w:rsid w:val="003D45FF"/>
    <w:rsid w:val="003D50C9"/>
    <w:rsid w:val="003D5107"/>
    <w:rsid w:val="003D512C"/>
    <w:rsid w:val="003D5454"/>
    <w:rsid w:val="003D5507"/>
    <w:rsid w:val="003D550A"/>
    <w:rsid w:val="003D58C5"/>
    <w:rsid w:val="003D59AD"/>
    <w:rsid w:val="003D5CB6"/>
    <w:rsid w:val="003D5D58"/>
    <w:rsid w:val="003D5FDA"/>
    <w:rsid w:val="003D5FF3"/>
    <w:rsid w:val="003D60E2"/>
    <w:rsid w:val="003D6170"/>
    <w:rsid w:val="003D6176"/>
    <w:rsid w:val="003D6536"/>
    <w:rsid w:val="003D6A32"/>
    <w:rsid w:val="003D6B84"/>
    <w:rsid w:val="003D6DBD"/>
    <w:rsid w:val="003D7186"/>
    <w:rsid w:val="003D754E"/>
    <w:rsid w:val="003D75A6"/>
    <w:rsid w:val="003D7968"/>
    <w:rsid w:val="003D7D3D"/>
    <w:rsid w:val="003D7EBE"/>
    <w:rsid w:val="003E008B"/>
    <w:rsid w:val="003E05DE"/>
    <w:rsid w:val="003E0720"/>
    <w:rsid w:val="003E084C"/>
    <w:rsid w:val="003E08C8"/>
    <w:rsid w:val="003E0A42"/>
    <w:rsid w:val="003E0A4E"/>
    <w:rsid w:val="003E0D4B"/>
    <w:rsid w:val="003E0F0A"/>
    <w:rsid w:val="003E1010"/>
    <w:rsid w:val="003E110D"/>
    <w:rsid w:val="003E152B"/>
    <w:rsid w:val="003E158A"/>
    <w:rsid w:val="003E159C"/>
    <w:rsid w:val="003E1666"/>
    <w:rsid w:val="003E1890"/>
    <w:rsid w:val="003E1BB4"/>
    <w:rsid w:val="003E1C62"/>
    <w:rsid w:val="003E1C91"/>
    <w:rsid w:val="003E1CB3"/>
    <w:rsid w:val="003E1E56"/>
    <w:rsid w:val="003E22B7"/>
    <w:rsid w:val="003E233C"/>
    <w:rsid w:val="003E258B"/>
    <w:rsid w:val="003E2647"/>
    <w:rsid w:val="003E2AAC"/>
    <w:rsid w:val="003E2F67"/>
    <w:rsid w:val="003E316F"/>
    <w:rsid w:val="003E31F1"/>
    <w:rsid w:val="003E33A0"/>
    <w:rsid w:val="003E343C"/>
    <w:rsid w:val="003E3E53"/>
    <w:rsid w:val="003E4088"/>
    <w:rsid w:val="003E418F"/>
    <w:rsid w:val="003E477E"/>
    <w:rsid w:val="003E4889"/>
    <w:rsid w:val="003E50F9"/>
    <w:rsid w:val="003E560E"/>
    <w:rsid w:val="003E56AF"/>
    <w:rsid w:val="003E5D65"/>
    <w:rsid w:val="003E5FB7"/>
    <w:rsid w:val="003E6418"/>
    <w:rsid w:val="003E667D"/>
    <w:rsid w:val="003E68ED"/>
    <w:rsid w:val="003E712B"/>
    <w:rsid w:val="003E75AA"/>
    <w:rsid w:val="003E7727"/>
    <w:rsid w:val="003E7DDF"/>
    <w:rsid w:val="003E7EC5"/>
    <w:rsid w:val="003F0548"/>
    <w:rsid w:val="003F05CA"/>
    <w:rsid w:val="003F0BCA"/>
    <w:rsid w:val="003F0BFF"/>
    <w:rsid w:val="003F0C8A"/>
    <w:rsid w:val="003F0E9D"/>
    <w:rsid w:val="003F121B"/>
    <w:rsid w:val="003F147B"/>
    <w:rsid w:val="003F183A"/>
    <w:rsid w:val="003F1EFB"/>
    <w:rsid w:val="003F1FD2"/>
    <w:rsid w:val="003F2002"/>
    <w:rsid w:val="003F20EC"/>
    <w:rsid w:val="003F23AD"/>
    <w:rsid w:val="003F245C"/>
    <w:rsid w:val="003F24CD"/>
    <w:rsid w:val="003F27A0"/>
    <w:rsid w:val="003F2946"/>
    <w:rsid w:val="003F2B31"/>
    <w:rsid w:val="003F2D40"/>
    <w:rsid w:val="003F2DA0"/>
    <w:rsid w:val="003F2DBA"/>
    <w:rsid w:val="003F2DDD"/>
    <w:rsid w:val="003F2EC8"/>
    <w:rsid w:val="003F338E"/>
    <w:rsid w:val="003F3484"/>
    <w:rsid w:val="003F357D"/>
    <w:rsid w:val="003F376E"/>
    <w:rsid w:val="003F3AE0"/>
    <w:rsid w:val="003F3C97"/>
    <w:rsid w:val="003F3D94"/>
    <w:rsid w:val="003F3F14"/>
    <w:rsid w:val="003F3F33"/>
    <w:rsid w:val="003F4007"/>
    <w:rsid w:val="003F4598"/>
    <w:rsid w:val="003F4B9F"/>
    <w:rsid w:val="003F4E2E"/>
    <w:rsid w:val="003F4EDE"/>
    <w:rsid w:val="003F517D"/>
    <w:rsid w:val="003F5400"/>
    <w:rsid w:val="003F5771"/>
    <w:rsid w:val="003F5B16"/>
    <w:rsid w:val="003F5DB2"/>
    <w:rsid w:val="003F602B"/>
    <w:rsid w:val="003F6120"/>
    <w:rsid w:val="003F6281"/>
    <w:rsid w:val="003F6415"/>
    <w:rsid w:val="003F6800"/>
    <w:rsid w:val="003F6856"/>
    <w:rsid w:val="003F6DC8"/>
    <w:rsid w:val="003F701E"/>
    <w:rsid w:val="003F7111"/>
    <w:rsid w:val="003F733F"/>
    <w:rsid w:val="003F7544"/>
    <w:rsid w:val="003F75CB"/>
    <w:rsid w:val="003F774E"/>
    <w:rsid w:val="003F7A43"/>
    <w:rsid w:val="003F7A80"/>
    <w:rsid w:val="00400020"/>
    <w:rsid w:val="00400442"/>
    <w:rsid w:val="0040047A"/>
    <w:rsid w:val="004005EE"/>
    <w:rsid w:val="0040074A"/>
    <w:rsid w:val="00400B62"/>
    <w:rsid w:val="00400BDE"/>
    <w:rsid w:val="00400ED4"/>
    <w:rsid w:val="004015AF"/>
    <w:rsid w:val="00401633"/>
    <w:rsid w:val="004017BD"/>
    <w:rsid w:val="004018C0"/>
    <w:rsid w:val="004018FC"/>
    <w:rsid w:val="00401996"/>
    <w:rsid w:val="00401C44"/>
    <w:rsid w:val="00401D27"/>
    <w:rsid w:val="00402093"/>
    <w:rsid w:val="004026CB"/>
    <w:rsid w:val="00402933"/>
    <w:rsid w:val="00402C94"/>
    <w:rsid w:val="00402E0F"/>
    <w:rsid w:val="00402EE1"/>
    <w:rsid w:val="004031F0"/>
    <w:rsid w:val="00403637"/>
    <w:rsid w:val="004038AB"/>
    <w:rsid w:val="004039BA"/>
    <w:rsid w:val="00403A1C"/>
    <w:rsid w:val="00403E3D"/>
    <w:rsid w:val="00403E5A"/>
    <w:rsid w:val="00403EB8"/>
    <w:rsid w:val="0040405E"/>
    <w:rsid w:val="004044C5"/>
    <w:rsid w:val="00404B59"/>
    <w:rsid w:val="00404D79"/>
    <w:rsid w:val="00404F03"/>
    <w:rsid w:val="00404FCF"/>
    <w:rsid w:val="004052B9"/>
    <w:rsid w:val="0040533A"/>
    <w:rsid w:val="004053F2"/>
    <w:rsid w:val="0040546E"/>
    <w:rsid w:val="00405608"/>
    <w:rsid w:val="004056B7"/>
    <w:rsid w:val="004059CF"/>
    <w:rsid w:val="00405A90"/>
    <w:rsid w:val="00405BEB"/>
    <w:rsid w:val="00405C8C"/>
    <w:rsid w:val="00405F35"/>
    <w:rsid w:val="004060B9"/>
    <w:rsid w:val="004061EE"/>
    <w:rsid w:val="00406297"/>
    <w:rsid w:val="00406551"/>
    <w:rsid w:val="00406670"/>
    <w:rsid w:val="00406876"/>
    <w:rsid w:val="0040697B"/>
    <w:rsid w:val="00406D80"/>
    <w:rsid w:val="00406E4A"/>
    <w:rsid w:val="00406ECC"/>
    <w:rsid w:val="00407027"/>
    <w:rsid w:val="00407048"/>
    <w:rsid w:val="004076EF"/>
    <w:rsid w:val="00407B42"/>
    <w:rsid w:val="00407B82"/>
    <w:rsid w:val="00407C6B"/>
    <w:rsid w:val="004101D3"/>
    <w:rsid w:val="004102BA"/>
    <w:rsid w:val="00410A6D"/>
    <w:rsid w:val="00410AD0"/>
    <w:rsid w:val="00410C25"/>
    <w:rsid w:val="00410D0C"/>
    <w:rsid w:val="00410D26"/>
    <w:rsid w:val="00411101"/>
    <w:rsid w:val="00411618"/>
    <w:rsid w:val="00411FCA"/>
    <w:rsid w:val="0041229F"/>
    <w:rsid w:val="004122F8"/>
    <w:rsid w:val="004124B4"/>
    <w:rsid w:val="00412818"/>
    <w:rsid w:val="00412923"/>
    <w:rsid w:val="00412DB2"/>
    <w:rsid w:val="00412EAB"/>
    <w:rsid w:val="004130C4"/>
    <w:rsid w:val="0041335F"/>
    <w:rsid w:val="0041347F"/>
    <w:rsid w:val="004134C3"/>
    <w:rsid w:val="00413551"/>
    <w:rsid w:val="004138F4"/>
    <w:rsid w:val="00413F69"/>
    <w:rsid w:val="00414134"/>
    <w:rsid w:val="00414272"/>
    <w:rsid w:val="004144AB"/>
    <w:rsid w:val="004144E7"/>
    <w:rsid w:val="004144F4"/>
    <w:rsid w:val="0041450D"/>
    <w:rsid w:val="00414602"/>
    <w:rsid w:val="00414B53"/>
    <w:rsid w:val="00414F36"/>
    <w:rsid w:val="00414FAC"/>
    <w:rsid w:val="0041514E"/>
    <w:rsid w:val="00415468"/>
    <w:rsid w:val="00415C97"/>
    <w:rsid w:val="00416151"/>
    <w:rsid w:val="004161F0"/>
    <w:rsid w:val="00416285"/>
    <w:rsid w:val="004165E7"/>
    <w:rsid w:val="00416661"/>
    <w:rsid w:val="00416795"/>
    <w:rsid w:val="004168CD"/>
    <w:rsid w:val="00416937"/>
    <w:rsid w:val="00416A68"/>
    <w:rsid w:val="00416C3F"/>
    <w:rsid w:val="00416D36"/>
    <w:rsid w:val="004172E8"/>
    <w:rsid w:val="0041763E"/>
    <w:rsid w:val="004178C5"/>
    <w:rsid w:val="00417A07"/>
    <w:rsid w:val="00417A0F"/>
    <w:rsid w:val="00417D8D"/>
    <w:rsid w:val="00417E5C"/>
    <w:rsid w:val="00417F1E"/>
    <w:rsid w:val="0042031B"/>
    <w:rsid w:val="00420333"/>
    <w:rsid w:val="00420443"/>
    <w:rsid w:val="004205EF"/>
    <w:rsid w:val="00420660"/>
    <w:rsid w:val="0042072F"/>
    <w:rsid w:val="00420A29"/>
    <w:rsid w:val="00420D24"/>
    <w:rsid w:val="00420E52"/>
    <w:rsid w:val="00420F26"/>
    <w:rsid w:val="00420FA4"/>
    <w:rsid w:val="0042140A"/>
    <w:rsid w:val="0042158E"/>
    <w:rsid w:val="00421E96"/>
    <w:rsid w:val="00422023"/>
    <w:rsid w:val="0042203D"/>
    <w:rsid w:val="00422463"/>
    <w:rsid w:val="00422818"/>
    <w:rsid w:val="00422DA0"/>
    <w:rsid w:val="004230F8"/>
    <w:rsid w:val="004231F7"/>
    <w:rsid w:val="0042351C"/>
    <w:rsid w:val="004235C5"/>
    <w:rsid w:val="00423DB7"/>
    <w:rsid w:val="00423F77"/>
    <w:rsid w:val="00423F9E"/>
    <w:rsid w:val="00423FD6"/>
    <w:rsid w:val="004240FC"/>
    <w:rsid w:val="00424475"/>
    <w:rsid w:val="004244E5"/>
    <w:rsid w:val="00424697"/>
    <w:rsid w:val="004248AD"/>
    <w:rsid w:val="004248BB"/>
    <w:rsid w:val="00424AE0"/>
    <w:rsid w:val="00424B05"/>
    <w:rsid w:val="00424B59"/>
    <w:rsid w:val="00424C4A"/>
    <w:rsid w:val="00424EFB"/>
    <w:rsid w:val="00424FA9"/>
    <w:rsid w:val="00425018"/>
    <w:rsid w:val="004252AA"/>
    <w:rsid w:val="004252CA"/>
    <w:rsid w:val="0042530F"/>
    <w:rsid w:val="004253D6"/>
    <w:rsid w:val="00425505"/>
    <w:rsid w:val="0042564C"/>
    <w:rsid w:val="0042599B"/>
    <w:rsid w:val="00425A4B"/>
    <w:rsid w:val="00425AE9"/>
    <w:rsid w:val="00425AEA"/>
    <w:rsid w:val="00425AEE"/>
    <w:rsid w:val="00425EB1"/>
    <w:rsid w:val="004260B4"/>
    <w:rsid w:val="00426156"/>
    <w:rsid w:val="00426491"/>
    <w:rsid w:val="00426542"/>
    <w:rsid w:val="0042681D"/>
    <w:rsid w:val="00426969"/>
    <w:rsid w:val="0042699C"/>
    <w:rsid w:val="00426B48"/>
    <w:rsid w:val="00426B5B"/>
    <w:rsid w:val="00426C41"/>
    <w:rsid w:val="00427353"/>
    <w:rsid w:val="00427436"/>
    <w:rsid w:val="004274B0"/>
    <w:rsid w:val="00427927"/>
    <w:rsid w:val="00427CBD"/>
    <w:rsid w:val="004301E7"/>
    <w:rsid w:val="004302F3"/>
    <w:rsid w:val="00430942"/>
    <w:rsid w:val="00430D98"/>
    <w:rsid w:val="00430E4A"/>
    <w:rsid w:val="004311A6"/>
    <w:rsid w:val="0043137A"/>
    <w:rsid w:val="004313D4"/>
    <w:rsid w:val="00431802"/>
    <w:rsid w:val="00431EF8"/>
    <w:rsid w:val="00432504"/>
    <w:rsid w:val="004329FF"/>
    <w:rsid w:val="00432B4B"/>
    <w:rsid w:val="00432BAA"/>
    <w:rsid w:val="00432C69"/>
    <w:rsid w:val="00432F2D"/>
    <w:rsid w:val="004332A6"/>
    <w:rsid w:val="00433559"/>
    <w:rsid w:val="004336C6"/>
    <w:rsid w:val="00433735"/>
    <w:rsid w:val="00433B17"/>
    <w:rsid w:val="00433CA3"/>
    <w:rsid w:val="00433F75"/>
    <w:rsid w:val="00433F92"/>
    <w:rsid w:val="0043440F"/>
    <w:rsid w:val="00434582"/>
    <w:rsid w:val="004348E8"/>
    <w:rsid w:val="004348FB"/>
    <w:rsid w:val="00434955"/>
    <w:rsid w:val="004349AE"/>
    <w:rsid w:val="004351F9"/>
    <w:rsid w:val="004353E6"/>
    <w:rsid w:val="00435532"/>
    <w:rsid w:val="00435572"/>
    <w:rsid w:val="0043586A"/>
    <w:rsid w:val="00435E38"/>
    <w:rsid w:val="00435E42"/>
    <w:rsid w:val="0043607E"/>
    <w:rsid w:val="0043609D"/>
    <w:rsid w:val="00436230"/>
    <w:rsid w:val="00436378"/>
    <w:rsid w:val="0043691D"/>
    <w:rsid w:val="00436BC9"/>
    <w:rsid w:val="00436BF7"/>
    <w:rsid w:val="00436C69"/>
    <w:rsid w:val="00436FBA"/>
    <w:rsid w:val="00436FD6"/>
    <w:rsid w:val="00437095"/>
    <w:rsid w:val="004370A2"/>
    <w:rsid w:val="004372D9"/>
    <w:rsid w:val="00437439"/>
    <w:rsid w:val="00437680"/>
    <w:rsid w:val="0043787D"/>
    <w:rsid w:val="00437984"/>
    <w:rsid w:val="004379F2"/>
    <w:rsid w:val="00437B7D"/>
    <w:rsid w:val="00437E15"/>
    <w:rsid w:val="00437E9C"/>
    <w:rsid w:val="00437F35"/>
    <w:rsid w:val="004400E4"/>
    <w:rsid w:val="004403E0"/>
    <w:rsid w:val="004406B8"/>
    <w:rsid w:val="0044078C"/>
    <w:rsid w:val="00440984"/>
    <w:rsid w:val="0044099F"/>
    <w:rsid w:val="004409F4"/>
    <w:rsid w:val="00440AFD"/>
    <w:rsid w:val="004415C4"/>
    <w:rsid w:val="0044166A"/>
    <w:rsid w:val="004416D5"/>
    <w:rsid w:val="00441947"/>
    <w:rsid w:val="00441A21"/>
    <w:rsid w:val="00441AF8"/>
    <w:rsid w:val="00441D53"/>
    <w:rsid w:val="004420B5"/>
    <w:rsid w:val="00442453"/>
    <w:rsid w:val="00442884"/>
    <w:rsid w:val="00442CFF"/>
    <w:rsid w:val="0044315B"/>
    <w:rsid w:val="004432F9"/>
    <w:rsid w:val="0044340A"/>
    <w:rsid w:val="0044366D"/>
    <w:rsid w:val="0044376B"/>
    <w:rsid w:val="004438AD"/>
    <w:rsid w:val="004440F0"/>
    <w:rsid w:val="00444122"/>
    <w:rsid w:val="00444123"/>
    <w:rsid w:val="004443AF"/>
    <w:rsid w:val="00444F06"/>
    <w:rsid w:val="0044502F"/>
    <w:rsid w:val="0044531E"/>
    <w:rsid w:val="0044538B"/>
    <w:rsid w:val="00445429"/>
    <w:rsid w:val="004454E6"/>
    <w:rsid w:val="00445591"/>
    <w:rsid w:val="0044588B"/>
    <w:rsid w:val="004458CC"/>
    <w:rsid w:val="00445A05"/>
    <w:rsid w:val="00445F17"/>
    <w:rsid w:val="00445F8C"/>
    <w:rsid w:val="0044664D"/>
    <w:rsid w:val="00446AA6"/>
    <w:rsid w:val="00446AE5"/>
    <w:rsid w:val="00446C72"/>
    <w:rsid w:val="00446DDD"/>
    <w:rsid w:val="00446EB1"/>
    <w:rsid w:val="00446EE1"/>
    <w:rsid w:val="00446EEB"/>
    <w:rsid w:val="00447613"/>
    <w:rsid w:val="00447800"/>
    <w:rsid w:val="00447DEC"/>
    <w:rsid w:val="004504D1"/>
    <w:rsid w:val="00450575"/>
    <w:rsid w:val="004505B4"/>
    <w:rsid w:val="004506E8"/>
    <w:rsid w:val="00450A15"/>
    <w:rsid w:val="00450C01"/>
    <w:rsid w:val="00450D45"/>
    <w:rsid w:val="00450DF4"/>
    <w:rsid w:val="00451001"/>
    <w:rsid w:val="0045165A"/>
    <w:rsid w:val="004519B9"/>
    <w:rsid w:val="00451BCE"/>
    <w:rsid w:val="00451CBD"/>
    <w:rsid w:val="00451E75"/>
    <w:rsid w:val="00451EBB"/>
    <w:rsid w:val="00451FE1"/>
    <w:rsid w:val="00452287"/>
    <w:rsid w:val="004522CD"/>
    <w:rsid w:val="00452BA8"/>
    <w:rsid w:val="00452E4E"/>
    <w:rsid w:val="0045333A"/>
    <w:rsid w:val="00453392"/>
    <w:rsid w:val="00453496"/>
    <w:rsid w:val="004534DD"/>
    <w:rsid w:val="004534FC"/>
    <w:rsid w:val="00453567"/>
    <w:rsid w:val="0045371C"/>
    <w:rsid w:val="00453CB7"/>
    <w:rsid w:val="00453E7F"/>
    <w:rsid w:val="00454005"/>
    <w:rsid w:val="00454545"/>
    <w:rsid w:val="0045495C"/>
    <w:rsid w:val="00454B2C"/>
    <w:rsid w:val="004550AE"/>
    <w:rsid w:val="004550B2"/>
    <w:rsid w:val="004554CF"/>
    <w:rsid w:val="004557EF"/>
    <w:rsid w:val="004558DB"/>
    <w:rsid w:val="00455B8C"/>
    <w:rsid w:val="00455BFF"/>
    <w:rsid w:val="00455EE1"/>
    <w:rsid w:val="00456095"/>
    <w:rsid w:val="004560CB"/>
    <w:rsid w:val="00456177"/>
    <w:rsid w:val="004566AB"/>
    <w:rsid w:val="0045673A"/>
    <w:rsid w:val="0045675C"/>
    <w:rsid w:val="0045681D"/>
    <w:rsid w:val="004568C4"/>
    <w:rsid w:val="0045697F"/>
    <w:rsid w:val="00456C0C"/>
    <w:rsid w:val="0045707D"/>
    <w:rsid w:val="004570DE"/>
    <w:rsid w:val="004571B6"/>
    <w:rsid w:val="004571D3"/>
    <w:rsid w:val="004573B6"/>
    <w:rsid w:val="004573FC"/>
    <w:rsid w:val="00457CBD"/>
    <w:rsid w:val="00457D80"/>
    <w:rsid w:val="00457FD1"/>
    <w:rsid w:val="004604EF"/>
    <w:rsid w:val="0046072B"/>
    <w:rsid w:val="00460795"/>
    <w:rsid w:val="00460821"/>
    <w:rsid w:val="0046095E"/>
    <w:rsid w:val="00460E8A"/>
    <w:rsid w:val="004610F2"/>
    <w:rsid w:val="00461110"/>
    <w:rsid w:val="004611BD"/>
    <w:rsid w:val="0046143B"/>
    <w:rsid w:val="00461B00"/>
    <w:rsid w:val="00461DC5"/>
    <w:rsid w:val="00461E69"/>
    <w:rsid w:val="00462161"/>
    <w:rsid w:val="00462302"/>
    <w:rsid w:val="004625CE"/>
    <w:rsid w:val="00462608"/>
    <w:rsid w:val="0046264A"/>
    <w:rsid w:val="0046264F"/>
    <w:rsid w:val="0046273B"/>
    <w:rsid w:val="004627DB"/>
    <w:rsid w:val="00462B3C"/>
    <w:rsid w:val="00462C2F"/>
    <w:rsid w:val="00462C33"/>
    <w:rsid w:val="00462D05"/>
    <w:rsid w:val="00462D8B"/>
    <w:rsid w:val="00462E1D"/>
    <w:rsid w:val="00462F79"/>
    <w:rsid w:val="00463A38"/>
    <w:rsid w:val="00463B56"/>
    <w:rsid w:val="00463CA8"/>
    <w:rsid w:val="004641C3"/>
    <w:rsid w:val="004645EF"/>
    <w:rsid w:val="00464918"/>
    <w:rsid w:val="00464A94"/>
    <w:rsid w:val="00464D25"/>
    <w:rsid w:val="004653C4"/>
    <w:rsid w:val="0046556E"/>
    <w:rsid w:val="004657E4"/>
    <w:rsid w:val="00465E6F"/>
    <w:rsid w:val="0046614C"/>
    <w:rsid w:val="0046636E"/>
    <w:rsid w:val="00466405"/>
    <w:rsid w:val="0046662D"/>
    <w:rsid w:val="00466839"/>
    <w:rsid w:val="004669DB"/>
    <w:rsid w:val="00466DAD"/>
    <w:rsid w:val="00467020"/>
    <w:rsid w:val="00467112"/>
    <w:rsid w:val="00467389"/>
    <w:rsid w:val="00467861"/>
    <w:rsid w:val="00467885"/>
    <w:rsid w:val="00467A8E"/>
    <w:rsid w:val="00467DB5"/>
    <w:rsid w:val="00467EC2"/>
    <w:rsid w:val="004701C9"/>
    <w:rsid w:val="004702A1"/>
    <w:rsid w:val="00470316"/>
    <w:rsid w:val="00470492"/>
    <w:rsid w:val="00470C37"/>
    <w:rsid w:val="00470E88"/>
    <w:rsid w:val="00470EBC"/>
    <w:rsid w:val="0047107A"/>
    <w:rsid w:val="00471385"/>
    <w:rsid w:val="004713C4"/>
    <w:rsid w:val="00471DB0"/>
    <w:rsid w:val="00471DCC"/>
    <w:rsid w:val="00471DE6"/>
    <w:rsid w:val="00471E0E"/>
    <w:rsid w:val="0047209D"/>
    <w:rsid w:val="0047220B"/>
    <w:rsid w:val="00472248"/>
    <w:rsid w:val="004722A2"/>
    <w:rsid w:val="00472458"/>
    <w:rsid w:val="00472883"/>
    <w:rsid w:val="00472936"/>
    <w:rsid w:val="004735FE"/>
    <w:rsid w:val="004736A7"/>
    <w:rsid w:val="0047374D"/>
    <w:rsid w:val="004738E4"/>
    <w:rsid w:val="004739AD"/>
    <w:rsid w:val="00473D64"/>
    <w:rsid w:val="00473FD3"/>
    <w:rsid w:val="0047410C"/>
    <w:rsid w:val="00474115"/>
    <w:rsid w:val="0047451A"/>
    <w:rsid w:val="0047454E"/>
    <w:rsid w:val="004745B2"/>
    <w:rsid w:val="00474800"/>
    <w:rsid w:val="0047481D"/>
    <w:rsid w:val="004748DD"/>
    <w:rsid w:val="00474B27"/>
    <w:rsid w:val="00474BD5"/>
    <w:rsid w:val="00474BEA"/>
    <w:rsid w:val="00474CC1"/>
    <w:rsid w:val="00474D43"/>
    <w:rsid w:val="00474EFC"/>
    <w:rsid w:val="00474F4A"/>
    <w:rsid w:val="0047503E"/>
    <w:rsid w:val="00475162"/>
    <w:rsid w:val="00475241"/>
    <w:rsid w:val="00475249"/>
    <w:rsid w:val="0047524E"/>
    <w:rsid w:val="0047538A"/>
    <w:rsid w:val="00475595"/>
    <w:rsid w:val="0047559B"/>
    <w:rsid w:val="00475751"/>
    <w:rsid w:val="00475CA6"/>
    <w:rsid w:val="00475D3D"/>
    <w:rsid w:val="0047608C"/>
    <w:rsid w:val="0047669A"/>
    <w:rsid w:val="0047676F"/>
    <w:rsid w:val="00476961"/>
    <w:rsid w:val="00476C84"/>
    <w:rsid w:val="00476EA0"/>
    <w:rsid w:val="004773F4"/>
    <w:rsid w:val="00477617"/>
    <w:rsid w:val="004778F7"/>
    <w:rsid w:val="00477B3F"/>
    <w:rsid w:val="00477C45"/>
    <w:rsid w:val="00477C49"/>
    <w:rsid w:val="00477CC2"/>
    <w:rsid w:val="00477E5B"/>
    <w:rsid w:val="0048005B"/>
    <w:rsid w:val="004800A3"/>
    <w:rsid w:val="004800ED"/>
    <w:rsid w:val="004803FF"/>
    <w:rsid w:val="00480408"/>
    <w:rsid w:val="004805D0"/>
    <w:rsid w:val="004806C1"/>
    <w:rsid w:val="00480840"/>
    <w:rsid w:val="00480C8F"/>
    <w:rsid w:val="00480CFC"/>
    <w:rsid w:val="00480D03"/>
    <w:rsid w:val="00481410"/>
    <w:rsid w:val="0048143E"/>
    <w:rsid w:val="004814FF"/>
    <w:rsid w:val="0048159C"/>
    <w:rsid w:val="004817AB"/>
    <w:rsid w:val="0048197A"/>
    <w:rsid w:val="004819D7"/>
    <w:rsid w:val="004819F6"/>
    <w:rsid w:val="00481B10"/>
    <w:rsid w:val="004824B2"/>
    <w:rsid w:val="0048251A"/>
    <w:rsid w:val="00482C9B"/>
    <w:rsid w:val="00483211"/>
    <w:rsid w:val="004832BC"/>
    <w:rsid w:val="00483423"/>
    <w:rsid w:val="00483942"/>
    <w:rsid w:val="00483999"/>
    <w:rsid w:val="00483BFD"/>
    <w:rsid w:val="00483D00"/>
    <w:rsid w:val="00483DB0"/>
    <w:rsid w:val="0048411B"/>
    <w:rsid w:val="004841BF"/>
    <w:rsid w:val="00484240"/>
    <w:rsid w:val="0048440F"/>
    <w:rsid w:val="004846C2"/>
    <w:rsid w:val="004847D7"/>
    <w:rsid w:val="0048485E"/>
    <w:rsid w:val="00484B37"/>
    <w:rsid w:val="00484B56"/>
    <w:rsid w:val="00484C63"/>
    <w:rsid w:val="00484CBD"/>
    <w:rsid w:val="00484E91"/>
    <w:rsid w:val="00484EB4"/>
    <w:rsid w:val="004850FE"/>
    <w:rsid w:val="0048553A"/>
    <w:rsid w:val="00485582"/>
    <w:rsid w:val="00485FAC"/>
    <w:rsid w:val="0048601D"/>
    <w:rsid w:val="0048607D"/>
    <w:rsid w:val="004860A7"/>
    <w:rsid w:val="00486143"/>
    <w:rsid w:val="00486203"/>
    <w:rsid w:val="00486253"/>
    <w:rsid w:val="0048635C"/>
    <w:rsid w:val="00486805"/>
    <w:rsid w:val="00486C28"/>
    <w:rsid w:val="00486DE4"/>
    <w:rsid w:val="00487135"/>
    <w:rsid w:val="0048720F"/>
    <w:rsid w:val="004874A9"/>
    <w:rsid w:val="004874E6"/>
    <w:rsid w:val="00487552"/>
    <w:rsid w:val="0048763B"/>
    <w:rsid w:val="004876D6"/>
    <w:rsid w:val="004876DE"/>
    <w:rsid w:val="00487754"/>
    <w:rsid w:val="00487F3A"/>
    <w:rsid w:val="00490346"/>
    <w:rsid w:val="00490606"/>
    <w:rsid w:val="00490775"/>
    <w:rsid w:val="00490860"/>
    <w:rsid w:val="0049099B"/>
    <w:rsid w:val="00490B22"/>
    <w:rsid w:val="00490FF2"/>
    <w:rsid w:val="00491141"/>
    <w:rsid w:val="00491192"/>
    <w:rsid w:val="00491203"/>
    <w:rsid w:val="00491598"/>
    <w:rsid w:val="004915A2"/>
    <w:rsid w:val="004917F6"/>
    <w:rsid w:val="00491987"/>
    <w:rsid w:val="00491A86"/>
    <w:rsid w:val="00491AC1"/>
    <w:rsid w:val="00491B2B"/>
    <w:rsid w:val="00491C2B"/>
    <w:rsid w:val="00491D86"/>
    <w:rsid w:val="00492050"/>
    <w:rsid w:val="004920A4"/>
    <w:rsid w:val="00492A04"/>
    <w:rsid w:val="00492A38"/>
    <w:rsid w:val="00492C07"/>
    <w:rsid w:val="00492D18"/>
    <w:rsid w:val="0049324A"/>
    <w:rsid w:val="004932CD"/>
    <w:rsid w:val="0049331B"/>
    <w:rsid w:val="004936F3"/>
    <w:rsid w:val="004936F4"/>
    <w:rsid w:val="00493FC2"/>
    <w:rsid w:val="0049411F"/>
    <w:rsid w:val="00494544"/>
    <w:rsid w:val="00494669"/>
    <w:rsid w:val="00494A7E"/>
    <w:rsid w:val="00494C4C"/>
    <w:rsid w:val="00494C9D"/>
    <w:rsid w:val="00494CB2"/>
    <w:rsid w:val="00494DCC"/>
    <w:rsid w:val="00494E4F"/>
    <w:rsid w:val="00494FE3"/>
    <w:rsid w:val="004950EB"/>
    <w:rsid w:val="00495163"/>
    <w:rsid w:val="004951AB"/>
    <w:rsid w:val="00495479"/>
    <w:rsid w:val="00495F03"/>
    <w:rsid w:val="004960C6"/>
    <w:rsid w:val="0049649B"/>
    <w:rsid w:val="004964A3"/>
    <w:rsid w:val="00496A6C"/>
    <w:rsid w:val="00496E02"/>
    <w:rsid w:val="00497041"/>
    <w:rsid w:val="004971AB"/>
    <w:rsid w:val="004972E1"/>
    <w:rsid w:val="004974C6"/>
    <w:rsid w:val="00497819"/>
    <w:rsid w:val="00497ACB"/>
    <w:rsid w:val="004A065A"/>
    <w:rsid w:val="004A07DE"/>
    <w:rsid w:val="004A08F6"/>
    <w:rsid w:val="004A0C7D"/>
    <w:rsid w:val="004A0E3E"/>
    <w:rsid w:val="004A103B"/>
    <w:rsid w:val="004A11B8"/>
    <w:rsid w:val="004A13D2"/>
    <w:rsid w:val="004A14EC"/>
    <w:rsid w:val="004A1720"/>
    <w:rsid w:val="004A190D"/>
    <w:rsid w:val="004A1973"/>
    <w:rsid w:val="004A1C9A"/>
    <w:rsid w:val="004A2008"/>
    <w:rsid w:val="004A20FF"/>
    <w:rsid w:val="004A2A62"/>
    <w:rsid w:val="004A2D13"/>
    <w:rsid w:val="004A2D1E"/>
    <w:rsid w:val="004A2FDE"/>
    <w:rsid w:val="004A329A"/>
    <w:rsid w:val="004A33AE"/>
    <w:rsid w:val="004A3AA6"/>
    <w:rsid w:val="004A3D26"/>
    <w:rsid w:val="004A3E69"/>
    <w:rsid w:val="004A3E7F"/>
    <w:rsid w:val="004A3F3B"/>
    <w:rsid w:val="004A446B"/>
    <w:rsid w:val="004A48F3"/>
    <w:rsid w:val="004A4932"/>
    <w:rsid w:val="004A4AA3"/>
    <w:rsid w:val="004A4D83"/>
    <w:rsid w:val="004A4E3F"/>
    <w:rsid w:val="004A4E64"/>
    <w:rsid w:val="004A5610"/>
    <w:rsid w:val="004A59BD"/>
    <w:rsid w:val="004A6380"/>
    <w:rsid w:val="004A66DF"/>
    <w:rsid w:val="004A6783"/>
    <w:rsid w:val="004A6FBE"/>
    <w:rsid w:val="004A728B"/>
    <w:rsid w:val="004A730F"/>
    <w:rsid w:val="004A75B8"/>
    <w:rsid w:val="004A777D"/>
    <w:rsid w:val="004A7782"/>
    <w:rsid w:val="004A7EEB"/>
    <w:rsid w:val="004B0032"/>
    <w:rsid w:val="004B0126"/>
    <w:rsid w:val="004B06DC"/>
    <w:rsid w:val="004B0924"/>
    <w:rsid w:val="004B0C3B"/>
    <w:rsid w:val="004B0EB4"/>
    <w:rsid w:val="004B10AB"/>
    <w:rsid w:val="004B124C"/>
    <w:rsid w:val="004B128B"/>
    <w:rsid w:val="004B142F"/>
    <w:rsid w:val="004B1456"/>
    <w:rsid w:val="004B1496"/>
    <w:rsid w:val="004B1643"/>
    <w:rsid w:val="004B1816"/>
    <w:rsid w:val="004B1942"/>
    <w:rsid w:val="004B1AAF"/>
    <w:rsid w:val="004B1F23"/>
    <w:rsid w:val="004B2619"/>
    <w:rsid w:val="004B288F"/>
    <w:rsid w:val="004B2DFA"/>
    <w:rsid w:val="004B3254"/>
    <w:rsid w:val="004B3392"/>
    <w:rsid w:val="004B3441"/>
    <w:rsid w:val="004B3637"/>
    <w:rsid w:val="004B3794"/>
    <w:rsid w:val="004B395F"/>
    <w:rsid w:val="004B3CC9"/>
    <w:rsid w:val="004B3F11"/>
    <w:rsid w:val="004B4319"/>
    <w:rsid w:val="004B4450"/>
    <w:rsid w:val="004B4933"/>
    <w:rsid w:val="004B50BF"/>
    <w:rsid w:val="004B519B"/>
    <w:rsid w:val="004B51DD"/>
    <w:rsid w:val="004B52B1"/>
    <w:rsid w:val="004B52F4"/>
    <w:rsid w:val="004B546B"/>
    <w:rsid w:val="004B5608"/>
    <w:rsid w:val="004B5740"/>
    <w:rsid w:val="004B57A3"/>
    <w:rsid w:val="004B5884"/>
    <w:rsid w:val="004B5991"/>
    <w:rsid w:val="004B5A52"/>
    <w:rsid w:val="004B5DB7"/>
    <w:rsid w:val="004B62A8"/>
    <w:rsid w:val="004B65BC"/>
    <w:rsid w:val="004B67F6"/>
    <w:rsid w:val="004B6852"/>
    <w:rsid w:val="004B68D6"/>
    <w:rsid w:val="004B6B34"/>
    <w:rsid w:val="004B6EF2"/>
    <w:rsid w:val="004B70F8"/>
    <w:rsid w:val="004B730D"/>
    <w:rsid w:val="004B779A"/>
    <w:rsid w:val="004B78CF"/>
    <w:rsid w:val="004B7A83"/>
    <w:rsid w:val="004C0087"/>
    <w:rsid w:val="004C0094"/>
    <w:rsid w:val="004C009B"/>
    <w:rsid w:val="004C00FB"/>
    <w:rsid w:val="004C02F5"/>
    <w:rsid w:val="004C0755"/>
    <w:rsid w:val="004C0A80"/>
    <w:rsid w:val="004C0C58"/>
    <w:rsid w:val="004C0ED5"/>
    <w:rsid w:val="004C1334"/>
    <w:rsid w:val="004C1529"/>
    <w:rsid w:val="004C1738"/>
    <w:rsid w:val="004C1869"/>
    <w:rsid w:val="004C18A3"/>
    <w:rsid w:val="004C1918"/>
    <w:rsid w:val="004C1AEE"/>
    <w:rsid w:val="004C1E43"/>
    <w:rsid w:val="004C1F9D"/>
    <w:rsid w:val="004C2332"/>
    <w:rsid w:val="004C246D"/>
    <w:rsid w:val="004C26D4"/>
    <w:rsid w:val="004C26F2"/>
    <w:rsid w:val="004C2BB0"/>
    <w:rsid w:val="004C2BBD"/>
    <w:rsid w:val="004C2DC8"/>
    <w:rsid w:val="004C2E59"/>
    <w:rsid w:val="004C31F0"/>
    <w:rsid w:val="004C3527"/>
    <w:rsid w:val="004C357F"/>
    <w:rsid w:val="004C3A0A"/>
    <w:rsid w:val="004C3CDE"/>
    <w:rsid w:val="004C3EC9"/>
    <w:rsid w:val="004C3FDB"/>
    <w:rsid w:val="004C3FF0"/>
    <w:rsid w:val="004C4157"/>
    <w:rsid w:val="004C42CE"/>
    <w:rsid w:val="004C4A6C"/>
    <w:rsid w:val="004C506A"/>
    <w:rsid w:val="004C5084"/>
    <w:rsid w:val="004C52B2"/>
    <w:rsid w:val="004C52C1"/>
    <w:rsid w:val="004C540B"/>
    <w:rsid w:val="004C55ED"/>
    <w:rsid w:val="004C5699"/>
    <w:rsid w:val="004C56F5"/>
    <w:rsid w:val="004C5E4D"/>
    <w:rsid w:val="004C60B3"/>
    <w:rsid w:val="004C62AA"/>
    <w:rsid w:val="004C6314"/>
    <w:rsid w:val="004C6359"/>
    <w:rsid w:val="004C650E"/>
    <w:rsid w:val="004C71AC"/>
    <w:rsid w:val="004C7257"/>
    <w:rsid w:val="004C73A1"/>
    <w:rsid w:val="004C742E"/>
    <w:rsid w:val="004C77BB"/>
    <w:rsid w:val="004C786F"/>
    <w:rsid w:val="004C7BA9"/>
    <w:rsid w:val="004C7E4D"/>
    <w:rsid w:val="004C7F9F"/>
    <w:rsid w:val="004D0521"/>
    <w:rsid w:val="004D06C0"/>
    <w:rsid w:val="004D06E7"/>
    <w:rsid w:val="004D06ED"/>
    <w:rsid w:val="004D073B"/>
    <w:rsid w:val="004D083A"/>
    <w:rsid w:val="004D08BD"/>
    <w:rsid w:val="004D096B"/>
    <w:rsid w:val="004D0A3A"/>
    <w:rsid w:val="004D0B8C"/>
    <w:rsid w:val="004D0E49"/>
    <w:rsid w:val="004D11ED"/>
    <w:rsid w:val="004D12C8"/>
    <w:rsid w:val="004D1333"/>
    <w:rsid w:val="004D13D2"/>
    <w:rsid w:val="004D16DA"/>
    <w:rsid w:val="004D1A4C"/>
    <w:rsid w:val="004D1B28"/>
    <w:rsid w:val="004D20A6"/>
    <w:rsid w:val="004D20B6"/>
    <w:rsid w:val="004D2115"/>
    <w:rsid w:val="004D21A1"/>
    <w:rsid w:val="004D22A4"/>
    <w:rsid w:val="004D2523"/>
    <w:rsid w:val="004D2615"/>
    <w:rsid w:val="004D2639"/>
    <w:rsid w:val="004D2679"/>
    <w:rsid w:val="004D2829"/>
    <w:rsid w:val="004D2CA8"/>
    <w:rsid w:val="004D2D37"/>
    <w:rsid w:val="004D2EEF"/>
    <w:rsid w:val="004D2F51"/>
    <w:rsid w:val="004D2F98"/>
    <w:rsid w:val="004D3247"/>
    <w:rsid w:val="004D3250"/>
    <w:rsid w:val="004D327B"/>
    <w:rsid w:val="004D3300"/>
    <w:rsid w:val="004D3523"/>
    <w:rsid w:val="004D3580"/>
    <w:rsid w:val="004D3699"/>
    <w:rsid w:val="004D37A6"/>
    <w:rsid w:val="004D3CB9"/>
    <w:rsid w:val="004D3E8E"/>
    <w:rsid w:val="004D3F91"/>
    <w:rsid w:val="004D42FE"/>
    <w:rsid w:val="004D4534"/>
    <w:rsid w:val="004D4732"/>
    <w:rsid w:val="004D4789"/>
    <w:rsid w:val="004D4A50"/>
    <w:rsid w:val="004D5196"/>
    <w:rsid w:val="004D5522"/>
    <w:rsid w:val="004D569C"/>
    <w:rsid w:val="004D572E"/>
    <w:rsid w:val="004D58DB"/>
    <w:rsid w:val="004D5A23"/>
    <w:rsid w:val="004D5C90"/>
    <w:rsid w:val="004D5DD5"/>
    <w:rsid w:val="004D5EBE"/>
    <w:rsid w:val="004D6200"/>
    <w:rsid w:val="004D621A"/>
    <w:rsid w:val="004D691C"/>
    <w:rsid w:val="004D6C47"/>
    <w:rsid w:val="004D6D42"/>
    <w:rsid w:val="004D710F"/>
    <w:rsid w:val="004D7147"/>
    <w:rsid w:val="004D7220"/>
    <w:rsid w:val="004D7735"/>
    <w:rsid w:val="004D7A1B"/>
    <w:rsid w:val="004D7EDE"/>
    <w:rsid w:val="004D7FEE"/>
    <w:rsid w:val="004E052B"/>
    <w:rsid w:val="004E05FC"/>
    <w:rsid w:val="004E08F1"/>
    <w:rsid w:val="004E0A96"/>
    <w:rsid w:val="004E0AE1"/>
    <w:rsid w:val="004E0B5C"/>
    <w:rsid w:val="004E0D06"/>
    <w:rsid w:val="004E0EA6"/>
    <w:rsid w:val="004E0FBB"/>
    <w:rsid w:val="004E0FFD"/>
    <w:rsid w:val="004E13DB"/>
    <w:rsid w:val="004E1440"/>
    <w:rsid w:val="004E156F"/>
    <w:rsid w:val="004E177B"/>
    <w:rsid w:val="004E1969"/>
    <w:rsid w:val="004E1EAD"/>
    <w:rsid w:val="004E1F1E"/>
    <w:rsid w:val="004E1F6D"/>
    <w:rsid w:val="004E2424"/>
    <w:rsid w:val="004E246F"/>
    <w:rsid w:val="004E2755"/>
    <w:rsid w:val="004E2777"/>
    <w:rsid w:val="004E2A5A"/>
    <w:rsid w:val="004E3051"/>
    <w:rsid w:val="004E38AE"/>
    <w:rsid w:val="004E3B66"/>
    <w:rsid w:val="004E42EF"/>
    <w:rsid w:val="004E44BB"/>
    <w:rsid w:val="004E454F"/>
    <w:rsid w:val="004E45DC"/>
    <w:rsid w:val="004E4602"/>
    <w:rsid w:val="004E464C"/>
    <w:rsid w:val="004E4720"/>
    <w:rsid w:val="004E4A59"/>
    <w:rsid w:val="004E4A7A"/>
    <w:rsid w:val="004E61FF"/>
    <w:rsid w:val="004E64DB"/>
    <w:rsid w:val="004E65A5"/>
    <w:rsid w:val="004E65E0"/>
    <w:rsid w:val="004E662E"/>
    <w:rsid w:val="004E66BF"/>
    <w:rsid w:val="004E6959"/>
    <w:rsid w:val="004E6AE5"/>
    <w:rsid w:val="004E6BFC"/>
    <w:rsid w:val="004E6D1D"/>
    <w:rsid w:val="004E6E70"/>
    <w:rsid w:val="004E73B3"/>
    <w:rsid w:val="004E7449"/>
    <w:rsid w:val="004E761B"/>
    <w:rsid w:val="004E78D0"/>
    <w:rsid w:val="004E7AD2"/>
    <w:rsid w:val="004E7E8C"/>
    <w:rsid w:val="004F0136"/>
    <w:rsid w:val="004F02AB"/>
    <w:rsid w:val="004F03C8"/>
    <w:rsid w:val="004F03E8"/>
    <w:rsid w:val="004F04CA"/>
    <w:rsid w:val="004F0524"/>
    <w:rsid w:val="004F0636"/>
    <w:rsid w:val="004F065C"/>
    <w:rsid w:val="004F0A4B"/>
    <w:rsid w:val="004F0AB2"/>
    <w:rsid w:val="004F0ADA"/>
    <w:rsid w:val="004F0B6C"/>
    <w:rsid w:val="004F0CE9"/>
    <w:rsid w:val="004F0FE4"/>
    <w:rsid w:val="004F1084"/>
    <w:rsid w:val="004F1556"/>
    <w:rsid w:val="004F1618"/>
    <w:rsid w:val="004F1B78"/>
    <w:rsid w:val="004F1C10"/>
    <w:rsid w:val="004F1EEE"/>
    <w:rsid w:val="004F230E"/>
    <w:rsid w:val="004F262E"/>
    <w:rsid w:val="004F26C2"/>
    <w:rsid w:val="004F2767"/>
    <w:rsid w:val="004F2895"/>
    <w:rsid w:val="004F29CF"/>
    <w:rsid w:val="004F30D4"/>
    <w:rsid w:val="004F31D9"/>
    <w:rsid w:val="004F32A0"/>
    <w:rsid w:val="004F408D"/>
    <w:rsid w:val="004F425A"/>
    <w:rsid w:val="004F4597"/>
    <w:rsid w:val="004F4720"/>
    <w:rsid w:val="004F4AC6"/>
    <w:rsid w:val="004F4B27"/>
    <w:rsid w:val="004F4B67"/>
    <w:rsid w:val="004F4E36"/>
    <w:rsid w:val="004F50A3"/>
    <w:rsid w:val="004F5410"/>
    <w:rsid w:val="004F5523"/>
    <w:rsid w:val="004F5629"/>
    <w:rsid w:val="004F57C3"/>
    <w:rsid w:val="004F57EC"/>
    <w:rsid w:val="004F57F8"/>
    <w:rsid w:val="004F58C7"/>
    <w:rsid w:val="004F5B76"/>
    <w:rsid w:val="004F5C81"/>
    <w:rsid w:val="004F5FBC"/>
    <w:rsid w:val="004F609C"/>
    <w:rsid w:val="004F6194"/>
    <w:rsid w:val="004F6852"/>
    <w:rsid w:val="004F69A6"/>
    <w:rsid w:val="004F6A11"/>
    <w:rsid w:val="004F6FEE"/>
    <w:rsid w:val="004F70A3"/>
    <w:rsid w:val="004F70D2"/>
    <w:rsid w:val="004F725E"/>
    <w:rsid w:val="004F782A"/>
    <w:rsid w:val="004F7949"/>
    <w:rsid w:val="004F7A8D"/>
    <w:rsid w:val="004F7C70"/>
    <w:rsid w:val="004F7F63"/>
    <w:rsid w:val="005007E3"/>
    <w:rsid w:val="00500F19"/>
    <w:rsid w:val="005014F9"/>
    <w:rsid w:val="0050180C"/>
    <w:rsid w:val="00501A5B"/>
    <w:rsid w:val="00501BD2"/>
    <w:rsid w:val="0050201E"/>
    <w:rsid w:val="0050280A"/>
    <w:rsid w:val="005029E2"/>
    <w:rsid w:val="00502B5D"/>
    <w:rsid w:val="00502D4E"/>
    <w:rsid w:val="00502E40"/>
    <w:rsid w:val="00502E8C"/>
    <w:rsid w:val="0050304C"/>
    <w:rsid w:val="005031F5"/>
    <w:rsid w:val="0050338E"/>
    <w:rsid w:val="00503547"/>
    <w:rsid w:val="00503725"/>
    <w:rsid w:val="00503A1C"/>
    <w:rsid w:val="00503A2F"/>
    <w:rsid w:val="00504066"/>
    <w:rsid w:val="005040B3"/>
    <w:rsid w:val="005042EE"/>
    <w:rsid w:val="00504825"/>
    <w:rsid w:val="00504C72"/>
    <w:rsid w:val="00504CAC"/>
    <w:rsid w:val="00504CEC"/>
    <w:rsid w:val="00504F34"/>
    <w:rsid w:val="00504FED"/>
    <w:rsid w:val="00505055"/>
    <w:rsid w:val="005052EF"/>
    <w:rsid w:val="00505437"/>
    <w:rsid w:val="005054CA"/>
    <w:rsid w:val="005054DA"/>
    <w:rsid w:val="0050560B"/>
    <w:rsid w:val="005057C5"/>
    <w:rsid w:val="0050596C"/>
    <w:rsid w:val="00505B1D"/>
    <w:rsid w:val="00505B1F"/>
    <w:rsid w:val="00506724"/>
    <w:rsid w:val="00506DC4"/>
    <w:rsid w:val="00506DDC"/>
    <w:rsid w:val="00507AB4"/>
    <w:rsid w:val="00507B61"/>
    <w:rsid w:val="00507BE1"/>
    <w:rsid w:val="005100C0"/>
    <w:rsid w:val="005100F2"/>
    <w:rsid w:val="005104A5"/>
    <w:rsid w:val="00510549"/>
    <w:rsid w:val="0051075F"/>
    <w:rsid w:val="005108FB"/>
    <w:rsid w:val="00510FCF"/>
    <w:rsid w:val="0051142B"/>
    <w:rsid w:val="00511502"/>
    <w:rsid w:val="00511630"/>
    <w:rsid w:val="0051170C"/>
    <w:rsid w:val="005117DF"/>
    <w:rsid w:val="00511915"/>
    <w:rsid w:val="0051199E"/>
    <w:rsid w:val="00511D9E"/>
    <w:rsid w:val="00511E20"/>
    <w:rsid w:val="00512188"/>
    <w:rsid w:val="005121CD"/>
    <w:rsid w:val="005121DF"/>
    <w:rsid w:val="00512412"/>
    <w:rsid w:val="00512430"/>
    <w:rsid w:val="00512796"/>
    <w:rsid w:val="005127C1"/>
    <w:rsid w:val="005127FA"/>
    <w:rsid w:val="00512933"/>
    <w:rsid w:val="005130ED"/>
    <w:rsid w:val="005135FA"/>
    <w:rsid w:val="0051369D"/>
    <w:rsid w:val="0051399F"/>
    <w:rsid w:val="005139D5"/>
    <w:rsid w:val="00513DF1"/>
    <w:rsid w:val="00513E0E"/>
    <w:rsid w:val="00513F4E"/>
    <w:rsid w:val="005144A6"/>
    <w:rsid w:val="005144F0"/>
    <w:rsid w:val="00514F79"/>
    <w:rsid w:val="00515275"/>
    <w:rsid w:val="005152C5"/>
    <w:rsid w:val="005152FD"/>
    <w:rsid w:val="0051539B"/>
    <w:rsid w:val="005153D6"/>
    <w:rsid w:val="0051554B"/>
    <w:rsid w:val="00515768"/>
    <w:rsid w:val="00515A0D"/>
    <w:rsid w:val="00515AF3"/>
    <w:rsid w:val="00515B8B"/>
    <w:rsid w:val="00515CAE"/>
    <w:rsid w:val="00515D74"/>
    <w:rsid w:val="00515DA0"/>
    <w:rsid w:val="00516011"/>
    <w:rsid w:val="0051606E"/>
    <w:rsid w:val="005160CF"/>
    <w:rsid w:val="005162AA"/>
    <w:rsid w:val="005163D0"/>
    <w:rsid w:val="00516563"/>
    <w:rsid w:val="00516576"/>
    <w:rsid w:val="00516891"/>
    <w:rsid w:val="005168B8"/>
    <w:rsid w:val="00516B85"/>
    <w:rsid w:val="00516C4B"/>
    <w:rsid w:val="00516DD4"/>
    <w:rsid w:val="00516F15"/>
    <w:rsid w:val="0051714F"/>
    <w:rsid w:val="0051726C"/>
    <w:rsid w:val="005174D7"/>
    <w:rsid w:val="0051769B"/>
    <w:rsid w:val="00517A84"/>
    <w:rsid w:val="00517D19"/>
    <w:rsid w:val="00517DCF"/>
    <w:rsid w:val="00520168"/>
    <w:rsid w:val="00520258"/>
    <w:rsid w:val="0052074D"/>
    <w:rsid w:val="005208CA"/>
    <w:rsid w:val="00520A62"/>
    <w:rsid w:val="00520ED1"/>
    <w:rsid w:val="00520F9E"/>
    <w:rsid w:val="0052132C"/>
    <w:rsid w:val="00521470"/>
    <w:rsid w:val="00521732"/>
    <w:rsid w:val="005217DF"/>
    <w:rsid w:val="005219A3"/>
    <w:rsid w:val="00521FD2"/>
    <w:rsid w:val="00522054"/>
    <w:rsid w:val="00522184"/>
    <w:rsid w:val="00522197"/>
    <w:rsid w:val="00522BAC"/>
    <w:rsid w:val="00522C7A"/>
    <w:rsid w:val="00522E6F"/>
    <w:rsid w:val="0052300D"/>
    <w:rsid w:val="00523123"/>
    <w:rsid w:val="00523158"/>
    <w:rsid w:val="0052321D"/>
    <w:rsid w:val="00523361"/>
    <w:rsid w:val="005237DB"/>
    <w:rsid w:val="00523B71"/>
    <w:rsid w:val="00523CCB"/>
    <w:rsid w:val="00523CFC"/>
    <w:rsid w:val="00523DD2"/>
    <w:rsid w:val="005240E4"/>
    <w:rsid w:val="00524193"/>
    <w:rsid w:val="005243FA"/>
    <w:rsid w:val="0052483D"/>
    <w:rsid w:val="0052492F"/>
    <w:rsid w:val="00524D08"/>
    <w:rsid w:val="00524ECE"/>
    <w:rsid w:val="00524FD6"/>
    <w:rsid w:val="0052500E"/>
    <w:rsid w:val="00525092"/>
    <w:rsid w:val="0052551B"/>
    <w:rsid w:val="005257BE"/>
    <w:rsid w:val="00525810"/>
    <w:rsid w:val="00525B00"/>
    <w:rsid w:val="00526117"/>
    <w:rsid w:val="005262A8"/>
    <w:rsid w:val="0052646E"/>
    <w:rsid w:val="005265BE"/>
    <w:rsid w:val="005268C1"/>
    <w:rsid w:val="00526993"/>
    <w:rsid w:val="00526A65"/>
    <w:rsid w:val="00526BE9"/>
    <w:rsid w:val="00526D2F"/>
    <w:rsid w:val="00526FE6"/>
    <w:rsid w:val="00526FF6"/>
    <w:rsid w:val="00527212"/>
    <w:rsid w:val="005272A4"/>
    <w:rsid w:val="00527487"/>
    <w:rsid w:val="005275EE"/>
    <w:rsid w:val="00527613"/>
    <w:rsid w:val="00527C34"/>
    <w:rsid w:val="00527D88"/>
    <w:rsid w:val="00530312"/>
    <w:rsid w:val="0053042B"/>
    <w:rsid w:val="00530450"/>
    <w:rsid w:val="005305E7"/>
    <w:rsid w:val="0053093E"/>
    <w:rsid w:val="00530D0F"/>
    <w:rsid w:val="00530EC9"/>
    <w:rsid w:val="005313BD"/>
    <w:rsid w:val="00531961"/>
    <w:rsid w:val="00531A9B"/>
    <w:rsid w:val="005320E4"/>
    <w:rsid w:val="00532563"/>
    <w:rsid w:val="005329E2"/>
    <w:rsid w:val="00532AEA"/>
    <w:rsid w:val="00532B53"/>
    <w:rsid w:val="00532CD4"/>
    <w:rsid w:val="00532DDB"/>
    <w:rsid w:val="00533440"/>
    <w:rsid w:val="005334A5"/>
    <w:rsid w:val="00533638"/>
    <w:rsid w:val="00533A02"/>
    <w:rsid w:val="00533D56"/>
    <w:rsid w:val="0053416C"/>
    <w:rsid w:val="005341F3"/>
    <w:rsid w:val="00534858"/>
    <w:rsid w:val="00534951"/>
    <w:rsid w:val="00534CFD"/>
    <w:rsid w:val="00534D66"/>
    <w:rsid w:val="00534F4B"/>
    <w:rsid w:val="005352C8"/>
    <w:rsid w:val="0053559E"/>
    <w:rsid w:val="005358E5"/>
    <w:rsid w:val="005358E7"/>
    <w:rsid w:val="00535B14"/>
    <w:rsid w:val="00535B4F"/>
    <w:rsid w:val="00535D55"/>
    <w:rsid w:val="00535FF7"/>
    <w:rsid w:val="0053658F"/>
    <w:rsid w:val="005370F5"/>
    <w:rsid w:val="00537192"/>
    <w:rsid w:val="00537568"/>
    <w:rsid w:val="00537618"/>
    <w:rsid w:val="00537689"/>
    <w:rsid w:val="005376B6"/>
    <w:rsid w:val="00537A31"/>
    <w:rsid w:val="00537A79"/>
    <w:rsid w:val="005400C0"/>
    <w:rsid w:val="00540195"/>
    <w:rsid w:val="005401B3"/>
    <w:rsid w:val="0054020D"/>
    <w:rsid w:val="005406B0"/>
    <w:rsid w:val="00540700"/>
    <w:rsid w:val="00540A73"/>
    <w:rsid w:val="005410FA"/>
    <w:rsid w:val="00541133"/>
    <w:rsid w:val="00541323"/>
    <w:rsid w:val="005413EB"/>
    <w:rsid w:val="005416AD"/>
    <w:rsid w:val="0054198D"/>
    <w:rsid w:val="00541D60"/>
    <w:rsid w:val="00542203"/>
    <w:rsid w:val="005424E5"/>
    <w:rsid w:val="00542583"/>
    <w:rsid w:val="0054259E"/>
    <w:rsid w:val="00542797"/>
    <w:rsid w:val="005428C4"/>
    <w:rsid w:val="00542B18"/>
    <w:rsid w:val="00542B94"/>
    <w:rsid w:val="00542C9C"/>
    <w:rsid w:val="00542CEE"/>
    <w:rsid w:val="00542E16"/>
    <w:rsid w:val="00542E88"/>
    <w:rsid w:val="00543034"/>
    <w:rsid w:val="0054333F"/>
    <w:rsid w:val="0054349C"/>
    <w:rsid w:val="00543649"/>
    <w:rsid w:val="00543931"/>
    <w:rsid w:val="005439D3"/>
    <w:rsid w:val="00543D01"/>
    <w:rsid w:val="00543DEF"/>
    <w:rsid w:val="00543F0F"/>
    <w:rsid w:val="005440E9"/>
    <w:rsid w:val="005440ED"/>
    <w:rsid w:val="0054415B"/>
    <w:rsid w:val="00544430"/>
    <w:rsid w:val="00544487"/>
    <w:rsid w:val="0054456F"/>
    <w:rsid w:val="00544B04"/>
    <w:rsid w:val="00544BDA"/>
    <w:rsid w:val="00544C33"/>
    <w:rsid w:val="00544E08"/>
    <w:rsid w:val="00544F97"/>
    <w:rsid w:val="005452BB"/>
    <w:rsid w:val="00545383"/>
    <w:rsid w:val="005454E1"/>
    <w:rsid w:val="005455B2"/>
    <w:rsid w:val="005456AD"/>
    <w:rsid w:val="00545887"/>
    <w:rsid w:val="00545A49"/>
    <w:rsid w:val="00545AE5"/>
    <w:rsid w:val="00545BB0"/>
    <w:rsid w:val="00545DAC"/>
    <w:rsid w:val="00545F31"/>
    <w:rsid w:val="00545F6A"/>
    <w:rsid w:val="00545F80"/>
    <w:rsid w:val="0054620E"/>
    <w:rsid w:val="00546230"/>
    <w:rsid w:val="00546245"/>
    <w:rsid w:val="005462B8"/>
    <w:rsid w:val="00546455"/>
    <w:rsid w:val="0054684F"/>
    <w:rsid w:val="00546967"/>
    <w:rsid w:val="00546A71"/>
    <w:rsid w:val="00546CAA"/>
    <w:rsid w:val="00546E01"/>
    <w:rsid w:val="005471DC"/>
    <w:rsid w:val="005471E3"/>
    <w:rsid w:val="0054755F"/>
    <w:rsid w:val="0054763A"/>
    <w:rsid w:val="005477D0"/>
    <w:rsid w:val="00547801"/>
    <w:rsid w:val="00547882"/>
    <w:rsid w:val="00547B85"/>
    <w:rsid w:val="0055014C"/>
    <w:rsid w:val="005506FB"/>
    <w:rsid w:val="0055073E"/>
    <w:rsid w:val="005508D4"/>
    <w:rsid w:val="00550930"/>
    <w:rsid w:val="005509BE"/>
    <w:rsid w:val="00550A63"/>
    <w:rsid w:val="00550F0B"/>
    <w:rsid w:val="005510A1"/>
    <w:rsid w:val="005513AF"/>
    <w:rsid w:val="0055141E"/>
    <w:rsid w:val="00551581"/>
    <w:rsid w:val="00551715"/>
    <w:rsid w:val="00551884"/>
    <w:rsid w:val="00551C30"/>
    <w:rsid w:val="00551CA3"/>
    <w:rsid w:val="00551E0B"/>
    <w:rsid w:val="00551E10"/>
    <w:rsid w:val="00551FDF"/>
    <w:rsid w:val="005520AF"/>
    <w:rsid w:val="005526DD"/>
    <w:rsid w:val="0055297F"/>
    <w:rsid w:val="005529FB"/>
    <w:rsid w:val="00552BB8"/>
    <w:rsid w:val="00552D26"/>
    <w:rsid w:val="0055332D"/>
    <w:rsid w:val="005538F2"/>
    <w:rsid w:val="00553F84"/>
    <w:rsid w:val="00553FCD"/>
    <w:rsid w:val="005543F5"/>
    <w:rsid w:val="00554662"/>
    <w:rsid w:val="005547F3"/>
    <w:rsid w:val="00554812"/>
    <w:rsid w:val="0055494C"/>
    <w:rsid w:val="00554B87"/>
    <w:rsid w:val="00554ED3"/>
    <w:rsid w:val="0055521E"/>
    <w:rsid w:val="0055541B"/>
    <w:rsid w:val="0055554A"/>
    <w:rsid w:val="005557FE"/>
    <w:rsid w:val="00555A95"/>
    <w:rsid w:val="00555B3D"/>
    <w:rsid w:val="00555CB2"/>
    <w:rsid w:val="00555E27"/>
    <w:rsid w:val="00555ECA"/>
    <w:rsid w:val="00555F45"/>
    <w:rsid w:val="00555FCA"/>
    <w:rsid w:val="005560A9"/>
    <w:rsid w:val="00556837"/>
    <w:rsid w:val="005568DE"/>
    <w:rsid w:val="00556906"/>
    <w:rsid w:val="005569CF"/>
    <w:rsid w:val="00556CED"/>
    <w:rsid w:val="00556F02"/>
    <w:rsid w:val="00557074"/>
    <w:rsid w:val="00557217"/>
    <w:rsid w:val="0055727A"/>
    <w:rsid w:val="005574EB"/>
    <w:rsid w:val="00557D5B"/>
    <w:rsid w:val="00557E60"/>
    <w:rsid w:val="0056001C"/>
    <w:rsid w:val="005600F9"/>
    <w:rsid w:val="00560494"/>
    <w:rsid w:val="0056060E"/>
    <w:rsid w:val="00560BAA"/>
    <w:rsid w:val="00561969"/>
    <w:rsid w:val="00561ACC"/>
    <w:rsid w:val="00561F39"/>
    <w:rsid w:val="00562226"/>
    <w:rsid w:val="005622FE"/>
    <w:rsid w:val="00562396"/>
    <w:rsid w:val="005625D4"/>
    <w:rsid w:val="00562761"/>
    <w:rsid w:val="005627AA"/>
    <w:rsid w:val="005629BA"/>
    <w:rsid w:val="00562AC6"/>
    <w:rsid w:val="00562BBA"/>
    <w:rsid w:val="00562E8B"/>
    <w:rsid w:val="00562EB1"/>
    <w:rsid w:val="00563DF3"/>
    <w:rsid w:val="00563E86"/>
    <w:rsid w:val="00563F51"/>
    <w:rsid w:val="005640CA"/>
    <w:rsid w:val="005640D6"/>
    <w:rsid w:val="005641DA"/>
    <w:rsid w:val="00564391"/>
    <w:rsid w:val="0056448D"/>
    <w:rsid w:val="0056461D"/>
    <w:rsid w:val="00564768"/>
    <w:rsid w:val="00564904"/>
    <w:rsid w:val="00564B34"/>
    <w:rsid w:val="00564FBE"/>
    <w:rsid w:val="00565094"/>
    <w:rsid w:val="005650C0"/>
    <w:rsid w:val="00565361"/>
    <w:rsid w:val="00565674"/>
    <w:rsid w:val="0056580E"/>
    <w:rsid w:val="005658A9"/>
    <w:rsid w:val="00565A26"/>
    <w:rsid w:val="00565B68"/>
    <w:rsid w:val="00565DAE"/>
    <w:rsid w:val="00565F2E"/>
    <w:rsid w:val="00566257"/>
    <w:rsid w:val="0056647C"/>
    <w:rsid w:val="00566623"/>
    <w:rsid w:val="005666AC"/>
    <w:rsid w:val="00566736"/>
    <w:rsid w:val="00566AE0"/>
    <w:rsid w:val="00566B7D"/>
    <w:rsid w:val="00566BA8"/>
    <w:rsid w:val="00567130"/>
    <w:rsid w:val="005671B7"/>
    <w:rsid w:val="00567388"/>
    <w:rsid w:val="005674CC"/>
    <w:rsid w:val="00567783"/>
    <w:rsid w:val="00567A36"/>
    <w:rsid w:val="00567ABE"/>
    <w:rsid w:val="00570277"/>
    <w:rsid w:val="0057035E"/>
    <w:rsid w:val="005704A9"/>
    <w:rsid w:val="0057058C"/>
    <w:rsid w:val="005705FA"/>
    <w:rsid w:val="005706B3"/>
    <w:rsid w:val="005709A5"/>
    <w:rsid w:val="005709CA"/>
    <w:rsid w:val="005713CB"/>
    <w:rsid w:val="00571D89"/>
    <w:rsid w:val="005720CA"/>
    <w:rsid w:val="005722E7"/>
    <w:rsid w:val="0057263F"/>
    <w:rsid w:val="0057269E"/>
    <w:rsid w:val="00572772"/>
    <w:rsid w:val="0057296A"/>
    <w:rsid w:val="00572CAC"/>
    <w:rsid w:val="00572CC6"/>
    <w:rsid w:val="00572E73"/>
    <w:rsid w:val="00572E81"/>
    <w:rsid w:val="00572EBE"/>
    <w:rsid w:val="00572FB0"/>
    <w:rsid w:val="00573032"/>
    <w:rsid w:val="0057320F"/>
    <w:rsid w:val="0057329E"/>
    <w:rsid w:val="005732E0"/>
    <w:rsid w:val="005733E1"/>
    <w:rsid w:val="00573530"/>
    <w:rsid w:val="005735A9"/>
    <w:rsid w:val="00573B39"/>
    <w:rsid w:val="00573CA5"/>
    <w:rsid w:val="00573EE2"/>
    <w:rsid w:val="0057413B"/>
    <w:rsid w:val="00574166"/>
    <w:rsid w:val="0057421A"/>
    <w:rsid w:val="0057424F"/>
    <w:rsid w:val="00574377"/>
    <w:rsid w:val="0057468A"/>
    <w:rsid w:val="005749B0"/>
    <w:rsid w:val="00574CDE"/>
    <w:rsid w:val="00574E55"/>
    <w:rsid w:val="005756AC"/>
    <w:rsid w:val="005758A8"/>
    <w:rsid w:val="005759A8"/>
    <w:rsid w:val="00575E3A"/>
    <w:rsid w:val="00576177"/>
    <w:rsid w:val="005763BA"/>
    <w:rsid w:val="00576BB8"/>
    <w:rsid w:val="00576C18"/>
    <w:rsid w:val="00576F97"/>
    <w:rsid w:val="005772BF"/>
    <w:rsid w:val="005773AF"/>
    <w:rsid w:val="00577EBD"/>
    <w:rsid w:val="0058002B"/>
    <w:rsid w:val="00580185"/>
    <w:rsid w:val="0058088C"/>
    <w:rsid w:val="005808A4"/>
    <w:rsid w:val="00580B6D"/>
    <w:rsid w:val="00581234"/>
    <w:rsid w:val="00581570"/>
    <w:rsid w:val="00581984"/>
    <w:rsid w:val="00581A0F"/>
    <w:rsid w:val="00581A78"/>
    <w:rsid w:val="00581AE7"/>
    <w:rsid w:val="00581C1A"/>
    <w:rsid w:val="00581C7D"/>
    <w:rsid w:val="00581D27"/>
    <w:rsid w:val="00581E49"/>
    <w:rsid w:val="005820A5"/>
    <w:rsid w:val="00582347"/>
    <w:rsid w:val="005825C7"/>
    <w:rsid w:val="00582713"/>
    <w:rsid w:val="005828E9"/>
    <w:rsid w:val="00582A29"/>
    <w:rsid w:val="00582B7B"/>
    <w:rsid w:val="00582E51"/>
    <w:rsid w:val="00582FC0"/>
    <w:rsid w:val="00583358"/>
    <w:rsid w:val="00583D37"/>
    <w:rsid w:val="00583DEF"/>
    <w:rsid w:val="00583ED9"/>
    <w:rsid w:val="0058446F"/>
    <w:rsid w:val="00584508"/>
    <w:rsid w:val="0058455E"/>
    <w:rsid w:val="0058486B"/>
    <w:rsid w:val="00585407"/>
    <w:rsid w:val="00585510"/>
    <w:rsid w:val="0058581A"/>
    <w:rsid w:val="00585888"/>
    <w:rsid w:val="00585AFB"/>
    <w:rsid w:val="00585BD4"/>
    <w:rsid w:val="00585CDA"/>
    <w:rsid w:val="00585F0D"/>
    <w:rsid w:val="00585F1F"/>
    <w:rsid w:val="00586717"/>
    <w:rsid w:val="005867C4"/>
    <w:rsid w:val="00586884"/>
    <w:rsid w:val="00586945"/>
    <w:rsid w:val="00586A0E"/>
    <w:rsid w:val="00586DFD"/>
    <w:rsid w:val="00586F1D"/>
    <w:rsid w:val="005870B0"/>
    <w:rsid w:val="00587579"/>
    <w:rsid w:val="00587AEF"/>
    <w:rsid w:val="0059023C"/>
    <w:rsid w:val="005905F3"/>
    <w:rsid w:val="00590B92"/>
    <w:rsid w:val="00590F32"/>
    <w:rsid w:val="00590F7D"/>
    <w:rsid w:val="005910F4"/>
    <w:rsid w:val="00591195"/>
    <w:rsid w:val="00591355"/>
    <w:rsid w:val="005914D1"/>
    <w:rsid w:val="00591599"/>
    <w:rsid w:val="0059195C"/>
    <w:rsid w:val="00591B71"/>
    <w:rsid w:val="00591BDF"/>
    <w:rsid w:val="00591C68"/>
    <w:rsid w:val="0059228E"/>
    <w:rsid w:val="00592A6E"/>
    <w:rsid w:val="00592B2D"/>
    <w:rsid w:val="00592CDE"/>
    <w:rsid w:val="00592EEA"/>
    <w:rsid w:val="00593032"/>
    <w:rsid w:val="005931E3"/>
    <w:rsid w:val="00593367"/>
    <w:rsid w:val="005935C3"/>
    <w:rsid w:val="00593899"/>
    <w:rsid w:val="00593D71"/>
    <w:rsid w:val="00594736"/>
    <w:rsid w:val="0059474B"/>
    <w:rsid w:val="00594920"/>
    <w:rsid w:val="00594D35"/>
    <w:rsid w:val="00594DCC"/>
    <w:rsid w:val="00594F79"/>
    <w:rsid w:val="00594FD0"/>
    <w:rsid w:val="005951EC"/>
    <w:rsid w:val="005958A5"/>
    <w:rsid w:val="00595C6B"/>
    <w:rsid w:val="00595ED2"/>
    <w:rsid w:val="00596132"/>
    <w:rsid w:val="005962A7"/>
    <w:rsid w:val="005963B6"/>
    <w:rsid w:val="0059655E"/>
    <w:rsid w:val="00596C7C"/>
    <w:rsid w:val="00596CC5"/>
    <w:rsid w:val="00597042"/>
    <w:rsid w:val="0059728F"/>
    <w:rsid w:val="0059739E"/>
    <w:rsid w:val="005973AD"/>
    <w:rsid w:val="0059744C"/>
    <w:rsid w:val="0059785F"/>
    <w:rsid w:val="005978BD"/>
    <w:rsid w:val="00597930"/>
    <w:rsid w:val="00597C6E"/>
    <w:rsid w:val="00597CA6"/>
    <w:rsid w:val="00597F73"/>
    <w:rsid w:val="005A023E"/>
    <w:rsid w:val="005A06DB"/>
    <w:rsid w:val="005A09D4"/>
    <w:rsid w:val="005A0ADC"/>
    <w:rsid w:val="005A0D88"/>
    <w:rsid w:val="005A1297"/>
    <w:rsid w:val="005A1373"/>
    <w:rsid w:val="005A1428"/>
    <w:rsid w:val="005A1720"/>
    <w:rsid w:val="005A1901"/>
    <w:rsid w:val="005A1ACC"/>
    <w:rsid w:val="005A1CF8"/>
    <w:rsid w:val="005A222B"/>
    <w:rsid w:val="005A2253"/>
    <w:rsid w:val="005A2EFD"/>
    <w:rsid w:val="005A2F27"/>
    <w:rsid w:val="005A385C"/>
    <w:rsid w:val="005A3930"/>
    <w:rsid w:val="005A3A21"/>
    <w:rsid w:val="005A3D54"/>
    <w:rsid w:val="005A439C"/>
    <w:rsid w:val="005A4755"/>
    <w:rsid w:val="005A4AFA"/>
    <w:rsid w:val="005A4DA9"/>
    <w:rsid w:val="005A4E93"/>
    <w:rsid w:val="005A505B"/>
    <w:rsid w:val="005A5186"/>
    <w:rsid w:val="005A5228"/>
    <w:rsid w:val="005A57FD"/>
    <w:rsid w:val="005A58D2"/>
    <w:rsid w:val="005A5A4A"/>
    <w:rsid w:val="005A5C0E"/>
    <w:rsid w:val="005A5CF7"/>
    <w:rsid w:val="005A5F41"/>
    <w:rsid w:val="005A6483"/>
    <w:rsid w:val="005A671C"/>
    <w:rsid w:val="005A6755"/>
    <w:rsid w:val="005A6789"/>
    <w:rsid w:val="005A68E3"/>
    <w:rsid w:val="005A6AE8"/>
    <w:rsid w:val="005A6DCE"/>
    <w:rsid w:val="005A713E"/>
    <w:rsid w:val="005A7360"/>
    <w:rsid w:val="005A73FB"/>
    <w:rsid w:val="005A7416"/>
    <w:rsid w:val="005A764F"/>
    <w:rsid w:val="005A7B3C"/>
    <w:rsid w:val="005A7DB5"/>
    <w:rsid w:val="005B05A2"/>
    <w:rsid w:val="005B064E"/>
    <w:rsid w:val="005B08FB"/>
    <w:rsid w:val="005B0A4D"/>
    <w:rsid w:val="005B0C6D"/>
    <w:rsid w:val="005B0CFC"/>
    <w:rsid w:val="005B116A"/>
    <w:rsid w:val="005B1377"/>
    <w:rsid w:val="005B13FF"/>
    <w:rsid w:val="005B1439"/>
    <w:rsid w:val="005B1448"/>
    <w:rsid w:val="005B1664"/>
    <w:rsid w:val="005B18FE"/>
    <w:rsid w:val="005B19B8"/>
    <w:rsid w:val="005B1C1F"/>
    <w:rsid w:val="005B1C3C"/>
    <w:rsid w:val="005B1DD2"/>
    <w:rsid w:val="005B23BD"/>
    <w:rsid w:val="005B285C"/>
    <w:rsid w:val="005B2B04"/>
    <w:rsid w:val="005B35D7"/>
    <w:rsid w:val="005B368F"/>
    <w:rsid w:val="005B3B2B"/>
    <w:rsid w:val="005B3BFB"/>
    <w:rsid w:val="005B3D4D"/>
    <w:rsid w:val="005B3F94"/>
    <w:rsid w:val="005B430B"/>
    <w:rsid w:val="005B4B0B"/>
    <w:rsid w:val="005B4BB9"/>
    <w:rsid w:val="005B4D85"/>
    <w:rsid w:val="005B5000"/>
    <w:rsid w:val="005B5119"/>
    <w:rsid w:val="005B516D"/>
    <w:rsid w:val="005B52B6"/>
    <w:rsid w:val="005B536C"/>
    <w:rsid w:val="005B5374"/>
    <w:rsid w:val="005B557A"/>
    <w:rsid w:val="005B57CA"/>
    <w:rsid w:val="005B5934"/>
    <w:rsid w:val="005B5974"/>
    <w:rsid w:val="005B5A3F"/>
    <w:rsid w:val="005B5D6B"/>
    <w:rsid w:val="005B5EA2"/>
    <w:rsid w:val="005B6179"/>
    <w:rsid w:val="005B65DA"/>
    <w:rsid w:val="005B6786"/>
    <w:rsid w:val="005B6C17"/>
    <w:rsid w:val="005B6E4D"/>
    <w:rsid w:val="005B6E55"/>
    <w:rsid w:val="005B6F1A"/>
    <w:rsid w:val="005B6FA3"/>
    <w:rsid w:val="005B736D"/>
    <w:rsid w:val="005B7968"/>
    <w:rsid w:val="005B7A07"/>
    <w:rsid w:val="005B7A3B"/>
    <w:rsid w:val="005B7BCC"/>
    <w:rsid w:val="005C0122"/>
    <w:rsid w:val="005C0190"/>
    <w:rsid w:val="005C02C9"/>
    <w:rsid w:val="005C0884"/>
    <w:rsid w:val="005C09F1"/>
    <w:rsid w:val="005C0C20"/>
    <w:rsid w:val="005C0CDE"/>
    <w:rsid w:val="005C0D62"/>
    <w:rsid w:val="005C0D98"/>
    <w:rsid w:val="005C0E4D"/>
    <w:rsid w:val="005C15A2"/>
    <w:rsid w:val="005C167B"/>
    <w:rsid w:val="005C1BB6"/>
    <w:rsid w:val="005C1BD3"/>
    <w:rsid w:val="005C1C43"/>
    <w:rsid w:val="005C1CE6"/>
    <w:rsid w:val="005C1DA3"/>
    <w:rsid w:val="005C1F45"/>
    <w:rsid w:val="005C20F5"/>
    <w:rsid w:val="005C278F"/>
    <w:rsid w:val="005C2A43"/>
    <w:rsid w:val="005C2B2E"/>
    <w:rsid w:val="005C2BA6"/>
    <w:rsid w:val="005C2C5E"/>
    <w:rsid w:val="005C2D40"/>
    <w:rsid w:val="005C2FBD"/>
    <w:rsid w:val="005C3122"/>
    <w:rsid w:val="005C31D2"/>
    <w:rsid w:val="005C3515"/>
    <w:rsid w:val="005C3A0F"/>
    <w:rsid w:val="005C3A42"/>
    <w:rsid w:val="005C3A87"/>
    <w:rsid w:val="005C3DEC"/>
    <w:rsid w:val="005C3ED5"/>
    <w:rsid w:val="005C4252"/>
    <w:rsid w:val="005C47E8"/>
    <w:rsid w:val="005C4B2D"/>
    <w:rsid w:val="005C4E2A"/>
    <w:rsid w:val="005C4F13"/>
    <w:rsid w:val="005C578A"/>
    <w:rsid w:val="005C59EC"/>
    <w:rsid w:val="005C5CD9"/>
    <w:rsid w:val="005C5D03"/>
    <w:rsid w:val="005C5D8A"/>
    <w:rsid w:val="005C5E9C"/>
    <w:rsid w:val="005C6017"/>
    <w:rsid w:val="005C606A"/>
    <w:rsid w:val="005C6535"/>
    <w:rsid w:val="005C6986"/>
    <w:rsid w:val="005C6C0D"/>
    <w:rsid w:val="005C6CD3"/>
    <w:rsid w:val="005C6F7B"/>
    <w:rsid w:val="005C700B"/>
    <w:rsid w:val="005C722C"/>
    <w:rsid w:val="005C7495"/>
    <w:rsid w:val="005C7563"/>
    <w:rsid w:val="005C77CE"/>
    <w:rsid w:val="005C7C51"/>
    <w:rsid w:val="005C7EC5"/>
    <w:rsid w:val="005C7F8A"/>
    <w:rsid w:val="005D0132"/>
    <w:rsid w:val="005D02ED"/>
    <w:rsid w:val="005D0795"/>
    <w:rsid w:val="005D0A8D"/>
    <w:rsid w:val="005D0AFD"/>
    <w:rsid w:val="005D0BA8"/>
    <w:rsid w:val="005D0DA9"/>
    <w:rsid w:val="005D0E60"/>
    <w:rsid w:val="005D1023"/>
    <w:rsid w:val="005D130D"/>
    <w:rsid w:val="005D134C"/>
    <w:rsid w:val="005D136C"/>
    <w:rsid w:val="005D1375"/>
    <w:rsid w:val="005D1747"/>
    <w:rsid w:val="005D1951"/>
    <w:rsid w:val="005D1A51"/>
    <w:rsid w:val="005D1BD4"/>
    <w:rsid w:val="005D1BEC"/>
    <w:rsid w:val="005D1EC9"/>
    <w:rsid w:val="005D26F5"/>
    <w:rsid w:val="005D2703"/>
    <w:rsid w:val="005D271F"/>
    <w:rsid w:val="005D296F"/>
    <w:rsid w:val="005D304E"/>
    <w:rsid w:val="005D3105"/>
    <w:rsid w:val="005D3414"/>
    <w:rsid w:val="005D3519"/>
    <w:rsid w:val="005D3668"/>
    <w:rsid w:val="005D36A0"/>
    <w:rsid w:val="005D3B40"/>
    <w:rsid w:val="005D402A"/>
    <w:rsid w:val="005D462C"/>
    <w:rsid w:val="005D46AC"/>
    <w:rsid w:val="005D4D96"/>
    <w:rsid w:val="005D5076"/>
    <w:rsid w:val="005D5387"/>
    <w:rsid w:val="005D53BB"/>
    <w:rsid w:val="005D5438"/>
    <w:rsid w:val="005D54C2"/>
    <w:rsid w:val="005D5614"/>
    <w:rsid w:val="005D58BD"/>
    <w:rsid w:val="005D5992"/>
    <w:rsid w:val="005D5BE5"/>
    <w:rsid w:val="005D5D6E"/>
    <w:rsid w:val="005D63AA"/>
    <w:rsid w:val="005D64D1"/>
    <w:rsid w:val="005D680A"/>
    <w:rsid w:val="005D69BD"/>
    <w:rsid w:val="005D6AE7"/>
    <w:rsid w:val="005D6EDC"/>
    <w:rsid w:val="005D7054"/>
    <w:rsid w:val="005D7446"/>
    <w:rsid w:val="005D7462"/>
    <w:rsid w:val="005D7498"/>
    <w:rsid w:val="005D74AB"/>
    <w:rsid w:val="005D74BC"/>
    <w:rsid w:val="005D74FF"/>
    <w:rsid w:val="005D7510"/>
    <w:rsid w:val="005D7731"/>
    <w:rsid w:val="005D77AD"/>
    <w:rsid w:val="005D78AB"/>
    <w:rsid w:val="005D78F5"/>
    <w:rsid w:val="005D795B"/>
    <w:rsid w:val="005D7972"/>
    <w:rsid w:val="005E013D"/>
    <w:rsid w:val="005E0503"/>
    <w:rsid w:val="005E051F"/>
    <w:rsid w:val="005E07F7"/>
    <w:rsid w:val="005E08F5"/>
    <w:rsid w:val="005E0A23"/>
    <w:rsid w:val="005E0AE5"/>
    <w:rsid w:val="005E0BA4"/>
    <w:rsid w:val="005E0CE7"/>
    <w:rsid w:val="005E0FAC"/>
    <w:rsid w:val="005E1209"/>
    <w:rsid w:val="005E160A"/>
    <w:rsid w:val="005E1961"/>
    <w:rsid w:val="005E1CD8"/>
    <w:rsid w:val="005E1F68"/>
    <w:rsid w:val="005E23C0"/>
    <w:rsid w:val="005E26CB"/>
    <w:rsid w:val="005E27FB"/>
    <w:rsid w:val="005E2A8D"/>
    <w:rsid w:val="005E2B1E"/>
    <w:rsid w:val="005E2DB1"/>
    <w:rsid w:val="005E2DED"/>
    <w:rsid w:val="005E31B6"/>
    <w:rsid w:val="005E34C4"/>
    <w:rsid w:val="005E355B"/>
    <w:rsid w:val="005E3560"/>
    <w:rsid w:val="005E368A"/>
    <w:rsid w:val="005E37F2"/>
    <w:rsid w:val="005E3846"/>
    <w:rsid w:val="005E3BE7"/>
    <w:rsid w:val="005E3CB7"/>
    <w:rsid w:val="005E3D19"/>
    <w:rsid w:val="005E3D49"/>
    <w:rsid w:val="005E3DD5"/>
    <w:rsid w:val="005E3DEF"/>
    <w:rsid w:val="005E40BA"/>
    <w:rsid w:val="005E41F8"/>
    <w:rsid w:val="005E434D"/>
    <w:rsid w:val="005E4948"/>
    <w:rsid w:val="005E513C"/>
    <w:rsid w:val="005E519A"/>
    <w:rsid w:val="005E51F9"/>
    <w:rsid w:val="005E522D"/>
    <w:rsid w:val="005E564B"/>
    <w:rsid w:val="005E58C4"/>
    <w:rsid w:val="005E5924"/>
    <w:rsid w:val="005E5F7B"/>
    <w:rsid w:val="005E5FCC"/>
    <w:rsid w:val="005E61E6"/>
    <w:rsid w:val="005E6490"/>
    <w:rsid w:val="005E6526"/>
    <w:rsid w:val="005E65D1"/>
    <w:rsid w:val="005E68C4"/>
    <w:rsid w:val="005E6AA7"/>
    <w:rsid w:val="005E6BB3"/>
    <w:rsid w:val="005E6D06"/>
    <w:rsid w:val="005E71BA"/>
    <w:rsid w:val="005E71E5"/>
    <w:rsid w:val="005E74A8"/>
    <w:rsid w:val="005E74CB"/>
    <w:rsid w:val="005E7502"/>
    <w:rsid w:val="005E7FE0"/>
    <w:rsid w:val="005F006D"/>
    <w:rsid w:val="005F0085"/>
    <w:rsid w:val="005F01A0"/>
    <w:rsid w:val="005F01C3"/>
    <w:rsid w:val="005F025F"/>
    <w:rsid w:val="005F02CD"/>
    <w:rsid w:val="005F05C2"/>
    <w:rsid w:val="005F06EA"/>
    <w:rsid w:val="005F09A7"/>
    <w:rsid w:val="005F0CE0"/>
    <w:rsid w:val="005F12E1"/>
    <w:rsid w:val="005F1339"/>
    <w:rsid w:val="005F1A32"/>
    <w:rsid w:val="005F1B8B"/>
    <w:rsid w:val="005F1E54"/>
    <w:rsid w:val="005F1F19"/>
    <w:rsid w:val="005F2134"/>
    <w:rsid w:val="005F239D"/>
    <w:rsid w:val="005F2735"/>
    <w:rsid w:val="005F2B3F"/>
    <w:rsid w:val="005F2BD9"/>
    <w:rsid w:val="005F2BDE"/>
    <w:rsid w:val="005F2BEC"/>
    <w:rsid w:val="005F2F22"/>
    <w:rsid w:val="005F2F6A"/>
    <w:rsid w:val="005F318E"/>
    <w:rsid w:val="005F323A"/>
    <w:rsid w:val="005F32EF"/>
    <w:rsid w:val="005F3686"/>
    <w:rsid w:val="005F3697"/>
    <w:rsid w:val="005F37FD"/>
    <w:rsid w:val="005F3AB5"/>
    <w:rsid w:val="005F3D1B"/>
    <w:rsid w:val="005F407C"/>
    <w:rsid w:val="005F408E"/>
    <w:rsid w:val="005F442E"/>
    <w:rsid w:val="005F4541"/>
    <w:rsid w:val="005F45D6"/>
    <w:rsid w:val="005F4672"/>
    <w:rsid w:val="005F4778"/>
    <w:rsid w:val="005F48F0"/>
    <w:rsid w:val="005F4910"/>
    <w:rsid w:val="005F4A6F"/>
    <w:rsid w:val="005F4B18"/>
    <w:rsid w:val="005F4BD0"/>
    <w:rsid w:val="005F4F69"/>
    <w:rsid w:val="005F50F2"/>
    <w:rsid w:val="005F52E0"/>
    <w:rsid w:val="005F5503"/>
    <w:rsid w:val="005F56D2"/>
    <w:rsid w:val="005F5756"/>
    <w:rsid w:val="005F5D6C"/>
    <w:rsid w:val="005F6111"/>
    <w:rsid w:val="005F61AB"/>
    <w:rsid w:val="005F622F"/>
    <w:rsid w:val="005F64EA"/>
    <w:rsid w:val="005F6903"/>
    <w:rsid w:val="005F6A83"/>
    <w:rsid w:val="005F6B4E"/>
    <w:rsid w:val="005F6C99"/>
    <w:rsid w:val="005F6CF5"/>
    <w:rsid w:val="005F6EFD"/>
    <w:rsid w:val="005F6FDE"/>
    <w:rsid w:val="005F702A"/>
    <w:rsid w:val="005F72FC"/>
    <w:rsid w:val="005F7307"/>
    <w:rsid w:val="005F7411"/>
    <w:rsid w:val="005F745A"/>
    <w:rsid w:val="005F776C"/>
    <w:rsid w:val="005F7A3F"/>
    <w:rsid w:val="005F7F75"/>
    <w:rsid w:val="00600430"/>
    <w:rsid w:val="0060084B"/>
    <w:rsid w:val="006009D5"/>
    <w:rsid w:val="00600DF6"/>
    <w:rsid w:val="00600E6D"/>
    <w:rsid w:val="006014D9"/>
    <w:rsid w:val="00601798"/>
    <w:rsid w:val="0060194A"/>
    <w:rsid w:val="00601985"/>
    <w:rsid w:val="00601A5F"/>
    <w:rsid w:val="00601A8F"/>
    <w:rsid w:val="00601BDD"/>
    <w:rsid w:val="00601F01"/>
    <w:rsid w:val="00602292"/>
    <w:rsid w:val="0060242D"/>
    <w:rsid w:val="0060250A"/>
    <w:rsid w:val="0060273B"/>
    <w:rsid w:val="00602ADE"/>
    <w:rsid w:val="00602AE6"/>
    <w:rsid w:val="00602B16"/>
    <w:rsid w:val="0060329E"/>
    <w:rsid w:val="006032A0"/>
    <w:rsid w:val="00603A81"/>
    <w:rsid w:val="0060407D"/>
    <w:rsid w:val="00604198"/>
    <w:rsid w:val="006047E6"/>
    <w:rsid w:val="00604887"/>
    <w:rsid w:val="00604A29"/>
    <w:rsid w:val="00604B49"/>
    <w:rsid w:val="00604D54"/>
    <w:rsid w:val="00604DFC"/>
    <w:rsid w:val="00605B67"/>
    <w:rsid w:val="00605D32"/>
    <w:rsid w:val="00605E82"/>
    <w:rsid w:val="00606289"/>
    <w:rsid w:val="006068F0"/>
    <w:rsid w:val="00606A7B"/>
    <w:rsid w:val="00606B36"/>
    <w:rsid w:val="00606C96"/>
    <w:rsid w:val="00606CB4"/>
    <w:rsid w:val="00606E3B"/>
    <w:rsid w:val="00606F28"/>
    <w:rsid w:val="00607104"/>
    <w:rsid w:val="006072E3"/>
    <w:rsid w:val="00607390"/>
    <w:rsid w:val="00607D22"/>
    <w:rsid w:val="00607DE7"/>
    <w:rsid w:val="00607E51"/>
    <w:rsid w:val="00610049"/>
    <w:rsid w:val="0061005F"/>
    <w:rsid w:val="00610186"/>
    <w:rsid w:val="006103D2"/>
    <w:rsid w:val="0061056C"/>
    <w:rsid w:val="00610611"/>
    <w:rsid w:val="00610854"/>
    <w:rsid w:val="00610EB3"/>
    <w:rsid w:val="006112D4"/>
    <w:rsid w:val="006112F1"/>
    <w:rsid w:val="006114EB"/>
    <w:rsid w:val="00611882"/>
    <w:rsid w:val="00611B8B"/>
    <w:rsid w:val="00611E4B"/>
    <w:rsid w:val="00611E59"/>
    <w:rsid w:val="00611FA7"/>
    <w:rsid w:val="00612665"/>
    <w:rsid w:val="00612676"/>
    <w:rsid w:val="0061291B"/>
    <w:rsid w:val="00612C71"/>
    <w:rsid w:val="00612C80"/>
    <w:rsid w:val="00612CDF"/>
    <w:rsid w:val="00612D54"/>
    <w:rsid w:val="00613319"/>
    <w:rsid w:val="00613497"/>
    <w:rsid w:val="00613747"/>
    <w:rsid w:val="00613952"/>
    <w:rsid w:val="00613962"/>
    <w:rsid w:val="006139B3"/>
    <w:rsid w:val="00613A16"/>
    <w:rsid w:val="00613BF7"/>
    <w:rsid w:val="00613EDA"/>
    <w:rsid w:val="006141CC"/>
    <w:rsid w:val="0061423E"/>
    <w:rsid w:val="00614AD4"/>
    <w:rsid w:val="00614B0C"/>
    <w:rsid w:val="0061508F"/>
    <w:rsid w:val="00615349"/>
    <w:rsid w:val="006153FB"/>
    <w:rsid w:val="00615508"/>
    <w:rsid w:val="00615784"/>
    <w:rsid w:val="00615A9D"/>
    <w:rsid w:val="00615B77"/>
    <w:rsid w:val="00615E80"/>
    <w:rsid w:val="00615F8E"/>
    <w:rsid w:val="0061642E"/>
    <w:rsid w:val="006171F4"/>
    <w:rsid w:val="006172A2"/>
    <w:rsid w:val="00617576"/>
    <w:rsid w:val="006176E0"/>
    <w:rsid w:val="00617BC9"/>
    <w:rsid w:val="00617EA6"/>
    <w:rsid w:val="0062036E"/>
    <w:rsid w:val="00620504"/>
    <w:rsid w:val="00620896"/>
    <w:rsid w:val="006208CD"/>
    <w:rsid w:val="00620C51"/>
    <w:rsid w:val="0062125A"/>
    <w:rsid w:val="006212D7"/>
    <w:rsid w:val="0062151A"/>
    <w:rsid w:val="00621CFB"/>
    <w:rsid w:val="00621E30"/>
    <w:rsid w:val="00621EBB"/>
    <w:rsid w:val="00622020"/>
    <w:rsid w:val="006222BE"/>
    <w:rsid w:val="006225A8"/>
    <w:rsid w:val="006226E4"/>
    <w:rsid w:val="00622942"/>
    <w:rsid w:val="006229C0"/>
    <w:rsid w:val="00622B61"/>
    <w:rsid w:val="00622C2B"/>
    <w:rsid w:val="00622F1C"/>
    <w:rsid w:val="006230DA"/>
    <w:rsid w:val="00623114"/>
    <w:rsid w:val="00623177"/>
    <w:rsid w:val="00623737"/>
    <w:rsid w:val="0062379E"/>
    <w:rsid w:val="00623AA7"/>
    <w:rsid w:val="00623B2C"/>
    <w:rsid w:val="00623B6B"/>
    <w:rsid w:val="00623B9E"/>
    <w:rsid w:val="00623D0A"/>
    <w:rsid w:val="00623E3B"/>
    <w:rsid w:val="00623FC5"/>
    <w:rsid w:val="006240D1"/>
    <w:rsid w:val="006244D9"/>
    <w:rsid w:val="0062482A"/>
    <w:rsid w:val="00624C6F"/>
    <w:rsid w:val="006251F4"/>
    <w:rsid w:val="006252E1"/>
    <w:rsid w:val="00625666"/>
    <w:rsid w:val="006257C3"/>
    <w:rsid w:val="00625834"/>
    <w:rsid w:val="0062595E"/>
    <w:rsid w:val="00625B77"/>
    <w:rsid w:val="00625F9D"/>
    <w:rsid w:val="00626237"/>
    <w:rsid w:val="00626278"/>
    <w:rsid w:val="00626618"/>
    <w:rsid w:val="006266E6"/>
    <w:rsid w:val="00626774"/>
    <w:rsid w:val="006267D3"/>
    <w:rsid w:val="00626884"/>
    <w:rsid w:val="00626D6B"/>
    <w:rsid w:val="00626D7A"/>
    <w:rsid w:val="00626FAB"/>
    <w:rsid w:val="0062731F"/>
    <w:rsid w:val="00627335"/>
    <w:rsid w:val="00627390"/>
    <w:rsid w:val="006273E1"/>
    <w:rsid w:val="006277C1"/>
    <w:rsid w:val="006277CC"/>
    <w:rsid w:val="00627948"/>
    <w:rsid w:val="00627B3E"/>
    <w:rsid w:val="00627B58"/>
    <w:rsid w:val="00627EF5"/>
    <w:rsid w:val="00627F4B"/>
    <w:rsid w:val="00630353"/>
    <w:rsid w:val="00630959"/>
    <w:rsid w:val="00630DAA"/>
    <w:rsid w:val="00630E4F"/>
    <w:rsid w:val="006315E3"/>
    <w:rsid w:val="00631A94"/>
    <w:rsid w:val="00631A9E"/>
    <w:rsid w:val="00631C27"/>
    <w:rsid w:val="00631D05"/>
    <w:rsid w:val="00631E32"/>
    <w:rsid w:val="006323FF"/>
    <w:rsid w:val="00632651"/>
    <w:rsid w:val="00632936"/>
    <w:rsid w:val="006329EB"/>
    <w:rsid w:val="00632AA4"/>
    <w:rsid w:val="00632C31"/>
    <w:rsid w:val="006332EE"/>
    <w:rsid w:val="00633330"/>
    <w:rsid w:val="0063350E"/>
    <w:rsid w:val="00633518"/>
    <w:rsid w:val="006338E7"/>
    <w:rsid w:val="006338EC"/>
    <w:rsid w:val="0063399E"/>
    <w:rsid w:val="00633AE3"/>
    <w:rsid w:val="0063419B"/>
    <w:rsid w:val="006343A9"/>
    <w:rsid w:val="006344E0"/>
    <w:rsid w:val="00634622"/>
    <w:rsid w:val="006348A5"/>
    <w:rsid w:val="006348F7"/>
    <w:rsid w:val="00634912"/>
    <w:rsid w:val="006349A6"/>
    <w:rsid w:val="00634AA1"/>
    <w:rsid w:val="00634C7D"/>
    <w:rsid w:val="00634EE4"/>
    <w:rsid w:val="00634F0A"/>
    <w:rsid w:val="00634F4A"/>
    <w:rsid w:val="00635158"/>
    <w:rsid w:val="00635395"/>
    <w:rsid w:val="006357C0"/>
    <w:rsid w:val="00635AC6"/>
    <w:rsid w:val="00635ADE"/>
    <w:rsid w:val="00635D1C"/>
    <w:rsid w:val="00635ECB"/>
    <w:rsid w:val="006361B9"/>
    <w:rsid w:val="00636251"/>
    <w:rsid w:val="006363E6"/>
    <w:rsid w:val="00636537"/>
    <w:rsid w:val="00636580"/>
    <w:rsid w:val="00636C46"/>
    <w:rsid w:val="006372CD"/>
    <w:rsid w:val="006378A8"/>
    <w:rsid w:val="0063790A"/>
    <w:rsid w:val="00637B02"/>
    <w:rsid w:val="00637B47"/>
    <w:rsid w:val="00637BB6"/>
    <w:rsid w:val="00637E32"/>
    <w:rsid w:val="00637EDB"/>
    <w:rsid w:val="00637F28"/>
    <w:rsid w:val="00640382"/>
    <w:rsid w:val="00640471"/>
    <w:rsid w:val="00640610"/>
    <w:rsid w:val="006406D3"/>
    <w:rsid w:val="006406F0"/>
    <w:rsid w:val="00640B55"/>
    <w:rsid w:val="00640C8A"/>
    <w:rsid w:val="00640F2C"/>
    <w:rsid w:val="006412C4"/>
    <w:rsid w:val="006414D0"/>
    <w:rsid w:val="0064163A"/>
    <w:rsid w:val="00641676"/>
    <w:rsid w:val="0064193A"/>
    <w:rsid w:val="00641CD0"/>
    <w:rsid w:val="00641F0D"/>
    <w:rsid w:val="00641F89"/>
    <w:rsid w:val="006420F3"/>
    <w:rsid w:val="00642273"/>
    <w:rsid w:val="00642289"/>
    <w:rsid w:val="00642356"/>
    <w:rsid w:val="00642376"/>
    <w:rsid w:val="006423E8"/>
    <w:rsid w:val="0064246C"/>
    <w:rsid w:val="0064252F"/>
    <w:rsid w:val="00642729"/>
    <w:rsid w:val="006429C8"/>
    <w:rsid w:val="00642A47"/>
    <w:rsid w:val="00642AD4"/>
    <w:rsid w:val="00643283"/>
    <w:rsid w:val="00643552"/>
    <w:rsid w:val="0064372A"/>
    <w:rsid w:val="00643A18"/>
    <w:rsid w:val="00643B80"/>
    <w:rsid w:val="00643D71"/>
    <w:rsid w:val="00643F4F"/>
    <w:rsid w:val="00644200"/>
    <w:rsid w:val="0064442E"/>
    <w:rsid w:val="006447A0"/>
    <w:rsid w:val="00644922"/>
    <w:rsid w:val="00644A54"/>
    <w:rsid w:val="00644BC7"/>
    <w:rsid w:val="00644F01"/>
    <w:rsid w:val="00644F0C"/>
    <w:rsid w:val="0064532D"/>
    <w:rsid w:val="006454AB"/>
    <w:rsid w:val="00645A34"/>
    <w:rsid w:val="00645BED"/>
    <w:rsid w:val="00645E58"/>
    <w:rsid w:val="006460F2"/>
    <w:rsid w:val="0064655B"/>
    <w:rsid w:val="00646789"/>
    <w:rsid w:val="006467B1"/>
    <w:rsid w:val="006468FA"/>
    <w:rsid w:val="0064703C"/>
    <w:rsid w:val="00647383"/>
    <w:rsid w:val="006473C3"/>
    <w:rsid w:val="00647481"/>
    <w:rsid w:val="006476A8"/>
    <w:rsid w:val="006478C8"/>
    <w:rsid w:val="00647906"/>
    <w:rsid w:val="00647A58"/>
    <w:rsid w:val="00647B6F"/>
    <w:rsid w:val="00647D43"/>
    <w:rsid w:val="00647DE6"/>
    <w:rsid w:val="0065003E"/>
    <w:rsid w:val="0065027C"/>
    <w:rsid w:val="006503DB"/>
    <w:rsid w:val="00650886"/>
    <w:rsid w:val="00651160"/>
    <w:rsid w:val="00651316"/>
    <w:rsid w:val="006513FB"/>
    <w:rsid w:val="00651F81"/>
    <w:rsid w:val="0065206B"/>
    <w:rsid w:val="006520F8"/>
    <w:rsid w:val="006523A9"/>
    <w:rsid w:val="00652670"/>
    <w:rsid w:val="00652689"/>
    <w:rsid w:val="006527A3"/>
    <w:rsid w:val="006529BB"/>
    <w:rsid w:val="00652AAC"/>
    <w:rsid w:val="00652ADE"/>
    <w:rsid w:val="00652AF3"/>
    <w:rsid w:val="00652CA1"/>
    <w:rsid w:val="00652DE2"/>
    <w:rsid w:val="006531ED"/>
    <w:rsid w:val="00653251"/>
    <w:rsid w:val="0065325B"/>
    <w:rsid w:val="0065325C"/>
    <w:rsid w:val="0065329E"/>
    <w:rsid w:val="006534AC"/>
    <w:rsid w:val="00653649"/>
    <w:rsid w:val="00653817"/>
    <w:rsid w:val="00653C2C"/>
    <w:rsid w:val="006540D1"/>
    <w:rsid w:val="006541D9"/>
    <w:rsid w:val="00654241"/>
    <w:rsid w:val="00654272"/>
    <w:rsid w:val="00654449"/>
    <w:rsid w:val="006546CC"/>
    <w:rsid w:val="00654777"/>
    <w:rsid w:val="00654997"/>
    <w:rsid w:val="00654D09"/>
    <w:rsid w:val="00654E02"/>
    <w:rsid w:val="00654F28"/>
    <w:rsid w:val="00655443"/>
    <w:rsid w:val="006554D1"/>
    <w:rsid w:val="006558A5"/>
    <w:rsid w:val="00655B09"/>
    <w:rsid w:val="00655D5D"/>
    <w:rsid w:val="00655E4A"/>
    <w:rsid w:val="00656278"/>
    <w:rsid w:val="00656372"/>
    <w:rsid w:val="006569B1"/>
    <w:rsid w:val="00656AB6"/>
    <w:rsid w:val="00656CD3"/>
    <w:rsid w:val="00656F84"/>
    <w:rsid w:val="006573E8"/>
    <w:rsid w:val="00657689"/>
    <w:rsid w:val="006576AE"/>
    <w:rsid w:val="00657AA8"/>
    <w:rsid w:val="00657C19"/>
    <w:rsid w:val="00657C54"/>
    <w:rsid w:val="00657CB7"/>
    <w:rsid w:val="00657F5C"/>
    <w:rsid w:val="00660132"/>
    <w:rsid w:val="0066171C"/>
    <w:rsid w:val="00661A08"/>
    <w:rsid w:val="00661A90"/>
    <w:rsid w:val="00661B1E"/>
    <w:rsid w:val="00661C9C"/>
    <w:rsid w:val="00661F96"/>
    <w:rsid w:val="00661F97"/>
    <w:rsid w:val="006623A8"/>
    <w:rsid w:val="006625DB"/>
    <w:rsid w:val="0066268D"/>
    <w:rsid w:val="00662DD2"/>
    <w:rsid w:val="00663041"/>
    <w:rsid w:val="006630A0"/>
    <w:rsid w:val="00663DFE"/>
    <w:rsid w:val="006642C3"/>
    <w:rsid w:val="0066438D"/>
    <w:rsid w:val="00664402"/>
    <w:rsid w:val="00664873"/>
    <w:rsid w:val="00664D51"/>
    <w:rsid w:val="00664E51"/>
    <w:rsid w:val="00664E57"/>
    <w:rsid w:val="006650C5"/>
    <w:rsid w:val="006651CA"/>
    <w:rsid w:val="006653FD"/>
    <w:rsid w:val="0066547E"/>
    <w:rsid w:val="0066571C"/>
    <w:rsid w:val="006658C7"/>
    <w:rsid w:val="006658FE"/>
    <w:rsid w:val="00665972"/>
    <w:rsid w:val="00665A5D"/>
    <w:rsid w:val="00665F92"/>
    <w:rsid w:val="0066607A"/>
    <w:rsid w:val="00666992"/>
    <w:rsid w:val="006669CB"/>
    <w:rsid w:val="00666B59"/>
    <w:rsid w:val="00666CC4"/>
    <w:rsid w:val="00667907"/>
    <w:rsid w:val="00667B46"/>
    <w:rsid w:val="006700C0"/>
    <w:rsid w:val="0067019F"/>
    <w:rsid w:val="006701AF"/>
    <w:rsid w:val="006701D1"/>
    <w:rsid w:val="00670276"/>
    <w:rsid w:val="006702CC"/>
    <w:rsid w:val="006702E3"/>
    <w:rsid w:val="006704FF"/>
    <w:rsid w:val="00670649"/>
    <w:rsid w:val="00670669"/>
    <w:rsid w:val="00670732"/>
    <w:rsid w:val="00670A96"/>
    <w:rsid w:val="00670ABD"/>
    <w:rsid w:val="00670BFE"/>
    <w:rsid w:val="00670E21"/>
    <w:rsid w:val="00671156"/>
    <w:rsid w:val="0067129E"/>
    <w:rsid w:val="006712D2"/>
    <w:rsid w:val="0067169A"/>
    <w:rsid w:val="00671AD5"/>
    <w:rsid w:val="00671CC7"/>
    <w:rsid w:val="00671D6E"/>
    <w:rsid w:val="00671E21"/>
    <w:rsid w:val="00672082"/>
    <w:rsid w:val="006724D9"/>
    <w:rsid w:val="0067252E"/>
    <w:rsid w:val="006728BD"/>
    <w:rsid w:val="006728F0"/>
    <w:rsid w:val="006729CB"/>
    <w:rsid w:val="00672C80"/>
    <w:rsid w:val="00672F69"/>
    <w:rsid w:val="00673055"/>
    <w:rsid w:val="0067316C"/>
    <w:rsid w:val="00673338"/>
    <w:rsid w:val="0067333D"/>
    <w:rsid w:val="00673907"/>
    <w:rsid w:val="0067393D"/>
    <w:rsid w:val="00673CE6"/>
    <w:rsid w:val="00673E2B"/>
    <w:rsid w:val="006745E0"/>
    <w:rsid w:val="006745FE"/>
    <w:rsid w:val="006746BC"/>
    <w:rsid w:val="0067480B"/>
    <w:rsid w:val="00674C6C"/>
    <w:rsid w:val="00674CA9"/>
    <w:rsid w:val="00674D2F"/>
    <w:rsid w:val="00674F41"/>
    <w:rsid w:val="006750E4"/>
    <w:rsid w:val="0067531A"/>
    <w:rsid w:val="0067537B"/>
    <w:rsid w:val="00675433"/>
    <w:rsid w:val="00675902"/>
    <w:rsid w:val="006764B8"/>
    <w:rsid w:val="0067675C"/>
    <w:rsid w:val="006768C7"/>
    <w:rsid w:val="00676D5F"/>
    <w:rsid w:val="00676D61"/>
    <w:rsid w:val="00677868"/>
    <w:rsid w:val="00677B88"/>
    <w:rsid w:val="00677EE2"/>
    <w:rsid w:val="00677F68"/>
    <w:rsid w:val="006801CB"/>
    <w:rsid w:val="006802B7"/>
    <w:rsid w:val="00680360"/>
    <w:rsid w:val="00680588"/>
    <w:rsid w:val="0068064B"/>
    <w:rsid w:val="00680924"/>
    <w:rsid w:val="00680B34"/>
    <w:rsid w:val="00680B3A"/>
    <w:rsid w:val="00680CAA"/>
    <w:rsid w:val="00681383"/>
    <w:rsid w:val="00681539"/>
    <w:rsid w:val="0068155E"/>
    <w:rsid w:val="0068165F"/>
    <w:rsid w:val="00681692"/>
    <w:rsid w:val="00681927"/>
    <w:rsid w:val="0068196C"/>
    <w:rsid w:val="00681AAC"/>
    <w:rsid w:val="00681AD5"/>
    <w:rsid w:val="00681B74"/>
    <w:rsid w:val="00681F0B"/>
    <w:rsid w:val="00681FC8"/>
    <w:rsid w:val="0068244B"/>
    <w:rsid w:val="00682504"/>
    <w:rsid w:val="00682721"/>
    <w:rsid w:val="00682782"/>
    <w:rsid w:val="00682BB4"/>
    <w:rsid w:val="00682BBA"/>
    <w:rsid w:val="00682BF1"/>
    <w:rsid w:val="00682D16"/>
    <w:rsid w:val="00682D66"/>
    <w:rsid w:val="0068303B"/>
    <w:rsid w:val="0068327F"/>
    <w:rsid w:val="00683D8D"/>
    <w:rsid w:val="00683DAD"/>
    <w:rsid w:val="00683EAE"/>
    <w:rsid w:val="00683F82"/>
    <w:rsid w:val="00684073"/>
    <w:rsid w:val="006840DE"/>
    <w:rsid w:val="00684362"/>
    <w:rsid w:val="006845C9"/>
    <w:rsid w:val="006846E3"/>
    <w:rsid w:val="006848BD"/>
    <w:rsid w:val="00684989"/>
    <w:rsid w:val="00684B52"/>
    <w:rsid w:val="006851FB"/>
    <w:rsid w:val="00685263"/>
    <w:rsid w:val="006853B5"/>
    <w:rsid w:val="0068566F"/>
    <w:rsid w:val="00685C5E"/>
    <w:rsid w:val="00686189"/>
    <w:rsid w:val="00686308"/>
    <w:rsid w:val="0068650E"/>
    <w:rsid w:val="00686763"/>
    <w:rsid w:val="0068697A"/>
    <w:rsid w:val="00686AF1"/>
    <w:rsid w:val="00686C77"/>
    <w:rsid w:val="006871AB"/>
    <w:rsid w:val="00687427"/>
    <w:rsid w:val="0068744A"/>
    <w:rsid w:val="0068772C"/>
    <w:rsid w:val="00687864"/>
    <w:rsid w:val="00687ABE"/>
    <w:rsid w:val="00687BB6"/>
    <w:rsid w:val="00687CDD"/>
    <w:rsid w:val="00687DC3"/>
    <w:rsid w:val="00690A93"/>
    <w:rsid w:val="00691009"/>
    <w:rsid w:val="0069123A"/>
    <w:rsid w:val="00691558"/>
    <w:rsid w:val="00691619"/>
    <w:rsid w:val="006918D1"/>
    <w:rsid w:val="00691AFB"/>
    <w:rsid w:val="00691BDB"/>
    <w:rsid w:val="00691F3B"/>
    <w:rsid w:val="00691FB8"/>
    <w:rsid w:val="00692918"/>
    <w:rsid w:val="00692AA9"/>
    <w:rsid w:val="00692F9D"/>
    <w:rsid w:val="0069313C"/>
    <w:rsid w:val="006934CD"/>
    <w:rsid w:val="0069364B"/>
    <w:rsid w:val="00693811"/>
    <w:rsid w:val="00693A85"/>
    <w:rsid w:val="00693A92"/>
    <w:rsid w:val="00693FB7"/>
    <w:rsid w:val="00693FB9"/>
    <w:rsid w:val="0069401D"/>
    <w:rsid w:val="006943B1"/>
    <w:rsid w:val="00694560"/>
    <w:rsid w:val="0069469E"/>
    <w:rsid w:val="00694772"/>
    <w:rsid w:val="00694CD2"/>
    <w:rsid w:val="00694DB3"/>
    <w:rsid w:val="006951EA"/>
    <w:rsid w:val="006959F4"/>
    <w:rsid w:val="0069609D"/>
    <w:rsid w:val="006960AE"/>
    <w:rsid w:val="0069621C"/>
    <w:rsid w:val="00696530"/>
    <w:rsid w:val="00696875"/>
    <w:rsid w:val="00696C56"/>
    <w:rsid w:val="006974D8"/>
    <w:rsid w:val="0069750D"/>
    <w:rsid w:val="006976D0"/>
    <w:rsid w:val="00697872"/>
    <w:rsid w:val="00697926"/>
    <w:rsid w:val="00697966"/>
    <w:rsid w:val="0069798B"/>
    <w:rsid w:val="00697AA5"/>
    <w:rsid w:val="00697B93"/>
    <w:rsid w:val="00697EB6"/>
    <w:rsid w:val="00697F9E"/>
    <w:rsid w:val="006A0085"/>
    <w:rsid w:val="006A0229"/>
    <w:rsid w:val="006A027A"/>
    <w:rsid w:val="006A0287"/>
    <w:rsid w:val="006A06CC"/>
    <w:rsid w:val="006A07DF"/>
    <w:rsid w:val="006A10F4"/>
    <w:rsid w:val="006A1131"/>
    <w:rsid w:val="006A1545"/>
    <w:rsid w:val="006A1F8A"/>
    <w:rsid w:val="006A23E9"/>
    <w:rsid w:val="006A2539"/>
    <w:rsid w:val="006A2B34"/>
    <w:rsid w:val="006A2B36"/>
    <w:rsid w:val="006A2DE0"/>
    <w:rsid w:val="006A2EF7"/>
    <w:rsid w:val="006A2F11"/>
    <w:rsid w:val="006A30A3"/>
    <w:rsid w:val="006A337F"/>
    <w:rsid w:val="006A36A6"/>
    <w:rsid w:val="006A3981"/>
    <w:rsid w:val="006A3A4C"/>
    <w:rsid w:val="006A3B29"/>
    <w:rsid w:val="006A3C42"/>
    <w:rsid w:val="006A3C8F"/>
    <w:rsid w:val="006A3DB9"/>
    <w:rsid w:val="006A3F07"/>
    <w:rsid w:val="006A3F38"/>
    <w:rsid w:val="006A45E3"/>
    <w:rsid w:val="006A48D7"/>
    <w:rsid w:val="006A4F92"/>
    <w:rsid w:val="006A4FFD"/>
    <w:rsid w:val="006A578B"/>
    <w:rsid w:val="006A57B6"/>
    <w:rsid w:val="006A5829"/>
    <w:rsid w:val="006A5B7C"/>
    <w:rsid w:val="006A5D82"/>
    <w:rsid w:val="006A60A1"/>
    <w:rsid w:val="006A6221"/>
    <w:rsid w:val="006A67C5"/>
    <w:rsid w:val="006A6913"/>
    <w:rsid w:val="006A6C42"/>
    <w:rsid w:val="006A6D93"/>
    <w:rsid w:val="006A6F3D"/>
    <w:rsid w:val="006A7066"/>
    <w:rsid w:val="006A71FF"/>
    <w:rsid w:val="006A73E8"/>
    <w:rsid w:val="006A74E5"/>
    <w:rsid w:val="006A7540"/>
    <w:rsid w:val="006A75C4"/>
    <w:rsid w:val="006A7830"/>
    <w:rsid w:val="006A7A2E"/>
    <w:rsid w:val="006A7B81"/>
    <w:rsid w:val="006A7B93"/>
    <w:rsid w:val="006A7E47"/>
    <w:rsid w:val="006A7EC7"/>
    <w:rsid w:val="006B00B7"/>
    <w:rsid w:val="006B0267"/>
    <w:rsid w:val="006B04D7"/>
    <w:rsid w:val="006B059D"/>
    <w:rsid w:val="006B0787"/>
    <w:rsid w:val="006B080E"/>
    <w:rsid w:val="006B0946"/>
    <w:rsid w:val="006B0F9C"/>
    <w:rsid w:val="006B1094"/>
    <w:rsid w:val="006B116C"/>
    <w:rsid w:val="006B11C3"/>
    <w:rsid w:val="006B144E"/>
    <w:rsid w:val="006B1B88"/>
    <w:rsid w:val="006B1D86"/>
    <w:rsid w:val="006B1E50"/>
    <w:rsid w:val="006B213F"/>
    <w:rsid w:val="006B2156"/>
    <w:rsid w:val="006B27D9"/>
    <w:rsid w:val="006B2E59"/>
    <w:rsid w:val="006B3105"/>
    <w:rsid w:val="006B375E"/>
    <w:rsid w:val="006B37C9"/>
    <w:rsid w:val="006B3858"/>
    <w:rsid w:val="006B386D"/>
    <w:rsid w:val="006B38C5"/>
    <w:rsid w:val="006B391D"/>
    <w:rsid w:val="006B3A0B"/>
    <w:rsid w:val="006B3BD6"/>
    <w:rsid w:val="006B429E"/>
    <w:rsid w:val="006B42EE"/>
    <w:rsid w:val="006B42FE"/>
    <w:rsid w:val="006B4325"/>
    <w:rsid w:val="006B43FF"/>
    <w:rsid w:val="006B47F9"/>
    <w:rsid w:val="006B485F"/>
    <w:rsid w:val="006B4AD1"/>
    <w:rsid w:val="006B4C0B"/>
    <w:rsid w:val="006B4CC4"/>
    <w:rsid w:val="006B4F8E"/>
    <w:rsid w:val="006B51A2"/>
    <w:rsid w:val="006B520E"/>
    <w:rsid w:val="006B544F"/>
    <w:rsid w:val="006B5658"/>
    <w:rsid w:val="006B5665"/>
    <w:rsid w:val="006B56B4"/>
    <w:rsid w:val="006B59B4"/>
    <w:rsid w:val="006B5B11"/>
    <w:rsid w:val="006B5BE3"/>
    <w:rsid w:val="006B5CED"/>
    <w:rsid w:val="006B5E6D"/>
    <w:rsid w:val="006B6142"/>
    <w:rsid w:val="006B667C"/>
    <w:rsid w:val="006B6BF2"/>
    <w:rsid w:val="006B6EBE"/>
    <w:rsid w:val="006B708B"/>
    <w:rsid w:val="006B7245"/>
    <w:rsid w:val="006B75DF"/>
    <w:rsid w:val="006B766C"/>
    <w:rsid w:val="006B7783"/>
    <w:rsid w:val="006B78FA"/>
    <w:rsid w:val="006B79A4"/>
    <w:rsid w:val="006B7CAF"/>
    <w:rsid w:val="006B7EFB"/>
    <w:rsid w:val="006C03D7"/>
    <w:rsid w:val="006C05AC"/>
    <w:rsid w:val="006C085A"/>
    <w:rsid w:val="006C0BD0"/>
    <w:rsid w:val="006C0DB6"/>
    <w:rsid w:val="006C0EA0"/>
    <w:rsid w:val="006C0EFC"/>
    <w:rsid w:val="006C104D"/>
    <w:rsid w:val="006C122F"/>
    <w:rsid w:val="006C1AC1"/>
    <w:rsid w:val="006C1CBC"/>
    <w:rsid w:val="006C1CDE"/>
    <w:rsid w:val="006C1F9E"/>
    <w:rsid w:val="006C2093"/>
    <w:rsid w:val="006C23E8"/>
    <w:rsid w:val="006C23F9"/>
    <w:rsid w:val="006C248B"/>
    <w:rsid w:val="006C24AC"/>
    <w:rsid w:val="006C2717"/>
    <w:rsid w:val="006C2821"/>
    <w:rsid w:val="006C2C1B"/>
    <w:rsid w:val="006C2CAD"/>
    <w:rsid w:val="006C330B"/>
    <w:rsid w:val="006C3866"/>
    <w:rsid w:val="006C39D7"/>
    <w:rsid w:val="006C3A0F"/>
    <w:rsid w:val="006C3BA2"/>
    <w:rsid w:val="006C3CF9"/>
    <w:rsid w:val="006C3E84"/>
    <w:rsid w:val="006C3E8E"/>
    <w:rsid w:val="006C3EC2"/>
    <w:rsid w:val="006C402F"/>
    <w:rsid w:val="006C4151"/>
    <w:rsid w:val="006C4187"/>
    <w:rsid w:val="006C434A"/>
    <w:rsid w:val="006C4485"/>
    <w:rsid w:val="006C448E"/>
    <w:rsid w:val="006C4A54"/>
    <w:rsid w:val="006C4A77"/>
    <w:rsid w:val="006C4BC5"/>
    <w:rsid w:val="006C4D99"/>
    <w:rsid w:val="006C4EBD"/>
    <w:rsid w:val="006C51F7"/>
    <w:rsid w:val="006C5370"/>
    <w:rsid w:val="006C53C1"/>
    <w:rsid w:val="006C550F"/>
    <w:rsid w:val="006C5BEB"/>
    <w:rsid w:val="006C5DB2"/>
    <w:rsid w:val="006C5E3C"/>
    <w:rsid w:val="006C6500"/>
    <w:rsid w:val="006C66B3"/>
    <w:rsid w:val="006C70C6"/>
    <w:rsid w:val="006C710D"/>
    <w:rsid w:val="006C71B6"/>
    <w:rsid w:val="006C72D7"/>
    <w:rsid w:val="006C7A0C"/>
    <w:rsid w:val="006C7BEA"/>
    <w:rsid w:val="006C7D07"/>
    <w:rsid w:val="006D01B8"/>
    <w:rsid w:val="006D01D1"/>
    <w:rsid w:val="006D0699"/>
    <w:rsid w:val="006D07D7"/>
    <w:rsid w:val="006D0AD8"/>
    <w:rsid w:val="006D0B8C"/>
    <w:rsid w:val="006D0D75"/>
    <w:rsid w:val="006D0E2C"/>
    <w:rsid w:val="006D0F90"/>
    <w:rsid w:val="006D11A1"/>
    <w:rsid w:val="006D13CB"/>
    <w:rsid w:val="006D1644"/>
    <w:rsid w:val="006D16D8"/>
    <w:rsid w:val="006D1723"/>
    <w:rsid w:val="006D1B86"/>
    <w:rsid w:val="006D1CDB"/>
    <w:rsid w:val="006D20A5"/>
    <w:rsid w:val="006D20AF"/>
    <w:rsid w:val="006D25F1"/>
    <w:rsid w:val="006D288D"/>
    <w:rsid w:val="006D33C1"/>
    <w:rsid w:val="006D37A1"/>
    <w:rsid w:val="006D3A27"/>
    <w:rsid w:val="006D3E68"/>
    <w:rsid w:val="006D4257"/>
    <w:rsid w:val="006D44FC"/>
    <w:rsid w:val="006D45D0"/>
    <w:rsid w:val="006D45F1"/>
    <w:rsid w:val="006D46E1"/>
    <w:rsid w:val="006D4A4F"/>
    <w:rsid w:val="006D4CB8"/>
    <w:rsid w:val="006D4E6D"/>
    <w:rsid w:val="006D4FAD"/>
    <w:rsid w:val="006D50DC"/>
    <w:rsid w:val="006D519B"/>
    <w:rsid w:val="006D5284"/>
    <w:rsid w:val="006D5312"/>
    <w:rsid w:val="006D556C"/>
    <w:rsid w:val="006D55B1"/>
    <w:rsid w:val="006D5681"/>
    <w:rsid w:val="006D584F"/>
    <w:rsid w:val="006D5AA8"/>
    <w:rsid w:val="006D6009"/>
    <w:rsid w:val="006D660C"/>
    <w:rsid w:val="006D68CF"/>
    <w:rsid w:val="006D6A46"/>
    <w:rsid w:val="006D6B39"/>
    <w:rsid w:val="006D7053"/>
    <w:rsid w:val="006D7078"/>
    <w:rsid w:val="006D77E0"/>
    <w:rsid w:val="006D79AA"/>
    <w:rsid w:val="006D7E27"/>
    <w:rsid w:val="006D7FED"/>
    <w:rsid w:val="006E0053"/>
    <w:rsid w:val="006E018F"/>
    <w:rsid w:val="006E0867"/>
    <w:rsid w:val="006E0D09"/>
    <w:rsid w:val="006E1262"/>
    <w:rsid w:val="006E18B7"/>
    <w:rsid w:val="006E19CC"/>
    <w:rsid w:val="006E1AA9"/>
    <w:rsid w:val="006E1C1C"/>
    <w:rsid w:val="006E22A4"/>
    <w:rsid w:val="006E240A"/>
    <w:rsid w:val="006E2455"/>
    <w:rsid w:val="006E29D1"/>
    <w:rsid w:val="006E32DD"/>
    <w:rsid w:val="006E3446"/>
    <w:rsid w:val="006E35C6"/>
    <w:rsid w:val="006E3719"/>
    <w:rsid w:val="006E3DEE"/>
    <w:rsid w:val="006E3EBB"/>
    <w:rsid w:val="006E41DA"/>
    <w:rsid w:val="006E4957"/>
    <w:rsid w:val="006E4A12"/>
    <w:rsid w:val="006E4BE5"/>
    <w:rsid w:val="006E4C10"/>
    <w:rsid w:val="006E4E17"/>
    <w:rsid w:val="006E51EE"/>
    <w:rsid w:val="006E5852"/>
    <w:rsid w:val="006E5CF1"/>
    <w:rsid w:val="006E5D03"/>
    <w:rsid w:val="006E5DAB"/>
    <w:rsid w:val="006E5DCD"/>
    <w:rsid w:val="006E5EC6"/>
    <w:rsid w:val="006E5F3D"/>
    <w:rsid w:val="006E6186"/>
    <w:rsid w:val="006E61FA"/>
    <w:rsid w:val="006E6565"/>
    <w:rsid w:val="006E678F"/>
    <w:rsid w:val="006E6934"/>
    <w:rsid w:val="006E6976"/>
    <w:rsid w:val="006E6AA4"/>
    <w:rsid w:val="006E6CC9"/>
    <w:rsid w:val="006E6DDE"/>
    <w:rsid w:val="006E6E0D"/>
    <w:rsid w:val="006E6EFC"/>
    <w:rsid w:val="006E70F3"/>
    <w:rsid w:val="006E713F"/>
    <w:rsid w:val="006E7493"/>
    <w:rsid w:val="006E7862"/>
    <w:rsid w:val="006E7925"/>
    <w:rsid w:val="006E7BD7"/>
    <w:rsid w:val="006E7C4D"/>
    <w:rsid w:val="006E7C97"/>
    <w:rsid w:val="006F0060"/>
    <w:rsid w:val="006F00AD"/>
    <w:rsid w:val="006F018F"/>
    <w:rsid w:val="006F01F3"/>
    <w:rsid w:val="006F041C"/>
    <w:rsid w:val="006F05B1"/>
    <w:rsid w:val="006F0723"/>
    <w:rsid w:val="006F09C6"/>
    <w:rsid w:val="006F0AFF"/>
    <w:rsid w:val="006F0B0D"/>
    <w:rsid w:val="006F0D6E"/>
    <w:rsid w:val="006F0DA6"/>
    <w:rsid w:val="006F1051"/>
    <w:rsid w:val="006F139F"/>
    <w:rsid w:val="006F1486"/>
    <w:rsid w:val="006F161E"/>
    <w:rsid w:val="006F1737"/>
    <w:rsid w:val="006F189B"/>
    <w:rsid w:val="006F19E6"/>
    <w:rsid w:val="006F1D61"/>
    <w:rsid w:val="006F22DD"/>
    <w:rsid w:val="006F25E7"/>
    <w:rsid w:val="006F2695"/>
    <w:rsid w:val="006F26D2"/>
    <w:rsid w:val="006F290E"/>
    <w:rsid w:val="006F2928"/>
    <w:rsid w:val="006F2BC2"/>
    <w:rsid w:val="006F2D72"/>
    <w:rsid w:val="006F2F61"/>
    <w:rsid w:val="006F33B9"/>
    <w:rsid w:val="006F3651"/>
    <w:rsid w:val="006F379F"/>
    <w:rsid w:val="006F3EE8"/>
    <w:rsid w:val="006F4214"/>
    <w:rsid w:val="006F4258"/>
    <w:rsid w:val="006F42E9"/>
    <w:rsid w:val="006F42EE"/>
    <w:rsid w:val="006F43D6"/>
    <w:rsid w:val="006F4C23"/>
    <w:rsid w:val="006F4F60"/>
    <w:rsid w:val="006F50BF"/>
    <w:rsid w:val="006F51A4"/>
    <w:rsid w:val="006F57EB"/>
    <w:rsid w:val="006F5889"/>
    <w:rsid w:val="006F5C6C"/>
    <w:rsid w:val="006F6029"/>
    <w:rsid w:val="006F61FD"/>
    <w:rsid w:val="006F67D4"/>
    <w:rsid w:val="006F67F4"/>
    <w:rsid w:val="006F6F5F"/>
    <w:rsid w:val="006F73D4"/>
    <w:rsid w:val="006F742B"/>
    <w:rsid w:val="006F7441"/>
    <w:rsid w:val="006F7544"/>
    <w:rsid w:val="006F7616"/>
    <w:rsid w:val="006F788A"/>
    <w:rsid w:val="006F7942"/>
    <w:rsid w:val="006F7B0F"/>
    <w:rsid w:val="006F7DAF"/>
    <w:rsid w:val="00700039"/>
    <w:rsid w:val="007002DB"/>
    <w:rsid w:val="00700479"/>
    <w:rsid w:val="0070056D"/>
    <w:rsid w:val="0070086E"/>
    <w:rsid w:val="00700B66"/>
    <w:rsid w:val="00700CCE"/>
    <w:rsid w:val="00700DD5"/>
    <w:rsid w:val="00700DEA"/>
    <w:rsid w:val="00700E45"/>
    <w:rsid w:val="00701649"/>
    <w:rsid w:val="007019F2"/>
    <w:rsid w:val="00701D1D"/>
    <w:rsid w:val="00701FF3"/>
    <w:rsid w:val="007021AC"/>
    <w:rsid w:val="0070225F"/>
    <w:rsid w:val="007022F0"/>
    <w:rsid w:val="007022F7"/>
    <w:rsid w:val="00702823"/>
    <w:rsid w:val="00702915"/>
    <w:rsid w:val="00702D19"/>
    <w:rsid w:val="00702D8A"/>
    <w:rsid w:val="00702F96"/>
    <w:rsid w:val="00703045"/>
    <w:rsid w:val="00703257"/>
    <w:rsid w:val="0070344F"/>
    <w:rsid w:val="00703528"/>
    <w:rsid w:val="0070357C"/>
    <w:rsid w:val="00703806"/>
    <w:rsid w:val="0070394C"/>
    <w:rsid w:val="00703959"/>
    <w:rsid w:val="007039E2"/>
    <w:rsid w:val="00703AB6"/>
    <w:rsid w:val="00703CC9"/>
    <w:rsid w:val="00703CE2"/>
    <w:rsid w:val="00703D0C"/>
    <w:rsid w:val="0070450B"/>
    <w:rsid w:val="007046E8"/>
    <w:rsid w:val="00704956"/>
    <w:rsid w:val="00704963"/>
    <w:rsid w:val="00704A80"/>
    <w:rsid w:val="00704E8C"/>
    <w:rsid w:val="00705128"/>
    <w:rsid w:val="007051D3"/>
    <w:rsid w:val="00705439"/>
    <w:rsid w:val="007054E2"/>
    <w:rsid w:val="00705660"/>
    <w:rsid w:val="007058BF"/>
    <w:rsid w:val="00705D61"/>
    <w:rsid w:val="00705E3B"/>
    <w:rsid w:val="00705ECA"/>
    <w:rsid w:val="007061EB"/>
    <w:rsid w:val="007066D4"/>
    <w:rsid w:val="00706754"/>
    <w:rsid w:val="00706951"/>
    <w:rsid w:val="00706A73"/>
    <w:rsid w:val="00706A8A"/>
    <w:rsid w:val="00706BE7"/>
    <w:rsid w:val="00706CED"/>
    <w:rsid w:val="00706FBD"/>
    <w:rsid w:val="007074F3"/>
    <w:rsid w:val="007074FC"/>
    <w:rsid w:val="00707529"/>
    <w:rsid w:val="00707543"/>
    <w:rsid w:val="00707568"/>
    <w:rsid w:val="007077C0"/>
    <w:rsid w:val="0070783F"/>
    <w:rsid w:val="0070795E"/>
    <w:rsid w:val="00707D01"/>
    <w:rsid w:val="00707EBC"/>
    <w:rsid w:val="00707ED6"/>
    <w:rsid w:val="00707F62"/>
    <w:rsid w:val="00707FF5"/>
    <w:rsid w:val="00710063"/>
    <w:rsid w:val="007101A9"/>
    <w:rsid w:val="00710345"/>
    <w:rsid w:val="0071040E"/>
    <w:rsid w:val="0071052D"/>
    <w:rsid w:val="007107D5"/>
    <w:rsid w:val="007107F1"/>
    <w:rsid w:val="00710840"/>
    <w:rsid w:val="00710CDE"/>
    <w:rsid w:val="00710F3E"/>
    <w:rsid w:val="00710F9D"/>
    <w:rsid w:val="00711175"/>
    <w:rsid w:val="007111BE"/>
    <w:rsid w:val="007112F0"/>
    <w:rsid w:val="00711772"/>
    <w:rsid w:val="00711BF7"/>
    <w:rsid w:val="00711E33"/>
    <w:rsid w:val="00711F1F"/>
    <w:rsid w:val="00711FFA"/>
    <w:rsid w:val="00712109"/>
    <w:rsid w:val="00712257"/>
    <w:rsid w:val="00712508"/>
    <w:rsid w:val="0071253B"/>
    <w:rsid w:val="00712678"/>
    <w:rsid w:val="007127F5"/>
    <w:rsid w:val="00712924"/>
    <w:rsid w:val="00712975"/>
    <w:rsid w:val="00712A81"/>
    <w:rsid w:val="00712BBB"/>
    <w:rsid w:val="00712E5B"/>
    <w:rsid w:val="00713220"/>
    <w:rsid w:val="00713AC6"/>
    <w:rsid w:val="00713B34"/>
    <w:rsid w:val="00713E23"/>
    <w:rsid w:val="00713F6B"/>
    <w:rsid w:val="0071421C"/>
    <w:rsid w:val="00714396"/>
    <w:rsid w:val="007147D1"/>
    <w:rsid w:val="00714802"/>
    <w:rsid w:val="0071486C"/>
    <w:rsid w:val="00714CF0"/>
    <w:rsid w:val="00714DC8"/>
    <w:rsid w:val="00714E22"/>
    <w:rsid w:val="0071528B"/>
    <w:rsid w:val="00715B0C"/>
    <w:rsid w:val="00715BD4"/>
    <w:rsid w:val="00715BDC"/>
    <w:rsid w:val="00715BFD"/>
    <w:rsid w:val="00715DFC"/>
    <w:rsid w:val="00715E02"/>
    <w:rsid w:val="00715FAB"/>
    <w:rsid w:val="007162E8"/>
    <w:rsid w:val="00716494"/>
    <w:rsid w:val="00716ECC"/>
    <w:rsid w:val="00716EEB"/>
    <w:rsid w:val="00717016"/>
    <w:rsid w:val="00717302"/>
    <w:rsid w:val="00717498"/>
    <w:rsid w:val="00717775"/>
    <w:rsid w:val="00717797"/>
    <w:rsid w:val="00720174"/>
    <w:rsid w:val="0072022C"/>
    <w:rsid w:val="0072049E"/>
    <w:rsid w:val="0072083F"/>
    <w:rsid w:val="00720A6D"/>
    <w:rsid w:val="00720CBE"/>
    <w:rsid w:val="00720F8D"/>
    <w:rsid w:val="00721205"/>
    <w:rsid w:val="0072124A"/>
    <w:rsid w:val="00721299"/>
    <w:rsid w:val="007213C9"/>
    <w:rsid w:val="00721455"/>
    <w:rsid w:val="00721884"/>
    <w:rsid w:val="007218CD"/>
    <w:rsid w:val="00721A35"/>
    <w:rsid w:val="00721B30"/>
    <w:rsid w:val="00721CEF"/>
    <w:rsid w:val="00721FC2"/>
    <w:rsid w:val="007220F7"/>
    <w:rsid w:val="00722238"/>
    <w:rsid w:val="0072251F"/>
    <w:rsid w:val="007226E7"/>
    <w:rsid w:val="007227DE"/>
    <w:rsid w:val="007227EE"/>
    <w:rsid w:val="0072315C"/>
    <w:rsid w:val="007233FE"/>
    <w:rsid w:val="007236B0"/>
    <w:rsid w:val="00723BBC"/>
    <w:rsid w:val="00723C59"/>
    <w:rsid w:val="00723CA0"/>
    <w:rsid w:val="00723D00"/>
    <w:rsid w:val="00723F3A"/>
    <w:rsid w:val="00723F88"/>
    <w:rsid w:val="007247FB"/>
    <w:rsid w:val="00724820"/>
    <w:rsid w:val="00724EB5"/>
    <w:rsid w:val="00724F19"/>
    <w:rsid w:val="00725151"/>
    <w:rsid w:val="00725201"/>
    <w:rsid w:val="0072538E"/>
    <w:rsid w:val="00725461"/>
    <w:rsid w:val="00725465"/>
    <w:rsid w:val="00725573"/>
    <w:rsid w:val="0072567E"/>
    <w:rsid w:val="00725CB0"/>
    <w:rsid w:val="00725D81"/>
    <w:rsid w:val="00725FC1"/>
    <w:rsid w:val="0072600A"/>
    <w:rsid w:val="00726717"/>
    <w:rsid w:val="00726B7E"/>
    <w:rsid w:val="00726B80"/>
    <w:rsid w:val="0072724C"/>
    <w:rsid w:val="00727512"/>
    <w:rsid w:val="00727541"/>
    <w:rsid w:val="007275FA"/>
    <w:rsid w:val="0072769F"/>
    <w:rsid w:val="007277C0"/>
    <w:rsid w:val="007279A1"/>
    <w:rsid w:val="00727F8C"/>
    <w:rsid w:val="00727F9D"/>
    <w:rsid w:val="007300AB"/>
    <w:rsid w:val="007301C5"/>
    <w:rsid w:val="00730487"/>
    <w:rsid w:val="00730653"/>
    <w:rsid w:val="007309D9"/>
    <w:rsid w:val="00730E97"/>
    <w:rsid w:val="00731059"/>
    <w:rsid w:val="0073178E"/>
    <w:rsid w:val="00731BA1"/>
    <w:rsid w:val="00731F4E"/>
    <w:rsid w:val="00732265"/>
    <w:rsid w:val="007322C8"/>
    <w:rsid w:val="0073247A"/>
    <w:rsid w:val="0073250D"/>
    <w:rsid w:val="0073254C"/>
    <w:rsid w:val="00732AA3"/>
    <w:rsid w:val="00732AED"/>
    <w:rsid w:val="00732CE4"/>
    <w:rsid w:val="00732D46"/>
    <w:rsid w:val="00732E5D"/>
    <w:rsid w:val="00732EB3"/>
    <w:rsid w:val="00732ED1"/>
    <w:rsid w:val="00732FA3"/>
    <w:rsid w:val="0073386C"/>
    <w:rsid w:val="00733941"/>
    <w:rsid w:val="00733B1F"/>
    <w:rsid w:val="00733DA8"/>
    <w:rsid w:val="00733DF8"/>
    <w:rsid w:val="0073400B"/>
    <w:rsid w:val="0073421D"/>
    <w:rsid w:val="00734350"/>
    <w:rsid w:val="00734563"/>
    <w:rsid w:val="00734670"/>
    <w:rsid w:val="0073496C"/>
    <w:rsid w:val="00734C45"/>
    <w:rsid w:val="0073525D"/>
    <w:rsid w:val="0073543D"/>
    <w:rsid w:val="00735635"/>
    <w:rsid w:val="00735EEB"/>
    <w:rsid w:val="00736323"/>
    <w:rsid w:val="0073663A"/>
    <w:rsid w:val="00736907"/>
    <w:rsid w:val="00736968"/>
    <w:rsid w:val="00736C60"/>
    <w:rsid w:val="00736CB1"/>
    <w:rsid w:val="00736E4C"/>
    <w:rsid w:val="007371D4"/>
    <w:rsid w:val="00737241"/>
    <w:rsid w:val="007372D2"/>
    <w:rsid w:val="00737654"/>
    <w:rsid w:val="00737959"/>
    <w:rsid w:val="00737BB4"/>
    <w:rsid w:val="00740046"/>
    <w:rsid w:val="0074005F"/>
    <w:rsid w:val="007402B9"/>
    <w:rsid w:val="007406D6"/>
    <w:rsid w:val="00740849"/>
    <w:rsid w:val="00740CAD"/>
    <w:rsid w:val="007412C2"/>
    <w:rsid w:val="00741510"/>
    <w:rsid w:val="007416A3"/>
    <w:rsid w:val="00741E65"/>
    <w:rsid w:val="00742254"/>
    <w:rsid w:val="0074233A"/>
    <w:rsid w:val="00742388"/>
    <w:rsid w:val="00742442"/>
    <w:rsid w:val="0074244D"/>
    <w:rsid w:val="007427ED"/>
    <w:rsid w:val="0074328E"/>
    <w:rsid w:val="0074336D"/>
    <w:rsid w:val="007436E4"/>
    <w:rsid w:val="00743817"/>
    <w:rsid w:val="00743BA6"/>
    <w:rsid w:val="00743C93"/>
    <w:rsid w:val="00743D60"/>
    <w:rsid w:val="007443D5"/>
    <w:rsid w:val="0074454C"/>
    <w:rsid w:val="00744729"/>
    <w:rsid w:val="007448A7"/>
    <w:rsid w:val="00744B2C"/>
    <w:rsid w:val="00744B6F"/>
    <w:rsid w:val="00744C23"/>
    <w:rsid w:val="00744CC1"/>
    <w:rsid w:val="00744F67"/>
    <w:rsid w:val="00745391"/>
    <w:rsid w:val="007453B5"/>
    <w:rsid w:val="007457AA"/>
    <w:rsid w:val="007457CD"/>
    <w:rsid w:val="007458BD"/>
    <w:rsid w:val="00745A2B"/>
    <w:rsid w:val="00745A2D"/>
    <w:rsid w:val="00745E09"/>
    <w:rsid w:val="00745FF1"/>
    <w:rsid w:val="00746003"/>
    <w:rsid w:val="00746267"/>
    <w:rsid w:val="007464E6"/>
    <w:rsid w:val="00746523"/>
    <w:rsid w:val="00746581"/>
    <w:rsid w:val="007466C7"/>
    <w:rsid w:val="00746865"/>
    <w:rsid w:val="007469DE"/>
    <w:rsid w:val="00746B4C"/>
    <w:rsid w:val="00746C44"/>
    <w:rsid w:val="00746ED7"/>
    <w:rsid w:val="00747076"/>
    <w:rsid w:val="0074749F"/>
    <w:rsid w:val="007474A9"/>
    <w:rsid w:val="007474E1"/>
    <w:rsid w:val="00747507"/>
    <w:rsid w:val="0074772B"/>
    <w:rsid w:val="00747BC1"/>
    <w:rsid w:val="00747ED0"/>
    <w:rsid w:val="0075008B"/>
    <w:rsid w:val="00750094"/>
    <w:rsid w:val="00750519"/>
    <w:rsid w:val="00750686"/>
    <w:rsid w:val="007507FD"/>
    <w:rsid w:val="00750AE7"/>
    <w:rsid w:val="00750CAD"/>
    <w:rsid w:val="00750EDB"/>
    <w:rsid w:val="00750EFE"/>
    <w:rsid w:val="00751400"/>
    <w:rsid w:val="007514CC"/>
    <w:rsid w:val="00751509"/>
    <w:rsid w:val="007519A2"/>
    <w:rsid w:val="00751A99"/>
    <w:rsid w:val="0075207D"/>
    <w:rsid w:val="007521BE"/>
    <w:rsid w:val="007521F8"/>
    <w:rsid w:val="0075248C"/>
    <w:rsid w:val="007526F3"/>
    <w:rsid w:val="00752CE1"/>
    <w:rsid w:val="0075307B"/>
    <w:rsid w:val="0075315E"/>
    <w:rsid w:val="00753206"/>
    <w:rsid w:val="0075321B"/>
    <w:rsid w:val="0075325E"/>
    <w:rsid w:val="007535D7"/>
    <w:rsid w:val="007538A6"/>
    <w:rsid w:val="00753FDD"/>
    <w:rsid w:val="00754106"/>
    <w:rsid w:val="00754326"/>
    <w:rsid w:val="00754577"/>
    <w:rsid w:val="00754662"/>
    <w:rsid w:val="007548E8"/>
    <w:rsid w:val="00754B68"/>
    <w:rsid w:val="00754CC9"/>
    <w:rsid w:val="00755131"/>
    <w:rsid w:val="007551BE"/>
    <w:rsid w:val="00755209"/>
    <w:rsid w:val="00755296"/>
    <w:rsid w:val="007558D2"/>
    <w:rsid w:val="007559E9"/>
    <w:rsid w:val="00755D5D"/>
    <w:rsid w:val="0075624C"/>
    <w:rsid w:val="007564C6"/>
    <w:rsid w:val="0075667D"/>
    <w:rsid w:val="007567D9"/>
    <w:rsid w:val="00756858"/>
    <w:rsid w:val="00756AA2"/>
    <w:rsid w:val="00757145"/>
    <w:rsid w:val="0075758D"/>
    <w:rsid w:val="00757C19"/>
    <w:rsid w:val="00760126"/>
    <w:rsid w:val="007605ED"/>
    <w:rsid w:val="007605FF"/>
    <w:rsid w:val="007607A5"/>
    <w:rsid w:val="007608FC"/>
    <w:rsid w:val="00760BF9"/>
    <w:rsid w:val="00760C65"/>
    <w:rsid w:val="00760D3F"/>
    <w:rsid w:val="00761021"/>
    <w:rsid w:val="0076111F"/>
    <w:rsid w:val="00761336"/>
    <w:rsid w:val="0076172C"/>
    <w:rsid w:val="007617F9"/>
    <w:rsid w:val="0076195F"/>
    <w:rsid w:val="00761A16"/>
    <w:rsid w:val="00761C01"/>
    <w:rsid w:val="00761D08"/>
    <w:rsid w:val="00761E7F"/>
    <w:rsid w:val="007622CF"/>
    <w:rsid w:val="00762657"/>
    <w:rsid w:val="0076265F"/>
    <w:rsid w:val="007627BA"/>
    <w:rsid w:val="00762895"/>
    <w:rsid w:val="00762BAF"/>
    <w:rsid w:val="007630F8"/>
    <w:rsid w:val="007631CA"/>
    <w:rsid w:val="00763213"/>
    <w:rsid w:val="00763250"/>
    <w:rsid w:val="007637A0"/>
    <w:rsid w:val="00763AC4"/>
    <w:rsid w:val="00763C3A"/>
    <w:rsid w:val="00763DE9"/>
    <w:rsid w:val="00763F37"/>
    <w:rsid w:val="00764076"/>
    <w:rsid w:val="0076435C"/>
    <w:rsid w:val="007643AD"/>
    <w:rsid w:val="00764528"/>
    <w:rsid w:val="00764672"/>
    <w:rsid w:val="00764805"/>
    <w:rsid w:val="00764864"/>
    <w:rsid w:val="0076491F"/>
    <w:rsid w:val="0076498D"/>
    <w:rsid w:val="00764B48"/>
    <w:rsid w:val="00764CB9"/>
    <w:rsid w:val="00764F4A"/>
    <w:rsid w:val="00764F5E"/>
    <w:rsid w:val="00765B47"/>
    <w:rsid w:val="00765E35"/>
    <w:rsid w:val="00765FEC"/>
    <w:rsid w:val="0076602A"/>
    <w:rsid w:val="007660C2"/>
    <w:rsid w:val="007665DA"/>
    <w:rsid w:val="00766B3A"/>
    <w:rsid w:val="00766DB4"/>
    <w:rsid w:val="00767268"/>
    <w:rsid w:val="0076731A"/>
    <w:rsid w:val="00767996"/>
    <w:rsid w:val="00767D35"/>
    <w:rsid w:val="00767D83"/>
    <w:rsid w:val="0077008A"/>
    <w:rsid w:val="007707D6"/>
    <w:rsid w:val="00770826"/>
    <w:rsid w:val="00770A88"/>
    <w:rsid w:val="00770AA3"/>
    <w:rsid w:val="00770B20"/>
    <w:rsid w:val="00770D1B"/>
    <w:rsid w:val="00770E72"/>
    <w:rsid w:val="00770F1C"/>
    <w:rsid w:val="00770F2F"/>
    <w:rsid w:val="00771038"/>
    <w:rsid w:val="007712B1"/>
    <w:rsid w:val="00771357"/>
    <w:rsid w:val="007716F8"/>
    <w:rsid w:val="00771F5C"/>
    <w:rsid w:val="00772146"/>
    <w:rsid w:val="007721D7"/>
    <w:rsid w:val="0077274B"/>
    <w:rsid w:val="00772BA7"/>
    <w:rsid w:val="00772CB3"/>
    <w:rsid w:val="00772CDB"/>
    <w:rsid w:val="00772DB6"/>
    <w:rsid w:val="00773142"/>
    <w:rsid w:val="0077317E"/>
    <w:rsid w:val="00773304"/>
    <w:rsid w:val="007734ED"/>
    <w:rsid w:val="00773503"/>
    <w:rsid w:val="00773642"/>
    <w:rsid w:val="007737BD"/>
    <w:rsid w:val="00773802"/>
    <w:rsid w:val="007738C5"/>
    <w:rsid w:val="00773B07"/>
    <w:rsid w:val="00774063"/>
    <w:rsid w:val="007742F9"/>
    <w:rsid w:val="00774E86"/>
    <w:rsid w:val="0077511C"/>
    <w:rsid w:val="00775133"/>
    <w:rsid w:val="007754A6"/>
    <w:rsid w:val="007756F9"/>
    <w:rsid w:val="007758D9"/>
    <w:rsid w:val="00776657"/>
    <w:rsid w:val="00776741"/>
    <w:rsid w:val="0077679D"/>
    <w:rsid w:val="00776932"/>
    <w:rsid w:val="00776AE9"/>
    <w:rsid w:val="00776CF4"/>
    <w:rsid w:val="00776F57"/>
    <w:rsid w:val="0077723F"/>
    <w:rsid w:val="0077738F"/>
    <w:rsid w:val="00777A2B"/>
    <w:rsid w:val="0078007E"/>
    <w:rsid w:val="00780106"/>
    <w:rsid w:val="00780111"/>
    <w:rsid w:val="0078040D"/>
    <w:rsid w:val="007805EA"/>
    <w:rsid w:val="00780898"/>
    <w:rsid w:val="00780C3C"/>
    <w:rsid w:val="00780E37"/>
    <w:rsid w:val="00781186"/>
    <w:rsid w:val="00781A4D"/>
    <w:rsid w:val="00781FF9"/>
    <w:rsid w:val="007824D5"/>
    <w:rsid w:val="00782544"/>
    <w:rsid w:val="007826DC"/>
    <w:rsid w:val="007829E9"/>
    <w:rsid w:val="00782A16"/>
    <w:rsid w:val="00782B68"/>
    <w:rsid w:val="00782BE5"/>
    <w:rsid w:val="00782EC1"/>
    <w:rsid w:val="00782EEE"/>
    <w:rsid w:val="00783143"/>
    <w:rsid w:val="007832F5"/>
    <w:rsid w:val="00783449"/>
    <w:rsid w:val="007836B1"/>
    <w:rsid w:val="00783914"/>
    <w:rsid w:val="00783F83"/>
    <w:rsid w:val="0078435B"/>
    <w:rsid w:val="00784715"/>
    <w:rsid w:val="0078498B"/>
    <w:rsid w:val="00785108"/>
    <w:rsid w:val="00785215"/>
    <w:rsid w:val="007855DC"/>
    <w:rsid w:val="007858F4"/>
    <w:rsid w:val="00786288"/>
    <w:rsid w:val="00786355"/>
    <w:rsid w:val="007864FF"/>
    <w:rsid w:val="007866FF"/>
    <w:rsid w:val="0078685A"/>
    <w:rsid w:val="0078688A"/>
    <w:rsid w:val="007868FA"/>
    <w:rsid w:val="0078696E"/>
    <w:rsid w:val="00786A6D"/>
    <w:rsid w:val="00786B72"/>
    <w:rsid w:val="00786C25"/>
    <w:rsid w:val="00786CFB"/>
    <w:rsid w:val="00786F8F"/>
    <w:rsid w:val="007870F1"/>
    <w:rsid w:val="0078718E"/>
    <w:rsid w:val="00787220"/>
    <w:rsid w:val="007874E3"/>
    <w:rsid w:val="007875DF"/>
    <w:rsid w:val="00787667"/>
    <w:rsid w:val="007878BA"/>
    <w:rsid w:val="00787B73"/>
    <w:rsid w:val="00787DAE"/>
    <w:rsid w:val="00787E36"/>
    <w:rsid w:val="00787E77"/>
    <w:rsid w:val="00787F21"/>
    <w:rsid w:val="00787F80"/>
    <w:rsid w:val="007906D1"/>
    <w:rsid w:val="00790730"/>
    <w:rsid w:val="00790823"/>
    <w:rsid w:val="00790D30"/>
    <w:rsid w:val="00790E33"/>
    <w:rsid w:val="00791130"/>
    <w:rsid w:val="007913C8"/>
    <w:rsid w:val="00791852"/>
    <w:rsid w:val="00791AF1"/>
    <w:rsid w:val="00791B27"/>
    <w:rsid w:val="00791D65"/>
    <w:rsid w:val="00792238"/>
    <w:rsid w:val="007923D1"/>
    <w:rsid w:val="007926F1"/>
    <w:rsid w:val="00792B2E"/>
    <w:rsid w:val="00792B30"/>
    <w:rsid w:val="00792EB7"/>
    <w:rsid w:val="00793072"/>
    <w:rsid w:val="0079320D"/>
    <w:rsid w:val="007932AD"/>
    <w:rsid w:val="0079387D"/>
    <w:rsid w:val="0079445C"/>
    <w:rsid w:val="0079463F"/>
    <w:rsid w:val="0079479B"/>
    <w:rsid w:val="0079488F"/>
    <w:rsid w:val="0079489B"/>
    <w:rsid w:val="00794906"/>
    <w:rsid w:val="00794B05"/>
    <w:rsid w:val="00794F4B"/>
    <w:rsid w:val="00795898"/>
    <w:rsid w:val="007965D8"/>
    <w:rsid w:val="0079674B"/>
    <w:rsid w:val="00796A2C"/>
    <w:rsid w:val="00797492"/>
    <w:rsid w:val="00797772"/>
    <w:rsid w:val="00797920"/>
    <w:rsid w:val="00797D7A"/>
    <w:rsid w:val="00797E46"/>
    <w:rsid w:val="00797FF1"/>
    <w:rsid w:val="007A00B8"/>
    <w:rsid w:val="007A07AB"/>
    <w:rsid w:val="007A0A53"/>
    <w:rsid w:val="007A0AC0"/>
    <w:rsid w:val="007A0AD2"/>
    <w:rsid w:val="007A0C96"/>
    <w:rsid w:val="007A0E99"/>
    <w:rsid w:val="007A10A5"/>
    <w:rsid w:val="007A1196"/>
    <w:rsid w:val="007A11BB"/>
    <w:rsid w:val="007A123D"/>
    <w:rsid w:val="007A125B"/>
    <w:rsid w:val="007A1267"/>
    <w:rsid w:val="007A149B"/>
    <w:rsid w:val="007A14AF"/>
    <w:rsid w:val="007A16F1"/>
    <w:rsid w:val="007A1850"/>
    <w:rsid w:val="007A1A34"/>
    <w:rsid w:val="007A1D2A"/>
    <w:rsid w:val="007A1E03"/>
    <w:rsid w:val="007A1EB5"/>
    <w:rsid w:val="007A2305"/>
    <w:rsid w:val="007A2318"/>
    <w:rsid w:val="007A2422"/>
    <w:rsid w:val="007A27D7"/>
    <w:rsid w:val="007A294A"/>
    <w:rsid w:val="007A295A"/>
    <w:rsid w:val="007A2A5A"/>
    <w:rsid w:val="007A2F85"/>
    <w:rsid w:val="007A30DA"/>
    <w:rsid w:val="007A35EF"/>
    <w:rsid w:val="007A375A"/>
    <w:rsid w:val="007A4083"/>
    <w:rsid w:val="007A4578"/>
    <w:rsid w:val="007A4B53"/>
    <w:rsid w:val="007A4C63"/>
    <w:rsid w:val="007A4F3C"/>
    <w:rsid w:val="007A5007"/>
    <w:rsid w:val="007A5CD3"/>
    <w:rsid w:val="007A6282"/>
    <w:rsid w:val="007A645D"/>
    <w:rsid w:val="007A667F"/>
    <w:rsid w:val="007A6911"/>
    <w:rsid w:val="007A6960"/>
    <w:rsid w:val="007A69C3"/>
    <w:rsid w:val="007A6C13"/>
    <w:rsid w:val="007A6E81"/>
    <w:rsid w:val="007A73A4"/>
    <w:rsid w:val="007A76AC"/>
    <w:rsid w:val="007A7711"/>
    <w:rsid w:val="007A7F41"/>
    <w:rsid w:val="007B004C"/>
    <w:rsid w:val="007B00AC"/>
    <w:rsid w:val="007B0376"/>
    <w:rsid w:val="007B03F0"/>
    <w:rsid w:val="007B0C21"/>
    <w:rsid w:val="007B0DC5"/>
    <w:rsid w:val="007B0F82"/>
    <w:rsid w:val="007B1065"/>
    <w:rsid w:val="007B10CB"/>
    <w:rsid w:val="007B116A"/>
    <w:rsid w:val="007B1467"/>
    <w:rsid w:val="007B14C8"/>
    <w:rsid w:val="007B1526"/>
    <w:rsid w:val="007B1B1D"/>
    <w:rsid w:val="007B1BA0"/>
    <w:rsid w:val="007B1CF7"/>
    <w:rsid w:val="007B1D58"/>
    <w:rsid w:val="007B1E98"/>
    <w:rsid w:val="007B1F0C"/>
    <w:rsid w:val="007B1F50"/>
    <w:rsid w:val="007B2095"/>
    <w:rsid w:val="007B214D"/>
    <w:rsid w:val="007B21A9"/>
    <w:rsid w:val="007B2207"/>
    <w:rsid w:val="007B22B3"/>
    <w:rsid w:val="007B2542"/>
    <w:rsid w:val="007B2EE6"/>
    <w:rsid w:val="007B2FB8"/>
    <w:rsid w:val="007B313C"/>
    <w:rsid w:val="007B3275"/>
    <w:rsid w:val="007B337D"/>
    <w:rsid w:val="007B33F4"/>
    <w:rsid w:val="007B368B"/>
    <w:rsid w:val="007B3A2C"/>
    <w:rsid w:val="007B3BD3"/>
    <w:rsid w:val="007B3C35"/>
    <w:rsid w:val="007B4151"/>
    <w:rsid w:val="007B429C"/>
    <w:rsid w:val="007B4370"/>
    <w:rsid w:val="007B43E5"/>
    <w:rsid w:val="007B44D2"/>
    <w:rsid w:val="007B4629"/>
    <w:rsid w:val="007B462A"/>
    <w:rsid w:val="007B4808"/>
    <w:rsid w:val="007B4890"/>
    <w:rsid w:val="007B48C1"/>
    <w:rsid w:val="007B4961"/>
    <w:rsid w:val="007B4ABB"/>
    <w:rsid w:val="007B4BAF"/>
    <w:rsid w:val="007B4C97"/>
    <w:rsid w:val="007B5650"/>
    <w:rsid w:val="007B56F3"/>
    <w:rsid w:val="007B59AF"/>
    <w:rsid w:val="007B5F9C"/>
    <w:rsid w:val="007B6085"/>
    <w:rsid w:val="007B620B"/>
    <w:rsid w:val="007B6251"/>
    <w:rsid w:val="007B6758"/>
    <w:rsid w:val="007B679A"/>
    <w:rsid w:val="007B6F37"/>
    <w:rsid w:val="007B72EE"/>
    <w:rsid w:val="007B7315"/>
    <w:rsid w:val="007B758A"/>
    <w:rsid w:val="007B7716"/>
    <w:rsid w:val="007B781C"/>
    <w:rsid w:val="007B7951"/>
    <w:rsid w:val="007B79A2"/>
    <w:rsid w:val="007B7E82"/>
    <w:rsid w:val="007C00A5"/>
    <w:rsid w:val="007C0212"/>
    <w:rsid w:val="007C0563"/>
    <w:rsid w:val="007C0869"/>
    <w:rsid w:val="007C0925"/>
    <w:rsid w:val="007C095A"/>
    <w:rsid w:val="007C095C"/>
    <w:rsid w:val="007C0CAF"/>
    <w:rsid w:val="007C0CCF"/>
    <w:rsid w:val="007C101F"/>
    <w:rsid w:val="007C1305"/>
    <w:rsid w:val="007C155D"/>
    <w:rsid w:val="007C1650"/>
    <w:rsid w:val="007C1686"/>
    <w:rsid w:val="007C1850"/>
    <w:rsid w:val="007C1882"/>
    <w:rsid w:val="007C190F"/>
    <w:rsid w:val="007C1B88"/>
    <w:rsid w:val="007C1E88"/>
    <w:rsid w:val="007C222D"/>
    <w:rsid w:val="007C23C4"/>
    <w:rsid w:val="007C2A59"/>
    <w:rsid w:val="007C2B75"/>
    <w:rsid w:val="007C3022"/>
    <w:rsid w:val="007C30F1"/>
    <w:rsid w:val="007C3268"/>
    <w:rsid w:val="007C3807"/>
    <w:rsid w:val="007C4290"/>
    <w:rsid w:val="007C4320"/>
    <w:rsid w:val="007C45BC"/>
    <w:rsid w:val="007C4AF5"/>
    <w:rsid w:val="007C50C8"/>
    <w:rsid w:val="007C5163"/>
    <w:rsid w:val="007C53FA"/>
    <w:rsid w:val="007C552B"/>
    <w:rsid w:val="007C5680"/>
    <w:rsid w:val="007C58D6"/>
    <w:rsid w:val="007C5AA5"/>
    <w:rsid w:val="007C5ECF"/>
    <w:rsid w:val="007C5EF8"/>
    <w:rsid w:val="007C5F34"/>
    <w:rsid w:val="007C5F38"/>
    <w:rsid w:val="007C5F42"/>
    <w:rsid w:val="007C657B"/>
    <w:rsid w:val="007C65F5"/>
    <w:rsid w:val="007C662B"/>
    <w:rsid w:val="007C66B9"/>
    <w:rsid w:val="007C66EC"/>
    <w:rsid w:val="007C6897"/>
    <w:rsid w:val="007C6C26"/>
    <w:rsid w:val="007C6C56"/>
    <w:rsid w:val="007C6F19"/>
    <w:rsid w:val="007C7124"/>
    <w:rsid w:val="007C723D"/>
    <w:rsid w:val="007C738D"/>
    <w:rsid w:val="007C7503"/>
    <w:rsid w:val="007C75A9"/>
    <w:rsid w:val="007C762B"/>
    <w:rsid w:val="007C76F3"/>
    <w:rsid w:val="007C76FC"/>
    <w:rsid w:val="007C786F"/>
    <w:rsid w:val="007C78CF"/>
    <w:rsid w:val="007C7D8E"/>
    <w:rsid w:val="007C7F29"/>
    <w:rsid w:val="007D010C"/>
    <w:rsid w:val="007D04ED"/>
    <w:rsid w:val="007D0E1C"/>
    <w:rsid w:val="007D10E1"/>
    <w:rsid w:val="007D1749"/>
    <w:rsid w:val="007D180A"/>
    <w:rsid w:val="007D1A4C"/>
    <w:rsid w:val="007D1AC6"/>
    <w:rsid w:val="007D1BFA"/>
    <w:rsid w:val="007D1CA3"/>
    <w:rsid w:val="007D207B"/>
    <w:rsid w:val="007D24B5"/>
    <w:rsid w:val="007D255E"/>
    <w:rsid w:val="007D2584"/>
    <w:rsid w:val="007D275F"/>
    <w:rsid w:val="007D2764"/>
    <w:rsid w:val="007D28F0"/>
    <w:rsid w:val="007D2C32"/>
    <w:rsid w:val="007D2C58"/>
    <w:rsid w:val="007D2CC9"/>
    <w:rsid w:val="007D2E28"/>
    <w:rsid w:val="007D30AF"/>
    <w:rsid w:val="007D31A1"/>
    <w:rsid w:val="007D3554"/>
    <w:rsid w:val="007D357C"/>
    <w:rsid w:val="007D3823"/>
    <w:rsid w:val="007D3A48"/>
    <w:rsid w:val="007D3B26"/>
    <w:rsid w:val="007D3C59"/>
    <w:rsid w:val="007D3CD1"/>
    <w:rsid w:val="007D3D5C"/>
    <w:rsid w:val="007D3E5F"/>
    <w:rsid w:val="007D3F39"/>
    <w:rsid w:val="007D43C6"/>
    <w:rsid w:val="007D449C"/>
    <w:rsid w:val="007D45D5"/>
    <w:rsid w:val="007D4A99"/>
    <w:rsid w:val="007D5054"/>
    <w:rsid w:val="007D51FB"/>
    <w:rsid w:val="007D53CA"/>
    <w:rsid w:val="007D54B8"/>
    <w:rsid w:val="007D60C6"/>
    <w:rsid w:val="007D6714"/>
    <w:rsid w:val="007D6908"/>
    <w:rsid w:val="007D6A1E"/>
    <w:rsid w:val="007D6C97"/>
    <w:rsid w:val="007D70AE"/>
    <w:rsid w:val="007D70C6"/>
    <w:rsid w:val="007D7212"/>
    <w:rsid w:val="007D75CF"/>
    <w:rsid w:val="007D7634"/>
    <w:rsid w:val="007D7870"/>
    <w:rsid w:val="007D7989"/>
    <w:rsid w:val="007D79A6"/>
    <w:rsid w:val="007D79C0"/>
    <w:rsid w:val="007D7A6F"/>
    <w:rsid w:val="007D7AB3"/>
    <w:rsid w:val="007D7B9C"/>
    <w:rsid w:val="007D7C7F"/>
    <w:rsid w:val="007D7F63"/>
    <w:rsid w:val="007E0118"/>
    <w:rsid w:val="007E0747"/>
    <w:rsid w:val="007E0800"/>
    <w:rsid w:val="007E09C8"/>
    <w:rsid w:val="007E0BBB"/>
    <w:rsid w:val="007E123D"/>
    <w:rsid w:val="007E1467"/>
    <w:rsid w:val="007E14BF"/>
    <w:rsid w:val="007E17E9"/>
    <w:rsid w:val="007E1893"/>
    <w:rsid w:val="007E18F1"/>
    <w:rsid w:val="007E1B2E"/>
    <w:rsid w:val="007E1E6C"/>
    <w:rsid w:val="007E206E"/>
    <w:rsid w:val="007E213B"/>
    <w:rsid w:val="007E2179"/>
    <w:rsid w:val="007E2785"/>
    <w:rsid w:val="007E28E5"/>
    <w:rsid w:val="007E2A4C"/>
    <w:rsid w:val="007E2A79"/>
    <w:rsid w:val="007E2B0F"/>
    <w:rsid w:val="007E2BEA"/>
    <w:rsid w:val="007E2CF1"/>
    <w:rsid w:val="007E3344"/>
    <w:rsid w:val="007E3464"/>
    <w:rsid w:val="007E3B79"/>
    <w:rsid w:val="007E3CF3"/>
    <w:rsid w:val="007E41C8"/>
    <w:rsid w:val="007E446C"/>
    <w:rsid w:val="007E4678"/>
    <w:rsid w:val="007E486E"/>
    <w:rsid w:val="007E4C29"/>
    <w:rsid w:val="007E4D11"/>
    <w:rsid w:val="007E4E23"/>
    <w:rsid w:val="007E53DF"/>
    <w:rsid w:val="007E54EB"/>
    <w:rsid w:val="007E556B"/>
    <w:rsid w:val="007E5CF5"/>
    <w:rsid w:val="007E5F9A"/>
    <w:rsid w:val="007E6089"/>
    <w:rsid w:val="007E6183"/>
    <w:rsid w:val="007E61E4"/>
    <w:rsid w:val="007E6516"/>
    <w:rsid w:val="007E6532"/>
    <w:rsid w:val="007E6742"/>
    <w:rsid w:val="007E6829"/>
    <w:rsid w:val="007E688C"/>
    <w:rsid w:val="007E68C3"/>
    <w:rsid w:val="007E6D7D"/>
    <w:rsid w:val="007E6EE2"/>
    <w:rsid w:val="007E7636"/>
    <w:rsid w:val="007E7725"/>
    <w:rsid w:val="007E7920"/>
    <w:rsid w:val="007E7A5F"/>
    <w:rsid w:val="007E7AFB"/>
    <w:rsid w:val="007E7D19"/>
    <w:rsid w:val="007E7F7B"/>
    <w:rsid w:val="007E7FB1"/>
    <w:rsid w:val="007F009A"/>
    <w:rsid w:val="007F00B8"/>
    <w:rsid w:val="007F0633"/>
    <w:rsid w:val="007F07A0"/>
    <w:rsid w:val="007F0A04"/>
    <w:rsid w:val="007F0A94"/>
    <w:rsid w:val="007F0FAE"/>
    <w:rsid w:val="007F1002"/>
    <w:rsid w:val="007F102B"/>
    <w:rsid w:val="007F1051"/>
    <w:rsid w:val="007F11F9"/>
    <w:rsid w:val="007F1764"/>
    <w:rsid w:val="007F1941"/>
    <w:rsid w:val="007F1A98"/>
    <w:rsid w:val="007F1DF6"/>
    <w:rsid w:val="007F2112"/>
    <w:rsid w:val="007F251B"/>
    <w:rsid w:val="007F2601"/>
    <w:rsid w:val="007F263E"/>
    <w:rsid w:val="007F286B"/>
    <w:rsid w:val="007F291B"/>
    <w:rsid w:val="007F2C19"/>
    <w:rsid w:val="007F2CF8"/>
    <w:rsid w:val="007F2D7F"/>
    <w:rsid w:val="007F353B"/>
    <w:rsid w:val="007F4028"/>
    <w:rsid w:val="007F416E"/>
    <w:rsid w:val="007F423A"/>
    <w:rsid w:val="007F4277"/>
    <w:rsid w:val="007F4497"/>
    <w:rsid w:val="007F4C13"/>
    <w:rsid w:val="007F4C6E"/>
    <w:rsid w:val="007F4CEB"/>
    <w:rsid w:val="007F4D47"/>
    <w:rsid w:val="007F4E91"/>
    <w:rsid w:val="007F54DE"/>
    <w:rsid w:val="007F56F7"/>
    <w:rsid w:val="007F57D0"/>
    <w:rsid w:val="007F63BC"/>
    <w:rsid w:val="007F646B"/>
    <w:rsid w:val="007F65B6"/>
    <w:rsid w:val="007F6BBE"/>
    <w:rsid w:val="007F6EB2"/>
    <w:rsid w:val="007F740E"/>
    <w:rsid w:val="007F743C"/>
    <w:rsid w:val="007F7536"/>
    <w:rsid w:val="007F77CA"/>
    <w:rsid w:val="007F7A3B"/>
    <w:rsid w:val="007F7A8A"/>
    <w:rsid w:val="007F7EF7"/>
    <w:rsid w:val="00800108"/>
    <w:rsid w:val="00800111"/>
    <w:rsid w:val="0080093C"/>
    <w:rsid w:val="00800C75"/>
    <w:rsid w:val="00800CF6"/>
    <w:rsid w:val="00800ED0"/>
    <w:rsid w:val="00801042"/>
    <w:rsid w:val="008012AD"/>
    <w:rsid w:val="0080137B"/>
    <w:rsid w:val="0080145C"/>
    <w:rsid w:val="00801707"/>
    <w:rsid w:val="008018AB"/>
    <w:rsid w:val="00801988"/>
    <w:rsid w:val="00801B62"/>
    <w:rsid w:val="00801EC1"/>
    <w:rsid w:val="00801F34"/>
    <w:rsid w:val="0080233C"/>
    <w:rsid w:val="00802444"/>
    <w:rsid w:val="00802486"/>
    <w:rsid w:val="00802535"/>
    <w:rsid w:val="008026E7"/>
    <w:rsid w:val="00802854"/>
    <w:rsid w:val="008028E7"/>
    <w:rsid w:val="00802A29"/>
    <w:rsid w:val="00802BF6"/>
    <w:rsid w:val="00802FB0"/>
    <w:rsid w:val="00803007"/>
    <w:rsid w:val="008030FF"/>
    <w:rsid w:val="0080336B"/>
    <w:rsid w:val="0080347D"/>
    <w:rsid w:val="008034DA"/>
    <w:rsid w:val="008038FC"/>
    <w:rsid w:val="00803A6F"/>
    <w:rsid w:val="00803C93"/>
    <w:rsid w:val="00803CB5"/>
    <w:rsid w:val="00804436"/>
    <w:rsid w:val="00804456"/>
    <w:rsid w:val="008045C9"/>
    <w:rsid w:val="00804621"/>
    <w:rsid w:val="008049FA"/>
    <w:rsid w:val="00804A10"/>
    <w:rsid w:val="00804D43"/>
    <w:rsid w:val="0080500C"/>
    <w:rsid w:val="00805375"/>
    <w:rsid w:val="00805645"/>
    <w:rsid w:val="00805B67"/>
    <w:rsid w:val="00805C59"/>
    <w:rsid w:val="00805F49"/>
    <w:rsid w:val="0080619E"/>
    <w:rsid w:val="008062FC"/>
    <w:rsid w:val="00806928"/>
    <w:rsid w:val="00806A5F"/>
    <w:rsid w:val="00807948"/>
    <w:rsid w:val="00807B39"/>
    <w:rsid w:val="00807B84"/>
    <w:rsid w:val="00807BA9"/>
    <w:rsid w:val="00807C13"/>
    <w:rsid w:val="00807F17"/>
    <w:rsid w:val="008109A0"/>
    <w:rsid w:val="00810C77"/>
    <w:rsid w:val="00810D72"/>
    <w:rsid w:val="0081108C"/>
    <w:rsid w:val="00811215"/>
    <w:rsid w:val="008113F7"/>
    <w:rsid w:val="008114A1"/>
    <w:rsid w:val="008114F0"/>
    <w:rsid w:val="008116C8"/>
    <w:rsid w:val="00811AB5"/>
    <w:rsid w:val="00811D6F"/>
    <w:rsid w:val="00811D98"/>
    <w:rsid w:val="00811F0E"/>
    <w:rsid w:val="0081204A"/>
    <w:rsid w:val="00812067"/>
    <w:rsid w:val="008120EB"/>
    <w:rsid w:val="008120FC"/>
    <w:rsid w:val="008122C5"/>
    <w:rsid w:val="00812665"/>
    <w:rsid w:val="008127D4"/>
    <w:rsid w:val="008128C9"/>
    <w:rsid w:val="008129E1"/>
    <w:rsid w:val="00812A49"/>
    <w:rsid w:val="00812B02"/>
    <w:rsid w:val="00812C15"/>
    <w:rsid w:val="0081303F"/>
    <w:rsid w:val="00813092"/>
    <w:rsid w:val="00813769"/>
    <w:rsid w:val="0081398B"/>
    <w:rsid w:val="00813A58"/>
    <w:rsid w:val="00813BEF"/>
    <w:rsid w:val="00813C63"/>
    <w:rsid w:val="00813F09"/>
    <w:rsid w:val="00813FCB"/>
    <w:rsid w:val="008142D4"/>
    <w:rsid w:val="00814502"/>
    <w:rsid w:val="00814999"/>
    <w:rsid w:val="008149E8"/>
    <w:rsid w:val="00814BC4"/>
    <w:rsid w:val="00814D30"/>
    <w:rsid w:val="00814EED"/>
    <w:rsid w:val="00815087"/>
    <w:rsid w:val="008157B5"/>
    <w:rsid w:val="00815823"/>
    <w:rsid w:val="00815D25"/>
    <w:rsid w:val="00815D72"/>
    <w:rsid w:val="00816038"/>
    <w:rsid w:val="008160DF"/>
    <w:rsid w:val="00816189"/>
    <w:rsid w:val="008161E3"/>
    <w:rsid w:val="008167AA"/>
    <w:rsid w:val="00816874"/>
    <w:rsid w:val="00816A0F"/>
    <w:rsid w:val="00817404"/>
    <w:rsid w:val="008179D8"/>
    <w:rsid w:val="00817F14"/>
    <w:rsid w:val="0082035A"/>
    <w:rsid w:val="008203CF"/>
    <w:rsid w:val="00820411"/>
    <w:rsid w:val="008204FF"/>
    <w:rsid w:val="008207FF"/>
    <w:rsid w:val="00820B93"/>
    <w:rsid w:val="00820CFF"/>
    <w:rsid w:val="00820D00"/>
    <w:rsid w:val="00820DA2"/>
    <w:rsid w:val="00820DA7"/>
    <w:rsid w:val="00820EB0"/>
    <w:rsid w:val="00820FCE"/>
    <w:rsid w:val="008211D2"/>
    <w:rsid w:val="008218FB"/>
    <w:rsid w:val="008219C8"/>
    <w:rsid w:val="00821E22"/>
    <w:rsid w:val="00821F75"/>
    <w:rsid w:val="008222A9"/>
    <w:rsid w:val="008223EE"/>
    <w:rsid w:val="00822719"/>
    <w:rsid w:val="008228BE"/>
    <w:rsid w:val="008228F2"/>
    <w:rsid w:val="00822B81"/>
    <w:rsid w:val="0082305C"/>
    <w:rsid w:val="008230B4"/>
    <w:rsid w:val="00823221"/>
    <w:rsid w:val="00823638"/>
    <w:rsid w:val="00823730"/>
    <w:rsid w:val="0082375F"/>
    <w:rsid w:val="008238B7"/>
    <w:rsid w:val="00823A60"/>
    <w:rsid w:val="00823BC2"/>
    <w:rsid w:val="00823CCF"/>
    <w:rsid w:val="00823CFB"/>
    <w:rsid w:val="00823D3A"/>
    <w:rsid w:val="00823EBF"/>
    <w:rsid w:val="00824526"/>
    <w:rsid w:val="00824C68"/>
    <w:rsid w:val="00825079"/>
    <w:rsid w:val="0082577F"/>
    <w:rsid w:val="00825876"/>
    <w:rsid w:val="00825BC1"/>
    <w:rsid w:val="00826052"/>
    <w:rsid w:val="008261F8"/>
    <w:rsid w:val="00826295"/>
    <w:rsid w:val="008264DB"/>
    <w:rsid w:val="008266F1"/>
    <w:rsid w:val="008267E2"/>
    <w:rsid w:val="00826991"/>
    <w:rsid w:val="00826AED"/>
    <w:rsid w:val="00826B0A"/>
    <w:rsid w:val="00826B23"/>
    <w:rsid w:val="00826B90"/>
    <w:rsid w:val="00826CF6"/>
    <w:rsid w:val="00826F29"/>
    <w:rsid w:val="0082715F"/>
    <w:rsid w:val="0082720A"/>
    <w:rsid w:val="00827268"/>
    <w:rsid w:val="00827900"/>
    <w:rsid w:val="0082793C"/>
    <w:rsid w:val="0082795A"/>
    <w:rsid w:val="00827C3B"/>
    <w:rsid w:val="00827F72"/>
    <w:rsid w:val="0083048B"/>
    <w:rsid w:val="0083060B"/>
    <w:rsid w:val="0083062B"/>
    <w:rsid w:val="00830752"/>
    <w:rsid w:val="00830A37"/>
    <w:rsid w:val="00830ADE"/>
    <w:rsid w:val="00830FC1"/>
    <w:rsid w:val="008311C3"/>
    <w:rsid w:val="00831565"/>
    <w:rsid w:val="00831653"/>
    <w:rsid w:val="008318D4"/>
    <w:rsid w:val="008318F2"/>
    <w:rsid w:val="00831922"/>
    <w:rsid w:val="0083193A"/>
    <w:rsid w:val="00831B5E"/>
    <w:rsid w:val="008320D5"/>
    <w:rsid w:val="00832534"/>
    <w:rsid w:val="008325AC"/>
    <w:rsid w:val="008325C4"/>
    <w:rsid w:val="0083265B"/>
    <w:rsid w:val="00832C06"/>
    <w:rsid w:val="00832E3F"/>
    <w:rsid w:val="00832E7F"/>
    <w:rsid w:val="00832ECE"/>
    <w:rsid w:val="0083315C"/>
    <w:rsid w:val="008332B6"/>
    <w:rsid w:val="00833784"/>
    <w:rsid w:val="00833883"/>
    <w:rsid w:val="00834087"/>
    <w:rsid w:val="00834120"/>
    <w:rsid w:val="008343F7"/>
    <w:rsid w:val="0083462F"/>
    <w:rsid w:val="00834760"/>
    <w:rsid w:val="00834EB3"/>
    <w:rsid w:val="00835522"/>
    <w:rsid w:val="00835536"/>
    <w:rsid w:val="00835774"/>
    <w:rsid w:val="008357E4"/>
    <w:rsid w:val="00835EF5"/>
    <w:rsid w:val="0083605B"/>
    <w:rsid w:val="0083680E"/>
    <w:rsid w:val="00836A34"/>
    <w:rsid w:val="00836A70"/>
    <w:rsid w:val="00836B3C"/>
    <w:rsid w:val="00836B6A"/>
    <w:rsid w:val="00836F0B"/>
    <w:rsid w:val="00837021"/>
    <w:rsid w:val="0083729A"/>
    <w:rsid w:val="008373EB"/>
    <w:rsid w:val="008376DE"/>
    <w:rsid w:val="00837942"/>
    <w:rsid w:val="008379BC"/>
    <w:rsid w:val="00837FCB"/>
    <w:rsid w:val="0084024F"/>
    <w:rsid w:val="00840579"/>
    <w:rsid w:val="008408D6"/>
    <w:rsid w:val="008409F3"/>
    <w:rsid w:val="00840AD5"/>
    <w:rsid w:val="00841325"/>
    <w:rsid w:val="008416AE"/>
    <w:rsid w:val="00841B2A"/>
    <w:rsid w:val="00841D1B"/>
    <w:rsid w:val="00841DB9"/>
    <w:rsid w:val="00841ECF"/>
    <w:rsid w:val="008426B1"/>
    <w:rsid w:val="008428FC"/>
    <w:rsid w:val="008429FA"/>
    <w:rsid w:val="00842B17"/>
    <w:rsid w:val="00842C54"/>
    <w:rsid w:val="00842DF9"/>
    <w:rsid w:val="00842E62"/>
    <w:rsid w:val="0084301A"/>
    <w:rsid w:val="00843187"/>
    <w:rsid w:val="00843272"/>
    <w:rsid w:val="008435AA"/>
    <w:rsid w:val="00843608"/>
    <w:rsid w:val="00843A0B"/>
    <w:rsid w:val="00843A30"/>
    <w:rsid w:val="00843D66"/>
    <w:rsid w:val="00843E2E"/>
    <w:rsid w:val="00844554"/>
    <w:rsid w:val="00844712"/>
    <w:rsid w:val="00844797"/>
    <w:rsid w:val="008449BB"/>
    <w:rsid w:val="00844A73"/>
    <w:rsid w:val="00844B6C"/>
    <w:rsid w:val="00844DDD"/>
    <w:rsid w:val="00844DFD"/>
    <w:rsid w:val="00844E01"/>
    <w:rsid w:val="00845014"/>
    <w:rsid w:val="00845311"/>
    <w:rsid w:val="00845559"/>
    <w:rsid w:val="00845619"/>
    <w:rsid w:val="00845674"/>
    <w:rsid w:val="00845D3C"/>
    <w:rsid w:val="00845E0F"/>
    <w:rsid w:val="00845FAB"/>
    <w:rsid w:val="0084605F"/>
    <w:rsid w:val="00846187"/>
    <w:rsid w:val="008461D7"/>
    <w:rsid w:val="00846A22"/>
    <w:rsid w:val="00846B29"/>
    <w:rsid w:val="00846B4C"/>
    <w:rsid w:val="00846DE7"/>
    <w:rsid w:val="00846F86"/>
    <w:rsid w:val="00847096"/>
    <w:rsid w:val="00847167"/>
    <w:rsid w:val="008472B1"/>
    <w:rsid w:val="00847327"/>
    <w:rsid w:val="00847543"/>
    <w:rsid w:val="00847BB9"/>
    <w:rsid w:val="00847E95"/>
    <w:rsid w:val="00850144"/>
    <w:rsid w:val="00850448"/>
    <w:rsid w:val="008505CF"/>
    <w:rsid w:val="0085095C"/>
    <w:rsid w:val="00850AAE"/>
    <w:rsid w:val="00851105"/>
    <w:rsid w:val="00851139"/>
    <w:rsid w:val="008513D9"/>
    <w:rsid w:val="0085163A"/>
    <w:rsid w:val="008517B8"/>
    <w:rsid w:val="00851DF8"/>
    <w:rsid w:val="0085210E"/>
    <w:rsid w:val="0085230C"/>
    <w:rsid w:val="00852494"/>
    <w:rsid w:val="00852A55"/>
    <w:rsid w:val="00852C08"/>
    <w:rsid w:val="00852F13"/>
    <w:rsid w:val="00853061"/>
    <w:rsid w:val="008532AA"/>
    <w:rsid w:val="00853374"/>
    <w:rsid w:val="008538FC"/>
    <w:rsid w:val="00853BD0"/>
    <w:rsid w:val="00853C3C"/>
    <w:rsid w:val="00853C4B"/>
    <w:rsid w:val="008541D7"/>
    <w:rsid w:val="008542B3"/>
    <w:rsid w:val="00854324"/>
    <w:rsid w:val="008543D9"/>
    <w:rsid w:val="00854626"/>
    <w:rsid w:val="0085468F"/>
    <w:rsid w:val="0085488E"/>
    <w:rsid w:val="00854CF0"/>
    <w:rsid w:val="00854F37"/>
    <w:rsid w:val="00854F8A"/>
    <w:rsid w:val="00855560"/>
    <w:rsid w:val="00855C20"/>
    <w:rsid w:val="00855C8F"/>
    <w:rsid w:val="00855E78"/>
    <w:rsid w:val="008560AA"/>
    <w:rsid w:val="008566EC"/>
    <w:rsid w:val="008566F8"/>
    <w:rsid w:val="00856946"/>
    <w:rsid w:val="0085697B"/>
    <w:rsid w:val="00856998"/>
    <w:rsid w:val="008569FE"/>
    <w:rsid w:val="00856A09"/>
    <w:rsid w:val="00856DB3"/>
    <w:rsid w:val="00856E79"/>
    <w:rsid w:val="00856EAC"/>
    <w:rsid w:val="00857023"/>
    <w:rsid w:val="0085720A"/>
    <w:rsid w:val="008575BE"/>
    <w:rsid w:val="00857770"/>
    <w:rsid w:val="00857B47"/>
    <w:rsid w:val="00857EA1"/>
    <w:rsid w:val="00857FAB"/>
    <w:rsid w:val="0086020C"/>
    <w:rsid w:val="008605E4"/>
    <w:rsid w:val="00860A8F"/>
    <w:rsid w:val="00860CD3"/>
    <w:rsid w:val="00860D8C"/>
    <w:rsid w:val="00860D9E"/>
    <w:rsid w:val="008615DA"/>
    <w:rsid w:val="008618F6"/>
    <w:rsid w:val="00861A45"/>
    <w:rsid w:val="00861AEF"/>
    <w:rsid w:val="00861DBB"/>
    <w:rsid w:val="00861F1C"/>
    <w:rsid w:val="008620C9"/>
    <w:rsid w:val="008621B9"/>
    <w:rsid w:val="008624A2"/>
    <w:rsid w:val="0086270B"/>
    <w:rsid w:val="0086274E"/>
    <w:rsid w:val="00862BD6"/>
    <w:rsid w:val="00862D58"/>
    <w:rsid w:val="00862DF6"/>
    <w:rsid w:val="00862E5C"/>
    <w:rsid w:val="00863078"/>
    <w:rsid w:val="008630F1"/>
    <w:rsid w:val="0086313D"/>
    <w:rsid w:val="008631F6"/>
    <w:rsid w:val="00863282"/>
    <w:rsid w:val="00863603"/>
    <w:rsid w:val="00863649"/>
    <w:rsid w:val="008639D1"/>
    <w:rsid w:val="00863AA9"/>
    <w:rsid w:val="00863BE1"/>
    <w:rsid w:val="00863E09"/>
    <w:rsid w:val="00864378"/>
    <w:rsid w:val="00864463"/>
    <w:rsid w:val="008645D4"/>
    <w:rsid w:val="008645DB"/>
    <w:rsid w:val="008645E4"/>
    <w:rsid w:val="00864B2B"/>
    <w:rsid w:val="00864C93"/>
    <w:rsid w:val="00864CBC"/>
    <w:rsid w:val="00865150"/>
    <w:rsid w:val="008653C7"/>
    <w:rsid w:val="00865486"/>
    <w:rsid w:val="0086568D"/>
    <w:rsid w:val="00865E27"/>
    <w:rsid w:val="008662F9"/>
    <w:rsid w:val="00866AD7"/>
    <w:rsid w:val="00866BB8"/>
    <w:rsid w:val="00866D9B"/>
    <w:rsid w:val="00866E72"/>
    <w:rsid w:val="00866FEF"/>
    <w:rsid w:val="0086727F"/>
    <w:rsid w:val="0086743F"/>
    <w:rsid w:val="00867453"/>
    <w:rsid w:val="00867497"/>
    <w:rsid w:val="008674A8"/>
    <w:rsid w:val="00867745"/>
    <w:rsid w:val="00867962"/>
    <w:rsid w:val="00867A23"/>
    <w:rsid w:val="00867B02"/>
    <w:rsid w:val="00867D7F"/>
    <w:rsid w:val="00867DE0"/>
    <w:rsid w:val="00867EA7"/>
    <w:rsid w:val="00867EC6"/>
    <w:rsid w:val="00867F30"/>
    <w:rsid w:val="00870174"/>
    <w:rsid w:val="0087039C"/>
    <w:rsid w:val="008703DA"/>
    <w:rsid w:val="00870452"/>
    <w:rsid w:val="00870471"/>
    <w:rsid w:val="00870C73"/>
    <w:rsid w:val="00870D10"/>
    <w:rsid w:val="00870F74"/>
    <w:rsid w:val="008713A4"/>
    <w:rsid w:val="008715A8"/>
    <w:rsid w:val="008717D6"/>
    <w:rsid w:val="0087181B"/>
    <w:rsid w:val="0087194E"/>
    <w:rsid w:val="00871C34"/>
    <w:rsid w:val="00871CA4"/>
    <w:rsid w:val="0087203D"/>
    <w:rsid w:val="008722E2"/>
    <w:rsid w:val="0087235C"/>
    <w:rsid w:val="008723A0"/>
    <w:rsid w:val="0087259E"/>
    <w:rsid w:val="00872E45"/>
    <w:rsid w:val="00873059"/>
    <w:rsid w:val="0087348D"/>
    <w:rsid w:val="0087387F"/>
    <w:rsid w:val="008739F6"/>
    <w:rsid w:val="00873A7E"/>
    <w:rsid w:val="00873AC4"/>
    <w:rsid w:val="00873B59"/>
    <w:rsid w:val="00873E0E"/>
    <w:rsid w:val="00873E14"/>
    <w:rsid w:val="00873E23"/>
    <w:rsid w:val="00873E48"/>
    <w:rsid w:val="00874047"/>
    <w:rsid w:val="008741B3"/>
    <w:rsid w:val="00874617"/>
    <w:rsid w:val="00874715"/>
    <w:rsid w:val="008749A8"/>
    <w:rsid w:val="008749CC"/>
    <w:rsid w:val="00874AF0"/>
    <w:rsid w:val="00874D2D"/>
    <w:rsid w:val="00874D7F"/>
    <w:rsid w:val="00874F5D"/>
    <w:rsid w:val="00874F62"/>
    <w:rsid w:val="0087525A"/>
    <w:rsid w:val="0087558E"/>
    <w:rsid w:val="00875791"/>
    <w:rsid w:val="008757E8"/>
    <w:rsid w:val="0087592C"/>
    <w:rsid w:val="00875A3B"/>
    <w:rsid w:val="00875B0C"/>
    <w:rsid w:val="00875B99"/>
    <w:rsid w:val="00875D5B"/>
    <w:rsid w:val="00875FB9"/>
    <w:rsid w:val="00876066"/>
    <w:rsid w:val="0087608D"/>
    <w:rsid w:val="0087617C"/>
    <w:rsid w:val="00876322"/>
    <w:rsid w:val="008763CE"/>
    <w:rsid w:val="00876493"/>
    <w:rsid w:val="00876571"/>
    <w:rsid w:val="00876650"/>
    <w:rsid w:val="00876705"/>
    <w:rsid w:val="00876D0A"/>
    <w:rsid w:val="00876F36"/>
    <w:rsid w:val="00877039"/>
    <w:rsid w:val="008770ED"/>
    <w:rsid w:val="0087729D"/>
    <w:rsid w:val="008773BF"/>
    <w:rsid w:val="008774B0"/>
    <w:rsid w:val="00877825"/>
    <w:rsid w:val="00877871"/>
    <w:rsid w:val="00877A0A"/>
    <w:rsid w:val="00877A88"/>
    <w:rsid w:val="00880089"/>
    <w:rsid w:val="008807C4"/>
    <w:rsid w:val="00880827"/>
    <w:rsid w:val="008809B9"/>
    <w:rsid w:val="008809E6"/>
    <w:rsid w:val="00880B04"/>
    <w:rsid w:val="00880BD7"/>
    <w:rsid w:val="00880C7B"/>
    <w:rsid w:val="00880F6B"/>
    <w:rsid w:val="00881180"/>
    <w:rsid w:val="008823A8"/>
    <w:rsid w:val="0088253A"/>
    <w:rsid w:val="00882C63"/>
    <w:rsid w:val="00882FC0"/>
    <w:rsid w:val="008831D1"/>
    <w:rsid w:val="00883319"/>
    <w:rsid w:val="00883918"/>
    <w:rsid w:val="00883A17"/>
    <w:rsid w:val="00883A27"/>
    <w:rsid w:val="00883A58"/>
    <w:rsid w:val="00883AE6"/>
    <w:rsid w:val="00883B2F"/>
    <w:rsid w:val="00883DD5"/>
    <w:rsid w:val="00884190"/>
    <w:rsid w:val="00884219"/>
    <w:rsid w:val="0088428C"/>
    <w:rsid w:val="00884498"/>
    <w:rsid w:val="00884730"/>
    <w:rsid w:val="0088477D"/>
    <w:rsid w:val="0088481F"/>
    <w:rsid w:val="00884989"/>
    <w:rsid w:val="00884D90"/>
    <w:rsid w:val="0088566C"/>
    <w:rsid w:val="0088588F"/>
    <w:rsid w:val="00885AF4"/>
    <w:rsid w:val="00885EB2"/>
    <w:rsid w:val="00885FDB"/>
    <w:rsid w:val="00886113"/>
    <w:rsid w:val="008865D1"/>
    <w:rsid w:val="00886626"/>
    <w:rsid w:val="008867DA"/>
    <w:rsid w:val="00886811"/>
    <w:rsid w:val="0088690D"/>
    <w:rsid w:val="00886DE5"/>
    <w:rsid w:val="00886F82"/>
    <w:rsid w:val="008870E0"/>
    <w:rsid w:val="00887185"/>
    <w:rsid w:val="008875BA"/>
    <w:rsid w:val="008875C4"/>
    <w:rsid w:val="008875F8"/>
    <w:rsid w:val="0088788C"/>
    <w:rsid w:val="00887E70"/>
    <w:rsid w:val="00887ECC"/>
    <w:rsid w:val="00887ED9"/>
    <w:rsid w:val="00887FA5"/>
    <w:rsid w:val="0089004B"/>
    <w:rsid w:val="008900B6"/>
    <w:rsid w:val="0089017B"/>
    <w:rsid w:val="008903E1"/>
    <w:rsid w:val="008905A0"/>
    <w:rsid w:val="00890651"/>
    <w:rsid w:val="00890889"/>
    <w:rsid w:val="00890A06"/>
    <w:rsid w:val="00890A58"/>
    <w:rsid w:val="00890DC9"/>
    <w:rsid w:val="00891583"/>
    <w:rsid w:val="0089170D"/>
    <w:rsid w:val="008918CD"/>
    <w:rsid w:val="00891B2D"/>
    <w:rsid w:val="00891EA5"/>
    <w:rsid w:val="00891EF9"/>
    <w:rsid w:val="008920E9"/>
    <w:rsid w:val="00892179"/>
    <w:rsid w:val="008921FE"/>
    <w:rsid w:val="00892259"/>
    <w:rsid w:val="0089249B"/>
    <w:rsid w:val="00892561"/>
    <w:rsid w:val="0089268A"/>
    <w:rsid w:val="00892741"/>
    <w:rsid w:val="00892891"/>
    <w:rsid w:val="00892AE2"/>
    <w:rsid w:val="00892C38"/>
    <w:rsid w:val="00892CEE"/>
    <w:rsid w:val="00892F12"/>
    <w:rsid w:val="008930AA"/>
    <w:rsid w:val="008931CE"/>
    <w:rsid w:val="0089337C"/>
    <w:rsid w:val="008935C3"/>
    <w:rsid w:val="00893950"/>
    <w:rsid w:val="00893AA6"/>
    <w:rsid w:val="00893BD0"/>
    <w:rsid w:val="00893C1E"/>
    <w:rsid w:val="00893D4D"/>
    <w:rsid w:val="008940D2"/>
    <w:rsid w:val="00894131"/>
    <w:rsid w:val="0089461E"/>
    <w:rsid w:val="00894A68"/>
    <w:rsid w:val="00894E00"/>
    <w:rsid w:val="00894F4A"/>
    <w:rsid w:val="0089508D"/>
    <w:rsid w:val="0089521F"/>
    <w:rsid w:val="00895312"/>
    <w:rsid w:val="00895379"/>
    <w:rsid w:val="0089551F"/>
    <w:rsid w:val="00895773"/>
    <w:rsid w:val="00895BD6"/>
    <w:rsid w:val="0089603A"/>
    <w:rsid w:val="0089633C"/>
    <w:rsid w:val="00896481"/>
    <w:rsid w:val="00896790"/>
    <w:rsid w:val="00896818"/>
    <w:rsid w:val="00896887"/>
    <w:rsid w:val="00896B61"/>
    <w:rsid w:val="00896C00"/>
    <w:rsid w:val="00896CD6"/>
    <w:rsid w:val="00896E7C"/>
    <w:rsid w:val="008972C0"/>
    <w:rsid w:val="0089751C"/>
    <w:rsid w:val="00897785"/>
    <w:rsid w:val="00897C0E"/>
    <w:rsid w:val="00897DF8"/>
    <w:rsid w:val="008A00CA"/>
    <w:rsid w:val="008A0198"/>
    <w:rsid w:val="008A045F"/>
    <w:rsid w:val="008A0C8F"/>
    <w:rsid w:val="008A11D1"/>
    <w:rsid w:val="008A1449"/>
    <w:rsid w:val="008A18E9"/>
    <w:rsid w:val="008A1941"/>
    <w:rsid w:val="008A1E0D"/>
    <w:rsid w:val="008A1E6A"/>
    <w:rsid w:val="008A1E95"/>
    <w:rsid w:val="008A218D"/>
    <w:rsid w:val="008A257E"/>
    <w:rsid w:val="008A2750"/>
    <w:rsid w:val="008A2863"/>
    <w:rsid w:val="008A28BF"/>
    <w:rsid w:val="008A28C3"/>
    <w:rsid w:val="008A297D"/>
    <w:rsid w:val="008A2A3D"/>
    <w:rsid w:val="008A2B04"/>
    <w:rsid w:val="008A2C2D"/>
    <w:rsid w:val="008A2C42"/>
    <w:rsid w:val="008A2C7A"/>
    <w:rsid w:val="008A3102"/>
    <w:rsid w:val="008A333F"/>
    <w:rsid w:val="008A3747"/>
    <w:rsid w:val="008A39E0"/>
    <w:rsid w:val="008A4090"/>
    <w:rsid w:val="008A4141"/>
    <w:rsid w:val="008A4689"/>
    <w:rsid w:val="008A46A6"/>
    <w:rsid w:val="008A47CF"/>
    <w:rsid w:val="008A4AA1"/>
    <w:rsid w:val="008A4AE0"/>
    <w:rsid w:val="008A4C55"/>
    <w:rsid w:val="008A4D36"/>
    <w:rsid w:val="008A4DEE"/>
    <w:rsid w:val="008A4E0A"/>
    <w:rsid w:val="008A5088"/>
    <w:rsid w:val="008A5273"/>
    <w:rsid w:val="008A5465"/>
    <w:rsid w:val="008A571B"/>
    <w:rsid w:val="008A58C0"/>
    <w:rsid w:val="008A5A6E"/>
    <w:rsid w:val="008A5DBD"/>
    <w:rsid w:val="008A5F2F"/>
    <w:rsid w:val="008A61DB"/>
    <w:rsid w:val="008A65DE"/>
    <w:rsid w:val="008A6944"/>
    <w:rsid w:val="008A72F8"/>
    <w:rsid w:val="008A7549"/>
    <w:rsid w:val="008A75A8"/>
    <w:rsid w:val="008A760A"/>
    <w:rsid w:val="008A7A04"/>
    <w:rsid w:val="008A7A8D"/>
    <w:rsid w:val="008A7BAA"/>
    <w:rsid w:val="008A7BB7"/>
    <w:rsid w:val="008A7E47"/>
    <w:rsid w:val="008A7F21"/>
    <w:rsid w:val="008B018B"/>
    <w:rsid w:val="008B05F9"/>
    <w:rsid w:val="008B0711"/>
    <w:rsid w:val="008B089C"/>
    <w:rsid w:val="008B0EC3"/>
    <w:rsid w:val="008B1010"/>
    <w:rsid w:val="008B1034"/>
    <w:rsid w:val="008B106C"/>
    <w:rsid w:val="008B1194"/>
    <w:rsid w:val="008B1277"/>
    <w:rsid w:val="008B1771"/>
    <w:rsid w:val="008B17D4"/>
    <w:rsid w:val="008B1A89"/>
    <w:rsid w:val="008B1BF4"/>
    <w:rsid w:val="008B1CD4"/>
    <w:rsid w:val="008B1FB4"/>
    <w:rsid w:val="008B223B"/>
    <w:rsid w:val="008B2BCF"/>
    <w:rsid w:val="008B2D35"/>
    <w:rsid w:val="008B2E04"/>
    <w:rsid w:val="008B353D"/>
    <w:rsid w:val="008B36AC"/>
    <w:rsid w:val="008B3B36"/>
    <w:rsid w:val="008B3F8B"/>
    <w:rsid w:val="008B3FDB"/>
    <w:rsid w:val="008B4066"/>
    <w:rsid w:val="008B456D"/>
    <w:rsid w:val="008B459D"/>
    <w:rsid w:val="008B45BF"/>
    <w:rsid w:val="008B4629"/>
    <w:rsid w:val="008B4A5A"/>
    <w:rsid w:val="008B4CFB"/>
    <w:rsid w:val="008B4DC1"/>
    <w:rsid w:val="008B4F96"/>
    <w:rsid w:val="008B5118"/>
    <w:rsid w:val="008B525E"/>
    <w:rsid w:val="008B5757"/>
    <w:rsid w:val="008B58ED"/>
    <w:rsid w:val="008B5AAE"/>
    <w:rsid w:val="008B5DFD"/>
    <w:rsid w:val="008B5F15"/>
    <w:rsid w:val="008B5FE0"/>
    <w:rsid w:val="008B6028"/>
    <w:rsid w:val="008B607F"/>
    <w:rsid w:val="008B6A10"/>
    <w:rsid w:val="008B6C23"/>
    <w:rsid w:val="008B71FF"/>
    <w:rsid w:val="008B730E"/>
    <w:rsid w:val="008B74CF"/>
    <w:rsid w:val="008B74E4"/>
    <w:rsid w:val="008B75D6"/>
    <w:rsid w:val="008B7621"/>
    <w:rsid w:val="008B79E3"/>
    <w:rsid w:val="008B7BB5"/>
    <w:rsid w:val="008B7CAA"/>
    <w:rsid w:val="008B7E6E"/>
    <w:rsid w:val="008B7FA4"/>
    <w:rsid w:val="008B7FE4"/>
    <w:rsid w:val="008C007C"/>
    <w:rsid w:val="008C0086"/>
    <w:rsid w:val="008C05C1"/>
    <w:rsid w:val="008C06D1"/>
    <w:rsid w:val="008C11EF"/>
    <w:rsid w:val="008C16FB"/>
    <w:rsid w:val="008C1794"/>
    <w:rsid w:val="008C1B0B"/>
    <w:rsid w:val="008C1B53"/>
    <w:rsid w:val="008C1C1C"/>
    <w:rsid w:val="008C1D76"/>
    <w:rsid w:val="008C214A"/>
    <w:rsid w:val="008C21E2"/>
    <w:rsid w:val="008C225E"/>
    <w:rsid w:val="008C2797"/>
    <w:rsid w:val="008C29D3"/>
    <w:rsid w:val="008C2EDA"/>
    <w:rsid w:val="008C2EEC"/>
    <w:rsid w:val="008C2F68"/>
    <w:rsid w:val="008C3056"/>
    <w:rsid w:val="008C3877"/>
    <w:rsid w:val="008C3C32"/>
    <w:rsid w:val="008C3D67"/>
    <w:rsid w:val="008C3FB6"/>
    <w:rsid w:val="008C5081"/>
    <w:rsid w:val="008C5431"/>
    <w:rsid w:val="008C5733"/>
    <w:rsid w:val="008C583F"/>
    <w:rsid w:val="008C5914"/>
    <w:rsid w:val="008C59F6"/>
    <w:rsid w:val="008C5BCC"/>
    <w:rsid w:val="008C5C34"/>
    <w:rsid w:val="008C614F"/>
    <w:rsid w:val="008C61CA"/>
    <w:rsid w:val="008C6592"/>
    <w:rsid w:val="008C6611"/>
    <w:rsid w:val="008C6A03"/>
    <w:rsid w:val="008C6AAD"/>
    <w:rsid w:val="008C6C32"/>
    <w:rsid w:val="008C6C5F"/>
    <w:rsid w:val="008C6E7D"/>
    <w:rsid w:val="008C700F"/>
    <w:rsid w:val="008C7249"/>
    <w:rsid w:val="008C7260"/>
    <w:rsid w:val="008C7261"/>
    <w:rsid w:val="008C7490"/>
    <w:rsid w:val="008C7552"/>
    <w:rsid w:val="008C75F4"/>
    <w:rsid w:val="008C7636"/>
    <w:rsid w:val="008C76C1"/>
    <w:rsid w:val="008C7803"/>
    <w:rsid w:val="008C782D"/>
    <w:rsid w:val="008C7D97"/>
    <w:rsid w:val="008D0255"/>
    <w:rsid w:val="008D0267"/>
    <w:rsid w:val="008D03CC"/>
    <w:rsid w:val="008D0657"/>
    <w:rsid w:val="008D066E"/>
    <w:rsid w:val="008D068C"/>
    <w:rsid w:val="008D0762"/>
    <w:rsid w:val="008D0B93"/>
    <w:rsid w:val="008D0F5B"/>
    <w:rsid w:val="008D107E"/>
    <w:rsid w:val="008D1218"/>
    <w:rsid w:val="008D1382"/>
    <w:rsid w:val="008D1D9D"/>
    <w:rsid w:val="008D2210"/>
    <w:rsid w:val="008D263F"/>
    <w:rsid w:val="008D2667"/>
    <w:rsid w:val="008D2748"/>
    <w:rsid w:val="008D2908"/>
    <w:rsid w:val="008D29E8"/>
    <w:rsid w:val="008D2A48"/>
    <w:rsid w:val="008D2AC6"/>
    <w:rsid w:val="008D2C6D"/>
    <w:rsid w:val="008D30E5"/>
    <w:rsid w:val="008D3262"/>
    <w:rsid w:val="008D3276"/>
    <w:rsid w:val="008D33AE"/>
    <w:rsid w:val="008D33C7"/>
    <w:rsid w:val="008D34AC"/>
    <w:rsid w:val="008D35D9"/>
    <w:rsid w:val="008D3C1F"/>
    <w:rsid w:val="008D3ED7"/>
    <w:rsid w:val="008D4222"/>
    <w:rsid w:val="008D4357"/>
    <w:rsid w:val="008D44BD"/>
    <w:rsid w:val="008D44D5"/>
    <w:rsid w:val="008D44F3"/>
    <w:rsid w:val="008D4663"/>
    <w:rsid w:val="008D4A0B"/>
    <w:rsid w:val="008D4BF6"/>
    <w:rsid w:val="008D4D43"/>
    <w:rsid w:val="008D4F91"/>
    <w:rsid w:val="008D52E6"/>
    <w:rsid w:val="008D5548"/>
    <w:rsid w:val="008D56CA"/>
    <w:rsid w:val="008D5875"/>
    <w:rsid w:val="008D5A39"/>
    <w:rsid w:val="008D6014"/>
    <w:rsid w:val="008D634D"/>
    <w:rsid w:val="008D6535"/>
    <w:rsid w:val="008D66A4"/>
    <w:rsid w:val="008D66EB"/>
    <w:rsid w:val="008D6ACD"/>
    <w:rsid w:val="008D6B16"/>
    <w:rsid w:val="008D6F11"/>
    <w:rsid w:val="008D6F47"/>
    <w:rsid w:val="008D701B"/>
    <w:rsid w:val="008D70E9"/>
    <w:rsid w:val="008D747B"/>
    <w:rsid w:val="008D768C"/>
    <w:rsid w:val="008D77CF"/>
    <w:rsid w:val="008D783E"/>
    <w:rsid w:val="008D7A62"/>
    <w:rsid w:val="008D7F6A"/>
    <w:rsid w:val="008E03AA"/>
    <w:rsid w:val="008E0979"/>
    <w:rsid w:val="008E099F"/>
    <w:rsid w:val="008E0B9B"/>
    <w:rsid w:val="008E0D3C"/>
    <w:rsid w:val="008E0E91"/>
    <w:rsid w:val="008E1023"/>
    <w:rsid w:val="008E10BE"/>
    <w:rsid w:val="008E1385"/>
    <w:rsid w:val="008E1729"/>
    <w:rsid w:val="008E182D"/>
    <w:rsid w:val="008E1B30"/>
    <w:rsid w:val="008E1C7C"/>
    <w:rsid w:val="008E1E73"/>
    <w:rsid w:val="008E2892"/>
    <w:rsid w:val="008E2B3E"/>
    <w:rsid w:val="008E2B64"/>
    <w:rsid w:val="008E301C"/>
    <w:rsid w:val="008E3099"/>
    <w:rsid w:val="008E321B"/>
    <w:rsid w:val="008E390D"/>
    <w:rsid w:val="008E399A"/>
    <w:rsid w:val="008E3AA7"/>
    <w:rsid w:val="008E3B46"/>
    <w:rsid w:val="008E40A5"/>
    <w:rsid w:val="008E412B"/>
    <w:rsid w:val="008E4273"/>
    <w:rsid w:val="008E4A60"/>
    <w:rsid w:val="008E4AAC"/>
    <w:rsid w:val="008E4B02"/>
    <w:rsid w:val="008E4C0E"/>
    <w:rsid w:val="008E52CA"/>
    <w:rsid w:val="008E552E"/>
    <w:rsid w:val="008E5771"/>
    <w:rsid w:val="008E5A39"/>
    <w:rsid w:val="008E5C26"/>
    <w:rsid w:val="008E5CC0"/>
    <w:rsid w:val="008E5F0F"/>
    <w:rsid w:val="008E5FAD"/>
    <w:rsid w:val="008E61E2"/>
    <w:rsid w:val="008E6415"/>
    <w:rsid w:val="008E65F1"/>
    <w:rsid w:val="008E68E3"/>
    <w:rsid w:val="008E696D"/>
    <w:rsid w:val="008E6970"/>
    <w:rsid w:val="008E6AA7"/>
    <w:rsid w:val="008E6AAC"/>
    <w:rsid w:val="008E6AB6"/>
    <w:rsid w:val="008E6B60"/>
    <w:rsid w:val="008E6B94"/>
    <w:rsid w:val="008E6CE8"/>
    <w:rsid w:val="008E6CEA"/>
    <w:rsid w:val="008E740E"/>
    <w:rsid w:val="008E7410"/>
    <w:rsid w:val="008E74A3"/>
    <w:rsid w:val="008E758D"/>
    <w:rsid w:val="008E76A4"/>
    <w:rsid w:val="008E7BD8"/>
    <w:rsid w:val="008E7EDD"/>
    <w:rsid w:val="008F00E6"/>
    <w:rsid w:val="008F010E"/>
    <w:rsid w:val="008F0241"/>
    <w:rsid w:val="008F037D"/>
    <w:rsid w:val="008F0548"/>
    <w:rsid w:val="008F0555"/>
    <w:rsid w:val="008F0857"/>
    <w:rsid w:val="008F0B61"/>
    <w:rsid w:val="008F0C36"/>
    <w:rsid w:val="008F0D06"/>
    <w:rsid w:val="008F10E3"/>
    <w:rsid w:val="008F17E5"/>
    <w:rsid w:val="008F1833"/>
    <w:rsid w:val="008F1899"/>
    <w:rsid w:val="008F1C8E"/>
    <w:rsid w:val="008F1D14"/>
    <w:rsid w:val="008F1E70"/>
    <w:rsid w:val="008F201B"/>
    <w:rsid w:val="008F2290"/>
    <w:rsid w:val="008F22F8"/>
    <w:rsid w:val="008F2423"/>
    <w:rsid w:val="008F242B"/>
    <w:rsid w:val="008F2517"/>
    <w:rsid w:val="008F2613"/>
    <w:rsid w:val="008F2924"/>
    <w:rsid w:val="008F2B98"/>
    <w:rsid w:val="008F2CD3"/>
    <w:rsid w:val="008F2F03"/>
    <w:rsid w:val="008F2F8C"/>
    <w:rsid w:val="008F2FCA"/>
    <w:rsid w:val="008F3025"/>
    <w:rsid w:val="008F3A78"/>
    <w:rsid w:val="008F3B09"/>
    <w:rsid w:val="008F4103"/>
    <w:rsid w:val="008F441C"/>
    <w:rsid w:val="008F4797"/>
    <w:rsid w:val="008F4828"/>
    <w:rsid w:val="008F4872"/>
    <w:rsid w:val="008F4B0E"/>
    <w:rsid w:val="008F4B80"/>
    <w:rsid w:val="008F4E9E"/>
    <w:rsid w:val="008F5366"/>
    <w:rsid w:val="008F5471"/>
    <w:rsid w:val="008F556C"/>
    <w:rsid w:val="008F5621"/>
    <w:rsid w:val="008F57D8"/>
    <w:rsid w:val="008F5C85"/>
    <w:rsid w:val="008F5D76"/>
    <w:rsid w:val="008F5F18"/>
    <w:rsid w:val="008F6031"/>
    <w:rsid w:val="008F622A"/>
    <w:rsid w:val="008F630F"/>
    <w:rsid w:val="008F6363"/>
    <w:rsid w:val="008F658C"/>
    <w:rsid w:val="008F6792"/>
    <w:rsid w:val="008F67AD"/>
    <w:rsid w:val="008F681B"/>
    <w:rsid w:val="008F6882"/>
    <w:rsid w:val="008F6E52"/>
    <w:rsid w:val="008F6FE9"/>
    <w:rsid w:val="008F7023"/>
    <w:rsid w:val="008F70E1"/>
    <w:rsid w:val="008F7396"/>
    <w:rsid w:val="008F75A4"/>
    <w:rsid w:val="008F780F"/>
    <w:rsid w:val="008F7937"/>
    <w:rsid w:val="008F7955"/>
    <w:rsid w:val="008F7B72"/>
    <w:rsid w:val="00900185"/>
    <w:rsid w:val="00900310"/>
    <w:rsid w:val="00900A39"/>
    <w:rsid w:val="00900D20"/>
    <w:rsid w:val="009010A5"/>
    <w:rsid w:val="00901119"/>
    <w:rsid w:val="00901383"/>
    <w:rsid w:val="009018BA"/>
    <w:rsid w:val="009023C1"/>
    <w:rsid w:val="00902578"/>
    <w:rsid w:val="00902E37"/>
    <w:rsid w:val="00902E59"/>
    <w:rsid w:val="00902EBF"/>
    <w:rsid w:val="00902F2B"/>
    <w:rsid w:val="009031BC"/>
    <w:rsid w:val="00903211"/>
    <w:rsid w:val="009034C5"/>
    <w:rsid w:val="009037BD"/>
    <w:rsid w:val="00903883"/>
    <w:rsid w:val="00903A2D"/>
    <w:rsid w:val="00903AD2"/>
    <w:rsid w:val="00903BFA"/>
    <w:rsid w:val="00903FD2"/>
    <w:rsid w:val="00904654"/>
    <w:rsid w:val="00904682"/>
    <w:rsid w:val="00904ABA"/>
    <w:rsid w:val="00904F11"/>
    <w:rsid w:val="00904F1B"/>
    <w:rsid w:val="009050B9"/>
    <w:rsid w:val="0090554B"/>
    <w:rsid w:val="009055DE"/>
    <w:rsid w:val="00905949"/>
    <w:rsid w:val="00906420"/>
    <w:rsid w:val="00906607"/>
    <w:rsid w:val="00906A28"/>
    <w:rsid w:val="00906BF2"/>
    <w:rsid w:val="00906C13"/>
    <w:rsid w:val="00906D94"/>
    <w:rsid w:val="00906F42"/>
    <w:rsid w:val="009072D4"/>
    <w:rsid w:val="009079E6"/>
    <w:rsid w:val="00907A2C"/>
    <w:rsid w:val="00907A6F"/>
    <w:rsid w:val="00907A85"/>
    <w:rsid w:val="00907AB5"/>
    <w:rsid w:val="00907AB7"/>
    <w:rsid w:val="00907ACD"/>
    <w:rsid w:val="00907B43"/>
    <w:rsid w:val="00907C77"/>
    <w:rsid w:val="00907D5A"/>
    <w:rsid w:val="00910041"/>
    <w:rsid w:val="0091020E"/>
    <w:rsid w:val="009103D4"/>
    <w:rsid w:val="009103EC"/>
    <w:rsid w:val="00910410"/>
    <w:rsid w:val="009104FD"/>
    <w:rsid w:val="0091057D"/>
    <w:rsid w:val="009105D4"/>
    <w:rsid w:val="00910958"/>
    <w:rsid w:val="00910966"/>
    <w:rsid w:val="00910B55"/>
    <w:rsid w:val="00910EBD"/>
    <w:rsid w:val="00910F98"/>
    <w:rsid w:val="00911209"/>
    <w:rsid w:val="009115EB"/>
    <w:rsid w:val="0091177C"/>
    <w:rsid w:val="0091198F"/>
    <w:rsid w:val="00911DE6"/>
    <w:rsid w:val="00912118"/>
    <w:rsid w:val="00912133"/>
    <w:rsid w:val="009122B3"/>
    <w:rsid w:val="009127DF"/>
    <w:rsid w:val="009128D2"/>
    <w:rsid w:val="009129AA"/>
    <w:rsid w:val="00912B78"/>
    <w:rsid w:val="00912F04"/>
    <w:rsid w:val="009132FB"/>
    <w:rsid w:val="0091350D"/>
    <w:rsid w:val="00913531"/>
    <w:rsid w:val="009138BE"/>
    <w:rsid w:val="009139C2"/>
    <w:rsid w:val="00913A6A"/>
    <w:rsid w:val="00913BC3"/>
    <w:rsid w:val="00913DA2"/>
    <w:rsid w:val="00914050"/>
    <w:rsid w:val="009141B9"/>
    <w:rsid w:val="00914720"/>
    <w:rsid w:val="0091497F"/>
    <w:rsid w:val="00914A62"/>
    <w:rsid w:val="00914D7A"/>
    <w:rsid w:val="00914D7B"/>
    <w:rsid w:val="00914EC9"/>
    <w:rsid w:val="009150E7"/>
    <w:rsid w:val="009151FF"/>
    <w:rsid w:val="00915201"/>
    <w:rsid w:val="0091526B"/>
    <w:rsid w:val="0091529C"/>
    <w:rsid w:val="0091530E"/>
    <w:rsid w:val="009156E5"/>
    <w:rsid w:val="00915701"/>
    <w:rsid w:val="0091576E"/>
    <w:rsid w:val="00915836"/>
    <w:rsid w:val="00915AD7"/>
    <w:rsid w:val="00915B42"/>
    <w:rsid w:val="00915BB4"/>
    <w:rsid w:val="00915E8F"/>
    <w:rsid w:val="009165E6"/>
    <w:rsid w:val="00916653"/>
    <w:rsid w:val="00916BEC"/>
    <w:rsid w:val="00916C12"/>
    <w:rsid w:val="00916D84"/>
    <w:rsid w:val="00916ED5"/>
    <w:rsid w:val="00916F7C"/>
    <w:rsid w:val="0091748E"/>
    <w:rsid w:val="00917AB1"/>
    <w:rsid w:val="00917C12"/>
    <w:rsid w:val="00917C7F"/>
    <w:rsid w:val="00917EBD"/>
    <w:rsid w:val="00917F18"/>
    <w:rsid w:val="0092008E"/>
    <w:rsid w:val="00920143"/>
    <w:rsid w:val="00920722"/>
    <w:rsid w:val="00920A3C"/>
    <w:rsid w:val="00920CC2"/>
    <w:rsid w:val="00920E3D"/>
    <w:rsid w:val="00921143"/>
    <w:rsid w:val="0092136C"/>
    <w:rsid w:val="00921415"/>
    <w:rsid w:val="009215DB"/>
    <w:rsid w:val="00921943"/>
    <w:rsid w:val="00921985"/>
    <w:rsid w:val="00921A35"/>
    <w:rsid w:val="00921A96"/>
    <w:rsid w:val="00921D21"/>
    <w:rsid w:val="00921E1A"/>
    <w:rsid w:val="0092200F"/>
    <w:rsid w:val="00922629"/>
    <w:rsid w:val="0092272A"/>
    <w:rsid w:val="00922856"/>
    <w:rsid w:val="009236B2"/>
    <w:rsid w:val="00923878"/>
    <w:rsid w:val="009238C7"/>
    <w:rsid w:val="00923ACD"/>
    <w:rsid w:val="00923B67"/>
    <w:rsid w:val="00924007"/>
    <w:rsid w:val="00924086"/>
    <w:rsid w:val="0092441E"/>
    <w:rsid w:val="00924CA7"/>
    <w:rsid w:val="00925080"/>
    <w:rsid w:val="009250A0"/>
    <w:rsid w:val="0092536C"/>
    <w:rsid w:val="00925665"/>
    <w:rsid w:val="00925813"/>
    <w:rsid w:val="0092582D"/>
    <w:rsid w:val="00925A08"/>
    <w:rsid w:val="00925BD5"/>
    <w:rsid w:val="00925BD8"/>
    <w:rsid w:val="009262B9"/>
    <w:rsid w:val="00926854"/>
    <w:rsid w:val="00926A68"/>
    <w:rsid w:val="00926A77"/>
    <w:rsid w:val="00927144"/>
    <w:rsid w:val="00927495"/>
    <w:rsid w:val="0092777B"/>
    <w:rsid w:val="00927AF8"/>
    <w:rsid w:val="00927BE6"/>
    <w:rsid w:val="00927D5F"/>
    <w:rsid w:val="00930324"/>
    <w:rsid w:val="00930422"/>
    <w:rsid w:val="0093049B"/>
    <w:rsid w:val="00930A72"/>
    <w:rsid w:val="00930FC7"/>
    <w:rsid w:val="00931032"/>
    <w:rsid w:val="00931080"/>
    <w:rsid w:val="0093177D"/>
    <w:rsid w:val="009319B5"/>
    <w:rsid w:val="00931E58"/>
    <w:rsid w:val="009323B7"/>
    <w:rsid w:val="00932788"/>
    <w:rsid w:val="009328AE"/>
    <w:rsid w:val="009329BA"/>
    <w:rsid w:val="00932C77"/>
    <w:rsid w:val="00932F42"/>
    <w:rsid w:val="009331CF"/>
    <w:rsid w:val="0093337E"/>
    <w:rsid w:val="00933504"/>
    <w:rsid w:val="0093388F"/>
    <w:rsid w:val="00933F3B"/>
    <w:rsid w:val="00934608"/>
    <w:rsid w:val="009346F8"/>
    <w:rsid w:val="00934736"/>
    <w:rsid w:val="00934BD2"/>
    <w:rsid w:val="00934E2D"/>
    <w:rsid w:val="0093552D"/>
    <w:rsid w:val="009355FC"/>
    <w:rsid w:val="00935734"/>
    <w:rsid w:val="00935884"/>
    <w:rsid w:val="009358D4"/>
    <w:rsid w:val="009358F5"/>
    <w:rsid w:val="00935C6D"/>
    <w:rsid w:val="009360BF"/>
    <w:rsid w:val="00936545"/>
    <w:rsid w:val="00936561"/>
    <w:rsid w:val="00936766"/>
    <w:rsid w:val="00936A9C"/>
    <w:rsid w:val="00936B58"/>
    <w:rsid w:val="0093702A"/>
    <w:rsid w:val="00937293"/>
    <w:rsid w:val="00937935"/>
    <w:rsid w:val="00937DE3"/>
    <w:rsid w:val="00937F46"/>
    <w:rsid w:val="009404ED"/>
    <w:rsid w:val="009406B6"/>
    <w:rsid w:val="009406E0"/>
    <w:rsid w:val="00940A1B"/>
    <w:rsid w:val="0094148C"/>
    <w:rsid w:val="009415F9"/>
    <w:rsid w:val="0094173E"/>
    <w:rsid w:val="0094179A"/>
    <w:rsid w:val="00941971"/>
    <w:rsid w:val="00941E5B"/>
    <w:rsid w:val="00941EAD"/>
    <w:rsid w:val="00941EF7"/>
    <w:rsid w:val="00942401"/>
    <w:rsid w:val="00942438"/>
    <w:rsid w:val="0094256F"/>
    <w:rsid w:val="00942825"/>
    <w:rsid w:val="009428BD"/>
    <w:rsid w:val="009428F9"/>
    <w:rsid w:val="00942A3C"/>
    <w:rsid w:val="00942AD2"/>
    <w:rsid w:val="00942C0F"/>
    <w:rsid w:val="00942D68"/>
    <w:rsid w:val="00942DD8"/>
    <w:rsid w:val="00942F8C"/>
    <w:rsid w:val="00943732"/>
    <w:rsid w:val="009438DD"/>
    <w:rsid w:val="00943AAF"/>
    <w:rsid w:val="00943EA8"/>
    <w:rsid w:val="009443D3"/>
    <w:rsid w:val="00944628"/>
    <w:rsid w:val="0094469A"/>
    <w:rsid w:val="009447F5"/>
    <w:rsid w:val="009448F0"/>
    <w:rsid w:val="00944A79"/>
    <w:rsid w:val="00944C3B"/>
    <w:rsid w:val="00944E5C"/>
    <w:rsid w:val="00945012"/>
    <w:rsid w:val="00945056"/>
    <w:rsid w:val="0094506F"/>
    <w:rsid w:val="00945127"/>
    <w:rsid w:val="00945300"/>
    <w:rsid w:val="0094537C"/>
    <w:rsid w:val="0094579E"/>
    <w:rsid w:val="00945B7B"/>
    <w:rsid w:val="00945B7C"/>
    <w:rsid w:val="00945EB4"/>
    <w:rsid w:val="00945FDF"/>
    <w:rsid w:val="009460AD"/>
    <w:rsid w:val="009462CF"/>
    <w:rsid w:val="0094662B"/>
    <w:rsid w:val="0094684F"/>
    <w:rsid w:val="00946B96"/>
    <w:rsid w:val="00946D45"/>
    <w:rsid w:val="00946EEC"/>
    <w:rsid w:val="00947395"/>
    <w:rsid w:val="00947490"/>
    <w:rsid w:val="009478EF"/>
    <w:rsid w:val="00947A63"/>
    <w:rsid w:val="00947B87"/>
    <w:rsid w:val="00947D5F"/>
    <w:rsid w:val="00947EE1"/>
    <w:rsid w:val="009500D8"/>
    <w:rsid w:val="009501D0"/>
    <w:rsid w:val="00950460"/>
    <w:rsid w:val="009505E4"/>
    <w:rsid w:val="00950A10"/>
    <w:rsid w:val="00950B13"/>
    <w:rsid w:val="00951037"/>
    <w:rsid w:val="00951108"/>
    <w:rsid w:val="009516AC"/>
    <w:rsid w:val="00951849"/>
    <w:rsid w:val="00951BAD"/>
    <w:rsid w:val="00951E25"/>
    <w:rsid w:val="00951FD5"/>
    <w:rsid w:val="0095213D"/>
    <w:rsid w:val="0095215E"/>
    <w:rsid w:val="009521FC"/>
    <w:rsid w:val="00952368"/>
    <w:rsid w:val="009523E8"/>
    <w:rsid w:val="00952880"/>
    <w:rsid w:val="00952902"/>
    <w:rsid w:val="00952EFD"/>
    <w:rsid w:val="0095334E"/>
    <w:rsid w:val="009533FC"/>
    <w:rsid w:val="00953DD6"/>
    <w:rsid w:val="00953DE4"/>
    <w:rsid w:val="00953FF8"/>
    <w:rsid w:val="00954144"/>
    <w:rsid w:val="0095452F"/>
    <w:rsid w:val="00954B69"/>
    <w:rsid w:val="00954EE1"/>
    <w:rsid w:val="009550FA"/>
    <w:rsid w:val="00955347"/>
    <w:rsid w:val="009554B2"/>
    <w:rsid w:val="0095551C"/>
    <w:rsid w:val="00955B02"/>
    <w:rsid w:val="00955E88"/>
    <w:rsid w:val="009563F1"/>
    <w:rsid w:val="009564EF"/>
    <w:rsid w:val="00956521"/>
    <w:rsid w:val="0095658B"/>
    <w:rsid w:val="009566B7"/>
    <w:rsid w:val="00956904"/>
    <w:rsid w:val="00956991"/>
    <w:rsid w:val="00956D39"/>
    <w:rsid w:val="00956E3D"/>
    <w:rsid w:val="00956F0A"/>
    <w:rsid w:val="00956F86"/>
    <w:rsid w:val="00957189"/>
    <w:rsid w:val="0095730E"/>
    <w:rsid w:val="00957660"/>
    <w:rsid w:val="0095776D"/>
    <w:rsid w:val="00957B94"/>
    <w:rsid w:val="00957CA9"/>
    <w:rsid w:val="00957EC8"/>
    <w:rsid w:val="0096040D"/>
    <w:rsid w:val="00960432"/>
    <w:rsid w:val="009604E3"/>
    <w:rsid w:val="00960745"/>
    <w:rsid w:val="00960ADC"/>
    <w:rsid w:val="00960AFA"/>
    <w:rsid w:val="00960C3E"/>
    <w:rsid w:val="00960E04"/>
    <w:rsid w:val="00960F41"/>
    <w:rsid w:val="009614C8"/>
    <w:rsid w:val="00961603"/>
    <w:rsid w:val="009620C1"/>
    <w:rsid w:val="0096230D"/>
    <w:rsid w:val="00962436"/>
    <w:rsid w:val="00962850"/>
    <w:rsid w:val="009628FE"/>
    <w:rsid w:val="00962CF5"/>
    <w:rsid w:val="00962F01"/>
    <w:rsid w:val="00962FC3"/>
    <w:rsid w:val="00963227"/>
    <w:rsid w:val="009632FF"/>
    <w:rsid w:val="00963600"/>
    <w:rsid w:val="009636D0"/>
    <w:rsid w:val="00963A95"/>
    <w:rsid w:val="00963EFB"/>
    <w:rsid w:val="0096414A"/>
    <w:rsid w:val="009642D3"/>
    <w:rsid w:val="0096439E"/>
    <w:rsid w:val="009643C5"/>
    <w:rsid w:val="0096445C"/>
    <w:rsid w:val="009649CC"/>
    <w:rsid w:val="00964B07"/>
    <w:rsid w:val="00964E68"/>
    <w:rsid w:val="00964F18"/>
    <w:rsid w:val="009650A6"/>
    <w:rsid w:val="009651CE"/>
    <w:rsid w:val="00965565"/>
    <w:rsid w:val="009656CD"/>
    <w:rsid w:val="009657B5"/>
    <w:rsid w:val="00965822"/>
    <w:rsid w:val="00965A43"/>
    <w:rsid w:val="00965FC8"/>
    <w:rsid w:val="00966226"/>
    <w:rsid w:val="00966437"/>
    <w:rsid w:val="00966446"/>
    <w:rsid w:val="009664E4"/>
    <w:rsid w:val="00966561"/>
    <w:rsid w:val="0096674E"/>
    <w:rsid w:val="00966ACB"/>
    <w:rsid w:val="00966C3F"/>
    <w:rsid w:val="00966C9F"/>
    <w:rsid w:val="00966D90"/>
    <w:rsid w:val="00966DDC"/>
    <w:rsid w:val="009672F9"/>
    <w:rsid w:val="00967372"/>
    <w:rsid w:val="009673A3"/>
    <w:rsid w:val="0096769B"/>
    <w:rsid w:val="00967980"/>
    <w:rsid w:val="00967E4A"/>
    <w:rsid w:val="00967FCA"/>
    <w:rsid w:val="0097028C"/>
    <w:rsid w:val="00970333"/>
    <w:rsid w:val="00970E02"/>
    <w:rsid w:val="00970FE1"/>
    <w:rsid w:val="00971059"/>
    <w:rsid w:val="00971076"/>
    <w:rsid w:val="00971454"/>
    <w:rsid w:val="0097168C"/>
    <w:rsid w:val="009717D3"/>
    <w:rsid w:val="009718F3"/>
    <w:rsid w:val="00971AA2"/>
    <w:rsid w:val="00971AF3"/>
    <w:rsid w:val="00971BDF"/>
    <w:rsid w:val="00971C54"/>
    <w:rsid w:val="00971D78"/>
    <w:rsid w:val="00971DAF"/>
    <w:rsid w:val="00971E3B"/>
    <w:rsid w:val="00971EC1"/>
    <w:rsid w:val="009720E4"/>
    <w:rsid w:val="00972106"/>
    <w:rsid w:val="00972443"/>
    <w:rsid w:val="00972798"/>
    <w:rsid w:val="009728E8"/>
    <w:rsid w:val="00972A00"/>
    <w:rsid w:val="00972A1B"/>
    <w:rsid w:val="00972B7C"/>
    <w:rsid w:val="00972BB2"/>
    <w:rsid w:val="00972E5E"/>
    <w:rsid w:val="0097308D"/>
    <w:rsid w:val="009734A5"/>
    <w:rsid w:val="0097356A"/>
    <w:rsid w:val="00973723"/>
    <w:rsid w:val="00973752"/>
    <w:rsid w:val="0097384A"/>
    <w:rsid w:val="0097398B"/>
    <w:rsid w:val="00973F3D"/>
    <w:rsid w:val="00973F40"/>
    <w:rsid w:val="00974092"/>
    <w:rsid w:val="009742C2"/>
    <w:rsid w:val="00974315"/>
    <w:rsid w:val="0097489A"/>
    <w:rsid w:val="00974E8B"/>
    <w:rsid w:val="009752D4"/>
    <w:rsid w:val="00975328"/>
    <w:rsid w:val="009754FC"/>
    <w:rsid w:val="009755DF"/>
    <w:rsid w:val="009755E2"/>
    <w:rsid w:val="009756CF"/>
    <w:rsid w:val="00975886"/>
    <w:rsid w:val="00975ACF"/>
    <w:rsid w:val="00975D0F"/>
    <w:rsid w:val="00975E74"/>
    <w:rsid w:val="00975F2B"/>
    <w:rsid w:val="00976372"/>
    <w:rsid w:val="009763A5"/>
    <w:rsid w:val="00976642"/>
    <w:rsid w:val="009767ED"/>
    <w:rsid w:val="00976B70"/>
    <w:rsid w:val="00976F52"/>
    <w:rsid w:val="00976FD6"/>
    <w:rsid w:val="009773FD"/>
    <w:rsid w:val="00977559"/>
    <w:rsid w:val="009776E4"/>
    <w:rsid w:val="009778A1"/>
    <w:rsid w:val="00977D12"/>
    <w:rsid w:val="009800A9"/>
    <w:rsid w:val="0098023B"/>
    <w:rsid w:val="00980266"/>
    <w:rsid w:val="009803F4"/>
    <w:rsid w:val="009804DA"/>
    <w:rsid w:val="0098083D"/>
    <w:rsid w:val="00980919"/>
    <w:rsid w:val="00980C68"/>
    <w:rsid w:val="00980EAC"/>
    <w:rsid w:val="00981041"/>
    <w:rsid w:val="009810EA"/>
    <w:rsid w:val="009817C3"/>
    <w:rsid w:val="00981800"/>
    <w:rsid w:val="009818FB"/>
    <w:rsid w:val="009819E8"/>
    <w:rsid w:val="00981AA5"/>
    <w:rsid w:val="00981AC6"/>
    <w:rsid w:val="00981EFA"/>
    <w:rsid w:val="00981F56"/>
    <w:rsid w:val="0098202D"/>
    <w:rsid w:val="009821A2"/>
    <w:rsid w:val="00982216"/>
    <w:rsid w:val="009822D1"/>
    <w:rsid w:val="009822EE"/>
    <w:rsid w:val="00982470"/>
    <w:rsid w:val="00982673"/>
    <w:rsid w:val="0098269B"/>
    <w:rsid w:val="0098288C"/>
    <w:rsid w:val="009829A2"/>
    <w:rsid w:val="00982C29"/>
    <w:rsid w:val="00982E38"/>
    <w:rsid w:val="00982F48"/>
    <w:rsid w:val="009833BB"/>
    <w:rsid w:val="00983469"/>
    <w:rsid w:val="0098357F"/>
    <w:rsid w:val="009837A6"/>
    <w:rsid w:val="00983F8E"/>
    <w:rsid w:val="0098442A"/>
    <w:rsid w:val="0098454A"/>
    <w:rsid w:val="009845CB"/>
    <w:rsid w:val="0098463D"/>
    <w:rsid w:val="009846F9"/>
    <w:rsid w:val="00984760"/>
    <w:rsid w:val="009847CD"/>
    <w:rsid w:val="00984A28"/>
    <w:rsid w:val="00984BE7"/>
    <w:rsid w:val="00984DF3"/>
    <w:rsid w:val="00984E31"/>
    <w:rsid w:val="0098519D"/>
    <w:rsid w:val="009851C8"/>
    <w:rsid w:val="009855A3"/>
    <w:rsid w:val="00985887"/>
    <w:rsid w:val="00985B69"/>
    <w:rsid w:val="00985D13"/>
    <w:rsid w:val="00986305"/>
    <w:rsid w:val="00986BAC"/>
    <w:rsid w:val="00986DE3"/>
    <w:rsid w:val="00987018"/>
    <w:rsid w:val="0098713D"/>
    <w:rsid w:val="00987151"/>
    <w:rsid w:val="009871FB"/>
    <w:rsid w:val="00987263"/>
    <w:rsid w:val="00987276"/>
    <w:rsid w:val="0098794F"/>
    <w:rsid w:val="00987C77"/>
    <w:rsid w:val="00987CB9"/>
    <w:rsid w:val="00987D3C"/>
    <w:rsid w:val="00990226"/>
    <w:rsid w:val="009904F1"/>
    <w:rsid w:val="00990706"/>
    <w:rsid w:val="00990735"/>
    <w:rsid w:val="0099082F"/>
    <w:rsid w:val="00990895"/>
    <w:rsid w:val="009908B3"/>
    <w:rsid w:val="00990A27"/>
    <w:rsid w:val="00990EB3"/>
    <w:rsid w:val="00991026"/>
    <w:rsid w:val="009910C3"/>
    <w:rsid w:val="009910C9"/>
    <w:rsid w:val="009911A1"/>
    <w:rsid w:val="009912EA"/>
    <w:rsid w:val="00991899"/>
    <w:rsid w:val="00991953"/>
    <w:rsid w:val="00991AB2"/>
    <w:rsid w:val="00991C49"/>
    <w:rsid w:val="00992055"/>
    <w:rsid w:val="00992165"/>
    <w:rsid w:val="009923B8"/>
    <w:rsid w:val="00992598"/>
    <w:rsid w:val="00992607"/>
    <w:rsid w:val="00992635"/>
    <w:rsid w:val="0099290A"/>
    <w:rsid w:val="00992B24"/>
    <w:rsid w:val="00992BDD"/>
    <w:rsid w:val="00992C09"/>
    <w:rsid w:val="00992C4C"/>
    <w:rsid w:val="00992E20"/>
    <w:rsid w:val="0099325F"/>
    <w:rsid w:val="0099357D"/>
    <w:rsid w:val="009935D1"/>
    <w:rsid w:val="009938D1"/>
    <w:rsid w:val="00993A09"/>
    <w:rsid w:val="00993B7F"/>
    <w:rsid w:val="009940CA"/>
    <w:rsid w:val="00994232"/>
    <w:rsid w:val="0099426D"/>
    <w:rsid w:val="009942F4"/>
    <w:rsid w:val="009944D2"/>
    <w:rsid w:val="009948E5"/>
    <w:rsid w:val="00994A1B"/>
    <w:rsid w:val="00994C6F"/>
    <w:rsid w:val="00994C74"/>
    <w:rsid w:val="00994D33"/>
    <w:rsid w:val="00994DD4"/>
    <w:rsid w:val="00994FF3"/>
    <w:rsid w:val="009950F0"/>
    <w:rsid w:val="0099515F"/>
    <w:rsid w:val="00995392"/>
    <w:rsid w:val="00995579"/>
    <w:rsid w:val="00995642"/>
    <w:rsid w:val="00995695"/>
    <w:rsid w:val="009956DA"/>
    <w:rsid w:val="009958E6"/>
    <w:rsid w:val="00995946"/>
    <w:rsid w:val="009959D8"/>
    <w:rsid w:val="009959EB"/>
    <w:rsid w:val="00995B3E"/>
    <w:rsid w:val="00995BD0"/>
    <w:rsid w:val="00995CB8"/>
    <w:rsid w:val="00995D09"/>
    <w:rsid w:val="00995E69"/>
    <w:rsid w:val="0099612B"/>
    <w:rsid w:val="00996183"/>
    <w:rsid w:val="00996225"/>
    <w:rsid w:val="00996338"/>
    <w:rsid w:val="009965FE"/>
    <w:rsid w:val="0099671F"/>
    <w:rsid w:val="009968C5"/>
    <w:rsid w:val="0099691B"/>
    <w:rsid w:val="00996AC7"/>
    <w:rsid w:val="00996C06"/>
    <w:rsid w:val="00997014"/>
    <w:rsid w:val="00997096"/>
    <w:rsid w:val="0099730F"/>
    <w:rsid w:val="00997399"/>
    <w:rsid w:val="0099739A"/>
    <w:rsid w:val="00997404"/>
    <w:rsid w:val="00997512"/>
    <w:rsid w:val="00997608"/>
    <w:rsid w:val="0099795A"/>
    <w:rsid w:val="009979E1"/>
    <w:rsid w:val="00997AC2"/>
    <w:rsid w:val="00997CF6"/>
    <w:rsid w:val="00997D49"/>
    <w:rsid w:val="00997FC8"/>
    <w:rsid w:val="009A034B"/>
    <w:rsid w:val="009A059B"/>
    <w:rsid w:val="009A0655"/>
    <w:rsid w:val="009A06E9"/>
    <w:rsid w:val="009A0A0C"/>
    <w:rsid w:val="009A0AB0"/>
    <w:rsid w:val="009A0B96"/>
    <w:rsid w:val="009A0C35"/>
    <w:rsid w:val="009A0DB6"/>
    <w:rsid w:val="009A0E22"/>
    <w:rsid w:val="009A131E"/>
    <w:rsid w:val="009A1479"/>
    <w:rsid w:val="009A1903"/>
    <w:rsid w:val="009A1E1D"/>
    <w:rsid w:val="009A1EEC"/>
    <w:rsid w:val="009A20E7"/>
    <w:rsid w:val="009A27BF"/>
    <w:rsid w:val="009A290B"/>
    <w:rsid w:val="009A2F00"/>
    <w:rsid w:val="009A348A"/>
    <w:rsid w:val="009A3B18"/>
    <w:rsid w:val="009A48C3"/>
    <w:rsid w:val="009A4B78"/>
    <w:rsid w:val="009A5272"/>
    <w:rsid w:val="009A53B4"/>
    <w:rsid w:val="009A5519"/>
    <w:rsid w:val="009A55DC"/>
    <w:rsid w:val="009A57D2"/>
    <w:rsid w:val="009A5A62"/>
    <w:rsid w:val="009A5B0E"/>
    <w:rsid w:val="009A5F2A"/>
    <w:rsid w:val="009A61E5"/>
    <w:rsid w:val="009A65AC"/>
    <w:rsid w:val="009A6662"/>
    <w:rsid w:val="009A6CE1"/>
    <w:rsid w:val="009A6E7F"/>
    <w:rsid w:val="009A6F60"/>
    <w:rsid w:val="009A6FD6"/>
    <w:rsid w:val="009A71AC"/>
    <w:rsid w:val="009A7231"/>
    <w:rsid w:val="009A7975"/>
    <w:rsid w:val="009A7991"/>
    <w:rsid w:val="009A7B97"/>
    <w:rsid w:val="009A7CD7"/>
    <w:rsid w:val="009A7FF3"/>
    <w:rsid w:val="009B0213"/>
    <w:rsid w:val="009B0278"/>
    <w:rsid w:val="009B065E"/>
    <w:rsid w:val="009B0908"/>
    <w:rsid w:val="009B0C03"/>
    <w:rsid w:val="009B0C6F"/>
    <w:rsid w:val="009B11F9"/>
    <w:rsid w:val="009B14BF"/>
    <w:rsid w:val="009B1752"/>
    <w:rsid w:val="009B1788"/>
    <w:rsid w:val="009B1A50"/>
    <w:rsid w:val="009B1B18"/>
    <w:rsid w:val="009B1B4A"/>
    <w:rsid w:val="009B1B5E"/>
    <w:rsid w:val="009B1D91"/>
    <w:rsid w:val="009B1FE6"/>
    <w:rsid w:val="009B24CE"/>
    <w:rsid w:val="009B255C"/>
    <w:rsid w:val="009B26DA"/>
    <w:rsid w:val="009B28DA"/>
    <w:rsid w:val="009B2F90"/>
    <w:rsid w:val="009B3185"/>
    <w:rsid w:val="009B3262"/>
    <w:rsid w:val="009B33C0"/>
    <w:rsid w:val="009B347D"/>
    <w:rsid w:val="009B3714"/>
    <w:rsid w:val="009B3948"/>
    <w:rsid w:val="009B3974"/>
    <w:rsid w:val="009B39FA"/>
    <w:rsid w:val="009B3B5F"/>
    <w:rsid w:val="009B3BEA"/>
    <w:rsid w:val="009B408C"/>
    <w:rsid w:val="009B42F0"/>
    <w:rsid w:val="009B468B"/>
    <w:rsid w:val="009B4780"/>
    <w:rsid w:val="009B4AFF"/>
    <w:rsid w:val="009B4C4D"/>
    <w:rsid w:val="009B4D8C"/>
    <w:rsid w:val="009B4EF4"/>
    <w:rsid w:val="009B5158"/>
    <w:rsid w:val="009B5519"/>
    <w:rsid w:val="009B5541"/>
    <w:rsid w:val="009B569A"/>
    <w:rsid w:val="009B5999"/>
    <w:rsid w:val="009B5CA1"/>
    <w:rsid w:val="009B6125"/>
    <w:rsid w:val="009B6229"/>
    <w:rsid w:val="009B62EF"/>
    <w:rsid w:val="009B6349"/>
    <w:rsid w:val="009B64F6"/>
    <w:rsid w:val="009B66FD"/>
    <w:rsid w:val="009B68F4"/>
    <w:rsid w:val="009B68FC"/>
    <w:rsid w:val="009B6948"/>
    <w:rsid w:val="009B6B25"/>
    <w:rsid w:val="009B6CD6"/>
    <w:rsid w:val="009B6F11"/>
    <w:rsid w:val="009B6F63"/>
    <w:rsid w:val="009B6FEB"/>
    <w:rsid w:val="009B70ED"/>
    <w:rsid w:val="009B74CA"/>
    <w:rsid w:val="009B75C0"/>
    <w:rsid w:val="009B78FD"/>
    <w:rsid w:val="009B78FF"/>
    <w:rsid w:val="009B7A67"/>
    <w:rsid w:val="009B7AD4"/>
    <w:rsid w:val="009C0084"/>
    <w:rsid w:val="009C03B5"/>
    <w:rsid w:val="009C042D"/>
    <w:rsid w:val="009C0BF4"/>
    <w:rsid w:val="009C10AA"/>
    <w:rsid w:val="009C1267"/>
    <w:rsid w:val="009C1DA9"/>
    <w:rsid w:val="009C2049"/>
    <w:rsid w:val="009C22E2"/>
    <w:rsid w:val="009C247D"/>
    <w:rsid w:val="009C2502"/>
    <w:rsid w:val="009C2978"/>
    <w:rsid w:val="009C2B39"/>
    <w:rsid w:val="009C2D7B"/>
    <w:rsid w:val="009C2F06"/>
    <w:rsid w:val="009C2F61"/>
    <w:rsid w:val="009C3468"/>
    <w:rsid w:val="009C3A05"/>
    <w:rsid w:val="009C3CF3"/>
    <w:rsid w:val="009C3DAF"/>
    <w:rsid w:val="009C44CA"/>
    <w:rsid w:val="009C46FD"/>
    <w:rsid w:val="009C4777"/>
    <w:rsid w:val="009C496E"/>
    <w:rsid w:val="009C4A73"/>
    <w:rsid w:val="009C4B63"/>
    <w:rsid w:val="009C51EE"/>
    <w:rsid w:val="009C599F"/>
    <w:rsid w:val="009C5BB7"/>
    <w:rsid w:val="009C5E7A"/>
    <w:rsid w:val="009C5EB5"/>
    <w:rsid w:val="009C620E"/>
    <w:rsid w:val="009C65A4"/>
    <w:rsid w:val="009C6ADF"/>
    <w:rsid w:val="009C6BB7"/>
    <w:rsid w:val="009C6E69"/>
    <w:rsid w:val="009C6FCD"/>
    <w:rsid w:val="009C7306"/>
    <w:rsid w:val="009C7608"/>
    <w:rsid w:val="009C7981"/>
    <w:rsid w:val="009C7A93"/>
    <w:rsid w:val="009D0009"/>
    <w:rsid w:val="009D0264"/>
    <w:rsid w:val="009D0626"/>
    <w:rsid w:val="009D0676"/>
    <w:rsid w:val="009D08D4"/>
    <w:rsid w:val="009D0A7F"/>
    <w:rsid w:val="009D0B62"/>
    <w:rsid w:val="009D0C00"/>
    <w:rsid w:val="009D0E56"/>
    <w:rsid w:val="009D0E96"/>
    <w:rsid w:val="009D0ED0"/>
    <w:rsid w:val="009D1633"/>
    <w:rsid w:val="009D166A"/>
    <w:rsid w:val="009D1686"/>
    <w:rsid w:val="009D1822"/>
    <w:rsid w:val="009D1ACD"/>
    <w:rsid w:val="009D1FD3"/>
    <w:rsid w:val="009D2083"/>
    <w:rsid w:val="009D260B"/>
    <w:rsid w:val="009D27A3"/>
    <w:rsid w:val="009D28C2"/>
    <w:rsid w:val="009D2B64"/>
    <w:rsid w:val="009D2B6A"/>
    <w:rsid w:val="009D2CB2"/>
    <w:rsid w:val="009D2EE3"/>
    <w:rsid w:val="009D34EE"/>
    <w:rsid w:val="009D3747"/>
    <w:rsid w:val="009D3E0B"/>
    <w:rsid w:val="009D403C"/>
    <w:rsid w:val="009D417E"/>
    <w:rsid w:val="009D4285"/>
    <w:rsid w:val="009D43AB"/>
    <w:rsid w:val="009D480D"/>
    <w:rsid w:val="009D496D"/>
    <w:rsid w:val="009D49FE"/>
    <w:rsid w:val="009D4C8A"/>
    <w:rsid w:val="009D4CD1"/>
    <w:rsid w:val="009D4CE4"/>
    <w:rsid w:val="009D4DA6"/>
    <w:rsid w:val="009D51B2"/>
    <w:rsid w:val="009D520C"/>
    <w:rsid w:val="009D5210"/>
    <w:rsid w:val="009D54AD"/>
    <w:rsid w:val="009D551E"/>
    <w:rsid w:val="009D57DB"/>
    <w:rsid w:val="009D588F"/>
    <w:rsid w:val="009D5AEC"/>
    <w:rsid w:val="009D5F3E"/>
    <w:rsid w:val="009D5FE3"/>
    <w:rsid w:val="009D61D9"/>
    <w:rsid w:val="009D62FD"/>
    <w:rsid w:val="009D658D"/>
    <w:rsid w:val="009D665C"/>
    <w:rsid w:val="009D68E8"/>
    <w:rsid w:val="009D699F"/>
    <w:rsid w:val="009D6B03"/>
    <w:rsid w:val="009D6C65"/>
    <w:rsid w:val="009D6D1F"/>
    <w:rsid w:val="009D6E6F"/>
    <w:rsid w:val="009D7006"/>
    <w:rsid w:val="009D704F"/>
    <w:rsid w:val="009D741A"/>
    <w:rsid w:val="009D74C2"/>
    <w:rsid w:val="009D75AB"/>
    <w:rsid w:val="009D7C35"/>
    <w:rsid w:val="009D7CEA"/>
    <w:rsid w:val="009E0063"/>
    <w:rsid w:val="009E017D"/>
    <w:rsid w:val="009E06B4"/>
    <w:rsid w:val="009E0731"/>
    <w:rsid w:val="009E081F"/>
    <w:rsid w:val="009E0ADA"/>
    <w:rsid w:val="009E0BEF"/>
    <w:rsid w:val="009E0CC5"/>
    <w:rsid w:val="009E0E86"/>
    <w:rsid w:val="009E109C"/>
    <w:rsid w:val="009E1456"/>
    <w:rsid w:val="009E164A"/>
    <w:rsid w:val="009E1782"/>
    <w:rsid w:val="009E18FB"/>
    <w:rsid w:val="009E19BD"/>
    <w:rsid w:val="009E1C54"/>
    <w:rsid w:val="009E1C96"/>
    <w:rsid w:val="009E1D04"/>
    <w:rsid w:val="009E1D9A"/>
    <w:rsid w:val="009E2407"/>
    <w:rsid w:val="009E27C6"/>
    <w:rsid w:val="009E2815"/>
    <w:rsid w:val="009E291E"/>
    <w:rsid w:val="009E2A98"/>
    <w:rsid w:val="009E2AFA"/>
    <w:rsid w:val="009E2E65"/>
    <w:rsid w:val="009E30E4"/>
    <w:rsid w:val="009E33A3"/>
    <w:rsid w:val="009E3688"/>
    <w:rsid w:val="009E3878"/>
    <w:rsid w:val="009E39A4"/>
    <w:rsid w:val="009E3B6D"/>
    <w:rsid w:val="009E3E14"/>
    <w:rsid w:val="009E3E67"/>
    <w:rsid w:val="009E3E88"/>
    <w:rsid w:val="009E3F87"/>
    <w:rsid w:val="009E42AD"/>
    <w:rsid w:val="009E47B9"/>
    <w:rsid w:val="009E49E0"/>
    <w:rsid w:val="009E4A76"/>
    <w:rsid w:val="009E4B18"/>
    <w:rsid w:val="009E4B63"/>
    <w:rsid w:val="009E4B7E"/>
    <w:rsid w:val="009E4CBA"/>
    <w:rsid w:val="009E4DFC"/>
    <w:rsid w:val="009E4EB6"/>
    <w:rsid w:val="009E5020"/>
    <w:rsid w:val="009E50B1"/>
    <w:rsid w:val="009E5336"/>
    <w:rsid w:val="009E534C"/>
    <w:rsid w:val="009E555E"/>
    <w:rsid w:val="009E58DC"/>
    <w:rsid w:val="009E5D75"/>
    <w:rsid w:val="009E5F9C"/>
    <w:rsid w:val="009E5FA4"/>
    <w:rsid w:val="009E6193"/>
    <w:rsid w:val="009E6905"/>
    <w:rsid w:val="009E6CB7"/>
    <w:rsid w:val="009E77BE"/>
    <w:rsid w:val="009E77F5"/>
    <w:rsid w:val="009E7B53"/>
    <w:rsid w:val="009F0216"/>
    <w:rsid w:val="009F030A"/>
    <w:rsid w:val="009F0462"/>
    <w:rsid w:val="009F0465"/>
    <w:rsid w:val="009F05BB"/>
    <w:rsid w:val="009F0790"/>
    <w:rsid w:val="009F12AF"/>
    <w:rsid w:val="009F1369"/>
    <w:rsid w:val="009F144F"/>
    <w:rsid w:val="009F169C"/>
    <w:rsid w:val="009F17B2"/>
    <w:rsid w:val="009F18C9"/>
    <w:rsid w:val="009F1924"/>
    <w:rsid w:val="009F1A3D"/>
    <w:rsid w:val="009F1BDF"/>
    <w:rsid w:val="009F1EA0"/>
    <w:rsid w:val="009F20A2"/>
    <w:rsid w:val="009F23FA"/>
    <w:rsid w:val="009F2861"/>
    <w:rsid w:val="009F291B"/>
    <w:rsid w:val="009F2C42"/>
    <w:rsid w:val="009F2F7C"/>
    <w:rsid w:val="009F3150"/>
    <w:rsid w:val="009F3256"/>
    <w:rsid w:val="009F330E"/>
    <w:rsid w:val="009F33B5"/>
    <w:rsid w:val="009F34DF"/>
    <w:rsid w:val="009F35BD"/>
    <w:rsid w:val="009F362F"/>
    <w:rsid w:val="009F3AA3"/>
    <w:rsid w:val="009F3B21"/>
    <w:rsid w:val="009F3BE2"/>
    <w:rsid w:val="009F3CF2"/>
    <w:rsid w:val="009F4390"/>
    <w:rsid w:val="009F439B"/>
    <w:rsid w:val="009F45E6"/>
    <w:rsid w:val="009F4631"/>
    <w:rsid w:val="009F46E9"/>
    <w:rsid w:val="009F4A11"/>
    <w:rsid w:val="009F4F62"/>
    <w:rsid w:val="009F5245"/>
    <w:rsid w:val="009F57CA"/>
    <w:rsid w:val="009F58E7"/>
    <w:rsid w:val="009F58FB"/>
    <w:rsid w:val="009F59D4"/>
    <w:rsid w:val="009F5BD1"/>
    <w:rsid w:val="009F5DCE"/>
    <w:rsid w:val="009F5ED9"/>
    <w:rsid w:val="009F5F15"/>
    <w:rsid w:val="009F614D"/>
    <w:rsid w:val="009F6225"/>
    <w:rsid w:val="009F63A5"/>
    <w:rsid w:val="009F6588"/>
    <w:rsid w:val="009F65CF"/>
    <w:rsid w:val="009F65F6"/>
    <w:rsid w:val="009F6621"/>
    <w:rsid w:val="009F6691"/>
    <w:rsid w:val="009F671A"/>
    <w:rsid w:val="009F690E"/>
    <w:rsid w:val="009F6B17"/>
    <w:rsid w:val="009F6F4A"/>
    <w:rsid w:val="009F7120"/>
    <w:rsid w:val="009F712F"/>
    <w:rsid w:val="009F71AE"/>
    <w:rsid w:val="009F73D1"/>
    <w:rsid w:val="009F77DB"/>
    <w:rsid w:val="009F7822"/>
    <w:rsid w:val="009F7BE4"/>
    <w:rsid w:val="009F7D53"/>
    <w:rsid w:val="009F7EEA"/>
    <w:rsid w:val="009F7FD2"/>
    <w:rsid w:val="009F7FD9"/>
    <w:rsid w:val="00A0021E"/>
    <w:rsid w:val="00A002B0"/>
    <w:rsid w:val="00A0039B"/>
    <w:rsid w:val="00A00643"/>
    <w:rsid w:val="00A00748"/>
    <w:rsid w:val="00A007CA"/>
    <w:rsid w:val="00A00826"/>
    <w:rsid w:val="00A00896"/>
    <w:rsid w:val="00A009E9"/>
    <w:rsid w:val="00A00F71"/>
    <w:rsid w:val="00A010AF"/>
    <w:rsid w:val="00A01109"/>
    <w:rsid w:val="00A0131F"/>
    <w:rsid w:val="00A01398"/>
    <w:rsid w:val="00A013D2"/>
    <w:rsid w:val="00A0144A"/>
    <w:rsid w:val="00A01521"/>
    <w:rsid w:val="00A0157B"/>
    <w:rsid w:val="00A015C3"/>
    <w:rsid w:val="00A01825"/>
    <w:rsid w:val="00A0194A"/>
    <w:rsid w:val="00A01AEB"/>
    <w:rsid w:val="00A0208A"/>
    <w:rsid w:val="00A02584"/>
    <w:rsid w:val="00A02608"/>
    <w:rsid w:val="00A02834"/>
    <w:rsid w:val="00A028EC"/>
    <w:rsid w:val="00A0292C"/>
    <w:rsid w:val="00A02C1E"/>
    <w:rsid w:val="00A02E1F"/>
    <w:rsid w:val="00A02EE7"/>
    <w:rsid w:val="00A03231"/>
    <w:rsid w:val="00A03504"/>
    <w:rsid w:val="00A036CA"/>
    <w:rsid w:val="00A03D5A"/>
    <w:rsid w:val="00A03DD0"/>
    <w:rsid w:val="00A03EC9"/>
    <w:rsid w:val="00A03F13"/>
    <w:rsid w:val="00A03F79"/>
    <w:rsid w:val="00A0404A"/>
    <w:rsid w:val="00A0410C"/>
    <w:rsid w:val="00A04115"/>
    <w:rsid w:val="00A04176"/>
    <w:rsid w:val="00A04309"/>
    <w:rsid w:val="00A043AB"/>
    <w:rsid w:val="00A043CC"/>
    <w:rsid w:val="00A04401"/>
    <w:rsid w:val="00A04AAC"/>
    <w:rsid w:val="00A04C81"/>
    <w:rsid w:val="00A051F2"/>
    <w:rsid w:val="00A052F4"/>
    <w:rsid w:val="00A054C9"/>
    <w:rsid w:val="00A05606"/>
    <w:rsid w:val="00A05771"/>
    <w:rsid w:val="00A05DAE"/>
    <w:rsid w:val="00A05F06"/>
    <w:rsid w:val="00A060C6"/>
    <w:rsid w:val="00A062CD"/>
    <w:rsid w:val="00A06448"/>
    <w:rsid w:val="00A06537"/>
    <w:rsid w:val="00A0657A"/>
    <w:rsid w:val="00A0660C"/>
    <w:rsid w:val="00A067FE"/>
    <w:rsid w:val="00A06D2F"/>
    <w:rsid w:val="00A06DFD"/>
    <w:rsid w:val="00A06E59"/>
    <w:rsid w:val="00A06EFB"/>
    <w:rsid w:val="00A07018"/>
    <w:rsid w:val="00A072BD"/>
    <w:rsid w:val="00A073CE"/>
    <w:rsid w:val="00A07898"/>
    <w:rsid w:val="00A07AED"/>
    <w:rsid w:val="00A07CDD"/>
    <w:rsid w:val="00A07D60"/>
    <w:rsid w:val="00A07E0C"/>
    <w:rsid w:val="00A10228"/>
    <w:rsid w:val="00A1022E"/>
    <w:rsid w:val="00A1026A"/>
    <w:rsid w:val="00A10367"/>
    <w:rsid w:val="00A103A7"/>
    <w:rsid w:val="00A10561"/>
    <w:rsid w:val="00A1065F"/>
    <w:rsid w:val="00A1072F"/>
    <w:rsid w:val="00A10FD4"/>
    <w:rsid w:val="00A111B1"/>
    <w:rsid w:val="00A11290"/>
    <w:rsid w:val="00A112AD"/>
    <w:rsid w:val="00A1187F"/>
    <w:rsid w:val="00A118F9"/>
    <w:rsid w:val="00A11968"/>
    <w:rsid w:val="00A11A5C"/>
    <w:rsid w:val="00A11C37"/>
    <w:rsid w:val="00A11E73"/>
    <w:rsid w:val="00A11F84"/>
    <w:rsid w:val="00A1210E"/>
    <w:rsid w:val="00A1294A"/>
    <w:rsid w:val="00A12E28"/>
    <w:rsid w:val="00A12F1C"/>
    <w:rsid w:val="00A13504"/>
    <w:rsid w:val="00A136EB"/>
    <w:rsid w:val="00A13AC3"/>
    <w:rsid w:val="00A13B83"/>
    <w:rsid w:val="00A14245"/>
    <w:rsid w:val="00A1446B"/>
    <w:rsid w:val="00A145C2"/>
    <w:rsid w:val="00A145FA"/>
    <w:rsid w:val="00A14808"/>
    <w:rsid w:val="00A14A0B"/>
    <w:rsid w:val="00A14A2C"/>
    <w:rsid w:val="00A14CEF"/>
    <w:rsid w:val="00A14FFD"/>
    <w:rsid w:val="00A155B6"/>
    <w:rsid w:val="00A15842"/>
    <w:rsid w:val="00A15B65"/>
    <w:rsid w:val="00A15C7F"/>
    <w:rsid w:val="00A15E07"/>
    <w:rsid w:val="00A160A3"/>
    <w:rsid w:val="00A160D6"/>
    <w:rsid w:val="00A164B6"/>
    <w:rsid w:val="00A164FB"/>
    <w:rsid w:val="00A16678"/>
    <w:rsid w:val="00A166A5"/>
    <w:rsid w:val="00A1672F"/>
    <w:rsid w:val="00A1693B"/>
    <w:rsid w:val="00A1696A"/>
    <w:rsid w:val="00A16BD7"/>
    <w:rsid w:val="00A16E4C"/>
    <w:rsid w:val="00A17770"/>
    <w:rsid w:val="00A17939"/>
    <w:rsid w:val="00A17B9D"/>
    <w:rsid w:val="00A17EE5"/>
    <w:rsid w:val="00A17FCE"/>
    <w:rsid w:val="00A20569"/>
    <w:rsid w:val="00A2076B"/>
    <w:rsid w:val="00A207D1"/>
    <w:rsid w:val="00A20992"/>
    <w:rsid w:val="00A20E59"/>
    <w:rsid w:val="00A211F4"/>
    <w:rsid w:val="00A213FE"/>
    <w:rsid w:val="00A21B01"/>
    <w:rsid w:val="00A21DD1"/>
    <w:rsid w:val="00A21E68"/>
    <w:rsid w:val="00A21F6D"/>
    <w:rsid w:val="00A2204E"/>
    <w:rsid w:val="00A220DC"/>
    <w:rsid w:val="00A22236"/>
    <w:rsid w:val="00A223E1"/>
    <w:rsid w:val="00A22634"/>
    <w:rsid w:val="00A226CA"/>
    <w:rsid w:val="00A22805"/>
    <w:rsid w:val="00A2280C"/>
    <w:rsid w:val="00A22B19"/>
    <w:rsid w:val="00A22B9A"/>
    <w:rsid w:val="00A22F9E"/>
    <w:rsid w:val="00A22FAF"/>
    <w:rsid w:val="00A2361D"/>
    <w:rsid w:val="00A236EB"/>
    <w:rsid w:val="00A23944"/>
    <w:rsid w:val="00A23964"/>
    <w:rsid w:val="00A23A9B"/>
    <w:rsid w:val="00A23BC8"/>
    <w:rsid w:val="00A23BE2"/>
    <w:rsid w:val="00A23CAC"/>
    <w:rsid w:val="00A2407E"/>
    <w:rsid w:val="00A242DE"/>
    <w:rsid w:val="00A2460B"/>
    <w:rsid w:val="00A249A9"/>
    <w:rsid w:val="00A24B16"/>
    <w:rsid w:val="00A24C2D"/>
    <w:rsid w:val="00A24F9D"/>
    <w:rsid w:val="00A2500A"/>
    <w:rsid w:val="00A25232"/>
    <w:rsid w:val="00A25529"/>
    <w:rsid w:val="00A255DE"/>
    <w:rsid w:val="00A258D7"/>
    <w:rsid w:val="00A25986"/>
    <w:rsid w:val="00A25A38"/>
    <w:rsid w:val="00A25DB9"/>
    <w:rsid w:val="00A26015"/>
    <w:rsid w:val="00A262DA"/>
    <w:rsid w:val="00A263F3"/>
    <w:rsid w:val="00A266AA"/>
    <w:rsid w:val="00A269B4"/>
    <w:rsid w:val="00A26ADF"/>
    <w:rsid w:val="00A26E4E"/>
    <w:rsid w:val="00A26EE5"/>
    <w:rsid w:val="00A26F40"/>
    <w:rsid w:val="00A270E9"/>
    <w:rsid w:val="00A2711E"/>
    <w:rsid w:val="00A27137"/>
    <w:rsid w:val="00A2738F"/>
    <w:rsid w:val="00A273E0"/>
    <w:rsid w:val="00A274AF"/>
    <w:rsid w:val="00A27533"/>
    <w:rsid w:val="00A2770A"/>
    <w:rsid w:val="00A27CE9"/>
    <w:rsid w:val="00A27D0B"/>
    <w:rsid w:val="00A27D21"/>
    <w:rsid w:val="00A305B9"/>
    <w:rsid w:val="00A306D8"/>
    <w:rsid w:val="00A3081B"/>
    <w:rsid w:val="00A30B4B"/>
    <w:rsid w:val="00A30D86"/>
    <w:rsid w:val="00A30DC1"/>
    <w:rsid w:val="00A30DE6"/>
    <w:rsid w:val="00A31082"/>
    <w:rsid w:val="00A310EB"/>
    <w:rsid w:val="00A31177"/>
    <w:rsid w:val="00A3120A"/>
    <w:rsid w:val="00A31293"/>
    <w:rsid w:val="00A31342"/>
    <w:rsid w:val="00A3183E"/>
    <w:rsid w:val="00A318AB"/>
    <w:rsid w:val="00A31A08"/>
    <w:rsid w:val="00A31DB5"/>
    <w:rsid w:val="00A320DD"/>
    <w:rsid w:val="00A3214C"/>
    <w:rsid w:val="00A32344"/>
    <w:rsid w:val="00A324EA"/>
    <w:rsid w:val="00A327ED"/>
    <w:rsid w:val="00A329D1"/>
    <w:rsid w:val="00A32B9F"/>
    <w:rsid w:val="00A32D01"/>
    <w:rsid w:val="00A32FC1"/>
    <w:rsid w:val="00A330BF"/>
    <w:rsid w:val="00A3312C"/>
    <w:rsid w:val="00A33185"/>
    <w:rsid w:val="00A331B4"/>
    <w:rsid w:val="00A333FD"/>
    <w:rsid w:val="00A3370C"/>
    <w:rsid w:val="00A33FDA"/>
    <w:rsid w:val="00A342F1"/>
    <w:rsid w:val="00A344F3"/>
    <w:rsid w:val="00A345F3"/>
    <w:rsid w:val="00A34906"/>
    <w:rsid w:val="00A34E39"/>
    <w:rsid w:val="00A352FD"/>
    <w:rsid w:val="00A35335"/>
    <w:rsid w:val="00A353DB"/>
    <w:rsid w:val="00A35413"/>
    <w:rsid w:val="00A355E6"/>
    <w:rsid w:val="00A35673"/>
    <w:rsid w:val="00A35750"/>
    <w:rsid w:val="00A3579B"/>
    <w:rsid w:val="00A35A7C"/>
    <w:rsid w:val="00A35AC8"/>
    <w:rsid w:val="00A35AE2"/>
    <w:rsid w:val="00A35C05"/>
    <w:rsid w:val="00A35E3D"/>
    <w:rsid w:val="00A35E88"/>
    <w:rsid w:val="00A36433"/>
    <w:rsid w:val="00A365AC"/>
    <w:rsid w:val="00A36724"/>
    <w:rsid w:val="00A36A5E"/>
    <w:rsid w:val="00A36AA5"/>
    <w:rsid w:val="00A36EFA"/>
    <w:rsid w:val="00A37731"/>
    <w:rsid w:val="00A37DB4"/>
    <w:rsid w:val="00A37F97"/>
    <w:rsid w:val="00A4024B"/>
    <w:rsid w:val="00A4025A"/>
    <w:rsid w:val="00A4045A"/>
    <w:rsid w:val="00A40658"/>
    <w:rsid w:val="00A40767"/>
    <w:rsid w:val="00A40D10"/>
    <w:rsid w:val="00A40F64"/>
    <w:rsid w:val="00A410A5"/>
    <w:rsid w:val="00A41278"/>
    <w:rsid w:val="00A4180B"/>
    <w:rsid w:val="00A41AD1"/>
    <w:rsid w:val="00A41D4B"/>
    <w:rsid w:val="00A42187"/>
    <w:rsid w:val="00A42C5E"/>
    <w:rsid w:val="00A42EED"/>
    <w:rsid w:val="00A436D4"/>
    <w:rsid w:val="00A43A15"/>
    <w:rsid w:val="00A43A3B"/>
    <w:rsid w:val="00A43B0C"/>
    <w:rsid w:val="00A43BA4"/>
    <w:rsid w:val="00A43C2B"/>
    <w:rsid w:val="00A43E3D"/>
    <w:rsid w:val="00A44006"/>
    <w:rsid w:val="00A4410D"/>
    <w:rsid w:val="00A4437E"/>
    <w:rsid w:val="00A44573"/>
    <w:rsid w:val="00A445CA"/>
    <w:rsid w:val="00A44EDE"/>
    <w:rsid w:val="00A455B7"/>
    <w:rsid w:val="00A45913"/>
    <w:rsid w:val="00A45A27"/>
    <w:rsid w:val="00A45BEA"/>
    <w:rsid w:val="00A45C82"/>
    <w:rsid w:val="00A45D3F"/>
    <w:rsid w:val="00A468C2"/>
    <w:rsid w:val="00A46AB9"/>
    <w:rsid w:val="00A46DBC"/>
    <w:rsid w:val="00A46DE0"/>
    <w:rsid w:val="00A47186"/>
    <w:rsid w:val="00A47263"/>
    <w:rsid w:val="00A47D08"/>
    <w:rsid w:val="00A47FAD"/>
    <w:rsid w:val="00A50423"/>
    <w:rsid w:val="00A504DD"/>
    <w:rsid w:val="00A507F6"/>
    <w:rsid w:val="00A507F8"/>
    <w:rsid w:val="00A50E55"/>
    <w:rsid w:val="00A50FB7"/>
    <w:rsid w:val="00A50FC8"/>
    <w:rsid w:val="00A510A7"/>
    <w:rsid w:val="00A5119E"/>
    <w:rsid w:val="00A51244"/>
    <w:rsid w:val="00A51276"/>
    <w:rsid w:val="00A517D6"/>
    <w:rsid w:val="00A51925"/>
    <w:rsid w:val="00A51BC3"/>
    <w:rsid w:val="00A51CAA"/>
    <w:rsid w:val="00A51DB0"/>
    <w:rsid w:val="00A520CC"/>
    <w:rsid w:val="00A52242"/>
    <w:rsid w:val="00A52247"/>
    <w:rsid w:val="00A52362"/>
    <w:rsid w:val="00A52B04"/>
    <w:rsid w:val="00A52C7A"/>
    <w:rsid w:val="00A52CB0"/>
    <w:rsid w:val="00A530A2"/>
    <w:rsid w:val="00A5329D"/>
    <w:rsid w:val="00A53601"/>
    <w:rsid w:val="00A5365F"/>
    <w:rsid w:val="00A5376F"/>
    <w:rsid w:val="00A53E5C"/>
    <w:rsid w:val="00A54261"/>
    <w:rsid w:val="00A54834"/>
    <w:rsid w:val="00A548CF"/>
    <w:rsid w:val="00A549BD"/>
    <w:rsid w:val="00A54B6A"/>
    <w:rsid w:val="00A54C5C"/>
    <w:rsid w:val="00A551C3"/>
    <w:rsid w:val="00A5551F"/>
    <w:rsid w:val="00A555F9"/>
    <w:rsid w:val="00A5563D"/>
    <w:rsid w:val="00A557BB"/>
    <w:rsid w:val="00A558A1"/>
    <w:rsid w:val="00A55D2E"/>
    <w:rsid w:val="00A55E2E"/>
    <w:rsid w:val="00A55E4C"/>
    <w:rsid w:val="00A55F39"/>
    <w:rsid w:val="00A55F87"/>
    <w:rsid w:val="00A56238"/>
    <w:rsid w:val="00A56735"/>
    <w:rsid w:val="00A569E4"/>
    <w:rsid w:val="00A56ACE"/>
    <w:rsid w:val="00A56C79"/>
    <w:rsid w:val="00A56CEF"/>
    <w:rsid w:val="00A56D1D"/>
    <w:rsid w:val="00A56E0F"/>
    <w:rsid w:val="00A56EB7"/>
    <w:rsid w:val="00A56FA7"/>
    <w:rsid w:val="00A56FFA"/>
    <w:rsid w:val="00A5733F"/>
    <w:rsid w:val="00A57560"/>
    <w:rsid w:val="00A5775A"/>
    <w:rsid w:val="00A5785D"/>
    <w:rsid w:val="00A578E6"/>
    <w:rsid w:val="00A57FA2"/>
    <w:rsid w:val="00A6017D"/>
    <w:rsid w:val="00A603BF"/>
    <w:rsid w:val="00A60639"/>
    <w:rsid w:val="00A606E8"/>
    <w:rsid w:val="00A609C7"/>
    <w:rsid w:val="00A60AE4"/>
    <w:rsid w:val="00A60BC1"/>
    <w:rsid w:val="00A613C8"/>
    <w:rsid w:val="00A616FC"/>
    <w:rsid w:val="00A6183E"/>
    <w:rsid w:val="00A61A29"/>
    <w:rsid w:val="00A61CC6"/>
    <w:rsid w:val="00A61D7B"/>
    <w:rsid w:val="00A61E3A"/>
    <w:rsid w:val="00A625F6"/>
    <w:rsid w:val="00A626C5"/>
    <w:rsid w:val="00A627AE"/>
    <w:rsid w:val="00A62931"/>
    <w:rsid w:val="00A62C2C"/>
    <w:rsid w:val="00A62E0D"/>
    <w:rsid w:val="00A62FC4"/>
    <w:rsid w:val="00A634E9"/>
    <w:rsid w:val="00A635D6"/>
    <w:rsid w:val="00A635DC"/>
    <w:rsid w:val="00A636CB"/>
    <w:rsid w:val="00A638D0"/>
    <w:rsid w:val="00A63AB8"/>
    <w:rsid w:val="00A63C63"/>
    <w:rsid w:val="00A642F4"/>
    <w:rsid w:val="00A6455E"/>
    <w:rsid w:val="00A64756"/>
    <w:rsid w:val="00A648A9"/>
    <w:rsid w:val="00A64C0D"/>
    <w:rsid w:val="00A64FAD"/>
    <w:rsid w:val="00A652A7"/>
    <w:rsid w:val="00A6532F"/>
    <w:rsid w:val="00A658CD"/>
    <w:rsid w:val="00A65968"/>
    <w:rsid w:val="00A65A52"/>
    <w:rsid w:val="00A65B0A"/>
    <w:rsid w:val="00A65BDB"/>
    <w:rsid w:val="00A660FF"/>
    <w:rsid w:val="00A661E3"/>
    <w:rsid w:val="00A661FA"/>
    <w:rsid w:val="00A6668D"/>
    <w:rsid w:val="00A669EE"/>
    <w:rsid w:val="00A67024"/>
    <w:rsid w:val="00A67103"/>
    <w:rsid w:val="00A671F8"/>
    <w:rsid w:val="00A672CB"/>
    <w:rsid w:val="00A6778B"/>
    <w:rsid w:val="00A67DD2"/>
    <w:rsid w:val="00A67E29"/>
    <w:rsid w:val="00A70777"/>
    <w:rsid w:val="00A708C1"/>
    <w:rsid w:val="00A70A35"/>
    <w:rsid w:val="00A70C0F"/>
    <w:rsid w:val="00A70C11"/>
    <w:rsid w:val="00A70DD0"/>
    <w:rsid w:val="00A7109E"/>
    <w:rsid w:val="00A715E3"/>
    <w:rsid w:val="00A71655"/>
    <w:rsid w:val="00A717BF"/>
    <w:rsid w:val="00A7196D"/>
    <w:rsid w:val="00A71C40"/>
    <w:rsid w:val="00A71CBF"/>
    <w:rsid w:val="00A71CF9"/>
    <w:rsid w:val="00A71D2E"/>
    <w:rsid w:val="00A71D33"/>
    <w:rsid w:val="00A71DDA"/>
    <w:rsid w:val="00A71F8C"/>
    <w:rsid w:val="00A72233"/>
    <w:rsid w:val="00A729B0"/>
    <w:rsid w:val="00A72BBA"/>
    <w:rsid w:val="00A72C8D"/>
    <w:rsid w:val="00A72E4A"/>
    <w:rsid w:val="00A72E81"/>
    <w:rsid w:val="00A72F2C"/>
    <w:rsid w:val="00A7306B"/>
    <w:rsid w:val="00A730AE"/>
    <w:rsid w:val="00A730DB"/>
    <w:rsid w:val="00A73230"/>
    <w:rsid w:val="00A73328"/>
    <w:rsid w:val="00A7346A"/>
    <w:rsid w:val="00A7369B"/>
    <w:rsid w:val="00A73BFF"/>
    <w:rsid w:val="00A73E0C"/>
    <w:rsid w:val="00A73FE5"/>
    <w:rsid w:val="00A74233"/>
    <w:rsid w:val="00A74597"/>
    <w:rsid w:val="00A74631"/>
    <w:rsid w:val="00A746B3"/>
    <w:rsid w:val="00A74A0C"/>
    <w:rsid w:val="00A74E45"/>
    <w:rsid w:val="00A7516E"/>
    <w:rsid w:val="00A75529"/>
    <w:rsid w:val="00A755CA"/>
    <w:rsid w:val="00A75993"/>
    <w:rsid w:val="00A75BE4"/>
    <w:rsid w:val="00A76066"/>
    <w:rsid w:val="00A76264"/>
    <w:rsid w:val="00A76509"/>
    <w:rsid w:val="00A76574"/>
    <w:rsid w:val="00A767FC"/>
    <w:rsid w:val="00A76A82"/>
    <w:rsid w:val="00A76D30"/>
    <w:rsid w:val="00A76E28"/>
    <w:rsid w:val="00A7753A"/>
    <w:rsid w:val="00A77A58"/>
    <w:rsid w:val="00A77D85"/>
    <w:rsid w:val="00A77E4A"/>
    <w:rsid w:val="00A77E96"/>
    <w:rsid w:val="00A77FA6"/>
    <w:rsid w:val="00A8002D"/>
    <w:rsid w:val="00A80339"/>
    <w:rsid w:val="00A80C64"/>
    <w:rsid w:val="00A80D26"/>
    <w:rsid w:val="00A80D7D"/>
    <w:rsid w:val="00A811AD"/>
    <w:rsid w:val="00A8151D"/>
    <w:rsid w:val="00A818F4"/>
    <w:rsid w:val="00A819B1"/>
    <w:rsid w:val="00A81B3B"/>
    <w:rsid w:val="00A81B8B"/>
    <w:rsid w:val="00A81EED"/>
    <w:rsid w:val="00A8201A"/>
    <w:rsid w:val="00A824C7"/>
    <w:rsid w:val="00A82672"/>
    <w:rsid w:val="00A82759"/>
    <w:rsid w:val="00A82770"/>
    <w:rsid w:val="00A82918"/>
    <w:rsid w:val="00A82954"/>
    <w:rsid w:val="00A82B8B"/>
    <w:rsid w:val="00A82C36"/>
    <w:rsid w:val="00A82D7C"/>
    <w:rsid w:val="00A82DFD"/>
    <w:rsid w:val="00A82E30"/>
    <w:rsid w:val="00A82E6C"/>
    <w:rsid w:val="00A82F98"/>
    <w:rsid w:val="00A834BD"/>
    <w:rsid w:val="00A83584"/>
    <w:rsid w:val="00A83614"/>
    <w:rsid w:val="00A83783"/>
    <w:rsid w:val="00A8396A"/>
    <w:rsid w:val="00A83A0B"/>
    <w:rsid w:val="00A83C70"/>
    <w:rsid w:val="00A83DDA"/>
    <w:rsid w:val="00A83E59"/>
    <w:rsid w:val="00A842EE"/>
    <w:rsid w:val="00A8436D"/>
    <w:rsid w:val="00A84425"/>
    <w:rsid w:val="00A844B2"/>
    <w:rsid w:val="00A84533"/>
    <w:rsid w:val="00A84652"/>
    <w:rsid w:val="00A849C6"/>
    <w:rsid w:val="00A84B0F"/>
    <w:rsid w:val="00A84F36"/>
    <w:rsid w:val="00A85009"/>
    <w:rsid w:val="00A8517A"/>
    <w:rsid w:val="00A851B3"/>
    <w:rsid w:val="00A85228"/>
    <w:rsid w:val="00A8597D"/>
    <w:rsid w:val="00A85A4B"/>
    <w:rsid w:val="00A85A69"/>
    <w:rsid w:val="00A85C07"/>
    <w:rsid w:val="00A85D09"/>
    <w:rsid w:val="00A8639B"/>
    <w:rsid w:val="00A86584"/>
    <w:rsid w:val="00A86615"/>
    <w:rsid w:val="00A8700C"/>
    <w:rsid w:val="00A871D2"/>
    <w:rsid w:val="00A8742F"/>
    <w:rsid w:val="00A874EB"/>
    <w:rsid w:val="00A87608"/>
    <w:rsid w:val="00A87670"/>
    <w:rsid w:val="00A879A4"/>
    <w:rsid w:val="00A901FD"/>
    <w:rsid w:val="00A906CC"/>
    <w:rsid w:val="00A90B69"/>
    <w:rsid w:val="00A90B7B"/>
    <w:rsid w:val="00A90BC3"/>
    <w:rsid w:val="00A90BC5"/>
    <w:rsid w:val="00A90CD0"/>
    <w:rsid w:val="00A90F28"/>
    <w:rsid w:val="00A91447"/>
    <w:rsid w:val="00A914EA"/>
    <w:rsid w:val="00A91833"/>
    <w:rsid w:val="00A91981"/>
    <w:rsid w:val="00A91B2A"/>
    <w:rsid w:val="00A91BA5"/>
    <w:rsid w:val="00A922DF"/>
    <w:rsid w:val="00A926E2"/>
    <w:rsid w:val="00A92AA8"/>
    <w:rsid w:val="00A92D35"/>
    <w:rsid w:val="00A92D55"/>
    <w:rsid w:val="00A9310C"/>
    <w:rsid w:val="00A93262"/>
    <w:rsid w:val="00A93355"/>
    <w:rsid w:val="00A93600"/>
    <w:rsid w:val="00A936A3"/>
    <w:rsid w:val="00A936E1"/>
    <w:rsid w:val="00A9384C"/>
    <w:rsid w:val="00A93928"/>
    <w:rsid w:val="00A93E89"/>
    <w:rsid w:val="00A9446A"/>
    <w:rsid w:val="00A94473"/>
    <w:rsid w:val="00A9486B"/>
    <w:rsid w:val="00A95785"/>
    <w:rsid w:val="00A958F1"/>
    <w:rsid w:val="00A95E35"/>
    <w:rsid w:val="00A963B3"/>
    <w:rsid w:val="00A965F2"/>
    <w:rsid w:val="00A96800"/>
    <w:rsid w:val="00A9680F"/>
    <w:rsid w:val="00A96887"/>
    <w:rsid w:val="00A96927"/>
    <w:rsid w:val="00A969C7"/>
    <w:rsid w:val="00A96DFE"/>
    <w:rsid w:val="00A96F9F"/>
    <w:rsid w:val="00A973BD"/>
    <w:rsid w:val="00A97B0C"/>
    <w:rsid w:val="00A97CF9"/>
    <w:rsid w:val="00AA00CE"/>
    <w:rsid w:val="00AA0112"/>
    <w:rsid w:val="00AA0217"/>
    <w:rsid w:val="00AA0344"/>
    <w:rsid w:val="00AA0359"/>
    <w:rsid w:val="00AA03D1"/>
    <w:rsid w:val="00AA0884"/>
    <w:rsid w:val="00AA0900"/>
    <w:rsid w:val="00AA0A6A"/>
    <w:rsid w:val="00AA0B97"/>
    <w:rsid w:val="00AA0C9B"/>
    <w:rsid w:val="00AA0D62"/>
    <w:rsid w:val="00AA0EC3"/>
    <w:rsid w:val="00AA0EF9"/>
    <w:rsid w:val="00AA0F8E"/>
    <w:rsid w:val="00AA10C6"/>
    <w:rsid w:val="00AA119E"/>
    <w:rsid w:val="00AA15BB"/>
    <w:rsid w:val="00AA1800"/>
    <w:rsid w:val="00AA1852"/>
    <w:rsid w:val="00AA1883"/>
    <w:rsid w:val="00AA1CF1"/>
    <w:rsid w:val="00AA234F"/>
    <w:rsid w:val="00AA2380"/>
    <w:rsid w:val="00AA23EA"/>
    <w:rsid w:val="00AA2497"/>
    <w:rsid w:val="00AA283D"/>
    <w:rsid w:val="00AA2AD1"/>
    <w:rsid w:val="00AA2BB0"/>
    <w:rsid w:val="00AA3270"/>
    <w:rsid w:val="00AA329C"/>
    <w:rsid w:val="00AA3587"/>
    <w:rsid w:val="00AA39C2"/>
    <w:rsid w:val="00AA3C86"/>
    <w:rsid w:val="00AA3F5E"/>
    <w:rsid w:val="00AA41ED"/>
    <w:rsid w:val="00AA42D9"/>
    <w:rsid w:val="00AA45BA"/>
    <w:rsid w:val="00AA476F"/>
    <w:rsid w:val="00AA4ABA"/>
    <w:rsid w:val="00AA5617"/>
    <w:rsid w:val="00AA573A"/>
    <w:rsid w:val="00AA596E"/>
    <w:rsid w:val="00AA5A0F"/>
    <w:rsid w:val="00AA5AE3"/>
    <w:rsid w:val="00AA5B1A"/>
    <w:rsid w:val="00AA5CF9"/>
    <w:rsid w:val="00AA5EB3"/>
    <w:rsid w:val="00AA63BC"/>
    <w:rsid w:val="00AA67A9"/>
    <w:rsid w:val="00AA694C"/>
    <w:rsid w:val="00AA6FC1"/>
    <w:rsid w:val="00AA721D"/>
    <w:rsid w:val="00AA7230"/>
    <w:rsid w:val="00AA79DA"/>
    <w:rsid w:val="00AA7A52"/>
    <w:rsid w:val="00AA7BD3"/>
    <w:rsid w:val="00AA7C7B"/>
    <w:rsid w:val="00AA7ED8"/>
    <w:rsid w:val="00AA7F3F"/>
    <w:rsid w:val="00AB002C"/>
    <w:rsid w:val="00AB008E"/>
    <w:rsid w:val="00AB0415"/>
    <w:rsid w:val="00AB04B6"/>
    <w:rsid w:val="00AB0674"/>
    <w:rsid w:val="00AB0808"/>
    <w:rsid w:val="00AB0D89"/>
    <w:rsid w:val="00AB0E4E"/>
    <w:rsid w:val="00AB1162"/>
    <w:rsid w:val="00AB141B"/>
    <w:rsid w:val="00AB1525"/>
    <w:rsid w:val="00AB1837"/>
    <w:rsid w:val="00AB1923"/>
    <w:rsid w:val="00AB1C1D"/>
    <w:rsid w:val="00AB211F"/>
    <w:rsid w:val="00AB2243"/>
    <w:rsid w:val="00AB22B2"/>
    <w:rsid w:val="00AB2340"/>
    <w:rsid w:val="00AB23B6"/>
    <w:rsid w:val="00AB24BE"/>
    <w:rsid w:val="00AB267D"/>
    <w:rsid w:val="00AB2855"/>
    <w:rsid w:val="00AB28DA"/>
    <w:rsid w:val="00AB2AC0"/>
    <w:rsid w:val="00AB2C06"/>
    <w:rsid w:val="00AB2CC6"/>
    <w:rsid w:val="00AB2F4A"/>
    <w:rsid w:val="00AB3022"/>
    <w:rsid w:val="00AB33AA"/>
    <w:rsid w:val="00AB3493"/>
    <w:rsid w:val="00AB3495"/>
    <w:rsid w:val="00AB34B4"/>
    <w:rsid w:val="00AB3686"/>
    <w:rsid w:val="00AB3BE9"/>
    <w:rsid w:val="00AB3C0F"/>
    <w:rsid w:val="00AB416E"/>
    <w:rsid w:val="00AB461F"/>
    <w:rsid w:val="00AB4EA1"/>
    <w:rsid w:val="00AB4F01"/>
    <w:rsid w:val="00AB4F6A"/>
    <w:rsid w:val="00AB5153"/>
    <w:rsid w:val="00AB53F0"/>
    <w:rsid w:val="00AB54C6"/>
    <w:rsid w:val="00AB5527"/>
    <w:rsid w:val="00AB5A8C"/>
    <w:rsid w:val="00AB5BDD"/>
    <w:rsid w:val="00AB5F41"/>
    <w:rsid w:val="00AB6036"/>
    <w:rsid w:val="00AB65D4"/>
    <w:rsid w:val="00AB675C"/>
    <w:rsid w:val="00AB69AB"/>
    <w:rsid w:val="00AB6B67"/>
    <w:rsid w:val="00AB6B99"/>
    <w:rsid w:val="00AB6BE5"/>
    <w:rsid w:val="00AB70BC"/>
    <w:rsid w:val="00AB75B1"/>
    <w:rsid w:val="00AB776B"/>
    <w:rsid w:val="00AB78FA"/>
    <w:rsid w:val="00AB7C98"/>
    <w:rsid w:val="00AB7F4F"/>
    <w:rsid w:val="00AB7F85"/>
    <w:rsid w:val="00AC00D9"/>
    <w:rsid w:val="00AC01B5"/>
    <w:rsid w:val="00AC0400"/>
    <w:rsid w:val="00AC0563"/>
    <w:rsid w:val="00AC0B3C"/>
    <w:rsid w:val="00AC0B7F"/>
    <w:rsid w:val="00AC0F38"/>
    <w:rsid w:val="00AC1152"/>
    <w:rsid w:val="00AC119C"/>
    <w:rsid w:val="00AC128C"/>
    <w:rsid w:val="00AC1324"/>
    <w:rsid w:val="00AC151C"/>
    <w:rsid w:val="00AC1593"/>
    <w:rsid w:val="00AC1935"/>
    <w:rsid w:val="00AC1955"/>
    <w:rsid w:val="00AC1A53"/>
    <w:rsid w:val="00AC1FD4"/>
    <w:rsid w:val="00AC2158"/>
    <w:rsid w:val="00AC2318"/>
    <w:rsid w:val="00AC24F9"/>
    <w:rsid w:val="00AC2571"/>
    <w:rsid w:val="00AC26DE"/>
    <w:rsid w:val="00AC2ACA"/>
    <w:rsid w:val="00AC2BA6"/>
    <w:rsid w:val="00AC2C0B"/>
    <w:rsid w:val="00AC311C"/>
    <w:rsid w:val="00AC32FA"/>
    <w:rsid w:val="00AC33C6"/>
    <w:rsid w:val="00AC35A9"/>
    <w:rsid w:val="00AC3632"/>
    <w:rsid w:val="00AC39A0"/>
    <w:rsid w:val="00AC3A0E"/>
    <w:rsid w:val="00AC4070"/>
    <w:rsid w:val="00AC409B"/>
    <w:rsid w:val="00AC42F3"/>
    <w:rsid w:val="00AC458B"/>
    <w:rsid w:val="00AC486B"/>
    <w:rsid w:val="00AC4C2F"/>
    <w:rsid w:val="00AC4EDC"/>
    <w:rsid w:val="00AC4FE4"/>
    <w:rsid w:val="00AC554A"/>
    <w:rsid w:val="00AC5555"/>
    <w:rsid w:val="00AC5743"/>
    <w:rsid w:val="00AC584C"/>
    <w:rsid w:val="00AC58AE"/>
    <w:rsid w:val="00AC5B41"/>
    <w:rsid w:val="00AC5C12"/>
    <w:rsid w:val="00AC5C9E"/>
    <w:rsid w:val="00AC5CEF"/>
    <w:rsid w:val="00AC5E1A"/>
    <w:rsid w:val="00AC5F1E"/>
    <w:rsid w:val="00AC601A"/>
    <w:rsid w:val="00AC60A3"/>
    <w:rsid w:val="00AC629C"/>
    <w:rsid w:val="00AC63BC"/>
    <w:rsid w:val="00AC657F"/>
    <w:rsid w:val="00AC664D"/>
    <w:rsid w:val="00AC66F3"/>
    <w:rsid w:val="00AC6813"/>
    <w:rsid w:val="00AC69E8"/>
    <w:rsid w:val="00AC6C7F"/>
    <w:rsid w:val="00AC6DE4"/>
    <w:rsid w:val="00AC6E3D"/>
    <w:rsid w:val="00AC6F53"/>
    <w:rsid w:val="00AC70F3"/>
    <w:rsid w:val="00AC7253"/>
    <w:rsid w:val="00AC761C"/>
    <w:rsid w:val="00AC7856"/>
    <w:rsid w:val="00AC7A99"/>
    <w:rsid w:val="00AC7C7D"/>
    <w:rsid w:val="00AD05CF"/>
    <w:rsid w:val="00AD07E4"/>
    <w:rsid w:val="00AD09CC"/>
    <w:rsid w:val="00AD0F3F"/>
    <w:rsid w:val="00AD11AE"/>
    <w:rsid w:val="00AD144E"/>
    <w:rsid w:val="00AD15B2"/>
    <w:rsid w:val="00AD1687"/>
    <w:rsid w:val="00AD1CEF"/>
    <w:rsid w:val="00AD1E76"/>
    <w:rsid w:val="00AD2867"/>
    <w:rsid w:val="00AD2A17"/>
    <w:rsid w:val="00AD2A47"/>
    <w:rsid w:val="00AD31FE"/>
    <w:rsid w:val="00AD3658"/>
    <w:rsid w:val="00AD36DF"/>
    <w:rsid w:val="00AD37E0"/>
    <w:rsid w:val="00AD3892"/>
    <w:rsid w:val="00AD3CE4"/>
    <w:rsid w:val="00AD3DBE"/>
    <w:rsid w:val="00AD3DC0"/>
    <w:rsid w:val="00AD4095"/>
    <w:rsid w:val="00AD46C6"/>
    <w:rsid w:val="00AD4A0E"/>
    <w:rsid w:val="00AD4C01"/>
    <w:rsid w:val="00AD4CB2"/>
    <w:rsid w:val="00AD4DC5"/>
    <w:rsid w:val="00AD50AD"/>
    <w:rsid w:val="00AD50EC"/>
    <w:rsid w:val="00AD5196"/>
    <w:rsid w:val="00AD583B"/>
    <w:rsid w:val="00AD58CF"/>
    <w:rsid w:val="00AD612B"/>
    <w:rsid w:val="00AD623F"/>
    <w:rsid w:val="00AD6257"/>
    <w:rsid w:val="00AD6499"/>
    <w:rsid w:val="00AD6D5B"/>
    <w:rsid w:val="00AD7476"/>
    <w:rsid w:val="00AD788E"/>
    <w:rsid w:val="00AD78E8"/>
    <w:rsid w:val="00AD7948"/>
    <w:rsid w:val="00AD7AA7"/>
    <w:rsid w:val="00AD7CB7"/>
    <w:rsid w:val="00AD7ECC"/>
    <w:rsid w:val="00AD7F57"/>
    <w:rsid w:val="00AE002F"/>
    <w:rsid w:val="00AE00BD"/>
    <w:rsid w:val="00AE0260"/>
    <w:rsid w:val="00AE0DB5"/>
    <w:rsid w:val="00AE0E41"/>
    <w:rsid w:val="00AE1093"/>
    <w:rsid w:val="00AE10F8"/>
    <w:rsid w:val="00AE144D"/>
    <w:rsid w:val="00AE145F"/>
    <w:rsid w:val="00AE1532"/>
    <w:rsid w:val="00AE1642"/>
    <w:rsid w:val="00AE1699"/>
    <w:rsid w:val="00AE1772"/>
    <w:rsid w:val="00AE1A61"/>
    <w:rsid w:val="00AE1A9C"/>
    <w:rsid w:val="00AE1E7E"/>
    <w:rsid w:val="00AE210E"/>
    <w:rsid w:val="00AE2176"/>
    <w:rsid w:val="00AE21C1"/>
    <w:rsid w:val="00AE21F1"/>
    <w:rsid w:val="00AE2A58"/>
    <w:rsid w:val="00AE2E2A"/>
    <w:rsid w:val="00AE31B8"/>
    <w:rsid w:val="00AE3365"/>
    <w:rsid w:val="00AE33E6"/>
    <w:rsid w:val="00AE33F4"/>
    <w:rsid w:val="00AE395E"/>
    <w:rsid w:val="00AE3AA0"/>
    <w:rsid w:val="00AE3C07"/>
    <w:rsid w:val="00AE418F"/>
    <w:rsid w:val="00AE428C"/>
    <w:rsid w:val="00AE45E8"/>
    <w:rsid w:val="00AE46A8"/>
    <w:rsid w:val="00AE4AA6"/>
    <w:rsid w:val="00AE4CF0"/>
    <w:rsid w:val="00AE4D33"/>
    <w:rsid w:val="00AE4D46"/>
    <w:rsid w:val="00AE518B"/>
    <w:rsid w:val="00AE5459"/>
    <w:rsid w:val="00AE54E6"/>
    <w:rsid w:val="00AE55FB"/>
    <w:rsid w:val="00AE5612"/>
    <w:rsid w:val="00AE59E1"/>
    <w:rsid w:val="00AE5E71"/>
    <w:rsid w:val="00AE60F7"/>
    <w:rsid w:val="00AE610D"/>
    <w:rsid w:val="00AE630D"/>
    <w:rsid w:val="00AE68CD"/>
    <w:rsid w:val="00AE6AA4"/>
    <w:rsid w:val="00AE6CD4"/>
    <w:rsid w:val="00AE6EC9"/>
    <w:rsid w:val="00AE71BE"/>
    <w:rsid w:val="00AE72BC"/>
    <w:rsid w:val="00AE744C"/>
    <w:rsid w:val="00AE7B92"/>
    <w:rsid w:val="00AE7BD3"/>
    <w:rsid w:val="00AE7DE2"/>
    <w:rsid w:val="00AF0409"/>
    <w:rsid w:val="00AF04D3"/>
    <w:rsid w:val="00AF056D"/>
    <w:rsid w:val="00AF065D"/>
    <w:rsid w:val="00AF0813"/>
    <w:rsid w:val="00AF098B"/>
    <w:rsid w:val="00AF0B6F"/>
    <w:rsid w:val="00AF0D49"/>
    <w:rsid w:val="00AF0F7C"/>
    <w:rsid w:val="00AF15C1"/>
    <w:rsid w:val="00AF15F3"/>
    <w:rsid w:val="00AF179A"/>
    <w:rsid w:val="00AF1BB7"/>
    <w:rsid w:val="00AF1E63"/>
    <w:rsid w:val="00AF20E1"/>
    <w:rsid w:val="00AF213B"/>
    <w:rsid w:val="00AF28F6"/>
    <w:rsid w:val="00AF2A33"/>
    <w:rsid w:val="00AF313B"/>
    <w:rsid w:val="00AF376D"/>
    <w:rsid w:val="00AF3A9D"/>
    <w:rsid w:val="00AF459A"/>
    <w:rsid w:val="00AF47AC"/>
    <w:rsid w:val="00AF47D1"/>
    <w:rsid w:val="00AF486B"/>
    <w:rsid w:val="00AF49A5"/>
    <w:rsid w:val="00AF4A2E"/>
    <w:rsid w:val="00AF4F79"/>
    <w:rsid w:val="00AF53A8"/>
    <w:rsid w:val="00AF5564"/>
    <w:rsid w:val="00AF57D9"/>
    <w:rsid w:val="00AF5CE5"/>
    <w:rsid w:val="00AF5E0C"/>
    <w:rsid w:val="00AF61DC"/>
    <w:rsid w:val="00AF65FB"/>
    <w:rsid w:val="00AF66EC"/>
    <w:rsid w:val="00AF68BD"/>
    <w:rsid w:val="00AF6907"/>
    <w:rsid w:val="00AF6DC9"/>
    <w:rsid w:val="00AF6EE3"/>
    <w:rsid w:val="00AF7181"/>
    <w:rsid w:val="00AF73A6"/>
    <w:rsid w:val="00AF7529"/>
    <w:rsid w:val="00AF75BB"/>
    <w:rsid w:val="00AF7986"/>
    <w:rsid w:val="00AF7C34"/>
    <w:rsid w:val="00B000A0"/>
    <w:rsid w:val="00B002A3"/>
    <w:rsid w:val="00B0036A"/>
    <w:rsid w:val="00B003E9"/>
    <w:rsid w:val="00B0046C"/>
    <w:rsid w:val="00B006C6"/>
    <w:rsid w:val="00B00888"/>
    <w:rsid w:val="00B009D0"/>
    <w:rsid w:val="00B00B69"/>
    <w:rsid w:val="00B00EBA"/>
    <w:rsid w:val="00B010C7"/>
    <w:rsid w:val="00B010E7"/>
    <w:rsid w:val="00B011AB"/>
    <w:rsid w:val="00B015A4"/>
    <w:rsid w:val="00B015EA"/>
    <w:rsid w:val="00B015ED"/>
    <w:rsid w:val="00B01745"/>
    <w:rsid w:val="00B019D6"/>
    <w:rsid w:val="00B02258"/>
    <w:rsid w:val="00B022B8"/>
    <w:rsid w:val="00B0233B"/>
    <w:rsid w:val="00B0235A"/>
    <w:rsid w:val="00B028C9"/>
    <w:rsid w:val="00B02A1B"/>
    <w:rsid w:val="00B02AF7"/>
    <w:rsid w:val="00B0320F"/>
    <w:rsid w:val="00B03226"/>
    <w:rsid w:val="00B0323B"/>
    <w:rsid w:val="00B03275"/>
    <w:rsid w:val="00B0334C"/>
    <w:rsid w:val="00B03758"/>
    <w:rsid w:val="00B03F65"/>
    <w:rsid w:val="00B04194"/>
    <w:rsid w:val="00B04663"/>
    <w:rsid w:val="00B04675"/>
    <w:rsid w:val="00B047EA"/>
    <w:rsid w:val="00B0490F"/>
    <w:rsid w:val="00B04B8C"/>
    <w:rsid w:val="00B04F8D"/>
    <w:rsid w:val="00B0526F"/>
    <w:rsid w:val="00B05367"/>
    <w:rsid w:val="00B054E4"/>
    <w:rsid w:val="00B0565F"/>
    <w:rsid w:val="00B056ED"/>
    <w:rsid w:val="00B0587B"/>
    <w:rsid w:val="00B059CD"/>
    <w:rsid w:val="00B05A50"/>
    <w:rsid w:val="00B05C2C"/>
    <w:rsid w:val="00B05E87"/>
    <w:rsid w:val="00B06028"/>
    <w:rsid w:val="00B061CD"/>
    <w:rsid w:val="00B06267"/>
    <w:rsid w:val="00B0643E"/>
    <w:rsid w:val="00B067F2"/>
    <w:rsid w:val="00B0683C"/>
    <w:rsid w:val="00B0691D"/>
    <w:rsid w:val="00B06EA6"/>
    <w:rsid w:val="00B07406"/>
    <w:rsid w:val="00B07432"/>
    <w:rsid w:val="00B07469"/>
    <w:rsid w:val="00B07E52"/>
    <w:rsid w:val="00B07E99"/>
    <w:rsid w:val="00B102AB"/>
    <w:rsid w:val="00B104A6"/>
    <w:rsid w:val="00B1061C"/>
    <w:rsid w:val="00B106CE"/>
    <w:rsid w:val="00B1071C"/>
    <w:rsid w:val="00B109F2"/>
    <w:rsid w:val="00B109FF"/>
    <w:rsid w:val="00B10CCA"/>
    <w:rsid w:val="00B10CDA"/>
    <w:rsid w:val="00B110DD"/>
    <w:rsid w:val="00B11136"/>
    <w:rsid w:val="00B112C5"/>
    <w:rsid w:val="00B113EF"/>
    <w:rsid w:val="00B11500"/>
    <w:rsid w:val="00B118DD"/>
    <w:rsid w:val="00B119C9"/>
    <w:rsid w:val="00B11B97"/>
    <w:rsid w:val="00B11E7B"/>
    <w:rsid w:val="00B11F1D"/>
    <w:rsid w:val="00B120F9"/>
    <w:rsid w:val="00B12153"/>
    <w:rsid w:val="00B1222C"/>
    <w:rsid w:val="00B1285B"/>
    <w:rsid w:val="00B12C24"/>
    <w:rsid w:val="00B12CBB"/>
    <w:rsid w:val="00B12D08"/>
    <w:rsid w:val="00B12D31"/>
    <w:rsid w:val="00B12D73"/>
    <w:rsid w:val="00B12F1F"/>
    <w:rsid w:val="00B12F25"/>
    <w:rsid w:val="00B12F5E"/>
    <w:rsid w:val="00B12FE2"/>
    <w:rsid w:val="00B1312C"/>
    <w:rsid w:val="00B132FE"/>
    <w:rsid w:val="00B13471"/>
    <w:rsid w:val="00B135F7"/>
    <w:rsid w:val="00B1377E"/>
    <w:rsid w:val="00B13DB9"/>
    <w:rsid w:val="00B13F3C"/>
    <w:rsid w:val="00B141D9"/>
    <w:rsid w:val="00B1490E"/>
    <w:rsid w:val="00B1493D"/>
    <w:rsid w:val="00B14A6D"/>
    <w:rsid w:val="00B14CE3"/>
    <w:rsid w:val="00B14F06"/>
    <w:rsid w:val="00B150BF"/>
    <w:rsid w:val="00B150ED"/>
    <w:rsid w:val="00B15203"/>
    <w:rsid w:val="00B152E9"/>
    <w:rsid w:val="00B1530F"/>
    <w:rsid w:val="00B1532B"/>
    <w:rsid w:val="00B1558A"/>
    <w:rsid w:val="00B156C3"/>
    <w:rsid w:val="00B1577F"/>
    <w:rsid w:val="00B15940"/>
    <w:rsid w:val="00B159BD"/>
    <w:rsid w:val="00B15A59"/>
    <w:rsid w:val="00B15F9D"/>
    <w:rsid w:val="00B15FAA"/>
    <w:rsid w:val="00B1623F"/>
    <w:rsid w:val="00B16326"/>
    <w:rsid w:val="00B16470"/>
    <w:rsid w:val="00B16824"/>
    <w:rsid w:val="00B1684A"/>
    <w:rsid w:val="00B16A0C"/>
    <w:rsid w:val="00B16CCE"/>
    <w:rsid w:val="00B16DF1"/>
    <w:rsid w:val="00B16F2A"/>
    <w:rsid w:val="00B173BB"/>
    <w:rsid w:val="00B17A1D"/>
    <w:rsid w:val="00B17FE9"/>
    <w:rsid w:val="00B20036"/>
    <w:rsid w:val="00B200C4"/>
    <w:rsid w:val="00B20297"/>
    <w:rsid w:val="00B203DA"/>
    <w:rsid w:val="00B2051F"/>
    <w:rsid w:val="00B20549"/>
    <w:rsid w:val="00B206E6"/>
    <w:rsid w:val="00B2086B"/>
    <w:rsid w:val="00B2091F"/>
    <w:rsid w:val="00B2093F"/>
    <w:rsid w:val="00B20B3D"/>
    <w:rsid w:val="00B20F11"/>
    <w:rsid w:val="00B21039"/>
    <w:rsid w:val="00B21597"/>
    <w:rsid w:val="00B215C0"/>
    <w:rsid w:val="00B21C8F"/>
    <w:rsid w:val="00B21EAA"/>
    <w:rsid w:val="00B2213C"/>
    <w:rsid w:val="00B2224C"/>
    <w:rsid w:val="00B223A8"/>
    <w:rsid w:val="00B225FA"/>
    <w:rsid w:val="00B22819"/>
    <w:rsid w:val="00B22947"/>
    <w:rsid w:val="00B23088"/>
    <w:rsid w:val="00B23396"/>
    <w:rsid w:val="00B233C5"/>
    <w:rsid w:val="00B23A10"/>
    <w:rsid w:val="00B23A9F"/>
    <w:rsid w:val="00B23CF3"/>
    <w:rsid w:val="00B23DE1"/>
    <w:rsid w:val="00B23FD1"/>
    <w:rsid w:val="00B2404E"/>
    <w:rsid w:val="00B24467"/>
    <w:rsid w:val="00B24495"/>
    <w:rsid w:val="00B24882"/>
    <w:rsid w:val="00B24A24"/>
    <w:rsid w:val="00B24E1C"/>
    <w:rsid w:val="00B24E4A"/>
    <w:rsid w:val="00B25355"/>
    <w:rsid w:val="00B25379"/>
    <w:rsid w:val="00B254A5"/>
    <w:rsid w:val="00B25BC1"/>
    <w:rsid w:val="00B25DBE"/>
    <w:rsid w:val="00B2601A"/>
    <w:rsid w:val="00B26037"/>
    <w:rsid w:val="00B26073"/>
    <w:rsid w:val="00B2616D"/>
    <w:rsid w:val="00B268BF"/>
    <w:rsid w:val="00B26A23"/>
    <w:rsid w:val="00B26A99"/>
    <w:rsid w:val="00B26C8E"/>
    <w:rsid w:val="00B26D37"/>
    <w:rsid w:val="00B27121"/>
    <w:rsid w:val="00B272ED"/>
    <w:rsid w:val="00B27A39"/>
    <w:rsid w:val="00B27B7B"/>
    <w:rsid w:val="00B27C11"/>
    <w:rsid w:val="00B27C73"/>
    <w:rsid w:val="00B27DC1"/>
    <w:rsid w:val="00B27EE5"/>
    <w:rsid w:val="00B3024F"/>
    <w:rsid w:val="00B30756"/>
    <w:rsid w:val="00B30DEA"/>
    <w:rsid w:val="00B30EB9"/>
    <w:rsid w:val="00B30F79"/>
    <w:rsid w:val="00B3101F"/>
    <w:rsid w:val="00B31450"/>
    <w:rsid w:val="00B31657"/>
    <w:rsid w:val="00B32231"/>
    <w:rsid w:val="00B323B5"/>
    <w:rsid w:val="00B326B0"/>
    <w:rsid w:val="00B327D4"/>
    <w:rsid w:val="00B32B9C"/>
    <w:rsid w:val="00B33026"/>
    <w:rsid w:val="00B331EF"/>
    <w:rsid w:val="00B33221"/>
    <w:rsid w:val="00B334C6"/>
    <w:rsid w:val="00B338B9"/>
    <w:rsid w:val="00B33B7D"/>
    <w:rsid w:val="00B33BB0"/>
    <w:rsid w:val="00B33C88"/>
    <w:rsid w:val="00B33D1B"/>
    <w:rsid w:val="00B33D3D"/>
    <w:rsid w:val="00B3424A"/>
    <w:rsid w:val="00B3468E"/>
    <w:rsid w:val="00B34AB6"/>
    <w:rsid w:val="00B34C12"/>
    <w:rsid w:val="00B34DF3"/>
    <w:rsid w:val="00B34E44"/>
    <w:rsid w:val="00B350DC"/>
    <w:rsid w:val="00B351E4"/>
    <w:rsid w:val="00B3540F"/>
    <w:rsid w:val="00B356CA"/>
    <w:rsid w:val="00B356E5"/>
    <w:rsid w:val="00B35E62"/>
    <w:rsid w:val="00B35EC5"/>
    <w:rsid w:val="00B36251"/>
    <w:rsid w:val="00B36513"/>
    <w:rsid w:val="00B3688A"/>
    <w:rsid w:val="00B36A49"/>
    <w:rsid w:val="00B36ADF"/>
    <w:rsid w:val="00B36C7B"/>
    <w:rsid w:val="00B36CB6"/>
    <w:rsid w:val="00B36E4B"/>
    <w:rsid w:val="00B36FF1"/>
    <w:rsid w:val="00B36FF7"/>
    <w:rsid w:val="00B37A51"/>
    <w:rsid w:val="00B37AF9"/>
    <w:rsid w:val="00B37F2E"/>
    <w:rsid w:val="00B4023D"/>
    <w:rsid w:val="00B402E3"/>
    <w:rsid w:val="00B403E1"/>
    <w:rsid w:val="00B40816"/>
    <w:rsid w:val="00B40856"/>
    <w:rsid w:val="00B41957"/>
    <w:rsid w:val="00B41BE8"/>
    <w:rsid w:val="00B41C0D"/>
    <w:rsid w:val="00B41DA5"/>
    <w:rsid w:val="00B41FC6"/>
    <w:rsid w:val="00B4206D"/>
    <w:rsid w:val="00B4220D"/>
    <w:rsid w:val="00B42376"/>
    <w:rsid w:val="00B42477"/>
    <w:rsid w:val="00B424F6"/>
    <w:rsid w:val="00B426A2"/>
    <w:rsid w:val="00B427C5"/>
    <w:rsid w:val="00B4287D"/>
    <w:rsid w:val="00B42920"/>
    <w:rsid w:val="00B42A68"/>
    <w:rsid w:val="00B42C73"/>
    <w:rsid w:val="00B42D59"/>
    <w:rsid w:val="00B42D63"/>
    <w:rsid w:val="00B432E1"/>
    <w:rsid w:val="00B435C0"/>
    <w:rsid w:val="00B43A57"/>
    <w:rsid w:val="00B43C3B"/>
    <w:rsid w:val="00B43E90"/>
    <w:rsid w:val="00B43EA9"/>
    <w:rsid w:val="00B43FB6"/>
    <w:rsid w:val="00B4411D"/>
    <w:rsid w:val="00B444A7"/>
    <w:rsid w:val="00B4458B"/>
    <w:rsid w:val="00B446C0"/>
    <w:rsid w:val="00B44A3D"/>
    <w:rsid w:val="00B44B42"/>
    <w:rsid w:val="00B44B62"/>
    <w:rsid w:val="00B44CB2"/>
    <w:rsid w:val="00B44EC8"/>
    <w:rsid w:val="00B4516C"/>
    <w:rsid w:val="00B453E1"/>
    <w:rsid w:val="00B454D4"/>
    <w:rsid w:val="00B45526"/>
    <w:rsid w:val="00B45941"/>
    <w:rsid w:val="00B459F8"/>
    <w:rsid w:val="00B461A1"/>
    <w:rsid w:val="00B464B6"/>
    <w:rsid w:val="00B46697"/>
    <w:rsid w:val="00B46815"/>
    <w:rsid w:val="00B46921"/>
    <w:rsid w:val="00B46B54"/>
    <w:rsid w:val="00B46C21"/>
    <w:rsid w:val="00B46D3A"/>
    <w:rsid w:val="00B46D53"/>
    <w:rsid w:val="00B46DDE"/>
    <w:rsid w:val="00B46EE0"/>
    <w:rsid w:val="00B46FC4"/>
    <w:rsid w:val="00B4721F"/>
    <w:rsid w:val="00B473A1"/>
    <w:rsid w:val="00B47519"/>
    <w:rsid w:val="00B47751"/>
    <w:rsid w:val="00B4787B"/>
    <w:rsid w:val="00B47893"/>
    <w:rsid w:val="00B478A6"/>
    <w:rsid w:val="00B478A9"/>
    <w:rsid w:val="00B47D14"/>
    <w:rsid w:val="00B5023E"/>
    <w:rsid w:val="00B505CE"/>
    <w:rsid w:val="00B5079A"/>
    <w:rsid w:val="00B50B8A"/>
    <w:rsid w:val="00B50BDB"/>
    <w:rsid w:val="00B50E0D"/>
    <w:rsid w:val="00B51107"/>
    <w:rsid w:val="00B5136A"/>
    <w:rsid w:val="00B51455"/>
    <w:rsid w:val="00B515B7"/>
    <w:rsid w:val="00B517C7"/>
    <w:rsid w:val="00B5187D"/>
    <w:rsid w:val="00B5188C"/>
    <w:rsid w:val="00B51B37"/>
    <w:rsid w:val="00B51B52"/>
    <w:rsid w:val="00B520C5"/>
    <w:rsid w:val="00B522C9"/>
    <w:rsid w:val="00B523C7"/>
    <w:rsid w:val="00B52548"/>
    <w:rsid w:val="00B5276A"/>
    <w:rsid w:val="00B529CC"/>
    <w:rsid w:val="00B52A04"/>
    <w:rsid w:val="00B52AD8"/>
    <w:rsid w:val="00B52E23"/>
    <w:rsid w:val="00B531FA"/>
    <w:rsid w:val="00B5338A"/>
    <w:rsid w:val="00B53407"/>
    <w:rsid w:val="00B53545"/>
    <w:rsid w:val="00B53A81"/>
    <w:rsid w:val="00B53B94"/>
    <w:rsid w:val="00B53D12"/>
    <w:rsid w:val="00B53EBC"/>
    <w:rsid w:val="00B53F3B"/>
    <w:rsid w:val="00B544FB"/>
    <w:rsid w:val="00B548BC"/>
    <w:rsid w:val="00B54B91"/>
    <w:rsid w:val="00B54C79"/>
    <w:rsid w:val="00B54CF6"/>
    <w:rsid w:val="00B55090"/>
    <w:rsid w:val="00B55283"/>
    <w:rsid w:val="00B555B2"/>
    <w:rsid w:val="00B5561A"/>
    <w:rsid w:val="00B55684"/>
    <w:rsid w:val="00B556B6"/>
    <w:rsid w:val="00B556FF"/>
    <w:rsid w:val="00B558FA"/>
    <w:rsid w:val="00B55C85"/>
    <w:rsid w:val="00B55D61"/>
    <w:rsid w:val="00B55EF3"/>
    <w:rsid w:val="00B561A5"/>
    <w:rsid w:val="00B5628C"/>
    <w:rsid w:val="00B562CD"/>
    <w:rsid w:val="00B56523"/>
    <w:rsid w:val="00B56650"/>
    <w:rsid w:val="00B56689"/>
    <w:rsid w:val="00B56878"/>
    <w:rsid w:val="00B56A95"/>
    <w:rsid w:val="00B56B34"/>
    <w:rsid w:val="00B56E76"/>
    <w:rsid w:val="00B57270"/>
    <w:rsid w:val="00B57563"/>
    <w:rsid w:val="00B577D7"/>
    <w:rsid w:val="00B57D33"/>
    <w:rsid w:val="00B57D58"/>
    <w:rsid w:val="00B57F31"/>
    <w:rsid w:val="00B60166"/>
    <w:rsid w:val="00B6020B"/>
    <w:rsid w:val="00B605DF"/>
    <w:rsid w:val="00B605FC"/>
    <w:rsid w:val="00B6071B"/>
    <w:rsid w:val="00B60A10"/>
    <w:rsid w:val="00B60E11"/>
    <w:rsid w:val="00B610A5"/>
    <w:rsid w:val="00B610E1"/>
    <w:rsid w:val="00B61431"/>
    <w:rsid w:val="00B61862"/>
    <w:rsid w:val="00B61B01"/>
    <w:rsid w:val="00B61C23"/>
    <w:rsid w:val="00B61E44"/>
    <w:rsid w:val="00B62133"/>
    <w:rsid w:val="00B62280"/>
    <w:rsid w:val="00B622F3"/>
    <w:rsid w:val="00B62AE6"/>
    <w:rsid w:val="00B62E90"/>
    <w:rsid w:val="00B63215"/>
    <w:rsid w:val="00B6323E"/>
    <w:rsid w:val="00B633F3"/>
    <w:rsid w:val="00B634A2"/>
    <w:rsid w:val="00B638A4"/>
    <w:rsid w:val="00B639BB"/>
    <w:rsid w:val="00B63BD1"/>
    <w:rsid w:val="00B63CD0"/>
    <w:rsid w:val="00B63F1A"/>
    <w:rsid w:val="00B643D1"/>
    <w:rsid w:val="00B64586"/>
    <w:rsid w:val="00B64732"/>
    <w:rsid w:val="00B647DA"/>
    <w:rsid w:val="00B6488C"/>
    <w:rsid w:val="00B64ADA"/>
    <w:rsid w:val="00B64E53"/>
    <w:rsid w:val="00B64EE1"/>
    <w:rsid w:val="00B65045"/>
    <w:rsid w:val="00B656B5"/>
    <w:rsid w:val="00B656B9"/>
    <w:rsid w:val="00B6576E"/>
    <w:rsid w:val="00B65863"/>
    <w:rsid w:val="00B65976"/>
    <w:rsid w:val="00B65B4E"/>
    <w:rsid w:val="00B65FCB"/>
    <w:rsid w:val="00B66584"/>
    <w:rsid w:val="00B672E9"/>
    <w:rsid w:val="00B675C2"/>
    <w:rsid w:val="00B679AC"/>
    <w:rsid w:val="00B679FE"/>
    <w:rsid w:val="00B67D17"/>
    <w:rsid w:val="00B67DE0"/>
    <w:rsid w:val="00B700D1"/>
    <w:rsid w:val="00B7018A"/>
    <w:rsid w:val="00B70347"/>
    <w:rsid w:val="00B70384"/>
    <w:rsid w:val="00B70487"/>
    <w:rsid w:val="00B705BE"/>
    <w:rsid w:val="00B709AD"/>
    <w:rsid w:val="00B70D46"/>
    <w:rsid w:val="00B70DFD"/>
    <w:rsid w:val="00B71044"/>
    <w:rsid w:val="00B71133"/>
    <w:rsid w:val="00B711BA"/>
    <w:rsid w:val="00B711E0"/>
    <w:rsid w:val="00B7133A"/>
    <w:rsid w:val="00B713B8"/>
    <w:rsid w:val="00B7142F"/>
    <w:rsid w:val="00B71532"/>
    <w:rsid w:val="00B717A2"/>
    <w:rsid w:val="00B71933"/>
    <w:rsid w:val="00B7199E"/>
    <w:rsid w:val="00B71C38"/>
    <w:rsid w:val="00B71CA0"/>
    <w:rsid w:val="00B71D35"/>
    <w:rsid w:val="00B71F16"/>
    <w:rsid w:val="00B7200B"/>
    <w:rsid w:val="00B72368"/>
    <w:rsid w:val="00B723BE"/>
    <w:rsid w:val="00B72608"/>
    <w:rsid w:val="00B72635"/>
    <w:rsid w:val="00B72811"/>
    <w:rsid w:val="00B72D98"/>
    <w:rsid w:val="00B73043"/>
    <w:rsid w:val="00B730E4"/>
    <w:rsid w:val="00B73600"/>
    <w:rsid w:val="00B73631"/>
    <w:rsid w:val="00B7363E"/>
    <w:rsid w:val="00B73A90"/>
    <w:rsid w:val="00B74239"/>
    <w:rsid w:val="00B7474B"/>
    <w:rsid w:val="00B748CC"/>
    <w:rsid w:val="00B748E8"/>
    <w:rsid w:val="00B74BAE"/>
    <w:rsid w:val="00B74D61"/>
    <w:rsid w:val="00B74DF7"/>
    <w:rsid w:val="00B74EB0"/>
    <w:rsid w:val="00B75329"/>
    <w:rsid w:val="00B754D5"/>
    <w:rsid w:val="00B76418"/>
    <w:rsid w:val="00B765AF"/>
    <w:rsid w:val="00B767C8"/>
    <w:rsid w:val="00B76A5A"/>
    <w:rsid w:val="00B76C14"/>
    <w:rsid w:val="00B77746"/>
    <w:rsid w:val="00B77B80"/>
    <w:rsid w:val="00B801AE"/>
    <w:rsid w:val="00B8023B"/>
    <w:rsid w:val="00B802C7"/>
    <w:rsid w:val="00B803B7"/>
    <w:rsid w:val="00B804B0"/>
    <w:rsid w:val="00B806E5"/>
    <w:rsid w:val="00B808AE"/>
    <w:rsid w:val="00B80A36"/>
    <w:rsid w:val="00B81542"/>
    <w:rsid w:val="00B816F8"/>
    <w:rsid w:val="00B81859"/>
    <w:rsid w:val="00B819A4"/>
    <w:rsid w:val="00B81A44"/>
    <w:rsid w:val="00B81B1E"/>
    <w:rsid w:val="00B81B34"/>
    <w:rsid w:val="00B81BCB"/>
    <w:rsid w:val="00B81E30"/>
    <w:rsid w:val="00B82052"/>
    <w:rsid w:val="00B82C1D"/>
    <w:rsid w:val="00B82F3C"/>
    <w:rsid w:val="00B8304A"/>
    <w:rsid w:val="00B830F3"/>
    <w:rsid w:val="00B832B2"/>
    <w:rsid w:val="00B8349A"/>
    <w:rsid w:val="00B835B8"/>
    <w:rsid w:val="00B835E8"/>
    <w:rsid w:val="00B837C8"/>
    <w:rsid w:val="00B83C63"/>
    <w:rsid w:val="00B83D1B"/>
    <w:rsid w:val="00B83D42"/>
    <w:rsid w:val="00B83EF4"/>
    <w:rsid w:val="00B84013"/>
    <w:rsid w:val="00B84290"/>
    <w:rsid w:val="00B84452"/>
    <w:rsid w:val="00B8458A"/>
    <w:rsid w:val="00B8477D"/>
    <w:rsid w:val="00B847EA"/>
    <w:rsid w:val="00B848F9"/>
    <w:rsid w:val="00B84CD0"/>
    <w:rsid w:val="00B84D15"/>
    <w:rsid w:val="00B8599D"/>
    <w:rsid w:val="00B85BF3"/>
    <w:rsid w:val="00B85F36"/>
    <w:rsid w:val="00B85FED"/>
    <w:rsid w:val="00B8600F"/>
    <w:rsid w:val="00B86127"/>
    <w:rsid w:val="00B863E3"/>
    <w:rsid w:val="00B86616"/>
    <w:rsid w:val="00B86832"/>
    <w:rsid w:val="00B86A7E"/>
    <w:rsid w:val="00B86BA8"/>
    <w:rsid w:val="00B86D00"/>
    <w:rsid w:val="00B86E46"/>
    <w:rsid w:val="00B86EA2"/>
    <w:rsid w:val="00B86EAA"/>
    <w:rsid w:val="00B86FF2"/>
    <w:rsid w:val="00B870A4"/>
    <w:rsid w:val="00B870F4"/>
    <w:rsid w:val="00B87141"/>
    <w:rsid w:val="00B87176"/>
    <w:rsid w:val="00B873EE"/>
    <w:rsid w:val="00B87627"/>
    <w:rsid w:val="00B879C3"/>
    <w:rsid w:val="00B87EBB"/>
    <w:rsid w:val="00B901B7"/>
    <w:rsid w:val="00B90372"/>
    <w:rsid w:val="00B90395"/>
    <w:rsid w:val="00B905AD"/>
    <w:rsid w:val="00B90795"/>
    <w:rsid w:val="00B90AA5"/>
    <w:rsid w:val="00B90E21"/>
    <w:rsid w:val="00B91111"/>
    <w:rsid w:val="00B91209"/>
    <w:rsid w:val="00B919AF"/>
    <w:rsid w:val="00B91AE7"/>
    <w:rsid w:val="00B92029"/>
    <w:rsid w:val="00B921EA"/>
    <w:rsid w:val="00B92380"/>
    <w:rsid w:val="00B92728"/>
    <w:rsid w:val="00B92899"/>
    <w:rsid w:val="00B92A34"/>
    <w:rsid w:val="00B92E05"/>
    <w:rsid w:val="00B92E19"/>
    <w:rsid w:val="00B92E1C"/>
    <w:rsid w:val="00B92F98"/>
    <w:rsid w:val="00B93210"/>
    <w:rsid w:val="00B9322B"/>
    <w:rsid w:val="00B933C2"/>
    <w:rsid w:val="00B934AE"/>
    <w:rsid w:val="00B93740"/>
    <w:rsid w:val="00B9376C"/>
    <w:rsid w:val="00B9376F"/>
    <w:rsid w:val="00B937CA"/>
    <w:rsid w:val="00B939A2"/>
    <w:rsid w:val="00B939C3"/>
    <w:rsid w:val="00B93C72"/>
    <w:rsid w:val="00B93F22"/>
    <w:rsid w:val="00B9407C"/>
    <w:rsid w:val="00B940FF"/>
    <w:rsid w:val="00B9412D"/>
    <w:rsid w:val="00B941A1"/>
    <w:rsid w:val="00B94352"/>
    <w:rsid w:val="00B94695"/>
    <w:rsid w:val="00B946CE"/>
    <w:rsid w:val="00B94736"/>
    <w:rsid w:val="00B94EEE"/>
    <w:rsid w:val="00B94F04"/>
    <w:rsid w:val="00B94F74"/>
    <w:rsid w:val="00B94FC4"/>
    <w:rsid w:val="00B9514A"/>
    <w:rsid w:val="00B954CF"/>
    <w:rsid w:val="00B95536"/>
    <w:rsid w:val="00B95618"/>
    <w:rsid w:val="00B956B9"/>
    <w:rsid w:val="00B95E9C"/>
    <w:rsid w:val="00B95F2C"/>
    <w:rsid w:val="00B962AB"/>
    <w:rsid w:val="00B96707"/>
    <w:rsid w:val="00B96D7A"/>
    <w:rsid w:val="00B96EE0"/>
    <w:rsid w:val="00B96FB7"/>
    <w:rsid w:val="00B973CB"/>
    <w:rsid w:val="00B975FC"/>
    <w:rsid w:val="00B975FE"/>
    <w:rsid w:val="00B977D5"/>
    <w:rsid w:val="00B97941"/>
    <w:rsid w:val="00B97A6F"/>
    <w:rsid w:val="00B97A83"/>
    <w:rsid w:val="00B97C02"/>
    <w:rsid w:val="00B97F67"/>
    <w:rsid w:val="00BA0285"/>
    <w:rsid w:val="00BA03E7"/>
    <w:rsid w:val="00BA040F"/>
    <w:rsid w:val="00BA049E"/>
    <w:rsid w:val="00BA0510"/>
    <w:rsid w:val="00BA089B"/>
    <w:rsid w:val="00BA0E22"/>
    <w:rsid w:val="00BA0F27"/>
    <w:rsid w:val="00BA1010"/>
    <w:rsid w:val="00BA115A"/>
    <w:rsid w:val="00BA15B0"/>
    <w:rsid w:val="00BA15F4"/>
    <w:rsid w:val="00BA16F3"/>
    <w:rsid w:val="00BA1733"/>
    <w:rsid w:val="00BA1760"/>
    <w:rsid w:val="00BA18A0"/>
    <w:rsid w:val="00BA1B3E"/>
    <w:rsid w:val="00BA1BA5"/>
    <w:rsid w:val="00BA1C74"/>
    <w:rsid w:val="00BA1DD5"/>
    <w:rsid w:val="00BA1ECE"/>
    <w:rsid w:val="00BA2152"/>
    <w:rsid w:val="00BA2B24"/>
    <w:rsid w:val="00BA2D61"/>
    <w:rsid w:val="00BA325A"/>
    <w:rsid w:val="00BA39AA"/>
    <w:rsid w:val="00BA3B4E"/>
    <w:rsid w:val="00BA3BC9"/>
    <w:rsid w:val="00BA4225"/>
    <w:rsid w:val="00BA4619"/>
    <w:rsid w:val="00BA4D52"/>
    <w:rsid w:val="00BA4DB9"/>
    <w:rsid w:val="00BA4E76"/>
    <w:rsid w:val="00BA50F8"/>
    <w:rsid w:val="00BA5514"/>
    <w:rsid w:val="00BA561D"/>
    <w:rsid w:val="00BA5CAC"/>
    <w:rsid w:val="00BA5DD5"/>
    <w:rsid w:val="00BA5F0E"/>
    <w:rsid w:val="00BA645C"/>
    <w:rsid w:val="00BA6B2A"/>
    <w:rsid w:val="00BA6C11"/>
    <w:rsid w:val="00BA6DE4"/>
    <w:rsid w:val="00BA6EF1"/>
    <w:rsid w:val="00BA6F92"/>
    <w:rsid w:val="00BA7597"/>
    <w:rsid w:val="00BA7930"/>
    <w:rsid w:val="00BA7950"/>
    <w:rsid w:val="00BA7C10"/>
    <w:rsid w:val="00BA7D64"/>
    <w:rsid w:val="00BA7D8C"/>
    <w:rsid w:val="00BA7DE6"/>
    <w:rsid w:val="00BA7F29"/>
    <w:rsid w:val="00BB0197"/>
    <w:rsid w:val="00BB03B9"/>
    <w:rsid w:val="00BB072F"/>
    <w:rsid w:val="00BB0AE6"/>
    <w:rsid w:val="00BB1204"/>
    <w:rsid w:val="00BB1323"/>
    <w:rsid w:val="00BB14FA"/>
    <w:rsid w:val="00BB15BE"/>
    <w:rsid w:val="00BB1970"/>
    <w:rsid w:val="00BB19D3"/>
    <w:rsid w:val="00BB1A03"/>
    <w:rsid w:val="00BB1AE9"/>
    <w:rsid w:val="00BB1B34"/>
    <w:rsid w:val="00BB1CD6"/>
    <w:rsid w:val="00BB1EBF"/>
    <w:rsid w:val="00BB2047"/>
    <w:rsid w:val="00BB208D"/>
    <w:rsid w:val="00BB2220"/>
    <w:rsid w:val="00BB23F4"/>
    <w:rsid w:val="00BB270D"/>
    <w:rsid w:val="00BB2BA0"/>
    <w:rsid w:val="00BB2CE2"/>
    <w:rsid w:val="00BB2DD4"/>
    <w:rsid w:val="00BB3060"/>
    <w:rsid w:val="00BB31D1"/>
    <w:rsid w:val="00BB33E7"/>
    <w:rsid w:val="00BB340B"/>
    <w:rsid w:val="00BB36C4"/>
    <w:rsid w:val="00BB36D0"/>
    <w:rsid w:val="00BB3733"/>
    <w:rsid w:val="00BB3748"/>
    <w:rsid w:val="00BB3859"/>
    <w:rsid w:val="00BB3AC9"/>
    <w:rsid w:val="00BB3AEF"/>
    <w:rsid w:val="00BB3D85"/>
    <w:rsid w:val="00BB3E56"/>
    <w:rsid w:val="00BB40A1"/>
    <w:rsid w:val="00BB438E"/>
    <w:rsid w:val="00BB4B59"/>
    <w:rsid w:val="00BB4C7E"/>
    <w:rsid w:val="00BB4EF2"/>
    <w:rsid w:val="00BB5003"/>
    <w:rsid w:val="00BB54C3"/>
    <w:rsid w:val="00BB576C"/>
    <w:rsid w:val="00BB5AF9"/>
    <w:rsid w:val="00BB5CE3"/>
    <w:rsid w:val="00BB5EE0"/>
    <w:rsid w:val="00BB611C"/>
    <w:rsid w:val="00BB61D2"/>
    <w:rsid w:val="00BB6265"/>
    <w:rsid w:val="00BB6666"/>
    <w:rsid w:val="00BB67CD"/>
    <w:rsid w:val="00BB6A4F"/>
    <w:rsid w:val="00BB6C51"/>
    <w:rsid w:val="00BB6C83"/>
    <w:rsid w:val="00BB6CB1"/>
    <w:rsid w:val="00BB6D42"/>
    <w:rsid w:val="00BB6DD0"/>
    <w:rsid w:val="00BB6F8C"/>
    <w:rsid w:val="00BB704C"/>
    <w:rsid w:val="00BB7223"/>
    <w:rsid w:val="00BB7299"/>
    <w:rsid w:val="00BB73CE"/>
    <w:rsid w:val="00BB7541"/>
    <w:rsid w:val="00BB75FE"/>
    <w:rsid w:val="00BB782A"/>
    <w:rsid w:val="00BC0440"/>
    <w:rsid w:val="00BC08E0"/>
    <w:rsid w:val="00BC08F3"/>
    <w:rsid w:val="00BC0930"/>
    <w:rsid w:val="00BC09E1"/>
    <w:rsid w:val="00BC0AA3"/>
    <w:rsid w:val="00BC0B51"/>
    <w:rsid w:val="00BC1482"/>
    <w:rsid w:val="00BC1528"/>
    <w:rsid w:val="00BC1D7A"/>
    <w:rsid w:val="00BC21FE"/>
    <w:rsid w:val="00BC24FF"/>
    <w:rsid w:val="00BC2614"/>
    <w:rsid w:val="00BC2793"/>
    <w:rsid w:val="00BC2D5B"/>
    <w:rsid w:val="00BC2E57"/>
    <w:rsid w:val="00BC307D"/>
    <w:rsid w:val="00BC32A0"/>
    <w:rsid w:val="00BC349D"/>
    <w:rsid w:val="00BC3AD6"/>
    <w:rsid w:val="00BC3AF2"/>
    <w:rsid w:val="00BC3B78"/>
    <w:rsid w:val="00BC3C35"/>
    <w:rsid w:val="00BC4029"/>
    <w:rsid w:val="00BC4347"/>
    <w:rsid w:val="00BC468C"/>
    <w:rsid w:val="00BC46F4"/>
    <w:rsid w:val="00BC4AB9"/>
    <w:rsid w:val="00BC4C7D"/>
    <w:rsid w:val="00BC4DDC"/>
    <w:rsid w:val="00BC4DEF"/>
    <w:rsid w:val="00BC4ECE"/>
    <w:rsid w:val="00BC4FE0"/>
    <w:rsid w:val="00BC510C"/>
    <w:rsid w:val="00BC51C3"/>
    <w:rsid w:val="00BC51C7"/>
    <w:rsid w:val="00BC51D4"/>
    <w:rsid w:val="00BC5272"/>
    <w:rsid w:val="00BC5BFD"/>
    <w:rsid w:val="00BC65B5"/>
    <w:rsid w:val="00BC673F"/>
    <w:rsid w:val="00BC67D2"/>
    <w:rsid w:val="00BC69BD"/>
    <w:rsid w:val="00BC6CB2"/>
    <w:rsid w:val="00BC6FB9"/>
    <w:rsid w:val="00BC73FD"/>
    <w:rsid w:val="00BC754E"/>
    <w:rsid w:val="00BC782A"/>
    <w:rsid w:val="00BC7926"/>
    <w:rsid w:val="00BC7A49"/>
    <w:rsid w:val="00BC7F3F"/>
    <w:rsid w:val="00BD013F"/>
    <w:rsid w:val="00BD01EE"/>
    <w:rsid w:val="00BD05B2"/>
    <w:rsid w:val="00BD086F"/>
    <w:rsid w:val="00BD0926"/>
    <w:rsid w:val="00BD0D36"/>
    <w:rsid w:val="00BD0EE3"/>
    <w:rsid w:val="00BD0F01"/>
    <w:rsid w:val="00BD0F29"/>
    <w:rsid w:val="00BD1967"/>
    <w:rsid w:val="00BD1A19"/>
    <w:rsid w:val="00BD1FAD"/>
    <w:rsid w:val="00BD2277"/>
    <w:rsid w:val="00BD2295"/>
    <w:rsid w:val="00BD22C3"/>
    <w:rsid w:val="00BD23AC"/>
    <w:rsid w:val="00BD2436"/>
    <w:rsid w:val="00BD25AB"/>
    <w:rsid w:val="00BD2662"/>
    <w:rsid w:val="00BD28EB"/>
    <w:rsid w:val="00BD29B8"/>
    <w:rsid w:val="00BD2DF6"/>
    <w:rsid w:val="00BD2E08"/>
    <w:rsid w:val="00BD2E9B"/>
    <w:rsid w:val="00BD306E"/>
    <w:rsid w:val="00BD32C9"/>
    <w:rsid w:val="00BD37A6"/>
    <w:rsid w:val="00BD4025"/>
    <w:rsid w:val="00BD4307"/>
    <w:rsid w:val="00BD431B"/>
    <w:rsid w:val="00BD471D"/>
    <w:rsid w:val="00BD4842"/>
    <w:rsid w:val="00BD509E"/>
    <w:rsid w:val="00BD5722"/>
    <w:rsid w:val="00BD5878"/>
    <w:rsid w:val="00BD5CF7"/>
    <w:rsid w:val="00BD5D1C"/>
    <w:rsid w:val="00BD5E16"/>
    <w:rsid w:val="00BD6219"/>
    <w:rsid w:val="00BD63FD"/>
    <w:rsid w:val="00BD640C"/>
    <w:rsid w:val="00BD664A"/>
    <w:rsid w:val="00BD6A06"/>
    <w:rsid w:val="00BD6DF7"/>
    <w:rsid w:val="00BD6EE9"/>
    <w:rsid w:val="00BD7068"/>
    <w:rsid w:val="00BD717E"/>
    <w:rsid w:val="00BD71CE"/>
    <w:rsid w:val="00BD7377"/>
    <w:rsid w:val="00BD76EF"/>
    <w:rsid w:val="00BD76FB"/>
    <w:rsid w:val="00BD782D"/>
    <w:rsid w:val="00BD7D47"/>
    <w:rsid w:val="00BD7F2D"/>
    <w:rsid w:val="00BD7F2F"/>
    <w:rsid w:val="00BE01B9"/>
    <w:rsid w:val="00BE0639"/>
    <w:rsid w:val="00BE0960"/>
    <w:rsid w:val="00BE0FC8"/>
    <w:rsid w:val="00BE1215"/>
    <w:rsid w:val="00BE17DC"/>
    <w:rsid w:val="00BE180B"/>
    <w:rsid w:val="00BE2428"/>
    <w:rsid w:val="00BE2870"/>
    <w:rsid w:val="00BE28E8"/>
    <w:rsid w:val="00BE2C33"/>
    <w:rsid w:val="00BE2C93"/>
    <w:rsid w:val="00BE2E30"/>
    <w:rsid w:val="00BE3294"/>
    <w:rsid w:val="00BE32A1"/>
    <w:rsid w:val="00BE3615"/>
    <w:rsid w:val="00BE3948"/>
    <w:rsid w:val="00BE39C0"/>
    <w:rsid w:val="00BE3C38"/>
    <w:rsid w:val="00BE3C97"/>
    <w:rsid w:val="00BE3E61"/>
    <w:rsid w:val="00BE4B64"/>
    <w:rsid w:val="00BE4C31"/>
    <w:rsid w:val="00BE4E27"/>
    <w:rsid w:val="00BE4EE6"/>
    <w:rsid w:val="00BE4F05"/>
    <w:rsid w:val="00BE4FE3"/>
    <w:rsid w:val="00BE504E"/>
    <w:rsid w:val="00BE5314"/>
    <w:rsid w:val="00BE5371"/>
    <w:rsid w:val="00BE5539"/>
    <w:rsid w:val="00BE572A"/>
    <w:rsid w:val="00BE5735"/>
    <w:rsid w:val="00BE58A7"/>
    <w:rsid w:val="00BE59AE"/>
    <w:rsid w:val="00BE5AB8"/>
    <w:rsid w:val="00BE5C33"/>
    <w:rsid w:val="00BE5C46"/>
    <w:rsid w:val="00BE5E7F"/>
    <w:rsid w:val="00BE602B"/>
    <w:rsid w:val="00BE693F"/>
    <w:rsid w:val="00BE6D2B"/>
    <w:rsid w:val="00BE6EA0"/>
    <w:rsid w:val="00BE705B"/>
    <w:rsid w:val="00BE70A9"/>
    <w:rsid w:val="00BE70C9"/>
    <w:rsid w:val="00BE725E"/>
    <w:rsid w:val="00BE72F9"/>
    <w:rsid w:val="00BE7467"/>
    <w:rsid w:val="00BE7564"/>
    <w:rsid w:val="00BE7670"/>
    <w:rsid w:val="00BE76C9"/>
    <w:rsid w:val="00BE780F"/>
    <w:rsid w:val="00BE7A4F"/>
    <w:rsid w:val="00BF03EA"/>
    <w:rsid w:val="00BF04DD"/>
    <w:rsid w:val="00BF06B5"/>
    <w:rsid w:val="00BF08B0"/>
    <w:rsid w:val="00BF08EC"/>
    <w:rsid w:val="00BF0938"/>
    <w:rsid w:val="00BF0A63"/>
    <w:rsid w:val="00BF0CED"/>
    <w:rsid w:val="00BF12D1"/>
    <w:rsid w:val="00BF13E6"/>
    <w:rsid w:val="00BF1484"/>
    <w:rsid w:val="00BF184C"/>
    <w:rsid w:val="00BF1889"/>
    <w:rsid w:val="00BF200D"/>
    <w:rsid w:val="00BF2150"/>
    <w:rsid w:val="00BF22C4"/>
    <w:rsid w:val="00BF2888"/>
    <w:rsid w:val="00BF2CE1"/>
    <w:rsid w:val="00BF306D"/>
    <w:rsid w:val="00BF307A"/>
    <w:rsid w:val="00BF33F5"/>
    <w:rsid w:val="00BF3660"/>
    <w:rsid w:val="00BF3700"/>
    <w:rsid w:val="00BF374C"/>
    <w:rsid w:val="00BF39AB"/>
    <w:rsid w:val="00BF39AE"/>
    <w:rsid w:val="00BF39B9"/>
    <w:rsid w:val="00BF3C9F"/>
    <w:rsid w:val="00BF3F88"/>
    <w:rsid w:val="00BF410E"/>
    <w:rsid w:val="00BF424E"/>
    <w:rsid w:val="00BF47D3"/>
    <w:rsid w:val="00BF4824"/>
    <w:rsid w:val="00BF4A8A"/>
    <w:rsid w:val="00BF4E59"/>
    <w:rsid w:val="00BF5304"/>
    <w:rsid w:val="00BF553E"/>
    <w:rsid w:val="00BF5A20"/>
    <w:rsid w:val="00BF5C34"/>
    <w:rsid w:val="00BF610F"/>
    <w:rsid w:val="00BF61C2"/>
    <w:rsid w:val="00BF6386"/>
    <w:rsid w:val="00BF665F"/>
    <w:rsid w:val="00BF6B45"/>
    <w:rsid w:val="00BF6C54"/>
    <w:rsid w:val="00BF6CE8"/>
    <w:rsid w:val="00BF724D"/>
    <w:rsid w:val="00BF72BA"/>
    <w:rsid w:val="00BF7322"/>
    <w:rsid w:val="00BF7325"/>
    <w:rsid w:val="00BF76BF"/>
    <w:rsid w:val="00BF76DA"/>
    <w:rsid w:val="00BF77CA"/>
    <w:rsid w:val="00BF7BDE"/>
    <w:rsid w:val="00BF7D6A"/>
    <w:rsid w:val="00BF7EAC"/>
    <w:rsid w:val="00BF7F04"/>
    <w:rsid w:val="00C00125"/>
    <w:rsid w:val="00C002F2"/>
    <w:rsid w:val="00C009EE"/>
    <w:rsid w:val="00C00A49"/>
    <w:rsid w:val="00C00C83"/>
    <w:rsid w:val="00C00D8E"/>
    <w:rsid w:val="00C00DCD"/>
    <w:rsid w:val="00C00E16"/>
    <w:rsid w:val="00C00E36"/>
    <w:rsid w:val="00C00F46"/>
    <w:rsid w:val="00C00F50"/>
    <w:rsid w:val="00C011B8"/>
    <w:rsid w:val="00C01224"/>
    <w:rsid w:val="00C01238"/>
    <w:rsid w:val="00C013C9"/>
    <w:rsid w:val="00C014AE"/>
    <w:rsid w:val="00C01718"/>
    <w:rsid w:val="00C01797"/>
    <w:rsid w:val="00C01A01"/>
    <w:rsid w:val="00C01A8F"/>
    <w:rsid w:val="00C01BCC"/>
    <w:rsid w:val="00C01E5C"/>
    <w:rsid w:val="00C026B1"/>
    <w:rsid w:val="00C029BE"/>
    <w:rsid w:val="00C02D6C"/>
    <w:rsid w:val="00C02FFB"/>
    <w:rsid w:val="00C03152"/>
    <w:rsid w:val="00C03299"/>
    <w:rsid w:val="00C035E6"/>
    <w:rsid w:val="00C038C5"/>
    <w:rsid w:val="00C038D4"/>
    <w:rsid w:val="00C03BEC"/>
    <w:rsid w:val="00C03CB4"/>
    <w:rsid w:val="00C03E0C"/>
    <w:rsid w:val="00C03F1D"/>
    <w:rsid w:val="00C04021"/>
    <w:rsid w:val="00C04076"/>
    <w:rsid w:val="00C0409D"/>
    <w:rsid w:val="00C041D2"/>
    <w:rsid w:val="00C043CA"/>
    <w:rsid w:val="00C043E4"/>
    <w:rsid w:val="00C04A6E"/>
    <w:rsid w:val="00C04CD2"/>
    <w:rsid w:val="00C053AA"/>
    <w:rsid w:val="00C05743"/>
    <w:rsid w:val="00C062FD"/>
    <w:rsid w:val="00C06523"/>
    <w:rsid w:val="00C0652D"/>
    <w:rsid w:val="00C06FE7"/>
    <w:rsid w:val="00C07124"/>
    <w:rsid w:val="00C071A0"/>
    <w:rsid w:val="00C07443"/>
    <w:rsid w:val="00C07668"/>
    <w:rsid w:val="00C077E4"/>
    <w:rsid w:val="00C07CBA"/>
    <w:rsid w:val="00C07DFE"/>
    <w:rsid w:val="00C07F01"/>
    <w:rsid w:val="00C10118"/>
    <w:rsid w:val="00C105F5"/>
    <w:rsid w:val="00C10E32"/>
    <w:rsid w:val="00C1100A"/>
    <w:rsid w:val="00C110A5"/>
    <w:rsid w:val="00C11131"/>
    <w:rsid w:val="00C113E6"/>
    <w:rsid w:val="00C113F3"/>
    <w:rsid w:val="00C113FB"/>
    <w:rsid w:val="00C11622"/>
    <w:rsid w:val="00C11AB9"/>
    <w:rsid w:val="00C11BC7"/>
    <w:rsid w:val="00C11C53"/>
    <w:rsid w:val="00C12274"/>
    <w:rsid w:val="00C125C5"/>
    <w:rsid w:val="00C12918"/>
    <w:rsid w:val="00C12A1D"/>
    <w:rsid w:val="00C12B3B"/>
    <w:rsid w:val="00C12BC2"/>
    <w:rsid w:val="00C12F2D"/>
    <w:rsid w:val="00C130F7"/>
    <w:rsid w:val="00C13345"/>
    <w:rsid w:val="00C134C6"/>
    <w:rsid w:val="00C13605"/>
    <w:rsid w:val="00C1374C"/>
    <w:rsid w:val="00C1388F"/>
    <w:rsid w:val="00C13B07"/>
    <w:rsid w:val="00C13B9D"/>
    <w:rsid w:val="00C13C0D"/>
    <w:rsid w:val="00C141B5"/>
    <w:rsid w:val="00C14392"/>
    <w:rsid w:val="00C14781"/>
    <w:rsid w:val="00C147DA"/>
    <w:rsid w:val="00C14A18"/>
    <w:rsid w:val="00C14E17"/>
    <w:rsid w:val="00C151A3"/>
    <w:rsid w:val="00C15377"/>
    <w:rsid w:val="00C157A0"/>
    <w:rsid w:val="00C15B37"/>
    <w:rsid w:val="00C15DB4"/>
    <w:rsid w:val="00C15DDD"/>
    <w:rsid w:val="00C15EA4"/>
    <w:rsid w:val="00C16294"/>
    <w:rsid w:val="00C163DA"/>
    <w:rsid w:val="00C1652B"/>
    <w:rsid w:val="00C16784"/>
    <w:rsid w:val="00C16C5C"/>
    <w:rsid w:val="00C16E2F"/>
    <w:rsid w:val="00C16ED4"/>
    <w:rsid w:val="00C1720C"/>
    <w:rsid w:val="00C17407"/>
    <w:rsid w:val="00C1773B"/>
    <w:rsid w:val="00C17BC1"/>
    <w:rsid w:val="00C17C83"/>
    <w:rsid w:val="00C17D5C"/>
    <w:rsid w:val="00C17DB7"/>
    <w:rsid w:val="00C2015D"/>
    <w:rsid w:val="00C201EC"/>
    <w:rsid w:val="00C20274"/>
    <w:rsid w:val="00C2062A"/>
    <w:rsid w:val="00C208EF"/>
    <w:rsid w:val="00C2092F"/>
    <w:rsid w:val="00C21757"/>
    <w:rsid w:val="00C21961"/>
    <w:rsid w:val="00C21C33"/>
    <w:rsid w:val="00C21CB1"/>
    <w:rsid w:val="00C21D6D"/>
    <w:rsid w:val="00C22061"/>
    <w:rsid w:val="00C222AC"/>
    <w:rsid w:val="00C22CE6"/>
    <w:rsid w:val="00C22DC4"/>
    <w:rsid w:val="00C23021"/>
    <w:rsid w:val="00C23168"/>
    <w:rsid w:val="00C23356"/>
    <w:rsid w:val="00C23408"/>
    <w:rsid w:val="00C23611"/>
    <w:rsid w:val="00C23694"/>
    <w:rsid w:val="00C2391F"/>
    <w:rsid w:val="00C23DCD"/>
    <w:rsid w:val="00C23E50"/>
    <w:rsid w:val="00C24162"/>
    <w:rsid w:val="00C2427F"/>
    <w:rsid w:val="00C242FD"/>
    <w:rsid w:val="00C24667"/>
    <w:rsid w:val="00C246A2"/>
    <w:rsid w:val="00C25251"/>
    <w:rsid w:val="00C2534F"/>
    <w:rsid w:val="00C25377"/>
    <w:rsid w:val="00C25563"/>
    <w:rsid w:val="00C257C8"/>
    <w:rsid w:val="00C259A1"/>
    <w:rsid w:val="00C25AF7"/>
    <w:rsid w:val="00C25F23"/>
    <w:rsid w:val="00C25FA4"/>
    <w:rsid w:val="00C263C1"/>
    <w:rsid w:val="00C26505"/>
    <w:rsid w:val="00C26C54"/>
    <w:rsid w:val="00C26D0C"/>
    <w:rsid w:val="00C2727A"/>
    <w:rsid w:val="00C27A2A"/>
    <w:rsid w:val="00C27D1E"/>
    <w:rsid w:val="00C27F4E"/>
    <w:rsid w:val="00C30380"/>
    <w:rsid w:val="00C303E3"/>
    <w:rsid w:val="00C303EE"/>
    <w:rsid w:val="00C30713"/>
    <w:rsid w:val="00C30BF3"/>
    <w:rsid w:val="00C30E15"/>
    <w:rsid w:val="00C312CE"/>
    <w:rsid w:val="00C31361"/>
    <w:rsid w:val="00C313B6"/>
    <w:rsid w:val="00C31568"/>
    <w:rsid w:val="00C31634"/>
    <w:rsid w:val="00C31BE5"/>
    <w:rsid w:val="00C31E71"/>
    <w:rsid w:val="00C31EFB"/>
    <w:rsid w:val="00C31FEE"/>
    <w:rsid w:val="00C31FF1"/>
    <w:rsid w:val="00C32237"/>
    <w:rsid w:val="00C32318"/>
    <w:rsid w:val="00C32540"/>
    <w:rsid w:val="00C32798"/>
    <w:rsid w:val="00C32B3F"/>
    <w:rsid w:val="00C32F8F"/>
    <w:rsid w:val="00C3321A"/>
    <w:rsid w:val="00C3327A"/>
    <w:rsid w:val="00C33450"/>
    <w:rsid w:val="00C337B1"/>
    <w:rsid w:val="00C33806"/>
    <w:rsid w:val="00C33ACC"/>
    <w:rsid w:val="00C33C8D"/>
    <w:rsid w:val="00C33D3C"/>
    <w:rsid w:val="00C33E0E"/>
    <w:rsid w:val="00C33E67"/>
    <w:rsid w:val="00C33E8C"/>
    <w:rsid w:val="00C33FC6"/>
    <w:rsid w:val="00C33FD4"/>
    <w:rsid w:val="00C342CE"/>
    <w:rsid w:val="00C342F3"/>
    <w:rsid w:val="00C34460"/>
    <w:rsid w:val="00C34ADF"/>
    <w:rsid w:val="00C353BC"/>
    <w:rsid w:val="00C356BD"/>
    <w:rsid w:val="00C3593D"/>
    <w:rsid w:val="00C35A50"/>
    <w:rsid w:val="00C35DD3"/>
    <w:rsid w:val="00C36129"/>
    <w:rsid w:val="00C361B9"/>
    <w:rsid w:val="00C3662C"/>
    <w:rsid w:val="00C3672A"/>
    <w:rsid w:val="00C367A6"/>
    <w:rsid w:val="00C36D1B"/>
    <w:rsid w:val="00C374B8"/>
    <w:rsid w:val="00C3761F"/>
    <w:rsid w:val="00C37712"/>
    <w:rsid w:val="00C37B02"/>
    <w:rsid w:val="00C37D29"/>
    <w:rsid w:val="00C37E69"/>
    <w:rsid w:val="00C37F92"/>
    <w:rsid w:val="00C403BE"/>
    <w:rsid w:val="00C40483"/>
    <w:rsid w:val="00C405BA"/>
    <w:rsid w:val="00C40616"/>
    <w:rsid w:val="00C4073D"/>
    <w:rsid w:val="00C407B2"/>
    <w:rsid w:val="00C40AE8"/>
    <w:rsid w:val="00C40C3D"/>
    <w:rsid w:val="00C40E90"/>
    <w:rsid w:val="00C4124D"/>
    <w:rsid w:val="00C412D5"/>
    <w:rsid w:val="00C41692"/>
    <w:rsid w:val="00C416DA"/>
    <w:rsid w:val="00C41A7F"/>
    <w:rsid w:val="00C41ADA"/>
    <w:rsid w:val="00C41D43"/>
    <w:rsid w:val="00C42465"/>
    <w:rsid w:val="00C4246F"/>
    <w:rsid w:val="00C426C3"/>
    <w:rsid w:val="00C427ED"/>
    <w:rsid w:val="00C42AC5"/>
    <w:rsid w:val="00C42E81"/>
    <w:rsid w:val="00C42EB4"/>
    <w:rsid w:val="00C42EDD"/>
    <w:rsid w:val="00C42F73"/>
    <w:rsid w:val="00C4318E"/>
    <w:rsid w:val="00C431B1"/>
    <w:rsid w:val="00C4351D"/>
    <w:rsid w:val="00C437A6"/>
    <w:rsid w:val="00C43841"/>
    <w:rsid w:val="00C43870"/>
    <w:rsid w:val="00C43AE8"/>
    <w:rsid w:val="00C43DE4"/>
    <w:rsid w:val="00C43E73"/>
    <w:rsid w:val="00C43ECA"/>
    <w:rsid w:val="00C443E9"/>
    <w:rsid w:val="00C444C6"/>
    <w:rsid w:val="00C445A5"/>
    <w:rsid w:val="00C44612"/>
    <w:rsid w:val="00C446ED"/>
    <w:rsid w:val="00C447A3"/>
    <w:rsid w:val="00C44917"/>
    <w:rsid w:val="00C44BF1"/>
    <w:rsid w:val="00C44F43"/>
    <w:rsid w:val="00C4502A"/>
    <w:rsid w:val="00C45437"/>
    <w:rsid w:val="00C45664"/>
    <w:rsid w:val="00C45DC2"/>
    <w:rsid w:val="00C45F5C"/>
    <w:rsid w:val="00C45FAA"/>
    <w:rsid w:val="00C460CE"/>
    <w:rsid w:val="00C4630F"/>
    <w:rsid w:val="00C4689C"/>
    <w:rsid w:val="00C46AD3"/>
    <w:rsid w:val="00C46B51"/>
    <w:rsid w:val="00C46DC0"/>
    <w:rsid w:val="00C47F0C"/>
    <w:rsid w:val="00C504A0"/>
    <w:rsid w:val="00C50989"/>
    <w:rsid w:val="00C511FA"/>
    <w:rsid w:val="00C513F2"/>
    <w:rsid w:val="00C5180B"/>
    <w:rsid w:val="00C51873"/>
    <w:rsid w:val="00C518B1"/>
    <w:rsid w:val="00C51D23"/>
    <w:rsid w:val="00C51F08"/>
    <w:rsid w:val="00C51F9A"/>
    <w:rsid w:val="00C520F0"/>
    <w:rsid w:val="00C521C2"/>
    <w:rsid w:val="00C523D6"/>
    <w:rsid w:val="00C5286A"/>
    <w:rsid w:val="00C52AC9"/>
    <w:rsid w:val="00C52F3C"/>
    <w:rsid w:val="00C5315F"/>
    <w:rsid w:val="00C5331F"/>
    <w:rsid w:val="00C5375F"/>
    <w:rsid w:val="00C53774"/>
    <w:rsid w:val="00C53964"/>
    <w:rsid w:val="00C53B54"/>
    <w:rsid w:val="00C53ECE"/>
    <w:rsid w:val="00C54212"/>
    <w:rsid w:val="00C5443E"/>
    <w:rsid w:val="00C548A7"/>
    <w:rsid w:val="00C54928"/>
    <w:rsid w:val="00C54A53"/>
    <w:rsid w:val="00C54C8E"/>
    <w:rsid w:val="00C54E04"/>
    <w:rsid w:val="00C5535D"/>
    <w:rsid w:val="00C55425"/>
    <w:rsid w:val="00C55688"/>
    <w:rsid w:val="00C55ACF"/>
    <w:rsid w:val="00C55AF5"/>
    <w:rsid w:val="00C55C5B"/>
    <w:rsid w:val="00C561C2"/>
    <w:rsid w:val="00C56804"/>
    <w:rsid w:val="00C56805"/>
    <w:rsid w:val="00C56FA7"/>
    <w:rsid w:val="00C572C9"/>
    <w:rsid w:val="00C57444"/>
    <w:rsid w:val="00C57526"/>
    <w:rsid w:val="00C57677"/>
    <w:rsid w:val="00C57815"/>
    <w:rsid w:val="00C57A29"/>
    <w:rsid w:val="00C57B47"/>
    <w:rsid w:val="00C57BCF"/>
    <w:rsid w:val="00C6022F"/>
    <w:rsid w:val="00C60692"/>
    <w:rsid w:val="00C60A84"/>
    <w:rsid w:val="00C60B46"/>
    <w:rsid w:val="00C60D6C"/>
    <w:rsid w:val="00C60DED"/>
    <w:rsid w:val="00C61266"/>
    <w:rsid w:val="00C61330"/>
    <w:rsid w:val="00C61994"/>
    <w:rsid w:val="00C61B54"/>
    <w:rsid w:val="00C61BCC"/>
    <w:rsid w:val="00C61C5D"/>
    <w:rsid w:val="00C61FF4"/>
    <w:rsid w:val="00C6268F"/>
    <w:rsid w:val="00C6291D"/>
    <w:rsid w:val="00C62961"/>
    <w:rsid w:val="00C62A19"/>
    <w:rsid w:val="00C62A47"/>
    <w:rsid w:val="00C62AB4"/>
    <w:rsid w:val="00C62B1D"/>
    <w:rsid w:val="00C62C46"/>
    <w:rsid w:val="00C62F1B"/>
    <w:rsid w:val="00C6311A"/>
    <w:rsid w:val="00C631CB"/>
    <w:rsid w:val="00C63357"/>
    <w:rsid w:val="00C63554"/>
    <w:rsid w:val="00C63706"/>
    <w:rsid w:val="00C63CDB"/>
    <w:rsid w:val="00C63D64"/>
    <w:rsid w:val="00C640AD"/>
    <w:rsid w:val="00C640B5"/>
    <w:rsid w:val="00C64159"/>
    <w:rsid w:val="00C64278"/>
    <w:rsid w:val="00C64350"/>
    <w:rsid w:val="00C644F9"/>
    <w:rsid w:val="00C6491B"/>
    <w:rsid w:val="00C64965"/>
    <w:rsid w:val="00C649E6"/>
    <w:rsid w:val="00C64B12"/>
    <w:rsid w:val="00C64BE1"/>
    <w:rsid w:val="00C64D87"/>
    <w:rsid w:val="00C650FA"/>
    <w:rsid w:val="00C6539A"/>
    <w:rsid w:val="00C653CD"/>
    <w:rsid w:val="00C655B7"/>
    <w:rsid w:val="00C659AA"/>
    <w:rsid w:val="00C65B1C"/>
    <w:rsid w:val="00C65E50"/>
    <w:rsid w:val="00C65ED2"/>
    <w:rsid w:val="00C65EDD"/>
    <w:rsid w:val="00C660BE"/>
    <w:rsid w:val="00C662CC"/>
    <w:rsid w:val="00C663F6"/>
    <w:rsid w:val="00C6678F"/>
    <w:rsid w:val="00C66AA8"/>
    <w:rsid w:val="00C66E43"/>
    <w:rsid w:val="00C67028"/>
    <w:rsid w:val="00C6712A"/>
    <w:rsid w:val="00C67347"/>
    <w:rsid w:val="00C67622"/>
    <w:rsid w:val="00C6776A"/>
    <w:rsid w:val="00C6798D"/>
    <w:rsid w:val="00C67E2C"/>
    <w:rsid w:val="00C67E7D"/>
    <w:rsid w:val="00C67EC7"/>
    <w:rsid w:val="00C701B1"/>
    <w:rsid w:val="00C70CF6"/>
    <w:rsid w:val="00C70D7D"/>
    <w:rsid w:val="00C70DB2"/>
    <w:rsid w:val="00C71155"/>
    <w:rsid w:val="00C71192"/>
    <w:rsid w:val="00C71285"/>
    <w:rsid w:val="00C714EB"/>
    <w:rsid w:val="00C71675"/>
    <w:rsid w:val="00C71730"/>
    <w:rsid w:val="00C717BF"/>
    <w:rsid w:val="00C71BB9"/>
    <w:rsid w:val="00C71E11"/>
    <w:rsid w:val="00C71F63"/>
    <w:rsid w:val="00C720D4"/>
    <w:rsid w:val="00C722AB"/>
    <w:rsid w:val="00C726CE"/>
    <w:rsid w:val="00C728E1"/>
    <w:rsid w:val="00C729C1"/>
    <w:rsid w:val="00C72BC7"/>
    <w:rsid w:val="00C72DDF"/>
    <w:rsid w:val="00C72F67"/>
    <w:rsid w:val="00C72FEF"/>
    <w:rsid w:val="00C7321D"/>
    <w:rsid w:val="00C73466"/>
    <w:rsid w:val="00C736B5"/>
    <w:rsid w:val="00C736F5"/>
    <w:rsid w:val="00C7378F"/>
    <w:rsid w:val="00C73B87"/>
    <w:rsid w:val="00C73D7D"/>
    <w:rsid w:val="00C73EDA"/>
    <w:rsid w:val="00C73F41"/>
    <w:rsid w:val="00C73F5F"/>
    <w:rsid w:val="00C73F68"/>
    <w:rsid w:val="00C73F8E"/>
    <w:rsid w:val="00C74033"/>
    <w:rsid w:val="00C74129"/>
    <w:rsid w:val="00C74AF2"/>
    <w:rsid w:val="00C74F2A"/>
    <w:rsid w:val="00C7505F"/>
    <w:rsid w:val="00C752F2"/>
    <w:rsid w:val="00C75366"/>
    <w:rsid w:val="00C7571F"/>
    <w:rsid w:val="00C7584F"/>
    <w:rsid w:val="00C7590C"/>
    <w:rsid w:val="00C75960"/>
    <w:rsid w:val="00C75B79"/>
    <w:rsid w:val="00C75D19"/>
    <w:rsid w:val="00C75EE6"/>
    <w:rsid w:val="00C76346"/>
    <w:rsid w:val="00C7677D"/>
    <w:rsid w:val="00C76926"/>
    <w:rsid w:val="00C76A9F"/>
    <w:rsid w:val="00C76D5B"/>
    <w:rsid w:val="00C76DFF"/>
    <w:rsid w:val="00C76FAE"/>
    <w:rsid w:val="00C772F8"/>
    <w:rsid w:val="00C774E8"/>
    <w:rsid w:val="00C774F5"/>
    <w:rsid w:val="00C775C3"/>
    <w:rsid w:val="00C77A57"/>
    <w:rsid w:val="00C77AB1"/>
    <w:rsid w:val="00C77BE3"/>
    <w:rsid w:val="00C77EAF"/>
    <w:rsid w:val="00C80047"/>
    <w:rsid w:val="00C801DC"/>
    <w:rsid w:val="00C80578"/>
    <w:rsid w:val="00C80865"/>
    <w:rsid w:val="00C80905"/>
    <w:rsid w:val="00C80AD5"/>
    <w:rsid w:val="00C80C7F"/>
    <w:rsid w:val="00C80F28"/>
    <w:rsid w:val="00C80F7B"/>
    <w:rsid w:val="00C810AD"/>
    <w:rsid w:val="00C8135A"/>
    <w:rsid w:val="00C81970"/>
    <w:rsid w:val="00C81F21"/>
    <w:rsid w:val="00C81FC0"/>
    <w:rsid w:val="00C822D5"/>
    <w:rsid w:val="00C82496"/>
    <w:rsid w:val="00C82507"/>
    <w:rsid w:val="00C8280B"/>
    <w:rsid w:val="00C8296B"/>
    <w:rsid w:val="00C82A8C"/>
    <w:rsid w:val="00C82AEB"/>
    <w:rsid w:val="00C82FDA"/>
    <w:rsid w:val="00C83842"/>
    <w:rsid w:val="00C83C47"/>
    <w:rsid w:val="00C83F2F"/>
    <w:rsid w:val="00C843F8"/>
    <w:rsid w:val="00C84669"/>
    <w:rsid w:val="00C84B90"/>
    <w:rsid w:val="00C84FF3"/>
    <w:rsid w:val="00C8514A"/>
    <w:rsid w:val="00C851BF"/>
    <w:rsid w:val="00C8547D"/>
    <w:rsid w:val="00C85F53"/>
    <w:rsid w:val="00C8610A"/>
    <w:rsid w:val="00C86309"/>
    <w:rsid w:val="00C86779"/>
    <w:rsid w:val="00C86A0E"/>
    <w:rsid w:val="00C86F3D"/>
    <w:rsid w:val="00C8728E"/>
    <w:rsid w:val="00C87698"/>
    <w:rsid w:val="00C879E0"/>
    <w:rsid w:val="00C87C58"/>
    <w:rsid w:val="00C87D34"/>
    <w:rsid w:val="00C87FFC"/>
    <w:rsid w:val="00C9000C"/>
    <w:rsid w:val="00C9000E"/>
    <w:rsid w:val="00C903F2"/>
    <w:rsid w:val="00C9052B"/>
    <w:rsid w:val="00C908AD"/>
    <w:rsid w:val="00C90903"/>
    <w:rsid w:val="00C90DB1"/>
    <w:rsid w:val="00C90DBA"/>
    <w:rsid w:val="00C90FD1"/>
    <w:rsid w:val="00C91001"/>
    <w:rsid w:val="00C913E0"/>
    <w:rsid w:val="00C914DA"/>
    <w:rsid w:val="00C916B0"/>
    <w:rsid w:val="00C9171D"/>
    <w:rsid w:val="00C917D1"/>
    <w:rsid w:val="00C91C34"/>
    <w:rsid w:val="00C91D74"/>
    <w:rsid w:val="00C91D9A"/>
    <w:rsid w:val="00C91EB2"/>
    <w:rsid w:val="00C92380"/>
    <w:rsid w:val="00C923E8"/>
    <w:rsid w:val="00C926D8"/>
    <w:rsid w:val="00C9292B"/>
    <w:rsid w:val="00C92961"/>
    <w:rsid w:val="00C929D7"/>
    <w:rsid w:val="00C92D42"/>
    <w:rsid w:val="00C9309C"/>
    <w:rsid w:val="00C9319B"/>
    <w:rsid w:val="00C9336B"/>
    <w:rsid w:val="00C934A6"/>
    <w:rsid w:val="00C93791"/>
    <w:rsid w:val="00C93A02"/>
    <w:rsid w:val="00C93A13"/>
    <w:rsid w:val="00C94241"/>
    <w:rsid w:val="00C9427B"/>
    <w:rsid w:val="00C94482"/>
    <w:rsid w:val="00C9451E"/>
    <w:rsid w:val="00C94809"/>
    <w:rsid w:val="00C94B5C"/>
    <w:rsid w:val="00C94E8E"/>
    <w:rsid w:val="00C94F40"/>
    <w:rsid w:val="00C95223"/>
    <w:rsid w:val="00C954C6"/>
    <w:rsid w:val="00C95954"/>
    <w:rsid w:val="00C959E6"/>
    <w:rsid w:val="00C95A28"/>
    <w:rsid w:val="00C95DBF"/>
    <w:rsid w:val="00C95E76"/>
    <w:rsid w:val="00C96609"/>
    <w:rsid w:val="00C96932"/>
    <w:rsid w:val="00C97145"/>
    <w:rsid w:val="00C974B1"/>
    <w:rsid w:val="00C9752C"/>
    <w:rsid w:val="00C97898"/>
    <w:rsid w:val="00C97AF3"/>
    <w:rsid w:val="00C97DAA"/>
    <w:rsid w:val="00CA0B5E"/>
    <w:rsid w:val="00CA0F80"/>
    <w:rsid w:val="00CA118E"/>
    <w:rsid w:val="00CA13C5"/>
    <w:rsid w:val="00CA196C"/>
    <w:rsid w:val="00CA1DAE"/>
    <w:rsid w:val="00CA1F88"/>
    <w:rsid w:val="00CA1FF7"/>
    <w:rsid w:val="00CA2065"/>
    <w:rsid w:val="00CA20AF"/>
    <w:rsid w:val="00CA21EB"/>
    <w:rsid w:val="00CA21F7"/>
    <w:rsid w:val="00CA26CD"/>
    <w:rsid w:val="00CA2741"/>
    <w:rsid w:val="00CA2B63"/>
    <w:rsid w:val="00CA2CD0"/>
    <w:rsid w:val="00CA2D5C"/>
    <w:rsid w:val="00CA2D76"/>
    <w:rsid w:val="00CA2E2F"/>
    <w:rsid w:val="00CA2FF7"/>
    <w:rsid w:val="00CA30D8"/>
    <w:rsid w:val="00CA328F"/>
    <w:rsid w:val="00CA360A"/>
    <w:rsid w:val="00CA36FE"/>
    <w:rsid w:val="00CA3942"/>
    <w:rsid w:val="00CA3A56"/>
    <w:rsid w:val="00CA3B03"/>
    <w:rsid w:val="00CA3CB7"/>
    <w:rsid w:val="00CA3CF1"/>
    <w:rsid w:val="00CA3E6D"/>
    <w:rsid w:val="00CA3EA6"/>
    <w:rsid w:val="00CA4064"/>
    <w:rsid w:val="00CA40CB"/>
    <w:rsid w:val="00CA41A1"/>
    <w:rsid w:val="00CA4249"/>
    <w:rsid w:val="00CA46F4"/>
    <w:rsid w:val="00CA4773"/>
    <w:rsid w:val="00CA48FC"/>
    <w:rsid w:val="00CA4B2B"/>
    <w:rsid w:val="00CA4EB0"/>
    <w:rsid w:val="00CA4F30"/>
    <w:rsid w:val="00CA50EE"/>
    <w:rsid w:val="00CA5146"/>
    <w:rsid w:val="00CA5733"/>
    <w:rsid w:val="00CA5814"/>
    <w:rsid w:val="00CA5D03"/>
    <w:rsid w:val="00CA5F04"/>
    <w:rsid w:val="00CA5F74"/>
    <w:rsid w:val="00CA6272"/>
    <w:rsid w:val="00CA666E"/>
    <w:rsid w:val="00CA6675"/>
    <w:rsid w:val="00CA683A"/>
    <w:rsid w:val="00CA68A7"/>
    <w:rsid w:val="00CA698A"/>
    <w:rsid w:val="00CA6AE6"/>
    <w:rsid w:val="00CA6C04"/>
    <w:rsid w:val="00CA6CCC"/>
    <w:rsid w:val="00CA6FE1"/>
    <w:rsid w:val="00CA70A6"/>
    <w:rsid w:val="00CA78AA"/>
    <w:rsid w:val="00CA78C8"/>
    <w:rsid w:val="00CA797B"/>
    <w:rsid w:val="00CA7A60"/>
    <w:rsid w:val="00CA7C92"/>
    <w:rsid w:val="00CB0074"/>
    <w:rsid w:val="00CB02DE"/>
    <w:rsid w:val="00CB056F"/>
    <w:rsid w:val="00CB0588"/>
    <w:rsid w:val="00CB05C1"/>
    <w:rsid w:val="00CB0951"/>
    <w:rsid w:val="00CB0B3A"/>
    <w:rsid w:val="00CB0FCA"/>
    <w:rsid w:val="00CB1289"/>
    <w:rsid w:val="00CB14FB"/>
    <w:rsid w:val="00CB1727"/>
    <w:rsid w:val="00CB220F"/>
    <w:rsid w:val="00CB2544"/>
    <w:rsid w:val="00CB272D"/>
    <w:rsid w:val="00CB27A3"/>
    <w:rsid w:val="00CB2976"/>
    <w:rsid w:val="00CB2AC6"/>
    <w:rsid w:val="00CB2BE0"/>
    <w:rsid w:val="00CB2D6F"/>
    <w:rsid w:val="00CB308E"/>
    <w:rsid w:val="00CB3158"/>
    <w:rsid w:val="00CB31E6"/>
    <w:rsid w:val="00CB3244"/>
    <w:rsid w:val="00CB334A"/>
    <w:rsid w:val="00CB33B7"/>
    <w:rsid w:val="00CB3601"/>
    <w:rsid w:val="00CB37D9"/>
    <w:rsid w:val="00CB3923"/>
    <w:rsid w:val="00CB39BF"/>
    <w:rsid w:val="00CB3A99"/>
    <w:rsid w:val="00CB3B34"/>
    <w:rsid w:val="00CB3B6D"/>
    <w:rsid w:val="00CB4041"/>
    <w:rsid w:val="00CB43A9"/>
    <w:rsid w:val="00CB44A1"/>
    <w:rsid w:val="00CB4718"/>
    <w:rsid w:val="00CB4802"/>
    <w:rsid w:val="00CB49B3"/>
    <w:rsid w:val="00CB4A11"/>
    <w:rsid w:val="00CB4C56"/>
    <w:rsid w:val="00CB520B"/>
    <w:rsid w:val="00CB528B"/>
    <w:rsid w:val="00CB5295"/>
    <w:rsid w:val="00CB535F"/>
    <w:rsid w:val="00CB57FB"/>
    <w:rsid w:val="00CB5AC0"/>
    <w:rsid w:val="00CB5B0C"/>
    <w:rsid w:val="00CB627C"/>
    <w:rsid w:val="00CB640B"/>
    <w:rsid w:val="00CB6478"/>
    <w:rsid w:val="00CB6541"/>
    <w:rsid w:val="00CB69E0"/>
    <w:rsid w:val="00CB6CDD"/>
    <w:rsid w:val="00CB6CF1"/>
    <w:rsid w:val="00CB6DD2"/>
    <w:rsid w:val="00CB6FB8"/>
    <w:rsid w:val="00CB73AB"/>
    <w:rsid w:val="00CB742E"/>
    <w:rsid w:val="00CB7489"/>
    <w:rsid w:val="00CB7506"/>
    <w:rsid w:val="00CB760D"/>
    <w:rsid w:val="00CB7BD4"/>
    <w:rsid w:val="00CB7E3A"/>
    <w:rsid w:val="00CB7E62"/>
    <w:rsid w:val="00CB7EA8"/>
    <w:rsid w:val="00CC03D6"/>
    <w:rsid w:val="00CC051A"/>
    <w:rsid w:val="00CC0750"/>
    <w:rsid w:val="00CC14DF"/>
    <w:rsid w:val="00CC1B79"/>
    <w:rsid w:val="00CC1BB9"/>
    <w:rsid w:val="00CC1CB6"/>
    <w:rsid w:val="00CC219F"/>
    <w:rsid w:val="00CC222F"/>
    <w:rsid w:val="00CC2379"/>
    <w:rsid w:val="00CC242F"/>
    <w:rsid w:val="00CC27FF"/>
    <w:rsid w:val="00CC2925"/>
    <w:rsid w:val="00CC29DE"/>
    <w:rsid w:val="00CC2B59"/>
    <w:rsid w:val="00CC2B7F"/>
    <w:rsid w:val="00CC326A"/>
    <w:rsid w:val="00CC33D1"/>
    <w:rsid w:val="00CC3447"/>
    <w:rsid w:val="00CC345A"/>
    <w:rsid w:val="00CC361D"/>
    <w:rsid w:val="00CC3D8F"/>
    <w:rsid w:val="00CC4136"/>
    <w:rsid w:val="00CC413E"/>
    <w:rsid w:val="00CC44B1"/>
    <w:rsid w:val="00CC4C5A"/>
    <w:rsid w:val="00CC5127"/>
    <w:rsid w:val="00CC51DC"/>
    <w:rsid w:val="00CC52A7"/>
    <w:rsid w:val="00CC56CD"/>
    <w:rsid w:val="00CC5B1A"/>
    <w:rsid w:val="00CC6048"/>
    <w:rsid w:val="00CC6677"/>
    <w:rsid w:val="00CC6AFC"/>
    <w:rsid w:val="00CC6C86"/>
    <w:rsid w:val="00CC6CE9"/>
    <w:rsid w:val="00CC6EAF"/>
    <w:rsid w:val="00CC7078"/>
    <w:rsid w:val="00CC795D"/>
    <w:rsid w:val="00CC7C90"/>
    <w:rsid w:val="00CC7FB1"/>
    <w:rsid w:val="00CD01A6"/>
    <w:rsid w:val="00CD0504"/>
    <w:rsid w:val="00CD087C"/>
    <w:rsid w:val="00CD0AE3"/>
    <w:rsid w:val="00CD0C59"/>
    <w:rsid w:val="00CD0D54"/>
    <w:rsid w:val="00CD1017"/>
    <w:rsid w:val="00CD13A3"/>
    <w:rsid w:val="00CD15BA"/>
    <w:rsid w:val="00CD16F5"/>
    <w:rsid w:val="00CD189D"/>
    <w:rsid w:val="00CD1943"/>
    <w:rsid w:val="00CD1AF3"/>
    <w:rsid w:val="00CD1BE8"/>
    <w:rsid w:val="00CD1CE9"/>
    <w:rsid w:val="00CD20AC"/>
    <w:rsid w:val="00CD20DD"/>
    <w:rsid w:val="00CD2196"/>
    <w:rsid w:val="00CD244A"/>
    <w:rsid w:val="00CD24ED"/>
    <w:rsid w:val="00CD2A25"/>
    <w:rsid w:val="00CD2ECB"/>
    <w:rsid w:val="00CD2F3A"/>
    <w:rsid w:val="00CD322C"/>
    <w:rsid w:val="00CD330A"/>
    <w:rsid w:val="00CD354E"/>
    <w:rsid w:val="00CD38A0"/>
    <w:rsid w:val="00CD38B2"/>
    <w:rsid w:val="00CD38CE"/>
    <w:rsid w:val="00CD3994"/>
    <w:rsid w:val="00CD3B64"/>
    <w:rsid w:val="00CD3DE9"/>
    <w:rsid w:val="00CD3F00"/>
    <w:rsid w:val="00CD3F09"/>
    <w:rsid w:val="00CD43C9"/>
    <w:rsid w:val="00CD4500"/>
    <w:rsid w:val="00CD470C"/>
    <w:rsid w:val="00CD4792"/>
    <w:rsid w:val="00CD4814"/>
    <w:rsid w:val="00CD48CD"/>
    <w:rsid w:val="00CD49AD"/>
    <w:rsid w:val="00CD4A4F"/>
    <w:rsid w:val="00CD4BD7"/>
    <w:rsid w:val="00CD4C9E"/>
    <w:rsid w:val="00CD4ECB"/>
    <w:rsid w:val="00CD50D7"/>
    <w:rsid w:val="00CD52E1"/>
    <w:rsid w:val="00CD568D"/>
    <w:rsid w:val="00CD56C9"/>
    <w:rsid w:val="00CD5B76"/>
    <w:rsid w:val="00CD5C97"/>
    <w:rsid w:val="00CD5D00"/>
    <w:rsid w:val="00CD611A"/>
    <w:rsid w:val="00CD6212"/>
    <w:rsid w:val="00CD6328"/>
    <w:rsid w:val="00CD63DD"/>
    <w:rsid w:val="00CD6604"/>
    <w:rsid w:val="00CD6743"/>
    <w:rsid w:val="00CD68D0"/>
    <w:rsid w:val="00CD6BB2"/>
    <w:rsid w:val="00CD70BE"/>
    <w:rsid w:val="00CD725E"/>
    <w:rsid w:val="00CD7292"/>
    <w:rsid w:val="00CD7692"/>
    <w:rsid w:val="00CD789E"/>
    <w:rsid w:val="00CD78F2"/>
    <w:rsid w:val="00CD7BBC"/>
    <w:rsid w:val="00CE0758"/>
    <w:rsid w:val="00CE0ADD"/>
    <w:rsid w:val="00CE0CC7"/>
    <w:rsid w:val="00CE109A"/>
    <w:rsid w:val="00CE1586"/>
    <w:rsid w:val="00CE17FC"/>
    <w:rsid w:val="00CE1828"/>
    <w:rsid w:val="00CE1C53"/>
    <w:rsid w:val="00CE211B"/>
    <w:rsid w:val="00CE217F"/>
    <w:rsid w:val="00CE2567"/>
    <w:rsid w:val="00CE2752"/>
    <w:rsid w:val="00CE2783"/>
    <w:rsid w:val="00CE27E8"/>
    <w:rsid w:val="00CE2976"/>
    <w:rsid w:val="00CE2BEF"/>
    <w:rsid w:val="00CE2C8F"/>
    <w:rsid w:val="00CE2CC1"/>
    <w:rsid w:val="00CE3061"/>
    <w:rsid w:val="00CE32A0"/>
    <w:rsid w:val="00CE3369"/>
    <w:rsid w:val="00CE33F0"/>
    <w:rsid w:val="00CE3438"/>
    <w:rsid w:val="00CE3775"/>
    <w:rsid w:val="00CE37D8"/>
    <w:rsid w:val="00CE39DD"/>
    <w:rsid w:val="00CE3A65"/>
    <w:rsid w:val="00CE3C57"/>
    <w:rsid w:val="00CE3F1F"/>
    <w:rsid w:val="00CE4168"/>
    <w:rsid w:val="00CE4505"/>
    <w:rsid w:val="00CE4537"/>
    <w:rsid w:val="00CE45E6"/>
    <w:rsid w:val="00CE47A2"/>
    <w:rsid w:val="00CE4BA8"/>
    <w:rsid w:val="00CE4C8E"/>
    <w:rsid w:val="00CE4D5A"/>
    <w:rsid w:val="00CE4E53"/>
    <w:rsid w:val="00CE4EFB"/>
    <w:rsid w:val="00CE4F40"/>
    <w:rsid w:val="00CE5104"/>
    <w:rsid w:val="00CE521C"/>
    <w:rsid w:val="00CE54F1"/>
    <w:rsid w:val="00CE5D76"/>
    <w:rsid w:val="00CE6221"/>
    <w:rsid w:val="00CE6259"/>
    <w:rsid w:val="00CE6A82"/>
    <w:rsid w:val="00CE6ACF"/>
    <w:rsid w:val="00CE6CC2"/>
    <w:rsid w:val="00CE6E21"/>
    <w:rsid w:val="00CE71BB"/>
    <w:rsid w:val="00CE742F"/>
    <w:rsid w:val="00CE76C2"/>
    <w:rsid w:val="00CE7775"/>
    <w:rsid w:val="00CE7A0E"/>
    <w:rsid w:val="00CE7B51"/>
    <w:rsid w:val="00CE7CAF"/>
    <w:rsid w:val="00CE7CE1"/>
    <w:rsid w:val="00CF02AA"/>
    <w:rsid w:val="00CF0424"/>
    <w:rsid w:val="00CF0762"/>
    <w:rsid w:val="00CF0A37"/>
    <w:rsid w:val="00CF0A3F"/>
    <w:rsid w:val="00CF0C0C"/>
    <w:rsid w:val="00CF0D7D"/>
    <w:rsid w:val="00CF0E53"/>
    <w:rsid w:val="00CF123C"/>
    <w:rsid w:val="00CF126C"/>
    <w:rsid w:val="00CF12E4"/>
    <w:rsid w:val="00CF1452"/>
    <w:rsid w:val="00CF14E6"/>
    <w:rsid w:val="00CF1E5B"/>
    <w:rsid w:val="00CF2115"/>
    <w:rsid w:val="00CF2278"/>
    <w:rsid w:val="00CF2327"/>
    <w:rsid w:val="00CF253A"/>
    <w:rsid w:val="00CF2A2B"/>
    <w:rsid w:val="00CF2BFA"/>
    <w:rsid w:val="00CF2D0E"/>
    <w:rsid w:val="00CF3273"/>
    <w:rsid w:val="00CF3281"/>
    <w:rsid w:val="00CF3552"/>
    <w:rsid w:val="00CF39D0"/>
    <w:rsid w:val="00CF3A58"/>
    <w:rsid w:val="00CF3CDC"/>
    <w:rsid w:val="00CF3D4F"/>
    <w:rsid w:val="00CF3D62"/>
    <w:rsid w:val="00CF3DFF"/>
    <w:rsid w:val="00CF3E4F"/>
    <w:rsid w:val="00CF402D"/>
    <w:rsid w:val="00CF4222"/>
    <w:rsid w:val="00CF42B6"/>
    <w:rsid w:val="00CF45C9"/>
    <w:rsid w:val="00CF476B"/>
    <w:rsid w:val="00CF4899"/>
    <w:rsid w:val="00CF4BE7"/>
    <w:rsid w:val="00CF4E47"/>
    <w:rsid w:val="00CF525E"/>
    <w:rsid w:val="00CF5474"/>
    <w:rsid w:val="00CF56E7"/>
    <w:rsid w:val="00CF5926"/>
    <w:rsid w:val="00CF61DE"/>
    <w:rsid w:val="00CF6CD8"/>
    <w:rsid w:val="00CF6D8F"/>
    <w:rsid w:val="00CF6E1C"/>
    <w:rsid w:val="00CF74E2"/>
    <w:rsid w:val="00CF756C"/>
    <w:rsid w:val="00CF75E1"/>
    <w:rsid w:val="00CF7682"/>
    <w:rsid w:val="00CF77D1"/>
    <w:rsid w:val="00CF7AF6"/>
    <w:rsid w:val="00CF7D87"/>
    <w:rsid w:val="00CF7E05"/>
    <w:rsid w:val="00CF7E89"/>
    <w:rsid w:val="00CF7FAF"/>
    <w:rsid w:val="00D0015B"/>
    <w:rsid w:val="00D003BE"/>
    <w:rsid w:val="00D0071B"/>
    <w:rsid w:val="00D00992"/>
    <w:rsid w:val="00D00AD4"/>
    <w:rsid w:val="00D00C51"/>
    <w:rsid w:val="00D00C81"/>
    <w:rsid w:val="00D00D76"/>
    <w:rsid w:val="00D01755"/>
    <w:rsid w:val="00D0181E"/>
    <w:rsid w:val="00D01981"/>
    <w:rsid w:val="00D01BC1"/>
    <w:rsid w:val="00D020B6"/>
    <w:rsid w:val="00D022B9"/>
    <w:rsid w:val="00D02537"/>
    <w:rsid w:val="00D025AF"/>
    <w:rsid w:val="00D02E3B"/>
    <w:rsid w:val="00D0339C"/>
    <w:rsid w:val="00D036ED"/>
    <w:rsid w:val="00D03767"/>
    <w:rsid w:val="00D037E8"/>
    <w:rsid w:val="00D038D7"/>
    <w:rsid w:val="00D0399A"/>
    <w:rsid w:val="00D03A46"/>
    <w:rsid w:val="00D03B74"/>
    <w:rsid w:val="00D03DA0"/>
    <w:rsid w:val="00D03DAF"/>
    <w:rsid w:val="00D03EFC"/>
    <w:rsid w:val="00D03EFE"/>
    <w:rsid w:val="00D040C3"/>
    <w:rsid w:val="00D0430C"/>
    <w:rsid w:val="00D04720"/>
    <w:rsid w:val="00D04823"/>
    <w:rsid w:val="00D04EDD"/>
    <w:rsid w:val="00D04F1A"/>
    <w:rsid w:val="00D0554B"/>
    <w:rsid w:val="00D057F0"/>
    <w:rsid w:val="00D05A72"/>
    <w:rsid w:val="00D05BF3"/>
    <w:rsid w:val="00D05C2B"/>
    <w:rsid w:val="00D05DFD"/>
    <w:rsid w:val="00D0630D"/>
    <w:rsid w:val="00D06997"/>
    <w:rsid w:val="00D0708F"/>
    <w:rsid w:val="00D0710C"/>
    <w:rsid w:val="00D07270"/>
    <w:rsid w:val="00D072D2"/>
    <w:rsid w:val="00D073CF"/>
    <w:rsid w:val="00D07625"/>
    <w:rsid w:val="00D076B0"/>
    <w:rsid w:val="00D07A1A"/>
    <w:rsid w:val="00D07AC1"/>
    <w:rsid w:val="00D07ADD"/>
    <w:rsid w:val="00D07B7A"/>
    <w:rsid w:val="00D07F05"/>
    <w:rsid w:val="00D07F58"/>
    <w:rsid w:val="00D07FA7"/>
    <w:rsid w:val="00D106B1"/>
    <w:rsid w:val="00D108CE"/>
    <w:rsid w:val="00D1091D"/>
    <w:rsid w:val="00D10D04"/>
    <w:rsid w:val="00D10FB9"/>
    <w:rsid w:val="00D11229"/>
    <w:rsid w:val="00D1139A"/>
    <w:rsid w:val="00D113D2"/>
    <w:rsid w:val="00D11511"/>
    <w:rsid w:val="00D118C2"/>
    <w:rsid w:val="00D119B4"/>
    <w:rsid w:val="00D11A37"/>
    <w:rsid w:val="00D11A5C"/>
    <w:rsid w:val="00D121E0"/>
    <w:rsid w:val="00D1222E"/>
    <w:rsid w:val="00D1231C"/>
    <w:rsid w:val="00D12392"/>
    <w:rsid w:val="00D1245A"/>
    <w:rsid w:val="00D1266D"/>
    <w:rsid w:val="00D1292A"/>
    <w:rsid w:val="00D12B1C"/>
    <w:rsid w:val="00D12CF6"/>
    <w:rsid w:val="00D12E90"/>
    <w:rsid w:val="00D12EF3"/>
    <w:rsid w:val="00D13472"/>
    <w:rsid w:val="00D136F8"/>
    <w:rsid w:val="00D13773"/>
    <w:rsid w:val="00D1378B"/>
    <w:rsid w:val="00D13994"/>
    <w:rsid w:val="00D13A0E"/>
    <w:rsid w:val="00D13CE0"/>
    <w:rsid w:val="00D141B0"/>
    <w:rsid w:val="00D149DB"/>
    <w:rsid w:val="00D14A5D"/>
    <w:rsid w:val="00D14B6E"/>
    <w:rsid w:val="00D14E4D"/>
    <w:rsid w:val="00D14EA3"/>
    <w:rsid w:val="00D14FFD"/>
    <w:rsid w:val="00D15049"/>
    <w:rsid w:val="00D15492"/>
    <w:rsid w:val="00D1566A"/>
    <w:rsid w:val="00D157B0"/>
    <w:rsid w:val="00D1586D"/>
    <w:rsid w:val="00D158BF"/>
    <w:rsid w:val="00D15AE6"/>
    <w:rsid w:val="00D15C9C"/>
    <w:rsid w:val="00D15CBE"/>
    <w:rsid w:val="00D16461"/>
    <w:rsid w:val="00D1657A"/>
    <w:rsid w:val="00D165F4"/>
    <w:rsid w:val="00D16909"/>
    <w:rsid w:val="00D16925"/>
    <w:rsid w:val="00D16A70"/>
    <w:rsid w:val="00D16B1B"/>
    <w:rsid w:val="00D1702D"/>
    <w:rsid w:val="00D17066"/>
    <w:rsid w:val="00D17080"/>
    <w:rsid w:val="00D171FA"/>
    <w:rsid w:val="00D17258"/>
    <w:rsid w:val="00D17376"/>
    <w:rsid w:val="00D17468"/>
    <w:rsid w:val="00D175F7"/>
    <w:rsid w:val="00D17632"/>
    <w:rsid w:val="00D17833"/>
    <w:rsid w:val="00D17957"/>
    <w:rsid w:val="00D17BE8"/>
    <w:rsid w:val="00D201B1"/>
    <w:rsid w:val="00D203EF"/>
    <w:rsid w:val="00D20B63"/>
    <w:rsid w:val="00D2140F"/>
    <w:rsid w:val="00D2149C"/>
    <w:rsid w:val="00D21519"/>
    <w:rsid w:val="00D2178E"/>
    <w:rsid w:val="00D21B22"/>
    <w:rsid w:val="00D21C19"/>
    <w:rsid w:val="00D21F49"/>
    <w:rsid w:val="00D220F5"/>
    <w:rsid w:val="00D2224B"/>
    <w:rsid w:val="00D224BB"/>
    <w:rsid w:val="00D22938"/>
    <w:rsid w:val="00D22E5E"/>
    <w:rsid w:val="00D23030"/>
    <w:rsid w:val="00D230FB"/>
    <w:rsid w:val="00D2321B"/>
    <w:rsid w:val="00D2322D"/>
    <w:rsid w:val="00D2370F"/>
    <w:rsid w:val="00D23E39"/>
    <w:rsid w:val="00D240C8"/>
    <w:rsid w:val="00D2438C"/>
    <w:rsid w:val="00D24392"/>
    <w:rsid w:val="00D248E1"/>
    <w:rsid w:val="00D24AC6"/>
    <w:rsid w:val="00D24B20"/>
    <w:rsid w:val="00D24B74"/>
    <w:rsid w:val="00D24B99"/>
    <w:rsid w:val="00D24C65"/>
    <w:rsid w:val="00D24F1A"/>
    <w:rsid w:val="00D250E8"/>
    <w:rsid w:val="00D252A2"/>
    <w:rsid w:val="00D25514"/>
    <w:rsid w:val="00D25618"/>
    <w:rsid w:val="00D25656"/>
    <w:rsid w:val="00D25978"/>
    <w:rsid w:val="00D25C65"/>
    <w:rsid w:val="00D25FC1"/>
    <w:rsid w:val="00D261A4"/>
    <w:rsid w:val="00D26237"/>
    <w:rsid w:val="00D262D7"/>
    <w:rsid w:val="00D2644C"/>
    <w:rsid w:val="00D26653"/>
    <w:rsid w:val="00D26CD9"/>
    <w:rsid w:val="00D26E45"/>
    <w:rsid w:val="00D26E77"/>
    <w:rsid w:val="00D274B3"/>
    <w:rsid w:val="00D275DC"/>
    <w:rsid w:val="00D277B2"/>
    <w:rsid w:val="00D27863"/>
    <w:rsid w:val="00D27945"/>
    <w:rsid w:val="00D279AF"/>
    <w:rsid w:val="00D27AB8"/>
    <w:rsid w:val="00D27B6A"/>
    <w:rsid w:val="00D27F41"/>
    <w:rsid w:val="00D27F4D"/>
    <w:rsid w:val="00D303B3"/>
    <w:rsid w:val="00D30441"/>
    <w:rsid w:val="00D30442"/>
    <w:rsid w:val="00D304F3"/>
    <w:rsid w:val="00D30757"/>
    <w:rsid w:val="00D30AB6"/>
    <w:rsid w:val="00D30C35"/>
    <w:rsid w:val="00D30C7E"/>
    <w:rsid w:val="00D30D15"/>
    <w:rsid w:val="00D3126F"/>
    <w:rsid w:val="00D3128D"/>
    <w:rsid w:val="00D312C4"/>
    <w:rsid w:val="00D31348"/>
    <w:rsid w:val="00D3165E"/>
    <w:rsid w:val="00D31742"/>
    <w:rsid w:val="00D31D75"/>
    <w:rsid w:val="00D31E41"/>
    <w:rsid w:val="00D31EB0"/>
    <w:rsid w:val="00D32120"/>
    <w:rsid w:val="00D322A3"/>
    <w:rsid w:val="00D32318"/>
    <w:rsid w:val="00D324A2"/>
    <w:rsid w:val="00D32592"/>
    <w:rsid w:val="00D32767"/>
    <w:rsid w:val="00D32822"/>
    <w:rsid w:val="00D32826"/>
    <w:rsid w:val="00D328CA"/>
    <w:rsid w:val="00D32A85"/>
    <w:rsid w:val="00D32B46"/>
    <w:rsid w:val="00D32C58"/>
    <w:rsid w:val="00D32FD7"/>
    <w:rsid w:val="00D33249"/>
    <w:rsid w:val="00D33282"/>
    <w:rsid w:val="00D332C6"/>
    <w:rsid w:val="00D3363F"/>
    <w:rsid w:val="00D33793"/>
    <w:rsid w:val="00D33A39"/>
    <w:rsid w:val="00D33AFE"/>
    <w:rsid w:val="00D33C49"/>
    <w:rsid w:val="00D33C62"/>
    <w:rsid w:val="00D33DE6"/>
    <w:rsid w:val="00D33FB7"/>
    <w:rsid w:val="00D34114"/>
    <w:rsid w:val="00D345C7"/>
    <w:rsid w:val="00D34B66"/>
    <w:rsid w:val="00D34B86"/>
    <w:rsid w:val="00D34BBD"/>
    <w:rsid w:val="00D34E5F"/>
    <w:rsid w:val="00D351EA"/>
    <w:rsid w:val="00D3521E"/>
    <w:rsid w:val="00D35321"/>
    <w:rsid w:val="00D354E0"/>
    <w:rsid w:val="00D3552C"/>
    <w:rsid w:val="00D355E4"/>
    <w:rsid w:val="00D35896"/>
    <w:rsid w:val="00D358D4"/>
    <w:rsid w:val="00D35A77"/>
    <w:rsid w:val="00D35AB4"/>
    <w:rsid w:val="00D3611B"/>
    <w:rsid w:val="00D362E4"/>
    <w:rsid w:val="00D36583"/>
    <w:rsid w:val="00D365B7"/>
    <w:rsid w:val="00D3685B"/>
    <w:rsid w:val="00D368FF"/>
    <w:rsid w:val="00D3692B"/>
    <w:rsid w:val="00D36A5B"/>
    <w:rsid w:val="00D36CCB"/>
    <w:rsid w:val="00D36DF7"/>
    <w:rsid w:val="00D36E32"/>
    <w:rsid w:val="00D37941"/>
    <w:rsid w:val="00D379FF"/>
    <w:rsid w:val="00D37DB4"/>
    <w:rsid w:val="00D37EBB"/>
    <w:rsid w:val="00D37F12"/>
    <w:rsid w:val="00D401BF"/>
    <w:rsid w:val="00D4026F"/>
    <w:rsid w:val="00D40313"/>
    <w:rsid w:val="00D4031F"/>
    <w:rsid w:val="00D409B3"/>
    <w:rsid w:val="00D409D6"/>
    <w:rsid w:val="00D40C45"/>
    <w:rsid w:val="00D411EB"/>
    <w:rsid w:val="00D41313"/>
    <w:rsid w:val="00D41A59"/>
    <w:rsid w:val="00D41D13"/>
    <w:rsid w:val="00D41DEF"/>
    <w:rsid w:val="00D41FB9"/>
    <w:rsid w:val="00D421C0"/>
    <w:rsid w:val="00D422B6"/>
    <w:rsid w:val="00D42413"/>
    <w:rsid w:val="00D42784"/>
    <w:rsid w:val="00D42891"/>
    <w:rsid w:val="00D42989"/>
    <w:rsid w:val="00D42B70"/>
    <w:rsid w:val="00D42BF2"/>
    <w:rsid w:val="00D42C31"/>
    <w:rsid w:val="00D43106"/>
    <w:rsid w:val="00D43269"/>
    <w:rsid w:val="00D43279"/>
    <w:rsid w:val="00D43418"/>
    <w:rsid w:val="00D43922"/>
    <w:rsid w:val="00D43D59"/>
    <w:rsid w:val="00D43E5A"/>
    <w:rsid w:val="00D43F61"/>
    <w:rsid w:val="00D44072"/>
    <w:rsid w:val="00D4407F"/>
    <w:rsid w:val="00D443D9"/>
    <w:rsid w:val="00D44479"/>
    <w:rsid w:val="00D445C1"/>
    <w:rsid w:val="00D4476B"/>
    <w:rsid w:val="00D44AD8"/>
    <w:rsid w:val="00D44F64"/>
    <w:rsid w:val="00D4529E"/>
    <w:rsid w:val="00D455E4"/>
    <w:rsid w:val="00D4590B"/>
    <w:rsid w:val="00D45949"/>
    <w:rsid w:val="00D459BE"/>
    <w:rsid w:val="00D45B2D"/>
    <w:rsid w:val="00D45BC0"/>
    <w:rsid w:val="00D45CA9"/>
    <w:rsid w:val="00D45FFE"/>
    <w:rsid w:val="00D460F0"/>
    <w:rsid w:val="00D463B5"/>
    <w:rsid w:val="00D46413"/>
    <w:rsid w:val="00D469A9"/>
    <w:rsid w:val="00D469B7"/>
    <w:rsid w:val="00D46ADE"/>
    <w:rsid w:val="00D46B3F"/>
    <w:rsid w:val="00D470B9"/>
    <w:rsid w:val="00D4712B"/>
    <w:rsid w:val="00D4715A"/>
    <w:rsid w:val="00D472C6"/>
    <w:rsid w:val="00D4731D"/>
    <w:rsid w:val="00D47399"/>
    <w:rsid w:val="00D474FB"/>
    <w:rsid w:val="00D47BC2"/>
    <w:rsid w:val="00D47BD2"/>
    <w:rsid w:val="00D47E05"/>
    <w:rsid w:val="00D50249"/>
    <w:rsid w:val="00D50655"/>
    <w:rsid w:val="00D506B3"/>
    <w:rsid w:val="00D509D8"/>
    <w:rsid w:val="00D50C91"/>
    <w:rsid w:val="00D51352"/>
    <w:rsid w:val="00D514CD"/>
    <w:rsid w:val="00D5185E"/>
    <w:rsid w:val="00D5190B"/>
    <w:rsid w:val="00D51BAE"/>
    <w:rsid w:val="00D52397"/>
    <w:rsid w:val="00D5270C"/>
    <w:rsid w:val="00D528A5"/>
    <w:rsid w:val="00D52902"/>
    <w:rsid w:val="00D52E23"/>
    <w:rsid w:val="00D53067"/>
    <w:rsid w:val="00D53166"/>
    <w:rsid w:val="00D532F8"/>
    <w:rsid w:val="00D53300"/>
    <w:rsid w:val="00D53317"/>
    <w:rsid w:val="00D53521"/>
    <w:rsid w:val="00D536C0"/>
    <w:rsid w:val="00D53883"/>
    <w:rsid w:val="00D539FB"/>
    <w:rsid w:val="00D53F8B"/>
    <w:rsid w:val="00D53F9E"/>
    <w:rsid w:val="00D543EC"/>
    <w:rsid w:val="00D5480A"/>
    <w:rsid w:val="00D54862"/>
    <w:rsid w:val="00D54893"/>
    <w:rsid w:val="00D54C00"/>
    <w:rsid w:val="00D54D32"/>
    <w:rsid w:val="00D54D53"/>
    <w:rsid w:val="00D54E15"/>
    <w:rsid w:val="00D5506B"/>
    <w:rsid w:val="00D5520F"/>
    <w:rsid w:val="00D55657"/>
    <w:rsid w:val="00D556AF"/>
    <w:rsid w:val="00D557F5"/>
    <w:rsid w:val="00D55874"/>
    <w:rsid w:val="00D5588E"/>
    <w:rsid w:val="00D55B61"/>
    <w:rsid w:val="00D55C8B"/>
    <w:rsid w:val="00D55D2B"/>
    <w:rsid w:val="00D55E35"/>
    <w:rsid w:val="00D55F76"/>
    <w:rsid w:val="00D55FAF"/>
    <w:rsid w:val="00D5617A"/>
    <w:rsid w:val="00D561C6"/>
    <w:rsid w:val="00D563F5"/>
    <w:rsid w:val="00D5640C"/>
    <w:rsid w:val="00D56AE3"/>
    <w:rsid w:val="00D56B58"/>
    <w:rsid w:val="00D56BD8"/>
    <w:rsid w:val="00D56D9A"/>
    <w:rsid w:val="00D56EDF"/>
    <w:rsid w:val="00D570B0"/>
    <w:rsid w:val="00D571D0"/>
    <w:rsid w:val="00D5721B"/>
    <w:rsid w:val="00D578D2"/>
    <w:rsid w:val="00D57C0F"/>
    <w:rsid w:val="00D57CB0"/>
    <w:rsid w:val="00D57DD2"/>
    <w:rsid w:val="00D57EA4"/>
    <w:rsid w:val="00D6006A"/>
    <w:rsid w:val="00D60225"/>
    <w:rsid w:val="00D6043B"/>
    <w:rsid w:val="00D608B5"/>
    <w:rsid w:val="00D609E6"/>
    <w:rsid w:val="00D613F1"/>
    <w:rsid w:val="00D616E6"/>
    <w:rsid w:val="00D61702"/>
    <w:rsid w:val="00D618AB"/>
    <w:rsid w:val="00D6191E"/>
    <w:rsid w:val="00D61AFA"/>
    <w:rsid w:val="00D61CCE"/>
    <w:rsid w:val="00D61CE6"/>
    <w:rsid w:val="00D61CF6"/>
    <w:rsid w:val="00D61FBF"/>
    <w:rsid w:val="00D621B0"/>
    <w:rsid w:val="00D6239B"/>
    <w:rsid w:val="00D62A2F"/>
    <w:rsid w:val="00D62B90"/>
    <w:rsid w:val="00D62BA8"/>
    <w:rsid w:val="00D62E55"/>
    <w:rsid w:val="00D62ECC"/>
    <w:rsid w:val="00D6350B"/>
    <w:rsid w:val="00D63541"/>
    <w:rsid w:val="00D636BD"/>
    <w:rsid w:val="00D6380C"/>
    <w:rsid w:val="00D63AE6"/>
    <w:rsid w:val="00D63BC3"/>
    <w:rsid w:val="00D63C8D"/>
    <w:rsid w:val="00D6407C"/>
    <w:rsid w:val="00D642FE"/>
    <w:rsid w:val="00D64775"/>
    <w:rsid w:val="00D6481E"/>
    <w:rsid w:val="00D649EE"/>
    <w:rsid w:val="00D64E2E"/>
    <w:rsid w:val="00D64ED9"/>
    <w:rsid w:val="00D64FFB"/>
    <w:rsid w:val="00D6535C"/>
    <w:rsid w:val="00D654B2"/>
    <w:rsid w:val="00D655A8"/>
    <w:rsid w:val="00D656FC"/>
    <w:rsid w:val="00D65A70"/>
    <w:rsid w:val="00D65B50"/>
    <w:rsid w:val="00D65BB7"/>
    <w:rsid w:val="00D65C17"/>
    <w:rsid w:val="00D65D5D"/>
    <w:rsid w:val="00D65FBF"/>
    <w:rsid w:val="00D6619A"/>
    <w:rsid w:val="00D667AF"/>
    <w:rsid w:val="00D66D47"/>
    <w:rsid w:val="00D66E71"/>
    <w:rsid w:val="00D67320"/>
    <w:rsid w:val="00D673AE"/>
    <w:rsid w:val="00D67870"/>
    <w:rsid w:val="00D67D93"/>
    <w:rsid w:val="00D67E4C"/>
    <w:rsid w:val="00D70846"/>
    <w:rsid w:val="00D70C3C"/>
    <w:rsid w:val="00D70CDB"/>
    <w:rsid w:val="00D7127D"/>
    <w:rsid w:val="00D71518"/>
    <w:rsid w:val="00D719D6"/>
    <w:rsid w:val="00D71A98"/>
    <w:rsid w:val="00D71C59"/>
    <w:rsid w:val="00D71FE0"/>
    <w:rsid w:val="00D7206B"/>
    <w:rsid w:val="00D720DD"/>
    <w:rsid w:val="00D72113"/>
    <w:rsid w:val="00D7255B"/>
    <w:rsid w:val="00D72784"/>
    <w:rsid w:val="00D7280B"/>
    <w:rsid w:val="00D72991"/>
    <w:rsid w:val="00D72A2E"/>
    <w:rsid w:val="00D72EAC"/>
    <w:rsid w:val="00D731EF"/>
    <w:rsid w:val="00D734BA"/>
    <w:rsid w:val="00D735B3"/>
    <w:rsid w:val="00D73E64"/>
    <w:rsid w:val="00D73E65"/>
    <w:rsid w:val="00D73E96"/>
    <w:rsid w:val="00D73F27"/>
    <w:rsid w:val="00D741A3"/>
    <w:rsid w:val="00D74238"/>
    <w:rsid w:val="00D7465A"/>
    <w:rsid w:val="00D746B8"/>
    <w:rsid w:val="00D748B2"/>
    <w:rsid w:val="00D74A97"/>
    <w:rsid w:val="00D74AB1"/>
    <w:rsid w:val="00D74ED9"/>
    <w:rsid w:val="00D74F24"/>
    <w:rsid w:val="00D75039"/>
    <w:rsid w:val="00D750AF"/>
    <w:rsid w:val="00D7553E"/>
    <w:rsid w:val="00D7561C"/>
    <w:rsid w:val="00D75838"/>
    <w:rsid w:val="00D75E94"/>
    <w:rsid w:val="00D760A7"/>
    <w:rsid w:val="00D7620D"/>
    <w:rsid w:val="00D763A3"/>
    <w:rsid w:val="00D76754"/>
    <w:rsid w:val="00D76858"/>
    <w:rsid w:val="00D768AE"/>
    <w:rsid w:val="00D76C19"/>
    <w:rsid w:val="00D76CE5"/>
    <w:rsid w:val="00D76CEE"/>
    <w:rsid w:val="00D76F52"/>
    <w:rsid w:val="00D76F82"/>
    <w:rsid w:val="00D77145"/>
    <w:rsid w:val="00D77182"/>
    <w:rsid w:val="00D772C4"/>
    <w:rsid w:val="00D773AF"/>
    <w:rsid w:val="00D77601"/>
    <w:rsid w:val="00D77926"/>
    <w:rsid w:val="00D779ED"/>
    <w:rsid w:val="00D77F1E"/>
    <w:rsid w:val="00D77F6F"/>
    <w:rsid w:val="00D80419"/>
    <w:rsid w:val="00D8065B"/>
    <w:rsid w:val="00D808BE"/>
    <w:rsid w:val="00D80AD0"/>
    <w:rsid w:val="00D80B3A"/>
    <w:rsid w:val="00D80E63"/>
    <w:rsid w:val="00D80EA0"/>
    <w:rsid w:val="00D8100B"/>
    <w:rsid w:val="00D81407"/>
    <w:rsid w:val="00D8142B"/>
    <w:rsid w:val="00D81469"/>
    <w:rsid w:val="00D8162A"/>
    <w:rsid w:val="00D816A9"/>
    <w:rsid w:val="00D81A23"/>
    <w:rsid w:val="00D81A4C"/>
    <w:rsid w:val="00D81A8B"/>
    <w:rsid w:val="00D81B27"/>
    <w:rsid w:val="00D81BE8"/>
    <w:rsid w:val="00D81D07"/>
    <w:rsid w:val="00D81EA0"/>
    <w:rsid w:val="00D81EA7"/>
    <w:rsid w:val="00D81FB7"/>
    <w:rsid w:val="00D826DF"/>
    <w:rsid w:val="00D828A2"/>
    <w:rsid w:val="00D828D7"/>
    <w:rsid w:val="00D82AE7"/>
    <w:rsid w:val="00D82E6C"/>
    <w:rsid w:val="00D82F92"/>
    <w:rsid w:val="00D83167"/>
    <w:rsid w:val="00D832EC"/>
    <w:rsid w:val="00D83437"/>
    <w:rsid w:val="00D834E3"/>
    <w:rsid w:val="00D8372E"/>
    <w:rsid w:val="00D83E62"/>
    <w:rsid w:val="00D8415E"/>
    <w:rsid w:val="00D8417E"/>
    <w:rsid w:val="00D84262"/>
    <w:rsid w:val="00D84643"/>
    <w:rsid w:val="00D8479E"/>
    <w:rsid w:val="00D84BD8"/>
    <w:rsid w:val="00D859BD"/>
    <w:rsid w:val="00D85C2A"/>
    <w:rsid w:val="00D85CD1"/>
    <w:rsid w:val="00D85FAA"/>
    <w:rsid w:val="00D8653D"/>
    <w:rsid w:val="00D86574"/>
    <w:rsid w:val="00D86659"/>
    <w:rsid w:val="00D86666"/>
    <w:rsid w:val="00D86AC3"/>
    <w:rsid w:val="00D86E42"/>
    <w:rsid w:val="00D870C7"/>
    <w:rsid w:val="00D876D2"/>
    <w:rsid w:val="00D8788F"/>
    <w:rsid w:val="00D87CDB"/>
    <w:rsid w:val="00D87FB1"/>
    <w:rsid w:val="00D9025A"/>
    <w:rsid w:val="00D905DB"/>
    <w:rsid w:val="00D9068A"/>
    <w:rsid w:val="00D906CC"/>
    <w:rsid w:val="00D90837"/>
    <w:rsid w:val="00D90946"/>
    <w:rsid w:val="00D909D9"/>
    <w:rsid w:val="00D90CDD"/>
    <w:rsid w:val="00D90EC5"/>
    <w:rsid w:val="00D90FDA"/>
    <w:rsid w:val="00D91295"/>
    <w:rsid w:val="00D912BB"/>
    <w:rsid w:val="00D913DD"/>
    <w:rsid w:val="00D917A4"/>
    <w:rsid w:val="00D91AB0"/>
    <w:rsid w:val="00D9210D"/>
    <w:rsid w:val="00D92302"/>
    <w:rsid w:val="00D9233D"/>
    <w:rsid w:val="00D924BD"/>
    <w:rsid w:val="00D927C6"/>
    <w:rsid w:val="00D927DB"/>
    <w:rsid w:val="00D92A04"/>
    <w:rsid w:val="00D92A83"/>
    <w:rsid w:val="00D92B22"/>
    <w:rsid w:val="00D92D31"/>
    <w:rsid w:val="00D92F2C"/>
    <w:rsid w:val="00D92F46"/>
    <w:rsid w:val="00D9340E"/>
    <w:rsid w:val="00D937B6"/>
    <w:rsid w:val="00D937FF"/>
    <w:rsid w:val="00D93892"/>
    <w:rsid w:val="00D938CE"/>
    <w:rsid w:val="00D93B04"/>
    <w:rsid w:val="00D93C37"/>
    <w:rsid w:val="00D93D4A"/>
    <w:rsid w:val="00D94104"/>
    <w:rsid w:val="00D94270"/>
    <w:rsid w:val="00D9427A"/>
    <w:rsid w:val="00D944A1"/>
    <w:rsid w:val="00D946D2"/>
    <w:rsid w:val="00D94BE3"/>
    <w:rsid w:val="00D94C58"/>
    <w:rsid w:val="00D94FDE"/>
    <w:rsid w:val="00D95136"/>
    <w:rsid w:val="00D95150"/>
    <w:rsid w:val="00D95280"/>
    <w:rsid w:val="00D953B2"/>
    <w:rsid w:val="00D956A6"/>
    <w:rsid w:val="00D95B7A"/>
    <w:rsid w:val="00D96044"/>
    <w:rsid w:val="00D961C7"/>
    <w:rsid w:val="00D9649E"/>
    <w:rsid w:val="00D96865"/>
    <w:rsid w:val="00D96877"/>
    <w:rsid w:val="00D968F0"/>
    <w:rsid w:val="00D96A34"/>
    <w:rsid w:val="00D96D0B"/>
    <w:rsid w:val="00D973A4"/>
    <w:rsid w:val="00D973B0"/>
    <w:rsid w:val="00D9743B"/>
    <w:rsid w:val="00D977A4"/>
    <w:rsid w:val="00D97E48"/>
    <w:rsid w:val="00D97EE3"/>
    <w:rsid w:val="00DA0190"/>
    <w:rsid w:val="00DA0399"/>
    <w:rsid w:val="00DA0464"/>
    <w:rsid w:val="00DA04B6"/>
    <w:rsid w:val="00DA05E3"/>
    <w:rsid w:val="00DA066B"/>
    <w:rsid w:val="00DA06B0"/>
    <w:rsid w:val="00DA07CD"/>
    <w:rsid w:val="00DA08C9"/>
    <w:rsid w:val="00DA0941"/>
    <w:rsid w:val="00DA0963"/>
    <w:rsid w:val="00DA0CEE"/>
    <w:rsid w:val="00DA0E28"/>
    <w:rsid w:val="00DA157F"/>
    <w:rsid w:val="00DA17A9"/>
    <w:rsid w:val="00DA1841"/>
    <w:rsid w:val="00DA1CF6"/>
    <w:rsid w:val="00DA2063"/>
    <w:rsid w:val="00DA21C8"/>
    <w:rsid w:val="00DA2246"/>
    <w:rsid w:val="00DA23C5"/>
    <w:rsid w:val="00DA28B2"/>
    <w:rsid w:val="00DA2906"/>
    <w:rsid w:val="00DA2968"/>
    <w:rsid w:val="00DA2A3F"/>
    <w:rsid w:val="00DA2E9E"/>
    <w:rsid w:val="00DA2F90"/>
    <w:rsid w:val="00DA31B0"/>
    <w:rsid w:val="00DA3551"/>
    <w:rsid w:val="00DA3847"/>
    <w:rsid w:val="00DA3D2C"/>
    <w:rsid w:val="00DA3DC9"/>
    <w:rsid w:val="00DA3F17"/>
    <w:rsid w:val="00DA4064"/>
    <w:rsid w:val="00DA40E6"/>
    <w:rsid w:val="00DA446B"/>
    <w:rsid w:val="00DA447B"/>
    <w:rsid w:val="00DA45B7"/>
    <w:rsid w:val="00DA4BB9"/>
    <w:rsid w:val="00DA4E4C"/>
    <w:rsid w:val="00DA50CA"/>
    <w:rsid w:val="00DA5427"/>
    <w:rsid w:val="00DA54B1"/>
    <w:rsid w:val="00DA5708"/>
    <w:rsid w:val="00DA5729"/>
    <w:rsid w:val="00DA57E8"/>
    <w:rsid w:val="00DA5826"/>
    <w:rsid w:val="00DA5B08"/>
    <w:rsid w:val="00DA5B8E"/>
    <w:rsid w:val="00DA5C96"/>
    <w:rsid w:val="00DA5E0B"/>
    <w:rsid w:val="00DA5F98"/>
    <w:rsid w:val="00DA6137"/>
    <w:rsid w:val="00DA636F"/>
    <w:rsid w:val="00DA650D"/>
    <w:rsid w:val="00DA6578"/>
    <w:rsid w:val="00DA66A7"/>
    <w:rsid w:val="00DA679F"/>
    <w:rsid w:val="00DA6B3B"/>
    <w:rsid w:val="00DA6F63"/>
    <w:rsid w:val="00DA70E3"/>
    <w:rsid w:val="00DA7158"/>
    <w:rsid w:val="00DA72A4"/>
    <w:rsid w:val="00DA7724"/>
    <w:rsid w:val="00DB0069"/>
    <w:rsid w:val="00DB03DB"/>
    <w:rsid w:val="00DB05F6"/>
    <w:rsid w:val="00DB05F7"/>
    <w:rsid w:val="00DB0726"/>
    <w:rsid w:val="00DB085A"/>
    <w:rsid w:val="00DB09F0"/>
    <w:rsid w:val="00DB0C14"/>
    <w:rsid w:val="00DB0CE2"/>
    <w:rsid w:val="00DB1116"/>
    <w:rsid w:val="00DB112A"/>
    <w:rsid w:val="00DB1244"/>
    <w:rsid w:val="00DB12E7"/>
    <w:rsid w:val="00DB1369"/>
    <w:rsid w:val="00DB14EE"/>
    <w:rsid w:val="00DB1679"/>
    <w:rsid w:val="00DB19EA"/>
    <w:rsid w:val="00DB1A1C"/>
    <w:rsid w:val="00DB1C52"/>
    <w:rsid w:val="00DB1CF1"/>
    <w:rsid w:val="00DB1EA8"/>
    <w:rsid w:val="00DB1F3E"/>
    <w:rsid w:val="00DB25FA"/>
    <w:rsid w:val="00DB28E9"/>
    <w:rsid w:val="00DB29EE"/>
    <w:rsid w:val="00DB2CD5"/>
    <w:rsid w:val="00DB2D4E"/>
    <w:rsid w:val="00DB30DB"/>
    <w:rsid w:val="00DB31D8"/>
    <w:rsid w:val="00DB3260"/>
    <w:rsid w:val="00DB33CF"/>
    <w:rsid w:val="00DB37A6"/>
    <w:rsid w:val="00DB3899"/>
    <w:rsid w:val="00DB3CAF"/>
    <w:rsid w:val="00DB3D66"/>
    <w:rsid w:val="00DB3ED9"/>
    <w:rsid w:val="00DB4362"/>
    <w:rsid w:val="00DB4487"/>
    <w:rsid w:val="00DB47BC"/>
    <w:rsid w:val="00DB4C6C"/>
    <w:rsid w:val="00DB4F1A"/>
    <w:rsid w:val="00DB51E2"/>
    <w:rsid w:val="00DB52E5"/>
    <w:rsid w:val="00DB544C"/>
    <w:rsid w:val="00DB5587"/>
    <w:rsid w:val="00DB55BE"/>
    <w:rsid w:val="00DB55D4"/>
    <w:rsid w:val="00DB56C4"/>
    <w:rsid w:val="00DB56DD"/>
    <w:rsid w:val="00DB5B34"/>
    <w:rsid w:val="00DB5B8D"/>
    <w:rsid w:val="00DB6281"/>
    <w:rsid w:val="00DB642C"/>
    <w:rsid w:val="00DB64D9"/>
    <w:rsid w:val="00DB6612"/>
    <w:rsid w:val="00DB6AEA"/>
    <w:rsid w:val="00DB6F1E"/>
    <w:rsid w:val="00DB7215"/>
    <w:rsid w:val="00DB733E"/>
    <w:rsid w:val="00DB755C"/>
    <w:rsid w:val="00DB7794"/>
    <w:rsid w:val="00DB77DE"/>
    <w:rsid w:val="00DB78F9"/>
    <w:rsid w:val="00DB7F4B"/>
    <w:rsid w:val="00DC024A"/>
    <w:rsid w:val="00DC02BF"/>
    <w:rsid w:val="00DC0346"/>
    <w:rsid w:val="00DC0609"/>
    <w:rsid w:val="00DC0A63"/>
    <w:rsid w:val="00DC0B57"/>
    <w:rsid w:val="00DC0B65"/>
    <w:rsid w:val="00DC0F01"/>
    <w:rsid w:val="00DC0FA9"/>
    <w:rsid w:val="00DC11A9"/>
    <w:rsid w:val="00DC1407"/>
    <w:rsid w:val="00DC149E"/>
    <w:rsid w:val="00DC17AA"/>
    <w:rsid w:val="00DC1A1E"/>
    <w:rsid w:val="00DC1B24"/>
    <w:rsid w:val="00DC1BF7"/>
    <w:rsid w:val="00DC1F73"/>
    <w:rsid w:val="00DC1FF5"/>
    <w:rsid w:val="00DC2235"/>
    <w:rsid w:val="00DC24D7"/>
    <w:rsid w:val="00DC2693"/>
    <w:rsid w:val="00DC2704"/>
    <w:rsid w:val="00DC2717"/>
    <w:rsid w:val="00DC29C6"/>
    <w:rsid w:val="00DC2BED"/>
    <w:rsid w:val="00DC2C9D"/>
    <w:rsid w:val="00DC2E4B"/>
    <w:rsid w:val="00DC34CC"/>
    <w:rsid w:val="00DC3545"/>
    <w:rsid w:val="00DC37CD"/>
    <w:rsid w:val="00DC3E8F"/>
    <w:rsid w:val="00DC477F"/>
    <w:rsid w:val="00DC4B57"/>
    <w:rsid w:val="00DC4C11"/>
    <w:rsid w:val="00DC4C71"/>
    <w:rsid w:val="00DC4CE9"/>
    <w:rsid w:val="00DC5100"/>
    <w:rsid w:val="00DC5177"/>
    <w:rsid w:val="00DC51A8"/>
    <w:rsid w:val="00DC5287"/>
    <w:rsid w:val="00DC56EF"/>
    <w:rsid w:val="00DC5ED1"/>
    <w:rsid w:val="00DC5F33"/>
    <w:rsid w:val="00DC65CA"/>
    <w:rsid w:val="00DC67CA"/>
    <w:rsid w:val="00DC6B69"/>
    <w:rsid w:val="00DC6DF6"/>
    <w:rsid w:val="00DC6EB2"/>
    <w:rsid w:val="00DC707A"/>
    <w:rsid w:val="00DC7134"/>
    <w:rsid w:val="00DC7142"/>
    <w:rsid w:val="00DC7281"/>
    <w:rsid w:val="00DC759E"/>
    <w:rsid w:val="00DC788E"/>
    <w:rsid w:val="00DC7C11"/>
    <w:rsid w:val="00DD0661"/>
    <w:rsid w:val="00DD06ED"/>
    <w:rsid w:val="00DD0930"/>
    <w:rsid w:val="00DD0AEE"/>
    <w:rsid w:val="00DD0F53"/>
    <w:rsid w:val="00DD0F73"/>
    <w:rsid w:val="00DD1419"/>
    <w:rsid w:val="00DD14F8"/>
    <w:rsid w:val="00DD155C"/>
    <w:rsid w:val="00DD1D9E"/>
    <w:rsid w:val="00DD1E56"/>
    <w:rsid w:val="00DD214E"/>
    <w:rsid w:val="00DD25D6"/>
    <w:rsid w:val="00DD2707"/>
    <w:rsid w:val="00DD2AC5"/>
    <w:rsid w:val="00DD2B7F"/>
    <w:rsid w:val="00DD2D83"/>
    <w:rsid w:val="00DD2E15"/>
    <w:rsid w:val="00DD2E56"/>
    <w:rsid w:val="00DD2EF3"/>
    <w:rsid w:val="00DD2F59"/>
    <w:rsid w:val="00DD2F5E"/>
    <w:rsid w:val="00DD3477"/>
    <w:rsid w:val="00DD3649"/>
    <w:rsid w:val="00DD3896"/>
    <w:rsid w:val="00DD3BFD"/>
    <w:rsid w:val="00DD3D5A"/>
    <w:rsid w:val="00DD44ED"/>
    <w:rsid w:val="00DD482A"/>
    <w:rsid w:val="00DD4AA4"/>
    <w:rsid w:val="00DD4B01"/>
    <w:rsid w:val="00DD4B29"/>
    <w:rsid w:val="00DD5087"/>
    <w:rsid w:val="00DD5702"/>
    <w:rsid w:val="00DD58E6"/>
    <w:rsid w:val="00DD5A0D"/>
    <w:rsid w:val="00DD5BE1"/>
    <w:rsid w:val="00DD5D07"/>
    <w:rsid w:val="00DD5D60"/>
    <w:rsid w:val="00DD5D81"/>
    <w:rsid w:val="00DD5DAB"/>
    <w:rsid w:val="00DD6052"/>
    <w:rsid w:val="00DD646B"/>
    <w:rsid w:val="00DD6A19"/>
    <w:rsid w:val="00DD7504"/>
    <w:rsid w:val="00DD765F"/>
    <w:rsid w:val="00DD76B4"/>
    <w:rsid w:val="00DD79A3"/>
    <w:rsid w:val="00DD7C30"/>
    <w:rsid w:val="00DD7C45"/>
    <w:rsid w:val="00DD7D3B"/>
    <w:rsid w:val="00DD7D5D"/>
    <w:rsid w:val="00DE018A"/>
    <w:rsid w:val="00DE03DB"/>
    <w:rsid w:val="00DE04B6"/>
    <w:rsid w:val="00DE0524"/>
    <w:rsid w:val="00DE0660"/>
    <w:rsid w:val="00DE0721"/>
    <w:rsid w:val="00DE079E"/>
    <w:rsid w:val="00DE07FA"/>
    <w:rsid w:val="00DE0CEB"/>
    <w:rsid w:val="00DE0EE6"/>
    <w:rsid w:val="00DE1971"/>
    <w:rsid w:val="00DE1A3D"/>
    <w:rsid w:val="00DE1B0D"/>
    <w:rsid w:val="00DE1C49"/>
    <w:rsid w:val="00DE1C5F"/>
    <w:rsid w:val="00DE1FCD"/>
    <w:rsid w:val="00DE20D7"/>
    <w:rsid w:val="00DE220C"/>
    <w:rsid w:val="00DE2500"/>
    <w:rsid w:val="00DE2986"/>
    <w:rsid w:val="00DE29FA"/>
    <w:rsid w:val="00DE2C62"/>
    <w:rsid w:val="00DE2D97"/>
    <w:rsid w:val="00DE2E31"/>
    <w:rsid w:val="00DE3078"/>
    <w:rsid w:val="00DE3852"/>
    <w:rsid w:val="00DE3AFB"/>
    <w:rsid w:val="00DE4301"/>
    <w:rsid w:val="00DE43C1"/>
    <w:rsid w:val="00DE458F"/>
    <w:rsid w:val="00DE4915"/>
    <w:rsid w:val="00DE499B"/>
    <w:rsid w:val="00DE4CDA"/>
    <w:rsid w:val="00DE4EBF"/>
    <w:rsid w:val="00DE50D1"/>
    <w:rsid w:val="00DE50F0"/>
    <w:rsid w:val="00DE56D0"/>
    <w:rsid w:val="00DE5B18"/>
    <w:rsid w:val="00DE5DAD"/>
    <w:rsid w:val="00DE5F97"/>
    <w:rsid w:val="00DE6194"/>
    <w:rsid w:val="00DE61A4"/>
    <w:rsid w:val="00DE61CB"/>
    <w:rsid w:val="00DE6636"/>
    <w:rsid w:val="00DE679B"/>
    <w:rsid w:val="00DE694F"/>
    <w:rsid w:val="00DE6E4B"/>
    <w:rsid w:val="00DE6EE8"/>
    <w:rsid w:val="00DE6EF7"/>
    <w:rsid w:val="00DE6F3F"/>
    <w:rsid w:val="00DE720F"/>
    <w:rsid w:val="00DE7499"/>
    <w:rsid w:val="00DE7541"/>
    <w:rsid w:val="00DE77EF"/>
    <w:rsid w:val="00DE78A1"/>
    <w:rsid w:val="00DE798C"/>
    <w:rsid w:val="00DE7C0D"/>
    <w:rsid w:val="00DE7D1A"/>
    <w:rsid w:val="00DE7D5B"/>
    <w:rsid w:val="00DE7DFD"/>
    <w:rsid w:val="00DF0004"/>
    <w:rsid w:val="00DF0053"/>
    <w:rsid w:val="00DF057B"/>
    <w:rsid w:val="00DF06B3"/>
    <w:rsid w:val="00DF08A5"/>
    <w:rsid w:val="00DF0906"/>
    <w:rsid w:val="00DF0A5D"/>
    <w:rsid w:val="00DF0B24"/>
    <w:rsid w:val="00DF0D6E"/>
    <w:rsid w:val="00DF0E2B"/>
    <w:rsid w:val="00DF0ED4"/>
    <w:rsid w:val="00DF0F1B"/>
    <w:rsid w:val="00DF1477"/>
    <w:rsid w:val="00DF1639"/>
    <w:rsid w:val="00DF170C"/>
    <w:rsid w:val="00DF1712"/>
    <w:rsid w:val="00DF17FA"/>
    <w:rsid w:val="00DF1A3D"/>
    <w:rsid w:val="00DF1ADA"/>
    <w:rsid w:val="00DF1E7D"/>
    <w:rsid w:val="00DF20AC"/>
    <w:rsid w:val="00DF2271"/>
    <w:rsid w:val="00DF239A"/>
    <w:rsid w:val="00DF2448"/>
    <w:rsid w:val="00DF259F"/>
    <w:rsid w:val="00DF266E"/>
    <w:rsid w:val="00DF2738"/>
    <w:rsid w:val="00DF2E81"/>
    <w:rsid w:val="00DF2F63"/>
    <w:rsid w:val="00DF31E3"/>
    <w:rsid w:val="00DF328C"/>
    <w:rsid w:val="00DF343D"/>
    <w:rsid w:val="00DF3460"/>
    <w:rsid w:val="00DF3565"/>
    <w:rsid w:val="00DF3B3E"/>
    <w:rsid w:val="00DF42AF"/>
    <w:rsid w:val="00DF44C1"/>
    <w:rsid w:val="00DF4582"/>
    <w:rsid w:val="00DF4664"/>
    <w:rsid w:val="00DF4823"/>
    <w:rsid w:val="00DF49FD"/>
    <w:rsid w:val="00DF4B1E"/>
    <w:rsid w:val="00DF5298"/>
    <w:rsid w:val="00DF54C2"/>
    <w:rsid w:val="00DF55A0"/>
    <w:rsid w:val="00DF5DCB"/>
    <w:rsid w:val="00DF5E0D"/>
    <w:rsid w:val="00DF62A5"/>
    <w:rsid w:val="00DF6403"/>
    <w:rsid w:val="00DF647C"/>
    <w:rsid w:val="00DF64A0"/>
    <w:rsid w:val="00DF6784"/>
    <w:rsid w:val="00DF6805"/>
    <w:rsid w:val="00DF680C"/>
    <w:rsid w:val="00DF6AE4"/>
    <w:rsid w:val="00DF7020"/>
    <w:rsid w:val="00DF7037"/>
    <w:rsid w:val="00DF7078"/>
    <w:rsid w:val="00DF7200"/>
    <w:rsid w:val="00DF7374"/>
    <w:rsid w:val="00DF7417"/>
    <w:rsid w:val="00DF76EF"/>
    <w:rsid w:val="00DF78D8"/>
    <w:rsid w:val="00DF7A61"/>
    <w:rsid w:val="00E00404"/>
    <w:rsid w:val="00E006F6"/>
    <w:rsid w:val="00E0075E"/>
    <w:rsid w:val="00E009AA"/>
    <w:rsid w:val="00E00BC1"/>
    <w:rsid w:val="00E00D7B"/>
    <w:rsid w:val="00E00E99"/>
    <w:rsid w:val="00E01643"/>
    <w:rsid w:val="00E01669"/>
    <w:rsid w:val="00E01BB4"/>
    <w:rsid w:val="00E01D75"/>
    <w:rsid w:val="00E01E8D"/>
    <w:rsid w:val="00E01FC0"/>
    <w:rsid w:val="00E02525"/>
    <w:rsid w:val="00E02613"/>
    <w:rsid w:val="00E02C41"/>
    <w:rsid w:val="00E02C76"/>
    <w:rsid w:val="00E02F2E"/>
    <w:rsid w:val="00E02FDF"/>
    <w:rsid w:val="00E0307A"/>
    <w:rsid w:val="00E0312F"/>
    <w:rsid w:val="00E03227"/>
    <w:rsid w:val="00E033D4"/>
    <w:rsid w:val="00E03426"/>
    <w:rsid w:val="00E0375F"/>
    <w:rsid w:val="00E03B2D"/>
    <w:rsid w:val="00E03B51"/>
    <w:rsid w:val="00E03C72"/>
    <w:rsid w:val="00E03CF3"/>
    <w:rsid w:val="00E03D8D"/>
    <w:rsid w:val="00E03E60"/>
    <w:rsid w:val="00E04275"/>
    <w:rsid w:val="00E043C0"/>
    <w:rsid w:val="00E04616"/>
    <w:rsid w:val="00E047F9"/>
    <w:rsid w:val="00E048AF"/>
    <w:rsid w:val="00E04D59"/>
    <w:rsid w:val="00E04FF2"/>
    <w:rsid w:val="00E05202"/>
    <w:rsid w:val="00E0524E"/>
    <w:rsid w:val="00E05AE8"/>
    <w:rsid w:val="00E05D57"/>
    <w:rsid w:val="00E06520"/>
    <w:rsid w:val="00E06863"/>
    <w:rsid w:val="00E06AF0"/>
    <w:rsid w:val="00E06C30"/>
    <w:rsid w:val="00E06CE9"/>
    <w:rsid w:val="00E06D5A"/>
    <w:rsid w:val="00E06F9B"/>
    <w:rsid w:val="00E0718A"/>
    <w:rsid w:val="00E072BC"/>
    <w:rsid w:val="00E075A9"/>
    <w:rsid w:val="00E07866"/>
    <w:rsid w:val="00E07AA5"/>
    <w:rsid w:val="00E07AE1"/>
    <w:rsid w:val="00E07D62"/>
    <w:rsid w:val="00E07E8F"/>
    <w:rsid w:val="00E07E9F"/>
    <w:rsid w:val="00E07F14"/>
    <w:rsid w:val="00E10215"/>
    <w:rsid w:val="00E103D0"/>
    <w:rsid w:val="00E10539"/>
    <w:rsid w:val="00E10884"/>
    <w:rsid w:val="00E10B6A"/>
    <w:rsid w:val="00E10D0A"/>
    <w:rsid w:val="00E10DA6"/>
    <w:rsid w:val="00E10F51"/>
    <w:rsid w:val="00E10FFC"/>
    <w:rsid w:val="00E10FFE"/>
    <w:rsid w:val="00E11032"/>
    <w:rsid w:val="00E1118F"/>
    <w:rsid w:val="00E111C2"/>
    <w:rsid w:val="00E113F9"/>
    <w:rsid w:val="00E11402"/>
    <w:rsid w:val="00E1142E"/>
    <w:rsid w:val="00E1179C"/>
    <w:rsid w:val="00E11C72"/>
    <w:rsid w:val="00E11CF0"/>
    <w:rsid w:val="00E11FA9"/>
    <w:rsid w:val="00E12076"/>
    <w:rsid w:val="00E12321"/>
    <w:rsid w:val="00E12380"/>
    <w:rsid w:val="00E124CB"/>
    <w:rsid w:val="00E125E3"/>
    <w:rsid w:val="00E127A9"/>
    <w:rsid w:val="00E12973"/>
    <w:rsid w:val="00E12C3D"/>
    <w:rsid w:val="00E12E08"/>
    <w:rsid w:val="00E1305C"/>
    <w:rsid w:val="00E1321F"/>
    <w:rsid w:val="00E13327"/>
    <w:rsid w:val="00E1333C"/>
    <w:rsid w:val="00E1335C"/>
    <w:rsid w:val="00E13454"/>
    <w:rsid w:val="00E13919"/>
    <w:rsid w:val="00E139E2"/>
    <w:rsid w:val="00E13AA3"/>
    <w:rsid w:val="00E13B3A"/>
    <w:rsid w:val="00E13BE6"/>
    <w:rsid w:val="00E13C4C"/>
    <w:rsid w:val="00E13F40"/>
    <w:rsid w:val="00E1400A"/>
    <w:rsid w:val="00E1430C"/>
    <w:rsid w:val="00E1458E"/>
    <w:rsid w:val="00E149BA"/>
    <w:rsid w:val="00E14A0C"/>
    <w:rsid w:val="00E14B1E"/>
    <w:rsid w:val="00E14CFB"/>
    <w:rsid w:val="00E14F4B"/>
    <w:rsid w:val="00E15068"/>
    <w:rsid w:val="00E15086"/>
    <w:rsid w:val="00E153AB"/>
    <w:rsid w:val="00E15465"/>
    <w:rsid w:val="00E154AD"/>
    <w:rsid w:val="00E1591C"/>
    <w:rsid w:val="00E15C7B"/>
    <w:rsid w:val="00E15F51"/>
    <w:rsid w:val="00E16130"/>
    <w:rsid w:val="00E161C1"/>
    <w:rsid w:val="00E162BD"/>
    <w:rsid w:val="00E1637F"/>
    <w:rsid w:val="00E164A1"/>
    <w:rsid w:val="00E16874"/>
    <w:rsid w:val="00E169E4"/>
    <w:rsid w:val="00E16C81"/>
    <w:rsid w:val="00E16E52"/>
    <w:rsid w:val="00E16EB5"/>
    <w:rsid w:val="00E16FB1"/>
    <w:rsid w:val="00E172C7"/>
    <w:rsid w:val="00E176D8"/>
    <w:rsid w:val="00E1774B"/>
    <w:rsid w:val="00E178F6"/>
    <w:rsid w:val="00E2093B"/>
    <w:rsid w:val="00E20B22"/>
    <w:rsid w:val="00E20FF9"/>
    <w:rsid w:val="00E21069"/>
    <w:rsid w:val="00E2117D"/>
    <w:rsid w:val="00E21414"/>
    <w:rsid w:val="00E2167D"/>
    <w:rsid w:val="00E21B94"/>
    <w:rsid w:val="00E21C09"/>
    <w:rsid w:val="00E21E2F"/>
    <w:rsid w:val="00E221D3"/>
    <w:rsid w:val="00E222A1"/>
    <w:rsid w:val="00E223E4"/>
    <w:rsid w:val="00E22527"/>
    <w:rsid w:val="00E225B0"/>
    <w:rsid w:val="00E226AD"/>
    <w:rsid w:val="00E2286B"/>
    <w:rsid w:val="00E22946"/>
    <w:rsid w:val="00E22977"/>
    <w:rsid w:val="00E22B4C"/>
    <w:rsid w:val="00E22CB1"/>
    <w:rsid w:val="00E22CD2"/>
    <w:rsid w:val="00E22D61"/>
    <w:rsid w:val="00E22EC9"/>
    <w:rsid w:val="00E22F6F"/>
    <w:rsid w:val="00E2313E"/>
    <w:rsid w:val="00E23301"/>
    <w:rsid w:val="00E2360A"/>
    <w:rsid w:val="00E2386B"/>
    <w:rsid w:val="00E23ACE"/>
    <w:rsid w:val="00E23B05"/>
    <w:rsid w:val="00E23C1A"/>
    <w:rsid w:val="00E24125"/>
    <w:rsid w:val="00E241D3"/>
    <w:rsid w:val="00E24A2B"/>
    <w:rsid w:val="00E24CEA"/>
    <w:rsid w:val="00E24F13"/>
    <w:rsid w:val="00E250C8"/>
    <w:rsid w:val="00E254DB"/>
    <w:rsid w:val="00E254F9"/>
    <w:rsid w:val="00E2554E"/>
    <w:rsid w:val="00E2593E"/>
    <w:rsid w:val="00E25C02"/>
    <w:rsid w:val="00E25CD6"/>
    <w:rsid w:val="00E25FEB"/>
    <w:rsid w:val="00E26274"/>
    <w:rsid w:val="00E26391"/>
    <w:rsid w:val="00E26689"/>
    <w:rsid w:val="00E2680D"/>
    <w:rsid w:val="00E26AC3"/>
    <w:rsid w:val="00E26B30"/>
    <w:rsid w:val="00E26D14"/>
    <w:rsid w:val="00E26FFE"/>
    <w:rsid w:val="00E2707B"/>
    <w:rsid w:val="00E278F9"/>
    <w:rsid w:val="00E2792C"/>
    <w:rsid w:val="00E27A2B"/>
    <w:rsid w:val="00E302D7"/>
    <w:rsid w:val="00E3040B"/>
    <w:rsid w:val="00E3047B"/>
    <w:rsid w:val="00E30687"/>
    <w:rsid w:val="00E30C3A"/>
    <w:rsid w:val="00E30E4A"/>
    <w:rsid w:val="00E30FBB"/>
    <w:rsid w:val="00E311ED"/>
    <w:rsid w:val="00E313A4"/>
    <w:rsid w:val="00E316D3"/>
    <w:rsid w:val="00E31700"/>
    <w:rsid w:val="00E31AC2"/>
    <w:rsid w:val="00E31CC0"/>
    <w:rsid w:val="00E320D9"/>
    <w:rsid w:val="00E321C3"/>
    <w:rsid w:val="00E32322"/>
    <w:rsid w:val="00E325CA"/>
    <w:rsid w:val="00E32656"/>
    <w:rsid w:val="00E3265D"/>
    <w:rsid w:val="00E3271B"/>
    <w:rsid w:val="00E327EE"/>
    <w:rsid w:val="00E32872"/>
    <w:rsid w:val="00E32DF6"/>
    <w:rsid w:val="00E33232"/>
    <w:rsid w:val="00E33320"/>
    <w:rsid w:val="00E33F2C"/>
    <w:rsid w:val="00E340B8"/>
    <w:rsid w:val="00E34143"/>
    <w:rsid w:val="00E34AF1"/>
    <w:rsid w:val="00E34B2B"/>
    <w:rsid w:val="00E34EFA"/>
    <w:rsid w:val="00E34F79"/>
    <w:rsid w:val="00E351FB"/>
    <w:rsid w:val="00E35256"/>
    <w:rsid w:val="00E3555E"/>
    <w:rsid w:val="00E35BEE"/>
    <w:rsid w:val="00E35D24"/>
    <w:rsid w:val="00E3639E"/>
    <w:rsid w:val="00E3645B"/>
    <w:rsid w:val="00E364A1"/>
    <w:rsid w:val="00E3653F"/>
    <w:rsid w:val="00E36570"/>
    <w:rsid w:val="00E36836"/>
    <w:rsid w:val="00E36850"/>
    <w:rsid w:val="00E36904"/>
    <w:rsid w:val="00E36AF0"/>
    <w:rsid w:val="00E36D63"/>
    <w:rsid w:val="00E36EB8"/>
    <w:rsid w:val="00E36F0D"/>
    <w:rsid w:val="00E36FF0"/>
    <w:rsid w:val="00E37290"/>
    <w:rsid w:val="00E37481"/>
    <w:rsid w:val="00E374DC"/>
    <w:rsid w:val="00E4023E"/>
    <w:rsid w:val="00E40244"/>
    <w:rsid w:val="00E40303"/>
    <w:rsid w:val="00E4053F"/>
    <w:rsid w:val="00E406FE"/>
    <w:rsid w:val="00E40CED"/>
    <w:rsid w:val="00E40D2D"/>
    <w:rsid w:val="00E40E98"/>
    <w:rsid w:val="00E41229"/>
    <w:rsid w:val="00E4135C"/>
    <w:rsid w:val="00E41468"/>
    <w:rsid w:val="00E41574"/>
    <w:rsid w:val="00E41749"/>
    <w:rsid w:val="00E41985"/>
    <w:rsid w:val="00E41BBC"/>
    <w:rsid w:val="00E42008"/>
    <w:rsid w:val="00E4246E"/>
    <w:rsid w:val="00E42547"/>
    <w:rsid w:val="00E4261E"/>
    <w:rsid w:val="00E42CED"/>
    <w:rsid w:val="00E42E8D"/>
    <w:rsid w:val="00E4327D"/>
    <w:rsid w:val="00E433EB"/>
    <w:rsid w:val="00E435CE"/>
    <w:rsid w:val="00E435F9"/>
    <w:rsid w:val="00E43707"/>
    <w:rsid w:val="00E43864"/>
    <w:rsid w:val="00E4414E"/>
    <w:rsid w:val="00E44352"/>
    <w:rsid w:val="00E449E4"/>
    <w:rsid w:val="00E44D70"/>
    <w:rsid w:val="00E45849"/>
    <w:rsid w:val="00E458E7"/>
    <w:rsid w:val="00E45B8E"/>
    <w:rsid w:val="00E45C10"/>
    <w:rsid w:val="00E45CDF"/>
    <w:rsid w:val="00E45DEC"/>
    <w:rsid w:val="00E4624C"/>
    <w:rsid w:val="00E4642C"/>
    <w:rsid w:val="00E467D0"/>
    <w:rsid w:val="00E469B4"/>
    <w:rsid w:val="00E469CF"/>
    <w:rsid w:val="00E46B08"/>
    <w:rsid w:val="00E46D39"/>
    <w:rsid w:val="00E47031"/>
    <w:rsid w:val="00E4757F"/>
    <w:rsid w:val="00E4762E"/>
    <w:rsid w:val="00E4771D"/>
    <w:rsid w:val="00E47764"/>
    <w:rsid w:val="00E47856"/>
    <w:rsid w:val="00E4793A"/>
    <w:rsid w:val="00E47C2E"/>
    <w:rsid w:val="00E47CD7"/>
    <w:rsid w:val="00E47E03"/>
    <w:rsid w:val="00E504FD"/>
    <w:rsid w:val="00E50602"/>
    <w:rsid w:val="00E50B5C"/>
    <w:rsid w:val="00E50BE3"/>
    <w:rsid w:val="00E51274"/>
    <w:rsid w:val="00E512DE"/>
    <w:rsid w:val="00E512F1"/>
    <w:rsid w:val="00E51306"/>
    <w:rsid w:val="00E51419"/>
    <w:rsid w:val="00E5155D"/>
    <w:rsid w:val="00E51698"/>
    <w:rsid w:val="00E5175D"/>
    <w:rsid w:val="00E517DB"/>
    <w:rsid w:val="00E51B4D"/>
    <w:rsid w:val="00E51BEB"/>
    <w:rsid w:val="00E52164"/>
    <w:rsid w:val="00E524E1"/>
    <w:rsid w:val="00E52A80"/>
    <w:rsid w:val="00E52C45"/>
    <w:rsid w:val="00E52E43"/>
    <w:rsid w:val="00E52F29"/>
    <w:rsid w:val="00E5333F"/>
    <w:rsid w:val="00E534C4"/>
    <w:rsid w:val="00E53820"/>
    <w:rsid w:val="00E538A1"/>
    <w:rsid w:val="00E538E6"/>
    <w:rsid w:val="00E543E1"/>
    <w:rsid w:val="00E54716"/>
    <w:rsid w:val="00E547AA"/>
    <w:rsid w:val="00E54BB0"/>
    <w:rsid w:val="00E54D49"/>
    <w:rsid w:val="00E54DF3"/>
    <w:rsid w:val="00E550C8"/>
    <w:rsid w:val="00E5523D"/>
    <w:rsid w:val="00E5543A"/>
    <w:rsid w:val="00E55529"/>
    <w:rsid w:val="00E5558A"/>
    <w:rsid w:val="00E55845"/>
    <w:rsid w:val="00E55848"/>
    <w:rsid w:val="00E5587B"/>
    <w:rsid w:val="00E55D86"/>
    <w:rsid w:val="00E55D93"/>
    <w:rsid w:val="00E55DB1"/>
    <w:rsid w:val="00E5621B"/>
    <w:rsid w:val="00E56275"/>
    <w:rsid w:val="00E5632E"/>
    <w:rsid w:val="00E564B7"/>
    <w:rsid w:val="00E5651E"/>
    <w:rsid w:val="00E56628"/>
    <w:rsid w:val="00E56EBF"/>
    <w:rsid w:val="00E573D7"/>
    <w:rsid w:val="00E575B3"/>
    <w:rsid w:val="00E600E6"/>
    <w:rsid w:val="00E601C1"/>
    <w:rsid w:val="00E601E0"/>
    <w:rsid w:val="00E6043C"/>
    <w:rsid w:val="00E60607"/>
    <w:rsid w:val="00E6084E"/>
    <w:rsid w:val="00E609E0"/>
    <w:rsid w:val="00E609E3"/>
    <w:rsid w:val="00E60A02"/>
    <w:rsid w:val="00E60E1C"/>
    <w:rsid w:val="00E60E91"/>
    <w:rsid w:val="00E60F72"/>
    <w:rsid w:val="00E61002"/>
    <w:rsid w:val="00E612E2"/>
    <w:rsid w:val="00E61441"/>
    <w:rsid w:val="00E61609"/>
    <w:rsid w:val="00E61A16"/>
    <w:rsid w:val="00E61C31"/>
    <w:rsid w:val="00E61EF7"/>
    <w:rsid w:val="00E621EB"/>
    <w:rsid w:val="00E625BC"/>
    <w:rsid w:val="00E62634"/>
    <w:rsid w:val="00E62DF8"/>
    <w:rsid w:val="00E62FB6"/>
    <w:rsid w:val="00E631E7"/>
    <w:rsid w:val="00E632CA"/>
    <w:rsid w:val="00E632DE"/>
    <w:rsid w:val="00E633A6"/>
    <w:rsid w:val="00E634A5"/>
    <w:rsid w:val="00E6364B"/>
    <w:rsid w:val="00E636D5"/>
    <w:rsid w:val="00E637AF"/>
    <w:rsid w:val="00E63EB7"/>
    <w:rsid w:val="00E64200"/>
    <w:rsid w:val="00E6485E"/>
    <w:rsid w:val="00E64BCB"/>
    <w:rsid w:val="00E64CFF"/>
    <w:rsid w:val="00E64FE5"/>
    <w:rsid w:val="00E650F0"/>
    <w:rsid w:val="00E65593"/>
    <w:rsid w:val="00E656CB"/>
    <w:rsid w:val="00E65BC4"/>
    <w:rsid w:val="00E66117"/>
    <w:rsid w:val="00E6623B"/>
    <w:rsid w:val="00E666A5"/>
    <w:rsid w:val="00E668D9"/>
    <w:rsid w:val="00E66B5B"/>
    <w:rsid w:val="00E66BDA"/>
    <w:rsid w:val="00E6715F"/>
    <w:rsid w:val="00E676FB"/>
    <w:rsid w:val="00E67746"/>
    <w:rsid w:val="00E679A2"/>
    <w:rsid w:val="00E67E86"/>
    <w:rsid w:val="00E67F51"/>
    <w:rsid w:val="00E67FD4"/>
    <w:rsid w:val="00E70332"/>
    <w:rsid w:val="00E703C6"/>
    <w:rsid w:val="00E704EA"/>
    <w:rsid w:val="00E70626"/>
    <w:rsid w:val="00E7062A"/>
    <w:rsid w:val="00E70734"/>
    <w:rsid w:val="00E70CD7"/>
    <w:rsid w:val="00E70DA2"/>
    <w:rsid w:val="00E70EEB"/>
    <w:rsid w:val="00E71898"/>
    <w:rsid w:val="00E71933"/>
    <w:rsid w:val="00E7193B"/>
    <w:rsid w:val="00E71E19"/>
    <w:rsid w:val="00E71FF5"/>
    <w:rsid w:val="00E72221"/>
    <w:rsid w:val="00E722CF"/>
    <w:rsid w:val="00E724C9"/>
    <w:rsid w:val="00E7277C"/>
    <w:rsid w:val="00E7295E"/>
    <w:rsid w:val="00E72A4A"/>
    <w:rsid w:val="00E72A7D"/>
    <w:rsid w:val="00E72F96"/>
    <w:rsid w:val="00E7310B"/>
    <w:rsid w:val="00E73C50"/>
    <w:rsid w:val="00E73CCA"/>
    <w:rsid w:val="00E73E26"/>
    <w:rsid w:val="00E73E8D"/>
    <w:rsid w:val="00E73F11"/>
    <w:rsid w:val="00E73FD9"/>
    <w:rsid w:val="00E74733"/>
    <w:rsid w:val="00E74826"/>
    <w:rsid w:val="00E74AA8"/>
    <w:rsid w:val="00E74B03"/>
    <w:rsid w:val="00E74DD3"/>
    <w:rsid w:val="00E74EA3"/>
    <w:rsid w:val="00E74FB9"/>
    <w:rsid w:val="00E7525E"/>
    <w:rsid w:val="00E753EF"/>
    <w:rsid w:val="00E7544E"/>
    <w:rsid w:val="00E754DA"/>
    <w:rsid w:val="00E755E9"/>
    <w:rsid w:val="00E75B51"/>
    <w:rsid w:val="00E7613F"/>
    <w:rsid w:val="00E761AB"/>
    <w:rsid w:val="00E7648C"/>
    <w:rsid w:val="00E764C5"/>
    <w:rsid w:val="00E765E1"/>
    <w:rsid w:val="00E766EC"/>
    <w:rsid w:val="00E76776"/>
    <w:rsid w:val="00E76913"/>
    <w:rsid w:val="00E76A46"/>
    <w:rsid w:val="00E76C4B"/>
    <w:rsid w:val="00E76C81"/>
    <w:rsid w:val="00E7727B"/>
    <w:rsid w:val="00E77831"/>
    <w:rsid w:val="00E77C45"/>
    <w:rsid w:val="00E8011A"/>
    <w:rsid w:val="00E804E1"/>
    <w:rsid w:val="00E805CE"/>
    <w:rsid w:val="00E80797"/>
    <w:rsid w:val="00E80909"/>
    <w:rsid w:val="00E80C95"/>
    <w:rsid w:val="00E81218"/>
    <w:rsid w:val="00E81235"/>
    <w:rsid w:val="00E8145B"/>
    <w:rsid w:val="00E8148E"/>
    <w:rsid w:val="00E816AD"/>
    <w:rsid w:val="00E81707"/>
    <w:rsid w:val="00E81E2A"/>
    <w:rsid w:val="00E81F7E"/>
    <w:rsid w:val="00E82145"/>
    <w:rsid w:val="00E82358"/>
    <w:rsid w:val="00E823B7"/>
    <w:rsid w:val="00E824D2"/>
    <w:rsid w:val="00E825F0"/>
    <w:rsid w:val="00E82684"/>
    <w:rsid w:val="00E828FD"/>
    <w:rsid w:val="00E82E40"/>
    <w:rsid w:val="00E82E5E"/>
    <w:rsid w:val="00E83016"/>
    <w:rsid w:val="00E83C8E"/>
    <w:rsid w:val="00E83D19"/>
    <w:rsid w:val="00E83EFB"/>
    <w:rsid w:val="00E8405E"/>
    <w:rsid w:val="00E8452F"/>
    <w:rsid w:val="00E847D1"/>
    <w:rsid w:val="00E8480C"/>
    <w:rsid w:val="00E85066"/>
    <w:rsid w:val="00E85713"/>
    <w:rsid w:val="00E85842"/>
    <w:rsid w:val="00E859F9"/>
    <w:rsid w:val="00E85DAE"/>
    <w:rsid w:val="00E86003"/>
    <w:rsid w:val="00E86296"/>
    <w:rsid w:val="00E86507"/>
    <w:rsid w:val="00E865EB"/>
    <w:rsid w:val="00E86F5D"/>
    <w:rsid w:val="00E870A5"/>
    <w:rsid w:val="00E87553"/>
    <w:rsid w:val="00E87610"/>
    <w:rsid w:val="00E87775"/>
    <w:rsid w:val="00E878C9"/>
    <w:rsid w:val="00E87A6B"/>
    <w:rsid w:val="00E87A8B"/>
    <w:rsid w:val="00E87C33"/>
    <w:rsid w:val="00E90292"/>
    <w:rsid w:val="00E902EA"/>
    <w:rsid w:val="00E9041B"/>
    <w:rsid w:val="00E90544"/>
    <w:rsid w:val="00E90A05"/>
    <w:rsid w:val="00E90D3D"/>
    <w:rsid w:val="00E90E6F"/>
    <w:rsid w:val="00E90EC6"/>
    <w:rsid w:val="00E9120E"/>
    <w:rsid w:val="00E916EB"/>
    <w:rsid w:val="00E9170E"/>
    <w:rsid w:val="00E91AB1"/>
    <w:rsid w:val="00E91D5B"/>
    <w:rsid w:val="00E91EC2"/>
    <w:rsid w:val="00E92052"/>
    <w:rsid w:val="00E92204"/>
    <w:rsid w:val="00E92458"/>
    <w:rsid w:val="00E92998"/>
    <w:rsid w:val="00E929DD"/>
    <w:rsid w:val="00E92CF4"/>
    <w:rsid w:val="00E92F7F"/>
    <w:rsid w:val="00E930D5"/>
    <w:rsid w:val="00E93170"/>
    <w:rsid w:val="00E93195"/>
    <w:rsid w:val="00E931FA"/>
    <w:rsid w:val="00E93294"/>
    <w:rsid w:val="00E932CF"/>
    <w:rsid w:val="00E9369E"/>
    <w:rsid w:val="00E936A4"/>
    <w:rsid w:val="00E937AD"/>
    <w:rsid w:val="00E939A1"/>
    <w:rsid w:val="00E93F02"/>
    <w:rsid w:val="00E941F0"/>
    <w:rsid w:val="00E94588"/>
    <w:rsid w:val="00E945B9"/>
    <w:rsid w:val="00E945EB"/>
    <w:rsid w:val="00E949F9"/>
    <w:rsid w:val="00E94A97"/>
    <w:rsid w:val="00E94AE0"/>
    <w:rsid w:val="00E95396"/>
    <w:rsid w:val="00E955F6"/>
    <w:rsid w:val="00E95A19"/>
    <w:rsid w:val="00E95B5F"/>
    <w:rsid w:val="00E9604E"/>
    <w:rsid w:val="00E9678D"/>
    <w:rsid w:val="00E967D0"/>
    <w:rsid w:val="00E967FD"/>
    <w:rsid w:val="00E9692C"/>
    <w:rsid w:val="00E96D75"/>
    <w:rsid w:val="00E96D95"/>
    <w:rsid w:val="00E96DBB"/>
    <w:rsid w:val="00E96DE1"/>
    <w:rsid w:val="00E96F67"/>
    <w:rsid w:val="00E97056"/>
    <w:rsid w:val="00E976DE"/>
    <w:rsid w:val="00E976F1"/>
    <w:rsid w:val="00E97AA6"/>
    <w:rsid w:val="00EA03E6"/>
    <w:rsid w:val="00EA05F2"/>
    <w:rsid w:val="00EA070F"/>
    <w:rsid w:val="00EA076D"/>
    <w:rsid w:val="00EA0A32"/>
    <w:rsid w:val="00EA0C1D"/>
    <w:rsid w:val="00EA0CF6"/>
    <w:rsid w:val="00EA0D6C"/>
    <w:rsid w:val="00EA0D8F"/>
    <w:rsid w:val="00EA1162"/>
    <w:rsid w:val="00EA1456"/>
    <w:rsid w:val="00EA1476"/>
    <w:rsid w:val="00EA14F6"/>
    <w:rsid w:val="00EA1AF0"/>
    <w:rsid w:val="00EA1E0B"/>
    <w:rsid w:val="00EA1F4B"/>
    <w:rsid w:val="00EA21EE"/>
    <w:rsid w:val="00EA2318"/>
    <w:rsid w:val="00EA23E1"/>
    <w:rsid w:val="00EA2824"/>
    <w:rsid w:val="00EA2899"/>
    <w:rsid w:val="00EA2953"/>
    <w:rsid w:val="00EA2A41"/>
    <w:rsid w:val="00EA3271"/>
    <w:rsid w:val="00EA3279"/>
    <w:rsid w:val="00EA399A"/>
    <w:rsid w:val="00EA3D78"/>
    <w:rsid w:val="00EA3DB0"/>
    <w:rsid w:val="00EA3E78"/>
    <w:rsid w:val="00EA3F44"/>
    <w:rsid w:val="00EA405B"/>
    <w:rsid w:val="00EA4106"/>
    <w:rsid w:val="00EA41F6"/>
    <w:rsid w:val="00EA42A1"/>
    <w:rsid w:val="00EA4404"/>
    <w:rsid w:val="00EA44E3"/>
    <w:rsid w:val="00EA4634"/>
    <w:rsid w:val="00EA46B7"/>
    <w:rsid w:val="00EA474E"/>
    <w:rsid w:val="00EA4D1E"/>
    <w:rsid w:val="00EA4EDD"/>
    <w:rsid w:val="00EA4F5B"/>
    <w:rsid w:val="00EA501E"/>
    <w:rsid w:val="00EA5024"/>
    <w:rsid w:val="00EA5276"/>
    <w:rsid w:val="00EA52BE"/>
    <w:rsid w:val="00EA547A"/>
    <w:rsid w:val="00EA5983"/>
    <w:rsid w:val="00EA5A44"/>
    <w:rsid w:val="00EA5F02"/>
    <w:rsid w:val="00EA5FDB"/>
    <w:rsid w:val="00EA6066"/>
    <w:rsid w:val="00EA60A9"/>
    <w:rsid w:val="00EA62C3"/>
    <w:rsid w:val="00EA64D1"/>
    <w:rsid w:val="00EA68E3"/>
    <w:rsid w:val="00EA6CCA"/>
    <w:rsid w:val="00EA717E"/>
    <w:rsid w:val="00EA7430"/>
    <w:rsid w:val="00EA7439"/>
    <w:rsid w:val="00EA76D4"/>
    <w:rsid w:val="00EA776C"/>
    <w:rsid w:val="00EA7E5F"/>
    <w:rsid w:val="00EB00B4"/>
    <w:rsid w:val="00EB00EA"/>
    <w:rsid w:val="00EB0241"/>
    <w:rsid w:val="00EB030A"/>
    <w:rsid w:val="00EB0495"/>
    <w:rsid w:val="00EB0634"/>
    <w:rsid w:val="00EB079C"/>
    <w:rsid w:val="00EB089A"/>
    <w:rsid w:val="00EB0AB8"/>
    <w:rsid w:val="00EB0F95"/>
    <w:rsid w:val="00EB149C"/>
    <w:rsid w:val="00EB1676"/>
    <w:rsid w:val="00EB170F"/>
    <w:rsid w:val="00EB197D"/>
    <w:rsid w:val="00EB1A82"/>
    <w:rsid w:val="00EB224E"/>
    <w:rsid w:val="00EB2667"/>
    <w:rsid w:val="00EB288B"/>
    <w:rsid w:val="00EB2A5F"/>
    <w:rsid w:val="00EB2C4D"/>
    <w:rsid w:val="00EB2D33"/>
    <w:rsid w:val="00EB2F6F"/>
    <w:rsid w:val="00EB3276"/>
    <w:rsid w:val="00EB33C2"/>
    <w:rsid w:val="00EB35A0"/>
    <w:rsid w:val="00EB3667"/>
    <w:rsid w:val="00EB38E6"/>
    <w:rsid w:val="00EB3A0D"/>
    <w:rsid w:val="00EB3BAA"/>
    <w:rsid w:val="00EB3C8F"/>
    <w:rsid w:val="00EB3E86"/>
    <w:rsid w:val="00EB4439"/>
    <w:rsid w:val="00EB4C66"/>
    <w:rsid w:val="00EB4E02"/>
    <w:rsid w:val="00EB4E7A"/>
    <w:rsid w:val="00EB51F7"/>
    <w:rsid w:val="00EB5284"/>
    <w:rsid w:val="00EB555A"/>
    <w:rsid w:val="00EB5727"/>
    <w:rsid w:val="00EB586A"/>
    <w:rsid w:val="00EB5968"/>
    <w:rsid w:val="00EB5E29"/>
    <w:rsid w:val="00EB5EC3"/>
    <w:rsid w:val="00EB6275"/>
    <w:rsid w:val="00EB6337"/>
    <w:rsid w:val="00EB6540"/>
    <w:rsid w:val="00EB7056"/>
    <w:rsid w:val="00EB7109"/>
    <w:rsid w:val="00EB7250"/>
    <w:rsid w:val="00EB76EE"/>
    <w:rsid w:val="00EB7FF2"/>
    <w:rsid w:val="00EC00EC"/>
    <w:rsid w:val="00EC01BC"/>
    <w:rsid w:val="00EC0CBF"/>
    <w:rsid w:val="00EC0CF7"/>
    <w:rsid w:val="00EC0E54"/>
    <w:rsid w:val="00EC10B1"/>
    <w:rsid w:val="00EC169F"/>
    <w:rsid w:val="00EC1AC5"/>
    <w:rsid w:val="00EC1D67"/>
    <w:rsid w:val="00EC1E76"/>
    <w:rsid w:val="00EC1F2D"/>
    <w:rsid w:val="00EC2046"/>
    <w:rsid w:val="00EC21A0"/>
    <w:rsid w:val="00EC243F"/>
    <w:rsid w:val="00EC24AE"/>
    <w:rsid w:val="00EC2F7E"/>
    <w:rsid w:val="00EC3032"/>
    <w:rsid w:val="00EC3253"/>
    <w:rsid w:val="00EC331D"/>
    <w:rsid w:val="00EC3746"/>
    <w:rsid w:val="00EC37F6"/>
    <w:rsid w:val="00EC3BB1"/>
    <w:rsid w:val="00EC3ED4"/>
    <w:rsid w:val="00EC40CD"/>
    <w:rsid w:val="00EC4278"/>
    <w:rsid w:val="00EC4577"/>
    <w:rsid w:val="00EC4BCA"/>
    <w:rsid w:val="00EC4C85"/>
    <w:rsid w:val="00EC4FEB"/>
    <w:rsid w:val="00EC502D"/>
    <w:rsid w:val="00EC546C"/>
    <w:rsid w:val="00EC54B2"/>
    <w:rsid w:val="00EC5552"/>
    <w:rsid w:val="00EC57DC"/>
    <w:rsid w:val="00EC5A4B"/>
    <w:rsid w:val="00EC5F34"/>
    <w:rsid w:val="00EC6B46"/>
    <w:rsid w:val="00EC6BEA"/>
    <w:rsid w:val="00EC6D7B"/>
    <w:rsid w:val="00EC7274"/>
    <w:rsid w:val="00EC7677"/>
    <w:rsid w:val="00EC78C0"/>
    <w:rsid w:val="00EC7FBA"/>
    <w:rsid w:val="00ED044C"/>
    <w:rsid w:val="00ED0549"/>
    <w:rsid w:val="00ED0731"/>
    <w:rsid w:val="00ED0754"/>
    <w:rsid w:val="00ED0BA1"/>
    <w:rsid w:val="00ED0BD6"/>
    <w:rsid w:val="00ED10DC"/>
    <w:rsid w:val="00ED10E4"/>
    <w:rsid w:val="00ED123A"/>
    <w:rsid w:val="00ED1289"/>
    <w:rsid w:val="00ED14AE"/>
    <w:rsid w:val="00ED14AF"/>
    <w:rsid w:val="00ED1CB9"/>
    <w:rsid w:val="00ED1E65"/>
    <w:rsid w:val="00ED1FD3"/>
    <w:rsid w:val="00ED23B8"/>
    <w:rsid w:val="00ED23CC"/>
    <w:rsid w:val="00ED25C4"/>
    <w:rsid w:val="00ED29F5"/>
    <w:rsid w:val="00ED2B1C"/>
    <w:rsid w:val="00ED2B7D"/>
    <w:rsid w:val="00ED2CFC"/>
    <w:rsid w:val="00ED2D20"/>
    <w:rsid w:val="00ED2F3B"/>
    <w:rsid w:val="00ED31F0"/>
    <w:rsid w:val="00ED31FC"/>
    <w:rsid w:val="00ED329E"/>
    <w:rsid w:val="00ED3631"/>
    <w:rsid w:val="00ED3762"/>
    <w:rsid w:val="00ED389D"/>
    <w:rsid w:val="00ED3B9D"/>
    <w:rsid w:val="00ED3BAC"/>
    <w:rsid w:val="00ED3C81"/>
    <w:rsid w:val="00ED3CDA"/>
    <w:rsid w:val="00ED3D56"/>
    <w:rsid w:val="00ED3DE6"/>
    <w:rsid w:val="00ED3E89"/>
    <w:rsid w:val="00ED4344"/>
    <w:rsid w:val="00ED43F6"/>
    <w:rsid w:val="00ED498E"/>
    <w:rsid w:val="00ED4C85"/>
    <w:rsid w:val="00ED4FCF"/>
    <w:rsid w:val="00ED501B"/>
    <w:rsid w:val="00ED5069"/>
    <w:rsid w:val="00ED516D"/>
    <w:rsid w:val="00ED5179"/>
    <w:rsid w:val="00ED5339"/>
    <w:rsid w:val="00ED552F"/>
    <w:rsid w:val="00ED575B"/>
    <w:rsid w:val="00ED59A2"/>
    <w:rsid w:val="00ED5B7B"/>
    <w:rsid w:val="00ED60F8"/>
    <w:rsid w:val="00ED6141"/>
    <w:rsid w:val="00ED6160"/>
    <w:rsid w:val="00ED638E"/>
    <w:rsid w:val="00ED6498"/>
    <w:rsid w:val="00ED6664"/>
    <w:rsid w:val="00ED6764"/>
    <w:rsid w:val="00ED6785"/>
    <w:rsid w:val="00ED68FC"/>
    <w:rsid w:val="00ED6A9A"/>
    <w:rsid w:val="00ED6F5F"/>
    <w:rsid w:val="00ED7266"/>
    <w:rsid w:val="00ED73BB"/>
    <w:rsid w:val="00ED73C8"/>
    <w:rsid w:val="00ED769A"/>
    <w:rsid w:val="00ED7775"/>
    <w:rsid w:val="00ED7BC2"/>
    <w:rsid w:val="00ED7F06"/>
    <w:rsid w:val="00EE0616"/>
    <w:rsid w:val="00EE0BC6"/>
    <w:rsid w:val="00EE10D1"/>
    <w:rsid w:val="00EE13A3"/>
    <w:rsid w:val="00EE1439"/>
    <w:rsid w:val="00EE14F9"/>
    <w:rsid w:val="00EE1793"/>
    <w:rsid w:val="00EE18E0"/>
    <w:rsid w:val="00EE19A8"/>
    <w:rsid w:val="00EE19B4"/>
    <w:rsid w:val="00EE1A12"/>
    <w:rsid w:val="00EE1B5B"/>
    <w:rsid w:val="00EE1BAD"/>
    <w:rsid w:val="00EE1EE6"/>
    <w:rsid w:val="00EE1FFF"/>
    <w:rsid w:val="00EE20D1"/>
    <w:rsid w:val="00EE246F"/>
    <w:rsid w:val="00EE24EE"/>
    <w:rsid w:val="00EE253D"/>
    <w:rsid w:val="00EE2AB9"/>
    <w:rsid w:val="00EE2F0A"/>
    <w:rsid w:val="00EE3257"/>
    <w:rsid w:val="00EE3A3E"/>
    <w:rsid w:val="00EE3B1A"/>
    <w:rsid w:val="00EE3B59"/>
    <w:rsid w:val="00EE3DDA"/>
    <w:rsid w:val="00EE3E0C"/>
    <w:rsid w:val="00EE3E40"/>
    <w:rsid w:val="00EE3FEB"/>
    <w:rsid w:val="00EE40E9"/>
    <w:rsid w:val="00EE421F"/>
    <w:rsid w:val="00EE42B1"/>
    <w:rsid w:val="00EE4373"/>
    <w:rsid w:val="00EE49C5"/>
    <w:rsid w:val="00EE4BD0"/>
    <w:rsid w:val="00EE4C8B"/>
    <w:rsid w:val="00EE5171"/>
    <w:rsid w:val="00EE51E8"/>
    <w:rsid w:val="00EE532F"/>
    <w:rsid w:val="00EE5D88"/>
    <w:rsid w:val="00EE5E12"/>
    <w:rsid w:val="00EE5E38"/>
    <w:rsid w:val="00EE5EA4"/>
    <w:rsid w:val="00EE5F21"/>
    <w:rsid w:val="00EE5F43"/>
    <w:rsid w:val="00EE648D"/>
    <w:rsid w:val="00EE6756"/>
    <w:rsid w:val="00EE69BC"/>
    <w:rsid w:val="00EE6E63"/>
    <w:rsid w:val="00EE70E6"/>
    <w:rsid w:val="00EE7507"/>
    <w:rsid w:val="00EE753B"/>
    <w:rsid w:val="00EE76DB"/>
    <w:rsid w:val="00EE76E4"/>
    <w:rsid w:val="00EE771F"/>
    <w:rsid w:val="00EE7744"/>
    <w:rsid w:val="00EE7B0E"/>
    <w:rsid w:val="00EE7B78"/>
    <w:rsid w:val="00EF02D8"/>
    <w:rsid w:val="00EF04A9"/>
    <w:rsid w:val="00EF0701"/>
    <w:rsid w:val="00EF07E8"/>
    <w:rsid w:val="00EF0893"/>
    <w:rsid w:val="00EF08D8"/>
    <w:rsid w:val="00EF0E0D"/>
    <w:rsid w:val="00EF1164"/>
    <w:rsid w:val="00EF11A4"/>
    <w:rsid w:val="00EF120E"/>
    <w:rsid w:val="00EF1460"/>
    <w:rsid w:val="00EF183D"/>
    <w:rsid w:val="00EF1BDC"/>
    <w:rsid w:val="00EF1CDD"/>
    <w:rsid w:val="00EF1FD9"/>
    <w:rsid w:val="00EF1FF8"/>
    <w:rsid w:val="00EF20B7"/>
    <w:rsid w:val="00EF269A"/>
    <w:rsid w:val="00EF26ED"/>
    <w:rsid w:val="00EF2731"/>
    <w:rsid w:val="00EF282A"/>
    <w:rsid w:val="00EF284E"/>
    <w:rsid w:val="00EF2925"/>
    <w:rsid w:val="00EF2A10"/>
    <w:rsid w:val="00EF2AE9"/>
    <w:rsid w:val="00EF2B51"/>
    <w:rsid w:val="00EF300E"/>
    <w:rsid w:val="00EF354D"/>
    <w:rsid w:val="00EF3623"/>
    <w:rsid w:val="00EF364F"/>
    <w:rsid w:val="00EF3826"/>
    <w:rsid w:val="00EF3899"/>
    <w:rsid w:val="00EF38E1"/>
    <w:rsid w:val="00EF39A3"/>
    <w:rsid w:val="00EF3A6E"/>
    <w:rsid w:val="00EF3E04"/>
    <w:rsid w:val="00EF4312"/>
    <w:rsid w:val="00EF45A6"/>
    <w:rsid w:val="00EF484B"/>
    <w:rsid w:val="00EF490C"/>
    <w:rsid w:val="00EF4BB6"/>
    <w:rsid w:val="00EF4CAD"/>
    <w:rsid w:val="00EF4F6C"/>
    <w:rsid w:val="00EF5095"/>
    <w:rsid w:val="00EF50E9"/>
    <w:rsid w:val="00EF54A7"/>
    <w:rsid w:val="00EF54BF"/>
    <w:rsid w:val="00EF5504"/>
    <w:rsid w:val="00EF59D3"/>
    <w:rsid w:val="00EF5FF7"/>
    <w:rsid w:val="00EF6160"/>
    <w:rsid w:val="00EF61ED"/>
    <w:rsid w:val="00EF62F1"/>
    <w:rsid w:val="00EF69BB"/>
    <w:rsid w:val="00EF6DDD"/>
    <w:rsid w:val="00EF6E92"/>
    <w:rsid w:val="00EF6F77"/>
    <w:rsid w:val="00EF708F"/>
    <w:rsid w:val="00EF7347"/>
    <w:rsid w:val="00EF7535"/>
    <w:rsid w:val="00EF75F0"/>
    <w:rsid w:val="00EF77D9"/>
    <w:rsid w:val="00EF7AA4"/>
    <w:rsid w:val="00EF7B57"/>
    <w:rsid w:val="00EF7B9A"/>
    <w:rsid w:val="00EF7FE1"/>
    <w:rsid w:val="00F0017A"/>
    <w:rsid w:val="00F00274"/>
    <w:rsid w:val="00F002E9"/>
    <w:rsid w:val="00F0032F"/>
    <w:rsid w:val="00F00588"/>
    <w:rsid w:val="00F006E2"/>
    <w:rsid w:val="00F00BD2"/>
    <w:rsid w:val="00F01258"/>
    <w:rsid w:val="00F01337"/>
    <w:rsid w:val="00F01673"/>
    <w:rsid w:val="00F0176B"/>
    <w:rsid w:val="00F01896"/>
    <w:rsid w:val="00F01929"/>
    <w:rsid w:val="00F01971"/>
    <w:rsid w:val="00F019ED"/>
    <w:rsid w:val="00F01CD7"/>
    <w:rsid w:val="00F01F05"/>
    <w:rsid w:val="00F02417"/>
    <w:rsid w:val="00F024CF"/>
    <w:rsid w:val="00F0260F"/>
    <w:rsid w:val="00F027B2"/>
    <w:rsid w:val="00F02A3A"/>
    <w:rsid w:val="00F02DBA"/>
    <w:rsid w:val="00F02DD7"/>
    <w:rsid w:val="00F03046"/>
    <w:rsid w:val="00F034C7"/>
    <w:rsid w:val="00F03809"/>
    <w:rsid w:val="00F03C14"/>
    <w:rsid w:val="00F04146"/>
    <w:rsid w:val="00F04339"/>
    <w:rsid w:val="00F04374"/>
    <w:rsid w:val="00F04528"/>
    <w:rsid w:val="00F0485B"/>
    <w:rsid w:val="00F04B1D"/>
    <w:rsid w:val="00F050ED"/>
    <w:rsid w:val="00F0554E"/>
    <w:rsid w:val="00F057A8"/>
    <w:rsid w:val="00F05B9B"/>
    <w:rsid w:val="00F05E43"/>
    <w:rsid w:val="00F05ECB"/>
    <w:rsid w:val="00F05FE3"/>
    <w:rsid w:val="00F060EF"/>
    <w:rsid w:val="00F0622E"/>
    <w:rsid w:val="00F0654C"/>
    <w:rsid w:val="00F06A75"/>
    <w:rsid w:val="00F06D44"/>
    <w:rsid w:val="00F07081"/>
    <w:rsid w:val="00F070F2"/>
    <w:rsid w:val="00F101C3"/>
    <w:rsid w:val="00F1020A"/>
    <w:rsid w:val="00F1071C"/>
    <w:rsid w:val="00F109DE"/>
    <w:rsid w:val="00F11009"/>
    <w:rsid w:val="00F110C0"/>
    <w:rsid w:val="00F1112D"/>
    <w:rsid w:val="00F11271"/>
    <w:rsid w:val="00F11339"/>
    <w:rsid w:val="00F114AB"/>
    <w:rsid w:val="00F11BCE"/>
    <w:rsid w:val="00F11F03"/>
    <w:rsid w:val="00F12138"/>
    <w:rsid w:val="00F122F4"/>
    <w:rsid w:val="00F12419"/>
    <w:rsid w:val="00F1260C"/>
    <w:rsid w:val="00F12785"/>
    <w:rsid w:val="00F12AA6"/>
    <w:rsid w:val="00F12FD3"/>
    <w:rsid w:val="00F13071"/>
    <w:rsid w:val="00F1328B"/>
    <w:rsid w:val="00F13ABD"/>
    <w:rsid w:val="00F13C2B"/>
    <w:rsid w:val="00F13D0E"/>
    <w:rsid w:val="00F13E4F"/>
    <w:rsid w:val="00F13FE2"/>
    <w:rsid w:val="00F1411E"/>
    <w:rsid w:val="00F1460C"/>
    <w:rsid w:val="00F14617"/>
    <w:rsid w:val="00F148F4"/>
    <w:rsid w:val="00F14C5A"/>
    <w:rsid w:val="00F14F35"/>
    <w:rsid w:val="00F14FB9"/>
    <w:rsid w:val="00F15206"/>
    <w:rsid w:val="00F152EA"/>
    <w:rsid w:val="00F154B0"/>
    <w:rsid w:val="00F156E6"/>
    <w:rsid w:val="00F15A5C"/>
    <w:rsid w:val="00F15B8E"/>
    <w:rsid w:val="00F15C02"/>
    <w:rsid w:val="00F15C93"/>
    <w:rsid w:val="00F15E07"/>
    <w:rsid w:val="00F15E39"/>
    <w:rsid w:val="00F15F03"/>
    <w:rsid w:val="00F162AD"/>
    <w:rsid w:val="00F167E4"/>
    <w:rsid w:val="00F16950"/>
    <w:rsid w:val="00F16B8F"/>
    <w:rsid w:val="00F1716B"/>
    <w:rsid w:val="00F173E6"/>
    <w:rsid w:val="00F17449"/>
    <w:rsid w:val="00F1789C"/>
    <w:rsid w:val="00F17C98"/>
    <w:rsid w:val="00F17F38"/>
    <w:rsid w:val="00F20173"/>
    <w:rsid w:val="00F2037D"/>
    <w:rsid w:val="00F2051E"/>
    <w:rsid w:val="00F2091A"/>
    <w:rsid w:val="00F20A4E"/>
    <w:rsid w:val="00F20AEB"/>
    <w:rsid w:val="00F20B5A"/>
    <w:rsid w:val="00F20B9D"/>
    <w:rsid w:val="00F20F6F"/>
    <w:rsid w:val="00F21166"/>
    <w:rsid w:val="00F2117B"/>
    <w:rsid w:val="00F213B9"/>
    <w:rsid w:val="00F21590"/>
    <w:rsid w:val="00F217DE"/>
    <w:rsid w:val="00F21A26"/>
    <w:rsid w:val="00F21AB2"/>
    <w:rsid w:val="00F21ECA"/>
    <w:rsid w:val="00F21EDB"/>
    <w:rsid w:val="00F220CC"/>
    <w:rsid w:val="00F221CD"/>
    <w:rsid w:val="00F225DB"/>
    <w:rsid w:val="00F22686"/>
    <w:rsid w:val="00F22943"/>
    <w:rsid w:val="00F22F30"/>
    <w:rsid w:val="00F23291"/>
    <w:rsid w:val="00F23347"/>
    <w:rsid w:val="00F235A1"/>
    <w:rsid w:val="00F2365E"/>
    <w:rsid w:val="00F23680"/>
    <w:rsid w:val="00F237A9"/>
    <w:rsid w:val="00F239D7"/>
    <w:rsid w:val="00F23C84"/>
    <w:rsid w:val="00F23F51"/>
    <w:rsid w:val="00F241A9"/>
    <w:rsid w:val="00F24516"/>
    <w:rsid w:val="00F2456E"/>
    <w:rsid w:val="00F24677"/>
    <w:rsid w:val="00F24A53"/>
    <w:rsid w:val="00F24B56"/>
    <w:rsid w:val="00F24C0C"/>
    <w:rsid w:val="00F24F1F"/>
    <w:rsid w:val="00F25396"/>
    <w:rsid w:val="00F25481"/>
    <w:rsid w:val="00F255D7"/>
    <w:rsid w:val="00F256B3"/>
    <w:rsid w:val="00F25718"/>
    <w:rsid w:val="00F25A17"/>
    <w:rsid w:val="00F25AE3"/>
    <w:rsid w:val="00F25AF1"/>
    <w:rsid w:val="00F25E2D"/>
    <w:rsid w:val="00F25EEC"/>
    <w:rsid w:val="00F25F4A"/>
    <w:rsid w:val="00F261B6"/>
    <w:rsid w:val="00F261E2"/>
    <w:rsid w:val="00F261F1"/>
    <w:rsid w:val="00F262B2"/>
    <w:rsid w:val="00F263E4"/>
    <w:rsid w:val="00F269EC"/>
    <w:rsid w:val="00F26D28"/>
    <w:rsid w:val="00F26D34"/>
    <w:rsid w:val="00F270D4"/>
    <w:rsid w:val="00F273CB"/>
    <w:rsid w:val="00F2743F"/>
    <w:rsid w:val="00F2789B"/>
    <w:rsid w:val="00F27EE6"/>
    <w:rsid w:val="00F30033"/>
    <w:rsid w:val="00F30082"/>
    <w:rsid w:val="00F300F7"/>
    <w:rsid w:val="00F305B5"/>
    <w:rsid w:val="00F3076A"/>
    <w:rsid w:val="00F30987"/>
    <w:rsid w:val="00F30BA3"/>
    <w:rsid w:val="00F30EFF"/>
    <w:rsid w:val="00F31065"/>
    <w:rsid w:val="00F3109E"/>
    <w:rsid w:val="00F31103"/>
    <w:rsid w:val="00F3130F"/>
    <w:rsid w:val="00F3131F"/>
    <w:rsid w:val="00F31862"/>
    <w:rsid w:val="00F31A43"/>
    <w:rsid w:val="00F31B0E"/>
    <w:rsid w:val="00F31EF4"/>
    <w:rsid w:val="00F31F0F"/>
    <w:rsid w:val="00F3236A"/>
    <w:rsid w:val="00F3268B"/>
    <w:rsid w:val="00F327C8"/>
    <w:rsid w:val="00F32A22"/>
    <w:rsid w:val="00F32AF1"/>
    <w:rsid w:val="00F32D15"/>
    <w:rsid w:val="00F32D63"/>
    <w:rsid w:val="00F32F9F"/>
    <w:rsid w:val="00F32FE6"/>
    <w:rsid w:val="00F330BE"/>
    <w:rsid w:val="00F331B6"/>
    <w:rsid w:val="00F33201"/>
    <w:rsid w:val="00F33206"/>
    <w:rsid w:val="00F332B2"/>
    <w:rsid w:val="00F333FE"/>
    <w:rsid w:val="00F33447"/>
    <w:rsid w:val="00F33696"/>
    <w:rsid w:val="00F33D44"/>
    <w:rsid w:val="00F33E00"/>
    <w:rsid w:val="00F33E10"/>
    <w:rsid w:val="00F33E84"/>
    <w:rsid w:val="00F340E9"/>
    <w:rsid w:val="00F34270"/>
    <w:rsid w:val="00F34B76"/>
    <w:rsid w:val="00F34B96"/>
    <w:rsid w:val="00F34BDF"/>
    <w:rsid w:val="00F3570B"/>
    <w:rsid w:val="00F358FB"/>
    <w:rsid w:val="00F35BC0"/>
    <w:rsid w:val="00F35C5B"/>
    <w:rsid w:val="00F36101"/>
    <w:rsid w:val="00F3647D"/>
    <w:rsid w:val="00F3656E"/>
    <w:rsid w:val="00F36650"/>
    <w:rsid w:val="00F36699"/>
    <w:rsid w:val="00F3706B"/>
    <w:rsid w:val="00F371AA"/>
    <w:rsid w:val="00F371BF"/>
    <w:rsid w:val="00F3753D"/>
    <w:rsid w:val="00F378F7"/>
    <w:rsid w:val="00F37B19"/>
    <w:rsid w:val="00F37E10"/>
    <w:rsid w:val="00F404E1"/>
    <w:rsid w:val="00F407F7"/>
    <w:rsid w:val="00F40DCD"/>
    <w:rsid w:val="00F40ED5"/>
    <w:rsid w:val="00F40F20"/>
    <w:rsid w:val="00F4140B"/>
    <w:rsid w:val="00F4187E"/>
    <w:rsid w:val="00F419BA"/>
    <w:rsid w:val="00F41A40"/>
    <w:rsid w:val="00F41E6D"/>
    <w:rsid w:val="00F41F26"/>
    <w:rsid w:val="00F42889"/>
    <w:rsid w:val="00F42A6E"/>
    <w:rsid w:val="00F42AD8"/>
    <w:rsid w:val="00F42FEC"/>
    <w:rsid w:val="00F430C2"/>
    <w:rsid w:val="00F430C7"/>
    <w:rsid w:val="00F431C8"/>
    <w:rsid w:val="00F431D6"/>
    <w:rsid w:val="00F432F2"/>
    <w:rsid w:val="00F438A9"/>
    <w:rsid w:val="00F439FB"/>
    <w:rsid w:val="00F43B31"/>
    <w:rsid w:val="00F43B99"/>
    <w:rsid w:val="00F43CB2"/>
    <w:rsid w:val="00F43DF0"/>
    <w:rsid w:val="00F44206"/>
    <w:rsid w:val="00F44375"/>
    <w:rsid w:val="00F443B7"/>
    <w:rsid w:val="00F444B3"/>
    <w:rsid w:val="00F445C4"/>
    <w:rsid w:val="00F44869"/>
    <w:rsid w:val="00F44900"/>
    <w:rsid w:val="00F449FC"/>
    <w:rsid w:val="00F44B1C"/>
    <w:rsid w:val="00F44F04"/>
    <w:rsid w:val="00F456AA"/>
    <w:rsid w:val="00F45828"/>
    <w:rsid w:val="00F45B42"/>
    <w:rsid w:val="00F45BB0"/>
    <w:rsid w:val="00F45D4F"/>
    <w:rsid w:val="00F45EF8"/>
    <w:rsid w:val="00F46195"/>
    <w:rsid w:val="00F46342"/>
    <w:rsid w:val="00F463D8"/>
    <w:rsid w:val="00F46774"/>
    <w:rsid w:val="00F4685C"/>
    <w:rsid w:val="00F46890"/>
    <w:rsid w:val="00F4696A"/>
    <w:rsid w:val="00F46981"/>
    <w:rsid w:val="00F469C1"/>
    <w:rsid w:val="00F46D50"/>
    <w:rsid w:val="00F46DF5"/>
    <w:rsid w:val="00F46F47"/>
    <w:rsid w:val="00F46F85"/>
    <w:rsid w:val="00F470BE"/>
    <w:rsid w:val="00F473FE"/>
    <w:rsid w:val="00F47546"/>
    <w:rsid w:val="00F4760B"/>
    <w:rsid w:val="00F47673"/>
    <w:rsid w:val="00F47678"/>
    <w:rsid w:val="00F4791A"/>
    <w:rsid w:val="00F47A79"/>
    <w:rsid w:val="00F47B8C"/>
    <w:rsid w:val="00F47C01"/>
    <w:rsid w:val="00F47DA7"/>
    <w:rsid w:val="00F47E54"/>
    <w:rsid w:val="00F507B1"/>
    <w:rsid w:val="00F50A03"/>
    <w:rsid w:val="00F50AC5"/>
    <w:rsid w:val="00F50C6C"/>
    <w:rsid w:val="00F50E16"/>
    <w:rsid w:val="00F50E9D"/>
    <w:rsid w:val="00F50E9F"/>
    <w:rsid w:val="00F51215"/>
    <w:rsid w:val="00F514A4"/>
    <w:rsid w:val="00F514F5"/>
    <w:rsid w:val="00F51606"/>
    <w:rsid w:val="00F51D56"/>
    <w:rsid w:val="00F521D5"/>
    <w:rsid w:val="00F5260E"/>
    <w:rsid w:val="00F527A9"/>
    <w:rsid w:val="00F5287D"/>
    <w:rsid w:val="00F52899"/>
    <w:rsid w:val="00F529AC"/>
    <w:rsid w:val="00F52D1B"/>
    <w:rsid w:val="00F533E0"/>
    <w:rsid w:val="00F53630"/>
    <w:rsid w:val="00F536E4"/>
    <w:rsid w:val="00F539B9"/>
    <w:rsid w:val="00F53D69"/>
    <w:rsid w:val="00F53D83"/>
    <w:rsid w:val="00F53F4B"/>
    <w:rsid w:val="00F53F8C"/>
    <w:rsid w:val="00F54089"/>
    <w:rsid w:val="00F54454"/>
    <w:rsid w:val="00F54783"/>
    <w:rsid w:val="00F549C2"/>
    <w:rsid w:val="00F54A51"/>
    <w:rsid w:val="00F54C3C"/>
    <w:rsid w:val="00F54D92"/>
    <w:rsid w:val="00F54E13"/>
    <w:rsid w:val="00F55024"/>
    <w:rsid w:val="00F5506E"/>
    <w:rsid w:val="00F555F2"/>
    <w:rsid w:val="00F55827"/>
    <w:rsid w:val="00F55834"/>
    <w:rsid w:val="00F558CD"/>
    <w:rsid w:val="00F55C6C"/>
    <w:rsid w:val="00F5603C"/>
    <w:rsid w:val="00F5620B"/>
    <w:rsid w:val="00F56B75"/>
    <w:rsid w:val="00F56CED"/>
    <w:rsid w:val="00F56D30"/>
    <w:rsid w:val="00F56D6E"/>
    <w:rsid w:val="00F56E32"/>
    <w:rsid w:val="00F56E82"/>
    <w:rsid w:val="00F57216"/>
    <w:rsid w:val="00F575A7"/>
    <w:rsid w:val="00F57E59"/>
    <w:rsid w:val="00F60245"/>
    <w:rsid w:val="00F602DF"/>
    <w:rsid w:val="00F60A63"/>
    <w:rsid w:val="00F60EF8"/>
    <w:rsid w:val="00F6118B"/>
    <w:rsid w:val="00F611BA"/>
    <w:rsid w:val="00F611BB"/>
    <w:rsid w:val="00F61405"/>
    <w:rsid w:val="00F61528"/>
    <w:rsid w:val="00F61855"/>
    <w:rsid w:val="00F61A9F"/>
    <w:rsid w:val="00F61B47"/>
    <w:rsid w:val="00F61B9A"/>
    <w:rsid w:val="00F61C92"/>
    <w:rsid w:val="00F61D78"/>
    <w:rsid w:val="00F62110"/>
    <w:rsid w:val="00F62142"/>
    <w:rsid w:val="00F6218D"/>
    <w:rsid w:val="00F624D3"/>
    <w:rsid w:val="00F6251A"/>
    <w:rsid w:val="00F6267E"/>
    <w:rsid w:val="00F62863"/>
    <w:rsid w:val="00F628CF"/>
    <w:rsid w:val="00F6292E"/>
    <w:rsid w:val="00F62CA8"/>
    <w:rsid w:val="00F62CD3"/>
    <w:rsid w:val="00F62E30"/>
    <w:rsid w:val="00F62EA8"/>
    <w:rsid w:val="00F62F46"/>
    <w:rsid w:val="00F63172"/>
    <w:rsid w:val="00F63506"/>
    <w:rsid w:val="00F636C6"/>
    <w:rsid w:val="00F63B64"/>
    <w:rsid w:val="00F63D83"/>
    <w:rsid w:val="00F640EA"/>
    <w:rsid w:val="00F64196"/>
    <w:rsid w:val="00F6448E"/>
    <w:rsid w:val="00F64616"/>
    <w:rsid w:val="00F648EE"/>
    <w:rsid w:val="00F64A0C"/>
    <w:rsid w:val="00F64A45"/>
    <w:rsid w:val="00F64C8F"/>
    <w:rsid w:val="00F64F07"/>
    <w:rsid w:val="00F653F8"/>
    <w:rsid w:val="00F6540D"/>
    <w:rsid w:val="00F654EB"/>
    <w:rsid w:val="00F655EE"/>
    <w:rsid w:val="00F65929"/>
    <w:rsid w:val="00F65A98"/>
    <w:rsid w:val="00F65B20"/>
    <w:rsid w:val="00F65B9D"/>
    <w:rsid w:val="00F65C39"/>
    <w:rsid w:val="00F65D7A"/>
    <w:rsid w:val="00F65E98"/>
    <w:rsid w:val="00F65FDC"/>
    <w:rsid w:val="00F66193"/>
    <w:rsid w:val="00F66657"/>
    <w:rsid w:val="00F6676F"/>
    <w:rsid w:val="00F66787"/>
    <w:rsid w:val="00F66883"/>
    <w:rsid w:val="00F66952"/>
    <w:rsid w:val="00F66CEF"/>
    <w:rsid w:val="00F66D08"/>
    <w:rsid w:val="00F66DBE"/>
    <w:rsid w:val="00F67085"/>
    <w:rsid w:val="00F67191"/>
    <w:rsid w:val="00F67592"/>
    <w:rsid w:val="00F678C6"/>
    <w:rsid w:val="00F67919"/>
    <w:rsid w:val="00F679C9"/>
    <w:rsid w:val="00F70224"/>
    <w:rsid w:val="00F705FD"/>
    <w:rsid w:val="00F705FE"/>
    <w:rsid w:val="00F708DD"/>
    <w:rsid w:val="00F70A97"/>
    <w:rsid w:val="00F711B1"/>
    <w:rsid w:val="00F71292"/>
    <w:rsid w:val="00F7149D"/>
    <w:rsid w:val="00F7192E"/>
    <w:rsid w:val="00F71B06"/>
    <w:rsid w:val="00F71B30"/>
    <w:rsid w:val="00F71B54"/>
    <w:rsid w:val="00F71D78"/>
    <w:rsid w:val="00F71E96"/>
    <w:rsid w:val="00F71FF7"/>
    <w:rsid w:val="00F721EF"/>
    <w:rsid w:val="00F72365"/>
    <w:rsid w:val="00F730FF"/>
    <w:rsid w:val="00F73122"/>
    <w:rsid w:val="00F73468"/>
    <w:rsid w:val="00F73472"/>
    <w:rsid w:val="00F734AA"/>
    <w:rsid w:val="00F7367F"/>
    <w:rsid w:val="00F738D8"/>
    <w:rsid w:val="00F73B88"/>
    <w:rsid w:val="00F73D77"/>
    <w:rsid w:val="00F740B9"/>
    <w:rsid w:val="00F74681"/>
    <w:rsid w:val="00F746A6"/>
    <w:rsid w:val="00F746E1"/>
    <w:rsid w:val="00F74709"/>
    <w:rsid w:val="00F74B22"/>
    <w:rsid w:val="00F74C25"/>
    <w:rsid w:val="00F74C96"/>
    <w:rsid w:val="00F752CF"/>
    <w:rsid w:val="00F75520"/>
    <w:rsid w:val="00F75527"/>
    <w:rsid w:val="00F75671"/>
    <w:rsid w:val="00F7579B"/>
    <w:rsid w:val="00F7582D"/>
    <w:rsid w:val="00F75A8D"/>
    <w:rsid w:val="00F75AD6"/>
    <w:rsid w:val="00F75C79"/>
    <w:rsid w:val="00F75D4F"/>
    <w:rsid w:val="00F75F5C"/>
    <w:rsid w:val="00F76118"/>
    <w:rsid w:val="00F7645F"/>
    <w:rsid w:val="00F7649E"/>
    <w:rsid w:val="00F7655B"/>
    <w:rsid w:val="00F769C0"/>
    <w:rsid w:val="00F76ADA"/>
    <w:rsid w:val="00F76C13"/>
    <w:rsid w:val="00F76E03"/>
    <w:rsid w:val="00F76E40"/>
    <w:rsid w:val="00F774E8"/>
    <w:rsid w:val="00F7773B"/>
    <w:rsid w:val="00F77923"/>
    <w:rsid w:val="00F77D51"/>
    <w:rsid w:val="00F77E25"/>
    <w:rsid w:val="00F80637"/>
    <w:rsid w:val="00F807F3"/>
    <w:rsid w:val="00F808CA"/>
    <w:rsid w:val="00F80972"/>
    <w:rsid w:val="00F80A2E"/>
    <w:rsid w:val="00F811CA"/>
    <w:rsid w:val="00F811F3"/>
    <w:rsid w:val="00F8138A"/>
    <w:rsid w:val="00F817D0"/>
    <w:rsid w:val="00F81AF6"/>
    <w:rsid w:val="00F81DBC"/>
    <w:rsid w:val="00F81FC2"/>
    <w:rsid w:val="00F822FF"/>
    <w:rsid w:val="00F824DD"/>
    <w:rsid w:val="00F82553"/>
    <w:rsid w:val="00F82626"/>
    <w:rsid w:val="00F82647"/>
    <w:rsid w:val="00F82A7D"/>
    <w:rsid w:val="00F82EC3"/>
    <w:rsid w:val="00F832FC"/>
    <w:rsid w:val="00F83928"/>
    <w:rsid w:val="00F83A1A"/>
    <w:rsid w:val="00F83D4A"/>
    <w:rsid w:val="00F83E4C"/>
    <w:rsid w:val="00F84235"/>
    <w:rsid w:val="00F843A4"/>
    <w:rsid w:val="00F844B1"/>
    <w:rsid w:val="00F845A4"/>
    <w:rsid w:val="00F847A4"/>
    <w:rsid w:val="00F84800"/>
    <w:rsid w:val="00F84825"/>
    <w:rsid w:val="00F84B1E"/>
    <w:rsid w:val="00F84C5D"/>
    <w:rsid w:val="00F84EAD"/>
    <w:rsid w:val="00F850A1"/>
    <w:rsid w:val="00F85407"/>
    <w:rsid w:val="00F8555B"/>
    <w:rsid w:val="00F85564"/>
    <w:rsid w:val="00F857A5"/>
    <w:rsid w:val="00F859EB"/>
    <w:rsid w:val="00F85A6E"/>
    <w:rsid w:val="00F85AB3"/>
    <w:rsid w:val="00F86360"/>
    <w:rsid w:val="00F863BC"/>
    <w:rsid w:val="00F868BE"/>
    <w:rsid w:val="00F86A34"/>
    <w:rsid w:val="00F86CA7"/>
    <w:rsid w:val="00F8738A"/>
    <w:rsid w:val="00F87680"/>
    <w:rsid w:val="00F8776F"/>
    <w:rsid w:val="00F87827"/>
    <w:rsid w:val="00F87A5D"/>
    <w:rsid w:val="00F87E6D"/>
    <w:rsid w:val="00F900BD"/>
    <w:rsid w:val="00F900C8"/>
    <w:rsid w:val="00F9018D"/>
    <w:rsid w:val="00F903A9"/>
    <w:rsid w:val="00F907EF"/>
    <w:rsid w:val="00F90C65"/>
    <w:rsid w:val="00F90E46"/>
    <w:rsid w:val="00F90F29"/>
    <w:rsid w:val="00F91080"/>
    <w:rsid w:val="00F9108C"/>
    <w:rsid w:val="00F910E6"/>
    <w:rsid w:val="00F9117E"/>
    <w:rsid w:val="00F9128C"/>
    <w:rsid w:val="00F9159E"/>
    <w:rsid w:val="00F919FF"/>
    <w:rsid w:val="00F91A1E"/>
    <w:rsid w:val="00F91E44"/>
    <w:rsid w:val="00F920BC"/>
    <w:rsid w:val="00F92109"/>
    <w:rsid w:val="00F9213F"/>
    <w:rsid w:val="00F92300"/>
    <w:rsid w:val="00F9230C"/>
    <w:rsid w:val="00F924E5"/>
    <w:rsid w:val="00F92646"/>
    <w:rsid w:val="00F92701"/>
    <w:rsid w:val="00F92843"/>
    <w:rsid w:val="00F929A5"/>
    <w:rsid w:val="00F92A06"/>
    <w:rsid w:val="00F92A78"/>
    <w:rsid w:val="00F92ABC"/>
    <w:rsid w:val="00F92C8C"/>
    <w:rsid w:val="00F92D37"/>
    <w:rsid w:val="00F9313F"/>
    <w:rsid w:val="00F93449"/>
    <w:rsid w:val="00F93764"/>
    <w:rsid w:val="00F937D0"/>
    <w:rsid w:val="00F937D3"/>
    <w:rsid w:val="00F93D2D"/>
    <w:rsid w:val="00F93D92"/>
    <w:rsid w:val="00F93E3F"/>
    <w:rsid w:val="00F9435A"/>
    <w:rsid w:val="00F944B1"/>
    <w:rsid w:val="00F94A51"/>
    <w:rsid w:val="00F94AA3"/>
    <w:rsid w:val="00F94F0E"/>
    <w:rsid w:val="00F950A9"/>
    <w:rsid w:val="00F95369"/>
    <w:rsid w:val="00F953AA"/>
    <w:rsid w:val="00F95495"/>
    <w:rsid w:val="00F9580B"/>
    <w:rsid w:val="00F95A08"/>
    <w:rsid w:val="00F95C00"/>
    <w:rsid w:val="00F95C06"/>
    <w:rsid w:val="00F95C99"/>
    <w:rsid w:val="00F95D94"/>
    <w:rsid w:val="00F95F97"/>
    <w:rsid w:val="00F95FA7"/>
    <w:rsid w:val="00F96087"/>
    <w:rsid w:val="00F9667A"/>
    <w:rsid w:val="00F96727"/>
    <w:rsid w:val="00F96962"/>
    <w:rsid w:val="00F96A60"/>
    <w:rsid w:val="00F96F79"/>
    <w:rsid w:val="00F9725E"/>
    <w:rsid w:val="00F977FA"/>
    <w:rsid w:val="00F97823"/>
    <w:rsid w:val="00F979CF"/>
    <w:rsid w:val="00F97DD3"/>
    <w:rsid w:val="00F97EDC"/>
    <w:rsid w:val="00F97F6A"/>
    <w:rsid w:val="00FA0347"/>
    <w:rsid w:val="00FA0ADE"/>
    <w:rsid w:val="00FA0B45"/>
    <w:rsid w:val="00FA0CB6"/>
    <w:rsid w:val="00FA1091"/>
    <w:rsid w:val="00FA10BF"/>
    <w:rsid w:val="00FA1295"/>
    <w:rsid w:val="00FA143A"/>
    <w:rsid w:val="00FA160C"/>
    <w:rsid w:val="00FA217B"/>
    <w:rsid w:val="00FA2193"/>
    <w:rsid w:val="00FA25B6"/>
    <w:rsid w:val="00FA291C"/>
    <w:rsid w:val="00FA2966"/>
    <w:rsid w:val="00FA29E8"/>
    <w:rsid w:val="00FA2B63"/>
    <w:rsid w:val="00FA2D01"/>
    <w:rsid w:val="00FA2D26"/>
    <w:rsid w:val="00FA2D38"/>
    <w:rsid w:val="00FA2D6E"/>
    <w:rsid w:val="00FA2DBA"/>
    <w:rsid w:val="00FA3582"/>
    <w:rsid w:val="00FA35E7"/>
    <w:rsid w:val="00FA3667"/>
    <w:rsid w:val="00FA37E4"/>
    <w:rsid w:val="00FA389A"/>
    <w:rsid w:val="00FA39C1"/>
    <w:rsid w:val="00FA3E28"/>
    <w:rsid w:val="00FA3E92"/>
    <w:rsid w:val="00FA3ECF"/>
    <w:rsid w:val="00FA41BD"/>
    <w:rsid w:val="00FA4444"/>
    <w:rsid w:val="00FA4559"/>
    <w:rsid w:val="00FA479F"/>
    <w:rsid w:val="00FA47A7"/>
    <w:rsid w:val="00FA47B9"/>
    <w:rsid w:val="00FA47CE"/>
    <w:rsid w:val="00FA4A12"/>
    <w:rsid w:val="00FA4BEA"/>
    <w:rsid w:val="00FA4CFE"/>
    <w:rsid w:val="00FA5054"/>
    <w:rsid w:val="00FA5069"/>
    <w:rsid w:val="00FA5083"/>
    <w:rsid w:val="00FA51D7"/>
    <w:rsid w:val="00FA51E8"/>
    <w:rsid w:val="00FA55DB"/>
    <w:rsid w:val="00FA59E5"/>
    <w:rsid w:val="00FA5D53"/>
    <w:rsid w:val="00FA5DF4"/>
    <w:rsid w:val="00FA6420"/>
    <w:rsid w:val="00FA6529"/>
    <w:rsid w:val="00FA66DA"/>
    <w:rsid w:val="00FA66FF"/>
    <w:rsid w:val="00FA6839"/>
    <w:rsid w:val="00FA6AC1"/>
    <w:rsid w:val="00FA6D51"/>
    <w:rsid w:val="00FA6FC5"/>
    <w:rsid w:val="00FA705A"/>
    <w:rsid w:val="00FA7449"/>
    <w:rsid w:val="00FA772A"/>
    <w:rsid w:val="00FA78A2"/>
    <w:rsid w:val="00FA78FD"/>
    <w:rsid w:val="00FA7A22"/>
    <w:rsid w:val="00FB0238"/>
    <w:rsid w:val="00FB02E9"/>
    <w:rsid w:val="00FB05D7"/>
    <w:rsid w:val="00FB06AC"/>
    <w:rsid w:val="00FB09D9"/>
    <w:rsid w:val="00FB0E9C"/>
    <w:rsid w:val="00FB11F9"/>
    <w:rsid w:val="00FB12C4"/>
    <w:rsid w:val="00FB1326"/>
    <w:rsid w:val="00FB140A"/>
    <w:rsid w:val="00FB15C6"/>
    <w:rsid w:val="00FB17C7"/>
    <w:rsid w:val="00FB1841"/>
    <w:rsid w:val="00FB18A6"/>
    <w:rsid w:val="00FB1CE7"/>
    <w:rsid w:val="00FB1D14"/>
    <w:rsid w:val="00FB1DE7"/>
    <w:rsid w:val="00FB1EF7"/>
    <w:rsid w:val="00FB2006"/>
    <w:rsid w:val="00FB2030"/>
    <w:rsid w:val="00FB20DD"/>
    <w:rsid w:val="00FB2318"/>
    <w:rsid w:val="00FB27AA"/>
    <w:rsid w:val="00FB294F"/>
    <w:rsid w:val="00FB2BEA"/>
    <w:rsid w:val="00FB2CD5"/>
    <w:rsid w:val="00FB2F21"/>
    <w:rsid w:val="00FB2FA0"/>
    <w:rsid w:val="00FB3218"/>
    <w:rsid w:val="00FB3350"/>
    <w:rsid w:val="00FB3AE0"/>
    <w:rsid w:val="00FB3B24"/>
    <w:rsid w:val="00FB3BBF"/>
    <w:rsid w:val="00FB3DC1"/>
    <w:rsid w:val="00FB41FC"/>
    <w:rsid w:val="00FB47D7"/>
    <w:rsid w:val="00FB4C4C"/>
    <w:rsid w:val="00FB50C6"/>
    <w:rsid w:val="00FB5190"/>
    <w:rsid w:val="00FB531B"/>
    <w:rsid w:val="00FB551C"/>
    <w:rsid w:val="00FB5559"/>
    <w:rsid w:val="00FB5682"/>
    <w:rsid w:val="00FB5A24"/>
    <w:rsid w:val="00FB5BBE"/>
    <w:rsid w:val="00FB5BE5"/>
    <w:rsid w:val="00FB5C33"/>
    <w:rsid w:val="00FB5FA6"/>
    <w:rsid w:val="00FB5FE2"/>
    <w:rsid w:val="00FB642D"/>
    <w:rsid w:val="00FB6485"/>
    <w:rsid w:val="00FB6777"/>
    <w:rsid w:val="00FB6E37"/>
    <w:rsid w:val="00FB73D4"/>
    <w:rsid w:val="00FB79EC"/>
    <w:rsid w:val="00FB7BB4"/>
    <w:rsid w:val="00FB7ED3"/>
    <w:rsid w:val="00FC0021"/>
    <w:rsid w:val="00FC024C"/>
    <w:rsid w:val="00FC0D21"/>
    <w:rsid w:val="00FC0D91"/>
    <w:rsid w:val="00FC0F65"/>
    <w:rsid w:val="00FC10C5"/>
    <w:rsid w:val="00FC1318"/>
    <w:rsid w:val="00FC1374"/>
    <w:rsid w:val="00FC1889"/>
    <w:rsid w:val="00FC1B7C"/>
    <w:rsid w:val="00FC1B9A"/>
    <w:rsid w:val="00FC2096"/>
    <w:rsid w:val="00FC2205"/>
    <w:rsid w:val="00FC2610"/>
    <w:rsid w:val="00FC264E"/>
    <w:rsid w:val="00FC2692"/>
    <w:rsid w:val="00FC281D"/>
    <w:rsid w:val="00FC298C"/>
    <w:rsid w:val="00FC2EE0"/>
    <w:rsid w:val="00FC2FAA"/>
    <w:rsid w:val="00FC30E4"/>
    <w:rsid w:val="00FC3522"/>
    <w:rsid w:val="00FC3631"/>
    <w:rsid w:val="00FC3890"/>
    <w:rsid w:val="00FC3B6C"/>
    <w:rsid w:val="00FC3C52"/>
    <w:rsid w:val="00FC4497"/>
    <w:rsid w:val="00FC4779"/>
    <w:rsid w:val="00FC48FC"/>
    <w:rsid w:val="00FC4909"/>
    <w:rsid w:val="00FC4B16"/>
    <w:rsid w:val="00FC4CCA"/>
    <w:rsid w:val="00FC4E1B"/>
    <w:rsid w:val="00FC4F9A"/>
    <w:rsid w:val="00FC506B"/>
    <w:rsid w:val="00FC5078"/>
    <w:rsid w:val="00FC5080"/>
    <w:rsid w:val="00FC524D"/>
    <w:rsid w:val="00FC5494"/>
    <w:rsid w:val="00FC58EE"/>
    <w:rsid w:val="00FC58F0"/>
    <w:rsid w:val="00FC5AC7"/>
    <w:rsid w:val="00FC5B0D"/>
    <w:rsid w:val="00FC5EAA"/>
    <w:rsid w:val="00FC61A4"/>
    <w:rsid w:val="00FC6828"/>
    <w:rsid w:val="00FC6A70"/>
    <w:rsid w:val="00FC6A8D"/>
    <w:rsid w:val="00FC6B2C"/>
    <w:rsid w:val="00FC6D77"/>
    <w:rsid w:val="00FC7209"/>
    <w:rsid w:val="00FC77C7"/>
    <w:rsid w:val="00FC7842"/>
    <w:rsid w:val="00FC7B4A"/>
    <w:rsid w:val="00FC7CD3"/>
    <w:rsid w:val="00FD018C"/>
    <w:rsid w:val="00FD0264"/>
    <w:rsid w:val="00FD029F"/>
    <w:rsid w:val="00FD0480"/>
    <w:rsid w:val="00FD04C5"/>
    <w:rsid w:val="00FD0562"/>
    <w:rsid w:val="00FD06DF"/>
    <w:rsid w:val="00FD0727"/>
    <w:rsid w:val="00FD0A67"/>
    <w:rsid w:val="00FD0C78"/>
    <w:rsid w:val="00FD0D3F"/>
    <w:rsid w:val="00FD0F03"/>
    <w:rsid w:val="00FD0FB9"/>
    <w:rsid w:val="00FD1A4E"/>
    <w:rsid w:val="00FD1B2F"/>
    <w:rsid w:val="00FD1C53"/>
    <w:rsid w:val="00FD1D40"/>
    <w:rsid w:val="00FD1F81"/>
    <w:rsid w:val="00FD1FF9"/>
    <w:rsid w:val="00FD2028"/>
    <w:rsid w:val="00FD20FD"/>
    <w:rsid w:val="00FD243E"/>
    <w:rsid w:val="00FD259E"/>
    <w:rsid w:val="00FD263F"/>
    <w:rsid w:val="00FD2807"/>
    <w:rsid w:val="00FD2B21"/>
    <w:rsid w:val="00FD2EB2"/>
    <w:rsid w:val="00FD31D8"/>
    <w:rsid w:val="00FD32AC"/>
    <w:rsid w:val="00FD337A"/>
    <w:rsid w:val="00FD33D2"/>
    <w:rsid w:val="00FD36C4"/>
    <w:rsid w:val="00FD381B"/>
    <w:rsid w:val="00FD3B4F"/>
    <w:rsid w:val="00FD3D91"/>
    <w:rsid w:val="00FD40C7"/>
    <w:rsid w:val="00FD4492"/>
    <w:rsid w:val="00FD4505"/>
    <w:rsid w:val="00FD492D"/>
    <w:rsid w:val="00FD49F6"/>
    <w:rsid w:val="00FD4AFB"/>
    <w:rsid w:val="00FD4B35"/>
    <w:rsid w:val="00FD522A"/>
    <w:rsid w:val="00FD53FD"/>
    <w:rsid w:val="00FD556D"/>
    <w:rsid w:val="00FD56BE"/>
    <w:rsid w:val="00FD583F"/>
    <w:rsid w:val="00FD58FA"/>
    <w:rsid w:val="00FD5DEB"/>
    <w:rsid w:val="00FD5EB0"/>
    <w:rsid w:val="00FD5FC1"/>
    <w:rsid w:val="00FD6643"/>
    <w:rsid w:val="00FD6710"/>
    <w:rsid w:val="00FD6770"/>
    <w:rsid w:val="00FD6BAE"/>
    <w:rsid w:val="00FD6FFB"/>
    <w:rsid w:val="00FD731D"/>
    <w:rsid w:val="00FD7447"/>
    <w:rsid w:val="00FD74B8"/>
    <w:rsid w:val="00FD766F"/>
    <w:rsid w:val="00FD79BE"/>
    <w:rsid w:val="00FD7E36"/>
    <w:rsid w:val="00FD7F8B"/>
    <w:rsid w:val="00FE0093"/>
    <w:rsid w:val="00FE0141"/>
    <w:rsid w:val="00FE0607"/>
    <w:rsid w:val="00FE0778"/>
    <w:rsid w:val="00FE0B34"/>
    <w:rsid w:val="00FE0BEE"/>
    <w:rsid w:val="00FE0D21"/>
    <w:rsid w:val="00FE0EE8"/>
    <w:rsid w:val="00FE1282"/>
    <w:rsid w:val="00FE12C3"/>
    <w:rsid w:val="00FE1407"/>
    <w:rsid w:val="00FE1449"/>
    <w:rsid w:val="00FE17A8"/>
    <w:rsid w:val="00FE19FB"/>
    <w:rsid w:val="00FE1C83"/>
    <w:rsid w:val="00FE1F8E"/>
    <w:rsid w:val="00FE21DF"/>
    <w:rsid w:val="00FE22BF"/>
    <w:rsid w:val="00FE2633"/>
    <w:rsid w:val="00FE2776"/>
    <w:rsid w:val="00FE28B0"/>
    <w:rsid w:val="00FE2A45"/>
    <w:rsid w:val="00FE2C1D"/>
    <w:rsid w:val="00FE2DAB"/>
    <w:rsid w:val="00FE3067"/>
    <w:rsid w:val="00FE3393"/>
    <w:rsid w:val="00FE353D"/>
    <w:rsid w:val="00FE3836"/>
    <w:rsid w:val="00FE38B1"/>
    <w:rsid w:val="00FE3943"/>
    <w:rsid w:val="00FE399C"/>
    <w:rsid w:val="00FE3E53"/>
    <w:rsid w:val="00FE40AE"/>
    <w:rsid w:val="00FE4172"/>
    <w:rsid w:val="00FE4335"/>
    <w:rsid w:val="00FE4554"/>
    <w:rsid w:val="00FE4576"/>
    <w:rsid w:val="00FE45FB"/>
    <w:rsid w:val="00FE47E6"/>
    <w:rsid w:val="00FE4EBE"/>
    <w:rsid w:val="00FE5250"/>
    <w:rsid w:val="00FE527E"/>
    <w:rsid w:val="00FE55C0"/>
    <w:rsid w:val="00FE5735"/>
    <w:rsid w:val="00FE576D"/>
    <w:rsid w:val="00FE5A29"/>
    <w:rsid w:val="00FE5C9E"/>
    <w:rsid w:val="00FE60EA"/>
    <w:rsid w:val="00FE616A"/>
    <w:rsid w:val="00FE68B7"/>
    <w:rsid w:val="00FE6989"/>
    <w:rsid w:val="00FE720C"/>
    <w:rsid w:val="00FE76AE"/>
    <w:rsid w:val="00FE7C2F"/>
    <w:rsid w:val="00FE7D23"/>
    <w:rsid w:val="00FF025E"/>
    <w:rsid w:val="00FF0267"/>
    <w:rsid w:val="00FF051F"/>
    <w:rsid w:val="00FF0573"/>
    <w:rsid w:val="00FF099F"/>
    <w:rsid w:val="00FF0F37"/>
    <w:rsid w:val="00FF0F80"/>
    <w:rsid w:val="00FF119A"/>
    <w:rsid w:val="00FF1212"/>
    <w:rsid w:val="00FF1787"/>
    <w:rsid w:val="00FF17CF"/>
    <w:rsid w:val="00FF1838"/>
    <w:rsid w:val="00FF194F"/>
    <w:rsid w:val="00FF1A57"/>
    <w:rsid w:val="00FF1E63"/>
    <w:rsid w:val="00FF211A"/>
    <w:rsid w:val="00FF2246"/>
    <w:rsid w:val="00FF2455"/>
    <w:rsid w:val="00FF2654"/>
    <w:rsid w:val="00FF274E"/>
    <w:rsid w:val="00FF2881"/>
    <w:rsid w:val="00FF29BE"/>
    <w:rsid w:val="00FF2E40"/>
    <w:rsid w:val="00FF33A2"/>
    <w:rsid w:val="00FF349F"/>
    <w:rsid w:val="00FF38F5"/>
    <w:rsid w:val="00FF3E0C"/>
    <w:rsid w:val="00FF41A8"/>
    <w:rsid w:val="00FF431A"/>
    <w:rsid w:val="00FF4391"/>
    <w:rsid w:val="00FF45CD"/>
    <w:rsid w:val="00FF4A4D"/>
    <w:rsid w:val="00FF4DAD"/>
    <w:rsid w:val="00FF4FBA"/>
    <w:rsid w:val="00FF5167"/>
    <w:rsid w:val="00FF5333"/>
    <w:rsid w:val="00FF5555"/>
    <w:rsid w:val="00FF59C8"/>
    <w:rsid w:val="00FF5A2C"/>
    <w:rsid w:val="00FF5C65"/>
    <w:rsid w:val="00FF5D52"/>
    <w:rsid w:val="00FF5DC6"/>
    <w:rsid w:val="00FF5ED5"/>
    <w:rsid w:val="00FF6890"/>
    <w:rsid w:val="00FF69B6"/>
    <w:rsid w:val="00FF69BD"/>
    <w:rsid w:val="00FF709C"/>
    <w:rsid w:val="00FF74AA"/>
    <w:rsid w:val="00FF75B6"/>
    <w:rsid w:val="00FF762A"/>
    <w:rsid w:val="00FF7A01"/>
    <w:rsid w:val="00FF7E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6984E8"/>
  <w15:chartTrackingRefBased/>
  <w15:docId w15:val="{88007763-8BAE-4888-87EF-A8E59A11E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3A4"/>
  </w:style>
  <w:style w:type="paragraph" w:styleId="Heading1">
    <w:name w:val="heading 1"/>
    <w:basedOn w:val="Normal"/>
    <w:next w:val="Normal"/>
    <w:link w:val="Heading1Char"/>
    <w:uiPriority w:val="9"/>
    <w:qFormat/>
    <w:rsid w:val="00F843A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F843A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510A7"/>
    <w:pPr>
      <w:keepNext/>
      <w:keepLines/>
      <w:spacing w:before="160" w:after="80"/>
      <w:outlineLvl w:val="2"/>
    </w:pPr>
    <w:rPr>
      <w:rFonts w:eastAsiaTheme="majorEastAsia" w:cstheme="majorBidi"/>
      <w:color w:val="2F5496" w:themeColor="accent1" w:themeShade="BF"/>
      <w:szCs w:val="28"/>
    </w:rPr>
  </w:style>
  <w:style w:type="paragraph" w:styleId="Heading4">
    <w:name w:val="heading 4"/>
    <w:basedOn w:val="Normal"/>
    <w:next w:val="Normal"/>
    <w:link w:val="Heading4Char"/>
    <w:uiPriority w:val="9"/>
    <w:unhideWhenUsed/>
    <w:qFormat/>
    <w:rsid w:val="00F843A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843A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843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43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43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43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43A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F843A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510A7"/>
    <w:rPr>
      <w:rFonts w:eastAsiaTheme="majorEastAsia" w:cstheme="majorBidi"/>
      <w:color w:val="2F5496" w:themeColor="accent1" w:themeShade="BF"/>
      <w:szCs w:val="28"/>
    </w:rPr>
  </w:style>
  <w:style w:type="character" w:customStyle="1" w:styleId="Heading4Char">
    <w:name w:val="Heading 4 Char"/>
    <w:basedOn w:val="DefaultParagraphFont"/>
    <w:link w:val="Heading4"/>
    <w:uiPriority w:val="9"/>
    <w:rsid w:val="00F843A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843A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843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43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43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43A4"/>
    <w:rPr>
      <w:rFonts w:eastAsiaTheme="majorEastAsia" w:cstheme="majorBidi"/>
      <w:color w:val="272727" w:themeColor="text1" w:themeTint="D8"/>
    </w:rPr>
  </w:style>
  <w:style w:type="paragraph" w:styleId="Title">
    <w:name w:val="Title"/>
    <w:basedOn w:val="Normal"/>
    <w:next w:val="Normal"/>
    <w:link w:val="TitleChar"/>
    <w:uiPriority w:val="10"/>
    <w:qFormat/>
    <w:rsid w:val="00F843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43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43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43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43A4"/>
    <w:pPr>
      <w:spacing w:before="160"/>
      <w:jc w:val="center"/>
    </w:pPr>
    <w:rPr>
      <w:i/>
      <w:iCs/>
      <w:color w:val="404040" w:themeColor="text1" w:themeTint="BF"/>
    </w:rPr>
  </w:style>
  <w:style w:type="character" w:customStyle="1" w:styleId="QuoteChar">
    <w:name w:val="Quote Char"/>
    <w:basedOn w:val="DefaultParagraphFont"/>
    <w:link w:val="Quote"/>
    <w:uiPriority w:val="29"/>
    <w:rsid w:val="00F843A4"/>
    <w:rPr>
      <w:i/>
      <w:iCs/>
      <w:color w:val="404040" w:themeColor="text1" w:themeTint="BF"/>
    </w:rPr>
  </w:style>
  <w:style w:type="paragraph" w:styleId="ListParagraph">
    <w:name w:val="List Paragraph"/>
    <w:basedOn w:val="Normal"/>
    <w:uiPriority w:val="34"/>
    <w:qFormat/>
    <w:rsid w:val="00F843A4"/>
    <w:pPr>
      <w:ind w:left="720"/>
      <w:contextualSpacing/>
    </w:pPr>
  </w:style>
  <w:style w:type="character" w:styleId="IntenseEmphasis">
    <w:name w:val="Intense Emphasis"/>
    <w:basedOn w:val="DefaultParagraphFont"/>
    <w:uiPriority w:val="21"/>
    <w:qFormat/>
    <w:rsid w:val="00F843A4"/>
    <w:rPr>
      <w:i/>
      <w:iCs/>
      <w:color w:val="2F5496" w:themeColor="accent1" w:themeShade="BF"/>
    </w:rPr>
  </w:style>
  <w:style w:type="paragraph" w:styleId="IntenseQuote">
    <w:name w:val="Intense Quote"/>
    <w:basedOn w:val="Normal"/>
    <w:next w:val="Normal"/>
    <w:link w:val="IntenseQuoteChar"/>
    <w:uiPriority w:val="30"/>
    <w:qFormat/>
    <w:rsid w:val="00F843A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843A4"/>
    <w:rPr>
      <w:i/>
      <w:iCs/>
      <w:color w:val="2F5496" w:themeColor="accent1" w:themeShade="BF"/>
    </w:rPr>
  </w:style>
  <w:style w:type="character" w:styleId="IntenseReference">
    <w:name w:val="Intense Reference"/>
    <w:basedOn w:val="DefaultParagraphFont"/>
    <w:uiPriority w:val="32"/>
    <w:qFormat/>
    <w:rsid w:val="00F843A4"/>
    <w:rPr>
      <w:b/>
      <w:bCs/>
      <w:smallCaps/>
      <w:color w:val="2F5496" w:themeColor="accent1" w:themeShade="BF"/>
      <w:spacing w:val="5"/>
    </w:rPr>
  </w:style>
  <w:style w:type="character" w:styleId="Hyperlink">
    <w:name w:val="Hyperlink"/>
    <w:basedOn w:val="DefaultParagraphFont"/>
    <w:uiPriority w:val="99"/>
    <w:unhideWhenUsed/>
    <w:rsid w:val="00665F92"/>
    <w:rPr>
      <w:color w:val="0563C1" w:themeColor="hyperlink"/>
      <w:u w:val="single"/>
    </w:rPr>
  </w:style>
  <w:style w:type="paragraph" w:styleId="NormalWeb">
    <w:name w:val="Normal (Web)"/>
    <w:basedOn w:val="Normal"/>
    <w:uiPriority w:val="99"/>
    <w:semiHidden/>
    <w:unhideWhenUsed/>
    <w:rsid w:val="00665F92"/>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table" w:styleId="TableGrid">
    <w:name w:val="Table Grid"/>
    <w:basedOn w:val="TableNormal"/>
    <w:uiPriority w:val="39"/>
    <w:rsid w:val="00725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E5A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432F2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32F2D"/>
    <w:rPr>
      <w:rFonts w:ascii="Calibri" w:hAnsi="Calibri" w:cs="Calibri"/>
      <w:noProof/>
      <w:lang w:val="en-US"/>
    </w:rPr>
  </w:style>
  <w:style w:type="paragraph" w:customStyle="1" w:styleId="EndNoteBibliography">
    <w:name w:val="EndNote Bibliography"/>
    <w:basedOn w:val="Normal"/>
    <w:link w:val="EndNoteBibliographyChar"/>
    <w:rsid w:val="00432F2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32F2D"/>
    <w:rPr>
      <w:rFonts w:ascii="Calibri" w:hAnsi="Calibri" w:cs="Calibri"/>
      <w:noProof/>
      <w:lang w:val="en-US"/>
    </w:rPr>
  </w:style>
  <w:style w:type="character" w:styleId="PlaceholderText">
    <w:name w:val="Placeholder Text"/>
    <w:basedOn w:val="DefaultParagraphFont"/>
    <w:uiPriority w:val="99"/>
    <w:semiHidden/>
    <w:rsid w:val="00FD0FB9"/>
    <w:rPr>
      <w:color w:val="666666"/>
    </w:rPr>
  </w:style>
  <w:style w:type="character" w:styleId="CommentReference">
    <w:name w:val="annotation reference"/>
    <w:basedOn w:val="DefaultParagraphFont"/>
    <w:uiPriority w:val="99"/>
    <w:semiHidden/>
    <w:unhideWhenUsed/>
    <w:rsid w:val="00EF183D"/>
    <w:rPr>
      <w:sz w:val="16"/>
      <w:szCs w:val="16"/>
    </w:rPr>
  </w:style>
  <w:style w:type="paragraph" w:styleId="CommentText">
    <w:name w:val="annotation text"/>
    <w:basedOn w:val="Normal"/>
    <w:link w:val="CommentTextChar"/>
    <w:uiPriority w:val="99"/>
    <w:unhideWhenUsed/>
    <w:rsid w:val="00EF183D"/>
    <w:pPr>
      <w:spacing w:line="240" w:lineRule="auto"/>
    </w:pPr>
    <w:rPr>
      <w:sz w:val="20"/>
      <w:szCs w:val="20"/>
    </w:rPr>
  </w:style>
  <w:style w:type="character" w:customStyle="1" w:styleId="CommentTextChar">
    <w:name w:val="Comment Text Char"/>
    <w:basedOn w:val="DefaultParagraphFont"/>
    <w:link w:val="CommentText"/>
    <w:uiPriority w:val="99"/>
    <w:rsid w:val="00EF183D"/>
    <w:rPr>
      <w:sz w:val="20"/>
      <w:szCs w:val="20"/>
    </w:rPr>
  </w:style>
  <w:style w:type="paragraph" w:styleId="CommentSubject">
    <w:name w:val="annotation subject"/>
    <w:basedOn w:val="CommentText"/>
    <w:next w:val="CommentText"/>
    <w:link w:val="CommentSubjectChar"/>
    <w:uiPriority w:val="99"/>
    <w:semiHidden/>
    <w:unhideWhenUsed/>
    <w:rsid w:val="00EF183D"/>
    <w:rPr>
      <w:b/>
      <w:bCs/>
    </w:rPr>
  </w:style>
  <w:style w:type="character" w:customStyle="1" w:styleId="CommentSubjectChar">
    <w:name w:val="Comment Subject Char"/>
    <w:basedOn w:val="CommentTextChar"/>
    <w:link w:val="CommentSubject"/>
    <w:uiPriority w:val="99"/>
    <w:semiHidden/>
    <w:rsid w:val="00EF183D"/>
    <w:rPr>
      <w:b/>
      <w:bCs/>
      <w:sz w:val="20"/>
      <w:szCs w:val="20"/>
    </w:rPr>
  </w:style>
  <w:style w:type="character" w:styleId="UnresolvedMention">
    <w:name w:val="Unresolved Mention"/>
    <w:basedOn w:val="DefaultParagraphFont"/>
    <w:uiPriority w:val="99"/>
    <w:semiHidden/>
    <w:unhideWhenUsed/>
    <w:rsid w:val="00EB7250"/>
    <w:rPr>
      <w:color w:val="605E5C"/>
      <w:shd w:val="clear" w:color="auto" w:fill="E1DFDD"/>
    </w:rPr>
  </w:style>
  <w:style w:type="character" w:styleId="FollowedHyperlink">
    <w:name w:val="FollowedHyperlink"/>
    <w:basedOn w:val="DefaultParagraphFont"/>
    <w:uiPriority w:val="99"/>
    <w:semiHidden/>
    <w:unhideWhenUsed/>
    <w:rsid w:val="00CA4F30"/>
    <w:rPr>
      <w:color w:val="954F72" w:themeColor="followedHyperlink"/>
      <w:u w:val="single"/>
    </w:rPr>
  </w:style>
  <w:style w:type="paragraph" w:styleId="TOCHeading">
    <w:name w:val="TOC Heading"/>
    <w:basedOn w:val="Heading1"/>
    <w:next w:val="Normal"/>
    <w:uiPriority w:val="39"/>
    <w:unhideWhenUsed/>
    <w:qFormat/>
    <w:rsid w:val="001063BD"/>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1063BD"/>
    <w:pPr>
      <w:spacing w:after="100"/>
    </w:pPr>
  </w:style>
  <w:style w:type="paragraph" w:styleId="TOC2">
    <w:name w:val="toc 2"/>
    <w:basedOn w:val="Normal"/>
    <w:next w:val="Normal"/>
    <w:autoRedefine/>
    <w:uiPriority w:val="39"/>
    <w:unhideWhenUsed/>
    <w:rsid w:val="001063BD"/>
    <w:pPr>
      <w:spacing w:after="100"/>
      <w:ind w:left="220"/>
    </w:pPr>
  </w:style>
  <w:style w:type="paragraph" w:styleId="Header">
    <w:name w:val="header"/>
    <w:basedOn w:val="Normal"/>
    <w:link w:val="HeaderChar"/>
    <w:uiPriority w:val="99"/>
    <w:unhideWhenUsed/>
    <w:rsid w:val="00C252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5251"/>
  </w:style>
  <w:style w:type="paragraph" w:styleId="Footer">
    <w:name w:val="footer"/>
    <w:basedOn w:val="Normal"/>
    <w:link w:val="FooterChar"/>
    <w:uiPriority w:val="99"/>
    <w:unhideWhenUsed/>
    <w:rsid w:val="00C252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5251"/>
  </w:style>
  <w:style w:type="paragraph" w:customStyle="1" w:styleId="Default">
    <w:name w:val="Default"/>
    <w:link w:val="DefaultChar"/>
    <w:rsid w:val="00156DA0"/>
    <w:pPr>
      <w:autoSpaceDE w:val="0"/>
      <w:autoSpaceDN w:val="0"/>
      <w:adjustRightInd w:val="0"/>
      <w:spacing w:after="0" w:line="240" w:lineRule="auto"/>
    </w:pPr>
    <w:rPr>
      <w:rFonts w:ascii="Arial" w:eastAsia="Calibri" w:hAnsi="Arial" w:cs="Arial"/>
      <w:color w:val="000000"/>
      <w:kern w:val="0"/>
      <w:sz w:val="24"/>
      <w:szCs w:val="24"/>
      <w14:ligatures w14:val="none"/>
    </w:rPr>
  </w:style>
  <w:style w:type="character" w:customStyle="1" w:styleId="DefaultChar">
    <w:name w:val="Default Char"/>
    <w:link w:val="Default"/>
    <w:rsid w:val="00156DA0"/>
    <w:rPr>
      <w:rFonts w:ascii="Arial" w:eastAsia="Calibri" w:hAnsi="Arial" w:cs="Arial"/>
      <w:color w:val="000000"/>
      <w:kern w:val="0"/>
      <w:sz w:val="24"/>
      <w:szCs w:val="24"/>
      <w14:ligatures w14:val="none"/>
    </w:rPr>
  </w:style>
  <w:style w:type="paragraph" w:styleId="TOC3">
    <w:name w:val="toc 3"/>
    <w:basedOn w:val="Normal"/>
    <w:next w:val="Normal"/>
    <w:autoRedefine/>
    <w:uiPriority w:val="39"/>
    <w:unhideWhenUsed/>
    <w:rsid w:val="00883A17"/>
    <w:pPr>
      <w:spacing w:after="100"/>
      <w:ind w:left="440"/>
    </w:pPr>
  </w:style>
  <w:style w:type="paragraph" w:styleId="Revision">
    <w:name w:val="Revision"/>
    <w:hidden/>
    <w:uiPriority w:val="99"/>
    <w:semiHidden/>
    <w:rsid w:val="00B019D6"/>
    <w:pPr>
      <w:spacing w:after="0" w:line="240" w:lineRule="auto"/>
    </w:pPr>
  </w:style>
  <w:style w:type="table" w:styleId="GridTable1Light">
    <w:name w:val="Grid Table 1 Light"/>
    <w:basedOn w:val="TableNormal"/>
    <w:uiPriority w:val="46"/>
    <w:rsid w:val="005471D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6ColourfulAccent3">
    <w:name w:val="List Table 6 Colorful Accent 3"/>
    <w:basedOn w:val="TableNormal"/>
    <w:uiPriority w:val="51"/>
    <w:rsid w:val="003B1FD9"/>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Light">
    <w:name w:val="Grid Table Light"/>
    <w:basedOn w:val="TableNormal"/>
    <w:uiPriority w:val="40"/>
    <w:rsid w:val="007D255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B58E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4932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330032">
      <w:bodyDiv w:val="1"/>
      <w:marLeft w:val="0"/>
      <w:marRight w:val="0"/>
      <w:marTop w:val="0"/>
      <w:marBottom w:val="0"/>
      <w:divBdr>
        <w:top w:val="none" w:sz="0" w:space="0" w:color="auto"/>
        <w:left w:val="none" w:sz="0" w:space="0" w:color="auto"/>
        <w:bottom w:val="none" w:sz="0" w:space="0" w:color="auto"/>
        <w:right w:val="none" w:sz="0" w:space="0" w:color="auto"/>
      </w:divBdr>
    </w:div>
    <w:div w:id="68425314">
      <w:bodyDiv w:val="1"/>
      <w:marLeft w:val="0"/>
      <w:marRight w:val="0"/>
      <w:marTop w:val="0"/>
      <w:marBottom w:val="0"/>
      <w:divBdr>
        <w:top w:val="none" w:sz="0" w:space="0" w:color="auto"/>
        <w:left w:val="none" w:sz="0" w:space="0" w:color="auto"/>
        <w:bottom w:val="none" w:sz="0" w:space="0" w:color="auto"/>
        <w:right w:val="none" w:sz="0" w:space="0" w:color="auto"/>
      </w:divBdr>
    </w:div>
    <w:div w:id="127362799">
      <w:bodyDiv w:val="1"/>
      <w:marLeft w:val="0"/>
      <w:marRight w:val="0"/>
      <w:marTop w:val="0"/>
      <w:marBottom w:val="0"/>
      <w:divBdr>
        <w:top w:val="none" w:sz="0" w:space="0" w:color="auto"/>
        <w:left w:val="none" w:sz="0" w:space="0" w:color="auto"/>
        <w:bottom w:val="none" w:sz="0" w:space="0" w:color="auto"/>
        <w:right w:val="none" w:sz="0" w:space="0" w:color="auto"/>
      </w:divBdr>
    </w:div>
    <w:div w:id="168058360">
      <w:bodyDiv w:val="1"/>
      <w:marLeft w:val="0"/>
      <w:marRight w:val="0"/>
      <w:marTop w:val="0"/>
      <w:marBottom w:val="0"/>
      <w:divBdr>
        <w:top w:val="none" w:sz="0" w:space="0" w:color="auto"/>
        <w:left w:val="none" w:sz="0" w:space="0" w:color="auto"/>
        <w:bottom w:val="none" w:sz="0" w:space="0" w:color="auto"/>
        <w:right w:val="none" w:sz="0" w:space="0" w:color="auto"/>
      </w:divBdr>
    </w:div>
    <w:div w:id="174542775">
      <w:bodyDiv w:val="1"/>
      <w:marLeft w:val="0"/>
      <w:marRight w:val="0"/>
      <w:marTop w:val="0"/>
      <w:marBottom w:val="0"/>
      <w:divBdr>
        <w:top w:val="none" w:sz="0" w:space="0" w:color="auto"/>
        <w:left w:val="none" w:sz="0" w:space="0" w:color="auto"/>
        <w:bottom w:val="none" w:sz="0" w:space="0" w:color="auto"/>
        <w:right w:val="none" w:sz="0" w:space="0" w:color="auto"/>
      </w:divBdr>
    </w:div>
    <w:div w:id="179900919">
      <w:bodyDiv w:val="1"/>
      <w:marLeft w:val="0"/>
      <w:marRight w:val="0"/>
      <w:marTop w:val="0"/>
      <w:marBottom w:val="0"/>
      <w:divBdr>
        <w:top w:val="none" w:sz="0" w:space="0" w:color="auto"/>
        <w:left w:val="none" w:sz="0" w:space="0" w:color="auto"/>
        <w:bottom w:val="none" w:sz="0" w:space="0" w:color="auto"/>
        <w:right w:val="none" w:sz="0" w:space="0" w:color="auto"/>
      </w:divBdr>
    </w:div>
    <w:div w:id="270011722">
      <w:bodyDiv w:val="1"/>
      <w:marLeft w:val="0"/>
      <w:marRight w:val="0"/>
      <w:marTop w:val="0"/>
      <w:marBottom w:val="0"/>
      <w:divBdr>
        <w:top w:val="none" w:sz="0" w:space="0" w:color="auto"/>
        <w:left w:val="none" w:sz="0" w:space="0" w:color="auto"/>
        <w:bottom w:val="none" w:sz="0" w:space="0" w:color="auto"/>
        <w:right w:val="none" w:sz="0" w:space="0" w:color="auto"/>
      </w:divBdr>
    </w:div>
    <w:div w:id="393941512">
      <w:bodyDiv w:val="1"/>
      <w:marLeft w:val="0"/>
      <w:marRight w:val="0"/>
      <w:marTop w:val="0"/>
      <w:marBottom w:val="0"/>
      <w:divBdr>
        <w:top w:val="none" w:sz="0" w:space="0" w:color="auto"/>
        <w:left w:val="none" w:sz="0" w:space="0" w:color="auto"/>
        <w:bottom w:val="none" w:sz="0" w:space="0" w:color="auto"/>
        <w:right w:val="none" w:sz="0" w:space="0" w:color="auto"/>
      </w:divBdr>
    </w:div>
    <w:div w:id="424956324">
      <w:bodyDiv w:val="1"/>
      <w:marLeft w:val="0"/>
      <w:marRight w:val="0"/>
      <w:marTop w:val="0"/>
      <w:marBottom w:val="0"/>
      <w:divBdr>
        <w:top w:val="none" w:sz="0" w:space="0" w:color="auto"/>
        <w:left w:val="none" w:sz="0" w:space="0" w:color="auto"/>
        <w:bottom w:val="none" w:sz="0" w:space="0" w:color="auto"/>
        <w:right w:val="none" w:sz="0" w:space="0" w:color="auto"/>
      </w:divBdr>
    </w:div>
    <w:div w:id="453595020">
      <w:bodyDiv w:val="1"/>
      <w:marLeft w:val="0"/>
      <w:marRight w:val="0"/>
      <w:marTop w:val="0"/>
      <w:marBottom w:val="0"/>
      <w:divBdr>
        <w:top w:val="none" w:sz="0" w:space="0" w:color="auto"/>
        <w:left w:val="none" w:sz="0" w:space="0" w:color="auto"/>
        <w:bottom w:val="none" w:sz="0" w:space="0" w:color="auto"/>
        <w:right w:val="none" w:sz="0" w:space="0" w:color="auto"/>
      </w:divBdr>
    </w:div>
    <w:div w:id="453595305">
      <w:bodyDiv w:val="1"/>
      <w:marLeft w:val="0"/>
      <w:marRight w:val="0"/>
      <w:marTop w:val="0"/>
      <w:marBottom w:val="0"/>
      <w:divBdr>
        <w:top w:val="none" w:sz="0" w:space="0" w:color="auto"/>
        <w:left w:val="none" w:sz="0" w:space="0" w:color="auto"/>
        <w:bottom w:val="none" w:sz="0" w:space="0" w:color="auto"/>
        <w:right w:val="none" w:sz="0" w:space="0" w:color="auto"/>
      </w:divBdr>
    </w:div>
    <w:div w:id="508787989">
      <w:bodyDiv w:val="1"/>
      <w:marLeft w:val="0"/>
      <w:marRight w:val="0"/>
      <w:marTop w:val="0"/>
      <w:marBottom w:val="0"/>
      <w:divBdr>
        <w:top w:val="none" w:sz="0" w:space="0" w:color="auto"/>
        <w:left w:val="none" w:sz="0" w:space="0" w:color="auto"/>
        <w:bottom w:val="none" w:sz="0" w:space="0" w:color="auto"/>
        <w:right w:val="none" w:sz="0" w:space="0" w:color="auto"/>
      </w:divBdr>
    </w:div>
    <w:div w:id="521868443">
      <w:bodyDiv w:val="1"/>
      <w:marLeft w:val="0"/>
      <w:marRight w:val="0"/>
      <w:marTop w:val="0"/>
      <w:marBottom w:val="0"/>
      <w:divBdr>
        <w:top w:val="none" w:sz="0" w:space="0" w:color="auto"/>
        <w:left w:val="none" w:sz="0" w:space="0" w:color="auto"/>
        <w:bottom w:val="none" w:sz="0" w:space="0" w:color="auto"/>
        <w:right w:val="none" w:sz="0" w:space="0" w:color="auto"/>
      </w:divBdr>
    </w:div>
    <w:div w:id="533229409">
      <w:bodyDiv w:val="1"/>
      <w:marLeft w:val="0"/>
      <w:marRight w:val="0"/>
      <w:marTop w:val="0"/>
      <w:marBottom w:val="0"/>
      <w:divBdr>
        <w:top w:val="none" w:sz="0" w:space="0" w:color="auto"/>
        <w:left w:val="none" w:sz="0" w:space="0" w:color="auto"/>
        <w:bottom w:val="none" w:sz="0" w:space="0" w:color="auto"/>
        <w:right w:val="none" w:sz="0" w:space="0" w:color="auto"/>
      </w:divBdr>
    </w:div>
    <w:div w:id="542792207">
      <w:bodyDiv w:val="1"/>
      <w:marLeft w:val="0"/>
      <w:marRight w:val="0"/>
      <w:marTop w:val="0"/>
      <w:marBottom w:val="0"/>
      <w:divBdr>
        <w:top w:val="none" w:sz="0" w:space="0" w:color="auto"/>
        <w:left w:val="none" w:sz="0" w:space="0" w:color="auto"/>
        <w:bottom w:val="none" w:sz="0" w:space="0" w:color="auto"/>
        <w:right w:val="none" w:sz="0" w:space="0" w:color="auto"/>
      </w:divBdr>
    </w:div>
    <w:div w:id="554780380">
      <w:bodyDiv w:val="1"/>
      <w:marLeft w:val="0"/>
      <w:marRight w:val="0"/>
      <w:marTop w:val="0"/>
      <w:marBottom w:val="0"/>
      <w:divBdr>
        <w:top w:val="none" w:sz="0" w:space="0" w:color="auto"/>
        <w:left w:val="none" w:sz="0" w:space="0" w:color="auto"/>
        <w:bottom w:val="none" w:sz="0" w:space="0" w:color="auto"/>
        <w:right w:val="none" w:sz="0" w:space="0" w:color="auto"/>
      </w:divBdr>
    </w:div>
    <w:div w:id="577860790">
      <w:bodyDiv w:val="1"/>
      <w:marLeft w:val="0"/>
      <w:marRight w:val="0"/>
      <w:marTop w:val="0"/>
      <w:marBottom w:val="0"/>
      <w:divBdr>
        <w:top w:val="none" w:sz="0" w:space="0" w:color="auto"/>
        <w:left w:val="none" w:sz="0" w:space="0" w:color="auto"/>
        <w:bottom w:val="none" w:sz="0" w:space="0" w:color="auto"/>
        <w:right w:val="none" w:sz="0" w:space="0" w:color="auto"/>
      </w:divBdr>
    </w:div>
    <w:div w:id="589629012">
      <w:bodyDiv w:val="1"/>
      <w:marLeft w:val="0"/>
      <w:marRight w:val="0"/>
      <w:marTop w:val="0"/>
      <w:marBottom w:val="0"/>
      <w:divBdr>
        <w:top w:val="none" w:sz="0" w:space="0" w:color="auto"/>
        <w:left w:val="none" w:sz="0" w:space="0" w:color="auto"/>
        <w:bottom w:val="none" w:sz="0" w:space="0" w:color="auto"/>
        <w:right w:val="none" w:sz="0" w:space="0" w:color="auto"/>
      </w:divBdr>
    </w:div>
    <w:div w:id="682584445">
      <w:bodyDiv w:val="1"/>
      <w:marLeft w:val="0"/>
      <w:marRight w:val="0"/>
      <w:marTop w:val="0"/>
      <w:marBottom w:val="0"/>
      <w:divBdr>
        <w:top w:val="none" w:sz="0" w:space="0" w:color="auto"/>
        <w:left w:val="none" w:sz="0" w:space="0" w:color="auto"/>
        <w:bottom w:val="none" w:sz="0" w:space="0" w:color="auto"/>
        <w:right w:val="none" w:sz="0" w:space="0" w:color="auto"/>
      </w:divBdr>
    </w:div>
    <w:div w:id="727846462">
      <w:bodyDiv w:val="1"/>
      <w:marLeft w:val="0"/>
      <w:marRight w:val="0"/>
      <w:marTop w:val="0"/>
      <w:marBottom w:val="0"/>
      <w:divBdr>
        <w:top w:val="none" w:sz="0" w:space="0" w:color="auto"/>
        <w:left w:val="none" w:sz="0" w:space="0" w:color="auto"/>
        <w:bottom w:val="none" w:sz="0" w:space="0" w:color="auto"/>
        <w:right w:val="none" w:sz="0" w:space="0" w:color="auto"/>
      </w:divBdr>
    </w:div>
    <w:div w:id="733314009">
      <w:bodyDiv w:val="1"/>
      <w:marLeft w:val="0"/>
      <w:marRight w:val="0"/>
      <w:marTop w:val="0"/>
      <w:marBottom w:val="0"/>
      <w:divBdr>
        <w:top w:val="none" w:sz="0" w:space="0" w:color="auto"/>
        <w:left w:val="none" w:sz="0" w:space="0" w:color="auto"/>
        <w:bottom w:val="none" w:sz="0" w:space="0" w:color="auto"/>
        <w:right w:val="none" w:sz="0" w:space="0" w:color="auto"/>
      </w:divBdr>
    </w:div>
    <w:div w:id="818304596">
      <w:bodyDiv w:val="1"/>
      <w:marLeft w:val="0"/>
      <w:marRight w:val="0"/>
      <w:marTop w:val="0"/>
      <w:marBottom w:val="0"/>
      <w:divBdr>
        <w:top w:val="none" w:sz="0" w:space="0" w:color="auto"/>
        <w:left w:val="none" w:sz="0" w:space="0" w:color="auto"/>
        <w:bottom w:val="none" w:sz="0" w:space="0" w:color="auto"/>
        <w:right w:val="none" w:sz="0" w:space="0" w:color="auto"/>
      </w:divBdr>
    </w:div>
    <w:div w:id="875238246">
      <w:bodyDiv w:val="1"/>
      <w:marLeft w:val="0"/>
      <w:marRight w:val="0"/>
      <w:marTop w:val="0"/>
      <w:marBottom w:val="0"/>
      <w:divBdr>
        <w:top w:val="none" w:sz="0" w:space="0" w:color="auto"/>
        <w:left w:val="none" w:sz="0" w:space="0" w:color="auto"/>
        <w:bottom w:val="none" w:sz="0" w:space="0" w:color="auto"/>
        <w:right w:val="none" w:sz="0" w:space="0" w:color="auto"/>
      </w:divBdr>
    </w:div>
    <w:div w:id="901062666">
      <w:bodyDiv w:val="1"/>
      <w:marLeft w:val="0"/>
      <w:marRight w:val="0"/>
      <w:marTop w:val="0"/>
      <w:marBottom w:val="0"/>
      <w:divBdr>
        <w:top w:val="none" w:sz="0" w:space="0" w:color="auto"/>
        <w:left w:val="none" w:sz="0" w:space="0" w:color="auto"/>
        <w:bottom w:val="none" w:sz="0" w:space="0" w:color="auto"/>
        <w:right w:val="none" w:sz="0" w:space="0" w:color="auto"/>
      </w:divBdr>
    </w:div>
    <w:div w:id="901411050">
      <w:bodyDiv w:val="1"/>
      <w:marLeft w:val="0"/>
      <w:marRight w:val="0"/>
      <w:marTop w:val="0"/>
      <w:marBottom w:val="0"/>
      <w:divBdr>
        <w:top w:val="none" w:sz="0" w:space="0" w:color="auto"/>
        <w:left w:val="none" w:sz="0" w:space="0" w:color="auto"/>
        <w:bottom w:val="none" w:sz="0" w:space="0" w:color="auto"/>
        <w:right w:val="none" w:sz="0" w:space="0" w:color="auto"/>
      </w:divBdr>
    </w:div>
    <w:div w:id="939147715">
      <w:bodyDiv w:val="1"/>
      <w:marLeft w:val="0"/>
      <w:marRight w:val="0"/>
      <w:marTop w:val="0"/>
      <w:marBottom w:val="0"/>
      <w:divBdr>
        <w:top w:val="none" w:sz="0" w:space="0" w:color="auto"/>
        <w:left w:val="none" w:sz="0" w:space="0" w:color="auto"/>
        <w:bottom w:val="none" w:sz="0" w:space="0" w:color="auto"/>
        <w:right w:val="none" w:sz="0" w:space="0" w:color="auto"/>
      </w:divBdr>
    </w:div>
    <w:div w:id="966661209">
      <w:bodyDiv w:val="1"/>
      <w:marLeft w:val="0"/>
      <w:marRight w:val="0"/>
      <w:marTop w:val="0"/>
      <w:marBottom w:val="0"/>
      <w:divBdr>
        <w:top w:val="none" w:sz="0" w:space="0" w:color="auto"/>
        <w:left w:val="none" w:sz="0" w:space="0" w:color="auto"/>
        <w:bottom w:val="none" w:sz="0" w:space="0" w:color="auto"/>
        <w:right w:val="none" w:sz="0" w:space="0" w:color="auto"/>
      </w:divBdr>
    </w:div>
    <w:div w:id="970940062">
      <w:bodyDiv w:val="1"/>
      <w:marLeft w:val="0"/>
      <w:marRight w:val="0"/>
      <w:marTop w:val="0"/>
      <w:marBottom w:val="0"/>
      <w:divBdr>
        <w:top w:val="none" w:sz="0" w:space="0" w:color="auto"/>
        <w:left w:val="none" w:sz="0" w:space="0" w:color="auto"/>
        <w:bottom w:val="none" w:sz="0" w:space="0" w:color="auto"/>
        <w:right w:val="none" w:sz="0" w:space="0" w:color="auto"/>
      </w:divBdr>
    </w:div>
    <w:div w:id="995449533">
      <w:bodyDiv w:val="1"/>
      <w:marLeft w:val="0"/>
      <w:marRight w:val="0"/>
      <w:marTop w:val="0"/>
      <w:marBottom w:val="0"/>
      <w:divBdr>
        <w:top w:val="none" w:sz="0" w:space="0" w:color="auto"/>
        <w:left w:val="none" w:sz="0" w:space="0" w:color="auto"/>
        <w:bottom w:val="none" w:sz="0" w:space="0" w:color="auto"/>
        <w:right w:val="none" w:sz="0" w:space="0" w:color="auto"/>
      </w:divBdr>
    </w:div>
    <w:div w:id="1013336537">
      <w:bodyDiv w:val="1"/>
      <w:marLeft w:val="0"/>
      <w:marRight w:val="0"/>
      <w:marTop w:val="0"/>
      <w:marBottom w:val="0"/>
      <w:divBdr>
        <w:top w:val="none" w:sz="0" w:space="0" w:color="auto"/>
        <w:left w:val="none" w:sz="0" w:space="0" w:color="auto"/>
        <w:bottom w:val="none" w:sz="0" w:space="0" w:color="auto"/>
        <w:right w:val="none" w:sz="0" w:space="0" w:color="auto"/>
      </w:divBdr>
    </w:div>
    <w:div w:id="1024091804">
      <w:bodyDiv w:val="1"/>
      <w:marLeft w:val="0"/>
      <w:marRight w:val="0"/>
      <w:marTop w:val="0"/>
      <w:marBottom w:val="0"/>
      <w:divBdr>
        <w:top w:val="none" w:sz="0" w:space="0" w:color="auto"/>
        <w:left w:val="none" w:sz="0" w:space="0" w:color="auto"/>
        <w:bottom w:val="none" w:sz="0" w:space="0" w:color="auto"/>
        <w:right w:val="none" w:sz="0" w:space="0" w:color="auto"/>
      </w:divBdr>
    </w:div>
    <w:div w:id="1070273125">
      <w:bodyDiv w:val="1"/>
      <w:marLeft w:val="0"/>
      <w:marRight w:val="0"/>
      <w:marTop w:val="0"/>
      <w:marBottom w:val="0"/>
      <w:divBdr>
        <w:top w:val="none" w:sz="0" w:space="0" w:color="auto"/>
        <w:left w:val="none" w:sz="0" w:space="0" w:color="auto"/>
        <w:bottom w:val="none" w:sz="0" w:space="0" w:color="auto"/>
        <w:right w:val="none" w:sz="0" w:space="0" w:color="auto"/>
      </w:divBdr>
    </w:div>
    <w:div w:id="1208879279">
      <w:bodyDiv w:val="1"/>
      <w:marLeft w:val="0"/>
      <w:marRight w:val="0"/>
      <w:marTop w:val="0"/>
      <w:marBottom w:val="0"/>
      <w:divBdr>
        <w:top w:val="none" w:sz="0" w:space="0" w:color="auto"/>
        <w:left w:val="none" w:sz="0" w:space="0" w:color="auto"/>
        <w:bottom w:val="none" w:sz="0" w:space="0" w:color="auto"/>
        <w:right w:val="none" w:sz="0" w:space="0" w:color="auto"/>
      </w:divBdr>
    </w:div>
    <w:div w:id="1212380081">
      <w:bodyDiv w:val="1"/>
      <w:marLeft w:val="0"/>
      <w:marRight w:val="0"/>
      <w:marTop w:val="0"/>
      <w:marBottom w:val="0"/>
      <w:divBdr>
        <w:top w:val="none" w:sz="0" w:space="0" w:color="auto"/>
        <w:left w:val="none" w:sz="0" w:space="0" w:color="auto"/>
        <w:bottom w:val="none" w:sz="0" w:space="0" w:color="auto"/>
        <w:right w:val="none" w:sz="0" w:space="0" w:color="auto"/>
      </w:divBdr>
    </w:div>
    <w:div w:id="1241596126">
      <w:bodyDiv w:val="1"/>
      <w:marLeft w:val="0"/>
      <w:marRight w:val="0"/>
      <w:marTop w:val="0"/>
      <w:marBottom w:val="0"/>
      <w:divBdr>
        <w:top w:val="none" w:sz="0" w:space="0" w:color="auto"/>
        <w:left w:val="none" w:sz="0" w:space="0" w:color="auto"/>
        <w:bottom w:val="none" w:sz="0" w:space="0" w:color="auto"/>
        <w:right w:val="none" w:sz="0" w:space="0" w:color="auto"/>
      </w:divBdr>
    </w:div>
    <w:div w:id="1273702946">
      <w:bodyDiv w:val="1"/>
      <w:marLeft w:val="0"/>
      <w:marRight w:val="0"/>
      <w:marTop w:val="0"/>
      <w:marBottom w:val="0"/>
      <w:divBdr>
        <w:top w:val="none" w:sz="0" w:space="0" w:color="auto"/>
        <w:left w:val="none" w:sz="0" w:space="0" w:color="auto"/>
        <w:bottom w:val="none" w:sz="0" w:space="0" w:color="auto"/>
        <w:right w:val="none" w:sz="0" w:space="0" w:color="auto"/>
      </w:divBdr>
    </w:div>
    <w:div w:id="1307974801">
      <w:bodyDiv w:val="1"/>
      <w:marLeft w:val="0"/>
      <w:marRight w:val="0"/>
      <w:marTop w:val="0"/>
      <w:marBottom w:val="0"/>
      <w:divBdr>
        <w:top w:val="none" w:sz="0" w:space="0" w:color="auto"/>
        <w:left w:val="none" w:sz="0" w:space="0" w:color="auto"/>
        <w:bottom w:val="none" w:sz="0" w:space="0" w:color="auto"/>
        <w:right w:val="none" w:sz="0" w:space="0" w:color="auto"/>
      </w:divBdr>
    </w:div>
    <w:div w:id="1339386946">
      <w:bodyDiv w:val="1"/>
      <w:marLeft w:val="0"/>
      <w:marRight w:val="0"/>
      <w:marTop w:val="0"/>
      <w:marBottom w:val="0"/>
      <w:divBdr>
        <w:top w:val="none" w:sz="0" w:space="0" w:color="auto"/>
        <w:left w:val="none" w:sz="0" w:space="0" w:color="auto"/>
        <w:bottom w:val="none" w:sz="0" w:space="0" w:color="auto"/>
        <w:right w:val="none" w:sz="0" w:space="0" w:color="auto"/>
      </w:divBdr>
    </w:div>
    <w:div w:id="1361280620">
      <w:bodyDiv w:val="1"/>
      <w:marLeft w:val="0"/>
      <w:marRight w:val="0"/>
      <w:marTop w:val="0"/>
      <w:marBottom w:val="0"/>
      <w:divBdr>
        <w:top w:val="none" w:sz="0" w:space="0" w:color="auto"/>
        <w:left w:val="none" w:sz="0" w:space="0" w:color="auto"/>
        <w:bottom w:val="none" w:sz="0" w:space="0" w:color="auto"/>
        <w:right w:val="none" w:sz="0" w:space="0" w:color="auto"/>
      </w:divBdr>
    </w:div>
    <w:div w:id="1451321084">
      <w:bodyDiv w:val="1"/>
      <w:marLeft w:val="0"/>
      <w:marRight w:val="0"/>
      <w:marTop w:val="0"/>
      <w:marBottom w:val="0"/>
      <w:divBdr>
        <w:top w:val="none" w:sz="0" w:space="0" w:color="auto"/>
        <w:left w:val="none" w:sz="0" w:space="0" w:color="auto"/>
        <w:bottom w:val="none" w:sz="0" w:space="0" w:color="auto"/>
        <w:right w:val="none" w:sz="0" w:space="0" w:color="auto"/>
      </w:divBdr>
    </w:div>
    <w:div w:id="1518615528">
      <w:bodyDiv w:val="1"/>
      <w:marLeft w:val="0"/>
      <w:marRight w:val="0"/>
      <w:marTop w:val="0"/>
      <w:marBottom w:val="0"/>
      <w:divBdr>
        <w:top w:val="none" w:sz="0" w:space="0" w:color="auto"/>
        <w:left w:val="none" w:sz="0" w:space="0" w:color="auto"/>
        <w:bottom w:val="none" w:sz="0" w:space="0" w:color="auto"/>
        <w:right w:val="none" w:sz="0" w:space="0" w:color="auto"/>
      </w:divBdr>
    </w:div>
    <w:div w:id="1538346333">
      <w:bodyDiv w:val="1"/>
      <w:marLeft w:val="0"/>
      <w:marRight w:val="0"/>
      <w:marTop w:val="0"/>
      <w:marBottom w:val="0"/>
      <w:divBdr>
        <w:top w:val="none" w:sz="0" w:space="0" w:color="auto"/>
        <w:left w:val="none" w:sz="0" w:space="0" w:color="auto"/>
        <w:bottom w:val="none" w:sz="0" w:space="0" w:color="auto"/>
        <w:right w:val="none" w:sz="0" w:space="0" w:color="auto"/>
      </w:divBdr>
    </w:div>
    <w:div w:id="1574395305">
      <w:bodyDiv w:val="1"/>
      <w:marLeft w:val="0"/>
      <w:marRight w:val="0"/>
      <w:marTop w:val="0"/>
      <w:marBottom w:val="0"/>
      <w:divBdr>
        <w:top w:val="none" w:sz="0" w:space="0" w:color="auto"/>
        <w:left w:val="none" w:sz="0" w:space="0" w:color="auto"/>
        <w:bottom w:val="none" w:sz="0" w:space="0" w:color="auto"/>
        <w:right w:val="none" w:sz="0" w:space="0" w:color="auto"/>
      </w:divBdr>
    </w:div>
    <w:div w:id="1591741692">
      <w:bodyDiv w:val="1"/>
      <w:marLeft w:val="0"/>
      <w:marRight w:val="0"/>
      <w:marTop w:val="0"/>
      <w:marBottom w:val="0"/>
      <w:divBdr>
        <w:top w:val="none" w:sz="0" w:space="0" w:color="auto"/>
        <w:left w:val="none" w:sz="0" w:space="0" w:color="auto"/>
        <w:bottom w:val="none" w:sz="0" w:space="0" w:color="auto"/>
        <w:right w:val="none" w:sz="0" w:space="0" w:color="auto"/>
      </w:divBdr>
    </w:div>
    <w:div w:id="1624459097">
      <w:bodyDiv w:val="1"/>
      <w:marLeft w:val="0"/>
      <w:marRight w:val="0"/>
      <w:marTop w:val="0"/>
      <w:marBottom w:val="0"/>
      <w:divBdr>
        <w:top w:val="none" w:sz="0" w:space="0" w:color="auto"/>
        <w:left w:val="none" w:sz="0" w:space="0" w:color="auto"/>
        <w:bottom w:val="none" w:sz="0" w:space="0" w:color="auto"/>
        <w:right w:val="none" w:sz="0" w:space="0" w:color="auto"/>
      </w:divBdr>
    </w:div>
    <w:div w:id="1631790479">
      <w:bodyDiv w:val="1"/>
      <w:marLeft w:val="0"/>
      <w:marRight w:val="0"/>
      <w:marTop w:val="0"/>
      <w:marBottom w:val="0"/>
      <w:divBdr>
        <w:top w:val="none" w:sz="0" w:space="0" w:color="auto"/>
        <w:left w:val="none" w:sz="0" w:space="0" w:color="auto"/>
        <w:bottom w:val="none" w:sz="0" w:space="0" w:color="auto"/>
        <w:right w:val="none" w:sz="0" w:space="0" w:color="auto"/>
      </w:divBdr>
    </w:div>
    <w:div w:id="1644039823">
      <w:bodyDiv w:val="1"/>
      <w:marLeft w:val="0"/>
      <w:marRight w:val="0"/>
      <w:marTop w:val="0"/>
      <w:marBottom w:val="0"/>
      <w:divBdr>
        <w:top w:val="none" w:sz="0" w:space="0" w:color="auto"/>
        <w:left w:val="none" w:sz="0" w:space="0" w:color="auto"/>
        <w:bottom w:val="none" w:sz="0" w:space="0" w:color="auto"/>
        <w:right w:val="none" w:sz="0" w:space="0" w:color="auto"/>
      </w:divBdr>
    </w:div>
    <w:div w:id="1665427524">
      <w:bodyDiv w:val="1"/>
      <w:marLeft w:val="0"/>
      <w:marRight w:val="0"/>
      <w:marTop w:val="0"/>
      <w:marBottom w:val="0"/>
      <w:divBdr>
        <w:top w:val="none" w:sz="0" w:space="0" w:color="auto"/>
        <w:left w:val="none" w:sz="0" w:space="0" w:color="auto"/>
        <w:bottom w:val="none" w:sz="0" w:space="0" w:color="auto"/>
        <w:right w:val="none" w:sz="0" w:space="0" w:color="auto"/>
      </w:divBdr>
    </w:div>
    <w:div w:id="1807551752">
      <w:bodyDiv w:val="1"/>
      <w:marLeft w:val="0"/>
      <w:marRight w:val="0"/>
      <w:marTop w:val="0"/>
      <w:marBottom w:val="0"/>
      <w:divBdr>
        <w:top w:val="none" w:sz="0" w:space="0" w:color="auto"/>
        <w:left w:val="none" w:sz="0" w:space="0" w:color="auto"/>
        <w:bottom w:val="none" w:sz="0" w:space="0" w:color="auto"/>
        <w:right w:val="none" w:sz="0" w:space="0" w:color="auto"/>
      </w:divBdr>
    </w:div>
    <w:div w:id="1915359854">
      <w:bodyDiv w:val="1"/>
      <w:marLeft w:val="0"/>
      <w:marRight w:val="0"/>
      <w:marTop w:val="0"/>
      <w:marBottom w:val="0"/>
      <w:divBdr>
        <w:top w:val="none" w:sz="0" w:space="0" w:color="auto"/>
        <w:left w:val="none" w:sz="0" w:space="0" w:color="auto"/>
        <w:bottom w:val="none" w:sz="0" w:space="0" w:color="auto"/>
        <w:right w:val="none" w:sz="0" w:space="0" w:color="auto"/>
      </w:divBdr>
    </w:div>
    <w:div w:id="1961378913">
      <w:bodyDiv w:val="1"/>
      <w:marLeft w:val="0"/>
      <w:marRight w:val="0"/>
      <w:marTop w:val="0"/>
      <w:marBottom w:val="0"/>
      <w:divBdr>
        <w:top w:val="none" w:sz="0" w:space="0" w:color="auto"/>
        <w:left w:val="none" w:sz="0" w:space="0" w:color="auto"/>
        <w:bottom w:val="none" w:sz="0" w:space="0" w:color="auto"/>
        <w:right w:val="none" w:sz="0" w:space="0" w:color="auto"/>
      </w:divBdr>
    </w:div>
    <w:div w:id="1988124287">
      <w:bodyDiv w:val="1"/>
      <w:marLeft w:val="0"/>
      <w:marRight w:val="0"/>
      <w:marTop w:val="0"/>
      <w:marBottom w:val="0"/>
      <w:divBdr>
        <w:top w:val="none" w:sz="0" w:space="0" w:color="auto"/>
        <w:left w:val="none" w:sz="0" w:space="0" w:color="auto"/>
        <w:bottom w:val="none" w:sz="0" w:space="0" w:color="auto"/>
        <w:right w:val="none" w:sz="0" w:space="0" w:color="auto"/>
      </w:divBdr>
    </w:div>
    <w:div w:id="2003000219">
      <w:bodyDiv w:val="1"/>
      <w:marLeft w:val="0"/>
      <w:marRight w:val="0"/>
      <w:marTop w:val="0"/>
      <w:marBottom w:val="0"/>
      <w:divBdr>
        <w:top w:val="none" w:sz="0" w:space="0" w:color="auto"/>
        <w:left w:val="none" w:sz="0" w:space="0" w:color="auto"/>
        <w:bottom w:val="none" w:sz="0" w:space="0" w:color="auto"/>
        <w:right w:val="none" w:sz="0" w:space="0" w:color="auto"/>
      </w:divBdr>
    </w:div>
    <w:div w:id="2003507362">
      <w:bodyDiv w:val="1"/>
      <w:marLeft w:val="0"/>
      <w:marRight w:val="0"/>
      <w:marTop w:val="0"/>
      <w:marBottom w:val="0"/>
      <w:divBdr>
        <w:top w:val="none" w:sz="0" w:space="0" w:color="auto"/>
        <w:left w:val="none" w:sz="0" w:space="0" w:color="auto"/>
        <w:bottom w:val="none" w:sz="0" w:space="0" w:color="auto"/>
        <w:right w:val="none" w:sz="0" w:space="0" w:color="auto"/>
      </w:divBdr>
    </w:div>
    <w:div w:id="2015910790">
      <w:bodyDiv w:val="1"/>
      <w:marLeft w:val="0"/>
      <w:marRight w:val="0"/>
      <w:marTop w:val="0"/>
      <w:marBottom w:val="0"/>
      <w:divBdr>
        <w:top w:val="none" w:sz="0" w:space="0" w:color="auto"/>
        <w:left w:val="none" w:sz="0" w:space="0" w:color="auto"/>
        <w:bottom w:val="none" w:sz="0" w:space="0" w:color="auto"/>
        <w:right w:val="none" w:sz="0" w:space="0" w:color="auto"/>
      </w:divBdr>
    </w:div>
    <w:div w:id="2037538844">
      <w:bodyDiv w:val="1"/>
      <w:marLeft w:val="0"/>
      <w:marRight w:val="0"/>
      <w:marTop w:val="0"/>
      <w:marBottom w:val="0"/>
      <w:divBdr>
        <w:top w:val="none" w:sz="0" w:space="0" w:color="auto"/>
        <w:left w:val="none" w:sz="0" w:space="0" w:color="auto"/>
        <w:bottom w:val="none" w:sz="0" w:space="0" w:color="auto"/>
        <w:right w:val="none" w:sz="0" w:space="0" w:color="auto"/>
      </w:divBdr>
    </w:div>
    <w:div w:id="2047220655">
      <w:bodyDiv w:val="1"/>
      <w:marLeft w:val="0"/>
      <w:marRight w:val="0"/>
      <w:marTop w:val="0"/>
      <w:marBottom w:val="0"/>
      <w:divBdr>
        <w:top w:val="none" w:sz="0" w:space="0" w:color="auto"/>
        <w:left w:val="none" w:sz="0" w:space="0" w:color="auto"/>
        <w:bottom w:val="none" w:sz="0" w:space="0" w:color="auto"/>
        <w:right w:val="none" w:sz="0" w:space="0" w:color="auto"/>
      </w:divBdr>
    </w:div>
    <w:div w:id="2059471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telethonkids-my.sharepoint.com/personal/huong_le_telethonkids_org_au/Documents/BioStat_TKI/AIR_PLIDA/A_Flu%20vaccine%20uptake%20in%20children/Public%20Private%20schools%20SIV%20differentials/Figur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telethonkids-my.sharepoint.com/personal/huong_le_telethonkids_org_au/Documents/BioStat_TKI/AIR_PLIDA/A_Flu%20vaccine%20uptake%20in%20children/Public%20Private%20schools%20SIV%20differentials/Figur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1!$A$51:$A$57</c:f>
              <c:strCache>
                <c:ptCount val="7"/>
                <c:pt idx="0">
                  <c:v>6 mths -&lt; 5yrs</c:v>
                </c:pt>
                <c:pt idx="1">
                  <c:v>5-&lt;12 yrs</c:v>
                </c:pt>
                <c:pt idx="2">
                  <c:v>12 -&lt; 18 yrs</c:v>
                </c:pt>
                <c:pt idx="3">
                  <c:v>18 -&lt; 50 yrs</c:v>
                </c:pt>
                <c:pt idx="4">
                  <c:v>50 -&lt; 65 yrs</c:v>
                </c:pt>
                <c:pt idx="5">
                  <c:v>&gt;= 65 yrs</c:v>
                </c:pt>
                <c:pt idx="6">
                  <c:v>All Australia</c:v>
                </c:pt>
              </c:strCache>
            </c:strRef>
          </c:cat>
          <c:val>
            <c:numRef>
              <c:f>Fig.1!$B$51:$B$57</c:f>
              <c:numCache>
                <c:formatCode>0%</c:formatCode>
                <c:ptCount val="7"/>
                <c:pt idx="0">
                  <c:v>0.2472</c:v>
                </c:pt>
                <c:pt idx="1">
                  <c:v>0.15490000000000001</c:v>
                </c:pt>
                <c:pt idx="2">
                  <c:v>0.13500000000000001</c:v>
                </c:pt>
                <c:pt idx="3">
                  <c:v>0.2384</c:v>
                </c:pt>
                <c:pt idx="4">
                  <c:v>0.38590000000000002</c:v>
                </c:pt>
                <c:pt idx="5">
                  <c:v>0.66220000000000001</c:v>
                </c:pt>
                <c:pt idx="6">
                  <c:v>0.31969999999999998</c:v>
                </c:pt>
              </c:numCache>
            </c:numRef>
          </c:val>
          <c:extLst>
            <c:ext xmlns:c16="http://schemas.microsoft.com/office/drawing/2014/chart" uri="{C3380CC4-5D6E-409C-BE32-E72D297353CC}">
              <c16:uniqueId val="{00000000-E26E-4636-AE2D-4D33368598FE}"/>
            </c:ext>
          </c:extLst>
        </c:ser>
        <c:dLbls>
          <c:showLegendKey val="0"/>
          <c:showVal val="0"/>
          <c:showCatName val="0"/>
          <c:showSerName val="0"/>
          <c:showPercent val="0"/>
          <c:showBubbleSize val="0"/>
        </c:dLbls>
        <c:gapWidth val="219"/>
        <c:overlap val="-27"/>
        <c:axId val="1056594584"/>
        <c:axId val="1056594944"/>
      </c:barChart>
      <c:catAx>
        <c:axId val="1056594584"/>
        <c:scaling>
          <c:orientation val="minMax"/>
        </c:scaling>
        <c:delete val="0"/>
        <c:axPos val="b"/>
        <c:title>
          <c:tx>
            <c:rich>
              <a:bodyPr rot="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r>
                  <a:rPr lang="en-AU" sz="1200" b="1"/>
                  <a:t>Age groups</a:t>
                </a:r>
              </a:p>
            </c:rich>
          </c:tx>
          <c:layout>
            <c:manualLayout>
              <c:xMode val="edge"/>
              <c:yMode val="edge"/>
              <c:x val="0.44039484139500773"/>
              <c:y val="0.93802668330985584"/>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056594944"/>
        <c:crosses val="autoZero"/>
        <c:auto val="1"/>
        <c:lblAlgn val="ctr"/>
        <c:lblOffset val="100"/>
        <c:noMultiLvlLbl val="0"/>
      </c:catAx>
      <c:valAx>
        <c:axId val="10565949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r>
                  <a:rPr lang="en-AU" sz="1200" b="1"/>
                  <a:t>% Vaccinated</a:t>
                </a:r>
              </a:p>
            </c:rich>
          </c:tx>
          <c:layout>
            <c:manualLayout>
              <c:xMode val="edge"/>
              <c:yMode val="edge"/>
              <c:x val="1.1329610746945051E-2"/>
              <c:y val="0.38154232255994519"/>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05659458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C$68</c:f>
              <c:strCache>
                <c:ptCount val="1"/>
                <c:pt idx="0">
                  <c:v>Public</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69:$B$77</c:f>
              <c:strCache>
                <c:ptCount val="9"/>
                <c:pt idx="0">
                  <c:v>ACT</c:v>
                </c:pt>
                <c:pt idx="1">
                  <c:v>NSW</c:v>
                </c:pt>
                <c:pt idx="2">
                  <c:v>VIC</c:v>
                </c:pt>
                <c:pt idx="3">
                  <c:v>QLD</c:v>
                </c:pt>
                <c:pt idx="4">
                  <c:v>SA</c:v>
                </c:pt>
                <c:pt idx="5">
                  <c:v>WA</c:v>
                </c:pt>
                <c:pt idx="6">
                  <c:v>TAS</c:v>
                </c:pt>
                <c:pt idx="7">
                  <c:v>NT</c:v>
                </c:pt>
                <c:pt idx="8">
                  <c:v>All Australians</c:v>
                </c:pt>
              </c:strCache>
            </c:strRef>
          </c:cat>
          <c:val>
            <c:numRef>
              <c:f>Sheet1!$C$69:$C$77</c:f>
              <c:numCache>
                <c:formatCode>0.0%</c:formatCode>
                <c:ptCount val="9"/>
                <c:pt idx="0">
                  <c:v>0.16500000000000001</c:v>
                </c:pt>
                <c:pt idx="1">
                  <c:v>0.12770000000000001</c:v>
                </c:pt>
                <c:pt idx="2">
                  <c:v>0.15029999999999999</c:v>
                </c:pt>
                <c:pt idx="3">
                  <c:v>0.1237</c:v>
                </c:pt>
                <c:pt idx="4">
                  <c:v>0.19020000000000001</c:v>
                </c:pt>
                <c:pt idx="5">
                  <c:v>0.1426</c:v>
                </c:pt>
                <c:pt idx="6">
                  <c:v>0.1366</c:v>
                </c:pt>
                <c:pt idx="7">
                  <c:v>0.1303</c:v>
                </c:pt>
                <c:pt idx="8">
                  <c:v>0.1386</c:v>
                </c:pt>
              </c:numCache>
            </c:numRef>
          </c:val>
          <c:extLst>
            <c:ext xmlns:c16="http://schemas.microsoft.com/office/drawing/2014/chart" uri="{C3380CC4-5D6E-409C-BE32-E72D297353CC}">
              <c16:uniqueId val="{00000000-0BA6-4348-BC84-A6154ABBE961}"/>
            </c:ext>
          </c:extLst>
        </c:ser>
        <c:ser>
          <c:idx val="1"/>
          <c:order val="1"/>
          <c:tx>
            <c:strRef>
              <c:f>Sheet1!$D$68</c:f>
              <c:strCache>
                <c:ptCount val="1"/>
                <c:pt idx="0">
                  <c:v>Private</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69:$B$77</c:f>
              <c:strCache>
                <c:ptCount val="9"/>
                <c:pt idx="0">
                  <c:v>ACT</c:v>
                </c:pt>
                <c:pt idx="1">
                  <c:v>NSW</c:v>
                </c:pt>
                <c:pt idx="2">
                  <c:v>VIC</c:v>
                </c:pt>
                <c:pt idx="3">
                  <c:v>QLD</c:v>
                </c:pt>
                <c:pt idx="4">
                  <c:v>SA</c:v>
                </c:pt>
                <c:pt idx="5">
                  <c:v>WA</c:v>
                </c:pt>
                <c:pt idx="6">
                  <c:v>TAS</c:v>
                </c:pt>
                <c:pt idx="7">
                  <c:v>NT</c:v>
                </c:pt>
                <c:pt idx="8">
                  <c:v>All Australians</c:v>
                </c:pt>
              </c:strCache>
            </c:strRef>
          </c:cat>
          <c:val>
            <c:numRef>
              <c:f>Sheet1!$D$69:$D$77</c:f>
              <c:numCache>
                <c:formatCode>0.0%</c:formatCode>
                <c:ptCount val="9"/>
                <c:pt idx="0">
                  <c:v>0.20749999999999999</c:v>
                </c:pt>
                <c:pt idx="1">
                  <c:v>0.14749999999999999</c:v>
                </c:pt>
                <c:pt idx="2">
                  <c:v>0.18940000000000001</c:v>
                </c:pt>
                <c:pt idx="3">
                  <c:v>0.16750000000000001</c:v>
                </c:pt>
                <c:pt idx="4">
                  <c:v>0.22020000000000001</c:v>
                </c:pt>
                <c:pt idx="5">
                  <c:v>0.16930000000000001</c:v>
                </c:pt>
                <c:pt idx="6">
                  <c:v>0.15720000000000001</c:v>
                </c:pt>
                <c:pt idx="7">
                  <c:v>0.14099999999999999</c:v>
                </c:pt>
                <c:pt idx="8">
                  <c:v>0.17169999999999999</c:v>
                </c:pt>
              </c:numCache>
            </c:numRef>
          </c:val>
          <c:extLst>
            <c:ext xmlns:c16="http://schemas.microsoft.com/office/drawing/2014/chart" uri="{C3380CC4-5D6E-409C-BE32-E72D297353CC}">
              <c16:uniqueId val="{00000001-0BA6-4348-BC84-A6154ABBE961}"/>
            </c:ext>
          </c:extLst>
        </c:ser>
        <c:dLbls>
          <c:showLegendKey val="0"/>
          <c:showVal val="0"/>
          <c:showCatName val="0"/>
          <c:showSerName val="0"/>
          <c:showPercent val="0"/>
          <c:showBubbleSize val="0"/>
        </c:dLbls>
        <c:gapWidth val="219"/>
        <c:overlap val="-27"/>
        <c:axId val="1157728952"/>
        <c:axId val="1157735072"/>
      </c:barChart>
      <c:catAx>
        <c:axId val="1157728952"/>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AU" b="1"/>
                  <a:t>Australian states/territories</a:t>
                </a:r>
              </a:p>
            </c:rich>
          </c:tx>
          <c:layout>
            <c:manualLayout>
              <c:xMode val="edge"/>
              <c:yMode val="edge"/>
              <c:x val="0.39605493206214615"/>
              <c:y val="0.87952127492443333"/>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57735072"/>
        <c:crosses val="autoZero"/>
        <c:auto val="1"/>
        <c:lblAlgn val="ctr"/>
        <c:lblOffset val="100"/>
        <c:noMultiLvlLbl val="0"/>
      </c:catAx>
      <c:valAx>
        <c:axId val="1157735072"/>
        <c:scaling>
          <c:orientation val="minMax"/>
          <c:max val="0.2400000000000000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AU" b="1"/>
                  <a:t>% Vaccimated</a:t>
                </a:r>
              </a:p>
            </c:rich>
          </c:tx>
          <c:layout>
            <c:manualLayout>
              <c:xMode val="edge"/>
              <c:yMode val="edge"/>
              <c:x val="9.2357423227891946E-3"/>
              <c:y val="0.39718512839526338"/>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57728952"/>
        <c:crosses val="autoZero"/>
        <c:crossBetween val="between"/>
        <c:majorUnit val="4.0000000000000008E-2"/>
      </c:valAx>
      <c:spPr>
        <a:noFill/>
        <a:ln>
          <a:noFill/>
        </a:ln>
        <a:effectLst/>
      </c:spPr>
    </c:plotArea>
    <c:legend>
      <c:legendPos val="b"/>
      <c:layout>
        <c:manualLayout>
          <c:xMode val="edge"/>
          <c:yMode val="edge"/>
          <c:x val="0.4061561919167862"/>
          <c:y val="0.93859294124547277"/>
          <c:w val="0.14150878334851413"/>
          <c:h val="4.8105648805072551E-2"/>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3A4B99-82C0-4558-AC82-3676CD5FD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6044</Words>
  <Characters>34395</Characters>
  <Application>Microsoft Office Word</Application>
  <DocSecurity>0</DocSecurity>
  <Lines>648</Lines>
  <Paragraphs>2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ong Le</dc:creator>
  <cp:keywords/>
  <dc:description/>
  <cp:lastModifiedBy>Huong Le</cp:lastModifiedBy>
  <cp:revision>3</cp:revision>
  <cp:lastPrinted>2025-08-22T13:34:00Z</cp:lastPrinted>
  <dcterms:created xsi:type="dcterms:W3CDTF">2025-11-07T03:25:00Z</dcterms:created>
  <dcterms:modified xsi:type="dcterms:W3CDTF">2025-11-07T03:25:00Z</dcterms:modified>
</cp:coreProperties>
</file>